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2A6C" w:rsidRPr="00285FDF" w:rsidRDefault="0020583B">
      <w:pPr>
        <w:rPr>
          <w:b/>
        </w:rPr>
      </w:pPr>
      <w:r>
        <w:rPr>
          <w:b/>
        </w:rPr>
        <w:t xml:space="preserve">Supplementary table 1. </w:t>
      </w:r>
      <w:r w:rsidR="008E7783">
        <w:rPr>
          <w:b/>
        </w:rPr>
        <w:t>Categorization</w:t>
      </w:r>
      <w:r w:rsidR="00752A6C" w:rsidRPr="00285FDF">
        <w:rPr>
          <w:b/>
        </w:rPr>
        <w:t xml:space="preserve"> of included studies on adjuvant endocrine therapy </w:t>
      </w:r>
      <w:r w:rsidR="008E7783">
        <w:rPr>
          <w:b/>
        </w:rPr>
        <w:t xml:space="preserve">(AET) </w:t>
      </w:r>
      <w:r w:rsidR="00752A6C" w:rsidRPr="00285FDF">
        <w:rPr>
          <w:b/>
        </w:rPr>
        <w:t>and bone</w:t>
      </w:r>
      <w:r w:rsidR="008E7783">
        <w:rPr>
          <w:b/>
        </w:rPr>
        <w:t xml:space="preserve"> health from January 2017 to May/June</w:t>
      </w:r>
      <w:r w:rsidR="00752A6C" w:rsidRPr="00285FDF">
        <w:rPr>
          <w:b/>
        </w:rPr>
        <w:t xml:space="preserve"> 2020. </w:t>
      </w:r>
    </w:p>
    <w:tbl>
      <w:tblPr>
        <w:tblStyle w:val="TableGrid"/>
        <w:tblW w:w="3105" w:type="pct"/>
        <w:tblLook w:val="04A0" w:firstRow="1" w:lastRow="0" w:firstColumn="1" w:lastColumn="0" w:noHBand="0" w:noVBand="1"/>
      </w:tblPr>
      <w:tblGrid>
        <w:gridCol w:w="2461"/>
        <w:gridCol w:w="793"/>
        <w:gridCol w:w="766"/>
        <w:gridCol w:w="1786"/>
      </w:tblGrid>
      <w:tr w:rsidR="00285FDF" w:rsidRPr="00C83AF8" w:rsidTr="0020583B">
        <w:trPr>
          <w:trHeight w:val="755"/>
        </w:trPr>
        <w:tc>
          <w:tcPr>
            <w:tcW w:w="2802" w:type="pct"/>
            <w:gridSpan w:val="2"/>
          </w:tcPr>
          <w:p w:rsidR="00285FDF" w:rsidRPr="00C83AF8" w:rsidRDefault="00285FDF" w:rsidP="00901C6E">
            <w:r>
              <w:t>Classification of data on AET and bone health from January 2017 to May 2020</w:t>
            </w:r>
          </w:p>
        </w:tc>
        <w:tc>
          <w:tcPr>
            <w:tcW w:w="660" w:type="pct"/>
          </w:tcPr>
          <w:p w:rsidR="00285FDF" w:rsidRPr="00C83AF8" w:rsidRDefault="00285FDF" w:rsidP="00901C6E">
            <w:r w:rsidRPr="00C83AF8">
              <w:t xml:space="preserve">No. </w:t>
            </w:r>
          </w:p>
        </w:tc>
        <w:tc>
          <w:tcPr>
            <w:tcW w:w="1539" w:type="pct"/>
          </w:tcPr>
          <w:p w:rsidR="00285FDF" w:rsidRPr="00C83AF8" w:rsidRDefault="00285FDF" w:rsidP="00901C6E">
            <w:r>
              <w:t xml:space="preserve">Original studies, </w:t>
            </w:r>
            <w:r w:rsidRPr="00C83AF8">
              <w:t>Reviews</w:t>
            </w:r>
            <w:r>
              <w:t>, Comments, Reply</w:t>
            </w:r>
          </w:p>
        </w:tc>
      </w:tr>
      <w:tr w:rsidR="00285FDF" w:rsidRPr="00C83AF8" w:rsidTr="0020583B">
        <w:trPr>
          <w:trHeight w:val="712"/>
        </w:trPr>
        <w:tc>
          <w:tcPr>
            <w:tcW w:w="2802" w:type="pct"/>
            <w:gridSpan w:val="2"/>
          </w:tcPr>
          <w:p w:rsidR="00285FDF" w:rsidRPr="00C83AF8" w:rsidRDefault="00285FDF" w:rsidP="00901C6E">
            <w:r w:rsidRPr="00C83AF8">
              <w:t>Fractures /</w:t>
            </w:r>
            <w:r>
              <w:t xml:space="preserve"> </w:t>
            </w:r>
            <w:r w:rsidRPr="00C83AF8">
              <w:t>BMD / Bone Markers</w:t>
            </w:r>
          </w:p>
        </w:tc>
        <w:tc>
          <w:tcPr>
            <w:tcW w:w="660" w:type="pct"/>
          </w:tcPr>
          <w:p w:rsidR="00285FDF" w:rsidRPr="00C83AF8" w:rsidRDefault="00285FDF" w:rsidP="00901C6E">
            <w:r w:rsidRPr="00C83AF8">
              <w:t>27</w:t>
            </w:r>
          </w:p>
        </w:tc>
        <w:tc>
          <w:tcPr>
            <w:tcW w:w="1539" w:type="pct"/>
          </w:tcPr>
          <w:p w:rsidR="00285FDF" w:rsidRPr="00C83AF8" w:rsidRDefault="00285FDF" w:rsidP="00901C6E">
            <w:r>
              <w:fldChar w:fldCharType="begin">
                <w:fldData xml:space="preserve">YXV0aG9yPjxhdXRob3I+U3BpbmVsbGksIEouIEouPC9hdXRob3I+PGF1dGhvcj5Hb3RheSwgQy4g
Qy48L2F1dGhvcj48YXV0aG9yPkhvLCBXLiBZLjwvYXV0aG9yPjxhdXRob3I+TWNCcmlkZSwgTS4g
TC48L2F1dGhvcj48YXV0aG9yPkRhd2VzLCBNLiBHLjwvYXV0aG9yPjwvYXV0aG9ycz48L2NvbnRy
aWJ1dG9ycz48YXV0aC1hZGRyZXNzPk8uTC4gVHNlbmcsIERlcGFydG1lbnQgb2YgRmFtaWx5IFBy
YWN0aWNlLCBVbml2ZXJzaXR5IG9mIEJyaXRpc2ggQ29sdW1iaWEsIDNyZCBmbG9vciBEYXZpZCBT
dHJhbmd3YXkgQnVpbGRpbmcsIDU5NTAgVW5pdmVyc2l0eSBCb3VsZXZhcmQgQnVpbGRpbmcsIFZh
bmNvdXZlciwgQkMsIENhbmFkYTwvYXV0aC1hZGRyZXNzPjx0aXRsZXM+PHRpdGxlPkFyb21hdGFz
ZSBpbmhpYml0b3JzIGFyZSBhc3NvY2lhdGVkIHdpdGggYSBoaWdoZXIgZnJhY3R1cmUgcmlzayB0
aGFuIHRhbW94aWZlbjogYSBzeXN0ZW1hdGljIHJldmlldyBhbmQgbWV0YS1hbmFseXNpczwvdGl0
bGU+PHNlY29uZGFyeS10aXRsZT5UaGVyIEFkdiBNdXNjdWxvc2tlbGV0IERpczwvc2Vjb25kYXJ5
LXRpdGxlPjwvdGl0bGVzPjxwZXJpb2RpY2FsPjxmdWxsLXRpdGxlPlRoZXIgQWR2IE11c2N1bG9z
a2VsZXQgRGlzPC9mdWxsLXRpdGxlPjwvcGVyaW9kaWNhbD48cGFnZXM+NzEtOTA8L3BhZ2VzPjx2
b2x1bWU+MTA8L3ZvbHVtZT48bnVtYmVyPjQ8L251bWJlcj48a2V5d29yZHM+PGtleXdvcmQ+YW5h
c3Ryb3pvbGU8L2tleXdvcmQ+PGtleXdvcmQ+YXJvbWF0YXNlIGluaGliaXRvcjwva2V5d29yZD48
a2V5d29yZD5leGVtZXN0YW5lPC9rZXl3b3JkPjxrZXl3b3JkPmxldHJvem9sZTwva2V5d29yZD48
a2V5d29yZD50YW1veGlmZW48L2tleXdvcmQ+PGtleXdvcmQ+Ym9uZSBtYXNzPC9rZXl3b3JkPjxr
ZXl3b3JkPmJyZWFzdCBjYW5jZXI8L2tleXdvcmQ+PGtleXdvcmQ+Y2FuY2VyIGRpYWdub3Npczwv
a2V5d29yZD48a2V5d29yZD5kaXNlYXNlIGFzc29jaWF0aW9uPC9rZXl3b3JkPjxrZXl3b3JkPmZy
YWN0dXJlPC9rZXl3b3JkPjxrZXl3b3JkPmdlbmRlcjwva2V5d29yZD48a2V5d29yZD5odW1hbjwv
a2V5d29yZD48a2V5d29yZD5tZW5vcGF1c2U8L2tleXdvcmQ+PGtleXdvcmQ+bWV0YSBhbmFseXNp
czwva2V5d29yZD48a2V5d29yZD5vc3Rlb3Bvcm9zaXM8L2tleXdvcmQ+PGtleXdvcmQ+cHJpb3Jp
dHkgam91cm5hbDwva2V5d29yZD48a2V5d29yZD5yYW5kb21pemVkIGNvbnRyb2xsZWQgdHJpYWwg
KHRvcGljKTwva2V5d29yZD48a2V5d29yZD5yZXZpZXc8L2tleXdvcmQ+PGtleXdvcmQ+cmlzayBh
c3Nlc3NtZW50PC9rZXl3b3JkPjxrZXl3b3JkPnN5c3RlbWF0aWMgcmV2aWV3PC9rZXl3b3JkPjwv
a2V5d29yZHM+PGRhdGVzPjx5ZWFyPjIwMTg8L3llYXI+PC9kYXRlcz48aXNibj4xNzU5LTcyMTgm
I3hEOzE3NTktNzIwWDwvaXNibj48d29yay10eXBlPlJldmlldzwvd29yay10eXBlPjx1cmxzPjxy
ZWxhdGVkLXVybHM+PHVybD5odHRwOi8vd3d3LmVtYmFzZS5jb20vc2VhcmNoL3Jlc3VsdHM/c3Vi
YWN0aW9uPXZpZXdyZWNvcmQmYW1wO2Zyb209ZXhwb3J0JmFtcDtpZD1MNjIxNDI1NDMzPC91cmw+
PC9yZWxhdGVkLXVybHM+PC91cmxzPjxlbGVjdHJvbmljLXJlc291cmNlLW51bT4xMC4xMTc3LzE3
NTk3MjB4MTg3NTkyOTE8L2VsZWN0cm9uaWMtcmVzb3VyY2UtbnVtPjxyZW1vdGUtZGF0YWJhc2Ut
bmFtZT5FbWJhc2U8L3JlbW90ZS1kYXRhYmFzZS1uYW1lPjxsYW5ndWFnZT5FbmdsaXNoPC9sYW5n
dWFnZT48L3JlY29yZD48L0NpdGU+PENpdGU+PEF1dGhvcj5IdW5nPC9BdXRob3I+PFllYXI+MjAx
OTwvWWVhcj48UmVjTnVtPjIyMDY8L1JlY051bT48cmVjb3JkPjxyZWMtbnVtYmVyPjIyMDY8L3Jl
Yy1udW1iZXI+PGZvcmVpZ24ta2V5cz48a2V5IGFwcD0iRU4iIGRiLWlkPSIwYWZwZnpzdmlhNXNl
MWVzd2F5dmYyZGh6MngwZXp2ZXZyYTAiIHRpbWVzdGFtcD0iMTU5MjAzMTIwNCI+MjIwNjwva2V5
PjwvZm9yZWlnbi1rZXlzPjxyZWYtdHlwZSBuYW1lPSJKb3VybmFsIEFydGljbGUiPjE3PC9yZWYt
dHlwZT48Y29udHJpYnV0b3JzPjxhdXRob3JzPjxhdXRob3I+SHVuZywgUy4gQy48L2F1dGhvcj48
YXV0aG9yPkxpYW8sIEsuIEYuPC9hdXRob3I+PGF1dGhvcj5IdW5nLCBILiBDLjwvYXV0aG9yPjxh
dXRob3I+TGluLCBDLiBMLjwvYXV0aG9yPjxhdXRob3I+TGVlLCBQLiBDLjwvYXV0aG9yPjxhdXRo
b3I+SHVuZywgUy4gSi48L2F1dGhvcj48YXV0aG9yPkxhaSwgUy4gVy48L2F1dGhvcj48L2F1dGhv
cnM+PC9jb250cmlidXRvcnM+PGF1dGgtYWRkcmVzcz5TLi1XLiBMYWksIENvbGxlZ2Ugb2YgTWVk
aWNpbmUsIENoaW5hIE1lZGljYWwgVW5pdmVyc2l0eSwgVGFpY2h1bmcsIFRhaXdhbjwvYXV0aC1h
ZGRyZXNzPjx0aXRsZXM+PHRpdGxlPlRhbW94aWZlbiB1c2UgY29ycmVsYXRlcyB3aXRoIGluY3Jl
YXNlZCByaXNrIG9mIGhpcCBmcmFjdHVyZXMgaW4gb2xkZXIgd29tZW4gd2l0aCBicmVhc3QgY2Fu
Y2VyOiBBIGNhc2XigJNjb250cm9sIHN0dWR5IGluIFRhaXdhbjwvdGl0bGU+PHNlY29uZGFyeS10
aXRsZT5HZXJpYXRyIEdlcm9udG9sIEludDwvc2Vjb25kYXJ5LXRpdGxlPjwvdGl0bGVzPjxwZXJp
b2RpY2FsPjxmdWxsLXRpdGxlPkdlcmlhdHIgR2Vyb250b2wgSW50PC9mdWxsLXRpdGxlPjwvcGVy
aW9kaWNhbD48cGFnZXM+NTYtNjA8L3BhZ2VzPjx2b2x1bWU+MTk8L3ZvbHVtZT48bnVtYmVyPjE8
L251bWJlcj48a2V5d29yZHM+PGtleXdvcmQ+YXJvbWF0YXNlIGluaGliaXRvcjwva2V5d29yZD48
a2V5d29yZD50YW1veGlmZW48L2tleXdvcmQ+PGtleXdvcmQ+YWdlZDwva2V5d29yZD48a2V5d29y
ZD5hcnRpY2xlPC9rZXl3b3JkPjxrZXl3b3JkPmJyZWFzdCBjYW5jZXI8L2tleXdvcmQ+PGtleXdv
cmQ+Y2FyZGlvdmFzY3VsYXIgZGlzZWFzZTwva2V5d29yZD48a2V5d29yZD5jYXNlIGNvbnRyb2wg
c3R1ZHk8L2tleXdvcmQ+PGtleXdvcmQ+Y2hyb25pYyBraWRuZXkgZmFpbHVyZTwva2V5d29yZD48
a2V5d29yZD5jaHJvbmljIG9ic3RydWN0aXZlIGx1bmcgZGlzZWFzZTwva2V5d29yZD48a2V5d29y
ZD5jb21vcmJpZGl0eTwva2V5d29yZD48a2V5d29yZD5jb25mb3VuZGluZyB2YXJpYWJsZTwva2V5
d29yZD48a2V5d29yZD5jb250cm9sbGVkIHN0dWR5PC9rZXl3b3JkPjxrZXl3b3JkPmNvcnJlbGF0
aW9uIGFuYWx5c2lzPC9rZXl3b3JkPjxrZXl3b3JkPmRlbWVudGlhPC9rZXl3b3JkPjxrZXl3b3Jk
PmRlcHJlc3Npb248L2tleXdvcmQ+PGtleXdvcmQ+ZGlhYmV0ZXMgbWVsbGl0dXM8L2tleXdvcmQ+
PGtleXdvcmQ+ZGlzZWFzZSBhc3NvY2lhdGlvbjwva2V5d29yZD48a2V5d29yZD5kcnVnIHVzZTwv
a2V5d29yZD48a2V5d29yZD5mZW1hbGU8L2tleXdvcmQ+PGtleXdvcmQ+aGlwIGZyYWN0dXJlPC9r
ZXl3b3JkPjxrZXl3b3JkPmh1bWFuPC9rZXl3b3JkPjxrZXl3b3JkPmh5cGVybGlwaWRlbWlhPC9r
ZXl3b3JkPjxrZXl3b3JkPmh5cGVydGVuc2lvbjwva2V5d29yZD48a2V5d29yZD5sb2dpc3RpYyBy
ZWdyZXNzaW9uIGFuYWx5c2lzPC9rZXl3b3JkPjxrZXl3b3JkPm1ham9yIGNsaW5pY2FsIHN0dWR5
PC9rZXl3b3JkPjxrZXl3b3JkPm9kZHMgcmF0aW88L2tleXdvcmQ+PGtleXdvcmQ+b3N0ZW9wb3Jv
c2lzPC9rZXl3b3JkPjxrZXl3b3JkPnByZXNjcmlwdGlvbjwva2V5d29yZD48a2V5d29yZD5wcmlv
cml0eSBqb3VybmFsPC9rZXl3b3JkPjxrZXl3b3JkPnJldHJvc3BlY3RpdmUgc3R1ZHk8L2tleXdv
cmQ+PGtleXdvcmQ+VGFpd2FuPC9rZXl3b3JkPjxrZXl3b3JkPnRyZWF0bWVudCBkdXJhdGlvbjwv
a2V5d29yZD48a2V5d29yZD52ZXJ5IGVsZGVybHk8L2tleXdvcmQ+PC9rZXl3b3Jkcz48ZGF0ZXM+
PHllYXI+MjAxOTwveWVhcj48L2RhdGVzPjxpc2JuPjE0NDctMDU5NCYjeEQ7MTQ0NC0xNTg2PC9p
c2JuPjx3b3JrLXR5cGU+QXJ0aWNsZTwvd29yay10eXBlPjx1cmxzPjxyZWxhdGVkLXVybHM+PHVy
bD5odHRwOi8vd3d3LmVtYmFzZS5jb20vc2VhcmNoL3Jlc3VsdHM/c3ViYWN0aW9uPXZpZXdyZWNv
cmQmYW1wO2Zyb209ZXhwb3J0JmFtcDtpZD1MNjI1MzgyNDI2PC91cmw+PC9yZWxhdGVkLXVybHM+
PC91cmxzPjxjdXN0b201PjMwNTExMzYxPC9jdXN0b201PjxlbGVjdHJvbmljLXJlc291cmNlLW51
bT4xMC4xMTExL2dnaS4xMzU2ODwvZWxlY3Ryb25pYy1yZXNvdXJjZS1udW0+PHJlbW90ZS1kYXRh
YmFzZS1uYW1lPkVtYmFzZSYjeEQ7TWVkbGluZTwvcmVtb3RlLWRhdGFiYXNlLW5hbWU+PGxhbmd1
YWdlPkVuZ2xpc2g8L2xhbmd1YWdlPjwvcmVjb3JkPjwvQ2l0ZT48Q2l0ZT48QXV0aG9yPkxlc2xp
ZTwvQXV0aG9yPjxZZWFyPjIwMTk8L1llYXI+PFJlY051bT4yNjA2PC9SZWNOdW0+PHJlY29yZD48
cmVjLW51bWJlcj4yNjA2PC9yZWMtbnVtYmVyPjxmb3JlaWduLWtleXM+PGtleSBhcHA9IkVOIiBk
Yi1pZD0iMGFmcGZ6c3ZpYTVzZTFlc3dheXZmMmRoejJ4MGV6dmV2cmEwIiB0aW1lc3RhbXA9IjE1
OTIwMzE0MDAiPjI2MDY8L2tleT48L2ZvcmVpZ24ta2V5cz48cmVmLXR5cGUgbmFtZT0iSm91cm5h
bCBBcnRpY2xlIj4xNzwvcmVmLXR5cGU+PGNvbnRyaWJ1dG9ycz48YXV0aG9ycz48YXV0aG9yPkxl
c2xpZSwgVy4gRC48L2F1dGhvcj48YXV0aG9yPk1vcmluLCBTLiBOLjwvYXV0aG9yPjxhdXRob3I+
TGl4LCBMLiBNLjwvYXV0aG9yPjxhdXRob3I+TmlyYXVsYSwgUy48L2F1dGhvcj48YXV0aG9yPk1j
Q2xvc2tleSwgRS4gVi48L2F1dGhvcj48YXV0aG9yPkpvaGFuc3NvbiwgSC48L2F1dGhvcj48YXV0
aG9yPkhhcnZleSwgTi4gQy48L2F1dGhvcj48YXV0aG9yPkthbmlzLCBKLiBBLjwvYXV0aG9yPjwv
YXV0aG9ycz48L2NvbnRyaWJ1dG9ycz48YXV0aC1hZGRyZXNzPlcuRC4gTGVzbGllLCBVbml2ZXJz
aXR5IG9mIE1hbml0b2JhLCBXaW5uaXBlZywgQ2FuYWRhPC9hdXRoLWFkZHJlc3M+PHRpdGxlcz48
dGl0bGU+RnJhY3R1cmUgUmlzayBpbiBXb21lbiB3aXRoIEJyZWFzdCBDYW5jZXIgSW5pdGlhdGlu
ZyBBcm9tYXRhc2UgSW5oaWJpdG9yIFRoZXJhcHk6IEEgUmVnaXN0cnktQmFzZWQgQ29ob3J0IFN0
dWR5PC90aXRsZT48c2Vjb25kYXJ5LXRpdGxlPk9uY29sb2dpc3Q8L3NlY29uZGFyeS10aXRsZT48
L3RpdGxlcz48cGVyaW9kaWNhbD48ZnVsbC10aXRsZT5PbmNvbG9naXN0PC9mdWxsLXRpdGxlPjwv
cGVyaW9kaWNhbD48cGFnZXM+MTQzMi0xNDM4PC9wYWdlcz48dm9sdW1lPjI0PC92b2x1bWU+PG51
bWJlcj4xMTwvbnVtYmVyPjxrZXl3b3Jkcz48a2V5d29yZD5pRFhBPC9rZXl3b3JkPjxrZXl3b3Jk
PnBoYW50b208L2tleXdvcmQ+PGtleXdvcmQ+UHJvZGlneTwva2V5d29yZD48a2V5d29yZD5YIHJh
eSBib25lIGRlbnNpdG9tZXRlcjwva2V5d29yZD48a2V5d29yZD5hcm9tYXRhc2UgaW5oaWJpdG9y
PC9rZXl3b3JkPjxrZXl3b3JkPmRlbm9zdW1hYjwva2V5d29yZD48a2V5d29yZD5lc3Ryb2dlbiBy
ZWNlcHRvcjwva2V5d29yZD48a2V5d29yZD5yYWxveGlmZW5lPC9rZXl3b3JkPjxrZXl3b3JkPnRh
bW94aWZlbjwva2V5d29yZD48a2V5d29yZD5hZHVsdDwva2V5d29yZD48a2V5d29yZD5hZ2VkPC9r
ZXl3b3JkPjxrZXl3b3JkPmFydGljbGU8L2tleXdvcmQ+PGtleXdvcmQ+Ym9keSBtYXNzPC9rZXl3
b3JkPjxrZXl3b3JkPmJyZWFzdCBjYW5jZXI8L2tleXdvcmQ+PGtleXdvcmQ+Y2xpbmljYWwgdHJp
YWw8L2tleXdvcmQ+PGtleXdvcmQ+Y29ob3J0IGFuYWx5c2lzPC9rZXl3b3JkPjxrZXl3b3JkPmNv
bnRyb2xsZWQgc3R1ZHk8L2tleXdvcmQ+PGtleXdvcmQ+ZHVhbCBlbmVyZ3kgWCByYXkgYWJzb3Jw
dGlvbWV0cnk8L2tleXdvcmQ+PGtleXdvcmQ+ZmVtYWxlPC9rZXl3b3JkPjxrZXl3b3JkPmZvbGxv
dyB1cDwva2V5d29yZD48a2V5d29yZD5mcmFjdHVyZSByaXNrIGFzc2Vzc21lbnQ8L2tleXdvcmQ+
PGtleXdvcmQ+ZnJhZ2lsaXR5IGZyYWN0dXJlPC9rZXl3b3JkPjxrZXl3b3JkPmhlYWx0aCBzZXJ2
aWNlPC9rZXl3b3JkPjxrZXl3b3JkPmhpcCBmcmFjdHVyZTwva2V5d29yZD48a2V5d29yZD5odW1h
bjwva2V5d29yZD48a2V5d29yZD5JQ0QtMTA8L2tleXdvcmQ+PGtleXdvcmQ+SUNELTktQ008L2tl
eXdvcmQ+PGtleXdvcmQ+bWFqb3IgY2xpbmljYWwgc3R1ZHk8L2tleXdvcmQ+PGtleXdvcmQ+b3N0
ZW9wb3Jvc2lzPC9rZXl3b3JkPjxrZXl3b3JkPnBvc3RtZW5vcGF1c2U8L2tleXdvcmQ+PGtleXdv
cmQ+cHJldmFsZW5jZTwva2V5d29yZD48a2V5d29yZD5wcmlvcml0eSBqb3VybmFsPC9rZXl3b3Jk
PjxrZXl3b3JkPnJpc2sgZmFjdG9yPC9rZXl3b3JkPjxrZXl3b3JkPnNlbnNpdGl2aXR5IGFuYWx5
c2lzPC9rZXl3b3JkPjwva2V5d29yZHM+PGRhdGVzPjx5ZWFyPjIwMTk8L3llYXI+PC9kYXRlcz48
aXNibj4xNTQ5LTQ5MFgmI3hEOzEwODMtNzE1OTwvaXNibj48d29yay10eXBlPkFydGljbGU8L3dv
cmstdHlwZT48dXJscz48cmVsYXRlZC11cmxzPjx1cmw+aHR0cDovL3d3dy5lbWJhc2UuY29tL3Nl
YXJjaC9yZXN1bHRzP3N1YmFjdGlvbj12aWV3cmVjb3JkJmFtcDtmcm9tPWV4cG9ydCZhbXA7aWQ9
TDIwMDM2MjYyMDk8L3VybD48L3JlbGF0ZWQtdXJscz48L3VybHM+PGN1c3RvbTM+aURYQShHRSBI
ZWFsdGhjYXJlLFVuaXRlZCBTdGF0ZXMpJiN4RDtQcm9kaWd5KEdFIEhlYWx0aGNhcmUsVW5pdGVk
IFN0YXRlcyk8L2N1c3RvbTM+PGN1c3RvbTQ+R0UgSGVhbHRoY2FyZShVbml0ZWQgU3RhdGVzKTwv
Y3VzdG9tND48Y3VzdG9tNT4zMTI5MjI2OTwvY3VzdG9tNT48ZWxlY3Ryb25pYy1yZXNvdXJjZS1u
dW0+MTAuMTYzNC90aGVvbmNvbG9naXN0LjIwMTktMDE0OTwvZWxlY3Ryb25pYy1yZXNvdXJjZS1u
dW0+PHJlbW90ZS1kYXRhYmFzZS1uYW1lPkVtYmFzZSYjeEQ7TWVkbGluZTwvcmVtb3RlLWRhdGFi
YXNlLW5hbWU+PGxhbmd1YWdlPkVuZ2xpc2g8L2xhbmd1YWdlPjwvcmVjb3JkPjwvQ2l0ZT48Q2l0
ZT48QXV0aG9yPlBpbmVkYS1Nb25jdXPDrTwvQXV0aG9yPjxZZWFyPjIwMTk8L1llYXI+PFJlY051
bT4yNTk5PC9SZWNOdW0+PHJlY29yZD48cmVjLW51bWJlcj4yNTk5PC9yZWMtbnVtYmVyPjxmb3Jl
aWduLWtleXM+PGtleSBhcHA9IkVOIiBkYi1pZD0iMGFmcGZ6c3ZpYTVzZTFlc3dheXZmMmRoejJ4
MGV6dmV2cmEwIiB0aW1lc3RhbXA9IjE1OTIwMzE0MDAiPjI1OTk8L2tleT48L2ZvcmVpZ24ta2V5
cz48cmVmLXR5cGUgbmFtZT0iSm91cm5hbCBBcnRpY2xlIj4xNzwvcmVmLXR5cGU+PGNvbnRyaWJ1
dG9ycz48YXV0aG9ycz48YXV0aG9yPlBpbmVkYS1Nb25jdXPDrSwgTS48L2F1dGhvcj48YXV0aG9y
PkdhcmNpYS1HaXJhbHQsIE4uPC9hdXRob3I+PGF1dGhvcj5EaWV6LVBlcmV6LCBBLjwvYXV0aG9y
PjxhdXRob3I+U2Vydml0amEsIFMuPC9hdXRob3I+PGF1dGhvcj5UdXNxdWV0cywgSS48L2F1dGhv
cj48YXV0aG9yPlByaWV0by1BbGhhbWJyYSwgRC48L2F1dGhvcj48YXV0aG9yPk5vZ3XDqXMsIFgu
PC9hdXRob3I+PC9hdXRob3JzPjwvY29udHJpYnV0b3JzPjxhdXRoLWFkZHJlc3M+Ti4gR2FyY2lh
LUdpcmFsdCwgSG9zcGl0YWwgZGVsIE1hciBSZXNlYXJjaCBJbnN0aXR1dGUgKElNSU0pLCBDZW50
cm8gZGUgSW52ZXN0aWdhY2nDs24gQmlvbcOpZGljYSBlbiBSZWQgZGUgRnJhZ2lsaWRhZCB5IEVu
dmVqZWNpbWllbnRvIFNhbHVkYWJsZSAoQ0lCRVJGRVMpLCBCYXJjZWxvbmEsIFNwYWluPC9hdXRo
LWFkZHJlc3M+PHRpdGxlcz48dGl0bGU+SW5jcmVhc2VkIEZyYWN0dXJlIFJpc2sgaW4gV29tZW4g
VHJlYXRlZCBXaXRoIEFyb21hdGFzZSBJbmhpYml0b3JzIFZlcnN1cyBUYW1veGlmZW46IEJlbmVm
aWNpYWwgRWZmZWN0IG9mIEJpc3Bob3NwaG9uYXRlczwvdGl0bGU+PHNlY29uZGFyeS10aXRsZT5K
IEJvbmUgTWluZXIgUmVzPC9zZWNvbmRhcnktdGl0bGU+PC90aXRsZXM+PHBlcmlvZGljYWw+PGZ1
bGwtdGl0bGU+SiBCb25lIE1pbmVyIFJlczwvZnVsbC10aXRsZT48L3BlcmlvZGljYWw+PGtleXdv
cmRzPjxrZXl3b3JkPmFkdWx0PC9rZXl3b3JkPjxrZXl3b3JkPmFkdmVyc2UgZHJ1ZyByZWFjdGlv
bjwva2V5d29yZD48a2V5d29yZD5hcnRpY2xlPC9rZXl3b3JkPjxrZXl3b3JkPmJyZWFzdCBjYW5j
ZXI8L2tleXdvcmQ+PGtleXdvcmQ+Y2FuY2VyIHBhdGllbnQ8L2tleXdvcmQ+PGtleXdvcmQ+Y29o
b3J0IGFuYWx5c2lzPC9rZXl3b3JkPjxrZXl3b3JkPmNvbXBhcmF0aXZlIGVmZmVjdGl2ZW5lc3M8
L2tleXdvcmQ+PGtleXdvcmQ+Y29udHJvbGxlZCBzdHVkeTwva2V5d29yZD48a2V5d29yZD5kcnVn
IGVmZmljYWN5PC9rZXl3b3JkPjxrZXl3b3JkPmRydWcgdGhlcmFweTwva2V5d29yZD48a2V5d29y
ZD5mZW1hbGU8L2tleXdvcmQ+PGtleXdvcmQ+Zm9sbG93IHVwPC9rZXl3b3JkPjxrZXl3b3JkPmZy
YWN0dXJlIHJpc2sgYXNzZXNzbWVudDwva2V5d29yZD48a2V5d29yZD5mcmFnaWxpdHkgZnJhY3R1
cmU8L2tleXdvcmQ+PGtleXdvcmQ+aGlnaCByaXNrIHBhdGllbnQ8L2tleXdvcmQ+PGtleXdvcmQ+
aHVtYW48L2tleXdvcmQ+PGtleXdvcmQ+aW5jaWRlbmNlPC9rZXl3b3JkPjxrZXl3b3JkPm1ham9y
IGNsaW5pY2FsIHN0dWR5PC9rZXl3b3JkPjxrZXl3b3JkPm1vcnRhbGl0eTwva2V5d29yZD48a2V5
d29yZD5vc3Rlb2x5c2lzPC9rZXl3b3JkPjxrZXl3b3JkPm9zdGVvcG9yb3Npczwva2V5d29yZD48
a2V5d29yZD5wb3B1bGF0aW9uIHJlc2VhcmNoPC9rZXl3b3JkPjxrZXl3b3JkPnBvc3RtZW5vcGF1
c2U8L2tleXdvcmQ+PGtleXdvcmQ+cHJpbWFyeSBtZWRpY2FsIGNhcmU8L2tleXdvcmQ+PGtleXdv
cmQ+cHJvcGVuc2l0eSBzY29yZTwva2V5d29yZD48a2V5d29yZD5yYW5kb21pemVkIGNvbnRyb2xs
ZWQgdHJpYWw8L2tleXdvcmQ+PGtleXdvcmQ+cmlzayBmYWN0b3I8L2tleXdvcmQ+PGtleXdvcmQ+
c2Vuc2l0aXZpdHkgYW5hbHlzaXM8L2tleXdvcmQ+PGtleXdvcmQ+c2lkZSBlZmZlY3Q8L2tleXdv
cmQ+PGtleXdvcmQ+YXJvbWF0YXNlIGluaGliaXRvcjwva2V5d29yZD48a2V5d29yZD5iaXNwaG9z
cGhvbmljIGFjaWQgZGVyaXZhdGl2ZTwva2V5d29yZD48a2V5d29yZD5lbmRvZ2Vub3VzIGNvbXBv
dW5kPC9rZXl3b3JkPjxrZXl3b3JkPmVzdHJvZ2VuPC9rZXl3b3JkPjxrZXl3b3JkPnRhbW94aWZl
bjwva2V5d29yZD48L2tleXdvcmRzPjxkYXRlcz48eWVhcj4yMDE5PC95ZWFyPjwvZGF0ZXM+PGlz
Ym4+MTUyMy00NjgxJiN4RDswODg0LTA0MzE8L2lzYm4+PHdvcmstdHlwZT5BcnRpY2xlIGluIFBy
ZXNzPC93b3JrLXR5cGU+PHVybHM+PHJlbGF0ZWQtdXJscz48dXJsPmh0dHA6Ly93d3cuZW1iYXNl
LmNvbS9zZWFyY2gvcmVzdWx0cz9zdWJhY3Rpb249dmlld3JlY29yZCZhbXA7ZnJvbT1leHBvcnQm
YW1wO2lkPUwyMDAzNTQ0NjQwPC91cmw+PC9yZWxhdGVkLXVybHM+PC91cmxzPjxjdXN0b201PjMx
NTk2OTYxPC9jdXN0b201PjxlbGVjdHJvbmljLXJlc291cmNlLW51bT4xMC4xMDAyL2pibXIuMzg4
NjwvZWxlY3Ryb25pYy1yZXNvdXJjZS1udW0+PHJlbW90ZS1kYXRhYmFzZS1uYW1lPkVtYmFzZSYj
eEQ7TWVkbGluZTwvcmVtb3RlLWRhdGFiYXNlLW5hbWU+PGxhbmd1YWdlPkVuZ2xpc2g8L2xhbmd1
YWdlPjwvcmVjb3JkPjwvQ2l0ZT48Q2l0ZT48QXV0aG9yPlJhbWNoYW5kPC9BdXRob3I+PFllYXI+
MjAxOTwvWWVhcj48UmVjTnVtPjIyNzA8L1JlY051bT48cmVjb3JkPjxyZWMtbnVtYmVyPjIyNzA8
L3JlYy1udW1iZXI+PGZvcmVpZ24ta2V5cz48a2V5IGFwcD0iRU4iIGRiLWlkPSIwYWZwZnpzdmlh
NXNlMWVzd2F5dmYyZGh6MngwZXp2ZXZyYTAiIHRpbWVzdGFtcD0iMTU5MjAzMTIwNCI+MjI3MDwv
a2V5PjwvZm9yZWlnbi1rZXlzPjxyZWYtdHlwZSBuYW1lPSJKb3VybmFsIEFydGljbGUiPjE3PC9y
ZWYtdHlwZT48Y29udHJpYnV0b3JzPjxhdXRob3JzPjxhdXRob3I+UmFtY2hhbmQsIFMuIEsuPC9h
dXRob3I+PGF1dGhvcj5DaGV1bmcsIFkuIE0uPC9hdXRob3I+PGF1dGhvcj5ZZW8sIEIuPC9hdXRo
b3I+PGF1dGhvcj5Hcm9zc21hbm4sIE0uPC9hdXRob3I+PC9hdXRob3JzPjwvY29udHJpYnV0b3Jz
PjxhdXRoLWFkZHJlc3M+Uy5LLiBSYW1jaGFuZCwgRGVwYXJ0bWVudCBvZiBFbmRvY3Jpbm9sb2d5
LCBBdXN0aW4gSGVhbHRoLCBIZWlkZWxiZXJnLCBWSUMsIEF1c3RyYWxpYTwvYXV0aC1hZGRyZXNz
Pjx0aXRsZXM+PHRpdGxlPlRoZSBlZmZlY3RzIG9mIGFkanV2YW50IGVuZG9jcmluZSB0aGVyYXB5
IG9uIGJvbmUgaGVhbHRoIGluIHdvbWVuIHdpdGggYnJlYXN0IGNhbmNlcjwvdGl0bGU+PHNlY29u
ZGFyeS10aXRsZT5KIEVuZG9jcmlub2w8L3NlY29uZGFyeS10aXRsZT48L3RpdGxlcz48cGVyaW9k
aWNhbD48ZnVsbC10aXRsZT5KIEVuZG9jcmlub2w8L2Z1bGwtdGl0bGU+PC9wZXJpb2RpY2FsPjxw
YWdlcz5SMTExLVIxMjQ8L3BhZ2VzPjx2b2x1bWU+MjQxPC92b2x1bWU+PG51bWJlcj4zPC9udW1i
ZXI+PGtleXdvcmRzPjxrZXl3b3JkPmFyb21hdGFzZTwva2V5d29yZD48a2V5d29yZD5hcm9tYXRh
c2UgaW5oaWJpdG9yPC9rZXl3b3JkPjxrZXl3b3JkPmVzdHJhZGlvbDwva2V5d29yZD48a2V5d29y
ZD5lc3Ryb2dlbiByZWNlcHRvcjwva2V5d29yZD48a2V5d29yZD5zZWxlY3RpdmUgZXN0cm9nZW4g
cmVjZXB0b3IgbW9kdWxhdG9yPC9rZXl3b3JkPjxrZXl3b3JkPnRhbW94aWZlbjwva2V5d29yZD48
a2V5d29yZD5ib25lIGRlbnNpdHk8L2tleXdvcmQ+PGtleXdvcmQ+Ym9uZSBmcmFnaWxpdHk8L2tl
eXdvcmQ+PGtleXdvcmQ+Ym9uZSByZW1vZGVsaW5nPC9rZXl3b3JkPjxrZXl3b3JkPmJyZWFzdCBj
YW5jZXI8L2tleXdvcmQ+PGtleXdvcmQ+Y2FuY2VyIGhvcm1vbmUgdGhlcmFweTwva2V5d29yZD48
a2V5d29yZD5jYW5jZXIgcGF0aWVudDwva2V5d29yZD48a2V5d29yZD5mcmFjdHVyZTwva2V5d29y
ZD48a2V5d29yZD5ob3Jtb25hbCB0aGVyYXB5PC9rZXl3b3JkPjxrZXl3b3JkPmh1bWFuPC9rZXl3
b3JkPjxrZXl3b3JkPmxvbmdldml0eTwva2V5d29yZD48a2V5d29yZD5tb3JiaWRpdHk8L2tleXdv
cmQ+PGtleXdvcmQ+bW9ydGFsaXR5PC9rZXl3b3JkPjxrZXl3b3JkPm9zdGVvbHlzaXM8L2tleXdv
cmQ+PGtleXdvcmQ+b3ZhcnkgZnVuY3Rpb248L2tleXdvcmQ+PGtleXdvcmQ+cG9zdG1lbm9wYXVz
ZTwva2V5d29yZD48a2V5d29yZD5wcmVtZW5vcGF1c2U8L2tleXdvcmQ+PGtleXdvcmQ+cHJpb3Jp
dHkgam91cm5hbDwva2V5d29yZD48a2V5d29yZD5yZXZpZXc8L2tleXdvcmQ+PGtleXdvcmQ+cmlz
ayByZWR1Y3Rpb248L2tleXdvcmQ+PGtleXdvcmQ+c29jaW9lY29ub21pY3M8L2tleXdvcmQ+PC9r
ZXl3b3Jkcz48ZGF0ZXM+PHllYXI+MjAxOTwveWVhcj48L2RhdGVzPjxpc2JuPjE0NzktNjgwNSYj
eEQ7MDAyMi0wNzk1PC9pc2JuPjx3b3JrLXR5cGU+UmV2aWV3PC93b3JrLXR5cGU+PHVybHM+PHJl
bGF0ZWQtdXJscz48dXJsPmh0dHA6Ly93d3cuZW1iYXNlLmNvbS9zZWFyY2gvcmVzdWx0cz9zdWJh
Y3Rpb249dmlld3JlY29yZCZhbXA7ZnJvbT1leHBvcnQmYW1wO2lkPUw2MjgwMTA4MDE8L3VybD48
L3JlbGF0ZWQtdXJscz48L3VybHM+PGN1c3RvbTU+MzA5OTEzNTU8L2N1c3RvbTU+PGVsZWN0cm9u
aWMtcmVzb3VyY2UtbnVtPjEwLjE1MzAvam9lLTE5LTAwNzc8L2VsZWN0cm9uaWMtcmVzb3VyY2Ut
bnVtPjxyZW1vdGUtZGF0YWJhc2UtbmFtZT5FbWJhc2UmI3hEO01lZGxpbmU8L3JlbW90ZS1kYXRh
YmFzZS1uYW1lPjxsYW5ndWFnZT5FbmdsaXNoPC9sYW5ndWFnZT48L3JlY29yZD48L0NpdGU+PENp
dGU+PEF1dGhvcj5SZWNpbmU8L0F1dGhvcj48WWVhcj4yMDE5PC9ZZWFyPjxSZWNOdW0+OTM8L1Jl
Y051bT48cmVjb3JkPjxyZWMtbnVtYmVyPjkzPC9yZWMtbnVtYmVyPjxmb3JlaWduLWtleXM+PGtl
eSBhcHA9IkVOIiBkYi1pZD0iMGFmcGZ6c3ZpYTVzZTFlc3dheXZmMmRoejJ4MGV6dmV2cmEwIiB0
aW1lc3RhbXA9IjE1OTE3ODczNzkiPjkzPC9rZXk+PC9mb3JlaWduLWtleXM+PHJlZi10eXBlIG5h
bWU9IkpvdXJuYWwgQXJ0aWNsZSI+MTc8L3JlZi10eXBlPjxjb250cmlidXRvcnM+PGF1dGhvcnM+
PGF1dGhvcj5SZWNpbmUsIEYuPC9hdXRob3I+PGF1dGhvcj5Cb25naW92YW5uaSwgQS48L2F1dGhv
cj48YXV0aG9yPkZvY2EsIEYuPC9hdXRob3I+PGF1dGhvcj5NZXJjYXRhbGksIEwuPC9hdXRob3I+
PGF1dGhvcj5GYXVzdGksIFYuPC9hdXRob3I+PGF1dGhvcj5DYWxwb25hLCBTLjwvYXV0aG9yPjxh
dXRob3I+Uml2YSwgTi48L2F1dGhvcj48YXV0aG9yPkRlIFZpdGEsIEEuPC9hdXRob3I+PGF1dGhv
cj5MaXZlcmFuaSwgQy48L2F1dGhvcj48YXV0aG9yPlNwYWRhenppLCBDLjwvYXV0aG9yPjxhdXRo
b3I+TWlzZXJvY2NoaSwgRy48L2F1dGhvcj48YXV0aG9yPkRpIE1lbm5hLCBHLjwvYXV0aG9yPjxh
dXRob3I+R3VycmllcmksIEwuPC9hdXRob3I+PGF1dGhvcj5Db2NjaGksIEMuPC9hdXRob3I+PGF1
dGhvcj5EZWJvbmlzLCBTLiBBLjwvYXV0aG9yPjxhdXRob3I+VmVzcGlnbmFuaSwgUi48L2F1dGhv
cj48YXV0aG9yPklicmFoaW0sIFQuPC9hdXRob3I+PC9hdXRob3JzPjwvY29udHJpYnV0b3JzPjxh
dXRoLWFkZHJlc3M+Ri4gUmVjaW5lLCBPc3Rlb25jb2xvZ3kgYW5kIFJhcmUgVHVtb3JzIENlbnRl
ciwgSXN0aXR1dG8gU2NpZW50aWZpY28gUm9tYWdub2xvIHBlciBsbyBTdHVkaW8gZSBsYSBDdXJh
IGRlaSBUdW1vcmkgKElSU1QpIElSQ0NTLCBNZWxkb2xhLCBJdGFseTwvYXV0aC1hZGRyZXNzPjx0
aXRsZXM+PHRpdGxlPkJvT25lIGhlZWFsdGggbWFuYWdlZW1lbnQgaW4gcGF0aWVudHMgd2l0aCBl
YXJseSBicmVhc3QgY2FuY2VyOiBBIHJldHJvc3BlY3RpdmUgaXRhbGlhbiBvc3Rlb25jb2xvZ3kg
Y2VudGVyIOKAnFJlYWwtbGlmZeKAnSBleHBlcmllbmNlIChCT0hFTUUgc3R1ZHkpPC90aXRsZT48
c2Vjb25kYXJ5LXRpdGxlPkogQ2xpbiBNZWQ8L3NlY29uZGFyeS10aXRsZT48L3RpdGxlcz48cGVy
aW9kaWNhbD48ZnVsbC10aXRsZT5KIENsaW4gTWVkPC9mdWxsLXRpdGxlPjwvcGVyaW9kaWNhbD48
dm9sdW1lPjg8L3ZvbHVtZT48bnVtYmVyPjExPC9udW1iZXI+PGtleXdvcmRzPjxrZXl3b3JkPjI1
IGh5ZHJveHl2aXRhbWluIEQ8L2tleXdvcmQ+PGtleXdvcmQ+Y2FsY2l1bTwva2V5d29yZD48a2V5
d29yZD5jYXJib3h5IHRlcm1pbmFsIHRlbG9wZXB0aWRlPC9rZXl3b3JkPjxrZXl3b3JkPmNvbGxh
Z2VuIHR5cGUgMTwva2V5d29yZD48a2V5d29yZD5jb3J0aWNvc3Rlcm9pZDwva2V5d29yZD48a2V5
d29yZD5wYXJhdGh5cm9pZCBob3Jtb25lPC9rZXl3b3JkPjxrZXl3b3JkPnZpdGFtaW4gRDwva2V5
d29yZD48a2V5d29yZD5hZHVsdDwva2V5d29yZD48a2V5d29yZD5hZ2VkPC9rZXl3b3JkPjxrZXl3
b3JkPmFydGljbGU8L2tleXdvcmQ+PGtleXdvcmQ+YmFja2FjaGU8L2tleXdvcmQ+PGtleXdvcmQ+
Ym9uZSBkZW5zaXR5PC9rZXl3b3JkPjxrZXl3b3JkPmJyZWFzdCBjYW5jZXI8L2tleXdvcmQ+PGtl
eXdvcmQ+Y2xpbmljYWwgb3V0Y29tZTwva2V5d29yZD48a2V5d29yZD5kaWV0YXJ5IHJlZmVyZW5j
ZSBpbnRha2U8L2tleXdvcmQ+PGtleXdvcmQ+ZGlzZWFzZSBleGFjZXJiYXRpb248L2tleXdvcmQ+
PGtleXdvcmQ+ZHVhbCBlbmVyZ3kgWCByYXkgYWJzb3JwdGlvbWV0cnk8L2tleXdvcmQ+PGtleXdv
cmQ+ZWxlY3Ryb2NoZW1pbHVtaW5lc2NlbmNlPC9rZXl3b3JkPjxrZXl3b3JkPmZlbWFsZTwva2V5
d29yZD48a2V5d29yZD5ob3Jtb25hbCB0aGVyYXB5PC9rZXl3b3JkPjxrZXl3b3JkPmh1bWFuPC9r
ZXl3b3JkPjxrZXl3b3JkPm1ham9yIGNsaW5pY2FsIHN0dWR5PC9rZXl3b3JkPjxrZXl3b3JkPm1l
bm9wYXVzZTwva2V5d29yZD48a2V5d29yZD5vYnNlcnZhdGlvbmFsIHN0dWR5PC9rZXl3b3JkPjxr
ZXl3b3JkPm9zdGVvcG9yb3Npczwva2V5d29yZD48a2V5d29yZD5waHlzaWNhbCBhY3Rpdml0eTwv
a2V5d29yZD48a2V5d29yZD5xdWVzdGlvbm5haXJlPC9rZXl3b3JkPjxrZXl3b3JkPnJlY3VycmVu
dCBkaXNlYXNlPC9rZXl3b3JkPjxrZXl3b3JkPnJldHJvc3BlY3RpdmUgc3R1ZHk8L2tleXdvcmQ+
PGtleXdvcmQ+c3BpbmUgZnJhY3R1cmU8L2tleXdvcmQ+PGtleXdvcmQ+dmVyeSBlbGRlcmx5PC9r
ZXl3b3JkPjxrZXl3b3JkPlggcmF5PC9rZXl3b3JkPjwva2V5d29yZHM+PGRhdGVzPjx5ZWFyPjIw
MTk8L3llYXI+PC9kYXRlcz48aXNibj4yMDc3LTAzODM8L2lzYm4+PHdvcmstdHlwZT5BcnRpY2xl
PC93b3JrLXR5cGU+PHVybHM+PHJlbGF0ZWQtdXJscz48dXJsPmh0dHA6Ly93d3cuZW1iYXNlLmNv
bS9zZWFyY2gvcmVzdWx0cz9zdWJhY3Rpb249dmlld3JlY29yZCZhbXA7ZnJvbT1leHBvcnQmYW1w
O2lkPUwyMDAzMjM1NjkzPC91cmw+PC9yZWxhdGVkLXVybHM+PC91cmxzPjxlbGVjdHJvbmljLXJl
c291cmNlLW51bT4xMC4zMzkwL2pjbTgxMTE4OTQ8L2VsZWN0cm9uaWMtcmVzb3VyY2UtbnVtPjxy
ZW1vdGUtZGF0YWJhc2UtbmFtZT5FbWJhc2U8L3JlbW90ZS1kYXRhYmFzZS1uYW1lPjxsYW5ndWFn
ZT5FbmdsaXNoPC9sYW5ndWFnZT48L3JlY29yZD48L0NpdGU+PENpdGU+PEF1dGhvcj5TdHVtcGY8
L0F1dGhvcj48WWVhcj4yMDE5PC9ZZWFyPjxSZWNOdW0+MzA2PC9SZWNOdW0+PHJlY29yZD48cmVj
LW51bWJlcj4zMDY8L3JlYy1udW1iZXI+PGZvcmVpZ24ta2V5cz48a2V5IGFwcD0iRU4iIGRiLWlk
PSIwYWZwZnpzdmlhNXNlMWVzd2F5dmYyZGh6MngwZXp2ZXZyYTAiIHRpbWVzdGFtcD0iMTU5MTc4
NzM4MCI+MzA2PC9rZXk+PC9mb3JlaWduLWtleXM+PHJlZi10eXBlIG5hbWU9IkpvdXJuYWwgQXJ0
aWNsZSI+MTc8L3JlZi10eXBlPjxjb250cmlidXRvcnM+PGF1dGhvcnM+PGF1dGhvcj5TdHVtcGYs
IFUuPC9hdXRob3I+PGF1dGhvcj5Lb3N0ZXYsIEsuPC9hdXRob3I+PGF1dGhvcj5LeXZlcm5pdGFr
aXMsIEouPC9hdXRob3I+PGF1dGhvcj5Cw7Zja2VyLCBXLjwvYXV0aG9yPjxhdXRob3I+SGFkamks
IFAuPC9hdXRob3I+PC9hdXRob3JzPjwvY29udHJpYnV0b3JzPjxhdXRoLWFkZHJlc3M+Sy4gS29z
dGV2LCBFcGlkZW1pb2xvZ3ksIElRVklBLCBNYWluIEFpcnBvcnQgQ2VudGVyLCBVbnRlcnNjaHdl
aW5zdGllZ2UgMi0xNCwgRnJhbmtmdXJ0IGFtIE1haW4sIEdlcm1hbnk8L2F1dGgtYWRkcmVzcz48
dGl0bGVzPjx0aXRsZT5JbmNpZGVuY2Ugb2YgZnJhY3R1cmVzIGluIHlvdW5nIHdvbWVuIHdpdGgg
YnJlYXN0IGNhbmNlciAtIGEgcmV0cm9zcGVjdGl2ZSBjb2hvcnQgc3R1ZHk8L3RpdGxlPjxzZWNv
bmRhcnktdGl0bGU+SiBCb25lIE9uY29sPC9zZWNvbmRhcnktdGl0bGU+PC90aXRsZXM+PHBlcmlv
ZGljYWw+PGZ1bGwtdGl0bGU+SiBCb25lIE9uY29sPC9mdWxsLXRpdGxlPjwvcGVyaW9kaWNhbD48
dm9sdW1lPjE4PC92b2x1bWU+PGtleXdvcmRzPjxrZXl3b3JkPnRhbW94aWZlbjwva2V5d29yZD48
a2V5d29yZD5hZHVsdDwva2V5d29yZD48a2V5d29yZD5hcnRpY2xlPC9rZXl3b3JkPjxrZXl3b3Jk
PmJvbmUgZGVuc2l0eTwva2V5d29yZD48a2V5d29yZD5icmVhc3QgY2FuY2VyPC9rZXl3b3JkPjxr
ZXl3b3JkPmNhbmNlciBjaGVtb3RoZXJhcHk8L2tleXdvcmQ+PGtleXdvcmQ+Y2FuY2VyIGhvcm1v
bmUgdGhlcmFweTwva2V5d29yZD48a2V5d29yZD5jb2hvcnQgYW5hbHlzaXM8L2tleXdvcmQ+PGtl
eXdvcmQ+Y29udHJvbGxlZCBzdHVkeTwva2V5d29yZD48a2V5d29yZD5jb3J0aWNvc3Rlcm9pZCB0
aGVyYXB5PC9rZXl3b3JkPjxrZXl3b3JkPmRpc2Vhc2UgYXNzb2NpYXRpb248L2tleXdvcmQ+PGtl
eXdvcmQ+ZmVtYWxlPC9rZXl3b3JkPjxrZXl3b3JkPmZyYWN0dXJlPC9rZXl3b3JkPjxrZXl3b3Jk
Pmdyb3VwcyBieSBhZ2U8L2tleXdvcmQ+PGtleXdvcmQ+aHVtYW48L2tleXdvcmQ+PGtleXdvcmQ+
bWFqb3IgY2xpbmljYWwgc3R1ZHk8L2tleXdvcmQ+PGtleXdvcmQ+bWlkZGxlIGFnZWQ8L2tleXdv
cmQ+PGtleXdvcmQ+cGh5c2ljaWFuPC9rZXl3b3JkPjxrZXl3b3JkPnByZW1lbm9wYXVzZTwva2V5
d29yZD48a2V5d29yZD5wcmVzY3JpcHRpb248L2tleXdvcmQ+PGtleXdvcmQ+cHJpb3JpdHkgam91
cm5hbDwva2V5d29yZD48a2V5d29yZD5yZXRyb3NwZWN0aXZlIHN0dWR5PC9rZXl3b3JkPjxrZXl3
b3JkPnZpc3VhbCBkaXNvcmRlcjwva2V5d29yZD48a2V5d29yZD55b3VuZyBhZHVsdDwva2V5d29y
ZD48L2tleXdvcmRzPjxkYXRlcz48eWVhcj4yMDE5PC95ZWFyPjwvZGF0ZXM+PGlzYm4+MjIxMi0x
Mzc0PC9pc2JuPjx3b3JrLXR5cGU+QXJ0aWNsZTwvd29yay10eXBlPjx1cmxzPjxyZWxhdGVkLXVy
bHM+PHVybD5odHRwOi8vd3d3LmVtYmFzZS5jb20vc2VhcmNoL3Jlc3VsdHM/c3ViYWN0aW9uPXZp
ZXdyZWNvcmQmYW1wO2Zyb209ZXhwb3J0JmFtcDtpZD1MMjAwMjQ4OTgwNTwvdXJsPjwvcmVsYXRl
ZC11cmxzPjwvdXJscz48ZWxlY3Ryb25pYy1yZXNvdXJjZS1udW0+MTAuMTAxNi9qLmpiby4yMDE5
LjEwMDI1NDwvZWxlY3Ryb25pYy1yZXNvdXJjZS1udW0+PHJlbW90ZS1kYXRhYmFzZS1uYW1lPkVt
YmFzZTwvcmVtb3RlLWRhdGFiYXNlLW5hbWU+PGxhbmd1YWdlPkVuZ2xpc2g8L2xhbmd1YWdlPjwv
cmVjb3JkPjwvQ2l0ZT48Q2l0ZT48QXV0aG9yPktpbTwvQXV0aG9yPjxZZWFyPjIwMjA8L1llYXI+
PFJlY051bT40MDwvUmVjTnVtPjxyZWNvcmQ+PHJlYy1udW1iZXI+NDA8L3JlYy1udW1iZXI+PGZv
cmVpZ24ta2V5cz48a2V5IGFwcD0iRU4iIGRiLWlkPSIwYWZwZnpzdmlhNXNlMWVzd2F5dmYyZGh6
MngwZXp2ZXZyYTAiIHRpbWVzdGFtcD0iMTU5MTc4NzM3OCI+NDA8L2tleT48L2ZvcmVpZ24ta2V5
cz48cmVmLXR5cGUgbmFtZT0iSm91cm5hbCBBcnRpY2xlIj4xNzwvcmVmLXR5cGU+PGNvbnRyaWJ1
dG9ycz48YXV0aG9ycz48YXV0aG9yPktpbSwgTS48L2F1dGhvcj48YXV0aG9yPktpbSwgSC48L2F1
dGhvcj48YXV0aG9yPkFobiwgUy4gSC48L2F1dGhvcj48YXV0aG9yPlRhYmF0YWJhaWUsIFYuPC9h
dXRob3I+PGF1dGhvcj5DaG9pLCBTLiBXLjwvYXV0aG9yPjxhdXRob3I+U29obiwgRy48L2F1dGhv
cj48YXV0aG9yPkxlZSwgUy4gQi48L2F1dGhvcj48YXV0aG9yPktvLCBCLiBTLjwvYXV0aG9yPjxh
dXRob3I+Q2h1bmcsIEkuIFkuPC9hdXRob3I+PGF1dGhvcj5LaW0sIEouPC9hdXRob3I+PGF1dGhv
cj5MZWUsIEouIFcuPC9hdXRob3I+PGF1dGhvcj5Tb24sIEIuIEguPC9hdXRob3I+PGF1dGhvcj5L
aW0sIEguIEouPC9hdXRob3I+PC9hdXRob3JzPjwvY29udHJpYnV0b3JzPjxhdXRoLWFkZHJlc3M+
SC5KLiBLaW0sIERpdmlzaW9uIG9mIEJyZWFzdCwgRGVwYXJ0bWVudCBvZiBTdXJnZXJ5LCBBc2Fu
IE1lZGljYWwgQ2VudGVyLCBVbml2ZXJzaXR5IG9mIFVsc2FuIENvbGxlZ2Ugb2YgTWVkaWNpbmUs
IDg4LCBPbHltcGljLXJvIDQzLWdpbCwgU29uZyBwYS1ndSwgU2VvdWwsIFNvdXRoIEtvcmVhPC9h
dXRoLWFkZHJlc3M+PHRpdGxlcz48dGl0bGU+Q2hhbmdlcyBpbiBib25lIG1pbmVyYWwgZGVuc2l0
eSBkdXJpbmcgNcKgeWVhcnMgb2YgYWRqdXZhbnQgdHJlYXRtZW50IGluIHByZW1lbm9wYXVzYWwg
YnJlYXN0IGNhbmNlciBwYXRpZW50czwvdGl0bGU+PHNlY29uZGFyeS10aXRsZT5CcmVhc3QgQ2Fu
Y2VyIFJlcyBUcmVhdDwvc2Vjb25kYXJ5LXRpdGxlPjwvdGl0bGVzPjxwZXJpb2RpY2FsPjxmdWxs
LXRpdGxlPkJyZWFzdCBDYW5jZXIgUmVzIFRyZWF0PC9mdWxsLXRpdGxlPjwvcGVyaW9kaWNhbD48
cGFnZXM+NjU3LTY2MzwvcGFnZXM+PHZvbHVtZT4xODA8L3ZvbHVtZT48bnVtYmVyPjM8L251bWJl
cj48a2V5d29yZHM+PGtleXdvcmQ+Ym9uZSBkZW5zaXRvbWV0ZXI8L2tleXdvcmQ+PGtleXdvcmQ+
Z29uYWRvcmVsaW4gYWdvbmlzdDwva2V5d29yZD48a2V5d29yZD50YW1veGlmZW48L2tleXdvcmQ+
PGtleXdvcmQ+YWRqdXZhbnQgY2hlbW90aGVyYXB5PC9rZXl3b3JkPjxrZXl3b3JkPmFkdWx0PC9r
ZXl3b3JkPjxrZXl3b3JkPmFnZTwva2V5d29yZD48a2V5d29yZD5hcnRpY2xlPC9rZXl3b3JkPjxr
ZXl3b3JkPmJvZHkgbWFzczwva2V5d29yZD48a2V5d29yZD5ib25lIGRlbnNpdHk8L2tleXdvcmQ+
PGtleXdvcmQ+YnJlYXN0IGNhbmNlcjwva2V5d29yZD48a2V5d29yZD5jYW5jZXIgYWRqdXZhbnQg
dGhlcmFweTwva2V5d29yZD48a2V5d29yZD5jYW5jZXIgcGF0aWVudDwva2V5d29yZD48a2V5d29y
ZD5jb250cm9sbGVkIHN0dWR5PC9rZXl3b3JkPjxrZXl3b3JkPmR1YWwgZW5lcmd5IFggcmF5IGFi
c29ycHRpb21ldHJ5PC9rZXl3b3JkPjxrZXl3b3JkPmZlbWFsZTwva2V5d29yZD48a2V5d29yZD5m
ZW1vcmFsIG5lY2s8L2tleXdvcmQ+PGtleXdvcmQ+Zm9sbG93IHVwPC9rZXl3b3JkPjxrZXl3b3Jk
Pmh1bWFuPC9rZXl3b3JkPjxrZXl3b3JkPmx1bWJhciBzcGluZTwva2V5d29yZD48a2V5d29yZD5t
YWpvciBjbGluaWNhbCBzdHVkeTwva2V5d29yZD48a2V5d29yZD5tYXN0ZWN0b215PC9rZXl3b3Jk
PjxrZXl3b3JkPnByZW1lbm9wYXVzZTwva2V5d29yZD48a2V5d29yZD5wcmlvcml0eSBqb3VybmFs
PC9rZXl3b3JkPjxrZXl3b3JkPnByb3hpbWFsIGZlbXVyPC9rZXl3b3JkPjxrZXl3b3JkPnJldHJv
c3BlY3RpdmUgc3R1ZHk8L2tleXdvcmQ+PC9rZXl3b3Jkcz48ZGF0ZXM+PHllYXI+MjAyMDwveWVh
cj48L2RhdGVzPjxpc2JuPjE1NzMtNzIxNyYjeEQ7MDE2Ny02ODA2PC9pc2JuPjxhY2Nlc3Npb24t
bnVtPjMyMDcyMzM5PC9hY2Nlc3Npb24tbnVtPjx3b3JrLXR5cGU+QXJ0aWNsZTwvd29yay10eXBl
Pjx1cmxzPjxyZWxhdGVkLXVybHM+PHVybD5odHRwOi8vd3d3LmVtYmFzZS5jb20vc2VhcmNoL3Jl
c3VsdHM/c3ViYWN0aW9uPXZpZXdyZWNvcmQmYW1wO2Zyb209ZXhwb3J0JmFtcDtpZD1MMjAwNDMx
MDA2NTwvdXJsPjwvcmVsYXRlZC11cmxzPjwvdXJscz48Y3VzdG9tND5Ib2xvZ2ljKFVuaXRlZCBT
dGF0ZXMpPC9jdXN0b200PjxlbGVjdHJvbmljLXJlc291cmNlLW51bT4xMC4xMDA3L3MxMDU0OS0w
MjAtMDU1NjYtdzwvZWxlY3Ryb25pYy1yZXNvdXJjZS1udW0+PHJlbW90ZS1kYXRhYmFzZS1uYW1l
PkVtYmFzZSYjeEQ7TWVkbGluZTwvcmVtb3RlLWRhdGFiYXNlLW5hbWU+PGxhbmd1YWdlPkVuZ2xp
c2g8L2xhbmd1YWdlPjwvcmVjb3JkPjwvQ2l0ZT48Q2l0ZT48QXV0aG9yPkxlZTwvQXV0aG9yPjxZ
ZWFyPjIwMjA8L1llYXI+PFJlY051bT41MDU8L1JlY051bT48cmVjb3JkPjxyZWMtbnVtYmVyPjUw
NTwvcmVjLW51bWJlcj48Zm9yZWlnbi1rZXlzPjxrZXkgYXBwPSJFTiIgZGItaWQ9IjBhZnBmenN2
aWE1c2UxZXN3YXl2ZjJkaHoyeDBlenZldnJhMCIgdGltZXN0YW1wPSIxNTkxNzg3MzgyIj41MDU8
L2tleT48L2ZvcmVpZ24ta2V5cz48cmVmLXR5cGUgbmFtZT0iSm91cm5hbCBBcnRpY2xlIj4xNzwv
cmVmLXR5cGU+PGNvbnRyaWJ1dG9ycz48YXV0aG9ycz48YXV0aG9yPkxlZSwgSi48L2F1dGhvcj48
YXV0aG9yPkFscXVkYWloaSwgSC4gTS48L2F1dGhvcj48YXV0aG9yPkthbmcsIE0uIFMuPC9hdXRo
b3I+PGF1dGhvcj5LaW0sIEouPC9hdXRob3I+PGF1dGhvcj5MZWUsIEouIFcuPC9hdXRob3I+PGF1
dGhvcj5LbywgQi4gUy48L2F1dGhvcj48YXV0aG9yPlNvbiwgQi4gSC48L2F1dGhvcj48YXV0aG9y
PkFobiwgUy4gSC48L2F1dGhvcj48YXV0aG9yPkxlZSwgSi4gRS48L2F1dGhvcj48YXV0aG9yPkhh
biwgUy4gVy48L2F1dGhvcj48YXV0aG9yPktpbSwgWi48L2F1dGhvcj48YXV0aG9yPkh1ciwgUy4g
TS48L2F1dGhvcj48YXV0aG9yPkxlZSwgSi4gUy48L2F1dGhvcj48YXV0aG9yPkNodW5nLCBJLiBZ
LjwvYXV0aG9yPjwvYXV0aG9ycz48L2NvbnRyaWJ1dG9ycz48YXV0aC1hZGRyZXNzPkkuWS4gQ2h1
bmcsIERlcGFydG1lbnQgb2YgU3VyZ2VyeSwgQXNhbiBNZWRpY2FsIENlbnRlciwgVW5pdmVyc2l0
eSBvZiBVbHNhbiBDb2xsZWdlIG9mIE1lZGljaW5lLCBTZW91bCwgU291dGggS29yZWE8L2F1dGgt
YWRkcmVzcz48dGl0bGVzPjx0aXRsZT5FZmZlY3Qgb2YgVGFtb3hpZmVuIG9uIHRoZSBSaXNrIG9m
IE9zdGVvcG9yb3NpcyBhbmQgT3N0ZW9wb3JvdGljIEZyYWN0dXJlIGluIFlvdW5nZXIgQnJlYXN0
IENhbmNlciBTdXJ2aXZvcnM6IEEgTmF0aW9ud2lkZSBTdHVkeTwvdGl0bGU+PHNlY29uZGFyeS10
aXRsZT5Gcm9udCBPbmNvbDwvc2Vjb25kYXJ5LXRpdGxlPjwvdGl0bGVzPjxwZXJpb2RpY2FsPjxm
dWxsLXRpdGxlPkZyb250IE9uY29sPC9mdWxsLXRpdGxlPjwvcGVyaW9kaWNhbD48dm9sdW1lPjEw
PC92b2x1bWU+PGtleXdvcmRzPjxrZXl3b3JkPmFsZW5kcm9uaWMgYWNpZDwva2V5d29yZD48a2V5
d29yZD5hcm9tYXRhc2UgaW5oaWJpdG9yPC9rZXl3b3JkPjxrZXl3b3JkPmNvbmp1Z2F0ZWQgZXN0
cm9nZW48L2tleXdvcmQ+PGtleXdvcmQ+ZGllbm9nZXN0PC9rZXl3b3JkPjxrZXl3b3JkPmVzdHJh
ZGlvbDwva2V5d29yZD48a2V5d29yZD5lc3RyYWRpb2wgdmFsZXJhdGU8L2tleXdvcmQ+PGtleXdv
cmQ+Z29zZXJlbGluPC9rZXl3b3JkPjxrZXl3b3JkPmliYW5kcm9uaWMgYWNpZDwva2V5d29yZD48
a2V5d29yZD5sZXVwcm9yZWxpbjwva2V5d29yZD48a2V5d29yZD5tZWRyb3h5cHJvZ2VzdGVyb25l
IGFjZXRhdGU8L2tleXdvcmQ+PGtleXdvcmQ+cGFtaWRyb25pYyBhY2lkPC9rZXl3b3JkPjxrZXl3
b3JkPnBpcGVyYXppbmUgZXN0cm9uZSBzdWxmYXRlPC9rZXl3b3JkPjxrZXl3b3JkPnJpc2Vkcm9u
aWMgYWNpZDwva2V5d29yZD48a2V5d29yZD50YW1veGlmZW48L2tleXdvcmQ+PGtleXdvcmQ+dGli
b2xvbmU8L2tleXdvcmQ+PGtleXdvcmQ+dHJhc3R1enVtYWI8L2tleXdvcmQ+PGtleXdvcmQ+YWR1
bHQ8L2tleXdvcmQ+PGtleXdvcmQ+YWdlZDwva2V5d29yZD48a2V5d29yZD5hcnRpY2xlPC9rZXl3
b3JkPjxrZXl3b3JkPmJyZWFzdCBjYW5jZXI8L2tleXdvcmQ+PGtleXdvcmQ+Y2FuY2VyIGNoZW1v
dGhlcmFweTwva2V5d29yZD48a2V5d29yZD5jYW5jZXIgZGlhZ25vc2lzPC9rZXl3b3JkPjxrZXl3
b3JkPmNhbmNlciByaXNrPC9rZXl3b3JkPjxrZXl3b3JkPmNhbmNlciBzdXJ2aXZvcjwva2V5d29y
ZD48a2V5d29yZD5DaGFybHNvbiBDb21vcmJpZGl0eSBJbmRleDwva2V5d29yZD48a2V5d29yZD5j
bGluaWNhbCBhc3Nlc3NtZW50PC9rZXl3b3JkPjxrZXl3b3JkPmNvaG9ydCBhbmFseXNpczwva2V5
d29yZD48a2V5d29yZD5kaXNlYXNlIGFzc29jaWF0aW9uPC9rZXl3b3JkPjxrZXl3b3JkPmRpc2Vh
c2UgZnJlZSBzdXJ2aXZhbDwva2V5d29yZD48a2V5d29yZD5mZW1hbGU8L2tleXdvcmQ+PGtleXdv
cmQ+Zm9sbG93IHVwPC9rZXl3b3JkPjxrZXl3b3JkPmZyYWdpbGl0eSBmcmFjdHVyZTwva2V5d29y
ZD48a2V5d29yZD5oZWFsdGggaW5zdXJhbmNlPC9rZXl3b3JkPjxrZXl3b3JkPkhlYWx0aCBJbnN1
cmFuY2UgUmV2aWV3IGFuZCBBc3Nlc3NtZW50PC9rZXl3b3JkPjxrZXl3b3JkPmhvcm1vbmFsIHRo
ZXJhcHk8L2tleXdvcmQ+PGtleXdvcmQ+aHVtYW48L2tleXdvcmQ+PGtleXdvcmQ+SUNELTEwPC9r
ZXl3b3JkPjxrZXl3b3JkPmluY2lkZW5jZTwva2V5d29yZD48a2V5d29yZD5tYWpvciBjbGluaWNh
bCBzdHVkeTwva2V5d29yZD48a2V5d29yZD5taWRkbGUgYWdlZDwva2V5d29yZD48a2V5d29yZD5v
c3Rlb3Bvcm9zaXM8L2tleXdvcmQ+PGtleXdvcmQ+b3ZhcmlhbiBmdW5jdGlvbiBzdXBwcmVzc2lv
bjwva2V5d29yZD48a2V5d29yZD5wYXRob2xvZ3k8L2tleXdvcmQ+PGtleXdvcmQ+cHJldmFsZW5j
ZTwva2V5d29yZD48a2V5d29yZD5yZWltYnVyc2VtZW50PC9rZXl3b3JkPjxrZXl3b3JkPnJldHJv
c3BlY3RpdmUgc3R1ZHk8L2tleXdvcmQ+PGtleXdvcmQ+cmlzayBmYWN0b3I8L2tleXdvcmQ+PGtl
eXdvcmQ+c2NyZWVuaW5nIHRlc3Q8L2tleXdvcmQ+PGtleXdvcmQ+U291dGggS29yZWE8L2tleXdv
cmQ+PC9rZXl3b3Jkcz48ZGF0ZXM+PHllYXI+MjAyMDwveWVhcj48L2RhdGVzPjxpc2JuPjIyMzQt
OTQzWDwvaXNibj48d29yay10eXBlPkFydGljbGU8L3dvcmstdHlwZT48dXJscz48cmVsYXRlZC11
cmxzPjx1cmw+aHR0cDovL3d3dy5lbWJhc2UuY29tL3NlYXJjaC9yZXN1bHRzP3N1YmFjdGlvbj12
aWV3cmVjb3JkJmFtcDtmcm9tPWV4cG9ydCZhbXA7aWQ9TDYzMTQwMzAxMjwvdXJsPjwvcmVsYXRl
ZC11cmxzPjwvdXJscz48ZWxlY3Ryb25pYy1yZXNvdXJjZS1udW0+MTAuMzM4OS9mb25jLjIwMjAu
MDAzNjY8L2VsZWN0cm9uaWMtcmVzb3VyY2UtbnVtPjxyZW1vdGUtZGF0YWJhc2UtbmFtZT5FbWJh
c2U8L3JlbW90ZS1kYXRhYmFzZS1uYW1lPjxsYW5ndWFnZT5FbmdsaXNoPC9sYW5ndWFnZT48L3Jl
Y29yZD48L0NpdGU+PENpdGU+PEF1dGhvcj5SZWluaG9ybjwvQXV0aG9yPjxZZWFyPjIwMjA8L1ll
YXI+PFJlY051bT4xMDk3PC9SZWNOdW0+PHJlY29yZD48cmVjLW51bWJlcj4xMDk3PC9yZWMtbnVt
YmVyPjxmb3JlaWduLWtleXM+PGtleSBhcHA9IkVOIiBkYi1pZD0iMGFmcGZ6c3ZpYTVzZTFlc3dh
eXZmMmRoejJ4MGV6dmV2cmEwIiB0aW1lc3RhbXA9IjE1OTE3ODc0MTEiPjEwOTc8L2tleT48L2Zv
cmVpZ24ta2V5cz48cmVmLXR5cGUgbmFtZT0iSm91cm5hbCBBcnRpY2xlIj4xNzwvcmVmLXR5cGU+
PGNvbnRyaWJ1dG9ycz48YXV0aG9ycz48YXV0aG9yPlJlaW5ob3JuLCBELjwvYXV0aG9yPjxhdXRo
b3I+WWVydXNoYWxtaSwgUi48L2F1dGhvcj48YXV0aG9yPk1vb3JlLCBBLjwvYXV0aG9yPjxhdXRo
b3I+RGVzbm95ZXJzLCBBLjwvYXV0aG9yPjxhdXRob3I+U2FsZWgsIFIuIFIuPC9hdXRob3I+PGF1
dGhvcj5BbWlyLCBFLjwvYXV0aG9yPjxhdXRob3I+R29sZHZhc2VyLCBILjwvYXV0aG9yPjwvYXV0
aG9ycz48L2NvbnRyaWJ1dG9ycz48dGl0bGVzPjx0aXRsZT5Fdm9sdXRpb24gaW4gdGhlIHJpc2sg
b2YgYWR2ZXJzZSBldmVudHMgb2YgYWRqdXZhbnQgZW5kb2NyaW5lIHRoZXJhcHkgaW4gcG9zdG1l
bm9wYXVzYWwgd29tZW4gd2l0aCBlYXJseS1zdGFnZSBicmVhc3QgY2FuY2VyPC90aXRsZT48L3Rp
dGxlcz48ZGF0ZXM+PHllYXI+MjAyMDwveWVhcj48cHViLWRhdGVzPjxkYXRlPkp1biAwMTwvZGF0
ZT48L3B1Yi1kYXRlcz48L2RhdGVzPjxpc2JuPjE1NzMtNzIxNzwvaXNibj48YWNjZXNzaW9uLW51
bT4zMjQ4ODM5MTwvYWNjZXNzaW9uLW51bT48dXJscz48cmVsYXRlZC11cmxzPjx1cmw+aHR0cHM6
Ly9vdmlkc3Aub3ZpZC5jb20vb3ZpZHdlYi5jZ2k/VD1KUyZhbXA7Q1NDPVkmYW1wO05FV1M9TiZh
bXA7UEFHRT1mdWxsdGV4dCZhbXA7RD1tZWRwJmFtcDtBTj0zMjQ4ODM5MTwvdXJsPjwvcmVsYXRl
ZC11cmxzPjwvdXJscz48L3JlY29yZD48L0NpdGU+PENpdGU+PEF1dGhvcj5Tb25nPC9BdXRob3I+
PFllYXI+MjAyMDwvWWVhcj48UmVjTnVtPjM5ODwvUmVjTnVtPjxyZWNvcmQ+PHJlYy1udW1iZXI+
Mzk4PC9yZWMtbnVtYmVyPjxmb3JlaWduLWtleXM+PGtleSBhcHA9IkVOIiBkYi1pZD0iMGFmcGZ6
c3ZpYTVzZTFlc3dheXZmMmRoejJ4MGV6dmV2cmEwIiB0aW1lc3RhbXA9IjE1OTE3ODczODEiPjM5
ODwva2V5PjwvZm9yZWlnbi1rZXlzPjxyZWYtdHlwZSBuYW1lPSJKb3VybmFsIEFydGljbGUiPjE3
PC9yZWYtdHlwZT48Y29udHJpYnV0b3JzPjxhdXRob3JzPjxhdXRob3I+U29uZywgWS48L2F1dGhv
cj48YXV0aG9yPlh1LCBZLiBMLjwvYXV0aG9yPjxhdXRob3I+TGluLCBZLjwvYXV0aG9yPjxhdXRo
b3I+WmhhbywgQi48L2F1dGhvcj48YXV0aG9yPlN1biwgUS48L2F1dGhvcj48L2F1dGhvcnM+PC9j
b250cmlidXRvcnM+PGF1dGgtYWRkcmVzcz5RLiBTdW4sIERlcGFydG1lbnQgb2YgQnJlYXN0IFN1
cmdlcnksIFBla2luZyBVbmlvbiBNZWRpY2FsIENvbGxlZ2UgSG9zcGl0YWwsIENoaW5lc2UgQWNh
ZGVteSBvZiBNZWRpY2FsIFNjaWVuY2VzLCBQZWtpbmcgVW5pb24gTWVkaWNhbCBDb2xsZWdlLCBO
by4gMSBTaHVhaWZ1eXVhbiwgRG9uZ2NoZW5nIERpc3RyaWN0LCBCZWlqaW5nLCBDaGluYTwvYXV0
aC1hZGRyZXNzPjx0aXRsZXM+PHRpdGxlPkZyYWN0dXJlcyBkdWUgdG8gQXJvbWF0YXNlIEluaGli
aXRvciBUaGVyYXB5IGZvciBCcmVhc3QgQ2FuY2VyOiBBIFJlYWwtV29ybGQgQW5hbHlzaXMgb2Yg
RkFFUlMgRGF0YSBpbiB0aGUgUGFzdCAxNSBZZWFyczwvdGl0bGU+PHNlY29uZGFyeS10aXRsZT5P
bmNvbCBSZXMgVHJlYXQ8L3NlY29uZGFyeS10aXRsZT48L3RpdGxlcz48cGVyaW9kaWNhbD48ZnVs
bC10aXRsZT5PbmNvbCBSZXMgVHJlYXQ8L2Z1bGwtdGl0bGU+PC9wZXJpb2RpY2FsPjxwYWdlcz45
Ni0xMDI8L3BhZ2VzPjx2b2x1bWU+NDM8L3ZvbHVtZT48bnVtYmVyPjM8L251bWJlcj48a2V5d29y
ZHM+PGtleXdvcmQ+YW5hc3Ryb3pvbGU8L2tleXdvcmQ+PGtleXdvcmQ+ZXhlbWVzdGFuZTwva2V5
d29yZD48a2V5d29yZD5sZXRyb3pvbGU8L2tleXdvcmQ+PGtleXdvcmQ+YWRvbGVzY2VudDwva2V5
d29yZD48a2V5d29yZD5hZHVsdDwva2V5d29yZD48a2V5d29yZD5hZHZlcnNlIG91dGNvbWU8L2tl
eXdvcmQ+PGtleXdvcmQ+YWdlZDwva2V5d29yZD48a2V5d29yZD5hcnRpY2xlPC9rZXl3b3JkPjxr
ZXl3b3JkPmJyZWFzdCBjYW5jZXI8L2tleXdvcmQ+PGtleXdvcmQ+Y29udHJvbGxlZCBzdHVkeTwv
a2V5d29yZD48a2V5d29yZD5kaXNlYXNlIGFzc29jaWF0aW9uPC9rZXl3b3JkPjxrZXl3b3JkPmRy
dWcgc2FmZXR5PC9rZXl3b3JkPjxrZXl3b3JkPmZlbWFsZTwva2V5d29yZD48a2V5d29yZD5mcmFj
dHVyZTwva2V5d29yZD48a2V5d29yZD5ob3NwaXRhbGl6YXRpb248L2tleXdvcmQ+PGtleXdvcmQ+
aHVtYW48L2tleXdvcmQ+PGtleXdvcmQ+aW50ZXJ2ZW50aW9uIHN0dWR5PC9rZXl3b3JkPjxrZXl3
b3JkPmxpbWl0IG9mIHF1YW50aXRhdGlvbjwva2V5d29yZD48a2V5d29yZD5tYWpvciBjbGluaWNh
bCBzdHVkeTwva2V5d29yZD48a2V5d29yZD5tYWxlPC9rZXl3b3JkPjxrZXl3b3JkPnNjb3Jpbmcg
c3lzdGVtPC9rZXl3b3JkPjxrZXl3b3JkPnRyZWF0bWVudCBvdXRjb21lPC9rZXl3b3JkPjxrZXl3
b3JkPmFyaW1pZGV4PC9rZXl3b3JkPjxrZXl3b3JkPmFyb21hc2luPC9rZXl3b3JkPjxrZXl3b3Jk
PmZlbWFyYTwva2V5d29yZD48L2tleXdvcmRzPjxkYXRlcz48eWVhcj4yMDIwPC95ZWFyPjwvZGF0
ZXM+PGlzYm4+MjI5Ni01MjYyJiN4RDsyMjk2LTUyNzA8L2lzYm4+PGFjY2Vzc2lvbi1udW0+MzE5
NDU3Njg8L2FjY2Vzc2lvbi1udW0+PHdvcmstdHlwZT5BcnRpY2xlPC93b3JrLXR5cGU+PHVybHM+
PHJlbGF0ZWQtdXJscz48dXJsPmh0dHA6Ly93d3cuZW1iYXNlLmNvbS9zZWFyY2gvcmVzdWx0cz9z
dWJhY3Rpb249dmlld3JlY29yZCZhbXA7ZnJvbT1leHBvcnQmYW1wO2lkPUw2MzA2Nzk2Mjk8L3Vy
bD48L3JlbGF0ZWQtdXJscz48L3VybHM+PGN1c3RvbTE+YXJpbWlkZXgmI3hEO2Fyb21hc2luJiN4
RDtmZW1hcmE8L2N1c3RvbTE+PGVsZWN0cm9uaWMtcmVzb3VyY2UtbnVtPjEwLjExNTkvMDAwNTA1
Mzc2PC9lbGVjdHJvbmljLXJlc291cmNlLW51bT48cmVtb3RlLWRhdGFiYXNlLW5hbWU+RW1iYXNl
JiN4RDtNZWRsaW5lPC9yZW1vdGUtZGF0YWJhc2UtbmFtZT48bGFuZ3VhZ2U+RW5nbGlzaDwvbGFu
Z3VhZ2U+PC9yZWNvcmQ+PC9DaXRlPjxDaXRlPjxBdXRob3I+U3R1bXBmPC9BdXRob3I+PFllYXI+
MjAyMDwvWWVhcj48UmVjTnVtPjIxMDwvUmVjTnVtPjxyZWNvcmQ+PHJlYy1udW1iZXI+MjEwPC9y
ZWMtbnVtYmVyPjxmb3JlaWduLWtleXM+PGtleSBhcHA9IkVOIiBkYi1pZD0iMGFmcGZ6c3ZpYTVz
ZTFlc3dheXZmMmRoejJ4MGV6dmV2cmEwIiB0aW1lc3RhbXA9IjE1OTE3ODczODAiPjIxMDwva2V5
PjwvZm9yZWlnbi1rZXlzPjxyZWYtdHlwZSBuYW1lPSJKb3VybmFsIEFydGljbGUiPjE3PC9yZWYt
dHlwZT48Y29udHJpYnV0b3JzPjxhdXRob3JzPjxhdXRob3I+U3R1bXBmLCBVLjwvYXV0aG9yPjxh
dXRob3I+S29zdGV2LCBLLjwvYXV0aG9yPjxhdXRob3I+U2llYmVuYsO8cmdlciwgRy48L2F1dGhv
cj48YXV0aG9yPkLDtmNrZXIsIFcuPC9hdXRob3I+PGF1dGhvcj5IYWRqaSwgUC48L2F1dGhvcj48
L2F1dGhvcnM+PC9jb250cmlidXRvcnM+PGF1dGgtYWRkcmVzcz5LLiBLb3N0ZXYsIEVwaWRlbWlv
bG9neSwgSVFWSUEsIEZyYW5rZnVydCBhbSBNYWluLCBHZXJtYW55PC9hdXRoLWFkZHJlc3M+PHRp
dGxlcz48dGl0bGU+SW5mbHVlbmNlIG9mIGNoZW1vdGhlcmFweSBhbmQgZW5kb2NyaW5lIHRyZWF0
bWVudCBvbiBmcmFjdHVyZXMgaW4gcG9zdG1lbm9wYXVzYWwgd29tZW4gd2l0aCBicmVhc3QgY2Fu
Y2VyIOKAkyBhIHJldHJvc3BlY3RpdmUgY29ob3J0IHN0dWR5PC90aXRsZT48c2Vjb25kYXJ5LXRp
dGxlPkogQm9uZSBPbmNvbDwvc2Vjb25kYXJ5LXRpdGxlPjwvdGl0bGVzPjxwZXJpb2RpY2FsPjxm
dWxsLXRpdGxlPkogQm9uZSBPbmNvbDwvZnVsbC10aXRsZT48L3BlcmlvZGljYWw+PGtleXdvcmRz
PjxrZXl3b3JkPmFkdWx0PC9rZXl3b3JkPjxrZXl3b3JkPmFkdmVyc2UgZHJ1ZyByZWFjdGlvbjwv
a2V5d29yZD48a2V5d29yZD5hbmFseXplcjwva2V5d29yZD48a2V5d29yZD5hcnRpY2xlPC9rZXl3
b3JkPjxrZXl3b3JkPmJyZWFzdCBjYW5jZXI8L2tleXdvcmQ+PGtleXdvcmQ+Y2FuY2VyIGNoZW1v
dGhlcmFweTwva2V5d29yZD48a2V5d29yZD5jb2hvcnQgYW5hbHlzaXM8L2tleXdvcmQ+PGtleXdv
cmQ+Y29udHJvbGxlZCBzdHVkeTwva2V5d29yZD48a2V5d29yZD5kcnVnIHRoZXJhcHk8L2tleXdv
cmQ+PGtleXdvcmQ+ZmVtYWxlPC9rZXl3b3JkPjxrZXl3b3JkPmZyYWN0dXJlPC9rZXl3b3JkPjxr
ZXl3b3JkPmhvcm1vbmFsIHRoZXJhcHk8L2tleXdvcmQ+PGtleXdvcmQ+aHVtYW48L2tleXdvcmQ+
PGtleXdvcmQ+aW5jaWRlbmNlPC9rZXl3b3JkPjxrZXl3b3JkPm1ham9yIGNsaW5pY2FsIHN0dWR5
PC9rZXl3b3JkPjxrZXl3b3JkPnBoeXNpY2lhbjwva2V5d29yZD48a2V5d29yZD5wb3N0bWVub3Bh
dXNlPC9rZXl3b3JkPjxrZXl3b3JkPnJldHJvc3BlY3RpdmUgc3R1ZHk8L2tleXdvcmQ+PGtleXdv
cmQ+YXJvbWF0YXNlIGluaGliaXRvcjwva2V5d29yZD48a2V5d29yZD50YW1veGlmZW48L2tleXdv
cmQ+PC9rZXl3b3Jkcz48ZGF0ZXM+PHllYXI+MjAyMDwveWVhcj48L2RhdGVzPjxpc2JuPjIyMTIt
MTM3NDwvaXNibj48d29yay10eXBlPkFydGljbGUgaW4gUHJlc3M8L3dvcmstdHlwZT48dXJscz48
cmVsYXRlZC11cmxzPjx1cmw+aHR0cDovL3d3dy5lbWJhc2UuY29tL3NlYXJjaC9yZXN1bHRzP3N1
YmFjdGlvbj12aWV3cmVjb3JkJmFtcDtmcm9tPWV4cG9ydCZhbXA7aWQ9TDIwMDU3MTQxNzQ8L3Vy
bD48L3JlbGF0ZWQtdXJscz48L3VybHM+PGVsZWN0cm9uaWMtcmVzb3VyY2UtbnVtPjEwLjEwMTYv
ai5qYm8uMjAyMC4xMDAyOTI8L2VsZWN0cm9uaWMtcmVzb3VyY2UtbnVtPjxyZW1vdGUtZGF0YWJh
c2UtbmFtZT5FbWJhc2U8L3JlbW90ZS1kYXRhYmFzZS1uYW1lPjxsYW5ndWFnZT5FbmdsaXNoPC9s
YW5ndWFnZT48L3JlY29yZD48L0NpdGU+PENpdGU+PEF1dGhvcj5ZaXA8L0F1dGhvcj48WWVhcj4y
MDIwPC9ZZWFyPjxSZWNOdW0+MTA4PC9SZWNOdW0+PHJlY29yZD48cmVjLW51bWJlcj4xMDg8L3Jl
Yy1udW1iZXI+PGZvcmVpZ24ta2V5cz48a2V5IGFwcD0iRU4iIGRiLWlkPSIwYWZwZnpzdmlhNXNl
MWVzd2F5dmYyZGh6MngwZXp2ZXZyYTAiIHRpbWVzdGFtcD0iMTU5MTc4NzM3OSI+MTA4PC9rZXk+
PC9mb3JlaWduLWtleXM+PHJlZi10eXBlIG5hbWU9IkpvdXJuYWwgQXJ0aWNsZSI+MTc8L3JlZi10
eXBlPjxjb250cmlidXRvcnM+PGF1dGhvcnM+PGF1dGhvcj5ZaXAsIEMuIEguIFcuPC9hdXRob3I+
PGF1dGhvcj5MaWVtLCBHLiBTLjwvYXV0aG9yPjxhdXRob3I+TW8sIEYuIEsuIEYuPC9hdXRob3I+
PGF1dGhvcj5QYW5nLCBFLjwvYXV0aG9yPjxhdXRob3I+TGVpLCBZLiBZLjwvYXV0aG9yPjxhdXRo
b3I+TGksIEwuPC9hdXRob3I+PGF1dGhvcj5ZaXAsIEMuIEMuIEguPC9hdXRob3I+PGF1dGhvcj5L
b2gsIEouPC9hdXRob3I+PGF1dGhvcj5OZywgUi4gWS4gVy48L2F1dGhvcj48YXV0aG9yPlN1ZW4s
IEouIEouIFMuPC9hdXRob3I+PGF1dGhvcj5ZZW8sIFcuPC9hdXRob3I+PC9hdXRob3JzPjwvY29u
dHJpYnV0b3JzPjx0aXRsZXM+PHRpdGxlPkJvbmUgSGVhbHRoIGluIFByZW1lbm9wYXVzYWwgQ2hp
bmVzZSBQYXRpZW50cyBhZnRlciBBZGp1dmFudCBDaGVtb3RoZXJhcHkgZm9yIEVhcmx5IEJyZWFz
dCBDYW5jZXI8L3RpdGxlPjxzZWNvbmRhcnktdGl0bGU+QnJlYXN0IENhcmU8L3NlY29uZGFyeS10
aXRsZT48L3RpdGxlcz48cGVyaW9kaWNhbD48ZnVsbC10aXRsZT5CcmVhc3QgQ2FyZTwvZnVsbC10
aXRsZT48L3BlcmlvZGljYWw+PGtleXdvcmRzPjxrZXl3b3JkPmFkanV2YW50IGNoZW1vdGhlcmFw
eTwva2V5d29yZD48a2V5d29yZD5hZHVsdDwva2V5d29yZD48a2V5d29yZD5hcnRpY2xlPC9rZXl3
b3JkPjxrZXl3b3JkPmJvZHkgaGVpZ2h0PC9rZXl3b3JkPjxrZXl3b3JkPmJvZHkgbWFzczwva2V5
d29yZD48a2V5d29yZD5ib25lIGRlbnNpdHk8L2tleXdvcmQ+PGtleXdvcmQ+YnJlYXN0IGNhbmNl
cjwva2V5d29yZD48a2V5d29yZD5jYW5jZXIgYWRqdXZhbnQgdGhlcmFweTwva2V5d29yZD48a2V5
d29yZD5jYW5jZXIgZGlhZ25vc2lzPC9rZXl3b3JkPjxrZXl3b3JkPmNhbmNlciBwYXRpZW50PC9r
ZXl3b3JkPjxrZXl3b3JkPkNoaW5lc2U8L2tleXdvcmQ+PGtleXdvcmQ+Y29ob3J0IGFuYWx5c2lz
PC9rZXl3b3JkPjxrZXl3b3JkPmNvbnRyb2xsZWQgc3R1ZHk8L2tleXdvcmQ+PGtleXdvcmQ+ZGVt
b2dyYXBoeTwva2V5d29yZD48a2V5d29yZD5mYW1pbHkgaW5jb21lPC9rZXl3b3JkPjxrZXl3b3Jk
PmZlbWFsZTwva2V5d29yZD48a2V5d29yZD5mZW1vcmFsIG5lY2s8L2tleXdvcmQ+PGtleXdvcmQ+
ZnJhY3R1cmU8L2tleXdvcmQ+PGtleXdvcmQ+aHVtYW48L2tleXdvcmQ+PGtleXdvcmQ+bHVtYmFy
IHNwaW5lPC9rZXl3b3JkPjxrZXl3b3JkPm1ham9yIGNsaW5pY2FsIHN0dWR5PC9rZXl3b3JkPjxr
ZXl3b3JkPm9zdGVvcGVuaWE8L2tleXdvcmQ+PGtleXdvcmQ+b3N0ZW9wb3Jvc2lzPC9rZXl3b3Jk
PjxrZXl3b3JkPnBvc3RtZW5vcGF1c2U8L2tleXdvcmQ+PGtleXdvcmQ+cmlzayBhc3Nlc3NtZW50
PC9rZXl3b3JkPjxrZXl3b3JkPmFkanV2YW50PC9rZXl3b3JkPjxrZXl3b3JkPnRhbW94aWZlbjwv
a2V5d29yZD48L2tleXdvcmRzPjxkYXRlcz48eWVhcj4yMDIwPC95ZWFyPjwvZGF0ZXM+PGlzYm4+
MTY2MS0zODA1JiN4RDsxNjYxLTM3OTE8L2lzYm4+PHdvcmstdHlwZT5BcnRpY2xlIGluIFByZXNz
PC93b3JrLXR5cGU+PHVybHM+PHJlbGF0ZWQtdXJscz48dXJsPmh0dHA6Ly93d3cuZW1iYXNlLmNv
bS9zZWFyY2gvcmVzdWx0cz9zdWJhY3Rpb249dmlld3JlY29yZCZhbXA7ZnJvbT1leHBvcnQmYW1w
O2lkPUw2MzEzMTUzNDE8L3VybD48L3JlbGF0ZWQtdXJscz48L3VybHM+PGVsZWN0cm9uaWMtcmVz
b3VyY2UtbnVtPjEwLjExNTkvMDAwNTA2NDY1PC9lbGVjdHJvbmljLXJlc291cmNlLW51bT48cmVt
b3RlLWRhdGFiYXNlLW5hbWU+RW1iYXNlPC9yZW1vdGUtZGF0YWJhc2UtbmFtZT48bGFuZ3VhZ2U+
RW5nbGlzaDwvbGFuZ3VhZ2U+PC9yZWNvcmQ+PC9DaXRlPjwvRW5kTm90ZT4A
</w:fldData>
              </w:fldChar>
            </w:r>
            <w:r>
              <w:instrText xml:space="preserve"> ADDIN EN.CITE </w:instrText>
            </w:r>
            <w:r>
              <w:fldChar w:fldCharType="begin">
                <w:fldData xml:space="preserve">PEVuZE5vdGU+PENpdGU+PEF1dGhvcj5CcnV5w6hyZTwvQXV0aG9yPjxZZWFyPjIwMTc8L1llYXI+
PFJlY051bT4yMTYxPC9SZWNOdW0+PERpc3BsYXlUZXh0PlsxLTI3XTwvRGlzcGxheVRleHQ+PHJl
Y29yZD48cmVjLW51bWJlcj4yMTYxPC9yZWMtbnVtYmVyPjxmb3JlaWduLWtleXM+PGtleSBhcHA9
IkVOIiBkYi1pZD0iMGFmcGZ6c3ZpYTVzZTFlc3dheXZmMmRoejJ4MGV6dmV2cmEwIiB0aW1lc3Rh
bXA9IjE1OTIwMzEyMDMiPjIxNjE8L2tleT48L2ZvcmVpZ24ta2V5cz48cmVmLXR5cGUgbmFtZT0i
Sm91cm5hbCBBcnRpY2xlIj4xNzwvcmVmLXR5cGU+PGNvbnRyaWJ1dG9ycz48YXV0aG9ycz48YXV0
aG9yPkJydXnDqHJlLCBPLjwvYXV0aG9yPjxhdXRob3I+QmVyZ21hbm4sIFAuPC9hdXRob3I+PGF1
dGhvcj5DYXZhbGllciwgRS48L2F1dGhvcj48YXV0aG9yPkdpZWxlbiwgRS48L2F1dGhvcj48YXV0
aG9yPkdvZW1hZXJlLCBTLjwvYXV0aG9yPjxhdXRob3I+S2F1Zm1hbiwgSi4gTS48L2F1dGhvcj48
YXV0aG9yPlJvemVuYmVyZywgUy48L2F1dGhvcj48YXV0aG9yPkJvZHksIEouIEouPC9hdXRob3I+
PC9hdXRob3JzPjwvY29udHJpYnV0b3JzPjxhdXRoLWFkZHJlc3M+Ty4gQnJ1ecOocmUsIFJlc2Vh
cmNoIFVuaXQgaW4gUHVibGljIEhlYWx0aCwgRXBpZGVtaW9sb2d5IGFuZCBIZWFsdGggRWNvbm9t
aWNzLCBVbml2ZXJzaXR5IG9mIExpw6hnZSBRdWFydGllciBIw7RwaXRhbCwgQXZlbnVlIEhpcHBv
Y3JhdGUsIDEzLCBMacOoZ2UsIEJlbGdpdW08L2F1dGgtYWRkcmVzcz48dGl0bGVzPjx0aXRsZT5T
a2VsZXRhbCBoZWFsdGggaW4gYnJlYXN0IGNhbmNlciBzdXJ2aXZvcnM8L3RpdGxlPjxzZWNvbmRh
cnktdGl0bGU+TWF0dXJpdGFzPC9zZWNvbmRhcnktdGl0bGU+PC90aXRsZXM+PHBlcmlvZGljYWw+
PGZ1bGwtdGl0bGU+TWF0dXJpdGFzPC9mdWxsLXRpdGxlPjwvcGVyaW9kaWNhbD48cGFnZXM+Nzgt
ODI8L3BhZ2VzPjx2b2x1bWU+MTA1PC92b2x1bWU+PGtleXdvcmRzPjxrZXl3b3JkPmFyb21hdGFz
ZSBpbmhpYml0b3I8L2tleXdvcmQ+PGtleXdvcmQ+Y2xvZHJvbmljIGFjaWQ8L2tleXdvcmQ+PGtl
eXdvcmQ+ZGVub3N1bWFiPC9rZXl3b3JkPjxrZXl3b3JkPnpvbGVkcm9uaWMgYWNpZDwva2V5d29y
ZD48a2V5d29yZD5hZGp1dmFudCBjaGVtb3RoZXJhcHk8L2tleXdvcmQ+PGtleXdvcmQ+Ym9uZSBt
YXNzPC9rZXl3b3JkPjxrZXl3b3JkPmJyZWFzdCBjYW5jZXI8L2tleXdvcmQ+PGtleXdvcmQ+Y2Fu
Y2VyIGhvcm1vbmUgdGhlcmFweTwva2V5d29yZD48a2V5d29yZD5jYW5jZXIgbW9ydGFsaXR5PC9r
ZXl3b3JkPjxrZXl3b3JkPmNhbmNlciBzdXJ2aXZvcjwva2V5d29yZD48a2V5d29yZD5kaXNlYXNl
IGZyZWUgc3Vydml2YWw8L2tleXdvcmQ+PGtleXdvcmQ+ZmVtYWxlPC9rZXl3b3JkPjxrZXl3b3Jk
PmZyYWN0dXJlPC9rZXl3b3JkPjxrZXl3b3JkPmZyYWdpbGl0eSBmcmFjdHVyZTwva2V5d29yZD48
a2V5d29yZD5odW1hbjwva2V5d29yZD48a2V5d29yZD5pbmNpZGVuY2U8L2tleXdvcmQ+PGtleXdv
cmQ+bHVtYmFyIHNwaW5lPC9rZXl3b3JkPjxrZXl3b3JkPm1ldGEgYW5hbHlzaXMgKHRvcGljKTwv
a2V5d29yZD48a2V5d29yZD5vc3Rlb2x5c2lzPC9rZXl3b3JkPjxrZXl3b3JkPm9zdGVvcG9yb3Np
czwva2V5d29yZD48a2V5d29yZD5wb3N0bWVub3BhdXNlPC9rZXl3b3JkPjxrZXl3b3JkPnByYWN0
aWNlIGd1aWRlbGluZTwva2V5d29yZD48a2V5d29yZD5wcmVtZW5vcGF1c2U8L2tleXdvcmQ+PGtl
eXdvcmQ+cmFuZG9taXplZCBjb250cm9sbGVkIHRyaWFsICh0b3BpYyk8L2tleXdvcmQ+PGtleXdv
cmQ+cmVjdXJyZW50IGRpc2Vhc2U8L2tleXdvcmQ+PGtleXdvcmQ+cmV2aWV3PC9rZXl3b3JkPjxr
ZXl3b3JkPnJpc2sgZmFjdG9yPC9rZXl3b3JkPjxrZXl3b3JkPnNrZWxldG9uPC9rZXl3b3JkPjwv
a2V5d29yZHM+PGRhdGVzPjx5ZWFyPjIwMTc8L3llYXI+PC9kYXRlcz48aXNibj4xODczLTQxMTEm
I3hEOzAzNzgtNTEyMjwvaXNibj48d29yay10eXBlPlJldmlldzwvd29yay10eXBlPjx1cmxzPjxy
ZWxhdGVkLXVybHM+PHVybD5odHRwOi8vd3d3LmVtYmFzZS5jb20vc2VhcmNoL3Jlc3VsdHM/c3Vi
YWN0aW9uPXZpZXdyZWNvcmQmYW1wO2Zyb209ZXhwb3J0JmFtcDtpZD1MNjE3OTczOTExPC91cmw+
PC9yZWxhdGVkLXVybHM+PC91cmxzPjxjdXN0b201PjI4ODM4ODA3PC9jdXN0b201PjxlbGVjdHJv
bmljLXJlc291cmNlLW51bT4xMC4xMDE2L2oubWF0dXJpdGFzLjIwMTcuMDguMDA4PC9lbGVjdHJv
bmljLXJlc291cmNlLW51bT48cmVtb3RlLWRhdGFiYXNlLW5hbWU+RW1iYXNlJiN4RDtNZWRsaW5l
PC9yZW1vdGUtZGF0YWJhc2UtbmFtZT48bGFuZ3VhZ2U+RW5nbGlzaDwvbGFuZ3VhZ2U+PC9yZWNv
cmQ+PC9DaXRlPjxDaXRlPjxBdXRob3I+RmVycmVpcmEgUG9sb25pPC9BdXRob3I+PFllYXI+MjAx
NzwvWWVhcj48UmVjTnVtPjEyNjwvUmVjTnVtPjxyZWNvcmQ+PHJlYy1udW1iZXI+MTI2PC9yZWMt
bnVtYmVyPjxmb3JlaWduLWtleXM+PGtleSBhcHA9IkVOIiBkYi1pZD0iMGFmcGZ6c3ZpYTVzZTFl
c3dheXZmMmRoejJ4MGV6dmV2cmEwIiB0aW1lc3RhbXA9IjE1OTE3ODczNzkiPjEyNjwva2V5Pjwv
Zm9yZWlnbi1rZXlzPjxyZWYtdHlwZSBuYW1lPSJKb3VybmFsIEFydGljbGUiPjE3PC9yZWYtdHlw
ZT48Y29udHJpYnV0b3JzPjxhdXRob3JzPjxhdXRob3I+RmVycmVpcmEgUG9sb25pLCBQLjwvYXV0
aG9yPjxhdXRob3I+VmVzcG9saSwgSC4gRC4gTC48L2F1dGhvcj48YXV0aG9yPkFsbWVpZGEtRmls
aG8sIEIuIEQuIFMuPC9hdXRob3I+PGF1dGhvcj5CdWVsb25pLURpYXMsIEYuPC9hdXRob3I+PGF1
dGhvcj5OYWhhcy1OZXRvLCBKLjwvYXV0aG9yPjxhdXRob3I+TmFoYXMsIEUuIEEuIFAuPC9hdXRo
b3I+PC9hdXRob3JzPjwvY29udHJpYnV0b3JzPjxhdXRoLWFkZHJlc3M+RS5BLlAuIE5haGFzLCBE
ZXBhcnRtZW50IG9mIEd5bmVjb2xvZ3kgYW5kIE9ic3RldHJpY3MsIEJvdHVjYXR1IE1lZGljYWwg
U2Nob29sLCBTYW8gUGF1bG8gU3RhdGUgVW5pdmVyc2l0eSAtIFVORVNQLCBEaXN0cml0byBkZSBS
dWJpw6NvIErDum5pb3Igcy9uLCBTYW8gUGF1bG8sIEJyYXppbDwvYXV0aC1hZGRyZXNzPjx0aXRs
ZXM+PHRpdGxlPkxvdyBib25lIG1pbmVyYWwgZGVuc2l0eSBpcyBhc3NvY2lhdGVkIHdpdGggYnJl
YXN0IGNhbmNlciBpbiBwb3N0bWVub3BhdXNhbCB3b21lbjogYSBjYXNl4oCTY29udHJvbCBzdHVk
eTwvdGl0bGU+PHNlY29uZGFyeS10aXRsZT5DbGltYWN0ZXJpYzwvc2Vjb25kYXJ5LXRpdGxlPjwv
dGl0bGVzPjxwZXJpb2RpY2FsPjxmdWxsLXRpdGxlPkNsaW1hY3RlcmljPC9mdWxsLXRpdGxlPjwv
cGVyaW9kaWNhbD48cGFnZXM+NDkxLTQ5NzwvcGFnZXM+PHZvbHVtZT4yMDwvdm9sdW1lPjxudW1i
ZXI+NTwvbnVtYmVyPjxrZXl3b3Jkcz48a2V5d29yZD5hbnRpbmVvcGxhc3RpYyBhZ2VudDwva2V5
d29yZD48a2V5d29yZD50YW1veGlmZW48L2tleXdvcmQ+PGtleXdvcmQ+YWR1bHQ8L2tleXdvcmQ+
PGtleXdvcmQ+YWdlZDwva2V5d29yZD48a2V5d29yZD5hbWVub3JyaGVhPC9rZXl3b3JkPjxrZXl3
b3JkPmFydGljbGU8L2tleXdvcmQ+PGtleXdvcmQ+Ym9keSBtYXNzPC9rZXl3b3JkPjxrZXl3b3Jk
PmJvbmUgZGVuc2l0eTwva2V5d29yZD48a2V5d29yZD5icmVhc3QgY2FuY2VyPC9rZXl3b3JkPjxr
ZXl3b3JkPmNhbmNlciBjaGVtb3RoZXJhcHk8L2tleXdvcmQ+PGtleXdvcmQ+Y2FzZSBjb250cm9s
IHN0dWR5PC9rZXl3b3JkPjxrZXl3b3JkPmNvbnN1bHRhdGlvbjwva2V5d29yZD48a2V5d29yZD5k
dWFsIGVuZXJneSBYIHJheSBhYnNvcnB0aW9tZXRyeTwva2V5d29yZD48a2V5d29yZD5leGVyY2lz
ZTwva2V5d29yZD48a2V5d29yZD5mZW1hbGU8L2tleXdvcmQ+PGtleXdvcmQ+ZmVtb3JhbCBuZWNr
PC9rZXl3b3JkPjxrZXl3b3JkPmZvbGxvdyB1cDwva2V5d29yZD48a2V5d29yZD5mcmFnaWxpdHkg
ZnJhY3R1cmU8L2tleXdvcmQ+PGtleXdvcmQ+aG9ybW9uZSBzdWJzdGl0dXRpb248L2tleXdvcmQ+
PGtleXdvcmQ+aHVtYW48L2tleXdvcmQ+PGtleXdvcmQ+aW50ZXJ2aWV3PC9rZXl3b3JkPjxrZXl3
b3JkPmxvbmcgdGVybSBjYXJlPC9rZXl3b3JkPjxrZXl3b3JkPmx1bWJhciBzcGluZTwva2V5d29y
ZD48a2V5d29yZD5tYWpvciBjbGluaWNhbCBzdHVkeTwva2V5d29yZD48a2V5d29yZD5tZW5vcGF1
c2U8L2tleXdvcmQ+PGtleXdvcmQ+bWlkZGxlIGFnZWQ8L2tleXdvcmQ+PGtleXdvcmQ+b3N0ZW9w
ZW5pYTwva2V5d29yZD48a2V5d29yZD5wYXRpZW50IGhpc3Rvcnkgb2YgY2hlbW90aGVyYXB5PC9r
ZXl3b3JkPjxrZXl3b3JkPnBoeXNpY2FsIGFjdGl2aXR5PC9rZXl3b3JkPjxrZXl3b3JkPnBvc3Rt
ZW5vcGF1c2U8L2tleXdvcmQ+PGtleXdvcmQ+cG9zdG1lbm9wYXVzZSBvc3Rlb3Bvcm9zaXM8L2tl
eXdvcmQ+PGtleXdvcmQ+cHJpb3JpdHkgam91cm5hbDwva2V5d29yZD48a2V5d29yZD5yaGV1bWF0
b2lkIGFydGhyaXRpczwva2V5d29yZD48a2V5d29yZD5yaXNrIGZhY3Rvcjwva2V5d29yZD48a2V5
d29yZD5zdXJ2aXZhbCByYXRlPC9rZXl3b3JkPjwva2V5d29yZHM+PGRhdGVzPjx5ZWFyPjIwMTc8
L3llYXI+PC9kYXRlcz48aXNibj4xNDczLTA4MDQmI3hEOzEzNjktNzEzNzwvaXNibj48YWNjZXNz
aW9uLW51bT4yODU2OTEyNDwvYWNjZXNzaW9uLW51bT48d29yay10eXBlPkFydGljbGU8L3dvcmst
dHlwZT48dXJscz48cmVsYXRlZC11cmxzPjx1cmw+aHR0cDovL3d3dy5lbWJhc2UuY29tL3NlYXJj
aC9yZXN1bHRzP3N1YmFjdGlvbj12aWV3cmVjb3JkJmFtcDtmcm9tPWV4cG9ydCZhbXA7aWQ9TDYx
NjYyMTAzMDwvdXJsPjwvcmVsYXRlZC11cmxzPjwvdXJscz48ZWxlY3Ryb25pYy1yZXNvdXJjZS1u
dW0+MTAuMTA4MC8xMzY5NzEzNy4yMDE3LjEzMjkyOTA8L2VsZWN0cm9uaWMtcmVzb3VyY2UtbnVt
PjxyZW1vdGUtZGF0YWJhc2UtbmFtZT5FbWJhc2UmI3hEO01lZGxpbmU8L3JlbW90ZS1kYXRhYmFz
ZS1uYW1lPjxsYW5ndWFnZT5FbmdsaXNoPC9sYW5ndWFnZT48L3JlY29yZD48L0NpdGU+PENpdGU+
PEF1dGhvcj5GcmFuY2lzPC9BdXRob3I+PFllYXI+MjAxNzwvWWVhcj48UmVjTnVtPjI1Njg8L1Jl
Y051bT48cmVjb3JkPjxyZWMtbnVtYmVyPjI1Njg8L3JlYy1udW1iZXI+PGZvcmVpZ24ta2V5cz48
a2V5IGFwcD0iRU4iIGRiLWlkPSIwYWZwZnpzdmlhNXNlMWVzd2F5dmYyZGh6MngwZXp2ZXZyYTAi
IHRpbWVzdGFtcD0iMTU5MjAzMTIwNyI+MjU2ODwva2V5PjwvZm9yZWlnbi1rZXlzPjxyZWYtdHlw
ZSBuYW1lPSJKb3VybmFsIEFydGljbGUiPjE3PC9yZWYtdHlwZT48Y29udHJpYnV0b3JzPjxhdXRo
b3JzPjxhdXRob3I+RnJhbmNpcywgUC4gQS48L2F1dGhvcj48YXV0aG9yPkZsZW1pbmcsIEcuIEYu
PC9hdXRob3I+PGF1dGhvcj5SZWdhbiwgTS4gTS48L2F1dGhvcj48YXV0aG9yPlBhZ2FuaSwgTy48
L2F1dGhvcj48YXV0aG9yPldhbGxleSwgQi4gQS48L2F1dGhvcj48YXV0aG9yPlByaWNlLCBLLiBO
LjwvYXV0aG9yPjxhdXRob3I+Q29hdGVzLCBBLiBTLjwvYXV0aG9yPjxhdXRob3I+R29sZGhpcnNj
aCwgQS48L2F1dGhvcj48YXV0aG9yPkdlbGJlciwgUi48L2F1dGhvcj48L2F1dGhvcnM+PC9jb250
cmlidXRvcnM+PHRpdGxlcz48dGl0bGU+TG9uZ3Rlcm0gZm9sbG93LXVwIG9mIFRFWFQgYW5kIFNP
RlQgdHJpYWxzIG9mIGFkanV2YW50IGVuZG9jcmluZSB0aGVyYXBpZXMgZm9yIHByZW1lbm9wYXVz
YWwgd29tZW4gd2l0aCBIUisgZWFybHkgYnJlYXN0IGNhbmNlcjwvdGl0bGU+PHNlY29uZGFyeS10
aXRsZT5DYW5jZXIgcmVzZWFyY2g8L3NlY29uZGFyeS10aXRsZT48L3RpdGxlcz48cGVyaW9kaWNh
bD48ZnVsbC10aXRsZT5DYW5jZXIgcmVzZWFyY2g8L2Z1bGwtdGl0bGU+PC9wZXJpb2RpY2FsPjx2
b2x1bWU+Nzc8L3ZvbHVtZT48bnVtYmVyPjQ8L251bWJlcj48a2V5d29yZHM+PGtleXdvcmQ+KmJy
ZWFzdCBjYW5jZXI8L2tleXdvcmQ+PGtleXdvcmQ+KmZvbGxvdyB1cDwva2V5d29yZD48a2V5d29y
ZD4qaG9ybW9uYWwgdGhlcmFweTwva2V5d29yZD48a2V5d29yZD4qcHJlbWVub3BhdXNlPC9rZXl3
b3JkPjxrZXl3b3JkPkFkanV2YW50IGNoZW1vdGhlcmFweTwva2V5d29yZD48a2V5d29yZD5BZHVs
dDwva2V5d29yZD48a2V5d29yZD5DYW5jZXIgZXBpZGVtaW9sb2d5PC9rZXl3b3JkPjxrZXl3b3Jk
PkNhcmNpbm9tYSBpbiBzaXR1PC9rZXl3b3JkPjxrZXl3b3JkPkNhcmRpb3Zhc2N1bGFyIHN5c3Rl
bTwva2V5d29yZD48a2V5d29yZD5Db250cm9sbGVkIGNsaW5pY2FsIHRyaWFsPC9rZXl3b3JkPjxr
ZXl3b3JkPkNvbnRyb2xsZWQgc3R1ZHk8L2tleXdvcmQ+PGtleXdvcmQ+RGVhdGg8L2tleXdvcmQ+
PGtleXdvcmQ+RHJ1ZyB0aGVyYXB5PC9rZXl3b3JkPjxrZXl3b3JkPkVhcmx5IG1lbm9wYXVzZTwv
a2V5d29yZD48a2V5d29yZD5GZW1hbGU8L2tleXdvcmQ+PGtleXdvcmQ+RnJhY3R1cmU8L2tleXdv
cmQ+PGtleXdvcmQ+SGlzdG9yeTwva2V5d29yZD48a2V5d29yZD5IdW1hbjwva2V5d29yZD48a2V5
d29yZD5JbmZvcm1hdGlvbiBwcm9jZXNzaW5nPC9rZXl3b3JkPjxrZXl3b3JkPklycmFkaWF0aW9u
PC9rZXl3b3JkPjxrZXl3b3JkPk1ham9yIGNsaW5pY2FsIHN0dWR5PC9rZXl3b3JkPjxrZXl3b3Jk
Pk5lb2FkanV2YW50IHRoZXJhcHk8L2tleXdvcmQ+PGtleXdvcmQ+T3ZhcmllY3RvbXk8L2tleXdv
cmQ+PGtleXdvcmQ+T3ZhcnkgZnVuY3Rpb248L2tleXdvcmQ+PGtleXdvcmQ+T3ZlcmFsbCBzdXJ2
aXZhbDwva2V5d29yZD48a2V5d29yZD5QaGFzZSAzIGNsaW5pY2FsIHRyaWFsPC9rZXl3b3JkPjxr
ZXl3b3JkPlByZWduYW5jeTwva2V5d29yZD48a2V5d29yZD5SYW5kb21pemF0aW9uPC9rZXl3b3Jk
PjxrZXl3b3JkPlJhbmRvbWl6ZWQgY29udHJvbGxlZCB0cmlhbDwva2V5d29yZD48a2V5d29yZD5S
ZWN1cnJlbmNlIHJpc2s8L2tleXdvcmQ+PGtleXdvcmQ+U2lkZSBlZmZlY3Q8L2tleXdvcmQ+PGtl
eXdvcmQ+U3RhdGlzdGljYWwgYW5hbHlzaXM8L2tleXdvcmQ+PGtleXdvcmQ+U3R1ZHkgZGVzaWdu
PC9rZXl3b3JkPjxrZXl3b3JkPlRveGljaXR5PC9rZXl3b3JkPjwva2V5d29yZHM+PGRhdGVzPjx5
ZWFyPjIwMTc8L3llYXI+PC9kYXRlcz48YWNjZXNzaW9uLW51bT5DTi0wMTM3ODA3NTwvYWNjZXNz
aW9uLW51bT48d29yay10eXBlPkpvdXJuYWw6IENvbmZlcmVuY2UgQWJzdHJhY3Q8L3dvcmstdHlw
ZT48dXJscz48cmVsYXRlZC11cmxzPjx1cmw+aHR0cHM6Ly93d3cuY29jaHJhbmVsaWJyYXJ5LmNv
bS9jZW50cmFsL2RvaS8xMC4xMDAyL2NlbnRyYWwvQ04tMDEzNzgwNzUvZnVsbDwvdXJsPjwvcmVs
YXRlZC11cmxzPjwvdXJscz48Y3VzdG9tMz5FTUJBU0UgNjE2MDYyNjU0PC9jdXN0b20zPjxlbGVj
dHJvbmljLXJlc291cmNlLW51bT4xMC4xMTU4LzE1MzgtNzQ0NS5TQUJDUzE2T1QzLTAyLTAzPC9l
bGVjdHJvbmljLXJlc291cmNlLW51bT48L3JlY29yZD48L0NpdGU+PENpdGU+PEF1dGhvcj5LaGFj
aGlkemU8L0F1dGhvcj48WWVhcj4yMDE3PC9ZZWFyPjxSZWNOdW0+MjE5MzwvUmVjTnVtPjxyZWNv
cmQ+PHJlYy1udW1iZXI+MjE5MzwvcmVjLW51bWJlcj48Zm9yZWlnbi1rZXlzPjxrZXkgYXBwPSJF
TiIgZGItaWQ9IjBhZnBmenN2aWE1c2UxZXN3YXl2ZjJkaHoyeDBlenZldnJhMCIgdGltZXN0YW1w
PSIxNTkyMDMxMjA0Ij4yMTkzPC9rZXk+PC9mb3JlaWduLWtleXM+PHJlZi10eXBlIG5hbWU9Ikpv
dXJuYWwgQXJ0aWNsZSI+MTc8L3JlZi10eXBlPjxjb250cmlidXRvcnM+PGF1dGhvcnM+PGF1dGhv
cj5LaGFjaGlkemUsIE4uPC9hdXRob3I+PGF1dGhvcj5HaW9yZ2FkemUsIEUuPC9hdXRob3I+PGF1
dGhvcj5Uc2FnYXJlbGksIE0uPC9hdXRob3I+PC9hdXRob3JzPjwvY29udHJpYnV0b3JzPjx0aXRs
ZXM+PHRpdGxlPkFESlVWQU5UIChIT1JNT05BTCkgVEhFUkFQWSBBUyBBIENBVVNFIE9GIEJPTkUg
TE9TUyBJTiBQQVRJRU5UUyBXSVRIIEJSRUFTVCBDQU5DRVIgKFJFVklFVyBPRiBMSVRFUkFUVVJF
KTwvdGl0bGU+PHNlY29uZGFyeS10aXRsZT5HZW9yZ2lhbiBNZWQgTmV3czwvc2Vjb25kYXJ5LXRp
dGxlPjwvdGl0bGVzPjxwZXJpb2RpY2FsPjxmdWxsLXRpdGxlPkdlb3JnaWFuIE1lZCBOZXdzPC9m
dWxsLXRpdGxlPjwvcGVyaW9kaWNhbD48cGFnZXM+MzktNDI8L3BhZ2VzPjxudW1iZXI+MjYyPC9u
dW1iZXI+PGtleXdvcmRzPjxrZXl3b3JkPmFuYXN0cm96b2xlPC9rZXl3b3JkPjxrZXl3b3JkPmFu
ZHJvc3RhbmUgZGVyaXZhdGl2ZTwva2V5d29yZD48a2V5d29yZD5hbnRpZXN0cm9nZW48L2tleXdv
cmQ+PGtleXdvcmQ+YXJvbWF0YXNlIGluaGliaXRvcjwva2V5d29yZD48a2V5d29yZD5leGVtZXN0
YW5lPC9rZXl3b3JkPjxrZXl3b3JkPmxldHJvem9sZTwva2V5d29yZD48a2V5d29yZD5uaXRyaWxl
PC9rZXl3b3JkPjxrZXl3b3JkPnNlbGVjdGl2ZSBlc3Ryb2dlbiByZWNlcHRvciBtb2R1bGF0b3I8
L2tleXdvcmQ+PGtleXdvcmQ+dGFtb3hpZmVuPC9rZXl3b3JkPjxrZXl3b3JkPnRyaWF6b2xlIGRl
cml2YXRpdmU8L2tleXdvcmQ+PGtleXdvcmQ+YWRqdXZhbnQgY2hlbW90aGVyYXB5PC9rZXl3b3Jk
PjxrZXl3b3JkPmJvbmUgZGVuc2l0eTwva2V5d29yZD48a2V5d29yZD5icmVhc3QgdHVtb3I8L2tl
eXdvcmQ+PGtleXdvcmQ+Y2hlbWljYWxseSBpbmR1Y2VkPC9rZXl3b3JkPjxrZXl3b3JkPmNsaW5p
Y2FsIHRyaWFsICh0b3BpYyk8L2tleXdvcmQ+PGtleXdvcmQ+ZHJ1ZyBlZmZlY3Q8L2tleXdvcmQ+
PGtleXdvcmQ+ZmVtYWxlPC9rZXl3b3JkPjxrZXl3b3JkPmh1bWFuPC9rZXl3b3JkPjxrZXl3b3Jk
Pm9zdGVvcG9yb3Npczwva2V5d29yZD48a2V5d29yZD5wYXRob3BoeXNpb2xvZ3k8L2tleXdvcmQ+
PGtleXdvcmQ+cG9zdG1lbm9wYXVzZTwva2V5d29yZD48a2V5d29yZD5wcmVtZW5vcGF1c2U8L2tl
eXdvcmQ+PC9rZXl3b3Jkcz48ZGF0ZXM+PHllYXI+MjAxNzwveWVhcj48L2RhdGVzPjxpc2JuPjE1
MTItMDExMjwvaXNibj48d29yay10eXBlPlJldmlldzwvd29yay10eXBlPjx1cmxzPjxyZWxhdGVk
LXVybHM+PHVybD5odHRwOi8vd3d3LmVtYmFzZS5jb20vc2VhcmNoL3Jlc3VsdHM/c3ViYWN0aW9u
PXZpZXdyZWNvcmQmYW1wO2Zyb209ZXhwb3J0JmFtcDtpZD1MNjE1MzYyMTkyPC91cmw+PC9yZWxh
dGVkLXVybHM+PC91cmxzPjxjdXN0b201PjI4MjUyNDI2PC9jdXN0b201PjxyZW1vdGUtZGF0YWJh
c2UtbmFtZT5NZWRsaW5lPC9yZW1vdGUtZGF0YWJhc2UtbmFtZT48bGFuZ3VhZ2U+RW5nbGlzaDwv
bGFuZ3VhZ2U+PC9yZWNvcmQ+PC9DaXRlPjxDaXRlPjxBdXRob3I+WmlrYW48L0F1dGhvcj48WWVh
cj4yMDE3PC9ZZWFyPjxSZWNOdW0+MjU0MjwvUmVjTnVtPjxyZWNvcmQ+PHJlYy1udW1iZXI+MjU0
MjwvcmVjLW51bWJlcj48Zm9yZWlnbi1rZXlzPjxrZXkgYXBwPSJFTiIgZGItaWQ9IjBhZnBmenN2
aWE1c2UxZXN3YXl2ZjJkaHoyeDBlenZldnJhMCIgdGltZXN0YW1wPSIxNTkyMDMxMjA3Ij4yNTQy
PC9rZXk+PC9mb3JlaWduLWtleXM+PHJlZi10eXBlIG5hbWU9IkpvdXJuYWwgQXJ0aWNsZSI+MTc8
L3JlZi10eXBlPjxjb250cmlidXRvcnM+PGF1dGhvcnM+PGF1dGhvcj5aaWthbiwgVi48L2F1dGhv
cj48YXV0aG9yPlppbW92amFub3ZhLCBNLjwvYXV0aG9yPjxhdXRob3I+TWljaGFsc2thLCBELjwv
YXV0aG9yPjxhdXRob3I+UmFza292YSwgTS48L2F1dGhvcj48YXV0aG9yPlBldHJ1emVsa2EsIEwu
PC9hdXRob3I+PC9hdXRob3JzPjwvY29udHJpYnV0b3JzPjx0aXRsZXM+PHRpdGxlPkNoYW5nZXMg
aW4gYm9uZSBtaW5lcmFsIGRlbnNpdHkgYW5kIGJpb2NoZW1pY2FsIG1hcmtlcnMgb2YgYm9uZSB0
dXJub3ZlciBpbiBwb3N0bWVub3BhdXNhbCB3b21lbiB3aXRoIGJyZWFzdCBjYW5jZXIgaW5pdGlh
dGluZyBhcm9tYXRhc2UgaW5oaWJpdG9yIHRoZXJhcHk8L3RpdGxlPjxzZWNvbmRhcnktdGl0bGU+
Sm91cm5hbCBvZiBib25lIGFuZCBtaW5lcmFsIHJlc2VhcmNoLiBDb25mZXJlbmNlOiAyMDE2IGFu
bnVhbCBtZWV0aW5nIG9mIHRoZSBhbWVyaWNhbiBzb2NpZXR5IGZvciBib25lIGFuZCBtaW5lcmFs
IHJlc2VhcmNoLCBBU0JNUiAyMDE2LiBVbml0ZWQgc3RhdGVzPC9zZWNvbmRhcnktdGl0bGU+PC90
aXRsZXM+PHBlcmlvZGljYWw+PGZ1bGwtdGl0bGU+Sm91cm5hbCBvZiBib25lIGFuZCBtaW5lcmFs
IHJlc2VhcmNoLiBDb25mZXJlbmNlOiAyMDE2IGFubnVhbCBtZWV0aW5nIG9mIHRoZSBhbWVyaWNh
biBzb2NpZXR5IGZvciBib25lIGFuZCBtaW5lcmFsIHJlc2VhcmNoLCBBU0JNUiAyMDE2LiBVbml0
ZWQgc3RhdGVzPC9mdWxsLXRpdGxlPjwvcGVyaW9kaWNhbD48dm9sdW1lPjMxPC92b2x1bWU+PG51
bWJlcj5TdXBwbGVtZW50IDEpIChubyBwYWdpbmF0aW9uPC9udW1iZXI+PGtleXdvcmRzPjxrZXl3
b3JkPiphcm9tYXRhc2UgaW5oaWJpdG9yPC9rZXl3b3JkPjxrZXl3b3JkPipib25lIGRlbnNpdHk8
L2tleXdvcmQ+PGtleXdvcmQ+KmJvbmUgbWluZXJhbDwva2V5d29yZD48a2V5d29yZD4qYm9uZSBy
ZW1vZGVsaW5nPC9rZXl3b3JkPjxrZXl3b3JkPipicmVhc3QgY2FuY2VyPC9rZXl3b3JkPjxrZXl3
b3JkPipwb3N0bWVub3BhdXNlPC9rZXl3b3JkPjxrZXl3b3JkPjI1IGh5ZHJveHl2aXRhbWluIEQ8
L2tleXdvcmQ+PGtleXdvcmQ+QWR1bHQ8L2tleXdvcmQ+PGtleXdvcmQ+Q2FuY2VyIHBhdGllbnQ8
L2tleXdvcmQ+PGtleXdvcmQ+Q2FyYm94eSB0ZXJtaW5hbCB0ZWxvcGVwdGlkZTwva2V5d29yZD48
a2V5d29yZD5Db2hvcnQgYW5hbHlzaXM8L2tleXdvcmQ+PGtleXdvcmQ+Q29sZWNhbGNpZmVyb2w8
L2tleXdvcmQ+PGtleXdvcmQ+Q29sbGFnZW4gdHlwZSAxPC9rZXl3b3JkPjxrZXl3b3JkPkNvbmZl
cmVuY2UgYWJzdHJhY3Q8L2tleXdvcmQ+PGtleXdvcmQ+Q29udHJvbGxlZCBjbGluaWNhbCB0cmlh
bDwva2V5d29yZD48a2V5d29yZD5Db250cm9sbGVkIHN0dWR5PC9rZXl3b3JkPjxrZXl3b3JkPkNy
b3NzIGxpbmtpbmc8L2tleXdvcmQ+PGtleXdvcmQ+RHJ1ZyB0aGVyYXB5PC9rZXl3b3JkPjxrZXl3
b3JkPkVuZG9nZW5vdXMgY29tcG91bmQ8L2tleXdvcmQ+PGtleXdvcmQ+RmF0IG1hc3M8L2tleXdv
cmQ+PGtleXdvcmQ+RmVtYWxlPC9rZXl3b3JkPjxrZXl3b3JkPkZlbW9yYWwgbmVjazwva2V5d29y
ZD48a2V5d29yZD5HZW5lIGV4cHJlc3Npb248L2tleXdvcmQ+PGtleXdvcmQ+SHVtYW48L2tleXdv
cmQ+PGtleXdvcmQ+SHVtYW4gdGlzc3VlPC9rZXl3b3JkPjxrZXl3b3JkPkx1bWJhciBzcGluZTwv
a2V5d29yZD48a2V5d29yZD5NdXNjbGU8L2tleXdvcmQ+PGtleXdvcmQ+T3N0ZW9seXNpczwva2V5
d29yZD48a2V5d29yZD5QYXJhdGh5cm9pZCBob3Jtb25lPC9rZXl3b3JkPjxrZXl3b3JkPlBsYXNt
YTwva2V5d29yZD48a2V5d29yZD5Qcm9jb2xsYWdlbjwva2V5d29yZD48a2V5d29yZD5Qcm90ZWlu
IGJsb29kIGxldmVsPC9rZXl3b3JkPjxrZXl3b3JkPlNjbGVyb3N0aW48L2tleXdvcmQ+PC9rZXl3
b3Jkcz48ZGF0ZXM+PHllYXI+MjAxNzwveWVhcj48L2RhdGVzPjxhY2Nlc3Npb24tbnVtPkNOLTAx
NDYyMzA0PC9hY2Nlc3Npb24tbnVtPjx3b3JrLXR5cGU+Q29uZmVyZW5jZSBBYnN0cmFjdDwvd29y
ay10eXBlPjx1cmxzPjxyZWxhdGVkLXVybHM+PHVybD5odHRwczovL3d3dy5jb2NocmFuZWxpYnJh
cnkuY29tL2NlbnRyYWwvZG9pLzEwLjEwMDIvY2VudHJhbC9DTi0wMTQ2MjMwNC9mdWxsPC91cmw+
PC9yZWxhdGVkLXVybHM+PC91cmxzPjxjdXN0b20zPkVNQkFTRSA2MjA2OTI5MDE8L2N1c3RvbTM+
PGVsZWN0cm9uaWMtcmVzb3VyY2UtbnVtPjEwLjEwMDIvamJtci4zMTA3PC9lbGVjdHJvbmljLXJl
c291cmNlLW51bT48L3JlY29yZD48L0NpdGU+PENpdGU+PEF1dGhvcj5BeGVsc2VuPC9BdXRob3I+
PFllYXI+MjAxODwvWWVhcj48UmVjTnVtPjEwMzwvUmVjTnVtPjxyZWNvcmQ+PHJlYy1udW1iZXI+
MTAzPC9yZWMtbnVtYmVyPjxmb3JlaWduLWtleXM+PGtleSBhcHA9IkVOIiBkYi1pZD0iMGFmcGZ6
c3ZpYTVzZTFlc3dheXZmMmRoejJ4MGV6dmV2cmEwIiB0aW1lc3RhbXA9IjE1OTE3ODczNzkiPjEw
Mzwva2V5PjwvZm9yZWlnbi1rZXlzPjxyZWYtdHlwZSBuYW1lPSJKb3VybmFsIEFydGljbGUiPjE3
PC9yZWYtdHlwZT48Y29udHJpYnV0b3JzPjxhdXRob3JzPjxhdXRob3I+QXhlbHNlbiwgQy4gVC48
L2F1dGhvcj48YXV0aG9yPkplbnNlbiwgQS4gQi48L2F1dGhvcj48YXV0aG9yPkpha29ic2VuLCBF
LiBILjwvYXV0aG9yPjxhdXRob3I+QmVjaG1hbm4sIFQuPC9hdXRob3I+PC9hdXRob3JzPjwvY29u
dHJpYnV0b3JzPjxhdXRoLWFkZHJlc3M+Qy5ULiBBeGVsc2VuLCBJbnN0aXR1dGUgb2YgQ2xpbmlj
YWwgTWVkaWNpbmUsIEFhcmh1cyBVbml2ZXJzaXR5LCBIw7hlZ2gtR3VsZGJlcmdzIEdhZGUgOTli
LCAyLiBUSCwgQWFyaHVzLCBEZW5tYXJrPC9hdXRoLWFkZHJlc3M+PHRpdGxlcz48dGl0bGU+Qm9u
ZSBsb3NzIGR1cmluZyBuZW9hZGp1dmFudC9hZGp1dmFudCBjaGVtb3RoZXJhcHkgZm9yIGVhcmx5
IHN0YWdlIGJyZWFzdCBjYW5jZXI6IEEgcmV0cm9zcGVjdGl2ZSBjb2hvcnQgc3R1ZHk8L3RpdGxl
PjxzZWNvbmRhcnktdGl0bGU+TW9sIENsaW4gT25jb2w8L3NlY29uZGFyeS10aXRsZT48L3RpdGxl
cz48cGVyaW9kaWNhbD48ZnVsbC10aXRsZT5Nb2wgQ2xpbiBPbmNvbDwvZnVsbC10aXRsZT48L3Bl
cmlvZGljYWw+PHBhZ2VzPjc2Ny03NzI8L3BhZ2VzPjx2b2x1bWU+ODwvdm9sdW1lPjxudW1iZXI+
NjwvbnVtYmVyPjxrZXl3b3Jkcz48a2V5d29yZD5jeWNsb3Bob3NwaGFtaWRlPC9rZXl3b3JkPjxr
ZXl3b3JkPmRvY2V0YXhlbDwva2V5d29yZD48a2V5d29yZD5lcGlydWJpY2luPC9rZXl3b3JkPjxr
ZXl3b3JkPnBhY2xpdGF4ZWw8L2tleXdvcmQ+PGtleXdvcmQ+cHJlZG5pc29sb25lPC9rZXl3b3Jk
PjxrZXl3b3JkPnRhbW94aWZlbjwva2V5d29yZD48a2V5d29yZD5hZHVsdDwva2V5d29yZD48a2V5
d29yZD5hZ2VkPC9rZXl3b3JkPjxrZXl3b3JkPmFuYXBoeWxheGlzPC9rZXl3b3JkPjxrZXl3b3Jk
PmFydGljbGU8L2tleXdvcmQ+PGtleXdvcmQ+Ym9uZSBkZW5zaXR5PC9rZXl3b3JkPjxrZXl3b3Jk
PmJyZWFzdCBjYW5jZXI8L2tleXdvcmQ+PGtleXdvcmQ+Y2FuY2VyIGFkanV2YW50IHRoZXJhcHk8
L2tleXdvcmQ+PGtleXdvcmQ+Y2FuY2VyIHN0YWdpbmc8L2tleXdvcmQ+PGtleXdvcmQ+Y2xpbmlj
YWwgb3V0Y29tZTwva2V5d29yZD48a2V5d29yZD5jb2hvcnQgYW5hbHlzaXM8L2tleXdvcmQ+PGtl
eXdvcmQ+ZmVtYWxlPC9rZXl3b3JkPjxrZXl3b3JkPmhpcDwva2V5d29yZD48a2V5d29yZD5odW1h
bjwva2V5d29yZD48a2V5d29yZD5sdW1iYXIgc3BpbmU8L2tleXdvcmQ+PGtleXdvcmQ+bWFqb3Ig
Y2xpbmljYWwgc3R1ZHk8L2tleXdvcmQ+PGtleXdvcmQ+bWlkZGxlIGFnZWQ8L2tleXdvcmQ+PGtl
eXdvcmQ+bXVsdGlwbGUgY3ljbGUgdHJlYXRtZW50PC9rZXl3b3JkPjxrZXl3b3JkPm5hdXNlYTwv
a2V5d29yZD48a2V5d29yZD5uZW9hZGp1dmFudCBjaGVtb3RoZXJhcHk8L2tleXdvcmQ+PGtleXdv
cmQ+b3N0ZW9seXNpczwva2V5d29yZD48a2V5d29yZD5vc3Rlb3Bvcm9zaXM8L2tleXdvcmQ+PGtl
eXdvcmQ+cHJlbWVub3BhdXNlPC9rZXl3b3JkPjxrZXl3b3JkPnByb3BoeWxheGlzPC9rZXl3b3Jk
PjxrZXl3b3JkPnJldHJvc3BlY3RpdmUgc3R1ZHk8L2tleXdvcmQ+PGtleXdvcmQ+cmlzayBmYWN0
b3I8L2tleXdvcmQ+PGtleXdvcmQ+dm9taXRpbmc8L2tleXdvcmQ+PC9rZXl3b3Jkcz48ZGF0ZXM+
PHllYXI+MjAxODwveWVhcj48L2RhdGVzPjxpc2JuPjIwNDktOTQ2OSYjeEQ7MjA0OS05NDUwPC9p
c2JuPjx3b3JrLXR5cGU+QXJ0aWNsZTwvd29yay10eXBlPjx1cmxzPjxyZWxhdGVkLXVybHM+PHVy
bD5odHRwOi8vd3d3LmVtYmFzZS5jb20vc2VhcmNoL3Jlc3VsdHM/c3ViYWN0aW9uPXZpZXdyZWNv
cmQmYW1wO2Zyb209ZXhwb3J0JmFtcDtpZD1MNjIxOTA0NTE2PC91cmw+PC9yZWxhdGVkLXVybHM+
PC91cmxzPjxlbGVjdHJvbmljLXJlc291cmNlLW51bT4xMC4zODkyL21jby4yMDE4LjE2MTU8L2Vs
ZWN0cm9uaWMtcmVzb3VyY2UtbnVtPjxyZW1vdGUtZGF0YWJhc2UtbmFtZT5FbWJhc2U8L3JlbW90
ZS1kYXRhYmFzZS1uYW1lPjxsYW5ndWFnZT5FbmdsaXNoPC9sYW5ndWFnZT48L3JlY29yZD48L0Np
dGU+PENpdGU+PEF1dGhvcj5LcmlzdGVuc2VuPC9BdXRob3I+PFllYXI+MjAxODwvWWVhcj48UmVj
TnVtPjIxNDg8L1JlY051bT48cmVjb3JkPjxyZWMtbnVtYmVyPjIxNDg8L3JlYy1udW1iZXI+PGZv
cmVpZ24ta2V5cz48a2V5IGFwcD0iRU4iIGRiLWlkPSIwYWZwZnpzdmlhNXNlMWVzd2F5dmYyZGh6
MngwZXp2ZXZyYTAiIHRpbWVzdGFtcD0iMTU5MjAzMTIwMyI+MjE0ODwva2V5PjwvZm9yZWlnbi1r
ZXlzPjxyZWYtdHlwZSBuYW1lPSJKb3VybmFsIEFydGljbGUiPjE3PC9yZWYtdHlwZT48Y29udHJp
YnV0b3JzPjxhdXRob3JzPjxhdXRob3I+S3Jpc3RlbnNlbiwgQi48L2F1dGhvcj48YXV0aG9yPkVq
bGVydHNlbiwgQi48L2F1dGhvcj48YXV0aG9yPkplbnNlbiwgTS4gQi48L2F1dGhvcj48YXV0aG9y
Pk1vdXJpZHNlbiwgSC4gVC48L2F1dGhvcj48L2F1dGhvcnM+PC9jb250cmlidXRvcnM+PGF1dGgt
YWRkcmVzcz5CLiBLcmlzdGVuc2VuLCBLbGluaXNrIEZ5c2lvbG9naXNrICZhbXA7IE51a2xlYXJt
ZWRpY2luc2sgQWZkZWxpbmcsIEhlcmxldiBVbml2ZXJzaXRldHNob3NwaXRhbCwgSGVybGV2IFJp
bmd2ZWogNzUsIEhlcmxldiwgRGVubWFyazwvYXV0aC1hZGRyZXNzPjx0aXRsZXM+PHRpdGxlPlRo
ZSBvY2N1cnJlbmNlIG9mIGZyYWN0dXJlcyBhZnRlciBhZGp1dmFudCB0cmVhdG1lbnQgb2YgYnJl
YXN0IGNhbmNlcjogYSBEQkNHIHJlZ2lzdGVyIHN0dWR5PC90aXRsZT48c2Vjb25kYXJ5LXRpdGxl
PkFjdGEgT25jb2w8L3NlY29uZGFyeS10aXRsZT48L3RpdGxlcz48cGVyaW9kaWNhbD48ZnVsbC10
aXRsZT5BY3RhIE9uY29sPC9mdWxsLXRpdGxlPjwvcGVyaW9kaWNhbD48cGFnZXM+MTQxLTE0NTwv
cGFnZXM+PHZvbHVtZT41Nzwvdm9sdW1lPjxudW1iZXI+MTwvbnVtYmVyPjxrZXl3b3Jkcz48a2V5
d29yZD5hcm9tYXRhc2UgaW5oaWJpdG9yPC9rZXl3b3JkPjxrZXl3b3JkPnRhbW94aWZlbjwva2V5
d29yZD48a2V5d29yZD5hZGp1dmFudCBjaGVtb3RoZXJhcHk8L2tleXdvcmQ+PGtleXdvcmQ+YWRq
dXZhbnQgdGhlcmFweTwva2V5d29yZD48a2V5d29yZD5hZHVsdDwva2V5d29yZD48a2V5d29yZD5h
Z2U8L2tleXdvcmQ+PGtleXdvcmQ+YXJ0aWNsZTwva2V5d29yZD48a2V5d29yZD5icmVhc3QgY2Fu
Y2VyPC9rZXl3b3JkPjxrZXl3b3JkPmNhbmNlciBjb21iaW5hdGlvbiBjaGVtb3RoZXJhcHk8L2tl
eXdvcmQ+PGtleXdvcmQ+Y2FuY2VyIGhvcm1vbmUgdGhlcmFweTwva2V5d29yZD48a2V5d29yZD5j
YW5jZXIgcGF0aWVudDwva2V5d29yZD48a2V5d29yZD5jZXJ2aWNhbCBzcGluZSBmcmFjdHVyZTwv
a2V5d29yZD48a2V5d29yZD5DaGFybHNvbiBDb21vcmJpZGl0eSBJbmRleDwva2V5d29yZD48a2V5
d29yZD5jb2hvcnQgYW5hbHlzaXM8L2tleXdvcmQ+PGtleXdvcmQ+RGVubWFyazwva2V5d29yZD48
a2V5d29yZD5mYWNlIGZyYWN0dXJlPC9rZXl3b3JkPjxrZXl3b3JkPmZlbWFsZTwva2V5d29yZD48
a2V5d29yZD5mZW11ciBmcmFjdHVyZTwva2V5d29yZD48a2V5d29yZD5mb290IGZyYWN0dXJlPC9r
ZXl3b3JkPjxrZXl3b3JkPmZvcmVhcm0gZnJhY3R1cmU8L2tleXdvcmQ+PGtleXdvcmQ+ZnJhY3R1
cmU8L2tleXdvcmQ+PGtleXdvcmQ+aGFuZCBmcmFjdHVyZTwva2V5d29yZD48a2V5d29yZD5odW1h
bjwva2V5d29yZD48a2V5d29yZD5odW1lcnVzIGZyYWN0dXJlPC9rZXl3b3JkPjxrZXl3b3JkPmxl
ZyBmcmFjdHVyZTwva2V5d29yZD48a2V5d29yZD5sdW1iYXIgc3BpbmUgZnJhY3R1cmU8L2tleXdv
cmQ+PGtleXdvcmQ+bWFqb3IgY2xpbmljYWwgc3R1ZHk8L2tleXdvcmQ+PGtleXdvcmQ+bWVub3Bh
dXNlPC9rZXl3b3JkPjxrZXl3b3JkPm1pZGRsZSBhZ2VkPC9rZXl3b3JkPjxrZXl3b3JkPnBvc3Rt
ZW5vcGF1c2U8L2tleXdvcmQ+PGtleXdvcmQ+cHJlbWVub3BhdXNlPC9rZXl3b3JkPjxrZXl3b3Jk
PnByaW9yaXR5IGpvdXJuYWw8L2tleXdvcmQ+PGtleXdvcmQ+cmV0cm9zcGVjdGl2ZSBzdHVkeTwv
a2V5d29yZD48a2V5d29yZD5zcGluZSBmcmFjdHVyZTwva2V5d29yZD48a2V5d29yZD50aG9yYWNp
YyBzcGluZSBmcmFjdHVyZTwva2V5d29yZD48L2tleXdvcmRzPjxkYXRlcz48eWVhcj4yMDE4PC95
ZWFyPjwvZGF0ZXM+PGlzYm4+MTY1MS0yMjZYJiN4RDswMjg0LTE4Nlg8L2lzYm4+PHdvcmstdHlw
ZT5BcnRpY2xlPC93b3JrLXR5cGU+PHVybHM+PHJlbGF0ZWQtdXJscz48dXJsPmh0dHA6Ly93d3cu
ZW1iYXNlLmNvbS9zZWFyY2gvcmVzdWx0cz9zdWJhY3Rpb249dmlld3JlY29yZCZhbXA7ZnJvbT1l
eHBvcnQmYW1wO2lkPUw2MTkzODgzOTE8L3VybD48L3JlbGF0ZWQtdXJscz48L3VybHM+PGN1c3Rv
bTU+MjkxNjg2Njg8L2N1c3RvbTU+PGVsZWN0cm9uaWMtcmVzb3VyY2UtbnVtPjEwLjEwODAvMDI4
NDE4NnguMjAxNy4xNDAzMDQzPC9lbGVjdHJvbmljLXJlc291cmNlLW51bT48cmVtb3RlLWRhdGFi
YXNlLW5hbWU+RW1iYXNlJiN4RDtNZWRsaW5lPC9yZW1vdGUtZGF0YWJhc2UtbmFtZT48bGFuZ3Vh
Z2U+RW5nbGlzaDwvbGFuZ3VhZ2U+PC9yZWNvcmQ+PC9DaXRlPjxDaXRlPjxBdXRob3I+S3dhbjwv
QXV0aG9yPjxZZWFyPjIwMTg8L1llYXI+PFJlY051bT4yMTMxPC9SZWNOdW0+PHJlY29yZD48cmVj
LW51bWJlcj4yMTMxPC9yZWMtbnVtYmVyPjxmb3JlaWduLWtleXM+PGtleSBhcHA9IkVOIiBkYi1p
ZD0iMGFmcGZ6c3ZpYTVzZTFlc3dheXZmMmRoejJ4MGV6dmV2cmEwIiB0aW1lc3RhbXA9IjE1OTIw
MzEyMDMiPjIxMzE8L2tleT48L2ZvcmVpZ24ta2V5cz48cmVmLXR5cGUgbmFtZT0iSm91cm5hbCBB
cnRpY2xlIj4xNzwvcmVmLXR5cGU+PGNvbnRyaWJ1dG9ycz48YXV0aG9ycz48YXV0aG9yPkt3YW4s
IE0uIEwuPC9hdXRob3I+PGF1dGhvcj5ZYW8sIFMuPC9hdXRob3I+PGF1dGhvcj5MYXVyZW50LCBD
LiBBLjwvYXV0aG9yPjxhdXRob3I+Um9oLCBKLiBNLjwvYXV0aG9yPjxhdXRob3I+UXVlc2VuYmVy
cnksIEMuIFAuPC9hdXRob3I+PGF1dGhvcj5LdXNoaSwgTC4gSC48L2F1dGhvcj48YXV0aG9yPkxv
LCBKLiBDLjwvYXV0aG9yPjwvYXV0aG9ycz48L2NvbnRyaWJ1dG9ycz48YXV0aC1hZGRyZXNzPk0u
TC4gS3dhbiwgRGl2aXNpb24gb2YgUmVzZWFyY2gsIEthaXNlciBQZXJtYW5lbnRlIE5vcnRoZXJu
IENhbGlmb3JuaWEsIDIwMDAgQnJvYWR3YXksIE9ha2xhbmQsIENBLCBVbml0ZWQgU3RhdGVzPC9h
dXRoLWFkZHJlc3M+PHRpdGxlcz48dGl0bGU+Q2hhbmdlcyBpbiBib25lIG1pbmVyYWwgZGVuc2l0
eSBpbiB3b21lbiB3aXRoIGJyZWFzdCBjYW5jZXIgcmVjZWl2aW5nIGFyb21hdGFzZSBpbmhpYml0
b3IgdGhlcmFweTwvdGl0bGU+PHNlY29uZGFyeS10aXRsZT5CcmVhc3QgQ2FuY2VyIFJlcyBUcmVh
dDwvc2Vjb25kYXJ5LXRpdGxlPjwvdGl0bGVzPjxwZXJpb2RpY2FsPjxmdWxsLXRpdGxlPkJyZWFz
dCBDYW5jZXIgUmVzIFRyZWF0PC9mdWxsLXRpdGxlPjwvcGVyaW9kaWNhbD48cGFnZXM+NTIzLTUz
MDwvcGFnZXM+PHZvbHVtZT4xNjg8L3ZvbHVtZT48bnVtYmVyPjI8L251bWJlcj48a2V5d29yZHM+
PGtleXdvcmQ+YW5hc3Ryb3pvbGU8L2tleXdvcmQ+PGtleXdvcmQ+YXJvbWF0YXNlIGluaGliaXRv
cjwva2V5d29yZD48a2V5d29yZD5leGVtZXN0YW5lPC9rZXl3b3JkPjxrZXl3b3JkPmxldHJvem9s
ZTwva2V5d29yZD48a2V5d29yZD5hZHVsdDwva2V5d29yZD48a2V5d29yZD5hZ2VkPC9rZXl3b3Jk
PjxrZXl3b3JkPmFydGljbGU8L2tleXdvcmQ+PGtleXdvcmQ+Ym9uZSBkZW5zaXR5PC9rZXl3b3Jk
PjxrZXl3b3JkPmJyZWFzdCBjYW5jZXI8L2tleXdvcmQ+PGtleXdvcmQ+Y2FuY2VyIHN0YWdpbmc8
L2tleXdvcmQ+PGtleXdvcmQ+Y29ob3J0IGFuYWx5c2lzPC9rZXl3b3JkPjxrZXl3b3JkPmNvbnRy
b2xsZWQgc3R1ZHk8L2tleXdvcmQ+PGtleXdvcmQ+ZmVtYWxlPC9rZXl3b3JkPjxrZXl3b3JkPmZv
bGxvdyB1cDwva2V5d29yZD48a2V5d29yZD5mcmFjdHVyZTwva2V5d29yZD48a2V5d29yZD5ncm91
cHMgYnkgYWdlPC9rZXl3b3JkPjxrZXl3b3JkPmhpcDwva2V5d29yZD48a2V5d29yZD5ob3Jtb25h
bCB0aGVyYXB5PC9rZXl3b3JkPjxrZXl3b3JkPmh1bWFuPC9rZXl3b3JkPjxrZXl3b3JkPmx1bWJh
ciBzcGluZTwva2V5d29yZD48a2V5d29yZD5tYWpvciBjbGluaWNhbCBzdHVkeTwva2V5d29yZD48
a2V5d29yZD5tZWRpY2FsIGhpc3Rvcnk8L2tleXdvcmQ+PGtleXdvcmQ+bWlkZGxlIGFnZWQ8L2tl
eXdvcmQ+PGtleXdvcmQ+b3N0ZW9seXNpczwva2V5d29yZD48a2V5d29yZD5vc3Rlb3BlbmlhPC9r
ZXl3b3JkPjxrZXl3b3JkPm9zdGVvcG9yb3Npczwva2V5d29yZD48a2V5d29yZD5wb3N0bWVub3Bh
dXNlPC9rZXl3b3JkPjxrZXl3b3JkPnByaW9yaXR5IGpvdXJuYWw8L2tleXdvcmQ+PC9rZXl3b3Jk
cz48ZGF0ZXM+PHllYXI+MjAxODwveWVhcj48L2RhdGVzPjxpc2JuPjE1NzMtNzIxNyYjeEQ7MDE2
Ny02ODA2PC9pc2JuPjx3b3JrLXR5cGU+QXJ0aWNsZTwvd29yay10eXBlPjx1cmxzPjxyZWxhdGVk
LXVybHM+PHVybD5odHRwOi8vd3d3LmVtYmFzZS5jb20vc2VhcmNoL3Jlc3VsdHM/c3ViYWN0aW9u
PXZpZXdyZWNvcmQmYW1wO2Zyb209ZXhwb3J0JmFtcDtpZD1MNjE5NzY0OTM4PC91cmw+PC9yZWxh
dGVkLXVybHM+PC91cmxzPjxjdXN0b201PjI5MjQ5MDU4PC9jdXN0b201PjxlbGVjdHJvbmljLXJl
c291cmNlLW51bT4xMC4xMDA3L3MxMDU0OS0wMTctNDYyNi01PC9lbGVjdHJvbmljLXJlc291cmNl
LW51bT48cmVtb3RlLWRhdGFiYXNlLW5hbWU+RW1iYXNlJiN4RDtNZWRsaW5lPC9yZW1vdGUtZGF0
YWJhc2UtbmFtZT48bGFuZ3VhZ2U+RW5nbGlzaDwvbGFuZ3VhZ2U+PC9yZWNvcmQ+PC9DaXRlPjxD
aXRlPjxBdXRob3I+S3l2ZXJuaXRha2lzPC9BdXRob3I+PFllYXI+MjAxODwvWWVhcj48UmVjTnVt
PjIwMzwvUmVjTnVtPjxyZWNvcmQ+PHJlYy1udW1iZXI+MjAzPC9yZWMtbnVtYmVyPjxmb3JlaWdu
LWtleXM+PGtleSBhcHA9IkVOIiBkYi1pZD0iMGFmcGZ6c3ZpYTVzZTFlc3dheXZmMmRoejJ4MGV6
dmV2cmEwIiB0aW1lc3RhbXA9IjE1OTE3ODczNzkiPjIwMzwva2V5PjwvZm9yZWlnbi1rZXlzPjxy
ZWYtdHlwZSBuYW1lPSJKb3VybmFsIEFydGljbGUiPjE3PC9yZWYtdHlwZT48Y29udHJpYnV0b3Jz
PjxhdXRob3JzPjxhdXRob3I+S3l2ZXJuaXRha2lzLCBJLjwvYXV0aG9yPjxhdXRob3I+S29zdGV2
LCBLLjwvYXV0aG9yPjxhdXRob3I+SGFkamksIFAuPC9hdXRob3I+PC9hdXRob3JzPjwvY29udHJp
YnV0b3JzPjxhdXRoLWFkZHJlc3M+SS4gS3l2ZXJuaXRha2lzLCBEZXBhcnRtZW50IG9mIE9ic3Rl
dHJpY3MgYW5kIEd5bmVjb2xvZ3ksIEJ1ZXJnZXJob3NwaXRhbCBhbmQgQ2xlbWVudGluZSBLaW5k
ZXJob3NwaXRhbCBGcmFua2Z1cnQsIE5pYmVsdW5nZW5hbGxlZSAzNy00MSwgRnJhbmtmdXJ0LCBH
ZXJtYW55PC9hdXRoLWFkZHJlc3M+PHRpdGxlcz48dGl0bGU+VGhlIHRhbW94aWZlbiBwYXJhZG94
4oCUaW5mbHVlbmNlIG9mIGFkanV2YW50IHRhbW94aWZlbiBvbiBmcmFjdHVyZSByaXNrIGluIHBy
ZS0gYW5kIHBvc3RtZW5vcGF1c2FsIHdvbWVuIHdpdGggYnJlYXN0IGNhbmNlcjwvdGl0bGU+PHNl
Y29uZGFyeS10aXRsZT5Pc3Rlb3Bvcm9zaXMgSW50PC9zZWNvbmRhcnktdGl0bGU+PC90aXRsZXM+
PHBlcmlvZGljYWw+PGZ1bGwtdGl0bGU+T3N0ZW9wb3Jvc2lzIEludDwvZnVsbC10aXRsZT48L3Bl
cmlvZGljYWw+PHBhZ2VzPjI1NTctMjU2NDwvcGFnZXM+PHZvbHVtZT4yOTwvdm9sdW1lPjxudW1i
ZXI+MTE8L251bWJlcj48a2V5d29yZHM+PGtleXdvcmQ+dGFtb3hpZmVuPC9rZXl3b3JkPjxrZXl3
b3JkPmFkanV2YW50IHRoZXJhcHk8L2tleXdvcmQ+PGtleXdvcmQ+YWR1bHQ8L2tleXdvcmQ+PGtl
eXdvcmQ+YWdlZDwva2V5d29yZD48a2V5d29yZD5hcnRpY2xlPC9rZXl3b3JkPjxrZXl3b3JkPmJv
bmUgZGVuc2l0eTwva2V5d29yZD48a2V5d29yZD5ib25lIHR1cm5vdmVyPC9rZXl3b3JkPjxrZXl3
b3JkPmJyZWFzdCBjYW5jZXI8L2tleXdvcmQ+PGtleXdvcmQ+Y2FzZSBjb250cm9sIHN0dWR5PC9r
ZXl3b3JkPjxrZXl3b3JkPmNvaG9ydCBhbmFseXNpczwva2V5d29yZD48a2V5d29yZD5jb250cm9s
bGVkIHN0dWR5PC9rZXl3b3JkPjxrZXl3b3JkPmZlbWFsZTwva2V5d29yZD48a2V5d29yZD5mcmFj
dHVyZTwva2V5d29yZD48a2V5d29yZD5oaWdoIHJpc2sgcG9wdWxhdGlvbjwva2V5d29yZD48a2V5
d29yZD5odW1hbjwva2V5d29yZD48a2V5d29yZD5sb25nIHRlcm0gY2FyZTwva2V5d29yZD48a2V5
d29yZD5tYWpvciBjbGluaWNhbCBzdHVkeTwva2V5d29yZD48a2V5d29yZD5taWRkbGUgYWdlZDwv
a2V5d29yZD48a2V5d29yZD5vc3Rlb2x5c2lzPC9rZXl3b3JkPjxrZXl3b3JkPnBvc3RtZW5vcGF1
c2U8L2tleXdvcmQ+PGtleXdvcmQ+cHJlbWVub3BhdXNlPC9rZXl3b3JkPjxrZXl3b3JkPnByaW9y
aXR5IGpvdXJuYWw8L2tleXdvcmQ+PGtleXdvcmQ+cmV0cm9zcGVjdGl2ZSBzdHVkeTwva2V5d29y
ZD48a2V5d29yZD5yaXNrIGZhY3Rvcjwva2V5d29yZD48a2V5d29yZD5yaXNrIHJlZHVjdGlvbjwv
a2V5d29yZD48a2V5d29yZD52ZXJ5IGVsZGVybHk8L2tleXdvcmQ+PC9rZXl3b3Jkcz48ZGF0ZXM+
PHllYXI+MjAxODwveWVhcj48L2RhdGVzPjxpc2JuPjE0MzMtMjk2NSYjeEQ7MDkzNy05NDFYPC9p
c2JuPjxhY2Nlc3Npb24tbnVtPjMwMDMyMzU5PC9hY2Nlc3Npb24tbnVtPjx3b3JrLXR5cGU+QXJ0
aWNsZTwvd29yay10eXBlPjx1cmxzPjxyZWxhdGVkLXVybHM+PHVybD5odHRwOi8vd3d3LmVtYmFz
ZS5jb20vc2VhcmNoL3Jlc3VsdHM/c3ViYWN0aW9uPXZpZXdyZWNvcmQmYW1wO2Zyb209ZXhwb3J0
JmFtcDtpZD1MNjIzMTc1MTk4PC91cmw+PC9yZWxhdGVkLXVybHM+PC91cmxzPjxlbGVjdHJvbmlj
LXJlc291cmNlLW51bT4xMC4xMDA3L3MwMDE5OC0wMTgtNDY0Mi0yPC9lbGVjdHJvbmljLXJlc291
cmNlLW51bT48cmVtb3RlLWRhdGFiYXNlLW5hbWU+RW1iYXNlJiN4RDtNZWRsaW5lPC9yZW1vdGUt
ZGF0YWJhc2UtbmFtZT48bGFuZ3VhZ2U+RW5nbGlzaDwvbGFuZ3VhZ2U+PC9yZWNvcmQ+PC9DaXRl
PjxDaXRlPjxBdXRob3I+TmV1bmVyPC9BdXRob3I+PFllYXI+MjAxODwvWWVhcj48UmVjTnVtPjIy
NTY8L1JlY051bT48cmVjb3JkPjxyZWMtbnVtYmVyPjIyNTY8L3JlYy1udW1iZXI+PGZvcmVpZ24t
a2V5cz48a2V5IGFwcD0iRU4iIGRiLWlkPSIwYWZwZnpzdmlhNXNlMWVzd2F5dmYyZGh6MngwZXp2
ZXZyYTAiIHRpbWVzdGFtcD0iMTU5MjAzMTIwNCI+MjI1Njwva2V5PjwvZm9yZWlnbi1rZXlzPjxy
ZWYtdHlwZSBuYW1lPSJKb3VybmFsIEFydGljbGUiPjE3PC9yZWYtdHlwZT48Y29udHJpYnV0b3Jz
PjxhdXRob3JzPjxhdXRob3I+TmV1bmVyLCBKLiBNLjwvYXV0aG9yPjxhdXRob3I+U2hpLCBZLjwv
YXV0aG9yPjxhdXRob3I+S29uZywgQS4gTC48L2F1dGhvcj48YXV0aG9yPkthbWFyYWp1LCBTLjwv
YXV0aG9yPjxhdXRob3I+U21pdGgsIEUuIEMuPC9hdXRob3I+PGF1dGhvcj5TbWFsbHdvb2QsIEEu
IEouPC9hdXRob3I+PGF1dGhvcj5MYXVkLCBQLiBXLjwvYXV0aG9yPjxhdXRob3I+Q2hhcmxzb24s
IEouIEEuPC9hdXRob3I+PC9hdXRob3JzPjwvY29udHJpYnV0b3JzPjx0aXRsZXM+PHRpdGxlPkZy
YWN0dXJlcyBpbiBhIG5hdGlvbndpZGUgcG9wdWxhdGlvbi1iYXNlZCBjb2hvcnQgb2YgdXNlcnMg
b2YgYnJlYXN0IGNhbmNlciBob3Jtb25hbCB0aGVyYXB5PC90aXRsZT48c2Vjb25kYXJ5LXRpdGxl
PkogQ2FuY2VyIFN1cnZpdjwvc2Vjb25kYXJ5LXRpdGxlPjwvdGl0bGVzPjxwZXJpb2RpY2FsPjxm
dWxsLXRpdGxlPkogQ2FuY2VyIFN1cnZpdjwvZnVsbC10aXRsZT48L3BlcmlvZGljYWw+PHBhZ2Vz
PjI2OC0yNzU8L3BhZ2VzPjx2b2x1bWU+MTI8L3ZvbHVtZT48bnVtYmVyPjI8L251bWJlcj48a2V5
d29yZHM+PGtleXdvcmQ+YW50aW5lb3BsYXN0aWMgaG9ybW9uZSBhZ29uaXN0cyBhbmQgYW50YWdv
bmlzdHM8L2tleXdvcmQ+PGtleXdvcmQ+YXJvbWF0YXNlIGluaGliaXRvcjwva2V5d29yZD48a2V5
d29yZD50YW1veGlmZW48L2tleXdvcmQ+PGtleXdvcmQ+YWdlZDwva2V5d29yZD48a2V5d29yZD5i
cmVhc3QgdHVtb3I8L2tleXdvcmQ+PGtleXdvcmQ+Y2FuY2VyIHN1cnZpdm9yPC9rZXl3b3JkPjxr
ZXl3b3JkPmNoZW1pY2FsbHkgaW5kdWNlZDwva2V5d29yZD48a2V5d29yZD5jb2hvcnQgYW5hbHlz
aXM8L2tleXdvcmQ+PGtleXdvcmQ+ZmVtYWxlPC9rZXl3b3JkPjxrZXl3b3JkPmZyYWN0dXJlPC9r
ZXl3b3JkPjxrZXl3b3JkPmhpcCBmcmFjdHVyZTwva2V5d29yZD48a2V5d29yZD5odW1hbjwva2V5
d29yZD48a2V5d29yZD5tZWRpY2FyZTwva2V5d29yZD48a2V5d29yZD5yZXRyb3NwZWN0aXZlIHN0
dWR5PC9rZXl3b3JkPjxrZXl3b3JkPnN0YXRpc3RpY3MgYW5kIG51bWVyaWNhbCBkYXRhPC9rZXl3
b3JkPjxrZXl3b3JkPlVuaXRlZCBTdGF0ZXM8L2tleXdvcmQ+PGtleXdvcmQ+dmVyeSBlbGRlcmx5
PC9rZXl3b3JkPjwva2V5d29yZHM+PGRhdGVzPjx5ZWFyPjIwMTg8L3llYXI+PC9kYXRlcz48aXNi
bj4xOTMyLTIyNjc8L2lzYm4+PHdvcmstdHlwZT5BcnRpY2xlPC93b3JrLXR5cGU+PHVybHM+PHJl
bGF0ZWQtdXJscz48dXJsPmh0dHA6Ly93d3cuZW1iYXNlLmNvbS9zZWFyY2gvcmVzdWx0cz9zdWJh
Y3Rpb249dmlld3JlY29yZCZhbXA7ZnJvbT1leHBvcnQmYW1wO2lkPUw2MjcwNDI0Nzg8L3VybD48
L3JlbGF0ZWQtdXJscz48L3VybHM+PGN1c3RvbTU+MjkyNDMxMDE8L2N1c3RvbTU+PGVsZWN0cm9u
aWMtcmVzb3VyY2UtbnVtPjEwLjEwMDcvczExNzY0LTAxNy0wNjY2LTQ8L2VsZWN0cm9uaWMtcmVz
b3VyY2UtbnVtPjxyZW1vdGUtZGF0YWJhc2UtbmFtZT5NZWRsaW5lPC9yZW1vdGUtZGF0YWJhc2Ut
bmFtZT48bGFuZ3VhZ2U+RW5nbGlzaDwvbGFuZ3VhZ2U+PC9yZWNvcmQ+PC9DaXRlPjxDaXRlPjxB
dXRob3I+UmFtaW48L0F1dGhvcj48WWVhcj4yMDE4PC9ZZWFyPjxSZWNOdW0+MjUyMDwvUmVjTnVt
PjxyZWNvcmQ+PHJlYy1udW1iZXI+MjUyMDwvcmVjLW51bWJlcj48Zm9yZWlnbi1rZXlzPjxrZXkg
YXBwPSJFTiIgZGItaWQ9IjBhZnBmenN2aWE1c2UxZXN3YXl2ZjJkaHoyeDBlenZldnJhMCIgdGlt
ZXN0YW1wPSIxNTkyMDMxMjA2Ij4yNTIwPC9rZXk+PC9mb3JlaWduLWtleXM+PHJlZi10eXBlIG5h
bWU9IkpvdXJuYWwgQXJ0aWNsZSI+MTc8L3JlZi10eXBlPjxjb250cmlidXRvcnM+PGF1dGhvcnM+
PGF1dGhvcj5SYW1pbiwgQy48L2F1dGhvcj48YXV0aG9yPk1heSwgQi4gSi48L2F1dGhvcj48YXV0
aG9yPlJvZGVuLCBSLiBCLiBTLjwvYXV0aG9yPjxhdXRob3I+T3JlbGxhbmEsIE0uIE0uPC9hdXRo
b3I+PGF1dGhvcj5Ib2dhbiwgQi4gQy48L2F1dGhvcj48YXV0aG9yPk1jQ3VsbG91Z2gsIE0uIFMu
PC9hdXRob3I+PGF1dGhvcj5QZXRyeSwgRC48L2F1dGhvcj48YXV0aG9yPkFybXN0cm9uZywgRC4g
Sy48L2F1dGhvcj48YXV0aG9yPlZpc3ZhbmF0aGFuLCBLLjwvYXV0aG9yPjwvYXV0aG9ycz48L2Nv
bnRyaWJ1dG9ycz48dGl0bGVzPjx0aXRsZT5FdmFsdWF0aW9uIG9mIG9zdGVvcGVuaWEgYW5kIG9z
dGVvcG9yb3NpcyBpbiB5b3VuZ2VyIGJyZWFzdCBjYW5jZXIgc3Vydml2b3JzIGNvbXBhcmVkIHdp
dGggY2FuY2VyLWZyZWUgd29tZW46IGEgcHJvc3BlY3RpdmUgY29ob3J0IHN0dWR5PC90aXRsZT48
c2Vjb25kYXJ5LXRpdGxlPkJyZWFzdCBDYW5jZXIgUmVzPC9zZWNvbmRhcnktdGl0bGU+PC90aXRs
ZXM+PHBlcmlvZGljYWw+PGZ1bGwtdGl0bGU+QnJlYXN0IENhbmNlciBSZXM8L2Z1bGwtdGl0bGU+
PC9wZXJpb2RpY2FsPjxwYWdlcz4xMzQ8L3BhZ2VzPjx2b2x1bWU+MjA8L3ZvbHVtZT48bnVtYmVy
PjE8L251bWJlcj48ZGF0ZXM+PHllYXI+MjAxODwveWVhcj48cHViLWRhdGVzPjxkYXRlPjExIDEz
PC9kYXRlPjwvcHViLWRhdGVzPjwvZGF0ZXM+PGlzYm4+MTQ2NS01NDJYPC9pc2JuPjxhY2Nlc3Np
b24tbnVtPjMwNDI0NzgzPC9hY2Nlc3Npb24tbnVtPjx1cmxzPjxyZWxhdGVkLXVybHM+PHVybD5o
dHRwOi8vd3d3Lm5jYmkubmxtLm5paC5nb3YvZW50cmV6L3F1ZXJ5LmZjZ2k/aG9sZGluZz1pbmxl
dXJsaWJfZmZ0JmFtcDtjbWQ9UmV0cmlldmUmYW1wO2RiPVB1Yk1lZCZhbXA7ZG9wdD1DaXRhdGlv
biZhbXA7bGlzdF91aWRzPTMwNDI0NzgzPC91cmw+PHVybD5odHRwOi8vb3ZpZHNwLm92aWQuY29t
L292aWR3ZWIuY2dpP1Q9SlMmYW1wO0NTQz1ZJmFtcDtORVdTPU4mYW1wO1BBR0U9ZnVsbHRleHQm
YW1wO0Q9bWVkbCZhbXA7QU49MzA0MjQ3ODM8L3VybD48L3JlbGF0ZWQtdXJscz48L3VybHM+PC9y
ZWNvcmQ+PC9DaXRlPjxDaXRlPjxBdXRob3I+U3Vza2luPC9BdXRob3I+PFllYXI+MjAxODwvWWVh
cj48UmVjTnVtPjI1MzA8L1JlY051bT48cmVjb3JkPjxyZWMtbnVtYmVyPjI1MzA8L3JlYy1udW1i
ZXI+PGZvcmVpZ24ta2V5cz48a2V5IGFwcD0iRU4iIGRiLWlkPSIwYWZwZnpzdmlhNXNlMWVzd2F5
dmYyZGh6MngwZXp2ZXZyYTAiIHRpbWVzdGFtcD0iMTU5MjAzMTIwNiI+MjUzMDwva2V5PjwvZm9y
ZWlnbi1rZXlzPjxyZWYtdHlwZSBuYW1lPSJKb3VybmFsIEFydGljbGUiPjE3PC9yZWYtdHlwZT48
Y29udHJpYnV0b3JzPjxhdXRob3JzPjxhdXRob3I+U3Vza2luLCBKLjwvYXV0aG9yPjxhdXRob3I+
U2hhcGlybywgQy4gTC48L2F1dGhvcj48L2F1dGhvcnM+PC9jb250cmlidXRvcnM+PHRpdGxlcz48
dGl0bGU+T3N0ZW9wb3Jvc2lzIGFuZCBtdXNjdWxvc2tlbGV0YWwgY29tcGxpY2F0aW9ucyByZWxh
dGVkIHRvIHRoZXJhcHkgb2YgYnJlYXN0IGNhbmNlciBSZXZpZXc8L3RpdGxlPjxzZWNvbmRhcnkt
dGl0bGU+R2xhbmQgc3VyZy48L3NlY29uZGFyeS10aXRsZT48L3RpdGxlcz48cGVyaW9kaWNhbD48
ZnVsbC10aXRsZT5HbGFuZCBzdXJnLjwvZnVsbC10aXRsZT48L3BlcmlvZGljYWw+PHBhZ2VzPjQx
MS00MjM8L3BhZ2VzPjx2b2x1bWU+Nzwvdm9sdW1lPjxudW1iZXI+NDwvbnVtYmVyPjxkYXRlcz48
eWVhcj4yMDE4PC95ZWFyPjxwdWItZGF0ZXM+PGRhdGU+QXVnPC9kYXRlPjwvcHViLWRhdGVzPjwv
ZGF0ZXM+PGlzYm4+MjIyNy02ODRYPC9pc2JuPjxhY2Nlc3Npb24tbnVtPjMwMTc1MDU3PC9hY2Nl
c3Npb24tbnVtPjx1cmxzPjxyZWxhdGVkLXVybHM+PHVybD5odHRwOi8vd3d3Lm5jYmkubmxtLm5p
aC5nb3YvZW50cmV6L3F1ZXJ5LmZjZ2k/aG9sZGluZz1pbmxldXJsaWJfZmZ0JmFtcDtjbWQ9UmV0
cmlldmUmYW1wO2RiPVB1Yk1lZCZhbXA7ZG9wdD1DaXRhdGlvbiZhbXA7bGlzdF91aWRzPTMwMTc1
MDU3PC91cmw+PHVybD5odHRwOi8vb3ZpZHNwLm92aWQuY29tL292aWR3ZWIuY2dpP1Q9SlMmYW1w
O0NTQz1ZJmFtcDtORVdTPU4mYW1wO1BBR0U9ZnVsbHRleHQmYW1wO0Q9cHJlbTImYW1wO0FOPTMw
MTc1MDU3PC91cmw+PC9yZWxhdGVkLXVybHM+PC91cmxzPjwvcmVjb3JkPjwvQ2l0ZT48Q2l0ZT48
QXV0aG9yPlRheGVsPC9BdXRob3I+PFllYXI+MjAxODwvWWVhcj48UmVjTnVtPjIyNDA8L1JlY051
bT48cmVjb3JkPjxyZWMtbnVtYmVyPjIyNDA8L3JlYy1udW1iZXI+PGZvcmVpZ24ta2V5cz48a2V5
IGFwcD0iRU4iIGRiLWlkPSIwYWZwZnpzdmlhNXNlMWVzd2F5dmYyZGh6MngwZXp2ZXZyYTAiIHRp
bWVzdGFtcD0iMTU5MjAzMTIwNCI+MjI0MDwva2V5PjwvZm9yZWlnbi1rZXlzPjxyZWYtdHlwZSBu
YW1lPSJKb3VybmFsIEFydGljbGUiPjE3PC9yZWYtdHlwZT48Y29udHJpYnV0b3JzPjxhdXRob3Jz
PjxhdXRob3I+VGF4ZWwsIFAuPC9hdXRob3I+PGF1dGhvcj5GYWlyY2xvdGgsIEUuPC9hdXRob3I+
PGF1dGhvcj5JZHJlZXMsIFMuPC9hdXRob3I+PGF1dGhvcj5WYW4gUG96bmFrLCBDLjwvYXV0aG9y
PjwvYXV0aG9ycz48L2NvbnRyaWJ1dG9ycz48YXV0aC1hZGRyZXNzPlAuIFRheGVsLCBVQ29ubiBI
ZWFsdGgsIDI2MyBGYXJtaW5ndG9uIEF2ZS4sIEZhcm1pbmd0b24sIENULCBVbml0ZWQgU3RhdGVz
PC9hdXRoLWFkZHJlc3M+PHRpdGxlcz48dGl0bGU+Q2FuY2VyIHRyZWF0bWVudC1pbmR1Y2VkIGJv
bmUgbG9zcyBpbiB3b21lbiB3aXRoIGJyZWFzdCBjYW5jZXIgYW5kIG1lbiB3aXRoIHByb3N0YXRl
IGNhbmNlcjwvdGl0bGU+PHNlY29uZGFyeS10aXRsZT5KIEVuZG9jciBTb2M8L3NlY29uZGFyeS10
aXRsZT48L3RpdGxlcz48cGVyaW9kaWNhbD48ZnVsbC10aXRsZT5KIEVuZG9jciBTb2M8L2Z1bGwt
dGl0bGU+PC9wZXJpb2RpY2FsPjxwYWdlcz41NzQtNTg4PC9wYWdlcz48dm9sdW1lPjI8L3ZvbHVt
ZT48bnVtYmVyPjc8L251bWJlcj48a2V5d29yZHM+PGtleXdvcmQ+TkNUMDEwNzcxNTQ8L2tleXdv
cmQ+PGtleXdvcmQ+b3J0aG9wZWRpYyBzb2Z0d2FyZTwva2V5d29yZD48a2V5d29yZD4yNSBoeWRy
b3h5dml0YW1pbiBEPC9rZXl3b3JkPjxrZXl3b3JkPmFiYXJlbGl4PC9rZXl3b3JkPjxrZXl3b3Jk
PmFiaXJhdGVyb25lPC9rZXl3b3JkPjxrZXl3b3JkPmFtaW5vZ2x1dGV0aGltaWRlPC9rZXl3b3Jk
PjxrZXl3b3JkPmFuYXN0cm96b2xlPC9rZXl3b3JkPjxrZXl3b3JkPmFudGluZW9wbGFzdGljIGFn
ZW50PC9rZXl3b3JkPjxrZXl3b3JkPmJpY2FsdXRhbWlkZTwva2V5d29yZD48a2V5d29yZD5iaXNw
aG9zcGhvbmljIGFjaWQgZGVyaXZhdGl2ZTwva2V5d29yZD48a2V5d29yZD5jYWxjaXVtPC9rZXl3
b3JkPjxrZXl3b3JkPmRlZ2FyZWxpeDwva2V5d29yZD48a2V5d29yZD5kZW5vc3VtYWI8L2tleXdv
cmQ+PGtleXdvcmQ+ZW56YWx1dGFtaWRlPC9rZXl3b3JkPjxrZXl3b3JkPmV4ZW1lc3RhbmU8L2tl
eXdvcmQ+PGtleXdvcmQ+Zmx1dGFtaWRlPC9rZXl3b3JkPjxrZXl3b3JkPmdvbmFkb3JlbGluIGFn
b25pc3Q8L2tleXdvcmQ+PGtleXdvcmQ+Z29zZXJlbGluPC9rZXl3b3JkPjxrZXl3b3JkPmhpc3Ry
ZWxpbjwva2V5d29yZD48a2V5d29yZD5rZXRvY29uYXpvbGU8L2tleXdvcmQ+PGtleXdvcmQ+bGV0
cm96b2xlPC9rZXl3b3JkPjxrZXl3b3JkPmxldXByb3JlbGluPC9rZXl3b3JkPjxrZXl3b3JkPnBo
b3NwaG9ydXM8L2tleXdvcmQ+PGtleXdvcmQ+cGxhY2Vibzwva2V5d29yZD48a2V5d29yZD50YW1v
eGlmZW48L2tleXdvcmQ+PGtleXdvcmQ+dGFtb3hpZmVuIGNpdHJhdGU8L2tleXdvcmQ+PGtleXdv
cmQ+dGh5cm90cm9waW48L2tleXdvcmQ+PGtleXdvcmQ+dG9waWx1dGFtaWRlPC9rZXl3b3JkPjxr
ZXl3b3JkPnRyaXB0b3JlbGluPC9rZXl3b3JkPjxrZXl3b3JkPnVuaW5kZXhlZCBkcnVnPC9rZXl3
b3JkPjxrZXl3b3JkPnZpdGFtaW4gRDwva2V5d29yZD48a2V5d29yZD56b2xlZHJvbmljIGFjaWQ8
L2tleXdvcmQ+PGtleXdvcmQ+YWRqdXZhbnQgdGhlcmFweTwva2V5d29yZD48a2V5d29yZD5hcnRo
cmFsZ2lhPC9rZXl3b3JkPjxrZXl3b3JkPmFydGljbGU8L2tleXdvcmQ+PGtleXdvcmQ+Ymxvb2Qg
YW5hbHlzaXM8L2tleXdvcmQ+PGtleXdvcmQ+Ym9uZSBkZW5zaXR5PC9rZXl3b3JkPjxrZXl3b3Jk
PmJvbmUgbWV0YXN0YXNpczwva2V5d29yZD48a2V5d29yZD5icmVhc3QgY2FuY2VyPC9rZXl3b3Jk
PjxrZXl3b3JkPmJyZWFzdCBzdXJnZXJ5PC9rZXl3b3JkPjxrZXl3b3JkPmNhbmNlciBob3Jtb25l
IHRoZXJhcHk8L2tleXdvcmQ+PGtleXdvcmQ+Y2FuY2VyIHJhZGlvdGhlcmFweTwva2V5d29yZD48
a2V5d29yZD5jYW5jZXIgc3Vydml2b3I8L2tleXdvcmQ+PGtleXdvcmQ+Y2VyZWJyb3Zhc2N1bGFy
IGFjY2lkZW50PC9rZXl3b3JkPjxrZXl3b3JkPmNsaW5pY2FsIGRlY2lzaW9uIG1ha2luZzwva2V5
d29yZD48a2V5d29yZD5kZWVwIHZlaW4gdGhyb21ib3Npczwva2V5d29yZD48a2V5d29yZD5kdWFs
IGVuZXJneSBYIHJheSBhYnNvcnB0aW9tZXRyeTwva2V5d29yZD48a2V5d29yZD5keXNsaXBpZGVt
aWE8L2tleXdvcmQ+PGtleXdvcmQ+ZXJlY3RpbGUgZHlzZnVuY3Rpb248L2tleXdvcmQ+PGtleXdv
cmQ+ZmF0aWd1ZTwva2V5d29yZD48a2V5d29yZD5mb29kIGludGFrZTwva2V5d29yZD48a2V5d29y
ZD5mcmFnaWxpdHkgZnJhY3R1cmU8L2tleXdvcmQ+PGtleXdvcmQ+aG90IGZsdXNoPC9rZXl3b3Jk
PjxrZXl3b3JkPmh1bWFuPC9rZXl3b3JkPjxrZXl3b3JkPmh5cGVydGVuc2lvbjwva2V5d29yZD48
a2V5d29yZD5oeXBvZ29uYWRpc208L2tleXdvcmQ+PGtleXdvcmQ+aW5zdWxpbiByZXNpc3RhbmNl
PC9rZXl3b3JkPjxrZXl3b3JkPmxpYmlkbyBkaXNvcmRlcjwva2V5d29yZD48a2V5d29yZD5tb29k
IGNoYW5nZTwva2V5d29yZD48a2V5d29yZD5tdXNjbGUgbWFzczwva2V5d29yZD48a2V5d29yZD5t
eWFsZ2lhPC9rZXl3b3JkPjxrZXl3b3JkPm51dHJpdGlvbmFsIHJlcXVpcmVtZW50PC9rZXl3b3Jk
PjxrZXl3b3JkPm9zdGVvbHlzaXM8L2tleXdvcmQ+PGtleXdvcmQ+b3N0ZW9wb3Jvc2lzPC9rZXl3
b3JkPjxrZXl3b3JkPnBhdGllbnQgY2FyZTwva2V5d29yZD48a2V5d29yZD5wcmVtYXR1cmUgb3Zh
cmlhbiBmYWlsdXJlPC9rZXl3b3JkPjxrZXl3b3JkPnByaW9yaXR5IGpvdXJuYWw8L2tleXdvcmQ+
PGtleXdvcmQ+cHJvc3RhdGUgY2FuY2VyPC9rZXl3b3JkPjxrZXl3b3JkPnByb3N0YXRlY3RvbXk8
L2tleXdvcmQ+PGtleXdvcmQ+cmlzayBhc3Nlc3NtZW50PC9rZXl3b3JkPjxrZXl3b3JkPnNpZGUg
ZWZmZWN0PC9rZXl3b3JkPjxrZXl3b3JkPnN5c3RlbWF0aWMgcmV2aWV3PC9rZXl3b3JkPjxrZXl3
b3JkPnRyZWF0bWVudCBkdXJhdGlvbjwva2V5d29yZD48a2V5d29yZD51cm9nZW5pdGFsIHRyYWN0
IGRpc2Vhc2U8L2tleXdvcmQ+PGtleXdvcmQ+dXRlcnVzIGNhbmNlcjwva2V5d29yZD48a2V5d29y
ZD5hcmltaWRleDwva2V5d29yZD48a2V5d29yZD5hcm9tYXNpbjwva2V5d29yZD48a2V5d29yZD5m
ZW1hcmE8L2tleXdvcmQ+PGtleXdvcmQ+bm9sdmFkZXg8L2tleXdvcmQ+PGtleXdvcmQ+RlJBWDwv
a2V5d29yZD48L2tleXdvcmRzPjxkYXRlcz48eWVhcj4yMDE4PC95ZWFyPjwvZGF0ZXM+PGlzYm4+
MjQ3Mi0xOTcyPC9pc2JuPjx3b3JrLXR5cGU+QXJ0aWNsZTwvd29yay10eXBlPjx1cmxzPjxyZWxh
dGVkLXVybHM+PHVybD5odHRwOi8vd3d3LmVtYmFzZS5jb20vc2VhcmNoL3Jlc3VsdHM/c3ViYWN0
aW9uPXZpZXdyZWNvcmQmYW1wO2Zyb209ZXhwb3J0JmFtcDtpZD1MNjI0Mjg0MDk1PC91cmw+PC9y
ZWxhdGVkLXVybHM+PC91cmxzPjxjdXN0b20xPmFyaW1pZGV4JiN4RDthcm9tYXNpbiYjeEQ7ZmVt
YXJhJiN4RDtub2x2YWRleDwvY3VzdG9tMT48Y3VzdG9tMz5GUkFYPC9jdXN0b20zPjxlbGVjdHJv
bmljLXJlc291cmNlLW51bT4xMC4xMjEwL2pzLjIwMTgtMDAwNTI8L2VsZWN0cm9uaWMtcmVzb3Vy
Y2UtbnVtPjxyZW1vdGUtZGF0YWJhc2UtbmFtZT5FbWJhc2U8L3JlbW90ZS1kYXRhYmFzZS1uYW1l
PjxsYW5ndWFnZT5FbmdsaXNoPC9sYW5ndWFnZT48L3JlY29yZD48L0NpdGU+PENpdGU+PEF1dGhv
cj5UaG9tYXNpdXM8L0F1dGhvcj48WWVhcj4yMDE4PC9ZZWFyPjxSZWNOdW0+MjE4NzwvUmVjTnVt
PjxyZWNvcmQ+PHJlYy1udW1iZXI+MjE4NzwvcmVjLW51bWJlcj48Zm9yZWlnbi1rZXlzPjxrZXkg
YXBwPSJFTiIgZGItaWQ9IjBhZnBmenN2aWE1c2UxZXN3YXl2ZjJkaHoyeDBlenZldnJhMCIgdGlt
ZXN0YW1wPSIxNTkyMDMxMjA0Ij4yMTg3PC9rZXk+PC9mb3JlaWduLWtleXM+PHJlZi10eXBlIG5h
bWU9IkpvdXJuYWwgQXJ0aWNsZSI+MTc8L3JlZi10eXBlPjxjb250cmlidXRvcnM+PGF1dGhvcnM+
PGF1dGhvcj5UaG9tYXNpdXMsIEYuPC9hdXRob3I+PGF1dGhvcj5IYWRqaSwgUC48L2F1dGhvcj48
L2F1dGhvcnM+PC9jb250cmlidXRvcnM+PGF1dGgtYWRkcmVzcz5GLiBUaG9tYXNpdXMsIE9zdGVv
bG9naXNjaGVzIFNjaHdlcnB1bmt0emVudHJ1bSBEVk8gdW5kIE9zdGVvb29ua29sb2dpc2NoZSBT
cHJlY2hzdHVuZGUgYW0gS3JhbmtlbmhhdXMgTm9yZHdlc3QsIFN0ZWluYmFjaGVyIEhvaGwgNCwg
RnJhbmtmdXJ0PC9hdXRoLWFkZHJlc3M+PHRpdGxlcz48dGl0bGU+T3N0ZW9wb3Jvc2lzIGluIHBh
dGllbnRzIHdpdGggaG9ybW9uYWwgYWJsYXRpdmUgdGhlcmFweTwvdGl0bGU+PHNlY29uZGFyeS10
aXRsZT5Pc3Rlb2xvZ2llPC9zZWNvbmRhcnktdGl0bGU+PC90aXRsZXM+PHBlcmlvZGljYWw+PGZ1
bGwtdGl0bGU+T3N0ZW9sb2dpZTwvZnVsbC10aXRsZT48L3BlcmlvZGljYWw+PHBhZ2VzPjE0LTE5
PC9wYWdlcz48dm9sdW1lPjI3PC92b2x1bWU+PG51bWJlcj4xPC9udW1iZXI+PGtleXdvcmRzPjxr
ZXl3b3JkPmFyb21hdGFzZSBpbmhpYml0b3I8L2tleXdvcmQ+PGtleXdvcmQ+Z29uYWRvcmVsaW4g
YWdvbmlzdDwva2V5d29yZD48a2V5d29yZD5hYmxhdGlvbiB0aGVyYXB5PC9rZXl3b3JkPjxrZXl3
b3JkPmFuZHJvZ2VuIGRlcHJpdmF0aW9uIHRoZXJhcHk8L2tleXdvcmQ+PGtleXdvcmQ+YXJ0aWNs
ZTwva2V5d29yZD48a2V5d29yZD5ib25lIG1hc3M8L2tleXdvcmQ+PGtleXdvcmQ+Ym9uZSBtZXRh
Ym9saXNtPC9rZXl3b3JkPjxrZXl3b3JkPmJvbmUgbWljcm9hcmNoaXRlY3R1cmU8L2tleXdvcmQ+
PGtleXdvcmQ+Y2FuY2VyIGNoZW1vdGhlcmFweTwva2V5d29yZD48a2V5d29yZD5jYW5jZXIgaG9y
bW9uZSB0aGVyYXB5PC9rZXl3b3JkPjxrZXl3b3JkPmNhbmNlciB0aGVyYXB5PC9rZXl3b3JkPjxr
ZXl3b3JkPmNvcnRpY29zdGVyb2lkIGluZHVjZWQgb3N0ZW9wb3Jvc2lzPC9rZXl3b3JkPjxrZXl3
b3JkPmVhcmx5IG1lbm9wYXVzZTwva2V5d29yZD48a2V5d29yZD5odW1hbjwva2V5d29yZD48a2V5
d29yZD5vc3Rlb2x5c2lzPC9rZXl3b3JkPjxrZXl3b3JkPm9zdGVvcG9yb3Npczwva2V5d29yZD48
a2V5d29yZD5wb3N0bWVub3BhdXNlPC9rZXl3b3JkPjxrZXl3b3JkPnByaW1hcnkgb3N0ZW9wb3Jv
c2lzPC9rZXl3b3JkPjxrZXl3b3JkPnByb3N0YXRlIGNhbmNlcjwva2V5d29yZD48a2V5d29yZD5z
ZWNvbmRhcnkgb3N0ZW9wb3Jvc2lzPC9rZXl3b3JkPjwva2V5d29yZHM+PGRhdGVzPjx5ZWFyPjIw
MTg8L3llYXI+PC9kYXRlcz48aXNibj4xMDE5LTEyOTE8L2lzYm4+PHdvcmstdHlwZT5BcnRpY2xl
PC93b3JrLXR5cGU+PHVybHM+PHJlbGF0ZWQtdXJscz48dXJsPmh0dHA6Ly93d3cuZW1iYXNlLmNv
bS9zZWFyY2gvcmVzdWx0cz9zdWJhY3Rpb249dmlld3JlY29yZCZhbXA7ZnJvbT1leHBvcnQmYW1w
O2lkPUw2MjU3NDgwNTU8L3VybD48L3JlbGF0ZWQtdXJscz48L3VybHM+PHJlbW90ZS1kYXRhYmFz
ZS1uYW1lPkVtYmFzZTwvcmVtb3RlLWRhdGFiYXNlLW5hbWU+PGxhbmd1YWdlPkdlcm1hbjwvbGFu
Z3VhZ2U+PC9yZWNvcmQ+PC9DaXRlPjxDaXRlPjxBdXRob3I+VHNlbmc8L0F1dGhvcj48WWVhcj4y
MDE4PC9ZZWFyPjxSZWNOdW0+MjE4MjwvUmVjTnVtPjxyZWNvcmQ+PHJlYy1udW1iZXI+MjE4Mjwv
cmVjLW51bWJlcj48Zm9yZWlnbi1rZXlzPjxrZXkgYXBwPSJFTiIgZGItaWQ9IjBhZnBmenN2aWE1
c2UxZXN3YXl2ZjJkaHoyeDBlenZldnJhMCIgdGltZXN0YW1wPSIxNTkyMDMxMjA0Ij4yMTgyPC9r
ZXk+PC9mb3JlaWduLWtleXM+PHJlZi10eXBlIG5hbWU9IkpvdXJuYWwgQXJ0aWNsZSI+MTc8L3Jl
Zi10eXBlPjxjb250cmlidXRvcnM+PGF1dGhvcnM+PGF1dGhvcj5Uc2VuZywgTy4gTC48Ly==
</w:fldData>
              </w:fldChar>
            </w:r>
            <w:r>
              <w:instrText xml:space="preserve"> ADDIN EN.CITE.DATA </w:instrText>
            </w:r>
            <w:r>
              <w:fldChar w:fldCharType="end"/>
            </w:r>
            <w:r>
              <w:fldChar w:fldCharType="begin">
                <w:fldData xml:space="preserve">YXV0aG9yPjxhdXRob3I+U3BpbmVsbGksIEouIEouPC9hdXRob3I+PGF1dGhvcj5Hb3RheSwgQy4g
Qy48L2F1dGhvcj48YXV0aG9yPkhvLCBXLiBZLjwvYXV0aG9yPjxhdXRob3I+TWNCcmlkZSwgTS4g
TC48L2F1dGhvcj48YXV0aG9yPkRhd2VzLCBNLiBHLjwvYXV0aG9yPjwvYXV0aG9ycz48L2NvbnRy
aWJ1dG9ycz48YXV0aC1hZGRyZXNzPk8uTC4gVHNlbmcsIERlcGFydG1lbnQgb2YgRmFtaWx5IFBy
YWN0aWNlLCBVbml2ZXJzaXR5IG9mIEJyaXRpc2ggQ29sdW1iaWEsIDNyZCBmbG9vciBEYXZpZCBT
dHJhbmd3YXkgQnVpbGRpbmcsIDU5NTAgVW5pdmVyc2l0eSBCb3VsZXZhcmQgQnVpbGRpbmcsIFZh
bmNvdXZlciwgQkMsIENhbmFkYTwvYXV0aC1hZGRyZXNzPjx0aXRsZXM+PHRpdGxlPkFyb21hdGFz
ZSBpbmhpYml0b3JzIGFyZSBhc3NvY2lhdGVkIHdpdGggYSBoaWdoZXIgZnJhY3R1cmUgcmlzayB0
aGFuIHRhbW94aWZlbjogYSBzeXN0ZW1hdGljIHJldmlldyBhbmQgbWV0YS1hbmFseXNpczwvdGl0
bGU+PHNlY29uZGFyeS10aXRsZT5UaGVyIEFkdiBNdXNjdWxvc2tlbGV0IERpczwvc2Vjb25kYXJ5
LXRpdGxlPjwvdGl0bGVzPjxwZXJpb2RpY2FsPjxmdWxsLXRpdGxlPlRoZXIgQWR2IE11c2N1bG9z
a2VsZXQgRGlzPC9mdWxsLXRpdGxlPjwvcGVyaW9kaWNhbD48cGFnZXM+NzEtOTA8L3BhZ2VzPjx2
b2x1bWU+MTA8L3ZvbHVtZT48bnVtYmVyPjQ8L251bWJlcj48a2V5d29yZHM+PGtleXdvcmQ+YW5h
c3Ryb3pvbGU8L2tleXdvcmQ+PGtleXdvcmQ+YXJvbWF0YXNlIGluaGliaXRvcjwva2V5d29yZD48
a2V5d29yZD5leGVtZXN0YW5lPC9rZXl3b3JkPjxrZXl3b3JkPmxldHJvem9sZTwva2V5d29yZD48
a2V5d29yZD50YW1veGlmZW48L2tleXdvcmQ+PGtleXdvcmQ+Ym9uZSBtYXNzPC9rZXl3b3JkPjxr
ZXl3b3JkPmJyZWFzdCBjYW5jZXI8L2tleXdvcmQ+PGtleXdvcmQ+Y2FuY2VyIGRpYWdub3Npczwv
a2V5d29yZD48a2V5d29yZD5kaXNlYXNlIGFzc29jaWF0aW9uPC9rZXl3b3JkPjxrZXl3b3JkPmZy
YWN0dXJlPC9rZXl3b3JkPjxrZXl3b3JkPmdlbmRlcjwva2V5d29yZD48a2V5d29yZD5odW1hbjwv
a2V5d29yZD48a2V5d29yZD5tZW5vcGF1c2U8L2tleXdvcmQ+PGtleXdvcmQ+bWV0YSBhbmFseXNp
czwva2V5d29yZD48a2V5d29yZD5vc3Rlb3Bvcm9zaXM8L2tleXdvcmQ+PGtleXdvcmQ+cHJpb3Jp
dHkgam91cm5hbDwva2V5d29yZD48a2V5d29yZD5yYW5kb21pemVkIGNvbnRyb2xsZWQgdHJpYWwg
KHRvcGljKTwva2V5d29yZD48a2V5d29yZD5yZXZpZXc8L2tleXdvcmQ+PGtleXdvcmQ+cmlzayBh
c3Nlc3NtZW50PC9rZXl3b3JkPjxrZXl3b3JkPnN5c3RlbWF0aWMgcmV2aWV3PC9rZXl3b3JkPjwv
a2V5d29yZHM+PGRhdGVzPjx5ZWFyPjIwMTg8L3llYXI+PC9kYXRlcz48aXNibj4xNzU5LTcyMTgm
I3hEOzE3NTktNzIwWDwvaXNibj48d29yay10eXBlPlJldmlldzwvd29yay10eXBlPjx1cmxzPjxy
ZWxhdGVkLXVybHM+PHVybD5odHRwOi8vd3d3LmVtYmFzZS5jb20vc2VhcmNoL3Jlc3VsdHM/c3Vi
YWN0aW9uPXZpZXdyZWNvcmQmYW1wO2Zyb209ZXhwb3J0JmFtcDtpZD1MNjIxNDI1NDMzPC91cmw+
PC9yZWxhdGVkLXVybHM+PC91cmxzPjxlbGVjdHJvbmljLXJlc291cmNlLW51bT4xMC4xMTc3LzE3
NTk3MjB4MTg3NTkyOTE8L2VsZWN0cm9uaWMtcmVzb3VyY2UtbnVtPjxyZW1vdGUtZGF0YWJhc2Ut
bmFtZT5FbWJhc2U8L3JlbW90ZS1kYXRhYmFzZS1uYW1lPjxsYW5ndWFnZT5FbmdsaXNoPC9sYW5n
dWFnZT48L3JlY29yZD48L0NpdGU+PENpdGU+PEF1dGhvcj5IdW5nPC9BdXRob3I+PFllYXI+MjAx
OTwvWWVhcj48UmVjTnVtPjIyMDY8L1JlY051bT48cmVjb3JkPjxyZWMtbnVtYmVyPjIyMDY8L3Jl
Yy1udW1iZXI+PGZvcmVpZ24ta2V5cz48a2V5IGFwcD0iRU4iIGRiLWlkPSIwYWZwZnpzdmlhNXNl
MWVzd2F5dmYyZGh6MngwZXp2ZXZyYTAiIHRpbWVzdGFtcD0iMTU5MjAzMTIwNCI+MjIwNjwva2V5
PjwvZm9yZWlnbi1rZXlzPjxyZWYtdHlwZSBuYW1lPSJKb3VybmFsIEFydGljbGUiPjE3PC9yZWYt
dHlwZT48Y29udHJpYnV0b3JzPjxhdXRob3JzPjxhdXRob3I+SHVuZywgUy4gQy48L2F1dGhvcj48
YXV0aG9yPkxpYW8sIEsuIEYuPC9hdXRob3I+PGF1dGhvcj5IdW5nLCBILiBDLjwvYXV0aG9yPjxh
dXRob3I+TGluLCBDLiBMLjwvYXV0aG9yPjxhdXRob3I+TGVlLCBQLiBDLjwvYXV0aG9yPjxhdXRo
b3I+SHVuZywgUy4gSi48L2F1dGhvcj48YXV0aG9yPkxhaSwgUy4gVy48L2F1dGhvcj48L2F1dGhv
cnM+PC9jb250cmlidXRvcnM+PGF1dGgtYWRkcmVzcz5TLi1XLiBMYWksIENvbGxlZ2Ugb2YgTWVk
aWNpbmUsIENoaW5hIE1lZGljYWwgVW5pdmVyc2l0eSwgVGFpY2h1bmcsIFRhaXdhbjwvYXV0aC1h
ZGRyZXNzPjx0aXRsZXM+PHRpdGxlPlRhbW94aWZlbiB1c2UgY29ycmVsYXRlcyB3aXRoIGluY3Jl
YXNlZCByaXNrIG9mIGhpcCBmcmFjdHVyZXMgaW4gb2xkZXIgd29tZW4gd2l0aCBicmVhc3QgY2Fu
Y2VyOiBBIGNhc2XigJNjb250cm9sIHN0dWR5IGluIFRhaXdhbjwvdGl0bGU+PHNlY29uZGFyeS10
aXRsZT5HZXJpYXRyIEdlcm9udG9sIEludDwvc2Vjb25kYXJ5LXRpdGxlPjwvdGl0bGVzPjxwZXJp
b2RpY2FsPjxmdWxsLXRpdGxlPkdlcmlhdHIgR2Vyb250b2wgSW50PC9mdWxsLXRpdGxlPjwvcGVy
aW9kaWNhbD48cGFnZXM+NTYtNjA8L3BhZ2VzPjx2b2x1bWU+MTk8L3ZvbHVtZT48bnVtYmVyPjE8
L251bWJlcj48a2V5d29yZHM+PGtleXdvcmQ+YXJvbWF0YXNlIGluaGliaXRvcjwva2V5d29yZD48
a2V5d29yZD50YW1veGlmZW48L2tleXdvcmQ+PGtleXdvcmQ+YWdlZDwva2V5d29yZD48a2V5d29y
ZD5hcnRpY2xlPC9rZXl3b3JkPjxrZXl3b3JkPmJyZWFzdCBjYW5jZXI8L2tleXdvcmQ+PGtleXdv
cmQ+Y2FyZGlvdmFzY3VsYXIgZGlzZWFzZTwva2V5d29yZD48a2V5d29yZD5jYXNlIGNvbnRyb2wg
c3R1ZHk8L2tleXdvcmQ+PGtleXdvcmQ+Y2hyb25pYyBraWRuZXkgZmFpbHVyZTwva2V5d29yZD48
a2V5d29yZD5jaHJvbmljIG9ic3RydWN0aXZlIGx1bmcgZGlzZWFzZTwva2V5d29yZD48a2V5d29y
ZD5jb21vcmJpZGl0eTwva2V5d29yZD48a2V5d29yZD5jb25mb3VuZGluZyB2YXJpYWJsZTwva2V5
d29yZD48a2V5d29yZD5jb250cm9sbGVkIHN0dWR5PC9rZXl3b3JkPjxrZXl3b3JkPmNvcnJlbGF0
aW9uIGFuYWx5c2lzPC9rZXl3b3JkPjxrZXl3b3JkPmRlbWVudGlhPC9rZXl3b3JkPjxrZXl3b3Jk
PmRlcHJlc3Npb248L2tleXdvcmQ+PGtleXdvcmQ+ZGlhYmV0ZXMgbWVsbGl0dXM8L2tleXdvcmQ+
PGtleXdvcmQ+ZGlzZWFzZSBhc3NvY2lhdGlvbjwva2V5d29yZD48a2V5d29yZD5kcnVnIHVzZTwv
a2V5d29yZD48a2V5d29yZD5mZW1hbGU8L2tleXdvcmQ+PGtleXdvcmQ+aGlwIGZyYWN0dXJlPC9r
ZXl3b3JkPjxrZXl3b3JkPmh1bWFuPC9rZXl3b3JkPjxrZXl3b3JkPmh5cGVybGlwaWRlbWlhPC9r
ZXl3b3JkPjxrZXl3b3JkPmh5cGVydGVuc2lvbjwva2V5d29yZD48a2V5d29yZD5sb2dpc3RpYyBy
ZWdyZXNzaW9uIGFuYWx5c2lzPC9rZXl3b3JkPjxrZXl3b3JkPm1ham9yIGNsaW5pY2FsIHN0dWR5
PC9rZXl3b3JkPjxrZXl3b3JkPm9kZHMgcmF0aW88L2tleXdvcmQ+PGtleXdvcmQ+b3N0ZW9wb3Jv
c2lzPC9rZXl3b3JkPjxrZXl3b3JkPnByZXNjcmlwdGlvbjwva2V5d29yZD48a2V5d29yZD5wcmlv
cml0eSBqb3VybmFsPC9rZXl3b3JkPjxrZXl3b3JkPnJldHJvc3BlY3RpdmUgc3R1ZHk8L2tleXdv
cmQ+PGtleXdvcmQ+VGFpd2FuPC9rZXl3b3JkPjxrZXl3b3JkPnRyZWF0bWVudCBkdXJhdGlvbjwv
a2V5d29yZD48a2V5d29yZD52ZXJ5IGVsZGVybHk8L2tleXdvcmQ+PC9rZXl3b3Jkcz48ZGF0ZXM+
PHllYXI+MjAxOTwveWVhcj48L2RhdGVzPjxpc2JuPjE0NDctMDU5NCYjeEQ7MTQ0NC0xNTg2PC9p
c2JuPjx3b3JrLXR5cGU+QXJ0aWNsZTwvd29yay10eXBlPjx1cmxzPjxyZWxhdGVkLXVybHM+PHVy
bD5odHRwOi8vd3d3LmVtYmFzZS5jb20vc2VhcmNoL3Jlc3VsdHM/c3ViYWN0aW9uPXZpZXdyZWNv
cmQmYW1wO2Zyb209ZXhwb3J0JmFtcDtpZD1MNjI1MzgyNDI2PC91cmw+PC9yZWxhdGVkLXVybHM+
PC91cmxzPjxjdXN0b201PjMwNTExMzYxPC9jdXN0b201PjxlbGVjdHJvbmljLXJlc291cmNlLW51
bT4xMC4xMTExL2dnaS4xMzU2ODwvZWxlY3Ryb25pYy1yZXNvdXJjZS1udW0+PHJlbW90ZS1kYXRh
YmFzZS1uYW1lPkVtYmFzZSYjeEQ7TWVkbGluZTwvcmVtb3RlLWRhdGFiYXNlLW5hbWU+PGxhbmd1
YWdlPkVuZ2xpc2g8L2xhbmd1YWdlPjwvcmVjb3JkPjwvQ2l0ZT48Q2l0ZT48QXV0aG9yPkxlc2xp
ZTwvQXV0aG9yPjxZZWFyPjIwMTk8L1llYXI+PFJlY051bT4yNjA2PC9SZWNOdW0+PHJlY29yZD48
cmVjLW51bWJlcj4yNjA2PC9yZWMtbnVtYmVyPjxmb3JlaWduLWtleXM+PGtleSBhcHA9IkVOIiBk
Yi1pZD0iMGFmcGZ6c3ZpYTVzZTFlc3dheXZmMmRoejJ4MGV6dmV2cmEwIiB0aW1lc3RhbXA9IjE1
OTIwMzE0MDAiPjI2MDY8L2tleT48L2ZvcmVpZ24ta2V5cz48cmVmLXR5cGUgbmFtZT0iSm91cm5h
bCBBcnRpY2xlIj4xNzwvcmVmLXR5cGU+PGNvbnRyaWJ1dG9ycz48YXV0aG9ycz48YXV0aG9yPkxl
c2xpZSwgVy4gRC48L2F1dGhvcj48YXV0aG9yPk1vcmluLCBTLiBOLjwvYXV0aG9yPjxhdXRob3I+
TGl4LCBMLiBNLjwvYXV0aG9yPjxhdXRob3I+TmlyYXVsYSwgUy48L2F1dGhvcj48YXV0aG9yPk1j
Q2xvc2tleSwgRS4gVi48L2F1dGhvcj48YXV0aG9yPkpvaGFuc3NvbiwgSC48L2F1dGhvcj48YXV0
aG9yPkhhcnZleSwgTi4gQy48L2F1dGhvcj48YXV0aG9yPkthbmlzLCBKLiBBLjwvYXV0aG9yPjwv
YXV0aG9ycz48L2NvbnRyaWJ1dG9ycz48YXV0aC1hZGRyZXNzPlcuRC4gTGVzbGllLCBVbml2ZXJz
aXR5IG9mIE1hbml0b2JhLCBXaW5uaXBlZywgQ2FuYWRhPC9hdXRoLWFkZHJlc3M+PHRpdGxlcz48
dGl0bGU+RnJhY3R1cmUgUmlzayBpbiBXb21lbiB3aXRoIEJyZWFzdCBDYW5jZXIgSW5pdGlhdGlu
ZyBBcm9tYXRhc2UgSW5oaWJpdG9yIFRoZXJhcHk6IEEgUmVnaXN0cnktQmFzZWQgQ29ob3J0IFN0
dWR5PC90aXRsZT48c2Vjb25kYXJ5LXRpdGxlPk9uY29sb2dpc3Q8L3NlY29uZGFyeS10aXRsZT48
L3RpdGxlcz48cGVyaW9kaWNhbD48ZnVsbC10aXRsZT5PbmNvbG9naXN0PC9mdWxsLXRpdGxlPjwv
cGVyaW9kaWNhbD48cGFnZXM+MTQzMi0xNDM4PC9wYWdlcz48dm9sdW1lPjI0PC92b2x1bWU+PG51
bWJlcj4xMTwvbnVtYmVyPjxrZXl3b3Jkcz48a2V5d29yZD5pRFhBPC9rZXl3b3JkPjxrZXl3b3Jk
PnBoYW50b208L2tleXdvcmQ+PGtleXdvcmQ+UHJvZGlneTwva2V5d29yZD48a2V5d29yZD5YIHJh
eSBib25lIGRlbnNpdG9tZXRlcjwva2V5d29yZD48a2V5d29yZD5hcm9tYXRhc2UgaW5oaWJpdG9y
PC9rZXl3b3JkPjxrZXl3b3JkPmRlbm9zdW1hYjwva2V5d29yZD48a2V5d29yZD5lc3Ryb2dlbiBy
ZWNlcHRvcjwva2V5d29yZD48a2V5d29yZD5yYWxveGlmZW5lPC9rZXl3b3JkPjxrZXl3b3JkPnRh
bW94aWZlbjwva2V5d29yZD48a2V5d29yZD5hZHVsdDwva2V5d29yZD48a2V5d29yZD5hZ2VkPC9r
ZXl3b3JkPjxrZXl3b3JkPmFydGljbGU8L2tleXdvcmQ+PGtleXdvcmQ+Ym9keSBtYXNzPC9rZXl3
b3JkPjxrZXl3b3JkPmJyZWFzdCBjYW5jZXI8L2tleXdvcmQ+PGtleXdvcmQ+Y2xpbmljYWwgdHJp
YWw8L2tleXdvcmQ+PGtleXdvcmQ+Y29ob3J0IGFuYWx5c2lzPC9rZXl3b3JkPjxrZXl3b3JkPmNv
bnRyb2xsZWQgc3R1ZHk8L2tleXdvcmQ+PGtleXdvcmQ+ZHVhbCBlbmVyZ3kgWCByYXkgYWJzb3Jw
dGlvbWV0cnk8L2tleXdvcmQ+PGtleXdvcmQ+ZmVtYWxlPC9rZXl3b3JkPjxrZXl3b3JkPmZvbGxv
dyB1cDwva2V5d29yZD48a2V5d29yZD5mcmFjdHVyZSByaXNrIGFzc2Vzc21lbnQ8L2tleXdvcmQ+
PGtleXdvcmQ+ZnJhZ2lsaXR5IGZyYWN0dXJlPC9rZXl3b3JkPjxrZXl3b3JkPmhlYWx0aCBzZXJ2
aWNlPC9rZXl3b3JkPjxrZXl3b3JkPmhpcCBmcmFjdHVyZTwva2V5d29yZD48a2V5d29yZD5odW1h
bjwva2V5d29yZD48a2V5d29yZD5JQ0QtMTA8L2tleXdvcmQ+PGtleXdvcmQ+SUNELTktQ008L2tl
eXdvcmQ+PGtleXdvcmQ+bWFqb3IgY2xpbmljYWwgc3R1ZHk8L2tleXdvcmQ+PGtleXdvcmQ+b3N0
ZW9wb3Jvc2lzPC9rZXl3b3JkPjxrZXl3b3JkPnBvc3RtZW5vcGF1c2U8L2tleXdvcmQ+PGtleXdv
cmQ+cHJldmFsZW5jZTwva2V5d29yZD48a2V5d29yZD5wcmlvcml0eSBqb3VybmFsPC9rZXl3b3Jk
PjxrZXl3b3JkPnJpc2sgZmFjdG9yPC9rZXl3b3JkPjxrZXl3b3JkPnNlbnNpdGl2aXR5IGFuYWx5
c2lzPC9rZXl3b3JkPjwva2V5d29yZHM+PGRhdGVzPjx5ZWFyPjIwMTk8L3llYXI+PC9kYXRlcz48
aXNibj4xNTQ5LTQ5MFgmI3hEOzEwODMtNzE1OTwvaXNibj48d29yay10eXBlPkFydGljbGU8L3dv
cmstdHlwZT48dXJscz48cmVsYXRlZC11cmxzPjx1cmw+aHR0cDovL3d3dy5lbWJhc2UuY29tL3Nl
YXJjaC9yZXN1bHRzP3N1YmFjdGlvbj12aWV3cmVjb3JkJmFtcDtmcm9tPWV4cG9ydCZhbXA7aWQ9
TDIwMDM2MjYyMDk8L3VybD48L3JlbGF0ZWQtdXJscz48L3VybHM+PGN1c3RvbTM+aURYQShHRSBI
ZWFsdGhjYXJlLFVuaXRlZCBTdGF0ZXMpJiN4RDtQcm9kaWd5KEdFIEhlYWx0aGNhcmUsVW5pdGVk
IFN0YXRlcyk8L2N1c3RvbTM+PGN1c3RvbTQ+R0UgSGVhbHRoY2FyZShVbml0ZWQgU3RhdGVzKTwv
Y3VzdG9tND48Y3VzdG9tNT4zMTI5MjI2OTwvY3VzdG9tNT48ZWxlY3Ryb25pYy1yZXNvdXJjZS1u
dW0+MTAuMTYzNC90aGVvbmNvbG9naXN0LjIwMTktMDE0OTwvZWxlY3Ryb25pYy1yZXNvdXJjZS1u
dW0+PHJlbW90ZS1kYXRhYmFzZS1uYW1lPkVtYmFzZSYjeEQ7TWVkbGluZTwvcmVtb3RlLWRhdGFi
YXNlLW5hbWU+PGxhbmd1YWdlPkVuZ2xpc2g8L2xhbmd1YWdlPjwvcmVjb3JkPjwvQ2l0ZT48Q2l0
ZT48QXV0aG9yPlBpbmVkYS1Nb25jdXPDrTwvQXV0aG9yPjxZZWFyPjIwMTk8L1llYXI+PFJlY051
bT4yNTk5PC9SZWNOdW0+PHJlY29yZD48cmVjLW51bWJlcj4yNTk5PC9yZWMtbnVtYmVyPjxmb3Jl
aWduLWtleXM+PGtleSBhcHA9IkVOIiBkYi1pZD0iMGFmcGZ6c3ZpYTVzZTFlc3dheXZmMmRoejJ4
MGV6dmV2cmEwIiB0aW1lc3RhbXA9IjE1OTIwMzE0MDAiPjI1OTk8L2tleT48L2ZvcmVpZ24ta2V5
cz48cmVmLXR5cGUgbmFtZT0iSm91cm5hbCBBcnRpY2xlIj4xNzwvcmVmLXR5cGU+PGNvbnRyaWJ1
dG9ycz48YXV0aG9ycz48YXV0aG9yPlBpbmVkYS1Nb25jdXPDrSwgTS48L2F1dGhvcj48YXV0aG9y
PkdhcmNpYS1HaXJhbHQsIE4uPC9hdXRob3I+PGF1dGhvcj5EaWV6LVBlcmV6LCBBLjwvYXV0aG9y
PjxhdXRob3I+U2Vydml0amEsIFMuPC9hdXRob3I+PGF1dGhvcj5UdXNxdWV0cywgSS48L2F1dGhv
cj48YXV0aG9yPlByaWV0by1BbGhhbWJyYSwgRC48L2F1dGhvcj48YXV0aG9yPk5vZ3XDqXMsIFgu
PC9hdXRob3I+PC9hdXRob3JzPjwvY29udHJpYnV0b3JzPjxhdXRoLWFkZHJlc3M+Ti4gR2FyY2lh
LUdpcmFsdCwgSG9zcGl0YWwgZGVsIE1hciBSZXNlYXJjaCBJbnN0aXR1dGUgKElNSU0pLCBDZW50
cm8gZGUgSW52ZXN0aWdhY2nDs24gQmlvbcOpZGljYSBlbiBSZWQgZGUgRnJhZ2lsaWRhZCB5IEVu
dmVqZWNpbWllbnRvIFNhbHVkYWJsZSAoQ0lCRVJGRVMpLCBCYXJjZWxvbmEsIFNwYWluPC9hdXRo
LWFkZHJlc3M+PHRpdGxlcz48dGl0bGU+SW5jcmVhc2VkIEZyYWN0dXJlIFJpc2sgaW4gV29tZW4g
VHJlYXRlZCBXaXRoIEFyb21hdGFzZSBJbmhpYml0b3JzIFZlcnN1cyBUYW1veGlmZW46IEJlbmVm
aWNpYWwgRWZmZWN0IG9mIEJpc3Bob3NwaG9uYXRlczwvdGl0bGU+PHNlY29uZGFyeS10aXRsZT5K
IEJvbmUgTWluZXIgUmVzPC9zZWNvbmRhcnktdGl0bGU+PC90aXRsZXM+PHBlcmlvZGljYWw+PGZ1
bGwtdGl0bGU+SiBCb25lIE1pbmVyIFJlczwvZnVsbC10aXRsZT48L3BlcmlvZGljYWw+PGtleXdv
cmRzPjxrZXl3b3JkPmFkdWx0PC9rZXl3b3JkPjxrZXl3b3JkPmFkdmVyc2UgZHJ1ZyByZWFjdGlv
bjwva2V5d29yZD48a2V5d29yZD5hcnRpY2xlPC9rZXl3b3JkPjxrZXl3b3JkPmJyZWFzdCBjYW5j
ZXI8L2tleXdvcmQ+PGtleXdvcmQ+Y2FuY2VyIHBhdGllbnQ8L2tleXdvcmQ+PGtleXdvcmQ+Y29o
b3J0IGFuYWx5c2lzPC9rZXl3b3JkPjxrZXl3b3JkPmNvbXBhcmF0aXZlIGVmZmVjdGl2ZW5lc3M8
L2tleXdvcmQ+PGtleXdvcmQ+Y29udHJvbGxlZCBzdHVkeTwva2V5d29yZD48a2V5d29yZD5kcnVn
IGVmZmljYWN5PC9rZXl3b3JkPjxrZXl3b3JkPmRydWcgdGhlcmFweTwva2V5d29yZD48a2V5d29y
ZD5mZW1hbGU8L2tleXdvcmQ+PGtleXdvcmQ+Zm9sbG93IHVwPC9rZXl3b3JkPjxrZXl3b3JkPmZy
YWN0dXJlIHJpc2sgYXNzZXNzbWVudDwva2V5d29yZD48a2V5d29yZD5mcmFnaWxpdHkgZnJhY3R1
cmU8L2tleXdvcmQ+PGtleXdvcmQ+aGlnaCByaXNrIHBhdGllbnQ8L2tleXdvcmQ+PGtleXdvcmQ+
aHVtYW48L2tleXdvcmQ+PGtleXdvcmQ+aW5jaWRlbmNlPC9rZXl3b3JkPjxrZXl3b3JkPm1ham9y
IGNsaW5pY2FsIHN0dWR5PC9rZXl3b3JkPjxrZXl3b3JkPm1vcnRhbGl0eTwva2V5d29yZD48a2V5
d29yZD5vc3Rlb2x5c2lzPC9rZXl3b3JkPjxrZXl3b3JkPm9zdGVvcG9yb3Npczwva2V5d29yZD48
a2V5d29yZD5wb3B1bGF0aW9uIHJlc2VhcmNoPC9rZXl3b3JkPjxrZXl3b3JkPnBvc3RtZW5vcGF1
c2U8L2tleXdvcmQ+PGtleXdvcmQ+cHJpbWFyeSBtZWRpY2FsIGNhcmU8L2tleXdvcmQ+PGtleXdv
cmQ+cHJvcGVuc2l0eSBzY29yZTwva2V5d29yZD48a2V5d29yZD5yYW5kb21pemVkIGNvbnRyb2xs
ZWQgdHJpYWw8L2tleXdvcmQ+PGtleXdvcmQ+cmlzayBmYWN0b3I8L2tleXdvcmQ+PGtleXdvcmQ+
c2Vuc2l0aXZpdHkgYW5hbHlzaXM8L2tleXdvcmQ+PGtleXdvcmQ+c2lkZSBlZmZlY3Q8L2tleXdv
cmQ+PGtleXdvcmQ+YXJvbWF0YXNlIGluaGliaXRvcjwva2V5d29yZD48a2V5d29yZD5iaXNwaG9z
cGhvbmljIGFjaWQgZGVyaXZhdGl2ZTwva2V5d29yZD48a2V5d29yZD5lbmRvZ2Vub3VzIGNvbXBv
dW5kPC9rZXl3b3JkPjxrZXl3b3JkPmVzdHJvZ2VuPC9rZXl3b3JkPjxrZXl3b3JkPnRhbW94aWZl
bjwva2V5d29yZD48L2tleXdvcmRzPjxkYXRlcz48eWVhcj4yMDE5PC95ZWFyPjwvZGF0ZXM+PGlz
Ym4+MTUyMy00NjgxJiN4RDswODg0LTA0MzE8L2lzYm4+PHdvcmstdHlwZT5BcnRpY2xlIGluIFBy
ZXNzPC93b3JrLXR5cGU+PHVybHM+PHJlbGF0ZWQtdXJscz48dXJsPmh0dHA6Ly93d3cuZW1iYXNl
LmNvbS9zZWFyY2gvcmVzdWx0cz9zdWJhY3Rpb249dmlld3JlY29yZCZhbXA7ZnJvbT1leHBvcnQm
YW1wO2lkPUwyMDAzNTQ0NjQwPC91cmw+PC9yZWxhdGVkLXVybHM+PC91cmxzPjxjdXN0b201PjMx
NTk2OTYxPC9jdXN0b201PjxlbGVjdHJvbmljLXJlc291cmNlLW51bT4xMC4xMDAyL2pibXIuMzg4
NjwvZWxlY3Ryb25pYy1yZXNvdXJjZS1udW0+PHJlbW90ZS1kYXRhYmFzZS1uYW1lPkVtYmFzZSYj
eEQ7TWVkbGluZTwvcmVtb3RlLWRhdGFiYXNlLW5hbWU+PGxhbmd1YWdlPkVuZ2xpc2g8L2xhbmd1
YWdlPjwvcmVjb3JkPjwvQ2l0ZT48Q2l0ZT48QXV0aG9yPlJhbWNoYW5kPC9BdXRob3I+PFllYXI+
MjAxOTwvWWVhcj48UmVjTnVtPjIyNzA8L1JlY051bT48cmVjb3JkPjxyZWMtbnVtYmVyPjIyNzA8
L3JlYy1udW1iZXI+PGZvcmVpZ24ta2V5cz48a2V5IGFwcD0iRU4iIGRiLWlkPSIwYWZwZnpzdmlh
NXNlMWVzd2F5dmYyZGh6MngwZXp2ZXZyYTAiIHRpbWVzdGFtcD0iMTU5MjAzMTIwNCI+MjI3MDwv
a2V5PjwvZm9yZWlnbi1rZXlzPjxyZWYtdHlwZSBuYW1lPSJKb3VybmFsIEFydGljbGUiPjE3PC9y
ZWYtdHlwZT48Y29udHJpYnV0b3JzPjxhdXRob3JzPjxhdXRob3I+UmFtY2hhbmQsIFMuIEsuPC9h
dXRob3I+PGF1dGhvcj5DaGV1bmcsIFkuIE0uPC9hdXRob3I+PGF1dGhvcj5ZZW8sIEIuPC9hdXRo
b3I+PGF1dGhvcj5Hcm9zc21hbm4sIE0uPC9hdXRob3I+PC9hdXRob3JzPjwvY29udHJpYnV0b3Jz
PjxhdXRoLWFkZHJlc3M+Uy5LLiBSYW1jaGFuZCwgRGVwYXJ0bWVudCBvZiBFbmRvY3Jpbm9sb2d5
LCBBdXN0aW4gSGVhbHRoLCBIZWlkZWxiZXJnLCBWSUMsIEF1c3RyYWxpYTwvYXV0aC1hZGRyZXNz
Pjx0aXRsZXM+PHRpdGxlPlRoZSBlZmZlY3RzIG9mIGFkanV2YW50IGVuZG9jcmluZSB0aGVyYXB5
IG9uIGJvbmUgaGVhbHRoIGluIHdvbWVuIHdpdGggYnJlYXN0IGNhbmNlcjwvdGl0bGU+PHNlY29u
ZGFyeS10aXRsZT5KIEVuZG9jcmlub2w8L3NlY29uZGFyeS10aXRsZT48L3RpdGxlcz48cGVyaW9k
aWNhbD48ZnVsbC10aXRsZT5KIEVuZG9jcmlub2w8L2Z1bGwtdGl0bGU+PC9wZXJpb2RpY2FsPjxw
YWdlcz5SMTExLVIxMjQ8L3BhZ2VzPjx2b2x1bWU+MjQxPC92b2x1bWU+PG51bWJlcj4zPC9udW1i
ZXI+PGtleXdvcmRzPjxrZXl3b3JkPmFyb21hdGFzZTwva2V5d29yZD48a2V5d29yZD5hcm9tYXRh
c2UgaW5oaWJpdG9yPC9rZXl3b3JkPjxrZXl3b3JkPmVzdHJhZGlvbDwva2V5d29yZD48a2V5d29y
ZD5lc3Ryb2dlbiByZWNlcHRvcjwva2V5d29yZD48a2V5d29yZD5zZWxlY3RpdmUgZXN0cm9nZW4g
cmVjZXB0b3IgbW9kdWxhdG9yPC9rZXl3b3JkPjxrZXl3b3JkPnRhbW94aWZlbjwva2V5d29yZD48
a2V5d29yZD5ib25lIGRlbnNpdHk8L2tleXdvcmQ+PGtleXdvcmQ+Ym9uZSBmcmFnaWxpdHk8L2tl
eXdvcmQ+PGtleXdvcmQ+Ym9uZSByZW1vZGVsaW5nPC9rZXl3b3JkPjxrZXl3b3JkPmJyZWFzdCBj
YW5jZXI8L2tleXdvcmQ+PGtleXdvcmQ+Y2FuY2VyIGhvcm1vbmUgdGhlcmFweTwva2V5d29yZD48
a2V5d29yZD5jYW5jZXIgcGF0aWVudDwva2V5d29yZD48a2V5d29yZD5mcmFjdHVyZTwva2V5d29y
ZD48a2V5d29yZD5ob3Jtb25hbCB0aGVyYXB5PC9rZXl3b3JkPjxrZXl3b3JkPmh1bWFuPC9rZXl3
b3JkPjxrZXl3b3JkPmxvbmdldml0eTwva2V5d29yZD48a2V5d29yZD5tb3JiaWRpdHk8L2tleXdv
cmQ+PGtleXdvcmQ+bW9ydGFsaXR5PC9rZXl3b3JkPjxrZXl3b3JkPm9zdGVvbHlzaXM8L2tleXdv
cmQ+PGtleXdvcmQ+b3ZhcnkgZnVuY3Rpb248L2tleXdvcmQ+PGtleXdvcmQ+cG9zdG1lbm9wYXVz
ZTwva2V5d29yZD48a2V5d29yZD5wcmVtZW5vcGF1c2U8L2tleXdvcmQ+PGtleXdvcmQ+cHJpb3Jp
dHkgam91cm5hbDwva2V5d29yZD48a2V5d29yZD5yZXZpZXc8L2tleXdvcmQ+PGtleXdvcmQ+cmlz
ayByZWR1Y3Rpb248L2tleXdvcmQ+PGtleXdvcmQ+c29jaW9lY29ub21pY3M8L2tleXdvcmQ+PC9r
ZXl3b3Jkcz48ZGF0ZXM+PHllYXI+MjAxOTwveWVhcj48L2RhdGVzPjxpc2JuPjE0NzktNjgwNSYj
eEQ7MDAyMi0wNzk1PC9pc2JuPjx3b3JrLXR5cGU+UmV2aWV3PC93b3JrLXR5cGU+PHVybHM+PHJl
bGF0ZWQtdXJscz48dXJsPmh0dHA6Ly93d3cuZW1iYXNlLmNvbS9zZWFyY2gvcmVzdWx0cz9zdWJh
Y3Rpb249dmlld3JlY29yZCZhbXA7ZnJvbT1leHBvcnQmYW1wO2lkPUw2MjgwMTA4MDE8L3VybD48
L3JlbGF0ZWQtdXJscz48L3VybHM+PGN1c3RvbTU+MzA5OTEzNTU8L2N1c3RvbTU+PGVsZWN0cm9u
aWMtcmVzb3VyY2UtbnVtPjEwLjE1MzAvam9lLTE5LTAwNzc8L2VsZWN0cm9uaWMtcmVzb3VyY2Ut
bnVtPjxyZW1vdGUtZGF0YWJhc2UtbmFtZT5FbWJhc2UmI3hEO01lZGxpbmU8L3JlbW90ZS1kYXRh
YmFzZS1uYW1lPjxsYW5ndWFnZT5FbmdsaXNoPC9sYW5ndWFnZT48L3JlY29yZD48L0NpdGU+PENp
dGU+PEF1dGhvcj5SZWNpbmU8L0F1dGhvcj48WWVhcj4yMDE5PC9ZZWFyPjxSZWNOdW0+OTM8L1Jl
Y051bT48cmVjb3JkPjxyZWMtbnVtYmVyPjkzPC9yZWMtbnVtYmVyPjxmb3JlaWduLWtleXM+PGtl
eSBhcHA9IkVOIiBkYi1pZD0iMGFmcGZ6c3ZpYTVzZTFlc3dheXZmMmRoejJ4MGV6dmV2cmEwIiB0
aW1lc3RhbXA9IjE1OTE3ODczNzkiPjkzPC9rZXk+PC9mb3JlaWduLWtleXM+PHJlZi10eXBlIG5h
bWU9IkpvdXJuYWwgQXJ0aWNsZSI+MTc8L3JlZi10eXBlPjxjb250cmlidXRvcnM+PGF1dGhvcnM+
PGF1dGhvcj5SZWNpbmUsIEYuPC9hdXRob3I+PGF1dGhvcj5Cb25naW92YW5uaSwgQS48L2F1dGhv
cj48YXV0aG9yPkZvY2EsIEYuPC9hdXRob3I+PGF1dGhvcj5NZXJjYXRhbGksIEwuPC9hdXRob3I+
PGF1dGhvcj5GYXVzdGksIFYuPC9hdXRob3I+PGF1dGhvcj5DYWxwb25hLCBTLjwvYXV0aG9yPjxh
dXRob3I+Uml2YSwgTi48L2F1dGhvcj48YXV0aG9yPkRlIFZpdGEsIEEuPC9hdXRob3I+PGF1dGhv
cj5MaXZlcmFuaSwgQy48L2F1dGhvcj48YXV0aG9yPlNwYWRhenppLCBDLjwvYXV0aG9yPjxhdXRo
b3I+TWlzZXJvY2NoaSwgRy48L2F1dGhvcj48YXV0aG9yPkRpIE1lbm5hLCBHLjwvYXV0aG9yPjxh
dXRob3I+R3VycmllcmksIEwuPC9hdXRob3I+PGF1dGhvcj5Db2NjaGksIEMuPC9hdXRob3I+PGF1
dGhvcj5EZWJvbmlzLCBTLiBBLjwvYXV0aG9yPjxhdXRob3I+VmVzcGlnbmFuaSwgUi48L2F1dGhv
cj48YXV0aG9yPklicmFoaW0sIFQuPC9hdXRob3I+PC9hdXRob3JzPjwvY29udHJpYnV0b3JzPjxh
dXRoLWFkZHJlc3M+Ri4gUmVjaW5lLCBPc3Rlb25jb2xvZ3kgYW5kIFJhcmUgVHVtb3JzIENlbnRl
ciwgSXN0aXR1dG8gU2NpZW50aWZpY28gUm9tYWdub2xvIHBlciBsbyBTdHVkaW8gZSBsYSBDdXJh
IGRlaSBUdW1vcmkgKElSU1QpIElSQ0NTLCBNZWxkb2xhLCBJdGFseTwvYXV0aC1hZGRyZXNzPjx0
aXRsZXM+PHRpdGxlPkJvT25lIGhlZWFsdGggbWFuYWdlZW1lbnQgaW4gcGF0aWVudHMgd2l0aCBl
YXJseSBicmVhc3QgY2FuY2VyOiBBIHJldHJvc3BlY3RpdmUgaXRhbGlhbiBvc3Rlb25jb2xvZ3kg
Y2VudGVyIOKAnFJlYWwtbGlmZeKAnSBleHBlcmllbmNlIChCT0hFTUUgc3R1ZHkpPC90aXRsZT48
c2Vjb25kYXJ5LXRpdGxlPkogQ2xpbiBNZWQ8L3NlY29uZGFyeS10aXRsZT48L3RpdGxlcz48cGVy
aW9kaWNhbD48ZnVsbC10aXRsZT5KIENsaW4gTWVkPC9mdWxsLXRpdGxlPjwvcGVyaW9kaWNhbD48
dm9sdW1lPjg8L3ZvbHVtZT48bnVtYmVyPjExPC9udW1iZXI+PGtleXdvcmRzPjxrZXl3b3JkPjI1
IGh5ZHJveHl2aXRhbWluIEQ8L2tleXdvcmQ+PGtleXdvcmQ+Y2FsY2l1bTwva2V5d29yZD48a2V5
d29yZD5jYXJib3h5IHRlcm1pbmFsIHRlbG9wZXB0aWRlPC9rZXl3b3JkPjxrZXl3b3JkPmNvbGxh
Z2VuIHR5cGUgMTwva2V5d29yZD48a2V5d29yZD5jb3J0aWNvc3Rlcm9pZDwva2V5d29yZD48a2V5
d29yZD5wYXJhdGh5cm9pZCBob3Jtb25lPC9rZXl3b3JkPjxrZXl3b3JkPnZpdGFtaW4gRDwva2V5
d29yZD48a2V5d29yZD5hZHVsdDwva2V5d29yZD48a2V5d29yZD5hZ2VkPC9rZXl3b3JkPjxrZXl3
b3JkPmFydGljbGU8L2tleXdvcmQ+PGtleXdvcmQ+YmFja2FjaGU8L2tleXdvcmQ+PGtleXdvcmQ+
Ym9uZSBkZW5zaXR5PC9rZXl3b3JkPjxrZXl3b3JkPmJyZWFzdCBjYW5jZXI8L2tleXdvcmQ+PGtl
eXdvcmQ+Y2xpbmljYWwgb3V0Y29tZTwva2V5d29yZD48a2V5d29yZD5kaWV0YXJ5IHJlZmVyZW5j
ZSBpbnRha2U8L2tleXdvcmQ+PGtleXdvcmQ+ZGlzZWFzZSBleGFjZXJiYXRpb248L2tleXdvcmQ+
PGtleXdvcmQ+ZHVhbCBlbmVyZ3kgWCByYXkgYWJzb3JwdGlvbWV0cnk8L2tleXdvcmQ+PGtleXdv
cmQ+ZWxlY3Ryb2NoZW1pbHVtaW5lc2NlbmNlPC9rZXl3b3JkPjxrZXl3b3JkPmZlbWFsZTwva2V5
d29yZD48a2V5d29yZD5ob3Jtb25hbCB0aGVyYXB5PC9rZXl3b3JkPjxrZXl3b3JkPmh1bWFuPC9r
ZXl3b3JkPjxrZXl3b3JkPm1ham9yIGNsaW5pY2FsIHN0dWR5PC9rZXl3b3JkPjxrZXl3b3JkPm1l
bm9wYXVzZTwva2V5d29yZD48a2V5d29yZD5vYnNlcnZhdGlvbmFsIHN0dWR5PC9rZXl3b3JkPjxr
ZXl3b3JkPm9zdGVvcG9yb3Npczwva2V5d29yZD48a2V5d29yZD5waHlzaWNhbCBhY3Rpdml0eTwv
a2V5d29yZD48a2V5d29yZD5xdWVzdGlvbm5haXJlPC9rZXl3b3JkPjxrZXl3b3JkPnJlY3VycmVu
dCBkaXNlYXNlPC9rZXl3b3JkPjxrZXl3b3JkPnJldHJvc3BlY3RpdmUgc3R1ZHk8L2tleXdvcmQ+
PGtleXdvcmQ+c3BpbmUgZnJhY3R1cmU8L2tleXdvcmQ+PGtleXdvcmQ+dmVyeSBlbGRlcmx5PC9r
ZXl3b3JkPjxrZXl3b3JkPlggcmF5PC9rZXl3b3JkPjwva2V5d29yZHM+PGRhdGVzPjx5ZWFyPjIw
MTk8L3llYXI+PC9kYXRlcz48aXNibj4yMDc3LTAzODM8L2lzYm4+PHdvcmstdHlwZT5BcnRpY2xl
PC93b3JrLXR5cGU+PHVybHM+PHJlbGF0ZWQtdXJscz48dXJsPmh0dHA6Ly93d3cuZW1iYXNlLmNv
bS9zZWFyY2gvcmVzdWx0cz9zdWJhY3Rpb249dmlld3JlY29yZCZhbXA7ZnJvbT1leHBvcnQmYW1w
O2lkPUwyMDAzMjM1NjkzPC91cmw+PC9yZWxhdGVkLXVybHM+PC91cmxzPjxlbGVjdHJvbmljLXJl
c291cmNlLW51bT4xMC4zMzkwL2pjbTgxMTE4OTQ8L2VsZWN0cm9uaWMtcmVzb3VyY2UtbnVtPjxy
ZW1vdGUtZGF0YWJhc2UtbmFtZT5FbWJhc2U8L3JlbW90ZS1kYXRhYmFzZS1uYW1lPjxsYW5ndWFn
ZT5FbmdsaXNoPC9sYW5ndWFnZT48L3JlY29yZD48L0NpdGU+PENpdGU+PEF1dGhvcj5TdHVtcGY8
L0F1dGhvcj48WWVhcj4yMDE5PC9ZZWFyPjxSZWNOdW0+MzA2PC9SZWNOdW0+PHJlY29yZD48cmVj
LW51bWJlcj4zMDY8L3JlYy1udW1iZXI+PGZvcmVpZ24ta2V5cz48a2V5IGFwcD0iRU4iIGRiLWlk
PSIwYWZwZnpzdmlhNXNlMWVzd2F5dmYyZGh6MngwZXp2ZXZyYTAiIHRpbWVzdGFtcD0iMTU5MTc4
NzM4MCI+MzA2PC9rZXk+PC9mb3JlaWduLWtleXM+PHJlZi10eXBlIG5hbWU9IkpvdXJuYWwgQXJ0
aWNsZSI+MTc8L3JlZi10eXBlPjxjb250cmlidXRvcnM+PGF1dGhvcnM+PGF1dGhvcj5TdHVtcGYs
IFUuPC9hdXRob3I+PGF1dGhvcj5Lb3N0ZXYsIEsuPC9hdXRob3I+PGF1dGhvcj5LeXZlcm5pdGFr
aXMsIEouPC9hdXRob3I+PGF1dGhvcj5Cw7Zja2VyLCBXLjwvYXV0aG9yPjxhdXRob3I+SGFkamks
IFAuPC9hdXRob3I+PC9hdXRob3JzPjwvY29udHJpYnV0b3JzPjxhdXRoLWFkZHJlc3M+Sy4gS29z
dGV2LCBFcGlkZW1pb2xvZ3ksIElRVklBLCBNYWluIEFpcnBvcnQgQ2VudGVyLCBVbnRlcnNjaHdl
aW5zdGllZ2UgMi0xNCwgRnJhbmtmdXJ0IGFtIE1haW4sIEdlcm1hbnk8L2F1dGgtYWRkcmVzcz48
dGl0bGVzPjx0aXRsZT5JbmNpZGVuY2Ugb2YgZnJhY3R1cmVzIGluIHlvdW5nIHdvbWVuIHdpdGgg
YnJlYXN0IGNhbmNlciAtIGEgcmV0cm9zcGVjdGl2ZSBjb2hvcnQgc3R1ZHk8L3RpdGxlPjxzZWNv
bmRhcnktdGl0bGU+SiBCb25lIE9uY29sPC9zZWNvbmRhcnktdGl0bGU+PC90aXRsZXM+PHBlcmlv
ZGljYWw+PGZ1bGwtdGl0bGU+SiBCb25lIE9uY29sPC9mdWxsLXRpdGxlPjwvcGVyaW9kaWNhbD48
dm9sdW1lPjE4PC92b2x1bWU+PGtleXdvcmRzPjxrZXl3b3JkPnRhbW94aWZlbjwva2V5d29yZD48
a2V5d29yZD5hZHVsdDwva2V5d29yZD48a2V5d29yZD5hcnRpY2xlPC9rZXl3b3JkPjxrZXl3b3Jk
PmJvbmUgZGVuc2l0eTwva2V5d29yZD48a2V5d29yZD5icmVhc3QgY2FuY2VyPC9rZXl3b3JkPjxr
ZXl3b3JkPmNhbmNlciBjaGVtb3RoZXJhcHk8L2tleXdvcmQ+PGtleXdvcmQ+Y2FuY2VyIGhvcm1v
bmUgdGhlcmFweTwva2V5d29yZD48a2V5d29yZD5jb2hvcnQgYW5hbHlzaXM8L2tleXdvcmQ+PGtl
eXdvcmQ+Y29udHJvbGxlZCBzdHVkeTwva2V5d29yZD48a2V5d29yZD5jb3J0aWNvc3Rlcm9pZCB0
aGVyYXB5PC9rZXl3b3JkPjxrZXl3b3JkPmRpc2Vhc2UgYXNzb2NpYXRpb248L2tleXdvcmQ+PGtl
eXdvcmQ+ZmVtYWxlPC9rZXl3b3JkPjxrZXl3b3JkPmZyYWN0dXJlPC9rZXl3b3JkPjxrZXl3b3Jk
Pmdyb3VwcyBieSBhZ2U8L2tleXdvcmQ+PGtleXdvcmQ+aHVtYW48L2tleXdvcmQ+PGtleXdvcmQ+
bWFqb3IgY2xpbmljYWwgc3R1ZHk8L2tleXdvcmQ+PGtleXdvcmQ+bWlkZGxlIGFnZWQ8L2tleXdv
cmQ+PGtleXdvcmQ+cGh5c2ljaWFuPC9rZXl3b3JkPjxrZXl3b3JkPnByZW1lbm9wYXVzZTwva2V5
d29yZD48a2V5d29yZD5wcmVzY3JpcHRpb248L2tleXdvcmQ+PGtleXdvcmQ+cHJpb3JpdHkgam91
cm5hbDwva2V5d29yZD48a2V5d29yZD5yZXRyb3NwZWN0aXZlIHN0dWR5PC9rZXl3b3JkPjxrZXl3
b3JkPnZpc3VhbCBkaXNvcmRlcjwva2V5d29yZD48a2V5d29yZD55b3VuZyBhZHVsdDwva2V5d29y
ZD48L2tleXdvcmRzPjxkYXRlcz48eWVhcj4yMDE5PC95ZWFyPjwvZGF0ZXM+PGlzYm4+MjIxMi0x
Mzc0PC9pc2JuPjx3b3JrLXR5cGU+QXJ0aWNsZTwvd29yay10eXBlPjx1cmxzPjxyZWxhdGVkLXVy
bHM+PHVybD5odHRwOi8vd3d3LmVtYmFzZS5jb20vc2VhcmNoL3Jlc3VsdHM/c3ViYWN0aW9uPXZp
ZXdyZWNvcmQmYW1wO2Zyb209ZXhwb3J0JmFtcDtpZD1MMjAwMjQ4OTgwNTwvdXJsPjwvcmVsYXRl
ZC11cmxzPjwvdXJscz48ZWxlY3Ryb25pYy1yZXNvdXJjZS1udW0+MTAuMTAxNi9qLmpiby4yMDE5
LjEwMDI1NDwvZWxlY3Ryb25pYy1yZXNvdXJjZS1udW0+PHJlbW90ZS1kYXRhYmFzZS1uYW1lPkVt
YmFzZTwvcmVtb3RlLWRhdGFiYXNlLW5hbWU+PGxhbmd1YWdlPkVuZ2xpc2g8L2xhbmd1YWdlPjwv
cmVjb3JkPjwvQ2l0ZT48Q2l0ZT48QXV0aG9yPktpbTwvQXV0aG9yPjxZZWFyPjIwMjA8L1llYXI+
PFJlY051bT40MDwvUmVjTnVtPjxyZWNvcmQ+PHJlYy1udW1iZXI+NDA8L3JlYy1udW1iZXI+PGZv
cmVpZ24ta2V5cz48a2V5IGFwcD0iRU4iIGRiLWlkPSIwYWZwZnpzdmlhNXNlMWVzd2F5dmYyZGh6
MngwZXp2ZXZyYTAiIHRpbWVzdGFtcD0iMTU5MTc4NzM3OCI+NDA8L2tleT48L2ZvcmVpZ24ta2V5
cz48cmVmLXR5cGUgbmFtZT0iSm91cm5hbCBBcnRpY2xlIj4xNzwvcmVmLXR5cGU+PGNvbnRyaWJ1
dG9ycz48YXV0aG9ycz48YXV0aG9yPktpbSwgTS48L2F1dGhvcj48YXV0aG9yPktpbSwgSC48L2F1
dGhvcj48YXV0aG9yPkFobiwgUy4gSC48L2F1dGhvcj48YXV0aG9yPlRhYmF0YWJhaWUsIFYuPC9h
dXRob3I+PGF1dGhvcj5DaG9pLCBTLiBXLjwvYXV0aG9yPjxhdXRob3I+U29obiwgRy48L2F1dGhv
cj48YXV0aG9yPkxlZSwgUy4gQi48L2F1dGhvcj48YXV0aG9yPktvLCBCLiBTLjwvYXV0aG9yPjxh
dXRob3I+Q2h1bmcsIEkuIFkuPC9hdXRob3I+PGF1dGhvcj5LaW0sIEouPC9hdXRob3I+PGF1dGhv
cj5MZWUsIEouIFcuPC9hdXRob3I+PGF1dGhvcj5Tb24sIEIuIEguPC9hdXRob3I+PGF1dGhvcj5L
aW0sIEguIEouPC9hdXRob3I+PC9hdXRob3JzPjwvY29udHJpYnV0b3JzPjxhdXRoLWFkZHJlc3M+
SC5KLiBLaW0sIERpdmlzaW9uIG9mIEJyZWFzdCwgRGVwYXJ0bWVudCBvZiBTdXJnZXJ5LCBBc2Fu
IE1lZGljYWwgQ2VudGVyLCBVbml2ZXJzaXR5IG9mIFVsc2FuIENvbGxlZ2Ugb2YgTWVkaWNpbmUs
IDg4LCBPbHltcGljLXJvIDQzLWdpbCwgU29uZyBwYS1ndSwgU2VvdWwsIFNvdXRoIEtvcmVhPC9h
dXRoLWFkZHJlc3M+PHRpdGxlcz48dGl0bGU+Q2hhbmdlcyBpbiBib25lIG1pbmVyYWwgZGVuc2l0
eSBkdXJpbmcgNcKgeWVhcnMgb2YgYWRqdXZhbnQgdHJlYXRtZW50IGluIHByZW1lbm9wYXVzYWwg
YnJlYXN0IGNhbmNlciBwYXRpZW50czwvdGl0bGU+PHNlY29uZGFyeS10aXRsZT5CcmVhc3QgQ2Fu
Y2VyIFJlcyBUcmVhdDwvc2Vjb25kYXJ5LXRpdGxlPjwvdGl0bGVzPjxwZXJpb2RpY2FsPjxmdWxs
LXRpdGxlPkJyZWFzdCBDYW5jZXIgUmVzIFRyZWF0PC9mdWxsLXRpdGxlPjwvcGVyaW9kaWNhbD48
cGFnZXM+NjU3LTY2MzwvcGFnZXM+PHZvbHVtZT4xODA8L3ZvbHVtZT48bnVtYmVyPjM8L251bWJl
cj48a2V5d29yZHM+PGtleXdvcmQ+Ym9uZSBkZW5zaXRvbWV0ZXI8L2tleXdvcmQ+PGtleXdvcmQ+
Z29uYWRvcmVsaW4gYWdvbmlzdDwva2V5d29yZD48a2V5d29yZD50YW1veGlmZW48L2tleXdvcmQ+
PGtleXdvcmQ+YWRqdXZhbnQgY2hlbW90aGVyYXB5PC9rZXl3b3JkPjxrZXl3b3JkPmFkdWx0PC9r
ZXl3b3JkPjxrZXl3b3JkPmFnZTwva2V5d29yZD48a2V5d29yZD5hcnRpY2xlPC9rZXl3b3JkPjxr
ZXl3b3JkPmJvZHkgbWFzczwva2V5d29yZD48a2V5d29yZD5ib25lIGRlbnNpdHk8L2tleXdvcmQ+
PGtleXdvcmQ+YnJlYXN0IGNhbmNlcjwva2V5d29yZD48a2V5d29yZD5jYW5jZXIgYWRqdXZhbnQg
dGhlcmFweTwva2V5d29yZD48a2V5d29yZD5jYW5jZXIgcGF0aWVudDwva2V5d29yZD48a2V5d29y
ZD5jb250cm9sbGVkIHN0dWR5PC9rZXl3b3JkPjxrZXl3b3JkPmR1YWwgZW5lcmd5IFggcmF5IGFi
c29ycHRpb21ldHJ5PC9rZXl3b3JkPjxrZXl3b3JkPmZlbWFsZTwva2V5d29yZD48a2V5d29yZD5m
ZW1vcmFsIG5lY2s8L2tleXdvcmQ+PGtleXdvcmQ+Zm9sbG93IHVwPC9rZXl3b3JkPjxrZXl3b3Jk
Pmh1bWFuPC9rZXl3b3JkPjxrZXl3b3JkPmx1bWJhciBzcGluZTwva2V5d29yZD48a2V5d29yZD5t
YWpvciBjbGluaWNhbCBzdHVkeTwva2V5d29yZD48a2V5d29yZD5tYXN0ZWN0b215PC9rZXl3b3Jk
PjxrZXl3b3JkPnByZW1lbm9wYXVzZTwva2V5d29yZD48a2V5d29yZD5wcmlvcml0eSBqb3VybmFs
PC9rZXl3b3JkPjxrZXl3b3JkPnByb3hpbWFsIGZlbXVyPC9rZXl3b3JkPjxrZXl3b3JkPnJldHJv
c3BlY3RpdmUgc3R1ZHk8L2tleXdvcmQ+PC9rZXl3b3Jkcz48ZGF0ZXM+PHllYXI+MjAyMDwveWVh
cj48L2RhdGVzPjxpc2JuPjE1NzMtNzIxNyYjeEQ7MDE2Ny02ODA2PC9pc2JuPjxhY2Nlc3Npb24t
bnVtPjMyMDcyMzM5PC9hY2Nlc3Npb24tbnVtPjx3b3JrLXR5cGU+QXJ0aWNsZTwvd29yay10eXBl
Pjx1cmxzPjxyZWxhdGVkLXVybHM+PHVybD5odHRwOi8vd3d3LmVtYmFzZS5jb20vc2VhcmNoL3Jl
c3VsdHM/c3ViYWN0aW9uPXZpZXdyZWNvcmQmYW1wO2Zyb209ZXhwb3J0JmFtcDtpZD1MMjAwNDMx
MDA2NTwvdXJsPjwvcmVsYXRlZC11cmxzPjwvdXJscz48Y3VzdG9tND5Ib2xvZ2ljKFVuaXRlZCBT
dGF0ZXMpPC9jdXN0b200PjxlbGVjdHJvbmljLXJlc291cmNlLW51bT4xMC4xMDA3L3MxMDU0OS0w
MjAtMDU1NjYtdzwvZWxlY3Ryb25pYy1yZXNvdXJjZS1udW0+PHJlbW90ZS1kYXRhYmFzZS1uYW1l
PkVtYmFzZSYjeEQ7TWVkbGluZTwvcmVtb3RlLWRhdGFiYXNlLW5hbWU+PGxhbmd1YWdlPkVuZ2xp
c2g8L2xhbmd1YWdlPjwvcmVjb3JkPjwvQ2l0ZT48Q2l0ZT48QXV0aG9yPkxlZTwvQXV0aG9yPjxZ
ZWFyPjIwMjA8L1llYXI+PFJlY051bT41MDU8L1JlY051bT48cmVjb3JkPjxyZWMtbnVtYmVyPjUw
NTwvcmVjLW51bWJlcj48Zm9yZWlnbi1rZXlzPjxrZXkgYXBwPSJFTiIgZGItaWQ9IjBhZnBmenN2
aWE1c2UxZXN3YXl2ZjJkaHoyeDBlenZldnJhMCIgdGltZXN0YW1wPSIxNTkxNzg3MzgyIj41MDU8
L2tleT48L2ZvcmVpZ24ta2V5cz48cmVmLXR5cGUgbmFtZT0iSm91cm5hbCBBcnRpY2xlIj4xNzwv
cmVmLXR5cGU+PGNvbnRyaWJ1dG9ycz48YXV0aG9ycz48YXV0aG9yPkxlZSwgSi48L2F1dGhvcj48
YXV0aG9yPkFscXVkYWloaSwgSC4gTS48L2F1dGhvcj48YXV0aG9yPkthbmcsIE0uIFMuPC9hdXRo
b3I+PGF1dGhvcj5LaW0sIEouPC9hdXRob3I+PGF1dGhvcj5MZWUsIEouIFcuPC9hdXRob3I+PGF1
dGhvcj5LbywgQi4gUy48L2F1dGhvcj48YXV0aG9yPlNvbiwgQi4gSC48L2F1dGhvcj48YXV0aG9y
PkFobiwgUy4gSC48L2F1dGhvcj48YXV0aG9yPkxlZSwgSi4gRS48L2F1dGhvcj48YXV0aG9yPkhh
biwgUy4gVy48L2F1dGhvcj48YXV0aG9yPktpbSwgWi48L2F1dGhvcj48YXV0aG9yPkh1ciwgUy4g
TS48L2F1dGhvcj48YXV0aG9yPkxlZSwgSi4gUy48L2F1dGhvcj48YXV0aG9yPkNodW5nLCBJLiBZ
LjwvYXV0aG9yPjwvYXV0aG9ycz48L2NvbnRyaWJ1dG9ycz48YXV0aC1hZGRyZXNzPkkuWS4gQ2h1
bmcsIERlcGFydG1lbnQgb2YgU3VyZ2VyeSwgQXNhbiBNZWRpY2FsIENlbnRlciwgVW5pdmVyc2l0
eSBvZiBVbHNhbiBDb2xsZWdlIG9mIE1lZGljaW5lLCBTZW91bCwgU291dGggS29yZWE8L2F1dGgt
YWRkcmVzcz48dGl0bGVzPjx0aXRsZT5FZmZlY3Qgb2YgVGFtb3hpZmVuIG9uIHRoZSBSaXNrIG9m
IE9zdGVvcG9yb3NpcyBhbmQgT3N0ZW9wb3JvdGljIEZyYWN0dXJlIGluIFlvdW5nZXIgQnJlYXN0
IENhbmNlciBTdXJ2aXZvcnM6IEEgTmF0aW9ud2lkZSBTdHVkeTwvdGl0bGU+PHNlY29uZGFyeS10
aXRsZT5Gcm9udCBPbmNvbDwvc2Vjb25kYXJ5LXRpdGxlPjwvdGl0bGVzPjxwZXJpb2RpY2FsPjxm
dWxsLXRpdGxlPkZyb250IE9uY29sPC9mdWxsLXRpdGxlPjwvcGVyaW9kaWNhbD48dm9sdW1lPjEw
PC92b2x1bWU+PGtleXdvcmRzPjxrZXl3b3JkPmFsZW5kcm9uaWMgYWNpZDwva2V5d29yZD48a2V5
d29yZD5hcm9tYXRhc2UgaW5oaWJpdG9yPC9rZXl3b3JkPjxrZXl3b3JkPmNvbmp1Z2F0ZWQgZXN0
cm9nZW48L2tleXdvcmQ+PGtleXdvcmQ+ZGllbm9nZXN0PC9rZXl3b3JkPjxrZXl3b3JkPmVzdHJh
ZGlvbDwva2V5d29yZD48a2V5d29yZD5lc3RyYWRpb2wgdmFsZXJhdGU8L2tleXdvcmQ+PGtleXdv
cmQ+Z29zZXJlbGluPC9rZXl3b3JkPjxrZXl3b3JkPmliYW5kcm9uaWMgYWNpZDwva2V5d29yZD48
a2V5d29yZD5sZXVwcm9yZWxpbjwva2V5d29yZD48a2V5d29yZD5tZWRyb3h5cHJvZ2VzdGVyb25l
IGFjZXRhdGU8L2tleXdvcmQ+PGtleXdvcmQ+cGFtaWRyb25pYyBhY2lkPC9rZXl3b3JkPjxrZXl3
b3JkPnBpcGVyYXppbmUgZXN0cm9uZSBzdWxmYXRlPC9rZXl3b3JkPjxrZXl3b3JkPnJpc2Vkcm9u
aWMgYWNpZDwva2V5d29yZD48a2V5d29yZD50YW1veGlmZW48L2tleXdvcmQ+PGtleXdvcmQ+dGli
b2xvbmU8L2tleXdvcmQ+PGtleXdvcmQ+dHJhc3R1enVtYWI8L2tleXdvcmQ+PGtleXdvcmQ+YWR1
bHQ8L2tleXdvcmQ+PGtleXdvcmQ+YWdlZDwva2V5d29yZD48a2V5d29yZD5hcnRpY2xlPC9rZXl3
b3JkPjxrZXl3b3JkPmJyZWFzdCBjYW5jZXI8L2tleXdvcmQ+PGtleXdvcmQ+Y2FuY2VyIGNoZW1v
dGhlcmFweTwva2V5d29yZD48a2V5d29yZD5jYW5jZXIgZGlhZ25vc2lzPC9rZXl3b3JkPjxrZXl3
b3JkPmNhbmNlciByaXNrPC9rZXl3b3JkPjxrZXl3b3JkPmNhbmNlciBzdXJ2aXZvcjwva2V5d29y
ZD48a2V5d29yZD5DaGFybHNvbiBDb21vcmJpZGl0eSBJbmRleDwva2V5d29yZD48a2V5d29yZD5j
bGluaWNhbCBhc3Nlc3NtZW50PC9rZXl3b3JkPjxrZXl3b3JkPmNvaG9ydCBhbmFseXNpczwva2V5
d29yZD48a2V5d29yZD5kaXNlYXNlIGFzc29jaWF0aW9uPC9rZXl3b3JkPjxrZXl3b3JkPmRpc2Vh
c2UgZnJlZSBzdXJ2aXZhbDwva2V5d29yZD48a2V5d29yZD5mZW1hbGU8L2tleXdvcmQ+PGtleXdv
cmQ+Zm9sbG93IHVwPC9rZXl3b3JkPjxrZXl3b3JkPmZyYWdpbGl0eSBmcmFjdHVyZTwva2V5d29y
ZD48a2V5d29yZD5oZWFsdGggaW5zdXJhbmNlPC9rZXl3b3JkPjxrZXl3b3JkPkhlYWx0aCBJbnN1
cmFuY2UgUmV2aWV3IGFuZCBBc3Nlc3NtZW50PC9rZXl3b3JkPjxrZXl3b3JkPmhvcm1vbmFsIHRo
ZXJhcHk8L2tleXdvcmQ+PGtleXdvcmQ+aHVtYW48L2tleXdvcmQ+PGtleXdvcmQ+SUNELTEwPC9r
ZXl3b3JkPjxrZXl3b3JkPmluY2lkZW5jZTwva2V5d29yZD48a2V5d29yZD5tYWpvciBjbGluaWNh
bCBzdHVkeTwva2V5d29yZD48a2V5d29yZD5taWRkbGUgYWdlZDwva2V5d29yZD48a2V5d29yZD5v
c3Rlb3Bvcm9zaXM8L2tleXdvcmQ+PGtleXdvcmQ+b3ZhcmlhbiBmdW5jdGlvbiBzdXBwcmVzc2lv
bjwva2V5d29yZD48a2V5d29yZD5wYXRob2xvZ3k8L2tleXdvcmQ+PGtleXdvcmQ+cHJldmFsZW5j
ZTwva2V5d29yZD48a2V5d29yZD5yZWltYnVyc2VtZW50PC9rZXl3b3JkPjxrZXl3b3JkPnJldHJv
c3BlY3RpdmUgc3R1ZHk8L2tleXdvcmQ+PGtleXdvcmQ+cmlzayBmYWN0b3I8L2tleXdvcmQ+PGtl
eXdvcmQ+c2NyZWVuaW5nIHRlc3Q8L2tleXdvcmQ+PGtleXdvcmQ+U291dGggS29yZWE8L2tleXdv
cmQ+PC9rZXl3b3Jkcz48ZGF0ZXM+PHllYXI+MjAyMDwveWVhcj48L2RhdGVzPjxpc2JuPjIyMzQt
OTQzWDwvaXNibj48d29yay10eXBlPkFydGljbGU8L3dvcmstdHlwZT48dXJscz48cmVsYXRlZC11
cmxzPjx1cmw+aHR0cDovL3d3dy5lbWJhc2UuY29tL3NlYXJjaC9yZXN1bHRzP3N1YmFjdGlvbj12
aWV3cmVjb3JkJmFtcDtmcm9tPWV4cG9ydCZhbXA7aWQ9TDYzMTQwMzAxMjwvdXJsPjwvcmVsYXRl
ZC11cmxzPjwvdXJscz48ZWxlY3Ryb25pYy1yZXNvdXJjZS1udW0+MTAuMzM4OS9mb25jLjIwMjAu
MDAzNjY8L2VsZWN0cm9uaWMtcmVzb3VyY2UtbnVtPjxyZW1vdGUtZGF0YWJhc2UtbmFtZT5FbWJh
c2U8L3JlbW90ZS1kYXRhYmFzZS1uYW1lPjxsYW5ndWFnZT5FbmdsaXNoPC9sYW5ndWFnZT48L3Jl
Y29yZD48L0NpdGU+PENpdGU+PEF1dGhvcj5SZWluaG9ybjwvQXV0aG9yPjxZZWFyPjIwMjA8L1ll
YXI+PFJlY051bT4xMDk3PC9SZWNOdW0+PHJlY29yZD48cmVjLW51bWJlcj4xMDk3PC9yZWMtbnVt
YmVyPjxmb3JlaWduLWtleXM+PGtleSBhcHA9IkVOIiBkYi1pZD0iMGFmcGZ6c3ZpYTVzZTFlc3dh
eXZmMmRoejJ4MGV6dmV2cmEwIiB0aW1lc3RhbXA9IjE1OTE3ODc0MTEiPjEwOTc8L2tleT48L2Zv
cmVpZ24ta2V5cz48cmVmLXR5cGUgbmFtZT0iSm91cm5hbCBBcnRpY2xlIj4xNzwvcmVmLXR5cGU+
PGNvbnRyaWJ1dG9ycz48YXV0aG9ycz48YXV0aG9yPlJlaW5ob3JuLCBELjwvYXV0aG9yPjxhdXRo
b3I+WWVydXNoYWxtaSwgUi48L2F1dGhvcj48YXV0aG9yPk1vb3JlLCBBLjwvYXV0aG9yPjxhdXRo
b3I+RGVzbm95ZXJzLCBBLjwvYXV0aG9yPjxhdXRob3I+U2FsZWgsIFIuIFIuPC9hdXRob3I+PGF1
dGhvcj5BbWlyLCBFLjwvYXV0aG9yPjxhdXRob3I+R29sZHZhc2VyLCBILjwvYXV0aG9yPjwvYXV0
aG9ycz48L2NvbnRyaWJ1dG9ycz48dGl0bGVzPjx0aXRsZT5Fdm9sdXRpb24gaW4gdGhlIHJpc2sg
b2YgYWR2ZXJzZSBldmVudHMgb2YgYWRqdXZhbnQgZW5kb2NyaW5lIHRoZXJhcHkgaW4gcG9zdG1l
bm9wYXVzYWwgd29tZW4gd2l0aCBlYXJseS1zdGFnZSBicmVhc3QgY2FuY2VyPC90aXRsZT48L3Rp
dGxlcz48ZGF0ZXM+PHllYXI+MjAyMDwveWVhcj48cHViLWRhdGVzPjxkYXRlPkp1biAwMTwvZGF0
ZT48L3B1Yi1kYXRlcz48L2RhdGVzPjxpc2JuPjE1NzMtNzIxNzwvaXNibj48YWNjZXNzaW9uLW51
bT4zMjQ4ODM5MTwvYWNjZXNzaW9uLW51bT48dXJscz48cmVsYXRlZC11cmxzPjx1cmw+aHR0cHM6
Ly9vdmlkc3Aub3ZpZC5jb20vb3ZpZHdlYi5jZ2k/VD1KUyZhbXA7Q1NDPVkmYW1wO05FV1M9TiZh
bXA7UEFHRT1mdWxsdGV4dCZhbXA7RD1tZWRwJmFtcDtBTj0zMjQ4ODM5MTwvdXJsPjwvcmVsYXRl
ZC11cmxzPjwvdXJscz48L3JlY29yZD48L0NpdGU+PENpdGU+PEF1dGhvcj5Tb25nPC9BdXRob3I+
PFllYXI+MjAyMDwvWWVhcj48UmVjTnVtPjM5ODwvUmVjTnVtPjxyZWNvcmQ+PHJlYy1udW1iZXI+
Mzk4PC9yZWMtbnVtYmVyPjxmb3JlaWduLWtleXM+PGtleSBhcHA9IkVOIiBkYi1pZD0iMGFmcGZ6
c3ZpYTVzZTFlc3dheXZmMmRoejJ4MGV6dmV2cmEwIiB0aW1lc3RhbXA9IjE1OTE3ODczODEiPjM5
ODwva2V5PjwvZm9yZWlnbi1rZXlzPjxyZWYtdHlwZSBuYW1lPSJKb3VybmFsIEFydGljbGUiPjE3
PC9yZWYtdHlwZT48Y29udHJpYnV0b3JzPjxhdXRob3JzPjxhdXRob3I+U29uZywgWS48L2F1dGhv
cj48YXV0aG9yPlh1LCBZLiBMLjwvYXV0aG9yPjxhdXRob3I+TGluLCBZLjwvYXV0aG9yPjxhdXRo
b3I+WmhhbywgQi48L2F1dGhvcj48YXV0aG9yPlN1biwgUS48L2F1dGhvcj48L2F1dGhvcnM+PC9j
b250cmlidXRvcnM+PGF1dGgtYWRkcmVzcz5RLiBTdW4sIERlcGFydG1lbnQgb2YgQnJlYXN0IFN1
cmdlcnksIFBla2luZyBVbmlvbiBNZWRpY2FsIENvbGxlZ2UgSG9zcGl0YWwsIENoaW5lc2UgQWNh
ZGVteSBvZiBNZWRpY2FsIFNjaWVuY2VzLCBQZWtpbmcgVW5pb24gTWVkaWNhbCBDb2xsZWdlLCBO
by4gMSBTaHVhaWZ1eXVhbiwgRG9uZ2NoZW5nIERpc3RyaWN0LCBCZWlqaW5nLCBDaGluYTwvYXV0
aC1hZGRyZXNzPjx0aXRsZXM+PHRpdGxlPkZyYWN0dXJlcyBkdWUgdG8gQXJvbWF0YXNlIEluaGli
aXRvciBUaGVyYXB5IGZvciBCcmVhc3QgQ2FuY2VyOiBBIFJlYWwtV29ybGQgQW5hbHlzaXMgb2Yg
RkFFUlMgRGF0YSBpbiB0aGUgUGFzdCAxNSBZZWFyczwvdGl0bGU+PHNlY29uZGFyeS10aXRsZT5P
bmNvbCBSZXMgVHJlYXQ8L3NlY29uZGFyeS10aXRsZT48L3RpdGxlcz48cGVyaW9kaWNhbD48ZnVs
bC10aXRsZT5PbmNvbCBSZXMgVHJlYXQ8L2Z1bGwtdGl0bGU+PC9wZXJpb2RpY2FsPjxwYWdlcz45
Ni0xMDI8L3BhZ2VzPjx2b2x1bWU+NDM8L3ZvbHVtZT48bnVtYmVyPjM8L251bWJlcj48a2V5d29y
ZHM+PGtleXdvcmQ+YW5hc3Ryb3pvbGU8L2tleXdvcmQ+PGtleXdvcmQ+ZXhlbWVzdGFuZTwva2V5
d29yZD48a2V5d29yZD5sZXRyb3pvbGU8L2tleXdvcmQ+PGtleXdvcmQ+YWRvbGVzY2VudDwva2V5
d29yZD48a2V5d29yZD5hZHVsdDwva2V5d29yZD48a2V5d29yZD5hZHZlcnNlIG91dGNvbWU8L2tl
eXdvcmQ+PGtleXdvcmQ+YWdlZDwva2V5d29yZD48a2V5d29yZD5hcnRpY2xlPC9rZXl3b3JkPjxr
ZXl3b3JkPmJyZWFzdCBjYW5jZXI8L2tleXdvcmQ+PGtleXdvcmQ+Y29udHJvbGxlZCBzdHVkeTwv
a2V5d29yZD48a2V5d29yZD5kaXNlYXNlIGFzc29jaWF0aW9uPC9rZXl3b3JkPjxrZXl3b3JkPmRy
dWcgc2FmZXR5PC9rZXl3b3JkPjxrZXl3b3JkPmZlbWFsZTwva2V5d29yZD48a2V5d29yZD5mcmFj
dHVyZTwva2V5d29yZD48a2V5d29yZD5ob3NwaXRhbGl6YXRpb248L2tleXdvcmQ+PGtleXdvcmQ+
aHVtYW48L2tleXdvcmQ+PGtleXdvcmQ+aW50ZXJ2ZW50aW9uIHN0dWR5PC9rZXl3b3JkPjxrZXl3
b3JkPmxpbWl0IG9mIHF1YW50aXRhdGlvbjwva2V5d29yZD48a2V5d29yZD5tYWpvciBjbGluaWNh
bCBzdHVkeTwva2V5d29yZD48a2V5d29yZD5tYWxlPC9rZXl3b3JkPjxrZXl3b3JkPnNjb3Jpbmcg
c3lzdGVtPC9rZXl3b3JkPjxrZXl3b3JkPnRyZWF0bWVudCBvdXRjb21lPC9rZXl3b3JkPjxrZXl3
b3JkPmFyaW1pZGV4PC9rZXl3b3JkPjxrZXl3b3JkPmFyb21hc2luPC9rZXl3b3JkPjxrZXl3b3Jk
PmZlbWFyYTwva2V5d29yZD48L2tleXdvcmRzPjxkYXRlcz48eWVhcj4yMDIwPC95ZWFyPjwvZGF0
ZXM+PGlzYm4+MjI5Ni01MjYyJiN4RDsyMjk2LTUyNzA8L2lzYm4+PGFjY2Vzc2lvbi1udW0+MzE5
NDU3Njg8L2FjY2Vzc2lvbi1udW0+PHdvcmstdHlwZT5BcnRpY2xlPC93b3JrLXR5cGU+PHVybHM+
PHJlbGF0ZWQtdXJscz48dXJsPmh0dHA6Ly93d3cuZW1iYXNlLmNvbS9zZWFyY2gvcmVzdWx0cz9z
dWJhY3Rpb249dmlld3JlY29yZCZhbXA7ZnJvbT1leHBvcnQmYW1wO2lkPUw2MzA2Nzk2Mjk8L3Vy
bD48L3JlbGF0ZWQtdXJscz48L3VybHM+PGN1c3RvbTE+YXJpbWlkZXgmI3hEO2Fyb21hc2luJiN4
RDtmZW1hcmE8L2N1c3RvbTE+PGVsZWN0cm9uaWMtcmVzb3VyY2UtbnVtPjEwLjExNTkvMDAwNTA1
Mzc2PC9lbGVjdHJvbmljLXJlc291cmNlLW51bT48cmVtb3RlLWRhdGFiYXNlLW5hbWU+RW1iYXNl
JiN4RDtNZWRsaW5lPC9yZW1vdGUtZGF0YWJhc2UtbmFtZT48bGFuZ3VhZ2U+RW5nbGlzaDwvbGFu
Z3VhZ2U+PC9yZWNvcmQ+PC9DaXRlPjxDaXRlPjxBdXRob3I+U3R1bXBmPC9BdXRob3I+PFllYXI+
MjAyMDwvWWVhcj48UmVjTnVtPjIxMDwvUmVjTnVtPjxyZWNvcmQ+PHJlYy1udW1iZXI+MjEwPC9y
ZWMtbnVtYmVyPjxmb3JlaWduLWtleXM+PGtleSBhcHA9IkVOIiBkYi1pZD0iMGFmcGZ6c3ZpYTVz
ZTFlc3dheXZmMmRoejJ4MGV6dmV2cmEwIiB0aW1lc3RhbXA9IjE1OTE3ODczODAiPjIxMDwva2V5
PjwvZm9yZWlnbi1rZXlzPjxyZWYtdHlwZSBuYW1lPSJKb3VybmFsIEFydGljbGUiPjE3PC9yZWYt
dHlwZT48Y29udHJpYnV0b3JzPjxhdXRob3JzPjxhdXRob3I+U3R1bXBmLCBVLjwvYXV0aG9yPjxh
dXRob3I+S29zdGV2LCBLLjwvYXV0aG9yPjxhdXRob3I+U2llYmVuYsO8cmdlciwgRy48L2F1dGhv
cj48YXV0aG9yPkLDtmNrZXIsIFcuPC9hdXRob3I+PGF1dGhvcj5IYWRqaSwgUC48L2F1dGhvcj48
L2F1dGhvcnM+PC9jb250cmlidXRvcnM+PGF1dGgtYWRkcmVzcz5LLiBLb3N0ZXYsIEVwaWRlbWlv
bG9neSwgSVFWSUEsIEZyYW5rZnVydCBhbSBNYWluLCBHZXJtYW55PC9hdXRoLWFkZHJlc3M+PHRp
dGxlcz48dGl0bGU+SW5mbHVlbmNlIG9mIGNoZW1vdGhlcmFweSBhbmQgZW5kb2NyaW5lIHRyZWF0
bWVudCBvbiBmcmFjdHVyZXMgaW4gcG9zdG1lbm9wYXVzYWwgd29tZW4gd2l0aCBicmVhc3QgY2Fu
Y2VyIOKAkyBhIHJldHJvc3BlY3RpdmUgY29ob3J0IHN0dWR5PC90aXRsZT48c2Vjb25kYXJ5LXRp
dGxlPkogQm9uZSBPbmNvbDwvc2Vjb25kYXJ5LXRpdGxlPjwvdGl0bGVzPjxwZXJpb2RpY2FsPjxm
dWxsLXRpdGxlPkogQm9uZSBPbmNvbDwvZnVsbC10aXRsZT48L3BlcmlvZGljYWw+PGtleXdvcmRz
PjxrZXl3b3JkPmFkdWx0PC9rZXl3b3JkPjxrZXl3b3JkPmFkdmVyc2UgZHJ1ZyByZWFjdGlvbjwv
a2V5d29yZD48a2V5d29yZD5hbmFseXplcjwva2V5d29yZD48a2V5d29yZD5hcnRpY2xlPC9rZXl3
b3JkPjxrZXl3b3JkPmJyZWFzdCBjYW5jZXI8L2tleXdvcmQ+PGtleXdvcmQ+Y2FuY2VyIGNoZW1v
dGhlcmFweTwva2V5d29yZD48a2V5d29yZD5jb2hvcnQgYW5hbHlzaXM8L2tleXdvcmQ+PGtleXdv
cmQ+Y29udHJvbGxlZCBzdHVkeTwva2V5d29yZD48a2V5d29yZD5kcnVnIHRoZXJhcHk8L2tleXdv
cmQ+PGtleXdvcmQ+ZmVtYWxlPC9rZXl3b3JkPjxrZXl3b3JkPmZyYWN0dXJlPC9rZXl3b3JkPjxr
ZXl3b3JkPmhvcm1vbmFsIHRoZXJhcHk8L2tleXdvcmQ+PGtleXdvcmQ+aHVtYW48L2tleXdvcmQ+
PGtleXdvcmQ+aW5jaWRlbmNlPC9rZXl3b3JkPjxrZXl3b3JkPm1ham9yIGNsaW5pY2FsIHN0dWR5
PC9rZXl3b3JkPjxrZXl3b3JkPnBoeXNpY2lhbjwva2V5d29yZD48a2V5d29yZD5wb3N0bWVub3Bh
dXNlPC9rZXl3b3JkPjxrZXl3b3JkPnJldHJvc3BlY3RpdmUgc3R1ZHk8L2tleXdvcmQ+PGtleXdv
cmQ+YXJvbWF0YXNlIGluaGliaXRvcjwva2V5d29yZD48a2V5d29yZD50YW1veGlmZW48L2tleXdv
cmQ+PC9rZXl3b3Jkcz48ZGF0ZXM+PHllYXI+MjAyMDwveWVhcj48L2RhdGVzPjxpc2JuPjIyMTIt
MTM3NDwvaXNibj48d29yay10eXBlPkFydGljbGUgaW4gUHJlc3M8L3dvcmstdHlwZT48dXJscz48
cmVsYXRlZC11cmxzPjx1cmw+aHR0cDovL3d3dy5lbWJhc2UuY29tL3NlYXJjaC9yZXN1bHRzP3N1
YmFjdGlvbj12aWV3cmVjb3JkJmFtcDtmcm9tPWV4cG9ydCZhbXA7aWQ9TDIwMDU3MTQxNzQ8L3Vy
bD48L3JlbGF0ZWQtdXJscz48L3VybHM+PGVsZWN0cm9uaWMtcmVzb3VyY2UtbnVtPjEwLjEwMTYv
ai5qYm8uMjAyMC4xMDAyOTI8L2VsZWN0cm9uaWMtcmVzb3VyY2UtbnVtPjxyZW1vdGUtZGF0YWJh
c2UtbmFtZT5FbWJhc2U8L3JlbW90ZS1kYXRhYmFzZS1uYW1lPjxsYW5ndWFnZT5FbmdsaXNoPC9s
YW5ndWFnZT48L3JlY29yZD48L0NpdGU+PENpdGU+PEF1dGhvcj5ZaXA8L0F1dGhvcj48WWVhcj4y
MDIwPC9ZZWFyPjxSZWNOdW0+MTA4PC9SZWNOdW0+PHJlY29yZD48cmVjLW51bWJlcj4xMDg8L3Jl
Yy1udW1iZXI+PGZvcmVpZ24ta2V5cz48a2V5IGFwcD0iRU4iIGRiLWlkPSIwYWZwZnpzdmlhNXNl
MWVzd2F5dmYyZGh6MngwZXp2ZXZyYTAiIHRpbWVzdGFtcD0iMTU5MTc4NzM3OSI+MTA4PC9rZXk+
PC9mb3JlaWduLWtleXM+PHJlZi10eXBlIG5hbWU9IkpvdXJuYWwgQXJ0aWNsZSI+MTc8L3JlZi10
eXBlPjxjb250cmlidXRvcnM+PGF1dGhvcnM+PGF1dGhvcj5ZaXAsIEMuIEguIFcuPC9hdXRob3I+
PGF1dGhvcj5MaWVtLCBHLiBTLjwvYXV0aG9yPjxhdXRob3I+TW8sIEYuIEsuIEYuPC9hdXRob3I+
PGF1dGhvcj5QYW5nLCBFLjwvYXV0aG9yPjxhdXRob3I+TGVpLCBZLiBZLjwvYXV0aG9yPjxhdXRo
b3I+TGksIEwuPC9hdXRob3I+PGF1dGhvcj5ZaXAsIEMuIEMuIEguPC9hdXRob3I+PGF1dGhvcj5L
b2gsIEouPC9hdXRob3I+PGF1dGhvcj5OZywgUi4gWS4gVy48L2F1dGhvcj48YXV0aG9yPlN1ZW4s
IEouIEouIFMuPC9hdXRob3I+PGF1dGhvcj5ZZW8sIFcuPC9hdXRob3I+PC9hdXRob3JzPjwvY29u
dHJpYnV0b3JzPjx0aXRsZXM+PHRpdGxlPkJvbmUgSGVhbHRoIGluIFByZW1lbm9wYXVzYWwgQ2hp
bmVzZSBQYXRpZW50cyBhZnRlciBBZGp1dmFudCBDaGVtb3RoZXJhcHkgZm9yIEVhcmx5IEJyZWFz
dCBDYW5jZXI8L3RpdGxlPjxzZWNvbmRhcnktdGl0bGU+QnJlYXN0IENhcmU8L3NlY29uZGFyeS10
aXRsZT48L3RpdGxlcz48cGVyaW9kaWNhbD48ZnVsbC10aXRsZT5CcmVhc3QgQ2FyZTwvZnVsbC10
aXRsZT48L3BlcmlvZGljYWw+PGtleXdvcmRzPjxrZXl3b3JkPmFkanV2YW50IGNoZW1vdGhlcmFw
eTwva2V5d29yZD48a2V5d29yZD5hZHVsdDwva2V5d29yZD48a2V5d29yZD5hcnRpY2xlPC9rZXl3
b3JkPjxrZXl3b3JkPmJvZHkgaGVpZ2h0PC9rZXl3b3JkPjxrZXl3b3JkPmJvZHkgbWFzczwva2V5
d29yZD48a2V5d29yZD5ib25lIGRlbnNpdHk8L2tleXdvcmQ+PGtleXdvcmQ+YnJlYXN0IGNhbmNl
cjwva2V5d29yZD48a2V5d29yZD5jYW5jZXIgYWRqdXZhbnQgdGhlcmFweTwva2V5d29yZD48a2V5
d29yZD5jYW5jZXIgZGlhZ25vc2lzPC9rZXl3b3JkPjxrZXl3b3JkPmNhbmNlciBwYXRpZW50PC9r
ZXl3b3JkPjxrZXl3b3JkPkNoaW5lc2U8L2tleXdvcmQ+PGtleXdvcmQ+Y29ob3J0IGFuYWx5c2lz
PC9rZXl3b3JkPjxrZXl3b3JkPmNvbnRyb2xsZWQgc3R1ZHk8L2tleXdvcmQ+PGtleXdvcmQ+ZGVt
b2dyYXBoeTwva2V5d29yZD48a2V5d29yZD5mYW1pbHkgaW5jb21lPC9rZXl3b3JkPjxrZXl3b3Jk
PmZlbWFsZTwva2V5d29yZD48a2V5d29yZD5mZW1vcmFsIG5lY2s8L2tleXdvcmQ+PGtleXdvcmQ+
ZnJhY3R1cmU8L2tleXdvcmQ+PGtleXdvcmQ+aHVtYW48L2tleXdvcmQ+PGtleXdvcmQ+bHVtYmFy
IHNwaW5lPC9rZXl3b3JkPjxrZXl3b3JkPm1ham9yIGNsaW5pY2FsIHN0dWR5PC9rZXl3b3JkPjxr
ZXl3b3JkPm9zdGVvcGVuaWE8L2tleXdvcmQ+PGtleXdvcmQ+b3N0ZW9wb3Jvc2lzPC9rZXl3b3Jk
PjxrZXl3b3JkPnBvc3RtZW5vcGF1c2U8L2tleXdvcmQ+PGtleXdvcmQ+cmlzayBhc3Nlc3NtZW50
PC9rZXl3b3JkPjxrZXl3b3JkPmFkanV2YW50PC9rZXl3b3JkPjxrZXl3b3JkPnRhbW94aWZlbjwv
a2V5d29yZD48L2tleXdvcmRzPjxkYXRlcz48eWVhcj4yMDIwPC95ZWFyPjwvZGF0ZXM+PGlzYm4+
MTY2MS0zODA1JiN4RDsxNjYxLTM3OTE8L2lzYm4+PHdvcmstdHlwZT5BcnRpY2xlIGluIFByZXNz
PC93b3JrLXR5cGU+PHVybHM+PHJlbGF0ZWQtdXJscz48dXJsPmh0dHA6Ly93d3cuZW1iYXNlLmNv
bS9zZWFyY2gvcmVzdWx0cz9zdWJhY3Rpb249dmlld3JlY29yZCZhbXA7ZnJvbT1leHBvcnQmYW1w
O2lkPUw2MzEzMTUzNDE8L3VybD48L3JlbGF0ZWQtdXJscz48L3VybHM+PGVsZWN0cm9uaWMtcmVz
b3VyY2UtbnVtPjEwLjExNTkvMDAwNTA2NDY1PC9lbGVjdHJvbmljLXJlc291cmNlLW51bT48cmVt
b3RlLWRhdGFiYXNlLW5hbWU+RW1iYXNlPC9yZW1vdGUtZGF0YWJhc2UtbmFtZT48bGFuZ3VhZ2U+
RW5nbGlzaDwvbGFuZ3VhZ2U+PC9yZWNvcmQ+PC9DaXRlPjwvRW5kTm90ZT4A
</w:fldData>
              </w:fldChar>
            </w:r>
            <w:r>
              <w:instrText xml:space="preserve"> ADDIN EN.CITE.DATA </w:instrText>
            </w:r>
            <w:r>
              <w:fldChar w:fldCharType="end"/>
            </w:r>
            <w:r>
              <w:fldChar w:fldCharType="separate"/>
            </w:r>
            <w:r>
              <w:rPr>
                <w:noProof/>
              </w:rPr>
              <w:t>[1-27]</w:t>
            </w:r>
            <w:r>
              <w:fldChar w:fldCharType="end"/>
            </w:r>
          </w:p>
        </w:tc>
      </w:tr>
      <w:tr w:rsidR="00285FDF" w:rsidRPr="00C83AF8" w:rsidTr="0020583B">
        <w:trPr>
          <w:trHeight w:val="755"/>
        </w:trPr>
        <w:tc>
          <w:tcPr>
            <w:tcW w:w="2802" w:type="pct"/>
            <w:gridSpan w:val="2"/>
          </w:tcPr>
          <w:p w:rsidR="00285FDF" w:rsidRPr="00C83AF8" w:rsidRDefault="00285FDF" w:rsidP="00901C6E">
            <w:r w:rsidRPr="00C83AF8">
              <w:t xml:space="preserve">Bone quality (majority TBS, 1 QUS, 1 </w:t>
            </w:r>
            <w:proofErr w:type="spellStart"/>
            <w:r w:rsidRPr="00C83AF8">
              <w:t>HRpQCT</w:t>
            </w:r>
            <w:proofErr w:type="spellEnd"/>
            <w:r w:rsidRPr="00C83AF8">
              <w:t>)</w:t>
            </w:r>
          </w:p>
        </w:tc>
        <w:tc>
          <w:tcPr>
            <w:tcW w:w="660" w:type="pct"/>
          </w:tcPr>
          <w:p w:rsidR="00285FDF" w:rsidRPr="00C83AF8" w:rsidRDefault="00285FDF" w:rsidP="00901C6E">
            <w:r w:rsidRPr="00C83AF8">
              <w:t>11</w:t>
            </w:r>
          </w:p>
        </w:tc>
        <w:tc>
          <w:tcPr>
            <w:tcW w:w="1539" w:type="pct"/>
          </w:tcPr>
          <w:p w:rsidR="00285FDF" w:rsidRPr="00C83AF8" w:rsidRDefault="00285FDF" w:rsidP="00285FDF">
            <w:r>
              <w:fldChar w:fldCharType="begin">
                <w:fldData xml:space="preserve">PEVuZE5vdGU+PENpdGU+PEF1dGhvcj5DYXRhbGFubzwvQXV0aG9yPjxZZWFyPjIwMTc8L1llYXI+
PFJlY051bT4yMTc2PC9SZWNOdW0+PERpc3BsYXlUZXh0PlsyOC0zOF08L0Rpc3BsYXlUZXh0Pjxy
ZWNvcmQ+PHJlYy1udW1iZXI+MjE3NjwvcmVjLW51bWJlcj48Zm9yZWlnbi1rZXlzPjxrZXkgYXBw
PSJFTiIgZGItaWQ9IjBhZnBmenN2aWE1c2UxZXN3YXl2ZjJkaHoyeDBlenZldnJhMCIgdGltZXN0
YW1wPSIxNTkyMDMxMjA0Ij4yMTc2PC9rZXk+PC9mb3JlaWduLWtleXM+PHJlZi10eXBlIG5hbWU9
IkpvdXJuYWwgQXJ0aWNsZSI+MTc8L3JlZi10eXBlPjxjb250cmlidXRvcnM+PGF1dGhvcnM+PGF1
dGhvcj5DYXRhbGFubywgQS48L2F1dGhvcj48YXV0aG9yPkdhdWRpbywgQS48L2F1dGhvcj48YXV0
aG9yPk1vcmFiaXRvLCBOLjwvYXV0aG9yPjxhdXRob3I+QmFzaWxlLCBHLjwvYXV0aG9yPjxhdXRo
b3I+QWdvc3Rpbm8sIFIuIE0uPC9hdXRob3I+PGF1dGhvcj5Yb3VyYWZhLCBBLjwvYXV0aG9yPjxh
dXRob3I+QXR0ZXJpdGFubywgTS48L2F1dGhvcj48YXV0aG9yPk1vcmluaSwgRS48L2F1dGhvcj48
YXV0aG9yPk5hdGFsZSwgRy48L2F1dGhvcj48YXV0aG9yPkxhc2NvLCBBLjwvYXV0aG9yPjwvYXV0
aG9ycz48L2NvbnRyaWJ1dG9ycz48YXV0aC1hZGRyZXNzPkEuIENhdGFsYW5vLCBEZXBhcnRtZW50
IG9mIENsaW5pY2FsIGFuZCBFeHBlcmltZW50YWwgTWVkaWNpbmUsIFVuaXZlcnNpdHkgSG9zcGl0
YWwgb2YgTWVzc2luYSwgVW5pdmVyc2l0eSBIb3NwaXRhbCDigJxHLiBNYXJ0aW5v4oCdLCBWaWEg
Qy4gVmFsZXJpYSwgTWVzc2luYSwgSXRhbHk8L2F1dGgtYWRkcmVzcz48dGl0bGVzPjx0aXRsZT5R
dWFudGl0YXRpdmUgdWx0cmFzb3VuZCBhbmQgRFhBIG1lYXN1cmVtZW50cyBpbiBhcm9tYXRhc2Ug
aW5oaWJpdG9yLXRyZWF0ZWQgYnJlYXN0IGNhbmNlciB3b21lbiByZWNlaXZpbmcgZGVub3N1bWFi
PC90aXRsZT48c2Vjb25kYXJ5LXRpdGxlPkogRW5kb2NyaW5vbCBJbnZlc3Q8L3NlY29uZGFyeS10
aXRsZT48L3RpdGxlcz48cGVyaW9kaWNhbD48ZnVsbC10aXRsZT5KIEVuZG9jcmlub2wgSW52ZXN0
PC9mdWxsLXRpdGxlPjwvcGVyaW9kaWNhbD48cGFnZXM+ODUxLTg1NzwvcGFnZXM+PHZvbHVtZT40
MDwvdm9sdW1lPjxudW1iZXI+ODwvbnVtYmVyPjxrZXl3b3Jkcz48a2V5d29yZD5hbmFzdHJvem9s
ZTwva2V5d29yZD48a2V5d29yZD5hcm9tYXRhc2UgaW5oaWJpdG9yPC9rZXl3b3JkPjxrZXl3b3Jk
PmNhcmJveHkgdGVybWluYWwgdGVsb3BlcHRpZGU8L2tleXdvcmQ+PGtleXdvcmQ+ZGVub3N1bWFi
PC9rZXl3b3JkPjxrZXl3b3JkPmV4ZW1lc3RhbmU8L2tleXdvcmQ+PGtleXdvcmQ+bGV0cm96b2xl
PC9rZXl3b3JkPjxrZXl3b3JkPnRyYW5zY3JpcHRpb24gZmFjdG9yIFBBWDU8L2tleXdvcmQ+PGtl
eXdvcmQ+YWR1bHQ8L2tleXdvcmQ+PGtleXdvcmQ+YXJ0aWNsZTwva2V5d29yZD48a2V5d29yZD5i
b25lIGRlbnNpdHk8L2tleXdvcmQ+PGtleXdvcmQ+Ym9uZSB0dXJub3Zlcjwva2V5d29yZD48a2V5
d29yZD5icmVhc3QgY2FuY2VyPC9rZXl3b3JkPjxrZXl3b3JkPmNhbmNlciBjaGVtb3RoZXJhcHk8
L2tleXdvcmQ+PGtleXdvcmQ+Y2xpbmljYWwgYXJ0aWNsZTwva2V5d29yZD48a2V5d29yZD5jbGlu
aWNhbCBldmFsdWF0aW9uPC9rZXl3b3JkPjxrZXl3b3JkPmNvbnRyb2xsZWQgc3R1ZHk8L2tleXdv
cmQ+PGtleXdvcmQ+ZGlzZWFzZSBhc3NvY2lhdGlvbjwva2V5d29yZD48a2V5d29yZD5kcnVnIGVm
ZmVjdDwva2V5d29yZD48a2V5d29yZD5kdWFsIGVuZXJneSBYIHJheSBhYnNvcnB0aW9tZXRyeTwv
a2V5d29yZD48a2V5d29yZD5lY2hvZ3JhcGh5PC9rZXl3b3JkPjxrZXl3b3JkPmZlbWFsZTwva2V5
d29yZD48a2V5d29yZD5mZW1vcmFsIG5lY2s8L2tleXdvcmQ+PGtleXdvcmQ+Zm9sbG93IHVwPC9r
ZXl3b3JkPjxrZXl3b3JkPmh1bWFuPC9rZXl3b3JkPjxrZXl3b3JkPmx1bWJhciBzcGluZTwva2V5
d29yZD48a2V5d29yZD5xdWFudGl0YXRpdmUgdWx0cmFzb3VuZDwva2V5d29yZD48a2V5d29yZD50
cmVhdG1lbnQgZHVyYXRpb248L2tleXdvcmQ+PGtleXdvcmQ+d29tZW4mYXBvcztzIGhlYWx0aDwv
a2V5d29yZD48L2tleXdvcmRzPjxkYXRlcz48eWVhcj4yMDE3PC95ZWFyPjwvZGF0ZXM+PGlzYm4+
MTcyMC04Mzg2JiN4RDswMzkxLTQwOTc8L2lzYm4+PHdvcmstdHlwZT5BcnRpY2xlPC93b3JrLXR5
cGU+PHVybHM+PHJlbGF0ZWQtdXJscz48dXJsPmh0dHA6Ly93d3cuZW1iYXNlLmNvbS9zZWFyY2gv
cmVzdWx0cz9zdWJhY3Rpb249dmlld3JlY29yZCZhbXA7ZnJvbT1leHBvcnQmYW1wO2lkPUw2MTYw
OTk4MDA8L3VybD48L3JlbGF0ZWQtdXJscz48L3VybHM+PGN1c3RvbTU+MjgzMzIxNzI8L2N1c3Rv
bTU+PGVsZWN0cm9uaWMtcmVzb3VyY2UtbnVtPjEwLjEwMDcvczQwNjE4LTAxNi0wNjA2LTY8L2Vs
ZWN0cm9uaWMtcmVzb3VyY2UtbnVtPjxyZW1vdGUtZGF0YWJhc2UtbmFtZT5FbWJhc2UmI3hEO01l
ZGxpbmU8L3JlbW90ZS1kYXRhYmFzZS1uYW1lPjxsYW5ndWFnZT5FbmdsaXNoPC9sYW5ndWFnZT48
L3JlY29yZD48L0NpdGU+PENpdGU+PEF1dGhvcj5DYXRhbGFubzwvQXV0aG9yPjxZZWFyPjIwMTc8
L1llYXI+PFJlY051bT4yMjI0PC9SZWNOdW0+PHJlY29yZD48cmVjLW51bWJlcj4yMjI0PC9yZWMt
bnVtYmVyPjxmb3JlaWduLWtleXM+PGtleSBhcHA9IkVOIiBkYi1pZD0iMGFmcGZ6c3ZpYTVzZTFl
c3dheXZmMmRoejJ4MGV6dmV2cmEwIiB0aW1lc3RhbXA9IjE1OTIwMzEyMDQiPjIyMjQ8L2tleT48
L2ZvcmVpZ24ta2V5cz48cmVmLXR5cGUgbmFtZT0iSm91cm5hbCBBcnRpY2xlIj4xNzwvcmVmLXR5
cGU+PGNvbnRyaWJ1dG9ycz48YXV0aG9ycz48YXV0aG9yPkNhdGFsYW5vLCBBLjwvYXV0aG9yPjxh
dXRob3I+TW9yYWJpdG8sIE4uPC9hdXRob3I+PGF1dGhvcj5BZ29zdGlubywgUi4gTS48L2F1dGhv
cj48YXV0aG9yPkJhc2lsZSwgRy48L2F1dGhvcj48YXV0aG9yPkdhdWRpbywgQS48L2F1dGhvcj48
YXV0aG9yPkF0dGVyaXRhbm8sIE0uPC9hdXRob3I+PGF1dGhvcj5OYXRhbGUsIEcuPC9hdXRob3I+
PGF1dGhvcj5Yb3VyYWZhLCBBLjwvYXV0aG9yPjxhdXRob3I+TW9yaW5pLCBFLjwvYXV0aG9yPjxh
dXRob3I+QWRhbW8sIFYuPC9hdXRob3I+PGF1dGhvcj5MYXNjbywgQS48L2F1dGhvcj48L2F1dGhv
cnM+PC9jb250cmlidXRvcnM+PGF1dGgtYWRkcmVzcz5BLiBDYXRhbGFubywgRGVwYXJ0bWVudCBv
ZiBDbGluaWNhbCBhbmQgRXhwZXJpbWVudGFsIE1lZGljaW5lLCBVbml2ZXJzaXR5IEhvc3BpdGFs
IG9mIE1lc3NpbmEsIFZpYSBDLiBWYWxlcmlhLCBNZXNzaW5hLCBJdGFseTwvYXV0aC1hZGRyZXNz
Pjx0aXRsZXM+PHRpdGxlPkJvbmUgaGVhbHRoIGFzc2Vzc21lbnQgYnkgcXVhbnRpdGF0aXZlIHVs
dHJhc291bmQgYW5kIGR1YWwtZW5lcmd5IHgtcmF5IGFic29ycHRpb21ldHJ5IGluIHBvc3RtZW5v
cGF1c2FsIHdvbWVuIHdpdGggYnJlYXN0IGNhbmNlciByZWNlaXZpbmcgYXJvbWF0YXNlIGluaGli
aXRvcnM8L3RpdGxlPjxzZWNvbmRhcnktdGl0bGU+TWVub3BhdXNlPC9zZWNvbmRhcnktdGl0bGU+
PC90aXRsZXM+PHBlcmlvZGljYWw+PGZ1bGwtdGl0bGU+TWVub3BhdXNlPC9mdWxsLXRpdGxlPjwv
cGVyaW9kaWNhbD48cGFnZXM+ODUtOTE8L3BhZ2VzPjx2b2x1bWU+MjQ8L3ZvbHVtZT48bnVtYmVy
PjE8L251bWJlcj48a2V5d29yZHM+PGtleXdvcmQ+YWxrYWxpbmUgcGhvc3BoYXRhc2U8L2tleXdv
cmQ+PGtleXdvcmQ+YW5hc3Ryb3pvbGU8L2tleXdvcmQ+PGtleXdvcmQ+YXJvbWF0YXNlIGluaGli
aXRvcjwva2V5d29yZD48a2V5d29yZD5jYXJib3h5IHRlcm1pbmFsIHRlbG9wZXB0aWRlPC9rZXl3
b3JkPjxrZXl3b3JkPmNvbGxhZ2VuIHR5cGUgMTwva2V5d29yZD48a2V5d29yZD5leGVtZXN0YW5l
PC9rZXl3b3JkPjxrZXl3b3JkPmxldHJvem9sZTwva2V5d29yZD48a2V5d29yZD5hZHVsdDwva2V5
d29yZD48a2V5d29yZD5hbGthbGluZSBwaG9zcGhhdGFzZSBibG9vZCBsZXZlbDwva2V5d29yZD48
a2V5d29yZD5hcnRpY2xlPC9rZXl3b3JkPjxrZXl3b3JkPmJpb2NoZW1pY2FsIGFuYWx5c2lzPC9r
ZXl3b3JkPjxrZXl3b3JkPmJvbmUgZGVuc2l0eTwva2V5d29yZD48a2V5d29yZD5ib25lIHR1cm5v
dmVyPC9rZXl3b3JkPjxrZXl3b3JkPmJyZWFzdCBjYW5jZXI8L2tleXdvcmQ+PGtleXdvcmQ+Y2xp
bmljYWwgZXZhbHVhdGlvbjwva2V5d29yZD48a2V5d29yZD5jb250cm9sbGVkIHN0dWR5PC9rZXl3
b3JkPjxrZXl3b3JkPmR1YWwgZW5lcmd5IFggcmF5IGFic29ycHRpb21ldHJ5PC9rZXl3b3JkPjxr
ZXl3b3JkPmVjaG9ncmFwaHk8L2tleXdvcmQ+PGtleXdvcmQ+ZmVtYWxlPC9rZXl3b3JkPjxrZXl3
b3JkPmZlbW9yYWwgbmVjazwva2V5d29yZD48a2V5d29yZD5mcmFjdHVyZTwva2V5d29yZD48a2V5
d29yZD5oaXAgZnJhY3R1cmU8L2tleXdvcmQ+PGtleXdvcmQ+aHVtYW48L2tleXdvcmQ+PGtleXdv
cmQ+bWFqb3IgY2xpbmljYWwgc3R1ZHk8L2tleXdvcmQ+PGtleXdvcmQ+bWVhc3VyZW1lbnQ8L2tl
eXdvcmQ+PGtleXdvcmQ+cGFyYW1ldGVyczwva2V5d29yZD48a2V5d29yZD5wb3N0bWVub3BhdXNl
PC9rZXl3b3JkPjxrZXl3b3JkPnByb3NwZWN0aXZlIHN0dWR5PC9rZXl3b3JkPjxrZXl3b3JkPnF1
YW50aXRhdGl2ZSB1bHRyYXNvdW5kPC9rZXl3b3JkPjxrZXl3b3JkPnNwaW5lIGZyYWN0dXJlPC9r
ZXl3b3JkPjwva2V5d29yZHM+PGRhdGVzPjx5ZWFyPjIwMTc8L3llYXI+PC9kYXRlcz48aXNibj4x
NTMwLTAzNzQmI3hEOzEwNzItMzcxNDwvaXNibj48d29yay10eXBlPkFydGljbGU8L3dvcmstdHlw
ZT48dXJscz48cmVsYXRlZC11cmxzPjx1cmw+aHR0cDovL3d3dy5lbWJhc2UuY29tL3NlYXJjaC9y
ZXN1bHRzP3N1YmFjdGlvbj12aWV3cmVjb3JkJmFtcDtmcm9tPWV4cG9ydCZhbXA7aWQ9TDYxMTk3
MzI3NDwvdXJsPjwvcmVsYXRlZC11cmxzPjwvdXJscz48Y3VzdG9tNT4yNzU3NTU0NzwvY3VzdG9t
NT48ZWxlY3Ryb25pYy1yZXNvdXJjZS1udW0+MTAuMTA5Ny9nbWUuMDAwMDAwMDAwMDAwMDcyMjwv
ZWxlY3Ryb25pYy1yZXNvdXJjZS1udW0+PHJlbW90ZS1kYXRhYmFzZS1uYW1lPkVtYmFzZSYjeEQ7
TWVkbGluZTwvcmVtb3RlLWRhdGFiYXNlLW5hbWU+PGxhbmd1YWdlPkVuZ2xpc2g8L2xhbmd1YWdl
PjwvcmVjb3JkPjwvQ2l0ZT48Q2l0ZT48QXV0aG9yPkhhbnM8L0F1dGhvcj48WWVhcj4yMDE3PC9Z
ZWFyPjxSZWNOdW0+MjIzNjwvUmVjTnVtPjxyZWNvcmQ+PHJlYy1udW1iZXI+MjIzNjwvcmVjLW51
bWJlcj48Zm9yZWlnbi1rZXlzPjxrZXkgYXBwPSJFTiIgZGItaWQ9IjBhZnBmenN2aWE1c2UxZXN3
YXl2ZjJkaHoyeDBlenZldnJhMCIgdGltZXN0YW1wPSIxNTkyMDMxMjA0Ij4yMjM2PC9rZXk+PC9m
b3JlaWduLWtleXM+PHJlZi10eXBlIG5hbWU9IkpvdXJuYWwgQXJ0aWNsZSI+MTc8L3JlZi10eXBl
Pjxjb250cmlidXRvcnM+PGF1dGhvcnM+PGF1dGhvcj5IYW5zLCBELjwvYXV0aG9yPjxhdXRob3I+
xaB0ZcWIb3bDoSwgRS48L2F1dGhvcj48YXV0aG9yPkxhbXksIE8uPC9hdXRob3I+PC9hdXRob3Jz
PjwvY29udHJpYnV0b3JzPjxhdXRoLWFkZHJlc3M+RC4gSGFucywgQ2VudHJlIG9mIEJvbmUgZGlz
ZWFzZXMsIEJvbmUgYW5kIEpvaW50IERlcGFydG1lbnQsIExhdXNhbm5lIFVuaXZlcnNpdHkgSG9z
cGl0YWwsIEF2ZW51ZSBQaWVycmUtRGVja2VyLCA0LCBMYXVzYW5uZSwgU3dpdHplcmxhbmQ8L2F1
dGgtYWRkcmVzcz48dGl0bGVzPjx0aXRsZT5UaGUgVHJhYmVjdWxhciBCb25lIFNjb3JlIChUQlMp
IENvbXBsZW1lbnRzIERYQSBhbmQgdGhlIEZSQVggYXMgYSBGcmFjdHVyZSBSaXNrIEFzc2Vzc21l
bnQgVG9vbCBpbiBSb3V0aW5lIENsaW5pY2FsIFByYWN0aWNlPC90aXRsZT48c2Vjb25kYXJ5LXRp
dGxlPkN1cnIgT3N0ZW9wb3Jvc2lzIFJlcDwvc2Vjb25kYXJ5LXRpdGxlPjwvdGl0bGVzPjxwZXJp
b2RpY2FsPjxmdWxsLXRpdGxlPkN1cnIgT3N0ZW9wb3Jvc2lzIFJlcDwvZnVsbC10aXRsZT48L3Bl
cmlvZGljYWw+PHBhZ2VzPjUyMS01MzE8L3BhZ2VzPjx2b2x1bWU+MTU8L3ZvbHVtZT48bnVtYmVy
PjY8L251bWJlcj48a2V5d29yZHM+PGtleXdvcmQ+YWdlbnRzIGFmZmVjdGluZyBtZXRhYm9saXNt
PC9rZXl3b3JkPjxrZXl3b3JkPmFsZW5kcm9uaWMgYWNpZDwva2V5d29yZD48a2V5d29yZD5hbnRp
cmVzb3JwdGl2ZSBhZ2VudDwva2V5d29yZD48a2V5d29yZD5hcm9tYXRhc2UgaW5oaWJpdG9yPC9r
ZXl3b3JkPjxrZXl3b3JkPmJpc3Bob3NwaG9uaWMgYWNpZCBkZXJpdmF0aXZlPC9rZXl3b3JkPjxr
ZXl3b3JkPmNhbGNpdW08L2tleXdvcmQ+PGtleXdvcmQ+ZGVub3N1bWFiPC9rZXl3b3JkPjxrZXl3
b3JkPmV4ZW1lc3RhbmU8L2tleXdvcmQ+PGtleXdvcmQ+Z2x1Y29jb3J0aWNvaWQ8L2tleXdvcmQ+
PGtleXdvcmQ+aWJhbmRyb25pYyBhY2lkPC9rZXl3b3JkPjxrZXl3b3JkPnBhcmF0aHlyb2lkIGhv
cm1vbmVbMS0zNF08L2tleXdvcmQ+PGtleXdvcmQ+cmlzZWRyb25pYyBhY2lkPC9rZXl3b3JkPjxr
ZXl3b3JkPnRhbW94aWZlbjwva2V5d29yZD48a2V5d29yZD50ZXN0b3N0ZXJvbmU8L2tleXdvcmQ+
PGtleXdvcmQ+dW5jbGFzc2lmaWVkIGRydWc8L2tleXdvcmQ+PGtleXdvcmQ+dml0YW1pbiBEPC9r
ZXl3b3JkPjxrZXl3b3JkPnpvbGVkcm9uaWMgYWNpZDwva2V5d29yZD48a2V5d29yZD5hcmVhIHVu
ZGVyIHRoZSBjdXJ2ZTwva2V5d29yZD48a2V5d29yZD5ib25lIGRlbnNpdHk8L2tleXdvcmQ+PGtl
eXdvcmQ+Ym9uZSBtaWNyb2FyY2hpdGVjdHVyZTwva2V5d29yZD48a2V5d29yZD5ib25lIG1pbmVy
YWxpemF0aW9uPC9rZXl3b3JkPjxrZXl3b3JkPmJyZWFzdCBjYW5jZXI8L2tleXdvcmQ+PGtleXdv
cmQ+Y2hyb25pYyBraWRuZXkgZmFpbHVyZTwva2V5d29yZD48a2V5d29yZD5jbGluaWNhbCBkZWNp
c2lvbiBtYWtpbmc8L2tleXdvcmQ+PGtleXdvcmQ+Y2xpbmljYWwgcHJhY3RpY2U8L2tleXdvcmQ+
PGtleXdvcmQ+ZGVjaXNpb24gbWFraW5nPC9rZXl3b3JkPjxrZXl3b3JkPmRpYWdub3N0aWMgYWNj
dXJhY3k8L2tleXdvcmQ+PGtleXdvcmQ+ZGlhZ25vc3RpYyB2YWx1ZTwva2V5d29yZD48a2V5d29y
ZD5kaXNlYXNlIGNsYXNzaWZpY2F0aW9uPC9rZXl3b3JkPjxrZXl3b3JkPmRpc2Vhc2UgY291cnNl
PC9rZXl3b3JkPjxrZXl3b3JkPmRydWcgYWN0aXZpdHk8L2tleXdvcmQ+PGtleXdvcmQ+ZHJ1ZyB1
c2U8L2tleXdvcmQ+PGtleXdvcmQ+ZHVhbCBlbmVyZ3kgWCByYXkgYWJzb3JwdGlvbWV0cnk8L2tl
eXdvcmQ+PGtleXdvcmQ+ZXZpZGVuY2UgYmFzZWQgbWVkaWNpbmU8L2tleXdvcmQ+PGtleXdvcmQ+
ZnJhY3R1cmUgcmlzazwva2V5d29yZD48a2V5d29yZD5GcmFjdHVyZSBSaXNrIEFzc2Vzc21lbnQg
VG9vbDwva2V5d29yZD48a2V5d29yZD5mcmFnaWxpdHkgZnJhY3R1cmU8L2tleXdvcmQ+PGtleXdv
cmQ+aGlwIGZyYWN0dXJlPC9rZXl3b3JkPjxrZXl3b3JkPmh1bWFuPC9rZXl3b3JkPjxrZXl3b3Jk
PmluY2lkZW5jZTwva2V5d29yZD48a2V5d29yZD5tZW5vcGF1c2FsIHN5bmRyb21lPC9rZXl3b3Jk
PjxrZXl3b3JkPm5vbiBpbnN1bGluIGRlcGVuZGVudCBkaWFiZXRlcyBtZWxsaXR1czwva2V5d29y
ZD48a2V5d29yZD5vc3Rlb3Bvcm9zaXM8L2tleXdvcmQ+PGtleXdvcmQ+cGF0aWVudCBtb25pdG9y
aW5nPC9rZXl3b3JkPjxrZXl3b3JkPnBvc3RtZW5vcGF1c2U8L2tleXdvcmQ+PGtleXdvcmQ+cHJp
bWFyeSBoeXBlcnBhcmF0aHlyb2lkaXNtPC9rZXl3b3JkPjxrZXl3b3JkPnJldmlldzwva2V5d29y
ZD48a2V5d29yZD5yaXNrPC9rZXl3b3JkPjxrZXl3b3JkPnJpc2sgYXNzZXNzbWVudDwva2V5d29y
ZD48a2V5d29yZD5yaXNrIGZhY3Rvcjwva2V5d29yZD48a2V5d29yZD5zY29yaW5nIHN5c3RlbTwv
a2V5d29yZD48a2V5d29yZD5zZWNvbmRhcnkgb3N0ZW9wb3Jvc2lzPC9rZXl3b3JkPjxrZXl3b3Jk
PnNlbnNpdGl2aXR5IGFuZCBzcGVjaWZpY2l0eTwva2V5d29yZD48a2V5d29yZD5zZXggZGlmZmVy
ZW5jZTwva2V5d29yZD48a2V5d29yZD5zcGluZSBmcmFjdHVyZTwva2V5d29yZD48a2V5d29yZD50
cmFiZWN1bGFyIGJvbmU8L2tleXdvcmQ+PGtleXdvcmQ+dHJlYXRtZW50IHJlc3BvbnNlPC9rZXl3
b3JkPjwva2V5d29yZHM+PGRhdGVzPjx5ZWFyPjIwMTc8L3llYXI+PC9kYXRlcz48aXNibj4xNTQ0
LTIyNDEmI3hEOzE1NDQtMTg3MzwvaXNibj48d29yay10eXBlPlJldmlldzwvd29yay10eXBlPjx1
cmxzPjxyZWxhdGVkLXVybHM+PHVybD5odHRwOi8vd3d3LmVtYmFzZS5jb20vc2VhcmNoL3Jlc3Vs
dHM/c3ViYWN0aW9uPXZpZXdyZWNvcmQmYW1wO2Zyb209ZXhwb3J0JmFtcDtpZD1MNjE4Njc3NzE3
PC91cmw+PC9yZWxhdGVkLXVybHM+PC91cmxzPjxjdXN0b201PjI4OTg4NDAxPC9jdXN0b201Pjxl
bGVjdHJvbmljLXJlc291cmNlLW51bT4xMC4xMDA3L3MxMTkxNC0wMTctMDQxMC16PC9lbGVjdHJv
bmljLXJlc291cmNlLW51bT48cmVtb3RlLWRhdGFiYXNlLW5hbWU+RW1iYXNlJiN4RDtNZWRsaW5l
PC9yZW1vdGUtZGF0YWJhc2UtbmFtZT48bGFuZ3VhZ2U+RW5nbGlzaDwvbGFuZ3VhZ2U+PC9yZWNv
cmQ+PC9DaXRlPjxDaXRlPjxBdXRob3I+SG9uZzwvQXV0aG9yPjxZZWFyPjIwMTc8L1llYXI+PFJl
Y051bT4yMjM1PC9SZWNOdW0+PHJlY29yZD48cmVjLW51bWJlcj4yMjM1PC9yZWMtbnVtYmVyPjxm
b3JlaWduLWtleXM+PGtleSBhcHA9IkVOIiBkYi1pZD0iMGFmcGZ6c3ZpYTVzZTFlc3dheXZmMmRo
ejJ4MGV6dmV2cmEwIiB0aW1lc3RhbXA9IjE1OTIwMzEyMDQiPjIyMzU8L2tleT48L2ZvcmVpZ24t
a2V5cz48cmVmLXR5cGUgbmFtZT0iSm91cm5hbCBBcnRpY2xlIj4xNzwvcmVmLXR5cGU+PGNvbnRy
aWJ1dG9ycz48YXV0aG9ycz48YXV0aG9yPkhvbmcsIEEuIFIuPC9hdXRob3I+PGF1dGhvcj5LaW0s
IEouIEguPC9hdXRob3I+PGF1dGhvcj5MZWUsIEsuIEguPC9hdXRob3I+PGF1dGhvcj5LaW0sIFQu
IFkuPC9hdXRob3I+PGF1dGhvcj5JbSwgUy4gQS48L2F1dGhvcj48YXV0aG9yPktpbSwgVC4gWS48
L2F1dGhvcj48YXV0aG9yPk1vb24sIEguIEcuPC9hdXRob3I+PGF1dGhvcj5IYW4sIFcuIFMuPC9h
dXRob3I+PGF1dGhvcj5Ob2gsIEQuIFkuPC9hdXRob3I+PGF1dGhvcj5LaW0sIFMuIFcuPC9hdXRo
b3I+PGF1dGhvcj5TaGluLCBDLiBTLjwvYXV0aG9yPjwvYXV0aG9ycz48L2NvbnRyaWJ1dG9ycz48
YXV0aC1hZGRyZXNzPkouSC4gS2ltLCBEZXBhcnRtZW50IG9mIEludGVybmFsIE1lZGljaW5lLCBT
ZW91bCBOYXRpb25hbCBVbml2ZXJzaXR5IENvbGxlZ2Ugb2YgTWVkaWNpbmUsIDEwMSBEYWVoYWst
cm8sIEpvbmduby1ndSwgU2VvdWwsIFNvdXRoIEtvcmVhPC9hdXRoLWFkZHJlc3M+PHRpdGxlcz48
dGl0bGU+TG9uZy10ZXJtIGVmZmVjdCBvZiBhcm9tYXRhc2UgaW5oaWJpdG9ycyBvbiBib25lIG1p
Y3JvYXJjaGl0ZWN0dXJlIGFuZCBtYWNyb2FyY2hpdGVjdHVyZSBpbiBub24tb3N0ZW9wb3JvdGlj
IHBvc3RtZW5vcGF1c2FsIHdvbWVuIHdpdGggYnJlYXN0IGNhbmNlcjwvdGl0bGU+PHNlY29uZGFy
eS10aXRsZT5Pc3Rlb3Bvcm9zaXMgSW50PC9zZWNvbmRhcnktdGl0bGU+PC90aXRsZXM+PHBlcmlv
ZGljYWw+PGZ1bGwtdGl0bGU+T3N0ZW9wb3Jvc2lzIEludDwvZnVsbC10aXRsZT48L3BlcmlvZGlj
YWw+PHBhZ2VzPjE0MTMtMTQyMjwvcGFnZXM+PHZvbHVtZT4yODwvdm9sdW1lPjxudW1iZXI+NDwv
bnVtYmVyPjxrZXl3b3Jkcz48a2V5d29yZD5hbmFzdHJvem9sZTwva2V5d29yZD48a2V5d29yZD5s
ZXRyb3pvbGU8L2tleXdvcmQ+PGtleXdvcmQ+YWR1bHQ8L2tleXdvcmQ+PGtleXdvcmQ+YXJ0aWNs
ZTwva2V5d29yZD48a2V5d29yZD5ib25lIGRlbnNpdHk8L2tleXdvcmQ+PGtleXdvcmQ+Ym9uZSBt
aWNyb2FyY2hpdGVjdHVyZTwva2V5d29yZD48a2V5d29yZD5ib25lIHN0cmVuZ3RoPC9rZXl3b3Jk
PjxrZXl3b3JkPmJyZWFzdCBjYW5jZXI8L2tleXdvcmQ+PGtleXdvcmQ+Y2FuY2VyIGNoZW1vdGhl
cmFweTwva2V5d29yZD48a2V5d29yZD5jbGluaWNhbCBhc3Nlc3NtZW50PC9rZXl3b3JkPjxrZXl3
b3JkPmNsaW5pY2FsIGV2YWx1YXRpb248L2tleXdvcmQ+PGtleXdvcmQ+Y29udHJvbGxlZCBzdHVk
eTwva2V5d29yZD48a2V5d29yZD5kdWFsIGVuZXJneSBYIHJheSBhYnNvcnB0aW9tZXRyeTwva2V5
d29yZD48a2V5d29yZD5mZW1hbGU8L2tleXdvcmQ+PGtleXdvcmQ+ZmVtb3JhbCBuZWNrPC9rZXl3
b3JkPjxrZXl3b3JkPmZvbGxvdyB1cDwva2V5d29yZD48a2V5d29yZD5odW1hbjwva2V5d29yZD48
a2V5d29yZD5sb25naXR1ZGluYWwgc3R1ZHk8L2tleXdvcmQ+PGtleXdvcmQ+bHVtYmFyIHNwaW5l
PC9rZXl3b3JkPjxrZXl3b3JkPm1ham9yIGNsaW5pY2FsIHN0dWR5PC9rZXl3b3JkPjxrZXl3b3Jk
Pm1pZGRsZSBhZ2VkPC9rZXl3b3JkPjxrZXl3b3JkPm9ic2VydmF0aW9uYWwgc3R1ZHk8L2tleXdv
cmQ+PGtleXdvcmQ+b3N0ZW9wZW5pYTwva2V5d29yZD48a2V5d29yZD5wYXRpZW50IGhpc3Rvcnkg
b2YgY2hlbW90aGVyYXB5PC9rZXl3b3JkPjxrZXl3b3JkPnBvc3RtZW5vcGF1c2U8L2tleXdvcmQ+
PGtleXdvcmQ+cHJpb3JpdHkgam91cm5hbDwva2V5d29yZD48a2V5d29yZD5yZXRyb3NwZWN0aXZl
IHN0dWR5PC9rZXl3b3JkPjxrZXl3b3JkPnRyYWJlY3VsYXIgYm9uZTwva2V5d29yZD48L2tleXdv
cmRzPjxkYXRlcz48eWVhcj4yMDE3PC95ZWFyPjwvZGF0ZXM+PGlzYm4+MTQzMy0yOTY1JiN4RDsw
OTM3LTk0MVg8L2lzYm4+PHdvcmstdHlwZT5BcnRpY2xlPC93b3JrLXR5cGU+PHVybHM+PHJlbGF0
ZWQtdXJscz48dXJsPmh0dHA6Ly93d3cuZW1iYXNlLmNvbS9zZWFyY2gvcmVzdWx0cz9zdWJhY3Rp
b249dmlld3JlY29yZCZhbXA7ZnJvbT1leHBvcnQmYW1wO2lkPUw2MTQwNzIxMTM8L3VybD48L3Jl
bGF0ZWQtdXJscz48L3VybHM+PGN1c3RvbTU+MjgwODM2Njg8L2N1c3RvbTU+PGVsZWN0cm9uaWMt
cmVzb3VyY2UtbnVtPjEwLjEwMDcvczAwMTk4LTAxNi0zODk5LTY8L2VsZWN0cm9uaWMtcmVzb3Vy
Y2UtbnVtPjxyZW1vdGUtZGF0YWJhc2UtbmFtZT5FbWJhc2UmI3hEO01lZGxpbmU8L3JlbW90ZS1k
YXRhYmFzZS1uYW1lPjxsYW5ndWFnZT5FbmdsaXNoPC9sYW5ndWFnZT48L3JlY29yZD48L0NpdGU+
PENpdGU+PEF1dGhvcj5NYXJpb3R0aTwvQXV0aG9yPjxZZWFyPjIwMTc8L1llYXI+PFJlY051bT4y
MjA1PC9SZWNOdW0+PHJlY29yZD48cmVjLW51bWJlcj4yMjA1PC9yZWMtbnVtYmVyPjxmb3JlaWdu
LWtleXM+PGtleSBhcHA9IkVOIiBkYi1pZD0iMGFmcGZ6c3ZpYTVzZTFlc3dheXZmMmRoejJ4MGV6
dmV2cmEwIiB0aW1lc3RhbXA9IjE1OTIwMzEyMDQiPjIyMDU8L2tleT48L2ZvcmVpZ24ta2V5cz48
cmVmLXR5cGUgbmFtZT0iSm91cm5hbCBBcnRpY2xlIj4xNzwvcmVmLXR5cGU+PGNvbnRyaWJ1dG9y
cz48YXV0aG9ycz48YXV0aG9yPk1hcmlvdHRpLCBWLjwvYXV0aG9yPjxhdXRob3I+UGFnZSwgRC4g
Qi48L2F1dGhvcj48YXV0aG9yPkRhdnlkb3YsIE8uPC9hdXRob3I+PGF1dGhvcj5IYW5zLCBELjwv
YXV0aG9yPjxhdXRob3I+SHVkaXMsIEMuIEEuPC9hdXRob3I+PGF1dGhvcj5QYXRpbCwgUy48L2F1
dGhvcj48YXV0aG9yPkt1bnRlLCBTLjwvYXV0aG9yPjxhdXRob3I+R2lyb3RyYSwgTS48L2F1dGhv
cj48YXV0aG9yPkZhcm9va2ksIEEuPC9hdXRob3I+PGF1dGhvcj5Gb3JuaWVyLCBNLiBOLjwvYXV0
aG9yPjwvYXV0aG9ycz48L2NvbnRyaWJ1dG9ycz48YXV0aC1hZGRyZXNzPk0uTi4gRm9ybmllciwg
RGVwYXJ0bWVudCBvZiBNZWRpY2luZSwgQnJlYXN0IE1lZGljaW5lIFNlcnZpY2UsIE1lbW9yaWFs
IFNsb2FuIEtldHRlcmluZyBDYW5jZXIgQ2VudGVyLCBXZWlsbCBDb3JuZWxsIE1lZGljYWwgQ29s
bGVnZSwgMzAwIEUgNjZ0aCBTdHJlZXQsIE5ldyBZb3JrLCBOWSwgVW5pdGVkIFN0YXRlczwvYXV0
aC1hZGRyZXNzPjx0aXRsZXM+PHRpdGxlPkFzc2Vzc2luZyBmcmFjdHVyZSByaXNrIGluIGVhcmx5
IHN0YWdlIGJyZWFzdCBjYW5jZXIgcGF0aWVudHMgdHJlYXRlZCB3aXRoIGFyb21hdGFzZS1pbmhp
Yml0b3JzOiBBbiBlbmhhbmNlZCBzY3JlZW5pbmcgYXBwcm9hY2ggaW5jb3Jwb3JhdGluZyB0cmFi
ZWN1bGFyIGJvbmUgc2NvcmU8L3RpdGxlPjxzZWNvbmRhcnktdGl0bGU+SiBCb25lIE9uY29sPC9z
ZWNvbmRhcnktdGl0bGU+PC90aXRsZXM+PHBlcmlvZGljYWw+PGZ1bGwtdGl0bGU+SiBCb25lIE9u
Y29sPC9mdWxsLXRpdGxlPjwvcGVyaW9kaWNhbD48cGFnZXM+MzItMzc8L3BhZ2VzPjx2b2x1bWU+
Nzwvdm9sdW1lPjxrZXl3b3Jkcz48a2V5d29yZD5hbmFzdHJvem9sZTwva2V5d29yZD48a2V5d29y
ZD5leGVtZXN0YW5lPC9rZXl3b3JkPjxrZXl3b3JkPmxldHJvem9sZTwva2V5d29yZD48a2V5d29y
ZD5hZHVsdDwva2V5d29yZD48a2V5d29yZD5hZ2VkPC9rZXl3b3JkPjxrZXl3b3JkPmFydGljbGU8
L2tleXdvcmQ+PGtleXdvcmQ+Ym9uZSBkZW5zaXR5PC9rZXl3b3JkPjxrZXl3b3JkPmJvbmUgbWlj
cm9hcmNoaXRlY3R1cmU8L2tleXdvcmQ+PGtleXdvcmQ+YnJlYXN0IGNhbmNlcjwva2V5d29yZD48
a2V5d29yZD5jYW5jZXIgYWRqdXZhbnQgdGhlcmFweTwva2V5d29yZD48a2V5d29yZD5jYW5jZXIg
aG9ybW9uZSB0aGVyYXB5PC9rZXl3b3JkPjxrZXl3b3JkPmNhbmNlciBwYXRpZW50PC9rZXl3b3Jk
PjxrZXl3b3JkPmNvbXBhcmF0aXZlIHN0dWR5PC9rZXl3b3JkPjxrZXl3b3JkPmNvbnRyb2xsZWQg
c3R1ZHk8L2tleXdvcmQ+PGtleXdvcmQ+ZHVhbCBlbmVyZ3kgWCByYXkgYWJzb3JwdGlvbWV0cnk8
L2tleXdvcmQ+PGtleXdvcmQ+ZWFybHkgY2FuY2VyPC9rZXl3b3JkPjxrZXl3b3JkPmZlbWFsZTwv
a2V5d29yZD48a2V5d29yZD5mb2xsb3cgdXA8L2tleXdvcmQ+PGtleXdvcmQ+ZnJhY3R1cmUgcmlz
ayBhc3Nlc3NtZW50IHRvb2w8L2tleXdvcmQ+PGtleXdvcmQ+ZnJhZ2lsaXR5IGZyYWN0dXJlPC9r
ZXl3b3JkPjxrZXl3b3JkPmh1bWFuPC9rZXl3b3JkPjxrZXl3b3JkPmx1bWJhciBzcGluZTwva2V5
d29yZD48a2V5d29yZD5tYWpvciBjbGluaWNhbCBzdHVkeTwva2V5d29yZD48a2V5d29yZD5tdXNj
dWxvc2tlbGV0YWwgZGlzZWFzZSBhc3Nlc3NtZW50PC9rZXl3b3JkPjxrZXl3b3JkPnBvc3RtZW5v
cGF1c2U8L2tleXdvcmQ+PGtleXdvcmQ+cHJpb3JpdHkgam91cm5hbDwva2V5d29yZD48a2V5d29y
ZD5yZXRyb3NwZWN0aXZlIHN0dWR5PC9rZXl3b3JkPjxrZXl3b3JkPnJpc2sgYXNzZXNzbWVudDwv
a2V5d29yZD48a2V5d29yZD5zY29yaW5nIHN5c3RlbTwva2V5d29yZD48a2V5d29yZD5zaWRlIGVm
ZmVjdDwva2V5d29yZD48a2V5d29yZD50cmFiZWN1bGFyIGJvbmU8L2tleXdvcmQ+PGtleXdvcmQ+
dHJhYmVjdWxhciBib25lIHNjb3JlPC9rZXl3b3JkPjxrZXl3b3JkPlggcmF5IGJvbmUgZGVuc2l0
b21ldGVyPC9rZXl3b3JkPjxrZXl3b3JkPmlOc2lnaHQ8L2tleXdvcmQ+PC9rZXl3b3Jkcz48ZGF0
ZXM+PHllYXI+MjAxNzwveWVhcj48L2RhdGVzPjxpc2JuPjIyMTItMTM3NDwvaXNibj48d29yay10
eXBlPkFydGljbGU8L3dvcmstdHlwZT48dXJscz48cmVsYXRlZC11cmxzPjx1cmw+aHR0cDovL3d3
dy5lbWJhc2UuY29tL3NlYXJjaC9yZXN1bHRzP3N1YmFjdGlvbj12aWV3cmVjb3JkJmFtcDtmcm9t
PWV4cG9ydCZhbXA7aWQ9TDYxMzgxOTg1ODwvdXJsPjwvcmVsYXRlZC11cmxzPjwvdXJscz48Y3Vz
dG9tMz5pTnNpZ2h0PC9jdXN0b20zPjxjdXN0b200PkdFIEx1bmFyPC9jdXN0b200PjxlbGVjdHJv
bmljLXJlc291cmNlLW51bT4xMC4xMDE2L2ouamJvLjIwMTYuMTAuMDA0PC9lbGVjdHJvbmljLXJl
c291cmNlLW51bT48cmVtb3RlLWRhdGFiYXNlLW5hbWU+RW1iYXNlPC9yZW1vdGUtZGF0YWJhc2Ut
bmFtZT48bGFuZ3VhZ2U+RW5nbGlzaDwvbGFuZ3VhZ2U+PC9yZWNvcmQ+PC9DaXRlPjxDaXRlPjxB
dXRob3I+UmFtY2hhbmQ8L0F1dGhvcj48WWVhcj4yMDE3PC9ZZWFyPjxSZWNOdW0+MjM2OTwvUmVj
TnVtPjxyZWNvcmQ+PHJlYy1udW1iZXI+MjM2OTwvcmVjLW51bWJlcj48Zm9yZWlnbi1rZXlzPjxr
ZXkgYXBwPSJFTiIgZGItaWQ9IjBhZnBmenN2aWE1c2UxZXN3YXl2ZjJkaHoyeDBlenZldnJhMCIg
dGltZXN0YW1wPSIxNTkyMDMxMjA1Ij4yMzY5PC9rZXk+PC9mb3JlaWduLWtleXM+PHJlZi10eXBl
IG5hbWU9IkpvdXJuYWwgQXJ0aWNsZSI+MTc8L3JlZi10eXBlPjxjb250cmlidXRvcnM+PGF1dGhv
cnM+PGF1dGhvcj5SYW1jaGFuZCwgUy4gSy48L2F1dGhvcj48YXV0aG9yPlNlZW1hbiwgRS48L2F1
dGhvcj48YXV0aG9yPldhbmcsIFguIEYuPC9hdXRob3I+PGF1dGhvcj5HaGFzZW0tWmFkZWgsIEEu
PC9hdXRob3I+PGF1dGhvcj5GcmFuY2lzLCBQLiBBLjwvYXV0aG9yPjxhdXRob3I+UG9ubnVzYW15
LCBFLiBKLjwvYXV0aG9yPjxhdXRob3I+QmFyZGluLCBNLiBTLjwvYXV0aG9yPjxhdXRob3I+QnVp
LCBNLjwvYXV0aG9yPjxhdXRob3I+WmViYXplLCBSLjwvYXV0aG9yPjxhdXRob3I+WmFqYWMsIEou
IEQuPC9hdXRob3I+PGF1dGhvcj5Hcm9zc21hbm4sIE0uPC9hdXRob3I+PC9hdXRob3JzPjwvY29u
dHJpYnV0b3JzPjxhdXRoLWFkZHJlc3M+Uy5LLiBSYW1jaGFuZCwgTGV2ZWwgMiwgRGVwYXJ0bWVu
dCBvZiBFbmRvY3Jpbm9sb2d5LCBDZW50YXVyIFdpbmcg4oCTIFJlcGF0cmlhdGlvbiBDYW1wdXMs
IEF1c3RpbiBIZWFsdGgsIDMwMCBXYXRlcmRhbGUgUm9hZCwgSGVpZGVsYmVyZyBXZXN0LCBWaWN0
b3JpYSwgQXVzdHJhbGlhPC9hdXRoLWFkZHJlc3M+PHRpdGxlcz48dGl0bGU+UHJlbWVub3BhdXNh
bCB3b21lbiB3aXRoIGVhcmx5IGJyZWFzdCBjYW5jZXIgdHJlYXRlZCB3aXRoIGVzdHJhZGlvbCBz
dXBwcmVzc2lvbiBoYXZlIHNldmVyZWx5IGRldGVyaW9yYXRlZCBib25lIG1pY3Jvc3RydWN0dXJl
PC90aXRsZT48c2Vjb25kYXJ5LXRpdGxlPkJvbmU8L3NlY29uZGFyeS10aXRsZT48L3RpdGxlcz48
cGVyaW9kaWNhbD48ZnVsbC10aXRsZT5Cb25lPC9mdWxsLXRpdGxlPjwvcGVyaW9kaWNhbD48cGFn
ZXM+MTMxLTEzNTwvcGFnZXM+PHZvbHVtZT4xMDM8L3ZvbHVtZT48a2V5d29yZHM+PGtleXdvcmQ+
YXJvbWF0YXNlPC9rZXl3b3JkPjxrZXl3b3JkPmFyb21hdGFzZSBpbmhpYml0b3I8L2tleXdvcmQ+
PGtleXdvcmQ+YWR1bHQ8L2tleXdvcmQ+PGtleXdvcmQ+YWdlZDwva2V5d29yZD48a2V5d29yZD5h
cnRpY2xlPC9rZXl3b3JkPjxrZXl3b3JkPmJvbmUgZGVuc2l0eTwva2V5d29yZD48a2V5d29yZD5i
b25lIG1hc3M8L2tleXdvcmQ+PGtleXdvcmQ+Ym9uZSBtaW5lcmFsaXphdGlvbjwva2V5d29yZD48
a2V5d29yZD5ib25lIHN0cnVjdHVyZTwva2V5d29yZD48a2V5d29yZD5icmVhc3QgY2FuY2VyPC9r
ZXl3b3JkPjxrZXl3b3JkPmNsaW5pY2FsIGFydGljbGU8L2tleXdvcmQ+PGtleXdvcmQ+Y29tcHV0
ZXIgYXNzaXN0ZWQgdG9tb2dyYXBoeTwva2V5d29yZD48a2V5d29yZD5jb250cm9sbGVkIHN0dWR5
PC9rZXl3b3JkPjxrZXl3b3JkPmNyb3NzLXNlY3Rpb25hbCBzdHVkeTwva2V5d29yZD48a2V5d29y
ZD5kZXRlcmlvcmF0aW9uPC9rZXl3b3JkPjxrZXl3b3JkPmRpc2Vhc2Ugc2V2ZXJpdHk8L2tleXdv
cmQ+PGtleXdvcmQ+ZWFybHkgY2FuY2VyPC9rZXl3b3JkPjxrZXl3b3JkPmVuenltZSBpbmhpYml0
aW9uPC9rZXl3b3JkPjxrZXl3b3JkPmVzdHJvZ2VuIGRlZmljaWVuY3k8L2tleXdvcmQ+PGtleXdv
cmQ+ZmVtYWxlPC9rZXl3b3JkPjxrZXl3b3JkPmh1bWFuPC9rZXl3b3JkPjxrZXl3b3JkPnBvcm9z
aXR5PC9rZXl3b3JkPjxrZXl3b3JkPnByZW1lbm9wYXVzZTwva2V5d29yZD48L2tleXdvcmRzPjxk
YXRlcz48eWVhcj4yMDE3PC95ZWFyPjwvZGF0ZXM+PGlzYm4+ODc1Ni0zMjgyPC9pc2JuPjx3b3Jr
LXR5cGU+QXJ0aWNsZTwvd29yay10eXBlPjx1cmxzPjxyZWxhdGVkLXVybHM+PHVybD5odHRwOi8v
d3d3LmVtYmFzZS5jb20vc2VhcmNoL3Jlc3VsdHM/c3ViYWN0aW9uPXZpZXdyZWNvcmQmYW1wO2Zy
b209ZXhwb3J0JmFtcDtpZD1MNjE3MjU0ODkzPC91cmw+PC9yZWxhdGVkLXVybHM+PC91cmxzPjxj
dXN0b201PjI4NjczNjM3PC9jdXN0b201PjxlbGVjdHJvbmljLXJlc291cmNlLW51bT4xMC4xMDE2
L2ouYm9uZS4yMDE3LjA2LjAyNDwvZWxlY3Ryb25pYy1yZXNvdXJjZS1udW0+PHJlbW90ZS1kYXRh
YmFzZS1uYW1lPkVtYmFzZSYjeEQ7TWVkbGluZTwvcmVtb3RlLWRhdGFiYXNlLW5hbWU+PGxhbmd1
YWdlPkVuZ2xpc2g8L2xhbmd1YWdlPjwvcmVjb3JkPjwvQ2l0ZT48Q2l0ZT48QXV0aG9yPlJvZHJp
Z3Vlei1TYW56PC9BdXRob3I+PFllYXI+MjAxNzwvWWVhcj48UmVjTnVtPjI1NTk8L1JlY051bT48
cmVjb3JkPjxyZWMtbnVtYmVyPjI1NTk8L3JlYy1udW1iZXI+PGZvcmVpZ24ta2V5cz48a2V5IGFw
cD0iRU4iIGRiLWlkPSIwYWZwZnpzdmlhNXNlMWVzd2F5dmYyZGh6MngwZXp2ZXZyYTAiIHRpbWVz
dGFtcD0iMTU5MjAzMTIwNyI+MjU1OTwva2V5PjwvZm9yZWlnbi1rZXlzPjxyZWYtdHlwZSBuYW1l
PSJKb3VybmFsIEFydGljbGUiPjE3PC9yZWYtdHlwZT48Y29udHJpYnV0b3JzPjxhdXRob3JzPjxh
dXRob3I+Um9kcmlndWV6LVNhbnosIE0uPC9hdXRob3I+PGF1dGhvcj5QaW5lZGEtTW9uY3VzaSwg
TS48L2F1dGhvcj48YXV0aG9yPkdhcmNpYS1HaXJhbHQsIE4uPC9hdXRob3I+PGF1dGhvcj5TZXJ2
aXRqYSwgUy48L2F1dGhvcj48YXV0aG9yPk1hcnRvcywgVC48L2F1dGhvcj48YXV0aG9yPkJsYW5j
aC1SdWJpbywgSi48L2F1dGhvcj48YXV0aG9yPlR1c3F1ZXRzLCBJLjwvYXV0aG9yPjxhdXRob3I+
TWFydGluZXosIE0uPC9hdXRob3I+PGF1dGhvcj5Sb2RyaWd1ZXotTW9yZXJhLCBKLjwvYXV0aG9y
PjxhdXRob3I+RGllei1QZXJleiwgQS48L2F1dGhvcj48YXV0aG9yPmV0IGFsLiw8L2F1dGhvcj48
L2F1dGhvcnM+PC9jb250cmlidXRvcnM+PHRpdGxlcz48dGl0bGU+VEJTIHZhcmlhdGlvbiBpbiBi
cmVhc3QgY2FuY2VyIHdvbWVuIGNvbXBsZXRpbmcgQUktdGhlcmFweTogYSBwcm9zcGVjdGl2ZSBz
dHVkeSBvZiB0aGUgQi1hYmxlIGNvaG9ydDwvdGl0bGU+PHNlY29uZGFyeS10aXRsZT5Kb3VybmFs
IG9mIGJvbmUgYW5kIG1pbmVyYWwgcmVzZWFyY2guIENvbmZlcmVuY2U6IDIwMTYgYW5udWFsIG1l
ZXRpbmcgb2YgdGhlIGFtZXJpY2FuIHNvY2lldHkgZm9yIGJvbmUgYW5kIG1pbmVyYWwgcmVzZWFy
Y2gsIEFTQk1SIDIwMTYuIFVuaXRlZCBzdGF0ZXM8L3NlY29uZGFyeS10aXRsZT48L3RpdGxlcz48
cGVyaW9kaWNhbD48ZnVsbC10aXRsZT5Kb3VybmFsIG9mIGJvbmUgYW5kIG1pbmVyYWwgcmVzZWFy
Y2guIENvbmZlcmVuY2U6IDIwMTYgYW5udWFsIG1lZXRpbmcgb2YgdGhlIGFtZXJpY2FuIHNvY2ll
dHkgZm9yIGJvbmUgYW5kIG1pbmVyYWwgcmVzZWFyY2gsIEFTQk1SIDIwMTYuIFVuaXRlZCBzdGF0
ZXM8L2Z1bGwtdGl0bGU+PC9wZXJpb2RpY2FsPjx2b2x1bWU+MzE8L3ZvbHVtZT48bnVtYmVyPlN1
cHBsZW1lbnQgMSkgKG5vIHBhZ2luYXRpb248L251bWJlcj48a2V5d29yZHM+PGtleXdvcmQ+KmJy
ZWFzdCBjYW5jZXI8L2tleXdvcmQ+PGtleXdvcmQ+KmNvaG9ydCBhbmFseXNpczwva2V5d29yZD48
a2V5d29yZD4qcHJvc3BlY3RpdmUgc3R1ZHk8L2tleXdvcmQ+PGtleXdvcmQ+QWR1bHQ8L2tleXdv
cmQ+PGtleXdvcmQ+QXJvbWF0YXNlIGluaGliaXRvcjwva2V5d29yZD48a2V5d29yZD5Cb25lIGRl
bnNpdHk8L2tleXdvcmQ+PGtleXdvcmQ+Qm9uZSBtaWNyb2FyY2hpdGVjdHVyZTwva2V5d29yZD48
a2V5d29yZD5DYW5jZXIgY2hlbW90aGVyYXB5PC9rZXl3b3JkPjxrZXl3b3JkPkNvbmZlcmVuY2Ug
YWJzdHJhY3Q8L2tleXdvcmQ+PGtleXdvcmQ+Q29udHJvbGxlZCBjbGluaWNhbCB0cmlhbDwva2V5
d29yZD48a2V5d29yZD5Db250cm9sbGVkIHN0dWR5PC9rZXl3b3JkPjxrZXl3b3JkPkRldGVyaW9y
YXRpb248L2tleXdvcmQ+PGtleXdvcmQ+RHJ1ZyB0aGVyYXB5PC9rZXl3b3JkPjxrZXl3b3JkPkVu
ZG9nZW5vdXMgY29tcG91bmQ8L2tleXdvcmQ+PGtleXdvcmQ+RmVtYWxlPC9rZXl3b3JkPjxrZXl3
b3JkPkh1bWFuPC9rZXl3b3JkPjxrZXl3b3JkPk1ham9yIGNsaW5pY2FsIHN0dWR5PC9rZXl3b3Jk
PjxrZXl3b3JkPk9uY29sb2d5PC9rZXl3b3JkPjxrZXl3b3JkPlBvc3RtZW5vcGF1c2U8L2tleXdv
cmQ+PGtleXdvcmQ+VGFtb3hpZmVuPC9rZXl3b3JkPjxrZXl3b3JkPlRyYWJlY3VsYXIgYm9uZTwv
a2V5d29yZD48L2tleXdvcmRzPjxkYXRlcz48eWVhcj4yMDE3PC95ZWFyPjwvZGF0ZXM+PGFjY2Vz
c2lvbi1udW0+Q04tMDE0NjIyNDY8L2FjY2Vzc2lvbi1udW0+PHdvcmstdHlwZT5Db25mZXJlbmNl
IEFic3RyYWN0PC93b3JrLXR5cGU+PHVybHM+PHJlbGF0ZWQtdXJscz48dXJsPmh0dHBzOi8vd3d3
LmNvY2hyYW5lbGlicmFyeS5jb20vY2VudHJhbC9kb2kvMTAuMTAwMi9jZW50cmFsL0NOLTAxNDYy
MjQ2L2Z1bGw8L3VybD48L3JlbGF0ZWQtdXJscz48L3VybHM+PGN1c3RvbTM+RU1CQVNFIDYyMDY5
Mzg3MTwvY3VzdG9tMz48ZWxlY3Ryb25pYy1yZXNvdXJjZS1udW0+MTAuMTAwMi9qYm1yLjMxMDc8
L2VsZWN0cm9uaWMtcmVzb3VyY2UtbnVtPjwvcmVjb3JkPjwvQ2l0ZT48Q2l0ZT48QXV0aG9yPlBp
bmVkYS1Nb25jdXPDrTwvQXV0aG9yPjxZZWFyPjIwMTg8L1llYXI+PFJlY051bT4yMTMwPC9SZWNO
dW0+PHJlY29yZD48cmVjLW51bWJlcj4yMTMwPC9yZWMtbnVtYmVyPjxmb3JlaWduLWtleXM+PGtl
eSBhcHA9IkVOIiBkYi1pZD0iMGFmcGZ6c3ZpYTVzZTFlc3dheXZmMmRoejJ4MGV6dmV2cmEwIiB0
aW1lc3RhbXA9IjE1OTIwMzEyMDMiPjIxMzA8L2tleT48L2ZvcmVpZ24ta2V5cz48cmVmLXR5cGUg
bmFtZT0iSm91cm5hbCBBcnRpY2xlIj4xNzwvcmVmLXR5cGU+PGNvbnRyaWJ1dG9ycz48YXV0aG9y
cz48YXV0aG9yPlBpbmVkYS1Nb25jdXPDrSwgTS48L2F1dGhvcj48YXV0aG9yPlJvZHLDrWd1ZXot
U2FueiwgTS48L2F1dGhvcj48YXV0aG9yPlNlcnZpdGphLCBTLjwvYXV0aG9yPjxhdXRob3I+RMOt
ZXotUMOpcmV6LCBBLjwvYXV0aG9yPjxhdXRob3I+VHVzcXVldHMsIEkuPC9hdXRob3I+PGF1dGhv
cj5Ob2d1w6lzLCBYLjwvYXV0aG9yPjxhdXRob3I+R2FyY8OtYS1HaXJhbHQsIE4uPC9hdXRob3I+
PC9hdXRob3JzPjwvY29udHJpYnV0b3JzPjxhdXRoLWFkZHJlc3M+Ti4gR2FyY8OtYS1HaXJhbHQs
IEluc3RpdHV0IEhvc3BpdGFsIGRlbCBNYXIgZCZhcG9zO0ludmVzdGlnYWNpb25zIE3DqGRpcXVl
cyAoSU1JTSksIFBSQkIsIEJhcmNlbG9uYSwgU3BhaW48L2F1dGgtYWRkcmVzcz48dGl0bGVzPjx0
aXRsZT5TdHVkeSBvZiB0aGUgZ2VuZXRpYyBiYXNpcyBvZiBUcmFiZWN1bGFyIEJvbmUgU2NvcmUg
cmVkdWN0aW9uIHJlbGF0ZWQgdG8gYXJvbWF0YXNlIGluaGliaXRvcnM8L3RpdGxlPjxzZWNvbmRh
cnktdGl0bGU+UmV2IE9zdGVvcG9yb3NpcyBNZXRhYiBNaW5lcjwvc2Vjb25kYXJ5LXRpdGxlPjwv
dGl0bGVzPjxwZXJpb2RpY2FsPjxmdWxsLXRpdGxlPlJldiBPc3Rlb3Bvcm9zaXMgTWV0YWIgTWlu
ZXI8L2Z1bGwtdGl0bGU+PC9wZXJpb2RpY2FsPjxwYWdlcz44Mi04NzwvcGFnZXM+PHZvbHVtZT4x
MDwvdm9sdW1lPjxudW1iZXI+MjwvbnVtYmVyPjxrZXl3b3Jkcz48a2V5d29yZD5hcm9tYXRhc2U8
L2tleXdvcmQ+PGtleXdvcmQ+YXJvbWF0YXNlIGluaGliaXRvcjwva2V5d29yZD48a2V5d29yZD5j
aG9sZXN0ZXJvbCBtb25vb3h5Z2VuYXNlIChzaWRlIGNoYWluIGNsZWF2aW5nKTwva2V5d29yZD48
a2V5d29yZD5jb2xlY2FsY2lmZXJvbCAyNCBoeWRyb3h5bGFzZTwva2V5d29yZD48a2V5d29yZD5j
eXRvY2hyb21lIFA0NTAgMkMxOTwva2V5d29yZD48a2V5d29yZD5jeXRvY2hyb21lIFA0NTAgMkM5
PC9rZXl3b3JkPjxrZXl3b3JkPnRhbW94aWZlbjwva2V5d29yZD48a2V5d29yZD5hZHVsdDwva2V5
d29yZD48a2V5d29yZD5hcnRpY2xlPC9rZXl3b3JkPjxrZXl3b3JkPmJvbmUgYXRyb3BoeTwva2V5
d29yZD48a2V5d29yZD5ib25lIGRlbnNpdHk8L2tleXdvcmQ+PGtleXdvcmQ+Ym9uZSBtaWNyb2Fy
Y2hpdGVjdHVyZTwva2V5d29yZD48a2V5d29yZD5icmVhc3QgY2FuY2VyPC9rZXl3b3JkPjxrZXl3
b3JkPmNvaG9ydCBhbmFseXNpczwva2V5d29yZD48a2V5d29yZD5DWVAxMUEgZ2VuZTwva2V5d29y
ZD48a2V5d29yZD5DWVAxN0ExIGdlbmU8L2tleXdvcmQ+PGtleXdvcmQ+Q1lQMTlBIGdlbmU8L2tl
eXdvcmQ+PGtleXdvcmQ+Q1lQMjRBMSBnZW5lPC9rZXl3b3JkPjxrZXl3b3JkPkNZUDI3QjEgZ2Vu
ZTwva2V5d29yZD48a2V5d29yZD5DWVAyQzE5IGdlbmU8L2tleXdvcmQ+PGtleXdvcmQ+Q1lQMkM5
IGdlbmU8L2tleXdvcmQ+PGtleXdvcmQ+ZGlzZWFzZSBhc3NvY2lhdGlvbjwva2V5d29yZD48a2V5
d29yZD5kdWFsIGVuZXJneSBYIHJheSBhYnNvcnB0aW9tZXRyeTwva2V5d29yZD48a2V5d29yZD5F
U1IxIGdlbmU8L2tleXdvcmQ+PGtleXdvcmQ+ZmVtYWxlPC9rZXl3b3JkPjxrZXl3b3JkPmZyYWdp
bGl0eSBmcmFjdHVyZTwva2V5d29yZD48a2V5d29yZD5HQyBnZW5lPC9rZXl3b3JkPjxrZXl3b3Jk
PmdlbmU8L2tleXdvcmQ+PGtleXdvcmQ+Z2VuZXRpYyBhc3NvY2lhdGlvbjwva2V5d29yZD48a2V5
d29yZD5nZW5ldGljIGFzc29jaWF0aW9uIHN0dWR5PC9rZXl3b3JkPjxrZXl3b3JkPmdlbmV0aWMg
dmFyaWFiaWxpdHk8L2tleXdvcmQ+PGtleXdvcmQ+Z2VuZXRpY3M8L2tleXdvcmQ+PGtleXdvcmQ+
Z2Vub3R5cGU8L2tleXdvcmQ+PGtleXdvcmQ+SERFMTdCMyBnZW5lPC9rZXl3b3JkPjxrZXl3b3Jk
PkhERTNCMiBnZW5lPC9rZXl3b3JkPjxrZXl3b3JkPmh1bWFuPC9rZXl3b3JkPjxrZXl3b3JkPmlu
aGVyaXRhbmNlPC9rZXl3b3JkPjxrZXl3b3JkPm1ham9yIGNsaW5pY2FsIHN0dWR5PC9rZXl3b3Jk
PjxrZXl3b3JkPm1pZGRsZSBhZ2VkPC9rZXl3b3JkPjxrZXl3b3JkPm9zdGVvbHlzaXM8L2tleXdv
cmQ+PGtleXdvcmQ+cGhlbm90eXBpYyB2YXJpYXRpb248L2tleXdvcmQ+PGtleXdvcmQ+cHJvc3Bl
Y3RpdmUgc3R1ZHk8L2tleXdvcmQ+PGtleXdvcmQ+c2luZ2xlIG51Y2xlb3RpZGUgcG9seW1vcnBo
aXNtPC9rZXl3b3JkPjxrZXl3b3JkPnN0ZXJvaWRvZ2VuZXNpczwva2V5d29yZD48a2V5d29yZD50
cmFiZWN1bGFyIGJvbmU8L2tleXdvcmQ+PGtleXdvcmQ+VkRSIGdlbmU8L2tleXdvcmQ+PC9rZXl3
b3Jkcz48ZGF0ZXM+PHllYXI+MjAxODwveWVhcj48L2RhdGVzPjxpc2JuPjIxNzMtMjM0NSYjeEQ7
MTg4OS04MzZYPC9pc2JuPjx3b3JrLXR5cGU+QXJ0aWNsZTwvd29yay10eXBlPjx1cmxzPjxyZWxh
dGVkLXVybHM+PHVybD5odHRwOi8vd3d3LmVtYmFzZS5jb20vc2VhcmNoL3Jlc3VsdHM/c3ViYWN0
aW9uPXZpZXdyZWNvcmQmYW1wO2Zyb209ZXhwb3J0JmFtcDtpZD1MNjIzMzA0MjQyPC91cmw+PC9y
ZWxhdGVkLXVybHM+PC91cmxzPjxlbGVjdHJvbmljLXJlc291cmNlLW51bT4xMC40MzIxL3MxODg5
LTgzNngyMDE4MDAwMjAwMDA0PC9lbGVjdHJvbmljLXJlc291cmNlLW51bT48cmVtb3RlLWRhdGFi
YXNlLW5hbWU+RW1iYXNlPC9yZW1vdGUtZGF0YWJhc2UtbmFtZT48bGFuZ3VhZ2U+RW5nbGlzaDwv
bGFuZ3VhZ2U+PC9yZWNvcmQ+PC9DaXRlPjxDaXRlPjxBdXRob3I+Q2F0YWxhbm88L0F1dGhvcj48
WWVhcj4yMDE5PC9ZZWFyPjxSZWNOdW0+MjE4NDwvUmVjTnVtPjxyZWNvcmQ+PHJlYy1udW1iZXI+
MjE4NDwvcmVjLW51bWJlcj48Zm9yZWlnbi1rZXlzPjxrZXkgYXBwPSJFTiIgZGItaWQ9IjBhZnBm
enN2aWE1c2UxZXN3YXl2ZjJkaHoyeDBlenZldnJhMCIgdGltZXN0YW1wPSIxNTkyMDMxMjA0Ij4y
MTg0PC9rZXk+PC9mb3JlaWduLWtleXM+PHJlZi10eXBlIG5hbWU9IkpvdXJuYWwgQXJ0aWNsZSI+
MTc8L3JlZi10eXBlPjxjb250cmlidXRvcnM+PGF1dGhvcnM+PGF1dGhvcj5DYXRhbGFubywgQS48
L2F1dGhvcj48YXV0aG9yPkdhdWRpbywgQS48L2F1dGhvcj48YXV0aG9yPkFnb3N0aW5vLCBSLiBN
LjwvYXV0aG9yPjxhdXRob3I+TW9yYWJpdG8sIE4uPC9hdXRob3I+PGF1dGhvcj5CZWxsb25lLCBG
LjwvYXV0aG9yPjxhdXRob3I+TGFzY28sIEEuPC9hdXRob3I+PC9hdXRob3JzPjwvY29udHJpYnV0
b3JzPjxhdXRoLWFkZHJlc3M+QS4gQ2F0YWxhbm8sIERlcGFydG1lbnQgb2YgQ2xpbmljYWwgYW5k
IEV4cGVyaW1lbnRhbCBNZWRpY2luZSwgVW5pdmVyc2l0eSBIb3NwaXRhbCBvZiBNZXNzaW5hLCBW
aWEgQy4gVmFsZXJpYSwgTWVzc2luYSwgSXRhbHk8L2F1dGgtYWRkcmVzcz48dGl0bGVzPjx0aXRs
ZT5UcmFiZWN1bGFyIGJvbmUgc2NvcmUgYW5kIHF1YW50aXRhdGl2ZSB1bHRyYXNvdW5kIG1lYXN1
cmVtZW50cyBpbiB0aGUgYXNzZXNzbWVudCBvZiBib25lIGhlYWx0aCBpbiBicmVhc3QgY2FuY2Vy
IHN1cnZpdm9ycyBhc3N1bWluZyBhcm9tYXRhc2UgaW5oaWJpdG9yczwvdGl0bGU+PHNlY29uZGFy
eS10aXRsZT5KIEVuZG9jcmlub2wgSW52ZXN0PC9zZWNvbmRhcnktdGl0bGU+PC90aXRsZXM+PHBl
cmlvZGljYWw+PGZ1bGwtdGl0bGU+SiBFbmRvY3Jpbm9sIEludmVzdDwvZnVsbC10aXRsZT48L3Bl
cmlvZGljYWw+PGtleXdvcmRzPjxrZXl3b3JkPmFkdWx0PC9rZXl3b3JkPjxrZXl3b3JkPmFydGlj
bGU8L2tleXdvcmQ+PGtleXdvcmQ+Ym9uZSBkZW5zaXR5PC9rZXl3b3JkPjxrZXl3b3JkPmJyZWFz
dCBjYW5jZXI8L2tleXdvcmQ+PGtleXdvcmQ+Y2FuY2VyIHN1cnZpdmFsPC9rZXl3b3JkPjxrZXl3
b3JkPmNhbmNlciBzdXJ2aXZvcjwva2V5d29yZD48a2V5d29yZD5jbGluaWNhbCBhc3Nlc3NtZW50
PC9rZXl3b3JkPjxrZXl3b3JkPmNvbnRyb2xsZWQgc3R1ZHk8L2tleXdvcmQ+PGtleXdvcmQ+ZHJ1
ZyB0aGVyYXB5PC9rZXl3b3JkPjxrZXl3b3JkPmZlbWFsZTwva2V5d29yZD48a2V5d29yZD5mZW1v
cmFsIG5lY2s8L2tleXdvcmQ+PGtleXdvcmQ+Z2VuZSBleHByZXNzaW9uPC9rZXl3b3JkPjxrZXl3
b3JkPmh1bWFuPC9rZXl3b3JkPjxrZXl3b3JkPmx1bWJhciBzcGluZTwva2V5d29yZD48a2V5d29y
ZD5tYWpvciBjbGluaWNhbCBzdHVkeTwva2V5d29yZD48a2V5d29yZD5taWRkbGUgYWdlZDwva2V5
d29yZD48a2V5d29yZD5vc3Rlb3Bvcm9zaXM8L2tleXdvcmQ+PGtleXdvcmQ+cXVhbnRpdGF0aXZl
IGFuYWx5c2lzPC9rZXl3b3JkPjxrZXl3b3JkPnJpc2sgYXNzZXNzbWVudDwva2V5d29yZD48a2V5
d29yZD5zcGluZSBmcmFjdHVyZTwva2V5d29yZD48a2V5d29yZD50cmFiZWN1bGFyIGJvbmU8L2tl
eXdvcmQ+PGtleXdvcmQ+dWx0cmFzb3VuZDwva2V5d29yZD48a2V5d29yZD52ZWxvY2l0eTwva2V5
d29yZD48a2V5d29yZD5YIHJheTwva2V5d29yZD48a2V5d29yZD5hbGthbGluZSBwaG9zcGhhdGFz
ZTwva2V5d29yZD48a2V5d29yZD5hcm9tYXRhc2UgaW5oaWJpdG9yPC9rZXl3b3JkPjxrZXl3b3Jk
PmNhcmJveHkgdGVybWluYWwgdGVsb3BlcHRpZGU8L2tleXdvcmQ+PGtleXdvcmQ+Y29sbGFnZW4g
dHlwZSAxPC9rZXl3b3JkPjxrZXl3b3JkPmVuZG9nZW5vdXMgY29tcG91bmQ8L2tleXdvcmQ+PC9r
ZXl3b3Jkcz48ZGF0ZXM+PHllYXI+MjAxOTwveWVhcj48L2RhdGVzPjxpc2JuPjE3MjAtODM4NiYj
eEQ7MDM5MS00MDk3PC9pc2JuPjx3b3JrLXR5cGU+QXJ0aWNsZSBpbiBQcmVzczwvd29yay10eXBl
Pjx1cmxzPjxyZWxhdGVkLXVybHM+PHVybD5odHRwOi8vd3d3LmVtYmFzZS5jb20vc2VhcmNoL3Jl
c3VsdHM/c3ViYWN0aW9uPXZpZXdyZWNvcmQmYW1wO2Zyb209ZXhwb3J0JmFtcDtpZD1MNjI4MDE5
MDI5PC91cmw+PC9yZWxhdGVkLXVybHM+PC91cmxzPjxjdXN0b201PjMxMTI3NTkxPC9jdXN0b201
PjxlbGVjdHJvbmljLXJlc291cmNlLW51bT4xMC4xMDA3L3M0MDYxOC0wMTktMDEwNjMtMDwvZWxl
Y3Ryb25pYy1yZXNvdXJjZS1udW0+PHJlbW90ZS1kYXRhYmFzZS1uYW1lPkVtYmFzZSYjeEQ7TWVk
bGluZTwvcmVtb3RlLWRhdGFiYXNlLW5hbWU+PGxhbmd1YWdlPkVuZ2xpc2g8L2xhbmd1YWdlPjwv
cmVjb3JkPjwvQ2l0ZT48Q2l0ZT48QXV0aG9yPkhvcHNvbjwvQXV0aG9yPjxZZWFyPjIwMjA8L1ll
YXI+PFJlY051bT4zNjwvUmVjTnVtPjxyZWNvcmQ+PHJlYy1udW1iZXI+MzY8L3JlYy1udW1iZXI+
PGZvcmVpZ24ta2V5cz48a2V5IGFwcD0iRU4iIGRiLWlkPSIwYWZwZnpzdmlhNXNlMWVzd2F5dmYy
ZGh6MngwZXp2ZXZyYTAiIHRpbWVzdGFtcD0iMTU5MTc4NzM3OCI+MzY8L2tleT48L2ZvcmVpZ24t
a2V5cz48cmVmLXR5cGUgbmFtZT0iSm91cm5hbCBBcnRpY2xlIj4xNzwvcmVmLXR5cGU+PGNvbnRy
aWJ1dG9ycz48YXV0aG9ycz48YXV0aG9yPkhvcHNvbiwgTS4gQi48L2F1dGhvcj48YXV0aG9yPk9u
aXNoaSwgTS48L2F1dGhvcj48YXV0aG9yPkF3YWQsIEQuPC9hdXRob3I+PGF1dGhvcj5CdW9ubywg
RC48L2F1dGhvcj48YXV0aG9yPk1hdXJlciwgTS48L2F1dGhvcj48YXV0aG9yPkNyZXcsIEsuIEQu
PC9hdXRob3I+PGF1dGhvcj5TaGFuZSwgRS48L2F1dGhvcj48YXV0aG9yPkhlcnNobWFuLCBELiBM
LjwvYXV0aG9yPjxhdXRob3I+S2FsaW5za3ksIEsuPC9hdXRob3I+PC9hdXRob3JzPjwvY29udHJp
YnV0b3JzPjxhdXRoLWFkZHJlc3M+Sy4gS2FsaW5za3ksIENvbHVtYmlhIFVuaXZlcnNpdHkgSXJ2
aW5nIE1lZGljYWwgQ2VudGVyLCBIZXJiZXJ0IElydmluZyBQYXZpbGlvbiwgMTYxIEZvcnQgV2Fz
aGluZ3RvbiBBdmUsIDEwdGggRmwsIE5ldyBZb3JrLCBOWSwgVW5pdGVkIFN0YXRlczwvYXV0aC1h
ZGRyZXNzPjx0aXRsZXM+PHRpdGxlPlByb3NwZWN0aXZlIFN0dWR5IEV2YWx1YXRpbmcgQ2hhbmdl
cyBpbiBCb25lIFF1YWxpdHkgaW4gUHJlbWVub3BhdXNhbCBXb21lbiBXaXRoIEJyZWFzdCBDYW5j
ZXIgVW5kZXJnb2luZyBBZGp1dmFudCBDaGVtb3RoZXJhcHk8L3RpdGxlPjxzZWNvbmRhcnktdGl0
bGU+Q2xpbiBCcmVhc3QgQ2FuY2VyPC9zZWNvbmRhcnktdGl0bGU+PC90aXRsZXM+PHBlcmlvZGlj
YWw+PGZ1bGwtdGl0bGU+Q2xpbiBCcmVhc3QgQ2FuY2VyPC9mdWxsLXRpdGxlPjwvcGVyaW9kaWNh
bD48a2V5d29yZHM+PGtleXdvcmQ+YWRqdXZhbnQgY2hlbW90aGVyYXB5PC9rZXl3b3JkPjxrZXl3
b3JkPmFkdWx0PC9rZXl3b3JkPjxrZXl3b3JkPmFydGljbGU8L2tleXdvcmQ+PGtleXdvcmQ+Ym9u
ZSBkZW5zaXR5PC9rZXl3b3JkPjxrZXl3b3JkPmJvbmUgcmVtb2RlbGluZzwva2V5d29yZD48a2V5
d29yZD5icmVhc3QgY2FuY2VyPC9rZXl3b3JkPjxrZXl3b3JkPmNhbmNlciBhZGp1dmFudCB0aGVy
YXB5PC9rZXl3b3JkPjxrZXl3b3JkPmNhbmNlciBwYXRpZW50PC9rZXl3b3JkPjxrZXl3b3JkPmNh
bmNlciBzdGFnaW5nPC9rZXl3b3JkPjxrZXl3b3JkPmNsaW5pY2FsIGFydGljbGU8L2tleXdvcmQ+
PGtleXdvcmQ+Y29tcHV0ZXIgYXNzaXN0ZWQgdG9tb2dyYXBoeTwva2V5d29yZD48a2V5d29yZD5j
b250cm9sbGVkIHN0dWR5PC9rZXl3b3JkPjxrZXl3b3JkPmNvcnRpY2FsIHRoaWNrbmVzcyAoYm9u
ZSk8L2tleXdvcmQ+PGtleXdvcmQ+ZGV0ZXJpb3JhdGlvbjwva2V5d29yZD48a2V5d29yZD5kdWFs
IGVuZXJneSBYIHJheSBhYnNvcnB0aW9tZXRyeTwva2V5d29yZD48a2V5d29yZD5mZW1hbGU8L2tl
eXdvcmQ+PGtleXdvcmQ+ZmVtb3JhbCBuZWNrPC9rZXl3b3JkPjxrZXl3b3JkPmhlYWx0aCBjYXJl
IG1hbmFnZW1lbnQ8L2tleXdvcmQ+PGtleXdvcmQ+aGlwPC9rZXl3b3JkPjxrZXl3b3JkPmh1bWFu
PC9rZXl3b3JkPjxrZXl3b3JkPmx1bWJhciBzcGluZTwva2V5d29yZD48a2V5d29yZD5taWRkbGUg
YWdlZDwva2V5d29yZD48a2V5d29yZD5vc3Rlb2x5c2lzPC9rZXl3b3JkPjxrZXl3b3JkPnByZW1l
bm9wYXVzZTwva2V5d29yZD48a2V5d29yZD5wcm9zcGVjdGl2ZSBzdHVkeTwva2V5d29yZD48a2V5
d29yZD50aWJpYTwva2V5d29yZD48a2V5d29yZD50cmFiZWN1bGFyIGJvbmU8L2tleXdvcmQ+PGtl
eXdvcmQ+aG9ybW9uZSByZWNlcHRvcjwva2V5d29yZD48a2V5d29yZD50YW1veGlmZW48L2tleXdv
cmQ+PC9rZXl3b3Jkcz48ZGF0ZXM+PHllYXI+MjAyMDwveWVhcj48L2RhdGVzPjxpc2JuPjE5Mzgt
MDY2NiYjeEQ7MTUyNi04MjA5PC9pc2JuPjxhY2Nlc3Npb24tbnVtPjMxOTI2ODQwPC9hY2Nlc3Np
b24tbnVtPjx3b3JrLXR5cGU+QXJ0aWNsZSBpbiBQcmVzczwvd29yay10eXBlPjx1cmxzPjxyZWxh
dGVkLXVybHM+PHVybD5odHRwOi8vd3d3LmVtYmFzZS5jb20vc2VhcmNoL3Jlc3VsdHM/c3ViYWN0
aW9uPXZpZXdyZWNvcmQmYW1wO2Zyb209ZXhwb3J0JmFtcDtpZD1MMjAwNDU0NjUzMjwvdXJsPjwv
cmVsYXRlZC11cmxzPjwvdXJscz48ZWxlY3Ryb25pYy1yZXNvdXJjZS1udW0+MTAuMTAxNi9qLmNs
YmMuMjAxOS4xMi4wMDE8L2VsZWN0cm9uaWMtcmVzb3VyY2UtbnVtPjxyZW1vdGUtZGF0YWJhc2Ut
bmFtZT5FbWJhc2UmI3hEO01lZGxpbmU8L3JlbW90ZS1kYXRhYmFzZS1uYW1lPjxsYW5ndWFnZT5F
bmdsaXNoPC9sYW5ndWFnZT48L3JlY29yZD48L0NpdGU+PENpdGU+PEF1dGhvcj5TY2hhZmZsZXIt
U2NoYWRlbjwvQXV0aG9yPjxZZWFyPjIwMjA8L1llYXI+PFJlY051bT4yMTE8L1JlY051bT48cmVj
b3JkPjxyZWMtbnVtYmVyPjIxMTwvcmVjLW51bWJlcj48Zm9yZWlnbi1rZXlzPjxrZXkgYXBwPSJF
TiIgZGItaWQ9IjBhZnBmenN2aWE1c2UxZXN3YXl2ZjJkaHoyeDBlenZldnJhMCIgdGltZXN0YW1w
PSIxNTkxNzg3MzgwIj4yMTE8L2tleT48L2ZvcmVpZ24ta2V5cz48cmVmLXR5cGUgbmFtZT0iSm91
cm5hbCBBcnRpY2xlIj4xNzwvcmVmLXR5cGU+PGNvbnRyaWJ1dG9ycz48YXV0aG9ycz48YXV0aG9y
PlNjaGFmZmxlci1TY2hhZGVuLCBELjwvYXV0aG9yPjxhdXRob3I+S25laWRpbmdlciwgQy48L2F1
dGhvcj48YXV0aG9yPlNjaHdlaWdob2Zlci1ad2luaywgRy48L2F1dGhvcj48YXV0aG9yPkZsYW1t
LCBNLjwvYXV0aG9yPjxhdXRob3I+SWdsc2VkZXIsIEIuPC9hdXRob3I+PGF1dGhvcj5QaXJpY2gs
IEMuPC9hdXRob3I+PC9hdXRob3JzPjwvY29udHJpYnV0b3JzPjxhdXRoLWFkZHJlc3M+RC4gU2No
YWZmbGVyLVNjaGFkZW4sIEluc3RpdHV0ZSBvZiBHZW5lcmFsIFByYWN0aWNlLCBGYW1pbHkgTWVk
aWNpbmUgYW5kIFByZXZlbnRpdmUgTWVkaWNpbmUsIFBhcmFjZWxzdXMgTWVkaWNhbCBVbml2ZXJz
aXR5LCBTdHJ1YmVyZ2Fzc2UgMjEsIFNhbHpidXJnLCBBdXN0cmlhPC9hdXRoLWFkZHJlc3M+PHRp
dGxlcz48dGl0bGU+RXZhbHVhdGlvbiBvZiBiYXNlbGluZSBmcmFjdHVyZSByaXNrIGluIHlvdW5n
ZXIgcG9zdG1lbm9wYXVzYWwgd29tZW4gd2l0aCBicmVhc3QgY2FuY2VyIHVzaW5nIGRpZmZlcmVu
dCByaXNrIGFzc2Vzc21lbnQgbWV0aG9kczwvdGl0bGU+PHNlY29uZGFyeS10aXRsZT5Ta2VsZXQg
UmFkaW9sPC9zZWNvbmRhcnktdGl0bGU+PC90aXRsZXM+PHBlcmlvZGljYWw+PGZ1bGwtdGl0bGU+
U2tlbGV0IFJhZGlvbDwvZnVsbC10aXRsZT48L3BlcmlvZGljYWw+PHBhZ2VzPjEwMTUtMTAxOTwv
cGFnZXM+PHZvbHVtZT40OTwvdm9sdW1lPjxudW1iZXI+NjwvbnVtYmVyPjxrZXl3b3Jkcz48a2V5
d29yZD5EaXNjb3ZlcnkgUURSIDQ1MDA8L2tleXdvcmQ+PGtleXdvcmQ+RlJBWCB0b29sPC9rZXl3
b3JkPjxrZXl3b3JkPmltYWdpbmcgc29mdHdhcmU8L2tleXdvcmQ+PGtleXdvcmQ+aW1hZ2luZyBz
eXN0ZW08L2tleXdvcmQ+PGtleXdvcmQ+VEJTaU5zaWdodCB2ZXJzaW9uIDMuMC4yLjA8L2tleXdv
cmQ+PGtleXdvcmQ+YXJvbWF0YXNlIGluaGliaXRvcjwva2V5d29yZD48a2V5d29yZD5hZHVsdDwv
a2V5d29yZD48a2V5d29yZD5hZ2VkPC9rZXl3b3JkPjxrZXl3b3JkPmFnaW5nPC9rZXl3b3JkPjxr
ZXl3b3JkPmFydGljbGU8L2tleXdvcmQ+PGtleXdvcmQ+Ym9uZSBkZW5zaXR5PC9rZXl3b3JkPjxr
ZXl3b3JkPmNsaW5pY2FsIGFydGljbGU8L2tleXdvcmQ+PGtleXdvcmQ+Y29udHJvbGxlZCBzdHVk
eTwva2V5d29yZD48a2V5d29yZD5jcm9zcy1zZWN0aW9uYWwgc3R1ZHk8L2tleXdvcmQ+PGtleXdv
cmQ+ZHVhbCBlbmVyZ3kgWCByYXkgYWJzb3JwdGlvbWV0cnk8L2tleXdvcmQ+PGtleXdvcmQ+ZXN0
cm9nZW4gcmVjZXB0b3IgcG9zaXRpdmUgYnJlYXN0IGNhbmNlcjwva2V5d29yZD48a2V5d29yZD5m
ZW1hbGU8L2tleXdvcmQ+PGtleXdvcmQ+ZmVtb3JhbCBuZWNrIGZyYWN0dXJlPC9rZXl3b3JkPjxr
ZXl3b3JkPmZyYWN0dXJlIHJpc2sgYXNzZXNzbWVudDwva2V5d29yZD48a2V5d29yZD5mcmFnaWxp
dHkgZnJhY3R1cmU8L2tleXdvcmQ+PGtleXdvcmQ+aG9ybW9uZSByZXNwb25zZTwva2V5d29yZD48
a2V5d29yZD5odW1hbjwva2V5d29yZD48a2V5d29yZD5sb3cgcmlzayBwYXRpZW50PC9rZXl3b3Jk
PjxrZXl3b3JkPmx1bWJhciBzcGluZTwva2V5d29yZD48a2V5d29yZD5tYWxlPC9rZXl3b3JkPjxr
ZXl3b3JkPnBvcHVsYXRpb24gcmVzZWFyY2g8L2tleXdvcmQ+PGtleXdvcmQ+cG9zdG1lbm9wYXVz
ZTwva2V5d29yZD48a2V5d29yZD5wcmlvcml0eSBqb3VybmFsPC9rZXl3b3JkPjxrZXl3b3JkPnBy
b2JhYmlsaXR5PC9rZXl3b3JkPjxrZXl3b3JkPnNjb3Jpbmcgc3lzdGVtPC9rZXl3b3JkPjxrZXl3
b3JkPnRyYWJlY3VsYXIgYm9uZTwva2V5d29yZD48a2V5d29yZD50cmFiZWN1bGFyIGJvbmUgc2Nv
cmU8L2tleXdvcmQ+PGtleXdvcmQ+dHJlYXRtZW50IHJlc3BvbnNlPC9rZXl3b3JkPjwva2V5d29y
ZHM+PGRhdGVzPjx5ZWFyPjIwMjA8L3llYXI+PC9kYXRlcz48aXNibj4xNDMyLTIxNjEmI3hEOzAz
NjQtMjM0ODwvaXNibj48YWNjZXNzaW9uLW51bT4zMTk4MDg1MjwvYWNjZXNzaW9uLW51bT48d29y
ay10eXBlPkFydGljbGU8L3dvcmstdHlwZT48dXJscz48cmVsYXRlZC11cmxzPjx1cmw+aHR0cDov
L3d3dy5lbWJhc2UuY29tL3NlYXJjaC9yZXN1bHRzP3N1YmFjdGlvbj12aWV3cmVjb3JkJmFtcDtm
cm9tPWV4cG9ydCZhbXA7aWQ9TDIwMDQxMjI2OTY8L3VybD48L3JlbGF0ZWQtdXJscz48L3VybHM+
PGN1c3RvbTM+RGlzY292ZXJ5IFFEUiA0NTAwKEhvbG9naWMsVW5pdGVkIFN0YXRlcykmI3hEO1RC
U2lOc2lnaHQgdmVyc2lvbiAzLjAuMi4wPC9jdXN0b20zPjxjdXN0b200PkhvbG9naWMoVW5pdGVk
IFN0YXRlcyk8L2N1c3RvbTQ+PGVsZWN0cm9uaWMtcmVzb3VyY2UtbnVtPjEwLjEwMDcvczAwMjU2
LTAyMC0wMzM3OC16PC9lbGVjdHJvbmljLXJlc291cmNlLW51bT48cmVtb3RlLWRhdGFiYXNlLW5h
bWU+RW1iYXNlJiN4RDtNZWRsaW5lPC9yZW1vdGUtZGF0YWJhc2UtbmFtZT48bGFuZ3VhZ2U+RW5n
bGlzaDwvbGFuZ3VhZ2U+PC9yZWNvcmQ+PC9DaXRlPjwvRW5kTm90ZT5=
</w:fldData>
              </w:fldChar>
            </w:r>
            <w:r>
              <w:instrText xml:space="preserve"> ADDIN EN.CITE </w:instrText>
            </w:r>
            <w:r>
              <w:fldChar w:fldCharType="begin">
                <w:fldData xml:space="preserve">PEVuZE5vdGU+PENpdGU+PEF1dGhvcj5DYXRhbGFubzwvQXV0aG9yPjxZZWFyPjIwMTc8L1llYXI+
PFJlY051bT4yMTc2PC9SZWNOdW0+PERpc3BsYXlUZXh0PlsyOC0zOF08L0Rpc3BsYXlUZXh0Pjxy
ZWNvcmQ+PHJlYy1udW1iZXI+MjE3NjwvcmVjLW51bWJlcj48Zm9yZWlnbi1rZXlzPjxrZXkgYXBw
PSJFTiIgZGItaWQ9IjBhZnBmenN2aWE1c2UxZXN3YXl2ZjJkaHoyeDBlenZldnJhMCIgdGltZXN0
YW1wPSIxNTkyMDMxMjA0Ij4yMTc2PC9rZXk+PC9mb3JlaWduLWtleXM+PHJlZi10eXBlIG5hbWU9
IkpvdXJuYWwgQXJ0aWNsZSI+MTc8L3JlZi10eXBlPjxjb250cmlidXRvcnM+PGF1dGhvcnM+PGF1
dGhvcj5DYXRhbGFubywgQS48L2F1dGhvcj48YXV0aG9yPkdhdWRpbywgQS48L2F1dGhvcj48YXV0
aG9yPk1vcmFiaXRvLCBOLjwvYXV0aG9yPjxhdXRob3I+QmFzaWxlLCBHLjwvYXV0aG9yPjxhdXRo
b3I+QWdvc3Rpbm8sIFIuIE0uPC9hdXRob3I+PGF1dGhvcj5Yb3VyYWZhLCBBLjwvYXV0aG9yPjxh
dXRob3I+QXR0ZXJpdGFubywgTS48L2F1dGhvcj48YXV0aG9yPk1vcmluaSwgRS48L2F1dGhvcj48
YXV0aG9yPk5hdGFsZSwgRy48L2F1dGhvcj48YXV0aG9yPkxhc2NvLCBBLjwvYXV0aG9yPjwvYXV0
aG9ycz48L2NvbnRyaWJ1dG9ycz48YXV0aC1hZGRyZXNzPkEuIENhdGFsYW5vLCBEZXBhcnRtZW50
IG9mIENsaW5pY2FsIGFuZCBFeHBlcmltZW50YWwgTWVkaWNpbmUsIFVuaXZlcnNpdHkgSG9zcGl0
YWwgb2YgTWVzc2luYSwgVW5pdmVyc2l0eSBIb3NwaXRhbCDigJxHLiBNYXJ0aW5v4oCdLCBWaWEg
Qy4gVmFsZXJpYSwgTWVzc2luYSwgSXRhbHk8L2F1dGgtYWRkcmVzcz48dGl0bGVzPjx0aXRsZT5R
dWFudGl0YXRpdmUgdWx0cmFzb3VuZCBhbmQgRFhBIG1lYXN1cmVtZW50cyBpbiBhcm9tYXRhc2Ug
aW5oaWJpdG9yLXRyZWF0ZWQgYnJlYXN0IGNhbmNlciB3b21lbiByZWNlaXZpbmcgZGVub3N1bWFi
PC90aXRsZT48c2Vjb25kYXJ5LXRpdGxlPkogRW5kb2NyaW5vbCBJbnZlc3Q8L3NlY29uZGFyeS10
aXRsZT48L3RpdGxlcz48cGVyaW9kaWNhbD48ZnVsbC10aXRsZT5KIEVuZG9jcmlub2wgSW52ZXN0
PC9mdWxsLXRpdGxlPjwvcGVyaW9kaWNhbD48cGFnZXM+ODUxLTg1NzwvcGFnZXM+PHZvbHVtZT40
MDwvdm9sdW1lPjxudW1iZXI+ODwvbnVtYmVyPjxrZXl3b3Jkcz48a2V5d29yZD5hbmFzdHJvem9s
ZTwva2V5d29yZD48a2V5d29yZD5hcm9tYXRhc2UgaW5oaWJpdG9yPC9rZXl3b3JkPjxrZXl3b3Jk
PmNhcmJveHkgdGVybWluYWwgdGVsb3BlcHRpZGU8L2tleXdvcmQ+PGtleXdvcmQ+ZGVub3N1bWFi
PC9rZXl3b3JkPjxrZXl3b3JkPmV4ZW1lc3RhbmU8L2tleXdvcmQ+PGtleXdvcmQ+bGV0cm96b2xl
PC9rZXl3b3JkPjxrZXl3b3JkPnRyYW5zY3JpcHRpb24gZmFjdG9yIFBBWDU8L2tleXdvcmQ+PGtl
eXdvcmQ+YWR1bHQ8L2tleXdvcmQ+PGtleXdvcmQ+YXJ0aWNsZTwva2V5d29yZD48a2V5d29yZD5i
b25lIGRlbnNpdHk8L2tleXdvcmQ+PGtleXdvcmQ+Ym9uZSB0dXJub3Zlcjwva2V5d29yZD48a2V5
d29yZD5icmVhc3QgY2FuY2VyPC9rZXl3b3JkPjxrZXl3b3JkPmNhbmNlciBjaGVtb3RoZXJhcHk8
L2tleXdvcmQ+PGtleXdvcmQ+Y2xpbmljYWwgYXJ0aWNsZTwva2V5d29yZD48a2V5d29yZD5jbGlu
aWNhbCBldmFsdWF0aW9uPC9rZXl3b3JkPjxrZXl3b3JkPmNvbnRyb2xsZWQgc3R1ZHk8L2tleXdv
cmQ+PGtleXdvcmQ+ZGlzZWFzZSBhc3NvY2lhdGlvbjwva2V5d29yZD48a2V5d29yZD5kcnVnIGVm
ZmVjdDwva2V5d29yZD48a2V5d29yZD5kdWFsIGVuZXJneSBYIHJheSBhYnNvcnB0aW9tZXRyeTwv
a2V5d29yZD48a2V5d29yZD5lY2hvZ3JhcGh5PC9rZXl3b3JkPjxrZXl3b3JkPmZlbWFsZTwva2V5
d29yZD48a2V5d29yZD5mZW1vcmFsIG5lY2s8L2tleXdvcmQ+PGtleXdvcmQ+Zm9sbG93IHVwPC9r
ZXl3b3JkPjxrZXl3b3JkPmh1bWFuPC9rZXl3b3JkPjxrZXl3b3JkPmx1bWJhciBzcGluZTwva2V5
d29yZD48a2V5d29yZD5xdWFudGl0YXRpdmUgdWx0cmFzb3VuZDwva2V5d29yZD48a2V5d29yZD50
cmVhdG1lbnQgZHVyYXRpb248L2tleXdvcmQ+PGtleXdvcmQ+d29tZW4mYXBvcztzIGhlYWx0aDwv
a2V5d29yZD48L2tleXdvcmRzPjxkYXRlcz48eWVhcj4yMDE3PC95ZWFyPjwvZGF0ZXM+PGlzYm4+
MTcyMC04Mzg2JiN4RDswMzkxLTQwOTc8L2lzYm4+PHdvcmstdHlwZT5BcnRpY2xlPC93b3JrLXR5
cGU+PHVybHM+PHJlbGF0ZWQtdXJscz48dXJsPmh0dHA6Ly93d3cuZW1iYXNlLmNvbS9zZWFyY2gv
cmVzdWx0cz9zdWJhY3Rpb249dmlld3JlY29yZCZhbXA7ZnJvbT1leHBvcnQmYW1wO2lkPUw2MTYw
OTk4MDA8L3VybD48L3JlbGF0ZWQtdXJscz48L3VybHM+PGN1c3RvbTU+MjgzMzIxNzI8L2N1c3Rv
bTU+PGVsZWN0cm9uaWMtcmVzb3VyY2UtbnVtPjEwLjEwMDcvczQwNjE4LTAxNi0wNjA2LTY8L2Vs
ZWN0cm9uaWMtcmVzb3VyY2UtbnVtPjxyZW1vdGUtZGF0YWJhc2UtbmFtZT5FbWJhc2UmI3hEO01l
ZGxpbmU8L3JlbW90ZS1kYXRhYmFzZS1uYW1lPjxsYW5ndWFnZT5FbmdsaXNoPC9sYW5ndWFnZT48
L3JlY29yZD48L0NpdGU+PENpdGU+PEF1dGhvcj5DYXRhbGFubzwvQXV0aG9yPjxZZWFyPjIwMTc8
L1llYXI+PFJlY051bT4yMjI0PC9SZWNOdW0+PHJlY29yZD48cmVjLW51bWJlcj4yMjI0PC9yZWMt
bnVtYmVyPjxmb3JlaWduLWtleXM+PGtleSBhcHA9IkVOIiBkYi1pZD0iMGFmcGZ6c3ZpYTVzZTFl
c3dheXZmMmRoejJ4MGV6dmV2cmEwIiB0aW1lc3RhbXA9IjE1OTIwMzEyMDQiPjIyMjQ8L2tleT48
L2ZvcmVpZ24ta2V5cz48cmVmLXR5cGUgbmFtZT0iSm91cm5hbCBBcnRpY2xlIj4xNzwvcmVmLXR5
cGU+PGNvbnRyaWJ1dG9ycz48YXV0aG9ycz48YXV0aG9yPkNhdGFsYW5vLCBBLjwvYXV0aG9yPjxh
dXRob3I+TW9yYWJpdG8sIE4uPC9hdXRob3I+PGF1dGhvcj5BZ29zdGlubywgUi4gTS48L2F1dGhv
cj48YXV0aG9yPkJhc2lsZSwgRy48L2F1dGhvcj48YXV0aG9yPkdhdWRpbywgQS48L2F1dGhvcj48
YXV0aG9yPkF0dGVyaXRhbm8sIE0uPC9hdXRob3I+PGF1dGhvcj5OYXRhbGUsIEcuPC9hdXRob3I+
PGF1dGhvcj5Yb3VyYWZhLCBBLjwvYXV0aG9yPjxhdXRob3I+TW9yaW5pLCBFLjwvYXV0aG9yPjxh
dXRob3I+QWRhbW8sIFYuPC9hdXRob3I+PGF1dGhvcj5MYXNjbywgQS48L2F1dGhvcj48L2F1dGhv
cnM+PC9jb250cmlidXRvcnM+PGF1dGgtYWRkcmVzcz5BLiBDYXRhbGFubywgRGVwYXJ0bWVudCBv
ZiBDbGluaWNhbCBhbmQgRXhwZXJpbWVudGFsIE1lZGljaW5lLCBVbml2ZXJzaXR5IEhvc3BpdGFs
IG9mIE1lc3NpbmEsIFZpYSBDLiBWYWxlcmlhLCBNZXNzaW5hLCBJdGFseTwvYXV0aC1hZGRyZXNz
Pjx0aXRsZXM+PHRpdGxlPkJvbmUgaGVhbHRoIGFzc2Vzc21lbnQgYnkgcXVhbnRpdGF0aXZlIHVs
dHJhc291bmQgYW5kIGR1YWwtZW5lcmd5IHgtcmF5IGFic29ycHRpb21ldHJ5IGluIHBvc3RtZW5v
cGF1c2FsIHdvbWVuIHdpdGggYnJlYXN0IGNhbmNlciByZWNlaXZpbmcgYXJvbWF0YXNlIGluaGli
aXRvcnM8L3RpdGxlPjxzZWNvbmRhcnktdGl0bGU+TWVub3BhdXNlPC9zZWNvbmRhcnktdGl0bGU+
PC90aXRsZXM+PHBlcmlvZGljYWw+PGZ1bGwtdGl0bGU+TWVub3BhdXNlPC9mdWxsLXRpdGxlPjwv
cGVyaW9kaWNhbD48cGFnZXM+ODUtOTE8L3BhZ2VzPjx2b2x1bWU+MjQ8L3ZvbHVtZT48bnVtYmVy
PjE8L251bWJlcj48a2V5d29yZHM+PGtleXdvcmQ+YWxrYWxpbmUgcGhvc3BoYXRhc2U8L2tleXdv
cmQ+PGtleXdvcmQ+YW5hc3Ryb3pvbGU8L2tleXdvcmQ+PGtleXdvcmQ+YXJvbWF0YXNlIGluaGli
aXRvcjwva2V5d29yZD48a2V5d29yZD5jYXJib3h5IHRlcm1pbmFsIHRlbG9wZXB0aWRlPC9rZXl3
b3JkPjxrZXl3b3JkPmNvbGxhZ2VuIHR5cGUgMTwva2V5d29yZD48a2V5d29yZD5leGVtZXN0YW5l
PC9rZXl3b3JkPjxrZXl3b3JkPmxldHJvem9sZTwva2V5d29yZD48a2V5d29yZD5hZHVsdDwva2V5
d29yZD48a2V5d29yZD5hbGthbGluZSBwaG9zcGhhdGFzZSBibG9vZCBsZXZlbDwva2V5d29yZD48
a2V5d29yZD5hcnRpY2xlPC9rZXl3b3JkPjxrZXl3b3JkPmJpb2NoZW1pY2FsIGFuYWx5c2lzPC9r
ZXl3b3JkPjxrZXl3b3JkPmJvbmUgZGVuc2l0eTwva2V5d29yZD48a2V5d29yZD5ib25lIHR1cm5v
dmVyPC9rZXl3b3JkPjxrZXl3b3JkPmJyZWFzdCBjYW5jZXI8L2tleXdvcmQ+PGtleXdvcmQ+Y2xp
bmljYWwgZXZhbHVhdGlvbjwva2V5d29yZD48a2V5d29yZD5jb250cm9sbGVkIHN0dWR5PC9rZXl3
b3JkPjxrZXl3b3JkPmR1YWwgZW5lcmd5IFggcmF5IGFic29ycHRpb21ldHJ5PC9rZXl3b3JkPjxr
ZXl3b3JkPmVjaG9ncmFwaHk8L2tleXdvcmQ+PGtleXdvcmQ+ZmVtYWxlPC9rZXl3b3JkPjxrZXl3
b3JkPmZlbW9yYWwgbmVjazwva2V5d29yZD48a2V5d29yZD5mcmFjdHVyZTwva2V5d29yZD48a2V5
d29yZD5oaXAgZnJhY3R1cmU8L2tleXdvcmQ+PGtleXdvcmQ+aHVtYW48L2tleXdvcmQ+PGtleXdv
cmQ+bWFqb3IgY2xpbmljYWwgc3R1ZHk8L2tleXdvcmQ+PGtleXdvcmQ+bWVhc3VyZW1lbnQ8L2tl
eXdvcmQ+PGtleXdvcmQ+cGFyYW1ldGVyczwva2V5d29yZD48a2V5d29yZD5wb3N0bWVub3BhdXNl
PC9rZXl3b3JkPjxrZXl3b3JkPnByb3NwZWN0aXZlIHN0dWR5PC9rZXl3b3JkPjxrZXl3b3JkPnF1
YW50aXRhdGl2ZSB1bHRyYXNvdW5kPC9rZXl3b3JkPjxrZXl3b3JkPnNwaW5lIGZyYWN0dXJlPC9r
ZXl3b3JkPjwva2V5d29yZHM+PGRhdGVzPjx5ZWFyPjIwMTc8L3llYXI+PC9kYXRlcz48aXNibj4x
NTMwLTAzNzQmI3hEOzEwNzItMzcxNDwvaXNibj48d29yay10eXBlPkFydGljbGU8L3dvcmstdHlw
ZT48dXJscz48cmVsYXRlZC11cmxzPjx1cmw+aHR0cDovL3d3dy5lbWJhc2UuY29tL3NlYXJjaC9y
ZXN1bHRzP3N1YmFjdGlvbj12aWV3cmVjb3JkJmFtcDtmcm9tPWV4cG9ydCZhbXA7aWQ9TDYxMTk3
MzI3NDwvdXJsPjwvcmVsYXRlZC11cmxzPjwvdXJscz48Y3VzdG9tNT4yNzU3NTU0NzwvY3VzdG9t
NT48ZWxlY3Ryb25pYy1yZXNvdXJjZS1udW0+MTAuMTA5Ny9nbWUuMDAwMDAwMDAwMDAwMDcyMjwv
ZWxlY3Ryb25pYy1yZXNvdXJjZS1udW0+PHJlbW90ZS1kYXRhYmFzZS1uYW1lPkVtYmFzZSYjeEQ7
TWVkbGluZTwvcmVtb3RlLWRhdGFiYXNlLW5hbWU+PGxhbmd1YWdlPkVuZ2xpc2g8L2xhbmd1YWdl
PjwvcmVjb3JkPjwvQ2l0ZT48Q2l0ZT48QXV0aG9yPkhhbnM8L0F1dGhvcj48WWVhcj4yMDE3PC9Z
ZWFyPjxSZWNOdW0+MjIzNjwvUmVjTnVtPjxyZWNvcmQ+PHJlYy1udW1iZXI+MjIzNjwvcmVjLW51
bWJlcj48Zm9yZWlnbi1rZXlzPjxrZXkgYXBwPSJFTiIgZGItaWQ9IjBhZnBmenN2aWE1c2UxZXN3
YXl2ZjJkaHoyeDBlenZldnJhMCIgdGltZXN0YW1wPSIxNTkyMDMxMjA0Ij4yMjM2PC9rZXk+PC9m
b3JlaWduLWtleXM+PHJlZi10eXBlIG5hbWU9IkpvdXJuYWwgQXJ0aWNsZSI+MTc8L3JlZi10eXBl
Pjxjb250cmlidXRvcnM+PGF1dGhvcnM+PGF1dGhvcj5IYW5zLCBELjwvYXV0aG9yPjxhdXRob3I+
xaB0ZcWIb3bDoSwgRS48L2F1dGhvcj48YXV0aG9yPkxhbXksIE8uPC9hdXRob3I+PC9hdXRob3Jz
PjwvY29udHJpYnV0b3JzPjxhdXRoLWFkZHJlc3M+RC4gSGFucywgQ2VudHJlIG9mIEJvbmUgZGlz
ZWFzZXMsIEJvbmUgYW5kIEpvaW50IERlcGFydG1lbnQsIExhdXNhbm5lIFVuaXZlcnNpdHkgSG9z
cGl0YWwsIEF2ZW51ZSBQaWVycmUtRGVja2VyLCA0LCBMYXVzYW5uZSwgU3dpdHplcmxhbmQ8L2F1
dGgtYWRkcmVzcz48dGl0bGVzPjx0aXRsZT5UaGUgVHJhYmVjdWxhciBCb25lIFNjb3JlIChUQlMp
IENvbXBsZW1lbnRzIERYQSBhbmQgdGhlIEZSQVggYXMgYSBGcmFjdHVyZSBSaXNrIEFzc2Vzc21l
bnQgVG9vbCBpbiBSb3V0aW5lIENsaW5pY2FsIFByYWN0aWNlPC90aXRsZT48c2Vjb25kYXJ5LXRp
dGxlPkN1cnIgT3N0ZW9wb3Jvc2lzIFJlcDwvc2Vjb25kYXJ5LXRpdGxlPjwvdGl0bGVzPjxwZXJp
b2RpY2FsPjxmdWxsLXRpdGxlPkN1cnIgT3N0ZW9wb3Jvc2lzIFJlcDwvZnVsbC10aXRsZT48L3Bl
cmlvZGljYWw+PHBhZ2VzPjUyMS01MzE8L3BhZ2VzPjx2b2x1bWU+MTU8L3ZvbHVtZT48bnVtYmVy
PjY8L251bWJlcj48a2V5d29yZHM+PGtleXdvcmQ+YWdlbnRzIGFmZmVjdGluZyBtZXRhYm9saXNt
PC9rZXl3b3JkPjxrZXl3b3JkPmFsZW5kcm9uaWMgYWNpZDwva2V5d29yZD48a2V5d29yZD5hbnRp
cmVzb3JwdGl2ZSBhZ2VudDwva2V5d29yZD48a2V5d29yZD5hcm9tYXRhc2UgaW5oaWJpdG9yPC9r
ZXl3b3JkPjxrZXl3b3JkPmJpc3Bob3NwaG9uaWMgYWNpZCBkZXJpdmF0aXZlPC9rZXl3b3JkPjxr
ZXl3b3JkPmNhbGNpdW08L2tleXdvcmQ+PGtleXdvcmQ+ZGVub3N1bWFiPC9rZXl3b3JkPjxrZXl3
b3JkPmV4ZW1lc3RhbmU8L2tleXdvcmQ+PGtleXdvcmQ+Z2x1Y29jb3J0aWNvaWQ8L2tleXdvcmQ+
PGtleXdvcmQ+aWJhbmRyb25pYyBhY2lkPC9rZXl3b3JkPjxrZXl3b3JkPnBhcmF0aHlyb2lkIGhv
cm1vbmVbMS0zNF08L2tleXdvcmQ+PGtleXdvcmQ+cmlzZWRyb25pYyBhY2lkPC9rZXl3b3JkPjxr
ZXl3b3JkPnRhbW94aWZlbjwva2V5d29yZD48a2V5d29yZD50ZXN0b3N0ZXJvbmU8L2tleXdvcmQ+
PGtleXdvcmQ+dW5jbGFzc2lmaWVkIGRydWc8L2tleXdvcmQ+PGtleXdvcmQ+dml0YW1pbiBEPC9r
ZXl3b3JkPjxrZXl3b3JkPnpvbGVkcm9uaWMgYWNpZDwva2V5d29yZD48a2V5d29yZD5hcmVhIHVu
ZGVyIHRoZSBjdXJ2ZTwva2V5d29yZD48a2V5d29yZD5ib25lIGRlbnNpdHk8L2tleXdvcmQ+PGtl
eXdvcmQ+Ym9uZSBtaWNyb2FyY2hpdGVjdHVyZTwva2V5d29yZD48a2V5d29yZD5ib25lIG1pbmVy
YWxpemF0aW9uPC9rZXl3b3JkPjxrZXl3b3JkPmJyZWFzdCBjYW5jZXI8L2tleXdvcmQ+PGtleXdv
cmQ+Y2hyb25pYyBraWRuZXkgZmFpbHVyZTwva2V5d29yZD48a2V5d29yZD5jbGluaWNhbCBkZWNp
c2lvbiBtYWtpbmc8L2tleXdvcmQ+PGtleXdvcmQ+Y2xpbmljYWwgcHJhY3RpY2U8L2tleXdvcmQ+
PGtleXdvcmQ+ZGVjaXNpb24gbWFraW5nPC9rZXl3b3JkPjxrZXl3b3JkPmRpYWdub3N0aWMgYWNj
dXJhY3k8L2tleXdvcmQ+PGtleXdvcmQ+ZGlhZ25vc3RpYyB2YWx1ZTwva2V5d29yZD48a2V5d29y
ZD5kaXNlYXNlIGNsYXNzaWZpY2F0aW9uPC9rZXl3b3JkPjxrZXl3b3JkPmRpc2Vhc2UgY291cnNl
PC9rZXl3b3JkPjxrZXl3b3JkPmRydWcgYWN0aXZpdHk8L2tleXdvcmQ+PGtleXdvcmQ+ZHJ1ZyB1
c2U8L2tleXdvcmQ+PGtleXdvcmQ+ZHVhbCBlbmVyZ3kgWCByYXkgYWJzb3JwdGlvbWV0cnk8L2tl
eXdvcmQ+PGtleXdvcmQ+ZXZpZGVuY2UgYmFzZWQgbWVkaWNpbmU8L2tleXdvcmQ+PGtleXdvcmQ+
ZnJhY3R1cmUgcmlzazwva2V5d29yZD48a2V5d29yZD5GcmFjdHVyZSBSaXNrIEFzc2Vzc21lbnQg
VG9vbDwva2V5d29yZD48a2V5d29yZD5mcmFnaWxpdHkgZnJhY3R1cmU8L2tleXdvcmQ+PGtleXdv
cmQ+aGlwIGZyYWN0dXJlPC9rZXl3b3JkPjxrZXl3b3JkPmh1bWFuPC9rZXl3b3JkPjxrZXl3b3Jk
PmluY2lkZW5jZTwva2V5d29yZD48a2V5d29yZD5tZW5vcGF1c2FsIHN5bmRyb21lPC9rZXl3b3Jk
PjxrZXl3b3JkPm5vbiBpbnN1bGluIGRlcGVuZGVudCBkaWFiZXRlcyBtZWxsaXR1czwva2V5d29y
ZD48a2V5d29yZD5vc3Rlb3Bvcm9zaXM8L2tleXdvcmQ+PGtleXdvcmQ+cGF0aWVudCBtb25pdG9y
aW5nPC9rZXl3b3JkPjxrZXl3b3JkPnBvc3RtZW5vcGF1c2U8L2tleXdvcmQ+PGtleXdvcmQ+cHJp
bWFyeSBoeXBlcnBhcmF0aHlyb2lkaXNtPC9rZXl3b3JkPjxrZXl3b3JkPnJldmlldzwva2V5d29y
ZD48a2V5d29yZD5yaXNrPC9rZXl3b3JkPjxrZXl3b3JkPnJpc2sgYXNzZXNzbWVudDwva2V5d29y
ZD48a2V5d29yZD5yaXNrIGZhY3Rvcjwva2V5d29yZD48a2V5d29yZD5zY29yaW5nIHN5c3RlbTwv
a2V5d29yZD48a2V5d29yZD5zZWNvbmRhcnkgb3N0ZW9wb3Jvc2lzPC9rZXl3b3JkPjxrZXl3b3Jk
PnNlbnNpdGl2aXR5IGFuZCBzcGVjaWZpY2l0eTwva2V5d29yZD48a2V5d29yZD5zZXggZGlmZmVy
ZW5jZTwva2V5d29yZD48a2V5d29yZD5zcGluZSBmcmFjdHVyZTwva2V5d29yZD48a2V5d29yZD50
cmFiZWN1bGFyIGJvbmU8L2tleXdvcmQ+PGtleXdvcmQ+dHJlYXRtZW50IHJlc3BvbnNlPC9rZXl3
b3JkPjwva2V5d29yZHM+PGRhdGVzPjx5ZWFyPjIwMTc8L3llYXI+PC9kYXRlcz48aXNibj4xNTQ0
LTIyNDEmI3hEOzE1NDQtMTg3MzwvaXNibj48d29yay10eXBlPlJldmlldzwvd29yay10eXBlPjx1
cmxzPjxyZWxhdGVkLXVybHM+PHVybD5odHRwOi8vd3d3LmVtYmFzZS5jb20vc2VhcmNoL3Jlc3Vs
dHM/c3ViYWN0aW9uPXZpZXdyZWNvcmQmYW1wO2Zyb209ZXhwb3J0JmFtcDtpZD1MNjE4Njc3NzE3
PC91cmw+PC9yZWxhdGVkLXVybHM+PC91cmxzPjxjdXN0b201PjI4OTg4NDAxPC9jdXN0b201Pjxl
bGVjdHJvbmljLXJlc291cmNlLW51bT4xMC4xMDA3L3MxMTkxNC0wMTctMDQxMC16PC9lbGVjdHJv
bmljLXJlc291cmNlLW51bT48cmVtb3RlLWRhdGFiYXNlLW5hbWU+RW1iYXNlJiN4RDtNZWRsaW5l
PC9yZW1vdGUtZGF0YWJhc2UtbmFtZT48bGFuZ3VhZ2U+RW5nbGlzaDwvbGFuZ3VhZ2U+PC9yZWNv
cmQ+PC9DaXRlPjxDaXRlPjxBdXRob3I+SG9uZzwvQXV0aG9yPjxZZWFyPjIwMTc8L1llYXI+PFJl
Y051bT4yMjM1PC9SZWNOdW0+PHJlY29yZD48cmVjLW51bWJlcj4yMjM1PC9yZWMtbnVtYmVyPjxm
b3JlaWduLWtleXM+PGtleSBhcHA9IkVOIiBkYi1pZD0iMGFmcGZ6c3ZpYTVzZTFlc3dheXZmMmRo
ejJ4MGV6dmV2cmEwIiB0aW1lc3RhbXA9IjE1OTIwMzEyMDQiPjIyMzU8L2tleT48L2ZvcmVpZ24t
a2V5cz48cmVmLXR5cGUgbmFtZT0iSm91cm5hbCBBcnRpY2xlIj4xNzwvcmVmLXR5cGU+PGNvbnRy
aWJ1dG9ycz48YXV0aG9ycz48YXV0aG9yPkhvbmcsIEEuIFIuPC9hdXRob3I+PGF1dGhvcj5LaW0s
IEouIEguPC9hdXRob3I+PGF1dGhvcj5MZWUsIEsuIEguPC9hdXRob3I+PGF1dGhvcj5LaW0sIFQu
IFkuPC9hdXRob3I+PGF1dGhvcj5JbSwgUy4gQS48L2F1dGhvcj48YXV0aG9yPktpbSwgVC4gWS48
L2F1dGhvcj48YXV0aG9yPk1vb24sIEguIEcuPC9hdXRob3I+PGF1dGhvcj5IYW4sIFcuIFMuPC9h
dXRob3I+PGF1dGhvcj5Ob2gsIEQuIFkuPC9hdXRob3I+PGF1dGhvcj5LaW0sIFMuIFcuPC9hdXRo
b3I+PGF1dGhvcj5TaGluLCBDLiBTLjwvYXV0aG9yPjwvYXV0aG9ycz48L2NvbnRyaWJ1dG9ycz48
YXV0aC1hZGRyZXNzPkouSC4gS2ltLCBEZXBhcnRtZW50IG9mIEludGVybmFsIE1lZGljaW5lLCBT
ZW91bCBOYXRpb25hbCBVbml2ZXJzaXR5IENvbGxlZ2Ugb2YgTWVkaWNpbmUsIDEwMSBEYWVoYWst
cm8sIEpvbmduby1ndSwgU2VvdWwsIFNvdXRoIEtvcmVhPC9hdXRoLWFkZHJlc3M+PHRpdGxlcz48
dGl0bGU+TG9uZy10ZXJtIGVmZmVjdCBvZiBhcm9tYXRhc2UgaW5oaWJpdG9ycyBvbiBib25lIG1p
Y3JvYXJjaGl0ZWN0dXJlIGFuZCBtYWNyb2FyY2hpdGVjdHVyZSBpbiBub24tb3N0ZW9wb3JvdGlj
IHBvc3RtZW5vcGF1c2FsIHdvbWVuIHdpdGggYnJlYXN0IGNhbmNlcjwvdGl0bGU+PHNlY29uZGFy
eS10aXRsZT5Pc3Rlb3Bvcm9zaXMgSW50PC9zZWNvbmRhcnktdGl0bGU+PC90aXRsZXM+PHBlcmlv
ZGljYWw+PGZ1bGwtdGl0bGU+T3N0ZW9wb3Jvc2lzIEludDwvZnVsbC10aXRsZT48L3BlcmlvZGlj
YWw+PHBhZ2VzPjE0MTMtMTQyMjwvcGFnZXM+PHZvbHVtZT4yODwvdm9sdW1lPjxudW1iZXI+NDwv
bnVtYmVyPjxrZXl3b3Jkcz48a2V5d29yZD5hbmFzdHJvem9sZTwva2V5d29yZD48a2V5d29yZD5s
ZXRyb3pvbGU8L2tleXdvcmQ+PGtleXdvcmQ+YWR1bHQ8L2tleXdvcmQ+PGtleXdvcmQ+YXJ0aWNs
ZTwva2V5d29yZD48a2V5d29yZD5ib25lIGRlbnNpdHk8L2tleXdvcmQ+PGtleXdvcmQ+Ym9uZSBt
aWNyb2FyY2hpdGVjdHVyZTwva2V5d29yZD48a2V5d29yZD5ib25lIHN0cmVuZ3RoPC9rZXl3b3Jk
PjxrZXl3b3JkPmJyZWFzdCBjYW5jZXI8L2tleXdvcmQ+PGtleXdvcmQ+Y2FuY2VyIGNoZW1vdGhl
cmFweTwva2V5d29yZD48a2V5d29yZD5jbGluaWNhbCBhc3Nlc3NtZW50PC9rZXl3b3JkPjxrZXl3
b3JkPmNsaW5pY2FsIGV2YWx1YXRpb248L2tleXdvcmQ+PGtleXdvcmQ+Y29udHJvbGxlZCBzdHVk
eTwva2V5d29yZD48a2V5d29yZD5kdWFsIGVuZXJneSBYIHJheSBhYnNvcnB0aW9tZXRyeTwva2V5
d29yZD48a2V5d29yZD5mZW1hbGU8L2tleXdvcmQ+PGtleXdvcmQ+ZmVtb3JhbCBuZWNrPC9rZXl3
b3JkPjxrZXl3b3JkPmZvbGxvdyB1cDwva2V5d29yZD48a2V5d29yZD5odW1hbjwva2V5d29yZD48
a2V5d29yZD5sb25naXR1ZGluYWwgc3R1ZHk8L2tleXdvcmQ+PGtleXdvcmQ+bHVtYmFyIHNwaW5l
PC9rZXl3b3JkPjxrZXl3b3JkPm1ham9yIGNsaW5pY2FsIHN0dWR5PC9rZXl3b3JkPjxrZXl3b3Jk
Pm1pZGRsZSBhZ2VkPC9rZXl3b3JkPjxrZXl3b3JkPm9ic2VydmF0aW9uYWwgc3R1ZHk8L2tleXdv
cmQ+PGtleXdvcmQ+b3N0ZW9wZW5pYTwva2V5d29yZD48a2V5d29yZD5wYXRpZW50IGhpc3Rvcnkg
b2YgY2hlbW90aGVyYXB5PC9rZXl3b3JkPjxrZXl3b3JkPnBvc3RtZW5vcGF1c2U8L2tleXdvcmQ+
PGtleXdvcmQ+cHJpb3JpdHkgam91cm5hbDwva2V5d29yZD48a2V5d29yZD5yZXRyb3NwZWN0aXZl
IHN0dWR5PC9rZXl3b3JkPjxrZXl3b3JkPnRyYWJlY3VsYXIgYm9uZTwva2V5d29yZD48L2tleXdv
cmRzPjxkYXRlcz48eWVhcj4yMDE3PC95ZWFyPjwvZGF0ZXM+PGlzYm4+MTQzMy0yOTY1JiN4RDsw
OTM3LTk0MVg8L2lzYm4+PHdvcmstdHlwZT5BcnRpY2xlPC93b3JrLXR5cGU+PHVybHM+PHJlbGF0
ZWQtdXJscz48dXJsPmh0dHA6Ly93d3cuZW1iYXNlLmNvbS9zZWFyY2gvcmVzdWx0cz9zdWJhY3Rp
b249dmlld3JlY29yZCZhbXA7ZnJvbT1leHBvcnQmYW1wO2lkPUw2MTQwNzIxMTM8L3VybD48L3Jl
bGF0ZWQtdXJscz48L3VybHM+PGN1c3RvbTU+MjgwODM2Njg8L2N1c3RvbTU+PGVsZWN0cm9uaWMt
cmVzb3VyY2UtbnVtPjEwLjEwMDcvczAwMTk4LTAxNi0zODk5LTY8L2VsZWN0cm9uaWMtcmVzb3Vy
Y2UtbnVtPjxyZW1vdGUtZGF0YWJhc2UtbmFtZT5FbWJhc2UmI3hEO01lZGxpbmU8L3JlbW90ZS1k
YXRhYmFzZS1uYW1lPjxsYW5ndWFnZT5FbmdsaXNoPC9sYW5ndWFnZT48L3JlY29yZD48L0NpdGU+
PENpdGU+PEF1dGhvcj5NYXJpb3R0aTwvQXV0aG9yPjxZZWFyPjIwMTc8L1llYXI+PFJlY051bT4y
MjA1PC9SZWNOdW0+PHJlY29yZD48cmVjLW51bWJlcj4yMjA1PC9yZWMtbnVtYmVyPjxmb3JlaWdu
LWtleXM+PGtleSBhcHA9IkVOIiBkYi1pZD0iMGFmcGZ6c3ZpYTVzZTFlc3dheXZmMmRoejJ4MGV6
dmV2cmEwIiB0aW1lc3RhbXA9IjE1OTIwMzEyMDQiPjIyMDU8L2tleT48L2ZvcmVpZ24ta2V5cz48
cmVmLXR5cGUgbmFtZT0iSm91cm5hbCBBcnRpY2xlIj4xNzwvcmVmLXR5cGU+PGNvbnRyaWJ1dG9y
cz48YXV0aG9ycz48YXV0aG9yPk1hcmlvdHRpLCBWLjwvYXV0aG9yPjxhdXRob3I+UGFnZSwgRC4g
Qi48L2F1dGhvcj48YXV0aG9yPkRhdnlkb3YsIE8uPC9hdXRob3I+PGF1dGhvcj5IYW5zLCBELjwv
YXV0aG9yPjxhdXRob3I+SHVkaXMsIEMuIEEuPC9hdXRob3I+PGF1dGhvcj5QYXRpbCwgUy48L2F1
dGhvcj48YXV0aG9yPkt1bnRlLCBTLjwvYXV0aG9yPjxhdXRob3I+R2lyb3RyYSwgTS48L2F1dGhv
cj48YXV0aG9yPkZhcm9va2ksIEEuPC9hdXRob3I+PGF1dGhvcj5Gb3JuaWVyLCBNLiBOLjwvYXV0
aG9yPjwvYXV0aG9ycz48L2NvbnRyaWJ1dG9ycz48YXV0aC1hZGRyZXNzPk0uTi4gRm9ybmllciwg
RGVwYXJ0bWVudCBvZiBNZWRpY2luZSwgQnJlYXN0IE1lZGljaW5lIFNlcnZpY2UsIE1lbW9yaWFs
IFNsb2FuIEtldHRlcmluZyBDYW5jZXIgQ2VudGVyLCBXZWlsbCBDb3JuZWxsIE1lZGljYWwgQ29s
bGVnZSwgMzAwIEUgNjZ0aCBTdHJlZXQsIE5ldyBZb3JrLCBOWSwgVW5pdGVkIFN0YXRlczwvYXV0
aC1hZGRyZXNzPjx0aXRsZXM+PHRpdGxlPkFzc2Vzc2luZyBmcmFjdHVyZSByaXNrIGluIGVhcmx5
IHN0YWdlIGJyZWFzdCBjYW5jZXIgcGF0aWVudHMgdHJlYXRlZCB3aXRoIGFyb21hdGFzZS1pbmhp
Yml0b3JzOiBBbiBlbmhhbmNlZCBzY3JlZW5pbmcgYXBwcm9hY2ggaW5jb3Jwb3JhdGluZyB0cmFi
ZWN1bGFyIGJvbmUgc2NvcmU8L3RpdGxlPjxzZWNvbmRhcnktdGl0bGU+SiBCb25lIE9uY29sPC9z
ZWNvbmRhcnktdGl0bGU+PC90aXRsZXM+PHBlcmlvZGljYWw+PGZ1bGwtdGl0bGU+SiBCb25lIE9u
Y29sPC9mdWxsLXRpdGxlPjwvcGVyaW9kaWNhbD48cGFnZXM+MzItMzc8L3BhZ2VzPjx2b2x1bWU+
Nzwvdm9sdW1lPjxrZXl3b3Jkcz48a2V5d29yZD5hbmFzdHJvem9sZTwva2V5d29yZD48a2V5d29y
ZD5leGVtZXN0YW5lPC9rZXl3b3JkPjxrZXl3b3JkPmxldHJvem9sZTwva2V5d29yZD48a2V5d29y
ZD5hZHVsdDwva2V5d29yZD48a2V5d29yZD5hZ2VkPC9rZXl3b3JkPjxrZXl3b3JkPmFydGljbGU8
L2tleXdvcmQ+PGtleXdvcmQ+Ym9uZSBkZW5zaXR5PC9rZXl3b3JkPjxrZXl3b3JkPmJvbmUgbWlj
cm9hcmNoaXRlY3R1cmU8L2tleXdvcmQ+PGtleXdvcmQ+YnJlYXN0IGNhbmNlcjwva2V5d29yZD48
a2V5d29yZD5jYW5jZXIgYWRqdXZhbnQgdGhlcmFweTwva2V5d29yZD48a2V5d29yZD5jYW5jZXIg
aG9ybW9uZSB0aGVyYXB5PC9rZXl3b3JkPjxrZXl3b3JkPmNhbmNlciBwYXRpZW50PC9rZXl3b3Jk
PjxrZXl3b3JkPmNvbXBhcmF0aXZlIHN0dWR5PC9rZXl3b3JkPjxrZXl3b3JkPmNvbnRyb2xsZWQg
c3R1ZHk8L2tleXdvcmQ+PGtleXdvcmQ+ZHVhbCBlbmVyZ3kgWCByYXkgYWJzb3JwdGlvbWV0cnk8
L2tleXdvcmQ+PGtleXdvcmQ+ZWFybHkgY2FuY2VyPC9rZXl3b3JkPjxrZXl3b3JkPmZlbWFsZTwv
a2V5d29yZD48a2V5d29yZD5mb2xsb3cgdXA8L2tleXdvcmQ+PGtleXdvcmQ+ZnJhY3R1cmUgcmlz
ayBhc3Nlc3NtZW50IHRvb2w8L2tleXdvcmQ+PGtleXdvcmQ+ZnJhZ2lsaXR5IGZyYWN0dXJlPC9r
ZXl3b3JkPjxrZXl3b3JkPmh1bWFuPC9rZXl3b3JkPjxrZXl3b3JkPmx1bWJhciBzcGluZTwva2V5
d29yZD48a2V5d29yZD5tYWpvciBjbGluaWNhbCBzdHVkeTwva2V5d29yZD48a2V5d29yZD5tdXNj
dWxvc2tlbGV0YWwgZGlzZWFzZSBhc3Nlc3NtZW50PC9rZXl3b3JkPjxrZXl3b3JkPnBvc3RtZW5v
cGF1c2U8L2tleXdvcmQ+PGtleXdvcmQ+cHJpb3JpdHkgam91cm5hbDwva2V5d29yZD48a2V5d29y
ZD5yZXRyb3NwZWN0aXZlIHN0dWR5PC9rZXl3b3JkPjxrZXl3b3JkPnJpc2sgYXNzZXNzbWVudDwv
a2V5d29yZD48a2V5d29yZD5zY29yaW5nIHN5c3RlbTwva2V5d29yZD48a2V5d29yZD5zaWRlIGVm
ZmVjdDwva2V5d29yZD48a2V5d29yZD50cmFiZWN1bGFyIGJvbmU8L2tleXdvcmQ+PGtleXdvcmQ+
dHJhYmVjdWxhciBib25lIHNjb3JlPC9rZXl3b3JkPjxrZXl3b3JkPlggcmF5IGJvbmUgZGVuc2l0
b21ldGVyPC9rZXl3b3JkPjxrZXl3b3JkPmlOc2lnaHQ8L2tleXdvcmQ+PC9rZXl3b3Jkcz48ZGF0
ZXM+PHllYXI+MjAxNzwveWVhcj48L2RhdGVzPjxpc2JuPjIyMTItMTM3NDwvaXNibj48d29yay10
eXBlPkFydGljbGU8L3dvcmstdHlwZT48dXJscz48cmVsYXRlZC11cmxzPjx1cmw+aHR0cDovL3d3
dy5lbWJhc2UuY29tL3NlYXJjaC9yZXN1bHRzP3N1YmFjdGlvbj12aWV3cmVjb3JkJmFtcDtmcm9t
PWV4cG9ydCZhbXA7aWQ9TDYxMzgxOTg1ODwvdXJsPjwvcmVsYXRlZC11cmxzPjwvdXJscz48Y3Vz
dG9tMz5pTnNpZ2h0PC9jdXN0b20zPjxjdXN0b200PkdFIEx1bmFyPC9jdXN0b200PjxlbGVjdHJv
bmljLXJlc291cmNlLW51bT4xMC4xMDE2L2ouamJvLjIwMTYuMTAuMDA0PC9lbGVjdHJvbmljLXJl
c291cmNlLW51bT48cmVtb3RlLWRhdGFiYXNlLW5hbWU+RW1iYXNlPC9yZW1vdGUtZGF0YWJhc2Ut
bmFtZT48bGFuZ3VhZ2U+RW5nbGlzaDwvbGFuZ3VhZ2U+PC9yZWNvcmQ+PC9DaXRlPjxDaXRlPjxB
dXRob3I+UmFtY2hhbmQ8L0F1dGhvcj48WWVhcj4yMDE3PC9ZZWFyPjxSZWNOdW0+MjM2OTwvUmVj
TnVtPjxyZWNvcmQ+PHJlYy1udW1iZXI+MjM2OTwvcmVjLW51bWJlcj48Zm9yZWlnbi1rZXlzPjxr
ZXkgYXBwPSJFTiIgZGItaWQ9IjBhZnBmenN2aWE1c2UxZXN3YXl2ZjJkaHoyeDBlenZldnJhMCIg
dGltZXN0YW1wPSIxNTkyMDMxMjA1Ij4yMzY5PC9rZXk+PC9mb3JlaWduLWtleXM+PHJlZi10eXBl
IG5hbWU9IkpvdXJuYWwgQXJ0aWNsZSI+MTc8L3JlZi10eXBlPjxjb250cmlidXRvcnM+PGF1dGhv
cnM+PGF1dGhvcj5SYW1jaGFuZCwgUy4gSy48L2F1dGhvcj48YXV0aG9yPlNlZW1hbiwgRS48L2F1
dGhvcj48YXV0aG9yPldhbmcsIFguIEYuPC9hdXRob3I+PGF1dGhvcj5HaGFzZW0tWmFkZWgsIEEu
PC9hdXRob3I+PGF1dGhvcj5GcmFuY2lzLCBQLiBBLjwvYXV0aG9yPjxhdXRob3I+UG9ubnVzYW15
LCBFLiBKLjwvYXV0aG9yPjxhdXRob3I+QmFyZGluLCBNLiBTLjwvYXV0aG9yPjxhdXRob3I+QnVp
LCBNLjwvYXV0aG9yPjxhdXRob3I+WmViYXplLCBSLjwvYXV0aG9yPjxhdXRob3I+WmFqYWMsIEou
IEQuPC9hdXRob3I+PGF1dGhvcj5Hcm9zc21hbm4sIE0uPC9hdXRob3I+PC9hdXRob3JzPjwvY29u
dHJpYnV0b3JzPjxhdXRoLWFkZHJlc3M+Uy5LLiBSYW1jaGFuZCwgTGV2ZWwgMiwgRGVwYXJ0bWVu
dCBvZiBFbmRvY3Jpbm9sb2d5LCBDZW50YXVyIFdpbmcg4oCTIFJlcGF0cmlhdGlvbiBDYW1wdXMs
IEF1c3RpbiBIZWFsdGgsIDMwMCBXYXRlcmRhbGUgUm9hZCwgSGVpZGVsYmVyZyBXZXN0LCBWaWN0
b3JpYSwgQXVzdHJhbGlhPC9hdXRoLWFkZHJlc3M+PHRpdGxlcz48dGl0bGU+UHJlbWVub3BhdXNh
bCB3b21lbiB3aXRoIGVhcmx5IGJyZWFzdCBjYW5jZXIgdHJlYXRlZCB3aXRoIGVzdHJhZGlvbCBz
dXBwcmVzc2lvbiBoYXZlIHNldmVyZWx5IGRldGVyaW9yYXRlZCBib25lIG1pY3Jvc3RydWN0dXJl
PC90aXRsZT48c2Vjb25kYXJ5LXRpdGxlPkJvbmU8L3NlY29uZGFyeS10aXRsZT48L3RpdGxlcz48
cGVyaW9kaWNhbD48ZnVsbC10aXRsZT5Cb25lPC9mdWxsLXRpdGxlPjwvcGVyaW9kaWNhbD48cGFn
ZXM+MTMxLTEzNTwvcGFnZXM+PHZvbHVtZT4xMDM8L3ZvbHVtZT48a2V5d29yZHM+PGtleXdvcmQ+
YXJvbWF0YXNlPC9rZXl3b3JkPjxrZXl3b3JkPmFyb21hdGFzZSBpbmhpYml0b3I8L2tleXdvcmQ+
PGtleXdvcmQ+YWR1bHQ8L2tleXdvcmQ+PGtleXdvcmQ+YWdlZDwva2V5d29yZD48a2V5d29yZD5h
cnRpY2xlPC9rZXl3b3JkPjxrZXl3b3JkPmJvbmUgZGVuc2l0eTwva2V5d29yZD48a2V5d29yZD5i
b25lIG1hc3M8L2tleXdvcmQ+PGtleXdvcmQ+Ym9uZSBtaW5lcmFsaXphdGlvbjwva2V5d29yZD48
a2V5d29yZD5ib25lIHN0cnVjdHVyZTwva2V5d29yZD48a2V5d29yZD5icmVhc3QgY2FuY2VyPC9r
ZXl3b3JkPjxrZXl3b3JkPmNsaW5pY2FsIGFydGljbGU8L2tleXdvcmQ+PGtleXdvcmQ+Y29tcHV0
ZXIgYXNzaXN0ZWQgdG9tb2dyYXBoeTwva2V5d29yZD48a2V5d29yZD5jb250cm9sbGVkIHN0dWR5
PC9rZXl3b3JkPjxrZXl3b3JkPmNyb3NzLXNlY3Rpb25hbCBzdHVkeTwva2V5d29yZD48a2V5d29y
ZD5kZXRlcmlvcmF0aW9uPC9rZXl3b3JkPjxrZXl3b3JkPmRpc2Vhc2Ugc2V2ZXJpdHk8L2tleXdv
cmQ+PGtleXdvcmQ+ZWFybHkgY2FuY2VyPC9rZXl3b3JkPjxrZXl3b3JkPmVuenltZSBpbmhpYml0
aW9uPC9rZXl3b3JkPjxrZXl3b3JkPmVzdHJvZ2VuIGRlZmljaWVuY3k8L2tleXdvcmQ+PGtleXdv
cmQ+ZmVtYWxlPC9rZXl3b3JkPjxrZXl3b3JkPmh1bWFuPC9rZXl3b3JkPjxrZXl3b3JkPnBvcm9z
aXR5PC9rZXl3b3JkPjxrZXl3b3JkPnByZW1lbm9wYXVzZTwva2V5d29yZD48L2tleXdvcmRzPjxk
YXRlcz48eWVhcj4yMDE3PC95ZWFyPjwvZGF0ZXM+PGlzYm4+ODc1Ni0zMjgyPC9pc2JuPjx3b3Jr
LXR5cGU+QXJ0aWNsZTwvd29yay10eXBlPjx1cmxzPjxyZWxhdGVkLXVybHM+PHVybD5odHRwOi8v
d3d3LmVtYmFzZS5jb20vc2VhcmNoL3Jlc3VsdHM/c3ViYWN0aW9uPXZpZXdyZWNvcmQmYW1wO2Zy
b209ZXhwb3J0JmFtcDtpZD1MNjE3MjU0ODkzPC91cmw+PC9yZWxhdGVkLXVybHM+PC91cmxzPjxj
dXN0b201PjI4NjczNjM3PC9jdXN0b201PjxlbGVjdHJvbmljLXJlc291cmNlLW51bT4xMC4xMDE2
L2ouYm9uZS4yMDE3LjA2LjAyNDwvZWxlY3Ryb25pYy1yZXNvdXJjZS1udW0+PHJlbW90ZS1kYXRh
YmFzZS1uYW1lPkVtYmFzZSYjeEQ7TWVkbGluZTwvcmVtb3RlLWRhdGFiYXNlLW5hbWU+PGxhbmd1
YWdlPkVuZ2xpc2g8L2xhbmd1YWdlPjwvcmVjb3JkPjwvQ2l0ZT48Q2l0ZT48QXV0aG9yPlJvZHJp
Z3Vlei1TYW56PC9BdXRob3I+PFllYXI+MjAxNzwvWWVhcj48UmVjTnVtPjI1NTk8L1JlY051bT48
cmVjb3JkPjxyZWMtbnVtYmVyPjI1NTk8L3JlYy1udW1iZXI+PGZvcmVpZ24ta2V5cz48a2V5IGFw
cD0iRU4iIGRiLWlkPSIwYWZwZnpzdmlhNXNlMWVzd2F5dmYyZGh6MngwZXp2ZXZyYTAiIHRpbWVz
dGFtcD0iMTU5MjAzMTIwNyI+MjU1OTwva2V5PjwvZm9yZWlnbi1rZXlzPjxyZWYtdHlwZSBuYW1l
PSJKb3VybmFsIEFydGljbGUiPjE3PC9yZWYtdHlwZT48Y29udHJpYnV0b3JzPjxhdXRob3JzPjxh
dXRob3I+Um9kcmlndWV6LVNhbnosIE0uPC9hdXRob3I+PGF1dGhvcj5QaW5lZGEtTW9uY3VzaSwg
TS48L2F1dGhvcj48YXV0aG9yPkdhcmNpYS1HaXJhbHQsIE4uPC9hdXRob3I+PGF1dGhvcj5TZXJ2
aXRqYSwgUy48L2F1dGhvcj48YXV0aG9yPk1hcnRvcywgVC48L2F1dGhvcj48YXV0aG9yPkJsYW5j
aC1SdWJpbywgSi48L2F1dGhvcj48YXV0aG9yPlR1c3F1ZXRzLCBJLjwvYXV0aG9yPjxhdXRob3I+
TWFydGluZXosIE0uPC9hdXRob3I+PGF1dGhvcj5Sb2RyaWd1ZXotTW9yZXJhLCBKLjwvYXV0aG9y
PjxhdXRob3I+RGllei1QZXJleiwgQS48L2F1dGhvcj48YXV0aG9yPmV0IGFsLiw8L2F1dGhvcj48
L2F1dGhvcnM+PC9jb250cmlidXRvcnM+PHRpdGxlcz48dGl0bGU+VEJTIHZhcmlhdGlvbiBpbiBi
cmVhc3QgY2FuY2VyIHdvbWVuIGNvbXBsZXRpbmcgQUktdGhlcmFweTogYSBwcm9zcGVjdGl2ZSBz
dHVkeSBvZiB0aGUgQi1hYmxlIGNvaG9ydDwvdGl0bGU+PHNlY29uZGFyeS10aXRsZT5Kb3VybmFs
IG9mIGJvbmUgYW5kIG1pbmVyYWwgcmVzZWFyY2guIENvbmZlcmVuY2U6IDIwMTYgYW5udWFsIG1l
ZXRpbmcgb2YgdGhlIGFtZXJpY2FuIHNvY2lldHkgZm9yIGJvbmUgYW5kIG1pbmVyYWwgcmVzZWFy
Y2gsIEFTQk1SIDIwMTYuIFVuaXRlZCBzdGF0ZXM8L3NlY29uZGFyeS10aXRsZT48L3RpdGxlcz48
cGVyaW9kaWNhbD48ZnVsbC10aXRsZT5Kb3VybmFsIG9mIGJvbmUgYW5kIG1pbmVyYWwgcmVzZWFy
Y2guIENvbmZlcmVuY2U6IDIwMTYgYW5udWFsIG1lZXRpbmcgb2YgdGhlIGFtZXJpY2FuIHNvY2ll
dHkgZm9yIGJvbmUgYW5kIG1pbmVyYWwgcmVzZWFyY2gsIEFTQk1SIDIwMTYuIFVuaXRlZCBzdGF0
ZXM8L2Z1bGwtdGl0bGU+PC9wZXJpb2RpY2FsPjx2b2x1bWU+MzE8L3ZvbHVtZT48bnVtYmVyPlN1
cHBsZW1lbnQgMSkgKG5vIHBhZ2luYXRpb248L251bWJlcj48a2V5d29yZHM+PGtleXdvcmQ+KmJy
ZWFzdCBjYW5jZXI8L2tleXdvcmQ+PGtleXdvcmQ+KmNvaG9ydCBhbmFseXNpczwva2V5d29yZD48
a2V5d29yZD4qcHJvc3BlY3RpdmUgc3R1ZHk8L2tleXdvcmQ+PGtleXdvcmQ+QWR1bHQ8L2tleXdv
cmQ+PGtleXdvcmQ+QXJvbWF0YXNlIGluaGliaXRvcjwva2V5d29yZD48a2V5d29yZD5Cb25lIGRl
bnNpdHk8L2tleXdvcmQ+PGtleXdvcmQ+Qm9uZSBtaWNyb2FyY2hpdGVjdHVyZTwva2V5d29yZD48
a2V5d29yZD5DYW5jZXIgY2hlbW90aGVyYXB5PC9rZXl3b3JkPjxrZXl3b3JkPkNvbmZlcmVuY2Ug
YWJzdHJhY3Q8L2tleXdvcmQ+PGtleXdvcmQ+Q29udHJvbGxlZCBjbGluaWNhbCB0cmlhbDwva2V5
d29yZD48a2V5d29yZD5Db250cm9sbGVkIHN0dWR5PC9rZXl3b3JkPjxrZXl3b3JkPkRldGVyaW9y
YXRpb248L2tleXdvcmQ+PGtleXdvcmQ+RHJ1ZyB0aGVyYXB5PC9rZXl3b3JkPjxrZXl3b3JkPkVu
ZG9nZW5vdXMgY29tcG91bmQ8L2tleXdvcmQ+PGtleXdvcmQ+RmVtYWxlPC9rZXl3b3JkPjxrZXl3
b3JkPkh1bWFuPC9rZXl3b3JkPjxrZXl3b3JkPk1ham9yIGNsaW5pY2FsIHN0dWR5PC9rZXl3b3Jk
PjxrZXl3b3JkPk9uY29sb2d5PC9rZXl3b3JkPjxrZXl3b3JkPlBvc3RtZW5vcGF1c2U8L2tleXdv
cmQ+PGtleXdvcmQ+VGFtb3hpZmVuPC9rZXl3b3JkPjxrZXl3b3JkPlRyYWJlY3VsYXIgYm9uZTwv
a2V5d29yZD48L2tleXdvcmRzPjxkYXRlcz48eWVhcj4yMDE3PC95ZWFyPjwvZGF0ZXM+PGFjY2Vz
c2lvbi1udW0+Q04tMDE0NjIyNDY8L2FjY2Vzc2lvbi1udW0+PHdvcmstdHlwZT5Db25mZXJlbmNl
IEFic3RyYWN0PC93b3JrLXR5cGU+PHVybHM+PHJlbGF0ZWQtdXJscz48dXJsPmh0dHBzOi8vd3d3
LmNvY2hyYW5lbGlicmFyeS5jb20vY2VudHJhbC9kb2kvMTAuMTAwMi9jZW50cmFsL0NOLTAxNDYy
MjQ2L2Z1bGw8L3VybD48L3JlbGF0ZWQtdXJscz48L3VybHM+PGN1c3RvbTM+RU1CQVNFIDYyMDY5
Mzg3MTwvY3VzdG9tMz48ZWxlY3Ryb25pYy1yZXNvdXJjZS1udW0+MTAuMTAwMi9qYm1yLjMxMDc8
L2VsZWN0cm9uaWMtcmVzb3VyY2UtbnVtPjwvcmVjb3JkPjwvQ2l0ZT48Q2l0ZT48QXV0aG9yPlBp
bmVkYS1Nb25jdXPDrTwvQXV0aG9yPjxZZWFyPjIwMTg8L1llYXI+PFJlY051bT4yMTMwPC9SZWNO
dW0+PHJlY29yZD48cmVjLW51bWJlcj4yMTMwPC9yZWMtbnVtYmVyPjxmb3JlaWduLWtleXM+PGtl
eSBhcHA9IkVOIiBkYi1pZD0iMGFmcGZ6c3ZpYTVzZTFlc3dheXZmMmRoejJ4MGV6dmV2cmEwIiB0
aW1lc3RhbXA9IjE1OTIwMzEyMDMiPjIxMzA8L2tleT48L2ZvcmVpZ24ta2V5cz48cmVmLXR5cGUg
bmFtZT0iSm91cm5hbCBBcnRpY2xlIj4xNzwvcmVmLXR5cGU+PGNvbnRyaWJ1dG9ycz48YXV0aG9y
cz48YXV0aG9yPlBpbmVkYS1Nb25jdXPDrSwgTS48L2F1dGhvcj48YXV0aG9yPlJvZHLDrWd1ZXot
U2FueiwgTS48L2F1dGhvcj48YXV0aG9yPlNlcnZpdGphLCBTLjwvYXV0aG9yPjxhdXRob3I+RMOt
ZXotUMOpcmV6LCBBLjwvYXV0aG9yPjxhdXRob3I+VHVzcXVldHMsIEkuPC9hdXRob3I+PGF1dGhv
cj5Ob2d1w6lzLCBYLjwvYXV0aG9yPjxhdXRob3I+R2FyY8OtYS1HaXJhbHQsIE4uPC9hdXRob3I+
PC9hdXRob3JzPjwvY29udHJpYnV0b3JzPjxhdXRoLWFkZHJlc3M+Ti4gR2FyY8OtYS1HaXJhbHQs
IEluc3RpdHV0IEhvc3BpdGFsIGRlbCBNYXIgZCZhcG9zO0ludmVzdGlnYWNpb25zIE3DqGRpcXVl
cyAoSU1JTSksIFBSQkIsIEJhcmNlbG9uYSwgU3BhaW48L2F1dGgtYWRkcmVzcz48dGl0bGVzPjx0
aXRsZT5TdHVkeSBvZiB0aGUgZ2VuZXRpYyBiYXNpcyBvZiBUcmFiZWN1bGFyIEJvbmUgU2NvcmUg
cmVkdWN0aW9uIHJlbGF0ZWQgdG8gYXJvbWF0YXNlIGluaGliaXRvcnM8L3RpdGxlPjxzZWNvbmRh
cnktdGl0bGU+UmV2IE9zdGVvcG9yb3NpcyBNZXRhYiBNaW5lcjwvc2Vjb25kYXJ5LXRpdGxlPjwv
dGl0bGVzPjxwZXJpb2RpY2FsPjxmdWxsLXRpdGxlPlJldiBPc3Rlb3Bvcm9zaXMgTWV0YWIgTWlu
ZXI8L2Z1bGwtdGl0bGU+PC9wZXJpb2RpY2FsPjxwYWdlcz44Mi04NzwvcGFnZXM+PHZvbHVtZT4x
MDwvdm9sdW1lPjxudW1iZXI+MjwvbnVtYmVyPjxrZXl3b3Jkcz48a2V5d29yZD5hcm9tYXRhc2U8
L2tleXdvcmQ+PGtleXdvcmQ+YXJvbWF0YXNlIGluaGliaXRvcjwva2V5d29yZD48a2V5d29yZD5j
aG9sZXN0ZXJvbCBtb25vb3h5Z2VuYXNlIChzaWRlIGNoYWluIGNsZWF2aW5nKTwva2V5d29yZD48
a2V5d29yZD5jb2xlY2FsY2lmZXJvbCAyNCBoeWRyb3h5bGFzZTwva2V5d29yZD48a2V5d29yZD5j
eXRvY2hyb21lIFA0NTAgMkMxOTwva2V5d29yZD48a2V5d29yZD5jeXRvY2hyb21lIFA0NTAgMkM5
PC9rZXl3b3JkPjxrZXl3b3JkPnRhbW94aWZlbjwva2V5d29yZD48a2V5d29yZD5hZHVsdDwva2V5
d29yZD48a2V5d29yZD5hcnRpY2xlPC9rZXl3b3JkPjxrZXl3b3JkPmJvbmUgYXRyb3BoeTwva2V5
d29yZD48a2V5d29yZD5ib25lIGRlbnNpdHk8L2tleXdvcmQ+PGtleXdvcmQ+Ym9uZSBtaWNyb2Fy
Y2hpdGVjdHVyZTwva2V5d29yZD48a2V5d29yZD5icmVhc3QgY2FuY2VyPC9rZXl3b3JkPjxrZXl3
b3JkPmNvaG9ydCBhbmFseXNpczwva2V5d29yZD48a2V5d29yZD5DWVAxMUEgZ2VuZTwva2V5d29y
ZD48a2V5d29yZD5DWVAxN0ExIGdlbmU8L2tleXdvcmQ+PGtleXdvcmQ+Q1lQMTlBIGdlbmU8L2tl
eXdvcmQ+PGtleXdvcmQ+Q1lQMjRBMSBnZW5lPC9rZXl3b3JkPjxrZXl3b3JkPkNZUDI3QjEgZ2Vu
ZTwva2V5d29yZD48a2V5d29yZD5DWVAyQzE5IGdlbmU8L2tleXdvcmQ+PGtleXdvcmQ+Q1lQMkM5
IGdlbmU8L2tleXdvcmQ+PGtleXdvcmQ+ZGlzZWFzZSBhc3NvY2lhdGlvbjwva2V5d29yZD48a2V5
d29yZD5kdWFsIGVuZXJneSBYIHJheSBhYnNvcnB0aW9tZXRyeTwva2V5d29yZD48a2V5d29yZD5F
U1IxIGdlbmU8L2tleXdvcmQ+PGtleXdvcmQ+ZmVtYWxlPC9rZXl3b3JkPjxrZXl3b3JkPmZyYWdp
bGl0eSBmcmFjdHVyZTwva2V5d29yZD48a2V5d29yZD5HQyBnZW5lPC9rZXl3b3JkPjxrZXl3b3Jk
PmdlbmU8L2tleXdvcmQ+PGtleXdvcmQ+Z2VuZXRpYyBhc3NvY2lhdGlvbjwva2V5d29yZD48a2V5
d29yZD5nZW5ldGljIGFzc29jaWF0aW9uIHN0dWR5PC9rZXl3b3JkPjxrZXl3b3JkPmdlbmV0aWMg
dmFyaWFiaWxpdHk8L2tleXdvcmQ+PGtleXdvcmQ+Z2VuZXRpY3M8L2tleXdvcmQ+PGtleXdvcmQ+
Z2Vub3R5cGU8L2tleXdvcmQ+PGtleXdvcmQ+SERFMTdCMyBnZW5lPC9rZXl3b3JkPjxrZXl3b3Jk
PkhERTNCMiBnZW5lPC9rZXl3b3JkPjxrZXl3b3JkPmh1bWFuPC9rZXl3b3JkPjxrZXl3b3JkPmlu
aGVyaXRhbmNlPC9rZXl3b3JkPjxrZXl3b3JkPm1ham9yIGNsaW5pY2FsIHN0dWR5PC9rZXl3b3Jk
PjxrZXl3b3JkPm1pZGRsZSBhZ2VkPC9rZXl3b3JkPjxrZXl3b3JkPm9zdGVvbHlzaXM8L2tleXdv
cmQ+PGtleXdvcmQ+cGhlbm90eXBpYyB2YXJpYXRpb248L2tleXdvcmQ+PGtleXdvcmQ+cHJvc3Bl
Y3RpdmUgc3R1ZHk8L2tleXdvcmQ+PGtleXdvcmQ+c2luZ2xlIG51Y2xlb3RpZGUgcG9seW1vcnBo
aXNtPC9rZXl3b3JkPjxrZXl3b3JkPnN0ZXJvaWRvZ2VuZXNpczwva2V5d29yZD48a2V5d29yZD50
cmFiZWN1bGFyIGJvbmU8L2tleXdvcmQ+PGtleXdvcmQ+VkRSIGdlbmU8L2tleXdvcmQ+PC9rZXl3
b3Jkcz48ZGF0ZXM+PHllYXI+MjAxODwveWVhcj48L2RhdGVzPjxpc2JuPjIxNzMtMjM0NSYjeEQ7
MTg4OS04MzZYPC9pc2JuPjx3b3JrLXR5cGU+QXJ0aWNsZTwvd29yay10eXBlPjx1cmxzPjxyZWxh
dGVkLXVybHM+PHVybD5odHRwOi8vd3d3LmVtYmFzZS5jb20vc2VhcmNoL3Jlc3VsdHM/c3ViYWN0
aW9uPXZpZXdyZWNvcmQmYW1wO2Zyb209ZXhwb3J0JmFtcDtpZD1MNjIzMzA0MjQyPC91cmw+PC9y
ZWxhdGVkLXVybHM+PC91cmxzPjxlbGVjdHJvbmljLXJlc291cmNlLW51bT4xMC40MzIxL3MxODg5
LTgzNngyMDE4MDAwMjAwMDA0PC9lbGVjdHJvbmljLXJlc291cmNlLW51bT48cmVtb3RlLWRhdGFi
YXNlLW5hbWU+RW1iYXNlPC9yZW1vdGUtZGF0YWJhc2UtbmFtZT48bGFuZ3VhZ2U+RW5nbGlzaDwv
bGFuZ3VhZ2U+PC9yZWNvcmQ+PC9DaXRlPjxDaXRlPjxBdXRob3I+Q2F0YWxhbm88L0F1dGhvcj48
WWVhcj4yMDE5PC9ZZWFyPjxSZWNOdW0+MjE4NDwvUmVjTnVtPjxyZWNvcmQ+PHJlYy1udW1iZXI+
MjE4NDwvcmVjLW51bWJlcj48Zm9yZWlnbi1rZXlzPjxrZXkgYXBwPSJFTiIgZGItaWQ9IjBhZnBm
enN2aWE1c2UxZXN3YXl2ZjJkaHoyeDBlenZldnJhMCIgdGltZXN0YW1wPSIxNTkyMDMxMjA0Ij4y
MTg0PC9rZXk+PC9mb3JlaWduLWtleXM+PHJlZi10eXBlIG5hbWU9IkpvdXJuYWwgQXJ0aWNsZSI+
MTc8L3JlZi10eXBlPjxjb250cmlidXRvcnM+PGF1dGhvcnM+PGF1dGhvcj5DYXRhbGFubywgQS48
L2F1dGhvcj48YXV0aG9yPkdhdWRpbywgQS48L2F1dGhvcj48YXV0aG9yPkFnb3N0aW5vLCBSLiBN
LjwvYXV0aG9yPjxhdXRob3I+TW9yYWJpdG8sIE4uPC9hdXRob3I+PGF1dGhvcj5CZWxsb25lLCBG
LjwvYXV0aG9yPjxhdXRob3I+TGFzY28sIEEuPC9hdXRob3I+PC9hdXRob3JzPjwvY29udHJpYnV0
b3JzPjxhdXRoLWFkZHJlc3M+QS4gQ2F0YWxhbm8sIERlcGFydG1lbnQgb2YgQ2xpbmljYWwgYW5k
IEV4cGVyaW1lbnRhbCBNZWRpY2luZSwgVW5pdmVyc2l0eSBIb3NwaXRhbCBvZiBNZXNzaW5hLCBW
aWEgQy4gVmFsZXJpYSwgTWVzc2luYSwgSXRhbHk8L2F1dGgtYWRkcmVzcz48dGl0bGVzPjx0aXRs
ZT5UcmFiZWN1bGFyIGJvbmUgc2NvcmUgYW5kIHF1YW50aXRhdGl2ZSB1bHRyYXNvdW5kIG1lYXN1
cmVtZW50cyBpbiB0aGUgYXNzZXNzbWVudCBvZiBib25lIGhlYWx0aCBpbiBicmVhc3QgY2FuY2Vy
IHN1cnZpdm9ycyBhc3N1bWluZyBhcm9tYXRhc2UgaW5oaWJpdG9yczwvdGl0bGU+PHNlY29uZGFy
eS10aXRsZT5KIEVuZG9jcmlub2wgSW52ZXN0PC9zZWNvbmRhcnktdGl0bGU+PC90aXRsZXM+PHBl
cmlvZGljYWw+PGZ1bGwtdGl0bGU+SiBFbmRvY3Jpbm9sIEludmVzdDwvZnVsbC10aXRsZT48L3Bl
cmlvZGljYWw+PGtleXdvcmRzPjxrZXl3b3JkPmFkdWx0PC9rZXl3b3JkPjxrZXl3b3JkPmFydGlj
bGU8L2tleXdvcmQ+PGtleXdvcmQ+Ym9uZSBkZW5zaXR5PC9rZXl3b3JkPjxrZXl3b3JkPmJyZWFz
dCBjYW5jZXI8L2tleXdvcmQ+PGtleXdvcmQ+Y2FuY2VyIHN1cnZpdmFsPC9rZXl3b3JkPjxrZXl3
b3JkPmNhbmNlciBzdXJ2aXZvcjwva2V5d29yZD48a2V5d29yZD5jbGluaWNhbCBhc3Nlc3NtZW50
PC9rZXl3b3JkPjxrZXl3b3JkPmNvbnRyb2xsZWQgc3R1ZHk8L2tleXdvcmQ+PGtleXdvcmQ+ZHJ1
ZyB0aGVyYXB5PC9rZXl3b3JkPjxrZXl3b3JkPmZlbWFsZTwva2V5d29yZD48a2V5d29yZD5mZW1v
cmFsIG5lY2s8L2tleXdvcmQ+PGtleXdvcmQ+Z2VuZSBleHByZXNzaW9uPC9rZXl3b3JkPjxrZXl3
b3JkPmh1bWFuPC9rZXl3b3JkPjxrZXl3b3JkPmx1bWJhciBzcGluZTwva2V5d29yZD48a2V5d29y
ZD5tYWpvciBjbGluaWNhbCBzdHVkeTwva2V5d29yZD48a2V5d29yZD5taWRkbGUgYWdlZDwva2V5
d29yZD48a2V5d29yZD5vc3Rlb3Bvcm9zaXM8L2tleXdvcmQ+PGtleXdvcmQ+cXVhbnRpdGF0aXZl
IGFuYWx5c2lzPC9rZXl3b3JkPjxrZXl3b3JkPnJpc2sgYXNzZXNzbWVudDwva2V5d29yZD48a2V5
d29yZD5zcGluZSBmcmFjdHVyZTwva2V5d29yZD48a2V5d29yZD50cmFiZWN1bGFyIGJvbmU8L2tl
eXdvcmQ+PGtleXdvcmQ+dWx0cmFzb3VuZDwva2V5d29yZD48a2V5d29yZD52ZWxvY2l0eTwva2V5
d29yZD48a2V5d29yZD5YIHJheTwva2V5d29yZD48a2V5d29yZD5hbGthbGluZSBwaG9zcGhhdGFz
ZTwva2V5d29yZD48a2V5d29yZD5hcm9tYXRhc2UgaW5oaWJpdG9yPC9rZXl3b3JkPjxrZXl3b3Jk
PmNhcmJveHkgdGVybWluYWwgdGVsb3BlcHRpZGU8L2tleXdvcmQ+PGtleXdvcmQ+Y29sbGFnZW4g
dHlwZSAxPC9rZXl3b3JkPjxrZXl3b3JkPmVuZG9nZW5vdXMgY29tcG91bmQ8L2tleXdvcmQ+PC9r
ZXl3b3Jkcz48ZGF0ZXM+PHllYXI+MjAxOTwveWVhcj48L2RhdGVzPjxpc2JuPjE3MjAtODM4NiYj
eEQ7MDM5MS00MDk3PC9pc2JuPjx3b3JrLXR5cGU+QXJ0aWNsZSBpbiBQcmVzczwvd29yay10eXBl
Pjx1cmxzPjxyZWxhdGVkLXVybHM+PHVybD5odHRwOi8vd3d3LmVtYmFzZS5jb20vc2VhcmNoL3Jl
c3VsdHM/c3ViYWN0aW9uPXZpZXdyZWNvcmQmYW1wO2Zyb209ZXhwb3J0JmFtcDtpZD1MNjI4MDE5
MDI5PC91cmw+PC9yZWxhdGVkLXVybHM+PC91cmxzPjxjdXN0b201PjMxMTI3NTkxPC9jdXN0b201
PjxlbGVjdHJvbmljLXJlc291cmNlLW51bT4xMC4xMDA3L3M0MDYxOC0wMTktMDEwNjMtMDwvZWxl
Y3Ryb25pYy1yZXNvdXJjZS1udW0+PHJlbW90ZS1kYXRhYmFzZS1uYW1lPkVtYmFzZSYjeEQ7TWVk
bGluZTwvcmVtb3RlLWRhdGFiYXNlLW5hbWU+PGxhbmd1YWdlPkVuZ2xpc2g8L2xhbmd1YWdlPjwv
cmVjb3JkPjwvQ2l0ZT48Q2l0ZT48QXV0aG9yPkhvcHNvbjwvQXV0aG9yPjxZZWFyPjIwMjA8L1ll
YXI+PFJlY051bT4zNjwvUmVjTnVtPjxyZWNvcmQ+PHJlYy1udW1iZXI+MzY8L3JlYy1udW1iZXI+
PGZvcmVpZ24ta2V5cz48a2V5IGFwcD0iRU4iIGRiLWlkPSIwYWZwZnpzdmlhNXNlMWVzd2F5dmYy
ZGh6MngwZXp2ZXZyYTAiIHRpbWVzdGFtcD0iMTU5MTc4NzM3OCI+MzY8L2tleT48L2ZvcmVpZ24t
a2V5cz48cmVmLXR5cGUgbmFtZT0iSm91cm5hbCBBcnRpY2xlIj4xNzwvcmVmLXR5cGU+PGNvbnRy
aWJ1dG9ycz48YXV0aG9ycz48YXV0aG9yPkhvcHNvbiwgTS4gQi48L2F1dGhvcj48YXV0aG9yPk9u
aXNoaSwgTS48L2F1dGhvcj48YXV0aG9yPkF3YWQsIEQuPC9hdXRob3I+PGF1dGhvcj5CdW9ubywg
RC48L2F1dGhvcj48YXV0aG9yPk1hdXJlciwgTS48L2F1dGhvcj48YXV0aG9yPkNyZXcsIEsuIEQu
PC9hdXRob3I+PGF1dGhvcj5TaGFuZSwgRS48L2F1dGhvcj48YXV0aG9yPkhlcnNobWFuLCBELiBM
LjwvYXV0aG9yPjxhdXRob3I+S2FsaW5za3ksIEsuPC9hdXRob3I+PC9hdXRob3JzPjwvY29udHJp
YnV0b3JzPjxhdXRoLWFkZHJlc3M+Sy4gS2FsaW5za3ksIENvbHVtYmlhIFVuaXZlcnNpdHkgSXJ2
aW5nIE1lZGljYWwgQ2VudGVyLCBIZXJiZXJ0IElydmluZyBQYXZpbGlvbiwgMTYxIEZvcnQgV2Fz
aGluZ3RvbiBBdmUsIDEwdGggRmwsIE5ldyBZb3JrLCBOWSwgVW5pdGVkIFN0YXRlczwvYXV0aC1h
ZGRyZXNzPjx0aXRsZXM+PHRpdGxlPlByb3NwZWN0aXZlIFN0dWR5IEV2YWx1YXRpbmcgQ2hhbmdl
cyBpbiBCb25lIFF1YWxpdHkgaW4gUHJlbWVub3BhdXNhbCBXb21lbiBXaXRoIEJyZWFzdCBDYW5j
ZXIgVW5kZXJnb2luZyBBZGp1dmFudCBDaGVtb3RoZXJhcHk8L3RpdGxlPjxzZWNvbmRhcnktdGl0
bGU+Q2xpbiBCcmVhc3QgQ2FuY2VyPC9zZWNvbmRhcnktdGl0bGU+PC90aXRsZXM+PHBlcmlvZGlj
YWw+PGZ1bGwtdGl0bGU+Q2xpbiBCcmVhc3QgQ2FuY2VyPC9mdWxsLXRpdGxlPjwvcGVyaW9kaWNh
bD48a2V5d29yZHM+PGtleXdvcmQ+YWRqdXZhbnQgY2hlbW90aGVyYXB5PC9rZXl3b3JkPjxrZXl3
b3JkPmFkdWx0PC9rZXl3b3JkPjxrZXl3b3JkPmFydGljbGU8L2tleXdvcmQ+PGtleXdvcmQ+Ym9u
ZSBkZW5zaXR5PC9rZXl3b3JkPjxrZXl3b3JkPmJvbmUgcmVtb2RlbGluZzwva2V5d29yZD48a2V5
d29yZD5icmVhc3QgY2FuY2VyPC9rZXl3b3JkPjxrZXl3b3JkPmNhbmNlciBhZGp1dmFudCB0aGVy
YXB5PC9rZXl3b3JkPjxrZXl3b3JkPmNhbmNlciBwYXRpZW50PC9rZXl3b3JkPjxrZXl3b3JkPmNh
bmNlciBzdGFnaW5nPC9rZXl3b3JkPjxrZXl3b3JkPmNsaW5pY2FsIGFydGljbGU8L2tleXdvcmQ+
PGtleXdvcmQ+Y29tcHV0ZXIgYXNzaXN0ZWQgdG9tb2dyYXBoeTwva2V5d29yZD48a2V5d29yZD5j
b250cm9sbGVkIHN0dWR5PC9rZXl3b3JkPjxrZXl3b3JkPmNvcnRpY2FsIHRoaWNrbmVzcyAoYm9u
ZSk8L2tleXdvcmQ+PGtleXdvcmQ+ZGV0ZXJpb3JhdGlvbjwva2V5d29yZD48a2V5d29yZD5kdWFs
IGVuZXJneSBYIHJheSBhYnNvcnB0aW9tZXRyeTwva2V5d29yZD48a2V5d29yZD5mZW1hbGU8L2tl
eXdvcmQ+PGtleXdvcmQ+ZmVtb3JhbCBuZWNrPC9rZXl3b3JkPjxrZXl3b3JkPmhlYWx0aCBjYXJl
IG1hbmFnZW1lbnQ8L2tleXdvcmQ+PGtleXdvcmQ+aGlwPC9rZXl3b3JkPjxrZXl3b3JkPmh1bWFu
PC9rZXl3b3JkPjxrZXl3b3JkPmx1bWJhciBzcGluZTwva2V5d29yZD48a2V5d29yZD5taWRkbGUg
YWdlZDwva2V5d29yZD48a2V5d29yZD5vc3Rlb2x5c2lzPC9rZXl3b3JkPjxrZXl3b3JkPnByZW1l
bm9wYXVzZTwva2V5d29yZD48a2V5d29yZD5wcm9zcGVjdGl2ZSBzdHVkeTwva2V5d29yZD48a2V5
d29yZD50aWJpYTwva2V5d29yZD48a2V5d29yZD50cmFiZWN1bGFyIGJvbmU8L2tleXdvcmQ+PGtl
eXdvcmQ+aG9ybW9uZSByZWNlcHRvcjwva2V5d29yZD48a2V5d29yZD50YW1veGlmZW48L2tleXdv
cmQ+PC9rZXl3b3Jkcz48ZGF0ZXM+PHllYXI+MjAyMDwveWVhcj48L2RhdGVzPjxpc2JuPjE5Mzgt
MDY2NiYjeEQ7MTUyNi04MjA5PC9pc2JuPjxhY2Nlc3Npb24tbnVtPjMxOTI2ODQwPC9hY2Nlc3Np
b24tbnVtPjx3b3JrLXR5cGU+QXJ0aWNsZSBpbiBQcmVzczwvd29yay10eXBlPjx1cmxzPjxyZWxh
dGVkLXVybHM+PHVybD5odHRwOi8vd3d3LmVtYmFzZS5jb20vc2VhcmNoL3Jlc3VsdHM/c3ViYWN0
aW9uPXZpZXdyZWNvcmQmYW1wO2Zyb209ZXhwb3J0JmFtcDtpZD1MMjAwNDU0NjUzMjwvdXJsPjwv
cmVsYXRlZC11cmxzPjwvdXJscz48ZWxlY3Ryb25pYy1yZXNvdXJjZS1udW0+MTAuMTAxNi9qLmNs
YmMuMjAxOS4xMi4wMDE8L2VsZWN0cm9uaWMtcmVzb3VyY2UtbnVtPjxyZW1vdGUtZGF0YWJhc2Ut
bmFtZT5FbWJhc2UmI3hEO01lZGxpbmU8L3JlbW90ZS1kYXRhYmFzZS1uYW1lPjxsYW5ndWFnZT5F
bmdsaXNoPC9sYW5ndWFnZT48L3JlY29yZD48L0NpdGU+PENpdGU+PEF1dGhvcj5TY2hhZmZsZXIt
U2NoYWRlbjwvQXV0aG9yPjxZZWFyPjIwMjA8L1llYXI+PFJlY051bT4yMTE8L1JlY051bT48cmVj
b3JkPjxyZWMtbnVtYmVyPjIxMTwvcmVjLW51bWJlcj48Zm9yZWlnbi1rZXlzPjxrZXkgYXBwPSJF
TiIgZGItaWQ9IjBhZnBmenN2aWE1c2UxZXN3YXl2ZjJkaHoyeDBlenZldnJhMCIgdGltZXN0YW1w
PSIxNTkxNzg3MzgwIj4yMTE8L2tleT48L2ZvcmVpZ24ta2V5cz48cmVmLXR5cGUgbmFtZT0iSm91
cm5hbCBBcnRpY2xlIj4xNzwvcmVmLXR5cGU+PGNvbnRyaWJ1dG9ycz48YXV0aG9ycz48YXV0aG9y
PlNjaGFmZmxlci1TY2hhZGVuLCBELjwvYXV0aG9yPjxhdXRob3I+S25laWRpbmdlciwgQy48L2F1
dGhvcj48YXV0aG9yPlNjaHdlaWdob2Zlci1ad2luaywgRy48L2F1dGhvcj48YXV0aG9yPkZsYW1t
LCBNLjwvYXV0aG9yPjxhdXRob3I+SWdsc2VkZXIsIEIuPC9hdXRob3I+PGF1dGhvcj5QaXJpY2gs
IEMuPC9hdXRob3I+PC9hdXRob3JzPjwvY29udHJpYnV0b3JzPjxhdXRoLWFkZHJlc3M+RC4gU2No
YWZmbGVyLVNjaGFkZW4sIEluc3RpdHV0ZSBvZiBHZW5lcmFsIFByYWN0aWNlLCBGYW1pbHkgTWVk
aWNpbmUgYW5kIFByZXZlbnRpdmUgTWVkaWNpbmUsIFBhcmFjZWxzdXMgTWVkaWNhbCBVbml2ZXJz
aXR5LCBTdHJ1YmVyZ2Fzc2UgMjEsIFNhbHpidXJnLCBBdXN0cmlhPC9hdXRoLWFkZHJlc3M+PHRp
dGxlcz48dGl0bGU+RXZhbHVhdGlvbiBvZiBiYXNlbGluZSBmcmFjdHVyZSByaXNrIGluIHlvdW5n
ZXIgcG9zdG1lbm9wYXVzYWwgd29tZW4gd2l0aCBicmVhc3QgY2FuY2VyIHVzaW5nIGRpZmZlcmVu
dCByaXNrIGFzc2Vzc21lbnQgbWV0aG9kczwvdGl0bGU+PHNlY29uZGFyeS10aXRsZT5Ta2VsZXQg
UmFkaW9sPC9zZWNvbmRhcnktdGl0bGU+PC90aXRsZXM+PHBlcmlvZGljYWw+PGZ1bGwtdGl0bGU+
U2tlbGV0IFJhZGlvbDwvZnVsbC10aXRsZT48L3BlcmlvZGljYWw+PHBhZ2VzPjEwMTUtMTAxOTwv
cGFnZXM+PHZvbHVtZT40OTwvdm9sdW1lPjxudW1iZXI+NjwvbnVtYmVyPjxrZXl3b3Jkcz48a2V5
d29yZD5EaXNjb3ZlcnkgUURSIDQ1MDA8L2tleXdvcmQ+PGtleXdvcmQ+RlJBWCB0b29sPC9rZXl3
b3JkPjxrZXl3b3JkPmltYWdpbmcgc29mdHdhcmU8L2tleXdvcmQ+PGtleXdvcmQ+aW1hZ2luZyBz
eXN0ZW08L2tleXdvcmQ+PGtleXdvcmQ+VEJTaU5zaWdodCB2ZXJzaW9uIDMuMC4yLjA8L2tleXdv
cmQ+PGtleXdvcmQ+YXJvbWF0YXNlIGluaGliaXRvcjwva2V5d29yZD48a2V5d29yZD5hZHVsdDwv
a2V5d29yZD48a2V5d29yZD5hZ2VkPC9rZXl3b3JkPjxrZXl3b3JkPmFnaW5nPC9rZXl3b3JkPjxr
ZXl3b3JkPmFydGljbGU8L2tleXdvcmQ+PGtleXdvcmQ+Ym9uZSBkZW5zaXR5PC9rZXl3b3JkPjxr
ZXl3b3JkPmNsaW5pY2FsIGFydGljbGU8L2tleXdvcmQ+PGtleXdvcmQ+Y29udHJvbGxlZCBzdHVk
eTwva2V5d29yZD48a2V5d29yZD5jcm9zcy1zZWN0aW9uYWwgc3R1ZHk8L2tleXdvcmQ+PGtleXdv
cmQ+ZHVhbCBlbmVyZ3kgWCByYXkgYWJzb3JwdGlvbWV0cnk8L2tleXdvcmQ+PGtleXdvcmQ+ZXN0
cm9nZW4gcmVjZXB0b3IgcG9zaXRpdmUgYnJlYXN0IGNhbmNlcjwva2V5d29yZD48a2V5d29yZD5m
ZW1hbGU8L2tleXdvcmQ+PGtleXdvcmQ+ZmVtb3JhbCBuZWNrIGZyYWN0dXJlPC9rZXl3b3JkPjxr
ZXl3b3JkPmZyYWN0dXJlIHJpc2sgYXNzZXNzbWVudDwva2V5d29yZD48a2V5d29yZD5mcmFnaWxp
dHkgZnJhY3R1cmU8L2tleXdvcmQ+PGtleXdvcmQ+aG9ybW9uZSByZXNwb25zZTwva2V5d29yZD48
a2V5d29yZD5odW1hbjwva2V5d29yZD48a2V5d29yZD5sb3cgcmlzayBwYXRpZW50PC9rZXl3b3Jk
PjxrZXl3b3JkPmx1bWJhciBzcGluZTwva2V5d29yZD48a2V5d29yZD5tYWxlPC9rZXl3b3JkPjxr
ZXl3b3JkPnBvcHVsYXRpb24gcmVzZWFyY2g8L2tleXdvcmQ+PGtleXdvcmQ+cG9zdG1lbm9wYXVz
ZTwva2V5d29yZD48a2V5d29yZD5wcmlvcml0eSBqb3VybmFsPC9rZXl3b3JkPjxrZXl3b3JkPnBy
b2JhYmlsaXR5PC9rZXl3b3JkPjxrZXl3b3JkPnNjb3Jpbmcgc3lzdGVtPC9rZXl3b3JkPjxrZXl3
b3JkPnRyYWJlY3VsYXIgYm9uZTwva2V5d29yZD48a2V5d29yZD50cmFiZWN1bGFyIGJvbmUgc2Nv
cmU8L2tleXdvcmQ+PGtleXdvcmQ+dHJlYXRtZW50IHJlc3BvbnNlPC9rZXl3b3JkPjwva2V5d29y
ZHM+PGRhdGVzPjx5ZWFyPjIwMjA8L3llYXI+PC9kYXRlcz48aXNibj4xNDMyLTIxNjEmI3hEOzAz
NjQtMjM0ODwvaXNibj48YWNjZXNzaW9uLW51bT4zMTk4MDg1MjwvYWNjZXNzaW9uLW51bT48d29y
ay10eXBlPkFydGljbGU8L3dvcmstdHlwZT48dXJscz48cmVsYXRlZC11cmxzPjx1cmw+aHR0cDov
L3d3dy5lbWJhc2UuY29tL3NlYXJjaC9yZXN1bHRzP3N1YmFjdGlvbj12aWV3cmVjb3JkJmFtcDtm
cm9tPWV4cG9ydCZhbXA7aWQ9TDIwMDQxMjI2OTY8L3VybD48L3JlbGF0ZWQtdXJscz48L3VybHM+
PGN1c3RvbTM+RGlzY292ZXJ5IFFEUiA0NTAwKEhvbG9naWMsVW5pdGVkIFN0YXRlcykmI3hEO1RC
U2lOc2lnaHQgdmVyc2lvbiAzLjAuMi4wPC9jdXN0b20zPjxjdXN0b200PkhvbG9naWMoVW5pdGVk
IFN0YXRlcyk8L2N1c3RvbTQ+PGVsZWN0cm9uaWMtcmVzb3VyY2UtbnVtPjEwLjEwMDcvczAwMjU2
LTAyMC0wMzM3OC16PC9lbGVjdHJvbmljLXJlc291cmNlLW51bT48cmVtb3RlLWRhdGFiYXNlLW5h
bWU+RW1iYXNlJiN4RDtNZWRsaW5lPC9yZW1vdGUtZGF0YWJhc2UtbmFtZT48bGFuZ3VhZ2U+RW5n
bGlzaDwvbGFuZ3VhZ2U+PC9yZWNvcmQ+PC9DaXRlPjwvRW5kTm90ZT5=
</w:fldData>
              </w:fldChar>
            </w:r>
            <w:r>
              <w:instrText xml:space="preserve"> ADDIN EN.CITE.DATA </w:instrText>
            </w:r>
            <w:r>
              <w:fldChar w:fldCharType="end"/>
            </w:r>
            <w:r>
              <w:fldChar w:fldCharType="separate"/>
            </w:r>
            <w:r>
              <w:rPr>
                <w:noProof/>
              </w:rPr>
              <w:t>[28-38]</w:t>
            </w:r>
            <w:r>
              <w:fldChar w:fldCharType="end"/>
            </w:r>
          </w:p>
        </w:tc>
      </w:tr>
      <w:tr w:rsidR="00285FDF" w:rsidRPr="00CA75A5" w:rsidTr="0020583B">
        <w:trPr>
          <w:trHeight w:val="712"/>
        </w:trPr>
        <w:tc>
          <w:tcPr>
            <w:tcW w:w="2802" w:type="pct"/>
            <w:gridSpan w:val="2"/>
          </w:tcPr>
          <w:p w:rsidR="00285FDF" w:rsidRPr="00A45747" w:rsidRDefault="00285FDF" w:rsidP="00901C6E">
            <w:r w:rsidRPr="00933E8C">
              <w:t>Extended endocrine therapy and fractures</w:t>
            </w:r>
          </w:p>
        </w:tc>
        <w:tc>
          <w:tcPr>
            <w:tcW w:w="660" w:type="pct"/>
          </w:tcPr>
          <w:p w:rsidR="00285FDF" w:rsidRPr="00A45747" w:rsidRDefault="00285FDF" w:rsidP="00901C6E">
            <w:r>
              <w:t>12</w:t>
            </w:r>
          </w:p>
        </w:tc>
        <w:tc>
          <w:tcPr>
            <w:tcW w:w="1539" w:type="pct"/>
          </w:tcPr>
          <w:p w:rsidR="00285FDF" w:rsidRPr="00A45747" w:rsidRDefault="00285FDF" w:rsidP="00285FDF">
            <w:r>
              <w:fldChar w:fldCharType="begin">
                <w:fldData xml:space="preserve">cmVzcz48dGl0bGVzPjx0aXRsZT5FeHRlbmRlZCBBZGp1dmFudCBUaGVyYXB5IFdpdGggQXJvbWF0
YXNlIEluaGliaXRvcnMgZm9yIEVhcmx5IEJyZWFzdCBDYW5jZXI6IEEgTWV0YS1hbmFseXNpcyBv
ZiBSYW5kb21pemVkIENvbnRyb2xsZWQgVHJpYWxzPC90aXRsZT48c2Vjb25kYXJ5LXRpdGxlPkNs
aW4gQnJlYXN0IENhbmNlcjwvc2Vjb25kYXJ5LXRpdGxlPjwvdGl0bGVzPjxwZXJpb2RpY2FsPjxm
dWxsLXRpdGxlPkNsaW4gQnJlYXN0IENhbmNlcjwvZnVsbC10aXRsZT48L3BlcmlvZGljYWw+PHBh
Z2VzPmU1NzgtZTU4ODwvcGFnZXM+PHZvbHVtZT4xOTwvdm9sdW1lPjxudW1iZXI+NTwvbnVtYmVy
PjxrZXl3b3Jkcz48a2V5d29yZD5hbmFzdHJvem9sZTwva2V5d29yZD48a2V5d29yZD5hcm9tYXRh
c2UgaW5oaWJpdG9yPC9rZXl3b3JkPjxrZXl3b3JkPmV4ZW1lc3RhbmU8L2tleXdvcmQ+PGtleXdv
cmQ+bGV0cm96b2xlPC9rZXl3b3JkPjxrZXl3b3JkPnBsYWNlYm88L2tleXdvcmQ+PGtleXdvcmQ+
YWR2ZXJzZSBkcnVnIHJlYWN0aW9uPC9rZXl3b3JkPjxrZXl3b3JkPmFub3JleGlhPC9rZXl3b3Jk
PjxrZXl3b3JkPmFydGhyYWxnaWE8L2tleXdvcmQ+PGtleXdvcmQ+YXJ0aHJpdGlzPC9rZXl3b3Jk
PjxrZXl3b3JkPmFydGljbGU8L2tleXdvcmQ+PGtleXdvcmQ+YXN0aGVuaWE8L2tleXdvcmQ+PGtl
eXdvcmQ+YmFja2FjaGU8L2tleXdvcmQ+PGtleXdvcmQ+Ym9uZSBwYWluPC9rZXl3b3JkPjxrZXl3
b3JkPmJyZWFzdCBjYW5jZXI8L2tleXdvcmQ+PGtleXdvcmQ+Y2FuY2VyIGFkanV2YW50IHRoZXJh
cHk8L2tleXdvcmQ+PGtleXdvcmQ+Y2FuY2VyIHJlY3VycmVuY2U8L2tleXdvcmQ+PGtleXdvcmQ+
Y2FuY2VyIHN1cnZpdmFsPC9rZXl3b3JkPjxrZXl3b3JkPmNhcmRpb3Zhc2N1bGFyIGRpc2Vhc2U8
L2tleXdvcmQ+PGtleXdvcmQ+Y2xpbmljYWwgYXNzZXNzbWVudDwva2V5d29yZD48a2V5d29yZD5D
b2NocmFuZSBMaWJyYXJ5PC9rZXl3b3JkPjxrZXl3b3JkPmNvbXBhcmF0aXZlIHN0dWR5PC9rZXl3
b3JkPjxrZXl3b3JkPmNvbnN0aXBhdGlvbjwva2V5d29yZD48a2V5d29yZD5kZXByZXNzaW9uPC9r
ZXl3b3JkPjxrZXl3b3JkPmRpYXJyaGVhPC9rZXl3b3JkPjxrZXl3b3JkPmRpc2Vhc2UgZnJlZSBz
dXJ2aXZhbDwva2V5d29yZD48a2V5d29yZD5kaXN0YW50IG1ldGFzdGFzaXM8L2tleXdvcmQ+PGtl
eXdvcmQ+ZGl6emluZXNzPC9rZXl3b3JkPjxrZXl3b3JkPmRydWcgZWZmaWNhY3k8L2tleXdvcmQ+
PGtleXdvcmQ+ZHJ1ZyBoeXBlcnNlbnNpdGl2aXR5PC9rZXl3b3JkPjxrZXl3b3JkPmR5c3BuZWE8
L2tleXdvcmQ+PGtleXdvcmQ+ZWFybHkgY2FuY2VyPC9rZXl3b3JkPjxrZXl3b3JkPmVkZW1hPC9r
ZXl3b3JkPjxrZXl3b3JkPkVtYmFzZTwva2V5d29yZD48a2V5d29yZD5mYXRpZ3VlPC9rZXl3b3Jk
PjxrZXl3b3JkPmZyYWN0dXJlPC9rZXl3b3JkPjxrZXl3b3JkPmhhaXIgbG9zczwva2V5d29yZD48
a2V5d29yZD5oZWFkYWNoZTwva2V5d29yZD48a2V5d29yZD5ob3QgZmx1c2g8L2tleXdvcmQ+PGtl
eXdvcmQ+aHVtYW48L2tleXdvcmQ+PGtleXdvcmQ+aHlwZXJjaG9sZXN0ZXJvbGVtaWE8L2tleXdv
cmQ+PGtleXdvcmQ+aHlwZXJ0ZW5zaW9uPC9rZXl3b3JkPjxrZXl3b3JkPmluZmVjdGlvbiBjb21w
bGljYXRpb248L2tleXdvcmQ+PGtleXdvcmQ+aW5zb21uaWE8L2tleXdvcmQ+PGtleXdvcmQ+TWVk
bGluZTwva2V5d29yZD48a2V5d29yZD5tZXRhIGFuYWx5c2lzPC9rZXl3b3JkPjxrZXl3b3JkPm15
YWxnaWE8L2tleXdvcmQ+PGtleXdvcmQ+bmF1c2VhPC9rZXl3b3JkPjxrZXl3b3JkPm9zdGVvcG9y
b3Npczwva2V5d29yZD48a2V5d29yZD5vdmVyYWxsIHN1cnZpdmFsPC9rZXl3b3JkPjxrZXl3b3Jk
PnF1YW50aXRhdGl2ZSBhbmFseXNpczwva2V5d29yZD48a2V5d29yZD5yYW5kb21pemVkIGNvbnRy
b2xsZWQgdHJpYWwgKHRvcGljKTwva2V5d29yZD48a2V5d29yZD5yYXNoPC9rZXl3b3JkPjxrZXl3
b3JkPnJpc2sgZmFjdG9yPC9rZXl3b3JkPjxrZXl3b3JkPnNraW4gdG94aWNpdHk8L2tleXdvcmQ+
PGtleXdvcmQ+c29tbm9sZW5jZTwva2V5d29yZD48a2V5d29yZD5zeXN0ZW1hdGljIHJldmlldzwv
a2V5d29yZD48a2V5d29yZD50cmVhdG1lbnQgZHVyYXRpb248L2tleXdvcmQ+PGtleXdvcmQ+dHJl
YXRtZW50IGluZGljYXRpb248L2tleXdvcmQ+PGtleXdvcmQ+dmFnaW5hIGJsZWVkaW5nPC9rZXl3
b3JkPjwva2V5d29yZHM+PGRhdGVzPjx5ZWFyPjIwMTk8L3llYXI+PC9kYXRlcz48aXNibj4xOTM4
LTA2NjYmI3hEOzE1MjYtODIwOTwvaXNibj48d29yay10eXBlPkFydGljbGU8L3dvcmstdHlwZT48
dXJscz48cmVsYXRlZC11cmxzPjx1cmw+aHR0cDovL3d3dy5lbWJhc2UuY29tL3NlYXJjaC9yZXN1
bHRzP3N1YmFjdGlvbj12aWV3cmVjb3JkJmFtcDtmcm9tPWV4cG9ydCZhbXA7aWQ9TDIwMDIxNzc0
Mzk8L3VybD48L3JlbGF0ZWQtdXJscz48L3VybHM+PGN1c3RvbTU+MzEyNTcwMTU8L2N1c3RvbTU+
PGVsZWN0cm9uaWMtcmVzb3VyY2UtbnVtPjEwLjEwMTYvai5jbGJjLjIwMTkuMDMuMDA1PC9lbGVj
dHJvbmljLXJlc291cmNlLW51bT48cmVtb3RlLWRhdGFiYXNlLW5hbWU+RW1iYXNlJiN4RDtNZWRs
aW5lPC9yZW1vdGUtZGF0YWJhc2UtbmFtZT48bGFuZ3VhZ2U+RW5nbGlzaDwvbGFuZ3VhZ2U+PC9y
ZWNvcmQ+PC9DaXRlPjxDaXRlPjxBdXRob3I+TWFtb3VuYXM8L0F1dGhvcj48WWVhcj4yMDIwPC9Z
ZWFyPjxSZWNOdW0+MTU0MDwvUmVjTnVtPjxyZWNvcmQ+PHJlYy1udW1iZXI+MTU0MDwvcmVjLW51
bWJlcj48Zm9yZWlnbi1rZXlzPjxrZXkgYXBwPSJFTiIgZGItaWQ9IjBhZnBmenN2aWE1c2UxZXN3
YXl2ZjJkaHoyeDBlenZldnJhMCIgdGltZXN0YW1wPSIxNTkxNzg3NDMxIj4xNTQwPC9rZXk+PC9m
b3JlaWduLWtleXM+PHJlZi10eXBlIG5hbWU9IkpvdXJuYWwgQXJ0aWNsZSI+MTc8L3JlZi10eXBl
Pjxjb250cmlidXRvcnM+PGF1dGhvcnM+PGF1dGhvcj5NYW1vdW5hcywgRS4gUC48L2F1dGhvcj48
YXV0aG9yPkJhbmRvcywgSC48L2F1dGhvcj48YXV0aG9yPkxlbWJlcnNreSwgQi4gQy48L2F1dGhv
cj48YXV0aG9yPkplb25nLCBKLiBILjwvYXV0aG9yPjxhdXRob3I+R2V5ZXIsIEMuIEUuPC9hdXRo
b3I+PGF1dGhvcj5SYXN0b2dpLCBQLjwvYXV0aG9yPjxhdXRob3I+RmVocmVuYmFjaGVyLCBMLjwv
YXV0aG9yPjxhdXRob3I+R3JhaGFtLCBNLiBMLjwvYXV0aG9yPjxhdXRob3I+Q2hpYSwgUy4gSy48
L2F1dGhvcj48YXV0aG9yPkJydWZza3ksIEEuIE0uPC9hdXRob3I+PGF1dGhvcj5ldCBhbC4sPC9h
dXRob3I+PC9hdXRob3JzPjwvY29udHJpYnV0b3JzPjx0aXRsZXM+PHRpdGxlPlRlbi15ZWFyIHJl
c3VsdHMgZnJvbSBOUkcgT25jb2xvZ3kvTlNBQlAgQi00MjogYSByYW5kb21pemVkLCBkb3VibGUt
YmxpbmRlZCwgcGxhY2Viby1jb250cm9sbGVkIGNsaW5pY2FsIHRyaWFsIG9mIGV4dGVuZGVkIGFk
anV2YW50IGVuZG9jcmluZSB0aGVyYXB5IHdpdGggbGV0cm96b2xlIChMKSBpbiBwb3N0bWVub3Bh
dXNhbCB3b21lbiB3aXRoIGhvcm1vbmUtcmVjZXB0b3IrIGJyZWFzdCBjYW5jZXIgKEJDKSB3aG8g
aGF2ZSBjb21wbGV0ZWQgcHJldmlvdXMgYWRqdXZhbnQgdGhlcmFweSB3aXRoIGFuIGFyb21hdGFz
ZSBpbmhpYml0b3IgKEFJKTwvdGl0bGU+PHNlY29uZGFyeS10aXRsZT5DYW5jZXIgcmVzZWFyY2g8
L3NlY29uZGFyeS10aXRsZT48L3RpdGxlcz48cGVyaW9kaWNhbD48ZnVsbC10aXRsZT5DYW5jZXIg
cmVzZWFyY2g8L2Z1bGwtdGl0bGU+PC9wZXJpb2RpY2FsPjx2b2x1bWU+ODA8L3ZvbHVtZT48bnVt
YmVyPjQ8L251bWJlcj48a2V5d29yZHM+PGtleXdvcmQ+YWRqdXZhbnQgY2hlbW90aGVyYXB5PC9r
ZXl3b3JkPjxrZXl3b3JkPmJyZWFzdCBjYW5jZXI8L2tleXdvcmQ+PGtleXdvcmQ+Y2FuY2VyIGFk
anV2YW50IHRoZXJhcHk8L2tleXdvcmQ+PGtleXdvcmQ+aG9ybW9uYWwgdGhlcmFweTwva2V5d29y
ZD48a2V5d29yZD5wb3N0bWVub3BhdXNlPC9rZXl3b3JkPjxrZXl3b3JkPkFkdWx0PC9rZXl3b3Jk
PjxrZXl3b3JkPkNhbmNlciBwYXRpZW50PC9rZXl3b3JkPjxrZXl3b3JkPkNhbmNlciByZWN1cnJl
bmNlPC9rZXl3b3JkPjxrZXl3b3JkPkNhbmNlciBzdGFnaW5nPC9rZXl3b3JkPjxrZXl3b3JkPkNh
bmNlciBzdXJ2aXZhbDwva2V5d29yZD48a2V5d29yZD5DbGluaWNhbCB0cmlhbDwva2V5d29yZD48
a2V5d29yZD5Db25mZXJlbmNlIGFic3RyYWN0PC9rZXl3b3JkPjxrZXl3b3JkPkNvbnRyb2xsZWQg
c3R1ZHk8L2tleXdvcmQ+PGtleXdvcmQ+RGlzZWFzZSBmcmVlIHN1cnZpdmFsPC9rZXl3b3JkPjxr
ZXl3b3JkPkRvdWJsZSBibGluZCBwcm9jZWR1cmU8L2tleXdvcmQ+PGtleXdvcmQ+RHJ1ZyB0aGVy
YXB5PC9rZXl3b3JkPjxrZXl3b3JkPkZlbWFsZTwva2V5d29yZD48a2V5d29yZD5Gb2xsb3cgdXA8
L2tleXdvcmQ+PGtleXdvcmQ+RnJhZ2lsaXR5IGZyYWN0dXJlPC9rZXl3b3JkPjxrZXl3b3JkPkh1
bWFuPC9rZXl3b3JkPjxrZXl3b3JkPkluY2lkZW5jZTwva2V5d29yZD48a2V5d29yZD5Mb2cgcmFu
ayB0ZXN0PC9rZXl3b3JkPjxrZXl3b3JkPk1ham9yIGNsaW5pY2FsIHN0dWR5PC9rZXl3b3JkPjxr
ZXl3b3JkPk92ZXJhbGwgc3Vydml2YWw8L2tleXdvcmQ+PGtleXdvcmQ+UmFuZG9taXplZCBjb250
cm9sbGVkIHRyaWFsPC9rZXl3b3JkPjxrZXl3b3JkPlNlY29uZCBjYW5jZXI8L2tleXdvcmQ+PGtl
eXdvcmQ+U3RhdGlzdGljYWwgc2lnbmlmaWNhbmNlPC9rZXl3b3JkPjxrZXl3b3JkPlRocm9tYm9z
aXM8L2tleXdvcmQ+PC9rZXl3b3Jkcz48ZGF0ZXM+PHllYXI+MjAyMDwveWVhcj48L2RhdGVzPjxh
Y2Nlc3Npb24tbnVtPkNOLTAyMDk5NzA2PC9hY2Nlc3Npb24tbnVtPjxsYWJlbD5FbWJhc2UgNjMx
Mjc2OTMzPC9sYWJlbD48dXJscz48cmVsYXRlZC11cmxzPjx1cmw+aHR0cHM6Ly93d3cuY29jaHJh
bmVsaWJyYXJ5LmNvbS9jZW50cmFsL2RvaS8xMC4xMDAyL2NlbnRyYWwvQ04tMDIwOTk3MDYvZnVs
bDwvdXJsPjwvcmVsYXRlZC11cmxzPjwvdXJscz48L3JlY29yZD48L0NpdGU+PC9FbmROb3RlPgB=
</w:fldData>
              </w:fldChar>
            </w:r>
            <w:r>
              <w:instrText xml:space="preserve"> ADDIN EN.CITE </w:instrText>
            </w:r>
            <w:r>
              <w:fldChar w:fldCharType="begin">
                <w:fldData xml:space="preserve">PEVuZE5vdGU+PENpdGU+PEF1dGhvcj5CbG9rPC9BdXRob3I+PFllYXI+MjAxNzwvWWVhcj48UmVj
TnVtPjI1NTQ8L1JlY051bT48RGlzcGxheVRleHQ+WzM5LTUwXTwvRGlzcGxheVRleHQ+PHJlY29y
ZD48cmVjLW51bWJlcj4yNTU0PC9yZWMtbnVtYmVyPjxmb3JlaWduLWtleXM+PGtleSBhcHA9IkVO
IiBkYi1pZD0iMGFmcGZ6c3ZpYTVzZTFlc3dheXZmMmRoejJ4MGV6dmV2cmEwIiB0aW1lc3RhbXA9
IjE1OTIwMzEyMDciPjI1NTQ8L2tleT48L2ZvcmVpZ24ta2V5cz48cmVmLXR5cGUgbmFtZT0iSm91
cm5hbCBBcnRpY2xlIj4xNzwvcmVmLXR5cGU+PGNvbnRyaWJ1dG9ycz48YXV0aG9ycz48YXV0aG9y
PkJsb2ssIEUuIEouPC9hdXRob3I+PGF1dGhvcj5Sb2VwLCBKLiBSLjwvYXV0aG9yPjxhdXRob3I+
TWVlcnNob2VrLUxlaW4gUmFuZW5iYXJnLCBFLiBNLjwvYXV0aG9yPjxhdXRob3I+RHV5bS1kZSBD
YXJwZW50aWVyLCBNLjwvYXV0aG9yPjxhdXRob3I+UHV0dGVyLCBILjwvYXV0aG9yPjxhdXRob3I+
VmFuIERlbiBCb3NjaCwgSi48L2F1dGhvcj48YXV0aG9yPk1hYXJ0ZW5zZSwgRS48L2F1dGhvcj48
YXV0aG9yPlZhbiBMZWV1d2VuLVN0b2ssIEEuIEUuPC9hdXRob3I+PGF1dGhvcj5MaWVmZXJzLCBH
LiBKLjwvYXV0aG9yPjxhdXRob3I+Tm9ydGllciwgSi4gUi48L2F1dGhvcj48YXV0aG9yPmV0IGFs
Liw8L2F1dGhvcj48L2F1dGhvcnM+PC9jb250cmlidXRvcnM+PHRpdGxlcz48dGl0bGU+U2FmZXR5
IGFzc2Vzc21lbnQgb2YgZXh0ZW5kZWQgYWRqdXZhbnQgZW5kb2NyaW5lIHRoZXJhcHkgd2l0aCBs
ZXRyb3pvbGU7IHJlc3VsdHMgb2YgdGhlIHJhbmRvbWl6ZWQgcGhhc2UgSUlJIElERUFMIHRyaWFs
IChCT09HIDIwMDYtMDUpPC90aXRsZT48c2Vjb25kYXJ5LXRpdGxlPkNhbmNlciByZXNlYXJjaDwv
c2Vjb25kYXJ5LXRpdGxlPjwvdGl0bGVzPjxwZXJpb2RpY2FsPjxmdWxsLXRpdGxlPkNhbmNlciBy
ZXNlYXJjaDwvZnVsbC10aXRsZT48L3BlcmlvZGljYWw+PHZvbHVtZT43Nzwvdm9sdW1lPjxudW1i
ZXI+NDwvbnVtYmVyPjxrZXl3b3Jkcz48a2V5d29yZD4qaG9ybW9uYWwgdGhlcmFweTwva2V5d29y
ZD48a2V5d29yZD4qcmlzayBhc3Nlc3NtZW50PC9rZXl3b3JkPjxrZXl3b3JkPkFkanV2YW50IGNo
ZW1vdGhlcmFweTwva2V5d29yZD48a2V5d29yZD5BZHZlcnNlIGRydWcgcmVhY3Rpb248L2tleXdv
cmQ+PGtleXdvcmQ+QXJ0aHJhbGdpYTwva2V5d29yZD48a2V5d29yZD5CbGVlZGluZzwva2V5d29y
ZD48a2V5d29yZD5DaG9sZWN5c3RlY3RvbXk8L2tleXdvcmQ+PGtleXdvcmQ+Q2xpbmljYWwgdHJp
YWw8L2tleXdvcmQ+PGtleXdvcmQ+Q29udHJvbGxlZCBjbGluaWNhbCB0cmlhbDwva2V5d29yZD48
a2V5d29yZD5Db250cm9sbGVkIHN0dWR5PC9rZXl3b3JkPjxrZXl3b3JkPkRpc2Vhc2UgZnJlZSBz
dXJ2aXZhbDwva2V5d29yZD48a2V5d29yZD5EcnVnIHRoZXJhcHk8L2tleXdvcmQ+PGtleXdvcmQ+
RmF0aWd1ZTwva2V5d29yZD48a2V5d29yZD5GZW1hbGU8L2tleXdvcmQ+PGtleXdvcmQ+SG90IGZs
dXNoPC9rZXl3b3JkPjxrZXl3b3JkPkh1bWFuPC9rZXl3b3JkPjxrZXl3b3JkPklsbG5lc3MgYmVo
YXZpb3I8L2tleXdvcmQ+PGtleXdvcmQ+Sm9pbnQgZnVuY3Rpb248L2tleXdvcmQ+PGtleXdvcmQ+
TWFqb3IgY2xpbmljYWwgc3R1ZHk8L2tleXdvcmQ+PGtleXdvcmQ+TWFsZTwva2V5d29yZD48a2V5
d29yZD5Pc3Rlb3Bvcm9zaXM8L2tleXdvcmQ+PGtleXdvcmQ+UGhhc2UgMyBjbGluaWNhbCB0cmlh
bDwva2V5d29yZD48a2V5d29yZD5SYW5kb21pemF0aW9uPC9rZXl3b3JkPjxrZXl3b3JkPlJhbmRv
bWl6ZWQgY29udHJvbGxlZCB0cmlhbDwva2V5d29yZD48a2V5d29yZD5TZWxlY3Rpb24gYmlhczwv
a2V5d29yZD48a2V5d29yZD5TZXBzaXM8L2tleXdvcmQ+PGtleXdvcmQ+U2lkZSBlZmZlY3Q8L2tl
eXdvcmQ+PGtleXdvcmQ+VG94aWNpdHk8L2tleXdvcmQ+PC9rZXl3b3Jkcz48ZGF0ZXM+PHllYXI+
MjAxNzwveWVhcj48L2RhdGVzPjxhY2Nlc3Npb24tbnVtPkNOLTAxMzc4MDMxPC9hY2Nlc3Npb24t
bnVtPjx3b3JrLXR5cGU+Sm91cm5hbDogQ29uZmVyZW5jZSBBYnN0cmFjdDwvd29yay10eXBlPjx1
cmxzPjxyZWxhdGVkLXVybHM+PHVybD5odHRwczovL3d3dy5jb2NocmFuZWxpYnJhcnkuY29tL2Nl
bnRyYWwvZG9pLzEwLjEwMDIvY2VudHJhbC9DTi0wMTM3ODAzMS9mdWxsPC91cmw+PC9yZWxhdGVk
LXVybHM+PC91cmxzPjxjdXN0b20zPkVNQkFTRSA2MTYwNjI3ODc8L2N1c3RvbTM+PGVsZWN0cm9u
aWMtcmVzb3VyY2UtbnVtPjEwLjExNTgvMTUzOC03NDQ1LlNBQkNTMTYtUDItMDktMDg8L2VsZWN0
cm9uaWMtcmVzb3VyY2UtbnVtPjwvcmVjb3JkPjwvQ2l0ZT48Q2l0ZT48QXV0aG9yPk1hbW91bmFz
PC9BdXRob3I+PFllYXI+MjAxNzwvWWVhcj48UmVjTnVtPjI1NjI8L1JlY051bT48cmVjb3JkPjxy
ZWMtbnVtYmVyPjI1NjI8L3JlYy1udW1iZXI+PGZvcmVpZ24ta2V5cz48a2V5IGFwcD0iRU4iIGRi
LWlkPSIwYWZwZnpzdmlhNXNlMWVzd2F5dmYyZGh6MngwZXp2ZXZyYTAiIHRpbWVzdGFtcD0iMTU5
MjAzMTIwNyI+MjU2Mjwva2V5PjwvZm9yZWlnbi1rZXlzPjxyZWYtdHlwZSBuYW1lPSJKb3VybmFs
IEFydGljbGUiPjE3PC9yZWYtdHlwZT48Y29udHJpYnV0b3JzPjxhdXRob3JzPjxhdXRob3I+TWFt
b3VuYXMsIEUuIFAuPC9hdXRob3I+PGF1dGhvcj5CYW5kb3MsIEguPC9hdXRob3I+PGF1dGhvcj5M
ZW1iZXJza3ksIEIuIEMuPC9hdXRob3I+PGF1dGhvcj5HZXllciwgQy4gRS48L2F1dGhvcj48YXV0
aG9yPkZlaHJlbmJhY2hlciwgTC48L2F1dGhvcj48YXV0aG9yPkdyYWhhbSwgTS4gTC48L2F1dGhv
cj48YXV0aG9yPkhpYSwgUy4gTC4gQy48L2F1dGhvcj48YXV0aG9yPkJydWZza3ksIEEuIE0uPC9h
dXRob3I+PGF1dGhvcj5IZW5uZXNzeSwgQi4gVC48L2F1dGhvcj48YXV0aG9yPlNvb3JpLCBHLiBT
LjwvYXV0aG9yPjxhdXRob3I+ZXQgYWwuLDwvYXV0aG9yPjwvYXV0aG9ycz48L2NvbnRyaWJ1dG9y
cz48dGl0bGVzPjx0aXRsZT5BIHJhbmRvbWl6ZWQsIGRvdWJsZWJsaW5kZWQsIHBsYWNlYm8tY29u
dHJvbGxlZCBjbGluaWNhbCB0cmlhbCBvZiBleHRlbmRlZCBhZGp1dmFudCBlbmRvY3JpbmUgdGhl
cmFweSAodHgpIHdpdGggbGV0cm96b2xlIChMKSBpbiBwb3N0LW1lbm9wYXVzYWwgd29tZW4gd2l0
aCBob3Jtb25lLXJlY2VwdG9yICgrKSBicmVhc3QgY2FuY2VyIChCQykgd2hvIGhhdmUgY29tcGxl
dGVkIHByZXZpb3VzIGFkanV2YW50IHR4IHdpdGggYW4gYXJvbWF0YXNlIGluaGliaXRvciAoQUkp
OiByZXN1bHRzIGZyb20gTlJHIE9uY29sb2d5L05TQUJQIEItNDI8L3RpdGxlPjxzZWNvbmRhcnkt
dGl0bGU+Q2FuY2VyIHJlc2VhcmNoPC9zZWNvbmRhcnktdGl0bGU+PC90aXRsZXM+PHBlcmlvZGlj
YWw+PGZ1bGwtdGl0bGU+Q2FuY2VyIHJlc2VhcmNoPC9mdWxsLXRpdGxlPjwvcGVyaW9kaWNhbD48
dm9sdW1lPjc3PC92b2x1bWU+PG51bWJlcj40PC9udW1iZXI+PGtleXdvcmRzPjxrZXl3b3JkPipi
cmVhc3QgY2FuY2VyPC9rZXl3b3JkPjxrZXl3b3JkPipob3Jtb25hbCB0aGVyYXB5PC9rZXl3b3Jk
PjxrZXl3b3JkPipvbmNvbG9neTwva2V5d29yZD48a2V5d29yZD4qcG9zdG1lbm9wYXVzZTwva2V5
d29yZD48a2V5d29yZD5BZ2VkPC9rZXl3b3JkPjxrZXl3b3JkPkFydGVyeTwva2V5d29yZD48a2V5
d29yZD5DbGluaWNhbCB0cmlhbDwva2V5d29yZD48a2V5d29yZD5Db250cm9sbGVkIGNsaW5pY2Fs
IHRyaWFsPC9rZXl3b3JkPjxrZXl3b3JkPkNvbnRyb2xsZWQgc3R1ZHk8L2tleXdvcmQ+PGtleXdv
cmQ+RGVhdGg8L2tleXdvcmQ+PGtleXdvcmQ+RGlzZWFzZSBmcmVlIHN1cnZpdmFsPC9rZXl3b3Jk
PjxrZXl3b3JkPkRydWcgdGhlcmFweTwva2V5d29yZD48a2V5d29yZD5GZW1hbGU8L2tleXdvcmQ+
PGtleXdvcmQ+Rm9sbG93IHVwPC9rZXl3b3JkPjxrZXl3b3JkPkZyYWdpbGl0eSBmcmFjdHVyZTwv
a2V5d29yZD48a2V5d29yZD5IdW1hbjwva2V5d29yZD48a2V5d29yZD5Mb2cgcmFuayB0ZXN0PC9r
ZXl3b3JkPjxrZXl3b3JkPk1ham9yIGNsaW5pY2FsIHN0dWR5PC9rZXl3b3JkPjxrZXl3b3JkPk92
ZXJhbGwgc3Vydml2YWw8L2tleXdvcmQ+PGtleXdvcmQ+UHJvcG9ydGlvbmFsIGhhemFyZHMgbW9k
ZWw8L2tleXdvcmQ+PGtleXdvcmQ+UmFuZG9taXplZCBjb250cm9sbGVkIHRyaWFsPC9rZXl3b3Jk
PjxrZXl3b3JkPlJlbGFwc2U8L2tleXdvcmQ+PGtleXdvcmQ+U2Vjb25kIGNhbmNlcjwva2V5d29y
ZD48a2V5d29yZD5TdGF0aXN0aWNhbCBzaWduaWZpY2FuY2U8L2tleXdvcmQ+PGtleXdvcmQ+U3Ry
YXRpZmljYXRpb248L2tleXdvcmQ+PGtleXdvcmQ+U3VyZ2VyeTwva2V5d29yZD48a2V5d29yZD5U
aHJvbWJvc2lzPC9rZXl3b3JkPjwva2V5d29yZHM+PGRhdGVzPjx5ZWFyPjIwMTc8L3llYXI+PC9k
YXRlcz48YWNjZXNzaW9uLW51bT5DTi0wMTM3ODA3NjwvYWNjZXNzaW9uLW51bT48d29yay10eXBl
PkpvdXJuYWw6IENvbmZlcmVuY2UgQWJzdHJhY3Q8L3dvcmstdHlwZT48dXJscz48cmVsYXRlZC11
cmxzPjx1cmw+aHR0cHM6Ly93d3cuY29jaHJhbmVsaWJyYXJ5LmNvbS9jZW50cmFsL2RvaS8xMC4x
MDAyL2NlbnRyYWwvQ04tMDEzNzgwNzYvZnVsbDwvdXJsPjwvcmVsYXRlZC11cmxzPjwvdXJscz48
Y3VzdG9tMz5FTUJBU0UgNjE2MDYyNjUwPC9jdXN0b20zPjxlbGVjdHJvbmljLXJlc291cmNlLW51
bT4xMC4xMTU4LzE1MzgtNzQ0NS5TQUJDUzE2LVMxLTA1PC9lbGVjdHJvbmljLXJlc291cmNlLW51
bT48L3JlY29yZD48L0NpdGU+PENpdGU+PEF1dGhvcj5CbG9rPC9BdXRob3I+PFllYXI+MjAxODwv
WWVhcj48UmVjTnVtPjI0MzY8L1JlY051bT48cmVjb3JkPjxyZWMtbnVtYmVyPjI0MzY8L3JlYy1u
dW1iZXI+PGZvcmVpZ24ta2V5cz48a2V5IGFwcD0iRU4iIGRiLWlkPSIwYWZwZnpzdmlhNXNlMWVz
d2F5dmYyZGh6MngwZXp2ZXZyYTAiIHRpbWVzdGFtcD0iMTU5MjAzMTIwNiI+MjQzNjwva2V5Pjwv
Zm9yZWlnbi1rZXlzPjxyZWYtdHlwZSBuYW1lPSJKb3VybmFsIEFydGljbGUiPjE3PC9yZWYtdHlw
ZT48Y29udHJpYnV0b3JzPjxhdXRob3JzPjxhdXRob3I+QmxvaywgRS4gSi48L2F1dGhvcj48YXV0
aG9yPktyb2VwLCBKLiBSLjwvYXV0aG9yPjxhdXRob3I+S3JhbmVuYmFyZywgRS4gTS4gSy48L2F1
dGhvcj48YXV0aG9yPkR1aWptLURlIENhcnBlbnRpZXIsIE0uPC9hdXRob3I+PGF1dGhvcj5QdXR0
ZXIsIEguPC9hdXRob3I+PGF1dGhvcj5WYW4gRGVuIEJvc2NoLCBKLjwvYXV0aG9yPjxhdXRob3I+
TWFhcnRlbnNlLCBFLjwvYXV0aG9yPjxhdXRob3I+VmFuIExlZXV3ZW4tU3RvaywgQS4gRS48L2F1
dGhvcj48YXV0aG9yPkxpZWZlcnMsIEcuIEouPC9hdXRob3I+PGF1dGhvcj5Ob3J0aWVyLCBKLiBX
LiBSLjwvYXV0aG9yPjxhdXRob3I+UnV0Z2VycywgRS4gSi4gVGg8L2F1dGhvcj48YXV0aG9yPlZh
biBEZSBWZWxkZSwgQy4gSi4gSC48L2F1dGhvcj48L2F1dGhvcnM+PC9jb250cmlidXRvcnM+PGF1
dGgtYWRkcmVzcz5DLkouSC4gVmFuIERlIFZlbGRlLCBEZXBhcnRtZW50IG9mIFN1cmdlcnksIExl
aWRlbiBVbml2ZXJzaXR5IE1lZGljYWwgQ2VudGVyLCBQLiBPLiBCb3ggOTYwMCwgTGVpZGVuLCBO
ZXRoZXJsYW5kczwvYXV0aC1hZGRyZXNzPjx0aXRsZXM+PHRpdGxlPk9wdGltYWwgZHVyYXRpb24g
b2YgZXh0ZW5kZWQgYWRqdXZhbnQgZW5kb2NyaW5lIHRoZXJhcHkgZm9yIGVhcmx5IGJyZWFzdCBj
YW5jZXI7IHJlc3VsdHMgb2YgdGhlIElERUFMIHRyaWFsIChCT09HIDIwMDYtMDUpPC90aXRsZT48
c2Vjb25kYXJ5LXRpdGxlPkogTmF0bCBDYW5jZXIgSW5zdDwvc2Vjb25kYXJ5LXRpdGxlPjwvdGl0
bGVzPjxwZXJpb2RpY2FsPjxmdWxsLXRpdGxlPkogTmF0bCBDYW5jZXIgSW5zdDwvZnVsbC10aXRs
ZT48L3BlcmlvZGljYWw+PHBhZ2VzPjQwLTQ4PC9wYWdlcz48dm9sdW1lPjExMDwvdm9sdW1lPjxu
dW1iZXI+MTwvbnVtYmVyPjxrZXl3b3Jkcz48a2V5d29yZD4yMDA2LTAwMzk1OC0xNjwva2V5d29y
ZD48a2V5d29yZD5OVFIzMDc3PC9rZXl3b3JkPjxrZXl3b3JkPmxldHJvem9sZTwva2V5d29yZD48
a2V5d29yZD5hZHVsdDwva2V5d29yZD48a2V5d29yZD5hZHZlcnNlIGRydWcgcmVhY3Rpb248L2tl
eXdvcmQ+PGtleXdvcmQ+YWdlZDwva2V5d29yZD48a2V5d29yZD5hbG9wZWNpYTwva2V5d29yZD48
a2V5d29yZD5hcnRocmFsZ2lhPC9rZXl3b3JkPjxrZXl3b3JkPmFydGljbGU8L2tleXdvcmQ+PGtl
eXdvcmQ+YmFja2FjaGU8L2tleXdvcmQ+PGtleXdvcmQ+YnJlYXN0IGNhbmNlcjwva2V5d29yZD48
a2V5d29yZD5jYW5jZXIgYWRqdXZhbnQgdGhlcmFweTwva2V5d29yZD48a2V5d29yZD5jYW5jZXIg
Z3JhZGluZzwva2V5d29yZD48a2V5d29yZD5jYW5jZXIgaG9ybW9uZSB0aGVyYXB5PC9rZXl3b3Jk
PjxrZXl3b3JkPmNvbnRyb2xsZWQgc3R1ZHk8L2tleXdvcmQ+PGtleXdvcmQ+ZGVwcmVzc2lvbjwv
a2V5d29yZD48a2V5d29yZD5kaXNlYXNlIGZyZWUgc3Vydml2YWw8L2tleXdvcmQ+PGtleXdvcmQ+
ZHJ1ZyBzYWZldHk8L2tleXdvcmQ+PGtleXdvcmQ+ZWFybHkgY2FuY2VyPC9rZXl3b3JkPjxrZXl3
b3JkPmZhdGlndWU8L2tleXdvcmQ+PGtleXdvcmQ+ZmVtYWxlPC9rZXl3b3JkPjxrZXl3b3JkPmZv
bGxvdyB1cDwva2V5d29yZD48a2V5d29yZD5mcmFjdHVyZTwva2V5d29yZD48a2V5d29yZD5nZW5l
IG11dGF0aW9uPC9rZXl3b3JkPjxrZXl3b3JkPmhvdCBmbHVzaDwva2V5d29yZD48a2V5d29yZD5o
dW1hbjwva2V5d29yZD48a2V5d29yZD5tYWpvciBjbGluaWNhbCBzdHVkeTwva2V5d29yZD48a2V5
d29yZD5tZWRpY2F0aW9uIGNvbXBsaWFuY2U8L2tleXdvcmQ+PGtleXdvcmQ+bWV0YXN0YXNpcyBm
cmVlIHN1cnZpdmFsPC9rZXl3b3JkPjxrZXl3b3JkPk5ldGhlcmxhbmRzPC9rZXl3b3JkPjxrZXl3
b3JkPm9zdGVvcG9yb3Npczwva2V5d29yZD48a2V5d29yZD5vdmVyYWxsIHN1cnZpdmFsPC9rZXl3
b3JkPjxrZXl3b3JkPnBhdGllbnQgY29tcGxpYW5jZTwva2V5d29yZD48a2V5d29yZD5waGFzZSAz
IGNsaW5pY2FsIHRyaWFsPC9rZXl3b3JkPjxrZXl3b3JkPnBvc3RtZW5vcGF1c2U8L2tleXdvcmQ+
PGtleXdvcmQ+cHJpb3JpdHkgam91cm5hbDwva2V5d29yZD48a2V5d29yZD5yYW5kb21pemVkIGNv
bnRyb2xsZWQgdHJpYWw8L2tleXdvcmQ+PGtleXdvcmQ+c2Vjb25kYXJ5IGFuYWx5c2lzPC9rZXl3
b3JkPjxrZXl3b3JkPnRyZWF0bWVudCBkdXJhdGlvbjwva2V5d29yZD48a2V5d29yZD50cmVhdG1l
bnQgcmVmdXNhbDwva2V5d29yZD48a2V5d29yZD50dW1vciB2b2x1bWU8L2tleXdvcmQ+PC9rZXl3
b3Jkcz48ZGF0ZXM+PHllYXI+MjAxODwveWVhcj48L2RhdGVzPjxpc2JuPjE0NjAtMjEwNSYjeEQ7
MDAyNy04ODc0PC9pc2JuPjx3b3JrLXR5cGU+QXJ0aWNsZTwvd29yay10eXBlPjx1cmxzPjxyZWxh
dGVkLXVybHM+PHVybD5odHRwOi8vd3d3LmVtYmFzZS5jb20vc2VhcmNoL3Jlc3VsdHM/c3ViYWN0
aW9uPXZpZXdyZWNvcmQmYW1wO2Zyb209ZXhwb3J0JmFtcDtpZD1MNjIzNjQyNTYwPC91cmw+PC9y
ZWxhdGVkLXVybHM+PC91cmxzPjxjdXN0b201PjI4OTIyNzg3PC9jdXN0b201PjxlbGVjdHJvbmlj
LXJlc291cmNlLW51bT4xMC4xMDkzL2puY2kvZGp4MTM0PC9lbGVjdHJvbmljLXJlc291cmNlLW51
bT48cmVtb3RlLWRhdGFiYXNlLW5hbWU+RW1iYXNlJiN4RDtNZWRsaW5lPC9yZW1vdGUtZGF0YWJh
c2UtbmFtZT48bGFuZ3VhZ2U+RW5nbGlzaDwvbGFuZ3VhZ2U+PC9yZWNvcmQ+PC9DaXRlPjxDaXRl
PjxBdXRob3I+QmxvazwvQXV0aG9yPjxZZWFyPjIwMTg8L1llYXI+PFJlY051bT4yMTc5PC9SZWNO
dW0+PHJlY29yZD48cmVjLW51bWJlcj4yMTc5PC9yZWMtbnVtYmVyPjxmb3JlaWduLWtleXM+PGtl
eSBhcHA9IkVOIiBkYi1pZD0iMGFmcGZ6c3ZpYTVzZTFlc3dheXZmMmRoejJ4MGV6dmV2cmEwIiB0
aW1lc3RhbXA9IjE1OTIwMzEyMDQiPjIxNzk8L2tleT48L2ZvcmVpZ24ta2V5cz48cmVmLXR5cGUg
bmFtZT0iSm91cm5hbCBBcnRpY2xlIj4xNzwvcmVmLXR5cGU+PGNvbnRyaWJ1dG9ycz48YXV0aG9y
cz48YXV0aG9yPkJsb2ssIEUuIEouPC9hdXRob3I+PGF1dGhvcj5Lcm9lcCwgSi4gUi48L2F1dGhv
cj48YXV0aG9yPk1lZXJzaG9lay1LbGVpbiBLcmFuZW5iYXJnLCBFLjwvYXV0aG9yPjxhdXRob3I+
RHVpam0tZGUgQ2FycGVudGllciwgTS48L2F1dGhvcj48YXV0aG9yPlB1dHRlciwgSC48L2F1dGhv
cj48YXV0aG9yPkxpZWZlcnMsIEcuIEouPC9hdXRob3I+PGF1dGhvcj5Ob3J0aWVyLCBKLiBXLiBS
LjwvYXV0aG9yPjxhdXRob3I+UnV0Z2VycywgRS4gSi4gVC48L2F1dGhvcj48YXV0aG9yPlNleW5h
ZXZlLCBDLiBNLjwvYXV0aG9yPjxhdXRob3I+dmFuIGRlIFZlbGRlLCBDLiBKLiBILjwvYXV0aG9y
PjwvYXV0aG9ycz48L2NvbnRyaWJ1dG9ycz48YXV0aC1hZGRyZXNzPkMuSi5ILiB2YW4gZGUgVmVs
ZGUsIERlcHQuIG9mIFN1cmdlcnkgTGVpZGVuIFVuaXZlcnNpdHkgTWVkaWNhbCBDZW50ZXIsIFAu
Ty4gQm94IDk2MDAsIExlaWRlbiwgUkMsIE5ldGhlcmxhbmRzPC9hdXRoLWFkZHJlc3M+PHRpdGxl
cz48dGl0bGU+VHJlYXRtZW50IGRlY2lzaW9ucyBhbmQgdGhlIGltcGFjdCBvZiBhZHZlcnNlIGV2
ZW50cyBiZWZvcmUgYW5kIGR1cmluZyBleHRlbmRlZCBlbmRvY3JpbmUgdGhlcmFweSBpbiBwb3N0
bWVub3BhdXNhbCBlYXJseSBicmVhc3QgY2FuY2VyPC90aXRsZT48c2Vjb25kYXJ5LXRpdGxlPkV1
ciBKIENhbmNlcjwvc2Vjb25kYXJ5LXRpdGxlPjwvdGl0bGVzPjxwZXJpb2RpY2FsPjxmdWxsLXRp
dGxlPkV1ciBKIENhbmNlcjwvZnVsbC10aXRsZT48L3BlcmlvZGljYWw+PHBhZ2VzPjU5LTY3PC9w
YWdlcz48dm9sdW1lPjk1PC92b2x1bWU+PGtleXdvcmRzPjxrZXl3b3JkPmV4ZW1lc3RhbmU8L2tl
eXdvcmQ+PGtleXdvcmQ+bGV0cm96b2xlPC9rZXl3b3JkPjxrZXl3b3JkPnRhbW94aWZlbjwva2V5
d29yZD48a2V5d29yZD5hZGp1dmFudCBjaGVtb3RoZXJhcHk8L2tleXdvcmQ+PGtleXdvcmQ+YWRq
dXZhbnQgdGhlcmFweTwva2V5d29yZD48a2V5d29yZD5hZHVsdDwva2V5d29yZD48a2V5d29yZD5h
ZHZlcnNlIGV2ZW50PC9rZXl3b3JkPjxrZXl3b3JkPmFnZWQ8L2tleXdvcmQ+PGtleXdvcmQ+YWxv
cGVjaWE8L2tleXdvcmQ+PGtleXdvcmQ+YXJ0aHJhbGdpYTwva2V5d29yZD48a2V5d29yZD5hcnRp
Y2xlPC9rZXl3b3JkPjxrZXl3b3JkPmJhY2thY2hlPC9rZXl3b3JkPjxrZXl3b3JkPmJyZWFzdCBj
YW5jZXI8L2tleXdvcmQ+PGtleXdvcmQ+Y2FuY2VyIGNoZW1vdGhlcmFweTwva2V5d29yZD48a2V5
d29yZD5jYW5jZXIgaG9ybW9uZSB0aGVyYXB5PC9rZXl3b3JkPjxrZXl3b3JkPmNhbmNlciBzdXJn
ZXJ5PC9rZXl3b3JkPjxrZXl3b3JkPmNhcmRpb3Zhc2N1bGFyIGRpc2Vhc2U8L2tleXdvcmQ+PGtl
eXdvcmQ+Y29ob3J0IGFuYWx5c2lzPC9rZXl3b3JkPjxrZXl3b3JkPmNvbnRyb2xsZWQgc3R1ZHk8
L2tleXdvcmQ+PGtleXdvcmQ+ZGVwcmVzc2lvbjwva2V5d29yZD48a2V5d29yZD5kaXNlYXNlIGZy
ZWUgc3Vydml2YWw8L2tleXdvcmQ+PGtleXdvcmQ+ZHJ1ZyB3aXRoZHJhd2FsPC9rZXl3b3JkPjxr
ZXl3b3JkPmVhcmx5IGNhbmNlcjwva2V5d29yZD48a2V5d29yZD5mYXRpZ3VlPC9rZXl3b3JkPjxr
ZXl3b3JkPmZlbWFsZTwva2V5d29yZD48a2V5d29yZD5mb2xsb3cgdXA8L2tleXdvcmQ+PGtleXdv
cmQ+ZnJhY3R1cmU8L2tleXdvcmQ+PGtleXdvcmQ+aGVhcnQgYXJyaHl0aG1pYTwva2V5d29yZD48
a2V5d29yZD5ob3QgZmx1c2g8L2tleXdvcmQ+PGtleXdvcmQ+aHVtYW48L2tleXdvcmQ+PGtleXdv
cmQ+bHltcGhlZGVtYTwva2V5d29yZD48a2V5d29yZD5tYWpvciBjbGluaWNhbCBzdHVkeTwva2V5
d29yZD48a2V5d29yZD5tYXN0ZWN0b215PC9rZXl3b3JkPjxrZXl3b3JkPm1vbm90aGVyYXB5PC9r
ZXl3b3JkPjxrZXl3b3JkPm5hdXNlYTwva2V5d29yZD48a2V5d29yZD5vc3Rlb3Bvcm9zaXM8L2tl
eXdvcmQ+PGtleXdvcmQ+cG9zdG1lbm9wYXVzZTwva2V5d29yZD48a2V5d29yZD5wcmlvcml0eSBq
b3VybmFsPC9rZXl3b3JkPjxrZXl3b3JkPnRyZWF0bWVudCBkdXJhdGlvbjwva2V5d29yZD48a2V5
d29yZD50dW1vciB2b2x1bWU8L2tleXdvcmQ+PC9rZXl3b3Jkcz48ZGF0ZXM+PHllYXI+MjAxODwv
eWVhcj48L2RhdGVzPjxpc2JuPjE4NzktMDg1MiYjeEQ7MDk1OS04MDQ5PC9pc2JuPjx3b3JrLXR5
cGU+QXJ0aWNsZTwvd29yay10eXBlPjx1cmxzPjxyZWxhdGVkLXVybHM+PHVybD5odHRwOi8vd3d3
LmVtYmFzZS5jb20vc2VhcmNoL3Jlc3VsdHM/c3ViYWN0aW9uPXZpZXdyZWNvcmQmYW1wO2Zyb209
ZXhwb3J0JmFtcDtpZD1MMjAwMDYzMDY4OTwvdXJsPjwvcmVsYXRlZC11cmxzPjwvdXJscz48Y3Vz
dG9tNT4yOTYzNTE0NTwvY3VzdG9tNT48ZWxlY3Ryb25pYy1yZXNvdXJjZS1udW0+MTAuMTAxNi9q
LmVqY2EuMjAxOC4wMy4wMTQ8L2VsZWN0cm9uaWMtcmVzb3VyY2UtbnVtPjxyZW1vdGUtZGF0YWJh
c2UtbmFtZT5FbWJhc2UmI3hEO01lZGxpbmU8L3JlbW90ZS1kYXRhYmFzZS1uYW1lPjxsYW5ndWFn
ZT5FbmdsaXNoPC9sYW5ndWFnZT48L3JlY29yZD48L0NpdGU+PENpdGU+PEF1dGhvcj5Db2xsZW9u
aTwvQXV0aG9yPjxZZWFyPjIwMTg8L1llYXI+PFJlY051bT4yMjU0PC9SZWNOdW0+PHJlY29yZD48
cmVjLW51bWJlcj4yMjU0PC9yZWMtbnVtYmVyPjxmb3JlaWduLWtleXM+PGtleSBhcHA9IkVOIiBk
Yi1pZD0iMGFmcGZ6c3ZpYTVzZTFlc3dheXZmMmRoejJ4MGV6dmV2cmEwIiB0aW1lc3RhbXA9IjE1
OTIwMzEyMDQiPjIyNTQ8L2tleT48L2ZvcmVpZ24ta2V5cz48cmVmLXR5cGUgbmFtZT0iSm91cm5h
bCBBcnRpY2xlIj4xNzwvcmVmLXR5cGU+PGNvbnRyaWJ1dG9ycz48YXV0aG9ycz48YXV0aG9yPkNv
bGxlb25pLCBNLjwvYXV0aG9yPjxhdXRob3I+THVvLCBXLjwvYXV0aG9yPjxhdXRob3I+S2FybHNz
b24sIFAuPC9hdXRob3I+PGF1dGhvcj5DaGlyZ3dpbiwgSi48L2F1dGhvcj48YXV0aG9yPkFlYmks
IFMuPC9hdXRob3I+PGF1dGhvcj5KZXJ1c2FsZW0sIEcuPC9hdXRob3I+PGF1dGhvcj5OZXZlbiwg
UC48L2F1dGhvcj48YXV0aG9yPkhpdHJlLCBFLjwvYXV0aG9yPjxhdXRob3I+R3JhYXMsIE0uIFAu
PC9hdXRob3I+PGF1dGhvcj5TaW1vbmNpbmksIEUuPC9hdXRob3I+PGF1dGhvcj5LYW1ieSwgQy48
L2F1dGhvcj48YXV0aG9yPlRob21wc29uLCBBLjwvYXV0aG9yPjxhdXRob3I+TG9pYmwsIFMuPC9h
dXRob3I+PGF1dGhvcj5HYXZpbMOhLCBKLjwvYXV0aG9yPjxhdXRob3I+S3Vyb2ksIEsuPC9hdXRo
b3I+PGF1dGhvcj5NYXJ0aCwgQy48L2F1dGhvcj48YXV0aG9yPk3DvGxsZXIsIEIuPC9hdXRob3I+
PGF1dGhvcj5PJmFwb3M7UmVpbGx5LCBTLjwvYXV0aG9yPjxhdXRob3I+RGkgTGF1cm8sIFYuPC9h
dXRob3I+PGF1dGhvcj5Hb21ib3MsIEEuPC9hdXRob3I+PGF1dGhvcj5SdWhzdGFsbGVyLCBULjwv
YXV0aG9yPjxhdXRob3I+QnVyc3RlaW4sIEguPC9hdXRob3I+PGF1dGhvcj5SaWJpLCBLLjwvYXV0
aG9yPjxhdXRob3I+QmVybmhhcmQsIEouPC9hdXRob3I+PGF1dGhvcj5WaWFsZSwgRy48L2F1dGhv
cj48YXV0aG9yPk1haWJhY2gsIFIuPC9hdXRob3I+PGF1dGhvcj5SYWJhZ2xpby1Qb3JldHRpLCBN
LjwvYXV0aG9yPjxhdXRob3I+R2VsYmVyLCBSLiBELjwvYXV0aG9yPjxhdXRob3I+Q29hdGVzLCBB
LiBTLjwvYXV0aG9yPjxhdXRob3I+RGkgTGVvLCBBLjwvYXV0aG9yPjxhdXRob3I+UmVnYW4sIE0u
IE0uPC9hdXRob3I+PGF1dGhvcj5Hb2xkaGlyc2NoLCBBLjwvYXV0aG9yPjxhdXRob3I+VmFuZGVi
cm9laywgQS48L2F1dGhvcj48YXV0aG9yPkJlcmxpZXJlLCBNLjwvYXV0aG9yPjxhdXRob3I+TWl0
aW5lLCBDLjwvYXV0aG9yPjxhdXRob3I+VnV5bHN0ZWtlLCBQLjwvYXV0aG9yPjxhdXRob3I+Qm9y
bXMsIE0uPC9hdXRob3I+PGF1dGhvcj5EJmFwb3M7SG9uZHQsIFIuPC9hdXRob3I+PGF1dGhvcj5H
bG9yaWV1eCwgUC48L2F1dGhvcj48YXV0aG9yPk1lYmlzLCBKLjwvYXV0aG9yPjxhdXRob3I+VmVy
aG9ldmVuLCBELjwvYXV0aG9yPjxhdXRob3I+Q29pYmlvbiwgTS48L2F1dGhvcj48YXV0aG9yPkZv
cmdldCwgRi48L2F1dGhvcj48YXV0aG9yPkR1Y2ssIEwuPC9hdXRob3I+PGF1dGhvcj5WZXJob2V2
ZW4sIEQuPC9hdXRob3I+PGF1dGhvcj5XeWVuZGFlbGUsIFcuPC9hdXRob3I+PGF1dGhvcj5CYXJi
ZWF1eCwgQS48L2F1dGhvcj48YXV0aG9yPlNhbG1vbiwgSi4gUC48L2F1dGhvcj48YXV0aG9yPkJl
cnRlbG9vdCwgUC48L2F1dGhvcj48YXV0aG9yPlZlcm1laWosIEouPC9hdXRob3I+PGF1dGhvcj5S
aWNoYXJkLCBWLjwvYXV0aG9yPjxhdXRob3I+Q2luaWVyaSwgUy48L2F1dGhvcj48YXV0aG9yPkdp
YW5uaSwgTC48L2F1dGhvcj48YXV0aG9yPkNsZXJpY28sIE0uPC9hdXRob3I+PGF1dGhvcj5QaW5v
dHRpLCBHLjwvYXV0aG9yPjxhdXRob3I+QmVybmFyZG8sIEEuPC9hdXRob3I+PGF1dGhvcj5CaWdh
bnpvbGksIEwuPC9hdXRob3I+PGF1dGhvcj5HZW5uYXJpLCBBLjwvYXV0aG9yPjxhdXRob3I+R3Jh
aWZmLCBDLjwvYXV0aG9yPjxhdXRob3I+QW1hZG9yaSwgRC48L2F1dGhvcj48YXV0aG9yPlBhc3Nh
bGFjcXVhLCBSLjwvYXV0aG9yPjxhdXRob3I+Rm9yYmVzLCBKLjwvYXV0aG9yPjxhdXRob3I+RnJh
bmNpcywgUC48L2F1dGhvcj48YXV0aG9yPkZvbywgUy48L2F1dGhvcj48YXV0aG9yPkJveWxlLCBG
LjwvYXV0aG9yPjxhdXRob3I+UmVkZmVybiwgQS48L2F1dGhvcj48YXV0aG9yPnZhbiBkZXIgV2Vz
dGh1aXplbiwgQS48L2F1dGhvcj48YXV0aG9yPkxld2lzLCBDLjwvYXV0aG9yPjxhdXRob3I+U2hh
cm1hLCBTLjwvYXV0aG9yPjxhdXRob3I+QmVhbGUsIFAuPC9hdXRob3I+PGF1dGhvcj5CeWFyZCwg
SS48L2F1dGhvcj48YXV0aG9yPkJlZ2JpZSwgUy48L2F1dGhvcj48YXV0aG9yPlNhcmRlbGljLCBG
LjwvYXV0aG9yPjxhdXRob3I+QWJkaSwgRS48L2F1dGhvcj48YXV0aG9yPkNsYXJrLCBELjwvYXV0
aG9yPjxhdXRob3I+Q2hpbmRld2VyZSwgQS48L2F1dGhvcj48YXV0aG9yPkRlbGxhLUZpb3JlbnRp
bmEsIFMuPC9hdXRob3I+PGF1dGhvcj5Bc2doYXJpLCBSLjwvYXV0aG9yPjxhdXRob3I+SXNsYW0s
IE0uPC9hdXRob3I+PGF1dGhvcj5OYSBUZW8sIEwuPC9hdXRob3I+PGF1dGhvcj5XaGl0ZSwgUy48
L2F1dGhvcj48YXV0aG9yPkdpbGJlcnQsIEwuPC9hdXRob3I+PGF1dGhvcj5HYXJkbmVyLCBLLjwv
YXV0aG9yPjxhdXRob3I+VWhsbWFubiwgQy48L2F1dGhvcj48YXV0aG9yPlJhdWNoLCBELjwvYXV0
aG9yPjxhdXRob3I+TWFubmhhcnQsIE0uPC9hdXRob3I+PGF1dGhvcj5CdXNlciwgSy48L2F1dGhv
cj48YXV0aG9yPkRlZGVzLCBLLjwvYXV0aG9yPjxhdXRob3I+TXVlbGxlciwgQS48L2F1dGhvcj48
YXV0aG9yPlJhZ2V0aCwgQy48L2F1dGhvcj48YXV0aG9yPlZvbiBPcmVsbGksIFMuPC9hdXRob3I+
PGF1dGhvcj5TZW5uLCBILiBKLjwvYXV0aG9yPjxhdXRob3I+UGFnYW5pLCBPLjwvYXV0aG9yPjxh
dXRob3I+UGVkcmF6emluaSwgQS48L2F1dGhvcj48YXV0aG9yPlJvY2hsaXR6LCBDLjwvYXV0aG9y
PjxhdXRob3I+Qm9kbWVyLCBBLjwvYXV0aG9yPjxhdXRob3I+QW5jaGlzaSwgUy48L2F1dGhvcj48
YXV0aG9yPlphbWFuLCBLLjwvYXV0aG9yPjxhdXRob3I+dm9uIE1vb3MsIFIuPC9hdXRob3I+PGF1
dGhvcj5CZXR0aWNoZXIsIEQuPC9hdXRob3I+PGF1dGhvcj5LcmFsaWRhcywgRS48L2F1dGhvcj48
YXV0aG9yPlBvcGVzY3UsIFIuPC9hdXRob3I+PGF1dGhvcj5GZWhyLCBNLjwvYXV0aG9yPjxhdXRo
b3I+TnltYW4sIFAuPC9hdXRob3I+PGF1dGhvcj5KdW5ncXVpc3QsIEEuPC9hdXRob3I+PGF1dGhv
cj5DaGFtYWxpZG91LCBDLjwvYXV0aG9yPjxhdXRob3I+Rm91a2FraXMsIFQuPC9hdXRob3I+PGF1
dGhvcj5EYWJyb3NpbiwgQy48L2F1dGhvcj48YXV0aG9yPlZhbGFjaGlzLCBBLjwvYXV0aG9yPjxh
dXRob3I+TGFuZywgSS48L2F1dGhvcj48YXV0aG9yPkthaGFuLCBaLjwvYXV0aG9yPjxhdXRob3I+
UmV0YW1hbGVzLCBKLjwvYXV0aG9yPjxhdXRob3I+VG9ycmVzLCBVLiBSLjwvYXV0aG9yPjxhdXRo
b3I+RnJpdGlzLCBNLjwvYXV0aG9yPjxhdXRob3I+U29sZSwgUy48L2F1dGhvcj48YXV0aG9yPlRv
cnJlcywgUy48L2F1dGhvcj48YXV0aG9yPkxldHprdXMsIEouPC9hdXRob3I+PGF1dGhvcj5Fc2Nv
YmFyLCBQLjwvYXV0aG9yPjxhdXRob3I+VmlnbmVhdXgsIEkuPC9hdXRob3I+PGF1dGhvcj5BcmFu
Y2liaWEsIEouPC9hdXRob3I+PGF1dGhvcj5DYXJkZW1pbCwgSi4gQi48L2F1dGhvcj48YXV0aG9y
Pkh1aWRvYnJvLCBQLjwvYXV0aG9yPjxhdXRob3I+R29tZXosIEguPC9hdXRob3I+PGF1dGhvcj5X
ZXR0ZXIsIEouPC9hdXRob3I+PGF1dGhvcj5Wb3JvYmlvZiwgRC48L2F1dGhvcj48YXV0aG9yPk1j
TWljaGFlbCwgRy48L2F1dGhvcj48YXV0aG9yPkFwZmZlbHN0YWVkdCwgSi48L2F1dGhvcj48YXV0
aG9yPlZvcm90bmlrb3YsIEkuPC9hdXRob3I+PGF1dGhvcj5TY2h3YXJ0eiwgSi48L2F1dGhvcj48
YXV0aG9yPk9wZW5zaGF3LCBULjwvYXV0aG9yPjxhdXRob3I+Qm9ubmVmb2ksIEguPC9hdXRob3I+
PGF1dGhvcj5KYWNxdWluLCBKLiBQLjwvYXV0aG9yPjxhdXRob3I+Qm9uaWNob24tTGFtaWNoaGFu
ZSwgTi48L2F1dGhvcj48YXV0aG9yPkJvcnN0bmVyLCBTLjwvYXV0aG9yPjxhdXRob3I+QnVkcnVr
a2FyLCBBLjwvYXV0aG9yPjxhdXRob3I+RXdlcnR6LCBNLjwvYXV0aG9yPjxhdXRob3I+UXVpc3Bl
LCBPLiBaLjwvYXV0aG9yPjxhdXRob3I+VmVzdGxldiwgUC4gTS48L2F1dGhvcj48YXV0aG9yPkRh
bsO4LCBILjwvYXV0aG9yPjxhdXRob3I+TmllbHNlbiwgRC48L2F1dGhvcj48YXV0aG9yPkpha29i
c2VuLCBFLjwvYXV0aG9yPjxhdXRob3I+SG9lanJpcywgSS48L2F1dGhvcj48YXV0aG9yPkJvZ292
aWMsIEouIEEuPC9hdXRob3I+PGF1dGhvcj5KZW5zZW4sIEIuIEIuPC9hdXRob3I+PGF1dGhvcj5B
YWdlIE3DuGxsZXIsIEsuPC9hdXRob3I+PGF1dGhvcj5TdGVuYnlnYWFyZCwgRS4gTC48L2F1dGhv
cj48YXV0aG9yPlNoYXJtYSwgUi48L2F1dGhvcj48YXV0aG9yPkJlZGksIEMuPC9hdXRob3I+PGF1
dGhvcj5CZXdzLUhhaXIsIE0uPC9hdXRob3I+PGF1dGhvcj5OZWFkZXMsIEcuPC9hdXRob3I+PGF1
dGhvcj5NY0tpcmR5LCBNLjwvYXV0aG9yPjxhdXRob3I+QmFyYmVyLCBNLjwvYXV0aG9yPjxhdXRo
b3I+QWxoYXNzbywgQS48L2F1dGhvcj48YXV0aG9yPlJpdGNoaWUsIEQuPC9hdXRob3I+PGF1dGhv
cj5GcmFzZXIsIEouPC9hdXRob3I+PGF1dGhvcj5TY290dCwgTC48L2F1dGhvcj48YXV0aG9yPll1
aWxsZSwgRi48L2F1dGhvcj48YXV0aG9yPkxhbm5pZ2FuLCBBLjwvYXV0aG9yPjxhdXRob3I+TXVy
cGh5LCBELjwvYXV0aG9yPjxhdXRob3I+U2hlcmUsIE0uPC9hdXRob3I+PGF1dGhvcj5KYWNraXNj
aCwgQy48L2F1dGhvcj48YXV0aG9yPlRvbcOpLCBPLjwvYXV0aG9yPjxhdXRob3I+U3RlZXIsIFMu
PC9hdXRob3I+PGF1dGhvcj5BdWd1c3RpbiwgRC48L2F1dGhvcj48YXV0aG9yPkzDvGJiZSwgSy48
L2F1dGhvcj48YXV0aG9yPkphY2tpc2NoLCBDLjwvYXV0aG9yPjxhdXRob3I+S8O2Y2tlci1Lb3J1
cywgSC48L2F1dGhvcj48YXV0aG9yPkRldWtlciwgSi4gVS48L2F1dGhvcj48YXV0aG9yPlN0ZWZl
aywgQS48L2F1dGhvcj48YXV0aG9yPkp1c3QsIE0uPC9hdXRob3I+PGF1dGhvcj5SaGVpbiwgVS48
L2F1dGhvcj48YXV0aG9yPkJlY2h0bmVyLCBDLjwvYXV0aG9yPjxhdXRob3I+QmFlcmVucywgRC4g
VC48L2F1dGhvcj48YXV0aG9yPlNjaHJhZGVyLCBJLjwvYXV0aG9yPjxhdXRob3I+R3Jpc2Noa2Us
IEUuIE0uPC9hdXRob3I+PGF1dGhvcj5Mb3JlbnosIFIuPC9hdXRob3I+PGF1dGhvcj5EaWV0eiwg
Vy48L2F1dGhvcj48YXV0aG9yPlRob21hbGxhLCBKLjwvYXV0aG9yPjxhdXRob3I+U2NoaWxsaW5n
LCBKLjwvYXV0aG9yPjxhdXRob3I+UmVtcGVuLCBBLjwvYXV0aG9yPjxhdXRob3I+R3JhZiwgSC48
L2F1dGhvcj48YXV0aG9yPkRvZXJpbmcsIEcuPC9hdXRob3I+PGF1dGhvcj5CdXNjaCwgUy48L2F1
dGhvcj48YXV0aG9yPkhlaW5yaWNoLCBHLjwvYXV0aG9yPjxhdXRob3I+VGVzY2gsIEguPC9hdXRo
b3I+PGF1dGhvcj5VbGVlciwgQy48L2F1dGhvcj48YXV0aG9yPktyYWJpc2NoLCBQLjwvYXV0aG9y
PjxhdXRob3I+UsO2c2VsLCBTLjwvYXV0aG9yPjxhdXRob3I+S3VyYmFjaGVyLCBDLjwvYXV0aG9y
PjxhdXRob3I+T3N0ZXJ0YWcsIEguPC9hdXRob3I+PGF1dGhvcj5Kb3N0ZW4sIEsuIE0uPC9hdXRo
b3I+PGF1dGhvcj5IaWVsc2NoZXIsIEMuPC9hdXRob3I+PGF1dGhvcj5HcsO2bGwsIEkuPC9hdXRo
b3I+PGF1dGhvcj5NYXR0bmVyLCBVLiBNLjwvYXV0aG9yPjxhdXRob3I+UHJlY2h0bCwgQS48L2F1
dGhvcj48YXV0aG9yPkxhbnR6c2NoLCBULjwvYXV0aG9yPjxhdXRob3I+Q2lydWVsb3MsIEUuPC9h
dXRob3I+PGF1dGhvcj5HYXJhdSwgSS48L2F1dGhvcj48YXV0aG9yPkJlbGxldCwgTS48L2F1dGhv
cj48YXV0aG9yPkNsaW1lbnQsIE0uIEEuPC9hdXRob3I+PGF1dGhvcj5Mw7NwZXosIFIuPC9hdXRo
b3I+PGF1dGhvcj5WaXJpenVlbGEsIEouIEEuPC9hdXRob3I+PGF1dGhvcj5CZXJtZWpvLCBCLjwv
YXV0aG9yPjxhdXRob3I+SmFuZXosIE4uIE0uPC9hdXRob3I+PGF1dGhvcj5BbWlsbGFubywgSy48
L2F1dGhvcj48YXV0aG9yPk3DoXJxdWV6LCBSLjwvYXV0aG9yPjxhdXRob3I+RG9yY2EsIEouPC9h
dXRob3I+PGF1dGhvcj5Hb2RlcywgTS4gSi48L2F1dGhvcj48YXV0aG9yPkdvbnphbGV6LCBTLjwv
YXV0aG9yPjxhdXRob3I+T2hubywgUy48L2F1dGhvcj48YXV0aG9yPkFydWdhLCBULjwvYXV0aG9y
PjxhdXRob3I+WW90c3Vtb3RvLCBELjwvYXV0aG9yPjxhdXRob3I+WWFtYW1vdG8sIFkuPC9hdXRo
b3I+PGF1dGhvcj5BaWhhcmEsIFQuPC9hdXRob3I+PGF1dGhvcj5Nb3JpbW90bywgVC48L2F1dGhv
cj48YXV0aG9yPkJhbmRvLCBILjwvYXV0aG9yPjxhdXRob3I+TWFzdWRhLCBOLjwvYXV0aG9yPjxh
dXRob3I+VG9pLCBNLjwvYXV0aG9yPjxhdXRob3I+QW9naSwgSy48L2F1dGhvcj48YXV0aG9yPlNh
dG8sIE4uPC9hdXRob3I+PGF1dGhvcj5Pa2FkYSwgTS48L2F1dGhvcj48YXV0aG9yPlRha2FoYXNo
aSwgTS48L2F1dGhvcj48YXV0aG9yPlRva3VuYWdhLCBFLjwvYXV0aG9yPjxhdXRob3I+SXdhdGEs
IEguPC9hdXRob3I+PGF1dGhvcj5GdWppdGEsIFQuPC9hdXRob3I+PGF1dGhvcj5GcmlkcmlrLCBN
LjwvYXV0aG9yPjxhdXRob3I+UHJpc3RhdXosIEcuPC9hdXRob3I+PGF1dGhvcj5IYWNrbCwgQy48
L2F1dGhvcj48YXV0aG9yPlNpbmdlciwgQy48L2F1dGhvcj48YXV0aG9yPldldHRlLCBWLjwvYXV0
aG9yPjxhdXRob3I+R25hbnQsIE0uPC9hdXRob3I+PGF1dGhvcj5UaGFsZXIsIEouPC9hdXRob3I+
PGF1dGhvcj5HcmVpbCwgUi48L2F1dGhvcj48YXV0aG9yPkFiZW5kc3RlaW4sIEIuPC9hdXRob3I+
PGF1dGhvcj5IZWNrLCBELjwvYXV0aG9yPjxhdXRob3I+TWFuZnJlZGEsIEQuPC9hdXRob3I+PGF1
dGhvcj5TZXZlbGRhLCBQLjwvYXV0aG9yPjxhdXRob3I+VGhpZWwsIEkuPC9hdXRob3I+PGF1dGhv
cj5UdXR0bGllcywgRi48L2F1dGhvcj48YXV0aG9yPlN0w7ZnZXIsIEguPC9hdXRob3I+PGF1dGhv
cj5OZXVudGV1ZmVsLCBXLjwvYXV0aG9yPjxhdXRob3I+Q3Jvd24sIEouPC9hdXRob3I+PGF1dGhv
cj5LZW5uZWR5LCBKLjwvYXV0aG9yPjxhdXRob3I+SGlsbCwgQS48L2F1dGhvcj48YXV0aG9yPk1j
Q2FmZnJleSwgSi48L2F1dGhvcj48YXV0aG9yPk11cnBoeSwgQy48L2F1dGhvcj48YXV0aG9yPkNv
YXRlLCBMLjwvYXV0aG9yPjxhdXRob3I+S2VhbmUsIE0uPC9hdXRob3I+PGF1dGhvcj5NYXJ0aW4s
IE0uPC9hdXRob3I+PGF1dGhvcj5PJmFwb3M7Q29ubm9yLCBNLjwvYXV0aG9yPjxhdXRob3I+RHVm
ZnksIEsuPC9hdXRob3I+PGF1dGhvcj5SdWVwcCwgQi48L2F1dGhvcj48YXV0aG9yPlBpY2NhcnQs
IE0uPC9hdXRob3I+PGF1dGhvcj5aYXJkYXZhcywgRC48L2F1dGhvcj48L2F1dGhvcnM+PC9jb250
cmlidXRvcnM+PGF1dGgtYWRkcmVzcz5NLiBDb2xsZW9uaSwgRGl2aXNpb24gb2YgTWVkaWNhbCBT
ZW5vbG9neSwgRXVyb3BlYW4gSW5zdGl0dXRlIG9mIE9uY29sb2d5LCBNaWxhbiwgSXRhbHk8L2F1
dGgtYWRkcmVzcz48dGl0bGVzPjx0aXRsZT5FeHRlbmRlZCBhZGp1dmFudCBpbnRlcm1pdHRlbnQg
bGV0cm96b2xlIHZlcnN1cyBjb250aW51b3VzIGxldHJvem9sZSBpbiBwb3N0bWVub3BhdXNhbCB3
b21lbiB3aXRoIGJyZWFzdCBjYW5jZXIgKFNPTEUpOiBhIG11bHRpY2VudHJlLCBvcGVuLWxhYmVs
LCByYW5kb21pc2VkLCBwaGFzZSAzIHRyaWFsPC90aXRsZT48c2Vjb25kYXJ5LXRpdGxlPkxhbmNl
dCBPbmNvbDwvc2Vjb25kYXJ5LXRpdGxlPjwvdGl0bGVzPjxwZXJpb2RpY2FsPjxmdWxsLXRpdGxl
PkxhbmNldCBPbmNvbDwvZnVsbC10aXRsZT48L3BlcmlvZGljYWw+PHBhZ2VzPjEyNy0xMzg8L3Bh
Z2VzPjx2b2x1bWU+MTk8L3ZvbHVtZT48bnVtYmVyPjE8L251bWJlcj48a2V5d29yZHM+PGtleXdv
cmQ+MjAwNy0wMDEzNzAtODg8L2tleXdvcmQ+PGtleXdvcmQ+TkNUMDA1NTM0MTA8L2tleXdvcmQ+
PGtleXdvcmQ+bGV0cm96b2xlPC9rZXl3b3JkPjxrZXl3b3JkPmFkanV2YW50IHRoZXJhcHk8L2tl
eXdvcmQ+PGtleXdvcmQ+YWR1bHQ8L2tleXdvcmQ+PGtleXdvcmQ+YWdlZDwva2V5d29yZD48a2V5
d29yZD5hcnRocmFsZ2lhPC9rZXl3b3JkPjxrZXl3b3JkPmFydGljbGU8L2tleXdvcmQ+PGtleXdv
cmQ+Ym9uZSBwYWluPC9rZXl3b3JkPjxrZXl3b3JkPmJyYWluIGhlbW9ycmhhZ2U8L2tleXdvcmQ+
PGtleXdvcmQ+YnJhaW4gaXNjaGVtaWE8L2tleXdvcmQ+PGtleXdvcmQ+YnJlYXN0IGNhbmNlcjwv
a2V5d29yZD48a2V5d29yZD5jYW5jZXIgZmF0aWd1ZTwva2V5d29yZD48a2V5d29yZD5jYW5jZXIg
aG9ybW9uZSB0aGVyYXB5PC9rZXl3b3JkPjxrZXl3b3JkPmNhbmNlciBtb3J0YWxpdHk8L2tleXdv
cmQ+PGtleXdvcmQ+Y2xpbmljYWwgZWZmZWN0aXZlbmVzczwva2V5d29yZD48a2V5d29yZD5jbGlu
aWNhbCBvdXRjb21lPC9rZXl3b3JkPjxrZXl3b3JkPmNvbXBhcmF0aXZlIGVmZmVjdGl2ZW5lc3M8
L2tleXdvcmQ+PGtleXdvcmQ+Y29udHJvbGxlZCBzdHVkeTwva2V5d29yZD48a2V5d29yZD5kZXBy
ZXNzaW9uPC9rZXl3b3JkPjxrZXl3b3JkPmRpc2Vhc2UgZnJlZSBpbnRlcnZhbDwva2V5d29yZD48
a2V5d29yZD5kaXNlYXNlIGZyZWUgc3Vydml2YWw8L2tleXdvcmQ+PGtleXdvcmQ+ZGlzdGFudCBt
ZXRhc3Rhc2lzIGZyZWUgc3Vydml2YWw8L2tleXdvcmQ+PGtleXdvcmQ+ZG9zYWdlIHNjaGVkdWxl
IGNvbXBhcmlzb248L2tleXdvcmQ+PGtleXdvcmQ+ZHJ1ZyBpbnRlcm1pdHRlbnQgdGhlcmFweTwv
a2V5d29yZD48a2V5d29yZD5kcnVnIHNhZmV0eTwva2V5d29yZD48a2V5d29yZD5lbWJvbGlzbTwv
a2V5d29yZD48a2V5d29yZD5mZW1hbGU8L2tleXdvcmQ+PGtleXdvcmQ+Zm9sbG93IHVwPC9rZXl3
b3JkPjxrZXl3b3JkPmZyYWN0dXJlPC9rZXl3b3JkPjxrZXl3b3JkPmhlYXJ0IG11c2NsZSBpc2No
ZW1pYTwva2V5d29yZD48a2V5d29yZD5ob3QgZmx1c2g8L2tleXdvcmQ+PGtleXdvcmQ+aHVtYW48
L2tleXdvcmQ+PGtleXdvcmQ+aHlwZXJ0ZW5zaW9uPC9rZXl3b3JkPjxrZXl3b3JkPmluc29tbmlh
PC9rZXl3b3JkPjxrZXl3b3JkPmludGVudGlvbiB0byB0cmVhdCBhbmFseXNpczwva2V5d29yZD48
a2V5d29yZD5tYWpvciBjbGluaWNhbCBzdHVkeTwva2V5d29yZD48a2V5d29yZD5taWRkbGUgYWdl
ZDwva2V5d29yZD48a2V5d29yZD5tb3J0YWxpdHkgcmF0ZTwva2V5d29yZD48a2V5d29yZD5tdWx0
aWNlbnRlciBzdHVkeTwva2V5d29yZD48a2V5d29yZD5tdXNjdWxvc2tlbGV0YWwgcGFpbjwva2V5
d29yZD48a2V5d29yZD5teWFsZ2lhPC9rZXl3b3JkPjxrZXl3b3JkPm9zdGVvcG9yb3Npczwva2V5
d29yZD48a2V5d29yZD5vdXRjb21lIGFzc2Vzc21lbnQ8L2tleXdvcmQ+PGtleXdvcmQ+b3ZlcmFs
bCBzdXJ2aXZhbDwva2V5d29yZD48a2V5d29yZD5wYXJhbGxlbCBkZXNpZ248L2tleXdvcmQ+PGtl
eXdvcmQ+cGhhc2UgMyBjbGluaWNhbCB0cmlhbDwva2V5d29yZD48a2V5d29yZD5wb3N0bWVub3Bh
dXNlPC9rZXl3b3JkPjxrZXl3b3JkPnByaW9yaXR5IGpvdXJuYWw8L2tleXdvcmQ+PGtleXdvcmQ+
cXVhbGl0eSBvZiBsaWZlPC9rZXl3b3JkPjxrZXl3b3JkPnJhbmRvbWl6ZWQgY29udHJvbGxlZCB0
cmlhbDwva2V5d29yZD48a2V5d29yZD5yZWN1cnJlbmNlIGZyZWUgc3Vydml2YWw8L2tleXdvcmQ+
PGtleXdvcmQ+c2xlZXAgZGlzb3JkZXI8L2tleXdvcmQ+PGtleXdvcmQ+dGhyb21ib3Npczwva2V5
d29yZD48a2V5d29yZD50cmVhdG1lbnQgZHVyYXRpb248L2tleXdvcmQ+PC9rZXl3b3Jkcz48ZGF0
ZXM+PHllYXI+MjAxODwveWVhcj48L2RhdGVzPjxpc2JuPjE0NzQtNTQ4OCYjeEQ7MTQ3MC0yMDQ1
PC9pc2JuPjx3b3JrLXR5cGU+QXJ0aWNsZTwvd29yay10eXBlPjx1cmxzPjxyZWxhdGVkLXVybHM+
PHVybD5odHRwOi8vd3d3LmVtYmFzZS5jb20vc2VhcmNoL3Jlc3VsdHM/c3ViYWN0aW9uPXZpZXdy
ZWNvcmQmYW1wO2Zyb209ZXhwb3J0JmFtcDtpZD1MNjE5Mzk3MzgzPC91cmw+PC9yZWxhdGVkLXVy
bHM+PC91cmxzPjxjdXN0b20yPk5vdmFydGlzPC9jdXN0b20yPjxjdXN0b201PjI5MTU4MDExPC9j
dXN0b201PjxlbGVjdHJvbmljLXJlc291cmNlLW51bT4xMC4xMDE2L3MxNDcwLTIwNDUoMTcpMzA3
MTUtNTwvZWxlY3Ryb25pYy1yZXNvdXJjZS1udW0+PHJlbW90ZS1kYXRhYmFzZS1uYW1lPkVtYmFz
ZSYjeEQ7TWVkbGluZTwvcmVtb3RlLWRhdGFiYXNlLW5hbWU+PGxhbmd1YWdlPkVuZ2xpc2g8L2xh
bmd1YWdlPjwvcmVjb3JkPjwvQ2l0ZT48Q2l0ZT48QXV0aG9yPkduYW50PC9BdXRob3I+PFllYXI+
MjAxODwvWWVhcj48UmVjTnVtPjI1NTU8L1JlY051bT48cmVjb3JkPjxyZWMtbnVtYmVyPjI1NTU8
L3JlYy1udW1iZXI+PGZvcmVpZ24ta2V5cz48a2V5IGFwcD0iRU4iIGRiLWlkPSIwYWZwZnpzdmlh
NXNlMWVzd2F5dmYyZGh6MngwZXp2ZXZyYTAiIHRpbWVzdGFtcD0iMTU5MjAzMTIwNyI+MjU1NTwv
a2V5PjwvZm9yZWlnbi1rZXlzPjxyZWYtdHlwZSBuYW1lPSJKb3VybmFsIEFydGljbGUiPjE3PC9y
ZWYtdHlwZT48Y29udHJpYnV0b3JzPjxhdXRob3JzPjxhdXRob3I+R25hbnQsIE0uPC9hdXRob3I+
PGF1dGhvcj5TdGVnZXIsIEcuPC9hdXRob3I+PGF1dGhvcj5HcmVpbCwgUi48L2F1dGhvcj48YXV0
aG9yPkZpdHphbCwgRi48L2F1dGhvcj48YXV0aG9yPk1saW5lcml0c2NoLCBCLjwvYXV0aG9yPjxh
dXRob3I+TWFuZnJlZGEsIEQuPC9hdXRob3I+PGF1dGhvcj5UYXVzY2gsIEMuPC9hdXRob3I+PGF1
dGhvcj5CYWxpYywgTS48L2F1dGhvcj48YXV0aG9yPkR1YnNreSwgUC48L2F1dGhvcj48YXV0aG9y
Pk1vaWssIE0uPC9hdXRob3I+PGF1dGhvcj5ldCBhbC4sPC9hdXRob3I+PC9hdXRob3JzPjwvY29u
dHJpYnV0b3JzPjx0aXRsZXM+PHRpdGxlPkEgcHJvc3BlY3RpdmUgcmFuZG9taXplZCBtdWx0aS1j
ZW50ZXIgcGhhc2UtSUlJIHRyaWFsIG9mIGFkZGl0aW9uYWwgMiB2ZXJzdXMgYWRkaXRpb25hbCA1
IHllYXJzIG9mIGFuYXN0cm96b2xlIGFmdGVyIGluaXRpYWwgNSB5ZWFycyBvZiBhZGp1dmFudCBl
bmRvY3JpbmUgdGhlcmFweSAtIFJlc3VsdHMgZnJvbSAzLDQ4NCBwb3N0bWVub3BhdXNhbCB3b21l
biBpbiB0aGUgQUJDU0ctMTYgdHJpYWw8L3RpdGxlPjxzZWNvbmRhcnktdGl0bGU+Q2FuY2VyIHJl
c2VhcmNoPC9zZWNvbmRhcnktdGl0bGU+PC90aXRsZXM+PHBlcmlvZGljYWw+PGZ1bGwtdGl0bGU+
Q2FuY2VyIHJlc2VhcmNoPC9mdWxsLXRpdGxlPjwvcGVyaW9kaWNhbD48dm9sdW1lPjc4PC92b2x1
bWU+PG51bWJlcj40PC9udW1iZXI+PGtleXdvcmRzPjxrZXl3b3JkPipjYW5jZXIgYWRqdXZhbnQg
dGhlcmFweTwva2V5d29yZD48a2V5d29yZD4qaG9ybW9uYWwgdGhlcmFweTwva2V5d29yZD48a2V5
d29yZD4qcG9zdG1lbm9wYXVzZTwva2V5d29yZD48a2V5d29yZD4qcHJvc3BlY3RpdmUgc3R1ZHk8
L2tleXdvcmQ+PGtleXdvcmQ+QWRqdXZhbnQgY2hlbW90aGVyYXB5PC9rZXl3b3JkPjxrZXl3b3Jk
PkFkdWx0PC9rZXl3b3JkPjxrZXl3b3JkPkF1c3RyaWE8L2tleXdvcmQ+PGtleXdvcmQ+QnJlYXN0
IGNhbmNlcjwva2V5d29yZD48a2V5d29yZD5DYW5jZXIgcmVjdXJyZW5jZTwva2V5d29yZD48a2V5
d29yZD5DYW5jZXIgc2l6ZTwva2V5d29yZD48a2V5d29yZD5DYW5jZXIgc3RhZ2luZzwva2V5d29y
ZD48a2V5d29yZD5DYW5jZXIgc3Vydml2YWw8L2tleXdvcmQ+PGtleXdvcmQ+Q29uZmVyZW5jZSBh
YnN0cmFjdDwva2V5d29yZD48a2V5d29yZD5Db250cm9sbGVkIHN0dWR5PC9rZXl3b3JkPjxrZXl3
b3JkPkRpYWdub3Npczwva2V5d29yZD48a2V5d29yZD5EaXNlYXNlIGZyZWUgc3Vydml2YWw8L2tl
eXdvcmQ+PGtleXdvcmQ+RHJ1ZyB0aGVyYXB5PC9rZXl3b3JkPjxrZXl3b3JkPkZlbWFsZTwva2V5
d29yZD48a2V5d29yZD5Gb2xsb3cgdXA8L2tleXdvcmQ+PGtleXdvcmQ+RnJhY3R1cmU8L2tleXdv
cmQ+PGtleXdvcmQ+SHVtYW48L2tleXdvcmQ+PGtleXdvcmQ+TWFqb3IgY2xpbmljYWwgc3R1ZHk8
L2tleXdvcmQ+PGtleXdvcmQ+TWVkaWNhdGlvbiBjb21wbGlhbmNlPC9rZXl3b3JkPjxrZXl3b3Jk
Pk1pZGRsZSBhZ2VkPC9rZXl3b3JkPjxrZXl3b3JkPk11bHRpY2VudGVyIHN0dWR5PC9rZXl3b3Jk
PjxrZXl3b3JkPk5lb2FkanV2YW50IHRoZXJhcHk8L2tleXdvcmQ+PGtleXdvcmQ+T3ZlcmFsbCBz
dXJ2aXZhbDwva2V5d29yZD48a2V5d29yZD5QYXJ0aWFsIG1hc3RlY3RvbXk8L2tleXdvcmQ+PGtl
eXdvcmQ+UGhhc2UgMyBjbGluaWNhbCB0cmlhbDwva2V5d29yZD48a2V5d29yZD5SYW5kb21pemF0
aW9uPC9rZXl3b3JkPjxrZXl3b3JkPlJhbmRvbWl6ZWQgY29udHJvbGxlZCB0cmlhbDwva2V5d29y
ZD48a2V5d29yZD5SZWxhcHNlPC9rZXl3b3JkPjxrZXl3b3JkPlN0cmF0aWZpY2F0aW9uPC9rZXl3
b3JkPjxrZXl3b3JkPlRveGljaXR5PC9rZXl3b3JkPjwva2V5d29yZHM+PGRhdGVzPjx5ZWFyPjIw
MTg8L3llYXI+PC9kYXRlcz48YWNjZXNzaW9uLW51bT5DTi0wMTU3MTMyMjwvYWNjZXNzaW9uLW51
bT48d29yay10eXBlPkpvdXJuYWw6IENvbmZlcmVuY2UgQWJzdHJhY3Q8L3dvcmstdHlwZT48dXJs
cz48cmVsYXRlZC11cmxzPjx1cmw+aHR0cHM6Ly93d3cuY29jaHJhbmVsaWJyYXJ5LmNvbS9jZW50
cmFsL2RvaS8xMC4xMDAyL2NlbnRyYWwvQ04tMDE1NzEzMjIvZnVsbDwvdXJsPjwvcmVsYXRlZC11
cmxzPjwvdXJscz48Y3VzdG9tMz5FTUJBU0UgNjIxNDU5NzE1PC9jdXN0b20zPjxlbGVjdHJvbmlj
LXJlc291cmNlLW51bT4xMC4xMTU4LzE1Mzg3NDQ1LlNBQkNTMTctR1MzLTAxPC9lbGVjdHJvbmlj
LXJlc291cmNlLW51bT48L3JlY29yZD48L0NpdGU+PENpdGU+PEF1dGhvcj5Hb2xkdmFzZXI8L0F1
dGhvcj48WWVhcj4yMDE4PC9ZZWFyPjxSZWNOdW0+MjUyNDwvUmVjTnVtPjxyZWNvcmQ+PHJlYy1u
dW1iZXI+MjUyNDwvcmVjLW51bWJlcj48Zm9yZWlnbi1rZXlzPjxrZXkgYXBwPSJFTiIgZGItaWQ9
IjBhZnBmenN2aWE1c2UxZXN3YXl2ZjJkaHoyeDBlenZldnJhMCIgdGltZXN0YW1wPSIxNTkyMDMx
MjA2Ij4yNTI0PC9rZXk+PC9mb3JlaWduLWtleXM+PHJlZi10eXBlIG5hbWU9IkpvdXJuYWwgQXJ0
aWNsZSI+MTc8L3JlZi10eXBlPjxjb250cmlidXRvcnM+PGF1dGhvcnM+PGF1dGhvcj5Hb2xkdmFz
ZXIsIEguPC9hdXRob3I+PGF1dGhvcj5CYXJuZXMsIFQuIEEuPC9hdXRob3I+PGF1dGhvcj5TZXJ1
Z2EsIEIuPC9hdXRob3I+PGF1dGhvcj5DZXNjb24sIEQuIFcuPC9hdXRob3I+PGF1dGhvcj5PY2Fu
YSwgQS48L2F1dGhvcj48YXV0aG9yPlJpYm5pa2FyLCBELjwvYXV0aG9yPjxhdXRob3I+QW1pciwg
RS48L2F1dGhvcj48L2F1dGhvcnM+PC9jb250cmlidXRvcnM+PHRpdGxlcz48dGl0bGU+VG94aWNp
dHkgb2YgRXh0ZW5kZWQgQWRqdXZhbnQgVGhlcmFweSBXaXRoIEFyb21hdGFzZSBJbmhpYml0b3Jz
IGluIEVhcmx5IEJyZWFzdCBDYW5jZXI6IEEgU3lzdGVtYXRpYyBSZXZpZXcgYW5kIE1ldGEtYW5h
bHlzaXMgUmV2aWV3PC90aXRsZT48L3RpdGxlcz48ZGF0ZXM+PHllYXI+MjAxODwveWVhcj48cHVi
LWRhdGVzPjxkYXRlPjAxIDAxPC9kYXRlPjwvcHViLWRhdGVzPjwvZGF0ZXM+PGlzYm4+MTQ2MC0y
MTA1PC9pc2JuPjxhY2Nlc3Npb24tbnVtPjI4OTIyNzgxPC9hY2Nlc3Npb24tbnVtPjx1cmxzPjxy
ZWxhdGVkLXVybHM+PHVybD5odHRwOi8vd3d3Lm5jYmkubmxtLm5paC5nb3YvZW50cmV6L3F1ZXJ5
LmZjZ2k/aG9sZGluZz1pbmxldXJsaWJfZmZ0JmFtcDtjbWQ9UmV0cmlldmUmYW1wO2RiPVB1Yk1l
ZCZhbXA7ZG9wdD1DaXRhdGlvbiZhbXA7bGlzdF91aWRzPTI4OTIyNzgxPC91cmw+PHVybD5odHRw
Oi8vb3ZpZHNwLm92aWQuY29tL292aWR3ZWIuY2dpP1Q9SlMmYW1wO0NTQz1ZJmFtcDtORVdTPU4m
YW1wO1BBR0U9ZnVsbHRleHQmYW1wO0Q9bWVkYyZhbXA7QU49Mjg5MjI3ODE8L3VybD48L3JlbGF0
ZWQtdXJscz48L3VybHM+PC9yZWNvcmQ+PC9DaXRlPjxDaXRlPjxBdXRob3I+VmFuIEhlbGxlbW9u
ZDwvQXV0aG9yPjxZZWFyPjIwMTg8L1llYXI+PFJlY051bT4yNTQzPC9SZWNOdW0+PHJlY29yZD48
cmVjLW51bWJlcj4yNTQzPC9yZWMtbnVtYmVyPjxmb3JlaWduLWtleXM+PGtleSBhcHA9IkVOIiBk
Yi1pZD0iMGFmcGZ6c3ZpYTVzZTFlc3dheXZmMmRoejJ4MGV6dmV2cmEwIiB0aW1lc3RhbXA9IjE1
OTIwMzEyMDciPjI1NDM8L2tleT48L2ZvcmVpZ24ta2V5cz48cmVmLXR5cGUgbmFtZT0iSm91cm5h
bCBBcnRpY2xlIj4xNzwvcmVmLXR5cGU+PGNvbnRyaWJ1dG9ycz48YXV0aG9ycz48YXV0aG9yPlZh
biBIZWxsZW1vbmQsIEkuPC9hdXRob3I+PGF1dGhvcj5TbW9yZW5idXJnLCBDLiBILjwvYXV0aG9y
PjxhdXRob3I+UGVlciwgUC48L2F1dGhvcj48YXV0aG9yPlN3aW5rZWxzLCBBLjwvYXV0aG9yPjxh
dXRob3I+U2V5bmFldmUsIEMuIE0uPC9hdXRob3I+PGF1dGhvcj5WYW4gRGVyIFNhbmdlbiwgTS48
L2F1dGhvcj48YXV0aG9yPktyb2VwLCBKLiBSLjwvYXV0aG9yPjxhdXRob3I+RGUgR3JhYWYsIEgu
PC9hdXRob3I+PGF1dGhvcj5Ib25rb29wLCBBLiBILjwvYXV0aG9yPjxhdXRob3I+RXJka2FtcCwg
Ri48L2F1dGhvcj48YXV0aG9yPmV0IGFsLiw8L2F1dGhvcj48L2F1dGhvcnM+PC9jb250cmlidXRv
cnM+PHRpdGxlcz48dGl0bGU+QXNzZXNzbWVudCBhbmQgbWFuYWdlbWVudCBvZiBib25lIGhlYWx0
aCBpbiB3b21lbiB0cmVhdGVkIHdpdGggYWRqdXZhbnQgYW5hc3Ryb3pvbGUgaW4gdGhlIERBVEEg
c3R1ZHk8L3RpdGxlPjxzZWNvbmRhcnktdGl0bGU+Sm91cm5hbCBvZiBjbGluaWNhbCBvbmNvbG9n
eTwvc2Vjb25kYXJ5LXRpdGxlPjwvdGl0bGVzPjxwZXJpb2RpY2FsPjxmdWxsLXRpdGxlPkpvdXJu
YWwgb2YgY2xpbmljYWwgb25jb2xvZ3k8L2Z1bGwtdGl0bGU+PC9wZXJpb2RpY2FsPjx2b2x1bWU+
MzY8L3ZvbHVtZT48bnVtYmVyPjE1PC9udW1iZXI+PGtleXdvcmRzPjxrZXl3b3JkPipjYW5jZXIg
YWRqdXZhbnQgdGhlcmFweTwva2V5d29yZD48a2V5d29yZD4qbHVtYmFyIHNwaW5lPC9rZXl3b3Jk
PjxrZXl3b3JkPkFkdWx0PC9rZXl3b3JkPjxrZXl3b3JkPkJvbmUgZGVuc2l0eTwva2V5d29yZD48
a2V5d29yZD5CcmVhc3QgY2FuY2VyPC9rZXl3b3JkPjxrZXl3b3JkPkNhbmNlciBwYXRpZW50PC9r
ZXl3b3JkPjxrZXl3b3JkPkNvbmZlcmVuY2UgYWJzdHJhY3Q8L2tleXdvcmQ+PGtleXdvcmQ+Q29u
dHJvbGxlZCBzdHVkeTwva2V5d29yZD48a2V5d29yZD5EcnVnIHRoZXJhcHk8L2tleXdvcmQ+PGtl
eXdvcmQ+RHVhbCBlbmVyZ3kgWCByYXkgYWJzb3JwdGlvbWV0cnk8L2tleXdvcmQ+PGtleXdvcmQ+
RmVtYWxlPC9rZXl3b3JkPjxrZXl3b3JkPkhpcDwva2V5d29yZD48a2V5d29yZD5IdW1hbjwva2V5
d29yZD48a2V5d29yZD5NYWpvciBjbGluaWNhbCBzdHVkeTwva2V5d29yZD48a2V5d29yZD5Pc3Rl
b3BlbmlhPC9rZXl3b3JkPjxrZXl3b3JkPk9zdGVvcG9yb3Npczwva2V5d29yZD48a2V5d29yZD5Q
aGFzZSAzIGNsaW5pY2FsIHRyaWFsPC9rZXl3b3JkPjxrZXl3b3JkPlBoeXNpY2lhbjwva2V5d29y
ZD48a2V5d29yZD5Qb3N0bWVub3BhdXNlPC9rZXl3b3JkPjxrZXl3b3JkPlJhbmRvbWl6YXRpb248
L2tleXdvcmQ+PGtleXdvcmQ+UmFuZG9taXplZCBjb250cm9sbGVkIHRyaWFsPC9rZXl3b3JkPjwv
a2V5d29yZHM+PGRhdGVzPjx5ZWFyPjIwMTg8L3llYXI+PC9kYXRlcz48YWNjZXNzaW9uLW51bT5D
Ti0wMTc5MzcyMjwvYWNjZXNzaW9uLW51bT48d29yay10eXBlPkpvdXJuYWw6IENvbmZlcmVuY2Ug
QWJzdHJhY3Q8L3dvcmstdHlwZT48dXJscz48cmVsYXRlZC11cmxzPjx1cmw+aHR0cHM6Ly93d3cu
Y29jaHJhbmVsaWJyYXJ5LmNvbS9jZW50cmFsL2RvaS8xMC4xMDAyL2NlbnRyYWwvQ04tMDE3OTM3
MjIvZnVsbDwvdXJsPjwvcmVsYXRlZC11cmxzPjwvdXJscz48Y3VzdG9tMz5FTUJBU0UgNjI1OTc0
MzYzPC9jdXN0b20zPjxlbGVjdHJvbmljLXJlc291cmNlLW51bT4xMC4xMjAwL0pDTy4yMDE4LjM2
LjE1LXN1cHBsLjUzNDwvZWxlY3Ryb25pYy1yZXNvdXJjZS1udW0+PC9yZWNvcmQ+PC9DaXRlPjxD
aXRlPjxBdXRob3I+UWlhbjwvQXV0aG9yPjxZZWFyPjIwMTk8L1llYXI+PFJlY051bT4yNTg2PC9S
ZWNOdW0+PHJlY29yZD48cmVjLW51bWJlcj4yNTg2PC9yZWMtbnVtYmVyPjxmb3JlaWduLWtleXM+
PGtleSBhcHA9IkVOIiBkYi1pZD0iMGFmcGZ6c3ZpYTVzZTFlc3dheXZmMmRoejJ4MGV6dmV2cmEw
IiB0aW1lc3RhbXA9IjE1OTIwMzEzOTkiPjI1ODY8L2tleT48L2ZvcmVpZ24ta2V5cz48cmVmLXR5
cGUgbmFtZT0iSm91cm5hbCBBcnRpY2xlIj4xNzwvcmVmLXR5cGU+PGNvbnRyaWJ1dG9ycz48YXV0
aG9ycz48YXV0aG9yPlFpYW4sIFguPC9hdXRob3I+PGF1dGhvcj5MaSwgWi48L2F1dGhvcj48YXV0
aG9yPlJ1YW4sIEcuIEQuPC9hdXRob3I+PGF1dGhvcj5UdSwgQy48L2F1dGhvcj48YXV0aG9yPkRp
bmcsIFcuPC9hdXRob3I+PC9hdXRob3JzPjwvY29udHJpYnV0b3JzPjxhdXRoLWFkZHJlc3M+Vy4g
RGluZywgRGVwYXJ0bWVudCBvZiBPbmNvbG9naWNhbCBTdXJnZXJ5LCBTaGFveGluZyBTZWNvbmQg
SG9zcGl0YWwsIFNoYW94aW5nLCBDaGluYTwvYXV0aC1hZGRyZXNzPjx0aXRsZXM+PHRpdGxlPkVm
ZmljYWN5IGFuZCB0b3hpY2l0eSBvZiBleHRlbmRlZCBhcm9tYXRhc2UgaW5oaWJpdG9ycyBhZnRl
ciBhZGp1dmFudCBhcm9tYXRhc2UgaW5oaWJpdG9ycy1jb250YWluaW5nIHRoZXJhcHkgZm9yIGhv
cm1vbmUtcmVjZXB0b3ItcG9zaXRpdmUgYnJlYXN0IGNhbmNlcjogYSBsaXRlcmF0dXJlLWJhc2Vk
IG1ldGEtYW5hbHlzaXMgb2YgcmFuZG9taXplZCB0cmlhbHM8L3RpdGxlPjxzZWNvbmRhcnktdGl0
bGU+QnJlYXN0IENhbmNlciBSZXMgVHJlYXQ8L3NlY29uZGFyeS10aXRsZT48L3RpdGxlcz48cGVy
aW9kaWNhbD48ZnVsbC10aXRsZT5CcmVhc3QgQ2FuY2VyIFJlcyBUcmVhdDwvZnVsbC10aXRsZT48
L3BlcmlvZGljYWw+PGtleXdvcmRzPjxrZXl3b3JkPmFkanV2YW50IGNoZW1vdGhlcmFweTwva2V5
d29yZD48a2V5d29yZD5hZHVsdDwva2V5d29yZD48a2V5d29yZD5hZHZlcnNlIGRydWcgcmVhY3Rp
b248L2tleXdvcmQ+PGtleXdvcmQ+Ym9uZSBwYWluPC9rZXl3b3JkPjxrZXl3b3JkPmJyZWFzdCBj
YW5jZXI8L2tleXdvcmQ+PGtleXdvcmQ+Y2FuY2VyIGFkanV2YW50IHRoZXJhcHk8L2tleXdvcmQ+
PGtleXdvcmQ+Y2FuY2VyIG1vcnRhbGl0eTwva2V5d29yZD48a2V5d29yZD5jYW5jZXIgcGF0aWVu
dDwva2V5d29yZD48a2V5d29yZD5jYW5jZXIgcmVjdXJyZW5jZTwva2V5d29yZD48a2V5d29yZD5j
YW5jZXIgc2l6ZTwva2V5d29yZD48a2V5d29yZD5jYW5jZXIgc3Vydml2YWw8L2tleXdvcmQ+PGtl
eXdvcmQ+Q29jaHJhbmUgTGlicmFyeTwva2V5d29yZD48a2V5d29yZD5jb250cm9sbGVkIHN0dWR5
PC9rZXl3b3JkPjxrZXl3b3JkPmRpc2Vhc2UgZnJlZSBzdXJ2aXZhbDwva2V5d29yZD48a2V5d29y
ZD5kcnVnIHRoZXJhcHk8L2tleXdvcmQ+PGtleXdvcmQ+ZHJ1ZyB3aXRoZHJhd2FsPC9rZXl3b3Jk
PjxrZXl3b3JkPkVtYmFzZTwva2V5d29yZD48a2V5d29yZD5mZW1hbGU8L2tleXdvcmQ+PGtleXdv
cmQ+ZnJhY3R1cmU8L2tleXdvcmQ+PGtleXdvcmQ+aG9ybW9uYWwgdGhlcmFweTwva2V5d29yZD48
a2V5d29yZD5odW1hbjwva2V5d29yZD48a2V5d29yZD5NZWRsaW5lPC9rZXl3b3JkPjxrZXl3b3Jk
Pm1ldGEgYW5hbHlzaXM8L2tleXdvcmQ+PGtleXdvcmQ+bXlhbGdpYTwva2V5d29yZD48a2V5d29y
ZD5vc3Rlb3Bvcm9zaXM8L2tleXdvcmQ+PGtleXdvcmQ+b3ZlcmFsbCBzdXJ2aXZhbDwva2V5d29y
ZD48a2V5d29yZD5wYXRpZW50IGhpc3Rvcnkgb2YgY2hlbW90aGVyYXB5PC9rZXl3b3JkPjxrZXl3
b3JkPnJhbmRvbWl6ZWQgY29udHJvbGxlZCB0cmlhbCAodG9waWMpPC9rZXl3b3JkPjxrZXl3b3Jk
PnJlbGFwc2U8L2tleXdvcmQ+PGtleXdvcmQ+cmV2aWV3PC9rZXl3b3JkPjxrZXl3b3JkPnJpc2sg
YXNzZXNzbWVudDwva2V5d29yZD48a2V5d29yZD5zaWRlIGVmZmVjdDwva2V5d29yZD48a2V5d29y
ZD5hZGp1dmFudDwva2V5d29yZD48a2V5d29yZD5hcm9tYXRhc2UgaW5oaWJpdG9yPC9rZXl3b3Jk
PjxrZXl3b3JkPmVuZG9nZW5vdXMgY29tcG91bmQ8L2tleXdvcmQ+PGtleXdvcmQ+aG9ybW9uZTwv
a2V5d29yZD48a2V5d29yZD5ob3Jtb25lIHJlY2VwdG9yPC9rZXl3b3JkPjwva2V5d29yZHM+PGRh
dGVzPjx5ZWFyPjIwMTk8L3llYXI+PC9kYXRlcz48aXNibj4xNTczLTcyMTcmI3hEOzAxNjctNjgw
NjwvaXNibj48d29yay10eXBlPkFydGljbGUgaW4gUHJlc3M8L3dvcmstdHlwZT48dXJscz48cmVs
YXRlZC11cmxzPjx1cmw+aHR0cDovL3d3dy5lbWJhc2UuY29tL3NlYXJjaC9yZXN1bHRzP3N1YmFj
dGlvbj12aWV3cmVjb3JkJmFtcDtmcm9tPWV4cG9ydCZhbXA7aWQ9TDIwMDM0NzQxNjM8L3VybD48
L3JlbGF0ZWQtdXJscz48L3VybHM+PGN1c3RvbTU+MzE2MDY4MjM8L2N1c3RvbTU+PGVsZWN0cm9u
aWMtcmVzb3VyY2UtbnVtPjEwLjEwMDcvczEwNTQ5LTAxOS0wNTQ2NC13PC9lbGVjdHJvbmljLXJl
c291cmNlLW51bT48cmVtb3RlLWRhdGFiYXNlLW5hbWU+RW1iYXNlJiN4RDtNZWRsaW5lPC9yZW1v
dGUtZGF0YWJhc2UtbmFtZT48bGFuZ3VhZ2U+RW5nbGlzaDwvbGFuZ3VhZ2U+PC9yZWNvcmQ+PC9D
aXRlPjxDaXRlPjxBdXRob3I+dmFuIEhlbGxlbW9uZDwvQXV0aG9yPjxZZWFyPjIwMTk8L1llYXI+
PFJlY051bT4yNTA4PC9SZWNOdW0+PHJlY29yZD48cmVjLW51bWJlcj4yNTA4PC9yZWMtbnVtYmVy
Pjxmb3JlaWduLWtleXM+PGtleSBhcHA9IkVOIiBkYi1pZD0iMGFmcGZ6c3ZpYTVzZTFlc3dheXZm
MmRoejJ4MGV6dmV2cmEwIiB0aW1lc3RhbXA9IjE1OTIwMzEyMDYiPjI1MDg8L2tleT48L2ZvcmVp
Z24ta2V5cz48cmVmLXR5cGUgbmFtZT0iSm91cm5hbCBBcnRpY2xlIj4xNzwvcmVmLXR5cGU+PGNv
bnRyaWJ1dG9ycz48YXV0aG9ycz48YXV0aG9yPnZhbiBIZWxsZW1vbmQsIEkuIEUuIEcuPC9hdXRo
b3I+PGF1dGhvcj5TbW9yZW5idXJnLCBDLiBILjwvYXV0aG9yPjxhdXRob3I+UGVlciwgUC4gRy4g
TS48L2F1dGhvcj48YXV0aG9yPlN3aW5rZWxzLCBBLiBDLiBQLjwvYXV0aG9yPjxhdXRob3I+U2V5
bmFldmUsIEMuIE0uPC9hdXRob3I+PGF1dGhvcj52YW4gZGVyIFNhbmdlbiwgTS4gSi4gQy48L2F1
dGhvcj48YXV0aG9yPktyb2VwLCBKLiBSLjwvYXV0aG9yPjxhdXRob3I+ZGUgR3JhYWYsIEguPC9h
dXRob3I+PGF1dGhvcj5Ib25rb29wLCBBLiBILjwvYXV0aG9yPjxhdXRob3I+RXJka2FtcCwgRi4g
TC4gRy48L2F1dGhvcj48YXV0aG9yPnZhbiBkZW4gQmVya21vcnRlbCwgRndwajwvYXV0aG9yPjxh
dXRob3I+ZGUgQm9lciwgTS48L2F1dGhvcj48YXV0aG9yPmRlIFJvb3MsIFcuIEsuPC9hdXRob3I+
PGF1dGhvcj5MaW5uLCBTLiBDLjwvYXV0aG9yPjxhdXRob3I+SW1ob2x6LCBBLiBMLiBULjwvYXV0
aG9yPjxhdXRob3I+VGphbi1IZWlqbmVuLCBWLiBDLiBHLjwvYXV0aG9yPjxhdXRob3I+RHV0Y2gg
QnJlYXN0IENhbmNlciBSZXNlYXJjaCwgR3JvdXA8L2F1dGhvcj48L2F1dGhvcnM+PC9jb250cmli
dXRvcnM+PHRpdGxlcz48dGl0bGU+QXNzZXNzbWVudCBhbmQgbWFuYWdlbWVudCBvZiBib25lIGhl
YWx0aCBpbiB3b21lbiB3aXRoIGVhcmx5IGJyZWFzdCBjYW5jZXIgcmVjZWl2aW5nIGVuZG9jcmlu
ZSB0cmVhdG1lbnQgaW4gdGhlIERBVEEgc3R1ZHk8L3RpdGxlPjxzZWNvbmRhcnktdGl0bGU+SW50
IEogQ2FuY2VyPC9zZWNvbmRhcnktdGl0bGU+PC90aXRsZXM+PHBlcmlvZGljYWw+PGZ1bGwtdGl0
bGU+SW50IEogQ2FuY2VyPC9mdWxsLXRpdGxlPjwvcGVyaW9kaWNhbD48cGFnZXM+MTMyNS0xMzMz
PC9wYWdlcz48dm9sdW1lPjE0NTwvdm9sdW1lPjxudW1iZXI+NTwvbnVtYmVyPjxkYXRlcz48eWVh
cj4yMDE5PC95ZWFyPjxwdWItZGF0ZXM+PGRhdGU+U2VwIDAxPC9kYXRlPjwvcHViLWRhdGVzPjwv
ZGF0ZXM+PGlzYm4+MTA5Ny0wMjE1PC9pc2JuPjxhY2Nlc3Npb24tbnVtPjMwNzQ4MDExPC9hY2Nl
c3Npb24tbnVtPjx1cmxzPjxyZWxhdGVkLXVybHM+PHVybD5odHRwOi8vd3d3Lm5jYmkubmxtLm5p
aC5nb3YvZW50cmV6L3F1ZXJ5LmZjZ2k/aG9sZGluZz1pbmxldXJsaWJfZmZ0JmFtcDtjbWQ9UmV0
cmlldmUmYW1wO2RiPVB1Yk1lZCZhbXA7ZG9wdD1DaXRhdGlvbiZhbXA7bGlzdF91aWRzPTMwNzQ4
MDExPC91cmw+PHVybD5odHRwOi8vb3ZpZHNwLm92aWQuY29tL292aWR3ZWIuY2dpP1Q9SlMmYW1w
O0NTQz1ZJmFtcDtORVdTPU4mYW1wO1BBR0U9ZnVsbHRleHQmYW1wO0Q9cHJlbSZhbXA7QU49MzA3
NDgwMTE8L3VybD48L3JlbGF0ZWQtdXJscz48L3VybHM+PC9yZWNvcmQ+PC9DaXRlPjxDaXRlPjxB
dXRob3I+WHU8L0F1dGhvcj48WWVhcj4yMDE5PC9ZZWFyPjxSZWNOdW0+MjYwODwvUmVjTnVtPjxy
ZWNvcmQ+PHJlYy1udW1iZXI+MjYwODwvcmVjLW51bWJlcj48Zm9yZWlnbi1rZXlzPjxrZXkgYXBw
PSJFTiIgZGItaWQ9IjBhZnBmenN2aWE1c2UxZXN3YXl2ZjJkaHoyeDBlenZldnJhMCIgdGltZXN0
YW1wPSIxNTkyMDMxNDAwIj4yNjA4PC9rZXk+PC9mb3JlaWduLWtleXM+PHJlZi10eXBlIG5hbWU9
IkpvdXJuYWwgQXJ0aWNsZSI+MTc8L3JlZi10eXBlPjxjb250cmlidXRvcnM+PGF1dGhvcnM+PGF1
dGhvcj5YdSwgTC48L2F1dGhvcj48YXV0aG9yPlpoYW5nLCBaLjwvYXV0aG9yPjxhdXRob3I+WGlh
bmcsIFEuPC9hdXRob3I+PGF1dGhvcj5MaXUsIFEuPC9hdXRob3I+PGF1dGhvcj5EdWFuLCBYLjwv
YXV0aG9yPjxhdXRob3I+TGl1LCBZLjwvYXV0aG9yPjxhdXRob3I+Q3VpLCBZLjwvYXV0aG9yPjwv
YXV0aG9ycz48L2NvbnRyaWJ1dG9ycz48YXV0aC1hZGRyZXNzPlkuIEN1aSwgRGVwYXJ0bWVudCBv
ZiBQaGFybWFjeSwgUGVraW5nIFVuaXZlcnNpdHkgRmlyc3QgSG9zcGl0YWwsIDYgRGFob25nbHVv
Y2hhbmcgU3QsIFhpY2hlbmcgRGlzdHJpY3QsIEJlaWppbmcsIENoaW5hPC9hdXRoLWFkZG==
</w:fldData>
              </w:fldChar>
            </w:r>
            <w:r>
              <w:instrText xml:space="preserve"> ADDIN EN.CITE.DATA </w:instrText>
            </w:r>
            <w:r>
              <w:fldChar w:fldCharType="end"/>
            </w:r>
            <w:r>
              <w:fldChar w:fldCharType="begin">
                <w:fldData xml:space="preserve">cmVzcz48dGl0bGVzPjx0aXRsZT5FeHRlbmRlZCBBZGp1dmFudCBUaGVyYXB5IFdpdGggQXJvbWF0
YXNlIEluaGliaXRvcnMgZm9yIEVhcmx5IEJyZWFzdCBDYW5jZXI6IEEgTWV0YS1hbmFseXNpcyBv
ZiBSYW5kb21pemVkIENvbnRyb2xsZWQgVHJpYWxzPC90aXRsZT48c2Vjb25kYXJ5LXRpdGxlPkNs
aW4gQnJlYXN0IENhbmNlcjwvc2Vjb25kYXJ5LXRpdGxlPjwvdGl0bGVzPjxwZXJpb2RpY2FsPjxm
dWxsLXRpdGxlPkNsaW4gQnJlYXN0IENhbmNlcjwvZnVsbC10aXRsZT48L3BlcmlvZGljYWw+PHBh
Z2VzPmU1NzgtZTU4ODwvcGFnZXM+PHZvbHVtZT4xOTwvdm9sdW1lPjxudW1iZXI+NTwvbnVtYmVy
PjxrZXl3b3Jkcz48a2V5d29yZD5hbmFzdHJvem9sZTwva2V5d29yZD48a2V5d29yZD5hcm9tYXRh
c2UgaW5oaWJpdG9yPC9rZXl3b3JkPjxrZXl3b3JkPmV4ZW1lc3RhbmU8L2tleXdvcmQ+PGtleXdv
cmQ+bGV0cm96b2xlPC9rZXl3b3JkPjxrZXl3b3JkPnBsYWNlYm88L2tleXdvcmQ+PGtleXdvcmQ+
YWR2ZXJzZSBkcnVnIHJlYWN0aW9uPC9rZXl3b3JkPjxrZXl3b3JkPmFub3JleGlhPC9rZXl3b3Jk
PjxrZXl3b3JkPmFydGhyYWxnaWE8L2tleXdvcmQ+PGtleXdvcmQ+YXJ0aHJpdGlzPC9rZXl3b3Jk
PjxrZXl3b3JkPmFydGljbGU8L2tleXdvcmQ+PGtleXdvcmQ+YXN0aGVuaWE8L2tleXdvcmQ+PGtl
eXdvcmQ+YmFja2FjaGU8L2tleXdvcmQ+PGtleXdvcmQ+Ym9uZSBwYWluPC9rZXl3b3JkPjxrZXl3
b3JkPmJyZWFzdCBjYW5jZXI8L2tleXdvcmQ+PGtleXdvcmQ+Y2FuY2VyIGFkanV2YW50IHRoZXJh
cHk8L2tleXdvcmQ+PGtleXdvcmQ+Y2FuY2VyIHJlY3VycmVuY2U8L2tleXdvcmQ+PGtleXdvcmQ+
Y2FuY2VyIHN1cnZpdmFsPC9rZXl3b3JkPjxrZXl3b3JkPmNhcmRpb3Zhc2N1bGFyIGRpc2Vhc2U8
L2tleXdvcmQ+PGtleXdvcmQ+Y2xpbmljYWwgYXNzZXNzbWVudDwva2V5d29yZD48a2V5d29yZD5D
b2NocmFuZSBMaWJyYXJ5PC9rZXl3b3JkPjxrZXl3b3JkPmNvbXBhcmF0aXZlIHN0dWR5PC9rZXl3
b3JkPjxrZXl3b3JkPmNvbnN0aXBhdGlvbjwva2V5d29yZD48a2V5d29yZD5kZXByZXNzaW9uPC9r
ZXl3b3JkPjxrZXl3b3JkPmRpYXJyaGVhPC9rZXl3b3JkPjxrZXl3b3JkPmRpc2Vhc2UgZnJlZSBz
dXJ2aXZhbDwva2V5d29yZD48a2V5d29yZD5kaXN0YW50IG1ldGFzdGFzaXM8L2tleXdvcmQ+PGtl
eXdvcmQ+ZGl6emluZXNzPC9rZXl3b3JkPjxrZXl3b3JkPmRydWcgZWZmaWNhY3k8L2tleXdvcmQ+
PGtleXdvcmQ+ZHJ1ZyBoeXBlcnNlbnNpdGl2aXR5PC9rZXl3b3JkPjxrZXl3b3JkPmR5c3BuZWE8
L2tleXdvcmQ+PGtleXdvcmQ+ZWFybHkgY2FuY2VyPC9rZXl3b3JkPjxrZXl3b3JkPmVkZW1hPC9r
ZXl3b3JkPjxrZXl3b3JkPkVtYmFzZTwva2V5d29yZD48a2V5d29yZD5mYXRpZ3VlPC9rZXl3b3Jk
PjxrZXl3b3JkPmZyYWN0dXJlPC9rZXl3b3JkPjxrZXl3b3JkPmhhaXIgbG9zczwva2V5d29yZD48
a2V5d29yZD5oZWFkYWNoZTwva2V5d29yZD48a2V5d29yZD5ob3QgZmx1c2g8L2tleXdvcmQ+PGtl
eXdvcmQ+aHVtYW48L2tleXdvcmQ+PGtleXdvcmQ+aHlwZXJjaG9sZXN0ZXJvbGVtaWE8L2tleXdv
cmQ+PGtleXdvcmQ+aHlwZXJ0ZW5zaW9uPC9rZXl3b3JkPjxrZXl3b3JkPmluZmVjdGlvbiBjb21w
bGljYXRpb248L2tleXdvcmQ+PGtleXdvcmQ+aW5zb21uaWE8L2tleXdvcmQ+PGtleXdvcmQ+TWVk
bGluZTwva2V5d29yZD48a2V5d29yZD5tZXRhIGFuYWx5c2lzPC9rZXl3b3JkPjxrZXl3b3JkPm15
YWxnaWE8L2tleXdvcmQ+PGtleXdvcmQ+bmF1c2VhPC9rZXl3b3JkPjxrZXl3b3JkPm9zdGVvcG9y
b3Npczwva2V5d29yZD48a2V5d29yZD5vdmVyYWxsIHN1cnZpdmFsPC9rZXl3b3JkPjxrZXl3b3Jk
PnF1YW50aXRhdGl2ZSBhbmFseXNpczwva2V5d29yZD48a2V5d29yZD5yYW5kb21pemVkIGNvbnRy
b2xsZWQgdHJpYWwgKHRvcGljKTwva2V5d29yZD48a2V5d29yZD5yYXNoPC9rZXl3b3JkPjxrZXl3
b3JkPnJpc2sgZmFjdG9yPC9rZXl3b3JkPjxrZXl3b3JkPnNraW4gdG94aWNpdHk8L2tleXdvcmQ+
PGtleXdvcmQ+c29tbm9sZW5jZTwva2V5d29yZD48a2V5d29yZD5zeXN0ZW1hdGljIHJldmlldzwv
a2V5d29yZD48a2V5d29yZD50cmVhdG1lbnQgZHVyYXRpb248L2tleXdvcmQ+PGtleXdvcmQ+dHJl
YXRtZW50IGluZGljYXRpb248L2tleXdvcmQ+PGtleXdvcmQ+dmFnaW5hIGJsZWVkaW5nPC9rZXl3
b3JkPjwva2V5d29yZHM+PGRhdGVzPjx5ZWFyPjIwMTk8L3llYXI+PC9kYXRlcz48aXNibj4xOTM4
LTA2NjYmI3hEOzE1MjYtODIwOTwvaXNibj48d29yay10eXBlPkFydGljbGU8L3dvcmstdHlwZT48
dXJscz48cmVsYXRlZC11cmxzPjx1cmw+aHR0cDovL3d3dy5lbWJhc2UuY29tL3NlYXJjaC9yZXN1
bHRzP3N1YmFjdGlvbj12aWV3cmVjb3JkJmFtcDtmcm9tPWV4cG9ydCZhbXA7aWQ9TDIwMDIxNzc0
Mzk8L3VybD48L3JlbGF0ZWQtdXJscz48L3VybHM+PGN1c3RvbTU+MzEyNTcwMTU8L2N1c3RvbTU+
PGVsZWN0cm9uaWMtcmVzb3VyY2UtbnVtPjEwLjEwMTYvai5jbGJjLjIwMTkuMDMuMDA1PC9lbGVj
dHJvbmljLXJlc291cmNlLW51bT48cmVtb3RlLWRhdGFiYXNlLW5hbWU+RW1iYXNlJiN4RDtNZWRs
aW5lPC9yZW1vdGUtZGF0YWJhc2UtbmFtZT48bGFuZ3VhZ2U+RW5nbGlzaDwvbGFuZ3VhZ2U+PC9y
ZWNvcmQ+PC9DaXRlPjxDaXRlPjxBdXRob3I+TWFtb3VuYXM8L0F1dGhvcj48WWVhcj4yMDIwPC9Z
ZWFyPjxSZWNOdW0+MTU0MDwvUmVjTnVtPjxyZWNvcmQ+PHJlYy1udW1iZXI+MTU0MDwvcmVjLW51
bWJlcj48Zm9yZWlnbi1rZXlzPjxrZXkgYXBwPSJFTiIgZGItaWQ9IjBhZnBmenN2aWE1c2UxZXN3
YXl2ZjJkaHoyeDBlenZldnJhMCIgdGltZXN0YW1wPSIxNTkxNzg3NDMxIj4xNTQwPC9rZXk+PC9m
b3JlaWduLWtleXM+PHJlZi10eXBlIG5hbWU9IkpvdXJuYWwgQXJ0aWNsZSI+MTc8L3JlZi10eXBl
Pjxjb250cmlidXRvcnM+PGF1dGhvcnM+PGF1dGhvcj5NYW1vdW5hcywgRS4gUC48L2F1dGhvcj48
YXV0aG9yPkJhbmRvcywgSC48L2F1dGhvcj48YXV0aG9yPkxlbWJlcnNreSwgQi4gQy48L2F1dGhv
cj48YXV0aG9yPkplb25nLCBKLiBILjwvYXV0aG9yPjxhdXRob3I+R2V5ZXIsIEMuIEUuPC9hdXRo
b3I+PGF1dGhvcj5SYXN0b2dpLCBQLjwvYXV0aG9yPjxhdXRob3I+RmVocmVuYmFjaGVyLCBMLjwv
YXV0aG9yPjxhdXRob3I+R3JhaGFtLCBNLiBMLjwvYXV0aG9yPjxhdXRob3I+Q2hpYSwgUy4gSy48
L2F1dGhvcj48YXV0aG9yPkJydWZza3ksIEEuIE0uPC9hdXRob3I+PGF1dGhvcj5ldCBhbC4sPC9h
dXRob3I+PC9hdXRob3JzPjwvY29udHJpYnV0b3JzPjx0aXRsZXM+PHRpdGxlPlRlbi15ZWFyIHJl
c3VsdHMgZnJvbSBOUkcgT25jb2xvZ3kvTlNBQlAgQi00MjogYSByYW5kb21pemVkLCBkb3VibGUt
YmxpbmRlZCwgcGxhY2Viby1jb250cm9sbGVkIGNsaW5pY2FsIHRyaWFsIG9mIGV4dGVuZGVkIGFk
anV2YW50IGVuZG9jcmluZSB0aGVyYXB5IHdpdGggbGV0cm96b2xlIChMKSBpbiBwb3N0bWVub3Bh
dXNhbCB3b21lbiB3aXRoIGhvcm1vbmUtcmVjZXB0b3IrIGJyZWFzdCBjYW5jZXIgKEJDKSB3aG8g
aGF2ZSBjb21wbGV0ZWQgcHJldmlvdXMgYWRqdXZhbnQgdGhlcmFweSB3aXRoIGFuIGFyb21hdGFz
ZSBpbmhpYml0b3IgKEFJKTwvdGl0bGU+PHNlY29uZGFyeS10aXRsZT5DYW5jZXIgcmVzZWFyY2g8
L3NlY29uZGFyeS10aXRsZT48L3RpdGxlcz48cGVyaW9kaWNhbD48ZnVsbC10aXRsZT5DYW5jZXIg
cmVzZWFyY2g8L2Z1bGwtdGl0bGU+PC9wZXJpb2RpY2FsPjx2b2x1bWU+ODA8L3ZvbHVtZT48bnVt
YmVyPjQ8L251bWJlcj48a2V5d29yZHM+PGtleXdvcmQ+YWRqdXZhbnQgY2hlbW90aGVyYXB5PC9r
ZXl3b3JkPjxrZXl3b3JkPmJyZWFzdCBjYW5jZXI8L2tleXdvcmQ+PGtleXdvcmQ+Y2FuY2VyIGFk
anV2YW50IHRoZXJhcHk8L2tleXdvcmQ+PGtleXdvcmQ+aG9ybW9uYWwgdGhlcmFweTwva2V5d29y
ZD48a2V5d29yZD5wb3N0bWVub3BhdXNlPC9rZXl3b3JkPjxrZXl3b3JkPkFkdWx0PC9rZXl3b3Jk
PjxrZXl3b3JkPkNhbmNlciBwYXRpZW50PC9rZXl3b3JkPjxrZXl3b3JkPkNhbmNlciByZWN1cnJl
bmNlPC9rZXl3b3JkPjxrZXl3b3JkPkNhbmNlciBzdGFnaW5nPC9rZXl3b3JkPjxrZXl3b3JkPkNh
bmNlciBzdXJ2aXZhbDwva2V5d29yZD48a2V5d29yZD5DbGluaWNhbCB0cmlhbDwva2V5d29yZD48
a2V5d29yZD5Db25mZXJlbmNlIGFic3RyYWN0PC9rZXl3b3JkPjxrZXl3b3JkPkNvbnRyb2xsZWQg
c3R1ZHk8L2tleXdvcmQ+PGtleXdvcmQ+RGlzZWFzZSBmcmVlIHN1cnZpdmFsPC9rZXl3b3JkPjxr
ZXl3b3JkPkRvdWJsZSBibGluZCBwcm9jZWR1cmU8L2tleXdvcmQ+PGtleXdvcmQ+RHJ1ZyB0aGVy
YXB5PC9rZXl3b3JkPjxrZXl3b3JkPkZlbWFsZTwva2V5d29yZD48a2V5d29yZD5Gb2xsb3cgdXA8
L2tleXdvcmQ+PGtleXdvcmQ+RnJhZ2lsaXR5IGZyYWN0dXJlPC9rZXl3b3JkPjxrZXl3b3JkPkh1
bWFuPC9rZXl3b3JkPjxrZXl3b3JkPkluY2lkZW5jZTwva2V5d29yZD48a2V5d29yZD5Mb2cgcmFu
ayB0ZXN0PC9rZXl3b3JkPjxrZXl3b3JkPk1ham9yIGNsaW5pY2FsIHN0dWR5PC9rZXl3b3JkPjxr
ZXl3b3JkPk92ZXJhbGwgc3Vydml2YWw8L2tleXdvcmQ+PGtleXdvcmQ+UmFuZG9taXplZCBjb250
cm9sbGVkIHRyaWFsPC9rZXl3b3JkPjxrZXl3b3JkPlNlY29uZCBjYW5jZXI8L2tleXdvcmQ+PGtl
eXdvcmQ+U3RhdGlzdGljYWwgc2lnbmlmaWNhbmNlPC9rZXl3b3JkPjxrZXl3b3JkPlRocm9tYm9z
aXM8L2tleXdvcmQ+PC9rZXl3b3Jkcz48ZGF0ZXM+PHllYXI+MjAyMDwveWVhcj48L2RhdGVzPjxh
Y2Nlc3Npb24tbnVtPkNOLTAyMDk5NzA2PC9hY2Nlc3Npb24tbnVtPjxsYWJlbD5FbWJhc2UgNjMx
Mjc2OTMzPC9sYWJlbD48dXJscz48cmVsYXRlZC11cmxzPjx1cmw+aHR0cHM6Ly93d3cuY29jaHJh
bmVsaWJyYXJ5LmNvbS9jZW50cmFsL2RvaS8xMC4xMDAyL2NlbnRyYWwvQ04tMDIwOTk3MDYvZnVs
bDwvdXJsPjwvcmVsYXRlZC11cmxzPjwvdXJscz48L3JlY29yZD48L0NpdGU+PC9FbmROb3RlPgB=
</w:fldData>
              </w:fldChar>
            </w:r>
            <w:r>
              <w:instrText xml:space="preserve"> ADDIN EN.CITE.DATA </w:instrText>
            </w:r>
            <w:r>
              <w:fldChar w:fldCharType="end"/>
            </w:r>
            <w:r>
              <w:fldChar w:fldCharType="separate"/>
            </w:r>
            <w:r>
              <w:rPr>
                <w:noProof/>
              </w:rPr>
              <w:t>[39-50]</w:t>
            </w:r>
            <w:r>
              <w:fldChar w:fldCharType="end"/>
            </w:r>
          </w:p>
        </w:tc>
      </w:tr>
      <w:tr w:rsidR="00285FDF" w:rsidRPr="00A45747" w:rsidTr="0020583B">
        <w:trPr>
          <w:trHeight w:val="712"/>
        </w:trPr>
        <w:tc>
          <w:tcPr>
            <w:tcW w:w="2802" w:type="pct"/>
            <w:gridSpan w:val="2"/>
          </w:tcPr>
          <w:p w:rsidR="00285FDF" w:rsidRPr="00A45747" w:rsidRDefault="00285FDF" w:rsidP="00901C6E">
            <w:r w:rsidRPr="00933E8C">
              <w:t>Fracture risk assessment</w:t>
            </w:r>
          </w:p>
        </w:tc>
        <w:tc>
          <w:tcPr>
            <w:tcW w:w="660" w:type="pct"/>
          </w:tcPr>
          <w:p w:rsidR="00285FDF" w:rsidRPr="00A45747" w:rsidRDefault="00285FDF" w:rsidP="00901C6E">
            <w:r>
              <w:t>12</w:t>
            </w:r>
          </w:p>
        </w:tc>
        <w:tc>
          <w:tcPr>
            <w:tcW w:w="1539" w:type="pct"/>
          </w:tcPr>
          <w:p w:rsidR="00285FDF" w:rsidRPr="00A45747" w:rsidRDefault="00285FDF" w:rsidP="00285FDF">
            <w:r>
              <w:fldChar w:fldCharType="begin">
                <w:fldData xml:space="preserve">ZWRpY3Rpb248L2tleXdvcmQ+PGtleXdvcmQ+cHJpb3JpdHkgam91cm5hbDwva2V5d29yZD48a2V5
d29yZD5wcm9zcGVjdGl2ZSBzdHVkeTwva2V5d29yZD48a2V5d29yZD5yaXNrIGZhY3Rvcjwva2V5
d29yZD48a2V5d29yZD50cmVuZCBzdHVkeTwva2V5d29yZD48L2tleXdvcmRzPjxkYXRlcz48eWVh
cj4yMDIwPC95ZWFyPjwvZGF0ZXM+PGlzYm4+MTU3My03MjE3JiN4RDswMTY3LTY4MDY8L2lzYm4+
PGFjY2Vzc2lvbi1udW0+MzE5MTIzMjg8L2FjY2Vzc2lvbi1udW0+PHdvcmstdHlwZT5BcnRpY2xl
PC93b3JrLXR5cGU+PHVybHM+PHJlbGF0ZWQtdXJscz48dXJsPmh0dHA6Ly93d3cuZW1iYXNlLmNv
bS9zZWFyY2gvcmVzdWx0cz9zdWJhY3Rpb249dmlld3JlY29yZCZhbXA7ZnJvbT1leHBvcnQmYW1w
O2lkPUwyMDA0MDE1NzEyPC91cmw+PC9yZWxhdGVkLXVybHM+PC91cmxzPjxlbGVjdHJvbmljLXJl
c291cmNlLW51bT4xMC4xMDA3L3MxMDU0OS0wMTktMDU1MTgtejwvZWxlY3Ryb25pYy1yZXNvdXJj
ZS1udW0+PHJlbW90ZS1kYXRhYmFzZS1uYW1lPkVtYmFzZSYjeEQ7TWVkbGluZTwvcmVtb3RlLWRh
dGFiYXNlLW5hbWU+PGxhbmd1YWdlPkVuZ2xpc2g8L2xhbmd1YWdlPjwvcmVjb3JkPjwvQ2l0ZT48
L0VuZE5vdGU+
</w:fldData>
              </w:fldChar>
            </w:r>
            <w:r>
              <w:instrText xml:space="preserve"> ADDIN EN.CITE </w:instrText>
            </w:r>
            <w:r>
              <w:fldChar w:fldCharType="begin">
                <w:fldData xml:space="preserve">PEVuZE5vdGU+PENpdGU+PEF1dGhvcj5QZWRlcnNpbmk8L0F1dGhvcj48WWVhcj4yMDE3PC9ZZWFy
PjxSZWNOdW0+MjE4OTwvUmVjTnVtPjxEaXNwbGF5VGV4dD5bMzgsIDUxLTYxXTwvRGlzcGxheVRl
eHQ+PHJlY29yZD48cmVjLW51bWJlcj4yMTg5PC9yZWMtbnVtYmVyPjxmb3JlaWduLWtleXM+PGtl
eSBhcHA9IkVOIiBkYi1pZD0iMGFmcGZ6c3ZpYTVzZTFlc3dheXZmMmRoejJ4MGV6dmV2cmEwIiB0
aW1lc3RhbXA9IjE1OTIwMzEyMDQiPjIxODk8L2tleT48L2ZvcmVpZ24ta2V5cz48cmVmLXR5cGUg
bmFtZT0iSm91cm5hbCBBcnRpY2xlIj4xNzwvcmVmLXR5cGU+PGNvbnRyaWJ1dG9ycz48YXV0aG9y
cz48YXV0aG9yPlBlZGVyc2luaSwgUi48L2F1dGhvcj48YXV0aG9yPk1vbnRldmVyZGksIFMuPC9h
dXRob3I+PGF1dGhvcj5NYXp6aW90dGksIEcuPC9hdXRob3I+PGF1dGhvcj5BbW9yb3NvLCBWLjwv
YXV0aG9yPjxhdXRob3I+Um9jYSwgRS48L2F1dGhvcj48YXV0aG9yPk1hZmZlenpvbmksIEYuPC9h
dXRob3I+PGF1dGhvcj5WYXNzYWxsaSwgTC48L2F1dGhvcj48YXV0aG9yPlJvZGVsbGEsIEYuPC9h
dXRob3I+PGF1dGhvcj5Gb3JtZW50aSwgQS4gTS48L2F1dGhvcj48YXV0aG9yPkZyYXJhLCBTLjwv
YXV0aG9yPjxhdXRob3I+TWFyb2xkaSwgUi48L2F1dGhvcj48YXV0aG9yPkJlcnJ1dGksIEEuPC9h
dXRob3I+PGF1dGhvcj5TaW1vbmNpbmksIEUuPC9hdXRob3I+PGF1dGhvcj5HaXVzdGluYSwgQS48
L2F1dGhvcj48L2F1dGhvcnM+PC9jb250cmlidXRvcnM+PGF1dGgtYWRkcmVzcz5WLiBBbW9yb3Nv
LCBPbmNvbG9naWEgTWVkaWNhLCBBU1NUIGRlZ2xpIFNwZWRhbGkgQ2l2aWxpIGRpIEJyZXNjaWEs
IFBpYXp6YWxlIFNwZWRhbGkgQ2l2aWxpIDEsIEJyZXNjaWEsIEl0YWx5PC9hdXRoLWFkZHJlc3M+
PHRpdGxlcz48dGl0bGU+TW9ycGhvbWV0cmljIHZlcnRlYnJhbCBmcmFjdHVyZXMgaW4gYnJlYXN0
IGNhbmNlciBwYXRpZW50cyB0cmVhdGVkIHdpdGggYWRqdXZhbnQgYXJvbWF0YXNlIGluaGliaXRv
ciB0aGVyYXB5OiBBIGNyb3NzLXNlY3Rpb25hbCBzdHVkeTwvdGl0bGU+PHNlY29uZGFyeS10aXRs
ZT5Cb25lPC9zZWNvbmRhcnktdGl0bGU+PC90aXRsZXM+PHBlcmlvZGljYWw+PGZ1bGwtdGl0bGU+
Qm9uZTwvZnVsbC10aXRsZT48L3BlcmlvZGljYWw+PHBhZ2VzPjE0Ny0xNTI8L3BhZ2VzPjx2b2x1
bWU+OTc8L3ZvbHVtZT48a2V5d29yZHM+PGtleXdvcmQ+YXJvbWF0YXNlIGluaGliaXRvcjwva2V5
d29yZD48a2V5d29yZD5jYWxjaXVtPC9rZXl3b3JkPjxrZXl3b3JkPnBhcmF0aHlyb2lkIGhvcm1v
bmU8L2tleXdvcmQ+PGtleXdvcmQ+dml0YW1pbiBEPC9rZXl3b3JkPjxrZXl3b3JkPmFkdWx0PC9r
ZXl3b3JkPjxrZXl3b3JkPmFnZWQ8L2tleXdvcmQ+PGtleXdvcmQ+YXJ0aWNsZTwva2V5d29yZD48
a2V5d29yZD5ibG9vZCBzYW1wbGluZzwva2V5d29yZD48a2V5d29yZD5ib25lIGRlbnNpdHk8L2tl
eXdvcmQ+PGtleXdvcmQ+YnJlYXN0IGNhbmNlcjwva2V5d29yZD48a2V5d29yZD5jYWxjaXVtIGJs
b29kIGxldmVsPC9rZXl3b3JkPjxrZXl3b3JkPmNvbnRyb2xsZWQgc3R1ZHk8L2tleXdvcmQ+PGtl
eXdvcmQ+Y3Jvc3Mtc2VjdGlvbmFsIHN0dWR5PC9rZXl3b3JkPjxrZXl3b3JkPmR1YWwgZW5lcmd5
IFggcmF5IGFic29ycHRpb21ldHJ5PC9rZXl3b3JkPjxrZXl3b3JkPmZlbWFsZTwva2V5d29yZD48
a2V5d29yZD5mZW1vcmFsIG5lY2s8L2tleXdvcmQ+PGtleXdvcmQ+aGlwPC9rZXl3b3JkPjxrZXl3
b3JkPmh1bWFuPC9rZXl3b3JkPjxrZXl3b3JkPmx1bWJhciBzcGluZTwva2V5d29yZD48a2V5d29y
ZD5tYWpvciBjbGluaWNhbCBzdHVkeTwva2V5d29yZD48a2V5d29yZD5tb3JwaG9tZXRyeTwva2V5
d29yZD48a2V5d29yZD5vc3Rlb3Bvcm9zaXM8L2tleXdvcmQ+PGtleXdvcmQ+cGFyYXRoeXJvaWQg
aG9ybW9uZSBibG9vZCBsZXZlbDwva2V5d29yZD48a2V5d29yZD5wb3N0bWVub3BhdXNlPC9rZXl3
b3JkPjxrZXl3b3JkPnByZXZhbGVuY2U8L2tleXdvcmQ+PGtleXdvcmQ+cHJpbWFyeSBoeXBlcnBh
cmF0aHlyb2lkaXNtPC9rZXl3b3JkPjxrZXl3b3JkPnNwaW5lIGZyYWN0dXJlPC9rZXl3b3JkPjxr
ZXl3b3JkPnZlcnkgZWxkZXJseTwva2V5d29yZD48a2V5d29yZD52aXRhbWluIGJsb29kIGxldmVs
PC9rZXl3b3JkPjwva2V5d29yZHM+PGRhdGVzPjx5ZWFyPjIwMTc8L3llYXI+PC9kYXRlcz48aXNi
bj44NzU2LTMyODI8L2lzYm4+PHdvcmstdHlwZT5BcnRpY2xlPC93b3JrLXR5cGU+PHVybHM+PHJl
bGF0ZWQtdXJscz48dXJsPmh0dHA6Ly93d3cuZW1iYXNlLmNvbS9zZWFyY2gvcmVzdWx0cz9zdWJh
Y3Rpb249dmlld3JlY29yZCZhbXA7ZnJvbT1leHBvcnQmYW1wO2lkPUw2MTQxNzA4MDg8L3VybD48
L3JlbGF0ZWQtdXJscz48L3VybHM+PGN1c3RvbTU+MjgxMDQ1MDk8L2N1c3RvbTU+PGVsZWN0cm9u
aWMtcmVzb3VyY2UtbnVtPjEwLjEwMTYvai5ib25lLjIwMTcuMDEuMDEzPC9lbGVjdHJvbmljLXJl
c291cmNlLW51bT48cmVtb3RlLWRhdGFiYXNlLW5hbWU+RW1iYXNlJiN4RDtNZWRsaW5lPC9yZW1v
dGUtZGF0YWJhc2UtbmFtZT48bGFuZ3VhZ2U+RW5nbGlzaDwvbGFuZ3VhZ2U+PC9yZWNvcmQ+PC9D
aXRlPjxDaXRlPjxBdXRob3I+ZGUgUGF1bG88L0F1dGhvcj48WWVhcj4yMDE4PC9ZZWFyPjxSZWNO
dW0+MjMzMjwvUmVjTnVtPjxyZWNvcmQ+PHJlYy1udW1iZXI+MjMzMjwvcmVjLW51bWJlcj48Zm9y
ZWlnbi1rZXlzPjxrZXkgYXBwPSJFTiIgZGItaWQ9IjBhZnBmenN2aWE1c2UxZXN3YXl2ZjJkaHoy
eDBlenZldnJhMCIgdGltZXN0YW1wPSIxNTkyMDMxMjA1Ij4yMzMyPC9rZXk+PC9mb3JlaWduLWtl
eXM+PHJlZi10eXBlIG5hbWU9IkpvdXJuYWwgQXJ0aWNsZSI+MTc8L3JlZi10eXBlPjxjb250cmli
dXRvcnM+PGF1dGhvcnM+PGF1dGhvcj5kZSBQYXVsbywgVC4gUi4gUy48L2F1dGhvcj48YXV0aG9y
PldpbnRlcnMtU3RvbmUsIEsuIE0uPC9hdXRob3I+PGF1dGhvcj5WaWV6ZWwsIEouPC9hdXRob3I+
PGF1dGhvcj5Sb3NzaSwgRi4gRS48L2F1dGhvcj48YXV0aG9yPlNpbcO1ZXMsIFIuIFIuPC9hdXRo
b3I+PGF1dGhvcj5Ub3NlbGxvLCBHLjwvYXV0aG9yPjxhdXRob3I+RnJlaXRhcywgSS4gRi48L2F1
dGhvcj48L2F1dGhvcnM+PC9jb250cmlidXRvcnM+PGF1dGgtYWRkcmVzcz5ULlIuUy4gZGUgUGF1
bG8sIFJ1YSBSb2JlcnRvIFNpbW9uc2VuLCAzMDUsIFByZXNpZGVudGUgUHJ1ZGVudGUsIFNQLCBC
cmF6aWw8L2F1dGgtYWRkcmVzcz48dGl0bGVzPjx0aXRsZT5FZmZlY3RzIG9mIHJlc2lzdGFuY2Ug
cGx1cyBhZXJvYmljIHRyYWluaW5nIG9uIGJvZHkgY29tcG9zaXRpb24gYW5kIG1ldGFib2xpYyBt
YXJrZXJzIGluIG9sZGVyIGJyZWFzdCBjYW5jZXIgc3Vydml2b3JzIHVuZGVyZ29pbmcgYXJvbWF0
YXNlIGluaGliaXRvciB0aGVyYXB5PC90aXRsZT48c2Vjb25kYXJ5LXRpdGxlPkV4cCBHZXJvbnRv
bDwvc2Vjb25kYXJ5LXRpdGxlPjwvdGl0bGVzPjxwZXJpb2RpY2FsPjxmdWxsLXRpdGxlPkV4cCBH
ZXJvbnRvbDwvZnVsbC10aXRsZT48L3BlcmlvZGljYWw+PHBhZ2VzPjIxMC0yMTc8L3BhZ2VzPjx2
b2x1bWU+MTExPC92b2x1bWU+PGtleXdvcmRzPjxrZXl3b3JkPk5DVDAyODA0MzA4PC9rZXl3b3Jk
PjxrZXl3b3JkPmFyb21hdGFzZSBpbmhpYml0b3I8L2tleXdvcmQ+PGtleXdvcmQ+QyByZWFjdGl2
ZSBwcm90ZWluPC9rZXl3b3JkPjxrZXl3b3JkPmFkdWx0PC9rZXl3b3JkPjxrZXl3b3JkPmFlcm9i
aWMgZXhlcmNpc2U8L2tleXdvcmQ+PGtleXdvcmQ+YWdlZDwva2V5d29yZD48a2V5d29yZD5hZ2lu
Zzwva2V5d29yZD48a2V5d29yZD5hcnRpY2xlPC9rZXl3b3JkPjxrZXl3b3JkPmJvZHkgY29tcG9z
aXRpb248L2tleXdvcmQ+PGtleXdvcmQ+Ym9keSBmYXQ8L2tleXdvcmQ+PGtleXdvcmQ+Ym9uZSBk
ZW5zaXR5PC9rZXl3b3JkPjxrZXl3b3JkPmJyZWFzdCBjYW5jZXI8L2tleXdvcmQ+PGtleXdvcmQ+
Y2FuY2VyIHN1cnZpdm9yPC9rZXl3b3JkPjxrZXl3b3JkPmNsaW5pY2FsIGFydGljbGU8L2tleXdv
cmQ+PGtleXdvcmQ+Y29udHJvbGxlZCBzdHVkeTwva2V5d29yZD48a2V5d29yZD5mYXQgbWFzczwv
a2V5d29yZD48a2V5d29yZD5mZW1hbGU8L2tleXdvcmQ+PGtleXdvcmQ+aHVtYW48L2tleXdvcmQ+
PGtleXdvcmQ+bGVhbiBib2R5IHdlaWdodDwva2V5d29yZD48a2V5d29yZD5tZXRhYm9saXNtPC9r
ZXl3b3JkPjxrZXl3b3JkPnByaW9yaXR5IGpvdXJuYWw8L2tleXdvcmQ+PGtleXdvcmQ+cmFuZG9t
aXplZCBjb250cm9sbGVkIHRyaWFsPC9rZXl3b3JkPjxrZXl3b3JkPnJlc2lzdGFuY2UgdHJhaW5p
bmc8L2tleXdvcmQ+PGtleXdvcmQ+c2luZ2xlIGJsaW5kIHByb2NlZHVyZTwva2V5d29yZD48a2V5
d29yZD5zdHJldGNoaW5nIGV4ZXJjaXNlPC9rZXl3b3JkPjxrZXl3b3JkPnRyZWFkbWlsbCBleGVy
Y2lzZTwva2V5d29yZD48L2tleXdvcmRzPjxkYXRlcz48eWVhcj4yMDE4PC95ZWFyPjwvZGF0ZXM+
PGlzYm4+MTg3My02ODE1JiN4RDswNTMxLTU1NjU8L2lzYm4+PHdvcmstdHlwZT5BcnRpY2xlPC93
b3JrLXR5cGU+PHVybHM+PHJlbGF0ZWQtdXJscz48dXJsPmh0dHA6Ly93d3cuZW1iYXNlLmNvbS9z
ZWFyY2gvcmVzdWx0cz9zdWJhY3Rpb249dmlld3JlY29yZCZhbXA7ZnJvbT1leHBvcnQmYW1wO2lk
PUwyMDAxMDAyOTkxPC91cmw+PC9yZWxhdGVkLXVybHM+PC91cmxzPjxjdXN0b201PjMwMDc3NTc0
PC9jdXN0b201PjxlbGVjdHJvbmljLXJlc291cmNlLW51bT4xMC4xMDE2L2ouZXhnZXIuMjAxOC4w
Ny4wMjI8L2VsZWN0cm9uaWMtcmVzb3VyY2UtbnVtPjxyZW1vdGUtZGF0YWJhc2UtbmFtZT5FbWJh
c2UmI3hEO01lZGxpbmU8L3JlbW90ZS1kYXRhYmFzZS1uYW1lPjxsYW5ndWFnZT5FbmdsaXNoPC9s
YW5ndWFnZT48L3JlY29yZD48L0NpdGU+PENpdGU+PEF1dGhvcj5Gb25nPC9BdXRob3I+PFllYXI+
MjAxODwvWWVhcj48UmVjTnVtPjIwNTwvUmVjTnVtPjxyZWNvcmQ+PHJlYy1udW1iZXI+MjA1PC9y
ZWMtbnVtYmVyPjxmb3JlaWduLWtleXM+PGtleSBhcHA9IkVOIiBkYi1pZD0iMGFmcGZ6c3ZpYTVz
ZTFlc3dheXZmMmRoejJ4MGV6dmV2cmEwIiB0aW1lc3RhbXA9IjE1OTE3ODczNzkiPjIwNTwva2V5
PjwvZm9yZWlnbi1rZXlzPjxyZWYtdHlwZSBuYW1lPSJKb3VybmFsIEFydGljbGUiPjE3PC9yZWYt
dHlwZT48Y29udHJpYnV0b3JzPjxhdXRob3JzPjxhdXRob3I+Rm9uZywgUy4gUy4gTS48L2F1dGhv
cj48YXV0aG9yPkNob2ksIEEuIFcuIE0uPC9hdXRob3I+PGF1dGhvcj5MdWssIFcuIFMuPC9hdXRo
b3I+PGF1dGhvcj5ZYW0sIFQuIFQuIFQuPC9hdXRob3I+PGF1dGhvcj5MZXVuZywgSi4gQy4gWS48
L2F1dGhvcj48YXV0aG9yPkNodW5nLCBKLiBXLiBZLjwvYXV0aG9yPjwvYXV0aG9ycz48L2NvbnRy
aWJ1dG9ycz48YXV0aC1hZGRyZXNzPlMuUy5NLiBGb25nLCBTY2hvb2wgb2YgUHVibGljIEhlYWx0
aCwgTGkgS2EgU2hpbmcgRmFjdWx0eSBvZiBNZWRpY2luZSwgVW5pdmVyc2l0eSBvZiBIb25nIEtv
bmcsIFBva2Z1bGFtLCBIb25nIEtvbmc8L2F1dGgtYWRkcmVzcz48dGl0bGVzPjx0aXRsZT5Cb25l
IE1pbmVyYWwgRGVuc2l0eSwgQmFsYW5jZSBQZXJmb3JtYW5jZSwgQmFsYW5jZSBTZWxmLUVmZmlj
YWN5LCBhbmQgRmFsbHMgaW4gQnJlYXN0IENhbmNlciBTdXJ2aXZvcnMgV2l0aCBhbmQgV2l0aG91
dCBRaWdvbmcgVHJhaW5pbmc6IEFuIE9ic2VydmF0aW9uYWwgU3R1ZHk8L3RpdGxlPjxzZWNvbmRh
cnktdGl0bGU+SW50ZWdyIENhbmNlciBUaGVyPC9zZWNvbmRhcnktdGl0bGU+PC90aXRsZXM+PHBl
cmlvZGljYWw+PGZ1bGwtdGl0bGU+SW50ZWdyIENhbmNlciBUaGVyPC9mdWxsLXRpdGxlPjwvcGVy
aW9kaWNhbD48cGFnZXM+MTI0LTEzMDwvcGFnZXM+PHZvbHVtZT4xNzwvdm9sdW1lPjxudW1iZXI+
MTwvbnVtYmVyPjxrZXl3b3Jkcz48a2V5d29yZD5iaXNwaG9zcGhvbmljIGFjaWQgZGVyaXZhdGl2
ZTwva2V5d29yZD48a2V5d29yZD50YW1veGlmZW48L2tleXdvcmQ+PGtleXdvcmQ+YWR1bHQ8L2tl
eXdvcmQ+PGtleXdvcmQ+YWdlZDwva2V5d29yZD48a2V5d29yZD5hcnRpY2xlPC9rZXl3b3JkPjxr
ZXl3b3JkPmJvZHkgZXF1aWxpYnJpdW08L2tleXdvcmQ+PGtleXdvcmQ+Ym9uZSBkZW5zaXR5PC9r
ZXl3b3JkPjxrZXl3b3JkPmJvbmUgc3RyZW5ndGg8L2tleXdvcmQ+PGtleXdvcmQ+YnJlYXN0IGNh
bmNlcjwva2V5d29yZD48a2V5d29yZD5jYW5jZXIgY2hlbW90aGVyYXB5PC9rZXl3b3JkPjxrZXl3
b3JkPmNhbmNlciByYWRpb3RoZXJhcHk8L2tleXdvcmQ+PGtleXdvcmQ+Y2FuY2VyIHN1cnZpdm9y
PC9rZXl3b3JkPjxrZXl3b3JkPmNhbmNlciB0aGVyYXB5PC9rZXl3b3JkPjxrZXl3b3JkPmNsaW5p
Y2FsIGFydGljbGU8L2tleXdvcmQ+PGtleXdvcmQ+Y29udHJvbGxlZCBzdHVkeTwva2V5d29yZD48
a2V5d29yZD5kdWFsIGVuZXJneSBYIHJheSBhYnNvcnB0aW9tZXRyeTwva2V5d29yZD48a2V5d29y
ZD5lc3Ryb2dlbiB0aGVyYXB5PC9rZXl3b3JkPjxrZXl3b3JkPmV4ZXJjaXNlPC9rZXl3b3JkPjxr
ZXl3b3JkPmZlbWFsZTwva2V5d29yZD48a2V5d29yZD5mZW1vcmFsIG5lY2s8L2tleXdvcmQ+PGtl
eXdvcmQ+aHVtYW48L2tleXdvcmQ+PGtleXdvcmQ+bHVtYmFyIHNwaW5lPC9rZXl3b3JkPjxrZXl3
b3JkPm9ic2VydmF0aW9uYWwgc3R1ZHk8L2tleXdvcmQ+PGtleXdvcmQ+cGlsb3Qgc3R1ZHk8L2tl
eXdvcmQ+PGtleXdvcmQ+cHJpb3JpdHkgam91cm5hbDwva2V5d29yZD48a2V5d29yZD5xaWdvbmc8
L2tleXdvcmQ+PGtleXdvcmQ+c2VsZiBjb25jZXB0PC9rZXl3b3JkPjxrZXl3b3JkPnZpdGFtaW4g
c3VwcGxlbWVudGF0aW9uPC9rZXl3b3JkPjwva2V5d29yZHM+PGRhdGVzPjx5ZWFyPjIwMTg8L3ll
YXI+PC9kYXRlcz48aXNibj4xNTUyLTY5NVgmI3hEOzE1MzQtNzM1NDwvaXNibj48YWNjZXNzaW9u
LW51bT4yODA1MDkyNTwvYWNjZXNzaW9uLW51bT48d29yay10eXBlPkFydGljbGU8L3dvcmstdHlw
ZT48dXJscz48cmVsYXRlZC11cmxzPjx1cmw+aHR0cDovL3d3dy5lbWJhc2UuY29tL3NlYXJjaC9y
ZXN1bHRzP3N1YmFjdGlvbj12aWV3cmVjb3JkJmFtcDtmcm9tPWV4cG9ydCZhbXA7aWQ9TDYyMDc5
NzgwNjwvdXJsPjwvcmVsYXRlZC11cmxzPjwvdXJscz48ZWxlY3Ryb25pYy1yZXNvdXJjZS1udW0+
MTAuMTE3Ny8xNTM0NzM1NDE2Njg2Njg3PC9lbGVjdHJvbmljLXJlc291cmNlLW51bT48cmVtb3Rl
LWRhdGFiYXNlLW5hbWU+RW1iYXNlJiN4RDtNZWRsaW5lPC9yZW1vdGUtZGF0YWJhc2UtbmFtZT48
bGFuZ3VhZ2U+RW5nbGlzaDwvbGFuZ3VhZ2U+PC9yZWNvcmQ+PC9DaXRlPjxDaXRlPjxBdXRob3I+
SHNpZWg8L0F1dGhvcj48WWVhcj4yMDE4PC9ZZWFyPjxSZWNOdW0+MjEzNTwvUmVjTnVtPjxyZWNv
cmQ+PHJlYy1udW1iZXI+MjEzNTwvcmVjLW51bWJlcj48Zm9yZWlnbi1rZXlzPjxrZXkgYXBwPSJF
TiIgZGItaWQ9IjBhZnBmenN2aWE1c2UxZXN3YXl2ZjJkaHoyeDBlenZldnJhMCIgdGltZXN0YW1w
PSIxNTkyMDMxMjAzIj4yMTM1PC9rZXk+PC9mb3JlaWduLWtleXM+PHJlZi10eXBlIG5hbWU9Ikpv
dXJuYWwgQXJ0aWNsZSI+MTc8L3JlZi10eXBlPjxjb250cmlidXRvcnM+PGF1dGhvcnM+PGF1dGhv
cj5Ic2llaCwgRS48L2F1dGhvcj48YXV0aG9yPldhbmcsIFEuPC9hdXRob3I+PGF1dGhvcj5aaGFu
ZywgUi48L2F1dGhvcj48YXV0aG9yPk5pdSwgWC48L2F1dGhvcj48YXV0aG9yPlhpYSwgVy48L2F1
dGhvcj48YXV0aG9yPkZyYWVua2VsLCBMLjwvYXV0aG9yPjxhdXRob3I+SW5zb2duYSwgSy4gTC48
L2F1dGhvcj48YXV0aG9yPkxpLCBKLjwvYXV0aG9yPjxhdXRob3I+U21pdGgsIEouIFMuPC9hdXRo
b3I+PGF1dGhvcj5aaG91LCBDLjwvYXV0aG9yPjxhdXRob3I+UWlhbywgWS4gTC48L2F1dGhvcj48
YXV0aG9yPlpoYW5nLCBQLjwvYXV0aG9yPjwvYXV0aG9ycz48L2NvbnRyaWJ1dG9ycz48YXV0aC1h
ZGRyZXNzPlAuIFpoYW5nLCBDaGluZXNlIEFjYWRlbXkgb2YgTWVkaWNhbCBTY2llbmNlcyBhbmQg
UGVraW5nIFVuaW9uIE1lZGljYWwgQ29sbGVnZSwgRGVwYXJ0bWVudCBvZiBVbHRyYXNvdW5kLCBO
YXRpb25hbCBDYW5jZXIgQ2VudGVyL0NhbmNlciBIb3NwaXRhbCwgQmVpamluZywgQ2hpbmE8L2F1
dGgtYWRkcmVzcz48dGl0bGVzPjx0aXRsZT5WZXJ0ZWJyYWwgZnJhY3R1cmVzIGFtb25nIGJyZWFz
dCBjYW5jZXIgc3Vydml2b3JzIGluIENoaW5hOiBBIGNyb3NzLXNlY3Rpb25hbCBzdHVkeSBvZiBw
cmV2YWxlbmNlIGFuZCBoZWFsdGggc2VydmljZXMgZ2FwczwvdGl0bGU+PHNlY29uZGFyeS10aXRs
ZT5CTUMgQ2FuY2VyPC9zZWNvbmRhcnktdGl0bGU+PC90aXRsZXM+PHBlcmlvZGljYWw+PGZ1bGwt
dGl0bGU+Qk1DIENhbmNlcjwvZnVsbC10aXRsZT48L3BlcmlvZGljYWw+PHZvbHVtZT4xODwvdm9s
dW1lPjxudW1iZXI+MTwvbnVtYmVyPjxrZXl3b3Jkcz48a2V5d29yZD5hcm9tYXRhc2UgaW5oaWJp
dG9yPC9rZXl3b3JkPjxrZXl3b3JkPmNhbGNpdW08L2tleXdvcmQ+PGtleXdvcmQ+Z29uYWRvcmVs
aW4gYWdvbmlzdDwva2V5d29yZD48a2V5d29yZD5zZWxlY3RpdmUgZXN0cm9nZW4gcmVjZXB0b3Ig
bW9kdWxhdG9yPC9rZXl3b3JkPjxrZXl3b3JkPnZpdGFtaW4gRDwva2V5d29yZD48a2V5d29yZD5h
ZHVsdDwva2V5d29yZD48a2V5d29yZD5hcnRpY2xlPC9rZXl3b3JkPjxrZXl3b3JkPmJvZHkgbWFz
czwva2V5d29yZD48a2V5d29yZD5ib25lIGRlbnNpdHk8L2tleXdvcmQ+PGtleXdvcmQ+YnJlYXN0
IGNhbmNlcjwva2V5d29yZD48a2V5d29yZD5jYW5jZXIgaG9ybW9uZSB0aGVyYXB5PC9rZXl3b3Jk
PjxrZXl3b3JkPmNhbmNlciBzdGFnaW5nPC9rZXl3b3JkPjxrZXl3b3JkPmNhbmNlciBzdXJ2aXZv
cjwva2V5d29yZD48a2V5d29yZD5DaGluZXNlPC9rZXl3b3JkPjxrZXl3b3JkPmNvbnRyb2xsZWQg
c3R1ZHk8L2tleXdvcmQ+PGtleXdvcmQ+Y3Jvc3Mtc2VjdGlvbmFsIHN0dWR5PC9rZXl3b3JkPjxr
ZXl3b3JkPmR1YWwgZW5lcmd5IFggcmF5IGFic29ycHRpb21ldHJ5PC9rZXl3b3JkPjxrZXl3b3Jk
PmVzdHJvZ2VuIHJlY2VwdG9yIHBvc2l0aXZlIGJyZWFzdCBjYW5jZXI8L2tleXdvcmQ+PGtleXdv
cmQ+ZmVtYWxlPC9rZXl3b3JkPjxrZXl3b3JkPmh1bWFuPC9rZXl3b3JkPjxrZXl3b3JkPm1ham9y
IGNsaW5pY2FsIHN0dWR5PC9rZXl3b3JkPjxrZXl3b3JkPm11bHRpcGxlIGZyYWN0dXJlPC9rZXl3
b3JkPjxrZXl3b3JkPm9zdGVvcG9yb3Npczwva2V5d29yZD48a2V5d29yZD5vdmFyaWVjdG9teTwv
a2V5d29yZD48a2V5d29yZD5wb3N0bWVub3BhdXNlPC9rZXl3b3JkPjxrZXl3b3JkPnByZXZhbGVu
Y2U8L2tleXdvcmQ+PGtleXdvcmQ+cHJvZ2VzdGVyb25lIHJlY2VwdG9yIHBvc2l0aXZlIGJyZWFz
dCBjYW5jZXI8L2tleXdvcmQ+PGtleXdvcmQ+c3BpbmUgZnJhY3R1cmU8L2tleXdvcmQ+PGtleXdv
cmQ+dml0YW1pbiBEIGRlZmljaWVuY3k8L2tleXdvcmQ+PC9rZXl3b3Jkcz48ZGF0ZXM+PHllYXI+
MjAxODwveWVhcj48L2RhdGVzPjxpc2JuPjE0NzEtMjQwNzwvaXNibj48d29yay10eXBlPkFydGlj
bGU8L3dvcmstdHlwZT48dXJscz48cmVsYXRlZC11cmxzPjx1cmw+aHR0cDovL3d3dy5lbWJhc2Uu
Y29tL3NlYXJjaC9yZXN1bHRzP3N1YmFjdGlvbj12aWV3cmVjb3JkJmFtcDtmcm9tPWV4cG9ydCZh
bXA7aWQ9TDYyMDM2Nzk2NTwvdXJsPjwvcmVsYXRlZC11cmxzPjwvdXJscz48Y3VzdG9tNT4yOTM3
ODUzNDwvY3VzdG9tNT48ZWxlY3Ryb25pYy1yZXNvdXJjZS1udW0+MTAuMTE4Ni9zMTI4ODUtMDE4
LTQwMTQtNTwvZWxlY3Ryb25pYy1yZXNvdXJjZS1udW0+PHJlbW90ZS1kYXRhYmFzZS1uYW1lPkVt
YmFzZSYjeEQ7TWVkbGluZTwvcmVtb3RlLWRhdGFiYXNlLW5hbWU+PGxhbmd1YWdlPkVuZ2xpc2g8
L2xhbmd1YWdlPjwvcmVjb3JkPjwvQ2l0ZT48Q2l0ZT48QXV0aG9yPlByYXdpcmFkaWxhZ2E8L0F1
dGhvcj48WWVhcj4yMDE4PC9ZZWFyPjxSZWNOdW0+MjIwMzwvUmVjTnVtPjxyZWNvcmQ+PHJlYy1u
dW1iZXI+MjIwMzwvcmVjLW51bWJlcj48Zm9yZWlnbi1rZXlzPjxrZXkgYXBwPSJFTiIgZGItaWQ9
IjBhZnBmenN2aWE1c2UxZXN3YXl2ZjJkaHoyeDBlenZldnJhMCIgdGltZXN0YW1wPSIxNTkyMDMx
MjA0Ij4yMjAzPC9rZXk+PC9mb3JlaWduLWtleXM+PHJlZi10eXBlIG5hbWU9IkpvdXJuYWwgQXJ0
aWNsZSI+MTc8L3JlZi10eXBlPjxjb250cmlidXRvcnM+PGF1dGhvcnM+PGF1dGhvcj5QcmF3aXJh
ZGlsYWdhLCBSLiBTLjwvYXV0aG9yPjxhdXRob3I+R3VubWFsbSwgVi48L2F1dGhvcj48YXV0aG9y
Pkx1bmQtSmFjb2JzZW4sIFQuPC9hdXRob3I+PGF1dGhvcj5IZWxnZSwgRS4gVy48L2F1dGhvcj48
YXV0aG9yPkJyw7hucywgQy48L2F1dGhvcj48YXV0aG9yPkFuZGVyc3NvbiwgTS48L2F1dGhvcj48
YXV0aG9yPlNjaHdhcnosIFAuPC9hdXRob3I+PC9hdXRob3JzPjwvY29udHJpYnV0b3JzPjxhdXRo
LWFkZHJlc3M+Ui5TLiBQcmF3aXJhZGlsYWdhLCBEZXBhcnRtZW50IG9mIE51dHJpdGlvbiwgRXhl
cmNpc2UgYW5kIFNwb3J0cywgVW5pdmVyc2l0eSBvZiBDb3BlbmhhZ2VuLCBOw7hycmUgQWxsw6kg
NTEsIENvcGVuaGFnZW4gTiwgRGVubWFyazwvYXV0aC1hZGRyZXNzPjx0aXRsZXM+PHRpdGxlPkZS
QVggQ2FsY3VsYXRlZCB3aXRob3V0IEJNRCBSZXN1bHRpbmcgaW4gYSBIaWdoZXIgRnJhY3R1cmUg
UmlzayBUaGFuIFRoYXQgQ2FsY3VsYXRlZCB3aXRoIEJNRCBpbiBXb21lbiB3aXRoIEVhcmx5IEJy
ZWFzdCBDYW5jZXI8L3RpdGxlPjxzZWNvbmRhcnktdGl0bGU+SiBPc3Rlb3Bvcm9zaXM8L3NlY29u
ZGFyeS10aXRsZT48L3RpdGxlcz48cGVyaW9kaWNhbD48ZnVsbC10aXRsZT5KIE9zdGVvcG9yb3Np
czwvZnVsbC10aXRsZT48L3BlcmlvZGljYWw+PHZvbHVtZT4yMDE4PC92b2x1bWU+PGtleXdvcmRz
PjxrZXl3b3JkPmFyb21hdGFzZSBpbmhpYml0b3I8L2tleXdvcmQ+PGtleXdvcmQ+YWR1bHQ8L2tl
eXdvcmQ+PGtleXdvcmQ+YXJ0aWNsZTwva2V5d29yZD48a2V5d29yZD5ib25lIGRlbnNpdHk8L2tl
eXdvcmQ+PGtleXdvcmQ+YnJlYXN0IGNhbmNlcjwva2V5d29yZD48a2V5d29yZD5jbGluaWNhbCBl
dmFsdWF0aW9uPC9rZXl3b3JkPjxrZXl3b3JkPmNvaG9ydCBhbmFseXNpczwva2V5d29yZD48a2V5
d29yZD5jb250cm9sbGVkIHN0dWR5PC9rZXl3b3JkPjxrZXl3b3JkPmR1YWwgZW5lcmd5IFggcmF5
IGFic29ycHRpb21ldHJ5PC9rZXl3b3JkPjxrZXl3b3JkPmVhcmx5IGNhbmNlcjwva2V5d29yZD48
a2V5d29yZD5mZW1hbGU8L2tleXdvcmQ+PGtleXdvcmQ+ZnJhY3R1cmUgcmlzayBhc3Nlc3NtZW50
PC9rZXl3b3JkPjxrZXl3b3JkPmZyYWdpbGl0eSBmcmFjdHVyZTwva2V5d29yZD48a2V5d29yZD5n
cm91cHMgYnkgYWdlPC9rZXl3b3JkPjxrZXl3b3JkPmhpZ2ggcmlzayBwYXRpZW50PC9rZXl3b3Jk
PjxrZXl3b3JkPmhpcCBmcmFjdHVyZTwva2V5d29yZD48a2V5d29yZD5odW1hbjwva2V5d29yZD48
a2V5d29yZD5sb3cgcmlzayBwYXRpZW50PC9rZXl3b3JkPjxrZXl3b3JkPm1ham9yIGNsaW5pY2Fs
IHN0dWR5PC9rZXl3b3JkPjxrZXl3b3JkPm1pZGRsZSBhZ2VkPC9rZXl3b3JkPjxrZXl3b3JkPm9z
dGVvcGVuaWE8L2tleXdvcmQ+PGtleXdvcmQ+cHJvYmFiaWxpdHk8L2tleXdvcmQ+PGtleXdvcmQ+
cmlzayBhc3Nlc3NtZW50PC9rZXl3b3JkPjxrZXl3b3JkPnJpc2sgZmFjdG9yPC9rZXl3b3JkPjwv
a2V5d29yZHM+PGRhdGVzPjx5ZWFyPjIwMTg8L3llYXI+PC9kYXRlcz48aXNibj4yMDQyLTAwNjQm
I3hEOzIwOTAtODA1OTwvaXNibj48d29yay10eXBlPkFydGljbGU8L3dvcmstdHlwZT48dXJscz48
cmVsYXRlZC11cmxzPjx1cmw+aHR0cDovL3d3dy5lbWJhc2UuY29tL3NlYXJjaC9yZXN1bHRzP3N1
YmFjdGlvbj12aWV3cmVjb3JkJmFtcDtmcm9tPWV4cG9ydCZhbXA7aWQ9TDYyNTc1NjcxMDwvdXJs
PjwvcmVsYXRlZC11cmxzPjwvdXJscz48ZWxlY3Ryb25pYy1yZXNvdXJjZS1udW0+MTAuMTE1NS8y
MDE4LzQ2MzYwMjg8L2VsZWN0cm9uaWMtcmVzb3VyY2UtbnVtPjxyZW1vdGUtZGF0YWJhc2UtbmFt
ZT5FbWJhc2U8L3JlbW90ZS1kYXRhYmFzZS1uYW1lPjxsYW5ndWFnZT5FbmdsaXNoPC9sYW5ndWFn
ZT48L3JlY29yZD48L0NpdGU+PENpdGU+PEF1dGhvcj5EaWVja21leWVyPC9BdXRob3I+PFllYXI+
MjAxOTwvWWVhcj48UmVjTnVtPjI1ODQ8L1JlY051bT48cmVjb3JkPjxyZWMtbnVtYmVyPjI1ODQ8
L3JlYy1udW1iZXI+PGZvcmVpZ24ta2V5cz48a2V5IGFwcD0iRU4iIGRiLWlkPSIwYWZwZnpzdmlh
NXNlMWVzd2F5dmYyZGh6MngwZXp2ZXZyYTAiIHRpbWVzdGFtcD0iMTU5MjAzMTM5OSI+MjU4NDwv
a2V5PjwvZm9yZWlnbi1rZXlzPjxyZWYtdHlwZSBuYW1lPSJKb3VybmFsIEFydGljbGUiPjE3PC9y
ZWYtdHlwZT48Y29udHJpYnV0b3JzPjxhdXRob3JzPjxhdXRob3I+RGllY2ttZXllciwgTS48L2F1
dGhvcj48YXV0aG9yPlJ1c2Noa2UsIFMuPC9hdXRob3I+PGF1dGhvcj5Sb2hybWVpZXIsIEEuPC9h
dXRob3I+PGF1dGhvcj5TeXbDpHJpLCBKLjwvYXV0aG9yPjxhdXRob3I+RWluc3BpZWxlciwgSS48
L2F1dGhvcj48YXV0aG9yPlNlaWZlcnQtS2xhdXNzLCBWLjwvYXV0aG9yPjxhdXRob3I+U2NobWlk
bWF5ciwgTS48L2F1dGhvcj48YXV0aG9yPk1ldHosIFMuPC9hdXRob3I+PGF1dGhvcj5LaXJzY2hr
ZSwgSi4gUy48L2F1dGhvcj48YXV0aG9yPlJ1bW1lbnksIEUuIEouPC9hdXRob3I+PGF1dGhvcj5a
aW1tZXIsIEMuPC9hdXRob3I+PGF1dGhvcj5LYXJhbXBpbm9zLCBELiBDLjwvYXV0aG9yPjxhdXRo
b3I+QmF1bSwgVC48L2F1dGhvcj48L2F1dGhvcnM+PC9jb250cmlidXRvcnM+PGF1dGgtYWRkcmVz
cz5NLiBEaWVja21leWVyLCBEZXBhcnRtZW50IG9mIERpYWdub3N0aWMgYW5kIEludGVydmVudGlv
bmFsIE5ldXJvYWRpb2xvZ3ksIEtsaW5pa3VtIFJlY2h0cyBkZXIgSXNhciwgVGVjaG5pc2NoZSBV
bml2ZXJzaXTDpHQgTcO8bmNoZW4sIE11bmljaCwgR2VybWFueTwvYXV0aC1hZGRyZXNzPjx0aXRs
ZXM+PHRpdGxlPlZlcnRlYnJhbCBib25lIG1hcnJvdyBmYXQgZnJhY3Rpb24gY2hhbmdlcyBpbiBw
b3N0bWVub3BhdXNhbCB3b21lbiB3aXRoIGJyZWFzdCBjYW5jZXIgcmVjZWl2aW5nIGNvbWJpbmVk
IGFyb21hdGFzZSBpbmhpYml0b3IgYW5kIGJpc3Bob3NwaG9uYXRlIHRoZXJhcHk8L3RpdGxlPjxz
ZWNvbmRhcnktdGl0bGU+Qk1DIE11c2N1bG9za2VsZXQgRGlzb3JkPC9zZWNvbmRhcnktdGl0bGU+
PC90aXRsZXM+PHBlcmlvZGljYWw+PGZ1bGwtdGl0bGU+Qk1DIE11c2N1bG9za2VsZXQgRGlzb3Jk
PC9mdWxsLXRpdGxlPjwvcGVyaW9kaWNhbD48dm9sdW1lPjIwPC92b2x1bWU+PG51bWJlcj4xPC9u
dW1iZXI+PGtleXdvcmRzPjxrZXl3b3JkPkluZ2VuaWE8L2tleXdvcmQ+PGtleXdvcmQ+THVuYXIg
UHJvZGlneTwva2V5d29yZD48a2V5d29yZD5udWNsZWFyIG1hZ25ldGljIHJlc29uYW5jZSBzY2Fu
bmVyPC9rZXl3b3JkPjxrZXl3b3JkPlggcmF5IGJvbmUgZGVuc2l0b21ldGVyPC9rZXl3b3JkPjxr
ZXl3b3JkPmFyb21hdGFzZSBpbmhpYml0b3I8L2tleXdvcmQ+PGtleXdvcmQ+YmlzcGhvc3Bob25p
YyBhY2lkIGRlcml2YXRpdmU8L2tleXdvcmQ+PGtleXdvcmQ+YWR1bHQ8L2tleXdvcmQ+PGtleXdv
cmQ+YXJ0aWNsZTwva2V5d29yZD48a2V5d29yZD5ib2R5IGZhdCBkaXN0cmlidXRpb248L2tleXdv
cmQ+PGtleXdvcmQ+Ym9uZSBiaW9wc3k8L2tleXdvcmQ+PGtleXdvcmQ+Ym9uZSBkZW5zaXR5PC9r
ZXl3b3JkPjxrZXl3b3JkPmJvbmUgbWFycm93PC9rZXl3b3JkPjxrZXl3b3JkPmJyZWFzdCBjYW5j
ZXI8L2tleXdvcmQ+PGtleXdvcmQ+Y2xpbmljYWwgYXJ0aWNsZTwva2V5d29yZD48a2V5d29yZD5k
cnVnIGVmZmVjdDwva2V5d29yZD48a2V5d29yZD5kdWFsIGVuZXJneSBYIHJheSBhYnNvcnB0aW9t
ZXRyeTwva2V5d29yZD48a2V5d29yZD5mZW1hbGU8L2tleXdvcmQ+PGtleXdvcmQ+Zm9sbG93IHVw
PC9rZXl3b3JkPjxrZXl3b3JkPmh1bWFuPC9rZXl3b3JkPjxrZXl3b3JkPmxpcGlkIGFuYWx5c2lz
PC9rZXl3b3JkPjxrZXl3b3JkPmxvbmdpdHVkaW5hbCBzdHVkeTwva2V5d29yZD48a2V5d29yZD5s
dW1iYXIgc3BpbmU8L2tleXdvcmQ+PGtleXdvcmQ+bWlkZGxlIGFnZWQ8L2tleXdvcmQ+PGtleXdv
cmQ+bnVjbGVhciBtYWduZXRpYyByZXNvbmFuY2Ugc3BlY3Ryb3Njb3B5PC9rZXl3b3JkPjxrZXl3
b3JkPnBvc3RtZW5vcGF1c2U8L2tleXdvcmQ+PGtleXdvcmQ+cHJvdG9uIG51Y2xlYXIgbWFnbmV0
aWMgcmVzb25hbmNlPC9rZXl3b3JkPjxrZXl3b3JkPnRyZWF0bWVudCBkdXJhdGlvbjwva2V5d29y
ZD48a2V5d29yZD52ZXJ0ZWJyYSBib2R5PC9rZXl3b3JkPjwva2V5d29yZHM+PGRhdGVzPjx5ZWFy
PjIwMTk8L3llYXI+PC9kYXRlcz48aXNibj4xNDcxLTI0NzQ8L2lzYm4+PHdvcmstdHlwZT5BcnRp
Y2xlPC93b3JrLXR5cGU+PHVybHM+PHJlbGF0ZWQtdXJscz48dXJsPmh0dHA6Ly93d3cuZW1iYXNl
LmNvbS9zZWFyY2gvcmVzdWx0cz9zdWJhY3Rpb249dmlld3JlY29yZCZhbXA7ZnJvbT1leHBvcnQm
YW1wO2lkPUw2Mjk3NjMwNTY8L3VybD48L3JlbGF0ZWQtdXJscz48L3VybHM+PGN1c3RvbTM+SW5n
ZW5pYShQaGlsaXBzIEhlYWx0aGNhcmUsTmV0aGVybGFuZHMpJiN4RDtMdW5hciBQcm9kaWd5KEdF
IEhlYWx0aGNhcmUpPC9jdXN0b20zPjxjdXN0b200PkdFIEhlYWx0aGNhcmUmI3hEO1BoaWxpcHMg
SGVhbHRoY2FyZShOZXRoZXJsYW5kcyk8L2N1c3RvbTQ+PGN1c3RvbTU+MzE2OTQ2MzA8L2N1c3Rv
bTU+PGVsZWN0cm9uaWMtcmVzb3VyY2UtbnVtPjEwLjExODYvczEyODkxLTAxOS0yOTE2LTI8L2Vs
ZWN0cm9uaWMtcmVzb3VyY2UtbnVtPjxyZW1vdGUtZGF0YWJhc2UtbmFtZT5FbWJhc2UmI3hEO01l
ZGxpbmU8L3JlbW90ZS1kYXRhYmFzZS1uYW1lPjxsYW5ndWFnZT5FbmdsaXNoPC9sYW5ndWFnZT48
L3JlY29yZD48L0NpdGU+PENpdGU+PEF1dGhvcj5JbmZhbnRlPC9BdXRob3I+PFllYXI+MjAxOTwv
WWVhcj48UmVjTnVtPjEyODwvUmVjTnVtPjxyZWNvcmQ+PHJlYy1udW1iZXI+MTI4PC9yZWMtbnVt
YmVyPjxmb3JlaWduLWtleXM+PGtleSBhcHA9IkVOIiBkYi1pZD0iMGFmcGZ6c3ZpYTVzZTFlc3dh
eXZmMmRoejJ4MGV6dmV2cmEwIiB0aW1lc3RhbXA9IjE1OTE3ODczNzkiPjEyODwva2V5PjwvZm9y
ZWlnbi1rZXlzPjxyZWYtdHlwZSBuYW1lPSJKb3VybmFsIEFydGljbGUiPjE3PC9yZWYtdHlwZT48
Y29udHJpYnV0b3JzPjxhdXRob3JzPjxhdXRob3I+SW5mYW50ZSwgTS48L2F1dGhvcj48YXV0aG9y
PkZhYmksIEEuPC9hdXRob3I+PGF1dGhvcj5Db2duZXR0aSwgRi48L2F1dGhvcj48YXV0aG9yPkdv
cmluaSwgUy48L2F1dGhvcj48YXV0aG9yPkNhcHJpbywgTS48L2F1dGhvcj48YXV0aG9yPkZhYmJy
aSwgQS48L2F1dGhvcj48L2F1dGhvcnM+PC9jb250cmlidXRvcnM+PGF1dGgtYWRkcmVzcz5BLiBG
YWJicmksIFVuaXQgb2YgRW5kb2NyaW5vbG9neSBhbmQgTWV0YWJvbGljIERpc2Vhc2VzLCBEZXBh
cnRtZW50IG9mIFN5c3RlbXMgTWVkaWNpbmUsIENUTyBBLiBBbGVzaW5pIEhvc3BpdGFsLCBBU0wg
Um9tYSAyLCBVbml2ZXJzaXR5IFRvciBWZXJnYXRhLCBWaWEgU2FuIE5lbWVzaW8sIDIxLCBSb21l
LCBJdGFseTwvYXV0aC1hZGRyZXNzPjx0aXRsZXM+PHRpdGxlPlJBTktML1JBTksvT1BHIHN5c3Rl
bSBiZXlvbmQgYm9uZSByZW1vZGVsaW5nOiBJbnZvbHZlbWVudCBpbiBicmVhc3QgY2FuY2VyIGFu
ZCBjbGluaWNhbCBwZXJzcGVjdGl2ZXM8L3RpdGxlPjxzZWNvbmRhcnktdGl0bGU+SiBFeHAgQ2xp
biBDYW5jZXIgUmVzPC9zZWNvbmRhcnktdGl0bGU+PC90aXRsZXM+PHBlcmlvZGljYWw+PGZ1bGwt
dGl0bGU+SiBFeHAgQ2xpbiBDYW5jZXIgUmVzPC9mdWxsLXRpdGxlPjwvcGVyaW9kaWNhbD48dm9s
dW1lPjM4PC92b2x1bWU+PG51bWJlcj4xPC9udW1iZXI+PGtleXdvcmRzPjxrZXl3b3JkPk5DVDAy
NjgyNjkzPC9rZXl3b3JkPjxrZXl3b3JkPk5DVDAzNTMyMDg3PC9rZXl3b3JkPjxrZXl3b3JkPmJp
c3Bob3NwaG9uaWMgYWNpZCBkZXJpdmF0aXZlPC9rZXl3b3JkPjxrZXl3b3JkPmRlbm9zdW1hYjwv
a2V5d29yZD48a2V5d29yZD5lcGlkZXJtYWwgZ3Jvd3RoIGZhY3RvciByZWNlcHRvcjwva2V5d29y
ZD48a2V5d29yZD5pbW11bm9nbG9idWxpbiBlbmhhbmNlciBiaW5kaW5nIHByb3RlaW48L2tleXdv
cmQ+PGtleXdvcmQ+b3N0ZW9jbGFzdCBkaWZmZXJlbnRpYXRpb24gZmFjdG9yPC9rZXl3b3JkPjxr
ZXl3b3JkPm9zdGVvcHJvdGVnZXJpbjwva2V5d29yZD48a2V5d29yZD5wcm9nZXN0ZXJvbmU8L2tl
eXdvcmQ+PGtleXdvcmQ+cmVjZXB0b3IgYWN0aXZhdG9yIG9mIG51Y2xlYXIgZmFjdG9yIGthcHBh
IEI8L2tleXdvcmQ+PGtleXdvcmQ+YXBvcHRvc2lzPC9rZXl3b3JkPjxrZXl3b3JkPmJvbmUgcmVt
b2RlbGluZzwva2V5d29yZD48a2V5d29yZD5icmVhc3QgY2FuY2VyPC9rZXl3b3JkPjxrZXl3b3Jk
PmJyZWFzdCBlcGl0aGVsaXVtPC9rZXl3b3JkPjxrZXl3b3JkPmNhbmNlciBncm93dGg8L2tleXdv
cmQ+PGtleXdvcmQ+Y2FuY2VyIGhvcm1vbmUgdGhlcmFweTwva2V5d29yZD48a2V5d29yZD5jYW5j
ZXIgcHJvZ25vc2lzPC9rZXl3b3JkPjxrZXl3b3JkPmNhbmNlciBzdXJ2aXZhbDwva2V5d29yZD48
a2V5d29yZD5jYW5jZXIgc3VzY2VwdGliaWxpdHk8L2tleXdvcmQ+PGtleXdvcmQ+Y2FyY2lub2dl
bmVzaXM8L2tleXdvcmQ+PGtleXdvcmQ+Y2VsbCBkaWZmZXJlbnRpYXRpb248L2tleXdvcmQ+PGtl
eXdvcmQ+Y2VsbCBtaWdyYXRpb248L2tleXdvcmQ+PGtleXdvcmQ+Y2VsbCBwcm9saWZlcmF0aW9u
PC9rZXl3b3JkPjxrZXl3b3JkPmNlbGwgc3Vydml2YWw8L2tleXdvcmQ+PGtleXdvcmQ+Y2xpbmlj
YWwgdHJpYWw8L2tleXdvcmQ+PGtleXdvcmQ+ZGlzZWFzZSBzZXZlcml0eTwva2V5d29yZD48a2V5
d29yZD5ETkEgZGFtYWdlPC9rZXl3b3JkPjxrZXl3b3JkPkROQSByZXBsaWNhdGlvbjwva2V5d29y
ZD48a2V5d29yZD5kb3duIHJlZ3VsYXRpb248L2tleXdvcmQ+PGtleXdvcmQ+ZHJ1ZyBlZmZpY2Fj
eTwva2V5d29yZD48a2V5d29yZD5kcnVnIHJlc3BvbnNlPC9rZXl3b3JkPjxrZXl3b3JkPmVwaXRo
ZWxpYWwgbWVzZW5jaHltYWwgdHJhbnNpdGlvbjwva2V5d29yZD48a2V5d29yZD5lcGl0aGVsaXVt
IGNlbGw8L2tleXdvcmQ+PGtleXdvcmQ+Z2VuZTwva2V5d29yZD48a2V5d29yZD5nZW5lIGV4cHJl
c3Npb248L2tleXdvcmQ+PGtleXdvcmQ+Z2VuZSBtdXRhdGlvbjwva2V5d29yZD48a2V5d29yZD5o
b3Jtb25lIHN1YnN0aXR1dGlvbjwva2V5d29yZD48a2V5d29yZD5odW1hbjwva2V5d29yZD48a2V5
d29yZD5sYWN0YXRpb248L2tleXdvcmQ+PGtleXdvcmQ+bWFtbWFyeSBnbGFuZDwva2V5d29yZD48
a2V5d29yZD5ub25odW1hbjwva2V5d29yZD48a2V5d29yZD5vc3Rlb2NsYXN0PC9rZXl3b3JkPjxr
ZXl3b3JkPm9zdGVvY2xhc3RvZ2VuZXNpczwva2V5d29yZD48a2V5d29yZD5vc3Rlb2x5c2lzPC9r
ZXl3b3JkPjxrZXl3b3JkPm92ZXJhbGwgc3Vydml2YWw8L2tleXdvcmQ+PGtleXdvcmQ+cGhlbm90
eXBlPC9rZXl3b3JkPjxrZXl3b3JkPnByZWduYW5jeTwva2V5d29yZD48a2V5d29yZD5wcmlvcml0
eSBqb3VybmFsPC9rZXl3b3JkPjxrZXl3b3JkPnByb2dlc3Rlcm9uZSBibG9vZCBsZXZlbDwva2V5
d29yZD48a2V5d29yZD5wcm90ZWluIGJpbmRpbmc8L2tleXdvcmQ+PGtleXdvcmQ+cHJvdGVpbiBk
ZWdyYWRhdGlvbjwva2V5d29yZD48a2V5d29yZD5wcm90ZWluIGV4cHJlc3Npb248L2tleXdvcmQ+
PGtleXdvcmQ+cHJvdGVpbiBmdW5jdGlvbjwva2V5d29yZD48a2V5d29yZD5wcm90ZWluIGludGVy
YWN0aW9uPC9rZXl3b3JkPjxrZXl3b3JkPnJhbmRvbWl6ZWQgY29udHJvbGxlZCB0cmlhbCAodG9w
aWMpPC9rZXl3b3JkPjxrZXl3b3JkPlJBTksgZ2VuZTwva2V5d29yZD48a2V5d29yZD5yZWN1cnJl
bmNlIGZyZWUgc3Vydml2YWw8L2tleXdvcmQ+PGtleXdvcmQ+cmV2aWV3PC9rZXl3b3JkPjxrZXl3
b3JkPnR1bW9yIGdyb3d0aDwva2V5d29yZD48a2V5d29yZD50dW1vciBzdXBwcmVzc29yIGdlbmU8
L2tleXdvcmQ+PGtleXdvcmQ+dHVtb3Igdm9sdW1lPC9rZXl3b3JkPjxrZXl3b3JkPnVwcmVndWxh
dGlvbjwva2V5d29yZD48L2tleXdvcmRzPjxkYXRlcz48eWVhcj4yMDE5PC95ZWFyPjwvZGF0ZXM+
PGlzYm4+MTc1Ni05OTY2PC9pc2JuPjxhY2Nlc3Npb24tbnVtPjMwNjIxNzMwPC9hY2Nlc3Npb24t
bnVtPjx3b3JrLXR5cGU+UmV2aWV3PC93b3JrLXR5cGU+PHVybHM+PHJlbGF0ZWQtdXJscz48dXJs
Pmh0dHA6Ly93d3cuZW1iYXNlLmNvbS9zZWFyY2gvcmVzdWx0cz9zdWJhY3Rpb249dmlld3JlY29y
ZCZhbXA7ZnJvbT1leHBvcnQmYW1wO2lkPUw2MjU4MjcyOTI8L3VybD48L3JlbGF0ZWQtdXJscz48
L3VybHM+PGVsZWN0cm9uaWMtcmVzb3VyY2UtbnVtPjEwLjExODYvczEzMDQ2LTAxOC0xMDAxLTI8
L2VsZWN0cm9uaWMtcmVzb3VyY2UtbnVtPjxyZW1vdGUtZGF0YWJhc2UtbmFtZT5FbWJhc2UmI3hE
O01lZGxpbmU8L3JlbW90ZS1kYXRhYmFzZS1uYW1lPjxsYW5ndWFnZT5FbmdsaXNoPC9sYW5ndWFn
ZT48L3JlY29yZD48L0NpdGU+PENpdGU+PEF1dGhvcj5MZXNsaWU8L0F1dGhvcj48WWVhcj4yMDE5
PC9ZZWFyPjxSZWNOdW0+MjE5OTwvUmVjTnVtPjxyZWNvcmQ+PHJlYy1udW1iZXI+MjE5OTwvcmVj
LW51bWJlcj48Zm9yZWlnbi1rZXlzPjxrZXkgYXBwPSJFTiIgZGItaWQ9IjBhZnBmenN2aWE1c2Ux
ZXN3YXl2ZjJkaHoyeDBlenZldnJhMCIgdGltZXN0YW1wPSIxNTkyMDMxMjA0Ij4yMTk5PC9rZXk+
PC9mb3JlaWduLWtleXM+PHJlZi10eXBlIG5hbWU9IkpvdXJuYWwgQXJ0aWNsZSI+MTc8L3JlZi10
eXBlPjxjb250cmlidXRvcnM+PGF1dGhvcnM+PGF1dGhvcj5MZXNsaWUsIFcuIEQuPC9hdXRob3I+
PGF1dGhvcj5Nb3JpbiwgUy4gTi48L2F1dGhvcj48YXV0aG9yPkxpeCwgTC4gTS48L2F1dGhvcj48
YXV0aG9yPk5pcmF1bGEsIFMuPC9hdXRob3I+PGF1dGhvcj5NY0Nsb3NrZXksIEUuIFYuPC9hdXRo
b3I+PGF1dGhvcj5Kb2hhbnNzb24sIEguPC9hdXRob3I+PGF1dGhvcj5IYXJ2ZXksIE4uIEMuPC9h
dXRob3I+PGF1dGhvcj5LYW5pcywgSi4gQS48L2F1dGhvcj48L2F1dGhvcnM+PC9jb250cmlidXRv
cnM+PGF1dGgtYWRkcmVzcz5XLkQuIExlc2xpZSwgVW5pdmVyc2l0eSBvZiBNYW5pdG9iYSwgV2lu
bmlwZWcsIENhbmFkYTwvYXV0aC1hZGRyZXNzPjx0aXRsZXM+PHRpdGxlPlBlcmZvcm1hbmNlIG9m
IEZSQVggaW4gV29tZW4gd2l0aCBCcmVhc3QgQ2FuY2VyIEluaXRpYXRpbmcgQXJvbWF0YXNlIElu
aGliaXRvciBUaGVyYXB5OiBBIFJlZ2lzdHJ5LUJhc2VkIENvaG9ydCBTdHVkeTwvdGl0bGU+PHNl
Y29uZGFyeS10aXRsZT5KIEJvbmUgTWluZXIgUmVzPC9zZWNvbmRhcnktdGl0bGU+PC90aXRsZXM+
PHBlcmlvZGljYWw+PGZ1bGwtdGl0bGU+SiBCb25lIE1pbmVyIFJlczwvZnVsbC10aXRsZT48L3Bl
cmlvZGljYWw+PGtleXdvcmRzPjxrZXl3b3JkPmFkdWx0PC9rZXl3b3JkPjxrZXl3b3JkPmFydGlj
bGU8L2tleXdvcmQ+PGtleXdvcmQ+Ym9uZSBkZW5zaXRvbWV0cnk8L2tleXdvcmQ+PGtleXdvcmQ+
YnJlYXN0IGNhbmNlcjwva2V5d29yZD48a2V5d29yZD5jYWxjdWxhdGlvbjwva2V5d29yZD48a2V5
d29yZD5jb2hvcnQgYW5hbHlzaXM8L2tleXdvcmQ+PGtleXdvcmQ+Y29udHJvbGxlZCBzdHVkeTwv
a2V5d29yZD48a2V5d29yZD5kcnVnIHRoZXJhcHk8L2tleXdvcmQ+PGtleXdvcmQ+ZmVtYWxlPC9r
ZXl3b3JkPjxrZXl3b3JkPmZyYWdpbGl0eSBmcmFjdHVyZTwva2V5d29yZD48a2V5d29yZD5oaXAg
ZnJhY3R1cmU8L2tleXdvcmQ+PGtleXdvcmQ+aHVtYW48L2tleXdvcmQ+PGtleXdvcmQ+bWFqb3Ig
Y2xpbmljYWwgc3R1ZHk8L2tleXdvcmQ+PGtleXdvcmQ+TWFuaXRvYmE8L2tleXdvcmQ+PGtleXdv
cmQ+b3J0aG9wZWRpYyBzb2Z0d2FyZTwva2V5d29yZD48a2V5d29yZD5wb3B1bGF0aW9uPC9rZXl3
b3JkPjxrZXl3b3JkPnByb2JhYmlsaXR5PC9rZXl3b3JkPjxrZXl3b3JkPnJpc2sgYXNzZXNzbWVu
dDwva2V5d29yZD48a2V5d29yZD5yaXNrIGZhY3Rvcjwva2V5d29yZD48a2V5d29yZD5zZWNvbmRh
cnkgb3N0ZW9wb3Jvc2lzPC9rZXl3b3JkPjxrZXl3b3JkPmFyb21hdGFzZSBpbmhpYml0b3I8L2tl
eXdvcmQ+PGtleXdvcmQ+ZW5kb2dlbm91cyBjb21wb3VuZDwva2V5d29yZD48L2tleXdvcmRzPjxk
YXRlcz48eWVhcj4yMDE5PC95ZWFyPjwvZGF0ZXM+PGlzYm4+MTUyMy00NjgxJiN4RDswODg0LTA0
MzE8L2lzYm4+PHdvcmstdHlwZT5BcnRpY2xlIGluIFByZXNzPC93b3JrLXR5cGU+PHVybHM+PHJl
bGF0ZWQtdXJscz48dXJsPmh0dHA6Ly93d3cuZW1iYXNlLmNvbS9zZWFyY2gvcmVzdWx0cz9zdWJh
Y3Rpb249dmlld3JlY29yZCZhbXA7ZnJvbT1leHBvcnQmYW1wO2lkPUw2Mjc3MDUzNDg8L3VybD48
L3JlbGF0ZWQtdXJscz48L3VybHM+PGN1c3RvbTU+MzEwNjk4NjI8L2N1c3RvbTU+PGVsZWN0cm9u
aWMtcmVzb3VyY2UtbnVtPjEwLjEwMDIvamJtci4zNzI2PC9lbGVjdHJvbmljLXJlc291cmNlLW51
bT48cmVtb3RlLWRhdGFiYXNlLW5hbWU+RW1iYXNlJiN4RDtNZWRsaW5lPC9yZW1vdGUtZGF0YWJh
c2UtbmFtZT48bGFuZ3VhZ2U+RW5nbGlzaDwvbGFuZ3VhZ2U+PC9yZWNvcmQ+PC9DaXRlPjxDaXRl
PjxBdXRob3I+UGVkZXJzaW5pPC9BdXRob3I+PFllYXI+MjAxOTwvWWVhcj48UmVjTnVtPjI1ODk8
L1JlY051bT48cmVjb3JkPjxyZWMtbnVtYmVyPjI1ODk8L3JlYy1udW1iZXI+PGZvcmVpZ24ta2V5
cz48a2V5IGFwcD0iRU4iIGRiLWlkPSIwYWZwZnpzdmlhNXNlMWVzd2F5dmYyZGh6MngwZXp2ZXZy
YTAiIHRpbWVzdGFtcD0iMTU5MjAzMTM5OSI+MjU4OTwva2V5PjwvZm9yZWlnbi1rZXlzPjxyZWYt
dHlwZSBuYW1lPSJKb3VybmFsIEFydGljbGUiPjE3PC9yZWYtdHlwZT48Y29udHJpYnV0b3JzPjxh
dXRob3JzPjxhdXRob3I+UGVkZXJzaW5pLCBSLjwvYXV0aG9yPjxhdXRob3I+QW1vcm9zbywgVi48
L2F1dGhvcj48YXV0aG9yPk1hZmZlenpvbmksIEYuPC9hdXRob3I+PGF1dGhvcj5HYWxsbywgRi48
L2F1dGhvcj48YXV0aG9yPlR1cmxhLCBBLjwvYXV0aG9yPjxhdXRob3I+TW9udGV2ZXJkaSwgUy48
L2F1dGhvcj48YXV0aG9yPkFyZGluZSwgTS48L2F1dGhvcj48YXV0aG9yPlJhdmFuZWxsaSwgTS48
L2F1dGhvcj48YXV0aG9yPlZhc3NhbGxpLCBMLjwvYXV0aG9yPjxhdXRob3I+Um9kZWxsYSwgRi48
L2F1dGhvcj48YXV0aG9yPkZvcm1lbnRpLCBBLiBNLjwvYXV0aG9yPjxhdXRob3I+RGFsbGEgVm9s
dGEsIEEuPC9hdXRob3I+PGF1dGhvcj5TaW1vbmNpbmksIEUuIEwuPC9hdXRob3I+PGF1dGhvcj5H
aXVzdGluYSwgQS48L2F1dGhvcj48YXV0aG9yPk1hcm9sZGksIFIuPC9hdXRob3I+PGF1dGhvcj5C
ZXJydXRpLCBBLjwvYXV0aG9yPjwvYXV0aG9ycz48L2NvbnRyaWJ1dG9ycz48YXV0aC1hZGRyZXNz
PlYuIEFtb3Jvc28sIE1lZGljYWwgT25jb2xvZ3kgVW5pdCwgRGVwYXJ0bWVudCBvZiBNZWRpY2Fs
IGFuZCBTdXJnaWNhbCBTcGVjaWFsdGllcywgUmFkaW9sb2dpY2FsIFNjaWVuY2VzIGFuZCBQdWJs
aWMgSGVhbHRoLCBVbml2ZXJzaXR5IG9mIEJyZXNjaWEsIFNwZWRhbGkgQ2l2aWxpIEhvc3BpdGFs
LCBQaWF6emFsZSBTcGVkYWxpIENpdmlsaSAxLCBCcmVzY2lhLCBJdGFseTwvYXV0aC1hZGRyZXNz
Pjx0aXRsZXM+PHRpdGxlPkFzc29jaWF0aW9uIG9mIEZhdCBCb2R5IE1hc3Mgd2l0aCBWZXJ0ZWJy
YWwgRnJhY3R1cmVzIGluIFBvc3RtZW5vcGF1c2FsIFdvbWVuIHdpdGggRWFybHkgQnJlYXN0IENh
bmNlciBVbmRlcmdvaW5nIEFkanV2YW50IEFyb21hdGFzZSBJbmhpYml0b3IgVGhlcmFweTwvdGl0
bGU+PHNlY29uZGFyeS10aXRsZT5KQU1BIE5ldHcgT3Blbjwvc2Vjb25kYXJ5LXRpdGxlPjwvdGl0
bGVzPjxwZXJpb2RpY2FsPjxmdWxsLXRpdGxlPkpBTUEgTmV0dyBPcGVuPC9mdWxsLXRpdGxlPjwv
cGVyaW9kaWNhbD48dm9sdW1lPjI8L3ZvbHVtZT48bnVtYmVyPjk8L251bWJlcj48a2V5d29yZHM+
PGtleXdvcmQ+YXJvbWF0YXNlIGluaGliaXRvcjwva2V5d29yZD48a2V5d29yZD5hZHVsdDwva2V5
d29yZD48a2V5d29yZD5hbGNvaG9saWMgYmV2ZXJhZ2U8L2tleXdvcmQ+PGtleXdvcmQ+YXJ0aWNs
ZTwva2V5d29yZD48a2V5d29yZD5ib2R5IG1hc3M8L2tleXdvcmQ+PGtleXdvcmQ+YnJlYXN0IGNh
bmNlcjwva2V5d29yZD48a2V5d29yZD5jYW5jZXIgaG9ybW9uZSB0aGVyYXB5PC9rZXl3b3JkPjxr
ZXl3b3JkPmNvbnRyb2xsZWQgc3R1ZHk8L2tleXdvcmQ+PGtleXdvcmQ+Y3Jvc3Mtc2VjdGlvbmFs
IHN0dWR5PC9rZXl3b3JkPjxrZXl3b3JkPmR1YWwgZW5lcmd5IFggcmF5IGFic29ycHRpb21ldHJ5
PC9rZXl3b3JkPjxrZXl3b3JkPmVhcmx5IGNhbmNlcjwva2V5d29yZD48a2V5d29yZD5mYXQgcGFk
PC9rZXl3b3JkPjxrZXl3b3JkPmZlbWFsZTwva2V5d29yZD48a2V5d29yZD5odW1hbjwva2V5d29y
ZD48a2V5d29yZD5pbnZhc2l2ZSBjYXJjaW5vbWE8L2tleXdvcmQ+PGtleXdvcmQ+bG9idWxhciBj
YXJjaW5vbWE8L2tleXdvcmQ+PGtleXdvcmQ+bWFqb3IgY2xpbmljYWwgc3R1ZHk8L2tleXdvcmQ+
PGtleXdvcmQ+cGh5c2ljYWwgYWN0aXZpdHk8L2tleXdvcmQ+PGtleXdvcmQ+cG9zdG1lbm9wYXVz
ZTwva2V5d29yZD48a2V5d29yZD5wcmlvcml0eSBqb3VybmFsPC9rZXl3b3JkPjxrZXl3b3JkPnNw
aW5lIGZyYWN0dXJlPC9rZXl3b3JkPjwva2V5d29yZHM+PGRhdGVzPjx5ZWFyPjIwMTk8L3llYXI+
PC9kYXRlcz48aXNibj4yNTc0LTM4MDU8L2lzYm4+PHdvcmstdHlwZT5BcnRpY2xlPC93b3JrLXR5
cGU+PHVybHM+PHJlbGF0ZWQtdXJscz48dXJsPmh0dHA6Ly93d3cuZW1iYXNlLmNvbS9zZWFyY2gv
cmVzdWx0cz9zdWJhY3Rpb249dmlld3JlY29yZCZhbXA7ZnJvbT1leHBvcnQmYW1wO2lkPUw2Mjk0
MjkzMTE8L3VybD48L3JlbGF0ZWQtdXJscz48L3VybHM+PGN1c3RvbTU+MzE1NjAzODM8L2N1c3Rv
bTU+PGVsZWN0cm9uaWMtcmVzb3VyY2UtbnVtPjEwLjEwMDEvamFtYW5ldHdvcmtvcGVuLjIwMTku
MTEwODA8L2VsZWN0cm9uaWMtcmVzb3VyY2UtbnVtPjxyZW1vdGUtZGF0YWJhc2UtbmFtZT5FbWJh
c2UmI3hEO01lZGxpbmU8L3JlbW90ZS1kYXRhYmFzZS1uYW1lPjxsYW5ndWFnZT5FbmdsaXNoPC9s
YW5ndWFnZT48L3JlY29yZD48L0NpdGU+PENpdGU+PEF1dGhvcj5HYXJjw61hLUdpcmFsdDwvQXV0
aG9yPjxZZWFyPjIwMjA8L1llYXI+PFJlY051bT4xMzU8L1JlY051bT48cmVjb3JkPjxyZWMtbnVt
YmVyPjEzNTwvcmVjLW51bWJlcj48Zm9yZWlnbi1rZXlzPjxrZXkgYXBwPSJFTiIgZGItaWQ9IjBh
ZnBmenN2aWE1c2UxZXN3YXl2ZjJkaHoyeDBlenZldnJhMCIgdGltZXN0YW1wPSIxNTkxNzg3Mzc5
Ij4xMzU8L2tleT48L2ZvcmVpZ24ta2V5cz48cmVmLXR5cGUgbmFtZT0iSm91cm5hbCBBcnRpY2xl
Ij4xNzwvcmVmLXR5cGU+PGNvbnRyaWJ1dG9ycz48YXV0aG9ycz48YXV0aG9yPkdhcmPDrWEtR2ly
YWx0LCBOLjwvYXV0aG9yPjxhdXRob3I+UGluZWRhLU1vbmN1c8OtLCBNLjwvYXV0aG9yPjxhdXRo
b3I+T3ZlamVybywgRC48L2F1dGhvcj48YXV0aG9yPkF5bWFyLCBJLjwvYXV0aG9yPjxhdXRob3I+
U29sZGFkby1Gb2xnYWRvLCBKLjwvYXV0aG9yPjxhdXRob3I+Q2FtcG9kYXJ2ZSwgSS48L2F1dGhv
cj48YXV0aG9yPlJvZHLDrWd1ZXotTW9yZXJhLCBKLjwvYXV0aG9yPjxhdXRob3I+Tm9ndcOpcywg
WC48L2F1dGhvcj48L2F1dGhvcnM+PC9jb250cmlidXRvcnM+PGF1dGgtYWRkcmVzcz5OLiBHYXJj
w61hLUdpcmFsdCwgTXVzY3Vsb3NrZWxldGFsIFJlc2VhcmNoIEdyb3VwLCBNTSAoSG9zcGl0YWwg
ZGVsIE1hciBNZWRpY2FsIFJlc2VhcmNoIEluc3RpdHV0ZSksIENJQkVSIG9uIEZyYWlsdHkgYW5k
IEhlYWx0aHkgQWdlaW5nIChDSUJFUkZFUyksIENhcmxvcyBJSUkgSGVhbHRoIEluc3RpdHV0ZSAo
SVNDSUlJKSwgQXV0b25vbW91cyBVbml2ZXJzaXR5IG9mIEJhcmNlbG9uYSwgQmFyY2Vsb25hLCBT
cGFpbjwvYXV0aC1hZGRyZXNzPjx0aXRsZXM+PHRpdGxlPlJpc2sgZmFjdG9ycyBmb3IgaW5jaWRl
bnQgZnJhY3R1cmUgaW4gcGF0aWVudHMgd2l0aCBicmVhc3QgY2FuY2VyIHRyZWF0ZWQgd2l0aCBh
cm9tYXRhc2UgaW5oaWJpdG9yczogQi1BQkxFIGNvaG9ydDwvdGl0bGU+PHNlY29uZGFyeS10aXRs
ZT5SZXYgT3N0ZW9wb3Jvc2lzIE1ldGFiIE1pbmVyPC9zZWNvbmRhcnktdGl0bGU+PC90aXRsZXM+
PHBlcmlvZGljYWw+PGZ1bGwtdGl0bGU+UmV2IE9zdGVvcG9yb3NpcyBNZXRhYiBNaW5lcjwvZnVs
bC10aXRsZT48L3BlcmlvZGljYWw+PHBhZ2VzPjctMTM8L3BhZ2VzPjx2b2x1bWU+MTI8L3ZvbHVt
ZT48bnVtYmVyPjE8L251bWJlcj48a2V5d29yZHM+PGtleXdvcmQ+RlJBWCB0b29sPC9rZXl3b3Jk
PjxrZXl3b3JkPmFuYXN0cm96b2xlPC9rZXl3b3JkPjxrZXl3b3JkPmFudGluZW9wbGFzdGljIGFn
ZW50PC9rZXl3b3JkPjxrZXl3b3JkPmFyb21hdGFzZSBpbmhpYml0b3I8L2tleXdvcmQ+PGtleXdv
cmQ+YmlvbG9naWNhbCBtYXJrZXI8L2tleXdvcmQ+PGtleXdvcmQ+YmlzcGhvc3Bob25pYyBhY2lk
IGRlcml2YXRpdmU8L2tleXdvcmQ+PGtleXdvcmQ+Y2FsY2lmZWRpb2w8L2tleXdvcmQ+PGtleXdv
cmQ+Y2FsY2l1bTwva2V5d29yZD48a2V5d29yZD5jYXJib3h5IHRlcm1pbmFsIHRlbG9wZXB0aWRl
PC9rZXl3b3JkPjxrZXl3b3JkPmNvbGVjYWxjaWZlcm9sPC9rZXl3b3JkPjxrZXl3b3JkPmRlbm9z
dW1hYjwva2V5d29yZD48a2V5d29yZD5lc3Ryb2dlbiByZWNlcHRvcjwva2V5d29yZD48a2V5d29y
ZD5leGVtZXN0YW5lPC9rZXl3b3JkPjxrZXl3b3JkPmxldHJvem9sZTwva2V5d29yZD48a2V5d29y
ZD50YW1veGlmZW48L2tleXdvcmQ+PGtleXdvcmQ+dml0YW1pbiBEPC9rZXl3b3JkPjxrZXl3b3Jk
PmFkanV2YW50IHRoZXJhcHk8L2tleXdvcmQ+PGtleXdvcmQ+YWR1bHQ8L2tleXdvcmQ+PGtleXdv
cmQ+YW50ZXJpb3IgcG9zdGVyaW9yIGF4aXM8L2tleXdvcmQ+PGtleXdvcmQ+YXJ0aWNsZTwva2V5
d29yZD48a2V5d29yZD5ib25lIGRlbnNpdG9tZXRyeTwva2V5d29yZD48a2V5d29yZD5ib25lIHJl
bW9kZWxpbmc8L2tleXdvcmQ+PGtleXdvcmQ+YnJlYXN0IGNhbmNlcjwva2V5d29yZD48a2V5d29y
ZD5jYW5jZXIgcGF0aWVudDwva2V5d29yZD48a2V5d29yZD5jYW5jZXIgc3VyZ2VyeTwva2V5d29y
ZD48a2V5d29yZD5jbGluaWNhbCBhc3Nlc3NtZW50PC9rZXl3b3JkPjxrZXl3b3JkPmNvaG9ydCBh
bmFseXNpczwva2V5d29yZD48a2V5d29yZD5Db2xsZXMgZnJhY3R1cmU8L2tleXdvcmQ+PGtleXdv
cmQ+Y29udHJvbGxlZCBzdHVkeTwva2V5d29yZD48a2V5d29yZD5kcnVnIHNhZmV0eTwva2V5d29y
ZD48a2V5d29yZD5lc3Ryb2dlbiByZWNlcHRvciBwb3NpdGl2ZSBicmVhc3QgY2FuY2VyPC9rZXl3
b3JkPjxrZXl3b3JkPmZlbWFsZTwva2V5d29yZD48a2V5d29yZD5mcmFjdHVyZTwva2V5d29yZD48
a2V5d29yZD5mcmFjdHVyZSByaXNrIGFzc2Vzc21lbnQ8L2tleXdvcmQ+PGtleXdvcmQ+aGF6YXJk
IHJhdGlvPC9rZXl3b3JkPjxrZXl3b3JkPmh1bWFuPC9rZXl3b3JkPjxrZXl3b3JkPmlzb21lcjwv
a2V5d29yZD48a2V5d29yZD5tYWpvciBjbGluaWNhbCBzdHVkeTwva2V5d29yZD48a2V5d29yZD5t
aWRkbGUgYWdlZDwva2V5d29yZD48a2V5d29yZD5tdWx0aXBsZSBjeWNsZSB0cmVhdG1lbnQ8L2tl
eXdvcmQ+PGtleXdvcmQ+b2JzZXJ2YXRpb25hbCBzdHVkeTwva2V5d29yZD48a2V5d29yZD5vc3Rl
b3BlbmlhPC9rZXl3b3JkPjxrZXl3b3JkPm9zdGVvcG9yb3Npczwva2V5d29yZD48a2V5d29yZD5w
YXRpZW50IGhpc3Rvcnkgb2YgY2hlbW90aGVyYXB5PC9rZXl3b3JkPjxrZXl3b3JkPnByZWRpY3Rp
dmUgdmFsdWU8L2tleXdvcmQ+PGtleXdvcmQ+cHJvcG9ydGlvbmFsIGhhemFyZHMgbW9kZWw8L2tl
eXdvcmQ+PGtleXdvcmQ+cHJvc3BlY3RpdmUgc3R1ZHk8L2tleXdvcmQ+PGtleXdvcmQ+cmlzayBh
c3Nlc3NtZW50PC9rZXl3b3JkPjxrZXl3b3JkPnJpc2sgZmFjdG9yPC9rZXl3b3JkPjxrZXl3b3Jk
PnNwaW5lIGZyYWN0dXJlPC9rZXl3b3JkPjxrZXl3b3JkPnNwaW5lIHJhZGlvZ3JhcGh5PC9rZXl3
b3JkPjxrZXl3b3JkPnZpdGFtaW4gYmxvb2QgbGV2ZWw8L2tleXdvcmQ+PGtleXdvcmQ+dml0YW1p
biBEIGRlZmljaWVuY3k8L2tleXdvcmQ+PC9rZXl3b3Jkcz48ZGF0ZXM+PHllYXI+MjAyMDwveWVh
cj48L2RhdGVzPjxpc2JuPjIxNzMtMjM0NSYjeEQ7MTg4OS04MzZYPC9pc2JuPjx3b3JrLXR5cGU+
QXJ0aWNsZTwvd29yay10eXBlPjx1cmxzPjxyZWxhdGVkLXVybHM+PHVybD5odHRwOi8vd3d3LmVt
YmFzZS5jb20vc2VhcmNoL3Jlc3VsdHM/c3ViYWN0aW9uPXZpZXdyZWNvcmQmYW1wO2Zyb209ZXhw
b3J0JmFtcDtpZD1MNjMxODU4MDQ3PC91cmw+PC9yZWxhdGVkLXVybHM+PC91cmxzPjxlbGVjdHJv
bmljLXJlc291cmNlLW51bT4xMC40MzIxL3MxODg5LTgzNngyMDIwMDAwMTAwMDAyPC9lbGVjdHJv
bmljLXJlc291cmNlLW51bT48cmVtb3RlLWRhdGFiYXNlLW5hbWU+RW1iYXNlPC9yZW1vdGUtZGF0
YWJhc2UtbmFtZT48bGFuZ3VhZ2U+RW5nbGlzaDwvbGFuZ3VhZ2U+PC9yZWNvcmQ+PC9DaXRlPjxD
aXRlPjxBdXRob3I+U2NoYWZmbGVyLVNjaGFkZW48L0F1dGhvcj48WWVhcj4yMDIwPC9ZZWFyPjxS
ZWNOdW0+MjExPC9SZWNOdW0+PHJlY29yZD48cmVjLW51bWJlcj4yMTE8L3JlYy1udW1iZXI+PGZv
cmVpZ24ta2V5cz48a2V5IGFwcD0iRU4iIGRiLWlkPSIwYWZwZnpzdmlhNXNlMWVzd2F5dmYyZGh6
MngwZXp2ZXZyYTAiIHRpbWVzdGFtcD0iMTU5MTc4NzM4MCI+MjExPC9rZXk+PC9mb3JlaWduLWtl
eXM+PHJlZi10eXBlIG5hbWU9IkpvdXJuYWwgQXJ0aWNsZSI+MTc8L3JlZi10eXBlPjxjb250cmli
dXRvcnM+PGF1dGhvcnM+PGF1dGhvcj5TY2hhZmZsZXItU2NoYWRlbiwgRC48L2F1dGhvcj48YXV0
aG9yPktuZWlkaW5nZXIsIEMuPC9hdXRob3I+PGF1dGhvcj5TY2h3ZWlnaG9mZXItWndpbmssIEcu
PC9hdXRob3I+PGF1dGhvcj5GbGFtbSwgTS48L2F1dGhvcj48YXV0aG9yPklnbHNlZGVyLCBCLjwv
YXV0aG9yPjxhdXRob3I+UGlyaWNoLCBDLjwvYXV0aG9yPjwvYXV0aG9ycz48L2NvbnRyaWJ1dG9y
cz48YXV0aC1hZGRyZXNzPkQuIFNjaGFmZmxlci1TY2hhZGVuLCBJbnN0aXR1dGUgb2YgR2VuZXJh
bCBQcmFjdGljZSwgRmFtaWx5IE1lZGljaW5lIGFuZCBQcmV2ZW50aXZlIE1lZGljaW5lLCBQYXJh
Y2Vsc3VzIE1lZGljYWwgVW5pdmVyc2l0eSwgU3RydWJlcmdhc3NlIDIxLCBTYWx6YnVyZywgQXVz
dHJpYTwvYXV0aC1hZGRyZXNzPjx0aXRsZXM+PHRpdGxlPkV2YWx1YXRpb24gb2YgYmFzZWxpbmUg
ZnJhY3R1cmUgcmlzayBpbiB5b3VuZ2VyIHBvc3RtZW5vcGF1c2FsIHdvbWVuIHdpdGggYnJlYXN0
IGNhbmNlciB1c2luZyBkaWZmZXJlbnQgcmlzayBhc3Nlc3NtZW50IG1ldGhvZHM8L3RpdGxlPjxz
ZWNvbmRhcnktdGl0bGU+U2tlbGV0IFJhZGlvbDwvc2Vjb25kYXJ5LXRpdGxlPjwvdGl0bGVzPjxw
ZXJpb2RpY2FsPjxmdWxsLXRpdGxlPlNrZWxldCBSYWRpb2w8L2Z1bGwtdGl0bGU+PC9wZXJpb2Rp
Y2FsPjxwYWdlcz4xMDE1LTEwMTk8L3BhZ2VzPjx2b2x1bWU+NDk8L3ZvbHVtZT48bnVtYmVyPjY8
L251bWJlcj48a2V5d29yZHM+PGtleXdvcmQ+RGlzY292ZXJ5IFFEUiA0NTAwPC9rZXl3b3JkPjxr
ZXl3b3JkPkZSQVggdG9vbDwva2V5d29yZD48a2V5d29yZD5pbWFnaW5nIHNvZnR3YXJlPC9rZXl3
b3JkPjxrZXl3b3JkPmltYWdpbmcgc3lzdGVtPC9rZXl3b3JkPjxrZXl3b3JkPlRCU2lOc2lnaHQg
dmVyc2lvbiAzLjAuMi4wPC9rZXl3b3JkPjxrZXl3b3JkPmFyb21hdGFzZSBpbmhpYml0b3I8L2tl
eXdvcmQ+PGtleXdvcmQ+YWR1bHQ8L2tleXdvcmQ+PGtleXdvcmQ+YWdlZDwva2V5d29yZD48a2V5
d29yZD5hZ2luZzwva2V5d29yZD48a2V5d29yZD5hcnRpY2xlPC9rZXl3b3JkPjxrZXl3b3JkPmJv
bmUgZGVuc2l0eTwva2V5d29yZD48a2V5d29yZD5jbGluaWNhbCBhcnRpY2xlPC9rZXl3b3JkPjxr
ZXl3b3JkPmNvbnRyb2xsZWQgc3R1ZHk8L2tleXdvcmQ+PGtleXdvcmQ+Y3Jvc3Mtc2VjdGlvbmFs
IHN0dWR5PC9rZXl3b3JkPjxrZXl3b3JkPmR1YWwgZW5lcmd5IFggcmF5IGFic29ycHRpb21ldHJ5
PC9rZXl3b3JkPjxrZXl3b3JkPmVzdHJvZ2VuIHJlY2VwdG9yIHBvc2l0aXZlIGJyZWFzdCBjYW5j
ZXI8L2tleXdvcmQ+PGtleXdvcmQ+ZmVtYWxlPC9rZXl3b3JkPjxrZXl3b3JkPmZlbW9yYWwgbmVj
ayBmcmFjdHVyZTwva2V5d29yZD48a2V5d29yZD5mcmFjdHVyZSByaXNrIGFzc2Vzc21lbnQ8L2tl
eXdvcmQ+PGtleXdvcmQ+ZnJhZ2lsaXR5IGZyYWN0dXJlPC9rZXl3b3JkPjxrZXl3b3JkPmhvcm1v
bmUgcmVzcG9uc2U8L2tleXdvcmQ+PGtleXdvcmQ+aHVtYW48L2tleXdvcmQ+PGtleXdvcmQ+bG93
IHJpc2sgcGF0aWVudDwva2V5d29yZD48a2V5d29yZD5sdW1iYXIgc3BpbmU8L2tleXdvcmQ+PGtl
eXdvcmQ+bWFsZTwva2V5d29yZD48a2V5d29yZD5wb3B1bGF0aW9uIHJlc2VhcmNoPC9rZXl3b3Jk
PjxrZXl3b3JkPnBvc3RtZW5vcGF1c2U8L2tleXdvcmQ+PGtleXdvcmQ+cHJpb3JpdHkgam91cm5h
bDwva2V5d29yZD48a2V5d29yZD5wcm9iYWJpbGl0eTwva2V5d29yZD48a2V5d29yZD5zY29yaW5n
IHN5c3RlbTwva2V5d29yZD48a2V5d29yZD50cmFiZWN1bGFyIGJvbmU8L2tleXdvcmQ+PGtleXdv
cmQ+dHJhYmVjdWxhciBib25lIHNjb3JlPC9rZXl3b3JkPjxrZXl3b3JkPnRyZWF0bWVudCByZXNw
b25zZTwva2V5d29yZD48L2tleXdvcmRzPjxkYXRlcz48eWVhcj4yMDIwPC95ZWFyPjwvZGF0ZXM+
PGlzYm4+MTQzMi0yMTYxJiN4RDswMzY0LTIzNDg8L2lzYm4+PGFjY2Vzc2lvbi1udW0+MzE5ODA4
NTI8L2FjY2Vzc2lvbi1udW0+PHdvcmstdHlwZT5BcnRpY2xlPC93b3JrLXR5cGU+PHVybHM+PHJl
bGF0ZWQtdXJscz48dXJsPmh0dHA6Ly93d3cuZW1iYXNlLmNvbS9zZWFyY2gvcmVzdWx0cz9zdWJh
Y3Rpb249dmlld3JlY29yZCZhbXA7ZnJvbT1leHBvcnQmYW1wO2lkPUwyMDA0MTIyNjk2PC91cmw+
PC9yZWxhdGVkLXVybHM+PC91cmxzPjxjdXN0b20zPkRpc2NvdmVyeSBRRFIgNDUwMChIb2xvZ2lj
LFVuaXRlZCBTdGF0ZXMpJiN4RDtUQlNpTnNpZ2h0IHZlcnNpb24gMy4wLjIuMDwvY3VzdG9tMz48
Y3VzdG9tND5Ib2xvZ2ljKFVuaXRlZCBTdGF0ZXMpPC9jdXN0b200PjxlbGVjdHJvbmljLXJlc291
cmNlLW51bT4xMC4xMDA3L3MwMDI1Ni0wMjAtMDMzNzgtejwvZWxlY3Ryb25pYy1yZXNvdXJjZS1u
dW0+PHJlbW90ZS1kYXRhYmFzZS1uYW1lPkVtYmFzZSYjeEQ7TWVkbGluZTwvcmVtb3RlLWRhdGFi
YXNlLW5hbWU+PGxhbmd1YWdlPkVuZ2xpc2g8L2xhbmd1YWdlPjwvcmVjb3JkPjwvQ2l0ZT48Q2l0
ZT48QXV0aG9yPllhbzwvQXV0aG9yPjxZZWFyPjIwMjA8L1llYXI+PFJlY051bT44MjwvUmVjTnVt
PjxyZWNvcmQ+PHJlYy1udW1iZXI+ODI8L3JlYy1udW1iZXI+PGZvcmVpZ24ta2V5cz48a2V5IGFw
cD0iRU4iIGRiLWlkPSIwYWZwZnpzdmlhNXNlMWVzd2F5dmYyZGh6MngwZXp2ZXZyYTAiIHRpbWVz
dGFtcD0iMTU5MTc4NzM3OSI+ODI8L2tleT48L2ZvcmVpZ24ta2V5cz48cmVmLXR5cGUgbmFtZT0i
Sm91cm5hbCBBcnRpY2xlIj4xNzwvcmVmLXR5cGU+PGNvbnRyaWJ1dG9ycz48YXV0aG9ycz48YXV0
aG9yPllhbywgUy48L2F1dGhvcj48YXV0aG9yPkxhdXJlbnQsIEMuIEEuPC9hdXRob3I+PGF1dGhv
cj5Sb2gsIEouIE0uPC9hdXRob3I+PGF1dGhvcj5MbywgSi48L2F1dGhvcj48YXV0aG9yPlRhbmcs
IEwuPC9hdXRob3I+PGF1dGhvcj5IYWhuLCBULjwvYXV0aG9yPjxhdXRob3I+QW1icm9zb25lLCBD
LiBCLjwvYXV0aG9yPjxhdXRob3I+S3VzaGksIEwuIEguPC9hdXRob3I+PGF1dGhvcj5Ld2FuLCBN
LiBMLjwvYXV0aG9yPjwvYXV0aG9ycz48L2NvbnRyaWJ1dG9ycz48YXV0aC1hZGRyZXNzPlMuIFlh
bywgRGVwYXJ0bWVudCBvZiBDYW5jZXIgUHJldmVudGlvbiBhbmQgQ29udHJvbCwgUm9zd2VsbCBQ
YXJrIENvbXByZWhlbnNpdmUgQ2FuY2VyIENlbnRlciwgQnVmZmFsbywgTlksIFVuaXRlZCBTdGF0
ZXM8L2F1dGgtYWRkcmVzcz48dGl0bGVzPjx0aXRsZT5TZXJ1bSBib25lIG1hcmtlcnMgYW5kIHJp
c2sgb2Ygb3N0ZW9wb3Jvc2lzIGFuZCBmcmFnaWxpdHkgZnJhY3R1cmVzIGluIHdvbWVuIHdobyBy
ZWNlaXZlZCBlbmRvY3JpbmUgdGhlcmFweSBmb3IgYnJlYXN0IGNhbmNlcjogYSBwcm9zcGVjdGl2
ZSBzdHVkeTwvdGl0bGU+PHNlY29uZGFyeS10aXRsZT5CcmVhc3QgQ2FuY2VyIFJlcyBUcmVhdDwv
c2Vjb25kYXJ5LXRpdGxlPjwvdGl0bGVzPjxwZXJpb2RpY2FsPjxmdWxsLXRpdGxlPkJyZWFzdCBD
YW5jZXIgUmVzIFRyZWF0PC9mdWxsLXRpdGxlPjwvcGVyaW9kaWNhbD48cGFnZXM+MTg3LTE5NTwv
cGFnZXM+PHZvbHVtZT4xODA8L3ZvbHVtZT48bnVtYmVyPjE8L251bWJlcj48a2V5d29yZHM+PGtl
eXdvcmQ+YWNpZCBwaG9zcGhhdGFzZSB0YXJ0cmF0ZSByZXNpc3RhbnQgaXNvZW56eW1lPC9rZXl3
b3JkPjxrZXl3b3JkPmFyb21hdGFzZSBpbmhpYml0b3I8L2tleXdvcmQ+PGtleXdvcmQ+YmlvbG9n
aWNhbCBtYXJrZXI8L2tleXdvcmQ+PGtleXdvcmQ+Ym9uZSBtYXJrZXI8L2tleXdvcmQ+PGtleXdv
cmQ+Ym9uZSBzcGVjaWZpYyBhbGthbGluZSBwaG9zcGhhdGFzZTwva2V5d29yZD48a2V5d29yZD5l
c3Ryb2dlbiByZWNlcHRvcjwva2V5d29yZD48a2V5d29yZD5vc3Rlb2NsYXN0IGRpZmZlcmVudGlh
dGlvbiBmYWN0b3I8L2tleXdvcmQ+PGtleXdvcmQ+b3N0ZW9wcm90ZWdlcmluPC9rZXl3b3JkPjxr
ZXl3b3JkPnRhcnRyYXRlIHJlc2lzdGFudCBhY2lkIHBob3NwaGF0YXNlIDViPC9rZXl3b3JkPjxr
ZXl3b3JkPnVuY2xhc3NpZmllZCBkcnVnPC9rZXl3b3JkPjxrZXl3b3JkPmFkdWx0PC9rZXl3b3Jk
PjxrZXl3b3JkPmFnZTwva2V5d29yZD48a2V5d29yZD5hZ2VkPC9rZXl3b3JkPjxrZXl3b3JkPmFy
dGljbGU8L2tleXdvcmQ+PGtleXdvcmQ+Ym9uZSBkZW5zaXR5PC9rZXl3b3JkPjxrZXl3b3JkPmJy
ZWFzdCBjYW5jZXI8L2tleXdvcmQ+PGtleXdvcmQ+Y2FuY2VyIGhvcm1vbmUgdGhlcmFweTwva2V5
d29yZD48a2V5d29yZD5jb25maWRlbmNlIGludGVydmFsPC9rZXl3b3JkPjxrZXl3b3JkPmNvbnRy
b2xsZWQgc3R1ZHk8L2tleXdvcmQ+PGtleXdvcmQ+ZGlzZWFzZSBhc3NvY2lhdGlvbjwva2V5d29y
ZD48a2V5d29yZD5mZW1hbGU8L2tleXdvcmQ+PGtleXdvcmQ+Zm9sbG93IHVwPC9rZXl3b3JkPjxr
ZXl3b3JkPmZyYWN0dXJlIHJpc2s8L2tleXdvcmQ+PGtleXdvcmQ+ZnJhZ2lsaXR5IGZyYWN0dXJl
PC9rZXl3b3JkPjxrZXl3b3JkPmhhemFyZCByYXRpbzwva2V5d29yZD48a2V5d29yZD5oaWdoIHJp
c2sgcGF0aWVudDwva2V5d29yZD48a2V5d29yZD5odW1hbjwva2V5d29yZD48a2V5d29yZD5sb3cg
cmlzayBwYXRpZW50PC9rZXl3b3JkPjxrZXl3b3JkPm1ham9yIGNsaW5pY2FsIHN0dWR5PC9rZXl3
b3JkPjxrZXl3b3JkPm1lZGljYWwgaGlzdG9yeTwva2V5d29yZD48a2V5d29yZD5vc3Rlb3Blbmlh
PC9rZXl3b3JkPjxrZXl3b3JkPm9zdGVvcG9yb3Npczwva2V5d29yZD48a2V5d29yZD5wcj==
</w:fldData>
              </w:fldChar>
            </w:r>
            <w:r>
              <w:instrText xml:space="preserve"> ADDIN EN.CITE.DATA </w:instrText>
            </w:r>
            <w:r>
              <w:fldChar w:fldCharType="end"/>
            </w:r>
            <w:r>
              <w:fldChar w:fldCharType="begin">
                <w:fldData xml:space="preserve">ZWRpY3Rpb248L2tleXdvcmQ+PGtleXdvcmQ+cHJpb3JpdHkgam91cm5hbDwva2V5d29yZD48a2V5
d29yZD5wcm9zcGVjdGl2ZSBzdHVkeTwva2V5d29yZD48a2V5d29yZD5yaXNrIGZhY3Rvcjwva2V5
d29yZD48a2V5d29yZD50cmVuZCBzdHVkeTwva2V5d29yZD48L2tleXdvcmRzPjxkYXRlcz48eWVh
cj4yMDIwPC95ZWFyPjwvZGF0ZXM+PGlzYm4+MTU3My03MjE3JiN4RDswMTY3LTY4MDY8L2lzYm4+
PGFjY2Vzc2lvbi1udW0+MzE5MTIzMjg8L2FjY2Vzc2lvbi1udW0+PHdvcmstdHlwZT5BcnRpY2xl
PC93b3JrLXR5cGU+PHVybHM+PHJlbGF0ZWQtdXJscz48dXJsPmh0dHA6Ly93d3cuZW1iYXNlLmNv
bS9zZWFyY2gvcmVzdWx0cz9zdWJhY3Rpb249dmlld3JlY29yZCZhbXA7ZnJvbT1leHBvcnQmYW1w
O2lkPUwyMDA0MDE1NzEyPC91cmw+PC9yZWxhdGVkLXVybHM+PC91cmxzPjxlbGVjdHJvbmljLXJl
c291cmNlLW51bT4xMC4xMDA3L3MxMDU0OS0wMTktMDU1MTgtejwvZWxlY3Ryb25pYy1yZXNvdXJj
ZS1udW0+PHJlbW90ZS1kYXRhYmFzZS1uYW1lPkVtYmFzZSYjeEQ7TWVkbGluZTwvcmVtb3RlLWRh
dGFiYXNlLW5hbWU+PGxhbmd1YWdlPkVuZ2xpc2g8L2xhbmd1YWdlPjwvcmVjb3JkPjwvQ2l0ZT48
L0VuZE5vdGU+
</w:fldData>
              </w:fldChar>
            </w:r>
            <w:r>
              <w:instrText xml:space="preserve"> ADDIN EN.CITE.DATA </w:instrText>
            </w:r>
            <w:r>
              <w:fldChar w:fldCharType="end"/>
            </w:r>
            <w:r>
              <w:fldChar w:fldCharType="separate"/>
            </w:r>
            <w:r>
              <w:rPr>
                <w:noProof/>
              </w:rPr>
              <w:t>[38, 51-61]</w:t>
            </w:r>
            <w:r>
              <w:fldChar w:fldCharType="end"/>
            </w:r>
          </w:p>
        </w:tc>
      </w:tr>
      <w:tr w:rsidR="00285FDF" w:rsidRPr="00A45747" w:rsidTr="0020583B">
        <w:trPr>
          <w:trHeight w:val="712"/>
        </w:trPr>
        <w:tc>
          <w:tcPr>
            <w:tcW w:w="2802" w:type="pct"/>
            <w:gridSpan w:val="2"/>
          </w:tcPr>
          <w:p w:rsidR="00285FDF" w:rsidRPr="00A45747" w:rsidRDefault="00285FDF" w:rsidP="00901C6E">
            <w:r>
              <w:t>Non-pharmacological</w:t>
            </w:r>
          </w:p>
        </w:tc>
        <w:tc>
          <w:tcPr>
            <w:tcW w:w="660" w:type="pct"/>
          </w:tcPr>
          <w:p w:rsidR="00285FDF" w:rsidRPr="00A45747" w:rsidRDefault="00017473" w:rsidP="00901C6E">
            <w:r>
              <w:t>12</w:t>
            </w:r>
          </w:p>
        </w:tc>
        <w:tc>
          <w:tcPr>
            <w:tcW w:w="1539" w:type="pct"/>
          </w:tcPr>
          <w:p w:rsidR="00285FDF" w:rsidRPr="00A45747" w:rsidRDefault="00285FDF" w:rsidP="00017473">
            <w:r>
              <w:fldChar w:fldCharType="begin">
                <w:fldData xml:space="preserve">PEVuZE5vdGU+PENpdGU+PEF1dGhvcj5Cb8Wha292acSHPC9BdXRob3I+PFllYXI+MjAxNzwvWWVh
cj48UmVjTnVtPjIxMjk8L1JlY051bT48RGlzcGxheVRleHQ+WzYyLTczXTwvRGlzcGxheVRleHQ+
PHJlY29yZD48cmVjLW51bWJlcj4yMTI5PC9yZWMtbnVtYmVyPjxmb3JlaWduLWtleXM+PGtleSBh
cHA9IkVOIiBkYi1pZD0iMGFmcGZ6c3ZpYTVzZTFlc3dheXZmMmRoejJ4MGV6dmV2cmEwIiB0aW1l
c3RhbXA9IjE1OTIwMzEyMDMiPjIxMjk8L2tleT48L2ZvcmVpZ24ta2V5cz48cmVmLXR5cGUgbmFt
ZT0iSm91cm5hbCBBcnRpY2xlIj4xNzwvcmVmLXR5cGU+PGNvbnRyaWJ1dG9ycz48YXV0aG9ycz48
YXV0aG9yPkJvxaFrb3ZpxIcsIEwuPC9hdXRob3I+PGF1dGhvcj5HYcWhcGFyacSHLCBNLjwvYXV0
aG9yPjxhdXRob3I+UGV0a292acSHLCBNLjwvYXV0aG9yPjxhdXRob3I+R3VnacSHLCBELjwvYXV0
aG9yPjxhdXRob3I+TG92YXNpxIcsIEkuIEIuPC9hdXRob3I+PGF1dGhvcj5Tb2xkacSHLCDFvTwv
YXV0aG9yPjxhdXRob3I+TWnFoWUsIEIuIFAuPC9hdXRob3I+PGF1dGhvcj5EYWJlbGnEhywgTi48
L2F1dGhvcj48YXV0aG9yPlZhemRhciwgTC48L2F1dGhvcj48YXV0aG9yPlZyZG9samFrLCBFLjwv
YXV0aG9yPjwvYXV0aG9ycz48L2NvbnRyaWJ1dG9ycz48YXV0aC1hZGRyZXNzPkwuIEJvxaFrb3Zp
xIcsIENsaW5pYyBmb3IgT25jb2xvZ3kgYW5kIFJhZGlvdGhlcmFweSwgVW5pdmVyc2l0eSBIb3Nw
aXRhbCBTcGxpdCwgU3BpbsSNacSHZXZhIDEsIFNwbGl0LCBDcm9hdGlhPC9hdXRoLWFkZHJlc3M+
PHRpdGxlcz48dGl0bGU+Qm9uZSBoZWFsdGggYW5kIGFkaGVyZW5jZSB0byB2aXRhbWluIEQgYW5k
IGNhbGNpdW0gdGhlcmFweSBpbiBlYXJseSBicmVhc3QgY2FuY2VyIHBhdGllbnRzIG9uIGVuZG9j
cmluZSB0aGVyYXB5IHdpdGggYXJvbWF0YXNlIGluaGliaXRvcnM8L3RpdGxlPjxzZWNvbmRhcnkt
dGl0bGU+QnJlYXN0PC9zZWNvbmRhcnktdGl0bGU+PC90aXRsZXM+PHBlcmlvZGljYWw+PGZ1bGwt
dGl0bGU+QnJlYXN0PC9mdWxsLXRpdGxlPjwvcGVyaW9kaWNhbD48cGFnZXM+MTYtMTk8L3BhZ2Vz
Pjx2b2x1bWU+MzE8L3ZvbHVtZT48a2V5d29yZHM+PGtleXdvcmQ+YW5hc3Ryb3pvbGU8L2tleXdv
cmQ+PGtleXdvcmQ+YXJvbWF0YXNlIGluaGliaXRvcjwva2V5d29yZD48a2V5d29yZD5iaXNwaG9z
cGhvbmljIGFjaWQgZGVyaXZhdGl2ZTwva2V5d29yZD48a2V5d29yZD5jYWxjaXVtPC9rZXl3b3Jk
PjxrZXl3b3JkPmxldHJvem9sZTwva2V5d29yZD48a2V5d29yZD52aXRhbWluIEQ8L2tleXdvcmQ+
PGtleXdvcmQ+YWR1bHQ8L2tleXdvcmQ+PGtleXdvcmQ+YWdlZDwva2V5d29yZD48a2V5d29yZD5h
cnRocmFsZ2lhPC9rZXl3b3JkPjxrZXl3b3JkPmFydGljbGU8L2tleXdvcmQ+PGtleXdvcmQ+Ym9u
ZSBwYWluPC9rZXl3b3JkPjxrZXl3b3JkPmJyZWFzdCBjYW5jZXI8L2tleXdvcmQ+PGtleXdvcmQ+
Y2FuY2VyIGFkanV2YW50IHRoZXJhcHk8L2tleXdvcmQ+PGtleXdvcmQ+Y2FuY2VyIGhvcm1vbmUg
dGhlcmFweTwva2V5d29yZD48a2V5d29yZD5jYW5jZXIgcGF0aWVudDwva2V5d29yZD48a2V5d29y
ZD5jYW5jZXIgcmFkaW90aGVyYXB5PC9rZXl3b3JkPjxrZXl3b3JkPmNvbnRyb2xsZWQgc3R1ZHk8
L2tleXdvcmQ+PGtleXdvcmQ+ZGVuc2l0b21ldHJ5PC9rZXl3b3JkPjxrZXl3b3JkPmVhcmx5IGNh
bmNlcjwva2V5d29yZD48a2V5d29yZD5mZW1hbGU8L2tleXdvcmQ+PGtleXdvcmQ+aG90IGZsdXNo
PC9rZXl3b3JkPjxrZXl3b3JkPmh1bWFuPC9rZXl3b3JkPjxrZXl3b3JkPmpvaW50IHN3ZWxsaW5n
PC9rZXl3b3JkPjxrZXl3b3JkPmx1bXBlY3RvbXk8L2tleXdvcmQ+PGtleXdvcmQ+bWFqb3IgY2xp
bmljYWwgc3R1ZHk8L2tleXdvcmQ+PGtleXdvcmQ+bWVkaWNhdGlvbiBjb21wbGlhbmNlPC9rZXl3
b3JkPjxrZXl3b3JkPm11c2N1bG9za2VsZXRhbCBzdGlmZm5lc3M8L2tleXdvcmQ+PGtleXdvcmQ+
b25jb2xvZ2lzdDwva2V5d29yZD48a2V5d29yZD5vc3Rlb3Bvcm9zaXM8L2tleXdvcmQ+PGtleXdv
cmQ+cGF0aWVudCBjb21wbGlhbmNlPC9rZXl3b3JkPjxrZXl3b3JkPnBvc3RtZW5vcGF1c2U8L2tl
eXdvcmQ+PGtleXdvcmQ+cHJhY3RpY2UgZ3VpZGVsaW5lPC9rZXl3b3JkPjxrZXl3b3JkPnByaW9y
aXR5IGpvdXJuYWw8L2tleXdvcmQ+PGtleXdvcmQ+cHJvc3BlY3RpdmUgc3R1ZHk8L2tleXdvcmQ+
PGtleXdvcmQ+cHJvdG9jb2wgY29tcGxpYW5jZTwva2V5d29yZD48a2V5d29yZD5zZWxmIHJlcG9y
dDwva2V5d29yZD48a2V5d29yZD50cmVhdG1lbnQgZHVyYXRpb248L2tleXdvcmQ+PGtleXdvcmQ+
dmFnaW5hbCBkcnluZXNzPC9rZXl3b3JkPjwva2V5d29yZHM+PGRhdGVzPjx5ZWFyPjIwMTc8L3ll
YXI+PC9kYXRlcz48aXNibj4xNTMyLTMwODAmI3hEOzA5NjAtOTc3NjwvaXNibj48d29yay10eXBl
PkFydGljbGU8L3dvcmstdHlwZT48dXJscz48cmVsYXRlZC11cmxzPjx1cmw+aHR0cDovL3d3dy5l
bWJhc2UuY29tL3NlYXJjaC9yZXN1bHRzP3N1YmFjdGlvbj12aWV3cmVjb3JkJmFtcDtmcm9tPWV4
cG9ydCZhbXA7aWQ9TDYxMjkxNzY2MzwvdXJsPjwvcmVsYXRlZC11cmxzPjwvdXJscz48Y3VzdG9t
NT4yNzgxMDY5MzwvY3VzdG9tNT48ZWxlY3Ryb25pYy1yZXNvdXJjZS1udW0+MTAuMTAxNi9qLmJy
ZWFzdC4yMDE2LjEwLjAxODwvZWxlY3Ryb25pYy1yZXNvdXJjZS1udW0+PHJlbW90ZS1kYXRhYmFz
ZS1uYW1lPkVtYmFzZSYjeEQ7TWVkbGluZTwvcmVtb3RlLWRhdGFiYXNlLW5hbWU+PGxhbmd1YWdl
PkVuZ2xpc2g8L2xhbmd1YWdlPjwvcmVjb3JkPjwvQ2l0ZT48Q2l0ZT48QXV0aG9yPlNhbm11Z2Fy
YWphaDwvQXV0aG9yPjxZZWFyPjIwMTc8L1llYXI+PFJlY051bT4yNTU2PC9SZWNOdW0+PHJlY29y
ZD48cmVjLW51bWJlcj4yNTU2PC9yZWMtbnVtYmVyPjxmb3JlaWduLWtleXM+PGtleSBhcHA9IkVO
IiBkYi1pZD0iMGFmcGZ6c3ZpYTVzZTFlc3dheXZmMmRoejJ4MGV6dmV2cmEwIiB0aW1lc3RhbXA9
IjE1OTIwMzEyMDciPjI1NTY8L2tleT48L2ZvcmVpZ24ta2V5cz48cmVmLXR5cGUgbmFtZT0iSm91
cm5hbCBBcnRpY2xlIj4xNzwvcmVmLXR5cGU+PGNvbnRyaWJ1dG9ycz48YXV0aG9ycz48YXV0aG9y
PlNhbm11Z2FyYWphaCwgSi48L2F1dGhvcj48YXV0aG9yPkFsbGFuLCBTLjwvYXV0aG9yPjxhdXRo
b3I+QmFnY2hpLCBSLjwvYXV0aG9yPjxhdXRob3I+TGFha3NvLCBFLiBMLjwvYXV0aG9yPjwvYXV0
aG9ycz48L2NvbnRyaWJ1dG9ycz48dGl0bGVzPjx0aXRsZT5DYW4gYSBzdXBlcnZpc2VkIGV4ZXJj
aXNlIHByb2dyYW0gY29tcGFyZWQgdG8gdXN1YWwgY2FyZSBwcmV2ZW50IGFyb21hdGFzZSBpbmhp
Yml0b3ItaW5kdWNlZCBtdXNjdWxvc2tlbGV0YWwgcGFpbiBpbiB3b21lbiB3aXRoIGJyZWFzdCBj
YW5jZXI/PC90aXRsZT48c2Vjb25kYXJ5LXRpdGxlPkNhbmNlciByZXNlYXJjaDwvc2Vjb25kYXJ5
LXRpdGxlPjwvdGl0bGVzPjxwZXJpb2RpY2FsPjxmdWxsLXRpdGxlPkNhbmNlciByZXNlYXJjaDwv
ZnVsbC10aXRsZT48L3BlcmlvZGljYWw+PHZvbHVtZT43Nzwvdm9sdW1lPjxudW1iZXI+NDwvbnVt
YmVyPjxrZXl3b3Jkcz48a2V5d29yZD4qYWVyb2JpYyBleGVyY2lzZTwva2V5d29yZD48a2V5d29y
ZD4qYnJlYXN0IGNhbmNlcjwva2V5d29yZD48a2V5d29yZD4qZmVtYWxlPC9rZXl3b3JkPjxrZXl3
b3JkPiptdXNjdWxvc2tlbGV0YWwgcGFpbjwva2V5d29yZD48a2V5d29yZD5BcnRocmFsZ2lhPC9r
ZXl3b3JkPjxrZXl3b3JkPkJyaWVmIFBhaW4gSW52ZW50b3J5PC9rZXl3b3JkPjxrZXl3b3JkPkNs
aW5pY2FsIGFydGljbGU8L2tleXdvcmQ+PGtleXdvcmQ+Q29udHJvbCBncm91cDwva2V5d29yZD48
a2V5d29yZD5Db250cm9sbGVkIGNsaW5pY2FsIHRyaWFsPC9rZXl3b3JkPjxrZXl3b3JkPkNvbnRy
b2xsZWQgc3R1ZHk8L2tleXdvcmQ+PGtleXdvcmQ+RGVwcmVzc2lvbjwva2V5d29yZD48a2V5d29y
ZD5EcnVnIHdpdGhkcmF3YWw8L2tleXdvcmQ+PGtleXdvcmQ+RHluYW1vbWV0ZXI8L2tleXdvcmQ+
PGtleXdvcmQ+RXhlcmNpc2UgaW50ZW5zaXR5PC9rZXl3b3JkPjxrZXl3b3JkPkZvbGxvdyB1cDwv
a2V5d29yZD48a2V5d29yZD5HcmlwIHN0cmVuZ3RoPC9rZXl3b3JkPjxrZXl3b3JkPkh1bWFuPC9r
ZXl3b3JkPjxrZXl3b3JkPk1hbGU8L2tleXdvcmQ+PGtleXdvcmQ+Tm9ybWFsIGh1bWFuPC9rZXl3
b3JkPjxrZXl3b3JkPlBoeXNpY2FsIHBlcmZvcm1hbmNlPC9rZXl3b3JkPjxrZXl3b3JkPlByZXZl
bnRpb248L2tleXdvcmQ+PGtleXdvcmQ+UXVhbGl0eSBvZiBsaWZlPC9rZXl3b3JkPjxrZXl3b3Jk
PlJhbmRvbWl6ZWQgY29udHJvbGxlZCB0cmlhbDwva2V5d29yZD48a2V5d29yZD5SZXNpc3RhbmNl
IHRyYWluaW5nPC9rZXl3b3JkPjxrZXl3b3JkPlNpZGUgZWZmZWN0PC9rZXl3b3JkPjwva2V5d29y
ZHM+PGRhdGVzPjx5ZWFyPjIwMTc8L3llYXI+PC9kYXRlcz48YWNjZXNzaW9uLW51bT5DTi0wMTM3
NzgyNTwvYWNjZXNzaW9uLW51bT48d29yay10eXBlPkpvdXJuYWw6IENvbmZlcmVuY2UgQWJzdHJh
Y3Q8L3dvcmstdHlwZT48dXJscz48cmVsYXRlZC11cmxzPjx1cmw+aHR0cHM6Ly93d3cuY29jaHJh
bmVsaWJyYXJ5LmNvbS9jZW50cmFsL2RvaS8xMC4xMDAyL2NlbnRyYWwvQ04tMDEzNzc4MjUvZnVs
bDwvdXJsPjwvcmVsYXRlZC11cmxzPjwvdXJscz48Y3VzdG9tMz5FTUJBU0UgNjE2MDYzNTkyPC9j
dXN0b20zPjxlbGVjdHJvbmljLXJlc291cmNlLW51bT4xMC4xMTU4LzE1MzgtNzQ0NS5TQUJDUzE2
LVA1LTEyLTAyPC9lbGVjdHJvbmljLXJlc291cmNlLW51bT48L3JlY29yZD48L0NpdGU+PENpdGU+
PEF1dGhvcj5UaG9tYXM8L0F1dGhvcj48WWVhcj4yMDE3PC9ZZWFyPjxSZWNOdW0+MjEzMjwvUmVj
TnVtPjxyZWNvcmQ+PHJlYy1udW1iZXI+MjEzMjwvcmVjLW51bWJlcj48Zm9yZWlnbi1rZXlzPjxr
ZXkgYXBwPSJFTiIgZGItaWQ9IjBhZnBmenN2aWE1c2UxZXN3YXl2ZjJkaHoyeDBlenZldnJhMCIg
dGltZXN0YW1wPSIxNTkyMDMxMjAzIj4yMTMyPC9rZXk+PC9mb3JlaWduLWtleXM+PHJlZi10eXBl
IG5hbWU9IkpvdXJuYWwgQXJ0aWNsZSI+MTc8L3JlZi10eXBlPjxjb250cmlidXRvcnM+PGF1dGhv
cnM+PGF1dGhvcj5UaG9tYXMsIEcuIEEuPC9hdXRob3I+PGF1dGhvcj5DYXJ0bWVsLCBCLjwvYXV0
aG9yPjxhdXRob3I+SGFycmlnYW4sIE0uPC9hdXRob3I+PGF1dGhvcj5GaWVsbGluLCBNLjwvYXV0
aG9yPjxhdXRob3I+Q2Fwb3p6YSwgUy48L2F1dGhvcj48YXV0aG9yPlpob3UsIFkuPC9hdXRob3I+
PGF1dGhvcj5FcmNvbGFubywgRS48L2F1dGhvcj48YXV0aG9yPkdyb3NzLCBDLiBQLjwvYXV0aG9y
PjxhdXRob3I+SGVyc2htYW4sIEQuPC9hdXRob3I+PGF1dGhvcj5MaWdpYmVsLCBKLjwvYXV0aG9y
PjxhdXRob3I+U2NobWl0eiwgSy48L2F1dGhvcj48YXV0aG9yPkxpLCBGLiBZLjwvYXV0aG9yPjxh
dXRob3I+U2FuZnQsIFQuPC9hdXRob3I+PGF1dGhvcj5JcndpbiwgTS4gTC48L2F1dGhvcj48L2F1
dGhvcnM+PC9jb250cmlidXRvcnM+PGF1dGgtYWRkcmVzcz5HLkEuIFRob21hcywgRGVwYXJ0bWVu
dCBvZiBFeGVyY2lzZSBTY2llbmNlLCBTeXJhY3VzZSBVbml2ZXJzaXR5LCBTeXJhY3VzZSwgTlks
IFVuaXRlZCBTdGF0ZXM8L2F1dGgtYWRkcmVzcz48dGl0bGVzPjx0aXRsZT5UaGUgZWZmZWN0IG9m
IGV4ZXJjaXNlIG9uIGJvZHkgY29tcG9zaXRpb24gYW5kIGJvbmUgbWluZXJhbCBkZW5zaXR5IGlu
IGJyZWFzdCBjYW5jZXIgc3Vydml2b3JzIHRha2luZyBhcm9tYXRhc2UgaW5oaWJpdG9yczwvdGl0
bGU+PHNlY29uZGFyeS10aXRsZT5PYmVzaXR5PC9zZWNvbmRhcnktdGl0bGU+PC90aXRsZXM+PHBl
cmlvZGljYWw+PGZ1bGwtdGl0bGU+T2Jlc2l0eTwvZnVsbC10aXRsZT48L3BlcmlvZGljYWw+PHBh
Z2VzPjM0Ni0zNTE8L3BhZ2VzPjx2b2x1bWU+MjU8L3ZvbHVtZT48bnVtYmVyPjI8L251bWJlcj48
a2V5d29yZHM+PGtleXdvcmQ+YXJvbWF0YXNlIGluaGliaXRvcjwva2V5d29yZD48a2V5d29yZD5i
aXNwaG9zcGhvbmljIGFjaWQgZGVyaXZhdGl2ZTwva2V5d29yZD48a2V5d29yZD5hZHVsdDwva2V5
d29yZD48a2V5d29yZD5hZXJvYmljIGV4ZXJjaXNlPC9rZXl3b3JkPjxrZXl3b3JkPmFydGhyYWxn
aWE8L2tleXdvcmQ+PGtleXdvcmQ+YXJ0aWNsZTwva2V5d29yZD48a2V5d29yZD5ib2R5IGNvbXBv
c2l0aW9uPC9rZXl3b3JkPjxrZXl3b3JkPmJvZHkgZmF0PC9rZXl3b3JkPjxrZXl3b3JkPmJvZHkg
bWFzczwva2V5d29yZD48a2V5d29yZD5ib25lIGRlbnNpdHk8L2tleXdvcmQ+PGtleXdvcmQ+Y2Fu
Y2VyIHN0YWdpbmc8L2tleXdvcmQ+PGtleXdvcmQ+Y2FuY2VyIHN1cnZpdm9yPC9rZXl3b3JkPjxr
ZXl3b3JkPmNsaW5pY2FsIGVmZmVjdGl2ZW5lc3M8L2tleXdvcmQ+PGtleXdvcmQ+Y29udHJvbGxl
ZCBzdHVkeTwva2V5d29yZD48a2V5d29yZD5kdWFsIGVuZXJneSBYIHJheSBhYnNvcnB0aW9tZXRy
eTwva2V5d29yZD48a2V5d29yZD5lc3Ryb2dlbiByZWNlcHRvciBwb3NpdGl2ZSBicmVhc3QgY2Fu
Y2VyPC9rZXl3b3JkPjxrZXl3b3JkPmZlbWFsZTwva2V5d29yZD48a2V5d29yZD5odW1hbjwva2V5
d29yZD48a2V5d29yZD5sZWFuIGJvZHkgd2VpZ2h0PC9rZXl3b3JkPjxrZXl3b3JkPm1ham9yIGNs
aW5pY2FsIHN0dWR5PC9rZXl3b3JkPjxrZXl3b3JkPnBhdGllbnQgYXR0aXR1ZGU8L2tleXdvcmQ+
PGtleXdvcmQ+cGh5c2ljYWwgYWN0aXZpdHk8L2tleXdvcmQ+PGtleXdvcmQ+cG9zdG1lbm9wYXVz
ZTwva2V5d29yZD48a2V5d29yZD5yYW5kb21pemVkIGNvbnRyb2xsZWQgdHJpYWw8L2tleXdvcmQ+
PGtleXdvcmQ+cmVzaXN0YW5jZSB0cmFpbmluZzwva2V5d29yZD48a2V5d29yZD50aGVyYXB5IGVm
ZmVjdDwva2V5d29yZD48a2V5d29yZD50cmVhdG1lbnQgZHVyYXRpb248L2tleXdvcmQ+PGtleXdv
cmQ+dHJlYXRtZW50IG91dGNvbWU8L2tleXdvcmQ+PGtleXdvcmQ+dHJlYXRtZW50IHJlc3BvbnNl
PC9rZXl3b3JkPjwva2V5d29yZHM+PGRhdGVzPjx5ZWFyPjIwMTc8L3llYXI+PC9kYXRlcz48aXNi
bj4xOTMwLTczOVgmI3hEOzE5MzAtNzM4MTwvaXNibj48d29yay10eXBlPkFydGljbGU8L3dvcmst
dHlwZT48dXJscz48cmVsYXRlZC11cmxzPjx1cmw+aHR0cDovL3d3dy5lbWJhc2UuY29tL3NlYXJj
aC9yZXN1bHRzP3N1YmFjdGlvbj12aWV3cmVjb3JkJmFtcDtmcm9tPWV4cG9ydCZhbXA7aWQ9TDYx
MzkyNjU2MjwvdXJsPjwvcmVsYXRlZC11cmxzPjwvdXJscz48Y3VzdG9tNT4yODAyNjkwMTwvY3Vz
dG9tNT48ZWxlY3Ryb25pYy1yZXNvdXJjZS1udW0+MTAuMTAwMi9vYnkuMjE3Mjk8L2VsZWN0cm9u
aWMtcmVzb3VyY2UtbnVtPjxyZW1vdGUtZGF0YWJhc2UtbmFtZT5FbWJhc2UmI3hEO01lZGxpbmU8
L3JlbW90ZS1kYXRhYmFzZS1uYW1lPjxsYW5ndWFnZT5FbmdsaXNoPC9sYW5ndWFnZT48L3JlY29y
ZD48L0NpdGU+PENpdGU+PEF1dGhvcj5CYWtlcjwvQXV0aG9yPjxZZWFyPjIwMTg8L1llYXI+PFJl
Y051bT4yMTk1PC9SZWNOdW0+PHJlY29yZD48cmVjLW51bWJlcj4yMTk1PC9yZWMtbnVtYmVyPjxm
b3JlaWduLWtleXM+PGtleSBhcHA9IkVOIiBkYi1pZD0iMGFmcGZ6c3ZpYTVzZTFlc3dheXZmMmRo
ejJ4MGV6dmV2cmEwIiB0aW1lc3RhbXA9IjE1OTIwMzEyMDQiPjIxOTU8L2tleT48L2ZvcmVpZ24t
a2V5cz48cmVmLXR5cGUgbmFtZT0iSm91cm5hbCBBcnRpY2xlIj4xNzwvcmVmLXR5cGU+PGNvbnRy
aWJ1dG9ycz48YXV0aG9ycz48YXV0aG9yPkJha2VyLCBNLiBLLjwvYXV0aG9yPjxhdXRob3I+UGVk
ZGxlLU1jSW50eXJlLCBDLiBKLjwvYXV0aG9yPjxhdXRob3I+R2FsdsOjbywgRC4gQS48L2F1dGhv
cj48YXV0aG9yPkh1bnQsIEMuPC9hdXRob3I+PGF1dGhvcj5TcHJ5LCBOLjwvYXV0aG9yPjxhdXRo
b3I+TmV3dG9uLCBSLiBVLjwvYXV0aG9yPjwvYXV0aG9ycz48L2NvbnRyaWJ1dG9ycz48YXV0aC1h
ZGRyZXNzPk0uSy4gQmFrZXIsIEF1c3RyYWxpYW4gQ2F0aG9saWMgVW5pdmVyc2l0eSwgU3RyYXRo
ZmllbGQsIE5TVywgQXVzdHJhbGlhPC9hdXRoLWFkZHJlc3M+PHRpdGxlcz48dGl0bGU+V2hvbGUg
Qm9keSBWaWJyYXRpb24gRXhwb3N1cmUgb24gTWFya2VycyBvZiBCb25lIFR1cm5vdmVyLCBCb2R5
IENvbXBvc2l0aW9uLCBhbmQgUGh5c2ljYWwgRnVuY3Rpb25pbmcgaW4gQnJlYXN0IENhbmNlciBQ
YXRpZW50cyBSZWNlaXZpbmcgQXJvbWF0YXNlIEluaGliaXRvciBUaGVyYXB5OiBBIFJhbmRvbWl6
ZWQgQ29udHJvbGxlZCBUcmlhbDwvdGl0bGU+PHNlY29uZGFyeS10aXRsZT5JbnRlZ3IgQ2FuY2Vy
IFRoZXI8L3NlY29uZGFyeS10aXRsZT48L3RpdGxlcz48cGVyaW9kaWNhbD48ZnVsbC10aXRsZT5J
bnRlZ3IgQ2FuY2VyIFRoZXI8L2Z1bGwtdGl0bGU+PC9wZXJpb2RpY2FsPjxwYWdlcz45NjgtOTc4
PC9wYWdlcz48dm9sdW1lPjE3PC92b2x1bWU+PG51bWJlcj4zPC9udW1iZXI+PGtleXdvcmRzPjxr
ZXl3b3JkPkFDVFJOMTI2MTEwMDEwOTQ5NjU8L2tleXdvcmQ+PGtleXdvcmQ+YW1pbm8gdGVybWlu
YWwgdGVsb3BlcHRpZGU8L2tleXdvcmQ+PGtleXdvcmQ+YW5hc3Ryb3pvbGU8L2tleXdvcmQ+PGtl
eXdvcmQ+YXJvbWF0YXNlIGluaGliaXRvcjwva2V5d29yZD48a2V5d29yZD5jcmVhdGluaW5lPC9r
ZXl3b3JkPjxrZXl3b3JkPmxldHJvem9sZTwva2V5d29yZD48a2V5d29yZD5uIHRlcm1pbmFsIHRl
bG9wZXB0aWRlIFg8L2tleXdvcmQ+PGtleXdvcmQ+cHJvY29sbGFnZW4gQyBwcm90ZWluYXNlPC9r
ZXl3b3JkPjxrZXl3b3JkPnVuY2xhc3NpZmllZCBkcnVnPC9rZXl3b3JkPjxrZXl3b3JkPnZpdGFt
aW4gRDwva2V5d29yZD48a2V5d29yZD5hZHVsdDwva2V5d29yZD48a2V5d29yZD5hcm0gc3dlbGxp
bmc8L2tleXdvcmQ+PGtleXdvcmQ+YXJ0aWNsZTwva2V5d29yZD48a2V5d29yZD5ib2R5IGNvbXBv
c2l0aW9uPC9rZXl3b3JkPjxrZXl3b3JkPmJvZHkgbWFzczwva2V5d29yZD48a2V5d29yZD5ib25l
IHR1cm5vdmVyPC9rZXl3b3JkPjxrZXl3b3JkPmJyZWFzdCBjYW5jZXI8L2tleXdvcmQ+PGtleXdv
cmQ+Y2xpbmljYWwgYXJ0aWNsZTwva2V5d29yZD48a2V5d29yZD5jb250cm9sbGVkIHN0dWR5PC9r
ZXl3b3JkPjxrZXl3b3JkPmRpc3RyZXNzIHN5bmRyb21lPC9rZXl3b3JkPjxrZXl3b3JkPmZhaW50
bmVzczwva2V5d29yZD48a2V5d29yZD5mYXQgbWFzczwva2V5d29yZD48a2V5d29yZD5mdW5jdGlv
bmFsIHN0YXR1czwva2V5d29yZD48a2V5d29yZD5odW1hbjwva2V5d29yZD48a2V5d29yZD5sZWFu
IGJvZHkgd2VpZ2h0PC9rZXl3b3JkPjxrZXl3b3JkPm9iZXNpdHk8L2tleXdvcmQ+PGtleXdvcmQ+
b3N0ZW9seXNpczwva2V5d29yZD48a2V5d29yZD5vc3Rlb3Bvcm9zaXM8L2tleXdvcmQ+PGtleXdv
cmQ+cG9zdG1lbm9wYXVzZTwva2V5d29yZD48a2V5d29yZD5wcmlvcml0eSBqb3VybmFsPC9rZXl3
b3JkPjxrZXl3b3JkPnRyZWF0bWVudCBkdXJhdGlvbjwva2V5d29yZD48a2V5d29yZD53aG9sZSBi
b2R5IHZpYnJhdGlvbjwva2V5d29yZD48L2tleXdvcmRzPjxkYXRlcz48eWVhcj4yMDE4PC95ZWFy
PjwvZGF0ZXM+PGlzYm4+MTU1Mi02OTVYJiN4RDsxNTM0LTczNTQ8L2lzYm4+PHdvcmstdHlwZT5B
cnRpY2xlPC93b3JrLXR5cGU+PHVybHM+PHJlbGF0ZWQtdXJscz48dXJsPmh0dHA6Ly93d3cuZW1i
YXNlLmNvbS9zZWFyY2gvcmVzdWx0cz9zdWJhY3Rpb249dmlld3JlY29yZCZhbXA7ZnJvbT1leHBv
cnQmYW1wO2lkPUw2MjM1MjEzNzA8L3VybD48L3JlbGF0ZWQtdXJscz48L3VybHM+PGN1c3RvbTU+
Mjk5NTIyNDE8L2N1c3RvbTU+PGVsZWN0cm9uaWMtcmVzb3VyY2UtbnVtPjEwLjExNzcvMTUzNDcz
NTQxODc4MTQ4OTwvZWxlY3Ryb25pYy1yZXNvdXJjZS1udW0+PHJlbW90ZS1kYXRhYmFzZS1uYW1l
PkVtYmFzZSYjeEQ7TWVkbGluZTwvcmVtb3RlLWRhdGFiYXNlLW5hbWU+PGxhbmd1YWdlPkVuZ2xp
c2g8L2xhbmd1YWdlPjwvcmVjb3JkPjwvQ2l0ZT48Q2l0ZT48QXV0aG9yPlBlcHBvbmU8L0F1dGhv
cj48WWVhcj4yMDE4PC9ZZWFyPjxSZWNOdW0+MjMyMjwvUmVjTnVtPjxyZWNvcmQ+PHJlYy1udW1i
ZXI+MjMyMjwvcmVjLW51bWJlcj48Zm9yZWlnbi1rZXlzPjxrZXkgYXBwPSJFTiIgZGItaWQ9IjBh
ZnBmenN2aWE1c2UxZXN3YXl2ZjJkaHoyeDBlenZldnJhMCIgdGltZXN0YW1wPSIxNTkyMDMxMjA1
Ij4yMzIyPC9rZXk+PC9mb3JlaWduLWtleXM+PHJlZi10eXBlIG5hbWU9IkpvdXJuYWwgQXJ0aWNs
ZSI+MTc8L3JlZi10eXBlPjxjb250cmlidXRvcnM+PGF1dGhvcnM+PGF1dGhvcj5QZXBwb25lLCBM
LiBKLjwvYXV0aG9yPjxhdXRob3I+TGluZywgTS48L2F1dGhvcj48YXV0aG9yPkh1c3RvbiwgQS4g
Si48L2F1dGhvcj48YXV0aG9yPlJlaWQsIE0uIEUuPC9hdXRob3I+PGF1dGhvcj5KYW5lbHNpbnMs
IE0uIEMuPC9hdXRob3I+PGF1dGhvcj5QdXphcywgSi4gRS48L2F1dGhvcj48YXV0aG9yPkthbWVu
LCBDLjwvYXV0aG9yPjxhdXRob3I+ZGVsIEdpZ2xpbywgQS48L2F1dGhvcj48YXV0aG9yPkFzYXJl
LCBNLjwvYXV0aG9yPjxhdXRob3I+UGVvcGxlcywgQS4gUi48L2F1dGhvcj48YXV0aG9yPk11c3Rp
YW4sIEsuIE0uPC9hdXRob3I+PC9hdXRob3JzPjwvY29udHJpYnV0b3JzPjxhdXRoLWFkZHJlc3M+
TC5KLiBQZXBwb25lLCBEZXBhcnRtZW50IG9mIFN1cmdlcnkgYW5kIE9ydGhvcGFlZGljcywgVW5p
dmVyc2l0eSBvZiBSb2NoZXN0ZXIgTWVkaWNhbCBDZW50ZXIgKFVSTUMpLCAyNjUgQ3JpdHRlbmRl
biBCbHZkLCBDVSA0MjA2NTgsIFJvY2hlc3RlciwgTlksIFVuaXRlZCBTdGF0ZXM8L2F1dGgtYWRk
cmVzcz48dGl0bGVzPjx0aXRsZT5UaGUgZWZmZWN0cyBvZiBoaWdoLWRvc2UgY2FsY2l0cmlvbCBh
bmQgaW5kaXZpZHVhbGl6ZWQgZXhlcmNpc2Ugb24gYm9uZSBtZXRhYm9saXNtIGluIGJyZWFzdCBj
YW5jZXIgc3Vydml2b3JzIG9uIGhvcm1vbmFsIHRoZXJhcHk6IGEgcGhhc2UgSUkgZmVhc2liaWxp
dHkgdHJpYWw8L3RpdGxlPjxzZWNvbmRhcnktdGl0bGU+U3VwcG9ydGl2ZSBDYXJlIENhbmNlcjwv
c2Vjb25kYXJ5LXRpdGxlPjwvdGl0bGVzPjxwZXJpb2RpY2FsPjxmdWxsLXRpdGxlPlN1cHBvcnRp
dmUgQ2FyZSBDYW5jZXI8L2Z1bGwtdGl0bGU+PC9wZXJpb2RpY2FsPjxwYWdlcz4yNjc1LTI2ODM8
L3BhZ2VzPjx2b2x1bWU+MjY8L3ZvbHVtZT48bnVtYmVyPjg8L251bWJlcj48a2V5d29yZHM+PGtl
eXdvcmQ+YXJvbWF0YXNlIGluaGliaXRvcjwva2V5d29yZD48a2V5d29yZD5iaW9sb2dpY2FsIG1h
cmtlcjwva2V5d29yZD48a2V5d29yZD5jYWxjaXRyaW9sPC9rZXl3b3JkPjxrZXl3b3JkPmNhbGNp
dW08L2tleXdvcmQ+PGtleXdvcmQ+Y3JlYXRpbmluZTwva2V5d29yZD48a2V5d29yZD50YW1veGlm
ZW48L2tleXdvcmQ+PGtleXdvcmQ+dXJlYTwva2V5d29yZD48a2V5d29yZD52aXRhbWluIEQ8L2tl
eXdvcmQ+PGtleXdvcmQ+YWR1bHQ8L2tleXdvcmQ+PGtleXdvcmQ+YWVyb2JpYyBleGVyY2lzZTwv
a2V5d29yZD48a2V5d29yZD5hcnRpY2xlPC9rZXl3b3JkPjxrZXl3b3JkPmJvbmUgbWV0YWJvbGlz
bTwva2V5d29yZD48a2V5d29yZD5ib25lIHJlbW9kZWxpbmc8L2tleXdvcmQ+PGtleXdvcmQ+YnJl
YXN0IGNhbmNlcjwva2V5d29yZD48a2V5d29yZD5jYW5jZXIgaG9ybW9uZSB0aGVyYXB5PC9rZXl3
b3JkPjxrZXl3b3JkPmNhbmNlciBzdXJ2aXZvcjwva2V5d29yZD48a2V5d29yZD5jbGluaWNhbCBh
cnRpY2xlPC9rZXl3b3JkPjxrZXl3b3JkPmNvbnRyb2xsZWQgc3R1ZHk8L2tleXdvcmQ+PGtleXdv
cmQ+Y3JlYXRpbmluZSBibG9vZCBsZXZlbDwva2V5d29yZD48a2V5d29yZD5kcnVnIGVmZmVjdDwv
a2V5d29yZD48a2V5d29yZD5kcnVnIG1lZ2Fkb3NlPC9rZXl3b3JkPjxrZXl3b3JkPmRydWcgc2Fm
ZXR5PC9rZXl3b3JkPjxrZXl3b3JkPmRydWcgdG9sZXJhYmlsaXR5PC9rZXl3b3JkPjxrZXl3b3Jk
PmV4ZXJjaXNlPC9rZXl3b3JkPjxrZXl3b3JkPmZlYXNpYmlsaXR5IHN0dWR5PC9rZXl3b3JkPjxr
ZXl3b3JkPmZlbWFsZTwva2V5d29yZD48a2V5d29yZD5ncmlwIHN0cmVuZ3RoPC9rZXl3b3JkPjxr
ZXl3b3JkPmhhbmQgZ3JpcDwva2V5d29yZD48a2V5d29yZD5odW1hbjwva2V5d29yZD48a2V5d29y
ZD5oeXBlcmNhbGNlbWlhPC9rZXl3b3JkPjxrZXl3b3JkPmh5cGVyZ2x5Y2VtaWE8L2tleXdvcmQ+
PGtleXdvcmQ+aHlwZXJrYWxlbWlhPC9rZXl3b3JkPjxrZXl3b3JkPmh5cGVybmF0cmVtaWE8L2tl
eXdvcmQ+PGtleXdvcmQ+bWVkaWNhdGlvbiBjb21wbGlhbmNlPC9rZXl3b3JkPjxrZXl3b3JkPm1p
ZGRsZSBhZ2VkPC9rZXl3b3JkPjxrZXl3b3JkPm9wZW4gc3R1ZHk8L2tleXdvcmQ+PGtleXdvcmQ+
b3NzaWZpY2F0aW9uPC9rZXl3b3JkPjxrZXl3b3JkPm9zdGVvbHlzaXM8L2tleXdvcmQ+PGtleXdv
cmQ+cGF0aWVudCBjb21wbGlhbmNlPC9rZXl3b3JkPjxrZXl3b3JkPnBhdGllbnQgaGlzdG9yeSBv
ZiByYWRpb3RoZXJhcHk8L2tleXdvcmQ+PGtleXdvcmQ+cGhhc2UgMiBjbGluaWNhbCB0cmlhbDwv
a2V5d29yZD48a2V5d29yZD5waWxvdCBzdHVkeTwva2V5d29yZD48a2V5d29yZD5wb3N0bWVub3Bh
dXNlPC9rZXl3b3JkPjxrZXl3b3JkPnByaW9yaXR5IGpvdXJuYWw8L2tleXdvcmQ+PGtleXdvcmQ+
cmFuZG9taXplZCBjb250cm9sbGVkIHRyaWFsPC9rZXl3b3JkPjxrZXl3b3JkPnJlc2lzdGFuY2Ug
dHJhaW5pbmc8L2tleXdvcmQ+PGtleXdvcmQ+c2lkZSBlZmZlY3Q8L2tleXdvcmQ+PGtleXdvcmQ+
dXJlYSBuaXRyb2dlbiBibG9vZCBsZXZlbDwva2V5d29yZD48a2V5d29yZD53YWxraW5nPC9rZXl3
b3JkPjwva2V5d29yZHM+PGRhdGVzPjx5ZWFyPjIwMTg8L3llYXI+PC9kYXRlcz48aXNibj4xNDMz
LTczMzkmI3hEOzA5NDEtNDM1NTwvaXNibj48d29yay10eXBlPkFydGljbGU8L3dvcmstdHlwZT48
dXJscz48cmVsYXRlZC11cmxzPjx1cmw+aHR0cDovL3d3dy5lbWJhc2UuY29tL3NlYXJjaC9yZXN1
bHRzP3N1YmFjdGlvbj12aWV3cmVjb3JkJmFtcDtmcm9tPWV4cG9ydCZhbXA7aWQ9TDYyMDgyNDQx
MjwvdXJsPjwvcmVsYXRlZC11cmxzPjwvdXJscz48Y3VzdG9tMj5DaHJvbWFkZXg8L2N1c3RvbTI+
PGN1c3RvbTU+Mjk0NzA3MDU8L2N1c3RvbTU+PGVsZWN0cm9uaWMtcmVzb3VyY2UtbnVtPjEwLjEw
MDcvczAwNTIwLTAxOC00MDk0LTQ8L2VsZWN0cm9uaWMtcmVzb3VyY2UtbnVtPjxyZW1vdGUtZGF0
YWJhc2UtbmFtZT5FbWJhc2UmI3hEO01lZGxpbmU8L3JlbW90ZS1kYXRhYmFzZS1uYW1lPjxsYW5n
dWFnZT5FbmdsaXNoPC9sYW5ndWFnZT48L3JlY29yZD48L0NpdGU+PENpdGU+PEF1dGhvcj5UYW5h
a2E8L0F1dGhvcj48WWVhcj4yMDE4PC9ZZWFyPjxSZWNOdW0+MjE5MTwvUmVjTnVtPjxyZWNvcmQ+
PHJlYy1udW1iZXI+MjE5MTwvcmVjLW51bWJlcj48Zm9yZWlnbi1rZXlzPjxrZXkgYXBwPSJFTiIg
ZGItaWQ9IjBhZnBmenN2aWE1c2UxZXN3YXl2ZjJkaHoyeDBlenZldnJhMCIgdGltZXN0YW1wPSIx
NTkyMDMxMjA0Ij4yMTkxPC9rZXk+PC9mb3JlaWduLWtleXM+PHJlZi10eXBlIG5hbWU9IkpvdXJu
YWwgQXJ0aWNsZSI+MTc8L3JlZi10eXBlPjxjb250cmlidXRvcnM+PGF1dGhvcnM+PGF1dGhvcj5U
YW5ha2EsIE0uPC9hdXRob3I+PGF1dGhvcj5JdG9oLCBTLjwvYXV0aG9yPjxhdXRob3I+VGFrZXVj
aGksIFkuPC9hdXRob3I+PC9hdXRob3JzPjwvY29udHJpYnV0b3JzPjxhdXRoLWFkZHJlc3M+TS4g
VGFuYWthLCBEZXBhcnRtZW50IG9mIE9ydGhvcGFlZGljIFN1cmdlcnksIEthd2FraXRhIEdlbmVy
YWwgSG9zcGl0YWwsIDEtNy0zIEFzYWdheWEta2l0YSwgU3VnaW5hbWkta3UsIFRva3lvLCBKYXBh
bjwvYXV0aC1hZGRyZXNzPjx0aXRsZXM+PHRpdGxlPkVmZmVjdGl2ZW5lc3Mgb2YgYmlzcGhvc3Bo
b25hdGUgY29tYmluZWQgd2l0aCBhY3RpdmF0ZWQgdml0YW1pbiBEIGluIHBhdGllbnRzIHdpdGgg
YXJvbWF0YXNlIGluaGliaXRvci1pbmR1Y2VkIG9zdGVvcG9yb3NpcyBhZnRlciBicmVhc3QgY2Fu
Y2VyIG9wZXJhdGlvbjwvdGl0bGU+PHNlY29uZGFyeS10aXRsZT5Pc3Rlb3Bvcm9zIFNhcmNvcGVu
aWE8L3NlY29uZGFyeS10aXRsZT48L3RpdGxlcz48cGVyaW9kaWNhbD48ZnVsbC10aXRsZT5Pc3Rl
b3Bvcm9zIFNhcmNvcGVuaWE8L2Z1bGwtdGl0bGU+PC9wZXJpb2RpY2FsPjxwYWdlcz4xMDItMTA4
PC9wYWdlcz48dm9sdW1lPjQ8L3ZvbHVtZT48bnVtYmVyPjM8L251bWJlcj48a2V5d29yZHM+PGtl
eXdvcmQ+MjUgaHlkcm94eXZpdGFtaW4gRDwva2V5d29yZD48a2V5d29yZD5hY2lkIHBob3NwaGF0
YXNlIHRhcnRyYXRlIHJlc2lzdGFudCBpc29lbnp5bWU8L2tleXdvcmQ+PGtleXdvcmQ+YWNpZCBw
aG9zcGhhdGFzZSB0YXJ0cmF0ZSByZXNpc3RhbnQgaXNvZW56eW1lIDViPC9rZXl3b3JkPjxrZXl3
b3JkPmFsZmFjYWxjaWRvbDwva2V5d29yZD48a2V5d29yZD5hbGthbGluZSBwaG9zcGhhdGFzZSBi
b25lIGlzb2VuenltZTwva2V5d29yZD48a2V5d29yZD5hcm9tYXRhc2UgaW5oaWJpdG9yPC9rZXl3
b3JkPjxrZXl3b3JkPmJpc3Bob3NwaG9uaWMgYWNpZCBkZXJpdmF0aXZlPC9rZXl3b3JkPjxrZXl3
b3JkPmNhbGNpdW08L2tleXdvcmQ+PGtleXdvcmQ+Y3JlYXRpbmluZTwva2V5d29yZD48a2V5d29y
ZD5lbGRlY2FsY2l0b2w8L2tleXdvcmQ+PGtleXdvcmQ+bWlub2Ryb25pYyBhY2lkPC9rZXl3b3Jk
PjxrZXl3b3JkPnBhcmF0aHlyb2lkIGhvcm1vbmU8L2tleXdvcmQ+PGtleXdvcmQ+cGhvc3BoYXRl
PC9rZXl3b3JkPjxrZXl3b3JkPnJpc2Vkcm9uaWMgYWNpZDwva2V5d29yZD48a2V5d29yZD51bmNs
YXNzaWZpZWQgZHJ1Zzwva2V5d29yZD48a2V5d29yZD52aXRhbWluIEQ8L2tleXdvcmQ+PGtleXdv
cmQ+YWRqdXZhbnQgdGhlcmFweTwva2V5d29yZD48a2V5d29yZD5hZHVsdDwva2V5d29yZD48a2V5
d29yZD5hZ2VkPC9rZXl3b3JkPjxrZXl3b3JkPmFuYWx5dGljYWwgcGFyYW1ldGVyczwva2V5d29y
ZD48a2V5d29yZD5hcnRpY2xlPC9rZXl3b3JkPjxrZXl3b3JkPmJvbmUgZGVuc2l0eTwva2V5d29y
ZD48a2V5d29yZD5icmVhc3Qgc3VyZ2VyeTwva2V5d29yZD48a2V5d29yZD5jYWxjaXVtIGJsb29k
IGxldmVsPC9rZXl3b3JkPjxrZXl3b3JkPmNhc2UgY29udHJvbCBzdHVkeTwva2V5d29yZD48a2V5
d29yZD5jb250cm9sbGVkIHN0dWR5PC9rZXl3b3JkPjxrZXl3b3JkPmRydWcgZWZmaWNhY3k8L2tl
eXdvcmQ+PGtleXdvcmQ+ZHVhbCBlbmVyZ3kgWCByYXkgYWJzb3JwdGlvbWV0cnk8L2tleXdvcmQ+
PGtleXdvcmQ+ZXN0aW1hdGVkIGdsb21lcnVsYXIgZmlsdHJhdGlvbiByYXRlPC9rZXl3b3JkPjxr
ZXl3b3JkPmVzdHJvZ2VuIHJlY2VwdG9yIHBvc2l0aXZlIGJyZWFzdCBjYW5jZXI8L2tleXdvcmQ+
PGtleXdvcmQ+ZmVtYWxlPC9rZXl3b3JkPjxrZXl3b3JkPmh1bWFuPC9rZXl3b3JkPjxrZXl3b3Jk
PmtpZG5leSBmdW5jdGlvbjwva2V5d29yZD48a2V5d29yZD5tYWpvciBjbGluaWNhbCBzdHVkeTwv
a2V5d29yZD48a2V5d29yZD5vYnNlcnZhdGlvbmFsIHN0dWR5PC9rZXl3b3JkPjxrZXl3b3JkPnBh
cmF0aHlyb2lkIGhvcm1vbmUgYmxvb2QgbGV2ZWw8L2tleXdvcmQ+PGtleXdvcmQ+cGF0aWVudCBt
b25pdG9yaW5nPC9rZXl3b3JkPjxrZXl3b3JkPnBob3NwaGF0ZSBibG9vZCBsZXZlbDwva2V5d29y
ZD48a2V5d29yZD5wb3N0bWVub3BhdXNlIG9zdGVvcG9yb3Npczwva2V5d29yZD48a2V5d29yZD5w
b3N0b3BlcmF0aXZlIGNhcmU8L2tleXdvcmQ+PGtleXdvcmQ+cHJvcGVuc2l0eSBzY29yZTwva2V5
d29yZD48a2V5d29yZD5yZXRyb3NwZWN0aXZlIHN0dWR5PC9rZXl3b3JkPjxrZXl3b3JkPnVyaW5l
IGNhbGNpdW0gY3JlYXRpbmluZSByYXRpbzwva2V5d29yZD48a2V5d29yZD52aXRhbWluIGJsb29k
IGxldmVsPC9rZXl3b3JkPjwva2V5d29yZHM+PGRhdGVzPjx5ZWFyPjIwMTg8L3llYXI+PC9kYXRl
cz48aXNibj4yNDA1LTUyNjMmI3hEOzI0MDUtNTI1NTwvaXNibj48d29yay10eXBlPkFydGljbGU8
L3dvcmstdHlwZT48dXJscz48cmVsYXRlZC11cmxzPjx1cmw+aHR0cDovL3d3dy5lbWJhc2UuY29t
L3NlYXJjaC9yZXN1bHRzP3N1YmFjdGlvbj12aWV3cmVjb3JkJmFtcDtmcm9tPWV4cG9ydCZhbXA7
aWQ9TDIwMDEwODEyOTk8L3VybD48L3JlbGF0ZWQtdXJscz48L3VybHM+PGVsZWN0cm9uaWMtcmVz
b3VyY2UtbnVtPjEwLjEwMTYvai5hZm9zLjIwMTguMDguMDAyPC9lbGVjdHJvbmljLXJlc291cmNl
LW51bT48cmVtb3RlLWRhdGFiYXNlLW5hbWU+RW1iYXNlPC9yZW1vdGUtZGF0YWJhc2UtbmFtZT48
bGFuZ3VhZ2U+RW5nbGlzaDwvbGFuZ3VhZ2U+PC9yZWNvcmQ+PC9DaXRlPjxDaXRlPjxBdXRob3I+
TmN0PC9BdXRob3I+PFllYXI+MjAxOTwvWWVhcj48UmVjTnVtPjI2NzI8L1JlY051bT48cmVjb3Jk
PjxyZWMtbnVtYmVyPjI2NzI8L3JlYy1udW1iZXI+PGZvcmVpZ24ta2V5cz48a2V5IGFwcD0iRU4i
IGRiLWlkPSIwYWZwZnpzdmlhNXNlMWVzd2F5dmYyZGh6MngwZXp2ZXZyYTAiIHRpbWVzdGFtcD0i
MTU5MjAzMTQwMCI+MjY3Mjwva2V5PjwvZm9yZWlnbi1rZXlzPjxyZWYtdHlwZSBuYW1lPSJKb3Vy
bmFsIEFydGljbGUiPjE3PC9yZWYtdHlwZT48Y29udHJpYnV0b3JzPjxhdXRob3JzPjxhdXRob3I+
TmN0LDwvYXV0aG9yPjwvYXV0aG9ycz48L2NvbnRyaWJ1dG9ycz48dGl0bGVzPjx0aXRsZT5EaWV0
YXJ5IGFuZCBFeGVyY2lzZSBJbnRlcnZlbnRpb25zIGluIFJlZHVjaW5nIFNpZGUgRWZmZWN0cyBp
biBQYXRpZW50cyBXaXRoIFN0YWdlIEktSUlJYSBCcmVhc3QgQ2FuY2VyIFJlY2VpdmluZyBBcm9t
YXRhc2UgSW5oaWJpdG9yczwvdGl0bGU+PHNlY29uZGFyeS10aXRsZT5odHRwczovL2NsaW5pY2Fs
dHJpYWxzLmdvdi9zaG93L05DVDAzOTUzMTU3PC9zZWNvbmRhcnktdGl0bGU+PC90aXRsZXM+PHBl
cmlvZGljYWw+PGZ1bGwtdGl0bGU+aHR0cHM6Ly9jbGluaWNhbHRyaWFscy5nb3Yvc2hvdy9OQ1Qw
Mzk1MzE1NzwvZnVsbC10aXRsZT48L3BlcmlvZGljYWw+PGtleXdvcmRzPjxrZXl3b3JkPkFyb21h
dGFzZSBJbmhpYml0b3JzPC9rZXl3b3JkPjxrZXl3b3JkPkFydGhyYWxnaWE8L2tleXdvcmQ+PGtl
eXdvcmQ+QnJlYXN0IE5lb3BsYXNtczwva2V5d29yZD48L2tleXdvcmRzPjxkYXRlcz48eWVhcj4y
MDE5PC95ZWFyPjwvZGF0ZXM+PGFjY2Vzc2lvbi1udW0+Q04tMDE5MzI3NTA8L2FjY2Vzc2lvbi1u
dW0+PHVybHM+PHJlbGF0ZWQtdXJscz48dXJsPmh0dHBzOi8vd3d3LmNvY2hyYW5lbGlicmFyeS5j
b20vY2VudHJhbC9kb2kvMTAuMTAwMi9jZW50cmFsL0NOLTAxOTMyNzUwL2Z1bGw8L3VybD48L3Jl
bGF0ZWQtdXJscz48L3VybHM+PC9yZWNvcmQ+PC9DaXRlPjxDaXRlPjxBdXRob3I+TmN0PC9BdXRo
b3I+PFllYXI+MjAxOTwvWWVhcj48UmVjTnVtPjI2ODM8L1JlY051bT48cmVjb3JkPjxyZWMtbnVt
YmVyPjI2ODM8L3JlYy1udW1iZXI+PGZvcmVpZ24ta2V5cz48a2V5IGFwcD0iRU4iIGRiLWlkPSIw
YWZwZnpzdmlhNXNlMWVzd2F5dmYyZGh6MngwZXp2ZXZyYTAiIHRpbWVzdGFtcD0iMTU5MjAzMTQw
MCI+MjY4Mzwva2V5PjwvZm9yZWlnbi1rZXlzPjxyZWYtdHlwZSBuYW1lPSJKb3VybmFsIEFydGlj
bGUiPjE3PC9yZWYtdHlwZT48Y29udHJpYnV0b3JzPjxhdXRob3JzPjxhdXRob3I+TmN0LDwvYXV0
aG9yPjwvYXV0aG9ycz48L2NvbnRyaWJ1dG9ycz48dGl0bGVzPjx0aXRsZT5FZmZlY3RzIG9mIFBy
b2dyZXNzaXZlIFJlbGF4YXRpb24gVHJhaW5pbmcgaW4gQnJlYXN0IENhbmNlciBTdXJ2aXZvcnMg
UmVjZWl2aW5nIEFyb21hdGF0YXNlIEluaGliaXRvciBUaGVyYXB5PC90aXRsZT48c2Vjb25kYXJ5
LXRpdGxlPmh0dHBzOi8vY2xpbmljYWx0cmlhbHMuZ292L3Nob3cvTkNUMDQxNjM2OTI8L3NlY29u
ZGFyeS10aXRsZT48L3RpdGxlcz48cGVyaW9kaWNhbD48ZnVsbC10aXRsZT5odHRwczovL2NsaW5p
Y2FsdHJpYWxzLmdvdi9zaG93L05DVDA0MTYzNjkyPC9mdWxsLXRpdGxlPjwvcGVyaW9kaWNhbD48
a2V5d29yZHM+PGtleXdvcmQ+QnJlYXN0IE5lb3BsYXNtczwva2V5d29yZD48L2tleXdvcmRzPjxk
YXRlcz48eWVhcj4yMDE5PC95ZWFyPjwvZGF0ZXM+PGFjY2Vzc2lvbi1udW0+Q04tMDIwMDk4NDg8
L2FjY2Vzc2lvbi1udW0+PHVybHM+PHJlbGF0ZWQtdXJscz48dXJsPmh0dHBzOi8vd3d3LmNvY2hy
YW5lbGlicmFyeS5jb20vY2VudHJhbC9kb2kvMTAuMTAwMi9jZW50cmFsL0NOLTAyMDA5ODQ4L2Z1
bGw8L3VybD48L3JlbGF0ZWQtdXJscz48L3VybHM+PC9yZWNvcmQ+PC9DaXRlPjxDaXRlPjxBdXRo
b3I+UGVwcG9uZTwvQXV0aG9yPjxZZWFyPjIwMTk8L1llYXI+PFJlY051bT4yNjY3PC9SZWNOdW0+
PHJlY29yZD48cmVjLW51bWJlcj4yNjY3PC9yZWMtbnVtYmVyPjxmb3JlaWduLWtleXM+PGtleSBh
cHA9IkVOIiBkYi1pZD0iMGFmcGZ6c3ZpYTVzZTFlc3dheXZmMmRoejJ4MGV6dmV2cmEwIiB0aW1l
c3RhbXA9IjE1OTIwMzE0MDAiPjI2Njc8L2tleT48L2ZvcmVpZ24ta2V5cz48cmVmLXR5cGUgbmFt
ZT0iSm91cm5hbCBBcnRpY2xlIj4xNzwvcmVmLXR5cGU+PGNvbnRyaWJ1dG9ycz48YXV0aG9ycz48
YXV0aG9yPlBlcHBvbmUsIEwuIEouPC9hdXRob3I+PGF1dGhvcj5SZXNjaGtlLCBKLiBFLjwvYXV0
aG9yPjxhdXRob3I+SmFuZWxzaW5zLCBNLiBDLjwvYXV0aG9yPjxhdXRob3I+SW5nbGlzLCBKLiBF
LjwvYXV0aG9yPjxhdXRob3I+TXVzdGlhbiwgSy4gTS48L2F1dGhvcj48YXV0aG9yPkN1bGFrb3Zh
LCBFLjwvYXV0aG9yPjxhdXRob3I+S2xlY2tuZXIsIEEuPC9hdXRob3I+PGF1dGhvcj5LYW1lbiwg
Qy4gUy48L2F1dGhvcj48YXV0aG9yPkxpbiwgUC4gSi48L2F1dGhvcj48YXV0aG9yPkR1bm5lLCBS
LiBGLjwvYXV0aG9yPjxhdXRob3I+ZXQgYWwuLDwvYXV0aG9yPjwvYXV0aG9ycz48L2NvbnRyaWJ1
dG9ycz48dGl0bGVzPjx0aXRsZT5BIHBoYXNlIElJIFJDVCBvZiBoaWdoLWRvc2Ugdml0YW1pbiBE
IHN1cHBsZW1lbnRhdGlvbiBhbmQgZXhlcmNpc2UgZm9yIGNhbmNlciB0cmVhdG1lbnQtaW5kdWNl
ZCBib25lIGxvc3MgaW4gYnJlYXN0IGNhbmNlciBwYXRpZW50cyBvbiBhcm9tYXRhc2UgaW5oaWJp
dG9yczwvdGl0bGU+PHNlY29uZGFyeS10aXRsZT5Kb3VybmFsIG9mIGNsaW5pY2FsIG9uY29sb2d5
PC9zZWNvbmRhcnktdGl0bGU+PC90aXRsZXM+PHBlcmlvZGljYWw+PGZ1bGwtdGl0bGU+Sm91cm5h
bCBvZiBjbGluaWNhbCBvbmNvbG9neTwvZnVsbC10aXRsZT48L3BlcmlvZGljYWw+PHZvbHVtZT4z
Nzwvdm9sdW1lPjxrZXl3b3Jkcz48a2V5d29yZD4qYnJlYXN0IGNhbmNlcjwva2V5d29yZD48a2V5
d29yZD4qY2FuY2VyIHBhdGllbnQ8L2tleXdvcmQ+PGtleXdvcmQ+KmNhbmNlciB0aGVyYXB5PC9r
ZXl3b3JkPjxrZXl3b3JkPipleGVyY2lzZTwva2V5d29yZD48a2V5d29yZD4qb3N0ZW9seXNpczwv
a2V5d29yZD48a2V5d29yZD5BZHVsdDwva2V5d29yZD48a2V5d29yZD5BZHZlcnNlIGRydWcgcmVh
Y3Rpb248L2tleXdvcmQ+PGtleXdvcmQ+QW5hbHlzaXMgb2YgY292YXJpYW5jZTwva2V5d29yZD48
a2V5d29yZD5Cb25lIGRlbnNpdHk8L2tleXdvcmQ+PGtleXdvcmQ+Q2FuY2VyIHJlc2lzdGFuY2U8
L2tleXdvcmQ+PGtleXdvcmQ+Q29uZmVyZW5jZSBhYnN0cmFjdDwva2V5d29yZD48a2V5d29yZD5D
b250cm9sbGVkIHN0dWR5PC9rZXl3b3JkPjxrZXl3b3JkPkRydWcgbWVnYWRvc2U8L2tleXdvcmQ+
PGtleXdvcmQ+RHJ1ZyBzYWZldHk8L2tleXdvcmQ+PGtleXdvcmQ+RHJ1ZyB0aGVyYXB5PC9rZXl3
b3JkPjxrZXl3b3JkPkZlYXNpYmlsaXR5IHN0dWR5PC9rZXl3b3JkPjxrZXl3b3JkPkZlbWFsZTwv
a2V5d29yZD48a2V5d29yZD5GcmFnaWxpdHkgZnJhY3R1cmU8L2tleXdvcmQ+PGtleXdvcmQ+SHVt
YW48L2tleXdvcmQ+PGtleXdvcmQ+SHVtYW4gdGlzc3VlPC9rZXl3b3JkPjxrZXl3b3JkPk1ham9y
IGNsaW5pY2FsIHN0dWR5PC9rZXl3b3JkPjxrZXl3b3JkPk1pZGRsZSBhZ2VkPC9rZXl3b3JkPjxr
ZXl3b3JkPlBlbHZpYyBnaXJkbGU8L2tleXdvcmQ+PGtleXdvcmQ+UGhhcm1hY29raW5ldGljczwv
a2V5d29yZD48a2V5d29yZD5Qb3N0bWVub3BhdXNlIG9zdGVvcG9yb3Npczwva2V5d29yZD48a2V5
d29yZD5SYW5kb21pemVkIGNvbnRyb2xsZWQgdHJpYWw8L2tleXdvcmQ+PGtleXdvcmQ+U2lkZSBl
ZmZlY3Q8L2tleXdvcmQ+PGtleXdvcmQ+V2Fsa2luZzwva2V5d29yZD48L2tleXdvcmRzPjxkYXRl
cz48eWVhcj4yMDE5PC95ZWFyPjwvZGF0ZXM+PGFjY2Vzc2lvbi1udW0+Q04tMDE5ODg5NDk8L2Fj
Y2Vzc2lvbi1udW0+PHdvcmstdHlwZT5Kb3VybmFsOiBDb25mZXJlbmNlIEFic3RyYWN0PC93b3Jr
LXR5cGU+PHVybHM+PHJlbGF0ZWQtdXJscz48dXJsPmh0dHBzOi8vd3d3LmNvY2hyYW5lbGlicmFy
eS5jb20vY2VudHJhbC9kb2kvMTAuMTAwMi9jZW50cmFsL0NOLTAxOTg4OTQ5L2Z1bGw8L3VybD48
L3JlbGF0ZWQtdXJscz48L3VybHM+PGN1c3RvbTM+RU1CQVNFIDYyOTM0NTY3MzwvY3VzdG9tMz48
ZWxlY3Ryb25pYy1yZXNvdXJjZS1udW0+MTAuMTIwMC9KQ08uMjAxOS4zNy4xNV9zdXBwbC4xMTUw
MDwvZWxlY3Ryb25pYy1yZXNvdXJjZS1udW0+PC9yZWNvcmQ+PC9DaXRlPjxDaXRlPjxBdXRob3I+
VGFiYXRhYmFpPC9BdXRob3I+PFllYXI+MjAxOTwvWWVhcj48UmVjTnVtPjEwPC9SZWNOdW0+PHJl
Y29yZD48cmVjLW51bWJlcj4xMDwvcmVjLW51bWJlcj48Zm9yZWlnbi1rZXlzPjxrZXkgYXBwPSJF
TiIgZGItaWQ9IjBhZnBmenN2aWE1c2UxZXN3YXl2ZjJkaHoyeDBlenZldnJhMCIgdGltZXN0YW1w
PSIxNTkxNzg3Mzc4Ij4xMDwva2V5PjwvZm9yZWlnbi1rZXlzPjxyZWYtdHlwZSBuYW1lPSJKb3Vy
bmFsIEFydGljbGUiPjE3PC9yZWYtdHlwZT48Y29udHJpYnV0b3JzPjxhdXRob3JzPjxhdXRob3I+
VGFiYXRhYmFpLCBMLiBTLjwvYXV0aG9yPjxhdXRob3I+Qmxvb20sIEouPC9hdXRob3I+PGF1dGhv
cj5TdGV3YXJ0LCBTLjwvYXV0aG9yPjxhdXRob3I+U2VsbG1leWVyLCBELiBFLjwvYXV0aG9yPjwv
YXV0aG9ycz48L2NvbnRyaWJ1dG9ycz48YXV0aC1hZGRyZXNzPkQuRS4gU2VsbG1leWVyLCBEaXZp
c2lvbiBvZiBFbmRvY3Jpbm9sb2d5LCBHZXJvbnRvbG9neSwgYW5kIE1ldGFib2xpc20sIFN0YW5m
b3JkIFVuaXZlcnNpdHksIFNjaG9vbCBvZiBNZWRpY2luZSwgMzAwIFBhc3RldXIgRHJpdmUsIFJv
b20gUzAyNSwgUGFsbyBBbHRvLCBTdGFuZm9yZCwgQ0EsIFVuaXRlZCBTdGF0ZXM8L2F1dGgtYWRk
cmVzcz48dGl0bGVzPjx0aXRsZT5BIFJhbmRvbWl6ZWQgQ29udHJvbGxlZCBUcmlhbCBvZiBFeGVy
Y2lzZSB0byBQcmV2ZW50IEJvbmUgTG9zcyBpbiBQcmVtZW5vcGF1c2FsIFdvbWVuIHdpdGggQnJl
YXN0IENhbmNlcjwvdGl0bGU+PHNlY29uZGFyeS10aXRsZT5KIFdvbWVuJmFwb3M7cyBIZWFsdGg8
L3NlY29uZGFyeS10aXRsZT48L3RpdGxlcz48cGVyaW9kaWNhbD48ZnVsbC10aXRsZT5KIFdvbWVu
JmFwb3M7cyBIZWFsdGg8L2Z1bGwtdGl0bGU+PC9wZXJpb2RpY2FsPjxwYWdlcz44Ny05MjwvcGFn
ZXM+PHZvbHVtZT4yODwvdm9sdW1lPjxudW1iZXI+MTwvbnVtYmVyPjxrZXl3b3Jkcz48a2V5d29y
ZD5hbWlubyB0ZXJtaW5hbCB0ZWxvcGVwdGlkZTwva2V5d29yZD48a2V5d29yZD5iaXNwaG9zcGhv
bmljIGFjaWQgZGVyaXZhdGl2ZTwva2V5d29yZD48a2V5d29yZD5jYWxjaXRyaW9sPC9rZXl3b3Jk
PjxrZXl3b3JkPmNhcmJveHkgdGVybWluYWwgdGVsb3BlcHRpZGU8L2tleXdvcmQ+PGtleXdvcmQ+
Y3ljbG9waG9zcGhhbWlkZTwva2V5d29yZD48a2V5d29yZD5kb2NldGF4ZWw8L2tleXdvcmQ+PGtl
eXdvcmQ+ZG94b3J1YmljaW48L2tleXdvcmQ+PGtleXdvcmQ+Zmx1b3JvdXJhY2lsPC9rZXl3b3Jk
PjxrZXl3b3JkPmZydWN0b3NhbWluZTwva2V5d29yZD48a2V5d29yZD5oaWdoIGRlbnNpdHkgbGlw
b3Byb3RlaW48L2tleXdvcmQ+PGtleXdvcmQ+bWVscGhhbGFuPC9rZXl3b3JkPjxrZXl3b3JkPm1l
dGhvdHJleGF0ZTwva2V5d29yZD48a2V5d29yZD5uIHRlcm1pbmFsIHByb3BlcHRpZGUgb2YgaHVt
YW4gcHJvY29sbGFnZW4gdHlwZSAxPC9rZXl3b3JkPjxrZXl3b3JkPm9zdGVvY2FsY2luPC9rZXl3
b3JkPjxrZXl3b3JkPnBhY2xpdGF4ZWw8L2tleXdvcmQ+PGtleXdvcmQ+cHJvY29sbGFnZW48L2tl
eXdvcmQ+PGtleXdvcmQ+dGFtb3hpZmVuPC9rZXl3b3JkPjxrZXl3b3JkPnVuY2xhc3NpZmllZCBk
cnVnPC9rZXl3b3JkPjxrZXl3b3JkPmFkanV2YW50IGNoZW1vdGhlcmFweTwva2V5d29yZD48a2V5
d29yZD5hZGp1dmFudCB0aGVyYXB5PC9rZXl3b3JkPjxrZXl3b3JkPmFkdWx0PC9rZXl3b3JkPjxr
ZXl3b3JkPmFlcm9iaWMgZXhlcmNpc2U8L2tleXdvcmQ+PGtleXdvcmQ+YXJ0aWNsZTwva2V5d29y
ZD48a2V5d29yZD5ib2R5IGNvbXBvc2l0aW9uPC9rZXl3b3JkPjxrZXl3b3JkPmJvbmUgZGVuc2l0
eTwva2V5d29yZD48a2V5d29yZD5ib25lIG1hc3M8L2tleXdvcmQ+PGtleXdvcmQ+Ym9uZSB0dXJu
b3Zlcjwva2V5d29yZD48a2V5d29yZD5icmVhc3QgY2FuY2VyPC9rZXl3b3JkPjxrZXl3b3JkPmNv
bnRyb2xsZWQgc3R1ZHk8L2tleXdvcmQ+PGtleXdvcmQ+ZHVhbCBlbmVyZ3kgWCByYXkgYWJzb3Jw
dGlvbWV0cnk8L2tleXdvcmQ+PGtleXdvcmQ+ZmVtYWxlPC9rZXl3b3JkPjxrZXl3b3JkPmZvbGxv
dyB1cDwva2V5d29yZD48a2V5d29yZD5mcnVjdG9zYW1pbmUgYmxvb2QgbGV2ZWw8L2tleXdvcmQ+
PGtleXdvcmQ+aG9tZW9zdGFzaXMgbW9kZWwgYXNzZXNzbWVudDwva2V5d29yZD48a2V5d29yZD5o
dW1hbjwva2V5d29yZD48a2V5d29yZD5sdW1iYXIgc3BpbmU8L2tleXdvcmQ+PGtleXdvcmQ+bWFq
b3IgY2xpbmljYWwgc3R1ZHk8L2tleXdvcmQ+PGtleXdvcmQ+bWlkZGxlIGFnZWQ8L2tleXdvcmQ+
PGtleXdvcmQ+bmFzYWwgZGlzY2hhcmdlPC9rZXl3b3JkPjxrZXl3b3JkPm5vc2UgZGlzZWFzZTwv
a2V5d29yZD48a2V5d29yZD5vc3Rlb2x5c2lzPC9rZXl3b3JkPjxrZXl3b3JkPm91dGNvbWUgYXNz
ZXNzbWVudDwva2V5d29yZD48a2V5d29yZD5waHlzaWNhbCBhY3Rpdml0eTwva2V5d29yZD48a2V5
d29yZD5wcmVtZW5vcGF1c2U8L2tleXdvcmQ+PGtleXdvcmQ+cHJldmFsZW5jZTwva2V5d29yZD48
a2V5d29yZD5wcmlvcml0eSBqb3VybmFsPC9rZXl3b3JkPjxrZXl3b3JkPnJhbmRvbWl6ZWQgY29u
dHJvbGxlZCB0cmlhbDwva2V5d29yZD48a2V5d29yZD5yZXNpc3RhbmNlIHRyYWluaW5nPC9rZXl3
b3JkPjwva2V5d29yZHM+PGRhdGVzPjx5ZWFyPjIwMTk8L3llYXI+PC9kYXRlcz48aXNibj4xOTMx
LTg0M1gmI3hEOzE1NDAtOTk5NjwvaXNibj48YWNjZXNzaW9uLW51bT4zMDMxMjExODwvYWNjZXNz
aW9uLW51bT48d29yay10eXBlPkFydGljbGU8L3dvcmstdHlwZT48dXJscz48cmVsYXRlZC11cmxz
Pjx1cmw+aHR0cDovL3d3dy5lbWJhc2UuY29tL3NlYXJjaC9yZXN1bHRzP3N1YmFjdGlvbj12aWV3
cmVjb3JkJmFtcDtmcm9tPWV4cG9ydCZhbXA7aWQ9TDYyNTkxMzI2ODwvdXJsPjwvcmVsYXRlZC11
cmxzPjwvdXJscz48ZWxlY3Ryb25pYy1yZXNvdXJjZS1udW0+MTAuMTA4OS9qd2guMjAxNy42ODYz
PC9lbGVjdHJvbmljLXJlc291cmNlLW51bT48cmVtb3RlLWRhdGFiYXNlLW5hbWU+RW1iYXNlJiN4
RDtNZWRsaW5lPC9yZW1vdGUtZGF0YWJhc2UtbmFtZT48bGFuZ3VhZ2U+RW5nbGlzaDwvbGFuZ3Vh
Z2U+PC9yZWNvcmQ+PC9DaXRlPjxDaXRlPjxBdXRob3I+U2FpdG88L0F1dGhvcj48WWVhcj4yMDIw
PC9ZZWFyPjxSZWNOdW0+Mjg8L1JlY051bT48cmVjb3JkPjxyZWMtbnVtYmVyPjI4PC9yZWMtbnVt
YmVyPjxmb3JlaWduLWtleXM+PGtleSBhcHA9IkVOIiBkYi1pZD0iMGFmcGZ6c3ZpYTVzZTFlc3dh
eXZmMmRoejJ4MGV6dmV2cmEwIiB0aW1lc3RhbXA9IjE1OTE3ODczNzgiPjI4PC9rZXk+PC9mb3Jl
aWduLWtleXM+PHJlZi10eXBlIG5hbWU9IkpvdXJuYWwgQXJ0aWNsZSI+MTc8L3JlZi10eXBlPjxj
b250cmlidXRvcnM+PGF1dGhvcnM+PGF1dGhvcj5TYWl0bywgVC48L2F1dGhvcj48YXV0aG9yPk9u
bywgUi48L2F1dGhvcj48YXV0aG9yPktvbm8sIFMuPC9hdXRob3I+PGF1dGhvcj5Bc2FubywgTS48
L2F1dGhvcj48YXV0aG9yPkZ1a3V0YSwgQS48L2F1dGhvcj48YXV0aG9yPlRhbmFrYSwgWS48L2F1
dGhvcj48YXV0aG9yPlRha2FvLCBTLjwvYXV0aG9yPjxhdXRob3I+U2FrYWksIFkuPC9hdXRob3I+
PC9hdXRob3JzPjwvY29udHJpYnV0b3JzPjxhdXRoLWFkZHJlc3M+Ui4gT25vLCBEZXBhcnRtZW50
IG9mIFB1YmxpYyBIZWFsdGgsIEtvYmUgVW5pdmVyc2l0eSBHcmFkdWF0ZSBTY2hvb2wgb2YgSGVh
bHRoIFNjaWVuY2VzLCA3LTEwLTIsIFRvbW9nYW9rYSwgU3VtYS1rdSwgS29iZSwgSHlvZ28sIEph
cGFuPC9hdXRoLWFkZHJlc3M+PHRpdGxlcz48dGl0bGU+UGh5c2ljYWwgYWN0aXZpdHkgYW1vbmcg
cGF0aWVudHMgd2l0aCBicmVhc3QgY2FuY2VyIHJlY2VpdmluZyBhcm9tYXRhc2UgaW5oaWJpdG9y
cyBpcyBhc3NvY2lhdGVkIHdpdGggYm9uZSBoZWFsdGg6IGEgY3Jvc3Mtc2VjdGlvbmFsIG9ic2Vy
dmF0aW9uYWwgc3R1ZHk8L3RpdGxlPjxzZWNvbmRhcnktdGl0bGU+QnJlYXN0IENhbmNlciBSZXMg
VHJlYXQ8L3NlY29uZGFyeS10aXRsZT48L3RpdGxlcz48cGVyaW9kaWNhbD48ZnVsbC10aXRsZT5C
cmVhc3QgQ2FuY2VyIFJlcyBUcmVhdDwvZnVsbC10aXRsZT48L3BlcmlvZGljYWw+PGtleXdvcmRz
PjxrZXl3b3JkPmFjY2VsZXJvbWV0ZXI8L2tleXdvcmQ+PGtleXdvcmQ+YWR1bHQ8L2tleXdvcmQ+
PGtleXdvcmQ+YW1pbm8gdGVybWluYWwgc2VxdWVuY2U8L2tleXdvcmQ+PGtleXdvcmQ+YXJ0aWNs
ZTwva2V5d29yZD48a2V5d29yZD5ib2R5IG1hc3M8L2tleXdvcmQ+PGtleXdvcmQ+Ym9uZSBhdHJv
cGh5PC9rZXl3b3JkPjxrZXl3b3JkPmJvbmUgZGVuc2l0eTwva2V5d29yZD48a2V5d29yZD5ib25l
IHJlbW9kZWxpbmc8L2tleXdvcmQ+PGtleXdvcmQ+Ym9uZSB0dXJub3Zlcjwva2V5d29yZD48a2V5
d29yZD5icmVhc3QgY2FuY2VyPC9rZXl3b3JkPjxrZXl3b3JkPmNhbmNlciBhZGp1dmFudCB0aGVy
YXB5PC9rZXl3b3JkPjxrZXl3b3JkPmNhbmNlciBwYXRpZW50PC9rZXl3b3JkPjxrZXl3b3JkPmNv
bnRyb2xsZWQgc3R1ZHk8L2tleXdvcmQ+PGtleXdvcmQ+ZHJ1ZyB0aGVyYXB5PC9rZXl3b3JkPjxr
ZXl3b3JkPmZlbWFsZTwva2V5d29yZD48a2V5d29yZD5odW1hbjwva2V5d29yZD48a2V5d29yZD5o
dW1hbiB0aXNzdWU8L2tleXdvcmQ+PGtleXdvcmQ+bWFqb3IgY2xpbmljYWwgc3R1ZHk8L2tleXdv
cmQ+PGtleXdvcmQ+bW90b3IgYWN0aXZpdHk8L2tleXdvcmQ+PGtleXdvcmQ+bXVsdGlwbGUgcmVn
cmVzc2lvbjwva2V5d29yZD48a2V5d29yZD5vYnNlcnZhdGlvbmFsIHN0dWR5PC9rZXl3b3JkPjxr
ZXl3b3JkPm9zc2lmaWNhdGlvbjwva2V5d29yZD48a2V5d29yZD5waHlzaWNhbCBhY3Rpdml0eTwv
a2V5d29yZD48a2V5d29yZD5wb3N0bWVub3BhdXNlPC9rZXl3b3JkPjxrZXl3b3JkPnF1ZXN0aW9u
bmFpcmU8L2tleXdvcmQ+PGtleXdvcmQ+c21va2luZzwva2V5d29yZD48a2V5d29yZD5hZGp1dmFu
dDwva2V5d29yZD48a2V5d29yZD5hbmFzdHJvem9sZTwva2V5d29yZD48a2V5d29yZD5iaW9sb2dp
Y2FsIG1hcmtlcjwva2V5d29yZD48a2V5d29yZD5jb2xsYWdlbiB0eXBlIDE8L2tleXdvcmQ+PGtl
eXdvcmQ+ZW5kb2dlbm91cyBjb21wb3VuZDwva2V5d29yZD48a2V5d29yZD5ob3Jtb25lIHJlY2Vw
dG9yPC9rZXl3b3JkPjxrZXl3b3JkPnV0ZXJvZmVycmluPC9rZXl3b3JkPjwva2V5d29yZHM+PGRh
dGVzPjx5ZWFyPjIwMjA8L3llYXI+PC9kYXRlcz48aXNibj4xNTczLTcyMTcmI3hEOzAxNjctNjgw
NjwvaXNibj48YWNjZXNzaW9uLW51bT4zMjM5OTc0MjwvYWNjZXNzaW9uLW51bT48d29yay10eXBl
PkFydGljbGUgaW4gUHJlc3M8L3dvcmstdHlwZT48dXJscz48cmVsYXRlZC11cmxzPjx1cmw+aHR0
cDovL3d3dy5lbWJhc2UuY29tL3NlYXJjaC9yZXN1bHRzP3N1YmFjdGlvbj12aWV3cmVjb3JkJmFt
cDtmcm9tPWV4cG9ydCZhbXA7aWQ9TDIwMDQ5MzIzNTI8L3VybD48L3JlbGF0ZWQtdXJscz48L3Vy
bHM+PGVsZWN0cm9uaWMtcmVzb3VyY2UtbnVtPjEwLjEwMDcvczEwNTQ5LTAyMC0wNTY2OC01PC9l
bGVjdHJvbmljLXJlc291cmNlLW51bT48cmVtb3RlLWRhdGFiYXNlLW5hbWU+RW1iYXNlJiN4RDtN
ZWRsaW5lPC9yZW1vdGUtZGF0YWJhc2UtbmFtZT48bGFuZ3VhZ2U+RW5nbGlzaDwvbGFuZ3VhZ2U+
PC9yZWNvcmQ+PC9DaXRlPjxDaXRlPjxBdXRob3I+UGVwcG9uZTwvQXV0aG9yPjxZZWFyPjIwMTk8
L1llYXI+PFJlY051bT4yNjY5PC9SZWNOdW0+PHJlY29yZD48cmVjLW51bWJlcj4yNjY5PC9yZWMt
bnVtYmVyPjxmb3JlaWduLWtleXM+PGtleSBhcHA9IkVOIiBkYi1pZD0iMGFmcGZ6c3ZpYTVzZTFl
c3dheXZmMmRoejJ4MGV6dmV2cmEwIiB0aW1lc3RhbXA9IjE1OTIwMzE0MDAiPjI2Njk8L2tleT48
L2ZvcmVpZ24ta2V5cz48cmVmLXR5cGUgbmFtZT0iSm91cm5hbCBBcnRpY2xlIj4xNzwvcmVmLXR5
cGU+PGNvbnRyaWJ1dG9ycz48YXV0aG9ycz48YXV0aG9yPlBlcHBvbmUsIEwuPC9hdXRob3I+PGF1
dGhvcj5SZXNjaGtlLCBKLjwvYXV0aG9yPjxhdXRob3I+SmFuZWxzaW5zLCBNLjwvYXV0aG9yPjxh
dXRob3I+SW5nbGlzLCBKLjwvYXV0aG9yPjxhdXRob3I+TXVzdGlhbiwgSy48L2F1dGhvcj48YXV0
aG9yPkN1bGFrb3ZhLCBFLjwvYXV0aG9yPjxhdXRob3I+S2xlY2tuZXIsIEEuPC9hdXRob3I+PGF1
dGhvcj5LYW1lbiwgQy48L2F1dGhvcj48YXV0aG9yPkxpbiwgUC4gSi48L2F1dGhvcj48YXV0aG9y
PkR1bm5lLCBSLjwvYXV0aG9yPjxhdXRob3I+ZXQgYWwuLDwvYXV0aG9yPjwvYXV0aG9ycz48L2Nv
bnRyaWJ1dG9ycz48dGl0bGVzPjx0aXRsZT5IaWdoLWRvc2Ugdml0YW1pbiBkIHN1cHBsZW1lbnRh
dGlvbiBhbmQgZXhlcmNpc2UgZm9yIGNhbmNlci10cmVhdG1lbnQtaW5kdWNlZCBib25lIGxvc3Mg
aW4gYnJlYXN0IGNhbmNlciBwYXRpZW50cyBvbiBhcm9tYXRhc2UgaW5oaWJpdG9yczogYSBwaGFz
ZSBJSSBSQ1Q8L3RpdGxlPjxzZWNvbmRhcnktdGl0bGU+U3VwcG9ydGl2ZSBjYXJlIGluIGNhbmNl
cjwvc2Vjb25kYXJ5LXRpdGxlPjwvdGl0bGVzPjxwZXJpb2RpY2FsPjxmdWxsLXRpdGxlPlN1cHBv
cnRpdmUgY2FyZSBpbiBjYW5jZXI8L2Z1bGwtdGl0bGU+PC9wZXJpb2RpY2FsPjxwYWdlcz5TNDXi
gJA8L3BhZ2VzPjx2b2x1bWU+Mjc8L3ZvbHVtZT48bnVtYmVyPjE8L251bWJlcj48a2V5d29yZHM+
PGtleXdvcmQ+KmJyZWFzdCBjYW5jZXI8L2tleXdvcmQ+PGtleXdvcmQ+KmNhbmNlciBwYXRpZW50
PC9rZXl3b3JkPjxrZXl3b3JkPipjYW5jZXIgdGhlcmFweTwva2V5d29yZD48a2V5d29yZD4qZXhl
cmNpc2U8L2tleXdvcmQ+PGtleXdvcmQ+Km9zdGVvbHlzaXM8L2tleXdvcmQ+PGtleXdvcmQ+QWR1
bHQ8L2tleXdvcmQ+PGtleXdvcmQ+QWR2ZXJzZSBkcnVnIHJlYWN0aW9uPC9rZXl3b3JkPjxrZXl3
b3JkPkFuYWx5c2lzIG9mIGNvdmFyaWFuY2U8L2tleXdvcmQ+PGtleXdvcmQ+Qm9uZSBkZW5zaXR5
PC9rZXl3b3JkPjxrZXl3b3JkPkNvbmZlcmVuY2UgYWJzdHJhY3Q8L2tleXdvcmQ+PGtleXdvcmQ+
Q29udHJvbGxlZCBzdHVkeTwva2V5d29yZD48a2V5d29yZD5EcnVnIG1lZ2Fkb3NlPC9rZXl3b3Jk
PjxrZXl3b3JkPkRydWcgc2FmZXR5PC9rZXl3b3JkPjxrZXl3b3JkPkZlYXNpYmlsaXR5IHN0dWR5
PC9rZXl3b3JkPjxrZXl3b3JkPkZlbWFsZTwva2V5d29yZD48a2V5d29yZD5GcmFnaWxpdHkgZnJh
Y3R1cmU8L2tleXdvcmQ+PGtleXdvcmQ+SGlwPC9rZXl3b3JkPjxrZXl3b3JkPkh1bWFuPC9rZXl3
b3JkPjxrZXl3b3JkPkh1bWFuIHRpc3N1ZTwva2V5d29yZD48a2V5d29yZD5NYWpvciBjbGluaWNh
bCBzdHVkeTwva2V5d29yZD48a2V5d29yZD5NaWRkbGUgYWdlZDwva2V5d29yZD48a2V5d29yZD5S
YW5kb21pemVkIGNvbnRyb2xsZWQgdHJpYWw8L2tleXdvcmQ+PGtleXdvcmQ+U2lkZSBlZmZlY3Q8
L2tleXdvcmQ+PC9rZXl3b3Jkcz48ZGF0ZXM+PHllYXI+MjAxOTwveWVhcj48L2RhdGVzPjxhY2Nl
c3Npb24tbnVtPkNOLTAxOTU5OTcwPC9hY2Nlc3Npb24tbnVtPjx3b3JrLXR5cGU+Sm91cm5hbDog
Q29uZmVyZW5jZSBBYnN0cmFjdDwvd29yay10eXBlPjx1cmxzPjxyZWxhdGVkLXVybHM+PHVybD5o
dHRwczovL3d3dy5jb2NocmFuZWxpYnJhcnkuY29tL2NlbnRyYWwvZG9pLzEwLjEwMDIvY2VudHJh
bC9DTi0wMTk1OTk3MC9mdWxsPC91cmw+PC9yZWxhdGVkLXVybHM+PC91cmxzPjxjdXN0b20zPkVN
QkFTRSA2Mjg0MjIwNzQ8L2N1c3RvbTM+PGVsZWN0cm9uaWMtcmVzb3VyY2UtbnVtPjEwLjEwMDcv
czAwNTIwLTAxOS0wNDgxMy0xPC9lbGVjdHJvbmljLXJlc291cmNlLW51bT48L3JlY29yZD48L0Np
dGU+PC9FbmROb3RlPn==
</w:fldData>
              </w:fldChar>
            </w:r>
            <w:r w:rsidR="00017473">
              <w:instrText xml:space="preserve"> ADDIN EN.CITE </w:instrText>
            </w:r>
            <w:r w:rsidR="00017473">
              <w:fldChar w:fldCharType="begin">
                <w:fldData xml:space="preserve">PEVuZE5vdGU+PENpdGU+PEF1dGhvcj5Cb8Wha292acSHPC9BdXRob3I+PFllYXI+MjAxNzwvWWVh
cj48UmVjTnVtPjIxMjk8L1JlY051bT48RGlzcGxheVRleHQ+WzYyLTczXTwvRGlzcGxheVRleHQ+
PHJlY29yZD48cmVjLW51bWJlcj4yMTI5PC9yZWMtbnVtYmVyPjxmb3JlaWduLWtleXM+PGtleSBh
cHA9IkVOIiBkYi1pZD0iMGFmcGZ6c3ZpYTVzZTFlc3dheXZmMmRoejJ4MGV6dmV2cmEwIiB0aW1l
c3RhbXA9IjE1OTIwMzEyMDMiPjIxMjk8L2tleT48L2ZvcmVpZ24ta2V5cz48cmVmLXR5cGUgbmFt
ZT0iSm91cm5hbCBBcnRpY2xlIj4xNzwvcmVmLXR5cGU+PGNvbnRyaWJ1dG9ycz48YXV0aG9ycz48
YXV0aG9yPkJvxaFrb3ZpxIcsIEwuPC9hdXRob3I+PGF1dGhvcj5HYcWhcGFyacSHLCBNLjwvYXV0
aG9yPjxhdXRob3I+UGV0a292acSHLCBNLjwvYXV0aG9yPjxhdXRob3I+R3VnacSHLCBELjwvYXV0
aG9yPjxhdXRob3I+TG92YXNpxIcsIEkuIEIuPC9hdXRob3I+PGF1dGhvcj5Tb2xkacSHLCDFvTwv
YXV0aG9yPjxhdXRob3I+TWnFoWUsIEIuIFAuPC9hdXRob3I+PGF1dGhvcj5EYWJlbGnEhywgTi48
L2F1dGhvcj48YXV0aG9yPlZhemRhciwgTC48L2F1dGhvcj48YXV0aG9yPlZyZG9samFrLCBFLjwv
YXV0aG9yPjwvYXV0aG9ycz48L2NvbnRyaWJ1dG9ycz48YXV0aC1hZGRyZXNzPkwuIEJvxaFrb3Zp
xIcsIENsaW5pYyBmb3IgT25jb2xvZ3kgYW5kIFJhZGlvdGhlcmFweSwgVW5pdmVyc2l0eSBIb3Nw
aXRhbCBTcGxpdCwgU3BpbsSNacSHZXZhIDEsIFNwbGl0LCBDcm9hdGlhPC9hdXRoLWFkZHJlc3M+
PHRpdGxlcz48dGl0bGU+Qm9uZSBoZWFsdGggYW5kIGFkaGVyZW5jZSB0byB2aXRhbWluIEQgYW5k
IGNhbGNpdW0gdGhlcmFweSBpbiBlYXJseSBicmVhc3QgY2FuY2VyIHBhdGllbnRzIG9uIGVuZG9j
cmluZSB0aGVyYXB5IHdpdGggYXJvbWF0YXNlIGluaGliaXRvcnM8L3RpdGxlPjxzZWNvbmRhcnkt
dGl0bGU+QnJlYXN0PC9zZWNvbmRhcnktdGl0bGU+PC90aXRsZXM+PHBlcmlvZGljYWw+PGZ1bGwt
dGl0bGU+QnJlYXN0PC9mdWxsLXRpdGxlPjwvcGVyaW9kaWNhbD48cGFnZXM+MTYtMTk8L3BhZ2Vz
Pjx2b2x1bWU+MzE8L3ZvbHVtZT48a2V5d29yZHM+PGtleXdvcmQ+YW5hc3Ryb3pvbGU8L2tleXdv
cmQ+PGtleXdvcmQ+YXJvbWF0YXNlIGluaGliaXRvcjwva2V5d29yZD48a2V5d29yZD5iaXNwaG9z
cGhvbmljIGFjaWQgZGVyaXZhdGl2ZTwva2V5d29yZD48a2V5d29yZD5jYWxjaXVtPC9rZXl3b3Jk
PjxrZXl3b3JkPmxldHJvem9sZTwva2V5d29yZD48a2V5d29yZD52aXRhbWluIEQ8L2tleXdvcmQ+
PGtleXdvcmQ+YWR1bHQ8L2tleXdvcmQ+PGtleXdvcmQ+YWdlZDwva2V5d29yZD48a2V5d29yZD5h
cnRocmFsZ2lhPC9rZXl3b3JkPjxrZXl3b3JkPmFydGljbGU8L2tleXdvcmQ+PGtleXdvcmQ+Ym9u
ZSBwYWluPC9rZXl3b3JkPjxrZXl3b3JkPmJyZWFzdCBjYW5jZXI8L2tleXdvcmQ+PGtleXdvcmQ+
Y2FuY2VyIGFkanV2YW50IHRoZXJhcHk8L2tleXdvcmQ+PGtleXdvcmQ+Y2FuY2VyIGhvcm1vbmUg
dGhlcmFweTwva2V5d29yZD48a2V5d29yZD5jYW5jZXIgcGF0aWVudDwva2V5d29yZD48a2V5d29y
ZD5jYW5jZXIgcmFkaW90aGVyYXB5PC9rZXl3b3JkPjxrZXl3b3JkPmNvbnRyb2xsZWQgc3R1ZHk8
L2tleXdvcmQ+PGtleXdvcmQ+ZGVuc2l0b21ldHJ5PC9rZXl3b3JkPjxrZXl3b3JkPmVhcmx5IGNh
bmNlcjwva2V5d29yZD48a2V5d29yZD5mZW1hbGU8L2tleXdvcmQ+PGtleXdvcmQ+aG90IGZsdXNo
PC9rZXl3b3JkPjxrZXl3b3JkPmh1bWFuPC9rZXl3b3JkPjxrZXl3b3JkPmpvaW50IHN3ZWxsaW5n
PC9rZXl3b3JkPjxrZXl3b3JkPmx1bXBlY3RvbXk8L2tleXdvcmQ+PGtleXdvcmQ+bWFqb3IgY2xp
bmljYWwgc3R1ZHk8L2tleXdvcmQ+PGtleXdvcmQ+bWVkaWNhdGlvbiBjb21wbGlhbmNlPC9rZXl3
b3JkPjxrZXl3b3JkPm11c2N1bG9za2VsZXRhbCBzdGlmZm5lc3M8L2tleXdvcmQ+PGtleXdvcmQ+
b25jb2xvZ2lzdDwva2V5d29yZD48a2V5d29yZD5vc3Rlb3Bvcm9zaXM8L2tleXdvcmQ+PGtleXdv
cmQ+cGF0aWVudCBjb21wbGlhbmNlPC9rZXl3b3JkPjxrZXl3b3JkPnBvc3RtZW5vcGF1c2U8L2tl
eXdvcmQ+PGtleXdvcmQ+cHJhY3RpY2UgZ3VpZGVsaW5lPC9rZXl3b3JkPjxrZXl3b3JkPnByaW9y
aXR5IGpvdXJuYWw8L2tleXdvcmQ+PGtleXdvcmQ+cHJvc3BlY3RpdmUgc3R1ZHk8L2tleXdvcmQ+
PGtleXdvcmQ+cHJvdG9jb2wgY29tcGxpYW5jZTwva2V5d29yZD48a2V5d29yZD5zZWxmIHJlcG9y
dDwva2V5d29yZD48a2V5d29yZD50cmVhdG1lbnQgZHVyYXRpb248L2tleXdvcmQ+PGtleXdvcmQ+
dmFnaW5hbCBkcnluZXNzPC9rZXl3b3JkPjwva2V5d29yZHM+PGRhdGVzPjx5ZWFyPjIwMTc8L3ll
YXI+PC9kYXRlcz48aXNibj4xNTMyLTMwODAmI3hEOzA5NjAtOTc3NjwvaXNibj48d29yay10eXBl
PkFydGljbGU8L3dvcmstdHlwZT48dXJscz48cmVsYXRlZC11cmxzPjx1cmw+aHR0cDovL3d3dy5l
bWJhc2UuY29tL3NlYXJjaC9yZXN1bHRzP3N1YmFjdGlvbj12aWV3cmVjb3JkJmFtcDtmcm9tPWV4
cG9ydCZhbXA7aWQ9TDYxMjkxNzY2MzwvdXJsPjwvcmVsYXRlZC11cmxzPjwvdXJscz48Y3VzdG9t
NT4yNzgxMDY5MzwvY3VzdG9tNT48ZWxlY3Ryb25pYy1yZXNvdXJjZS1udW0+MTAuMTAxNi9qLmJy
ZWFzdC4yMDE2LjEwLjAxODwvZWxlY3Ryb25pYy1yZXNvdXJjZS1udW0+PHJlbW90ZS1kYXRhYmFz
ZS1uYW1lPkVtYmFzZSYjeEQ7TWVkbGluZTwvcmVtb3RlLWRhdGFiYXNlLW5hbWU+PGxhbmd1YWdl
PkVuZ2xpc2g8L2xhbmd1YWdlPjwvcmVjb3JkPjwvQ2l0ZT48Q2l0ZT48QXV0aG9yPlNhbm11Z2Fy
YWphaDwvQXV0aG9yPjxZZWFyPjIwMTc8L1llYXI+PFJlY051bT4yNTU2PC9SZWNOdW0+PHJlY29y
ZD48cmVjLW51bWJlcj4yNTU2PC9yZWMtbnVtYmVyPjxmb3JlaWduLWtleXM+PGtleSBhcHA9IkVO
IiBkYi1pZD0iMGFmcGZ6c3ZpYTVzZTFlc3dheXZmMmRoejJ4MGV6dmV2cmEwIiB0aW1lc3RhbXA9
IjE1OTIwMzEyMDciPjI1NTY8L2tleT48L2ZvcmVpZ24ta2V5cz48cmVmLXR5cGUgbmFtZT0iSm91
cm5hbCBBcnRpY2xlIj4xNzwvcmVmLXR5cGU+PGNvbnRyaWJ1dG9ycz48YXV0aG9ycz48YXV0aG9y
PlNhbm11Z2FyYWphaCwgSi48L2F1dGhvcj48YXV0aG9yPkFsbGFuLCBTLjwvYXV0aG9yPjxhdXRo
b3I+QmFnY2hpLCBSLjwvYXV0aG9yPjxhdXRob3I+TGFha3NvLCBFLiBMLjwvYXV0aG9yPjwvYXV0
aG9ycz48L2NvbnRyaWJ1dG9ycz48dGl0bGVzPjx0aXRsZT5DYW4gYSBzdXBlcnZpc2VkIGV4ZXJj
aXNlIHByb2dyYW0gY29tcGFyZWQgdG8gdXN1YWwgY2FyZSBwcmV2ZW50IGFyb21hdGFzZSBpbmhp
Yml0b3ItaW5kdWNlZCBtdXNjdWxvc2tlbGV0YWwgcGFpbiBpbiB3b21lbiB3aXRoIGJyZWFzdCBj
YW5jZXI/PC90aXRsZT48c2Vjb25kYXJ5LXRpdGxlPkNhbmNlciByZXNlYXJjaDwvc2Vjb25kYXJ5
LXRpdGxlPjwvdGl0bGVzPjxwZXJpb2RpY2FsPjxmdWxsLXRpdGxlPkNhbmNlciByZXNlYXJjaDwv
ZnVsbC10aXRsZT48L3BlcmlvZGljYWw+PHZvbHVtZT43Nzwvdm9sdW1lPjxudW1iZXI+NDwvbnVt
YmVyPjxrZXl3b3Jkcz48a2V5d29yZD4qYWVyb2JpYyBleGVyY2lzZTwva2V5d29yZD48a2V5d29y
ZD4qYnJlYXN0IGNhbmNlcjwva2V5d29yZD48a2V5d29yZD4qZmVtYWxlPC9rZXl3b3JkPjxrZXl3
b3JkPiptdXNjdWxvc2tlbGV0YWwgcGFpbjwva2V5d29yZD48a2V5d29yZD5BcnRocmFsZ2lhPC9r
ZXl3b3JkPjxrZXl3b3JkPkJyaWVmIFBhaW4gSW52ZW50b3J5PC9rZXl3b3JkPjxrZXl3b3JkPkNs
aW5pY2FsIGFydGljbGU8L2tleXdvcmQ+PGtleXdvcmQ+Q29udHJvbCBncm91cDwva2V5d29yZD48
a2V5d29yZD5Db250cm9sbGVkIGNsaW5pY2FsIHRyaWFsPC9rZXl3b3JkPjxrZXl3b3JkPkNvbnRy
b2xsZWQgc3R1ZHk8L2tleXdvcmQ+PGtleXdvcmQ+RGVwcmVzc2lvbjwva2V5d29yZD48a2V5d29y
ZD5EcnVnIHdpdGhkcmF3YWw8L2tleXdvcmQ+PGtleXdvcmQ+RHluYW1vbWV0ZXI8L2tleXdvcmQ+
PGtleXdvcmQ+RXhlcmNpc2UgaW50ZW5zaXR5PC9rZXl3b3JkPjxrZXl3b3JkPkZvbGxvdyB1cDwv
a2V5d29yZD48a2V5d29yZD5HcmlwIHN0cmVuZ3RoPC9rZXl3b3JkPjxrZXl3b3JkPkh1bWFuPC9r
ZXl3b3JkPjxrZXl3b3JkPk1hbGU8L2tleXdvcmQ+PGtleXdvcmQ+Tm9ybWFsIGh1bWFuPC9rZXl3
b3JkPjxrZXl3b3JkPlBoeXNpY2FsIHBlcmZvcm1hbmNlPC9rZXl3b3JkPjxrZXl3b3JkPlByZXZl
bnRpb248L2tleXdvcmQ+PGtleXdvcmQ+UXVhbGl0eSBvZiBsaWZlPC9rZXl3b3JkPjxrZXl3b3Jk
PlJhbmRvbWl6ZWQgY29udHJvbGxlZCB0cmlhbDwva2V5d29yZD48a2V5d29yZD5SZXNpc3RhbmNl
IHRyYWluaW5nPC9rZXl3b3JkPjxrZXl3b3JkPlNpZGUgZWZmZWN0PC9rZXl3b3JkPjwva2V5d29y
ZHM+PGRhdGVzPjx5ZWFyPjIwMTc8L3llYXI+PC9kYXRlcz48YWNjZXNzaW9uLW51bT5DTi0wMTM3
NzgyNTwvYWNjZXNzaW9uLW51bT48d29yay10eXBlPkpvdXJuYWw6IENvbmZlcmVuY2UgQWJzdHJh
Y3Q8L3dvcmstdHlwZT48dXJscz48cmVsYXRlZC11cmxzPjx1cmw+aHR0cHM6Ly93d3cuY29jaHJh
bmVsaWJyYXJ5LmNvbS9jZW50cmFsL2RvaS8xMC4xMDAyL2NlbnRyYWwvQ04tMDEzNzc4MjUvZnVs
bDwvdXJsPjwvcmVsYXRlZC11cmxzPjwvdXJscz48Y3VzdG9tMz5FTUJBU0UgNjE2MDYzNTkyPC9j
dXN0b20zPjxlbGVjdHJvbmljLXJlc291cmNlLW51bT4xMC4xMTU4LzE1MzgtNzQ0NS5TQUJDUzE2
LVA1LTEyLTAyPC9lbGVjdHJvbmljLXJlc291cmNlLW51bT48L3JlY29yZD48L0NpdGU+PENpdGU+
PEF1dGhvcj5UaG9tYXM8L0F1dGhvcj48WWVhcj4yMDE3PC9ZZWFyPjxSZWNOdW0+MjEzMjwvUmVj
TnVtPjxyZWNvcmQ+PHJlYy1udW1iZXI+MjEzMjwvcmVjLW51bWJlcj48Zm9yZWlnbi1rZXlzPjxr
ZXkgYXBwPSJFTiIgZGItaWQ9IjBhZnBmenN2aWE1c2UxZXN3YXl2ZjJkaHoyeDBlenZldnJhMCIg
dGltZXN0YW1wPSIxNTkyMDMxMjAzIj4yMTMyPC9rZXk+PC9mb3JlaWduLWtleXM+PHJlZi10eXBl
IG5hbWU9IkpvdXJuYWwgQXJ0aWNsZSI+MTc8L3JlZi10eXBlPjxjb250cmlidXRvcnM+PGF1dGhv
cnM+PGF1dGhvcj5UaG9tYXMsIEcuIEEuPC9hdXRob3I+PGF1dGhvcj5DYXJ0bWVsLCBCLjwvYXV0
aG9yPjxhdXRob3I+SGFycmlnYW4sIE0uPC9hdXRob3I+PGF1dGhvcj5GaWVsbGluLCBNLjwvYXV0
aG9yPjxhdXRob3I+Q2Fwb3p6YSwgUy48L2F1dGhvcj48YXV0aG9yPlpob3UsIFkuPC9hdXRob3I+
PGF1dGhvcj5FcmNvbGFubywgRS48L2F1dGhvcj48YXV0aG9yPkdyb3NzLCBDLiBQLjwvYXV0aG9y
PjxhdXRob3I+SGVyc2htYW4sIEQuPC9hdXRob3I+PGF1dGhvcj5MaWdpYmVsLCBKLjwvYXV0aG9y
PjxhdXRob3I+U2NobWl0eiwgSy48L2F1dGhvcj48YXV0aG9yPkxpLCBGLiBZLjwvYXV0aG9yPjxh
dXRob3I+U2FuZnQsIFQuPC9hdXRob3I+PGF1dGhvcj5JcndpbiwgTS4gTC48L2F1dGhvcj48L2F1
dGhvcnM+PC9jb250cmlidXRvcnM+PGF1dGgtYWRkcmVzcz5HLkEuIFRob21hcywgRGVwYXJ0bWVu
dCBvZiBFeGVyY2lzZSBTY2llbmNlLCBTeXJhY3VzZSBVbml2ZXJzaXR5LCBTeXJhY3VzZSwgTlks
IFVuaXRlZCBTdGF0ZXM8L2F1dGgtYWRkcmVzcz48dGl0bGVzPjx0aXRsZT5UaGUgZWZmZWN0IG9m
IGV4ZXJjaXNlIG9uIGJvZHkgY29tcG9zaXRpb24gYW5kIGJvbmUgbWluZXJhbCBkZW5zaXR5IGlu
IGJyZWFzdCBjYW5jZXIgc3Vydml2b3JzIHRha2luZyBhcm9tYXRhc2UgaW5oaWJpdG9yczwvdGl0
bGU+PHNlY29uZGFyeS10aXRsZT5PYmVzaXR5PC9zZWNvbmRhcnktdGl0bGU+PC90aXRsZXM+PHBl
cmlvZGljYWw+PGZ1bGwtdGl0bGU+T2Jlc2l0eTwvZnVsbC10aXRsZT48L3BlcmlvZGljYWw+PHBh
Z2VzPjM0Ni0zNTE8L3BhZ2VzPjx2b2x1bWU+MjU8L3ZvbHVtZT48bnVtYmVyPjI8L251bWJlcj48
a2V5d29yZHM+PGtleXdvcmQ+YXJvbWF0YXNlIGluaGliaXRvcjwva2V5d29yZD48a2V5d29yZD5i
aXNwaG9zcGhvbmljIGFjaWQgZGVyaXZhdGl2ZTwva2V5d29yZD48a2V5d29yZD5hZHVsdDwva2V5
d29yZD48a2V5d29yZD5hZXJvYmljIGV4ZXJjaXNlPC9rZXl3b3JkPjxrZXl3b3JkPmFydGhyYWxn
aWE8L2tleXdvcmQ+PGtleXdvcmQ+YXJ0aWNsZTwva2V5d29yZD48a2V5d29yZD5ib2R5IGNvbXBv
c2l0aW9uPC9rZXl3b3JkPjxrZXl3b3JkPmJvZHkgZmF0PC9rZXl3b3JkPjxrZXl3b3JkPmJvZHkg
bWFzczwva2V5d29yZD48a2V5d29yZD5ib25lIGRlbnNpdHk8L2tleXdvcmQ+PGtleXdvcmQ+Y2Fu
Y2VyIHN0YWdpbmc8L2tleXdvcmQ+PGtleXdvcmQ+Y2FuY2VyIHN1cnZpdm9yPC9rZXl3b3JkPjxr
ZXl3b3JkPmNsaW5pY2FsIGVmZmVjdGl2ZW5lc3M8L2tleXdvcmQ+PGtleXdvcmQ+Y29udHJvbGxl
ZCBzdHVkeTwva2V5d29yZD48a2V5d29yZD5kdWFsIGVuZXJneSBYIHJheSBhYnNvcnB0aW9tZXRy
eTwva2V5d29yZD48a2V5d29yZD5lc3Ryb2dlbiByZWNlcHRvciBwb3NpdGl2ZSBicmVhc3QgY2Fu
Y2VyPC9rZXl3b3JkPjxrZXl3b3JkPmZlbWFsZTwva2V5d29yZD48a2V5d29yZD5odW1hbjwva2V5
d29yZD48a2V5d29yZD5sZWFuIGJvZHkgd2VpZ2h0PC9rZXl3b3JkPjxrZXl3b3JkPm1ham9yIGNs
aW5pY2FsIHN0dWR5PC9rZXl3b3JkPjxrZXl3b3JkPnBhdGllbnQgYXR0aXR1ZGU8L2tleXdvcmQ+
PGtleXdvcmQ+cGh5c2ljYWwgYWN0aXZpdHk8L2tleXdvcmQ+PGtleXdvcmQ+cG9zdG1lbm9wYXVz
ZTwva2V5d29yZD48a2V5d29yZD5yYW5kb21pemVkIGNvbnRyb2xsZWQgdHJpYWw8L2tleXdvcmQ+
PGtleXdvcmQ+cmVzaXN0YW5jZSB0cmFpbmluZzwva2V5d29yZD48a2V5d29yZD50aGVyYXB5IGVm
ZmVjdDwva2V5d29yZD48a2V5d29yZD50cmVhdG1lbnQgZHVyYXRpb248L2tleXdvcmQ+PGtleXdv
cmQ+dHJlYXRtZW50IG91dGNvbWU8L2tleXdvcmQ+PGtleXdvcmQ+dHJlYXRtZW50IHJlc3BvbnNl
PC9rZXl3b3JkPjwva2V5d29yZHM+PGRhdGVzPjx5ZWFyPjIwMTc8L3llYXI+PC9kYXRlcz48aXNi
bj4xOTMwLTczOVgmI3hEOzE5MzAtNzM4MTwvaXNibj48d29yay10eXBlPkFydGljbGU8L3dvcmst
dHlwZT48dXJscz48cmVsYXRlZC11cmxzPjx1cmw+aHR0cDovL3d3dy5lbWJhc2UuY29tL3NlYXJj
aC9yZXN1bHRzP3N1YmFjdGlvbj12aWV3cmVjb3JkJmFtcDtmcm9tPWV4cG9ydCZhbXA7aWQ9TDYx
MzkyNjU2MjwvdXJsPjwvcmVsYXRlZC11cmxzPjwvdXJscz48Y3VzdG9tNT4yODAyNjkwMTwvY3Vz
dG9tNT48ZWxlY3Ryb25pYy1yZXNvdXJjZS1udW0+MTAuMTAwMi9vYnkuMjE3Mjk8L2VsZWN0cm9u
aWMtcmVzb3VyY2UtbnVtPjxyZW1vdGUtZGF0YWJhc2UtbmFtZT5FbWJhc2UmI3hEO01lZGxpbmU8
L3JlbW90ZS1kYXRhYmFzZS1uYW1lPjxsYW5ndWFnZT5FbmdsaXNoPC9sYW5ndWFnZT48L3JlY29y
ZD48L0NpdGU+PENpdGU+PEF1dGhvcj5CYWtlcjwvQXV0aG9yPjxZZWFyPjIwMTg8L1llYXI+PFJl
Y051bT4yMTk1PC9SZWNOdW0+PHJlY29yZD48cmVjLW51bWJlcj4yMTk1PC9yZWMtbnVtYmVyPjxm
b3JlaWduLWtleXM+PGtleSBhcHA9IkVOIiBkYi1pZD0iMGFmcGZ6c3ZpYTVzZTFlc3dheXZmMmRo
ejJ4MGV6dmV2cmEwIiB0aW1lc3RhbXA9IjE1OTIwMzEyMDQiPjIxOTU8L2tleT48L2ZvcmVpZ24t
a2V5cz48cmVmLXR5cGUgbmFtZT0iSm91cm5hbCBBcnRpY2xlIj4xNzwvcmVmLXR5cGU+PGNvbnRy
aWJ1dG9ycz48YXV0aG9ycz48YXV0aG9yPkJha2VyLCBNLiBLLjwvYXV0aG9yPjxhdXRob3I+UGVk
ZGxlLU1jSW50eXJlLCBDLiBKLjwvYXV0aG9yPjxhdXRob3I+R2FsdsOjbywgRC4gQS48L2F1dGhv
cj48YXV0aG9yPkh1bnQsIEMuPC9hdXRob3I+PGF1dGhvcj5TcHJ5LCBOLjwvYXV0aG9yPjxhdXRo
b3I+TmV3dG9uLCBSLiBVLjwvYXV0aG9yPjwvYXV0aG9ycz48L2NvbnRyaWJ1dG9ycz48YXV0aC1h
ZGRyZXNzPk0uSy4gQmFrZXIsIEF1c3RyYWxpYW4gQ2F0aG9saWMgVW5pdmVyc2l0eSwgU3RyYXRo
ZmllbGQsIE5TVywgQXVzdHJhbGlhPC9hdXRoLWFkZHJlc3M+PHRpdGxlcz48dGl0bGU+V2hvbGUg
Qm9keSBWaWJyYXRpb24gRXhwb3N1cmUgb24gTWFya2VycyBvZiBCb25lIFR1cm5vdmVyLCBCb2R5
IENvbXBvc2l0aW9uLCBhbmQgUGh5c2ljYWwgRnVuY3Rpb25pbmcgaW4gQnJlYXN0IENhbmNlciBQ
YXRpZW50cyBSZWNlaXZpbmcgQXJvbWF0YXNlIEluaGliaXRvciBUaGVyYXB5OiBBIFJhbmRvbWl6
ZWQgQ29udHJvbGxlZCBUcmlhbDwvdGl0bGU+PHNlY29uZGFyeS10aXRsZT5JbnRlZ3IgQ2FuY2Vy
IFRoZXI8L3NlY29uZGFyeS10aXRsZT48L3RpdGxlcz48cGVyaW9kaWNhbD48ZnVsbC10aXRsZT5J
bnRlZ3IgQ2FuY2VyIFRoZXI8L2Z1bGwtdGl0bGU+PC9wZXJpb2RpY2FsPjxwYWdlcz45NjgtOTc4
PC9wYWdlcz48dm9sdW1lPjE3PC92b2x1bWU+PG51bWJlcj4zPC9udW1iZXI+PGtleXdvcmRzPjxr
ZXl3b3JkPkFDVFJOMTI2MTEwMDEwOTQ5NjU8L2tleXdvcmQ+PGtleXdvcmQ+YW1pbm8gdGVybWlu
YWwgdGVsb3BlcHRpZGU8L2tleXdvcmQ+PGtleXdvcmQ+YW5hc3Ryb3pvbGU8L2tleXdvcmQ+PGtl
eXdvcmQ+YXJvbWF0YXNlIGluaGliaXRvcjwva2V5d29yZD48a2V5d29yZD5jcmVhdGluaW5lPC9r
ZXl3b3JkPjxrZXl3b3JkPmxldHJvem9sZTwva2V5d29yZD48a2V5d29yZD5uIHRlcm1pbmFsIHRl
bG9wZXB0aWRlIFg8L2tleXdvcmQ+PGtleXdvcmQ+cHJvY29sbGFnZW4gQyBwcm90ZWluYXNlPC9r
ZXl3b3JkPjxrZXl3b3JkPnVuY2xhc3NpZmllZCBkcnVnPC9rZXl3b3JkPjxrZXl3b3JkPnZpdGFt
aW4gRDwva2V5d29yZD48a2V5d29yZD5hZHVsdDwva2V5d29yZD48a2V5d29yZD5hcm0gc3dlbGxp
bmc8L2tleXdvcmQ+PGtleXdvcmQ+YXJ0aWNsZTwva2V5d29yZD48a2V5d29yZD5ib2R5IGNvbXBv
c2l0aW9uPC9rZXl3b3JkPjxrZXl3b3JkPmJvZHkgbWFzczwva2V5d29yZD48a2V5d29yZD5ib25l
IHR1cm5vdmVyPC9rZXl3b3JkPjxrZXl3b3JkPmJyZWFzdCBjYW5jZXI8L2tleXdvcmQ+PGtleXdv
cmQ+Y2xpbmljYWwgYXJ0aWNsZTwva2V5d29yZD48a2V5d29yZD5jb250cm9sbGVkIHN0dWR5PC9r
ZXl3b3JkPjxrZXl3b3JkPmRpc3RyZXNzIHN5bmRyb21lPC9rZXl3b3JkPjxrZXl3b3JkPmZhaW50
bmVzczwva2V5d29yZD48a2V5d29yZD5mYXQgbWFzczwva2V5d29yZD48a2V5d29yZD5mdW5jdGlv
bmFsIHN0YXR1czwva2V5d29yZD48a2V5d29yZD5odW1hbjwva2V5d29yZD48a2V5d29yZD5sZWFu
IGJvZHkgd2VpZ2h0PC9rZXl3b3JkPjxrZXl3b3JkPm9iZXNpdHk8L2tleXdvcmQ+PGtleXdvcmQ+
b3N0ZW9seXNpczwva2V5d29yZD48a2V5d29yZD5vc3Rlb3Bvcm9zaXM8L2tleXdvcmQ+PGtleXdv
cmQ+cG9zdG1lbm9wYXVzZTwva2V5d29yZD48a2V5d29yZD5wcmlvcml0eSBqb3VybmFsPC9rZXl3
b3JkPjxrZXl3b3JkPnRyZWF0bWVudCBkdXJhdGlvbjwva2V5d29yZD48a2V5d29yZD53aG9sZSBi
b2R5IHZpYnJhdGlvbjwva2V5d29yZD48L2tleXdvcmRzPjxkYXRlcz48eWVhcj4yMDE4PC95ZWFy
PjwvZGF0ZXM+PGlzYm4+MTU1Mi02OTVYJiN4RDsxNTM0LTczNTQ8L2lzYm4+PHdvcmstdHlwZT5B
cnRpY2xlPC93b3JrLXR5cGU+PHVybHM+PHJlbGF0ZWQtdXJscz48dXJsPmh0dHA6Ly93d3cuZW1i
YXNlLmNvbS9zZWFyY2gvcmVzdWx0cz9zdWJhY3Rpb249dmlld3JlY29yZCZhbXA7ZnJvbT1leHBv
cnQmYW1wO2lkPUw2MjM1MjEzNzA8L3VybD48L3JlbGF0ZWQtdXJscz48L3VybHM+PGN1c3RvbTU+
Mjk5NTIyNDE8L2N1c3RvbTU+PGVsZWN0cm9uaWMtcmVzb3VyY2UtbnVtPjEwLjExNzcvMTUzNDcz
NTQxODc4MTQ4OTwvZWxlY3Ryb25pYy1yZXNvdXJjZS1udW0+PHJlbW90ZS1kYXRhYmFzZS1uYW1l
PkVtYmFzZSYjeEQ7TWVkbGluZTwvcmVtb3RlLWRhdGFiYXNlLW5hbWU+PGxhbmd1YWdlPkVuZ2xp
c2g8L2xhbmd1YWdlPjwvcmVjb3JkPjwvQ2l0ZT48Q2l0ZT48QXV0aG9yPlBlcHBvbmU8L0F1dGhv
cj48WWVhcj4yMDE4PC9ZZWFyPjxSZWNOdW0+MjMyMjwvUmVjTnVtPjxyZWNvcmQ+PHJlYy1udW1i
ZXI+MjMyMjwvcmVjLW51bWJlcj48Zm9yZWlnbi1rZXlzPjxrZXkgYXBwPSJFTiIgZGItaWQ9IjBh
ZnBmenN2aWE1c2UxZXN3YXl2ZjJkaHoyeDBlenZldnJhMCIgdGltZXN0YW1wPSIxNTkyMDMxMjA1
Ij4yMzIyPC9rZXk+PC9mb3JlaWduLWtleXM+PHJlZi10eXBlIG5hbWU9IkpvdXJuYWwgQXJ0aWNs
ZSI+MTc8L3JlZi10eXBlPjxjb250cmlidXRvcnM+PGF1dGhvcnM+PGF1dGhvcj5QZXBwb25lLCBM
LiBKLjwvYXV0aG9yPjxhdXRob3I+TGluZywgTS48L2F1dGhvcj48YXV0aG9yPkh1c3RvbiwgQS4g
Si48L2F1dGhvcj48YXV0aG9yPlJlaWQsIE0uIEUuPC9hdXRob3I+PGF1dGhvcj5KYW5lbHNpbnMs
IE0uIEMuPC9hdXRob3I+PGF1dGhvcj5QdXphcywgSi4gRS48L2F1dGhvcj48YXV0aG9yPkthbWVu
LCBDLjwvYXV0aG9yPjxhdXRob3I+ZGVsIEdpZ2xpbywgQS48L2F1dGhvcj48YXV0aG9yPkFzYXJl
LCBNLjwvYXV0aG9yPjxhdXRob3I+UGVvcGxlcywgQS4gUi48L2F1dGhvcj48YXV0aG9yPk11c3Rp
YW4sIEsuIE0uPC9hdXRob3I+PC9hdXRob3JzPjwvY29udHJpYnV0b3JzPjxhdXRoLWFkZHJlc3M+
TC5KLiBQZXBwb25lLCBEZXBhcnRtZW50IG9mIFN1cmdlcnkgYW5kIE9ydGhvcGFlZGljcywgVW5p
dmVyc2l0eSBvZiBSb2NoZXN0ZXIgTWVkaWNhbCBDZW50ZXIgKFVSTUMpLCAyNjUgQ3JpdHRlbmRl
biBCbHZkLCBDVSA0MjA2NTgsIFJvY2hlc3RlciwgTlksIFVuaXRlZCBTdGF0ZXM8L2F1dGgtYWRk
cmVzcz48dGl0bGVzPjx0aXRsZT5UaGUgZWZmZWN0cyBvZiBoaWdoLWRvc2UgY2FsY2l0cmlvbCBh
bmQgaW5kaXZpZHVhbGl6ZWQgZXhlcmNpc2Ugb24gYm9uZSBtZXRhYm9saXNtIGluIGJyZWFzdCBj
YW5jZXIgc3Vydml2b3JzIG9uIGhvcm1vbmFsIHRoZXJhcHk6IGEgcGhhc2UgSUkgZmVhc2liaWxp
dHkgdHJpYWw8L3RpdGxlPjxzZWNvbmRhcnktdGl0bGU+U3VwcG9ydGl2ZSBDYXJlIENhbmNlcjwv
c2Vjb25kYXJ5LXRpdGxlPjwvdGl0bGVzPjxwZXJpb2RpY2FsPjxmdWxsLXRpdGxlPlN1cHBvcnRp
dmUgQ2FyZSBDYW5jZXI8L2Z1bGwtdGl0bGU+PC9wZXJpb2RpY2FsPjxwYWdlcz4yNjc1LTI2ODM8
L3BhZ2VzPjx2b2x1bWU+MjY8L3ZvbHVtZT48bnVtYmVyPjg8L251bWJlcj48a2V5d29yZHM+PGtl
eXdvcmQ+YXJvbWF0YXNlIGluaGliaXRvcjwva2V5d29yZD48a2V5d29yZD5iaW9sb2dpY2FsIG1h
cmtlcjwva2V5d29yZD48a2V5d29yZD5jYWxjaXRyaW9sPC9rZXl3b3JkPjxrZXl3b3JkPmNhbGNp
dW08L2tleXdvcmQ+PGtleXdvcmQ+Y3JlYXRpbmluZTwva2V5d29yZD48a2V5d29yZD50YW1veGlm
ZW48L2tleXdvcmQ+PGtleXdvcmQ+dXJlYTwva2V5d29yZD48a2V5d29yZD52aXRhbWluIEQ8L2tl
eXdvcmQ+PGtleXdvcmQ+YWR1bHQ8L2tleXdvcmQ+PGtleXdvcmQ+YWVyb2JpYyBleGVyY2lzZTwv
a2V5d29yZD48a2V5d29yZD5hcnRpY2xlPC9rZXl3b3JkPjxrZXl3b3JkPmJvbmUgbWV0YWJvbGlz
bTwva2V5d29yZD48a2V5d29yZD5ib25lIHJlbW9kZWxpbmc8L2tleXdvcmQ+PGtleXdvcmQ+YnJl
YXN0IGNhbmNlcjwva2V5d29yZD48a2V5d29yZD5jYW5jZXIgaG9ybW9uZSB0aGVyYXB5PC9rZXl3
b3JkPjxrZXl3b3JkPmNhbmNlciBzdXJ2aXZvcjwva2V5d29yZD48a2V5d29yZD5jbGluaWNhbCBh
cnRpY2xlPC9rZXl3b3JkPjxrZXl3b3JkPmNvbnRyb2xsZWQgc3R1ZHk8L2tleXdvcmQ+PGtleXdv
cmQ+Y3JlYXRpbmluZSBibG9vZCBsZXZlbDwva2V5d29yZD48a2V5d29yZD5kcnVnIGVmZmVjdDwv
a2V5d29yZD48a2V5d29yZD5kcnVnIG1lZ2Fkb3NlPC9rZXl3b3JkPjxrZXl3b3JkPmRydWcgc2Fm
ZXR5PC9rZXl3b3JkPjxrZXl3b3JkPmRydWcgdG9sZXJhYmlsaXR5PC9rZXl3b3JkPjxrZXl3b3Jk
PmV4ZXJjaXNlPC9rZXl3b3JkPjxrZXl3b3JkPmZlYXNpYmlsaXR5IHN0dWR5PC9rZXl3b3JkPjxr
ZXl3b3JkPmZlbWFsZTwva2V5d29yZD48a2V5d29yZD5ncmlwIHN0cmVuZ3RoPC9rZXl3b3JkPjxr
ZXl3b3JkPmhhbmQgZ3JpcDwva2V5d29yZD48a2V5d29yZD5odW1hbjwva2V5d29yZD48a2V5d29y
ZD5oeXBlcmNhbGNlbWlhPC9rZXl3b3JkPjxrZXl3b3JkPmh5cGVyZ2x5Y2VtaWE8L2tleXdvcmQ+
PGtleXdvcmQ+aHlwZXJrYWxlbWlhPC9rZXl3b3JkPjxrZXl3b3JkPmh5cGVybmF0cmVtaWE8L2tl
eXdvcmQ+PGtleXdvcmQ+bWVkaWNhdGlvbiBjb21wbGlhbmNlPC9rZXl3b3JkPjxrZXl3b3JkPm1p
ZGRsZSBhZ2VkPC9rZXl3b3JkPjxrZXl3b3JkPm9wZW4gc3R1ZHk8L2tleXdvcmQ+PGtleXdvcmQ+
b3NzaWZpY2F0aW9uPC9rZXl3b3JkPjxrZXl3b3JkPm9zdGVvbHlzaXM8L2tleXdvcmQ+PGtleXdv
cmQ+cGF0aWVudCBjb21wbGlhbmNlPC9rZXl3b3JkPjxrZXl3b3JkPnBhdGllbnQgaGlzdG9yeSBv
ZiByYWRpb3RoZXJhcHk8L2tleXdvcmQ+PGtleXdvcmQ+cGhhc2UgMiBjbGluaWNhbCB0cmlhbDwv
a2V5d29yZD48a2V5d29yZD5waWxvdCBzdHVkeTwva2V5d29yZD48a2V5d29yZD5wb3N0bWVub3Bh
dXNlPC9rZXl3b3JkPjxrZXl3b3JkPnByaW9yaXR5IGpvdXJuYWw8L2tleXdvcmQ+PGtleXdvcmQ+
cmFuZG9taXplZCBjb250cm9sbGVkIHRyaWFsPC9rZXl3b3JkPjxrZXl3b3JkPnJlc2lzdGFuY2Ug
dHJhaW5pbmc8L2tleXdvcmQ+PGtleXdvcmQ+c2lkZSBlZmZlY3Q8L2tleXdvcmQ+PGtleXdvcmQ+
dXJlYSBuaXRyb2dlbiBibG9vZCBsZXZlbDwva2V5d29yZD48a2V5d29yZD53YWxraW5nPC9rZXl3
b3JkPjwva2V5d29yZHM+PGRhdGVzPjx5ZWFyPjIwMTg8L3llYXI+PC9kYXRlcz48aXNibj4xNDMz
LTczMzkmI3hEOzA5NDEtNDM1NTwvaXNibj48d29yay10eXBlPkFydGljbGU8L3dvcmstdHlwZT48
dXJscz48cmVsYXRlZC11cmxzPjx1cmw+aHR0cDovL3d3dy5lbWJhc2UuY29tL3NlYXJjaC9yZXN1
bHRzP3N1YmFjdGlvbj12aWV3cmVjb3JkJmFtcDtmcm9tPWV4cG9ydCZhbXA7aWQ9TDYyMDgyNDQx
MjwvdXJsPjwvcmVsYXRlZC11cmxzPjwvdXJscz48Y3VzdG9tMj5DaHJvbWFkZXg8L2N1c3RvbTI+
PGN1c3RvbTU+Mjk0NzA3MDU8L2N1c3RvbTU+PGVsZWN0cm9uaWMtcmVzb3VyY2UtbnVtPjEwLjEw
MDcvczAwNTIwLTAxOC00MDk0LTQ8L2VsZWN0cm9uaWMtcmVzb3VyY2UtbnVtPjxyZW1vdGUtZGF0
YWJhc2UtbmFtZT5FbWJhc2UmI3hEO01lZGxpbmU8L3JlbW90ZS1kYXRhYmFzZS1uYW1lPjxsYW5n
dWFnZT5FbmdsaXNoPC9sYW5ndWFnZT48L3JlY29yZD48L0NpdGU+PENpdGU+PEF1dGhvcj5UYW5h
a2E8L0F1dGhvcj48WWVhcj4yMDE4PC9ZZWFyPjxSZWNOdW0+MjE5MTwvUmVjTnVtPjxyZWNvcmQ+
PHJlYy1udW1iZXI+MjE5MTwvcmVjLW51bWJlcj48Zm9yZWlnbi1rZXlzPjxrZXkgYXBwPSJFTiIg
ZGItaWQ9IjBhZnBmenN2aWE1c2UxZXN3YXl2ZjJkaHoyeDBlenZldnJhMCIgdGltZXN0YW1wPSIx
NTkyMDMxMjA0Ij4yMTkxPC9rZXk+PC9mb3JlaWduLWtleXM+PHJlZi10eXBlIG5hbWU9IkpvdXJu
YWwgQXJ0aWNsZSI+MTc8L3JlZi10eXBlPjxjb250cmlidXRvcnM+PGF1dGhvcnM+PGF1dGhvcj5U
YW5ha2EsIE0uPC9hdXRob3I+PGF1dGhvcj5JdG9oLCBTLjwvYXV0aG9yPjxhdXRob3I+VGFrZXVj
aGksIFkuPC9hdXRob3I+PC9hdXRob3JzPjwvY29udHJpYnV0b3JzPjxhdXRoLWFkZHJlc3M+TS4g
VGFuYWthLCBEZXBhcnRtZW50IG9mIE9ydGhvcGFlZGljIFN1cmdlcnksIEthd2FraXRhIEdlbmVy
YWwgSG9zcGl0YWwsIDEtNy0zIEFzYWdheWEta2l0YSwgU3VnaW5hbWkta3UsIFRva3lvLCBKYXBh
bjwvYXV0aC1hZGRyZXNzPjx0aXRsZXM+PHRpdGxlPkVmZmVjdGl2ZW5lc3Mgb2YgYmlzcGhvc3Bo
b25hdGUgY29tYmluZWQgd2l0aCBhY3RpdmF0ZWQgdml0YW1pbiBEIGluIHBhdGllbnRzIHdpdGgg
YXJvbWF0YXNlIGluaGliaXRvci1pbmR1Y2VkIG9zdGVvcG9yb3NpcyBhZnRlciBicmVhc3QgY2Fu
Y2VyIG9wZXJhdGlvbjwvdGl0bGU+PHNlY29uZGFyeS10aXRsZT5Pc3Rlb3Bvcm9zIFNhcmNvcGVu
aWE8L3NlY29uZGFyeS10aXRsZT48L3RpdGxlcz48cGVyaW9kaWNhbD48ZnVsbC10aXRsZT5Pc3Rl
b3Bvcm9zIFNhcmNvcGVuaWE8L2Z1bGwtdGl0bGU+PC9wZXJpb2RpY2FsPjxwYWdlcz4xMDItMTA4
PC9wYWdlcz48dm9sdW1lPjQ8L3ZvbHVtZT48bnVtYmVyPjM8L251bWJlcj48a2V5d29yZHM+PGtl
eXdvcmQ+MjUgaHlkcm94eXZpdGFtaW4gRDwva2V5d29yZD48a2V5d29yZD5hY2lkIHBob3NwaGF0
YXNlIHRhcnRyYXRlIHJlc2lzdGFudCBpc29lbnp5bWU8L2tleXdvcmQ+PGtleXdvcmQ+YWNpZCBw
aG9zcGhhdGFzZSB0YXJ0cmF0ZSByZXNpc3RhbnQgaXNvZW56eW1lIDViPC9rZXl3b3JkPjxrZXl3
b3JkPmFsZmFjYWxjaWRvbDwva2V5d29yZD48a2V5d29yZD5hbGthbGluZSBwaG9zcGhhdGFzZSBi
b25lIGlzb2VuenltZTwva2V5d29yZD48a2V5d29yZD5hcm9tYXRhc2UgaW5oaWJpdG9yPC9rZXl3
b3JkPjxrZXl3b3JkPmJpc3Bob3NwaG9uaWMgYWNpZCBkZXJpdmF0aXZlPC9rZXl3b3JkPjxrZXl3
b3JkPmNhbGNpdW08L2tleXdvcmQ+PGtleXdvcmQ+Y3JlYXRpbmluZTwva2V5d29yZD48a2V5d29y
ZD5lbGRlY2FsY2l0b2w8L2tleXdvcmQ+PGtleXdvcmQ+bWlub2Ryb25pYyBhY2lkPC9rZXl3b3Jk
PjxrZXl3b3JkPnBhcmF0aHlyb2lkIGhvcm1vbmU8L2tleXdvcmQ+PGtleXdvcmQ+cGhvc3BoYXRl
PC9rZXl3b3JkPjxrZXl3b3JkPnJpc2Vkcm9uaWMgYWNpZDwva2V5d29yZD48a2V5d29yZD51bmNs
YXNzaWZpZWQgZHJ1Zzwva2V5d29yZD48a2V5d29yZD52aXRhbWluIEQ8L2tleXdvcmQ+PGtleXdv
cmQ+YWRqdXZhbnQgdGhlcmFweTwva2V5d29yZD48a2V5d29yZD5hZHVsdDwva2V5d29yZD48a2V5
d29yZD5hZ2VkPC9rZXl3b3JkPjxrZXl3b3JkPmFuYWx5dGljYWwgcGFyYW1ldGVyczwva2V5d29y
ZD48a2V5d29yZD5hcnRpY2xlPC9rZXl3b3JkPjxrZXl3b3JkPmJvbmUgZGVuc2l0eTwva2V5d29y
ZD48a2V5d29yZD5icmVhc3Qgc3VyZ2VyeTwva2V5d29yZD48a2V5d29yZD5jYWxjaXVtIGJsb29k
IGxldmVsPC9rZXl3b3JkPjxrZXl3b3JkPmNhc2UgY29udHJvbCBzdHVkeTwva2V5d29yZD48a2V5
d29yZD5jb250cm9sbGVkIHN0dWR5PC9rZXl3b3JkPjxrZXl3b3JkPmRydWcgZWZmaWNhY3k8L2tl
eXdvcmQ+PGtleXdvcmQ+ZHVhbCBlbmVyZ3kgWCByYXkgYWJzb3JwdGlvbWV0cnk8L2tleXdvcmQ+
PGtleXdvcmQ+ZXN0aW1hdGVkIGdsb21lcnVsYXIgZmlsdHJhdGlvbiByYXRlPC9rZXl3b3JkPjxr
ZXl3b3JkPmVzdHJvZ2VuIHJlY2VwdG9yIHBvc2l0aXZlIGJyZWFzdCBjYW5jZXI8L2tleXdvcmQ+
PGtleXdvcmQ+ZmVtYWxlPC9rZXl3b3JkPjxrZXl3b3JkPmh1bWFuPC9rZXl3b3JkPjxrZXl3b3Jk
PmtpZG5leSBmdW5jdGlvbjwva2V5d29yZD48a2V5d29yZD5tYWpvciBjbGluaWNhbCBzdHVkeTwv
a2V5d29yZD48a2V5d29yZD5vYnNlcnZhdGlvbmFsIHN0dWR5PC9rZXl3b3JkPjxrZXl3b3JkPnBh
cmF0aHlyb2lkIGhvcm1vbmUgYmxvb2QgbGV2ZWw8L2tleXdvcmQ+PGtleXdvcmQ+cGF0aWVudCBt
b25pdG9yaW5nPC9rZXl3b3JkPjxrZXl3b3JkPnBob3NwaGF0ZSBibG9vZCBsZXZlbDwva2V5d29y
ZD48a2V5d29yZD5wb3N0bWVub3BhdXNlIG9zdGVvcG9yb3Npczwva2V5d29yZD48a2V5d29yZD5w
b3N0b3BlcmF0aXZlIGNhcmU8L2tleXdvcmQ+PGtleXdvcmQ+cHJvcGVuc2l0eSBzY29yZTwva2V5
d29yZD48a2V5d29yZD5yZXRyb3NwZWN0aXZlIHN0dWR5PC9rZXl3b3JkPjxrZXl3b3JkPnVyaW5l
IGNhbGNpdW0gY3JlYXRpbmluZSByYXRpbzwva2V5d29yZD48a2V5d29yZD52aXRhbWluIGJsb29k
IGxldmVsPC9rZXl3b3JkPjwva2V5d29yZHM+PGRhdGVzPjx5ZWFyPjIwMTg8L3llYXI+PC9kYXRl
cz48aXNibj4yNDA1LTUyNjMmI3hEOzI0MDUtNTI1NTwvaXNibj48d29yay10eXBlPkFydGljbGU8
L3dvcmstdHlwZT48dXJscz48cmVsYXRlZC11cmxzPjx1cmw+aHR0cDovL3d3dy5lbWJhc2UuY29t
L3NlYXJjaC9yZXN1bHRzP3N1YmFjdGlvbj12aWV3cmVjb3JkJmFtcDtmcm9tPWV4cG9ydCZhbXA7
aWQ9TDIwMDEwODEyOTk8L3VybD48L3JlbGF0ZWQtdXJscz48L3VybHM+PGVsZWN0cm9uaWMtcmVz
b3VyY2UtbnVtPjEwLjEwMTYvai5hZm9zLjIwMTguMDguMDAyPC9lbGVjdHJvbmljLXJlc291cmNl
LW51bT48cmVtb3RlLWRhdGFiYXNlLW5hbWU+RW1iYXNlPC9yZW1vdGUtZGF0YWJhc2UtbmFtZT48
bGFuZ3VhZ2U+RW5nbGlzaDwvbGFuZ3VhZ2U+PC9yZWNvcmQ+PC9DaXRlPjxDaXRlPjxBdXRob3I+
TmN0PC9BdXRob3I+PFllYXI+MjAxOTwvWWVhcj48UmVjTnVtPjI2NzI8L1JlY051bT48cmVjb3Jk
PjxyZWMtbnVtYmVyPjI2NzI8L3JlYy1udW1iZXI+PGZvcmVpZ24ta2V5cz48a2V5IGFwcD0iRU4i
IGRiLWlkPSIwYWZwZnpzdmlhNXNlMWVzd2F5dmYyZGh6MngwZXp2ZXZyYTAiIHRpbWVzdGFtcD0i
MTU5MjAzMTQwMCI+MjY3Mjwva2V5PjwvZm9yZWlnbi1rZXlzPjxyZWYtdHlwZSBuYW1lPSJKb3Vy
bmFsIEFydGljbGUiPjE3PC9yZWYtdHlwZT48Y29udHJpYnV0b3JzPjxhdXRob3JzPjxhdXRob3I+
TmN0LDwvYXV0aG9yPjwvYXV0aG9ycz48L2NvbnRyaWJ1dG9ycz48dGl0bGVzPjx0aXRsZT5EaWV0
YXJ5IGFuZCBFeGVyY2lzZSBJbnRlcnZlbnRpb25zIGluIFJlZHVjaW5nIFNpZGUgRWZmZWN0cyBp
biBQYXRpZW50cyBXaXRoIFN0YWdlIEktSUlJYSBCcmVhc3QgQ2FuY2VyIFJlY2VpdmluZyBBcm9t
YXRhc2UgSW5oaWJpdG9yczwvdGl0bGU+PHNlY29uZGFyeS10aXRsZT5odHRwczovL2NsaW5pY2Fs
dHJpYWxzLmdvdi9zaG93L05DVDAzOTUzMTU3PC9zZWNvbmRhcnktdGl0bGU+PC90aXRsZXM+PHBl
cmlvZGljYWw+PGZ1bGwtdGl0bGU+aHR0cHM6Ly9jbGluaWNhbHRyaWFscy5nb3Yvc2hvdy9OQ1Qw
Mzk1MzE1NzwvZnVsbC10aXRsZT48L3BlcmlvZGljYWw+PGtleXdvcmRzPjxrZXl3b3JkPkFyb21h
dGFzZSBJbmhpYml0b3JzPC9rZXl3b3JkPjxrZXl3b3JkPkFydGhyYWxnaWE8L2tleXdvcmQ+PGtl
eXdvcmQ+QnJlYXN0IE5lb3BsYXNtczwva2V5d29yZD48L2tleXdvcmRzPjxkYXRlcz48eWVhcj4y
MDE5PC95ZWFyPjwvZGF0ZXM+PGFjY2Vzc2lvbi1udW0+Q04tMDE5MzI3NTA8L2FjY2Vzc2lvbi1u
dW0+PHVybHM+PHJlbGF0ZWQtdXJscz48dXJsPmh0dHBzOi8vd3d3LmNvY2hyYW5lbGlicmFyeS5j
b20vY2VudHJhbC9kb2kvMTAuMTAwMi9jZW50cmFsL0NOLTAxOTMyNzUwL2Z1bGw8L3VybD48L3Jl
bGF0ZWQtdXJscz48L3VybHM+PC9yZWNvcmQ+PC9DaXRlPjxDaXRlPjxBdXRob3I+TmN0PC9BdXRo
b3I+PFllYXI+MjAxOTwvWWVhcj48UmVjTnVtPjI2ODM8L1JlY051bT48cmVjb3JkPjxyZWMtbnVt
YmVyPjI2ODM8L3JlYy1udW1iZXI+PGZvcmVpZ24ta2V5cz48a2V5IGFwcD0iRU4iIGRiLWlkPSIw
YWZwZnpzdmlhNXNlMWVzd2F5dmYyZGh6MngwZXp2ZXZyYTAiIHRpbWVzdGFtcD0iMTU5MjAzMTQw
MCI+MjY4Mzwva2V5PjwvZm9yZWlnbi1rZXlzPjxyZWYtdHlwZSBuYW1lPSJKb3VybmFsIEFydGlj
bGUiPjE3PC9yZWYtdHlwZT48Y29udHJpYnV0b3JzPjxhdXRob3JzPjxhdXRob3I+TmN0LDwvYXV0
aG9yPjwvYXV0aG9ycz48L2NvbnRyaWJ1dG9ycz48dGl0bGVzPjx0aXRsZT5FZmZlY3RzIG9mIFBy
b2dyZXNzaXZlIFJlbGF4YXRpb24gVHJhaW5pbmcgaW4gQnJlYXN0IENhbmNlciBTdXJ2aXZvcnMg
UmVjZWl2aW5nIEFyb21hdGF0YXNlIEluaGliaXRvciBUaGVyYXB5PC90aXRsZT48c2Vjb25kYXJ5
LXRpdGxlPmh0dHBzOi8vY2xpbmljYWx0cmlhbHMuZ292L3Nob3cvTkNUMDQxNjM2OTI8L3NlY29u
ZGFyeS10aXRsZT48L3RpdGxlcz48cGVyaW9kaWNhbD48ZnVsbC10aXRsZT5odHRwczovL2NsaW5p
Y2FsdHJpYWxzLmdvdi9zaG93L05DVDA0MTYzNjkyPC9mdWxsLXRpdGxlPjwvcGVyaW9kaWNhbD48
a2V5d29yZHM+PGtleXdvcmQ+QnJlYXN0IE5lb3BsYXNtczwva2V5d29yZD48L2tleXdvcmRzPjxk
YXRlcz48eWVhcj4yMDE5PC95ZWFyPjwvZGF0ZXM+PGFjY2Vzc2lvbi1udW0+Q04tMDIwMDk4NDg8
L2FjY2Vzc2lvbi1udW0+PHVybHM+PHJlbGF0ZWQtdXJscz48dXJsPmh0dHBzOi8vd3d3LmNvY2hy
YW5lbGlicmFyeS5jb20vY2VudHJhbC9kb2kvMTAuMTAwMi9jZW50cmFsL0NOLTAyMDA5ODQ4L2Z1
bGw8L3VybD48L3JlbGF0ZWQtdXJscz48L3VybHM+PC9yZWNvcmQ+PC9DaXRlPjxDaXRlPjxBdXRo
b3I+UGVwcG9uZTwvQXV0aG9yPjxZZWFyPjIwMTk8L1llYXI+PFJlY051bT4yNjY3PC9SZWNOdW0+
PHJlY29yZD48cmVjLW51bWJlcj4yNjY3PC9yZWMtbnVtYmVyPjxmb3JlaWduLWtleXM+PGtleSBh
cHA9IkVOIiBkYi1pZD0iMGFmcGZ6c3ZpYTVzZTFlc3dheXZmMmRoejJ4MGV6dmV2cmEwIiB0aW1l
c3RhbXA9IjE1OTIwMzE0MDAiPjI2Njc8L2tleT48L2ZvcmVpZ24ta2V5cz48cmVmLXR5cGUgbmFt
ZT0iSm91cm5hbCBBcnRpY2xlIj4xNzwvcmVmLXR5cGU+PGNvbnRyaWJ1dG9ycz48YXV0aG9ycz48
YXV0aG9yPlBlcHBvbmUsIEwuIEouPC9hdXRob3I+PGF1dGhvcj5SZXNjaGtlLCBKLiBFLjwvYXV0
aG9yPjxhdXRob3I+SmFuZWxzaW5zLCBNLiBDLjwvYXV0aG9yPjxhdXRob3I+SW5nbGlzLCBKLiBF
LjwvYXV0aG9yPjxhdXRob3I+TXVzdGlhbiwgSy4gTS48L2F1dGhvcj48YXV0aG9yPkN1bGFrb3Zh
LCBFLjwvYXV0aG9yPjxhdXRob3I+S2xlY2tuZXIsIEEuPC9hdXRob3I+PGF1dGhvcj5LYW1lbiwg
Qy4gUy48L2F1dGhvcj48YXV0aG9yPkxpbiwgUC4gSi48L2F1dGhvcj48YXV0aG9yPkR1bm5lLCBS
LiBGLjwvYXV0aG9yPjxhdXRob3I+ZXQgYWwuLDwvYXV0aG9yPjwvYXV0aG9ycz48L2NvbnRyaWJ1
dG9ycz48dGl0bGVzPjx0aXRsZT5BIHBoYXNlIElJIFJDVCBvZiBoaWdoLWRvc2Ugdml0YW1pbiBE
IHN1cHBsZW1lbnRhdGlvbiBhbmQgZXhlcmNpc2UgZm9yIGNhbmNlciB0cmVhdG1lbnQtaW5kdWNl
ZCBib25lIGxvc3MgaW4gYnJlYXN0IGNhbmNlciBwYXRpZW50cyBvbiBhcm9tYXRhc2UgaW5oaWJp
dG9yczwvdGl0bGU+PHNlY29uZGFyeS10aXRsZT5Kb3VybmFsIG9mIGNsaW5pY2FsIG9uY29sb2d5
PC9zZWNvbmRhcnktdGl0bGU+PC90aXRsZXM+PHBlcmlvZGljYWw+PGZ1bGwtdGl0bGU+Sm91cm5h
bCBvZiBjbGluaWNhbCBvbmNvbG9neTwvZnVsbC10aXRsZT48L3BlcmlvZGljYWw+PHZvbHVtZT4z
Nzwvdm9sdW1lPjxrZXl3b3Jkcz48a2V5d29yZD4qYnJlYXN0IGNhbmNlcjwva2V5d29yZD48a2V5
d29yZD4qY2FuY2VyIHBhdGllbnQ8L2tleXdvcmQ+PGtleXdvcmQ+KmNhbmNlciB0aGVyYXB5PC9r
ZXl3b3JkPjxrZXl3b3JkPipleGVyY2lzZTwva2V5d29yZD48a2V5d29yZD4qb3N0ZW9seXNpczwv
a2V5d29yZD48a2V5d29yZD5BZHVsdDwva2V5d29yZD48a2V5d29yZD5BZHZlcnNlIGRydWcgcmVh
Y3Rpb248L2tleXdvcmQ+PGtleXdvcmQ+QW5hbHlzaXMgb2YgY292YXJpYW5jZTwva2V5d29yZD48
a2V5d29yZD5Cb25lIGRlbnNpdHk8L2tleXdvcmQ+PGtleXdvcmQ+Q2FuY2VyIHJlc2lzdGFuY2U8
L2tleXdvcmQ+PGtleXdvcmQ+Q29uZmVyZW5jZSBhYnN0cmFjdDwva2V5d29yZD48a2V5d29yZD5D
b250cm9sbGVkIHN0dWR5PC9rZXl3b3JkPjxrZXl3b3JkPkRydWcgbWVnYWRvc2U8L2tleXdvcmQ+
PGtleXdvcmQ+RHJ1ZyBzYWZldHk8L2tleXdvcmQ+PGtleXdvcmQ+RHJ1ZyB0aGVyYXB5PC9rZXl3
b3JkPjxrZXl3b3JkPkZlYXNpYmlsaXR5IHN0dWR5PC9rZXl3b3JkPjxrZXl3b3JkPkZlbWFsZTwv
a2V5d29yZD48a2V5d29yZD5GcmFnaWxpdHkgZnJhY3R1cmU8L2tleXdvcmQ+PGtleXdvcmQ+SHVt
YW48L2tleXdvcmQ+PGtleXdvcmQ+SHVtYW4gdGlzc3VlPC9rZXl3b3JkPjxrZXl3b3JkPk1ham9y
IGNsaW5pY2FsIHN0dWR5PC9rZXl3b3JkPjxrZXl3b3JkPk1pZGRsZSBhZ2VkPC9rZXl3b3JkPjxr
ZXl3b3JkPlBlbHZpYyBnaXJkbGU8L2tleXdvcmQ+PGtleXdvcmQ+UGhhcm1hY29raW5ldGljczwv
a2V5d29yZD48a2V5d29yZD5Qb3N0bWVub3BhdXNlIG9zdGVvcG9yb3Npczwva2V5d29yZD48a2V5
d29yZD5SYW5kb21pemVkIGNvbnRyb2xsZWQgdHJpYWw8L2tleXdvcmQ+PGtleXdvcmQ+U2lkZSBl
ZmZlY3Q8L2tleXdvcmQ+PGtleXdvcmQ+V2Fsa2luZzwva2V5d29yZD48L2tleXdvcmRzPjxkYXRl
cz48eWVhcj4yMDE5PC95ZWFyPjwvZGF0ZXM+PGFjY2Vzc2lvbi1udW0+Q04tMDE5ODg5NDk8L2Fj
Y2Vzc2lvbi1udW0+PHdvcmstdHlwZT5Kb3VybmFsOiBDb25mZXJlbmNlIEFic3RyYWN0PC93b3Jr
LXR5cGU+PHVybHM+PHJlbGF0ZWQtdXJscz48dXJsPmh0dHBzOi8vd3d3LmNvY2hyYW5lbGlicmFy
eS5jb20vY2VudHJhbC9kb2kvMTAuMTAwMi9jZW50cmFsL0NOLTAxOTg4OTQ5L2Z1bGw8L3VybD48
L3JlbGF0ZWQtdXJscz48L3VybHM+PGN1c3RvbTM+RU1CQVNFIDYyOTM0NTY3MzwvY3VzdG9tMz48
ZWxlY3Ryb25pYy1yZXNvdXJjZS1udW0+MTAuMTIwMC9KQ08uMjAxOS4zNy4xNV9zdXBwbC4xMTUw
MDwvZWxlY3Ryb25pYy1yZXNvdXJjZS1udW0+PC9yZWNvcmQ+PC9DaXRlPjxDaXRlPjxBdXRob3I+
VGFiYXRhYmFpPC9BdXRob3I+PFllYXI+MjAxOTwvWWVhcj48UmVjTnVtPjEwPC9SZWNOdW0+PHJl
Y29yZD48cmVjLW51bWJlcj4xMDwvcmVjLW51bWJlcj48Zm9yZWlnbi1rZXlzPjxrZXkgYXBwPSJF
TiIgZGItaWQ9IjBhZnBmenN2aWE1c2UxZXN3YXl2ZjJkaHoyeDBlenZldnJhMCIgdGltZXN0YW1w
PSIxNTkxNzg3Mzc4Ij4xMDwva2V5PjwvZm9yZWlnbi1rZXlzPjxyZWYtdHlwZSBuYW1lPSJKb3Vy
bmFsIEFydGljbGUiPjE3PC9yZWYtdHlwZT48Y29udHJpYnV0b3JzPjxhdXRob3JzPjxhdXRob3I+
VGFiYXRhYmFpLCBMLiBTLjwvYXV0aG9yPjxhdXRob3I+Qmxvb20sIEouPC9hdXRob3I+PGF1dGhv
cj5TdGV3YXJ0LCBTLjwvYXV0aG9yPjxhdXRob3I+U2VsbG1leWVyLCBELiBFLjwvYXV0aG9yPjwv
YXV0aG9ycz48L2NvbnRyaWJ1dG9ycz48YXV0aC1hZGRyZXNzPkQuRS4gU2VsbG1leWVyLCBEaXZp
c2lvbiBvZiBFbmRvY3Jpbm9sb2d5LCBHZXJvbnRvbG9neSwgYW5kIE1ldGFib2xpc20sIFN0YW5m
b3JkIFVuaXZlcnNpdHksIFNjaG9vbCBvZiBNZWRpY2luZSwgMzAwIFBhc3RldXIgRHJpdmUsIFJv
b20gUzAyNSwgUGFsbyBBbHRvLCBTdGFuZm9yZCwgQ0EsIFVuaXRlZCBTdGF0ZXM8L2F1dGgtYWRk
cmVzcz48dGl0bGVzPjx0aXRsZT5BIFJhbmRvbWl6ZWQgQ29udHJvbGxlZCBUcmlhbCBvZiBFeGVy
Y2lzZSB0byBQcmV2ZW50IEJvbmUgTG9zcyBpbiBQcmVtZW5vcGF1c2FsIFdvbWVuIHdpdGggQnJl
YXN0IENhbmNlcjwvdGl0bGU+PHNlY29uZGFyeS10aXRsZT5KIFdvbWVuJmFwb3M7cyBIZWFsdGg8
L3NlY29uZGFyeS10aXRsZT48L3RpdGxlcz48cGVyaW9kaWNhbD48ZnVsbC10aXRsZT5KIFdvbWVu
JmFwb3M7cyBIZWFsdGg8L2Z1bGwtdGl0bGU+PC9wZXJpb2RpY2FsPjxwYWdlcz44Ny05MjwvcGFn
ZXM+PHZvbHVtZT4yODwvdm9sdW1lPjxudW1iZXI+MTwvbnVtYmVyPjxrZXl3b3Jkcz48a2V5d29y
ZD5hbWlubyB0ZXJtaW5hbCB0ZWxvcGVwdGlkZTwva2V5d29yZD48a2V5d29yZD5iaXNwaG9zcGhv
bmljIGFjaWQgZGVyaXZhdGl2ZTwva2V5d29yZD48a2V5d29yZD5jYWxjaXRyaW9sPC9rZXl3b3Jk
PjxrZXl3b3JkPmNhcmJveHkgdGVybWluYWwgdGVsb3BlcHRpZGU8L2tleXdvcmQ+PGtleXdvcmQ+
Y3ljbG9waG9zcGhhbWlkZTwva2V5d29yZD48a2V5d29yZD5kb2NldGF4ZWw8L2tleXdvcmQ+PGtl
eXdvcmQ+ZG94b3J1YmljaW48L2tleXdvcmQ+PGtleXdvcmQ+Zmx1b3JvdXJhY2lsPC9rZXl3b3Jk
PjxrZXl3b3JkPmZydWN0b3NhbWluZTwva2V5d29yZD48a2V5d29yZD5oaWdoIGRlbnNpdHkgbGlw
b3Byb3RlaW48L2tleXdvcmQ+PGtleXdvcmQ+bWVscGhhbGFuPC9rZXl3b3JkPjxrZXl3b3JkPm1l
dGhvdHJleGF0ZTwva2V5d29yZD48a2V5d29yZD5uIHRlcm1pbmFsIHByb3BlcHRpZGUgb2YgaHVt
YW4gcHJvY29sbGFnZW4gdHlwZSAxPC9rZXl3b3JkPjxrZXl3b3JkPm9zdGVvY2FsY2luPC9rZXl3
b3JkPjxrZXl3b3JkPnBhY2xpdGF4ZWw8L2tleXdvcmQ+PGtleXdvcmQ+cHJvY29sbGFnZW48L2tl
eXdvcmQ+PGtleXdvcmQ+dGFtb3hpZmVuPC9rZXl3b3JkPjxrZXl3b3JkPnVuY2xhc3NpZmllZCBk
cnVnPC9rZXl3b3JkPjxrZXl3b3JkPmFkanV2YW50IGNoZW1vdGhlcmFweTwva2V5d29yZD48a2V5
d29yZD5hZGp1dmFudCB0aGVyYXB5PC9rZXl3b3JkPjxrZXl3b3JkPmFkdWx0PC9rZXl3b3JkPjxr
ZXl3b3JkPmFlcm9iaWMgZXhlcmNpc2U8L2tleXdvcmQ+PGtleXdvcmQ+YXJ0aWNsZTwva2V5d29y
ZD48a2V5d29yZD5ib2R5IGNvbXBvc2l0aW9uPC9rZXl3b3JkPjxrZXl3b3JkPmJvbmUgZGVuc2l0
eTwva2V5d29yZD48a2V5d29yZD5ib25lIG1hc3M8L2tleXdvcmQ+PGtleXdvcmQ+Ym9uZSB0dXJu
b3Zlcjwva2V5d29yZD48a2V5d29yZD5icmVhc3QgY2FuY2VyPC9rZXl3b3JkPjxrZXl3b3JkPmNv
bnRyb2xsZWQgc3R1ZHk8L2tleXdvcmQ+PGtleXdvcmQ+ZHVhbCBlbmVyZ3kgWCByYXkgYWJzb3Jw
dGlvbWV0cnk8L2tleXdvcmQ+PGtleXdvcmQ+ZmVtYWxlPC9rZXl3b3JkPjxrZXl3b3JkPmZvbGxv
dyB1cDwva2V5d29yZD48a2V5d29yZD5mcnVjdG9zYW1pbmUgYmxvb2QgbGV2ZWw8L2tleXdvcmQ+
PGtleXdvcmQ+aG9tZW9zdGFzaXMgbW9kZWwgYXNzZXNzbWVudDwva2V5d29yZD48a2V5d29yZD5o
dW1hbjwva2V5d29yZD48a2V5d29yZD5sdW1iYXIgc3BpbmU8L2tleXdvcmQ+PGtleXdvcmQ+bWFq
b3IgY2xpbmljYWwgc3R1ZHk8L2tleXdvcmQ+PGtleXdvcmQ+bWlkZGxlIGFnZWQ8L2tleXdvcmQ+
PGtleXdvcmQ+bmFzYWwgZGlzY2hhcmdlPC9rZXl3b3JkPjxrZXl3b3JkPm5vc2UgZGlzZWFzZTwv
a2V5d29yZD48a2V5d29yZD5vc3Rlb2x5c2lzPC9rZXl3b3JkPjxrZXl3b3JkPm91dGNvbWUgYXNz
ZXNzbWVudDwva2V5d29yZD48a2V5d29yZD5waHlzaWNhbCBhY3Rpdml0eTwva2V5d29yZD48a2V5
d29yZD5wcmVtZW5vcGF1c2U8L2tleXdvcmQ+PGtleXdvcmQ+cHJldmFsZW5jZTwva2V5d29yZD48
a2V5d29yZD5wcmlvcml0eSBqb3VybmFsPC9rZXl3b3JkPjxrZXl3b3JkPnJhbmRvbWl6ZWQgY29u
dHJvbGxlZCB0cmlhbDwva2V5d29yZD48a2V5d29yZD5yZXNpc3RhbmNlIHRyYWluaW5nPC9rZXl3
b3JkPjwva2V5d29yZHM+PGRhdGVzPjx5ZWFyPjIwMTk8L3llYXI+PC9kYXRlcz48aXNibj4xOTMx
LTg0M1gmI3hEOzE1NDAtOTk5NjwvaXNibj48YWNjZXNzaW9uLW51bT4zMDMxMjExODwvYWNjZXNz
aW9uLW51bT48d29yay10eXBlPkFydGljbGU8L3dvcmstdHlwZT48dXJscz48cmVsYXRlZC11cmxz
Pjx1cmw+aHR0cDovL3d3dy5lbWJhc2UuY29tL3NlYXJjaC9yZXN1bHRzP3N1YmFjdGlvbj12aWV3
cmVjb3JkJmFtcDtmcm9tPWV4cG9ydCZhbXA7aWQ9TDYyNTkxMzI2ODwvdXJsPjwvcmVsYXRlZC11
cmxzPjwvdXJscz48ZWxlY3Ryb25pYy1yZXNvdXJjZS1udW0+MTAuMTA4OS9qd2guMjAxNy42ODYz
PC9lbGVjdHJvbmljLXJlc291cmNlLW51bT48cmVtb3RlLWRhdGFiYXNlLW5hbWU+RW1iYXNlJiN4
RDtNZWRsaW5lPC9yZW1vdGUtZGF0YWJhc2UtbmFtZT48bGFuZ3VhZ2U+RW5nbGlzaDwvbGFuZ3Vh
Z2U+PC9yZWNvcmQ+PC9DaXRlPjxDaXRlPjxBdXRob3I+U2FpdG88L0F1dGhvcj48WWVhcj4yMDIw
PC9ZZWFyPjxSZWNOdW0+Mjg8L1JlY051bT48cmVjb3JkPjxyZWMtbnVtYmVyPjI4PC9yZWMtbnVt
YmVyPjxmb3JlaWduLWtleXM+PGtleSBhcHA9IkVOIiBkYi1pZD0iMGFmcGZ6c3ZpYTVzZTFlc3dh
eXZmMmRoejJ4MGV6dmV2cmEwIiB0aW1lc3RhbXA9IjE1OTE3ODczNzgiPjI4PC9rZXk+PC9mb3Jl
aWduLWtleXM+PHJlZi10eXBlIG5hbWU9IkpvdXJuYWwgQXJ0aWNsZSI+MTc8L3JlZi10eXBlPjxj
b250cmlidXRvcnM+PGF1dGhvcnM+PGF1dGhvcj5TYWl0bywgVC48L2F1dGhvcj48YXV0aG9yPk9u
bywgUi48L2F1dGhvcj48YXV0aG9yPktvbm8sIFMuPC9hdXRob3I+PGF1dGhvcj5Bc2FubywgTS48
L2F1dGhvcj48YXV0aG9yPkZ1a3V0YSwgQS48L2F1dGhvcj48YXV0aG9yPlRhbmFrYSwgWS48L2F1
dGhvcj48YXV0aG9yPlRha2FvLCBTLjwvYXV0aG9yPjxhdXRob3I+U2FrYWksIFkuPC9hdXRob3I+
PC9hdXRob3JzPjwvY29udHJpYnV0b3JzPjxhdXRoLWFkZHJlc3M+Ui4gT25vLCBEZXBhcnRtZW50
IG9mIFB1YmxpYyBIZWFsdGgsIEtvYmUgVW5pdmVyc2l0eSBHcmFkdWF0ZSBTY2hvb2wgb2YgSGVh
bHRoIFNjaWVuY2VzLCA3LTEwLTIsIFRvbW9nYW9rYSwgU3VtYS1rdSwgS29iZSwgSHlvZ28sIEph
cGFuPC9hdXRoLWFkZHJlc3M+PHRpdGxlcz48dGl0bGU+UGh5c2ljYWwgYWN0aXZpdHkgYW1vbmcg
cGF0aWVudHMgd2l0aCBicmVhc3QgY2FuY2VyIHJlY2VpdmluZyBhcm9tYXRhc2UgaW5oaWJpdG9y
cyBpcyBhc3NvY2lhdGVkIHdpdGggYm9uZSBoZWFsdGg6IGEgY3Jvc3Mtc2VjdGlvbmFsIG9ic2Vy
dmF0aW9uYWwgc3R1ZHk8L3RpdGxlPjxzZWNvbmRhcnktdGl0bGU+QnJlYXN0IENhbmNlciBSZXMg
VHJlYXQ8L3NlY29uZGFyeS10aXRsZT48L3RpdGxlcz48cGVyaW9kaWNhbD48ZnVsbC10aXRsZT5C
cmVhc3QgQ2FuY2VyIFJlcyBUcmVhdDwvZnVsbC10aXRsZT48L3BlcmlvZGljYWw+PGtleXdvcmRz
PjxrZXl3b3JkPmFjY2VsZXJvbWV0ZXI8L2tleXdvcmQ+PGtleXdvcmQ+YWR1bHQ8L2tleXdvcmQ+
PGtleXdvcmQ+YW1pbm8gdGVybWluYWwgc2VxdWVuY2U8L2tleXdvcmQ+PGtleXdvcmQ+YXJ0aWNs
ZTwva2V5d29yZD48a2V5d29yZD5ib2R5IG1hc3M8L2tleXdvcmQ+PGtleXdvcmQ+Ym9uZSBhdHJv
cGh5PC9rZXl3b3JkPjxrZXl3b3JkPmJvbmUgZGVuc2l0eTwva2V5d29yZD48a2V5d29yZD5ib25l
IHJlbW9kZWxpbmc8L2tleXdvcmQ+PGtleXdvcmQ+Ym9uZSB0dXJub3Zlcjwva2V5d29yZD48a2V5
d29yZD5icmVhc3QgY2FuY2VyPC9rZXl3b3JkPjxrZXl3b3JkPmNhbmNlciBhZGp1dmFudCB0aGVy
YXB5PC9rZXl3b3JkPjxrZXl3b3JkPmNhbmNlciBwYXRpZW50PC9rZXl3b3JkPjxrZXl3b3JkPmNv
bnRyb2xsZWQgc3R1ZHk8L2tleXdvcmQ+PGtleXdvcmQ+ZHJ1ZyB0aGVyYXB5PC9rZXl3b3JkPjxr
ZXl3b3JkPmZlbWFsZTwva2V5d29yZD48a2V5d29yZD5odW1hbjwva2V5d29yZD48a2V5d29yZD5o
dW1hbiB0aXNzdWU8L2tleXdvcmQ+PGtleXdvcmQ+bWFqb3IgY2xpbmljYWwgc3R1ZHk8L2tleXdv
cmQ+PGtleXdvcmQ+bW90b3IgYWN0aXZpdHk8L2tleXdvcmQ+PGtleXdvcmQ+bXVsdGlwbGUgcmVn
cmVzc2lvbjwva2V5d29yZD48a2V5d29yZD5vYnNlcnZhdGlvbmFsIHN0dWR5PC9rZXl3b3JkPjxr
ZXl3b3JkPm9zc2lmaWNhdGlvbjwva2V5d29yZD48a2V5d29yZD5waHlzaWNhbCBhY3Rpdml0eTwv
a2V5d29yZD48a2V5d29yZD5wb3N0bWVub3BhdXNlPC9rZXl3b3JkPjxrZXl3b3JkPnF1ZXN0aW9u
bmFpcmU8L2tleXdvcmQ+PGtleXdvcmQ+c21va2luZzwva2V5d29yZD48a2V5d29yZD5hZGp1dmFu
dDwva2V5d29yZD48a2V5d29yZD5hbmFzdHJvem9sZTwva2V5d29yZD48a2V5d29yZD5iaW9sb2dp
Y2FsIG1hcmtlcjwva2V5d29yZD48a2V5d29yZD5jb2xsYWdlbiB0eXBlIDE8L2tleXdvcmQ+PGtl
eXdvcmQ+ZW5kb2dlbm91cyBjb21wb3VuZDwva2V5d29yZD48a2V5d29yZD5ob3Jtb25lIHJlY2Vw
dG9yPC9rZXl3b3JkPjxrZXl3b3JkPnV0ZXJvZmVycmluPC9rZXl3b3JkPjwva2V5d29yZHM+PGRh
dGVzPjx5ZWFyPjIwMjA8L3llYXI+PC9kYXRlcz48aXNibj4xNTczLTcyMTcmI3hEOzAxNjctNjgw
NjwvaXNibj48YWNjZXNzaW9uLW51bT4zMjM5OTc0MjwvYWNjZXNzaW9uLW51bT48d29yay10eXBl
PkFydGljbGUgaW4gUHJlc3M8L3dvcmstdHlwZT48dXJscz48cmVsYXRlZC11cmxzPjx1cmw+aHR0
cDovL3d3dy5lbWJhc2UuY29tL3NlYXJjaC9yZXN1bHRzP3N1YmFjdGlvbj12aWV3cmVjb3JkJmFt
cDtmcm9tPWV4cG9ydCZhbXA7aWQ9TDIwMDQ5MzIzNTI8L3VybD48L3JlbGF0ZWQtdXJscz48L3Vy
bHM+PGVsZWN0cm9uaWMtcmVzb3VyY2UtbnVtPjEwLjEwMDcvczEwNTQ5LTAyMC0wNTY2OC01PC9l
bGVjdHJvbmljLXJlc291cmNlLW51bT48cmVtb3RlLWRhdGFiYXNlLW5hbWU+RW1iYXNlJiN4RDtN
ZWRsaW5lPC9yZW1vdGUtZGF0YWJhc2UtbmFtZT48bGFuZ3VhZ2U+RW5nbGlzaDwvbGFuZ3VhZ2U+
PC9yZWNvcmQ+PC9DaXRlPjxDaXRlPjxBdXRob3I+UGVwcG9uZTwvQXV0aG9yPjxZZWFyPjIwMTk8
L1llYXI+PFJlY051bT4yNjY5PC9SZWNOdW0+PHJlY29yZD48cmVjLW51bWJlcj4yNjY5PC9yZWMt
bnVtYmVyPjxmb3JlaWduLWtleXM+PGtleSBhcHA9IkVOIiBkYi1pZD0iMGFmcGZ6c3ZpYTVzZTFl
c3dheXZmMmRoejJ4MGV6dmV2cmEwIiB0aW1lc3RhbXA9IjE1OTIwMzE0MDAiPjI2Njk8L2tleT48
L2ZvcmVpZ24ta2V5cz48cmVmLXR5cGUgbmFtZT0iSm91cm5hbCBBcnRpY2xlIj4xNzwvcmVmLXR5
cGU+PGNvbnRyaWJ1dG9ycz48YXV0aG9ycz48YXV0aG9yPlBlcHBvbmUsIEwuPC9hdXRob3I+PGF1
dGhvcj5SZXNjaGtlLCBKLjwvYXV0aG9yPjxhdXRob3I+SmFuZWxzaW5zLCBNLjwvYXV0aG9yPjxh
dXRob3I+SW5nbGlzLCBKLjwvYXV0aG9yPjxhdXRob3I+TXVzdGlhbiwgSy48L2F1dGhvcj48YXV0
aG9yPkN1bGFrb3ZhLCBFLjwvYXV0aG9yPjxhdXRob3I+S2xlY2tuZXIsIEEuPC9hdXRob3I+PGF1
dGhvcj5LYW1lbiwgQy48L2F1dGhvcj48YXV0aG9yPkxpbiwgUC4gSi48L2F1dGhvcj48YXV0aG9y
PkR1bm5lLCBSLjwvYXV0aG9yPjxhdXRob3I+ZXQgYWwuLDwvYXV0aG9yPjwvYXV0aG9ycz48L2Nv
bnRyaWJ1dG9ycz48dGl0bGVzPjx0aXRsZT5IaWdoLWRvc2Ugdml0YW1pbiBkIHN1cHBsZW1lbnRh
dGlvbiBhbmQgZXhlcmNpc2UgZm9yIGNhbmNlci10cmVhdG1lbnQtaW5kdWNlZCBib25lIGxvc3Mg
aW4gYnJlYXN0IGNhbmNlciBwYXRpZW50cyBvbiBhcm9tYXRhc2UgaW5oaWJpdG9yczogYSBwaGFz
ZSBJSSBSQ1Q8L3RpdGxlPjxzZWNvbmRhcnktdGl0bGU+U3VwcG9ydGl2ZSBjYXJlIGluIGNhbmNl
cjwvc2Vjb25kYXJ5LXRpdGxlPjwvdGl0bGVzPjxwZXJpb2RpY2FsPjxmdWxsLXRpdGxlPlN1cHBv
cnRpdmUgY2FyZSBpbiBjYW5jZXI8L2Z1bGwtdGl0bGU+PC9wZXJpb2RpY2FsPjxwYWdlcz5TNDXi
gJA8L3BhZ2VzPjx2b2x1bWU+Mjc8L3ZvbHVtZT48bnVtYmVyPjE8L251bWJlcj48a2V5d29yZHM+
PGtleXdvcmQ+KmJyZWFzdCBjYW5jZXI8L2tleXdvcmQ+PGtleXdvcmQ+KmNhbmNlciBwYXRpZW50
PC9rZXl3b3JkPjxrZXl3b3JkPipjYW5jZXIgdGhlcmFweTwva2V5d29yZD48a2V5d29yZD4qZXhl
cmNpc2U8L2tleXdvcmQ+PGtleXdvcmQ+Km9zdGVvbHlzaXM8L2tleXdvcmQ+PGtleXdvcmQ+QWR1
bHQ8L2tleXdvcmQ+PGtleXdvcmQ+QWR2ZXJzZSBkcnVnIHJlYWN0aW9uPC9rZXl3b3JkPjxrZXl3
b3JkPkFuYWx5c2lzIG9mIGNvdmFyaWFuY2U8L2tleXdvcmQ+PGtleXdvcmQ+Qm9uZSBkZW5zaXR5
PC9rZXl3b3JkPjxrZXl3b3JkPkNvbmZlcmVuY2UgYWJzdHJhY3Q8L2tleXdvcmQ+PGtleXdvcmQ+
Q29udHJvbGxlZCBzdHVkeTwva2V5d29yZD48a2V5d29yZD5EcnVnIG1lZ2Fkb3NlPC9rZXl3b3Jk
PjxrZXl3b3JkPkRydWcgc2FmZXR5PC9rZXl3b3JkPjxrZXl3b3JkPkZlYXNpYmlsaXR5IHN0dWR5
PC9rZXl3b3JkPjxrZXl3b3JkPkZlbWFsZTwva2V5d29yZD48a2V5d29yZD5GcmFnaWxpdHkgZnJh
Y3R1cmU8L2tleXdvcmQ+PGtleXdvcmQ+SGlwPC9rZXl3b3JkPjxrZXl3b3JkPkh1bWFuPC9rZXl3
b3JkPjxrZXl3b3JkPkh1bWFuIHRpc3N1ZTwva2V5d29yZD48a2V5d29yZD5NYWpvciBjbGluaWNh
bCBzdHVkeTwva2V5d29yZD48a2V5d29yZD5NaWRkbGUgYWdlZDwva2V5d29yZD48a2V5d29yZD5S
YW5kb21pemVkIGNvbnRyb2xsZWQgdHJpYWw8L2tleXdvcmQ+PGtleXdvcmQ+U2lkZSBlZmZlY3Q8
L2tleXdvcmQ+PC9rZXl3b3Jkcz48ZGF0ZXM+PHllYXI+MjAxOTwveWVhcj48L2RhdGVzPjxhY2Nl
c3Npb24tbnVtPkNOLTAxOTU5OTcwPC9hY2Nlc3Npb24tbnVtPjx3b3JrLXR5cGU+Sm91cm5hbDog
Q29uZmVyZW5jZSBBYnN0cmFjdDwvd29yay10eXBlPjx1cmxzPjxyZWxhdGVkLXVybHM+PHVybD5o
dHRwczovL3d3dy5jb2NocmFuZWxpYnJhcnkuY29tL2NlbnRyYWwvZG9pLzEwLjEwMDIvY2VudHJh
bC9DTi0wMTk1OTk3MC9mdWxsPC91cmw+PC9yZWxhdGVkLXVybHM+PC91cmxzPjxjdXN0b20zPkVN
QkFTRSA2Mjg0MjIwNzQ8L2N1c3RvbTM+PGVsZWN0cm9uaWMtcmVzb3VyY2UtbnVtPjEwLjEwMDcv
czAwNTIwLTAxOS0wNDgxMy0xPC9lbGVjdHJvbmljLXJlc291cmNlLW51bT48L3JlY29yZD48L0Np
dGU+PC9FbmROb3RlPn==
</w:fldData>
              </w:fldChar>
            </w:r>
            <w:r w:rsidR="00017473">
              <w:instrText xml:space="preserve"> ADDIN EN.CITE.DATA </w:instrText>
            </w:r>
            <w:r w:rsidR="00017473">
              <w:fldChar w:fldCharType="end"/>
            </w:r>
            <w:r>
              <w:fldChar w:fldCharType="separate"/>
            </w:r>
            <w:r w:rsidR="00017473">
              <w:rPr>
                <w:noProof/>
              </w:rPr>
              <w:t>[62-73]</w:t>
            </w:r>
            <w:r>
              <w:fldChar w:fldCharType="end"/>
            </w:r>
          </w:p>
        </w:tc>
      </w:tr>
      <w:tr w:rsidR="00285FDF" w:rsidRPr="00CA75A5" w:rsidTr="0020583B">
        <w:trPr>
          <w:trHeight w:val="431"/>
        </w:trPr>
        <w:tc>
          <w:tcPr>
            <w:tcW w:w="2119" w:type="pct"/>
            <w:vMerge w:val="restart"/>
          </w:tcPr>
          <w:p w:rsidR="00285FDF" w:rsidRPr="00933E8C" w:rsidRDefault="00285FDF" w:rsidP="00901C6E">
            <w:r w:rsidRPr="00933E8C">
              <w:t>Anti-</w:t>
            </w:r>
            <w:proofErr w:type="spellStart"/>
            <w:r w:rsidRPr="00933E8C">
              <w:t>resorptive</w:t>
            </w:r>
            <w:proofErr w:type="spellEnd"/>
            <w:r w:rsidRPr="00933E8C">
              <w:t xml:space="preserve"> therapy and bone loss/fracture prevention</w:t>
            </w:r>
          </w:p>
        </w:tc>
        <w:tc>
          <w:tcPr>
            <w:tcW w:w="683" w:type="pct"/>
          </w:tcPr>
          <w:p w:rsidR="00285FDF" w:rsidRPr="00A45747" w:rsidRDefault="00285FDF" w:rsidP="00901C6E">
            <w:r>
              <w:t xml:space="preserve">BPs </w:t>
            </w:r>
          </w:p>
        </w:tc>
        <w:tc>
          <w:tcPr>
            <w:tcW w:w="660" w:type="pct"/>
          </w:tcPr>
          <w:p w:rsidR="00285FDF" w:rsidRPr="00A45747" w:rsidRDefault="00017473" w:rsidP="00901C6E">
            <w:r>
              <w:t>13</w:t>
            </w:r>
          </w:p>
        </w:tc>
        <w:tc>
          <w:tcPr>
            <w:tcW w:w="1539" w:type="pct"/>
          </w:tcPr>
          <w:p w:rsidR="00285FDF" w:rsidRPr="00A45747" w:rsidRDefault="00017473" w:rsidP="00017473">
            <w:r>
              <w:fldChar w:fldCharType="begin">
                <w:fldData xml:space="preserve">PEVuZE5vdGU+PENpdGU+PEF1dGhvcj5HbmFudDwvQXV0aG9yPjxZZWFyPjIwMTc8L1llYXI+PFJl
Y051bT4xNzQ8L1JlY051bT48RGlzcGxheVRleHQ+Wzc0LTg2XTwvRGlzcGxheVRleHQ+PHJlY29y
ZD48cmVjLW51bWJlcj4xNzQ8L3JlYy1udW1iZXI+PGZvcmVpZ24ta2V5cz48a2V5IGFwcD0iRU4i
IGRiLWlkPSIwYWZwZnpzdmlhNXNlMWVzd2F5dmYyZGh6MngwZXp2ZXZyYTAiIHRpbWVzdGFtcD0i
MTU5MTc4NzM3OSI+MTc0PC9rZXk+PC9mb3JlaWduLWtleXM+PHJlZi10eXBlIG5hbWU9IkpvdXJu
YWwgQXJ0aWNsZSI+MTc8L3JlZi10eXBlPjxjb250cmlidXRvcnM+PGF1dGhvcnM+PGF1dGhvcj5H
bmFudCwgTS48L2F1dGhvcj48YXV0aG9yPlZhbiBQb3puYWssIEMuPC9hdXRob3I+PGF1dGhvcj5T
Y2huaXBwZXIsIEwuPC9hdXRob3I+PC9hdXRob3JzPjwvY29udHJpYnV0b3JzPjx0aXRsZXM+PHRp
dGxlPlRoZXJhcGV1dGljIEJvbmUtTW9kaWZ5aW5nIEFnZW50cyBpbiB0aGUgTm9ubWV0YXN0YXRp
YyBCcmVhc3QgQ2FuY2VyIFNldHRpbmc6IFRoZSBDb250cm92ZXJzeSBhbmQgYSBWYWx1ZSBBc3Nl
c3NtZW50PC90aXRsZT48c2Vjb25kYXJ5LXRpdGxlPkFtIFNvYyBDbGluIE9uY29sIEVkdWMgQm9v
azwvc2Vjb25kYXJ5LXRpdGxlPjwvdGl0bGVzPjxwZXJpb2RpY2FsPjxmdWxsLXRpdGxlPkFtIFNv
YyBDbGluIE9uY29sIEVkdWMgQm9vazwvZnVsbC10aXRsZT48L3BlcmlvZGljYWw+PHBhZ2VzPjEx
Ni0xMjI8L3BhZ2VzPjx2b2x1bWU+Mzc8L3ZvbHVtZT48a2V5d29yZHM+PGtleXdvcmQ+YW50aW5l
b3BsYXN0aWMgYWdlbnQ8L2tleXdvcmQ+PGtleXdvcmQ+YmlzcGhvc3Bob25pYyBhY2lkIGRlcml2
YXRpdmU8L2tleXdvcmQ+PGtleXdvcmQ+Z29uYWRvcmVsaW48L2tleXdvcmQ+PGtleXdvcmQ+YWRq
dXZhbnQgY2hlbW90aGVyYXB5PC9rZXl3b3JkPjxrZXl3b3JkPmJvbmU8L2tleXdvcmQ+PGtleXdv
cmQ+YnJlYXN0IHR1bW9yPC9rZXl3b3JkPjxrZXl3b3JkPmRydWcgZWZmZWN0PC9rZXl3b3JkPjxr
ZXl3b3JkPmZlbWFsZTwva2V5d29yZD48a2V5d29yZD5odW1hbjwva2V5d29yZD48a2V5d29yZD5w
YXRob2xvZ3k8L2tleXdvcmQ+PGtleXdvcmQ+cGF0aG9waHlzaW9sb2d5PC9rZXl3b3JkPjwva2V5
d29yZHM+PGRhdGVzPjx5ZWFyPjIwMTc8L3llYXI+PC9kYXRlcz48aXNibj4xNTQ4LTg3NTY8L2lz
Ym4+PGFjY2Vzc2lvbi1udW0+Mjg1NjE3MjI8L2FjY2Vzc2lvbi1udW0+PHdvcmstdHlwZT5SZXZp
ZXc8L3dvcmstdHlwZT48dXJscz48cmVsYXRlZC11cmxzPjx1cmw+aHR0cDovL3d3dy5lbWJhc2Uu
Y29tL3NlYXJjaC9yZXN1bHRzP3N1YmFjdGlvbj12aWV3cmVjb3JkJmFtcDtmcm9tPWV4cG9ydCZh
bXA7aWQ9TDYyMzY0OTUxMDwvdXJsPjwvcmVsYXRlZC11cmxzPjwvdXJscz48ZWxlY3Ryb25pYy1y
ZXNvdXJjZS1udW0+MTAuMTQ2OTQvZWRia18xNzczNTc8L2VsZWN0cm9uaWMtcmVzb3VyY2UtbnVt
PjxyZW1vdGUtZGF0YWJhc2UtbmFtZT5NZWRsaW5lPC9yZW1vdGUtZGF0YWJhc2UtbmFtZT48bGFu
Z3VhZ2U+RW5nbGlzaDwvbGFuZ3VhZ2U+PC9yZWNvcmQ+PC9DaXRlPjxDaXRlPjxBdXRob3I+TGlw
dG9uPC9BdXRob3I+PFllYXI+MjAxNzwvWWVhcj48UmVjTnVtPjI1NTE8L1JlY051bT48cmVjb3Jk
PjxyZWMtbnVtYmVyPjI1NTE8L3JlYy1udW1iZXI+PGZvcmVpZ24ta2V5cz48a2V5IGFwcD0iRU4i
IGRiLWlkPSIwYWZwZnpzdmlhNXNlMWVzd2F5dmYyZGh6MngwZXp2ZXZyYTAiIHRpbWVzdGFtcD0i
MTU5MjAzMTIwNyI+MjU1MTwva2V5PjwvZm9yZWlnbi1rZXlzPjxyZWYtdHlwZSBuYW1lPSJKb3Vy
bmFsIEFydGljbGUiPjE3PC9yZWYtdHlwZT48Y29udHJpYnV0b3JzPjxhdXRob3JzPjxhdXRob3I+
TGlwdG9uLCBBLjwvYXV0aG9yPjxhdXRob3I+Q2hhcG1hbiwgSi4gQXc8L2F1dGhvcj48YXV0aG9y
PkxlaXR6ZWwsIEsuPC9hdXRob3I+PGF1dGhvcj5HYXJnLCBBLjwvYXV0aG9yPjxhdXRob3I+UHJp
dGNoYXJkLCBLLiBJLjwvYXV0aG9yPjxhdXRob3I+SW5nbGUsIEouIE4uPC9hdXRob3I+PGF1dGhv
cj5CdWRkLCBHLiBULjwvYXV0aG9yPjxhdXRob3I+RWxsaXMsIE0uIEouPC9hdXRob3I+PGF1dGhv
cj5TbGVkZ2UsIEcuIFcuPC9hdXRob3I+PGF1dGhvcj5SYWJhZ2xpbywgTS48L2F1dGhvcj48YXV0
aG9yPmV0IGFsLiw8L2F1dGhvcj48L2F1dGhvcnM+PC9jb250cmlidXRvcnM+PHRpdGxlcz48dGl0
bGU+T3N0ZW9wb3Jvc2lzIHRoZXJhcHkgYW5kIG91dGNvbWVzIGZvciBwb3N0bWVub3BhdXNhbCBw
YXRpZW50cyB3aXRoIGhvcm1vbmUgcmVjZXB0b3ItcG9zaXRpdmUgYnJlYXN0IGNhbmNlcjogTkNJ
QyBDVEcgTUEuMjc8L3RpdGxlPjxzZWNvbmRhcnktdGl0bGU+Q2FuY2VyPC9zZWNvbmRhcnktdGl0
bGU+PC90aXRsZXM+PHBlcmlvZGljYWw+PGZ1bGwtdGl0bGU+Q2FuY2VyPC9mdWxsLXRpdGxlPjwv
cGVyaW9kaWNhbD48dm9sdW1lPihubyBwYWdpbmF0aW9uKTwvdm9sdW1lPjxrZXl3b3Jkcz48a2V5
d29yZD4qYWRqdXZhbnQ8L2tleXdvcmQ+PGtleXdvcmQ+KmFyb21hdGFzZSBpbmhpYml0b3I8L2tl
eXdvcmQ+PGtleXdvcmQ+KmJpc3Bob3NwaG9uaWMgYWNpZCBkZXJpdmF0aXZlPC9rZXl3b3JkPjxr
ZXl3b3JkPipicmVhc3QgY2FuY2VyPC9rZXl3b3JkPjxrZXl3b3JkPipjbGluaWNhbCBvdXRjb21l
PC9rZXl3b3JkPjxrZXl3b3JkPipob3Jtb25lIHJlY2VwdG9yPC9rZXl3b3JkPjxrZXl3b3JkPipv
c3Rlb3Bvcm9zaXM8L2tleXdvcmQ+PGtleXdvcmQ+QWdlZDwva2V5d29yZD48a2V5d29yZD5DYW5j
ZXIgcGF0aWVudDwva2V5d29yZD48a2V5d29yZD5DbGluaWNhbCB0cmlhbDwva2V5d29yZD48a2V5
d29yZD5Db25maWRlbmNlIGludGVydmFsPC9rZXl3b3JkPjxrZXl3b3JkPkNvbnRyb2xsZWQgY2xp
bmljYWwgdHJpYWw8L2tleXdvcmQ+PGtleXdvcmQ+Q29udHJvbGxlZCBzdHVkeTwva2V5d29yZD48
a2V5d29yZD5EaXNlYXNlIGZyZWUgc3Vydml2YWw8L2tleXdvcmQ+PGtleXdvcmQ+RHJ1ZyB0aGVy
YXB5PC9rZXl3b3JkPjxrZXl3b3JkPkVuZG9nZW5vdXMgY29tcG91bmQ8L2tleXdvcmQ+PGtleXdv
cmQ+RXZlbnQgZnJlZSBzdXJ2aXZhbDwva2V5d29yZD48a2V5d29yZD5GZW1hbGU8L2tleXdvcmQ+
PGtleXdvcmQ+Rm9sbG93IHVwPC9rZXl3b3JkPjxrZXl3b3JkPkhhemFyZCByYXRpbzwva2V5d29y
ZD48a2V5d29yZD5IdW1hbjwva2V5d29yZD48a2V5d29yZD5NYWpvciBjbGluaWNhbCBzdHVkeTwv
a2V5d29yZD48a2V5d29yZD5Pc3Rlb3BlbmlhPC9rZXl3b3JkPjxrZXl3b3JkPlBoYXNlIDMgY2xp
bmljYWwgdHJpYWw8L2tleXdvcmQ+PGtleXdvcmQ+UG9zdG1lbm9wYXVzZTwva2V5d29yZD48a2V5
d29yZD5QcmV2ZW50aW9uPC9rZXl3b3JkPjxrZXl3b3JkPlByb3BvcnRpb25hbCBoYXphcmRzIG1v
ZGVsPC9rZXl3b3JkPjxrZXl3b3JkPlN0YXRpc3RpY2FsIHNpZ25pZmljYW5jZTwva2V5d29yZD48
a2V5d29yZD5WaXNjZXJhbCBtZXRhc3Rhc2lzPC9rZXl3b3JkPjwva2V5d29yZHM+PGRhdGVzPjx5
ZWFyPjIwMTc8L3llYXI+PC9kYXRlcz48YWNjZXNzaW9uLW51bT5DTi0wMTM3NDcwMTwvYWNjZXNz
aW9uLW51bT48d29yay10eXBlPkFydGljbGUgSW4gUHJlc3M8L3dvcmstdHlwZT48dXJscz48cmVs
YXRlZC11cmxzPjx1cmw+aHR0cHM6Ly93d3cuY29jaHJhbmVsaWJyYXJ5LmNvbS9jZW50cmFsL2Rv
aS8xMC4xMDAyL2NlbnRyYWwvQ04tMDEzNzQ3MDEvZnVsbDwvdXJsPjwvcmVsYXRlZC11cmxzPjwv
dXJscz48Y3VzdG9tMz5FTUJBU0UgNjE1ODkzMTIxPC9jdXN0b20zPjxlbGVjdHJvbmljLXJlc291
cmNlLW51bT4xMC4xMDAyL2NuY3IuMzA2ODI8L2VsZWN0cm9uaWMtcmVzb3VyY2UtbnVtPjwvcmVj
b3JkPjwvQ2l0ZT48Q2l0ZT48QXV0aG9yPkxpdmk8L0F1dGhvcj48WWVhcj4yMDE3PC9ZZWFyPjxS
ZWNOdW0+MjUzNzwvUmVjTnVtPjxyZWNvcmQ+PHJlYy1udW1iZXI+MjUzNzwvcmVjLW51bWJlcj48
Zm9yZWlnbi1rZXlzPjxrZXkgYXBwPSJFTiIgZGItaWQ9IjBhZnBmenN2aWE1c2UxZXN3YXl2ZjJk
aHoyeDBlenZldnJhMCIgdGltZXN0YW1wPSIxNTkyMDMxMjA3Ij4yNTM3PC9rZXk+PC9mb3JlaWdu
LWtleXM+PHJlZi10eXBlIG5hbWU9IkpvdXJuYWwgQXJ0aWNsZSI+MTc8L3JlZi10eXBlPjxjb250
cmlidXRvcnM+PGF1dGhvcnM+PGF1dGhvcj5MaXZpLCBMLjwvYXV0aG9yPjxhdXRob3I+U2FpZXZh
LCBDLjwvYXV0aG9yPjxhdXRob3I+RGVzaWRlcmksIEkuPC9hdXRob3I+PGF1dGhvcj5TY290dGks
IFYuPC9hdXRob3I+PGF1dGhvcj5EZSBMdWNhIENhcmRpbGxvLCBDLjwvYXV0aG9yPjxhdXRob3I+
Q2FydGEsIEcuPC9hdXRob3I+PGF1dGhvcj5DZWNjaGluaSwgUy48L2F1dGhvcj48YXV0aG9yPk9y
emFsZXNpLCBMLjwvYXV0aG9yPjxhdXRob3I+U2FuY2hleiwgTC4gSi48L2F1dGhvcj48YXV0aG9y
PkNhc2VsbGEsIEQuPC9hdXRob3I+PGF1dGhvcj5ldCBhbC4sPC9hdXRob3I+PC9hdXRob3JzPjwv
Y29udHJpYnV0b3JzPjx0aXRsZXM+PHRpdGxlPkEgc2luZ2xlLWJsaW5kLCByYW5kb21pemVkLCBw
bGFjZWJvLWNvbnRyb2xsZWQgcGhhc2UgSUkgc3R1ZHkgdG8gZXZhbHVhdGUgdGhlIGltcGFjdCBv
ZiBvcmFsIGliYW5kcm9uYXRlIG9uIGJvbmUgbWluZXJhbCBkZW5zaXR5IGluIG9zdGVvcGVuaWMg
YnJlYXN0IGNhbmNlciBwYXRpZW50cyByZWNlaXZpbmcgYWRqdXZhbnQgYXJvbWF0YXNlIGluaGli
aXRvcnM6IGZpbmFsIHJlc3VsdHMgb2YgdGhlIHNpbmdsZS1jZW50ZXIgQk9OQURJVVYgdHJpYWw8
L3RpdGxlPjxzZWNvbmRhcnktdGl0bGU+Q2FuY2VyIHJlc2VhcmNoPC9zZWNvbmRhcnktdGl0bGU+
PC90aXRsZXM+PHBlcmlvZGljYWw+PGZ1bGwtdGl0bGU+Q2FuY2VyIHJlc2VhcmNoPC9mdWxsLXRp
dGxlPjwvcGVyaW9kaWNhbD48dm9sdW1lPjc3PC92b2x1bWU+PG51bWJlcj40PC9udW1iZXI+PGtl
eXdvcmRzPjxrZXl3b3JkPipib25lIGRlbnNpdHk8L2tleXdvcmQ+PGtleXdvcmQ+KmJyZWFzdCBj
YW5jZXI8L2tleXdvcmQ+PGtleXdvcmQ+KmNhbmNlciBwYXRpZW50PC9rZXl3b3JkPjxrZXl3b3Jk
Pip2aXN1YWxseSBpbXBhaXJlZCBwZXJzb248L2tleXdvcmQ+PGtleXdvcmQ+Qm9keSBtYXNzPC9r
ZXl3b3JkPjxrZXl3b3JkPkNsaW5pY2FsIHRyaWFsPC9rZXl3b3JkPjxrZXl3b3JkPkNvbW9yYmlk
aXR5PC9rZXl3b3JkPjxrZXl3b3JkPkNvbnRyb2xsZWQgY2xpbmljYWwgdHJpYWw8L2tleXdvcmQ+
PGtleXdvcmQ+Q29udHJvbGxlZCBzdHVkeTwva2V5d29yZD48a2V5d29yZD5Db3ZhcmlhbmNlPC9r
ZXl3b3JkPjxrZXl3b3JkPkRpc2Vhc2UgY291cnNlPC9rZXl3b3JkPjxrZXl3b3JkPkRydWcgdGhl
cmFweTwva2V5d29yZD48a2V5d29yZD5GZW1hbGU8L2tleXdvcmQ+PGtleXdvcmQ+Rm9sbG93IHVw
PC9rZXl3b3JkPjxrZXl3b3JkPkZyYWN0dXJlPC9rZXl3b3JkPjxrZXl3b3JkPkhvcm1vbmFsIHRo
ZXJhcHk8L2tleXdvcmQ+PGtleXdvcmQ+SHVtYW48L2tleXdvcmQ+PGtleXdvcmQ+THVtYmFyIHNw
aW5lPC9rZXl3b3JkPjxrZXl3b3JkPk1ham9yIGNsaW5pY2FsIHN0dWR5PC9rZXl3b3JkPjxrZXl3
b3JkPk1lbnRhbCBkaXNlYXNlPC9rZXl3b3JkPjxrZXl3b3JkPk9zdGVvbHlzaXM8L2tleXdvcmQ+
PGtleXdvcmQ+UGhhc2UgMiBjbGluaWNhbCB0cmlhbDwva2V5d29yZD48a2V5d29yZD5Qb3N0bWVu
b3BhdXNlIG9zdGVvcG9yb3Npczwva2V5d29yZD48a2V5d29yZD5QcmVtZW5vcGF1c2U8L2tleXdv
cmQ+PGtleXdvcmQ+UHJldmVudGlvbjwva2V5d29yZD48a2V5d29yZD5RdWFsaXR5IG9mIGxpZmU8
L2tleXdvcmQ+PGtleXdvcmQ+UmFuZG9taXphdGlvbjwva2V5d29yZD48a2V5d29yZD5SYW5kb21p
emVkIGNvbnRyb2xsZWQgdHJpYWw8L2tleXdvcmQ+PGtleXdvcmQ+UmFuayBzdW0gdGVzdDwva2V5
d29yZD48a2V5d29yZD5TaW5nbGUgYmxpbmQgcHJvY2VkdXJlPC9rZXl3b3JkPjxrZXl3b3JkPlN0
YXRpc3RpY2FsIHNpZ25pZmljYW5jZTwva2V5d29yZD48L2tleXdvcmRzPjxkYXRlcz48eWVhcj4y
MDE3PC95ZWFyPjwvZGF0ZXM+PGFjY2Vzc2lvbi1udW0+Q04tMDEzNzgwMTI8L2FjY2Vzc2lvbi1u
dW0+PHdvcmstdHlwZT5Kb3VybmFsOiBDb25mZXJlbmNlIEFic3RyYWN0PC93b3JrLXR5cGU+PHVy
bHM+PHJlbGF0ZWQtdXJscz48dXJsPmh0dHBzOi8vd3d3LmNvY2hyYW5lbGlicmFyeS5jb20vY2Vu
dHJhbC9kb2kvMTAuMTAwMi9jZW50cmFsL0NOLTAxMzc4MDEyL2Z1bGw8L3VybD48L3JlbGF0ZWQt
dXJscz48L3VybHM+PGN1c3RvbTM+RU1CQVNFIDYxNjA2Mjg1MTwvY3VzdG9tMz48ZWxlY3Ryb25p
Yy1yZXNvdXJjZS1udW0+MTAuMTE1OC8xNTM4LTc0NDUuU0FCQ1MxNi1QMi0wOS0xMjwvZWxlY3Ry
b25pYy1yZXNvdXJjZS1udW0+PC9yZWNvcmQ+PC9DaXRlPjxDaXRlPjxBdXRob3I+UG93bGVzPC9B
dXRob3I+PFllYXI+MjAxNzwvWWVhcj48UmVjTnVtPjI0NTM8L1JlY051bT48cmVjb3JkPjxyZWMt
bnVtYmVyPjI0NTM8L3JlYy1udW1iZXI+PGZvcmVpZ24ta2V5cz48a2V5IGFwcD0iRU4iIGRiLWlk
PSIwYWZwZnpzdmlhNXNlMWVzd2F5dmYyZGh6MngwZXp2ZXZyYTAiIHRpbWVzdGFtcD0iMTU5MjAz
MTIwNiI+MjQ1Mzwva2V5PjwvZm9yZWlnbi1rZXlzPjxyZWYtdHlwZSBuYW1lPSJKb3VybmFsIEFy
dGljbGUiPjE3PC9yZWYtdHlwZT48Y29udHJpYnV0b3JzPjxhdXRob3JzPjxhdXRob3I+UG93bGVz
LCBULiBKLjwvYXV0aG9yPjxhdXRob3I+UGF0ZXJzb24sIEEuIEguIEcuPC9hdXRob3I+PGF1dGhv
cj5HcmFsb3csIEouIFIuPC9hdXRob3I+PC9hdXRob3JzPjwvY29udHJpYnV0b3JzPjx0aXRsZXM+
PHRpdGxlPk9wdGltYWwgdXNlIG9mIGFkanV2YW50IGJpc3Bob3NwaG9uYXRlcyBhbmQgYnJlYXN0
IGNhbmNlcjwvdGl0bGU+PHNlY29uZGFyeS10aXRsZT5KIENsaW4gT25jb2w8L3NlY29uZGFyeS10
aXRsZT48L3RpdGxlcz48cGVyaW9kaWNhbD48ZnVsbC10aXRsZT5KIENsaW4gT25jb2w8L2Z1bGwt
dGl0bGU+PC9wZXJpb2RpY2FsPjxwYWdlcz4yNzE5LTI3MjA8L3BhZ2VzPjx2b2x1bWU+MzU8L3Zv
bHVtZT48bnVtYmVyPjIzPC9udW1iZXI+PGtleXdvcmRzPjxrZXl3b3JkPmJpc3Bob3NwaG9uaWMg
YWNpZCBkZXJpdmF0aXZlPC9rZXl3b3JkPjxrZXl3b3JkPmNsb2Ryb25pYyBhY2lkPC9rZXl3b3Jk
PjxrZXl3b3JkPmxldHJvem9sZTwva2V5d29yZD48a2V5d29yZD56b2xlZHJvbmljIGFjaWQ8L2tl
eXdvcmQ+PGtleXdvcmQ+Ym9uZSBtZXRhc3Rhc2lzPC9rZXl3b3JkPjxrZXl3b3JkPmJyZWFzdCBj
YW5jZXI8L2tleXdvcmQ+PGtleXdvcmQ+Y2FuY2VyIGFkanV2YW50IHRoZXJhcHk8L2tleXdvcmQ+
PGtleXdvcmQ+Y2FuY2VyIHN1cnZpdmFsPC9rZXl3b3JkPjxrZXl3b3JkPmRydWcgdXNlPC9rZXl3
b3JkPjxrZXl3b3JkPmZyYWdpbGl0eSBmcmFjdHVyZTwva2V5d29yZD48a2V5d29yZD5odW1hbjwv
a2V5d29yZD48a2V5d29yZD5sZXR0ZXI8L2tleXdvcmQ+PGtleXdvcmQ+bWV0YSBhbmFseXNpcyAo
dG9waWMpPC9rZXl3b3JkPjxrZXl3b3JkPm92ZXJhbGwgc3Vydml2YWw8L2tleXdvcmQ+PGtleXdv
cmQ+cG9zdG1lbm9wYXVzZTwva2V5d29yZD48a2V5d29yZD5wcmFjdGljZSBndWlkZWxpbmU8L2tl
eXdvcmQ+PGtleXdvcmQ+cHJpb3JpdHkgam91cm5hbDwva2V5d29yZD48L2tleXdvcmRzPjxkYXRl
cz48eWVhcj4yMDE3PC95ZWFyPjwvZGF0ZXM+PGlzYm4+MTUyNy03NzU1JiN4RDswNzMyLTE4M1g8
L2lzYm4+PHdvcmstdHlwZT5MZXR0ZXI8L3dvcmstdHlwZT48dXJscz48cmVsYXRlZC11cmxzPjx1
cmw+aHR0cDovL3d3dy5lbWJhc2UuY29tL3NlYXJjaC9yZXN1bHRzP3N1YmFjdGlvbj12aWV3cmVj
b3JkJmFtcDtmcm9tPWV4cG9ydCZhbXA7aWQ9TDYxODEwNzY3MjwvdXJsPjwvcmVsYXRlZC11cmxz
PjwvdXJscz48Y3VzdG9tNT4yODY1NDM2MjwvY3VzdG9tNT48ZWxlY3Ryb25pYy1yZXNvdXJjZS1u
dW0+MTAuMTIwMC9qY28uMjAxNy43My42MTU3PC9lbGVjdHJvbmljLXJlc291cmNlLW51bT48cmVt
b3RlLWRhdGFiYXNlLW5hbWU+RW1iYXNlJiN4RDtNZWRsaW5lPC9yZW1vdGUtZGF0YWJhc2UtbmFt
ZT48bGFuZ3VhZ2U+RW5nbGlzaDwvbGFuZ3VhZ2U+PC9yZWNvcmQ+PC9DaXRlPjxDaXRlPjxBdXRo
b3I+U2VzdGFrPC9BdXRob3I+PFllYXI+MjAxNzwvWWVhcj48UmVjTnVtPjI1NDE8L1JlY051bT48
cmVjb3JkPjxyZWMtbnVtYmVyPjI1NDE8L3JlYy1udW1iZXI+PGZvcmVpZ24ta2V5cz48a2V5IGFw
cD0iRU4iIGRiLWlkPSIwYWZwZnpzdmlhNXNlMWVzd2F5dmYyZGh6MngwZXp2ZXZyYTAiIHRpbWVz
dGFtcD0iMTU5MjAzMTIwNyI+MjU0MTwva2V5PjwvZm9yZWlnbi1rZXlzPjxyZWYtdHlwZSBuYW1l
PSJKb3VybmFsIEFydGljbGUiPjE3PC9yZWYtdHlwZT48Y29udHJpYnV0b3JzPjxhdXRob3JzPjxh
dXRob3I+U2VzdGFrLCBJLjwvYXV0aG9yPjxhdXRob3I+Q3V6aWNrLCBKLjwvYXV0aG9yPjxhdXRo
b3I+Qmxha2UsIEcuPC9hdXRob3I+PGF1dGhvcj5QYXRlbCwgUi48L2F1dGhvcj48YXV0aG9yPkNv
bGVtYW4sIFIuPC9hdXRob3I+PGF1dGhvcj5FYXN0ZWxsLCBSLjwvYXV0aG9yPjwvYXV0aG9ycz48
L2NvbnRyaWJ1dG9ycz48dGl0bGVzPjx0aXRsZT5FZmZlY3Qgb2YgcmlzZWRyb25hdGUgb24gYm9u
ZSBsb3NzIGR1ZSB0byBhbmFzdHJvem9sZSBnaXZlbiB0byBwcmV2ZW50IGJyZWFzdCBjYW5jZXI6
IDUteWVhciByZXN1bHRzIGZyb20gdGhlIElCSVNJSSBwcmV2ZW50aW9uIHRyaWFsPC90aXRsZT48
c2Vjb25kYXJ5LXRpdGxlPkpvdXJuYWwgb2YgYm9uZSBhbmQgbWluZXJhbCByZXNlYXJjaDwvc2Vj
b25kYXJ5LXRpdGxlPjwvdGl0bGVzPjxwZXJpb2RpY2FsPjxmdWxsLXRpdGxlPkpvdXJuYWwgb2Yg
Ym9uZSBhbmQgbWluZXJhbCByZXNlYXJjaDwvZnVsbC10aXRsZT48L3BlcmlvZGljYWw+PHZvbHVt
ZT4zMTwvdm9sdW1lPjxrZXl3b3Jkcz48a2V5d29yZD4qYnJlYXN0IGNhbmNlcjwva2V5d29yZD48
a2V5d29yZD4qb3N0ZW9seXNpczwva2V5d29yZD48a2V5d29yZD5BZHVsdDwva2V5d29yZD48a2V5
d29yZD5Cb2R5IG1hc3M8L2tleXdvcmQ+PGtleXdvcmQ+Qm9uZSBkZW5zaXR5PC9rZXl3b3JkPjxr
ZXl3b3JkPkNvbmZlcmVuY2UgYWJzdHJhY3Q8L2tleXdvcmQ+PGtleXdvcmQ+Q29udHJvbGxlZCBz
dHVkeTwva2V5d29yZD48a2V5d29yZD5EcnVnIHRoZXJhcHk8L2tleXdvcmQ+PGtleXdvcmQ+RmVt
YWxlPC9rZXl3b3JkPjxrZXl3b3JkPkZlbW9yYWwgbmVjazwva2V5d29yZD48a2V5d29yZD5Gb2xs
b3cgdXA8L2tleXdvcmQ+PGtleXdvcmQ+RnJhZ2lsaXR5IGZyYWN0dXJlPC9rZXl3b3JkPjxrZXl3
b3JkPkdyb3VwcyBieSBhZ2U8L2tleXdvcmQ+PGtleXdvcmQ+SGlwPC9rZXl3b3JkPjxrZXl3b3Jk
Pkh1bWFuPC9rZXl3b3JkPjxrZXl3b3JkPk1ham9yIGNsaW5pY2FsIHN0dWR5PC9rZXl3b3JkPjxr
ZXl3b3JkPk1pZGRsZSBhZ2VkPC9rZXl3b3JkPjxrZXl3b3JkPk9zdGVvcGVuaWE8L2tleXdvcmQ+
PGtleXdvcmQ+T3N0ZW9wb3Jvc2lzPC9rZXl3b3JkPjxrZXl3b3JkPlBvc3RtZW5vcGF1c2U8L2tl
eXdvcmQ+PGtleXdvcmQ+UHJldmVudGlvbjwva2V5d29yZD48a2V5d29yZD5SYW5kb21pemVkIGNv
bnRyb2xsZWQgdHJpYWw8L2tleXdvcmQ+PGtleXdvcmQ+U3BpbmU8L2tleXdvcmQ+PC9rZXl3b3Jk
cz48ZGF0ZXM+PHllYXI+MjAxNzwveWVhcj48L2RhdGVzPjxhY2Nlc3Npb24tbnVtPkNOLTAxNDYy
Mjg0PC9hY2Nlc3Npb24tbnVtPjx3b3JrLXR5cGU+Sm91cm5hbDogQ29uZmVyZW5jZSBBYnN0cmFj
dDwvd29yay10eXBlPjx1cmxzPjxyZWxhdGVkLXVybHM+PHVybD5odHRwczovL3d3dy5jb2NocmFu
ZWxpYnJhcnkuY29tL2NlbnRyYWwvZG9pLzEwLjEwMDIvY2VudHJhbC9DTi0wMTQ2MjI4NC9mdWxs
PC91cmw+PC9yZWxhdGVkLXVybHM+PC91cmxzPjxjdXN0b20zPkVNQkFTRSA2MjA2OTMwOTA8L2N1
c3RvbTM+PGVsZWN0cm9uaWMtcmVzb3VyY2UtbnVtPjEwLjEwMDIvamJtci4zMTA3PC9lbGVjdHJv
bmljLXJlc291cmNlLW51bT48L3JlY29yZD48L0NpdGU+PENpdGU+PEF1dGhvcj5IaXJhbm88L0F1
dGhvcj48WWVhcj4yMDE4PC9ZZWFyPjxSZWNOdW0+MjEyMDwvUmVjTnVtPjxyZWNvcmQ+PHJlYy1u
dW1iZXI+MjEyMDwvcmVjLW51bWJlcj48Zm9yZWlnbi1rZXlzPjxrZXkgYXBwPSJFTiIgZGItaWQ9
IjBhZnBmenN2aWE1c2UxZXN3YXl2ZjJkaHoyeDBlenZldnJhMCIgdGltZXN0YW1wPSIxNTkyMDMx
MjAzIj4yMTIwPC9rZXk+PC9mb3JlaWduLWtleXM+PHJlZi10eXBlIG5hbWU9IkpvdXJuYWwgQXJ0
aWNsZSI+MTc8L3JlZi10eXBlPjxjb250cmlidXRvcnM+PGF1dGhvcnM+PGF1dGhvcj5IaXJhbm8s
IEEuPC9hdXRob3I+PGF1dGhvcj5Jbm91ZSwgSC48L2F1dGhvcj48YXV0aG9yPk9ndXJhLCBLLjwv
YXV0aG9yPjxhdXRob3I+SGF0dG9yaSwgQS48L2F1dGhvcj48YXV0aG9yPll1a2F3YSwgSC48L2F1
dGhvcj48YXV0aG9yPlNha2FndWNoaSwgUy48L2F1dGhvcj48YXV0aG9yPk1hdHN1b2thLCBBLjwv
YXV0aG9yPjxhdXRob3I+VGFuYWthLCBOLjwvYXV0aG9yPjxhdXRob3I+S29kZXJhLCBBLjwvYXV0
aG9yPjxhdXRob3I+S2FtaW11cmEsIE0uPC9hdXRob3I+PGF1dGhvcj5OYXJpdGFrYSwgWS48L2F1
dGhvcj48YXV0aG9yPlNoaW1penUsIFQuPC9hdXRob3I+PC9hdXRob3JzPjwvY29udHJpYnV0b3Jz
PjxhdXRoLWFkZHJlc3M+QS4gSGlyYW5vLCBEZXBhcnRtZW50IG9mIEJyZWFzdCBTdXJnZXJ5LCBU
b2t5byBXb21lbiZhcG9zO3MgTWVkaWNhbCBVbml2ZXJzaXR5LCBNZWRpY2FsIENlbnRlciBFYXN0
LCBUb2t5bywgSmFwYW48L2F1dGgtYWRkcmVzcz48dGl0bGVzPjx0aXRsZT5Mb25nLXRlcm0gZWZm
ZWN0IG9mIGV4ZW1lc3RhbmUgdGhlcmFweSBvbiBib25lIG1pbmVyYWwgZGVuc2l0eSBzdXBwb3J0
ZWQgYnkgYmlzcGhvc3Bob25hdGVzOiBSZXN1bHRzIG9mIDUteWVhciBhZGp1dmFudCB0cmVhdG1l
bnQgaW4gcG9zdG1lbm9wYXVzYWwgd29tZW4gd2l0aCBlYXJseS1zdGFnZSBicmVhc3QgY2FuY2Vy
PC90aXRsZT48c2Vjb25kYXJ5LXRpdGxlPkFzaWEtUGFjIEogQ2xpbiBPbmNvbDwvc2Vjb25kYXJ5
LXRpdGxlPjwvdGl0bGVzPjxwZXJpb2RpY2FsPjxmdWxsLXRpdGxlPkFzaWEtUGFjIEogQ2xpbiBP
bmNvbDwvZnVsbC10aXRsZT48L3BlcmlvZGljYWw+PHBhZ2VzPmUyMzgtZTI0MjwvcGFnZXM+PHZv
bHVtZT4xNDwvdm9sdW1lPjxudW1iZXI+NTwvbnVtYmVyPjxrZXl3b3Jkcz48a2V5d29yZD5hbGVu
ZHJvbmljIGFjaWQ8L2tleXdvcmQ+PGtleXdvcmQ+Y2FsY2l1bTwva2V5d29yZD48a2V5d29yZD5l
eGVtZXN0YW5lPC9rZXl3b3JkPjxrZXl3b3JkPnJpc2Vkcm9uaWMgYWNpZDwva2V5d29yZD48a2V5
d29yZD52aXRhbWluIEQ8L2tleXdvcmQ+PGtleXdvcmQ+YWdlZDwva2V5d29yZD48a2V5d29yZD5h
bmtsZSBmcmFjdHVyZTwva2V5d29yZD48a2V5d29yZD5hbm9yZXhpYTwva2V5d29yZD48a2V5d29y
ZD5hcnRocmFsZ2lhPC9rZXl3b3JkPjxrZXl3b3JkPmFydGljbGU8L2tleXdvcmQ+PGtleXdvcmQ+
Ym9uZSBkZW5zaXR5PC9rZXl3b3JkPjxrZXl3b3JkPmJyZWFzdCBjYW5jZXI8L2tleXdvcmQ+PGtl
eXdvcmQ+Y2FuY2VyIGFkanV2YW50IHRoZXJhcHk8L2tleXdvcmQ+PGtleXdvcmQ+Y2FuY2VyIHJl
Y3VycmVuY2U8L2tleXdvcmQ+PGtleXdvcmQ+Y2xhdmljbGUgZnJhY3R1cmU8L2tleXdvcmQ+PGtl
eXdvcmQ+ZGVybWF0aXRpczwva2V5d29yZD48a2V5d29yZD5kcnVnIHNhZmV0eTwva2V5d29yZD48
a2V5d29yZD5kcnVnIHdpdGhkcmF3YWw8L2tleXdvcmQ+PGtleXdvcmQ+ZHVhbCBlbmVyZ3kgWCBy
YXkgYWJzb3JwdGlvbWV0cnk8L2tleXdvcmQ+PGtleXdvcmQ+ZmVtYWxlPC9rZXl3b3JkPjxrZXl3
b3JkPmZlbW9yYWwgbmVjazwva2V5d29yZD48a2V5d29yZD5mcmFnaWxpdHkgZnJhY3R1cmU8L2tl
eXdvcmQ+PGtleXdvcmQ+aHVtYW48L2tleXdvcmQ+PGtleXdvcmQ+bGl2ZXIgZHlzZnVuY3Rpb248
L2tleXdvcmQ+PGtleXdvcmQ+bHVtYmFyIHNwaW5lPC9rZXl3b3JkPjxrZXl3b3JkPm1ham9yIGNs
aW5pY2FsIHN0dWR5PC9rZXl3b3JkPjxrZXl3b3JkPm5hdXNlYTwva2V5d29yZD48a2V5d29yZD5v
c3Rlb2x5c2lzPC9rZXl3b3JkPjxrZXl3b3JkPm9zdGVvcGVuaWE8L2tleXdvcmQ+PGtleXdvcmQ+
b3N0ZW9wb3Jvc2lzPC9rZXl3b3JkPjxrZXl3b3JkPnBvc3RtZW5vcGF1c2U8L2tleXdvcmQ+PGtl
eXdvcmQ+cHJpb3JpdHkgam91cm5hbDwva2V5d29yZD48a2V5d29yZD5yYWRpdXMgZnJhY3R1cmU8
L2tleXdvcmQ+PGtleXdvcmQ+cmliIGZyYWN0dXJlPC9rZXl3b3JkPjxrZXl3b3JkPnNwaW5lIGZy
YWN0dXJlPC9rZXl3b3JkPjxrZXl3b3JkPnRyZWF0bWVudCBkdXJhdGlvbjwva2V5d29yZD48a2V5
d29yZD52ZXJ5IGVsZGVybHk8L2tleXdvcmQ+PC9rZXl3b3Jkcz48ZGF0ZXM+PHllYXI+MjAxODwv
eWVhcj48L2RhdGVzPjxpc2JuPjE3NDMtNzU2MyYjeEQ7MTc0My03NTU1PC9pc2JuPjx3b3JrLXR5
cGU+QXJ0aWNsZTwvd29yay10eXBlPjx1cmxzPjxyZWxhdGVkLXVybHM+PHVybD5odHRwOi8vd3d3
LmVtYmFzZS5jb20vc2VhcmNoL3Jlc3VsdHM/c3ViYWN0aW9uPXZpZXdyZWNvcmQmYW1wO2Zyb209
ZXhwb3J0JmFtcDtpZD1MNjIzOTU0NTI1PC91cmw+PC9yZWxhdGVkLXVybHM+PC91cmxzPjxjdXN0
b201PjI5OTMyMzA1PC9jdXN0b201PjxlbGVjdHJvbmljLXJlc291cmNlLW51bT4xMC4xMTExL2Fq
Y28uMTMwMzQ8L2VsZWN0cm9uaWMtcmVzb3VyY2UtbnVtPjxyZW1vdGUtZGF0YWJhc2UtbmFtZT5F
bWJhc2UmI3hEO01lZGxpbmU8L3JlbW90ZS1kYXRhYmFzZS1uYW1lPjxsYW5ndWFnZT5FbmdsaXNo
PC9sYW5ndWFnZT48L3JlY29yZD48L0NpdGU+PENpdGU+PEF1dGhvcj5LeXZlcm5pdGFraXM8L0F1
dGhvcj48WWVhcj4yMDE4PC9ZZWFyPjxSZWNOdW0+MjY4NzwvUmVjTnVtPjxyZWNvcmQ+PHJlYy1u
dW1iZXI+MjY4NzwvcmVjLW51bWJlcj48Zm9yZWlnbi1rZXlzPjxrZXkgYXBwPSJFTiIgZGItaWQ9
IjBhZnBmenN2aWE1c2UxZXN3YXl2ZjJkaHoyeDBlenZldnJhMCIgdGltZXN0YW1wPSIxNTkyMjIx
MDIyIj4yNjg3PC9rZXk+PC9mb3JlaWduLWtleXM+PHJlZi10eXBlIG5hbWU9IkpvdXJuYWwgQXJ0
aWNsZSI+MTc8L3JlZi10eXBlPjxjb250cmlidXRvcnM+PGF1dGhvcnM+PGF1dGhvcj5LeXZlcm5p
dGFraXMsIEkuPC9hdXRob3I+PGF1dGhvcj5LYW5uLCBQLiBILjwvYXV0aG9yPjxhdXRob3I+VGhv
bWFzaXVzLCBGLjwvYXV0aG9yPjxhdXRob3I+SGFycywgTy48L2F1dGhvcj48YXV0aG9yPkhhZGpp
LCBQLjwvYXV0aG9yPjwvYXV0aG9ycz48L2NvbnRyaWJ1dG9ycz48YXV0aC1hZGRyZXNzPkRlcGFy
dG1lbnQgb2YgT2JzdGV0cmljcyBhbmQgR3luZWNvbG9neSwgQnVlcmdlcmhvc3BpdGFsIEZyYW5r
ZnVydCwgRHIuIFNlbmNrZW5iZXJnIEZvdW5kYXRpb24gYW5kIEdvZXRoZS1Vbml2ZXJzaXR5IG9m
IEZyYW5rZnVydCwgR2VybWFueTsgRmFjdWx0eSBvZiBNZWRpY2luZSwgUGhpbGlwcHMtVW5pdmVy
c2l0eSBvZiBNYXJidXJnLCBHZXJtYW55LiBFbGVjdHJvbmljIGFkZHJlc3M6IGphbm5pc2t5dmVy
bml0YWtpc0BnbWFpbC5jb20uJiN4RDtEaXZpc2lvbiBvZiBFbmRvY3Jpbm9sb2d5LCBEaWFiZXRv
bG9neSBhbmQgT3N0ZW9sb2d5LCBQaGlsaXBwcy1Vbml2ZXJzaXR5IG9mIE1hcmJ1cmcsIEdlcm1h
bnkuJiN4RDtEZXBhcnRtZW50IG9mIEJvbmUgT25jb2xvZ3ksIGd5bi4gRW5kb2NyaW5vbG9neSBh
bmQgUmVwcm9kdWN0aXZlIE1lZGljaW5lLCBOb3Jkd2VzdCBIb3NwaXRhbCwgRnJhbmtmdXJ0LCBH
ZXJtYW55LiYjeEQ7U3RhdGlzdGljYWwgSW5zdGl0dXRlIEJlcmxpbiwgR2VybWFueS4mI3hEO0Zh
Y3VsdHkgb2YgTWVkaWNpbmUsIFBoaWxpcHBzLVVuaXZlcnNpdHkgb2YgTWFyYnVyZywgR2VybWFu
eTsgRGVwYXJ0bWVudCBvZiBCb25lIE9uY29sb2d5LCBneW4uIEVuZG9jcmlub2xvZ3kgYW5kIFJl
cHJvZHVjdGl2ZSBNZWRpY2luZSwgTm9yZHdlc3QgSG9zcGl0YWwsIEZyYW5rZnVydCwgR2VybWFu
eS48L2F1dGgtYWRkcmVzcz48dGl0bGVzPjx0aXRsZT5QcmV2ZW50aW9uIG9mIGJyZWFzdCBjYW5j
ZXIgdHJlYXRtZW50LWluZHVjZWQgYm9uZSBsb3NzIGluIHByZW1lbm9wYXVzYWwgd29tZW4gdHJl
YXRlZCB3aXRoIHpvbGVkcm9uaWMgYWNpZDogRmluYWwgNS15ZWFyIHJlc3VsdHMgZnJvbSB0aGUg
cmFuZG9taXplZCwgZG91YmxlLWJsaW5kLCBwbGFjZWJvLWNvbnRyb2xsZWQgUHJvQk9ORSBJSSB0
cmlhbDwvdGl0bGU+PHNlY29uZGFyeS10aXRsZT5Cb25lPC9zZWNvbmRhcnktdGl0bGU+PC90aXRs
ZXM+PHBlcmlvZGljYWw+PGZ1bGwtdGl0bGU+Qm9uZTwvZnVsbC10aXRsZT48L3BlcmlvZGljYWw+
PHBhZ2VzPjEwOS0xMTU8L3BhZ2VzPjx2b2x1bWU+MTE0PC92b2x1bWU+PGVkaXRpb24+MjAxOC8w
Ni8xNzwvZWRpdGlvbj48a2V5d29yZHM+PGtleXdvcmQ+QWRtaW5pc3RyYXRpb24sIEludHJhdmVu
b3VzPC9rZXl3b3JkPjxrZXl3b3JkPkFkdWx0PC9rZXl3b3JkPjxrZXl3b3JkPkFudGluZW9wbGFz
dGljIEFnZW50cy9hZG1pbmlzdHJhdGlvbiAmYW1wOyBkb3NhZ2UvKmFkdmVyc2UgZWZmZWN0czwv
a2V5d29yZD48a2V5d29yZD5Cb25lIERlbnNpdHkgQ29uc2VydmF0aW9uIEFnZW50cy8qYWRtaW5p
c3RyYXRpb24gJmFtcDsgZG9zYWdlPC9rZXl3b3JkPjxrZXl3b3JkPkJvbmUgUmVzb3JwdGlvbi9j
aGVtaWNhbGx5IGluZHVjZWQvZGlhZ25vc3RpYyBpbWFnaW5nL2VwaWRlbWlvbG9neS8qcHJldmVu
dGlvbiAmYW1wOzwva2V5d29yZD48a2V5d29yZD5jb250cm9sPC9rZXl3b3JkPjxrZXl3b3JkPkJy
ZWFzdCBOZW9wbGFzbXMvZGlhZ25vc3RpYyBpbWFnaW5nLypkcnVnIHRoZXJhcHkvZXBpZGVtaW9s
b2d5PC9rZXl3b3JkPjxrZXl3b3JkPkRvdWJsZS1CbGluZCBNZXRob2Q8L2tleXdvcmQ+PGtleXdv
cmQ+RHJ1ZyBUaGVyYXB5LCBDb21iaW5hdGlvbjwva2V5d29yZD48a2V5d29yZD5GZW1hbGU8L2tl
eXdvcmQ+PGtleXdvcmQ+Rm9sbG93LVVwIFN0dWRpZXM8L2tleXdvcmQ+PGtleXdvcmQ+SHVtYW5z
PC9rZXl3b3JkPjxrZXl3b3JkPk1pZGRsZSBBZ2VkPC9rZXl3b3JkPjxrZXl3b3JkPlByZW1lbm9w
YXVzZS8qZHJ1ZyBlZmZlY3RzL3BoeXNpb2xvZ3k8L2tleXdvcmQ+PGtleXdvcmQ+UHJvc3BlY3Rp
dmUgU3R1ZGllczwva2V5d29yZD48a2V5d29yZD5UaW1lIEZhY3RvcnM8L2tleXdvcmQ+PGtleXdv
cmQ+VHJlYXRtZW50IE91dGNvbWU8L2tleXdvcmQ+PGtleXdvcmQ+WW91bmcgQWR1bHQ8L2tleXdv
cmQ+PGtleXdvcmQ+Wm9sZWRyb25pYyBBY2lkLyphZG1pbmlzdHJhdGlvbiAmYW1wOyBkb3NhZ2U8
L2tleXdvcmQ+PC9rZXl3b3Jkcz48ZGF0ZXM+PHllYXI+MjAxODwveWVhcj48cHViLWRhdGVzPjxk
YXRlPlNlcDwvZGF0ZT48L3B1Yi1kYXRlcz48L2RhdGVzPjxpc2JuPjE4NzMtMjc2MyAoRWxlY3Ry
b25pYykmI3hEOzE4NzMtMjc2MyAoTGlua2luZyk8L2lzYm4+PGFjY2Vzc2lvbi1udW0+Mjk5MDgy
OTc8L2FjY2Vzc2lvbi1udW0+PHVybHM+PHJlbGF0ZWQtdXJscz48dXJsPmh0dHBzOi8vd3d3Lm5j
YmkubmxtLm5paC5nb3YvcHVibWVkLzI5OTA4Mjk3PC91cmw+PC9yZWxhdGVkLXVybHM+PC91cmxz
PjxlbGVjdHJvbmljLXJlc291cmNlLW51bT5TODc1Ni0zMjgyKDE4KTMwMjM5LTQgW3BpaV0mI3hE
OzEwLjEwMTYvai5ib25lLjIwMTguMDYuMDA3PC9lbGVjdHJvbmljLXJlc291cmNlLW51bT48bGFu
Z3VhZ2U+ZW5nPC9sYW5ndWFnZT48L3JlY29yZD48L0NpdGU+PENpdGU+PEF1dGhvcj5QaW5lZGEt
TW9uY3Vzw608L0F1dGhvcj48WWVhcj4yMDE4PC9ZZWFyPjxSZWNOdW0+MjE4NTwvUmVjTnVtPjxy
ZWNvcmQ+PHJlYy1udW1iZXI+MjE4NTwvcmVjLW51bWJlcj48Zm9yZWlnbi1rZXlzPjxrZXkgYXBw
PSJFTiIgZGItaWQ9IjBhZnBmenN2aWE1c2UxZXN3YXl2ZjJkaHoyeDBlenZldnJhMCIgdGltZXN0
YW1wPSIxNTkyMDMxMjA0Ij4yMTg1PC9rZXk+PC9mb3JlaWduLWtleXM+PHJlZi10eXBlIG5hbWU9
IkpvdXJuYWwgQXJ0aWNsZSI+MTc8L3JlZi10eXBlPjxjb250cmlidXRvcnM+PGF1dGhvcnM+PGF1
dGhvcj5QaW5lZGEtTW9uY3Vzw60sIE0uPC9hdXRob3I+PGF1dGhvcj5TZXJ2aXRqYSwgUy48L2F1
dGhvcj48YXV0aG9yPkNhc2FtYXlvciwgRy48L2F1dGhvcj48YXV0aG9yPkNvcywgTS4gTC48L2F1
dGhvcj48YXV0aG9yPlJpYWwsIEEuPC9hdXRob3I+PGF1dGhvcj5Sb2RyaWd1ZXotTW9yZXJhLCBK
LjwvYXV0aG9yPjxhdXRob3I+VHVzcXVldHMsIEkuPC9hdXRob3I+PGF1dGhvcj5EaWV6LVBlcmV6
LCBBLjwvYXV0aG9yPjxhdXRob3I+R2FyY2lhLUdpcmFsdCwgTi48L2F1dGhvcj48YXV0aG9yPk5v
Z3XDqXMsIFguPC9hdXRob3I+PC9hdXRob3JzPjwvY29udHJpYnV0b3JzPjxhdXRoLWFkZHJlc3M+
Ti4gR2FyY2lhLUdpcmFsdCwgQ2VudHJvIGRlIEludmVzdGlnYWNpw7NuIEJpb23DqWRpY2EgZW4g
UmVkIGRlIEZyYWdpbGlkYWQgeSBFbnZlamVjaW1pZW50byBTYWx1ZGFibGUgKENJQkVSRkVTKSwg
SU1JTSAoSG9zcGl0YWwgZGVsIE1hciBSZXNlYXJjaCBJbnN0aXR1dGUpLCA4OCBEb2N0b3IgQWln
dWFkZXIgU3RyZWV0LCBCYXJjZWxvbmEsIFNwYWluPC9hdXRoLWFkZHJlc3M+PHRpdGxlcz48dGl0
bGU+Qm9uZSBoZWFsdGggZXZhbHVhdGlvbiBvbmUgeWVhciBhZnRlciBhcm9tYXRhc2UgaW5oaWJp
dG9ycyBjb21wbGV0aW9uPC90aXRsZT48c2Vjb25kYXJ5LXRpdGxlPkJvbmU8L3NlY29uZGFyeS10
aXRsZT48L3RpdGxlcz48cGVyaW9kaWNhbD48ZnVsbC10aXRsZT5Cb25lPC9mdWxsLXRpdGxlPjwv
cGVyaW9kaWNhbD48cGFnZXM+NTQtNTk8L3BhZ2VzPjx2b2x1bWU+MTE3PC92b2x1bWU+PGtleXdv
cmRzPjxrZXl3b3JkPmFsZW5kcm9uaWMgYWNpZDwva2V5d29yZD48a2V5d29yZD5hbmFzdHJvem9s
ZTwva2V5d29yZD48a2V5d29yZD5hcm9tYXRhc2UgaW5oaWJpdG9yPC9rZXl3b3JkPjxrZXl3b3Jk
PmV4ZW1lc3RhbmU8L2tleXdvcmQ+PGtleXdvcmQ+bGV0cm96b2xlPC9rZXl3b3JkPjxrZXl3b3Jk
PnJpc2Vkcm9uaWMgYWNpZDwva2V5d29yZD48a2V5d29yZD50YW1veGlmZW48L2tleXdvcmQ+PGtl
eXdvcmQ+YWR1bHQ8L2tleXdvcmQ+PGtleXdvcmQ+YXJ0aWNsZTwva2V5d29yZD48a2V5d29yZD5i
b25lIGRlbnNpdHk8L2tleXdvcmQ+PGtleXdvcmQ+Y29ob3J0IGFuYWx5c2lzPC9rZXl3b3JkPjxr
ZXl3b3JkPmVzdHJvZ2VuIHJlY2VwdG9yIHBvc2l0aXZlIGJyZWFzdCBjYW5jZXI8L2tleXdvcmQ+
PGtleXdvcmQ+ZmVtYWxlPC9rZXl3b3JkPjxrZXl3b3JkPmZlbW9yYWwgbmVjazwva2V5d29yZD48
a2V5d29yZD5oaXA8L2tleXdvcmQ+PGtleXdvcmQ+aHVtYW48L2tleXdvcmQ+PGtleXdvcmQ+bHVt
YmFyIHNwaW5lPC9rZXl3b3JkPjxrZXl3b3JkPm1ham9yIGNsaW5pY2FsIHN0dWR5PC9rZXl3b3Jk
PjxrZXl3b3JkPm9zdGVvcG9yb3Npczwva2V5d29yZD48a2V5d29yZD5wb3N0bWVub3BhdXNlPC9r
ZXl3b3JkPjxrZXl3b3JkPnRyZWF0bWVudCBvdXRjb21lPC9rZXl3b3JkPjwva2V5d29yZHM+PGRh
dGVzPjx5ZWFyPjIwMTg8L3llYXI+PC9kYXRlcz48aXNibj44NzU2LTMyODI8L2lzYm4+PHdvcmst
dHlwZT5BcnRpY2xlPC93b3JrLXR5cGU+PHVybHM+PHJlbGF0ZWQtdXJscz48dXJsPmh0dHA6Ly93
d3cuZW1iYXNlLmNvbS9zZWFyY2gvcmVzdWx0cz9zdWJhY3Rpb249dmlld3JlY29yZCZhbXA7ZnJv
bT1leHBvcnQmYW1wO2lkPUwyMDAxMTA3OTU4PC91cmw+PC9yZWxhdGVkLXVybHM+PC91cmxzPjxj
dXN0b201PjMwMjIzMTM0PC9jdXN0b201PjxlbGVjdHJvbmljLXJlc291cmNlLW51bT4xMC4xMDE2
L2ouYm9uZS4yMDE4LjA5LjAxMDwvZWxlY3Ryb25pYy1yZXNvdXJjZS1udW0+PHJlbW90ZS1kYXRh
YmFzZS1uYW1lPkVtYmFzZSYjeEQ7TWVkbGluZTwvcmVtb3RlLWRhdGFiYXNlLW5hbWU+PGxhbmd1
YWdlPkVuZ2xpc2g8L2xhbmd1YWdlPjwvcmVjb3JkPjwvQ2l0ZT48Q2l0ZT48QXV0aG9yPlNhbnRh
LU1hcmlhPC9BdXRob3I+PFllYXI+MjAxODwvWWVhcj48UmVjTnVtPjIxMTk8L1JlY051bT48cmVj
b3JkPjxyZWMtbnVtYmVyPjIxMTk8L3JlYy1udW1iZXI+PGZvcmVpZ24ta2V5cz48a2V5IGFwcD0i
RU4iIGRiLWlkPSIwYWZwZnpzdmlhNXNlMWVzd2F5dmYyZGh6MngwZXp2ZXZyYTAiIHRpbWVzdGFt
cD0iMTU5MjAzMTIwMyI+MjExOTwva2V5PjwvZm9yZWlnbi1rZXlzPjxyZWYtdHlwZSBuYW1lPSJK
b3VybmFsIEFydGljbGUiPjE3PC9yZWYtdHlwZT48Y29udHJpYnV0b3JzPjxhdXRob3JzPjxhdXRo
b3I+U2FudGEtTWFyaWEsIEMuIEEuPC9hdXRob3I+PGF1dGhvcj5CYXJkaWEsIEEuPC9hdXRob3I+
PGF1dGhvcj5CbGFja2ZvcmQsIEEuIEwuPC9hdXRob3I+PGF1dGhvcj5TbnlkZXIsIEMuPC9hdXRo
b3I+PGF1dGhvcj5Db25ub2xseSwgUi4gTS48L2F1dGhvcj48YXV0aG9yPkZldHRpbmcsIEouIEgu
PC9hdXRob3I+PGF1dGhvcj5IYXllcywgRC4gRi48L2F1dGhvcj48YXV0aG9yPkpldGVyLCBTLiBD
LjwvYXV0aG9yPjxhdXRob3I+TWlsbGVyLCBSLiBTLjwvYXV0aG9yPjxhdXRob3I+Tmd1eWVuLCBB
LjwvYXV0aG9yPjxhdXRob3I+UXVpbmxhbiwgSy48L2F1dGhvcj48YXV0aG9yPlJvc25lciwgRy4g
TC48L2F1dGhvcj48YXV0aG9yPlNsYXRlciwgUy48L2F1dGhvcj48YXV0aG9yPlN0b3JuaW9sbywg
QS4gTS48L2F1dGhvcj48YXV0aG9yPldvbGZmLCBBLiBDLjwvYXV0aG9yPjxhdXRob3I+Wm9yemks
IEouPC9hdXRob3I+PGF1dGhvcj5IZW5yeSwgTi4gTC48L2F1dGhvcj48YXV0aG9yPlN0ZWFybnMs
IFYuPC9hdXRob3I+PC9hdXRob3JzPjwvY29udHJpYnV0b3JzPjxhdXRoLWFkZHJlc3M+Vi4gU3Rl
YXJucywgU2lkbmV5IEtpbW1lbCBDb21wcmVoZW5zaXZlIENhbmNlciBDZW50ZXIsIEpvaG5zIEhv
cGtpbnMgU2Nob29sIG9mIE1lZGljaW5lLCBCYWx0aW1vcmUsIE1ELCBVbml0ZWQgU3RhdGVzPC9h
dXRoLWFkZHJlc3M+PHRpdGxlcz48dGl0bGU+QSBwaGFzZSBJSSBzdHVkeSBldmFsdWF0aW5nIHRo
ZSBlZmZpY2FjeSBvZiB6b2xlZHJvbmljIGFjaWQgaW4gcHJldmVudGlvbiBvZiBhcm9tYXRhc2Ug
aW5oaWJpdG9yLWFzc29jaWF0ZWQgbXVzY3Vsb3NrZWxldGFsIHN5bXB0b21zOiB0aGUgWkFQIHRy
aWFsPC90aXRsZT48c2Vjb25kYXJ5LXRpdGxlPkJyZWFzdCBDYW5jZXIgUmVzIFRyZWF0PC9zZWNv
bmRhcnktdGl0bGU+PC90aXRsZXM+PHBlcmlvZGljYWw+PGZ1bGwtdGl0bGU+QnJlYXN0IENhbmNl
ciBSZXMgVHJlYXQ8L2Z1bGwtdGl0bGU+PC9wZXJpb2RpY2FsPjxwYWdlcz4xMjEtMTI5PC9wYWdl
cz48dm9sdW1lPjE3MTwvdm9sdW1lPjxudW1iZXI+MTwvbnVtYmVyPjxrZXl3b3Jkcz48a2V5d29y
ZD5OQ1QwMDI2MzkxMzwva2V5d29yZD48a2V5d29yZD5hcm9tYXRhc2UgaW5oaWJpdG9yPC9rZXl3
b3JkPjxrZXl3b3JkPmV4ZW1lc3RhbmU8L2tleXdvcmQ+PGtleXdvcmQ+bGV0cm96b2xlPC9rZXl3
b3JkPjxrZXl3b3JkPnRhbW94aWZlbjwva2V5d29yZD48a2V5d29yZD50YXhhbmUgZGVyaXZhdGl2
ZTwva2V5d29yZD48a2V5d29yZD56b2xlZHJvbmljIGFjaWQ8L2tleXdvcmQ+PGtleXdvcmQ+YWRq
dXZhbnQgdGhlcmFweTwva2V5d29yZD48a2V5d29yZD5hZHVsdDwva2V5d29yZD48a2V5d29yZD5h
Z2VkPC9rZXl3b3JkPjxrZXl3b3JkPmFydGljbGU8L2tleXdvcmQ+PGtleXdvcmQ+Ym9uZSBkZW5z
aXR5PC9rZXl3b3JkPjxrZXl3b3JkPmJyZWFzdCBjYW5jZXI8L2tleXdvcmQ+PGtleXdvcmQ+Y2Fu
Y2VyIHN0YWdpbmc8L2tleXdvcmQ+PGtleXdvcmQ+Y2xpbmljYWwgZmVhdHVyZTwva2V5d29yZD48
a2V5d29yZD5jb2hvcnQgYW5hbHlzaXM8L2tleXdvcmQ+PGtleXdvcmQ+ZHJ1ZyBlZmZpY2FjeTwv
a2V5d29yZD48a2V5d29yZD5kcnVnIHRvbGVyYWJpbGl0eTwva2V5d29yZD48a2V5d29yZD5mZW1h
bGU8L2tleXdvcmQ+PGtleXdvcmQ+Zmx1IGxpa2Ugc3luZHJvbWU8L2tleXdvcmQ+PGtleXdvcmQ+
Z2FzdHJvaW50ZXN0aW5hbCBzeW1wdG9tPC9rZXl3b3JkPjxrZXl3b3JkPkhlYWx0aCBBc3Nlc3Nt
ZW50IFF1ZXN0aW9ubmFpcmU8L2tleXdvcmQ+PGtleXdvcmQ+aHVtYW48L2tleXdvcmQ+PGtleXdv
cmQ+aW50cmFkdWN0YWwgY2FyY2lub21hPC9rZXl3b3JkPjxrZXl3b3JkPm1ham9yIGNsaW5pY2Fs
IHN0dWR5PC9rZXl3b3JkPjxrZXl3b3JkPm11bHRpY2VudGVyIHN0dWR5ICh0b3BpYyk8L2tleXdv
cmQ+PGtleXdvcmQ+bXVzY3Vsb3NrZWxldGFsIGRpc2Vhc2U8L2tleXdvcmQ+PGtleXdvcmQ+cGF0
aWVudC1yZXBvcnRlZCBvdXRjb21lPC9rZXl3b3JkPjxrZXl3b3JkPnBoYXJtYWNvZ2Vub21pY3M8
L2tleXdvcmQ+PGtleXdvcmQ+cGhhc2UgMiBjbGluaWNhbCB0cmlhbDwva2V5d29yZD48a2V5d29y
ZD5wb3N0bWVub3BhdXNlPC9rZXl3b3JkPjxrZXl3b3JkPnByaW9yaXR5IGpvdXJuYWw8L2tleXdv
cmQ+PGtleXdvcmQ+cHJvc3BlY3RpdmUgc3R1ZHk8L2tleXdvcmQ+PGtleXdvcmQ+cmFuZG9taXpl
ZCBjb250cm9sbGVkIHRyaWFsICh0b3BpYyk8L2tleXdvcmQ+PGtleXdvcmQ+dHJlYXRtZW50IGR1
cmF0aW9uPC9rZXl3b3JkPjxrZXl3b3JkPnRyZWF0bWVudCBwbGFubmluZzwva2V5d29yZD48a2V5
d29yZD52aXN1YWwgYW5hbG9nIHNjYWxlPC9rZXl3b3JkPjwva2V5d29yZHM+PGRhdGVzPjx5ZWFy
PjIwMTg8L3llYXI+PC9kYXRlcz48aXNibj4xNTczLTcyMTcmI3hEOzAxNjctNjgwNjwvaXNibj48
d29yay10eXBlPkFydGljbGU8L3dvcmstdHlwZT48dXJscz48cmVsYXRlZC11cmxzPjx1cmw+aHR0
cDovL3d3dy5lbWJhc2UuY29tL3NlYXJjaC9yZXN1bHRzP3N1YmFjdGlvbj12aWV3cmVjb3JkJmFt
cDtmcm9tPWV4cG9ydCZhbXA7aWQ9TDYyMjExMDc1NjwvdXJsPjwvcmVsYXRlZC11cmxzPjwvdXJs
cz48Y3VzdG9tNT4yOTc1MjY4NzwvY3VzdG9tNT48ZWxlY3Ryb25pYy1yZXNvdXJjZS1udW0+MTAu
MTAwNy9zMTA1NDktMDE4LTQ4MTEtMTwvZWxlY3Ryb25pYy1yZXNvdXJjZS1udW0+PHJlbW90ZS1k
YXRhYmFzZS1uYW1lPkVtYmFzZSYjeEQ7TWVkbGluZTwvcmVtb3RlLWRhdGFiYXNlLW5hbWU+PGxh
bmd1YWdlPkVuZ2xpc2g8L2xhbmd1YWdlPjwvcmVjb3JkPjwvQ2l0ZT48Q2l0ZT48QXV0aG9yPldp
bHNvbjwvQXV0aG9yPjxZZWFyPjIwMTg8L1llYXI+PFJlY051bT4yMTcxPC9SZWNOdW0+PHJlY29y
ZD48cmVjLW51bWJlcj4yMTcxPC9yZWMtbnVtYmVyPjxmb3JlaWduLWtleXM+PGtleSBhcHA9IkVO
IiBkYi1pZD0iMGFmcGZ6c3ZpYTVzZTFlc3dheXZmMmRoejJ4MGV6dmV2cmEwIiB0aW1lc3RhbXA9
IjE1OTIwMzEyMDQiPjIxNzE8L2tleT48L2ZvcmVpZ24ta2V5cz48cmVmLXR5cGUgbmFtZT0iSm91
cm5hbCBBcnRpY2xlIj4xNzwvcmVmLXR5cGU+PGNvbnRyaWJ1dG9ycz48YXV0aG9ycz48YXV0aG9y
PldpbHNvbiwgQy48L2F1dGhvcj48YXV0aG9yPkJlbGwsIFIuPC9hdXRob3I+PGF1dGhvcj5IaW5z
bGV5LCBTLjwvYXV0aG9yPjxhdXRob3I+TWFyc2hhbGwsIEguPC9hdXRob3I+PGF1dGhvcj5Ccm93
biwgSi48L2F1dGhvcj48YXV0aG9yPkNhbWVyb24sIEQuPC9hdXRob3I+PGF1dGhvcj5Eb2R3ZWxs
LCBELjwvYXV0aG9yPjxhdXRob3I+Q29sZW1hbiwgUi48L2F1dGhvcj48L2F1dGhvcnM+PC9jb250
cmlidXRvcnM+PGF1dGgtYWRkcmVzcz5DLiBXaWxzb24sIEFjYWRlbWljIFVuaXQgb2YgQ2xpbmlj
YWwgT25jb2xvZ3ksIFdlc3RvbiBQYXJrIEhvc3BpdGFsLCBVbml2ZXJzaXR5IG9mIFNoZWZmaWVs
ZCwgU2hlZmZpZWxkLCBVbml0ZWQgS2luZ2RvbTwvYXV0aC1hZGRyZXNzPjx0aXRsZXM+PHRpdGxl
PkFkanV2YW50IHpvbGVkcm9uaWMgYWNpZCByZWR1Y2VzIGZyYWN0dXJlcyBpbiBicmVhc3QgY2Fu
Y2VyIHBhdGllbnRzOyBhbiBBWlVSRSAoQklHIDAxLzA0KSBzdHVkeTwvdGl0bGU+PHNlY29uZGFy
eS10aXRsZT5FdXIgSiBDYW5jZXI8L3NlY29uZGFyeS10aXRsZT48L3RpdGxlcz48cGVyaW9kaWNh
bD48ZnVsbC10aXRsZT5FdXIgSiBDYW5jZXI8L2Z1bGwtdGl0bGU+PC9wZXJpb2RpY2FsPjxwYWdl
cz43MC03ODwvcGFnZXM+PHZvbHVtZT45NDwvdm9sdW1lPjxrZXl3b3Jkcz48a2V5d29yZD5JU1JD
VE43OTgzMTM4Mjwva2V5d29yZD48a2V5d29yZD5OQ1QwMTA3NzE1NDwva2V5d29yZD48a2V5d29y
ZD5hbnRpbmVvcGxhc3RpYyBhZ2VudDwva2V5d29yZD48a2V5d29yZD5hcm9tYXRhc2UgaW5oaWJp
dG9yPC9rZXl3b3JkPjxrZXl3b3JkPnpvbGVkcm9uaWMgYWNpZDwva2V5d29yZD48a2V5d29yZD5h
ZHVsdDwva2V5d29yZD48a2V5d29yZD5hZ2VkPC9rZXl3b3JkPjxrZXl3b3JkPmFydGljbGU8L2tl
eXdvcmQ+PGtleXdvcmQ+Ym9uZSBkZW5zaXR5PC9rZXl3b3JkPjxrZXl3b3JkPmJvbmUgZGlzZWFz
ZTwva2V5d29yZD48a2V5d29yZD5icmVhc3QgY2FuY2VyPC9rZXl3b3JkPjxrZXl3b3JkPmNhbmNl
ciBhZGp1dmFudCB0aGVyYXB5PC9rZXl3b3JkPjxrZXl3b3JkPmNsaW5pY2FsIGV2YWx1YXRpb248
L2tleXdvcmQ+PGtleXdvcmQ+Y29uZmlkZW5jZSBpbnRlcnZhbDwva2V5d29yZD48a2V5d29yZD5j
b250cm9sbGVkIHN0dWR5PC9rZXl3b3JkPjxrZXl3b3JkPmRpc2Vhc2UgZnJlZSBzdXJ2aXZhbDwv
a2V5d29yZD48a2V5d29yZD5kcnVnIGVmZmVjdDwva2V5d29yZD48a2V5d29yZD5mZW1hbGU8L2tl
eXdvcmQ+PGtleXdvcmQ+Zm9sbG93IHVwPC9rZXl3b3JkPjxrZXl3b3JkPmZyYWN0dXJlPC9rZXl3
b3JkPjxrZXl3b3JkPmhhemFyZCByYXRpbzwva2V5d29yZD48a2V5d29yZD5ob3Jtb25hbCB0aGVy
YXB5PC9rZXl3b3JkPjxrZXl3b3JkPmh1bWFuPC9rZXl3b3JkPjxrZXl3b3JkPmluY2lkZW5jZTwv
a2V5d29yZD48a2V5d29yZD5qYXcgb3N0ZW9uZWNyb3Npczwva2V5d29yZD48a2V5d29yZD5tYWpv
ciBjbGluaWNhbCBzdHVkeTwva2V5d29yZD48a2V5d29yZD5tZW5vcGF1c2U8L2tleXdvcmQ+PGtl
eXdvcmQ+bWlkZGxlIGFnZWQ8L2tleXdvcmQ+PGtleXdvcmQ+bXVsdGljZW50ZXIgc3R1ZHk8L2tl
eXdvcmQ+PGtleXdvcmQ+bmVvYWRqdXZhbnQgY2hlbW90aGVyYXB5PC9rZXl3b3JkPjxrZXl3b3Jk
Pm9zdGVvcG9yb3Npczwva2V5d29yZD48a2V5d29yZD5vdXRjb21lIGFzc2Vzc21lbnQ8L2tleXdv
cmQ+PGtleXdvcmQ+cGF0aG9sb2dpYyBmcmFjdHVyZTwva2V5d29yZD48a2V5d29yZD5waGFzZSAz
IGNsaW5pY2FsIHRyaWFsPC9rZXl3b3JkPjxrZXl3b3JkPnByaW9yaXR5IGpvdXJuYWw8L2tleXdv
cmQ+PGtleXdvcmQ+cmFuZG9taXplZCBjb250cm9sbGVkIHRyaWFsPC9rZXl3b3JkPjxrZXl3b3Jk
PnJlY3VycmVudCBkaXNlYXNlPC9rZXl3b3JkPjxrZXl3b3JkPnJpc2sgcmVkdWN0aW9uPC9rZXl3
b3JkPjwva2V5d29yZHM+PGRhdGVzPjx5ZWFyPjIwMTg8L3llYXI+PC9kYXRlcz48aXNibj4xODc5
LTA4NTImI3hEOzA5NTktODA0OTwvaXNibj48d29yay10eXBlPkFydGljbGU8L3dvcmstdHlwZT48
dXJscz48cmVsYXRlZC11cmxzPjx1cmw+aHR0cDovL3d3dy5lbWJhc2UuY29tL3NlYXJjaC9yZXN1
bHRzP3N1YmFjdGlvbj12aWV3cmVjb3JkJmFtcDtmcm9tPWV4cG9ydCZhbXA7aWQ9TDYyMTEzMDc0
ODwvdXJsPjwvcmVsYXRlZC11cmxzPjwvdXJscz48Y3VzdG9tNT4yOTU0NDE2MjwvY3VzdG9tNT48
ZWxlY3Ryb25pYy1yZXNvdXJjZS1udW0+MTAuMTAxNi9qLmVqY2EuMjAxOC4wMi4wMDQ8L2VsZWN0
cm9uaWMtcmVzb3VyY2UtbnVtPjxyZW1vdGUtZGF0YWJhc2UtbmFtZT5FbWJhc2UmI3hEO01lZGxp
bmU8L3JlbW90ZS1kYXRhYmFzZS1uYW1lPjxsYW5ndWFnZT5FbmdsaXNoPC9sYW5ndWFnZT48L3Jl
Y29yZD48L0NpdGU+PENpdGU+PEF1dGhvcj5LdW1hcmk8L0F1dGhvcj48WWVhcj4yMDE5PC9ZZWFy
PjxSZWNOdW0+NzY8L1JlY051bT48cmVjb3JkPjxyZWMtbnVtYmVyPjc2PC9yZWMtbnVtYmVyPjxm
b3JlaWduLWtleXM+PGtleSBhcHA9IkVOIiBkYi1pZD0iMGFmcGZ6c3ZpYTVzZTFlc3dheXZmMmRo
ejJ4MGV6dmV2cmEwIiB0aW1lc3RhbXA9IjE1OTE3ODczNzkiPjc2PC9rZXk+PC9mb3JlaWduLWtl
eXM+PHJlZi10eXBlIG5hbWU9IkpvdXJuYWwgQXJ0aWNsZSI+MTc8L3JlZi10eXBlPjxjb250cmli
dXRvcnM+PGF1dGhvcnM+PGF1dGhvcj5LdW1hcmksIFIuPC9hdXRob3I+PGF1dGhvcj5KYW1lcywg
RS48L2F1dGhvcj48YXV0aG9yPkpvc2UsIFcuIE0uPC9hdXRob3I+PC9hdXRob3JzPjwvY29udHJp
YnV0b3JzPjxhdXRoLWFkZHJlc3M+RS4gSmFtZXMsIERlcGFydG1lbnQgb2YgUGhhcm1hY3kgUHJh
Y3RpY2UsIEFtcml0YSBTY2hvb2wgb2YgUGhhcm1hY3ksIEFtcml0YSBWaXNod2EgVmlkeWFwZWV0
aGFtLCBBSU1TIEhlYWx0aCBTY2llbmNlIENhbXB1cywgS29jaGksIEtlcmFsYSwgSW5kaWE8L2F1
dGgtYWRkcmVzcz48dGl0bGVzPjx0aXRsZT5Bc3Nlc3NtZW50IG9mIGFyb21hdGFzZSBpbmhpYml0
b3ItaW5kdWNlZCBib25lIGxvc3MgYW5kIGFwcHJvcHJpYXRlbmVzcyBvZiBzdXBwb3J0aXZlIHRo
ZXJhcHkgaW4gcG9zdG1lbm9wYXVzYWwgYnJlYXN0IGNhbmNlciBwYXRpZW50cyBhdCBhIHRlcnRp
YXJ5IGNhcmUgY2VudGVyPC90aXRsZT48c2Vjb25kYXJ5LXRpdGxlPkogUGhhcm1hY29sIFBoYXJt
YXRoZXI8L3NlY29uZGFyeS10aXRsZT48L3RpdGxlcz48cGVyaW9kaWNhbD48ZnVsbC10aXRsZT5K
IFBoYXJtYWNvbCBQaGFybWF0aGVyPC9mdWxsLXRpdGxlPjwvcGVyaW9kaWNhbD48cGFnZXM+MTE4
LTEyNTwvcGFnZXM+PHZvbHVtZT4xMDwvdm9sdW1lPjxudW1iZXI+NDwvbnVtYmVyPjxrZXl3b3Jk
cz48a2V5d29yZD5hbmFzdHJvem9sZTwva2V5d29yZD48a2V5d29yZD5hcm9tYXRhc2UgaW5oaWJp
dG9yPC9rZXl3b3JkPjxrZXl3b3JkPmNhbGNpdW0gY2FyYm9uYXRlPC9rZXl3b3JkPjxrZXl3b3Jk
PmV4ZW1lc3RhbmU8L2tleXdvcmQ+PGtleXdvcmQ+bGV0cm96b2xlPC9rZXl3b3JkPjxrZXl3b3Jk
PnZpdGFtaW4gRDwva2V5d29yZD48a2V5d29yZD56b2xlZHJvbmljIGFjaWQ8L2tleXdvcmQ+PGtl
eXdvcmQ+YWR1bHQ8L2tleXdvcmQ+PGtleXdvcmQ+YWdlZDwva2V5d29yZD48a2V5d29yZD5hcnRp
Y2xlPC9rZXl3b3JkPjxrZXl3b3JkPmJvbmUgZGVuc2l0eTwva2V5d29yZD48a2V5d29yZD5ib25l
IGRpc2Vhc2U8L2tleXdvcmQ+PGtleXdvcmQ+YnJlYXN0IGNhbmNlcjwva2V5d29yZD48a2V5d29y
ZD5jYW5jZXIgcGF0aWVudDwva2V5d29yZD48a2V5d29yZD5jb2hvcnQgYW5hbHlzaXM8L2tleXdv
cmQ+PGtleXdvcmQ+ZmVtYWxlPC9rZXl3b3JkPjxrZXl3b3JkPmZlbXVyPC9rZXl3b3JkPjxrZXl3
b3JkPmZyYWN0dXJlIHJpc2sgYXNzZXNzbWVudDwva2V5d29yZD48a2V5d29yZD5mcmFnaWxpdHkg
ZnJhY3R1cmU8L2tleXdvcmQ+PGtleXdvcmQ+aGlwIGZyYWN0dXJlPC9rZXl3b3JkPjxrZXl3b3Jk
Pmh1bWFuPC9rZXl3b3JkPjxrZXl3b3JkPmx1bWJhciBzcGluZTwva2V5d29yZD48a2V5d29yZD5t
YWpvciBjbGluaWNhbCBzdHVkeTwva2V5d29yZD48a2V5d29yZD5tZWRpY2FsIHJlY29yZCByZXZp
ZXc8L2tleXdvcmQ+PGtleXdvcmQ+b2JzZXJ2YXRpb25hbCBzdHVkeTwva2V5d29yZD48a2V5d29y
ZD5vc3Rlb2x5c2lzPC9rZXl3b3JkPjxrZXl3b3JkPm9zdGVvcGVuaWE8L2tleXdvcmQ+PGtleXdv
cmQ+b3N0ZW9wb3Jvc2lzPC9rZXl3b3JkPjxrZXl3b3JkPnBvc3RtZW5vcGF1c2U8L2tleXdvcmQ+
PGtleXdvcmQ+cmV0cm9zcGVjdGl2ZSBzdHVkeTwva2V5d29yZD48a2V5d29yZD50ZXJ0aWFyeSBj
YXJlIGNlbnRlcjwva2V5d29yZD48L2tleXdvcmRzPjxkYXRlcz48eWVhcj4yMDE5PC95ZWFyPjwv
ZGF0ZXM+PGlzYm4+MDk3Ni01MDE4JiN4RDswOTc2LTUwMFg8L2lzYm4+PHdvcmstdHlwZT5BcnRp
Y2xlPC93b3JrLXR5cGU+PHVybHM+PHJlbGF0ZWQtdXJscz48dXJsPmh0dHA6Ly93d3cuZW1iYXNl
LmNvbS9zZWFyY2gvcmVzdWx0cz9zdWJhY3Rpb249dmlld3JlY29yZCZhbXA7ZnJvbT1leHBvcnQm
YW1wO2lkPUw2MzE3Mjk2ODk8L3VybD48L3JlbGF0ZWQtdXJscz48L3VybHM+PGVsZWN0cm9uaWMt
cmVzb3VyY2UtbnVtPjEwLjQxMDMvanBwLkpQUF82MV8xOTwvZWxlY3Ryb25pYy1yZXNvdXJjZS1u
dW0+PHJlbW90ZS1kYXRhYmFzZS1uYW1lPkVtYmFzZTwvcmVtb3RlLWRhdGFiYXNlLW5hbWU+PGxh
bmd1YWdlPkVuZ2xpc2g8L2xhbmd1YWdlPjwvcmVjb3JkPjwvQ2l0ZT48Q2l0ZT48QXV0aG9yPlNl
c3RhazwvQXV0aG9yPjxZZWFyPjIwMTk8L1llYXI+PFJlY051bT4yMTQxPC9SZWNOdW0+PHJlY29y
ZD48cmVjLW51bWJlcj4yMTQxPC9yZWMtbnVtYmVyPjxmb3JlaWduLWtleXM+PGtleSBhcHA9IkVO
IiBkYi1pZD0iMGFmcGZ6c3ZpYTVzZTFlc3dheXZmMmRoejJ4MGV6dmV2cmEwIiB0aW1lc3RhbXA9
IjE1OTIwMzEyMDMiPjIxNDE8L2tleT48L2ZvcmVpZ24ta2V5cz48cmVmLXR5cGUgbmFtZT0iSm91
cm5hbCBBcnRpY2xlIj4xNzwvcmVmLXR5cGU+PGNvbnRyaWJ1dG9ycz48YXV0aG9ycz48YXV0aG9y
PlNlc3RhaywgSS48L2F1dGhvcj48YXV0aG9yPkJsYWtlLCBHLiBNLjwvYXV0aG9yPjxhdXRob3I+
UGF0ZWwsIFIuPC9hdXRob3I+PGF1dGhvcj5Db2xlbWFuLCBSLiBFLjwvYXV0aG9yPjxhdXRob3I+
Q3V6aWNrLCBKLjwvYXV0aG9yPjxhdXRob3I+RWFzdGVsbCwgUi48L2F1dGhvcj48L2F1dGhvcnM+
PC9jb250cmlidXRvcnM+PGF1dGgtYWRkcmVzcz5JLiBTZXN0YWssIENlbnRyZSBmb3IgQ2FuY2Vy
IFByZXZlbnRpb24sIFdvbGZzb24gSW5zdGl0dXRlIG9mIFByZXZlbnRpdmUgTWVkaWNpbmUsIFF1
ZWVuIE1hcnkgVW5pdmVyc2l0eSBMb25kb24sIENoYXJ0ZXJob3VzZSBTcXVhcmUsIExvbmRvbiwg
VW5pdGVkIEtpbmdkb208L2F1dGgtYWRkcmVzcz48dGl0bGVzPjx0aXRsZT5Db21wYXJpc29uIG9m
IHJpc2Vkcm9uYXRlIHZlcnN1cyBwbGFjZWJvIGluIHByZXZlbnRpbmcgYW5hc3Ryb3pvbGUtaW5k
dWNlZCBib25lIGxvc3MgaW4gd29tZW4gYXQgaGlnaCByaXNrIG9mIGRldmVsb3BpbmcgYnJlYXN0
IGNhbmNlciB3aXRoIG9zdGVvcGVuaWE8L3RpdGxlPjxzZWNvbmRhcnktdGl0bGU+Qm9uZTwvc2Vj
b25kYXJ5LXRpdGxlPjwvdGl0bGVzPjxwZXJpb2RpY2FsPjxmdWxsLXRpdGxlPkJvbmU8L2Z1bGwt
dGl0bGU+PC9wZXJpb2RpY2FsPjxwYWdlcz44My04ODwvcGFnZXM+PHZvbHVtZT4xMjQ8L3ZvbHVt
ZT48a2V5d29yZHM+PGtleXdvcmQ+YW5hc3Ryb3pvbGU8L2tleXdvcmQ+PGtleXdvcmQ+YmlzcGhv
c3Bob25pYyBhY2lkIGRlcml2YXRpdmU8L2tleXdvcmQ+PGtleXdvcmQ+Y2FsY2l1bTwva2V5d29y
ZD48a2V5d29yZD5wbGFjZWJvPC9rZXl3b3JkPjxrZXl3b3JkPnJpc2Vkcm9uaWMgYWNpZDwva2V5
d29yZD48a2V5d29yZD52aXRhbWluIEQ8L2tleXdvcmQ+PGtleXdvcmQ+YWJkb21pbmFsIHBhaW48
L2tleXdvcmQ+PGtleXdvcmQ+YWR1bHQ8L2tleXdvcmQ+PGtleXdvcmQ+YXJ0aHJhbGdpYTwva2V5
d29yZD48a2V5d29yZD5hcnRpY2xlPC9rZXl3b3JkPjxrZXl3b3JkPmJsb2F0aW5nPC9rZXl3b3Jk
PjxrZXl3b3JkPmJvbmUgZGVuc2l0eTwva2V5d29yZD48a2V5d29yZD5icmVhc3QgY2FuY2VyPC9r
ZXl3b3JkPjxrZXl3b3JkPmNhbmNlciByaXNrPC9rZXl3b3JkPjxrZXl3b3JkPmNvbnN0aXBhdGlv
bjwva2V5d29yZD48a2V5d29yZD5kaWFycmhlYTwva2V5d29yZD48a2V5d29yZD5kcnVnIGVmZmlj
YWN5PC9rZXl3b3JkPjxrZXl3b3JkPmRydWcgcmVzcG9uc2U8L2tleXdvcmQ+PGtleXdvcmQ+ZmVt
YWxlPC9rZXl3b3JkPjxrZXl3b3JkPmZlbW9yYWwgbmVjazwva2V5d29yZD48a2V5d29yZD5oaWdo
IHJpc2sgcGF0aWVudDwva2V5d29yZD48a2V5d29yZD5odW1hbjwva2V5d29yZD48a2V5d29yZD5q
b2ludCBzdGlmZm5lc3M8L2tleXdvcmQ+PGtleXdvcmQ+bHVtYmFyIHNwaW5lPC9rZXl3b3JkPjxr
ZXl3b3JkPm1ham9yIGNsaW5pY2FsIHN0dWR5PC9rZXl3b3JkPjxrZXl3b3JkPm1pZGRsZSBhZ2Vk
PC9rZXl3b3JkPjxrZXl3b3JkPm9zdGVvbHlzaXM8L2tleXdvcmQ+PGtleXdvcmQ+b3N0ZW9wZW5p
YTwva2V5d29yZD48a2V5d29yZD5vdXRjb21lIGFzc2Vzc21lbnQ8L2tleXdvcmQ+PGtleXdvcmQ+
cG9zdG1lbm9wYXVzZTwva2V5d29yZD48a2V5d29yZD5zY29yaW5nIHN5c3RlbTwva2V5d29yZD48
a2V5d29yZD5zcGluZTwva2V5d29yZD48a2V5d29yZD50cmVhdG1lbnQgZHVyYXRpb248L2tleXdv
cmQ+PGtleXdvcmQ+dHJlYXRtZW50IG91dGNvbWU8L2tleXdvcmQ+PGtleXdvcmQ+dml0YW1pbiBz
dXBwbGVtZW50YXRpb248L2tleXdvcmQ+PGtleXdvcmQ+eW91bmcgYWR1bHQ8L2tleXdvcmQ+PC9r
ZXl3b3Jkcz48ZGF0ZXM+PHllYXI+MjAxOTwveWVhcj48L2RhdGVzPjxpc2JuPjg3NTYtMzI4Mjwv
aXNibj48d29yay10eXBlPkFydGljbGU8L3dvcmstdHlwZT48dXJscz48cmVsYXRlZC11cmxzPjx1
cmw+aHR0cDovL3d3dy5lbWJhc2UuY29tL3NlYXJjaC9yZXN1bHRzP3N1YmFjdGlvbj12aWV3cmVj
b3JkJmFtcDtmcm9tPWV4cG9ydCZhbXA7aWQ9TDIwMDE4OTEyNjQ8L3VybD48L3JlbGF0ZWQtdXJs
cz48L3VybHM+PGN1c3RvbTU+MzEwMjg5NTc8L2N1c3RvbTU+PGVsZWN0cm9uaWMtcmVzb3VyY2Ut
bnVtPjEwLjEwMTYvai5ib25lLjIwMTkuMDQuMDE2PC9lbGVjdHJvbmljLXJlc291cmNlLW51bT48
cmVtb3RlLWRhdGFiYXNlLW5hbWU+RW1iYXNlJiN4RDtNZWRsaW5lPC9yZW1vdGUtZGF0YWJhc2Ut
bmFtZT48bGFuZ3VhZ2U+RW5nbGlzaDwvbGFuZ3VhZ2U+PC9yZWNvcmQ+PC9DaXRlPjxDaXRlPjxB
dXRob3I+S29uZzwvQXV0aG9yPjxZZWFyPjIwMjA8L1llYXI+PFJlY051bT45MDwvUmVjTnVtPjxy
ZWNvcmQ+PHJlYy1udW1iZXI+OTA8L3JlYy1udW1iZXI+PGZvcmVpZ24ta2V5cz48a2V5IGFwcD0i
RU4iIGRiLWlkPSIwYWZwZnpzdmlhNXNlMWVzd2F5dmYyZGh6MngwZXp2ZXZyYTAiIHRpbWVzdGFt
cD0iMTU5MTc4NzM3OSI+OTA8L2tleT48L2ZvcmVpZ24ta2V5cz48cmVmLXR5cGUgbmFtZT0iSm91
cm5hbCBBcnRpY2xlIj4xNzwvcmVmLXR5cGU+PGNvbnRyaWJ1dG9ycz48YXV0aG9ycz48YXV0aG9y
PktvbmcsIFMuIEguPC9hdXRob3I+PGF1dGhvcj5LaW0sIEouIEguPC9hdXRob3I+PGF1dGhvcj5L
aW0sIFMuIFcuPC9hdXRob3I+PGF1dGhvcj5TaGluLCBDLiBTLjwvYXV0aG9yPjwvYXV0aG9ycz48
L2NvbnRyaWJ1dG9ycz48dGl0bGVzPjx0aXRsZT5Bcm9tYXRhc2UgaW5oaWJpdG9ycyBhdHRlbnVh
dGUgdGhlIGVmZmVjdCBvZiBhbGVuZHJvbmF0ZSBpbiB3b21lbiB3aXRoIGJyZWFzdCBjYW5jZXI8
L3RpdGxlPjxzZWNvbmRhcnktdGl0bGU+SiBCb25lIE1pbmVyIE1ldGFiPC9zZWNvbmRhcnktdGl0
bGU+PC90aXRsZXM+PHBlcmlvZGljYWw+PGZ1bGwtdGl0bGU+SiBCb25lIE1pbmVyIE1ldGFiPC9m
dWxsLXRpdGxlPjwvcGVyaW9kaWNhbD48a2V5d29yZHM+PGtleXdvcmQ+YWR1bHQ8L2tleXdvcmQ+
PGtleXdvcmQ+YXJ0aWNsZTwva2V5d29yZD48a2V5d29yZD5ib2R5IG1hc3M8L2tleXdvcmQ+PGtl
eXdvcmQ+Ym9keSB3ZWlnaHQ8L2tleXdvcmQ+PGtleXdvcmQ+Ym9uZSBkZW5zaXR5PC9rZXl3b3Jk
PjxrZXl3b3JkPmJvbmUgbWluZXJhbDwva2V5d29yZD48a2V5d29yZD5icmVhc3QgY2FuY2VyPC9r
ZXl3b3JkPjxrZXl3b3JkPmNvbnRyb2xsZWQgc3R1ZHk8L2tleXdvcmQ+PGtleXdvcmQ+ZGlhYmV0
ZXMgbWVsbGl0dXM8L2tleXdvcmQ+PGtleXdvcmQ+ZHJ1ZyB0aGVyYXB5PC9rZXl3b3JkPjxrZXl3
b3JkPmZlbWFsZTwva2V5d29yZD48a2V5d29yZD5mZW1vcmFsIG5lY2s8L2tleXdvcmQ+PGtleXdv
cmQ+ZnJhY3R1cmU8L2tleXdvcmQ+PGtleXdvcmQ+aHVtYW48L2tleXdvcmQ+PGtleXdvcmQ+a2lk
bmV5IGZ1bmN0aW9uPC9rZXl3b3JkPjxrZXl3b3JkPmx1bWJhciBzcGluZTwva2V5d29yZD48a2V5
d29yZD5tYWpvciBjbGluaWNhbCBzdHVkeTwva2V5d29yZD48a2V5d29yZD5taWRkbGUgYWdlZDwv
a2V5d29yZD48a2V5d29yZD5wZWx2aWMgZ2lyZGxlPC9rZXl3b3JkPjxrZXl3b3JkPnBvc3RtZW5v
cGF1c2U8L2tleXdvcmQ+PGtleXdvcmQ+cHJvdGVpbiBmdW5jdGlvbjwva2V5d29yZD48a2V5d29y
ZD5yZW5vdmFzY3VsYXIgaHlwZXJ0ZW5zaW9uPC9rZXl3b3JkPjxrZXl3b3JkPnJldHJvc3BlY3Rp
dmUgc3R1ZHk8L2tleXdvcmQ+PGtleXdvcmQ+YWxlbmRyb25pYyBhY2lkPC9rZXl3b3JkPjxrZXl3
b3JkPmFyb21hdGFzZSBpbmhpYml0b3I8L2tleXdvcmQ+PC9rZXl3b3Jkcz48ZGF0ZXM+PHllYXI+
MjAyMDwveWVhcj48L2RhdGVzPjxpc2JuPjE0MzUtNTYwNDwvaXNibj48YWNjZXNzaW9uLW51bT4z
MjQwNTc2MDwvYWNjZXNzaW9uLW51bT48d29yay10eXBlPkFydGljbGUgaW4gUHJlc3M8L3dvcmst
dHlwZT48dXJscz48cmVsYXRlZC11cmxzPjx1cmw+aHR0cDovL3d3dy5lbWJhc2UuY29tL3NlYXJj
aC9yZXN1bHRzP3N1YmFjdGlvbj12aWV3cmVjb3JkJmFtcDtmcm9tPWV4cG9ydCZhbXA7aWQ9TDYz
MTc2NDA5MTwvdXJsPjwvcmVsYXRlZC11cmxzPjwvdXJscz48ZWxlY3Ryb25pYy1yZXNvdXJjZS1u
dW0+MTAuMTAwNy9zMDA3NzQtMDIwLTAxMTExLTM8L2VsZWN0cm9uaWMtcmVzb3VyY2UtbnVtPjxy
ZW1vdGUtZGF0YWJhc2UtbmFtZT5NZWRsaW5lPC9yZW1vdGUtZGF0YWJhc2UtbmFtZT48bGFuZ3Vh
Z2U+RW5nbGlzaDwvbGFuZ3VhZ2U+PC9yZWNvcmQ+PC9DaXRlPjwvRW5kTm90ZT5=
</w:fldData>
              </w:fldChar>
            </w:r>
            <w:r>
              <w:instrText xml:space="preserve"> ADDIN EN.CITE </w:instrText>
            </w:r>
            <w:r>
              <w:fldChar w:fldCharType="begin">
                <w:fldData xml:space="preserve">PEVuZE5vdGU+PENpdGU+PEF1dGhvcj5HbmFudDwvQXV0aG9yPjxZZWFyPjIwMTc8L1llYXI+PFJl
Y051bT4xNzQ8L1JlY051bT48RGlzcGxheVRleHQ+Wzc0LTg2XTwvRGlzcGxheVRleHQ+PHJlY29y
ZD48cmVjLW51bWJlcj4xNzQ8L3JlYy1udW1iZXI+PGZvcmVpZ24ta2V5cz48a2V5IGFwcD0iRU4i
IGRiLWlkPSIwYWZwZnpzdmlhNXNlMWVzd2F5dmYyZGh6MngwZXp2ZXZyYTAiIHRpbWVzdGFtcD0i
MTU5MTc4NzM3OSI+MTc0PC9rZXk+PC9mb3JlaWduLWtleXM+PHJlZi10eXBlIG5hbWU9IkpvdXJu
YWwgQXJ0aWNsZSI+MTc8L3JlZi10eXBlPjxjb250cmlidXRvcnM+PGF1dGhvcnM+PGF1dGhvcj5H
bmFudCwgTS48L2F1dGhvcj48YXV0aG9yPlZhbiBQb3puYWssIEMuPC9hdXRob3I+PGF1dGhvcj5T
Y2huaXBwZXIsIEwuPC9hdXRob3I+PC9hdXRob3JzPjwvY29udHJpYnV0b3JzPjx0aXRsZXM+PHRp
dGxlPlRoZXJhcGV1dGljIEJvbmUtTW9kaWZ5aW5nIEFnZW50cyBpbiB0aGUgTm9ubWV0YXN0YXRp
YyBCcmVhc3QgQ2FuY2VyIFNldHRpbmc6IFRoZSBDb250cm92ZXJzeSBhbmQgYSBWYWx1ZSBBc3Nl
c3NtZW50PC90aXRsZT48c2Vjb25kYXJ5LXRpdGxlPkFtIFNvYyBDbGluIE9uY29sIEVkdWMgQm9v
azwvc2Vjb25kYXJ5LXRpdGxlPjwvdGl0bGVzPjxwZXJpb2RpY2FsPjxmdWxsLXRpdGxlPkFtIFNv
YyBDbGluIE9uY29sIEVkdWMgQm9vazwvZnVsbC10aXRsZT48L3BlcmlvZGljYWw+PHBhZ2VzPjEx
Ni0xMjI8L3BhZ2VzPjx2b2x1bWU+Mzc8L3ZvbHVtZT48a2V5d29yZHM+PGtleXdvcmQ+YW50aW5l
b3BsYXN0aWMgYWdlbnQ8L2tleXdvcmQ+PGtleXdvcmQ+YmlzcGhvc3Bob25pYyBhY2lkIGRlcml2
YXRpdmU8L2tleXdvcmQ+PGtleXdvcmQ+Z29uYWRvcmVsaW48L2tleXdvcmQ+PGtleXdvcmQ+YWRq
dXZhbnQgY2hlbW90aGVyYXB5PC9rZXl3b3JkPjxrZXl3b3JkPmJvbmU8L2tleXdvcmQ+PGtleXdv
cmQ+YnJlYXN0IHR1bW9yPC9rZXl3b3JkPjxrZXl3b3JkPmRydWcgZWZmZWN0PC9rZXl3b3JkPjxr
ZXl3b3JkPmZlbWFsZTwva2V5d29yZD48a2V5d29yZD5odW1hbjwva2V5d29yZD48a2V5d29yZD5w
YXRob2xvZ3k8L2tleXdvcmQ+PGtleXdvcmQ+cGF0aG9waHlzaW9sb2d5PC9rZXl3b3JkPjwva2V5
d29yZHM+PGRhdGVzPjx5ZWFyPjIwMTc8L3llYXI+PC9kYXRlcz48aXNibj4xNTQ4LTg3NTY8L2lz
Ym4+PGFjY2Vzc2lvbi1udW0+Mjg1NjE3MjI8L2FjY2Vzc2lvbi1udW0+PHdvcmstdHlwZT5SZXZp
ZXc8L3dvcmstdHlwZT48dXJscz48cmVsYXRlZC11cmxzPjx1cmw+aHR0cDovL3d3dy5lbWJhc2Uu
Y29tL3NlYXJjaC9yZXN1bHRzP3N1YmFjdGlvbj12aWV3cmVjb3JkJmFtcDtmcm9tPWV4cG9ydCZh
bXA7aWQ9TDYyMzY0OTUxMDwvdXJsPjwvcmVsYXRlZC11cmxzPjwvdXJscz48ZWxlY3Ryb25pYy1y
ZXNvdXJjZS1udW0+MTAuMTQ2OTQvZWRia18xNzczNTc8L2VsZWN0cm9uaWMtcmVzb3VyY2UtbnVt
PjxyZW1vdGUtZGF0YWJhc2UtbmFtZT5NZWRsaW5lPC9yZW1vdGUtZGF0YWJhc2UtbmFtZT48bGFu
Z3VhZ2U+RW5nbGlzaDwvbGFuZ3VhZ2U+PC9yZWNvcmQ+PC9DaXRlPjxDaXRlPjxBdXRob3I+TGlw
dG9uPC9BdXRob3I+PFllYXI+MjAxNzwvWWVhcj48UmVjTnVtPjI1NTE8L1JlY051bT48cmVjb3Jk
PjxyZWMtbnVtYmVyPjI1NTE8L3JlYy1udW1iZXI+PGZvcmVpZ24ta2V5cz48a2V5IGFwcD0iRU4i
IGRiLWlkPSIwYWZwZnpzdmlhNXNlMWVzd2F5dmYyZGh6MngwZXp2ZXZyYTAiIHRpbWVzdGFtcD0i
MTU5MjAzMTIwNyI+MjU1MTwva2V5PjwvZm9yZWlnbi1rZXlzPjxyZWYtdHlwZSBuYW1lPSJKb3Vy
bmFsIEFydGljbGUiPjE3PC9yZWYtdHlwZT48Y29udHJpYnV0b3JzPjxhdXRob3JzPjxhdXRob3I+
TGlwdG9uLCBBLjwvYXV0aG9yPjxhdXRob3I+Q2hhcG1hbiwgSi4gQXc8L2F1dGhvcj48YXV0aG9y
PkxlaXR6ZWwsIEsuPC9hdXRob3I+PGF1dGhvcj5HYXJnLCBBLjwvYXV0aG9yPjxhdXRob3I+UHJp
dGNoYXJkLCBLLiBJLjwvYXV0aG9yPjxhdXRob3I+SW5nbGUsIEouIE4uPC9hdXRob3I+PGF1dGhv
cj5CdWRkLCBHLiBULjwvYXV0aG9yPjxhdXRob3I+RWxsaXMsIE0uIEouPC9hdXRob3I+PGF1dGhv
cj5TbGVkZ2UsIEcuIFcuPC9hdXRob3I+PGF1dGhvcj5SYWJhZ2xpbywgTS48L2F1dGhvcj48YXV0
aG9yPmV0IGFsLiw8L2F1dGhvcj48L2F1dGhvcnM+PC9jb250cmlidXRvcnM+PHRpdGxlcz48dGl0
bGU+T3N0ZW9wb3Jvc2lzIHRoZXJhcHkgYW5kIG91dGNvbWVzIGZvciBwb3N0bWVub3BhdXNhbCBw
YXRpZW50cyB3aXRoIGhvcm1vbmUgcmVjZXB0b3ItcG9zaXRpdmUgYnJlYXN0IGNhbmNlcjogTkNJ
QyBDVEcgTUEuMjc8L3RpdGxlPjxzZWNvbmRhcnktdGl0bGU+Q2FuY2VyPC9zZWNvbmRhcnktdGl0
bGU+PC90aXRsZXM+PHBlcmlvZGljYWw+PGZ1bGwtdGl0bGU+Q2FuY2VyPC9mdWxsLXRpdGxlPjwv
cGVyaW9kaWNhbD48dm9sdW1lPihubyBwYWdpbmF0aW9uKTwvdm9sdW1lPjxrZXl3b3Jkcz48a2V5
d29yZD4qYWRqdXZhbnQ8L2tleXdvcmQ+PGtleXdvcmQ+KmFyb21hdGFzZSBpbmhpYml0b3I8L2tl
eXdvcmQ+PGtleXdvcmQ+KmJpc3Bob3NwaG9uaWMgYWNpZCBkZXJpdmF0aXZlPC9rZXl3b3JkPjxr
ZXl3b3JkPipicmVhc3QgY2FuY2VyPC9rZXl3b3JkPjxrZXl3b3JkPipjbGluaWNhbCBvdXRjb21l
PC9rZXl3b3JkPjxrZXl3b3JkPipob3Jtb25lIHJlY2VwdG9yPC9rZXl3b3JkPjxrZXl3b3JkPipv
c3Rlb3Bvcm9zaXM8L2tleXdvcmQ+PGtleXdvcmQ+QWdlZDwva2V5d29yZD48a2V5d29yZD5DYW5j
ZXIgcGF0aWVudDwva2V5d29yZD48a2V5d29yZD5DbGluaWNhbCB0cmlhbDwva2V5d29yZD48a2V5
d29yZD5Db25maWRlbmNlIGludGVydmFsPC9rZXl3b3JkPjxrZXl3b3JkPkNvbnRyb2xsZWQgY2xp
bmljYWwgdHJpYWw8L2tleXdvcmQ+PGtleXdvcmQ+Q29udHJvbGxlZCBzdHVkeTwva2V5d29yZD48
a2V5d29yZD5EaXNlYXNlIGZyZWUgc3Vydml2YWw8L2tleXdvcmQ+PGtleXdvcmQ+RHJ1ZyB0aGVy
YXB5PC9rZXl3b3JkPjxrZXl3b3JkPkVuZG9nZW5vdXMgY29tcG91bmQ8L2tleXdvcmQ+PGtleXdv
cmQ+RXZlbnQgZnJlZSBzdXJ2aXZhbDwva2V5d29yZD48a2V5d29yZD5GZW1hbGU8L2tleXdvcmQ+
PGtleXdvcmQ+Rm9sbG93IHVwPC9rZXl3b3JkPjxrZXl3b3JkPkhhemFyZCByYXRpbzwva2V5d29y
ZD48a2V5d29yZD5IdW1hbjwva2V5d29yZD48a2V5d29yZD5NYWpvciBjbGluaWNhbCBzdHVkeTwv
a2V5d29yZD48a2V5d29yZD5Pc3Rlb3BlbmlhPC9rZXl3b3JkPjxrZXl3b3JkPlBoYXNlIDMgY2xp
bmljYWwgdHJpYWw8L2tleXdvcmQ+PGtleXdvcmQ+UG9zdG1lbm9wYXVzZTwva2V5d29yZD48a2V5
d29yZD5QcmV2ZW50aW9uPC9rZXl3b3JkPjxrZXl3b3JkPlByb3BvcnRpb25hbCBoYXphcmRzIG1v
ZGVsPC9rZXl3b3JkPjxrZXl3b3JkPlN0YXRpc3RpY2FsIHNpZ25pZmljYW5jZTwva2V5d29yZD48
a2V5d29yZD5WaXNjZXJhbCBtZXRhc3Rhc2lzPC9rZXl3b3JkPjwva2V5d29yZHM+PGRhdGVzPjx5
ZWFyPjIwMTc8L3llYXI+PC9kYXRlcz48YWNjZXNzaW9uLW51bT5DTi0wMTM3NDcwMTwvYWNjZXNz
aW9uLW51bT48d29yay10eXBlPkFydGljbGUgSW4gUHJlc3M8L3dvcmstdHlwZT48dXJscz48cmVs
YXRlZC11cmxzPjx1cmw+aHR0cHM6Ly93d3cuY29jaHJhbmVsaWJyYXJ5LmNvbS9jZW50cmFsL2Rv
aS8xMC4xMDAyL2NlbnRyYWwvQ04tMDEzNzQ3MDEvZnVsbDwvdXJsPjwvcmVsYXRlZC11cmxzPjwv
dXJscz48Y3VzdG9tMz5FTUJBU0UgNjE1ODkzMTIxPC9jdXN0b20zPjxlbGVjdHJvbmljLXJlc291
cmNlLW51bT4xMC4xMDAyL2NuY3IuMzA2ODI8L2VsZWN0cm9uaWMtcmVzb3VyY2UtbnVtPjwvcmVj
b3JkPjwvQ2l0ZT48Q2l0ZT48QXV0aG9yPkxpdmk8L0F1dGhvcj48WWVhcj4yMDE3PC9ZZWFyPjxS
ZWNOdW0+MjUzNzwvUmVjTnVtPjxyZWNvcmQ+PHJlYy1udW1iZXI+MjUzNzwvcmVjLW51bWJlcj48
Zm9yZWlnbi1rZXlzPjxrZXkgYXBwPSJFTiIgZGItaWQ9IjBhZnBmenN2aWE1c2UxZXN3YXl2ZjJk
aHoyeDBlenZldnJhMCIgdGltZXN0YW1wPSIxNTkyMDMxMjA3Ij4yNTM3PC9rZXk+PC9mb3JlaWdu
LWtleXM+PHJlZi10eXBlIG5hbWU9IkpvdXJuYWwgQXJ0aWNsZSI+MTc8L3JlZi10eXBlPjxjb250
cmlidXRvcnM+PGF1dGhvcnM+PGF1dGhvcj5MaXZpLCBMLjwvYXV0aG9yPjxhdXRob3I+U2FpZXZh
LCBDLjwvYXV0aG9yPjxhdXRob3I+RGVzaWRlcmksIEkuPC9hdXRob3I+PGF1dGhvcj5TY290dGks
IFYuPC9hdXRob3I+PGF1dGhvcj5EZSBMdWNhIENhcmRpbGxvLCBDLjwvYXV0aG9yPjxhdXRob3I+
Q2FydGEsIEcuPC9hdXRob3I+PGF1dGhvcj5DZWNjaGluaSwgUy48L2F1dGhvcj48YXV0aG9yPk9y
emFsZXNpLCBMLjwvYXV0aG9yPjxhdXRob3I+U2FuY2hleiwgTC4gSi48L2F1dGhvcj48YXV0aG9y
PkNhc2VsbGEsIEQuPC9hdXRob3I+PGF1dGhvcj5ldCBhbC4sPC9hdXRob3I+PC9hdXRob3JzPjwv
Y29udHJpYnV0b3JzPjx0aXRsZXM+PHRpdGxlPkEgc2luZ2xlLWJsaW5kLCByYW5kb21pemVkLCBw
bGFjZWJvLWNvbnRyb2xsZWQgcGhhc2UgSUkgc3R1ZHkgdG8gZXZhbHVhdGUgdGhlIGltcGFjdCBv
ZiBvcmFsIGliYW5kcm9uYXRlIG9uIGJvbmUgbWluZXJhbCBkZW5zaXR5IGluIG9zdGVvcGVuaWMg
YnJlYXN0IGNhbmNlciBwYXRpZW50cyByZWNlaXZpbmcgYWRqdXZhbnQgYXJvbWF0YXNlIGluaGli
aXRvcnM6IGZpbmFsIHJlc3VsdHMgb2YgdGhlIHNpbmdsZS1jZW50ZXIgQk9OQURJVVYgdHJpYWw8
L3RpdGxlPjxzZWNvbmRhcnktdGl0bGU+Q2FuY2VyIHJlc2VhcmNoPC9zZWNvbmRhcnktdGl0bGU+
PC90aXRsZXM+PHBlcmlvZGljYWw+PGZ1bGwtdGl0bGU+Q2FuY2VyIHJlc2VhcmNoPC9mdWxsLXRp
dGxlPjwvcGVyaW9kaWNhbD48dm9sdW1lPjc3PC92b2x1bWU+PG51bWJlcj40PC9udW1iZXI+PGtl
eXdvcmRzPjxrZXl3b3JkPipib25lIGRlbnNpdHk8L2tleXdvcmQ+PGtleXdvcmQ+KmJyZWFzdCBj
YW5jZXI8L2tleXdvcmQ+PGtleXdvcmQ+KmNhbmNlciBwYXRpZW50PC9rZXl3b3JkPjxrZXl3b3Jk
Pip2aXN1YWxseSBpbXBhaXJlZCBwZXJzb248L2tleXdvcmQ+PGtleXdvcmQ+Qm9keSBtYXNzPC9r
ZXl3b3JkPjxrZXl3b3JkPkNsaW5pY2FsIHRyaWFsPC9rZXl3b3JkPjxrZXl3b3JkPkNvbW9yYmlk
aXR5PC9rZXl3b3JkPjxrZXl3b3JkPkNvbnRyb2xsZWQgY2xpbmljYWwgdHJpYWw8L2tleXdvcmQ+
PGtleXdvcmQ+Q29udHJvbGxlZCBzdHVkeTwva2V5d29yZD48a2V5d29yZD5Db3ZhcmlhbmNlPC9r
ZXl3b3JkPjxrZXl3b3JkPkRpc2Vhc2UgY291cnNlPC9rZXl3b3JkPjxrZXl3b3JkPkRydWcgdGhl
cmFweTwva2V5d29yZD48a2V5d29yZD5GZW1hbGU8L2tleXdvcmQ+PGtleXdvcmQ+Rm9sbG93IHVw
PC9rZXl3b3JkPjxrZXl3b3JkPkZyYWN0dXJlPC9rZXl3b3JkPjxrZXl3b3JkPkhvcm1vbmFsIHRo
ZXJhcHk8L2tleXdvcmQ+PGtleXdvcmQ+SHVtYW48L2tleXdvcmQ+PGtleXdvcmQ+THVtYmFyIHNw
aW5lPC9rZXl3b3JkPjxrZXl3b3JkPk1ham9yIGNsaW5pY2FsIHN0dWR5PC9rZXl3b3JkPjxrZXl3
b3JkPk1lbnRhbCBkaXNlYXNlPC9rZXl3b3JkPjxrZXl3b3JkPk9zdGVvbHlzaXM8L2tleXdvcmQ+
PGtleXdvcmQ+UGhhc2UgMiBjbGluaWNhbCB0cmlhbDwva2V5d29yZD48a2V5d29yZD5Qb3N0bWVu
b3BhdXNlIG9zdGVvcG9yb3Npczwva2V5d29yZD48a2V5d29yZD5QcmVtZW5vcGF1c2U8L2tleXdv
cmQ+PGtleXdvcmQ+UHJldmVudGlvbjwva2V5d29yZD48a2V5d29yZD5RdWFsaXR5IG9mIGxpZmU8
L2tleXdvcmQ+PGtleXdvcmQ+UmFuZG9taXphdGlvbjwva2V5d29yZD48a2V5d29yZD5SYW5kb21p
emVkIGNvbnRyb2xsZWQgdHJpYWw8L2tleXdvcmQ+PGtleXdvcmQ+UmFuayBzdW0gdGVzdDwva2V5
d29yZD48a2V5d29yZD5TaW5nbGUgYmxpbmQgcHJvY2VkdXJlPC9rZXl3b3JkPjxrZXl3b3JkPlN0
YXRpc3RpY2FsIHNpZ25pZmljYW5jZTwva2V5d29yZD48L2tleXdvcmRzPjxkYXRlcz48eWVhcj4y
MDE3PC95ZWFyPjwvZGF0ZXM+PGFjY2Vzc2lvbi1udW0+Q04tMDEzNzgwMTI8L2FjY2Vzc2lvbi1u
dW0+PHdvcmstdHlwZT5Kb3VybmFsOiBDb25mZXJlbmNlIEFic3RyYWN0PC93b3JrLXR5cGU+PHVy
bHM+PHJlbGF0ZWQtdXJscz48dXJsPmh0dHBzOi8vd3d3LmNvY2hyYW5lbGlicmFyeS5jb20vY2Vu
dHJhbC9kb2kvMTAuMTAwMi9jZW50cmFsL0NOLTAxMzc4MDEyL2Z1bGw8L3VybD48L3JlbGF0ZWQt
dXJscz48L3VybHM+PGN1c3RvbTM+RU1CQVNFIDYxNjA2Mjg1MTwvY3VzdG9tMz48ZWxlY3Ryb25p
Yy1yZXNvdXJjZS1udW0+MTAuMTE1OC8xNTM4LTc0NDUuU0FCQ1MxNi1QMi0wOS0xMjwvZWxlY3Ry
b25pYy1yZXNvdXJjZS1udW0+PC9yZWNvcmQ+PC9DaXRlPjxDaXRlPjxBdXRob3I+UG93bGVzPC9B
dXRob3I+PFllYXI+MjAxNzwvWWVhcj48UmVjTnVtPjI0NTM8L1JlY051bT48cmVjb3JkPjxyZWMt
bnVtYmVyPjI0NTM8L3JlYy1udW1iZXI+PGZvcmVpZ24ta2V5cz48a2V5IGFwcD0iRU4iIGRiLWlk
PSIwYWZwZnpzdmlhNXNlMWVzd2F5dmYyZGh6MngwZXp2ZXZyYTAiIHRpbWVzdGFtcD0iMTU5MjAz
MTIwNiI+MjQ1Mzwva2V5PjwvZm9yZWlnbi1rZXlzPjxyZWYtdHlwZSBuYW1lPSJKb3VybmFsIEFy
dGljbGUiPjE3PC9yZWYtdHlwZT48Y29udHJpYnV0b3JzPjxhdXRob3JzPjxhdXRob3I+UG93bGVz
LCBULiBKLjwvYXV0aG9yPjxhdXRob3I+UGF0ZXJzb24sIEEuIEguIEcuPC9hdXRob3I+PGF1dGhv
cj5HcmFsb3csIEouIFIuPC9hdXRob3I+PC9hdXRob3JzPjwvY29udHJpYnV0b3JzPjx0aXRsZXM+
PHRpdGxlPk9wdGltYWwgdXNlIG9mIGFkanV2YW50IGJpc3Bob3NwaG9uYXRlcyBhbmQgYnJlYXN0
IGNhbmNlcjwvdGl0bGU+PHNlY29uZGFyeS10aXRsZT5KIENsaW4gT25jb2w8L3NlY29uZGFyeS10
aXRsZT48L3RpdGxlcz48cGVyaW9kaWNhbD48ZnVsbC10aXRsZT5KIENsaW4gT25jb2w8L2Z1bGwt
dGl0bGU+PC9wZXJpb2RpY2FsPjxwYWdlcz4yNzE5LTI3MjA8L3BhZ2VzPjx2b2x1bWU+MzU8L3Zv
bHVtZT48bnVtYmVyPjIzPC9udW1iZXI+PGtleXdvcmRzPjxrZXl3b3JkPmJpc3Bob3NwaG9uaWMg
YWNpZCBkZXJpdmF0aXZlPC9rZXl3b3JkPjxrZXl3b3JkPmNsb2Ryb25pYyBhY2lkPC9rZXl3b3Jk
PjxrZXl3b3JkPmxldHJvem9sZTwva2V5d29yZD48a2V5d29yZD56b2xlZHJvbmljIGFjaWQ8L2tl
eXdvcmQ+PGtleXdvcmQ+Ym9uZSBtZXRhc3Rhc2lzPC9rZXl3b3JkPjxrZXl3b3JkPmJyZWFzdCBj
YW5jZXI8L2tleXdvcmQ+PGtleXdvcmQ+Y2FuY2VyIGFkanV2YW50IHRoZXJhcHk8L2tleXdvcmQ+
PGtleXdvcmQ+Y2FuY2VyIHN1cnZpdmFsPC9rZXl3b3JkPjxrZXl3b3JkPmRydWcgdXNlPC9rZXl3
b3JkPjxrZXl3b3JkPmZyYWdpbGl0eSBmcmFjdHVyZTwva2V5d29yZD48a2V5d29yZD5odW1hbjwv
a2V5d29yZD48a2V5d29yZD5sZXR0ZXI8L2tleXdvcmQ+PGtleXdvcmQ+bWV0YSBhbmFseXNpcyAo
dG9waWMpPC9rZXl3b3JkPjxrZXl3b3JkPm92ZXJhbGwgc3Vydml2YWw8L2tleXdvcmQ+PGtleXdv
cmQ+cG9zdG1lbm9wYXVzZTwva2V5d29yZD48a2V5d29yZD5wcmFjdGljZSBndWlkZWxpbmU8L2tl
eXdvcmQ+PGtleXdvcmQ+cHJpb3JpdHkgam91cm5hbDwva2V5d29yZD48L2tleXdvcmRzPjxkYXRl
cz48eWVhcj4yMDE3PC95ZWFyPjwvZGF0ZXM+PGlzYm4+MTUyNy03NzU1JiN4RDswNzMyLTE4M1g8
L2lzYm4+PHdvcmstdHlwZT5MZXR0ZXI8L3dvcmstdHlwZT48dXJscz48cmVsYXRlZC11cmxzPjx1
cmw+aHR0cDovL3d3dy5lbWJhc2UuY29tL3NlYXJjaC9yZXN1bHRzP3N1YmFjdGlvbj12aWV3cmVj
b3JkJmFtcDtmcm9tPWV4cG9ydCZhbXA7aWQ9TDYxODEwNzY3MjwvdXJsPjwvcmVsYXRlZC11cmxz
PjwvdXJscz48Y3VzdG9tNT4yODY1NDM2MjwvY3VzdG9tNT48ZWxlY3Ryb25pYy1yZXNvdXJjZS1u
dW0+MTAuMTIwMC9qY28uMjAxNy43My42MTU3PC9lbGVjdHJvbmljLXJlc291cmNlLW51bT48cmVt
b3RlLWRhdGFiYXNlLW5hbWU+RW1iYXNlJiN4RDtNZWRsaW5lPC9yZW1vdGUtZGF0YWJhc2UtbmFt
ZT48bGFuZ3VhZ2U+RW5nbGlzaDwvbGFuZ3VhZ2U+PC9yZWNvcmQ+PC9DaXRlPjxDaXRlPjxBdXRo
b3I+U2VzdGFrPC9BdXRob3I+PFllYXI+MjAxNzwvWWVhcj48UmVjTnVtPjI1NDE8L1JlY051bT48
cmVjb3JkPjxyZWMtbnVtYmVyPjI1NDE8L3JlYy1udW1iZXI+PGZvcmVpZ24ta2V5cz48a2V5IGFw
cD0iRU4iIGRiLWlkPSIwYWZwZnpzdmlhNXNlMWVzd2F5dmYyZGh6MngwZXp2ZXZyYTAiIHRpbWVz
dGFtcD0iMTU5MjAzMTIwNyI+MjU0MTwva2V5PjwvZm9yZWlnbi1rZXlzPjxyZWYtdHlwZSBuYW1l
PSJKb3VybmFsIEFydGljbGUiPjE3PC9yZWYtdHlwZT48Y29udHJpYnV0b3JzPjxhdXRob3JzPjxh
dXRob3I+U2VzdGFrLCBJLjwvYXV0aG9yPjxhdXRob3I+Q3V6aWNrLCBKLjwvYXV0aG9yPjxhdXRo
b3I+Qmxha2UsIEcuPC9hdXRob3I+PGF1dGhvcj5QYXRlbCwgUi48L2F1dGhvcj48YXV0aG9yPkNv
bGVtYW4sIFIuPC9hdXRob3I+PGF1dGhvcj5FYXN0ZWxsLCBSLjwvYXV0aG9yPjwvYXV0aG9ycz48
L2NvbnRyaWJ1dG9ycz48dGl0bGVzPjx0aXRsZT5FZmZlY3Qgb2YgcmlzZWRyb25hdGUgb24gYm9u
ZSBsb3NzIGR1ZSB0byBhbmFzdHJvem9sZSBnaXZlbiB0byBwcmV2ZW50IGJyZWFzdCBjYW5jZXI6
IDUteWVhciByZXN1bHRzIGZyb20gdGhlIElCSVNJSSBwcmV2ZW50aW9uIHRyaWFsPC90aXRsZT48
c2Vjb25kYXJ5LXRpdGxlPkpvdXJuYWwgb2YgYm9uZSBhbmQgbWluZXJhbCByZXNlYXJjaDwvc2Vj
b25kYXJ5LXRpdGxlPjwvdGl0bGVzPjxwZXJpb2RpY2FsPjxmdWxsLXRpdGxlPkpvdXJuYWwgb2Yg
Ym9uZSBhbmQgbWluZXJhbCByZXNlYXJjaDwvZnVsbC10aXRsZT48L3BlcmlvZGljYWw+PHZvbHVt
ZT4zMTwvdm9sdW1lPjxrZXl3b3Jkcz48a2V5d29yZD4qYnJlYXN0IGNhbmNlcjwva2V5d29yZD48
a2V5d29yZD4qb3N0ZW9seXNpczwva2V5d29yZD48a2V5d29yZD5BZHVsdDwva2V5d29yZD48a2V5
d29yZD5Cb2R5IG1hc3M8L2tleXdvcmQ+PGtleXdvcmQ+Qm9uZSBkZW5zaXR5PC9rZXl3b3JkPjxr
ZXl3b3JkPkNvbmZlcmVuY2UgYWJzdHJhY3Q8L2tleXdvcmQ+PGtleXdvcmQ+Q29udHJvbGxlZCBz
dHVkeTwva2V5d29yZD48a2V5d29yZD5EcnVnIHRoZXJhcHk8L2tleXdvcmQ+PGtleXdvcmQ+RmVt
YWxlPC9rZXl3b3JkPjxrZXl3b3JkPkZlbW9yYWwgbmVjazwva2V5d29yZD48a2V5d29yZD5Gb2xs
b3cgdXA8L2tleXdvcmQ+PGtleXdvcmQ+RnJhZ2lsaXR5IGZyYWN0dXJlPC9rZXl3b3JkPjxrZXl3
b3JkPkdyb3VwcyBieSBhZ2U8L2tleXdvcmQ+PGtleXdvcmQ+SGlwPC9rZXl3b3JkPjxrZXl3b3Jk
Pkh1bWFuPC9rZXl3b3JkPjxrZXl3b3JkPk1ham9yIGNsaW5pY2FsIHN0dWR5PC9rZXl3b3JkPjxr
ZXl3b3JkPk1pZGRsZSBhZ2VkPC9rZXl3b3JkPjxrZXl3b3JkPk9zdGVvcGVuaWE8L2tleXdvcmQ+
PGtleXdvcmQ+T3N0ZW9wb3Jvc2lzPC9rZXl3b3JkPjxrZXl3b3JkPlBvc3RtZW5vcGF1c2U8L2tl
eXdvcmQ+PGtleXdvcmQ+UHJldmVudGlvbjwva2V5d29yZD48a2V5d29yZD5SYW5kb21pemVkIGNv
bnRyb2xsZWQgdHJpYWw8L2tleXdvcmQ+PGtleXdvcmQ+U3BpbmU8L2tleXdvcmQ+PC9rZXl3b3Jk
cz48ZGF0ZXM+PHllYXI+MjAxNzwveWVhcj48L2RhdGVzPjxhY2Nlc3Npb24tbnVtPkNOLTAxNDYy
Mjg0PC9hY2Nlc3Npb24tbnVtPjx3b3JrLXR5cGU+Sm91cm5hbDogQ29uZmVyZW5jZSBBYnN0cmFj
dDwvd29yay10eXBlPjx1cmxzPjxyZWxhdGVkLXVybHM+PHVybD5odHRwczovL3d3dy5jb2NocmFu
ZWxpYnJhcnkuY29tL2NlbnRyYWwvZG9pLzEwLjEwMDIvY2VudHJhbC9DTi0wMTQ2MjI4NC9mdWxs
PC91cmw+PC9yZWxhdGVkLXVybHM+PC91cmxzPjxjdXN0b20zPkVNQkFTRSA2MjA2OTMwOTA8L2N1
c3RvbTM+PGVsZWN0cm9uaWMtcmVzb3VyY2UtbnVtPjEwLjEwMDIvamJtci4zMTA3PC9lbGVjdHJv
bmljLXJlc291cmNlLW51bT48L3JlY29yZD48L0NpdGU+PENpdGU+PEF1dGhvcj5IaXJhbm88L0F1
dGhvcj48WWVhcj4yMDE4PC9ZZWFyPjxSZWNOdW0+MjEyMDwvUmVjTnVtPjxyZWNvcmQ+PHJlYy1u
dW1iZXI+MjEyMDwvcmVjLW51bWJlcj48Zm9yZWlnbi1rZXlzPjxrZXkgYXBwPSJFTiIgZGItaWQ9
IjBhZnBmenN2aWE1c2UxZXN3YXl2ZjJkaHoyeDBlenZldnJhMCIgdGltZXN0YW1wPSIxNTkyMDMx
MjAzIj4yMTIwPC9rZXk+PC9mb3JlaWduLWtleXM+PHJlZi10eXBlIG5hbWU9IkpvdXJuYWwgQXJ0
aWNsZSI+MTc8L3JlZi10eXBlPjxjb250cmlidXRvcnM+PGF1dGhvcnM+PGF1dGhvcj5IaXJhbm8s
IEEuPC9hdXRob3I+PGF1dGhvcj5Jbm91ZSwgSC48L2F1dGhvcj48YXV0aG9yPk9ndXJhLCBLLjwv
YXV0aG9yPjxhdXRob3I+SGF0dG9yaSwgQS48L2F1dGhvcj48YXV0aG9yPll1a2F3YSwgSC48L2F1
dGhvcj48YXV0aG9yPlNha2FndWNoaSwgUy48L2F1dGhvcj48YXV0aG9yPk1hdHN1b2thLCBBLjwv
YXV0aG9yPjxhdXRob3I+VGFuYWthLCBOLjwvYXV0aG9yPjxhdXRob3I+S29kZXJhLCBBLjwvYXV0
aG9yPjxhdXRob3I+S2FtaW11cmEsIE0uPC9hdXRob3I+PGF1dGhvcj5OYXJpdGFrYSwgWS48L2F1
dGhvcj48YXV0aG9yPlNoaW1penUsIFQuPC9hdXRob3I+PC9hdXRob3JzPjwvY29udHJpYnV0b3Jz
PjxhdXRoLWFkZHJlc3M+QS4gSGlyYW5vLCBEZXBhcnRtZW50IG9mIEJyZWFzdCBTdXJnZXJ5LCBU
b2t5byBXb21lbiZhcG9zO3MgTWVkaWNhbCBVbml2ZXJzaXR5LCBNZWRpY2FsIENlbnRlciBFYXN0
LCBUb2t5bywgSmFwYW48L2F1dGgtYWRkcmVzcz48dGl0bGVzPjx0aXRsZT5Mb25nLXRlcm0gZWZm
ZWN0IG9mIGV4ZW1lc3RhbmUgdGhlcmFweSBvbiBib25lIG1pbmVyYWwgZGVuc2l0eSBzdXBwb3J0
ZWQgYnkgYmlzcGhvc3Bob25hdGVzOiBSZXN1bHRzIG9mIDUteWVhciBhZGp1dmFudCB0cmVhdG1l
bnQgaW4gcG9zdG1lbm9wYXVzYWwgd29tZW4gd2l0aCBlYXJseS1zdGFnZSBicmVhc3QgY2FuY2Vy
PC90aXRsZT48c2Vjb25kYXJ5LXRpdGxlPkFzaWEtUGFjIEogQ2xpbiBPbmNvbDwvc2Vjb25kYXJ5
LXRpdGxlPjwvdGl0bGVzPjxwZXJpb2RpY2FsPjxmdWxsLXRpdGxlPkFzaWEtUGFjIEogQ2xpbiBP
bmNvbDwvZnVsbC10aXRsZT48L3BlcmlvZGljYWw+PHBhZ2VzPmUyMzgtZTI0MjwvcGFnZXM+PHZv
bHVtZT4xNDwvdm9sdW1lPjxudW1iZXI+NTwvbnVtYmVyPjxrZXl3b3Jkcz48a2V5d29yZD5hbGVu
ZHJvbmljIGFjaWQ8L2tleXdvcmQ+PGtleXdvcmQ+Y2FsY2l1bTwva2V5d29yZD48a2V5d29yZD5l
eGVtZXN0YW5lPC9rZXl3b3JkPjxrZXl3b3JkPnJpc2Vkcm9uaWMgYWNpZDwva2V5d29yZD48a2V5
d29yZD52aXRhbWluIEQ8L2tleXdvcmQ+PGtleXdvcmQ+YWdlZDwva2V5d29yZD48a2V5d29yZD5h
bmtsZSBmcmFjdHVyZTwva2V5d29yZD48a2V5d29yZD5hbm9yZXhpYTwva2V5d29yZD48a2V5d29y
ZD5hcnRocmFsZ2lhPC9rZXl3b3JkPjxrZXl3b3JkPmFydGljbGU8L2tleXdvcmQ+PGtleXdvcmQ+
Ym9uZSBkZW5zaXR5PC9rZXl3b3JkPjxrZXl3b3JkPmJyZWFzdCBjYW5jZXI8L2tleXdvcmQ+PGtl
eXdvcmQ+Y2FuY2VyIGFkanV2YW50IHRoZXJhcHk8L2tleXdvcmQ+PGtleXdvcmQ+Y2FuY2VyIHJl
Y3VycmVuY2U8L2tleXdvcmQ+PGtleXdvcmQ+Y2xhdmljbGUgZnJhY3R1cmU8L2tleXdvcmQ+PGtl
eXdvcmQ+ZGVybWF0aXRpczwva2V5d29yZD48a2V5d29yZD5kcnVnIHNhZmV0eTwva2V5d29yZD48
a2V5d29yZD5kcnVnIHdpdGhkcmF3YWw8L2tleXdvcmQ+PGtleXdvcmQ+ZHVhbCBlbmVyZ3kgWCBy
YXkgYWJzb3JwdGlvbWV0cnk8L2tleXdvcmQ+PGtleXdvcmQ+ZmVtYWxlPC9rZXl3b3JkPjxrZXl3
b3JkPmZlbW9yYWwgbmVjazwva2V5d29yZD48a2V5d29yZD5mcmFnaWxpdHkgZnJhY3R1cmU8L2tl
eXdvcmQ+PGtleXdvcmQ+aHVtYW48L2tleXdvcmQ+PGtleXdvcmQ+bGl2ZXIgZHlzZnVuY3Rpb248
L2tleXdvcmQ+PGtleXdvcmQ+bHVtYmFyIHNwaW5lPC9rZXl3b3JkPjxrZXl3b3JkPm1ham9yIGNs
aW5pY2FsIHN0dWR5PC9rZXl3b3JkPjxrZXl3b3JkPm5hdXNlYTwva2V5d29yZD48a2V5d29yZD5v
c3Rlb2x5c2lzPC9rZXl3b3JkPjxrZXl3b3JkPm9zdGVvcGVuaWE8L2tleXdvcmQ+PGtleXdvcmQ+
b3N0ZW9wb3Jvc2lzPC9rZXl3b3JkPjxrZXl3b3JkPnBvc3RtZW5vcGF1c2U8L2tleXdvcmQ+PGtl
eXdvcmQ+cHJpb3JpdHkgam91cm5hbDwva2V5d29yZD48a2V5d29yZD5yYWRpdXMgZnJhY3R1cmU8
L2tleXdvcmQ+PGtleXdvcmQ+cmliIGZyYWN0dXJlPC9rZXl3b3JkPjxrZXl3b3JkPnNwaW5lIGZy
YWN0dXJlPC9rZXl3b3JkPjxrZXl3b3JkPnRyZWF0bWVudCBkdXJhdGlvbjwva2V5d29yZD48a2V5
d29yZD52ZXJ5IGVsZGVybHk8L2tleXdvcmQ+PC9rZXl3b3Jkcz48ZGF0ZXM+PHllYXI+MjAxODwv
eWVhcj48L2RhdGVzPjxpc2JuPjE3NDMtNzU2MyYjeEQ7MTc0My03NTU1PC9pc2JuPjx3b3JrLXR5
cGU+QXJ0aWNsZTwvd29yay10eXBlPjx1cmxzPjxyZWxhdGVkLXVybHM+PHVybD5odHRwOi8vd3d3
LmVtYmFzZS5jb20vc2VhcmNoL3Jlc3VsdHM/c3ViYWN0aW9uPXZpZXdyZWNvcmQmYW1wO2Zyb209
ZXhwb3J0JmFtcDtpZD1MNjIzOTU0NTI1PC91cmw+PC9yZWxhdGVkLXVybHM+PC91cmxzPjxjdXN0
b201PjI5OTMyMzA1PC9jdXN0b201PjxlbGVjdHJvbmljLXJlc291cmNlLW51bT4xMC4xMTExL2Fq
Y28uMTMwMzQ8L2VsZWN0cm9uaWMtcmVzb3VyY2UtbnVtPjxyZW1vdGUtZGF0YWJhc2UtbmFtZT5F
bWJhc2UmI3hEO01lZGxpbmU8L3JlbW90ZS1kYXRhYmFzZS1uYW1lPjxsYW5ndWFnZT5FbmdsaXNo
PC9sYW5ndWFnZT48L3JlY29yZD48L0NpdGU+PENpdGU+PEF1dGhvcj5LeXZlcm5pdGFraXM8L0F1
dGhvcj48WWVhcj4yMDE4PC9ZZWFyPjxSZWNOdW0+MjY4NzwvUmVjTnVtPjxyZWNvcmQ+PHJlYy1u
dW1iZXI+MjY4NzwvcmVjLW51bWJlcj48Zm9yZWlnbi1rZXlzPjxrZXkgYXBwPSJFTiIgZGItaWQ9
IjBhZnBmenN2aWE1c2UxZXN3YXl2ZjJkaHoyeDBlenZldnJhMCIgdGltZXN0YW1wPSIxNTkyMjIx
MDIyIj4yNjg3PC9rZXk+PC9mb3JlaWduLWtleXM+PHJlZi10eXBlIG5hbWU9IkpvdXJuYWwgQXJ0
aWNsZSI+MTc8L3JlZi10eXBlPjxjb250cmlidXRvcnM+PGF1dGhvcnM+PGF1dGhvcj5LeXZlcm5p
dGFraXMsIEkuPC9hdXRob3I+PGF1dGhvcj5LYW5uLCBQLiBILjwvYXV0aG9yPjxhdXRob3I+VGhv
bWFzaXVzLCBGLjwvYXV0aG9yPjxhdXRob3I+SGFycywgTy48L2F1dGhvcj48YXV0aG9yPkhhZGpp
LCBQLjwvYXV0aG9yPjwvYXV0aG9ycz48L2NvbnRyaWJ1dG9ycz48YXV0aC1hZGRyZXNzPkRlcGFy
dG1lbnQgb2YgT2JzdGV0cmljcyBhbmQgR3luZWNvbG9neSwgQnVlcmdlcmhvc3BpdGFsIEZyYW5r
ZnVydCwgRHIuIFNlbmNrZW5iZXJnIEZvdW5kYXRpb24gYW5kIEdvZXRoZS1Vbml2ZXJzaXR5IG9m
IEZyYW5rZnVydCwgR2VybWFueTsgRmFjdWx0eSBvZiBNZWRpY2luZSwgUGhpbGlwcHMtVW5pdmVy
c2l0eSBvZiBNYXJidXJnLCBHZXJtYW55LiBFbGVjdHJvbmljIGFkZHJlc3M6IGphbm5pc2t5dmVy
bml0YWtpc0BnbWFpbC5jb20uJiN4RDtEaXZpc2lvbiBvZiBFbmRvY3Jpbm9sb2d5LCBEaWFiZXRv
bG9neSBhbmQgT3N0ZW9sb2d5LCBQaGlsaXBwcy1Vbml2ZXJzaXR5IG9mIE1hcmJ1cmcsIEdlcm1h
bnkuJiN4RDtEZXBhcnRtZW50IG9mIEJvbmUgT25jb2xvZ3ksIGd5bi4gRW5kb2NyaW5vbG9neSBh
bmQgUmVwcm9kdWN0aXZlIE1lZGljaW5lLCBOb3Jkd2VzdCBIb3NwaXRhbCwgRnJhbmtmdXJ0LCBH
ZXJtYW55LiYjeEQ7U3RhdGlzdGljYWwgSW5zdGl0dXRlIEJlcmxpbiwgR2VybWFueS4mI3hEO0Zh
Y3VsdHkgb2YgTWVkaWNpbmUsIFBoaWxpcHBzLVVuaXZlcnNpdHkgb2YgTWFyYnVyZywgR2VybWFu
eTsgRGVwYXJ0bWVudCBvZiBCb25lIE9uY29sb2d5LCBneW4uIEVuZG9jcmlub2xvZ3kgYW5kIFJl
cHJvZHVjdGl2ZSBNZWRpY2luZSwgTm9yZHdlc3QgSG9zcGl0YWwsIEZyYW5rZnVydCwgR2VybWFu
eS48L2F1dGgtYWRkcmVzcz48dGl0bGVzPjx0aXRsZT5QcmV2ZW50aW9uIG9mIGJyZWFzdCBjYW5j
ZXIgdHJlYXRtZW50LWluZHVjZWQgYm9uZSBsb3NzIGluIHByZW1lbm9wYXVzYWwgd29tZW4gdHJl
YXRlZCB3aXRoIHpvbGVkcm9uaWMgYWNpZDogRmluYWwgNS15ZWFyIHJlc3VsdHMgZnJvbSB0aGUg
cmFuZG9taXplZCwgZG91YmxlLWJsaW5kLCBwbGFjZWJvLWNvbnRyb2xsZWQgUHJvQk9ORSBJSSB0
cmlhbDwvdGl0bGU+PHNlY29uZGFyeS10aXRsZT5Cb25lPC9zZWNvbmRhcnktdGl0bGU+PC90aXRs
ZXM+PHBlcmlvZGljYWw+PGZ1bGwtdGl0bGU+Qm9uZTwvZnVsbC10aXRsZT48L3BlcmlvZGljYWw+
PHBhZ2VzPjEwOS0xMTU8L3BhZ2VzPjx2b2x1bWU+MTE0PC92b2x1bWU+PGVkaXRpb24+MjAxOC8w
Ni8xNzwvZWRpdGlvbj48a2V5d29yZHM+PGtleXdvcmQ+QWRtaW5pc3RyYXRpb24sIEludHJhdmVu
b3VzPC9rZXl3b3JkPjxrZXl3b3JkPkFkdWx0PC9rZXl3b3JkPjxrZXl3b3JkPkFudGluZW9wbGFz
dGljIEFnZW50cy9hZG1pbmlzdHJhdGlvbiAmYW1wOyBkb3NhZ2UvKmFkdmVyc2UgZWZmZWN0czwv
a2V5d29yZD48a2V5d29yZD5Cb25lIERlbnNpdHkgQ29uc2VydmF0aW9uIEFnZW50cy8qYWRtaW5p
c3RyYXRpb24gJmFtcDsgZG9zYWdlPC9rZXl3b3JkPjxrZXl3b3JkPkJvbmUgUmVzb3JwdGlvbi9j
aGVtaWNhbGx5IGluZHVjZWQvZGlhZ25vc3RpYyBpbWFnaW5nL2VwaWRlbWlvbG9neS8qcHJldmVu
dGlvbiAmYW1wOzwva2V5d29yZD48a2V5d29yZD5jb250cm9sPC9rZXl3b3JkPjxrZXl3b3JkPkJy
ZWFzdCBOZW9wbGFzbXMvZGlhZ25vc3RpYyBpbWFnaW5nLypkcnVnIHRoZXJhcHkvZXBpZGVtaW9s
b2d5PC9rZXl3b3JkPjxrZXl3b3JkPkRvdWJsZS1CbGluZCBNZXRob2Q8L2tleXdvcmQ+PGtleXdv
cmQ+RHJ1ZyBUaGVyYXB5LCBDb21iaW5hdGlvbjwva2V5d29yZD48a2V5d29yZD5GZW1hbGU8L2tl
eXdvcmQ+PGtleXdvcmQ+Rm9sbG93LVVwIFN0dWRpZXM8L2tleXdvcmQ+PGtleXdvcmQ+SHVtYW5z
PC9rZXl3b3JkPjxrZXl3b3JkPk1pZGRsZSBBZ2VkPC9rZXl3b3JkPjxrZXl3b3JkPlByZW1lbm9w
YXVzZS8qZHJ1ZyBlZmZlY3RzL3BoeXNpb2xvZ3k8L2tleXdvcmQ+PGtleXdvcmQ+UHJvc3BlY3Rp
dmUgU3R1ZGllczwva2V5d29yZD48a2V5d29yZD5UaW1lIEZhY3RvcnM8L2tleXdvcmQ+PGtleXdv
cmQ+VHJlYXRtZW50IE91dGNvbWU8L2tleXdvcmQ+PGtleXdvcmQ+WW91bmcgQWR1bHQ8L2tleXdv
cmQ+PGtleXdvcmQ+Wm9sZWRyb25pYyBBY2lkLyphZG1pbmlzdHJhdGlvbiAmYW1wOyBkb3NhZ2U8
L2tleXdvcmQ+PC9rZXl3b3Jkcz48ZGF0ZXM+PHllYXI+MjAxODwveWVhcj48cHViLWRhdGVzPjxk
YXRlPlNlcDwvZGF0ZT48L3B1Yi1kYXRlcz48L2RhdGVzPjxpc2JuPjE4NzMtMjc2MyAoRWxlY3Ry
b25pYykmI3hEOzE4NzMtMjc2MyAoTGlua2luZyk8L2lzYm4+PGFjY2Vzc2lvbi1udW0+Mjk5MDgy
OTc8L2FjY2Vzc2lvbi1udW0+PHVybHM+PHJlbGF0ZWQtdXJscz48dXJsPmh0dHBzOi8vd3d3Lm5j
YmkubmxtLm5paC5nb3YvcHVibWVkLzI5OTA4Mjk3PC91cmw+PC9yZWxhdGVkLXVybHM+PC91cmxz
PjxlbGVjdHJvbmljLXJlc291cmNlLW51bT5TODc1Ni0zMjgyKDE4KTMwMjM5LTQgW3BpaV0mI3hE
OzEwLjEwMTYvai5ib25lLjIwMTguMDYuMDA3PC9lbGVjdHJvbmljLXJlc291cmNlLW51bT48bGFu
Z3VhZ2U+ZW5nPC9sYW5ndWFnZT48L3JlY29yZD48L0NpdGU+PENpdGU+PEF1dGhvcj5QaW5lZGEt
TW9uY3Vzw608L0F1dGhvcj48WWVhcj4yMDE4PC9ZZWFyPjxSZWNOdW0+MjE4NTwvUmVjTnVtPjxy
ZWNvcmQ+PHJlYy1udW1iZXI+MjE4NTwvcmVjLW51bWJlcj48Zm9yZWlnbi1rZXlzPjxrZXkgYXBw
PSJFTiIgZGItaWQ9IjBhZnBmenN2aWE1c2UxZXN3YXl2ZjJkaHoyeDBlenZldnJhMCIgdGltZXN0
YW1wPSIxNTkyMDMxMjA0Ij4yMTg1PC9rZXk+PC9mb3JlaWduLWtleXM+PHJlZi10eXBlIG5hbWU9
IkpvdXJuYWwgQXJ0aWNsZSI+MTc8L3JlZi10eXBlPjxjb250cmlidXRvcnM+PGF1dGhvcnM+PGF1
dGhvcj5QaW5lZGEtTW9uY3Vzw60sIE0uPC9hdXRob3I+PGF1dGhvcj5TZXJ2aXRqYSwgUy48L2F1
dGhvcj48YXV0aG9yPkNhc2FtYXlvciwgRy48L2F1dGhvcj48YXV0aG9yPkNvcywgTS4gTC48L2F1
dGhvcj48YXV0aG9yPlJpYWwsIEEuPC9hdXRob3I+PGF1dGhvcj5Sb2RyaWd1ZXotTW9yZXJhLCBK
LjwvYXV0aG9yPjxhdXRob3I+VHVzcXVldHMsIEkuPC9hdXRob3I+PGF1dGhvcj5EaWV6LVBlcmV6
LCBBLjwvYXV0aG9yPjxhdXRob3I+R2FyY2lhLUdpcmFsdCwgTi48L2F1dGhvcj48YXV0aG9yPk5v
Z3XDqXMsIFguPC9hdXRob3I+PC9hdXRob3JzPjwvY29udHJpYnV0b3JzPjxhdXRoLWFkZHJlc3M+
Ti4gR2FyY2lhLUdpcmFsdCwgQ2VudHJvIGRlIEludmVzdGlnYWNpw7NuIEJpb23DqWRpY2EgZW4g
UmVkIGRlIEZyYWdpbGlkYWQgeSBFbnZlamVjaW1pZW50byBTYWx1ZGFibGUgKENJQkVSRkVTKSwg
SU1JTSAoSG9zcGl0YWwgZGVsIE1hciBSZXNlYXJjaCBJbnN0aXR1dGUpLCA4OCBEb2N0b3IgQWln
dWFkZXIgU3RyZWV0LCBCYXJjZWxvbmEsIFNwYWluPC9hdXRoLWFkZHJlc3M+PHRpdGxlcz48dGl0
bGU+Qm9uZSBoZWFsdGggZXZhbHVhdGlvbiBvbmUgeWVhciBhZnRlciBhcm9tYXRhc2UgaW5oaWJp
dG9ycyBjb21wbGV0aW9uPC90aXRsZT48c2Vjb25kYXJ5LXRpdGxlPkJvbmU8L3NlY29uZGFyeS10
aXRsZT48L3RpdGxlcz48cGVyaW9kaWNhbD48ZnVsbC10aXRsZT5Cb25lPC9mdWxsLXRpdGxlPjwv
cGVyaW9kaWNhbD48cGFnZXM+NTQtNTk8L3BhZ2VzPjx2b2x1bWU+MTE3PC92b2x1bWU+PGtleXdv
cmRzPjxrZXl3b3JkPmFsZW5kcm9uaWMgYWNpZDwva2V5d29yZD48a2V5d29yZD5hbmFzdHJvem9s
ZTwva2V5d29yZD48a2V5d29yZD5hcm9tYXRhc2UgaW5oaWJpdG9yPC9rZXl3b3JkPjxrZXl3b3Jk
PmV4ZW1lc3RhbmU8L2tleXdvcmQ+PGtleXdvcmQ+bGV0cm96b2xlPC9rZXl3b3JkPjxrZXl3b3Jk
PnJpc2Vkcm9uaWMgYWNpZDwva2V5d29yZD48a2V5d29yZD50YW1veGlmZW48L2tleXdvcmQ+PGtl
eXdvcmQ+YWR1bHQ8L2tleXdvcmQ+PGtleXdvcmQ+YXJ0aWNsZTwva2V5d29yZD48a2V5d29yZD5i
b25lIGRlbnNpdHk8L2tleXdvcmQ+PGtleXdvcmQ+Y29ob3J0IGFuYWx5c2lzPC9rZXl3b3JkPjxr
ZXl3b3JkPmVzdHJvZ2VuIHJlY2VwdG9yIHBvc2l0aXZlIGJyZWFzdCBjYW5jZXI8L2tleXdvcmQ+
PGtleXdvcmQ+ZmVtYWxlPC9rZXl3b3JkPjxrZXl3b3JkPmZlbW9yYWwgbmVjazwva2V5d29yZD48
a2V5d29yZD5oaXA8L2tleXdvcmQ+PGtleXdvcmQ+aHVtYW48L2tleXdvcmQ+PGtleXdvcmQ+bHVt
YmFyIHNwaW5lPC9rZXl3b3JkPjxrZXl3b3JkPm1ham9yIGNsaW5pY2FsIHN0dWR5PC9rZXl3b3Jk
PjxrZXl3b3JkPm9zdGVvcG9yb3Npczwva2V5d29yZD48a2V5d29yZD5wb3N0bWVub3BhdXNlPC9r
ZXl3b3JkPjxrZXl3b3JkPnRyZWF0bWVudCBvdXRjb21lPC9rZXl3b3JkPjwva2V5d29yZHM+PGRh
dGVzPjx5ZWFyPjIwMTg8L3llYXI+PC9kYXRlcz48aXNibj44NzU2LTMyODI8L2lzYm4+PHdvcmst
dHlwZT5BcnRpY2xlPC93b3JrLXR5cGU+PHVybHM+PHJlbGF0ZWQtdXJscz48dXJsPmh0dHA6Ly93
d3cuZW1iYXNlLmNvbS9zZWFyY2gvcmVzdWx0cz9zdWJhY3Rpb249dmlld3JlY29yZCZhbXA7ZnJv
bT1leHBvcnQmYW1wO2lkPUwyMDAxMTA3OTU4PC91cmw+PC9yZWxhdGVkLXVybHM+PC91cmxzPjxj
dXN0b201PjMwMjIzMTM0PC9jdXN0b201PjxlbGVjdHJvbmljLXJlc291cmNlLW51bT4xMC4xMDE2
L2ouYm9uZS4yMDE4LjA5LjAxMDwvZWxlY3Ryb25pYy1yZXNvdXJjZS1udW0+PHJlbW90ZS1kYXRh
YmFzZS1uYW1lPkVtYmFzZSYjeEQ7TWVkbGluZTwvcmVtb3RlLWRhdGFiYXNlLW5hbWU+PGxhbmd1
YWdlPkVuZ2xpc2g8L2xhbmd1YWdlPjwvcmVjb3JkPjwvQ2l0ZT48Q2l0ZT48QXV0aG9yPlNhbnRh
LU1hcmlhPC9BdXRob3I+PFllYXI+MjAxODwvWWVhcj48UmVjTnVtPjIxMTk8L1JlY051bT48cmVj
b3JkPjxyZWMtbnVtYmVyPjIxMTk8L3JlYy1udW1iZXI+PGZvcmVpZ24ta2V5cz48a2V5IGFwcD0i
RU4iIGRiLWlkPSIwYWZwZnpzdmlhNXNlMWVzd2F5dmYyZGh6MngwZXp2ZXZyYTAiIHRpbWVzdGFt
cD0iMTU5MjAzMTIwMyI+MjExOTwva2V5PjwvZm9yZWlnbi1rZXlzPjxyZWYtdHlwZSBuYW1lPSJK
b3VybmFsIEFydGljbGUiPjE3PC9yZWYtdHlwZT48Y29udHJpYnV0b3JzPjxhdXRob3JzPjxhdXRo
b3I+U2FudGEtTWFyaWEsIEMuIEEuPC9hdXRob3I+PGF1dGhvcj5CYXJkaWEsIEEuPC9hdXRob3I+
PGF1dGhvcj5CbGFja2ZvcmQsIEEuIEwuPC9hdXRob3I+PGF1dGhvcj5TbnlkZXIsIEMuPC9hdXRo
b3I+PGF1dGhvcj5Db25ub2xseSwgUi4gTS48L2F1dGhvcj48YXV0aG9yPkZldHRpbmcsIEouIEgu
PC9hdXRob3I+PGF1dGhvcj5IYXllcywgRC4gRi48L2F1dGhvcj48YXV0aG9yPkpldGVyLCBTLiBD
LjwvYXV0aG9yPjxhdXRob3I+TWlsbGVyLCBSLiBTLjwvYXV0aG9yPjxhdXRob3I+Tmd1eWVuLCBB
LjwvYXV0aG9yPjxhdXRob3I+UXVpbmxhbiwgSy48L2F1dGhvcj48YXV0aG9yPlJvc25lciwgRy4g
TC48L2F1dGhvcj48YXV0aG9yPlNsYXRlciwgUy48L2F1dGhvcj48YXV0aG9yPlN0b3JuaW9sbywg
QS4gTS48L2F1dGhvcj48YXV0aG9yPldvbGZmLCBBLiBDLjwvYXV0aG9yPjxhdXRob3I+Wm9yemks
IEouPC9hdXRob3I+PGF1dGhvcj5IZW5yeSwgTi4gTC48L2F1dGhvcj48YXV0aG9yPlN0ZWFybnMs
IFYuPC9hdXRob3I+PC9hdXRob3JzPjwvY29udHJpYnV0b3JzPjxhdXRoLWFkZHJlc3M+Vi4gU3Rl
YXJucywgU2lkbmV5IEtpbW1lbCBDb21wcmVoZW5zaXZlIENhbmNlciBDZW50ZXIsIEpvaG5zIEhv
cGtpbnMgU2Nob29sIG9mIE1lZGljaW5lLCBCYWx0aW1vcmUsIE1ELCBVbml0ZWQgU3RhdGVzPC9h
dXRoLWFkZHJlc3M+PHRpdGxlcz48dGl0bGU+QSBwaGFzZSBJSSBzdHVkeSBldmFsdWF0aW5nIHRo
ZSBlZmZpY2FjeSBvZiB6b2xlZHJvbmljIGFjaWQgaW4gcHJldmVudGlvbiBvZiBhcm9tYXRhc2Ug
aW5oaWJpdG9yLWFzc29jaWF0ZWQgbXVzY3Vsb3NrZWxldGFsIHN5bXB0b21zOiB0aGUgWkFQIHRy
aWFsPC90aXRsZT48c2Vjb25kYXJ5LXRpdGxlPkJyZWFzdCBDYW5jZXIgUmVzIFRyZWF0PC9zZWNv
bmRhcnktdGl0bGU+PC90aXRsZXM+PHBlcmlvZGljYWw+PGZ1bGwtdGl0bGU+QnJlYXN0IENhbmNl
ciBSZXMgVHJlYXQ8L2Z1bGwtdGl0bGU+PC9wZXJpb2RpY2FsPjxwYWdlcz4xMjEtMTI5PC9wYWdl
cz48dm9sdW1lPjE3MTwvdm9sdW1lPjxudW1iZXI+MTwvbnVtYmVyPjxrZXl3b3Jkcz48a2V5d29y
ZD5OQ1QwMDI2MzkxMzwva2V5d29yZD48a2V5d29yZD5hcm9tYXRhc2UgaW5oaWJpdG9yPC9rZXl3
b3JkPjxrZXl3b3JkPmV4ZW1lc3RhbmU8L2tleXdvcmQ+PGtleXdvcmQ+bGV0cm96b2xlPC9rZXl3
b3JkPjxrZXl3b3JkPnRhbW94aWZlbjwva2V5d29yZD48a2V5d29yZD50YXhhbmUgZGVyaXZhdGl2
ZTwva2V5d29yZD48a2V5d29yZD56b2xlZHJvbmljIGFjaWQ8L2tleXdvcmQ+PGtleXdvcmQ+YWRq
dXZhbnQgdGhlcmFweTwva2V5d29yZD48a2V5d29yZD5hZHVsdDwva2V5d29yZD48a2V5d29yZD5h
Z2VkPC9rZXl3b3JkPjxrZXl3b3JkPmFydGljbGU8L2tleXdvcmQ+PGtleXdvcmQ+Ym9uZSBkZW5z
aXR5PC9rZXl3b3JkPjxrZXl3b3JkPmJyZWFzdCBjYW5jZXI8L2tleXdvcmQ+PGtleXdvcmQ+Y2Fu
Y2VyIHN0YWdpbmc8L2tleXdvcmQ+PGtleXdvcmQ+Y2xpbmljYWwgZmVhdHVyZTwva2V5d29yZD48
a2V5d29yZD5jb2hvcnQgYW5hbHlzaXM8L2tleXdvcmQ+PGtleXdvcmQ+ZHJ1ZyBlZmZpY2FjeTwv
a2V5d29yZD48a2V5d29yZD5kcnVnIHRvbGVyYWJpbGl0eTwva2V5d29yZD48a2V5d29yZD5mZW1h
bGU8L2tleXdvcmQ+PGtleXdvcmQ+Zmx1IGxpa2Ugc3luZHJvbWU8L2tleXdvcmQ+PGtleXdvcmQ+
Z2FzdHJvaW50ZXN0aW5hbCBzeW1wdG9tPC9rZXl3b3JkPjxrZXl3b3JkPkhlYWx0aCBBc3Nlc3Nt
ZW50IFF1ZXN0aW9ubmFpcmU8L2tleXdvcmQ+PGtleXdvcmQ+aHVtYW48L2tleXdvcmQ+PGtleXdv
cmQ+aW50cmFkdWN0YWwgY2FyY2lub21hPC9rZXl3b3JkPjxrZXl3b3JkPm1ham9yIGNsaW5pY2Fs
IHN0dWR5PC9rZXl3b3JkPjxrZXl3b3JkPm11bHRpY2VudGVyIHN0dWR5ICh0b3BpYyk8L2tleXdv
cmQ+PGtleXdvcmQ+bXVzY3Vsb3NrZWxldGFsIGRpc2Vhc2U8L2tleXdvcmQ+PGtleXdvcmQ+cGF0
aWVudC1yZXBvcnRlZCBvdXRjb21lPC9rZXl3b3JkPjxrZXl3b3JkPnBoYXJtYWNvZ2Vub21pY3M8
L2tleXdvcmQ+PGtleXdvcmQ+cGhhc2UgMiBjbGluaWNhbCB0cmlhbDwva2V5d29yZD48a2V5d29y
ZD5wb3N0bWVub3BhdXNlPC9rZXl3b3JkPjxrZXl3b3JkPnByaW9yaXR5IGpvdXJuYWw8L2tleXdv
cmQ+PGtleXdvcmQ+cHJvc3BlY3RpdmUgc3R1ZHk8L2tleXdvcmQ+PGtleXdvcmQ+cmFuZG9taXpl
ZCBjb250cm9sbGVkIHRyaWFsICh0b3BpYyk8L2tleXdvcmQ+PGtleXdvcmQ+dHJlYXRtZW50IGR1
cmF0aW9uPC9rZXl3b3JkPjxrZXl3b3JkPnRyZWF0bWVudCBwbGFubmluZzwva2V5d29yZD48a2V5
d29yZD52aXN1YWwgYW5hbG9nIHNjYWxlPC9rZXl3b3JkPjwva2V5d29yZHM+PGRhdGVzPjx5ZWFy
PjIwMTg8L3llYXI+PC9kYXRlcz48aXNibj4xNTczLTcyMTcmI3hEOzAxNjctNjgwNjwvaXNibj48
d29yay10eXBlPkFydGljbGU8L3dvcmstdHlwZT48dXJscz48cmVsYXRlZC11cmxzPjx1cmw+aHR0
cDovL3d3dy5lbWJhc2UuY29tL3NlYXJjaC9yZXN1bHRzP3N1YmFjdGlvbj12aWV3cmVjb3JkJmFt
cDtmcm9tPWV4cG9ydCZhbXA7aWQ9TDYyMjExMDc1NjwvdXJsPjwvcmVsYXRlZC11cmxzPjwvdXJs
cz48Y3VzdG9tNT4yOTc1MjY4NzwvY3VzdG9tNT48ZWxlY3Ryb25pYy1yZXNvdXJjZS1udW0+MTAu
MTAwNy9zMTA1NDktMDE4LTQ4MTEtMTwvZWxlY3Ryb25pYy1yZXNvdXJjZS1udW0+PHJlbW90ZS1k
YXRhYmFzZS1uYW1lPkVtYmFzZSYjeEQ7TWVkbGluZTwvcmVtb3RlLWRhdGFiYXNlLW5hbWU+PGxh
bmd1YWdlPkVuZ2xpc2g8L2xhbmd1YWdlPjwvcmVjb3JkPjwvQ2l0ZT48Q2l0ZT48QXV0aG9yPldp
bHNvbjwvQXV0aG9yPjxZZWFyPjIwMTg8L1llYXI+PFJlY051bT4yMTcxPC9SZWNOdW0+PHJlY29y
ZD48cmVjLW51bWJlcj4yMTcxPC9yZWMtbnVtYmVyPjxmb3JlaWduLWtleXM+PGtleSBhcHA9IkVO
IiBkYi1pZD0iMGFmcGZ6c3ZpYTVzZTFlc3dheXZmMmRoejJ4MGV6dmV2cmEwIiB0aW1lc3RhbXA9
IjE1OTIwMzEyMDQiPjIxNzE8L2tleT48L2ZvcmVpZ24ta2V5cz48cmVmLXR5cGUgbmFtZT0iSm91
cm5hbCBBcnRpY2xlIj4xNzwvcmVmLXR5cGU+PGNvbnRyaWJ1dG9ycz48YXV0aG9ycz48YXV0aG9y
PldpbHNvbiwgQy48L2F1dGhvcj48YXV0aG9yPkJlbGwsIFIuPC9hdXRob3I+PGF1dGhvcj5IaW5z
bGV5LCBTLjwvYXV0aG9yPjxhdXRob3I+TWFyc2hhbGwsIEguPC9hdXRob3I+PGF1dGhvcj5Ccm93
biwgSi48L2F1dGhvcj48YXV0aG9yPkNhbWVyb24sIEQuPC9hdXRob3I+PGF1dGhvcj5Eb2R3ZWxs
LCBELjwvYXV0aG9yPjxhdXRob3I+Q29sZW1hbiwgUi48L2F1dGhvcj48L2F1dGhvcnM+PC9jb250
cmlidXRvcnM+PGF1dGgtYWRkcmVzcz5DLiBXaWxzb24sIEFjYWRlbWljIFVuaXQgb2YgQ2xpbmlj
YWwgT25jb2xvZ3ksIFdlc3RvbiBQYXJrIEhvc3BpdGFsLCBVbml2ZXJzaXR5IG9mIFNoZWZmaWVs
ZCwgU2hlZmZpZWxkLCBVbml0ZWQgS2luZ2RvbTwvYXV0aC1hZGRyZXNzPjx0aXRsZXM+PHRpdGxl
PkFkanV2YW50IHpvbGVkcm9uaWMgYWNpZCByZWR1Y2VzIGZyYWN0dXJlcyBpbiBicmVhc3QgY2Fu
Y2VyIHBhdGllbnRzOyBhbiBBWlVSRSAoQklHIDAxLzA0KSBzdHVkeTwvdGl0bGU+PHNlY29uZGFy
eS10aXRsZT5FdXIgSiBDYW5jZXI8L3NlY29uZGFyeS10aXRsZT48L3RpdGxlcz48cGVyaW9kaWNh
bD48ZnVsbC10aXRsZT5FdXIgSiBDYW5jZXI8L2Z1bGwtdGl0bGU+PC9wZXJpb2RpY2FsPjxwYWdl
cz43MC03ODwvcGFnZXM+PHZvbHVtZT45NDwvdm9sdW1lPjxrZXl3b3Jkcz48a2V5d29yZD5JU1JD
VE43OTgzMTM4Mjwva2V5d29yZD48a2V5d29yZD5OQ1QwMTA3NzE1NDwva2V5d29yZD48a2V5d29y
ZD5hbnRpbmVvcGxhc3RpYyBhZ2VudDwva2V5d29yZD48a2V5d29yZD5hcm9tYXRhc2UgaW5oaWJp
dG9yPC9rZXl3b3JkPjxrZXl3b3JkPnpvbGVkcm9uaWMgYWNpZDwva2V5d29yZD48a2V5d29yZD5h
ZHVsdDwva2V5d29yZD48a2V5d29yZD5hZ2VkPC9rZXl3b3JkPjxrZXl3b3JkPmFydGljbGU8L2tl
eXdvcmQ+PGtleXdvcmQ+Ym9uZSBkZW5zaXR5PC9rZXl3b3JkPjxrZXl3b3JkPmJvbmUgZGlzZWFz
ZTwva2V5d29yZD48a2V5d29yZD5icmVhc3QgY2FuY2VyPC9rZXl3b3JkPjxrZXl3b3JkPmNhbmNl
ciBhZGp1dmFudCB0aGVyYXB5PC9rZXl3b3JkPjxrZXl3b3JkPmNsaW5pY2FsIGV2YWx1YXRpb248
L2tleXdvcmQ+PGtleXdvcmQ+Y29uZmlkZW5jZSBpbnRlcnZhbDwva2V5d29yZD48a2V5d29yZD5j
b250cm9sbGVkIHN0dWR5PC9rZXl3b3JkPjxrZXl3b3JkPmRpc2Vhc2UgZnJlZSBzdXJ2aXZhbDwv
a2V5d29yZD48a2V5d29yZD5kcnVnIGVmZmVjdDwva2V5d29yZD48a2V5d29yZD5mZW1hbGU8L2tl
eXdvcmQ+PGtleXdvcmQ+Zm9sbG93IHVwPC9rZXl3b3JkPjxrZXl3b3JkPmZyYWN0dXJlPC9rZXl3
b3JkPjxrZXl3b3JkPmhhemFyZCByYXRpbzwva2V5d29yZD48a2V5d29yZD5ob3Jtb25hbCB0aGVy
YXB5PC9rZXl3b3JkPjxrZXl3b3JkPmh1bWFuPC9rZXl3b3JkPjxrZXl3b3JkPmluY2lkZW5jZTwv
a2V5d29yZD48a2V5d29yZD5qYXcgb3N0ZW9uZWNyb3Npczwva2V5d29yZD48a2V5d29yZD5tYWpv
ciBjbGluaWNhbCBzdHVkeTwva2V5d29yZD48a2V5d29yZD5tZW5vcGF1c2U8L2tleXdvcmQ+PGtl
eXdvcmQ+bWlkZGxlIGFnZWQ8L2tleXdvcmQ+PGtleXdvcmQ+bXVsdGljZW50ZXIgc3R1ZHk8L2tl
eXdvcmQ+PGtleXdvcmQ+bmVvYWRqdXZhbnQgY2hlbW90aGVyYXB5PC9rZXl3b3JkPjxrZXl3b3Jk
Pm9zdGVvcG9yb3Npczwva2V5d29yZD48a2V5d29yZD5vdXRjb21lIGFzc2Vzc21lbnQ8L2tleXdv
cmQ+PGtleXdvcmQ+cGF0aG9sb2dpYyBmcmFjdHVyZTwva2V5d29yZD48a2V5d29yZD5waGFzZSAz
IGNsaW5pY2FsIHRyaWFsPC9rZXl3b3JkPjxrZXl3b3JkPnByaW9yaXR5IGpvdXJuYWw8L2tleXdv
cmQ+PGtleXdvcmQ+cmFuZG9taXplZCBjb250cm9sbGVkIHRyaWFsPC9rZXl3b3JkPjxrZXl3b3Jk
PnJlY3VycmVudCBkaXNlYXNlPC9rZXl3b3JkPjxrZXl3b3JkPnJpc2sgcmVkdWN0aW9uPC9rZXl3
b3JkPjwva2V5d29yZHM+PGRhdGVzPjx5ZWFyPjIwMTg8L3llYXI+PC9kYXRlcz48aXNibj4xODc5
LTA4NTImI3hEOzA5NTktODA0OTwvaXNibj48d29yay10eXBlPkFydGljbGU8L3dvcmstdHlwZT48
dXJscz48cmVsYXRlZC11cmxzPjx1cmw+aHR0cDovL3d3dy5lbWJhc2UuY29tL3NlYXJjaC9yZXN1
bHRzP3N1YmFjdGlvbj12aWV3cmVjb3JkJmFtcDtmcm9tPWV4cG9ydCZhbXA7aWQ9TDYyMTEzMDc0
ODwvdXJsPjwvcmVsYXRlZC11cmxzPjwvdXJscz48Y3VzdG9tNT4yOTU0NDE2MjwvY3VzdG9tNT48
ZWxlY3Ryb25pYy1yZXNvdXJjZS1udW0+MTAuMTAxNi9qLmVqY2EuMjAxOC4wMi4wMDQ8L2VsZWN0
cm9uaWMtcmVzb3VyY2UtbnVtPjxyZW1vdGUtZGF0YWJhc2UtbmFtZT5FbWJhc2UmI3hEO01lZGxp
bmU8L3JlbW90ZS1kYXRhYmFzZS1uYW1lPjxsYW5ndWFnZT5FbmdsaXNoPC9sYW5ndWFnZT48L3Jl
Y29yZD48L0NpdGU+PENpdGU+PEF1dGhvcj5LdW1hcmk8L0F1dGhvcj48WWVhcj4yMDE5PC9ZZWFy
PjxSZWNOdW0+NzY8L1JlY051bT48cmVjb3JkPjxyZWMtbnVtYmVyPjc2PC9yZWMtbnVtYmVyPjxm
b3JlaWduLWtleXM+PGtleSBhcHA9IkVOIiBkYi1pZD0iMGFmcGZ6c3ZpYTVzZTFlc3dheXZmMmRo
ejJ4MGV6dmV2cmEwIiB0aW1lc3RhbXA9IjE1OTE3ODczNzkiPjc2PC9rZXk+PC9mb3JlaWduLWtl
eXM+PHJlZi10eXBlIG5hbWU9IkpvdXJuYWwgQXJ0aWNsZSI+MTc8L3JlZi10eXBlPjxjb250cmli
dXRvcnM+PGF1dGhvcnM+PGF1dGhvcj5LdW1hcmksIFIuPC9hdXRob3I+PGF1dGhvcj5KYW1lcywg
RS48L2F1dGhvcj48YXV0aG9yPkpvc2UsIFcuIE0uPC9hdXRob3I+PC9hdXRob3JzPjwvY29udHJp
YnV0b3JzPjxhdXRoLWFkZHJlc3M+RS4gSmFtZXMsIERlcGFydG1lbnQgb2YgUGhhcm1hY3kgUHJh
Y3RpY2UsIEFtcml0YSBTY2hvb2wgb2YgUGhhcm1hY3ksIEFtcml0YSBWaXNod2EgVmlkeWFwZWV0
aGFtLCBBSU1TIEhlYWx0aCBTY2llbmNlIENhbXB1cywgS29jaGksIEtlcmFsYSwgSW5kaWE8L2F1
dGgtYWRkcmVzcz48dGl0bGVzPjx0aXRsZT5Bc3Nlc3NtZW50IG9mIGFyb21hdGFzZSBpbmhpYml0
b3ItaW5kdWNlZCBib25lIGxvc3MgYW5kIGFwcHJvcHJpYXRlbmVzcyBvZiBzdXBwb3J0aXZlIHRo
ZXJhcHkgaW4gcG9zdG1lbm9wYXVzYWwgYnJlYXN0IGNhbmNlciBwYXRpZW50cyBhdCBhIHRlcnRp
YXJ5IGNhcmUgY2VudGVyPC90aXRsZT48c2Vjb25kYXJ5LXRpdGxlPkogUGhhcm1hY29sIFBoYXJt
YXRoZXI8L3NlY29uZGFyeS10aXRsZT48L3RpdGxlcz48cGVyaW9kaWNhbD48ZnVsbC10aXRsZT5K
IFBoYXJtYWNvbCBQaGFybWF0aGVyPC9mdWxsLXRpdGxlPjwvcGVyaW9kaWNhbD48cGFnZXM+MTE4
LTEyNTwvcGFnZXM+PHZvbHVtZT4xMDwvdm9sdW1lPjxudW1iZXI+NDwvbnVtYmVyPjxrZXl3b3Jk
cz48a2V5d29yZD5hbmFzdHJvem9sZTwva2V5d29yZD48a2V5d29yZD5hcm9tYXRhc2UgaW5oaWJp
dG9yPC9rZXl3b3JkPjxrZXl3b3JkPmNhbGNpdW0gY2FyYm9uYXRlPC9rZXl3b3JkPjxrZXl3b3Jk
PmV4ZW1lc3RhbmU8L2tleXdvcmQ+PGtleXdvcmQ+bGV0cm96b2xlPC9rZXl3b3JkPjxrZXl3b3Jk
PnZpdGFtaW4gRDwva2V5d29yZD48a2V5d29yZD56b2xlZHJvbmljIGFjaWQ8L2tleXdvcmQ+PGtl
eXdvcmQ+YWR1bHQ8L2tleXdvcmQ+PGtleXdvcmQ+YWdlZDwva2V5d29yZD48a2V5d29yZD5hcnRp
Y2xlPC9rZXl3b3JkPjxrZXl3b3JkPmJvbmUgZGVuc2l0eTwva2V5d29yZD48a2V5d29yZD5ib25l
IGRpc2Vhc2U8L2tleXdvcmQ+PGtleXdvcmQ+YnJlYXN0IGNhbmNlcjwva2V5d29yZD48a2V5d29y
ZD5jYW5jZXIgcGF0aWVudDwva2V5d29yZD48a2V5d29yZD5jb2hvcnQgYW5hbHlzaXM8L2tleXdv
cmQ+PGtleXdvcmQ+ZmVtYWxlPC9rZXl3b3JkPjxrZXl3b3JkPmZlbXVyPC9rZXl3b3JkPjxrZXl3
b3JkPmZyYWN0dXJlIHJpc2sgYXNzZXNzbWVudDwva2V5d29yZD48a2V5d29yZD5mcmFnaWxpdHkg
ZnJhY3R1cmU8L2tleXdvcmQ+PGtleXdvcmQ+aGlwIGZyYWN0dXJlPC9rZXl3b3JkPjxrZXl3b3Jk
Pmh1bWFuPC9rZXl3b3JkPjxrZXl3b3JkPmx1bWJhciBzcGluZTwva2V5d29yZD48a2V5d29yZD5t
YWpvciBjbGluaWNhbCBzdHVkeTwva2V5d29yZD48a2V5d29yZD5tZWRpY2FsIHJlY29yZCByZXZp
ZXc8L2tleXdvcmQ+PGtleXdvcmQ+b2JzZXJ2YXRpb25hbCBzdHVkeTwva2V5d29yZD48a2V5d29y
ZD5vc3Rlb2x5c2lzPC9rZXl3b3JkPjxrZXl3b3JkPm9zdGVvcGVuaWE8L2tleXdvcmQ+PGtleXdv
cmQ+b3N0ZW9wb3Jvc2lzPC9rZXl3b3JkPjxrZXl3b3JkPnBvc3RtZW5vcGF1c2U8L2tleXdvcmQ+
PGtleXdvcmQ+cmV0cm9zcGVjdGl2ZSBzdHVkeTwva2V5d29yZD48a2V5d29yZD50ZXJ0aWFyeSBj
YXJlIGNlbnRlcjwva2V5d29yZD48L2tleXdvcmRzPjxkYXRlcz48eWVhcj4yMDE5PC95ZWFyPjwv
ZGF0ZXM+PGlzYm4+MDk3Ni01MDE4JiN4RDswOTc2LTUwMFg8L2lzYm4+PHdvcmstdHlwZT5BcnRp
Y2xlPC93b3JrLXR5cGU+PHVybHM+PHJlbGF0ZWQtdXJscz48dXJsPmh0dHA6Ly93d3cuZW1iYXNl
LmNvbS9zZWFyY2gvcmVzdWx0cz9zdWJhY3Rpb249dmlld3JlY29yZCZhbXA7ZnJvbT1leHBvcnQm
YW1wO2lkPUw2MzE3Mjk2ODk8L3VybD48L3JlbGF0ZWQtdXJscz48L3VybHM+PGVsZWN0cm9uaWMt
cmVzb3VyY2UtbnVtPjEwLjQxMDMvanBwLkpQUF82MV8xOTwvZWxlY3Ryb25pYy1yZXNvdXJjZS1u
dW0+PHJlbW90ZS1kYXRhYmFzZS1uYW1lPkVtYmFzZTwvcmVtb3RlLWRhdGFiYXNlLW5hbWU+PGxh
bmd1YWdlPkVuZ2xpc2g8L2xhbmd1YWdlPjwvcmVjb3JkPjwvQ2l0ZT48Q2l0ZT48QXV0aG9yPlNl
c3RhazwvQXV0aG9yPjxZZWFyPjIwMTk8L1llYXI+PFJlY051bT4yMTQxPC9SZWNOdW0+PHJlY29y
ZD48cmVjLW51bWJlcj4yMTQxPC9yZWMtbnVtYmVyPjxmb3JlaWduLWtleXM+PGtleSBhcHA9IkVO
IiBkYi1pZD0iMGFmcGZ6c3ZpYTVzZTFlc3dheXZmMmRoejJ4MGV6dmV2cmEwIiB0aW1lc3RhbXA9
IjE1OTIwMzEyMDMiPjIxNDE8L2tleT48L2ZvcmVpZ24ta2V5cz48cmVmLXR5cGUgbmFtZT0iSm91
cm5hbCBBcnRpY2xlIj4xNzwvcmVmLXR5cGU+PGNvbnRyaWJ1dG9ycz48YXV0aG9ycz48YXV0aG9y
PlNlc3RhaywgSS48L2F1dGhvcj48YXV0aG9yPkJsYWtlLCBHLiBNLjwvYXV0aG9yPjxhdXRob3I+
UGF0ZWwsIFIuPC9hdXRob3I+PGF1dGhvcj5Db2xlbWFuLCBSLiBFLjwvYXV0aG9yPjxhdXRob3I+
Q3V6aWNrLCBKLjwvYXV0aG9yPjxhdXRob3I+RWFzdGVsbCwgUi48L2F1dGhvcj48L2F1dGhvcnM+
PC9jb250cmlidXRvcnM+PGF1dGgtYWRkcmVzcz5JLiBTZXN0YWssIENlbnRyZSBmb3IgQ2FuY2Vy
IFByZXZlbnRpb24sIFdvbGZzb24gSW5zdGl0dXRlIG9mIFByZXZlbnRpdmUgTWVkaWNpbmUsIFF1
ZWVuIE1hcnkgVW5pdmVyc2l0eSBMb25kb24sIENoYXJ0ZXJob3VzZSBTcXVhcmUsIExvbmRvbiwg
VW5pdGVkIEtpbmdkb208L2F1dGgtYWRkcmVzcz48dGl0bGVzPjx0aXRsZT5Db21wYXJpc29uIG9m
IHJpc2Vkcm9uYXRlIHZlcnN1cyBwbGFjZWJvIGluIHByZXZlbnRpbmcgYW5hc3Ryb3pvbGUtaW5k
dWNlZCBib25lIGxvc3MgaW4gd29tZW4gYXQgaGlnaCByaXNrIG9mIGRldmVsb3BpbmcgYnJlYXN0
IGNhbmNlciB3aXRoIG9zdGVvcGVuaWE8L3RpdGxlPjxzZWNvbmRhcnktdGl0bGU+Qm9uZTwvc2Vj
b25kYXJ5LXRpdGxlPjwvdGl0bGVzPjxwZXJpb2RpY2FsPjxmdWxsLXRpdGxlPkJvbmU8L2Z1bGwt
dGl0bGU+PC9wZXJpb2RpY2FsPjxwYWdlcz44My04ODwvcGFnZXM+PHZvbHVtZT4xMjQ8L3ZvbHVt
ZT48a2V5d29yZHM+PGtleXdvcmQ+YW5hc3Ryb3pvbGU8L2tleXdvcmQ+PGtleXdvcmQ+YmlzcGhv
c3Bob25pYyBhY2lkIGRlcml2YXRpdmU8L2tleXdvcmQ+PGtleXdvcmQ+Y2FsY2l1bTwva2V5d29y
ZD48a2V5d29yZD5wbGFjZWJvPC9rZXl3b3JkPjxrZXl3b3JkPnJpc2Vkcm9uaWMgYWNpZDwva2V5
d29yZD48a2V5d29yZD52aXRhbWluIEQ8L2tleXdvcmQ+PGtleXdvcmQ+YWJkb21pbmFsIHBhaW48
L2tleXdvcmQ+PGtleXdvcmQ+YWR1bHQ8L2tleXdvcmQ+PGtleXdvcmQ+YXJ0aHJhbGdpYTwva2V5
d29yZD48a2V5d29yZD5hcnRpY2xlPC9rZXl3b3JkPjxrZXl3b3JkPmJsb2F0aW5nPC9rZXl3b3Jk
PjxrZXl3b3JkPmJvbmUgZGVuc2l0eTwva2V5d29yZD48a2V5d29yZD5icmVhc3QgY2FuY2VyPC9r
ZXl3b3JkPjxrZXl3b3JkPmNhbmNlciByaXNrPC9rZXl3b3JkPjxrZXl3b3JkPmNvbnN0aXBhdGlv
bjwva2V5d29yZD48a2V5d29yZD5kaWFycmhlYTwva2V5d29yZD48a2V5d29yZD5kcnVnIGVmZmlj
YWN5PC9rZXl3b3JkPjxrZXl3b3JkPmRydWcgcmVzcG9uc2U8L2tleXdvcmQ+PGtleXdvcmQ+ZmVt
YWxlPC9rZXl3b3JkPjxrZXl3b3JkPmZlbW9yYWwgbmVjazwva2V5d29yZD48a2V5d29yZD5oaWdo
IHJpc2sgcGF0aWVudDwva2V5d29yZD48a2V5d29yZD5odW1hbjwva2V5d29yZD48a2V5d29yZD5q
b2ludCBzdGlmZm5lc3M8L2tleXdvcmQ+PGtleXdvcmQ+bHVtYmFyIHNwaW5lPC9rZXl3b3JkPjxr
ZXl3b3JkPm1ham9yIGNsaW5pY2FsIHN0dWR5PC9rZXl3b3JkPjxrZXl3b3JkPm1pZGRsZSBhZ2Vk
PC9rZXl3b3JkPjxrZXl3b3JkPm9zdGVvbHlzaXM8L2tleXdvcmQ+PGtleXdvcmQ+b3N0ZW9wZW5p
YTwva2V5d29yZD48a2V5d29yZD5vdXRjb21lIGFzc2Vzc21lbnQ8L2tleXdvcmQ+PGtleXdvcmQ+
cG9zdG1lbm9wYXVzZTwva2V5d29yZD48a2V5d29yZD5zY29yaW5nIHN5c3RlbTwva2V5d29yZD48
a2V5d29yZD5zcGluZTwva2V5d29yZD48a2V5d29yZD50cmVhdG1lbnQgZHVyYXRpb248L2tleXdv
cmQ+PGtleXdvcmQ+dHJlYXRtZW50IG91dGNvbWU8L2tleXdvcmQ+PGtleXdvcmQ+dml0YW1pbiBz
dXBwbGVtZW50YXRpb248L2tleXdvcmQ+PGtleXdvcmQ+eW91bmcgYWR1bHQ8L2tleXdvcmQ+PC9r
ZXl3b3Jkcz48ZGF0ZXM+PHllYXI+MjAxOTwveWVhcj48L2RhdGVzPjxpc2JuPjg3NTYtMzI4Mjwv
aXNibj48d29yay10eXBlPkFydGljbGU8L3dvcmstdHlwZT48dXJscz48cmVsYXRlZC11cmxzPjx1
cmw+aHR0cDovL3d3dy5lbWJhc2UuY29tL3NlYXJjaC9yZXN1bHRzP3N1YmFjdGlvbj12aWV3cmVj
b3JkJmFtcDtmcm9tPWV4cG9ydCZhbXA7aWQ9TDIwMDE4OTEyNjQ8L3VybD48L3JlbGF0ZWQtdXJs
cz48L3VybHM+PGN1c3RvbTU+MzEwMjg5NTc8L2N1c3RvbTU+PGVsZWN0cm9uaWMtcmVzb3VyY2Ut
bnVtPjEwLjEwMTYvai5ib25lLjIwMTkuMDQuMDE2PC9lbGVjdHJvbmljLXJlc291cmNlLW51bT48
cmVtb3RlLWRhdGFiYXNlLW5hbWU+RW1iYXNlJiN4RDtNZWRsaW5lPC9yZW1vdGUtZGF0YWJhc2Ut
bmFtZT48bGFuZ3VhZ2U+RW5nbGlzaDwvbGFuZ3VhZ2U+PC9yZWNvcmQ+PC9DaXRlPjxDaXRlPjxB
dXRob3I+S29uZzwvQXV0aG9yPjxZZWFyPjIwMjA8L1llYXI+PFJlY051bT45MDwvUmVjTnVtPjxy
ZWNvcmQ+PHJlYy1udW1iZXI+OTA8L3JlYy1udW1iZXI+PGZvcmVpZ24ta2V5cz48a2V5IGFwcD0i
RU4iIGRiLWlkPSIwYWZwZnpzdmlhNXNlMWVzd2F5dmYyZGh6MngwZXp2ZXZyYTAiIHRpbWVzdGFt
cD0iMTU5MTc4NzM3OSI+OTA8L2tleT48L2ZvcmVpZ24ta2V5cz48cmVmLXR5cGUgbmFtZT0iSm91
cm5hbCBBcnRpY2xlIj4xNzwvcmVmLXR5cGU+PGNvbnRyaWJ1dG9ycz48YXV0aG9ycz48YXV0aG9y
PktvbmcsIFMuIEguPC9hdXRob3I+PGF1dGhvcj5LaW0sIEouIEguPC9hdXRob3I+PGF1dGhvcj5L
aW0sIFMuIFcuPC9hdXRob3I+PGF1dGhvcj5TaGluLCBDLiBTLjwvYXV0aG9yPjwvYXV0aG9ycz48
L2NvbnRyaWJ1dG9ycz48dGl0bGVzPjx0aXRsZT5Bcm9tYXRhc2UgaW5oaWJpdG9ycyBhdHRlbnVh
dGUgdGhlIGVmZmVjdCBvZiBhbGVuZHJvbmF0ZSBpbiB3b21lbiB3aXRoIGJyZWFzdCBjYW5jZXI8
L3RpdGxlPjxzZWNvbmRhcnktdGl0bGU+SiBCb25lIE1pbmVyIE1ldGFiPC9zZWNvbmRhcnktdGl0
bGU+PC90aXRsZXM+PHBlcmlvZGljYWw+PGZ1bGwtdGl0bGU+SiBCb25lIE1pbmVyIE1ldGFiPC9m
dWxsLXRpdGxlPjwvcGVyaW9kaWNhbD48a2V5d29yZHM+PGtleXdvcmQ+YWR1bHQ8L2tleXdvcmQ+
PGtleXdvcmQ+YXJ0aWNsZTwva2V5d29yZD48a2V5d29yZD5ib2R5IG1hc3M8L2tleXdvcmQ+PGtl
eXdvcmQ+Ym9keSB3ZWlnaHQ8L2tleXdvcmQ+PGtleXdvcmQ+Ym9uZSBkZW5zaXR5PC9rZXl3b3Jk
PjxrZXl3b3JkPmJvbmUgbWluZXJhbDwva2V5d29yZD48a2V5d29yZD5icmVhc3QgY2FuY2VyPC9r
ZXl3b3JkPjxrZXl3b3JkPmNvbnRyb2xsZWQgc3R1ZHk8L2tleXdvcmQ+PGtleXdvcmQ+ZGlhYmV0
ZXMgbWVsbGl0dXM8L2tleXdvcmQ+PGtleXdvcmQ+ZHJ1ZyB0aGVyYXB5PC9rZXl3b3JkPjxrZXl3
b3JkPmZlbWFsZTwva2V5d29yZD48a2V5d29yZD5mZW1vcmFsIG5lY2s8L2tleXdvcmQ+PGtleXdv
cmQ+ZnJhY3R1cmU8L2tleXdvcmQ+PGtleXdvcmQ+aHVtYW48L2tleXdvcmQ+PGtleXdvcmQ+a2lk
bmV5IGZ1bmN0aW9uPC9rZXl3b3JkPjxrZXl3b3JkPmx1bWJhciBzcGluZTwva2V5d29yZD48a2V5
d29yZD5tYWpvciBjbGluaWNhbCBzdHVkeTwva2V5d29yZD48a2V5d29yZD5taWRkbGUgYWdlZDwv
a2V5d29yZD48a2V5d29yZD5wZWx2aWMgZ2lyZGxlPC9rZXl3b3JkPjxrZXl3b3JkPnBvc3RtZW5v
cGF1c2U8L2tleXdvcmQ+PGtleXdvcmQ+cHJvdGVpbiBmdW5jdGlvbjwva2V5d29yZD48a2V5d29y
ZD5yZW5vdmFzY3VsYXIgaHlwZXJ0ZW5zaW9uPC9rZXl3b3JkPjxrZXl3b3JkPnJldHJvc3BlY3Rp
dmUgc3R1ZHk8L2tleXdvcmQ+PGtleXdvcmQ+YWxlbmRyb25pYyBhY2lkPC9rZXl3b3JkPjxrZXl3
b3JkPmFyb21hdGFzZSBpbmhpYml0b3I8L2tleXdvcmQ+PC9rZXl3b3Jkcz48ZGF0ZXM+PHllYXI+
MjAyMDwveWVhcj48L2RhdGVzPjxpc2JuPjE0MzUtNTYwNDwvaXNibj48YWNjZXNzaW9uLW51bT4z
MjQwNTc2MDwvYWNjZXNzaW9uLW51bT48d29yay10eXBlPkFydGljbGUgaW4gUHJlc3M8L3dvcmst
dHlwZT48dXJscz48cmVsYXRlZC11cmxzPjx1cmw+aHR0cDovL3d3dy5lbWJhc2UuY29tL3NlYXJj
aC9yZXN1bHRzP3N1YmFjdGlvbj12aWV3cmVjb3JkJmFtcDtmcm9tPWV4cG9ydCZhbXA7aWQ9TDYz
MTc2NDA5MTwvdXJsPjwvcmVsYXRlZC11cmxzPjwvdXJscz48ZWxlY3Ryb25pYy1yZXNvdXJjZS1u
dW0+MTAuMTAwNy9zMDA3NzQtMDIwLTAxMTExLTM8L2VsZWN0cm9uaWMtcmVzb3VyY2UtbnVtPjxy
ZW1vdGUtZGF0YWJhc2UtbmFtZT5NZWRsaW5lPC9yZW1vdGUtZGF0YWJhc2UtbmFtZT48bGFuZ3Vh
Z2U+RW5nbGlzaDwvbGFuZ3VhZ2U+PC9yZWNvcmQ+PC9DaXRlPjwvRW5kTm90ZT5=
</w:fldData>
              </w:fldChar>
            </w:r>
            <w:r>
              <w:instrText xml:space="preserve"> ADDIN EN.CITE.DATA </w:instrText>
            </w:r>
            <w:r>
              <w:fldChar w:fldCharType="end"/>
            </w:r>
            <w:r>
              <w:fldChar w:fldCharType="separate"/>
            </w:r>
            <w:r>
              <w:rPr>
                <w:noProof/>
              </w:rPr>
              <w:t>[74-86]</w:t>
            </w:r>
            <w:r>
              <w:fldChar w:fldCharType="end"/>
            </w:r>
          </w:p>
        </w:tc>
      </w:tr>
      <w:tr w:rsidR="00285FDF" w:rsidRPr="00CA75A5" w:rsidTr="0020583B">
        <w:trPr>
          <w:trHeight w:val="431"/>
        </w:trPr>
        <w:tc>
          <w:tcPr>
            <w:tcW w:w="2119" w:type="pct"/>
            <w:vMerge/>
          </w:tcPr>
          <w:p w:rsidR="00285FDF" w:rsidRPr="00933E8C" w:rsidRDefault="00285FDF" w:rsidP="00901C6E"/>
        </w:tc>
        <w:tc>
          <w:tcPr>
            <w:tcW w:w="683" w:type="pct"/>
          </w:tcPr>
          <w:p w:rsidR="00285FDF" w:rsidRPr="00A45747" w:rsidRDefault="00285FDF" w:rsidP="00901C6E">
            <w:proofErr w:type="spellStart"/>
            <w:r>
              <w:t>Dmab</w:t>
            </w:r>
            <w:proofErr w:type="spellEnd"/>
          </w:p>
        </w:tc>
        <w:tc>
          <w:tcPr>
            <w:tcW w:w="660" w:type="pct"/>
          </w:tcPr>
          <w:p w:rsidR="00285FDF" w:rsidRPr="00A45747" w:rsidRDefault="00017473" w:rsidP="00901C6E">
            <w:r>
              <w:t>16</w:t>
            </w:r>
          </w:p>
        </w:tc>
        <w:tc>
          <w:tcPr>
            <w:tcW w:w="1539" w:type="pct"/>
          </w:tcPr>
          <w:p w:rsidR="00285FDF" w:rsidRPr="00A45747" w:rsidRDefault="00312A29" w:rsidP="00017473">
            <w:r>
              <w:fldChar w:fldCharType="begin">
                <w:fldData xml:space="preserve">ZW5kb2NyaW5lIHRoZXJhcHk/IEEgc3lzdGVtYXRpYyByZXZpZXcgYW5kIGEgbWV0YS1hbmFseXNp
cyBvZiByYW5kb21pemVkIHRyaWFsc+KAnSAoR2FsdmFubyBldCBhbC4gSiBCb25lIE9uY29sIDIw
MTk7IDE4OjEwMDI1Mik8L3RpdGxlPjxzZWNvbmRhcnktdGl0bGU+SiBCb25lIE9uY29sPC9zZWNv
bmRhcnktdGl0bGU+PC90aXRsZXM+PHBlcmlvZGljYWw+PGZ1bGwtdGl0bGU+SiBCb25lIE9uY29s
PC9mdWxsLXRpdGxlPjwvcGVyaW9kaWNhbD48a2V5d29yZHM+PGtleXdvcmQ+YWR1bHQ8L2tleXdv
cmQ+PGtleXdvcmQ+Ym9uZTwva2V5d29yZD48a2V5d29yZD5icmVhc3QgY2FuY2VyPC9rZXl3b3Jk
PjxrZXl3b3JkPmNhbmNlciBwYXRpZW50PC9rZXl3b3JkPjxrZXl3b3JkPmNsaW5pY2FsIHRyaWFs
PC9rZXl3b3JkPjxrZXl3b3JkPmRydWcgdGhlcmFweTwva2V5d29yZD48a2V5d29yZD5mZW1hbGU8
L2tleXdvcmQ+PGtleXdvcmQ+aG9ybW9uYWwgdGhlcmFweTwva2V5d29yZD48a2V5d29yZD5odW1h
bjwva2V5d29yZD48a2V5d29yZD5sZXR0ZXI8L2tleXdvcmQ+PGtleXdvcmQ+bWFsZTwva2V5d29y
ZD48a2V5d29yZD5tZXRhIGFuYWx5c2lzPC9rZXl3b3JkPjxrZXl3b3JkPnByb3N0YXRlIGNhbmNl
cjwva2V5d29yZD48a2V5d29yZD5yYW5kb21pemVkIGNvbnRyb2xsZWQgdHJpYWwgKHRvcGljKTwv
a2V5d29yZD48a2V5d29yZD5zeXN0ZW1hdGljIHJldmlldzwva2V5d29yZD48a2V5d29yZD5kZW5v
c3VtYWI8L2tleXdvcmQ+PGtleXdvcmQ+dW5jbGFzc2lmaWVkIGRydWc8L2tleXdvcmQ+PC9rZXl3
b3Jkcz48ZGF0ZXM+PHllYXI+MjAyMDwveWVhcj48L2RhdGVzPjxpc2JuPjIyMTItMTM3NDwvaXNi
bj48d29yay10eXBlPkFydGljbGUgaW4gUHJlc3M8L3dvcmstdHlwZT48dXJscz48cmVsYXRlZC11
cmxzPjx1cmw+aHR0cDovL3d3dy5lbWJhc2UuY29tL3NlYXJjaC9yZXN1bHRzP3N1YmFjdGlvbj12
aWV3cmVjb3JkJmFtcDtmcm9tPWV4cG9ydCZhbXA7aWQ9TDIwMDU4NDQzNzY8L3VybD48L3JlbGF0
ZWQtdXJscz48L3VybHM+PGVsZWN0cm9uaWMtcmVzb3VyY2UtbnVtPjEwLjEwMTYvai5qYm8uMjAy
MC4xMDAyOTQ8L2VsZWN0cm9uaWMtcmVzb3VyY2UtbnVtPjxyZW1vdGUtZGF0YWJhc2UtbmFtZT5F
bWJhc2U8L3JlbW90ZS1kYXRhYmFzZS1uYW1lPjxsYW5ndWFnZT5FbmdsaXNoPC9sYW5ndWFnZT48
L3JlY29yZD48L0NpdGU+PENpdGU+PEF1dGhvcj5JcmVsbGk8L0F1dGhvcj48WWVhcj4yMDIwPC9Z
ZWFyPjxSZWNOdW0+Mjc3PC9SZWNOdW0+PHJlY29yZD48cmVjLW51bWJlcj4yNzc8L3JlYy1udW1i
ZXI+PGZvcmVpZ24ta2V5cz48a2V5IGFwcD0iRU4iIGRiLWlkPSIwYWZwZnpzdmlhNXNlMWVzd2F5
dmYyZGh6MngwZXp2ZXZyYTAiIHRpbWVzdGFtcD0iMTU5MTc4NzM4MCI+Mjc3PC9rZXk+PC9mb3Jl
aWduLWtleXM+PHJlZi10eXBlIG5hbWU9IkpvdXJuYWwgQXJ0aWNsZSI+MTc8L3JlZi10eXBlPjxj
b250cmlidXRvcnM+PGF1dGhvcnM+PGF1dGhvcj5JcmVsbGksIEEuPC9hdXRob3I+PGF1dGhvcj5T
aXJ1Zm8sIE0uIE0uPC9hdXRob3I+PGF1dGhvcj5TY2lwaW9uaSwgVC48L2F1dGhvcj48YXV0aG9y
PmRlIFBpZXRybywgRi48L2F1dGhvcj48YXV0aG9yPlBhbmNvdHRpLCBBLjwvYXV0aG9yPjxhdXRo
b3I+R2luYWxkaSwgTC48L2F1dGhvcj48YXV0aG9yPmRlIE1hcnRpbmlzLCBNLjwvYXV0aG9yPjwv
YXV0aG9ycz48L2NvbnRyaWJ1dG9ycz48YXV0aC1hZGRyZXNzPk0uIGRlIE1hcnRpbmlzLCBEZXBh
cnRtZW50IG9mIExpZmUsLCBIZWFsdGggYW5kIEVudmlyb25tZW50YWwgU2NpZW5jZXMsIFVuaXZl
cnNpdHkgb2YgTOKAmUFxdWlsYSwgUGlhenphbGUgU2FsdmF0b3JlIFRvbW1hc2kgTm8uMSwgTOKA
mUFxdWlsYSwgSXRhbHk8L2F1dGgtYWRkcmVzcz48dGl0bGVzPjx0aXRsZT5CcmVhc3QgY2FuY2Vy
IHBhdGllbnRzIHJlY2VpdmluZyBkZW5vc3VtYWIgZHVyaW5nIGFkanV2YW50IGFyb21hdGFzZSBp
bmhpYml0b3JzIHRyZWF0bWVudDogV2hvIGFyZSB0aGUg4oCcaW5hZGVxdWF0ZSByZXNwb25kZXJz
4oCdIHBhdGllbnRzIHRvIGRlbm9zdW1hYj88L3RpdGxlPjxzZWNvbmRhcnktdGl0bGU+SiBCIFUg
T048L3NlY29uZGFyeS10aXRsZT48L3RpdGxlcz48cGVyaW9kaWNhbD48ZnVsbC10aXRsZT5KIEIg
VSBPTjwvZnVsbC10aXRsZT48L3BlcmlvZGljYWw+PHBhZ2VzPjY0OC02NTQ8L3BhZ2VzPjx2b2x1
bWU+MjU8L3ZvbHVtZT48bnVtYmVyPjI8L251bWJlcj48a2V5d29yZHM+PGtleXdvcmQ+RlJBWCB0
b29sPC9rZXl3b3JkPjxrZXl3b3JkPmNhbGNpdW08L2tleXdvcmQ+PGtleXdvcmQ+ZGVub3N1bWFi
PC9rZXl3b3JkPjxrZXl3b3JkPnBsYWNlYm88L2tleXdvcmQ+PGtleXdvcmQ+dml0YW1pbiBEPC9r
ZXl3b3JkPjxrZXl3b3JkPmFkanV2YW50IHRoZXJhcHk8L2tleXdvcmQ+PGtleXdvcmQ+YWR1bHQ8
L2tleXdvcmQ+PGtleXdvcmQ+YWdlPC9rZXl3b3JkPjxrZXl3b3JkPmFnZWQ8L2tleXdvcmQ+PGtl
eXdvcmQ+YXJ0aWNsZTwva2V5d29yZD48a2V5d29yZD5ib2R5IG1hc3M8L2tleXdvcmQ+PGtleXdv
cmQ+Ym9keSB3ZWlnaHQ8L2tleXdvcmQ+PGtleXdvcmQ+YnJlYXN0IGNhbmNlcjwva2V5d29yZD48
a2V5d29yZD5jYW5jZXIgYWRqdXZhbnQgdGhlcmFweTwva2V5d29yZD48a2V5d29yZD5jYW5jZXIg
ZGlhZ25vc2lzPC9rZXl3b3JkPjxrZXl3b3JkPmNhbmNlciBob3Jtb25lIHRoZXJhcHk8L2tleXdv
cmQ+PGtleXdvcmQ+Y2FyYm94eSB0ZXJtaW5hbCBzZXF1ZW5jZTwva2V5d29yZD48a2V5d29yZD5j
b2hvcnQgYW5hbHlzaXM8L2tleXdvcmQ+PGtleXdvcmQ+Y29tcGFyYXRpdmUgc3R1ZHk8L2tleXdv
cmQ+PGtleXdvcmQ+Y29udHJvbGxlZCBzdHVkeTwva2V5d29yZD48a2V5d29yZD5kcnVnIHNhZmV0
eTwva2V5d29yZD48a2V5d29yZD5mZW1hbGU8L2tleXdvcmQ+PGtleXdvcmQ+Zm9sbG93IHVwPC9r
ZXl3b3JkPjxrZXl3b3JkPmZyYWdpbGl0eSBmcmFjdHVyZTwva2V5d29yZD48a2V5d29yZD5oZWFs
dGggc3VydmV5PC9rZXl3b3JkPjxrZXl3b3JkPmhpcCBmcmFjdHVyZTwva2V5d29yZD48a2V5d29y
ZD5odW1hbjwva2V5d29yZD48a2V5d29yZD5oeXBvY2FsY2VtaWE8L2tleXdvcmQ+PGtleXdvcmQ+
amF3IG9zdGVvbmVjcm9zaXM8L2tleXdvcmQ+PGtleXdvcmQ+bG9uZ2l0dWRpbmFsIHN0dWR5PC9r
ZXl3b3JkPjxrZXl3b3JkPmx1bWJhciBzcGluZTwva2V5d29yZD48a2V5d29yZD5tYWpvciBjbGlu
aWNhbCBzdHVkeTwva2V5d29yZD48a2V5d29yZD5vYnNlcnZhdGlvbmFsIHN0dWR5PC9rZXl3b3Jk
PjxrZXl3b3JkPnByYWN0aWNlIGd1aWRlbGluZTwva2V5d29yZD48a2V5d29yZD5wcmltYXJ5IHR1
bW9yPC9rZXl3b3JkPjxrZXl3b3JkPnRyZWF0bWVudCByZXNwb25zZTwva2V5d29yZD48a2V5d29y
ZD5wcm9saWE8L2tleXdvcmQ+PC9rZXl3b3Jkcz48ZGF0ZXM+PHllYXI+MjAyMDwveWVhcj48L2Rh
dGVzPjxpc2JuPjExMDctMDYyNTwvaXNibj48d29yay10eXBlPkFydGljbGU8L3dvcmstdHlwZT48
dXJscz48cmVsYXRlZC11cmxzPjx1cmw+aHR0cDovL3d3dy5lbWJhc2UuY29tL3NlYXJjaC9yZXN1
bHRzP3N1YmFjdGlvbj12aWV3cmVjb3JkJmFtcDtmcm9tPWV4cG9ydCZhbXA7aWQ9TDIwMDU4ODIw
NTM8L3VybD48L3JlbGF0ZWQtdXJscz48L3VybHM+PGN1c3RvbTE+cHJvbGlhPC9jdXN0b20xPjxy
ZW1vdGUtZGF0YWJhc2UtbmFtZT5FbWJhc2U8L3JlbW90ZS1kYXRhYmFzZS1uYW1lPjxsYW5ndWFn
ZT5FbmdsaXNoPC9sYW5ndWFnZT48L3JlY29yZD48L0NpdGU+PENpdGU+PEF1dGhvcj5KcHJuPC9B
dXRob3I+PFllYXI+MjAxNzwvWWVhcj48UmVjTnVtPjI2NzA8L1JlY051bT48cmVjb3JkPjxyZWMt
bnVtYmVyPjI2NzA8L3JlYy1udW1iZXI+PGZvcmVpZ24ta2V5cz48a2V5IGFwcD0iRU4iIGRiLWlk
PSIwYWZwZnpzdmlhNXNlMWVzd2F5dmYyZGh6MngwZXp2ZXZyYTAiIHRpbWVzdGFtcD0iMTU5MjAz
MTQwMCI+MjY3MDwva2V5PjwvZm9yZWlnbi1rZXlzPjxyZWYtdHlwZSBuYW1lPSJKb3VybmFsIEFy
dGljbGUiPjE3PC9yZWYtdHlwZT48Y29udHJpYnV0b3JzPjxhdXRob3JzPjxhdXRob3I+SnBybiwg
VW1pbjwvYXV0aG9yPjwvYXV0aG9ycz48L2NvbnRyaWJ1dG9ycz48dGl0bGVzPjx0aXRsZT5UaGUg
ZWZmaWNhY3kgb2YgdGhlIHVzZSBvZiBkZW5vc3VtYWIgaW4gdGhlIHByZXZlbnRpb24gb2YgYXJv
bWF0YXNlIGluaGliaXRvci1pbmR1Y2VkIGJvbmUgbG9zcyBpbiBwb3N0bWVub3BhdXNhbCB3b21l
biB3aXRoIGhvcm1vbmUgcmVjZXB0b3ItcG9zaXRpdmUgYnJlYXN0IGNhbmNlciB3aG8gYXJlIGN1
cnJlbnRseSBvbiBvciB3aWxsIGluaWF0ZSBhbiBhcm9tYXRhc2UgaW5oaWJpdG9yIGluIHRoZSBh
ZGp1dmFudCBzZXR0aW5nPC90aXRsZT48c2Vjb25kYXJ5LXRpdGxlPmh0dHA6Ly93d3cud2hvLmlu
dC90cmlhbHNlYXJjaC9UcmlhbDIuYXNweD9UcmlhbElEPUpQUk4tVU1JTjAwMDAyNzQyNTwvc2Vj
b25kYXJ5LXRpdGxlPjwvdGl0bGVzPjxwZXJpb2RpY2FsPjxmdWxsLXRpdGxlPmh0dHA6Ly93d3cu
d2hvLmludC90cmlhbHNlYXJjaC9UcmlhbDIuYXNweD9UcmlhbElEPUpQUk4tVU1JTjAwMDAyNzQy
NTwvZnVsbC10aXRsZT48L3BlcmlvZGljYWw+PGRhdGVzPjx5ZWFyPjIwMTc8L3llYXI+PC9kYXRl
cz48YWNjZXNzaW9uLW51bT5DTi0wMTg4ODA3MjwvYWNjZXNzaW9uLW51bT48dXJscz48cmVsYXRl
ZC11cmxzPjx1cmw+aHR0cHM6Ly93d3cuY29jaHJhbmVsaWJyYXJ5LmNvbS9jZW50cmFsL2RvaS8x
MC4xMDAyL2NlbnRyYWwvQ04tMDE4ODgwNzIvZnVsbDwvdXJsPjwvcmVsYXRlZC11cmxzPjwvdXJs
cz48L3JlY29yZD48L0NpdGU+PC9FbmROb3RlPgB=
</w:fldData>
              </w:fldChar>
            </w:r>
            <w:r w:rsidR="00017473">
              <w:instrText xml:space="preserve"> ADDIN EN.CITE </w:instrText>
            </w:r>
            <w:r w:rsidR="00017473">
              <w:fldChar w:fldCharType="begin">
                <w:fldData xml:space="preserve">PEVuZE5vdGU+PENpdGU+PEF1dGhvcj5OY3Q8L0F1dGhvcj48WWVhcj4yMDE3PC9ZZWFyPjxSZWNO
dW0+MjY2NjwvUmVjTnVtPjxEaXNwbGF5VGV4dD5bODctMTAyXTwvRGlzcGxheVRleHQ+PHJlY29y
ZD48cmVjLW51bWJlcj4yNjY2PC9yZWMtbnVtYmVyPjxmb3JlaWduLWtleXM+PGtleSBhcHA9IkVO
IiBkYi1pZD0iMGFmcGZ6c3ZpYTVzZTFlc3dheXZmMmRoejJ4MGV6dmV2cmEwIiB0aW1lc3RhbXA9
IjE1OTIwMzE0MDAiPjI2NjY8L2tleT48L2ZvcmVpZ24ta2V5cz48cmVmLXR5cGUgbmFtZT0iSm91
cm5hbCBBcnRpY2xlIj4xNzwvcmVmLXR5cGU+PGNvbnRyaWJ1dG9ycz48YXV0aG9ycz48YXV0aG9y
Pk5jdCw8L2F1dGhvcj48L2F1dGhvcnM+PC9jb250cmlidXRvcnM+PHRpdGxlcz48dGl0bGU+RWZm
aWNhY3kgb2YgRGVub3N1bWFiIG9uIE5vcm1hbCBCTUQgaW4gV29tZW4gUmVjZWl2aW5nIEFkanV2
YW50IEFyb21hdGFzZSBJbmhpYml0b3JzIGZvciBFYXJseSBCcmVhc3QgQ2FuY2VyPC90aXRsZT48
c2Vjb25kYXJ5LXRpdGxlPmh0dHBzOi8vY2xpbmljYWx0cmlhbHMuZ292L3Nob3cvTkNUMDMzMjQ5
MzI8L3NlY29uZGFyeS10aXRsZT48L3RpdGxlcz48cGVyaW9kaWNhbD48ZnVsbC10aXRsZT5odHRw
czovL2NsaW5pY2FsdHJpYWxzLmdvdi9zaG93L05DVDAzMzI0OTMyPC9mdWxsLXRpdGxlPjwvcGVy
aW9kaWNhbD48a2V5d29yZHM+PGtleXdvcmQ+QXJvbWF0YXNlIEluaGliaXRvcnM8L2tleXdvcmQ+
PGtleXdvcmQ+QnJlYXN0IE5lb3BsYXNtczwva2V5d29yZD48a2V5d29yZD5EZW5vc3VtYWI8L2tl
eXdvcmQ+PC9rZXl3b3Jkcz48ZGF0ZXM+PHllYXI+MjAxNzwveWVhcj48L2RhdGVzPjxhY2Nlc3Np
b24tbnVtPkNOLTAxNTc3NTQ5PC9hY2Nlc3Npb24tbnVtPjx1cmxzPjxyZWxhdGVkLXVybHM+PHVy
bD5odHRwczovL3d3dy5jb2NocmFuZWxpYnJhcnkuY29tL2NlbnRyYWwvZG9pLzEwLjEwMDIvY2Vu
dHJhbC9DTi0wMTU3NzU0OS9mdWxsPC91cmw+PC9yZWxhdGVkLXVybHM+PC91cmxzPjwvcmVjb3Jk
PjwvQ2l0ZT48Q2l0ZT48QXV0aG9yPk5ha2FtdXJhPC9BdXRob3I+PFllYXI+MjAxODwvWWVhcj48
UmVjTnVtPjIyNjc8L1JlY051bT48cmVjb3JkPjxyZWMtbnVtYmVyPjIyNjc8L3JlYy1udW1iZXI+
PGZvcmVpZ24ta2V5cz48a2V5IGFwcD0iRU4iIGRiLWlkPSIwYWZwZnpzdmlhNXNlMWVzd2F5dmYy
ZGh6MngwZXp2ZXZyYTAiIHRpbWVzdGFtcD0iMTU5MjAzMTIwNCI+MjI2Nzwva2V5PjwvZm9yZWln
bi1rZXlzPjxyZWYtdHlwZSBuYW1lPSJKb3VybmFsIEFydGljbGUiPjE3PC9yZWYtdHlwZT48Y29u
dHJpYnV0b3JzPjxhdXRob3JzPjxhdXRob3I+TmFrYW11cmEsIFkuPC9hdXRob3I+PGF1dGhvcj5L
YW1pbXVyYSwgTS48L2F1dGhvcj48YXV0aG9yPk1vcmlrYXdhLCBBLjwvYXV0aG9yPjxhdXRob3I+
VGFndWNoaSwgQS48L2F1dGhvcj48YXV0aG9yPlN1enVraSwgVC48L2F1dGhvcj48YXV0aG9yPkth
dG8sIEguPC9hdXRob3I+PC9hdXRob3JzPjwvY29udHJpYnV0b3JzPjxhdXRoLWFkZHJlc3M+WS4g
TmFrYW11cmEsIERlcGFydG1lbnQgb2YgT3J0aG9wYWVkaWMgU3VyZ2VyeSwgU2hpbnNodSBVbml2
ZXJzaXR5IFNjaG9vbCBvZiBNZWRpY2luZSwgQXNhaGkgMy0xLTEsIE1hdHN1bW90bywgSmFwYW48
L2F1dGgtYWRkcmVzcz48dGl0bGVzPjx0aXRsZT5TaWduaWZpY2FudCBpbXByb3ZlbWVudCBvZiBi
b25lIG1pbmVyYWwgZGVuc2l0eSBieSBkZW5vc3VtYWIgdHJlYXRtZW50IGluIGphcGFuZXNlIG9z
dGVvcG9yb3RpYyBwYXRpZW50cyBmb2xsb3dpbmcgYnJlYXN0IGNhbmNlciB0cmVhdG1lbnQ8L3Rp
dGxlPjxzZWNvbmRhcnktdGl0bGU+VGhlciBDbGluIFJpc2sgTWFuYWdlPC9zZWNvbmRhcnktdGl0
bGU+PC90aXRsZXM+PHBlcmlvZGljYWw+PGZ1bGwtdGl0bGU+VGhlciBDbGluIFJpc2sgTWFuYWdl
PC9mdWxsLXRpdGxlPjwvcGVyaW9kaWNhbD48cGFnZXM+NTQzLTU0OTwvcGFnZXM+PHZvbHVtZT4x
NDwvdm9sdW1lPjxrZXl3b3Jkcz48a2V5d29yZD5hY2lkIHBob3NwaGF0YXNlIHRhcnRyYXRlIHJl
c2lzdGFudCBpc29lbnp5bWU8L2tleXdvcmQ+PGtleXdvcmQ+YWxmYWNhbGNpZG9sPC9rZXl3b3Jk
PjxrZXl3b3JkPmFsa2FsaW5lIHBob3NwaGF0YXNlIGJvbmUgaXNvZW56eW1lPC9rZXl3b3JkPjxr
ZXl3b3JkPmFudGluZW9wbGFzdGljIGFnZW50PC9rZXl3b3JkPjxrZXl3b3JkPmFyb21hdGFzZSBp
bmhpYml0b3I8L2tleXdvcmQ+PGtleXdvcmQ+YmlzcGhvc3Bob25pYyBhY2lkIGRlcml2YXRpdmU8
L2tleXdvcmQ+PGtleXdvcmQ+Y2FsY2l0cmlvbDwva2V5d29yZD48a2V5d29yZD5jYWxjaXVtPC9r
ZXl3b3JkPjxrZXl3b3JkPmRlbm9zdW1hYjwva2V5d29yZD48a2V5d29yZD5kZW5vdGFzPC9rZXl3
b3JkPjxrZXl3b3JkPmVkaXJvbDwva2V5d29yZD48a2V5d29yZD5lbGRlY2FsY2l0b2w8L2tleXdv
cmQ+PGtleXdvcmQ+ZXN0cm9nZW48L2tleXdvcmQ+PGtleXdvcmQ+b3N0ZW9tYXJrPC9rZXl3b3Jk
PjxrZXl3b3JkPnBhcmF0aHlyb2lkIGhvcm1vbmU8L2tleXdvcmQ+PGtleXdvcmQ+cGhvc3Bob3J1
czwva2V5d29yZD48a2V5d29yZD5wcmFsaWE8L2tleXdvcmQ+PGtleXdvcmQ+c2VydW0gYWxidW1p
bjwva2V5d29yZD48a2V5d29yZD52aXRhbWluIEQ8L2tleXdvcmQ+PGtleXdvcmQ+YWdlZDwva2V5
d29yZD48a2V5d29yZD5hbGJ1bWluIGJsb29kIGxldmVsPC9rZXl3b3JkPjxrZXl3b3JkPmFydGlj
bGU8L2tleXdvcmQ+PGtleXdvcmQ+Ym9uZSBkZW5zaXR5PC9rZXl3b3JkPjxrZXl3b3JkPmJvbmUg
bWV0YWJvbGlzbTwva2V5d29yZD48a2V5d29yZD5icmVhc3QgY2FuY2VyPC9rZXl3b3JkPjxrZXl3
b3JkPmNhbGNpdW0gYmxvb2QgbGV2ZWw8L2tleXdvcmQ+PGtleXdvcmQ+Y29udHJvbGxlZCBzdHVk
eTwva2V5d29yZD48a2V5d29yZD5kcnVnIGVmZmVjdDwva2V5d29yZD48a2V5d29yZD5mZW1hbGU8
L2tleXdvcmQ+PGtleXdvcmQ+Z2FzdHJvaW50ZXN0aW5hbCBzeW1wdG9tPC9rZXl3b3JkPjxrZXl3
b3JkPmhpcDwva2V5d29yZD48a2V5d29yZD5odW1hbjwva2V5d29yZD48a2V5d29yZD5oeXBvY2Fs
Y2VtaWE8L2tleXdvcmQ+PGtleXdvcmQ+SmFwYW5lc2UgKHBlb3BsZSk8L2tleXdvcmQ+PGtleXdv
cmQ+bHVtYmFyIHZlcnRlYnJhPC9rZXl3b3JkPjxrZXl3b3JkPm1ham9yIGNsaW5pY2FsIHN0dWR5
PC9rZXl3b3JkPjxrZXl3b3JkPm9zdGVvbHlzaXM8L2tleXdvcmQ+PGtleXdvcmQ+b3N0ZW9wb3Jv
c2lzPC9rZXl3b3JkPjxrZXl3b3JkPnBhcmF0aHlyb2lkIGhvcm1vbmUgYmxvb2QgbGV2ZWw8L2tl
eXdvcmQ+PGtleXdvcmQ+cGhvc3BoYXRlIGJsb29kIGxldmVsPC9rZXl3b3JkPjxrZXl3b3JkPnJl
dHJvc3BlY3RpdmUgc3R1ZHk8L2tleXdvcmQ+PGtleXdvcmQ+c2lkZSBlZmZlY3Q8L2tleXdvcmQ+
PGtleXdvcmQ+dHJlYXRtZW50IGR1cmF0aW9uPC9rZXl3b3JkPjxrZXl3b3JkPnZpdGFtaW4gc3Vw
cGxlbWVudGF0aW9uPC9rZXl3b3JkPjxrZXl3b3JkPm9uZWFsZmE8L2tleXdvcmQ+PC9rZXl3b3Jk
cz48ZGF0ZXM+PHllYXI+MjAxODwveWVhcj48L2RhdGVzPjxpc2JuPjExNzgtMjAzWCYjeEQ7MTE3
Ni02MzM2PC9pc2JuPjx3b3JrLXR5cGU+QXJ0aWNsZTwvd29yay10eXBlPjx1cmxzPjxyZWxhdGVk
LXVybHM+PHVybD5odHRwOi8vd3d3LmVtYmFzZS5jb20vc2VhcmNoL3Jlc3VsdHM/c3ViYWN0aW9u
PXZpZXdyZWNvcmQmYW1wO2Zyb209ZXhwb3J0JmFtcDtpZD1MNjIxMjEyMjc2PC91cmw+PC9yZWxh
dGVkLXVybHM+PC91cmxzPjxjdXN0b20xPmRlbm90YXMoTml0dG8gUGhhcm1hY2V1dGljYWwgSW5k
dXN0cmllcyxKYXBhbikmI3hEO2VkaXJvbChDaHVnYWksSmFwYW4pJiN4RDtvbmVhbGZhKFRlaWpp
bixKYXBhbikmI3hEO29zdGVvbWFyayhPc3Rlb3ggSW50ZXJuYXRpb25hbCxVbml0ZWQgU3RhdGVz
KSYjeEQ7cHJhbGlhKEFtZ2VuLFVuaXRlZCBTdGF0ZXMpPC9jdXN0b20xPjxjdXN0b20yPkNodWdh
aShKYXBhbikmI3hEO05pdHRvIFBoYXJtYWNldXRpY2FsIEluZHVzdHJpZXMoSmFwYW4pJiN4RDtU
ZWlqaW4oSmFwYW4pJiN4RDtBbWdlbihVbml0ZWQgU3RhdGVzKSYjeEQ7T3N0ZW94IEludGVybmF0
aW9uYWwoVW5pdGVkIFN0YXRlcyk8L2N1c3RvbTI+PGVsZWN0cm9uaWMtcmVzb3VyY2UtbnVtPjEw
LjIxNDcvdGNybS5TMTU2NDY2PC9lbGVjdHJvbmljLXJlc291cmNlLW51bT48cmVtb3RlLWRhdGFi
YXNlLW5hbWU+RW1iYXNlPC9yZW1vdGUtZGF0YWJhc2UtbmFtZT48bGFuZ3VhZ2U+RW5nbGlzaDwv
bGFuZ3VhZ2U+PC9yZWNvcmQ+PC9DaXRlPjxDaXRlPjxBdXRob3I+TmFrYXRzdWthc2E8L0F1dGhv
cj48WWVhcj4yMDE4PC9ZZWFyPjxSZWNOdW0+MjExNzwvUmVjTnVtPjxyZWNvcmQ+PHJlYy1udW1i
ZXI+MjExNzwvcmVjLW51bWJlcj48Zm9yZWlnbi1rZXlzPjxrZXkgYXBwPSJFTiIgZGItaWQ9IjBh
ZnBmenN2aWE1c2UxZXN3YXl2ZjJkaHoyeDBlenZldnJhMCIgdGltZXN0YW1wPSIxNTkyMDMxMjAz
Ij4yMTE3PC9rZXk+PC9mb3JlaWduLWtleXM+PHJlZi10eXBlIG5hbWU9IkpvdXJuYWwgQXJ0aWNs
ZSI+MTc8L3JlZi10eXBlPjxjb250cmlidXRvcnM+PGF1dGhvcnM+PGF1dGhvcj5OYWthdHN1a2Fz
YSwgSy48L2F1dGhvcj48YXV0aG9yPktveWFtYSwgSC48L2F1dGhvcj48YXV0aG9yPk91Y2hpLCBZ
LjwvYXV0aG9yPjxhdXRob3I+U2FrYWd1Y2hpLCBLLjwvYXV0aG9yPjxhdXRob3I+RnVqaXRhLCBZ
LjwvYXV0aG9yPjxhdXRob3I+TWF0c3VkYSwgVC48L2F1dGhvcj48YXV0aG9yPkthdG8sIE0uPC9h
dXRob3I+PGF1dGhvcj5Lb25pc2hpLCBFLjwvYXV0aG9yPjxhdXRob3I+VGFndWNoaSwgVC48L2F1
dGhvcj48L2F1dGhvcnM+PC9jb250cmlidXRvcnM+PGF1dGgtYWRkcmVzcz5ULiBUYWd1Y2hpLCBE
ZXBhcnRtZW50IG9mIEVuZG9jcmluZSBhbmQgQnJlYXN0IFN1cmdlcnksIEt5b3RvIFByZWZlY3R1
cmFsIFVuaXZlcnNpdHkgb2YgTWVkaWNpbmUsIDQ2NSBLYWppaS1jaG8sIEthd2FyYW1hY2hpLWhp
cm9rb2ppLCBLYW1pZ3lvLWt1LCBLeW90bywgSmFwYW48L2F1dGgtYWRkcmVzcz48dGl0bGVzPjx0
aXRsZT5FZmZlY3Qgb2YgZGVub3N1bWFiIGFkbWluaXN0cmF0aW9uIG9uIGxvdyBib25lIG1pbmVy
YWwgZGVuc2l0eSAoVC1zY29yZSDiiJIxLjAgdG8g4oiSMi41KSBpbiBwb3N0bWVub3BhdXNhbCBK
YXBhbmVzZSB3b21lbiByZWNlaXZpbmcgYWRqdXZhbnQgYXJvbWF0YXNlIGluaGliaXRvcnMgZm9y
IG5vbi1tZXRhc3RhdGljIGJyZWFzdCBjYW5jZXI8L3RpdGxlPjxzZWNvbmRhcnktdGl0bGU+SiBC
b25lIE1pbmVyIE1ldGFiPC9zZWNvbmRhcnktdGl0bGU+PC90aXRsZXM+PHBlcmlvZGljYWw+PGZ1
bGwtdGl0bGU+SiBCb25lIE1pbmVyIE1ldGFiPC9mdWxsLXRpdGxlPjwvcGVyaW9kaWNhbD48cGFn
ZXM+NzE2LTcyMjwvcGFnZXM+PHZvbHVtZT4zNjwvdm9sdW1lPjxudW1iZXI+NjwvbnVtYmVyPjxr
ZXl3b3Jkcz48a2V5d29yZD5VTUlOMDAwMDE2MTczPC9rZXl3b3JkPjxrZXl3b3JkPlggcmF5IGJv
bmUgZGVuc2l0b21ldGVyPC9rZXl3b3JkPjxrZXl3b3JkPmFjaWQgcGhvc3BoYXRhc2UgdGFydHJh
dGUgcmVzaXN0YW50IGlzb2VuenltZTwva2V5d29yZD48a2V5d29yZD5hbGthbGluZSBwaG9zcGhh
dGFzZSBib25lIGlzb2VuenltZTwva2V5d29yZD48a2V5d29yZD5hbmFzdHJvem9sZTwva2V5d29y
ZD48a2V5d29yZD5hcm9tYXRhc2UgaW5oaWJpdG9yPC9rZXl3b3JkPjxrZXl3b3JkPmNhbGNpdW08
L2tleXdvcmQ+PGtleXdvcmQ+ZGVub3N1bWFiPC9rZXl3b3JkPjxrZXl3b3JkPmV4ZW1lc3RhbmU8
L2tleXdvcmQ+PGtleXdvcmQ+bGV0cm96b2xlPC9rZXl3b3JkPjxrZXl3b3JkPnZpdGFtaW4gRDwv
a2V5d29yZD48a2V5d29yZD5hZGp1dmFudCB0aGVyYXB5PC9rZXl3b3JkPjxrZXl3b3JkPmFkdWx0
PC9rZXl3b3JkPjxrZXl3b3JkPmFnZWQ8L2tleXdvcmQ+PGtleXdvcmQ+YXJ0aHJhbGdpYTwva2V5
d29yZD48a2V5d29yZD5hcnRpY2xlPC9rZXl3b3JkPjxrZXl3b3JkPmJhY2thY2hlPC9rZXl3b3Jk
PjxrZXl3b3JkPmJvbmUgZGVuc2l0eTwva2V5d29yZD48a2V5d29yZD5ib25lIG1hc3M8L2tleXdv
cmQ+PGtleXdvcmQ+Ym9uZSByZW1vZGVsaW5nPC9rZXl3b3JkPjxrZXl3b3JkPmJyZWFzdCBjYW5j
ZXI8L2tleXdvcmQ+PGtleXdvcmQ+Y2FsY2l1bSBibG9vZCBsZXZlbDwva2V5d29yZD48a2V5d29y
ZD5jYW5jZXIgaG9ybW9uZSB0aGVyYXB5PC9rZXl3b3JkPjxrZXl3b3JkPmNhbmNlciBzdGFnaW5n
PC9rZXl3b3JkPjxrZXl3b3JkPmNsaW5pY2FsIG91dGNvbWU8L2tleXdvcmQ+PGtleXdvcmQ+ZHJ1
ZyBlZmZlY3Q8L2tleXdvcmQ+PGtleXdvcmQ+ZHJ1ZyBzYWZldHk8L2tleXdvcmQ+PGtleXdvcmQ+
ZmVtYWxlPC9rZXl3b3JkPjxrZXl3b3JkPmZlbW9yYWwgbmVjazwva2V5d29yZD48a2V5d29yZD5o
dW1hbjwva2V5d29yZD48a2V5d29yZD5KYXBhbmVzZSAocGVvcGxlKTwva2V5d29yZD48a2V5d29y
ZD5saW1iIHBhaW48L2tleXdvcmQ+PGtleXdvcmQ+bHVtYmFyIHNwaW5lPC9rZXl3b3JkPjxrZXl3
b3JkPm1ham9yIGNsaW5pY2FsIHN0dWR5PC9rZXl3b3JkPjxrZXl3b3JkPm11bHRpY2VudGVyIHN0
dWR5PC9rZXl3b3JkPjxrZXl3b3JkPm9zdGVvbHlzaXM8L2tleXdvcmQ+PGtleXdvcmQ+cG9zdG1l
bm9wYXVzZTwva2V5d29yZD48a2V5d29yZD5wcmlvcml0eSBqb3VybmFsPC9rZXl3b3JkPjxrZXl3
b3JkPnByb3NwZWN0aXZlIHN0dWR5PC9rZXl3b3JkPjxrZXl3b3JkPnNpZGUgZWZmZWN0PC9rZXl3
b3JkPjxrZXl3b3JkPnZpdGFtaW4gc3VwcGxlbWVudGF0aW9uPC9rZXl3b3JkPjwva2V5d29yZHM+
PGRhdGVzPjx5ZWFyPjIwMTg8L3llYXI+PC9kYXRlcz48aXNibj4xNDM1LTU2MDQmI3hEOzA5MTQt
ODc3OTwvaXNibj48d29yay10eXBlPkFydGljbGU8L3dvcmstdHlwZT48dXJscz48cmVsYXRlZC11
cmxzPjx1cmw+aHR0cDovL3d3dy5lbWJhc2UuY29tL3NlYXJjaC9yZXN1bHRzP3N1YmFjdGlvbj12
aWV3cmVjb3JkJmFtcDtmcm9tPWV4cG9ydCZhbXA7aWQ9TDYxOTE4MTE1MjwvdXJsPjwvcmVsYXRl
ZC11cmxzPjwvdXJscz48Y3VzdG9tND5HRSBMdW5hcihVbml0ZWQgU3RhdGVzKSYjeEQ7SG9sb2dp
YyhVbml0ZWQgU3RhdGVzKTwvY3VzdG9tND48Y3VzdG9tNT4yOTExNjQxNDwvY3VzdG9tNT48ZWxl
Y3Ryb25pYy1yZXNvdXJjZS1udW0+MTAuMTAwNy9zMDA3NzQtMDE3LTA4ODQteDwvZWxlY3Ryb25p
Yy1yZXNvdXJjZS1udW0+PHJlbW90ZS1kYXRhYmFzZS1uYW1lPkVtYmFzZSYjeEQ7TWVkbGluZTwv
cmVtb3RlLWRhdGFiYXNlLW5hbWU+PGxhbmd1YWdlPkVuZ2xpc2g8L2xhbmd1YWdlPjwvcmVjb3Jk
PjwvQ2l0ZT48Q2l0ZT48QXV0aG9yPk5ha2F0c3VrYXNhPC9BdXRob3I+PFllYXI+MjAxODwvWWVh
cj48UmVjTnVtPjIxNDI8L1JlY051bT48cmVjb3JkPjxyZWMtbnVtYmVyPjIxNDI8L3JlYy1udW1i
ZXI+PGZvcmVpZ24ta2V5cz48a2V5IGFwcD0iRU4iIGRiLWlkPSIwYWZwZnpzdmlhNXNlMWVzd2F5
dmYyZGh6MngwZXp2ZXZyYTAiIHRpbWVzdGFtcD0iMTU5MjAzMTIwMyI+MjE0Mjwva2V5PjwvZm9y
ZWlnbi1rZXlzPjxyZWYtdHlwZSBuYW1lPSJKb3VybmFsIEFydGljbGUiPjE3PC9yZWYtdHlwZT48
Y29udHJpYnV0b3JzPjxhdXRob3JzPjxhdXRob3I+TmFrYXRzdWthc2EsIEsuPC9hdXRob3I+PGF1
dGhvcj5Lb3lhbWEsIEguPC9hdXRob3I+PGF1dGhvcj5PdWNoaSwgWS48L2F1dGhvcj48YXV0aG9y
PlNha2FndWNoaSwgSy48L2F1dGhvcj48YXV0aG9yPkZ1aml0YSwgWS48L2F1dGhvcj48YXV0aG9y
Pk1hdHN1ZGEsIFQuPC9hdXRob3I+PGF1dGhvcj5LYXRvLCBNLjwvYXV0aG9yPjxhdXRob3I+S29u
aXNoaSwgRS48L2F1dGhvcj48YXV0aG9yPlRhZ3VjaGksIFQuPC9hdXRob3I+PC9hdXRob3JzPjwv
Y29udHJpYnV0b3JzPjxhdXRoLWFkZHJlc3M+Sy4gTmFrYXRzdWthc2EsIERlcGFydG1lbnQgb2Yg
RW5kb2NyaW5lIGFuZCBCcmVhc3QgU3VyZ2VyeSwgS3lvdG8gUHJlZmVjdHVyYWwgVW5pdmVyc2l0
eSBvZiBNZWRpY2luZSwgNDY1IEthamlpLWNobywgS2F3YXJhbWFjaGktaGlyb2tvamksIEthbWln
eW8ta3UsIEt5b3RvLCBKYXBhbjwvYXV0aC1hZGRyZXNzPjx0aXRsZXM+PHRpdGxlPkVmZmVjdCBv
ZiBkZW5vc3VtYWIgb24gYm9uZSBtaW5lcmFsIGRlbnNpdHkgaW4gSmFwYW5lc2Ugd29tZW4gd2l0
aCBvc3Rlb3BlbmlhIHRyZWF0ZWQgd2l0aCBhcm9tYXRhc2UgaW5oaWJpdG9ycyBmb3IgYnJlYXN0
IGNhbmNlcjogU3ViZ3JvdXAgYW5hbHlzZXMgb2YgYSBQaGFzZSBJSSBzdHVkeTwvdGl0bGU+PHNl
Y29uZGFyeS10aXRsZT5UaGVyIENsaW4gUmlzayBNYW5hZ2U8L3NlY29uZGFyeS10aXRsZT48L3Rp
dGxlcz48cGVyaW9kaWNhbD48ZnVsbC10aXRsZT5UaGVyIENsaW4gUmlzayBNYW5hZ2U8L2Z1bGwt
dGl0bGU+PC9wZXJpb2RpY2FsPjxwYWdlcz4xMjEzLTEyMTg8L3BhZ2VzPjx2b2x1bWU+MTQ8L3Zv
bHVtZT48a2V5d29yZHM+PGtleXdvcmQ+MDAwMDI3NDI1PC9rZXl3b3JkPjxrZXl3b3JkPmFyb21h
dGFzZSBpbmhpYml0b3I8L2tleXdvcmQ+PGtleXdvcmQ+ZGVub3N1bWFiPC9rZXl3b3JkPjxrZXl3
b3JkPmFkdWx0PC9rZXl3b3JkPjxrZXl3b3JkPmFnZWQ8L2tleXdvcmQ+PGtleXdvcmQ+YXJ0aWNs
ZTwva2V5d29yZD48a2V5d29yZD5ib2R5IG1hc3M8L2tleXdvcmQ+PGtleXdvcmQ+Ym9uZSBkZW5z
aXR5PC9rZXl3b3JkPjxrZXl3b3JkPmJyZWFzdCBjYW5jZXI8L2tleXdvcmQ+PGtleXdvcmQ+Y2Fu
Y2VyIGFkanV2YW50IHRoZXJhcHk8L2tleXdvcmQ+PGtleXdvcmQ+Y2FuY2VyIGhvcm1vbmUgdGhl
cmFweTwva2V5d29yZD48a2V5d29yZD5jYW5jZXIgc3RhZ2luZzwva2V5d29yZD48a2V5d29yZD5k
cnVnIGVmZmljYWN5PC9rZXl3b3JkPjxrZXl3b3JkPmZlbWFsZTwva2V5d29yZD48a2V5d29yZD5m
ZW1vcmFsIG5lY2s8L2tleXdvcmQ+PGtleXdvcmQ+aHVtYW48L2tleXdvcmQ+PGtleXdvcmQ+SmFw
YW5lc2UgKHBlb3BsZSk8L2tleXdvcmQ+PGtleXdvcmQ+bHVtYmFyIHNwaW5lPC9rZXl3b3JkPjxr
ZXl3b3JkPm1ham9yIGNsaW5pY2FsIHN0dWR5PC9rZXl3b3JkPjxrZXl3b3JkPm1lbm9wYXVzZTwv
a2V5d29yZD48a2V5d29yZD5vc3Rlb2x5c2lzPC9rZXl3b3JkPjxrZXl3b3JkPm9zdGVvcGVuaWE8
L2tleXdvcmQ+PGtleXdvcmQ+cGhhc2UgMiBjbGluaWNhbCB0cmlhbDwva2V5d29yZD48a2V5d29y
ZD5wb3N0b3BlcmF0aXZlIHBlcmlvZDwva2V5d29yZD48a2V5d29yZD5wcm9zcGVjdGl2ZSBzdHVk
eTwva2V5d29yZD48a2V5d29yZD5yaXNrIGZhY3Rvcjwva2V5d29yZD48L2tleXdvcmRzPjxkYXRl
cz48eWVhcj4yMDE4PC95ZWFyPjwvZGF0ZXM+PGlzYm4+MTE3OC0yMDNYJiN4RDsxMTc2LTYzMzY8
L2lzYm4+PHdvcmstdHlwZT5BcnRpY2xlPC93b3JrLXR5cGU+PHVybHM+PHJlbGF0ZWQtdXJscz48
dXJsPmh0dHA6Ly93d3cuZW1iYXNlLmNvbS9zZWFyY2gvcmVzdWx0cz9zdWJhY3Rpb249dmlld3Jl
Y29yZCZhbXA7ZnJvbT1leHBvcnQmYW1wO2lkPUw2MjI5Mzk4Njc8L3VybD48L3JlbGF0ZWQtdXJs
cz48L3VybHM+PGVsZWN0cm9uaWMtcmVzb3VyY2UtbnVtPjEwLjIxNDcvdGNybS5TMTY3NTc5PC9l
bGVjdHJvbmljLXJlc291cmNlLW51bT48cmVtb3RlLWRhdGFiYXNlLW5hbWU+RW1iYXNlPC9yZW1v
dGUtZGF0YWJhc2UtbmFtZT48bGFuZ3VhZ2U+RW5nbGlzaDwvbGFuZ3VhZ2U+PC9yZWNvcmQ+PC9D
aXRlPjxDaXRlPjxBdXRob3I+R2FsdmFubzwvQXV0aG9yPjxZZWFyPjIwMTk8L1llYXI+PFJlY051
bT4zNzwvUmVjTnVtPjxyZWNvcmQ+PHJlYy1udW1iZXI+Mzc8L3JlYy1udW1iZXI+PGZvcmVpZ24t
a2V5cz48a2V5IGFwcD0iRU4iIGRiLWlkPSIwYWZwZnpzdmlhNXNlMWVzd2F5dmYyZGh6MngwZXp2
ZXZyYTAiIHRpbWVzdGFtcD0iMTU5MTc4NzM3OCI+Mzc8L2tleT48L2ZvcmVpZ24ta2V5cz48cmVm
LXR5cGUgbmFtZT0iSm91cm5hbCBBcnRpY2xlIj4xNzwvcmVmLXR5cGU+PGNvbnRyaWJ1dG9ycz48
YXV0aG9ycz48YXV0aG9yPkdhbHZhbm8sIEEuPC9hdXRob3I+PGF1dGhvcj5TY2F0dXJybywgRC48
L2F1dGhvcj48YXV0aG9yPkJhZGFsYW1lbnRpLCBHLjwvYXV0aG9yPjxhdXRob3I+SW5jb3J2YWlh
LCBMLjwvYXV0aG9yPjxhdXRob3I+Uml6em8sIFMuPC9hdXRob3I+PGF1dGhvcj5DYXN0ZWxsYW5h
LCBMLjwvYXV0aG9yPjxhdXRob3I+Q3VzZW56YSwgUy48L2F1dGhvcj48YXV0aG9yPkN1dGFpYSwg
Uy48L2F1dGhvcj48YXV0aG9yPlNhbnRpbmksIEQuPC9hdXRob3I+PGF1dGhvcj5HdWFkYWduaSwg
Ri48L2F1dGhvcj48YXV0aG9yPlJvc2VsbGksIE0uPC9hdXRob3I+PGF1dGhvcj5Hb3JpLCBTLjwv
YXV0aG9yPjxhdXRob3I+TGF0dGVyaSwgTS4gQS48L2F1dGhvcj48YXV0aG9yPkJhemFuLCBWLjwv
YXV0aG9yPjxhdXRob3I+TGV0aXppYSBNYXVybywgRy48L2F1dGhvcj48YXV0aG9yPlJ1c3NvLCBB
LjwvYXV0aG9yPjwvYXV0aG9ycz48L2NvbnRyaWJ1dG9ycz48YXV0aC1hZGRyZXNzPkEuIFJ1c3Nv
LCBEZXBhcnRtZW50IG9mIE9uY29sb2d5IC0gQS5PLlUuUC4g4oCcUC4gR2lhY2NvbmUjeDIwMUQ7
IFVuaXZlcnNpdHkgSG9zcGl0YWwsIDIwMTMgRVNNTyBEZXNpZ25hdGVkIENlbnRyZXMgb2YgSW50
ZWdyYXRlZCBPbmNvbG9neSBhbmQgUGFsbGlhdGl2ZSBDYXJlLCBWaWEgZGVsIFZlc3BybyAxMjks
IFBhbGVybW8sIEl0YWx5PC9hdXRoLWFkZHJlc3M+PHRpdGxlcz48dGl0bGU+RGVub3N1bWFiIGZv
ciBib25lIGhlYWx0aCBpbiBwcm9zdGF0ZSBhbmQgYnJlYXN0IGNhbmNlciBwYXRpZW50cyByZWNl
aXZpbmcgZW5kb2NyaW5lIHRoZXJhcHk/IEEgc3lzdGVtYXRpYyByZXZpZXcgYW5kIGEgbWV0YS1h
bmFseXNpcyBvZiByYW5kb21pemVkIHRyaWFsczwvdGl0bGU+PHNlY29uZGFyeS10aXRsZT5KIEJv
bmUgT25jb2w8L3NlY29uZGFyeS10aXRsZT48L3RpdGxlcz48cGVyaW9kaWNhbD48ZnVsbC10aXRs
ZT5KIEJvbmUgT25jb2w8L2Z1bGwtdGl0bGU+PC9wZXJpb2RpY2FsPjx2b2x1bWU+MTg8L3ZvbHVt
ZT48a2V5d29yZHM+PGtleXdvcmQ+ZGVub3N1bWFiPC9rZXl3b3JkPjxrZXl3b3JkPmFuZHJvZ2Vu
IGRlcHJpdmF0aW9uIHRoZXJhcHk8L2tleXdvcmQ+PGtleXdvcmQ+Ym9uZTwva2V5d29yZD48a2V5
d29yZD5ib25lIGRlbnNpdHk8L2tleXdvcmQ+PGtleXdvcmQ+Ym9uZSBtYXNzPC9rZXl3b3JkPjxr
ZXl3b3JkPmJyZWFzdCBjYW5jZXI8L2tleXdvcmQ+PGtleXdvcmQ+Y2FuY2VyIGhvcm1vbmUgdGhl
cmFweTwva2V5d29yZD48a2V5d29yZD5kcnVnIHNhZmV0eTwva2V5d29yZD48a2V5d29yZD5mZW11
cjwva2V5d29yZD48a2V5d29yZD5mZW11ciBmcmFjdHVyZTwva2V5d29yZD48a2V5d29yZD5odW1h
bjwva2V5d29yZD48a2V5d29yZD5sdW1iYXIgc3BpbmU8L2tleXdvcmQ+PGtleXdvcmQ+bWV0YSBh
bmFseXNpczwva2V5d29yZD48a2V5d29yZD5vc3Rlb2x5c2lzPC9rZXl3b3JkPjxrZXl3b3JkPnBy
aW9yaXR5IGpvdXJuYWw8L2tleXdvcmQ+PGtleXdvcmQ+cHJvc3RhdGUgY2FuY2VyPC9rZXl3b3Jk
PjxrZXl3b3JkPnJldmlldzwva2V5d29yZD48a2V5d29yZD5yaXNrIHJlZHVjdGlvbjwva2V5d29y
ZD48a2V5d29yZD5zcGluZSBmcmFjdHVyZTwva2V5d29yZD48a2V5d29yZD5zeXN0ZW1hdGljIHJl
dmlldzwva2V5d29yZD48L2tleXdvcmRzPjxkYXRlcz48eWVhcj4yMDE5PC95ZWFyPjwvZGF0ZXM+
PGlzYm4+MjIxMi0xMzc0PC9pc2JuPjx3b3JrLXR5cGU+UmV2aWV3PC93b3JrLXR5cGU+PHVybHM+
PHJlbGF0ZWQtdXJscz48dXJsPmh0dHA6Ly93d3cuZW1iYXNlLmNvbS9zZWFyY2gvcmVzdWx0cz9z
dWJhY3Rpb249dmlld3JlY29yZCZhbXA7ZnJvbT1leHBvcnQmYW1wO2lkPUwyMDAyNTE0MzkxPC91
cmw+PC9yZWxhdGVkLXVybHM+PC91cmxzPjxlbGVjdHJvbmljLXJlc291cmNlLW51bT4xMC4xMDE2
L2ouamJvLjIwMTkuMTAwMjUyPC9lbGVjdHJvbmljLXJlc291cmNlLW51bT48cmVtb3RlLWRhdGFi
YXNlLW5hbWU+RW1iYXNlPC9yZW1vdGUtZGF0YWJhc2UtbmFtZT48bGFuZ3VhZ2U+RW5nbGlzaDwv
bGFuZ3VhZ2U+PC9yZWNvcmQ+PC9DaXRlPjxDaXRlPjxBdXRob3I+R25hbnQ8L0F1dGhvcj48WWVh
cj4yMDE5PC9ZZWFyPjxSZWNOdW0+MjIyNzwvUmVjTnVtPjxyZWNvcmQ+PHJlYy1udW1iZXI+MjIy
NzwvcmVjLW51bWJlcj48Zm9yZWlnbi1rZXlzPjxrZXkgYXBwPSJFTiIgZGItaWQ9IjBhZnBmenN2
aWE1c2UxZXN3YXl2ZjJkaHoyeDBlenZldnJhMCIgdGltZXN0YW1wPSIxNTkyMDMxMjA0Ij4yMjI3
PC9rZXk+PC9mb3JlaWduLWtleXM+PHJlZi10eXBlIG5hbWU9IkpvdXJuYWwgQXJ0aWNsZSI+MTc8
L3JlZi10eXBlPjxjb250cmlidXRvcnM+PGF1dGhvcnM+PGF1dGhvcj5HbmFudCwgTS48L2F1dGhv
cj48YXV0aG9yPlBmZWlsZXIsIEcuPC9hdXRob3I+PGF1dGhvcj5GcmFudGFsLCBTLjwvYXV0aG9y
PjwvYXV0aG9ycz48L2NvbnRyaWJ1dG9ycz48dGl0bGVzPjx0aXRsZT5EZW5vc3VtYWIgaW4gZWFy
bHktc3RhZ2UgYnJlYXN0IGNhbmNlciDigJMgQXV0aG9ycyZhcG9zOyByZXBseTwvdGl0bGU+PHNl
Y29uZGFyeS10aXRsZT5MYW5jZXQgT25jb2w8L3NlY29uZGFyeS10aXRsZT48L3RpdGxlcz48cGVy
aW9kaWNhbD48ZnVsbC10aXRsZT5MYW5jZXQgT25jb2w8L2Z1bGwtdGl0bGU+PC9wZXJpb2RpY2Fs
PjxwYWdlcz4yMzY8L3BhZ2VzPjx2b2x1bWU+MjA8L3ZvbHVtZT48bnVtYmVyPjU8L251bWJlcj48
a2V5d29yZHM+PGtleXdvcmQ+YXJvbWF0YXNlIGluaGliaXRvcjwva2V5d29yZD48a2V5d29yZD5i
aXNwaG9zcGhvbmljIGFjaWQgZGVyaXZhdGl2ZTwva2V5d29yZD48a2V5d29yZD5kZW5vc3VtYWI8
L2tleXdvcmQ+PGtleXdvcmQ+b3N0ZW9jbGFzdCBkaWZmZXJlbnRpYXRpb24gZmFjdG9yPC9rZXl3
b3JkPjxrZXl3b3JkPmFkanV2YW50IGNoZW1vdGhlcmFweTwva2V5d29yZD48a2V5d29yZD5hZGp1
dmFudCB0aGVyYXB5PC9rZXl3b3JkPjxrZXl3b3JkPmJvbmUgYXRyb3BoeTwva2V5d29yZD48a2V5
d29yZD5ib25lIG1ldGFzdGFzaXM8L2tleXdvcmQ+PGtleXdvcmQ+YnJlYXN0IGNhbmNlcjwva2V5
d29yZD48a2V5d29yZD5jbGluaWNhbCBwcmFjdGljZTwva2V5d29yZD48a2V5d29yZD5kaXNlYXNl
IGZyZWUgc3Vydml2YWw8L2tleXdvcmQ+PGtleXdvcmQ+ZHJ1ZyBpbmRpY2F0aW9uPC9rZXl3b3Jk
PjxrZXl3b3JkPmRydWcgc2FmZXR5PC9rZXl3b3JkPjxrZXl3b3JkPmRydWcgdG9sZXJhYmlsaXR5
PC9rZXl3b3JkPjxrZXl3b3JkPmRydWcgd2l0aGRyYXdhbDwva2V5d29yZD48a2V5d29yZD5lYXJs
eSBjYW5jZXI8L2tleXdvcmQ+PGtleXdvcmQ+ZnJhY3R1cmU8L2tleXdvcmQ+PGtleXdvcmQ+aHVt
YW48L2tleXdvcmQ+PGtleXdvcmQ+bGV0dGVyPC9rZXl3b3JkPjxrZXl3b3JkPm9zdGVvbHlzaXM8
L2tleXdvcmQ+PGtleXdvcmQ+cGhhc2UgMyBjbGluaWNhbCB0cmlhbCAodG9waWMpPC9rZXl3b3Jk
PjxrZXl3b3JkPnBvc3RtZW5vcGF1c2U8L2tleXdvcmQ+PGtleXdvcmQ+cG9zdG1lbm9wYXVzZSBv
c3Rlb3Bvcm9zaXM8L2tleXdvcmQ+PGtleXdvcmQ+cHJpb3JpdHkgam91cm5hbDwva2V5d29yZD48
L2tleXdvcmRzPjxkYXRlcz48eWVhcj4yMDE5PC95ZWFyPjwvZGF0ZXM+PGlzYm4+MTQ3NC01NDg4
JiN4RDsxNDcwLTIwNDU8L2lzYm4+PHdvcmstdHlwZT5MZXR0ZXI8L3dvcmstdHlwZT48dXJscz48
cmVsYXRlZC11cmxzPjx1cmw+aHR0cDovL3d3dy5lbWJhc2UuY29tL3NlYXJjaC9yZXN1bHRzP3N1
YmFjdGlvbj12aWV3cmVjb3JkJmFtcDtmcm9tPWV4cG9ydCZhbXA7aWQ9TDIwMDE4OTEzNzA8L3Vy
bD48L3JlbGF0ZWQtdXJscz48L3VybHM+PGN1c3RvbTU+MzEwNDQ2OTg8L2N1c3RvbTU+PGVsZWN0
cm9uaWMtcmVzb3VyY2UtbnVtPjEwLjEwMTYvczE0NzAtMjA0NSgxOSkzMDIyOC0xPC9lbGVjdHJv
bmljLXJlc291cmNlLW51bT48cmVtb3RlLWRhdGFiYXNlLW5hbWU+RW1iYXNlJiN4RDtNZWRsaW5l
PC9yZW1vdGUtZGF0YWJhc2UtbmFtZT48bGFuZ3VhZ2U+RW5nbGlzaDwvbGFuZ3VhZ2U+PC9yZWNv
cmQ+PC9DaXRlPjxDaXRlPjxBdXRob3I+R29uemFsZXotUm9kcmlndWV6PC9BdXRob3I+PFllYXI+
MjAxOTwvWWVhcj48UmVjTnVtPjI1ODA8L1JlY051bT48cmVjb3JkPjxyZWMtbnVtYmVyPjI1ODA8
L3JlYy1udW1iZXI+PGZvcmVpZ24ta2V5cz48a2V5IGFwcD0iRU4iIGRiLWlkPSIwYWZwZnpzdmlh
NXNlMWVzd2F5dmYyZGh6MngwZXp2ZXZyYTAiIHRpbWVzdGFtcD0iMTU5MjAzMTM5OSI+MjU4MDwv
a2V5PjwvZm9yZWlnbi1rZXlzPjxyZWYtdHlwZSBuYW1lPSJKb3VybmFsIEFydGljbGUiPjE3PC9y
ZWYtdHlwZT48Y29udHJpYnV0b3JzPjxhdXRob3JzPjxhdXRob3I+R29uemFsZXotUm9kcmlndWV6
LCBFLjwvYXV0aG9yPjxhdXRob3I+QXVicnktUm96aWVyLCBCLjwvYXV0aG9yPjxhdXRob3I+U3Rv
bGwsIEQuPC9hdXRob3I+PGF1dGhvcj5aYW1hbiwgSy48L2F1dGhvcj48YXV0aG9yPkxhbXksIE8u
PC9hdXRob3I+PC9hdXRob3JzPjwvY29udHJpYnV0b3JzPjxhdXRoLWFkZHJlc3M+RS4gR29uemFs
ZXotUm9kcmlndWV6LCBDZW50ZXIgb2YgQm9uZSBEaXNlYXNlcywgU2VydmljZSBvZiBSaGV1bWF0
b2xvZ3ksIENIVVYsIExhdXNhbm5lIFVuaXZlcnNpdHkgSG9zcGl0YWwgYW5kIFVuaXZlcnNpdHkg
b2YgTGF1c2FubmUsIFJ1ZSBQaWVycmUtRGVja2VyIDQsIExhdXNhbm5lLCBTd2l0emVybGFuZDwv
YXV0aC1hZGRyZXNzPjx0aXRsZXM+PHRpdGxlPlNpeHR5IHNwb250YW5lb3VzIHZlcnRlYnJhbCBm
cmFjdHVyZXMgYWZ0ZXIgZGVub3N1bWFiIGRpc2NvbnRpbnVhdGlvbiBpbiAxNSB3b21lbiB3aXRo
IGVhcmx5LXN0YWdlIGJyZWFzdCBjYW5jZXIgdW5kZXIgYXJvbWF0YXNlIGluaGliaXRvcnM8L3Rp
dGxlPjxzZWNvbmRhcnktdGl0bGU+QnJlYXN0IENhbmNlciBSZXMgVHJlYXQ8L3NlY29uZGFyeS10
aXRsZT48L3RpdGxlcz48cGVyaW9kaWNhbD48ZnVsbC10aXRsZT5CcmVhc3QgQ2FuY2VyIFJlcyBU
cmVhdDwvZnVsbC10aXRsZT48L3BlcmlvZGljYWw+PGtleXdvcmRzPjxrZXl3b3JkPmFkdWx0PC9r
ZXl3b3JkPjxrZXl3b3JkPmFydGljbGU8L2tleXdvcmQ+PGtleXdvcmQ+YnJlYXN0IGNhbmNlcjwv
a2V5d29yZD48a2V5d29yZD5jYW5jZXIgcGF0aWVudDwva2V5d29yZD48a2V5d29yZD5jYW5jZXIg
c3RhZ2luZzwva2V5d29yZD48a2V5d29yZD5jYXNlIHN0dWR5PC9rZXl3b3JkPjxrZXl3b3JkPmNs
aW5pY2FsIGFydGljbGU8L2tleXdvcmQ+PGtleXdvcmQ+ZHJ1ZyB0aGVyYXB5PC9rZXl3b3JkPjxr
ZXl3b3JkPmRydWcgd2l0aGRyYXdhbDwva2V5d29yZD48a2V5d29yZD5kdWFsIGVuZXJneSBYIHJh
eSBhYnNvcnB0aW9tZXRyeTwva2V5d29yZD48a2V5d29yZD5mZW1hbGU8L2tleXdvcmQ+PGtleXdv
cmQ+Zm9sbG93IHVwPC9rZXl3b3JkPjxrZXl3b3JkPmh1bWFuPC9rZXl3b3JkPjxrZXl3b3JkPmh1
bWFuIHRpc3N1ZTwva2V5d29yZD48a2V5d29yZD5wb3N0bWVub3BhdXNlIG9zdGVvcG9yb3Npczwv
a2V5d29yZD48a2V5d29yZD5yZWJvdW5kPC9rZXl3b3JkPjxrZXl3b3JkPnJldHJvc3BlY3RpdmUg
c3R1ZHk8L2tleXdvcmQ+PGtleXdvcmQ+c3BpbmUgZnJhY3R1cmU8L2tleXdvcmQ+PGtleXdvcmQ+
dHJlYXRtZW50IGR1cmF0aW9uPC9rZXl3b3JkPjxrZXl3b3JkPmFyb21hdGFzZSBpbmhpYml0b3I8
L2tleXdvcmQ+PGtleXdvcmQ+YmlzcGhvc3Bob25pYyBhY2lkIGRlcml2YXRpdmU8L2tleXdvcmQ+
PGtleXdvcmQ+ZGVub3N1bWFiPC9rZXl3b3JkPjxrZXl3b3JkPmVuZG9nZW5vdXMgY29tcG91bmQ8
L2tleXdvcmQ+PC9rZXl3b3Jkcz48ZGF0ZXM+PHllYXI+MjAxOTwveWVhcj48L2RhdGVzPjxpc2Ju
PjE1NzMtNzIxNyYjeEQ7MDE2Ny02ODA2PC9pc2JuPjx3b3JrLXR5cGU+QXJ0aWNsZSBpbiBQcmVz
czwvd29yay10eXBlPjx1cmxzPjxyZWxhdGVkLXVybHM+PHVybD5odHRwOi8vd3d3LmVtYmFzZS5j
b20vc2VhcmNoL3Jlc3VsdHM/c3ViYWN0aW9uPXZpZXdyZWNvcmQmYW1wO2Zyb209ZXhwb3J0JmFt
cDtpZD1MMjAwMzUxMjI0MDwvdXJsPjwvcmVsYXRlZC11cmxzPjwvdXJscz48Y3VzdG9tNT4zMTU5
ODgxNTwvY3VzdG9tNT48ZWxlY3Ryb25pYy1yZXNvdXJjZS1udW0+MTAuMTAwNy9zMTA1NDktMDE5
LTA1NDU4LTg8L2VsZWN0cm9uaWMtcmVzb3VyY2UtbnVtPjxyZW1vdGUtZGF0YWJhc2UtbmFtZT5F
bWJhc2UmI3hEO01lZGxpbmU8L3JlbW90ZS1kYXRhYmFzZS1uYW1lPjxsYW5ndWFnZT5FbmdsaXNo
PC9sYW5ndWFnZT48L3JlY29yZD48L0NpdGU+PENpdGU+PEF1dGhvcj5MaXBwbWFuPC9BdXRob3I+
PFllYXI+MjAxOTwvWWVhcj48UmVjTnVtPjExNzA8L1JlY051bT48cmVjb3JkPjxyZWMtbnVtYmVy
PjExNzA8L3JlYy1udW1iZXI+PGZvcmVpZ24ta2V5cz48a2V5IGFwcD0iRU4iIGRiLWlkPSIwYWZw
ZnpzdmlhNXNlMWVzd2F5dmYyZGh6MngwZXp2ZXZyYTAiIHRpbWVzdGFtcD0iMTU5MTc4NzQxMSI+
MTE3MDwva2V5PjwvZm9yZWlnbi1rZXlzPjxyZWYtdHlwZSBuYW1lPSJKb3VybmFsIEFydGljbGUi
PjE3PC9yZWYtdHlwZT48Y29udHJpYnV0b3JzPjxhdXRob3JzPjxhdXRob3I+TGlwcG1hbiwgTS48
L2F1dGhvcj48L2F1dGhvcnM+PC9jb250cmlidXRvcnM+PHRpdGxlcz48dGl0bGU+QWRqdXZhbnQg
ZGVub3N1bWFiIGluIHBvc3RtZW5vcGF1c2FsIHBhdGllbnRzIHdpdGggaG9ybW9uZSByZWNlcHRv
ci1wb3NpdGl2ZSBicmVhc3QgY2FuY2VyPC90aXRsZT48c2Vjb25kYXJ5LXRpdGxlPkxhbmNldCBP
bmNvbDwvc2Vjb25kYXJ5LXRpdGxlPjwvdGl0bGVzPjxwZXJpb2RpY2FsPjxmdWxsLXRpdGxlPkxh
bmNldCBPbmNvbDwvZnVsbC10aXRsZT48L3BlcmlvZGljYWw+PHBhZ2VzPjMxMi0zMTM8L3BhZ2Vz
Pjx2b2x1bWU+MjA8L3ZvbHVtZT48bnVtYmVyPjM8L251bWJlcj48a2V5d29yZHM+PGtleXdvcmQ+
QXJvbWF0YXNlIEluaGliaXRvcnM8L2tleXdvcmQ+PGtleXdvcmQ+KkJyZWFzdCBOZW9wbGFzbXM8
L2tleXdvcmQ+PGtleXdvcmQ+KkRlbm9zdW1hYjwva2V5d29yZD48a2V5d29yZD5EaXNlYXNlLUZy
ZWUgU3Vydml2YWw8L2tleXdvcmQ+PGtleXdvcmQ+RG91YmxlLUJsaW5kIE1ldGhvZDwva2V5d29y
ZD48a2V5d29yZD5IdW1hbnM8L2tleXdvcmQ+PGtleXdvcmQ+UG9zdG1lbm9wYXVzZTwva2V5d29y
ZD48a2V5d29yZD4wIChBcm9tYXRhc2UgSW5oaWJpdG9ycyk8L2tleXdvcmQ+PGtleXdvcmQ+NEVR
WjZZTzJISSAoRGVub3N1bWFiKTwva2V5d29yZD48L2tleXdvcmRzPjxkYXRlcz48eWVhcj4yMDE5
PC95ZWFyPjxwdWItZGF0ZXM+PGRhdGU+MDM8L2RhdGU+PC9wdWItZGF0ZXM+PC9kYXRlcz48aXNi
bj4xNDc0LTU0ODg8L2lzYm4+PGFjY2Vzc2lvbi1udW0+MzA3OTU5NDk8L2FjY2Vzc2lvbi1udW0+
PHVybHM+PHJlbGF0ZWQtdXJscz48dXJsPmh0dHBzOi8vb3ZpZHNwLm92aWQuY29tL292aWR3ZWIu
Y2dpP1Q9SlMmYW1wO0NTQz1ZJmFtcDtORVdTPU4mYW1wO1BBR0U9ZnVsbHRleHQmYW1wO0Q9bWVz
eCZhbXA7QU49MzA3OTU5NDk8L3VybD48L3JlbGF0ZWQtdXJscz48L3VybHM+PC9yZWNvcmQ+PC9D
aXRlPjxDaXRlPjxBdXRob3I+TmFrYXRzdWthc2E8L0F1dGhvcj48WWVhcj4yMDE5PC9ZZWFyPjxS
ZWNOdW0+MjE3MjwvUmVjTnVtPjxyZWNvcmQ+PHJlYy1udW1iZXI+MjE3MjwvcmVjLW51bWJlcj48
Zm9yZWlnbi1rZXlzPjxrZXkgYXBwPSJFTiIgZGItaWQ9IjBhZnBmenN2aWE1c2UxZXN3YXl2ZjJk
aHoyeDBlenZldnJhMCIgdGltZXN0YW1wPSIxNTkyMDMxMjA0Ij4yMTcyPC9rZXk+PC9mb3JlaWdu
LWtleXM+PHJlZi10eXBlIG5hbWU9IkpvdXJuYWwgQXJ0aWNsZSI+MTc8L3JlZi10eXBlPjxjb250
cmlidXRvcnM+PGF1dGhvcnM+PGF1dGhvcj5OYWthdHN1a2FzYSwgSy48L2F1dGhvcj48YXV0aG9y
PktveWFtYSwgSC48L2F1dGhvcj48YXV0aG9yPk91Y2hpLCBZLjwvYXV0aG9yPjxhdXRob3I+T25v
LCBILjwvYXV0aG9yPjxhdXRob3I+U2FrYWd1Y2hpLCBLLjwvYXV0aG9yPjxhdXRob3I+TWF0c3Vk
YSwgVC48L2F1dGhvcj48YXV0aG9yPkthdG8sIE0uPC9hdXRob3I+PGF1dGhvcj5Jc2hpa2F3YSwg
VC48L2F1dGhvcj48YXV0aG9yPllhbWFkYSwgSy48L2F1dGhvcj48YXV0aG9yPllvc2hpbXVyYSwg
TS48L2F1dGhvcj48YXV0aG9yPktvaXp1bWksIEsuPC9hdXRob3I+PGF1dGhvcj5TYWt1cmFpLCBU
LjwvYXV0aG9yPjxhdXRob3I+U2hpZ2VtYXRzdSwgSC48L2F1dGhvcj48YXV0aG9yPlRha2FoYXNo
aSwgUy48L2F1dGhvcj48YXV0aG9yPlRhaXJhLCBTLjwvYXV0aG9yPjxhdXRob3I+U3V6dWtpLCBN
LjwvYXV0aG9yPjxhdXRob3I+TmFydWksIEsuPC9hdXRob3I+PGF1dGhvcj5OaWlrdXJhLCBOLjwv
YXV0aG9yPjxhdXRob3I+SGFzZWdhd2EsIFkuPC9hdXRob3I+PGF1dGhvcj5NaXVyYSwgRC48L2F1
dGhvcj48YXV0aG9yPktvbmlzaGksIEUuPC9hdXRob3I+PGF1dGhvcj5UYWd1Y2hpLCBULjwvYXV0
aG9yPjwvYXV0aG9ycz48L2NvbnRyaWJ1dG9ycz48YXV0aC1hZGRyZXNzPlQuIFRhZ3VjaGksIERl
cGFydG1lbnQgb2YgRW5kb2NyaW5lIGFuZCBCcmVhc3QgU3VyZ2VyeSwgS3lvdG8gUHJlZmVjdHVy
YWwgVW5pdmVyc2l0eSBvZiBNZWRpY2luZSwgNDY1IEthamlpLWNobywgS2F3YXJhbWFjaGktaGly
b2tvamksIEthbWlneW8ta3UsIEt5b3RvLCBKYXBhbjwvYXV0aC1hZGRyZXNzPjx0aXRsZXM+PHRp
dGxlPkVmZmVjdCBvZiBkZW5vc3VtYWIgb24gbG93IGJvbmUgbWluZXJhbCBkZW5zaXR5IGluIHBv
c3RtZW5vcGF1c2FsIEphcGFuZXNlIHdvbWVuIHJlY2VpdmluZyBhZGp1dmFudCBhcm9tYXRhc2Ug
aW5oaWJpdG9ycyBmb3Igbm9uLW1ldGFzdGF0aWMgYnJlYXN0IGNhbmNlcjogMjQtbW9udGggcmVz
dWx0czwvdGl0bGU+PHNlY29uZGFyeS10aXRsZT5CcmVhc3QgQ2FuY2VyPC9zZWNvbmRhcnktdGl0
bGU+PC90aXRsZXM+PHBlcmlvZGljYWw+PGZ1bGwtdGl0bGU+QnJlYXN0IENhbmNlcjwvZnVsbC10
aXRsZT48L3BlcmlvZGljYWw+PHBhZ2VzPjEwNi0xMTI8L3BhZ2VzPjx2b2x1bWU+MjY8L3ZvbHVt
ZT48bnVtYmVyPjE8L251bWJlcj48a2V5d29yZHM+PGtleXdvcmQ+MDAwMDE2MTczPC9rZXl3b3Jk
PjxrZXl3b3JkPmFjaWQgcGhvc3BoYXRhc2UgdGFydHJhdGUgcmVzaXN0YW50IGlzb2VuenltZTwv
a2V5d29yZD48a2V5d29yZD5hbGthbGluZSBwaG9zcGhhdGFzZSBib25lIGlzb2VuenltZTwva2V5
d29yZD48a2V5d29yZD5hbmFzdHJvem9sZTwva2V5d29yZD48a2V5d29yZD5kZW5vc3VtYWI8L2tl
eXdvcmQ+PGtleXdvcmQ+ZXhlbWVzdGFuZTwva2V5d29yZD48a2V5d29yZD5sZXRyb3pvbGU8L2tl
eXdvcmQ+PGtleXdvcmQ+YWR1bHQ8L2tleXdvcmQ+PGtleXdvcmQ+YWdlZDwva2V5d29yZD48a2V5
d29yZD5hcnRocmFsZ2lhPC9rZXl3b3JkPjxrZXl3b3JkPmFydGljbGU8L2tleXdvcmQ+PGtleXdv
cmQ+YmFja2FjaGU8L2tleXdvcmQ+PGtleXdvcmQ+Ym9uZSBkZW5zaXR5PC9rZXl3b3JkPjxrZXl3
b3JkPmJvbmUgcmVtb2RlbGluZzwva2V5d29yZD48a2V5d29yZD5icmVhc3QgY2FuY2VyPC9rZXl3
b3JkPjxrZXl3b3JkPmNhbmNlciBhZGp1dmFudCB0aGVyYXB5PC9rZXl3b3JkPjxrZXl3b3JkPmNv
bnRyb2xsZWQgc3R1ZHk8L2tleXdvcmQ+PGtleXdvcmQ+ZHJ1ZyBlZmZlY3Q8L2tleXdvcmQ+PGtl
eXdvcmQ+ZW56eW1lIGJsb29kIGxldmVsPC9rZXl3b3JkPjxrZXl3b3JkPmZlbWFsZTwva2V5d29y
ZD48a2V5d29yZD5mZW11ciBmcmFjdHVyZTwva2V5d29yZD48a2V5d29yZD5mb2xsb3cgdXA8L2tl
eXdvcmQ+PGtleXdvcmQ+aHVtYW48L2tleXdvcmQ+PGtleXdvcmQ+aHlwb2NhbGNlbWlhPC9rZXl3
b3JkPjxrZXl3b3JkPkphcGFuZXNlIChwZW9wbGUpPC9rZXl3b3JkPjxrZXl3b3JkPmphdyBvc3Rl
b25lY3Jvc2lzPC9rZXl3b3JkPjxrZXl3b3JkPmxpbWIgcGFpbjwva2V5d29yZD48a2V5d29yZD5s
dW1iYXIgc3BpbmU8L2tleXdvcmQ+PGtleXdvcmQ+bWFqb3IgY2xpbmljYWwgc3R1ZHk8L2tleXdv
cmQ+PGtleXdvcmQ+b3N0ZW9wb3Jvc2lzPC9rZXl3b3JkPjxrZXl3b3JkPnBvc3RtZW5vcGF1c2U8
L2tleXdvcmQ+PGtleXdvcmQ+cHJpb3JpdHkgam91cm5hbDwva2V5d29yZD48a2V5d29yZD5wcm9z
cGVjdGl2ZSBzdHVkeTwva2V5d29yZD48a2V5d29yZD52ZXJ5IGVsZGVybHk8L2tleXdvcmQ+PC9r
ZXl3b3Jkcz48ZGF0ZXM+PHllYXI+MjAxOTwveWVhcj48L2RhdGVzPjxpc2JuPjE4ODAtNDIzMyYj
eEQ7MTM0MC02ODY4PC9pc2JuPjx3b3JrLXR5cGU+QXJ0aWNsZTwvd29yay10eXBlPjx1cmxzPjxy
ZWxhdGVkLXVybHM+PHVybD5odHRwOi8vd3d3LmVtYmFzZS5jb20vc2VhcmNoL3Jlc3VsdHM/c3Vi
YWN0aW9uPXZpZXdyZWNvcmQmYW1wO2Zyb209ZXhwb3J0JmFtcDtpZD1MNjIzMzEyMTMyPC91cmw+
PC9yZWxhdGVkLXVybHM+PC91cmxzPjxjdXN0b201PjMwMDU0ODU1PC9jdXN0b201PjxlbGVjdHJv
bmljLXJlc291cmNlLW51bT4xMC4xMDA3L3MxMjI4Mi0wMTgtMDg5Ni15PC9lbGVjdHJvbmljLXJl
c291cmNlLW51bT48cmVtb3RlLWRhdGFiYXNlLW5hbWU+RW1iYXNlJiN4RDtNZWRsaW5lPC9yZW1v
dGUtZGF0YWJhc2UtbmFtZT48bGFuZ3VhZ2U+RW5nbGlzaDwvbGFuZ3VhZ2U+PC9yZWNvcmQ+PC9D
aXRlPjxDaXRlPjxBdXRob3I+TmFrYXRzdWthc2E8L0F1dGhvcj48WWVhcj4yMDE5PC9ZZWFyPjxS
ZWNOdW0+MjEyNTwvUmVjTnVtPjxyZWNvcmQ+PHJlYy1udW1iZXI+MjEyNTwvcmVjLW51bWJlcj48
Zm9yZWlnbi1rZXlzPjxrZXkgYXBwPSJFTiIgZGItaWQ9IjBhZnBmenN2aWE1c2UxZXN3YXl2ZjJk
aHoyeDBlenZldnJhMCIgdGltZXN0YW1wPSIxNTkyMDMxMjAzIj4yMTI1PC9rZXk+PC9mb3JlaWdu
LWtleXM+PHJlZi10eXBlIG5hbWU9IkpvdXJuYWwgQXJ0aWNsZSI+MTc8L3JlZi10eXBlPjxjb250
cmlidXRvcnM+PGF1dGhvcnM+PGF1dGhvcj5OYWthdHN1a2FzYSwgSy48L2F1dGhvcj48YXV0aG9y
PktveWFtYSwgSC48L2F1dGhvcj48YXV0aG9yPk91Y2hpLCBZLjwvYXV0aG9yPjxhdXRob3I+U2Fr
YWd1Y2hpLCBLLjwvYXV0aG9yPjxhdXRob3I+RnVqaXRhLCBZLjwvYXV0aG9yPjxhdXRob3I+TWF0
c3VkYSwgVC48L2F1dGhvcj48YXV0aG9yPkthdG8sIE0uPC9hdXRob3I+PGF1dGhvcj5Lb25pc2hp
LCBFLjwvYXV0aG9yPjxhdXRob3I+VGFndWNoaSwgVC48L2F1dGhvcj48L2F1dGhvcnM+PC9jb250
cmlidXRvcnM+PGF1dGgtYWRkcmVzcz5ULiBUYWd1Y2hpLCBEZXBhcnRtZW50IG9mIEVuZG9jcmlu
ZSBhbmQgQnJlYXN0IFN1cmdlcnksIEt5b3RvIFByZWZlY3R1cmFsIFVuaXZlcnNpdHkgb2YgTWVk
aWNpbmUsIDQ2NSBLYWppaS1jaG8sIEthd2FyYW1hY2hpLWhpcm9rb2ppLCBLYW1pZ3lvLWt1LCBL
eW90bywgSmFwYW48L2F1dGgtYWRkcmVzcz48dGl0bGVzPjx0aXRsZT5FZmZlY3RzIG9mIGRlbm9z
dW1hYiBvbiBib25lIG1pbmVyYWwgZGVuc2l0eSBpbiBKYXBhbmVzZSB3b21lbiB3aXRoIG9zdGVv
cG9yb3NpcyB0cmVhdGVkIHdpdGggYXJvbWF0YXNlIGluaGliaXRvcnMgZm9yIGJyZWFzdCBjYW5j
ZXI8L3RpdGxlPjxzZWNvbmRhcnktdGl0bGU+SiBCb25lIE1pbmVyIE1ldGFiPC9zZWNvbmRhcnkt
dGl0bGU+PC90aXRsZXM+PHBlcmlvZGljYWw+PGZ1bGwtdGl0bGU+SiBCb25lIE1pbmVyIE1ldGFi
PC9mdWxsLXRpdGxlPjwvcGVyaW9kaWNhbD48cGFnZXM+MzAxLTMwNjwvcGFnZXM+PHZvbHVtZT4z
Nzwvdm9sdW1lPjxudW1iZXI+MjwvbnVtYmVyPjxrZXl3b3Jkcz48a2V5d29yZD5VTUlOMDAwMDI3
NDI1PC9rZXl3b3JkPjxrZXl3b3JkPmFyb21hdGFzZSBpbmhpYml0b3I8L2tleXdvcmQ+PGtleXdv
cmQ+Y2FsY2l1bTwva2V5d29yZD48a2V5d29yZD5kZW5vc3VtYWI8L2tleXdvcmQ+PGtleXdvcmQ+
dml0YW1pbiBEPC9rZXl3b3JkPjxrZXl3b3JkPmFkdWx0PC9rZXl3b3JkPjxrZXl3b3JkPmFnZWQ8
L2tleXdvcmQ+PGtleXdvcmQ+YXJ0aHJhbGdpYTwva2V5d29yZD48a2V5d29yZD5hcnRpY2xlPC9r
ZXl3b3JkPjxrZXl3b3JkPmJhY2thY2hlPC9rZXl3b3JkPjxrZXl3b3JkPmJvbmUgZGVuc2l0eTwv
a2V5d29yZD48a2V5d29yZD5ib25lIHJlbW9kZWxpbmc8L2tleXdvcmQ+PGtleXdvcmQ+YnJlYXN0
IGNhbmNlcjwva2V5d29yZD48a2V5d29yZD5jYW5jZXIgYWRqdXZhbnQgdGhlcmFweTwva2V5d29y
ZD48a2V5d29yZD5jbGluaWNhbCB0cmlhbDwva2V5d29yZD48a2V5d29yZD5kcnVnIHNhZmV0eTwv
a2V5d29yZD48a2V5d29yZD5mZW1hbGU8L2tleXdvcmQ+PGtleXdvcmQ+ZmVtb3JhbCBuZWNrPC9r
ZXl3b3JkPjxrZXl3b3JkPmh1bWFuPC9rZXl3b3JkPjxrZXl3b3JkPmh5cG9jYWxjZW1pYTwva2V5
d29yZD48a2V5d29yZD5KYXBhbmVzZSAocGVvcGxlKTwva2V5d29yZD48a2V5d29yZD5saW1iIHBh
aW48L2tleXdvcmQ+PGtleXdvcmQ+bHVtYmFyIHNwaW5lPC9rZXl3b3JkPjxrZXl3b3JkPm1ham9y
IGNsaW5pY2FsIHN0dWR5PC9rZXl3b3JkPjxrZXl3b3JkPm9zdGVvcG9yb3Npczwva2V5d29yZD48
a2V5d29yZD5wb3N0bWVub3BhdXNlPC9rZXl3b3JkPjxrZXl3b3JkPnByaW9yaXR5IGpvdXJuYWw8
L2tleXdvcmQ+PGtleXdvcmQ+cHJvc3BlY3RpdmUgc3R1ZHk8L2tleXdvcmQ+PC9rZXl3b3Jkcz48
ZGF0ZXM+PHllYXI+MjAxOTwveWVhcj48L2RhdGVzPjxpc2JuPjE0MzUtNTYwNCYjeEQ7MDkxNC04
Nzc5PC9pc2JuPjx3b3JrLXR5cGU+QXJ0aWNsZTwvd29yay10eXBlPjx1cmxzPjxyZWxhdGVkLXVy
bHM+PHVybD5odHRwOi8vd3d3LmVtYmFzZS5jb20vc2VhcmNoL3Jlc3VsdHM/c3ViYWN0aW9uPXZp
ZXdyZWNvcmQmYW1wO2Zyb209ZXhwb3J0JmFtcDtpZD1MNjIxMTkyMzE2PC91cmw+PC9yZWxhdGVk
LXVybHM+PC91cmxzPjxjdXN0b201PjI5NTIwNTA2PC9jdXN0b201PjxlbGVjdHJvbmljLXJlc291
cmNlLW51bT4xMC4xMDA3L3MwMDc3NC0wMTgtMDkxNy0wPC9lbGVjdHJvbmljLXJlc291cmNlLW51
bT48cmVtb3RlLWRhdGFiYXNlLW5hbWU+RW1iYXNlJiN4RDtNZWRsaW5lPC9yZW1vdGUtZGF0YWJh
c2UtbmFtZT48bGFuZ3VhZ2U+RW5nbGlzaDwvbGFuZ3VhZ2U+PC9yZWNvcmQ+PC9DaXRlPjxDaXRl
PjxBdXRob3I+TmFrYXRzdWthc2E8L0F1dGhvcj48WWVhcj4yMDE5PC9ZZWFyPjxSZWNOdW0+MjU4
NzwvUmVjTnVtPjxyZWNvcmQ+PHJlYy1udW1iZXI+MjU4NzwvcmVjLW51bWJlcj48Zm9yZWlnbi1r
ZXlzPjxrZXkgYXBwPSJFTiIgZGItaWQ9IjBhZnBmenN2aWE1c2UxZXN3YXl2ZjJkaHoyeDBlenZl
dnJhMCIgdGltZXN0YW1wPSIxNTkyMDMxMzk5Ij4yNTg3PC9rZXk+PC9mb3JlaWduLWtleXM+PHJl
Zi10eXBlIG5hbWU9IkpvdXJuYWwgQXJ0aWNsZSI+MTc8L3JlZi10eXBlPjxjb250cmlidXRvcnM+
PGF1dGhvcnM+PGF1dGhvcj5OYWthdHN1a2FzYSwgSy48L2F1dGhvcj48YXV0aG9yPktveWFtYSwg
SC48L2F1dGhvcj48YXV0aG9yPk91Y2hpLCBZLjwvYXV0aG9yPjxhdXRob3I+U2FrYWd1Y2hpLCBL
LjwvYXV0aG9yPjxhdXRob3I+RnVqaXRhLCBZLjwvYXV0aG9yPjxhdXRob3I+TWF0c3VkYSwgVC48
L2F1dGhvcj48YXV0aG9yPkthdG8sIE0uPC9hdXRob3I+PGF1dGhvcj5Lb25pc2hpLCBFLjwvYXV0
aG9yPjxhdXRob3I+VGFndWNoaSwgVC48L2F1dGhvcj48L2F1dGhvcnM+PC9jb250cmlidXRvcnM+
PGF1dGgtYWRkcmVzcz5ULiBUYWd1Y2hpLCBEZXBhcnRtZW50IG9mIEVuZG9jcmluZSBhbmQgQnJl
YXN0IFN1cmdlcnksIEt5b3RvIFByZWZlY3R1cmFsIFVuaXZlcnNpdHkgb2YgTWVkaWNpbmUsIDQ2
NSBLYWppaS1jaG8sIEthd2FyYW1hY2hpLWhpcm9rb2ppLCBLYW1pZ3lvLWt1LCBLeW90bywgSmFw
YW48L2F1dGgtYWRkcmVzcz48dGl0bGVzPjx0aXRsZT5QcmVkaWN0aXZlIGZhY3RvcnMgZm9yIHRo
ZSBlZmZpY2FjeSBvZiBkZW5vc3VtYWIgaW4gcG9zdG1lbm9wYXVzYWwgSmFwYW5lc2Ugd29tZW4g
d2l0aCBub24tbWV0YXN0YXRpYyBicmVhc3QgY2FuY2VyIHJlY2VpdmluZyBhZGp1dmFudCBhcm9t
YXRhc2UgaW5oaWJpdG9yczogYSBjb21iaW5lZCBhbmFseXNpcyBvZiB0d28gcHJvc3BlY3RpdmUg
Y2xpbmljYWwgdHJpYWxzPC90aXRsZT48c2Vjb25kYXJ5LXRpdGxlPkogQm9uZSBNaW5lciBNZXRh
Yjwvc2Vjb25kYXJ5LXRpdGxlPjwvdGl0bGVzPjxwZXJpb2RpY2FsPjxmdWxsLXRpdGxlPkogQm9u
ZSBNaW5lciBNZXRhYjwvZnVsbC10aXRsZT48L3BlcmlvZGljYWw+PHBhZ2VzPjg2NC04NzA8L3Bh
Z2VzPjx2b2x1bWU+Mzc8L3ZvbHVtZT48bnVtYmVyPjU8L251bWJlcj48a2V5d29yZHM+PGtleXdv
cmQ+VU1JTiBDVFIgMDAwMDEzODYzPC9rZXl3b3JkPjxrZXl3b3JkPmFyb21hdGFzZSBpbmhpYml0
b3I8L2tleXdvcmQ+PGtleXdvcmQ+Y2FsY2l1bTwva2V5d29yZD48a2V5d29yZD5kZW5vc3VtYWI8
L2tleXdvcmQ+PGtleXdvcmQ+c3Rlcm9pZDwva2V5d29yZD48a2V5d29yZD52aXRhbWluIEQ8L2tl
eXdvcmQ+PGtleXdvcmQ+YWRqdXZhbnQgY2hlbW90aGVyYXB5PC9rZXl3b3JkPjxrZXl3b3JkPmFk
dWx0PC9rZXl3b3JkPjxrZXl3b3JkPmFnZTwva2V5d29yZD48a2V5d29yZD5hZ2VkPC9rZXl3b3Jk
PjxrZXl3b3JkPmFydGhyYWxnaWE8L2tleXdvcmQ+PGtleXdvcmQ+YXJ0aWNsZTwva2V5d29yZD48
a2V5d29yZD5ib2R5IG1hc3M8L2tleXdvcmQ+PGtleXdvcmQ+Ym9uZSBkZW5zaXR5PC9rZXl3b3Jk
PjxrZXl3b3JkPmJvbmUgbWV0YXN0YXNpczwva2V5d29yZD48a2V5d29yZD5icmVhc3QgY2FuY2Vy
PC9rZXl3b3JkPjxrZXl3b3JkPmNhbmNlciBob3Jtb25lIHRoZXJhcHk8L2tleXdvcmQ+PGtleXdv
cmQ+Y2FuY2VyIHBhdGllbnQ8L2tleXdvcmQ+PGtleXdvcmQ+ZHJ1ZyBlZmZpY2FjeTwva2V5d29y
ZD48a2V5d29yZD5kcnVnIHNhZmV0eTwva2V5d29yZD48a2V5d29yZD5kcnVnIHdpdGhkcmF3YWw8
L2tleXdvcmQ+PGtleXdvcmQ+ZmVtYWxlPC9rZXl3b3JkPjxrZXl3b3JkPmZlbW9yYWwgbmVjazwv
a2V5d29yZD48a2V5d29yZD5odW1hbjwva2V5d29yZD48a2V5d29yZD5KYXBhbmVzZSAocGVvcGxl
KTwva2V5d29yZD48a2V5d29yZD5sdW1iYXIgc3BpbmU8L2tleXdvcmQ+PGtleXdvcmQ+bWFqb3Ig
Y2xpbmljYWwgc3R1ZHk8L2tleXdvcmQ+PGtleXdvcmQ+bWVub3BhdXNlPC9rZXl3b3JkPjxrZXl3
b3JkPm11bHRpY2VudGVyIHN0dWR5ICh0b3BpYyk8L2tleXdvcmQ+PGtleXdvcmQ+b3V0Y29tZSBh
c3Nlc3NtZW50PC9rZXl3b3JkPjxrZXl3b3JkPnBvc3QgaG9jIGFuYWx5c2lzPC9rZXl3b3JkPjxr
ZXl3b3JkPnBvc3RtZW5vcGF1c2U8L2tleXdvcmQ+PGtleXdvcmQ+cG9zdG1lbm9wYXVzZSBvc3Rl
b3Bvcm9zaXM8L2tleXdvcmQ+PGtleXdvcmQ+cHJlZGljdGl2ZSB2YWx1ZTwva2V5d29yZD48a2V5
d29yZD5wcmlvcml0eSBqb3VybmFsPC9rZXl3b3JkPjxrZXl3b3JkPnJlY29tbWVuZGVkIGRydWcg
ZG9zZTwva2V5d29yZD48a2V5d29yZD5zdGVyb2lkIHRoZXJhcHk8L2tleXdvcmQ+PGtleXdvcmQ+
dGhlcmFweSBlZmZlY3Q8L2tleXdvcmQ+PC9rZXl3b3Jkcz48ZGF0ZXM+PHllYXI+MjAxOTwveWVh
cj48L2RhdGVzPjxpc2JuPjE0MzUtNTYwNCYjeEQ7MDkxNC04Nzc5PC9pc2JuPjx3b3JrLXR5cGU+
QXJ0aWNsZTwvd29yay10eXBlPjx1cmxzPjxyZWxhdGVkLXVybHM+PHVybD5odHRwOi8vd3d3LmVt
YmFzZS5jb20vc2VhcmNoL3Jlc3VsdHM/c3ViYWN0aW9uPXZpZXdyZWNvcmQmYW1wO2Zyb209ZXhw
b3J0JmFtcDtpZD1MNjI2NzkwNjM3PC91cmw+PC9yZWxhdGVkLXVybHM+PC91cmxzPjxjdXN0b201
PjMwODY4MjcwPC9jdXN0b201PjxlbGVjdHJvbmljLXJlc291cmNlLW51bT4xMC4xMDA3L3MwMDc3
NC0wMTgtMDA5ODUtODwvZWxlY3Ryb25pYy1yZXNvdXJjZS1udW0+PHJlbW90ZS1kYXRhYmFzZS1u
YW1lPkVtYmFzZSYjeEQ7TWVkbGluZTwvcmVtb3RlLWRhdGFiYXNlLW5hbWU+PGxhbmd1YWdlPkVu
Z2xpc2g8L2xhbmd1YWdlPjwvcmVjb3JkPjwvQ2l0ZT48Q2l0ZT48QXV0aG9yPlNha2FndWNoaTwv
QXV0aG9yPjxZZWFyPjIwMTk8L1llYXI+PFJlY051bT4yNTgxPC9SZWNOdW0+PHJlY29yZD48cmVj
LW51bWJlcj4yNTgxPC9yZWMtbnVtYmVyPjxmb3JlaWduLWtleXM+PGtleSBhcHA9IkVOIiBkYi1p
ZD0iMGFmcGZ6c3ZpYTVzZTFlc3dheXZmMmRoejJ4MGV6dmV2cmEwIiB0aW1lc3RhbXA9IjE1OTIw
MzEzOTkiPjI1ODE8L2tleT48L2ZvcmVpZ24ta2V5cz48cmVmLXR5cGUgbmFtZT0iSm91cm5hbCBB
cnRpY2xlIj4xNzwvcmVmLXR5cGU+PGNvbnRyaWJ1dG9ycz48YXV0aG9ycz48YXV0aG9yPlNha2Fn
dWNoaSwgSy48L2F1dGhvcj48YXV0aG9yPk9ubywgSC48L2F1dGhvcj48YXV0aG9yPk5ha2F0c3Vr
YXNhLCBLLjwvYXV0aG9yPjxhdXRob3I+SXNoaWthd2EsIFQuPC9hdXRob3I+PGF1dGhvcj5IYXNl
Z2F3YSwgWS48L2F1dGhvcj48YXV0aG9yPlRha2FoYXNoaSwgTS48L2F1dGhvcj48YXV0aG9yPk5p
aWt1cmEsIE4uPC9hdXRob3I+PGF1dGhvcj5Lb2l6dW1pLCBLLjwvYXV0aG9yPjxhdXRob3I+U2Fr
dXJhaSwgVC48L2F1dGhvcj48YXV0aG9yPlNoaWdlbWF0c3UsIEguPC9hdXRob3I+PGF1dGhvcj5U
YWthaGFzaGksIFMuPC9hdXRob3I+PGF1dGhvcj5UYWlyYSwgUy48L2F1dGhvcj48YXV0aG9yPlN1
enVraSwgTS48L2F1dGhvcj48YXV0aG9yPk5hcnVpLCBLLjwvYXV0aG9yPjxhdXRob3I+TWl1cmEs
IEQuPC9hdXRob3I+PGF1dGhvcj5ZYW1hZGEsIEsuPC9hdXRob3I+PGF1dGhvcj5Zb3NoaW11cmEs
IE0uPC9hdXRob3I+PGF1dGhvcj5TaGlveWEsIEguPC9hdXRob3I+PGF1dGhvcj5Lb25pc2hpLCBF
LjwvYXV0aG9yPjxhdXRob3I+SXNhbywgWS48L2F1dGhvcj48YXV0aG9yPkltYWksIEsuPC9hdXRo
b3I+PGF1dGhvcj5GdWppa2F3YSwgSy48L2F1dGhvcj48YXV0aG9yPlRhZ3VjaGksIFQuPC9hdXRo
b3I+PC9hdXRob3JzPjwvY29udHJpYnV0b3JzPjxhdXRoLWFkZHJlc3M+VC4gVGFndWNoaSwgRGl2
aXNpb24gb2YgRW5kb2NyaW5lIGFuZCBCcmVhc3QgU3VyZ2VyeSwgS3lvdG8gUHJlZmVjdHVyYWwg
VW5pdmVyc2l0eSBvZiBNZWRpY2luZSBLYXdhcmFtYWNoaS1oaXJva29qaSwgNDY1IEthamlpLWNo
bywgS2F3YXJhbWFjaGktaGlyb2tvamksIEthbWlneW8ta3UsIEt5b3RvLCBKYXBhbjwvYXV0aC1h
ZGRyZXNzPjx0aXRsZXM+PHRpdGxlPkVmZmljYWN5IG9mIGRlbm9zdW1hYiBmb3IgcmVzdG9yaW5n
IG5vcm1hbCBib25lIG1pbmVyYWwgZGVuc2l0eSBpbiB3b21lbiByZWNlaXZpbmcgYWRqdXZhbnQg
YXJvbWF0YXNlIGluaGliaXRvcnMgZm9yIGVhcmx5IGJyZWFzdCBjYW5jZXI8L3RpdGxlPjxzZWNv
bmRhcnktdGl0bGU+TWVkaWNpbmU8L3NlY29uZGFyeS10aXRsZT48L3RpdGxlcz48cGVyaW9kaWNh
bD48ZnVsbC10aXRsZT5NZWRpY2luZTwvZnVsbC10aXRsZT48L3BlcmlvZGljYWw+PHZvbHVtZT45
ODwvdm9sdW1lPjxudW1iZXI+MzI8L251bWJlcj48a2V5d29yZHM+PGtleXdvcmQ+TkNUMDMzMjQ5
MzI8L2tleXdvcmQ+PGtleXdvcmQ+YW5hc3Ryb3pvbGU8L2tleXdvcmQ+PGtleXdvcmQ+ZGVub3N1
bWFiPC9rZXl3b3JkPjxrZXl3b3JkPmxldHJvem9sZTwva2V5d29yZD48a2V5d29yZD5hZGp1dmFu
dCB0aGVyYXB5PC9rZXl3b3JkPjxrZXl3b3JkPmFkdWx0PC9rZXl3b3JkPjxrZXl3b3JkPmFydGlj
bGU8L2tleXdvcmQ+PGtleXdvcmQ+Ym9uZSBkZW5zaXR5PC9rZXl3b3JkPjxrZXl3b3JkPmJvbmUg
bWV0YWJvbGlzbTwva2V5d29yZD48a2V5d29yZD5icmVhc3QgY2FuY2VyPC9rZXl3b3JkPjxrZXl3
b3JkPmNhbmNlciBhZGp1dmFudCB0aGVyYXB5PC9rZXl3b3JkPjxrZXl3b3JkPmNhbmNlciBob3Jt
b25lIHRoZXJhcHk8L2tleXdvcmQ+PGtleXdvcmQ+Y2FuY2VyIHBhdGllbnQ8L2tleXdvcmQ+PGtl
eXdvcmQ+Y2FuY2VyIHN1cnZpdmFsPC9rZXl3b3JkPjxrZXl3b3JkPmNvbXBhcmF0aXZlIHN0dWR5
PC9rZXl3b3JkPjxrZXl3b3JkPmNvbnRyb2xsZWQgc3R1ZHk8L2tleXdvcmQ+PGtleXdvcmQ+ZGlz
ZWFzZSBmcmVlIHN1cnZpdmFsPC9rZXl3b3JkPjxrZXl3b3JkPmRydWcgZWZmaWNhY3k8L2tleXdv
cmQ+PGtleXdvcmQ+ZHVhbCBlbmVyZ3kgWCByYXkgYWJzb3JwdGlvbWV0cnk8L2tleXdvcmQ+PGtl
eXdvcmQ+ZWFybHkgY2FuY2VyPC9rZXl3b3JkPjxrZXl3b3JkPmZlbWFsZTwva2V5d29yZD48a2V5
d29yZD5mZW1vcmFsIG5lY2s8L2tleXdvcmQ+PGtleXdvcmQ+aHVtYW48L2tleXdvcmQ+PGtleXdv
cmQ+SmFwYW5lc2UgKHBlb3BsZSk8L2tleXdvcmQ+PGtleXdvcmQ+bHVtYmFyIHNwaW5lPC9rZXl3
b3JkPjxrZXl3b3JkPm1hc3RlY3RvbXk8L2tleXdvcmQ+PGtleXdvcmQ+bXVsdGljZW50ZXIgc3R1
ZHk8L2tleXdvcmQ+PGtleXdvcmQ+cG9zdG1lbm9wYXVzZTwva2V5d29yZD48a2V5d29yZD5wb3N0
b3BlcmF0aXZlIGNhcmU8L2tleXdvcmQ+PGtleXdvcmQ+cHJpb3JpdHkgam91cm5hbDwva2V5d29y
ZD48a2V5d29yZD5xdWFsaXR5IG9mIGxpZmU8L2tleXdvcmQ+PGtleXdvcmQ+cmFuZG9taXplZCBj
b250cm9sbGVkIHRyaWFsPC9rZXl3b3JkPjwva2V5d29yZHM+PGRhdGVzPjx5ZWFyPjIwMTk8L3ll
YXI+PC9kYXRlcz48aXNibj4xNTM2LTU5NjQmI3hEOzAwMjUtNzk3NDwvaXNibj48d29yay10eXBl
PkFydGljbGU8L3dvcmstdHlwZT48dXJscz48cmVsYXRlZC11cmxzPjx1cmw+aHR0cDovL3d3dy5l
bWJhc2UuY29tL3NlYXJjaC9yZXN1bHRzP3N1YmFjdGlvbj12aWV3cmVjb3JkJmFtcDtmcm9tPWV4
cG9ydCZhbXA7aWQ9TDYyODkwMjg2MjwvdXJsPjwvcmVsYXRlZC11cmxzPjwvdXJscz48Y3VzdG9t
NT4zMTM5MzM5OTwvY3VzdG9tNT48ZWxlY3Ryb25pYy1yZXNvdXJjZS1udW0+MTAuMTA5Ny9tZC4w
MDAwMDAwMDAwMDE2NzcwPC9lbGVjdHJvbmljLXJlc291cmNlLW51bT48cmVtb3RlLWRhdGFiYXNl
LW5hbWU+RW1iYXNlJiN4RDtNZWRsaW5lPC9yZW1vdGUtZGF0YWJhc2UtbmFtZT48bGFuZ3VhZ2U+
RW5nbGlzaDwvbGFuZ3VhZ2U+PC9yZWNvcmQ+PC9DaXRlPjxDaXRlPjxBdXRob3I+R2FsdmFubzwv
QXV0aG9yPjxZZWFyPjIwMjA8L1llYXI+PFJlY051bT4yNzQ8L1JlY051bT48cmVjb3JkPjxyZWMt
bnVtYmVyPjI3NDwvcmVjLW51bWJlcj48Zm9yZWlnbi1rZXlzPjxrZXkgYXBwPSJFTiIgZGItaWQ9
IjBhZnBmenN2aWE1c2UxZXN3YXl2ZjJkaHoyeDBlenZldnJhMCIgdGltZXN0YW1wPSIxNTkxNzg3
MzgwIj4yNzQ8L2tleT48L2ZvcmVpZ24ta2V5cz48cmVmLXR5cGUgbmFtZT0iSm91cm5hbCBBcnRp
Y2xlIj4xNzwvcmVmLXR5cGU+PGNvbnRyaWJ1dG9ycz48YXV0aG9ycz48YXV0aG9yPkdhbHZhbm8s
IEEuPC9hdXRob3I+PGF1dGhvcj5TY2F0dXJybywgRC48L2F1dGhvcj48YXV0aG9yPkJhemFuLCBW
LjwvYXV0aG9yPjxhdXRob3I+TGV0aXppYSBNYXVybywgRy48L2F1dGhvcj48YXV0aG9yPlJ1c3Nv
LCBBLjwvYXV0aG9yPjwvYXV0aG9ycz48L2NvbnRyaWJ1dG9ycz48YXV0aC1hZGRyZXNzPkEuIFJ1
c3NvLCBNZWRpY2FsIE9uY29sb2d5LCBEZXBhcnRtZW50IG9mIE9uY29sb2d5IOKAkyBBLk8uVS5Q
LiDigJxQLiBHaWFjY29uZeKAnSBVbml2ZXJzaXR5IEhvc3BpdGFsLCBWaWEgZGVsIFZlc3BybyAx
MjksIFBhbGVybW8sIEl0YWx5PC9hdXRoLWFkZHJlc3M+PHRpdGxlcz48dGl0bGU+UmVwbHkgdG86
IERlbm9zdW1hYiBmb3IgYm9uZSBoZWFsdGggaW4gcHJvc3RhdGUgYW5kIGJyZWFzdCBjYW5jZXIg
cGF0aWVudHMgcmVjZWl2aW5nIGVuZG9jcmluZSB0aGVyYXB5PyBBIHN5c3RlbWF0aWMgcmV2aWV3
IGFuZCBhIG1ldGEtYW5hbHlzaXMgb2YgcmFuZG9taXplZCB0cmlhbHMgKEdhbHZhbm8gZXQgYWwu
LCBKIEJvbmUgT25jb2wgMjAxOTsgMTg6MTAwMjUyKTwvdGl0bGU+PHNlY29uZGFyeS10aXRsZT5K
IEJvbmUgT25jb2w8L3NlY29uZGFyeS10aXRsZT48L3RpdGxlcz48cGVyaW9kaWNhbD48ZnVsbC10
aXRsZT5KIEJvbmUgT25jb2w8L2Z1bGwtdGl0bGU+PC9wZXJpb2RpY2FsPjxrZXl3b3Jkcz48a2V5
d29yZD5hZHVsdDwva2V5d29yZD48a2V5d29yZD5ib25lPC9rZXl3b3JkPjxrZXl3b3JkPmJyZWFz
dCBjYW5jZXI8L2tleXdvcmQ+PGtleXdvcmQ+Y2FuY2VyIHBhdGllbnQ8L2tleXdvcmQ+PGtleXdv
cmQ+Y2xpbmljYWwgdHJpYWw8L2tleXdvcmQ+PGtleXdvcmQ+ZHJ1ZyB0aGVyYXB5PC9rZXl3b3Jk
PjxrZXl3b3JkPmZlbWFsZTwva2V5d29yZD48a2V5d29yZD5ob3Jtb25hbCB0aGVyYXB5PC9rZXl3
b3JkPjxrZXl3b3JkPmh1bWFuPC9rZXl3b3JkPjxrZXl3b3JkPmxldHRlcjwva2V5d29yZD48a2V5
d29yZD5tYWxlPC9rZXl3b3JkPjxrZXl3b3JkPm1ldGEgYW5hbHlzaXM8L2tleXdvcmQ+PGtleXdv
cmQ+cHJvc3RhdGUgY2FuY2VyPC9rZXl3b3JkPjxrZXl3b3JkPnJhbmRvbWl6ZWQgY29udHJvbGxl
ZCB0cmlhbCAodG9waWMpPC9rZXl3b3JkPjxrZXl3b3JkPnN5c3RlbWF0aWMgcmV2aWV3PC9rZXl3
b3JkPjxrZXl3b3JkPmRlbm9zdW1hYjwva2V5d29yZD48a2V5d29yZD51bmNsYXNzaWZpZWQgZHJ1
Zzwva2V5d29yZD48L2tleXdvcmRzPjxkYXRlcz48eWVhcj4yMDIwPC95ZWFyPjwvZGF0ZXM+PGlz
Ym4+MjIxMi0xMzc0PC9pc2JuPjx3b3JrLXR5cGU+QXJ0aWNsZSBpbiBQcmVzczwvd29yay10eXBl
Pjx1cmxzPjxyZWxhdGVkLXVybHM+PHVybD5odHRwOi8vd3d3LmVtYmFzZS5jb20vc2VhcmNoL3Jl
c3VsdHM/c3ViYWN0aW9uPXZpZXdyZWNvcmQmYW1wO2Zyb209ZXhwb3J0JmFtcDtpZD1MMjAwNTg0
NDM3NTwvdXJsPjwvcmVsYXRlZC11cmxzPjwvdXJscz48ZWxlY3Ryb25pYy1yZXNvdXJjZS1udW0+
MTAuMTAxNi9qLmpiby4yMDIwLjEwMDI5NTwvZWxlY3Ryb25pYy1yZXNvdXJjZS1udW0+PHJlbW90
ZS1kYXRhYmFzZS1uYW1lPkVtYmFzZTwvcmVtb3RlLWRhdGFiYXNlLW5hbWU+PGxhbmd1YWdlPkVu
Z2xpc2g8L2xhbmd1YWdlPjwvcmVjb3JkPjwvQ2l0ZT48Q2l0ZT48QXV0aG9yPkdvbnphbGV6LVJv
ZHJpZ3VlejwvQXV0aG9yPjxZZWFyPjIwMjA8L1llYXI+PFJlY051bT4yNzU8L1JlY051bT48cmVj
b3JkPjxyZWMtbnVtYmVyPjI3NTwvcmVjLW51bWJlcj48Zm9yZWlnbi1rZXlzPjxrZXkgYXBwPSJF
TiIgZGItaWQ9IjBhZnBmenN2aWE1c2UxZXN3YXl2ZjJkaHoyeDBlenZldnJhMCIgdGltZXN0YW1w
PSIxNTkxNzg3MzgwIj4yNzU8L2tleT48L2ZvcmVpZ24ta2V5cz48cmVmLXR5cGUgbmFtZT0iSm91
cm5hbCBBcnRpY2xlIj4xNzwvcmVmLXR5cGU+PGNvbnRyaWJ1dG9ycz48YXV0aG9ycz48YXV0aG9y
PkdvbnphbGV6LVJvZHJpZ3VleiwgRS48L2F1dGhvcj48YXV0aG9yPkF1YnJ5LVJvemllciwgQi48
L2F1dGhvcj48YXV0aG9yPlN0b2xsLCBELjwvYXV0aG9yPjxhdXRob3I+WmFtYW4sIEsuPC9hdXRo
b3I+PGF1dGhvcj5MYW15LCBPLjwvYXV0aG9yPjwvYXV0aG9ycz48L2NvbnRyaWJ1dG9ycz48YXV0
aC1hZGRyZXNzPkUuIEdvbnphbGV6LVJvZHJpZ3VleiwgQ2VudGVyIG9mIEJvbmUgRGlzZWFzZXMs
IFJoZXVtYXRvbG9neSBTZXJ2aWNlLCBDSFVWLCBMYXVzYW5uZSBVbml2ZXJzaXR5IEhvc3BpdGFs
LCBSdWUgUGllcnJlLURlY2tlciA0LCBMYXVzYW5uZSwgU3dpdHplcmxhbmQ8L2F1dGgtYWRkcmVz
cz48dGl0bGVzPjx0aXRsZT5Db21tZW50YXJ5IHRvIOKAnERlbm9zdW1hYiBmb3IgYm9uZSBoZWFs
dGggaW4gcHJvc3RhdGUgYW5kIGJyZWFzdCBjYW5jZXIgcGF0aWVudHMgcmVjZWl2aW5nIG==
</w:fldData>
              </w:fldChar>
            </w:r>
            <w:r w:rsidR="00017473">
              <w:instrText xml:space="preserve"> ADDIN EN.CITE.DATA </w:instrText>
            </w:r>
            <w:r w:rsidR="00017473">
              <w:fldChar w:fldCharType="end"/>
            </w:r>
            <w:r w:rsidR="00017473">
              <w:fldChar w:fldCharType="begin">
                <w:fldData xml:space="preserve">ZW5kb2NyaW5lIHRoZXJhcHk/IEEgc3lzdGVtYXRpYyByZXZpZXcgYW5kIGEgbWV0YS1hbmFseXNp
cyBvZiByYW5kb21pemVkIHRyaWFsc+KAnSAoR2FsdmFubyBldCBhbC4gSiBCb25lIE9uY29sIDIw
MTk7IDE4OjEwMDI1Mik8L3RpdGxlPjxzZWNvbmRhcnktdGl0bGU+SiBCb25lIE9uY29sPC9zZWNv
bmRhcnktdGl0bGU+PC90aXRsZXM+PHBlcmlvZGljYWw+PGZ1bGwtdGl0bGU+SiBCb25lIE9uY29s
PC9mdWxsLXRpdGxlPjwvcGVyaW9kaWNhbD48a2V5d29yZHM+PGtleXdvcmQ+YWR1bHQ8L2tleXdv
cmQ+PGtleXdvcmQ+Ym9uZTwva2V5d29yZD48a2V5d29yZD5icmVhc3QgY2FuY2VyPC9rZXl3b3Jk
PjxrZXl3b3JkPmNhbmNlciBwYXRpZW50PC9rZXl3b3JkPjxrZXl3b3JkPmNsaW5pY2FsIHRyaWFs
PC9rZXl3b3JkPjxrZXl3b3JkPmRydWcgdGhlcmFweTwva2V5d29yZD48a2V5d29yZD5mZW1hbGU8
L2tleXdvcmQ+PGtleXdvcmQ+aG9ybW9uYWwgdGhlcmFweTwva2V5d29yZD48a2V5d29yZD5odW1h
bjwva2V5d29yZD48a2V5d29yZD5sZXR0ZXI8L2tleXdvcmQ+PGtleXdvcmQ+bWFsZTwva2V5d29y
ZD48a2V5d29yZD5tZXRhIGFuYWx5c2lzPC9rZXl3b3JkPjxrZXl3b3JkPnByb3N0YXRlIGNhbmNl
cjwva2V5d29yZD48a2V5d29yZD5yYW5kb21pemVkIGNvbnRyb2xsZWQgdHJpYWwgKHRvcGljKTwv
a2V5d29yZD48a2V5d29yZD5zeXN0ZW1hdGljIHJldmlldzwva2V5d29yZD48a2V5d29yZD5kZW5v
c3VtYWI8L2tleXdvcmQ+PGtleXdvcmQ+dW5jbGFzc2lmaWVkIGRydWc8L2tleXdvcmQ+PC9rZXl3
b3Jkcz48ZGF0ZXM+PHllYXI+MjAyMDwveWVhcj48L2RhdGVzPjxpc2JuPjIyMTItMTM3NDwvaXNi
bj48d29yay10eXBlPkFydGljbGUgaW4gUHJlc3M8L3dvcmstdHlwZT48dXJscz48cmVsYXRlZC11
cmxzPjx1cmw+aHR0cDovL3d3dy5lbWJhc2UuY29tL3NlYXJjaC9yZXN1bHRzP3N1YmFjdGlvbj12
aWV3cmVjb3JkJmFtcDtmcm9tPWV4cG9ydCZhbXA7aWQ9TDIwMDU4NDQzNzY8L3VybD48L3JlbGF0
ZWQtdXJscz48L3VybHM+PGVsZWN0cm9uaWMtcmVzb3VyY2UtbnVtPjEwLjEwMTYvai5qYm8uMjAy
MC4xMDAyOTQ8L2VsZWN0cm9uaWMtcmVzb3VyY2UtbnVtPjxyZW1vdGUtZGF0YWJhc2UtbmFtZT5F
bWJhc2U8L3JlbW90ZS1kYXRhYmFzZS1uYW1lPjxsYW5ndWFnZT5FbmdsaXNoPC9sYW5ndWFnZT48
L3JlY29yZD48L0NpdGU+PENpdGU+PEF1dGhvcj5JcmVsbGk8L0F1dGhvcj48WWVhcj4yMDIwPC9Z
ZWFyPjxSZWNOdW0+Mjc3PC9SZWNOdW0+PHJlY29yZD48cmVjLW51bWJlcj4yNzc8L3JlYy1udW1i
ZXI+PGZvcmVpZ24ta2V5cz48a2V5IGFwcD0iRU4iIGRiLWlkPSIwYWZwZnpzdmlhNXNlMWVzd2F5
dmYyZGh6MngwZXp2ZXZyYTAiIHRpbWVzdGFtcD0iMTU5MTc4NzM4MCI+Mjc3PC9rZXk+PC9mb3Jl
aWduLWtleXM+PHJlZi10eXBlIG5hbWU9IkpvdXJuYWwgQXJ0aWNsZSI+MTc8L3JlZi10eXBlPjxj
b250cmlidXRvcnM+PGF1dGhvcnM+PGF1dGhvcj5JcmVsbGksIEEuPC9hdXRob3I+PGF1dGhvcj5T
aXJ1Zm8sIE0uIE0uPC9hdXRob3I+PGF1dGhvcj5TY2lwaW9uaSwgVC48L2F1dGhvcj48YXV0aG9y
PmRlIFBpZXRybywgRi48L2F1dGhvcj48YXV0aG9yPlBhbmNvdHRpLCBBLjwvYXV0aG9yPjxhdXRo
b3I+R2luYWxkaSwgTC48L2F1dGhvcj48YXV0aG9yPmRlIE1hcnRpbmlzLCBNLjwvYXV0aG9yPjwv
YXV0aG9ycz48L2NvbnRyaWJ1dG9ycz48YXV0aC1hZGRyZXNzPk0uIGRlIE1hcnRpbmlzLCBEZXBh
cnRtZW50IG9mIExpZmUsLCBIZWFsdGggYW5kIEVudmlyb25tZW50YWwgU2NpZW5jZXMsIFVuaXZl
cnNpdHkgb2YgTOKAmUFxdWlsYSwgUGlhenphbGUgU2FsdmF0b3JlIFRvbW1hc2kgTm8uMSwgTOKA
mUFxdWlsYSwgSXRhbHk8L2F1dGgtYWRkcmVzcz48dGl0bGVzPjx0aXRsZT5CcmVhc3QgY2FuY2Vy
IHBhdGllbnRzIHJlY2VpdmluZyBkZW5vc3VtYWIgZHVyaW5nIGFkanV2YW50IGFyb21hdGFzZSBp
bmhpYml0b3JzIHRyZWF0bWVudDogV2hvIGFyZSB0aGUg4oCcaW5hZGVxdWF0ZSByZXNwb25kZXJz
4oCdIHBhdGllbnRzIHRvIGRlbm9zdW1hYj88L3RpdGxlPjxzZWNvbmRhcnktdGl0bGU+SiBCIFUg
T048L3NlY29uZGFyeS10aXRsZT48L3RpdGxlcz48cGVyaW9kaWNhbD48ZnVsbC10aXRsZT5KIEIg
VSBPTjwvZnVsbC10aXRsZT48L3BlcmlvZGljYWw+PHBhZ2VzPjY0OC02NTQ8L3BhZ2VzPjx2b2x1
bWU+MjU8L3ZvbHVtZT48bnVtYmVyPjI8L251bWJlcj48a2V5d29yZHM+PGtleXdvcmQ+RlJBWCB0
b29sPC9rZXl3b3JkPjxrZXl3b3JkPmNhbGNpdW08L2tleXdvcmQ+PGtleXdvcmQ+ZGVub3N1bWFi
PC9rZXl3b3JkPjxrZXl3b3JkPnBsYWNlYm88L2tleXdvcmQ+PGtleXdvcmQ+dml0YW1pbiBEPC9r
ZXl3b3JkPjxrZXl3b3JkPmFkanV2YW50IHRoZXJhcHk8L2tleXdvcmQ+PGtleXdvcmQ+YWR1bHQ8
L2tleXdvcmQ+PGtleXdvcmQ+YWdlPC9rZXl3b3JkPjxrZXl3b3JkPmFnZWQ8L2tleXdvcmQ+PGtl
eXdvcmQ+YXJ0aWNsZTwva2V5d29yZD48a2V5d29yZD5ib2R5IG1hc3M8L2tleXdvcmQ+PGtleXdv
cmQ+Ym9keSB3ZWlnaHQ8L2tleXdvcmQ+PGtleXdvcmQ+YnJlYXN0IGNhbmNlcjwva2V5d29yZD48
a2V5d29yZD5jYW5jZXIgYWRqdXZhbnQgdGhlcmFweTwva2V5d29yZD48a2V5d29yZD5jYW5jZXIg
ZGlhZ25vc2lzPC9rZXl3b3JkPjxrZXl3b3JkPmNhbmNlciBob3Jtb25lIHRoZXJhcHk8L2tleXdv
cmQ+PGtleXdvcmQ+Y2FyYm94eSB0ZXJtaW5hbCBzZXF1ZW5jZTwva2V5d29yZD48a2V5d29yZD5j
b2hvcnQgYW5hbHlzaXM8L2tleXdvcmQ+PGtleXdvcmQ+Y29tcGFyYXRpdmUgc3R1ZHk8L2tleXdv
cmQ+PGtleXdvcmQ+Y29udHJvbGxlZCBzdHVkeTwva2V5d29yZD48a2V5d29yZD5kcnVnIHNhZmV0
eTwva2V5d29yZD48a2V5d29yZD5mZW1hbGU8L2tleXdvcmQ+PGtleXdvcmQ+Zm9sbG93IHVwPC9r
ZXl3b3JkPjxrZXl3b3JkPmZyYWdpbGl0eSBmcmFjdHVyZTwva2V5d29yZD48a2V5d29yZD5oZWFs
dGggc3VydmV5PC9rZXl3b3JkPjxrZXl3b3JkPmhpcCBmcmFjdHVyZTwva2V5d29yZD48a2V5d29y
ZD5odW1hbjwva2V5d29yZD48a2V5d29yZD5oeXBvY2FsY2VtaWE8L2tleXdvcmQ+PGtleXdvcmQ+
amF3IG9zdGVvbmVjcm9zaXM8L2tleXdvcmQ+PGtleXdvcmQ+bG9uZ2l0dWRpbmFsIHN0dWR5PC9r
ZXl3b3JkPjxrZXl3b3JkPmx1bWJhciBzcGluZTwva2V5d29yZD48a2V5d29yZD5tYWpvciBjbGlu
aWNhbCBzdHVkeTwva2V5d29yZD48a2V5d29yZD5vYnNlcnZhdGlvbmFsIHN0dWR5PC9rZXl3b3Jk
PjxrZXl3b3JkPnByYWN0aWNlIGd1aWRlbGluZTwva2V5d29yZD48a2V5d29yZD5wcmltYXJ5IHR1
bW9yPC9rZXl3b3JkPjxrZXl3b3JkPnRyZWF0bWVudCByZXNwb25zZTwva2V5d29yZD48a2V5d29y
ZD5wcm9saWE8L2tleXdvcmQ+PC9rZXl3b3Jkcz48ZGF0ZXM+PHllYXI+MjAyMDwveWVhcj48L2Rh
dGVzPjxpc2JuPjExMDctMDYyNTwvaXNibj48d29yay10eXBlPkFydGljbGU8L3dvcmstdHlwZT48
dXJscz48cmVsYXRlZC11cmxzPjx1cmw+aHR0cDovL3d3dy5lbWJhc2UuY29tL3NlYXJjaC9yZXN1
bHRzP3N1YmFjdGlvbj12aWV3cmVjb3JkJmFtcDtmcm9tPWV4cG9ydCZhbXA7aWQ9TDIwMDU4ODIw
NTM8L3VybD48L3JlbGF0ZWQtdXJscz48L3VybHM+PGN1c3RvbTE+cHJvbGlhPC9jdXN0b20xPjxy
ZW1vdGUtZGF0YWJhc2UtbmFtZT5FbWJhc2U8L3JlbW90ZS1kYXRhYmFzZS1uYW1lPjxsYW5ndWFn
ZT5FbmdsaXNoPC9sYW5ndWFnZT48L3JlY29yZD48L0NpdGU+PENpdGU+PEF1dGhvcj5KcHJuPC9B
dXRob3I+PFllYXI+MjAxNzwvWWVhcj48UmVjTnVtPjI2NzA8L1JlY051bT48cmVjb3JkPjxyZWMt
bnVtYmVyPjI2NzA8L3JlYy1udW1iZXI+PGZvcmVpZ24ta2V5cz48a2V5IGFwcD0iRU4iIGRiLWlk
PSIwYWZwZnpzdmlhNXNlMWVzd2F5dmYyZGh6MngwZXp2ZXZyYTAiIHRpbWVzdGFtcD0iMTU5MjAz
MTQwMCI+MjY3MDwva2V5PjwvZm9yZWlnbi1rZXlzPjxyZWYtdHlwZSBuYW1lPSJKb3VybmFsIEFy
dGljbGUiPjE3PC9yZWYtdHlwZT48Y29udHJpYnV0b3JzPjxhdXRob3JzPjxhdXRob3I+SnBybiwg
VW1pbjwvYXV0aG9yPjwvYXV0aG9ycz48L2NvbnRyaWJ1dG9ycz48dGl0bGVzPjx0aXRsZT5UaGUg
ZWZmaWNhY3kgb2YgdGhlIHVzZSBvZiBkZW5vc3VtYWIgaW4gdGhlIHByZXZlbnRpb24gb2YgYXJv
bWF0YXNlIGluaGliaXRvci1pbmR1Y2VkIGJvbmUgbG9zcyBpbiBwb3N0bWVub3BhdXNhbCB3b21l
biB3aXRoIGhvcm1vbmUgcmVjZXB0b3ItcG9zaXRpdmUgYnJlYXN0IGNhbmNlciB3aG8gYXJlIGN1
cnJlbnRseSBvbiBvciB3aWxsIGluaWF0ZSBhbiBhcm9tYXRhc2UgaW5oaWJpdG9yIGluIHRoZSBh
ZGp1dmFudCBzZXR0aW5nPC90aXRsZT48c2Vjb25kYXJ5LXRpdGxlPmh0dHA6Ly93d3cud2hvLmlu
dC90cmlhbHNlYXJjaC9UcmlhbDIuYXNweD9UcmlhbElEPUpQUk4tVU1JTjAwMDAyNzQyNTwvc2Vj
b25kYXJ5LXRpdGxlPjwvdGl0bGVzPjxwZXJpb2RpY2FsPjxmdWxsLXRpdGxlPmh0dHA6Ly93d3cu
d2hvLmludC90cmlhbHNlYXJjaC9UcmlhbDIuYXNweD9UcmlhbElEPUpQUk4tVU1JTjAwMDAyNzQy
NTwvZnVsbC10aXRsZT48L3BlcmlvZGljYWw+PGRhdGVzPjx5ZWFyPjIwMTc8L3llYXI+PC9kYXRl
cz48YWNjZXNzaW9uLW51bT5DTi0wMTg4ODA3MjwvYWNjZXNzaW9uLW51bT48dXJscz48cmVsYXRl
ZC11cmxzPjx1cmw+aHR0cHM6Ly93d3cuY29jaHJhbmVsaWJyYXJ5LmNvbS9jZW50cmFsL2RvaS8x
MC4xMDAyL2NlbnRyYWwvQ04tMDE4ODgwNzIvZnVsbDwvdXJsPjwvcmVsYXRlZC11cmxzPjwvdXJs
cz48L3JlY29yZD48L0NpdGU+PC9FbmROb3RlPgB=
</w:fldData>
              </w:fldChar>
            </w:r>
            <w:r w:rsidR="00017473">
              <w:instrText xml:space="preserve"> ADDIN EN.CITE.DATA </w:instrText>
            </w:r>
            <w:r w:rsidR="00017473">
              <w:fldChar w:fldCharType="end"/>
            </w:r>
            <w:r>
              <w:fldChar w:fldCharType="separate"/>
            </w:r>
            <w:r w:rsidR="00017473">
              <w:rPr>
                <w:noProof/>
              </w:rPr>
              <w:t>[87-102]</w:t>
            </w:r>
            <w:r>
              <w:fldChar w:fldCharType="end"/>
            </w:r>
          </w:p>
        </w:tc>
      </w:tr>
      <w:tr w:rsidR="00285FDF" w:rsidRPr="00CA75A5" w:rsidTr="0020583B">
        <w:trPr>
          <w:trHeight w:val="408"/>
        </w:trPr>
        <w:tc>
          <w:tcPr>
            <w:tcW w:w="2119" w:type="pct"/>
            <w:vMerge w:val="restart"/>
          </w:tcPr>
          <w:p w:rsidR="00285FDF" w:rsidRPr="00933E8C" w:rsidRDefault="00285FDF" w:rsidP="00901C6E">
            <w:r w:rsidRPr="00933E8C">
              <w:t>Anti-</w:t>
            </w:r>
            <w:proofErr w:type="spellStart"/>
            <w:r w:rsidRPr="00933E8C">
              <w:t>resoptive</w:t>
            </w:r>
            <w:proofErr w:type="spellEnd"/>
            <w:r w:rsidRPr="00933E8C">
              <w:t xml:space="preserve"> therapy and additional survival benefits</w:t>
            </w:r>
          </w:p>
        </w:tc>
        <w:tc>
          <w:tcPr>
            <w:tcW w:w="683" w:type="pct"/>
          </w:tcPr>
          <w:p w:rsidR="00285FDF" w:rsidRPr="00A45747" w:rsidRDefault="00285FDF" w:rsidP="00901C6E">
            <w:r>
              <w:t xml:space="preserve">BPs </w:t>
            </w:r>
          </w:p>
        </w:tc>
        <w:tc>
          <w:tcPr>
            <w:tcW w:w="660" w:type="pct"/>
          </w:tcPr>
          <w:p w:rsidR="00285FDF" w:rsidRPr="00A45747" w:rsidRDefault="00285FDF" w:rsidP="00901C6E">
            <w:r>
              <w:t>10</w:t>
            </w:r>
          </w:p>
        </w:tc>
        <w:tc>
          <w:tcPr>
            <w:tcW w:w="1539" w:type="pct"/>
          </w:tcPr>
          <w:p w:rsidR="00285FDF" w:rsidRPr="00A45747" w:rsidRDefault="00312A29" w:rsidP="00017473">
            <w:r>
              <w:fldChar w:fldCharType="begin">
                <w:fldData xml:space="preserve">PEVuZE5vdGU+PENpdGU+PEF1dGhvcj5WbGllazwvQXV0aG9yPjxZZWFyPjIwMTc8L1llYXI+PFJl
Y051bT4yNTY3PC9SZWNOdW0+PERpc3BsYXlUZXh0PlsxMDMtMTEyXTwvRGlzcGxheVRleHQ+PHJl
Y29yZD48cmVjLW51bWJlcj4yNTY3PC9yZWMtbnVtYmVyPjxmb3JlaWduLWtleXM+PGtleSBhcHA9
IkVOIiBkYi1pZD0iMGFmcGZ6c3ZpYTVzZTFlc3dheXZmMmRoejJ4MGV6dmV2cmEwIiB0aW1lc3Rh
bXA9IjE1OTIwMzEyMDciPjI1Njc8L2tleT48L2ZvcmVpZ24ta2V5cz48cmVmLXR5cGUgbmFtZT0i
Sm91cm5hbCBBcnRpY2xlIj4xNzwvcmVmLXR5cGU+PGNvbnRyaWJ1dG9ycz48YXV0aG9ycz48YXV0
aG9yPlZsaWVrLCBTLiBCLjwvYXV0aG9yPjxhdXRob3I+TWVlcnNob2VrLUtsZWluIEtyYW5lbmJh
cmcsIEUuPC9hdXRob3I+PGF1dGhvcj5WYW4gUm9zc3VtLCBBLiBHLiBKLjwvYXV0aG9yPjxhdXRo
b3I+VGFuaXMsIEIuIEMuPC9hdXRob3I+PGF1dGhvcj5QdXR0ZXIsIEguPC9hdXRob3I+PGF1dGhv
cj5WYW4gRGVyIFZlbGRlbiwgQS4gVy4gRy48L2F1dGhvcj48YXV0aG9yPkhlbmRyaWtzLCBNLiBQ
LjwvYXV0aG9yPjxhdXRob3I+VmFuIEJvY2hvdmUsIEEuPC9hdXRob3I+PGF1dGhvcj5WYW4gUmll
dCwgWS48L2F1dGhvcj48YXV0aG9yPlZhbiBMZWV1d2VuLVN0b2ssIEEuIEUuPC9hdXRob3I+PGF1
dGhvcj5ldCBhbC4sPC9hdXRob3I+PC9hdXRob3JzPjwvY29udHJpYnV0b3JzPjx0aXRsZXM+PHRp
dGxlPlRoZSBlZmZpY2FjeSBhbmQgc2FmZXR5IG9mIHRoZSBhZGRpdGlvbiBvZiBpYmFuZHJvbmF0
ZSB0byBhZGp1dmFudCBob3Jtb25hbCB0aGVyYXB5IGluIHBvc3QtbWVub3BhdXNhbCB3b21lbiB3
aXRoIGhvcm1vbmUtcmVjZXB0b3IgcG9zaXRpdmUgZWFybHkgYnJlYXN0IGNhbmNlci4gRmlyc3Qg
cmVzdWx0cyBvZiB0aGUgVEVBTSBJSUIgdHJpYWwgKEJPT0cgMjAwNi0wNCk8L3RpdGxlPjxzZWNv
bmRhcnktdGl0bGU+Q2FuY2VyIHJlc2VhcmNoPC9zZWNvbmRhcnktdGl0bGU+PC90aXRsZXM+PHBl
cmlvZGljYWw+PGZ1bGwtdGl0bGU+Q2FuY2VyIHJlc2VhcmNoPC9mdWxsLXRpdGxlPjwvcGVyaW9k
aWNhbD48dm9sdW1lPjc3PC92b2x1bWU+PG51bWJlcj40PC9udW1iZXI+PGtleXdvcmRzPjxrZXl3
b3JkPipicmVhc3QgY2FuY2VyPC9rZXl3b3JkPjxrZXl3b3JkPipmZW1hbGU8L2tleXdvcmQ+PGtl
eXdvcmQ+Kmhvcm1vbmFsIHRoZXJhcHk8L2tleXdvcmQ+PGtleXdvcmQ+KnBvc3RtZW5vcGF1c2U8
L2tleXdvcmQ+PGtleXdvcmQ+KnNhZmV0eTwva2V5d29yZD48a2V5d29yZD5BZGp1dmFudCBjaGVt
b3RoZXJhcHk8L2tleXdvcmQ+PGtleXdvcmQ+QWR2ZXJzZSBkcnVnIHJlYWN0aW9uPC9rZXl3b3Jk
PjxrZXl3b3JkPkF4aWxsYXJ5IGx5bXBoIG5vZGU8L2tleXdvcmQ+PGtleXdvcmQ+Qm9uZSBtZXRh
c3Rhc2lzPC9rZXl3b3JkPjxrZXl3b3JkPkJvbmUgbmVjcm9zaXM8L2tleXdvcmQ+PGtleXdvcmQ+
Q2FsY3VsYXRpb248L2tleXdvcmQ+PGtleXdvcmQ+Q2FuY2VyIHBhdGllbnQ8L2tleXdvcmQ+PGtl
eXdvcmQ+Q2xpbmljYWwgdHJpYWw8L2tleXdvcmQ+PGtleXdvcmQ+Q29uZmlkZW5jZSBpbnRlcnZh
bDwva2V5d29yZD48a2V5d29yZD5Db250cm9sIGdyb3VwPC9rZXl3b3JkPjxrZXl3b3JkPkNvbnRy
b2xsZWQgY2xpbmljYWwgdHJpYWw8L2tleXdvcmQ+PGtleXdvcmQ+Q29udHJvbGxlZCBzdHVkeTwv
a2V5d29yZD48a2V5d29yZD5DcmVhdGluaW5lIGNsZWFyYW5jZTwva2V5d29yZD48a2V5d29yZD5E
cnVnIHRoZXJhcHk8L2tleXdvcmQ+PGtleXdvcmQ+Rm9sbG93IHVwPC9rZXl3b3JkPjxrZXl3b3Jk
PkhhemFyZCByYXRpbzwva2V5d29yZD48a2V5d29yZD5Ib3NwaXRhbDwva2V5d29yZD48a2V5d29y
ZD5IdW1hbjwva2V5d29yZD48a2V5d29yZD5NYWpvciBjbGluaWNhbCBzdHVkeTwva2V5d29yZD48
a2V5d29yZD5NYWxlPC9rZXl3b3JkPjxrZXl3b3JkPk5lb2FkanV2YW50IHRoZXJhcHk8L2tleXdv
cmQ+PGtleXdvcmQ+TmV0aGVybGFuZHM8L2tleXdvcmQ+PGtleXdvcmQ+T3ZlcmFsbCBzdXJ2aXZh
bDwva2V5d29yZD48a2V5d29yZD5QaGFybWFjb2tpbmV0aWNzPC9rZXl3b3JkPjxrZXl3b3JkPlJh
bmRvbWl6YXRpb248L2tleXdvcmQ+PGtleXdvcmQ+UmFuZG9taXplZCBjb250cm9sbGVkIHRyaWFs
PC9rZXl3b3JkPjxrZXl3b3JkPlJlbGFwc2U8L2tleXdvcmQ+PGtleXdvcmQ+U2FtcGxlIHNpemU8
L2tleXdvcmQ+PGtleXdvcmQ+U2Vjb25kIGNhbmNlcjwva2V5d29yZD48a2V5d29yZD5TaWRlIGVm
ZmVjdDwva2V5d29yZD48L2tleXdvcmRzPjxkYXRlcz48eWVhcj4yMDE3PC95ZWFyPjwvZGF0ZXM+
PGFjY2Vzc2lvbi1udW0+Q04tMDEzNzgwNjA8L2FjY2Vzc2lvbi1udW0+PHdvcmstdHlwZT5Kb3Vy
bmFsOiBDb25mZXJlbmNlIEFic3RyYWN0PC93b3JrLXR5cGU+PHVybHM+PHJlbGF0ZWQtdXJscz48
dXJsPmh0dHBzOi8vd3d3LmNvY2hyYW5lbGlicmFyeS5jb20vY2VudHJhbC9kb2kvMTAuMTAwMi9j
ZW50cmFsL0NOLTAxMzc4MDYwL2Z1bGw8L3VybD48L3JlbGF0ZWQtdXJscz48L3VybHM+PGN1c3Rv
bTM+RU1CQVNFIDYxNjA2MjcwNTwvY3VzdG9tMz48ZWxlY3Ryb25pYy1yZXNvdXJjZS1udW0+MTAu
MTE1OC8xNTM4LTc0NDUuU0FCQ1MxNi1TNi0wMjwvZWxlY3Ryb25pYy1yZXNvdXJjZS1udW0+PC9y
ZWNvcmQ+PC9DaXRlPjxDaXRlPjxBdXRob3I+Qm91dmFyZDwvQXV0aG9yPjxZZWFyPjIwMTg8L1ll
YXI+PFJlY051bT4yMTUwPC9SZWNOdW0+PHJlY29yZD48cmVjLW51bWJlcj4yMTUwPC9yZWMtbnVt
YmVyPjxmb3JlaWduLWtleXM+PGtleSBhcHA9IkVOIiBkYi1pZD0iMGFmcGZ6c3ZpYTVzZTFlc3dh
eXZmMmRoejJ4MGV6dmV2cmEwIiB0aW1lc3RhbXA9IjE1OTIwMzEyMDMiPjIxNTA8L2tleT48L2Zv
cmVpZ24ta2V5cz48cmVmLXR5cGUgbmFtZT0iSm91cm5hbCBBcnRpY2xlIj4xNzwvcmVmLXR5cGU+
PGNvbnRyaWJ1dG9ycz48YXV0aG9ycz48YXV0aG9yPkJvdXZhcmQsIEIuPC9hdXRob3I+PGF1dGhv
cj5DaGF0ZWxhaXMsIEouPC9hdXRob3I+PGF1dGhvcj5Tb3VsacOpLCBQLjwvYXV0aG9yPjxhdXRo
b3I+SG9wcMOpLCBFLjwvYXV0aG9yPjxhdXRob3I+U2F1bG5pZXIsIFAuPC9hdXRob3I+PGF1dGhv
cj5DYXBpdGFpbiwgTy48L2F1dGhvcj48YXV0aG9yPk1lZ2UsIE0uPC9hdXRob3I+PGF1dGhvcj5N
ZXNnb3Vlei1OZWJvdXQsIE4uPC9hdXRob3I+PGF1dGhvcj5KYWRhdWQsIEUuPC9hdXRob3I+PGF1
dGhvcj5BYmFkaWUtTGFjb3VydG9pc2llLCBTLjwvYXV0aG9yPjxhdXRob3I+Q2FtcG9uZSwgTS48
L2F1dGhvcj48YXV0aG9yPkxlZ3JhbmQsIEUuPC9hdXRob3I+PC9hdXRob3JzPjwvY29udHJpYnV0
b3JzPjxhdXRoLWFkZHJlc3M+Qi4gQm91dmFyZCwgRGVwYXJ0bWVudCBvZiBSaGV1bWF0b2xvZ3ks
IFVuaXZlcnNpdHkgSG9zcGl0YWwsIDQgcnVlIExhcnJleSwgQW5nZXJzLCBGcmFuY2U8L2F1dGgt
YWRkcmVzcz48dGl0bGVzPjx0aXRsZT5Pc3Rlb3Bvcm9zaXMgdHJlYXRtZW50IGFuZCAxMCB5ZWFy
cyZhcG9zOyBvZXN0cm9nZW4gcmVjZXB0b3IrIGJyZWFzdCBjYW5jZXIgb3V0Y29tZSBpbiBwb3N0
bWVub3BhdXNhbCB3b21lbiB0cmVhdGVkIHdpdGggYXJvbWF0YXNlIGluaGliaXRvcnM8L3RpdGxl
PjxzZWNvbmRhcnktdGl0bGU+RXVyIEogQ2FuY2VyPC9zZWNvbmRhcnktdGl0bGU+PC90aXRsZXM+
PHBlcmlvZGljYWw+PGZ1bGwtdGl0bGU+RXVyIEogQ2FuY2VyPC9mdWxsLXRpdGxlPjwvcGVyaW9k
aWNhbD48cGFnZXM+ODctOTQ8L3BhZ2VzPjx2b2x1bWU+MTAxPC92b2x1bWU+PGtleXdvcmRzPjxr
ZXl3b3JkPkhvbG9naWMgUURSIDQ1MDBBIGRlbnNpdG9tZXRlcjwva2V5d29yZD48a2V5d29yZD5Y
IHJheSBib25lIGRlbnNpdG9tZXRlcjwva2V5d29yZD48a2V5d29yZD5hbGVuZHJvbmljIGFjaWQ8
L2tleXdvcmQ+PGtleXdvcmQ+YW50aHJhY3ljbGluZSBkZXJpdmF0aXZlPC9rZXl3b3JkPjxrZXl3
b3JkPmFyb21hdGFzZSBpbmhpYml0b3I8L2tleXdvcmQ+PGtleXdvcmQ+cmlzZWRyb25pYyBhY2lk
PC9rZXl3b3JkPjxrZXl3b3JkPnRhbW94aWZlbjwva2V5d29yZD48a2V5d29yZD52aXRhbWluIEQ8
L2tleXdvcmQ+PGtleXdvcmQ+em9sZWRyb25pYyBhY2lkPC9rZXl3b3JkPjxrZXl3b3JkPmFkdWx0
PC9rZXl3b3JkPjxrZXl3b3JkPmFnZTwva2V5d29yZD48a2V5d29yZD5hcnRpY2xlPC9rZXl3b3Jk
PjxrZXl3b3JkPmJvbmUgZGVuc2l0eTwva2V5d29yZD48a2V5d29yZD5jYW5jZXIgbW9ydGFsaXR5
PC9rZXl3b3JkPjxrZXl3b3JkPmNhbmNlciByZWN1cnJlbmNlPC9rZXl3b3JkPjxrZXl3b3JkPmNv
aG9ydCBhbmFseXNpczwva2V5d29yZD48a2V5d29yZD5lc3Ryb2dlbiByZWNlcHRvciBwb3NpdGl2
ZSBicmVhc3QgY2FuY2VyPC9rZXl3b3JkPjxrZXl3b3JkPmZlbWFsZTwva2V5d29yZD48a2V5d29y
ZD5mb2xsb3cgdXA8L2tleXdvcmQ+PGtleXdvcmQ+ZnJhZ2lsaXR5IGZyYWN0dXJlPC9rZXl3b3Jk
PjxrZXl3b3JkPmh1bWFuPC9rZXl3b3JkPjxrZXl3b3JkPmxvbmdpdHVkaW5hbCBzdHVkeTwva2V5
d29yZD48a2V5d29yZD5seW1waCBub2RlPC9rZXl3b3JkPjxrZXl3b3JkPm1ham9yIGNsaW5pY2Fs
IHN0dWR5PC9rZXl3b3JkPjxrZXl3b3JkPm9zdGVvcG9yb3Npczwva2V5d29yZD48a2V5d29yZD5v
dXRjb21lIGFzc2Vzc21lbnQ8L2tleXdvcmQ+PGtleXdvcmQ+cG9zdG1lbm9wYXVzZTwva2V5d29y
ZD48a2V5d29yZD5wcmlvcml0eSBqb3VybmFsPC9rZXl3b3JkPjxrZXl3b3JkPnByb3NwZWN0aXZl
IHN0dWR5PC9rZXl3b3JkPjxrZXl3b3JkPnJlY3VycmVuY2Ugcmlzazwva2V5d29yZD48a2V5d29y
ZD5yaXNrIGZhY3Rvcjwva2V5d29yZD48a2V5d29yZD50cmVhdG1lbnQgZHVyYXRpb248L2tleXdv
cmQ+PGtleXdvcmQ+dHJlYXRtZW50IG91dGNvbWU8L2tleXdvcmQ+PGtleXdvcmQ+dHVtb3Igdm9s
dW1lPC9rZXl3b3JkPjxrZXl3b3JkPnZpdGFtaW4gZGVmaWNpZW5jeTwva2V5d29yZD48L2tleXdv
cmRzPjxkYXRlcz48eWVhcj4yMDE4PC95ZWFyPjwvZGF0ZXM+PGlzYm4+MTg3OS0wODUyJiN4RDsw
OTU5LTgwNDk8L2lzYm4+PHdvcmstdHlwZT5BcnRpY2xlPC93b3JrLXR5cGU+PHVybHM+PHJlbGF0
ZWQtdXJscz48dXJsPmh0dHA6Ly93d3cuZW1iYXNlLmNvbS9zZWFyY2gvcmVzdWx0cz9zdWJhY3Rp
b249dmlld3JlY29yZCZhbXA7ZnJvbT1leHBvcnQmYW1wO2lkPUwyMDAwOTYyMzI1PC91cmw+PC9y
ZWxhdGVkLXVybHM+PC91cmxzPjxjdXN0b20zPkhvbG9naWMgUURSIDQ1MDBBIGRlbnNpdG9tZXRl
cihIb2xvZ2ljLFVuaXRlZCBTdGF0ZXMpPC9jdXN0b20zPjxjdXN0b200PkhvbG9naWMoVW5pdGVk
IFN0YXRlcyk8L2N1c3RvbTQ+PGN1c3RvbTU+MzAwMzY3NDA8L2N1c3RvbTU+PGVsZWN0cm9uaWMt
cmVzb3VyY2UtbnVtPjEwLjEwMTYvai5lamNhLjIwMTguMDYuMDI4PC9lbGVjdHJvbmljLXJlc291
cmNlLW51bT48cmVtb3RlLWRhdGFiYXNlLW5hbWU+RW1iYXNlJiN4RDtNZWRsaW5lPC9yZW1vdGUt
ZGF0YWJhc2UtbmFtZT48bGFuZ3VhZ2U+RW5nbGlzaDwvbGFuZ3VhZ2U+PC9yZWNvcmQ+PC9DaXRl
PjxDaXRlPjxBdXRob3I+Q29sZW1hbjwvQXV0aG9yPjxZZWFyPjIwMTg8L1llYXI+PFJlY051bT4y
NTcyPC9SZWNOdW0+PHJlY29yZD48cmVjLW51bWJlcj4yNTcyPC9yZWMtbnVtYmVyPjxmb3JlaWdu
LWtleXM+PGtleSBhcHA9IkVOIiBkYi1pZD0iMGFmcGZ6c3ZpYTVzZTFlc3dheXZmMmRoejJ4MGV6
dmV2cmEwIiB0aW1lc3RhbXA9IjE1OTIwMzEyMDciPjI1NzI8L2tleT48L2ZvcmVpZ24ta2V5cz48
cmVmLXR5cGUgbmFtZT0iSm91cm5hbCBBcnRpY2xlIj4xNzwvcmVmLXR5cGU+PGNvbnRyaWJ1dG9y
cz48YXV0aG9ycz48YXV0aG9yPkNvbGVtYW4sIFIuIEUuPC9hdXRob3I+PGF1dGhvcj5Db2xsaW5z
b24sIE0uPC9hdXRob3I+PGF1dGhvcj5HcmVnb3J5LCBXLjwvYXV0aG9yPjxhdXRob3I+TWFyc2hh
bGwsIEguPC9hdXRob3I+PGF1dGhvcj5CZWxsLCBSLjwvYXV0aG9yPjxhdXRob3I+RG9kd2VsbCwg
RC48L2F1dGhvcj48YXV0aG9yPktlYW5lLCBNLjwvYXV0aG9yPjxhdXRob3I+R2lsLCBNLjwvYXV0
aG9yPjxhdXRob3I+QmFycmV0dC1MZWUsIFAuPC9hdXRob3I+PGF1dGhvcj5SaXRjaGllLCBELjwv
YXV0aG9yPjxhdXRob3I+Qm93bWFuLCBBLjwvYXV0aG9yPjxhdXRob3I+TGl2ZXJzZWRnZSwgVi48
L2F1dGhvcj48YXV0aG9yPkRlIEJvZXIsIFIuIEguPC9hdXRob3I+PGF1dGhvcj5QYXNzb3MtQ29l
bGhvLCBKLiBMLjwvYXV0aG9yPjxhdXRob3I+TyZhcG9zO1JlaWxseSwgUy48L2F1dGhvcj48YXV0
aG9yPkJlcnRlbGxpLCBHLjwvYXV0aG9yPjxhdXRob3I+Sm9mZmUsIEouPC9hdXRob3I+PGF1dGhv
cj5Ccm93biwgSi4gRS48L2F1dGhvcj48YXV0aG9yPldpbHNvbiwgQy48L2F1dGhvcj48YXV0aG9y
PlRlcmNlcm8sIEouIEMuPC9hdXRob3I+PGF1dGhvcj5KZWFuLU1haXJldCwgSi48L2F1dGhvcj48
YXV0aG9yPkdvbWlzLCBSLjwvYXV0aG9yPjxhdXRob3I+Q2FtZXJvbiwgRC48L2F1dGhvcj48L2F1
dGhvcnM+PC9jb250cmlidXRvcnM+PGF1dGgtYWRkcmVzcz5BY2FkZW1pYyBVbml0IG9mIENsaW5p
Y2FsIE9uY29sb2d5IGFuZCBTaGVmZmllbGQgRXhwZXJpbWVudGFsIENhbmNlciBNZWRpY2luZSBD
ZW50ZXIsIFdlc3RvbiBQYXJrIEhvc3BpdGFsLCBVbml2ZXJzaXR5IG9mIFNoZWZmaWVsZCwgU2hl
ZmZpZWxkIFMxMCAyU0osIFVLLiYjeEQ7Q2xpbmljYWwgVHJpYWxzIFJlc2VhcmNoIFVuaXQsIFVu
aXZlcnNpdHkgb2YgTGVlZHMsIExlZWRzLCBVSy4mI3hEO0FuZHJldyBMb3ZlIENhbmNlciBDZW50
cmUsIEdlZWxvbmcsIEF1c3RyYWxpYS4mI3hEO1N0IEphbWVzIEluc3RpdHV0ZSBvZiBPbmNvbG9n
eSwgVW5pdmVyc2l0eSBvZiBMZWVkcywgVUsuJiN4RDtVbml2ZXJzaXR5IEhvc3BpdGFsIEdhbHdh
eSwgSXJlbGFuZC4mI3hEO0luc3RpdHV0IENhdGFsYSBkIE9uY29sb2dpYSAtIElESUJFTEwuIEwm
YXBvcztIb3NwaXRhbGV0IGRlIExsb2JyZWdhdCwgQmFyY2Vsb25hLCBTcGFpbi4mI3hEO1ZlbGlu
ZHJlIENhbmNlciBDZW50ZXIsIFdoaXRjaHVyY2gsIENhcmRpZmYsIFVLLiYjeEQ7QmVhdHNvbiBX
ZXN0IG9mIFNjb3RsYW5kIENhbmNlciBDZW50cmUsIEdsYXNnb3csIFVLLiYjeEQ7RWRpbmJ1cmdo
IENhbmNlciBSZXNlYXJjaCBDZW50cmUsIFdlc3Rlcm4gR2VuZXJhbCBIb3NwaXRhbCwgVW5pdmVy
c2l0eSBvZiBFZGluYnVyZ2gsIFVLLiYjeEQ7Um95YWwgTWVsYm91cm5lIEhvc3BpdGFsLCBNZWxi
b3VybmUsIEF1c3RyYWxpYS4mI3hEO0hvc3BpdGFsIGRhIEx1eiwgTGlzYm9uLCBQb3J0dWdhbC4m
I3hEO0NvcmsgVW5pdmVyc2l0eSBIb3NwaXRhbCwgSXJlbGFuZC4mI3hEO1N1c3NleCBDYW5jZXIg
Q2VudHJlLCBCcmlnaHRvbiwgVUsuJiN4RDtIdWRkZXJzZmllbGQgUm95YWwgSW5maXJtYXJ5LCBI
dWRkZXJzZmllbGQsIFVLLiYjeEQ7SW5iaW9tb3Rpb24gU0wsIEJhcmNlbG9uYSwgU3BhaW4uJiN4
RDtJbnN0aXR1dGUgZm9yIFJlc2VhcmNoIGluIEJpb21lZGljaW5lIChJUkIgQmFyY2Vsb25hKSwg
QmFyY2Vsb25hIFNjaWVuY2UgYW5kIFRlY2hub2xvZ3kgSW5zdGl0dXRlLCBDSUJFUk9OQyBhbmQg
SW5zdGl0dWNpbyBDYXRhbGFuYSBkZSBSZWNlcmNhIGkgRXN0dWRpcyBBdmFuY2F0cyAoSUNSRUEp
LCBCYXJjZWxvbmEsIFNwYWluLjwvYXV0aC1hZGRyZXNzPjx0aXRsZXM+PHRpdGxlPkJlbmVmaXRz
IGFuZCByaXNrcyBvZiBhZGp1dmFudCB0cmVhdG1lbnQgd2l0aCB6b2xlZHJvbmljIGFjaWQgaW4g
c3RhZ2UgSUkvSUlJIGJyZWFzdCBjYW5jZXIuIDEwIHllYXJzIGZvbGxvdy11cCBvZiB0aGUgQVpV
UkUgcmFuZG9taXplZCBjbGluaWNhbCB0cmlhbCAoQklHIDAxLzA0KTwvdGl0bGU+PHNlY29uZGFy
eS10aXRsZT5KIEJvbmUgT25jb2w8L3NlY29uZGFyeS10aXRsZT48L3RpdGxlcz48cGVyaW9kaWNh
bD48ZnVsbC10aXRsZT5KIEJvbmUgT25jb2w8L2Z1bGwtdGl0bGU+PC9wZXJpb2RpY2FsPjxwYWdl
cz4xMjMtMTM1PC9wYWdlcz48dm9sdW1lPjEzPC92b2x1bWU+PGRhdGVzPjx5ZWFyPjIwMTg8L3ll
YXI+PHB1Yi1kYXRlcz48ZGF0ZT5Ob3Y8L2RhdGU+PC9wdWItZGF0ZXM+PC9kYXRlcz48aXNibj4y
MjEyLTEzNjYgKFByaW50KSYjeEQ7MjIxMi0xMzY2IChMaW5raW5nKTwvaXNibj48YWNjZXNzaW9u
LW51bT4zMDU5MTg2NjwvYWNjZXNzaW9uLW51bT48dXJscz48L3VybHM+PC9yZWNvcmQ+PC9DaXRl
PjxDaXRlPjxBdXRob3I+UGVycm9uZTwvQXV0aG9yPjxZZWFyPjIwMTg8L1llYXI+PFJlY051bT41
MDY8L1JlY051bT48cmVjb3JkPjxyZWMtbnVtYmVyPjUwNjwvcmVjLW51bWJlcj48Zm9yZWlnbi1r
ZXlzPjxrZXkgYXBwPSJFTiIgZGItaWQ9IjBhZnBmenN2aWE1c2UxZXN3YXl2ZjJkaHoyeDBlenZl
dnJhMCIgdGltZXN0YW1wPSIxNTkxNzg3MzgyIj41MDY8L2tleT48L2ZvcmVpZ24ta2V5cz48cmVm
LXR5cGUgbmFtZT0iSm91cm5hbCBBcnRpY2xlIj4xNzwvcmVmLXR5cGU+PGNvbnRyaWJ1dG9ycz48
YXV0aG9ycz48YXV0aG9yPlBlcnJvbmUsIEYuPC9hdXRob3I+PGF1dGhvcj5EZSBMYXVyZW50aWlz
LCBNLjwvYXV0aG9yPjxhdXRob3I+ZGUgUGxhY2lkbywgUy48L2F1dGhvcj48YXV0aG9yPk9yZGl0
dXJhLCBNLjwvYXV0aG9yPjxhdXRob3I+Q2luaWVyaSwgUy48L2F1dGhvcj48YXV0aG9yPlJpY2Nh
cmRpLCBGLjwvYXV0aG9yPjxhdXRob3I+UmliZWNjbywgQS4gUy48L2F1dGhvcj48YXV0aG9yPlB1
dHp1LCBDLjwvYXV0aG9yPjxhdXRob3I+RGVsIE1hc3RybywgTC48L2F1dGhvcj48YXV0aG9yPlJv
c3NpLCBFLjwvYXV0aG9yPjxhdXRob3I+RGFuaWVsZSwgQi48L2F1dGhvcj48YXV0aG9yPk1vc2Nv
bmksIEEuIE0uPC9hdXRob3I+PGF1dGhvcj5EaSBSZWxsYSwgRi48L2F1dGhvcj48YXV0aG9yPkxh
bmRpLCBHLjwvYXV0aG9yPjxhdXRob3I+TnV6em8sIEYuPC9hdXRob3I+PGF1dGhvcj5QYWNpbGlv
LCBDLjwvYXV0aG9yPjxhdXRob3I+TGF1cmlhLCBSLjwvYXV0aG9yPjxhdXRob3I+QXJlbmFyZSwg
TC48L2F1dGhvcj48YXV0aG9yPlBpY2NpcmlsbG8sIE0uIEMuPC9hdXRob3I+PGF1dGhvcj5HYWxs
bywgQy48L2F1dGhvcj48L2F1dGhvcnM+PC9jb250cmlidXRvcnM+PHRpdGxlcz48dGl0bGU+VGhl
IEhPQk9FLTIgbXVsdGljZW50ZXIgcmFuZG9taXplZCBwaGFzZSBJSUkgdHJpYWwgaW4gcHJlbWVu
b3BhdXNhbCBwYXRpZW50cyB3aXRoIGhvcm1vbmUtcmVjZXB0b3IgcG9zaXRpdmUgZWFybHkgYnJl
YXN0IGNhbmNlciBjb21wYXJpbmcgdHJpcHRvcmVsaW4gcGx1cyBlaXRoZXIgdGFtb3hpZmVuIG9y
IGxldHJvem9sZSBvciBsZXRyb3pvbGUgKyB6b2xlZHJvbmljIGFjaWQ8L3RpdGxlPjxzZWNvbmRh
cnktdGl0bGU+QW5uIE9uY29sPC9zZWNvbmRhcnktdGl0bGU+PC90aXRsZXM+PHBlcmlvZGljYWw+
PGZ1bGwtdGl0bGU+QW5uIE9uY29sPC9mdWxsLXRpdGxlPjwvcGVyaW9kaWNhbD48cGFnZXM+dmlp
aTcwNDwvcGFnZXM+PHZvbHVtZT4yOTwvdm9sdW1lPjxrZXl3b3Jkcz48a2V5d29yZD5hZHVsdDwv
a2V5d29yZD48a2V5d29yZD5hcnRpY2xlPC9rZXl3b3JkPjxrZXl3b3JkPmJyZWFzdCBjYW5jZXI8
L2tleXdvcmQ+PGtleXdvcmQ+Y2FuY2VyIHBhdGllbnQ8L2tleXdvcmQ+PGtleXdvcmQ+Y2xpbmlj
YWwgdHJpYWw8L2tleXdvcmQ+PGtleXdvcmQ+Y29udHJvbGxlZCBzdHVkeTwva2V5d29yZD48a2V5
d29yZD5kcnVnIHRoZXJhcHk8L2tleXdvcmQ+PGtleXdvcmQ+ZmVtYWxlPC9rZXl3b3JkPjxrZXl3
b3JkPmh1bWFuPC9rZXl3b3JkPjxrZXl3b3JkPm11bHRpY2VudGVyIHN0dWR5PC9rZXl3b3JkPjxr
ZXl3b3JkPnBoYXNlIDMgY2xpbmljYWwgdHJpYWw8L2tleXdvcmQ+PGtleXdvcmQ+cmFuZG9taXpl
ZCBjb250cm9sbGVkIHRyaWFsPC9rZXl3b3JkPjxrZXl3b3JkPmVuZG9nZW5vdXMgY29tcG91bmQ8
L2tleXdvcmQ+PGtleXdvcmQ+aG9ybW9uZSByZWNlcHRvcjwva2V5d29yZD48a2V5d29yZD5sZXRy
b3pvbGU8L2tleXdvcmQ+PGtleXdvcmQ+dGFtb3hpZmVuPC9rZXl3b3JkPjxrZXl3b3JkPnRyaXB0
b3JlbGluPC9rZXl3b3JkPjxrZXl3b3JkPnpvbGVkcm9uaWMgYWNpZDwva2V5d29yZD48L2tleXdv
cmRzPjxkYXRlcz48eWVhcj4yMDE4PC95ZWFyPjwvZGF0ZXM+PGlzYm4+MTU2OS04MDQxPC9pc2Ju
PjxhY2Nlc3Npb24tbnVtPjMyMTM3OTU5PC9hY2Nlc3Npb24tbnVtPjx3b3JrLXR5cGU+QXJ0aWNs
ZTwvd29yay10eXBlPjx1cmxzPjxyZWxhdGVkLXVybHM+PHVybD5odHRwOi8vd3d3LmVtYmFzZS5j
b20vc2VhcmNoL3Jlc3VsdHM/c3ViYWN0aW9uPXZpZXdyZWNvcmQmYW1wO2Zyb209ZXhwb3J0JmFt
cDtpZD1MNjMxMjEwNjQ1PC91cmw+PC9yZWxhdGVkLXVybHM+PC91cmxzPjxlbGVjdHJvbmljLXJl
c291cmNlLW51bT4xMC4xMDkzL2Fubm9uYy9tZHk0MjQuMDAzPC9lbGVjdHJvbmljLXJlc291cmNl
LW51bT48cmVtb3RlLWRhdGFiYXNlLW5hbWU+TWVkbGluZTwvcmVtb3RlLWRhdGFiYXNlLW5hbWU+
PGxhbmd1YWdlPkVuZ2xpc2g8L2xhbmd1YWdlPjwvcmVjb3JkPjwvQ2l0ZT48Q2l0ZT48QXV0aG9y
PkdyYWxvdzwvQXV0aG9yPjxZZWFyPjIwMTk8L1llYXI+PFJlY051bT4yNTc3PC9SZWNOdW0+PHJl
Y29yZD48cmVjLW51bWJlcj4yNTc3PC9yZWMtbnVtYmVyPjxmb3JlaWduLWtleXM+PGtleSBhcHA9
IkVOIiBkYi1pZD0iMGFmcGZ6c3ZpYTVzZTFlc3dheXZmMmRoejJ4MGV6dmV2cmEwIiB0aW1lc3Rh
bXA9IjE1OTIwMzEyMDciPjI1Nzc8L2tleT48L2ZvcmVpZ24ta2V5cz48cmVmLXR5cGUgbmFtZT0i
Sm91cm5hbCBBcnRpY2xlIj4xNzwvcmVmLXR5cGU+PGNvbnRyaWJ1dG9ycz48YXV0aG9ycz48YXV0
aG9yPkdyYWxvdywgSi4gUi48L2F1dGhvcj48YXV0aG9yPkJhcmxvdywgVy4gRS48L2F1dGhvcj48
YXV0aG9yPlBhdGVyc29uLCBBLiBILiBHLjwvYXV0aG9yPjxhdXRob3I+TWlhbywgSi4gTC48L2F1
dGhvcj48YXV0aG9yPkxldywgRC4gTC48L2F1dGhvcj48YXV0aG9yPlN0b3BlY2ssIEEuIFQuPC9h
dXRob3I+PGF1dGhvcj5IYXllcywgRC4gRi48L2F1dGhvcj48YXV0aG9yPkhlcnNobWFuLCBELiBM
LjwvYXV0aG9yPjxhdXRob3I+U2NodWJlcnQsIE0uIE0uPC9hdXRob3I+PGF1dGhvcj5DbGVtb25z
LCBNLjwvYXV0aG9yPjxhdXRob3I+VmFuIFBvem5haywgQy4gSC48L2F1dGhvcj48YXV0aG9yPkRl
ZXMsIEUuIEMuPC9hdXRob3I+PGF1dGhvcj5JbmdsZSwgSi4gTi48L2F1dGhvcj48YXV0aG9yPkZh
bGtzb24sIEMuIEkuPC9hdXRob3I+PGF1dGhvcj5FbGlhcywgQS4gRC48L2F1dGhvcj48YXV0aG9y
Pk1lc3Npbm8sIE0uIEouPC9hdXRob3I+PGF1dGhvcj5NYXJnb2xpcywgSi4gSC48L2F1dGhvcj48
YXV0aG9yPkRha2hpbCwgUy4gUi48L2F1dGhvcj48YXV0aG9yPkNoZXcsIEguIEsuPC9hdXRob3I+
PGF1dGhvcj5EYW1tYW5uLCBLLiBaLjwvYXV0aG9yPjxhdXRob3I+QWJyYW1zLCBKLiBTLjwvYXV0
aG9yPjxhdXRob3I+TGl2aW5nc3RvbiwgUi4gQi48L2F1dGhvcj48YXV0aG9yPkhvcnRvYmFneWks
IEcuIE4uPC9hdXRob3I+PC9hdXRob3JzPjwvY29udHJpYnV0b3JzPjxhdXRoLWFkZHJlc3M+VW5p
dmVyc2l0eSBvZiBXYXNoaW5ndG9uLCBTZWF0dGxlLCBXQS4mI3hEO1NXT0cgU3RhdGlzdGljYWwg
Q2VudGVyLCBTZWF0dGxlLCBXQS4mI3hEO1RvbSBCYWtlciBDYW5jZXIgQ2VudHJlLCBVbml2ZXJz
aXR5IG9mIENhbGdhcnksIENhbGdhcnksIEFsYmVydGEsIENBTi4mI3hEO1N0b255IEJyb29rIENh
bmNlciBDZW50ZXIsIFN0b255IEJyb29rIFVuaXZlcnNpdHkgQ2FuY2VyIENlbnRlciwgTlkuJiN4
RDtVbml2ZXJzaXR5IG9mIE1pY2hpZ2FuLCBBbm4gQXJib3IsIE1JLiYjeEQ7Q29sdW1iaWEgVW5p
dmVyc2l0eSwgTmV3IFlvcmssIE5ZLiYjeEQ7RnJlZCBIdXRjaGluc29uIENhbmNlciBSZXNlYXJj
aCBDZW50ZXIsIFNlYXR0bGUsIFdBLiYjeEQ7T3R0YXdhIEhvc3BpdGFsIFJlc2VhcmNoIEluc3Rp
dHV0ZSwgVW5pdmVyc2l0eSBvZiBPdHRhd2EsIE90dGF3YSwgT250YXJpbywgQ0FOLiYjeEQ7VW5p
dmVyc2l0eSBvZiBOb3J0aCBDYXJvbGluYSwgQ2hhcGVsIEhpbGwsIE5DLiYjeEQ7TWF5byBDbGlu
aWMsIFJvY2hlc3RlciwgTU4uJiN4RDtVbml2ZXJzaXR5IG9mIEFsYWJhbWEsIEJpcm1pbmdoYW0s
IEFMLiYjeEQ7VW5pdmVyc2l0eSBvZiBDb2xvcmFkbywgRGVudmVyLCBDTy4mI3hEO0NhbmNlciBD
YXJlIG9mIFdOQywgR3JlZW52aWxsZSwgTkMuJiN4RDtCZWF1bW9udCBOQ09SUC9XaWxsaWFtIEJl
YXVtb250IEhvc3BpdGFsLCBSb3lhbCBPYWssIE1JLiYjeEQ7V2ljaGl0YSBOQ09SUCwgV2ljaGl0
YSwgS1MuJiN4RDtVbml2IG9mIENhbGlmb3JuaWEgYXQgRGF2aXMsIFNhY3JhbWVudG8sIENBLiYj
eEQ7Q2FuY2VyIFRoZXJhcHkgYW5kIEV2YWx1YXRpb24gUHJvZ3JhbSwgTmF0aW9uYWwgQ2FuY2Vy
IEluc3RpdHV0ZSwgQmV0aGVzZGEsIE1ELiYjeEQ7VW5pdmVyc2l0eSBvZiBBcml6b25hLCBUdWNz
b24sIEFaLiYjeEQ7VGhlIFVuaXZlcnNpdHkgb2YgVGV4YXMgTUQgQW5kZXJzb24gQ2FuY2VyIENl
bnRlciwgSG91c3RvbiwgVFguPC9hdXRoLWFkZHJlc3M+PHRpdGxlcz48dGl0bGU+UGhhc2UgSUlJ
IHJhbmRvbWl6ZWQgdHJpYWwgb2YgYmlzcGhvc3Bob25hdGVzIGFzIGFkanV2YW50IHRoZXJhcHkg
aW4gYnJlYXN0IGNhbmNlcjogUzAzMDc8L3RpdGxlPjxzZWNvbmRhcnktdGl0bGU+SiBOYXRsIENh
bmNlciBJbnN0PC9zZWNvbmRhcnktdGl0bGU+PC90aXRsZXM+PHBlcmlvZGljYWw+PGZ1bGwtdGl0
bGU+SiBOYXRsIENhbmNlciBJbnN0PC9mdWxsLXRpdGxlPjwvcGVyaW9kaWNhbD48ZGF0ZXM+PHll
YXI+MjAxOTwveWVhcj48cHViLWRhdGVzPjxkYXRlPk9jdCAzMTwvZGF0ZT48L3B1Yi1kYXRlcz48
L2RhdGVzPjxpc2JuPjE0NjAtMjEwNSAoRWxlY3Ryb25pYykmI3hEOzAwMjctODg3NCAoTGlua2lu
Zyk8L2lzYm4+PGFjY2Vzc2lvbi1udW0+MzE2OTMxMjk8L2FjY2Vzc2lvbi1udW0+PHVybHM+PC91
cmxzPjwvcmVjb3JkPjwvQ2l0ZT48Q2l0ZT48QXV0aG9yPkxpdmk8L0F1dGhvcj48WWVhcj4yMDE5
PC9ZZWFyPjxSZWNOdW0+MjE4ODwvUmVjTnVtPjxyZWNvcmQ+PHJlYy1udW1iZXI+MjE4ODwvcmVj
LW51bWJlcj48Zm9yZWlnbi1rZXlzPjxrZXkgYXBwPSJFTiIgZGItaWQ9IjBhZnBmenN2aWE1c2Ux
ZXN3YXl2ZjJkaHoyeDBlenZldnJhMCIgdGltZXN0YW1wPSIxNTkyMDMxMjA0Ij4yMTg4PC9rZXk+
PC9mb3JlaWduLWtleXM+PHJlZi10eXBlIG5hbWU9IkpvdXJuYWwgQXJ0aWNsZSI+MTc8L3JlZi10
eXBlPjxjb250cmlidXRvcnM+PGF1dGhvcnM+PGF1dGhvcj5MaXZpLCBMLjwvYXV0aG9yPjxhdXRo
b3I+U2NvdHRpLCBWLjwvYXV0aG9yPjxhdXRob3I+RGVzaWRlcmksIEkuPC9hdXRob3I+PGF1dGhv
cj5TYWlldmEsIEMuPC9hdXRob3I+PGF1dGhvcj5DZWNjaGluaSwgUy48L2F1dGhvcj48YXV0aG9y
PkZyYW5jb2xpbmksIEcuPC9hdXRob3I+PGF1dGhvcj5CZWNoZXJpbmksIEMuPC9hdXRob3I+PGF1
dGhvcj5EZWxsaSBQYW9saSwgQy48L2F1dGhvcj48YXV0aG9yPlZpc2FuaSwgTC48L2F1dGhvcj48
YXV0aG9yPlNhbHZlc3RyaW5pLCBWLjwvYXV0aG9yPjxhdXRob3I+RGUgRmVvLCBNLiBMLjwvYXV0
aG9yPjxhdXRob3I+Tm9yaSwgSi48L2F1dGhvcj48YXV0aG9yPkJlcm5pbmksIE0uPC9hdXRob3I+
PGF1dGhvcj5TYW5jaGV6LCBMLjwvYXV0aG9yPjxhdXRob3I+T3J6YWxlc2ksIEwuPC9hdXRob3I+
PGF1dGhvcj5CaWFuY2hpLCBTLjwvYXV0aG9yPjxhdXRob3I+TWVhdHRpbmksIEkuPC9hdXRob3I+
PC9hdXRob3JzPjwvY29udHJpYnV0b3JzPjxhdXRoLWFkZHJlc3M+SS4gTWVhdHRpbmksIFJhZGlh
dGlvbiBPbmNvbG9neSBVbml0LCBBemllbmRhIE9zcGVkYWxpZXJvLVVuaXZlcnNpdGFyaWEgQ2Fy
ZWdnaSwgVW5pdmVyc2l0eSBvZiBGbG9yZW5jZSwgTGFyZ28gRy4gQS4sIEJyYW1iaWxsYSAzLCBG
bG9yZW5jZSwgSXRhbHk8L2F1dGgtYWRkcmVzcz48dGl0bGVzPjx0aXRsZT5QaGFzZSAyIHBsYWNl
Ym8tY29udHJvbGxlZCwgc2luZ2xlLWJsaW5kIHRyaWFsIHRvIGV2YWx1YXRlIHRoZSBpbXBhY3Qg
b2Ygb3JhbCBpYmFuZHJvbmF0ZSBvbiBib25lIG1pbmVyYWwgZGVuc2l0eSBpbiBvc3Rlb3Blbmlj
IGJyZWFzdCBjYW5jZXIgcGF0aWVudHMgcmVjZWl2aW5nIGFkanV2YW50IGFyb21hdGFzZSBpbmhp
Yml0b3JzOiA1LXllYXIgcmVzdWx0cyBvZiB0aGUgc2luZ2xlLWNlbnRyZSBCT05BRElVViB0cmlh
bDwvdGl0bGU+PHNlY29uZGFyeS10aXRsZT5FdXIgSiBDYW5jZXI8L3NlY29uZGFyeS10aXRsZT48
L3RpdGxlcz48cGVyaW9kaWNhbD48ZnVsbC10aXRsZT5FdXIgSiBDYW5jZXI8L2Z1bGwtdGl0bGU+
PC9wZXJpb2RpY2FsPjxwYWdlcz4xMDAtMTEwPC9wYWdlcz48dm9sdW1lPjEwODwvdm9sdW1lPjxr
ZXl3b3Jkcz48a2V5d29yZD5OQ1QwMjYxNjc0NDwva2V5d29yZD48a2V5d29yZD5hbmFzdHJvem9s
ZTwva2V5d29yZD48a2V5d29yZD5hcm9tYXRhc2UgaW5oaWJpdG9yPC9rZXl3b3JkPjxrZXl3b3Jk
PmV4ZW1lc3RhbmU8L2tleXdvcmQ+PGtleXdvcmQ+aWJhbmRyb25pYyBhY2lkPC9rZXl3b3JkPjxr
ZXl3b3JkPktpIDY3IGFudGlnZW48L2tleXdvcmQ+PGtleXdvcmQ+bGV0cm96b2xlPC9rZXl3b3Jk
PjxrZXl3b3JkPmFkanV2YW50IGNoZW1vdGhlcmFweTwva2V5d29yZD48a2V5d29yZD5hZGp1dmFu
dCB0aGVyYXB5PC9rZXl3b3JkPjxrZXl3b3JkPmFkdWx0PC9rZXl3b3JkPjxrZXl3b3JkPmFnZWQ8
L2tleXdvcmQ+PGtleXdvcmQ+YW5lbWlhPC9rZXl3b3JkPjxrZXl3b3JkPmFydGhyYWxnaWE8L2tl
eXdvcmQ+PGtleXdvcmQ+YXJ0aWNsZTwva2V5d29yZD48a2V5d29yZD5ib2R5IHdlaWdodCBnYWlu
PC9rZXl3b3JkPjxrZXl3b3JkPmJvbmUgZGVuc2l0eTwva2V5d29yZD48a2V5d29yZD5ib25lIHBh
aW48L2tleXdvcmQ+PGtleXdvcmQ+YnJlYXN0IGNhbmNlcjwva2V5d29yZD48a2V5d29yZD5jYW5j
ZXIgZ3JhZGluZzwva2V5d29yZD48a2V5d29yZD5jYW5jZXIgaG9ybW9uZSB0aGVyYXB5PC9rZXl3
b3JkPjxrZXl3b3JkPmNhbmNlciBwYXRpZW50PC9rZXl3b3JkPjxrZXl3b3JkPmNhbmNlciBzdXJn
ZXJ5PC9rZXl3b3JkPjxrZXl3b3JkPmNhbmNlciBzdXJ2aXZhbDwva2V5d29yZD48a2V5d29yZD5j
b250cm9sbGVkIHN0dWR5PC9rZXl3b3JkPjxrZXl3b3JkPmRpYXJyaGVhPC9rZXl3b3JkPjxrZXl3
b3JkPmRpc2Vhc2UgZnJlZSBzdXJ2aXZhbDwva2V5d29yZD48a2V5d29yZD5kaXp6aW5lc3M8L2tl
eXdvcmQ+PGtleXdvcmQ+ZHJ1ZyBlZmZpY2FjeTwva2V5d29yZD48a2V5d29yZD5kcnVnIHNhZmV0
eTwva2V5d29yZD48a2V5d29yZD5keXNwZXBzaWE8L2tleXdvcmQ+PGtleXdvcmQ+ZW5kb21ldHJp
dW0gcG9seXA8L2tleXdvcmQ+PGtleXdvcmQ+ZmVtYWxlPC9rZXl3b3JkPjxrZXl3b3JkPmZsdSBs
aWtlIHN5bmRyb21lPC9rZXl3b3JkPjxrZXl3b3JkPmZvbGxvdyB1cDwva2V5d29yZD48a2V5d29y
ZD5oZWFkYWNoZTwva2V5d29yZD48a2V5d29yZD5oaXA8L2tleXdvcmQ+PGtleXdvcmQ+aG90IGZs
dXNoPC9rZXl3b3JkPjxrZXl3b3JkPmh1bWFuPC9rZXl3b3JkPjxrZXl3b3JkPmh1bWFuIGVwaWRl
cm1hbCBncm93dGggZmFjdG9yIHJlY2VwdG9yIDIgbmVnYXRpdmUgYnJlYXN0IGNhbmNlcjwva2V5
d29yZD48a2V5d29yZD5pbnNvbW5pYTwva2V5d29yZD48a2V5d29yZD5sdW1iYXIgc3BpbmU8L2tl
eXdvcmQ+PGtleXdvcmQ+bWFqb3IgY2xpbmljYWwgc3R1ZHk8L2tleXdvcmQ+PGtleXdvcmQ+bWFz
dGFsZ2lhPC9rZXl3b3JkPjxrZXl3b3JkPm1hc3RlY3RvbXk8L2tleXdvcmQ+PGtleXdvcmQ+bW9v
ZCBkaXNvcmRlcjwva2V5d29yZD48a2V5d29yZD5teWFsZ2lhPC9rZXl3b3JkPjxrZXl3b3JkPm9z
dGVvcGVuaWE8L2tleXdvcmQ+PGtleXdvcmQ+b3ZlcmFsbCBzdXJ2aXZhbDwva2V5d29yZD48a2V5
d29yZD5waGFzZSAyIGNsaW5pY2FsIHRyaWFsPC9rZXl3b3JkPjxrZXl3b3JkPnBvc3RtZW5vcGF1
c2U8L2tleXdvcmQ+PGtleXdvcmQ+cHJpb3JpdHkgam91cm5hbDwva2V5d29yZD48a2V5d29yZD5y
YW5kb21pemVkIGNvbnRyb2xsZWQgdHJpYWw8L2tleXdvcmQ+PGtleXdvcmQ+c2lkZSBlZmZlY3Q8
L2tleXdvcmQ+PGtleXdvcmQ+c2luZ2xlIGJsaW5kIHByb2NlZHVyZTwva2V5d29yZD48a2V5d29y
ZD50aHJvbWJvZW1ib2xpc208L2tleXdvcmQ+PGtleXdvcmQ+dHJlYXRtZW50IGR1cmF0aW9uPC9r
ZXl3b3JkPjxrZXl3b3JkPnR1bW9yIHZvbHVtZTwva2V5d29yZD48a2V5d29yZD52YWdpbmFsIGRy
eW5lc3M8L2tleXdvcmQ+PC9rZXl3b3Jkcz48ZGF0ZXM+PHllYXI+MjAxOTwveWVhcj48L2RhdGVz
Pjxpc2JuPjE4NzktMDg1MiYjeEQ7MDk1OS04MDQ5PC9pc2JuPjx3b3JrLXR5cGU+QXJ0aWNsZTwv
d29yay10eXBlPjx1cmxzPjxyZWxhdGVkLXVybHM+PHVybD5odHRwOi8vd3d3LmVtYmFzZS5jb20v
c2VhcmNoL3Jlc3VsdHM/c3ViYWN0aW9uPXZpZXdyZWNvcmQmYW1wO2Zyb209ZXhwb3J0JmFtcDtp
ZD1MMjAwMTQ1Njc4MzwvdXJsPjwvcmVsYXRlZC11cmxzPjwvdXJscz48Y3VzdG9tNT4zMDY0ODYy
NzwvY3VzdG9tNT48ZWxlY3Ryb25pYy1yZXNvdXJjZS1udW0+MTAuMTAxNi9qLmVqY2EuMjAxOC4x
Mi4wMDU8L2VsZWN0cm9uaWMtcmVzb3VyY2UtbnVtPjxyZW1vdGUtZGF0YWJhc2UtbmFtZT5FbWJh
c2UmI3hEO01lZGxpbmU8L3JlbW90ZS1kYXRhYmFzZS1uYW1lPjxsYW5ndWFnZT5FbmdsaXNoPC9s
YW5ndWFnZT48L3JlY29yZD48L0NpdGU+PENpdGU+PEF1dGhvcj5NZWF0dGluaTwvQXV0aG9yPjxZ
ZWFyPjIwMTk8L1llYXI+PFJlY051bT4yNTM5PC9SZWNOdW0+PHJlY29yZD48cmVjLW51bWJlcj4y
NTM5PC9yZWMtbnVtYmVyPjxmb3JlaWduLWtleXM+PGtleSBhcHA9IkVOIiBkYi1pZD0iMGFmcGZ6
c3ZpYTVzZTFlc3dheXZmMmRoejJ4MGV6dmV2cmEwIiB0aW1lc3RhbXA9IjE1OTIwMzEyMDciPjI1
Mzk8L2tleT48L2ZvcmVpZ24ta2V5cz48cmVmLXR5cGUgbmFtZT0iSm91cm5hbCBBcnRpY2xlIj4x
NzwvcmVmLXR5cGU+PGNvbnRyaWJ1dG9ycz48YXV0aG9ycz48YXV0aG9yPk1lYXR0aW5pLCBJLjwv
YXV0aG9yPjxhdXRob3I+U2NvdHRpLCBWLjwvYXV0aG9yPjxhdXRob3I+RGVzaWRlcmksIEkuPC9h
dXRob3I+PGF1dGhvcj5TYWlldmEsIEMuPC9hdXRob3I+PGF1dGhvcj5WaXNhbmksIEwuPC9hdXRo
b3I+PGF1dGhvcj5TYWx2ZXN0cmluaSwgVi48L2F1dGhvcj48YXV0aG9yPkNlY2NoaW5pLCBTLjwv
YXV0aG9yPjxhdXRob3I+RGUgRmVvLCBNLiBMLjwvYXV0aG9yPjxhdXRob3I+TWFyaW90dGksIE0u
PC9hdXRob3I+PGF1dGhvcj5PbG1ldHRvLCBFLjwvYXV0aG9yPjxhdXRob3I+ZXQgYWwuLDwvYXV0
aG9yPjwvYXV0aG9ycz48L2NvbnRyaWJ1dG9ycz48dGl0bGVzPjx0aXRsZT5PcmFsIGliYW5kcm9u
YXRlIGZvciBvc3Rlb3BlbmljIGJyZWFzdCBjYW5jZXIgcGF0aWVudHMgcmVjZWl2aW5nIGFkanV2
YW50IGFyb21hdGFzZSBpbmhpYml0b3JzOiBzZWNvbmRhcnkgNS15ZWFyIHN1cnZpdmFsIG91dGNv
bWVzIGFuYWx5c2lzIG9mIHRoZSBzaW5nbGUtY2VudGVyIHBoYXNlIDIgQk9OQURJVVYgdHJpYWw8
L3RpdGxlPjxzZWNvbmRhcnktdGl0bGU+Q2FuY2VyIHJlc2VhcmNoPC9zZWNvbmRhcnktdGl0bGU+
PC90aXRsZXM+PHBlcmlvZGljYWw+PGZ1bGwtdGl0bGU+Q2FuY2VyIHJlc2VhcmNoPC9mdWxsLXRp
dGxlPjwvcGVyaW9kaWNhbD48dm9sdW1lPjc5PC92b2x1bWU+PG51bWJlcj40PC9udW1iZXI+PGtl
eXdvcmRzPjxrZXl3b3JkPipicmVhc3QgY2FuY2VyPC9rZXl3b3JkPjxrZXl3b3JkPipjYW5jZXIg
YWRqdXZhbnQgdGhlcmFweTwva2V5d29yZD48a2V5d29yZD4qY2FuY2VyIHBhdGllbnQ8L2tleXdv
cmQ+PGtleXdvcmQ+KmNhbmNlciBzdXJ2aXZhbDwva2V5d29yZD48a2V5d29yZD4qZGlzZWFzZSBm
cmVlIHN1cnZpdmFsPC9rZXl3b3JkPjxrZXl3b3JkPkFkdWx0PC9rZXl3b3JkPjxrZXl3b3JkPkFk
dmVyc2UgZHJ1ZyByZWFjdGlvbjwva2V5d29yZD48a2V5d29yZD5Cb25lIGRlbnNpdHk8L2tleXdv
cmQ+PGtleXdvcmQ+Q2FuY2VyIHJlY3VycmVuY2U8L2tleXdvcmQ+PGtleXdvcmQ+Q29uZmVyZW5j
ZSBhYnN0cmFjdDwva2V5d29yZD48a2V5d29yZD5Db250cm9sbGVkIHN0dWR5PC9rZXl3b3JkPjxr
ZXl3b3JkPkRlYXRoPC9rZXl3b3JkPjxrZXl3b3JkPkRpc3RhbnQgbWV0YXN0YXNpczwva2V5d29y
ZD48a2V5d29yZD5EcnVnIHRoZXJhcHk8L2tleXdvcmQ+PGtleXdvcmQ+RmVtYWxlPC9rZXl3b3Jk
PjxrZXl3b3JkPkZvbGxvdyB1cDwva2V5d29yZD48a2V5d29yZD5GcmFjdHVyZTwva2V5d29yZD48
a2V5d29yZD5Ib3Jtb25hbCB0aGVyYXB5PC9rZXl3b3JkPjxrZXl3b3JkPkh1bWFuPC9rZXl3b3Jk
PjxrZXl3b3JkPkx1bWJhciBzcGluZTwva2V5d29yZD48a2V5d29yZD5NYWpvciBjbGluaWNhbCBz
dHVkeTwva2V5d29yZD48a2V5d29yZD5Pc3Rlb2x5c2lzPC9rZXl3b3JkPjxrZXl3b3JkPk92ZXJh
bGwgc3Vydml2YWw8L2tleXdvcmQ+PGtleXdvcmQ+UGhhc2UgMiBjbGluaWNhbCB0cmlhbDwva2V5
d29yZD48a2V5d29yZD5Qb3N0bWVub3BhdXNlIG9zdGVvcG9yb3Npczwva2V5d29yZD48a2V5d29y
ZD5QcmV2ZW50aW9uPC9rZXl3b3JkPjxrZXl3b3JkPlF1YWxpdHkgb2YgbGlmZTwva2V5d29yZD48
a2V5d29yZD5SYW5kb21pemVkIGNvbnRyb2xsZWQgdHJpYWw8L2tleXdvcmQ+PGtleXdvcmQ+UmVs
YXBzZTwva2V5d29yZD48a2V5d29yZD5TZWNvbmRhcnkgYW5hbHlzaXM8L2tleXdvcmQ+PGtleXdv
cmQ+U2lkZSBlZmZlY3Q8L2tleXdvcmQ+PGtleXdvcmQ+U2luZ2xlIGJsaW5kIHByb2NlZHVyZTwv
a2V5d29yZD48a2V5d29yZD5UcmVhdG1lbnQgZHVyYXRpb248L2tleXdvcmQ+PC9rZXl3b3Jkcz48
ZGF0ZXM+PHllYXI+MjAxOTwveWVhcj48L2RhdGVzPjxhY2Nlc3Npb24tbnVtPkNOLTAxOTQwNTA0
PC9hY2Nlc3Npb24tbnVtPjx3b3JrLXR5cGU+Sm91cm5hbDogQ29uZmVyZW5jZSBBYnN0cmFjdDwv
d29yay10eXBlPjx1cmxzPjxyZWxhdGVkLXVybHM+PHVybD5odHRwczovL3d3dy5jb2NocmFuZWxp
YnJhcnkuY29tL2NlbnRyYWwvZG9pLzEwLjEwMDIvY2VudHJhbC9DTi0wMTk0MDUwNC9mdWxsPC91
cmw+PC9yZWxhdGVkLXVybHM+PC91cmxzPjxjdXN0b20zPkVNQkFTRSA2Mjc0NjU1MjI8L2N1c3Rv
bTM+PGVsZWN0cm9uaWMtcmVzb3VyY2UtbnVtPjEwLjExNTgvMTUzOC03NDQ1LlNBQkNTMTgtUDQt
MTYtMDQ8L2VsZWN0cm9uaWMtcmVzb3VyY2UtbnVtPjwvcmVjb3JkPjwvQ2l0ZT48Q2l0ZT48QXV0
aG9yPlBlcnJvbmU8L0F1dGhvcj48WWVhcj4yMDE5PC9ZZWFyPjxSZWNOdW0+MjI2ODwvUmVjTnVt
PjxyZWNvcmQ+PHJlYy1udW1iZXI+MjI2ODwvcmVjLW51bWJlcj48Zm9yZWlnbi1rZXlzPjxrZXkg
YXBwPSJFTiIgZGItaWQ9IjBhZnBmenN2aWE1c2UxZXN3YXl2ZjJkaHoyeDBlenZldnJhMCIgdGlt
ZXN0YW1wPSIxNTkyMDMxMjA0Ij4yMjY4PC9rZXk+PC9mb3JlaWduLWtleXM+PHJlZi10eXBlIG5h
bWU9IkpvdXJuYWwgQXJ0aWNsZSI+MTc8L3JlZi10eXBlPjxjb250cmlidXRvcnM+PGF1dGhvcnM+
PGF1dGhvcj5QZXJyb25lLCBGLjwvYXV0aG9yPjxhdXRob3I+RGUgTGF1cmVudGlpcywgTS48L2F1
dGhvcj48YXV0aG9yPkRlIFBsYWNpZG8sIFMuPC9hdXRob3I+PGF1dGhvcj5PcmRpdHVyYSwgTS48
L2F1dGhvcj48YXV0aG9yPkNpbmllcmksIFMuPC9hdXRob3I+PGF1dGhvcj5SaWNjYXJkaSwgRi48
L2F1dGhvcj48YXV0aG9yPlJpYmVjY28sIEEuIFMuPC9hdXRob3I+PGF1dGhvcj5QdXR6dSwgQy48
L2F1dGhvcj48YXV0aG9yPkRlbCBNYXN0cm8sIEwuPC9hdXRob3I+PGF1dGhvcj5Sb3NzaSwgRS48
L2F1dGhvcj48YXV0aG9yPlRpbmVzc2EsIFYuPC9hdXRob3I+PGF1dGhvcj5Nb3Njb25pLCBBLiBN
LjwvYXV0aG9yPjxhdXRob3I+TnV6em8sIEYuPC9hdXRob3I+PGF1dGhvcj5EaSBSZWxsYSwgRi48
L2F1dGhvcj48YXV0aG9yPkdyYXZpbmEsIEEuPC9hdXRob3I+PGF1dGhvcj5Jb2RpY2UsIEcuPC9h
dXRob3I+PGF1dGhvcj5MYW5kaSwgRy48L2F1dGhvcj48YXV0aG9yPlBhY2lsaW8sIEMuPC9hdXRo
b3I+PGF1dGhvcj5Gb3Jlc3RpZXJpLCBWLjwvYXV0aG9yPjxhdXRob3I+TGF1cmlhLCBSLjwvYXV0
aG9yPjxhdXRob3I+RmFiYnJpLCBBLjwvYXV0aG9yPjxhdXRob3I+SWJyYWhpbSwgVC48L2F1dGhv
cj48YXV0aG9yPkRlIE1haW8sIEUuPC9hdXRob3I+PGF1dGhvcj5CYXJuaSwgUy48L2F1dGhvcj48
YXV0aG9yPkdvcmksIFMuPC9hdXRob3I+PGF1dGhvcj5TaW1lb24sIFYuPC9hdXRob3I+PGF1dGhv
cj5BcmVuYXJlLCBMLjwvYXV0aG9yPjxhdXRob3I+RGFuaWVsZSwgRy48L2F1dGhvcj48YXV0aG9y
PlBpY2NpcmlsbG8sIE0uIEMuPC9hdXRob3I+PGF1dGhvcj5Ob3JtYW5ubywgTi48L2F1dGhvcj48
YXV0aG9yPmRlIE1hdHRlaXMsIEEuPC9hdXRob3I+PGF1dGhvcj5HYWxsbywgQy48L2F1dGhvcj48
L2F1dGhvcnM+PC9jb250cmlidXRvcnM+PGF1dGgtYWRkcmVzcz5GLiBQZXJyb25lLCBDbGluaWNh
bCBUcmlhbCBVbml0IElzdGl0dXRvIE5hemlvbmFsZSBUdW1vcmksIElSQ0NTLCBGb25kYXppb25l
IEcuUGFzY2FsZSwgVmlhIE0uU2VtbW9sYSwgTmFwb2xpLCBJdGFseTwvYXV0aC1hZGRyZXNzPjx0
aXRsZXM+PHRpdGxlPkFkanV2YW50IHpvbGVkcm9uaWMgYWNpZCBhbmQgbGV0cm96b2xlIHBsdXMg
b3ZhcmlhbiBmdW5jdGlvbiBzdXBwcmVzc2lvbiBpbiBwcmVtZW5vcGF1c2FsIGJyZWFzdCBjYW5j
ZXI6IEhPQk9FIHBoYXNlIDMgcmFuZG9taXNlZCB0cmlhbDwvdGl0bGU+PHNlY29uZGFyeS10aXRs
ZT5FdXIgSiBDYW5jZXI8L3NlY29uZGFyeS10aXRsZT48L3RpdGxlcz48cGVyaW9kaWNhbD48ZnVs
bC10aXRsZT5FdXIgSiBDYW5jZXI8L2Z1bGwtdGl0bGU+PC9wZXJpb2RpY2FsPjxrZXl3b3Jkcz48
a2V5d29yZD5hZHVsdDwva2V5d29yZD48a2V5d29yZD5hcnRpY2xlPC9rZXl3b3JkPjxrZXl3b3Jk
PmJyZWFzdCBjYW5jZXI8L2tleXdvcmQ+PGtleXdvcmQ+Y2FuY2VyIGFkanV2YW50IHRoZXJhcHk8
L2tleXdvcmQ+PGtleXdvcmQ+Y2FuY2VyIHBhdGllbnQ8L2tleXdvcmQ+PGtleXdvcmQ+Y2FuY2Vy
IHJlY3VycmVuY2U8L2tleXdvcmQ+PGtleXdvcmQ+Y2FuY2VyIHN1cnZpdmFsPC9rZXl3b3JkPjxr
ZXl3b3JkPmNvbnRyb2xsZWQgc3R1ZHk8L2tleXdvcmQ+PGtleXdvcmQ+ZGVhdGg8L2tleXdvcmQ+
PGtleXdvcmQ+ZGlzZWFzZSBmcmVlIHN1cnZpdmFsPC9rZXl3b3JkPjxrZXl3b3JkPmRydWcgY29t
YmluYXRpb248L2tleXdvcmQ+PGtleXdvcmQ+ZHJ1ZyBzYWZldHk8L2tleXdvcmQ+PGtleXdvcmQ+
ZHJ1ZyB0aGVyYXB5PC9rZXl3b3JkPjxrZXl3b3JkPmZlbWFsZTwva2V5d29yZD48a2V5d29yZD5m
b2xsb3cgdXA8L2tleXdvcmQ+PGtleXdvcmQ+aG9ybW9uYWwgdGhlcmFweTwva2V5d29yZD48a2V5
d29yZD5odW1hbjwva2V5d29yZD48a2V5d29yZD5tYWpvciBjbGluaWNhbCBzdHVkeTwva2V5d29y
ZD48a2V5d29yZD5vdmFyeSBmdW5jdGlvbjwva2V5d29yZD48a2V5d29yZD5vdmVyYWxsIHN1cnZp
dmFsPC9rZXl3b3JkPjxrZXl3b3JkPnBoYXJtYWNva2luZXRpY3M8L2tleXdvcmQ+PGtleXdvcmQ+
cGhhc2UgMyBjbGluaWNhbCB0cmlhbDwva2V5d29yZD48a2V5d29yZD5yYW5kb21pemVkIGNvbnRy
b2xsZWQgdHJpYWw8L2tleXdvcmQ+PGtleXdvcmQ+c2lkZSBlZmZlY3Q8L2tleXdvcmQ+PGtleXdv
cmQ+YWRqdXZhbnQ8L2tleXdvcmQ+PGtleXdvcmQ+aG9ybW9uZSByZWNlcHRvcjwva2V5d29yZD48
a2V5d29yZD5sZXRyb3pvbGU8L2tleXdvcmQ+PGtleXdvcmQ+dGFtb3hpZmVuPC9rZXl3b3JkPjxr
ZXl3b3JkPnRyaXB0b3JlbGluPC9rZXl3b3JkPjxrZXl3b3JkPnpvbGVkcm9uaWMgYWNpZDwva2V5
d29yZD48L2tleXdvcmRzPjxkYXRlcz48eWVhcj4yMDE5PC95ZWFyPjwvZGF0ZXM+PGlzYm4+MTg3
OS0wODUyJiN4RDswOTU5LTgwNDk8L2lzYm4+PHdvcmstdHlwZT5BcnRpY2xlIGluIFByZXNzPC93
b3JrLXR5cGU+PHVybHM+PHJlbGF0ZWQtdXJscz48dXJsPmh0dHA6Ly93d3cuZW1iYXNlLmNvbS9z
ZWFyY2gvcmVzdWx0cz9zdWJhY3Rpb249dmlld3JlY29yZCZhbXA7ZnJvbT1leHBvcnQmYW1wO2lk
PUwyMDAyMDUyMTA3PC91cmw+PC9yZWxhdGVkLXVybHM+PC91cmxzPjxjdXN0b201PjMxMTY0MjY1
PC9jdXN0b201PjxlbGVjdHJvbmljLXJlc291cmNlLW51bT4xMC4xMDE2L2ouZWpjYS4yMDE5LjA1
LjAwNDwvZWxlY3Ryb25pYy1yZXNvdXJjZS1udW0+PHJlbW90ZS1kYXRhYmFzZS1uYW1lPkVtYmFz
ZSYjeEQ7TWVkbGluZTwvcmVtb3RlLWRhdGFiYXNlLW5hbWU+PGxhbmd1YWdlPkVuZ2xpc2g8L2xh
bmd1YWdlPjwvcmVjb3JkPjwvQ2l0ZT48Q2l0ZT48QXV0aG9yPlZhbiBIZWxsZW1vbmQ8L0F1dGhv
cj48WWVhcj4yMDE5PC9ZZWFyPjxSZWNOdW0+MjU0NDwvUmVjTnVtPjxyZWNvcmQ+PHJlYy1udW1i
ZXI+MjU0NDwvcmVjLW51bWJlcj48Zm9yZWlnbi1rZXlzPjxrZXkgYXBwPSJFTiIgZGItaWQ9IjBh
ZnBmenN2aWE1c2UxZXN3YXl2ZjJkaHoyeDBlenZldnJhMCIgdGltZXN0YW1wPSIxNTkyMDMxMjA3
Ij4yNTQ0PC9rZXk+PC9mb3JlaWduLWtleXM+PHJlZi10eXBlIG5hbWU9IkpvdXJuYWwgQXJ0aWNs
ZSI+MTc8L3JlZi10eXBlPjxjb250cmlidXRvcnM+PGF1dGhvcnM+PGF1dGhvcj5WYW4gSGVsbGVt
b25kLCBJLiBFLjwvYXV0aG9yPjxhdXRob3I+U21vcmVuYnVyZywgQy4gSC48L2F1dGhvcj48YXV0
aG9yPlBlZXIsIFAuIEcuPC9hdXRob3I+PGF1dGhvcj5Td2lua2VscywgQS4gQy48L2F1dGhvcj48
YXV0aG9yPlNleW5hZXZlLCBDLiBNLjwvYXV0aG9yPjxhdXRob3I+VmFuIERlciBTYW5nZW4sIE0u
IEouPC9hdXRob3I+PGF1dGhvcj5Lcm9lcCwgSi4gUi48L2F1dGhvcj48YXV0aG9yPkRlIEdyYWFm
LCBILjwvYXV0aG9yPjxhdXRob3I+SG9ua29vcCwgQS4gSC48L2F1dGhvcj48YXV0aG9yPkVyZGth
bXAsIEYuIEwuPC9hdXRob3I+PGF1dGhvcj5ldCBhbC4sPC9hdXRob3I+PC9hdXRob3JzPjwvY29u
dHJpYnV0b3JzPjx0aXRsZXM+PHRpdGxlPk5vIGltcGFjdCBvZiBvc3Rlb3Bvcm9zaXMgb3IgYmlz
cGhvc3Bob25hdGUgdXNlIGZvciBvc3Rlb3Bvcm9zaXMgb24gYnJlYXN0IGNhbmNlciBvdXRjb21l
OiBhIHN1Yi1zdHVkeSBvZiB0aGUgREFUQSB0cmlhbDwvdGl0bGU+PHNlY29uZGFyeS10aXRsZT5D
YW5jZXIgcmVzZWFyY2g8L3NlY29uZGFyeS10aXRsZT48L3RpdGxlcz48cGVyaW9kaWNhbD48ZnVs
bC10aXRsZT5DYW5jZXIgcmVzZWFyY2g8L2Z1bGwtdGl0bGU+PC9wZXJpb2RpY2FsPjx2b2x1bWU+
Nzk8L3ZvbHVtZT48bnVtYmVyPjQ8L251bWJlcj48a2V5d29yZHM+PGtleXdvcmQ+KmJyZWFzdCBj
YW5jZXI8L2tleXdvcmQ+PGtleXdvcmQ+Km9zdGVvcG9yb3Npczwva2V5d29yZD48a2V5d29yZD5B
ZGp1dmFudCBjaGVtb3RoZXJhcHk8L2tleXdvcmQ+PGtleXdvcmQ+QWR1bHQ8L2tleXdvcmQ+PGtl
eXdvcmQ+Qm9uZSBkZW5zaXR5PC9rZXl3b3JkPjxrZXl3b3JkPkNhbmNlciBhZGp1dmFudCB0aGVy
YXB5PC9rZXl3b3JkPjxrZXl3b3JkPkNhbmNlciBwYXRpZW50PC9rZXl3b3JkPjxrZXl3b3JkPkNh
bmNlciByZWN1cnJlbmNlPC9rZXl3b3JkPjxrZXl3b3JkPkNhbmNlciBzdXJ2aXZhbDwva2V5d29y
ZD48a2V5d29yZD5Db25mZXJlbmNlIGFic3RyYWN0PC9rZXl3b3JkPjxrZXl3b3JkPkNvbnRyb2xs
ZWQgc3R1ZHk8L2tleXdvcmQ+PGtleXdvcmQ+RHJ1ZyB0aGVyYXB5PC9rZXl3b3JkPjxrZXl3b3Jk
PkR1YWwgZW5lcmd5IFggcmF5IGFic29ycHRpb21ldHJ5PC9rZXl3b3JkPjxrZXl3b3JkPkZlbWFs
ZTwva2V5d29yZD48a2V5d29yZD5Gb2xsb3cgdXA8L2tleXdvcmQ+PGtleXdvcmQ+SGlwPC9rZXl3
b3JkPjxrZXl3b3JkPkh1bWFuPC9rZXl3b3JkPjxrZXl3b3JkPkx1bWJhciBzcGluZTwva2V5d29y
ZD48a2V5d29yZD5NYWpvciBjbGluaWNhbCBzdHVkeTwva2V5d29yZD48a2V5d29yZD5Pc3Rlb3Bl
bmlhPC9rZXl3b3JkPjxrZXl3b3JkPlBoYXNlIDMgY2xpbmljYWwgdHJpYWw8L2tleXdvcmQ+PGtl
eXdvcmQ+UGh5c2ljaWFuPC9rZXl3b3JkPjxrZXl3b3JkPlBvc3RtZW5vcGF1c2U8L2tleXdvcmQ+
PGtleXdvcmQ+UHJldmVudGlvbjwva2V5d29yZD48a2V5d29yZD5SYW5kb21pemF0aW9uPC9rZXl3
b3JkPjxrZXl3b3JkPlJhbmRvbWl6ZWQgY29udHJvbGxlZCB0cmlhbDwva2V5d29yZD48a2V5d29y
ZD5SZWN1cnJlbmNlIGZyZWUgc3Vydml2YWw8L2tleXdvcmQ+PC9rZXl3b3Jkcz48ZGF0ZXM+PHll
YXI+MjAxOTwveWVhcj48L2RhdGVzPjxhY2Nlc3Npb24tbnVtPkNOLTAxOTQyODQ2PC9hY2Nlc3Np
b24tbnVtPjx3b3JrLXR5cGU+Sm91cm5hbDogQ29uZmVyZW5jZSBBYnN0cmFjdDwvd29yay10eXBl
Pjx1cmxzPjxyZWxhdGVkLXVybHM+PHVybD5odHRwczovL3d3dy5jb2NocmFuZWxpYnJhcnkuY29t
L2NlbnRyYWwvZG9pLzEwLjEwMDIvY2VudHJhbC9DTi0wMTk0Mjg0Ni9mdWxsPC91cmw+PC9yZWxh
dGVkLXVybHM+PC91cmxzPjxjdXN0b20zPkVNQkFTRSA2MjcyMTUwMjE8L2N1c3RvbTM+PGVsZWN0
cm9uaWMtcmVzb3VyY2UtbnVtPjEwLjExNTgvMTUzODc0NDUuU0FCQ1MxOC1QNC0xNC0xMTwvZWxl
Y3Ryb25pYy1yZXNvdXJjZS1udW0+PC9yZWNvcmQ+PC9DaXRlPjxDaXRlPjxBdXRob3I+dmFuIEhl
bGxlbW9uZDwvQXV0aG9yPjxZZWFyPjIwMjA8L1llYXI+PFJlY051bT4xMzI8L1JlY051bT48cmVj
b3JkPjxyZWMtbnVtYmVyPjEzMjwvcmVjLW51bWJlcj48Zm9yZWlnbi1rZXlzPjxrZXkgYXBwPSJF
TiIgZGItaWQ9IjBhZnBmenN2aWE1c2UxZXN3YXl2ZjJkaHoyeDBlenZldnJhMCIgdGltZXN0YW1w
PSIxNTkxNzg3Mzc5Ij4xMzI8L2tleT48L2ZvcmVpZ24ta2V5cz48cmVmLXR5cGUgbmFtZT0iSm91
cm5hbCBBcnRpY2xlIj4xNzwvcmVmLXR5cGU+PGNvbnRyaWJ1dG9ycz48YXV0aG9ycz48YXV0aG9y
PnZhbiBIZWxsZW1vbmQsIEkuIEUuIEcuPC9hdXRob3I+PGF1dGhvcj5TbW9yZW5idXJnLCBDLiBI
LjwvYXV0aG9yPjxhdXRob3I+UGVlciwgUC4gRy4gTS48L2F1dGhvcj48YXV0aG9yPlN3aW5rZWxz
LCBBLiBDLiBQLjwvYXV0aG9yPjxhdXRob3I+U2V5bmFldmUsIEMuIE0uPC9hdXRob3I+PGF1dGhv
cj52YW4gZGVyIFNhbmdlbiwgTS4gSi4gQy48L2F1dGhvcj48YXV0aG9yPktyb2VwLCBKLiBSLjwv
YXV0aG9yPjxhdXRob3I+ZGUgR3JhYWYsIEguPC9hdXRob3I+PGF1dGhvcj5Ib25rb29wLCBBLiBI
LjwvYXV0aG9yPjxhdXRob3I+RXJka2FtcCwgRi4gTC4gRy48L2F1dGhvcj48YXV0aG9yPnZhbiBk
ZW4gQmVya21vcnRlbCwgRi4gVy4gUC4gSi48L2F1dGhvcj48YXV0aG9yPmRlIFJvb3MsIFcuIEsu
PC9hdXRob3I+PGF1dGhvcj5MaW5uLCBTLiBDLjwvYXV0aG9yPjxhdXRob3I+SW1ob2x6LCBBLiBM
LiBULjwvYXV0aG9yPjxhdXRob3I+ZGUgQm9lciwgTS48L2F1dGhvcj48YXV0aG9yPlRqYW4tSGVp
am5lbiwgVi4gQy4gRy48L2F1dGhvcj48L2F1dGhvcnM+PC9jb250cmlidXRvcnM+PGF1dGgtYWRk
cmVzcz5WLkMuRy4gVGphbi1IZWlqbmVuLCBEZXBhcnRtZW50IG9mIE1lZGljYWwgT25jb2xvZ3ks
IEdST1cg4oCTIFNjaG9vbCBmb3IgT25jb2xvZ3kgYW5kIERldmVsb3BtZW50YWwgQmlvbG9neSwg
TWFhc3RyaWNodCBVbml2ZXJzaXR5IE1lZGljYWwgQ2VudHJlLCBNYWFzdHJpY2h0LCBOZXRoZXJs
YW5kczwvYXV0aC1hZGRyZXNzPjx0aXRsZXM+PHRpdGxlPkJyZWFzdCBjYW5jZXIgb3V0Y29tZSBp
biByZWxhdGlvbiB0byBib25lIG1pbmVyYWwgZGVuc2l0eSBhbmQgYmlzcGhvc3Bob25hdGUgdXNl
OiBhIHN1Yi1zdHVkeSBvZiB0aGUgREFUQSB0cmlhbDwvdGl0bGU+PHNlY29uZGFyeS10aXRsZT5C
cmVhc3QgQ2FuY2VyIFJlcyBUcmVhdDwvc2Vjb25kYXJ5LXRpdGxlPjwvdGl0bGVzPjxwZXJpb2Rp
Y2FsPjxmdWxsLXRpdGxlPkJyZWFzdCBDYW5jZXIgUmVzIFRyZWF0PC9mdWxsLXRpdGxlPjwvcGVy
aW9kaWNhbD48cGFnZXM+Njc1LTY4NTwvcGFnZXM+PHZvbHVtZT4xODA8L3ZvbHVtZT48bnVtYmVy
PjM8L251bWJlcj48a2V5d29yZHM+PGtleXdvcmQ+TkNUMDAzMDE0NTc8L2tleXdvcmQ+PGtleXdv
cmQ+YWxlbmRyb25pYyBhY2lkPC9rZXl3b3JkPjxrZXl3b3JkPmFuYXN0cm96b2xlPC9rZXl3b3Jk
PjxrZXl3b3JkPmNsb2Ryb25pYyBhY2lkPC9rZXl3b3JkPjxrZXl3b3JkPmliYW5kcm9uaWMgYWNp
ZDwva2V5d29yZD48a2V5d29yZD5wYW1pZHJvbmljIGFjaWQ8L2tleXdvcmQ+PGtleXdvcmQ+cmlz
ZWRyb25pYyBhY2lkPC9rZXl3b3JkPjxrZXl3b3JkPnRhbW94aWZlbjwva2V5d29yZD48a2V5d29y
ZD56b2xlZHJvbmljIGFjaWQ8L2tleXdvcmQ+PGtleXdvcmQ+YWR1bHQ8L2tleXdvcmQ+PGtleXdv
cmQ+YXJ0aWNsZTwva2V5d29yZD48a2V5d29yZD5ib25lIGRlbnNpdHk8L2tleXdvcmQ+PGtleXdv
cmQ+Ym9uZSBtZXRhc3Rhc2lzPC9rZXl3b3JkPjxrZXl3b3JkPmJyZWFzdCBjYW5jZXI8L2tleXdv
cmQ+PGtleXdvcmQ+Y2FuY2VyIHBhdGllbnQ8L2tleXdvcmQ+PGtleXdvcmQ+Y2xpbmljYWwgb3V0
Y29tZTwva2V5d29yZD48a2V5d29yZD5jbGluaWNhbCBzdHVkeTwva2V5d29yZD48a2V5d29yZD5j
b25maWRlbmNlIGludGVydmFsPC9rZXl3b3JkPjxrZXl3b3JkPmNvbnRyb2xsZWQgc3R1ZHk8L2tl
eXdvcmQ+PGtleXdvcmQ+ZGlzdGFudCByZWN1cnJlbmNlIGZyZWUgc3Vydml2YWw8L2tleXdvcmQ+
PGtleXdvcmQ+ZHJ1ZyBlZmZlY3Q8L2tleXdvcmQ+PGtleXdvcmQ+ZHJ1ZyBlZmZpY2FjeTwva2V5
d29yZD48a2V5d29yZD5kdWFsIGVuZXJneSBYIHJheSBhYnNvcnB0aW9tZXRyeTwva2V5d29yZD48
a2V5d29yZD5lYXJseSBjYW5jZXI8L2tleXdvcmQ+PGtleXdvcmQ+ZmVtYWxlPC9rZXl3b3JkPjxr
ZXl3b3JkPmZvbGxvdyB1cDwva2V5d29yZD48a2V5d29yZD5oYXphcmQgcmF0aW88L2tleXdvcmQ+
PGtleXdvcmQ+aHVtYW48L2tleXdvcmQ+PGtleXdvcmQ+S2FwbGFuIE1laWVyIG1ldGhvZDwva2V5
d29yZD48a2V5d29yZD5tYWpvciBjbGluaWNhbCBzdHVkeTwva2V5d29yZD48a2V5d29yZD5taWRk
bGUgYWdlZDwva2V5d29yZD48a2V5d29yZD5vc3Rlb3BlbmlhPC9rZXl3b3JkPjxrZXl3b3JkPm9z
dGVvcG9yb3Npczwva2V5d29yZD48a2V5d29yZD5waGFzZSAzIGNsaW5pY2FsIHRyaWFsPC9rZXl3
b3JkPjxrZXl3b3JkPnBvc3RtZW5vcGF1c2U8L2tleXdvcmQ+PGtleXdvcmQ+cHJpb3JpdHkgam91
cm5hbDwva2V5d29yZD48a2V5d29yZD5wcm9wb3J0aW9uYWwgaGF6YXJkcyBtb2RlbDwva2V5d29y
ZD48a2V5d29yZD5yYW5kb21pemVkIGNvbnRyb2xsZWQgdHJpYWw8L2tleXdvcmQ+PGtleXdvcmQ+
dHJlYXRtZW50IGR1cmF0aW9uPC9rZXl3b3JkPjwva2V5d29yZHM+PGRhdGVzPjx5ZWFyPjIwMjA8
L3llYXI+PC9kYXRlcz48aXNibj4xNTczLTcyMTcmI3hEOzAxNjctNjgwNjwvaXNibj48YWNjZXNz
aW9uLW51bT4zMjEyNDEzNjwvYWNjZXNzaW9uLW51bT48d29yay10eXBlPkFydGljbGU8L3dvcmst
dHlwZT48dXJscz48cmVsYXRlZC11cmxzPjx1cmw+aHR0cDovL3d3dy5lbWJhc2UuY29tL3NlYXJj
aC9yZXN1bHRzP3N1YmFjdGlvbj12aWV3cmVjb3JkJmFtcDtmcm9tPWV4cG9ydCZhbXA7aWQ9TDIw
MDQ0MDY4MTk8L3VybD48L3JlbGF0ZWQtdXJscz48L3VybHM+PGVsZWN0cm9uaWMtcmVzb3VyY2Ut
bnVtPjEwLjEwMDcvczEwNTQ5LTAyMC0wNTU2Ny05PC9lbGVjdHJvbmljLXJlc291cmNlLW51bT48
cmVtb3RlLWRhdGFiYXNlLW5hbWU+RW1iYXNlJiN4RDtNZWRsaW5lPC9yZW1vdGUtZGF0YWJhc2Ut
bmFtZT48bGFuZ3VhZ2U+RW5nbGlzaDwvbGFuZ3VhZ2U+PC9yZWNvcmQ+PC9DaXRlPjwvRW5kTm90
ZT4A
</w:fldData>
              </w:fldChar>
            </w:r>
            <w:r w:rsidR="00017473">
              <w:instrText xml:space="preserve"> ADDIN EN.CITE </w:instrText>
            </w:r>
            <w:r w:rsidR="00017473">
              <w:fldChar w:fldCharType="begin">
                <w:fldData xml:space="preserve">PEVuZE5vdGU+PENpdGU+PEF1dGhvcj5WbGllazwvQXV0aG9yPjxZZWFyPjIwMTc8L1llYXI+PFJl
Y051bT4yNTY3PC9SZWNOdW0+PERpc3BsYXlUZXh0PlsxMDMtMTEyXTwvRGlzcGxheVRleHQ+PHJl
Y29yZD48cmVjLW51bWJlcj4yNTY3PC9yZWMtbnVtYmVyPjxmb3JlaWduLWtleXM+PGtleSBhcHA9
IkVOIiBkYi1pZD0iMGFmcGZ6c3ZpYTVzZTFlc3dheXZmMmRoejJ4MGV6dmV2cmEwIiB0aW1lc3Rh
bXA9IjE1OTIwMzEyMDciPjI1Njc8L2tleT48L2ZvcmVpZ24ta2V5cz48cmVmLXR5cGUgbmFtZT0i
Sm91cm5hbCBBcnRpY2xlIj4xNzwvcmVmLXR5cGU+PGNvbnRyaWJ1dG9ycz48YXV0aG9ycz48YXV0
aG9yPlZsaWVrLCBTLiBCLjwvYXV0aG9yPjxhdXRob3I+TWVlcnNob2VrLUtsZWluIEtyYW5lbmJh
cmcsIEUuPC9hdXRob3I+PGF1dGhvcj5WYW4gUm9zc3VtLCBBLiBHLiBKLjwvYXV0aG9yPjxhdXRo
b3I+VGFuaXMsIEIuIEMuPC9hdXRob3I+PGF1dGhvcj5QdXR0ZXIsIEguPC9hdXRob3I+PGF1dGhv
cj5WYW4gRGVyIFZlbGRlbiwgQS4gVy4gRy48L2F1dGhvcj48YXV0aG9yPkhlbmRyaWtzLCBNLiBQ
LjwvYXV0aG9yPjxhdXRob3I+VmFuIEJvY2hvdmUsIEEuPC9hdXRob3I+PGF1dGhvcj5WYW4gUmll
dCwgWS48L2F1dGhvcj48YXV0aG9yPlZhbiBMZWV1d2VuLVN0b2ssIEEuIEUuPC9hdXRob3I+PGF1
dGhvcj5ldCBhbC4sPC9hdXRob3I+PC9hdXRob3JzPjwvY29udHJpYnV0b3JzPjx0aXRsZXM+PHRp
dGxlPlRoZSBlZmZpY2FjeSBhbmQgc2FmZXR5IG9mIHRoZSBhZGRpdGlvbiBvZiBpYmFuZHJvbmF0
ZSB0byBhZGp1dmFudCBob3Jtb25hbCB0aGVyYXB5IGluIHBvc3QtbWVub3BhdXNhbCB3b21lbiB3
aXRoIGhvcm1vbmUtcmVjZXB0b3IgcG9zaXRpdmUgZWFybHkgYnJlYXN0IGNhbmNlci4gRmlyc3Qg
cmVzdWx0cyBvZiB0aGUgVEVBTSBJSUIgdHJpYWwgKEJPT0cgMjAwNi0wNCk8L3RpdGxlPjxzZWNv
bmRhcnktdGl0bGU+Q2FuY2VyIHJlc2VhcmNoPC9zZWNvbmRhcnktdGl0bGU+PC90aXRsZXM+PHBl
cmlvZGljYWw+PGZ1bGwtdGl0bGU+Q2FuY2VyIHJlc2VhcmNoPC9mdWxsLXRpdGxlPjwvcGVyaW9k
aWNhbD48dm9sdW1lPjc3PC92b2x1bWU+PG51bWJlcj40PC9udW1iZXI+PGtleXdvcmRzPjxrZXl3
b3JkPipicmVhc3QgY2FuY2VyPC9rZXl3b3JkPjxrZXl3b3JkPipmZW1hbGU8L2tleXdvcmQ+PGtl
eXdvcmQ+Kmhvcm1vbmFsIHRoZXJhcHk8L2tleXdvcmQ+PGtleXdvcmQ+KnBvc3RtZW5vcGF1c2U8
L2tleXdvcmQ+PGtleXdvcmQ+KnNhZmV0eTwva2V5d29yZD48a2V5d29yZD5BZGp1dmFudCBjaGVt
b3RoZXJhcHk8L2tleXdvcmQ+PGtleXdvcmQ+QWR2ZXJzZSBkcnVnIHJlYWN0aW9uPC9rZXl3b3Jk
PjxrZXl3b3JkPkF4aWxsYXJ5IGx5bXBoIG5vZGU8L2tleXdvcmQ+PGtleXdvcmQ+Qm9uZSBtZXRh
c3Rhc2lzPC9rZXl3b3JkPjxrZXl3b3JkPkJvbmUgbmVjcm9zaXM8L2tleXdvcmQ+PGtleXdvcmQ+
Q2FsY3VsYXRpb248L2tleXdvcmQ+PGtleXdvcmQ+Q2FuY2VyIHBhdGllbnQ8L2tleXdvcmQ+PGtl
eXdvcmQ+Q2xpbmljYWwgdHJpYWw8L2tleXdvcmQ+PGtleXdvcmQ+Q29uZmlkZW5jZSBpbnRlcnZh
bDwva2V5d29yZD48a2V5d29yZD5Db250cm9sIGdyb3VwPC9rZXl3b3JkPjxrZXl3b3JkPkNvbnRy
b2xsZWQgY2xpbmljYWwgdHJpYWw8L2tleXdvcmQ+PGtleXdvcmQ+Q29udHJvbGxlZCBzdHVkeTwv
a2V5d29yZD48a2V5d29yZD5DcmVhdGluaW5lIGNsZWFyYW5jZTwva2V5d29yZD48a2V5d29yZD5E
cnVnIHRoZXJhcHk8L2tleXdvcmQ+PGtleXdvcmQ+Rm9sbG93IHVwPC9rZXl3b3JkPjxrZXl3b3Jk
PkhhemFyZCByYXRpbzwva2V5d29yZD48a2V5d29yZD5Ib3NwaXRhbDwva2V5d29yZD48a2V5d29y
ZD5IdW1hbjwva2V5d29yZD48a2V5d29yZD5NYWpvciBjbGluaWNhbCBzdHVkeTwva2V5d29yZD48
a2V5d29yZD5NYWxlPC9rZXl3b3JkPjxrZXl3b3JkPk5lb2FkanV2YW50IHRoZXJhcHk8L2tleXdv
cmQ+PGtleXdvcmQ+TmV0aGVybGFuZHM8L2tleXdvcmQ+PGtleXdvcmQ+T3ZlcmFsbCBzdXJ2aXZh
bDwva2V5d29yZD48a2V5d29yZD5QaGFybWFjb2tpbmV0aWNzPC9rZXl3b3JkPjxrZXl3b3JkPlJh
bmRvbWl6YXRpb248L2tleXdvcmQ+PGtleXdvcmQ+UmFuZG9taXplZCBjb250cm9sbGVkIHRyaWFs
PC9rZXl3b3JkPjxrZXl3b3JkPlJlbGFwc2U8L2tleXdvcmQ+PGtleXdvcmQ+U2FtcGxlIHNpemU8
L2tleXdvcmQ+PGtleXdvcmQ+U2Vjb25kIGNhbmNlcjwva2V5d29yZD48a2V5d29yZD5TaWRlIGVm
ZmVjdDwva2V5d29yZD48L2tleXdvcmRzPjxkYXRlcz48eWVhcj4yMDE3PC95ZWFyPjwvZGF0ZXM+
PGFjY2Vzc2lvbi1udW0+Q04tMDEzNzgwNjA8L2FjY2Vzc2lvbi1udW0+PHdvcmstdHlwZT5Kb3Vy
bmFsOiBDb25mZXJlbmNlIEFic3RyYWN0PC93b3JrLXR5cGU+PHVybHM+PHJlbGF0ZWQtdXJscz48
dXJsPmh0dHBzOi8vd3d3LmNvY2hyYW5lbGlicmFyeS5jb20vY2VudHJhbC9kb2kvMTAuMTAwMi9j
ZW50cmFsL0NOLTAxMzc4MDYwL2Z1bGw8L3VybD48L3JlbGF0ZWQtdXJscz48L3VybHM+PGN1c3Rv
bTM+RU1CQVNFIDYxNjA2MjcwNTwvY3VzdG9tMz48ZWxlY3Ryb25pYy1yZXNvdXJjZS1udW0+MTAu
MTE1OC8xNTM4LTc0NDUuU0FCQ1MxNi1TNi0wMjwvZWxlY3Ryb25pYy1yZXNvdXJjZS1udW0+PC9y
ZWNvcmQ+PC9DaXRlPjxDaXRlPjxBdXRob3I+Qm91dmFyZDwvQXV0aG9yPjxZZWFyPjIwMTg8L1ll
YXI+PFJlY051bT4yMTUwPC9SZWNOdW0+PHJlY29yZD48cmVjLW51bWJlcj4yMTUwPC9yZWMtbnVt
YmVyPjxmb3JlaWduLWtleXM+PGtleSBhcHA9IkVOIiBkYi1pZD0iMGFmcGZ6c3ZpYTVzZTFlc3dh
eXZmMmRoejJ4MGV6dmV2cmEwIiB0aW1lc3RhbXA9IjE1OTIwMzEyMDMiPjIxNTA8L2tleT48L2Zv
cmVpZ24ta2V5cz48cmVmLXR5cGUgbmFtZT0iSm91cm5hbCBBcnRpY2xlIj4xNzwvcmVmLXR5cGU+
PGNvbnRyaWJ1dG9ycz48YXV0aG9ycz48YXV0aG9yPkJvdXZhcmQsIEIuPC9hdXRob3I+PGF1dGhv
cj5DaGF0ZWxhaXMsIEouPC9hdXRob3I+PGF1dGhvcj5Tb3VsacOpLCBQLjwvYXV0aG9yPjxhdXRo
b3I+SG9wcMOpLCBFLjwvYXV0aG9yPjxhdXRob3I+U2F1bG5pZXIsIFAuPC9hdXRob3I+PGF1dGhv
cj5DYXBpdGFpbiwgTy48L2F1dGhvcj48YXV0aG9yPk1lZ2UsIE0uPC9hdXRob3I+PGF1dGhvcj5N
ZXNnb3Vlei1OZWJvdXQsIE4uPC9hdXRob3I+PGF1dGhvcj5KYWRhdWQsIEUuPC9hdXRob3I+PGF1
dGhvcj5BYmFkaWUtTGFjb3VydG9pc2llLCBTLjwvYXV0aG9yPjxhdXRob3I+Q2FtcG9uZSwgTS48
L2F1dGhvcj48YXV0aG9yPkxlZ3JhbmQsIEUuPC9hdXRob3I+PC9hdXRob3JzPjwvY29udHJpYnV0
b3JzPjxhdXRoLWFkZHJlc3M+Qi4gQm91dmFyZCwgRGVwYXJ0bWVudCBvZiBSaGV1bWF0b2xvZ3ks
IFVuaXZlcnNpdHkgSG9zcGl0YWwsIDQgcnVlIExhcnJleSwgQW5nZXJzLCBGcmFuY2U8L2F1dGgt
YWRkcmVzcz48dGl0bGVzPjx0aXRsZT5Pc3Rlb3Bvcm9zaXMgdHJlYXRtZW50IGFuZCAxMCB5ZWFy
cyZhcG9zOyBvZXN0cm9nZW4gcmVjZXB0b3IrIGJyZWFzdCBjYW5jZXIgb3V0Y29tZSBpbiBwb3N0
bWVub3BhdXNhbCB3b21lbiB0cmVhdGVkIHdpdGggYXJvbWF0YXNlIGluaGliaXRvcnM8L3RpdGxl
PjxzZWNvbmRhcnktdGl0bGU+RXVyIEogQ2FuY2VyPC9zZWNvbmRhcnktdGl0bGU+PC90aXRsZXM+
PHBlcmlvZGljYWw+PGZ1bGwtdGl0bGU+RXVyIEogQ2FuY2VyPC9mdWxsLXRpdGxlPjwvcGVyaW9k
aWNhbD48cGFnZXM+ODctOTQ8L3BhZ2VzPjx2b2x1bWU+MTAxPC92b2x1bWU+PGtleXdvcmRzPjxr
ZXl3b3JkPkhvbG9naWMgUURSIDQ1MDBBIGRlbnNpdG9tZXRlcjwva2V5d29yZD48a2V5d29yZD5Y
IHJheSBib25lIGRlbnNpdG9tZXRlcjwva2V5d29yZD48a2V5d29yZD5hbGVuZHJvbmljIGFjaWQ8
L2tleXdvcmQ+PGtleXdvcmQ+YW50aHJhY3ljbGluZSBkZXJpdmF0aXZlPC9rZXl3b3JkPjxrZXl3
b3JkPmFyb21hdGFzZSBpbmhpYml0b3I8L2tleXdvcmQ+PGtleXdvcmQ+cmlzZWRyb25pYyBhY2lk
PC9rZXl3b3JkPjxrZXl3b3JkPnRhbW94aWZlbjwva2V5d29yZD48a2V5d29yZD52aXRhbWluIEQ8
L2tleXdvcmQ+PGtleXdvcmQ+em9sZWRyb25pYyBhY2lkPC9rZXl3b3JkPjxrZXl3b3JkPmFkdWx0
PC9rZXl3b3JkPjxrZXl3b3JkPmFnZTwva2V5d29yZD48a2V5d29yZD5hcnRpY2xlPC9rZXl3b3Jk
PjxrZXl3b3JkPmJvbmUgZGVuc2l0eTwva2V5d29yZD48a2V5d29yZD5jYW5jZXIgbW9ydGFsaXR5
PC9rZXl3b3JkPjxrZXl3b3JkPmNhbmNlciByZWN1cnJlbmNlPC9rZXl3b3JkPjxrZXl3b3JkPmNv
aG9ydCBhbmFseXNpczwva2V5d29yZD48a2V5d29yZD5lc3Ryb2dlbiByZWNlcHRvciBwb3NpdGl2
ZSBicmVhc3QgY2FuY2VyPC9rZXl3b3JkPjxrZXl3b3JkPmZlbWFsZTwva2V5d29yZD48a2V5d29y
ZD5mb2xsb3cgdXA8L2tleXdvcmQ+PGtleXdvcmQ+ZnJhZ2lsaXR5IGZyYWN0dXJlPC9rZXl3b3Jk
PjxrZXl3b3JkPmh1bWFuPC9rZXl3b3JkPjxrZXl3b3JkPmxvbmdpdHVkaW5hbCBzdHVkeTwva2V5
d29yZD48a2V5d29yZD5seW1waCBub2RlPC9rZXl3b3JkPjxrZXl3b3JkPm1ham9yIGNsaW5pY2Fs
IHN0dWR5PC9rZXl3b3JkPjxrZXl3b3JkPm9zdGVvcG9yb3Npczwva2V5d29yZD48a2V5d29yZD5v
dXRjb21lIGFzc2Vzc21lbnQ8L2tleXdvcmQ+PGtleXdvcmQ+cG9zdG1lbm9wYXVzZTwva2V5d29y
ZD48a2V5d29yZD5wcmlvcml0eSBqb3VybmFsPC9rZXl3b3JkPjxrZXl3b3JkPnByb3NwZWN0aXZl
IHN0dWR5PC9rZXl3b3JkPjxrZXl3b3JkPnJlY3VycmVuY2Ugcmlzazwva2V5d29yZD48a2V5d29y
ZD5yaXNrIGZhY3Rvcjwva2V5d29yZD48a2V5d29yZD50cmVhdG1lbnQgZHVyYXRpb248L2tleXdv
cmQ+PGtleXdvcmQ+dHJlYXRtZW50IG91dGNvbWU8L2tleXdvcmQ+PGtleXdvcmQ+dHVtb3Igdm9s
dW1lPC9rZXl3b3JkPjxrZXl3b3JkPnZpdGFtaW4gZGVmaWNpZW5jeTwva2V5d29yZD48L2tleXdv
cmRzPjxkYXRlcz48eWVhcj4yMDE4PC95ZWFyPjwvZGF0ZXM+PGlzYm4+MTg3OS0wODUyJiN4RDsw
OTU5LTgwNDk8L2lzYm4+PHdvcmstdHlwZT5BcnRpY2xlPC93b3JrLXR5cGU+PHVybHM+PHJlbGF0
ZWQtdXJscz48dXJsPmh0dHA6Ly93d3cuZW1iYXNlLmNvbS9zZWFyY2gvcmVzdWx0cz9zdWJhY3Rp
b249dmlld3JlY29yZCZhbXA7ZnJvbT1leHBvcnQmYW1wO2lkPUwyMDAwOTYyMzI1PC91cmw+PC9y
ZWxhdGVkLXVybHM+PC91cmxzPjxjdXN0b20zPkhvbG9naWMgUURSIDQ1MDBBIGRlbnNpdG9tZXRl
cihIb2xvZ2ljLFVuaXRlZCBTdGF0ZXMpPC9jdXN0b20zPjxjdXN0b200PkhvbG9naWMoVW5pdGVk
IFN0YXRlcyk8L2N1c3RvbTQ+PGN1c3RvbTU+MzAwMzY3NDA8L2N1c3RvbTU+PGVsZWN0cm9uaWMt
cmVzb3VyY2UtbnVtPjEwLjEwMTYvai5lamNhLjIwMTguMDYuMDI4PC9lbGVjdHJvbmljLXJlc291
cmNlLW51bT48cmVtb3RlLWRhdGFiYXNlLW5hbWU+RW1iYXNlJiN4RDtNZWRsaW5lPC9yZW1vdGUt
ZGF0YWJhc2UtbmFtZT48bGFuZ3VhZ2U+RW5nbGlzaDwvbGFuZ3VhZ2U+PC9yZWNvcmQ+PC9DaXRl
PjxDaXRlPjxBdXRob3I+Q29sZW1hbjwvQXV0aG9yPjxZZWFyPjIwMTg8L1llYXI+PFJlY051bT4y
NTcyPC9SZWNOdW0+PHJlY29yZD48cmVjLW51bWJlcj4yNTcyPC9yZWMtbnVtYmVyPjxmb3JlaWdu
LWtleXM+PGtleSBhcHA9IkVOIiBkYi1pZD0iMGFmcGZ6c3ZpYTVzZTFlc3dheXZmMmRoejJ4MGV6
dmV2cmEwIiB0aW1lc3RhbXA9IjE1OTIwMzEyMDciPjI1NzI8L2tleT48L2ZvcmVpZ24ta2V5cz48
cmVmLXR5cGUgbmFtZT0iSm91cm5hbCBBcnRpY2xlIj4xNzwvcmVmLXR5cGU+PGNvbnRyaWJ1dG9y
cz48YXV0aG9ycz48YXV0aG9yPkNvbGVtYW4sIFIuIEUuPC9hdXRob3I+PGF1dGhvcj5Db2xsaW5z
b24sIE0uPC9hdXRob3I+PGF1dGhvcj5HcmVnb3J5LCBXLjwvYXV0aG9yPjxhdXRob3I+TWFyc2hh
bGwsIEguPC9hdXRob3I+PGF1dGhvcj5CZWxsLCBSLjwvYXV0aG9yPjxhdXRob3I+RG9kd2VsbCwg
RC48L2F1dGhvcj48YXV0aG9yPktlYW5lLCBNLjwvYXV0aG9yPjxhdXRob3I+R2lsLCBNLjwvYXV0
aG9yPjxhdXRob3I+QmFycmV0dC1MZWUsIFAuPC9hdXRob3I+PGF1dGhvcj5SaXRjaGllLCBELjwv
YXV0aG9yPjxhdXRob3I+Qm93bWFuLCBBLjwvYXV0aG9yPjxhdXRob3I+TGl2ZXJzZWRnZSwgVi48
L2F1dGhvcj48YXV0aG9yPkRlIEJvZXIsIFIuIEguPC9hdXRob3I+PGF1dGhvcj5QYXNzb3MtQ29l
bGhvLCBKLiBMLjwvYXV0aG9yPjxhdXRob3I+TyZhcG9zO1JlaWxseSwgUy48L2F1dGhvcj48YXV0
aG9yPkJlcnRlbGxpLCBHLjwvYXV0aG9yPjxhdXRob3I+Sm9mZmUsIEouPC9hdXRob3I+PGF1dGhv
cj5Ccm93biwgSi4gRS48L2F1dGhvcj48YXV0aG9yPldpbHNvbiwgQy48L2F1dGhvcj48YXV0aG9y
PlRlcmNlcm8sIEouIEMuPC9hdXRob3I+PGF1dGhvcj5KZWFuLU1haXJldCwgSi48L2F1dGhvcj48
YXV0aG9yPkdvbWlzLCBSLjwvYXV0aG9yPjxhdXRob3I+Q2FtZXJvbiwgRC48L2F1dGhvcj48L2F1
dGhvcnM+PC9jb250cmlidXRvcnM+PGF1dGgtYWRkcmVzcz5BY2FkZW1pYyBVbml0IG9mIENsaW5p
Y2FsIE9uY29sb2d5IGFuZCBTaGVmZmllbGQgRXhwZXJpbWVudGFsIENhbmNlciBNZWRpY2luZSBD
ZW50ZXIsIFdlc3RvbiBQYXJrIEhvc3BpdGFsLCBVbml2ZXJzaXR5IG9mIFNoZWZmaWVsZCwgU2hl
ZmZpZWxkIFMxMCAyU0osIFVLLiYjeEQ7Q2xpbmljYWwgVHJpYWxzIFJlc2VhcmNoIFVuaXQsIFVu
aXZlcnNpdHkgb2YgTGVlZHMsIExlZWRzLCBVSy4mI3hEO0FuZHJldyBMb3ZlIENhbmNlciBDZW50
cmUsIEdlZWxvbmcsIEF1c3RyYWxpYS4mI3hEO1N0IEphbWVzIEluc3RpdHV0ZSBvZiBPbmNvbG9n
eSwgVW5pdmVyc2l0eSBvZiBMZWVkcywgVUsuJiN4RDtVbml2ZXJzaXR5IEhvc3BpdGFsIEdhbHdh
eSwgSXJlbGFuZC4mI3hEO0luc3RpdHV0IENhdGFsYSBkIE9uY29sb2dpYSAtIElESUJFTEwuIEwm
YXBvcztIb3NwaXRhbGV0IGRlIExsb2JyZWdhdCwgQmFyY2Vsb25hLCBTcGFpbi4mI3hEO1ZlbGlu
ZHJlIENhbmNlciBDZW50ZXIsIFdoaXRjaHVyY2gsIENhcmRpZmYsIFVLLiYjeEQ7QmVhdHNvbiBX
ZXN0IG9mIFNjb3RsYW5kIENhbmNlciBDZW50cmUsIEdsYXNnb3csIFVLLiYjeEQ7RWRpbmJ1cmdo
IENhbmNlciBSZXNlYXJjaCBDZW50cmUsIFdlc3Rlcm4gR2VuZXJhbCBIb3NwaXRhbCwgVW5pdmVy
c2l0eSBvZiBFZGluYnVyZ2gsIFVLLiYjeEQ7Um95YWwgTWVsYm91cm5lIEhvc3BpdGFsLCBNZWxi
b3VybmUsIEF1c3RyYWxpYS4mI3hEO0hvc3BpdGFsIGRhIEx1eiwgTGlzYm9uLCBQb3J0dWdhbC4m
I3hEO0NvcmsgVW5pdmVyc2l0eSBIb3NwaXRhbCwgSXJlbGFuZC4mI3hEO1N1c3NleCBDYW5jZXIg
Q2VudHJlLCBCcmlnaHRvbiwgVUsuJiN4RDtIdWRkZXJzZmllbGQgUm95YWwgSW5maXJtYXJ5LCBI
dWRkZXJzZmllbGQsIFVLLiYjeEQ7SW5iaW9tb3Rpb24gU0wsIEJhcmNlbG9uYSwgU3BhaW4uJiN4
RDtJbnN0aXR1dGUgZm9yIFJlc2VhcmNoIGluIEJpb21lZGljaW5lIChJUkIgQmFyY2Vsb25hKSwg
QmFyY2Vsb25hIFNjaWVuY2UgYW5kIFRlY2hub2xvZ3kgSW5zdGl0dXRlLCBDSUJFUk9OQyBhbmQg
SW5zdGl0dWNpbyBDYXRhbGFuYSBkZSBSZWNlcmNhIGkgRXN0dWRpcyBBdmFuY2F0cyAoSUNSRUEp
LCBCYXJjZWxvbmEsIFNwYWluLjwvYXV0aC1hZGRyZXNzPjx0aXRsZXM+PHRpdGxlPkJlbmVmaXRz
IGFuZCByaXNrcyBvZiBhZGp1dmFudCB0cmVhdG1lbnQgd2l0aCB6b2xlZHJvbmljIGFjaWQgaW4g
c3RhZ2UgSUkvSUlJIGJyZWFzdCBjYW5jZXIuIDEwIHllYXJzIGZvbGxvdy11cCBvZiB0aGUgQVpV
UkUgcmFuZG9taXplZCBjbGluaWNhbCB0cmlhbCAoQklHIDAxLzA0KTwvdGl0bGU+PHNlY29uZGFy
eS10aXRsZT5KIEJvbmUgT25jb2w8L3NlY29uZGFyeS10aXRsZT48L3RpdGxlcz48cGVyaW9kaWNh
bD48ZnVsbC10aXRsZT5KIEJvbmUgT25jb2w8L2Z1bGwtdGl0bGU+PC9wZXJpb2RpY2FsPjxwYWdl
cz4xMjMtMTM1PC9wYWdlcz48dm9sdW1lPjEzPC92b2x1bWU+PGRhdGVzPjx5ZWFyPjIwMTg8L3ll
YXI+PHB1Yi1kYXRlcz48ZGF0ZT5Ob3Y8L2RhdGU+PC9wdWItZGF0ZXM+PC9kYXRlcz48aXNibj4y
MjEyLTEzNjYgKFByaW50KSYjeEQ7MjIxMi0xMzY2IChMaW5raW5nKTwvaXNibj48YWNjZXNzaW9u
LW51bT4zMDU5MTg2NjwvYWNjZXNzaW9uLW51bT48dXJscz48L3VybHM+PC9yZWNvcmQ+PC9DaXRl
PjxDaXRlPjxBdXRob3I+UGVycm9uZTwvQXV0aG9yPjxZZWFyPjIwMTg8L1llYXI+PFJlY051bT41
MDY8L1JlY051bT48cmVjb3JkPjxyZWMtbnVtYmVyPjUwNjwvcmVjLW51bWJlcj48Zm9yZWlnbi1r
ZXlzPjxrZXkgYXBwPSJFTiIgZGItaWQ9IjBhZnBmenN2aWE1c2UxZXN3YXl2ZjJkaHoyeDBlenZl
dnJhMCIgdGltZXN0YW1wPSIxNTkxNzg3MzgyIj41MDY8L2tleT48L2ZvcmVpZ24ta2V5cz48cmVm
LXR5cGUgbmFtZT0iSm91cm5hbCBBcnRpY2xlIj4xNzwvcmVmLXR5cGU+PGNvbnRyaWJ1dG9ycz48
YXV0aG9ycz48YXV0aG9yPlBlcnJvbmUsIEYuPC9hdXRob3I+PGF1dGhvcj5EZSBMYXVyZW50aWlz
LCBNLjwvYXV0aG9yPjxhdXRob3I+ZGUgUGxhY2lkbywgUy48L2F1dGhvcj48YXV0aG9yPk9yZGl0
dXJhLCBNLjwvYXV0aG9yPjxhdXRob3I+Q2luaWVyaSwgUy48L2F1dGhvcj48YXV0aG9yPlJpY2Nh
cmRpLCBGLjwvYXV0aG9yPjxhdXRob3I+UmliZWNjbywgQS4gUy48L2F1dGhvcj48YXV0aG9yPlB1
dHp1LCBDLjwvYXV0aG9yPjxhdXRob3I+RGVsIE1hc3RybywgTC48L2F1dGhvcj48YXV0aG9yPlJv
c3NpLCBFLjwvYXV0aG9yPjxhdXRob3I+RGFuaWVsZSwgQi48L2F1dGhvcj48YXV0aG9yPk1vc2Nv
bmksIEEuIE0uPC9hdXRob3I+PGF1dGhvcj5EaSBSZWxsYSwgRi48L2F1dGhvcj48YXV0aG9yPkxh
bmRpLCBHLjwvYXV0aG9yPjxhdXRob3I+TnV6em8sIEYuPC9hdXRob3I+PGF1dGhvcj5QYWNpbGlv
LCBDLjwvYXV0aG9yPjxhdXRob3I+TGF1cmlhLCBSLjwvYXV0aG9yPjxhdXRob3I+QXJlbmFyZSwg
TC48L2F1dGhvcj48YXV0aG9yPlBpY2NpcmlsbG8sIE0uIEMuPC9hdXRob3I+PGF1dGhvcj5HYWxs
bywgQy48L2F1dGhvcj48L2F1dGhvcnM+PC9jb250cmlidXRvcnM+PHRpdGxlcz48dGl0bGU+VGhl
IEhPQk9FLTIgbXVsdGljZW50ZXIgcmFuZG9taXplZCBwaGFzZSBJSUkgdHJpYWwgaW4gcHJlbWVu
b3BhdXNhbCBwYXRpZW50cyB3aXRoIGhvcm1vbmUtcmVjZXB0b3IgcG9zaXRpdmUgZWFybHkgYnJl
YXN0IGNhbmNlciBjb21wYXJpbmcgdHJpcHRvcmVsaW4gcGx1cyBlaXRoZXIgdGFtb3hpZmVuIG9y
IGxldHJvem9sZSBvciBsZXRyb3pvbGUgKyB6b2xlZHJvbmljIGFjaWQ8L3RpdGxlPjxzZWNvbmRh
cnktdGl0bGU+QW5uIE9uY29sPC9zZWNvbmRhcnktdGl0bGU+PC90aXRsZXM+PHBlcmlvZGljYWw+
PGZ1bGwtdGl0bGU+QW5uIE9uY29sPC9mdWxsLXRpdGxlPjwvcGVyaW9kaWNhbD48cGFnZXM+dmlp
aTcwNDwvcGFnZXM+PHZvbHVtZT4yOTwvdm9sdW1lPjxrZXl3b3Jkcz48a2V5d29yZD5hZHVsdDwv
a2V5d29yZD48a2V5d29yZD5hcnRpY2xlPC9rZXl3b3JkPjxrZXl3b3JkPmJyZWFzdCBjYW5jZXI8
L2tleXdvcmQ+PGtleXdvcmQ+Y2FuY2VyIHBhdGllbnQ8L2tleXdvcmQ+PGtleXdvcmQ+Y2xpbmlj
YWwgdHJpYWw8L2tleXdvcmQ+PGtleXdvcmQ+Y29udHJvbGxlZCBzdHVkeTwva2V5d29yZD48a2V5
d29yZD5kcnVnIHRoZXJhcHk8L2tleXdvcmQ+PGtleXdvcmQ+ZmVtYWxlPC9rZXl3b3JkPjxrZXl3
b3JkPmh1bWFuPC9rZXl3b3JkPjxrZXl3b3JkPm11bHRpY2VudGVyIHN0dWR5PC9rZXl3b3JkPjxr
ZXl3b3JkPnBoYXNlIDMgY2xpbmljYWwgdHJpYWw8L2tleXdvcmQ+PGtleXdvcmQ+cmFuZG9taXpl
ZCBjb250cm9sbGVkIHRyaWFsPC9rZXl3b3JkPjxrZXl3b3JkPmVuZG9nZW5vdXMgY29tcG91bmQ8
L2tleXdvcmQ+PGtleXdvcmQ+aG9ybW9uZSByZWNlcHRvcjwva2V5d29yZD48a2V5d29yZD5sZXRy
b3pvbGU8L2tleXdvcmQ+PGtleXdvcmQ+dGFtb3hpZmVuPC9rZXl3b3JkPjxrZXl3b3JkPnRyaXB0
b3JlbGluPC9rZXl3b3JkPjxrZXl3b3JkPnpvbGVkcm9uaWMgYWNpZDwva2V5d29yZD48L2tleXdv
cmRzPjxkYXRlcz48eWVhcj4yMDE4PC95ZWFyPjwvZGF0ZXM+PGlzYm4+MTU2OS04MDQxPC9pc2Ju
PjxhY2Nlc3Npb24tbnVtPjMyMTM3OTU5PC9hY2Nlc3Npb24tbnVtPjx3b3JrLXR5cGU+QXJ0aWNs
ZTwvd29yay10eXBlPjx1cmxzPjxyZWxhdGVkLXVybHM+PHVybD5odHRwOi8vd3d3LmVtYmFzZS5j
b20vc2VhcmNoL3Jlc3VsdHM/c3ViYWN0aW9uPXZpZXdyZWNvcmQmYW1wO2Zyb209ZXhwb3J0JmFt
cDtpZD1MNjMxMjEwNjQ1PC91cmw+PC9yZWxhdGVkLXVybHM+PC91cmxzPjxlbGVjdHJvbmljLXJl
c291cmNlLW51bT4xMC4xMDkzL2Fubm9uYy9tZHk0MjQuMDAzPC9lbGVjdHJvbmljLXJlc291cmNl
LW51bT48cmVtb3RlLWRhdGFiYXNlLW5hbWU+TWVkbGluZTwvcmVtb3RlLWRhdGFiYXNlLW5hbWU+
PGxhbmd1YWdlPkVuZ2xpc2g8L2xhbmd1YWdlPjwvcmVjb3JkPjwvQ2l0ZT48Q2l0ZT48QXV0aG9y
PkdyYWxvdzwvQXV0aG9yPjxZZWFyPjIwMTk8L1llYXI+PFJlY051bT4yNTc3PC9SZWNOdW0+PHJl
Y29yZD48cmVjLW51bWJlcj4yNTc3PC9yZWMtbnVtYmVyPjxmb3JlaWduLWtleXM+PGtleSBhcHA9
IkVOIiBkYi1pZD0iMGFmcGZ6c3ZpYTVzZTFlc3dheXZmMmRoejJ4MGV6dmV2cmEwIiB0aW1lc3Rh
bXA9IjE1OTIwMzEyMDciPjI1Nzc8L2tleT48L2ZvcmVpZ24ta2V5cz48cmVmLXR5cGUgbmFtZT0i
Sm91cm5hbCBBcnRpY2xlIj4xNzwvcmVmLXR5cGU+PGNvbnRyaWJ1dG9ycz48YXV0aG9ycz48YXV0
aG9yPkdyYWxvdywgSi4gUi48L2F1dGhvcj48YXV0aG9yPkJhcmxvdywgVy4gRS48L2F1dGhvcj48
YXV0aG9yPlBhdGVyc29uLCBBLiBILiBHLjwvYXV0aG9yPjxhdXRob3I+TWlhbywgSi4gTC48L2F1
dGhvcj48YXV0aG9yPkxldywgRC4gTC48L2F1dGhvcj48YXV0aG9yPlN0b3BlY2ssIEEuIFQuPC9h
dXRob3I+PGF1dGhvcj5IYXllcywgRC4gRi48L2F1dGhvcj48YXV0aG9yPkhlcnNobWFuLCBELiBM
LjwvYXV0aG9yPjxhdXRob3I+U2NodWJlcnQsIE0uIE0uPC9hdXRob3I+PGF1dGhvcj5DbGVtb25z
LCBNLjwvYXV0aG9yPjxhdXRob3I+VmFuIFBvem5haywgQy4gSC48L2F1dGhvcj48YXV0aG9yPkRl
ZXMsIEUuIEMuPC9hdXRob3I+PGF1dGhvcj5JbmdsZSwgSi4gTi48L2F1dGhvcj48YXV0aG9yPkZh
bGtzb24sIEMuIEkuPC9hdXRob3I+PGF1dGhvcj5FbGlhcywgQS4gRC48L2F1dGhvcj48YXV0aG9y
Pk1lc3Npbm8sIE0uIEouPC9hdXRob3I+PGF1dGhvcj5NYXJnb2xpcywgSi4gSC48L2F1dGhvcj48
YXV0aG9yPkRha2hpbCwgUy4gUi48L2F1dGhvcj48YXV0aG9yPkNoZXcsIEguIEsuPC9hdXRob3I+
PGF1dGhvcj5EYW1tYW5uLCBLLiBaLjwvYXV0aG9yPjxhdXRob3I+QWJyYW1zLCBKLiBTLjwvYXV0
aG9yPjxhdXRob3I+TGl2aW5nc3RvbiwgUi4gQi48L2F1dGhvcj48YXV0aG9yPkhvcnRvYmFneWks
IEcuIE4uPC9hdXRob3I+PC9hdXRob3JzPjwvY29udHJpYnV0b3JzPjxhdXRoLWFkZHJlc3M+VW5p
dmVyc2l0eSBvZiBXYXNoaW5ndG9uLCBTZWF0dGxlLCBXQS4mI3hEO1NXT0cgU3RhdGlzdGljYWwg
Q2VudGVyLCBTZWF0dGxlLCBXQS4mI3hEO1RvbSBCYWtlciBDYW5jZXIgQ2VudHJlLCBVbml2ZXJz
aXR5IG9mIENhbGdhcnksIENhbGdhcnksIEFsYmVydGEsIENBTi4mI3hEO1N0b255IEJyb29rIENh
bmNlciBDZW50ZXIsIFN0b255IEJyb29rIFVuaXZlcnNpdHkgQ2FuY2VyIENlbnRlciwgTlkuJiN4
RDtVbml2ZXJzaXR5IG9mIE1pY2hpZ2FuLCBBbm4gQXJib3IsIE1JLiYjeEQ7Q29sdW1iaWEgVW5p
dmVyc2l0eSwgTmV3IFlvcmssIE5ZLiYjeEQ7RnJlZCBIdXRjaGluc29uIENhbmNlciBSZXNlYXJj
aCBDZW50ZXIsIFNlYXR0bGUsIFdBLiYjeEQ7T3R0YXdhIEhvc3BpdGFsIFJlc2VhcmNoIEluc3Rp
dHV0ZSwgVW5pdmVyc2l0eSBvZiBPdHRhd2EsIE90dGF3YSwgT250YXJpbywgQ0FOLiYjeEQ7VW5p
dmVyc2l0eSBvZiBOb3J0aCBDYXJvbGluYSwgQ2hhcGVsIEhpbGwsIE5DLiYjeEQ7TWF5byBDbGlu
aWMsIFJvY2hlc3RlciwgTU4uJiN4RDtVbml2ZXJzaXR5IG9mIEFsYWJhbWEsIEJpcm1pbmdoYW0s
IEFMLiYjeEQ7VW5pdmVyc2l0eSBvZiBDb2xvcmFkbywgRGVudmVyLCBDTy4mI3hEO0NhbmNlciBD
YXJlIG9mIFdOQywgR3JlZW52aWxsZSwgTkMuJiN4RDtCZWF1bW9udCBOQ09SUC9XaWxsaWFtIEJl
YXVtb250IEhvc3BpdGFsLCBSb3lhbCBPYWssIE1JLiYjeEQ7V2ljaGl0YSBOQ09SUCwgV2ljaGl0
YSwgS1MuJiN4RDtVbml2IG9mIENhbGlmb3JuaWEgYXQgRGF2aXMsIFNhY3JhbWVudG8sIENBLiYj
eEQ7Q2FuY2VyIFRoZXJhcHkgYW5kIEV2YWx1YXRpb24gUHJvZ3JhbSwgTmF0aW9uYWwgQ2FuY2Vy
IEluc3RpdHV0ZSwgQmV0aGVzZGEsIE1ELiYjeEQ7VW5pdmVyc2l0eSBvZiBBcml6b25hLCBUdWNz
b24sIEFaLiYjeEQ7VGhlIFVuaXZlcnNpdHkgb2YgVGV4YXMgTUQgQW5kZXJzb24gQ2FuY2VyIENl
bnRlciwgSG91c3RvbiwgVFguPC9hdXRoLWFkZHJlc3M+PHRpdGxlcz48dGl0bGU+UGhhc2UgSUlJ
IHJhbmRvbWl6ZWQgdHJpYWwgb2YgYmlzcGhvc3Bob25hdGVzIGFzIGFkanV2YW50IHRoZXJhcHkg
aW4gYnJlYXN0IGNhbmNlcjogUzAzMDc8L3RpdGxlPjxzZWNvbmRhcnktdGl0bGU+SiBOYXRsIENh
bmNlciBJbnN0PC9zZWNvbmRhcnktdGl0bGU+PC90aXRsZXM+PHBlcmlvZGljYWw+PGZ1bGwtdGl0
bGU+SiBOYXRsIENhbmNlciBJbnN0PC9mdWxsLXRpdGxlPjwvcGVyaW9kaWNhbD48ZGF0ZXM+PHll
YXI+MjAxOTwveWVhcj48cHViLWRhdGVzPjxkYXRlPk9jdCAzMTwvZGF0ZT48L3B1Yi1kYXRlcz48
L2RhdGVzPjxpc2JuPjE0NjAtMjEwNSAoRWxlY3Ryb25pYykmI3hEOzAwMjctODg3NCAoTGlua2lu
Zyk8L2lzYm4+PGFjY2Vzc2lvbi1udW0+MzE2OTMxMjk8L2FjY2Vzc2lvbi1udW0+PHVybHM+PC91
cmxzPjwvcmVjb3JkPjwvQ2l0ZT48Q2l0ZT48QXV0aG9yPkxpdmk8L0F1dGhvcj48WWVhcj4yMDE5
PC9ZZWFyPjxSZWNOdW0+MjE4ODwvUmVjTnVtPjxyZWNvcmQ+PHJlYy1udW1iZXI+MjE4ODwvcmVj
LW51bWJlcj48Zm9yZWlnbi1rZXlzPjxrZXkgYXBwPSJFTiIgZGItaWQ9IjBhZnBmenN2aWE1c2Ux
ZXN3YXl2ZjJkaHoyeDBlenZldnJhMCIgdGltZXN0YW1wPSIxNTkyMDMxMjA0Ij4yMTg4PC9rZXk+
PC9mb3JlaWduLWtleXM+PHJlZi10eXBlIG5hbWU9IkpvdXJuYWwgQXJ0aWNsZSI+MTc8L3JlZi10
eXBlPjxjb250cmlidXRvcnM+PGF1dGhvcnM+PGF1dGhvcj5MaXZpLCBMLjwvYXV0aG9yPjxhdXRo
b3I+U2NvdHRpLCBWLjwvYXV0aG9yPjxhdXRob3I+RGVzaWRlcmksIEkuPC9hdXRob3I+PGF1dGhv
cj5TYWlldmEsIEMuPC9hdXRob3I+PGF1dGhvcj5DZWNjaGluaSwgUy48L2F1dGhvcj48YXV0aG9y
PkZyYW5jb2xpbmksIEcuPC9hdXRob3I+PGF1dGhvcj5CZWNoZXJpbmksIEMuPC9hdXRob3I+PGF1
dGhvcj5EZWxsaSBQYW9saSwgQy48L2F1dGhvcj48YXV0aG9yPlZpc2FuaSwgTC48L2F1dGhvcj48
YXV0aG9yPlNhbHZlc3RyaW5pLCBWLjwvYXV0aG9yPjxhdXRob3I+RGUgRmVvLCBNLiBMLjwvYXV0
aG9yPjxhdXRob3I+Tm9yaSwgSi48L2F1dGhvcj48YXV0aG9yPkJlcm5pbmksIE0uPC9hdXRob3I+
PGF1dGhvcj5TYW5jaGV6LCBMLjwvYXV0aG9yPjxhdXRob3I+T3J6YWxlc2ksIEwuPC9hdXRob3I+
PGF1dGhvcj5CaWFuY2hpLCBTLjwvYXV0aG9yPjxhdXRob3I+TWVhdHRpbmksIEkuPC9hdXRob3I+
PC9hdXRob3JzPjwvY29udHJpYnV0b3JzPjxhdXRoLWFkZHJlc3M+SS4gTWVhdHRpbmksIFJhZGlh
dGlvbiBPbmNvbG9neSBVbml0LCBBemllbmRhIE9zcGVkYWxpZXJvLVVuaXZlcnNpdGFyaWEgQ2Fy
ZWdnaSwgVW5pdmVyc2l0eSBvZiBGbG9yZW5jZSwgTGFyZ28gRy4gQS4sIEJyYW1iaWxsYSAzLCBG
bG9yZW5jZSwgSXRhbHk8L2F1dGgtYWRkcmVzcz48dGl0bGVzPjx0aXRsZT5QaGFzZSAyIHBsYWNl
Ym8tY29udHJvbGxlZCwgc2luZ2xlLWJsaW5kIHRyaWFsIHRvIGV2YWx1YXRlIHRoZSBpbXBhY3Qg
b2Ygb3JhbCBpYmFuZHJvbmF0ZSBvbiBib25lIG1pbmVyYWwgZGVuc2l0eSBpbiBvc3Rlb3Blbmlj
IGJyZWFzdCBjYW5jZXIgcGF0aWVudHMgcmVjZWl2aW5nIGFkanV2YW50IGFyb21hdGFzZSBpbmhp
Yml0b3JzOiA1LXllYXIgcmVzdWx0cyBvZiB0aGUgc2luZ2xlLWNlbnRyZSBCT05BRElVViB0cmlh
bDwvdGl0bGU+PHNlY29uZGFyeS10aXRsZT5FdXIgSiBDYW5jZXI8L3NlY29uZGFyeS10aXRsZT48
L3RpdGxlcz48cGVyaW9kaWNhbD48ZnVsbC10aXRsZT5FdXIgSiBDYW5jZXI8L2Z1bGwtdGl0bGU+
PC9wZXJpb2RpY2FsPjxwYWdlcz4xMDAtMTEwPC9wYWdlcz48dm9sdW1lPjEwODwvdm9sdW1lPjxr
ZXl3b3Jkcz48a2V5d29yZD5OQ1QwMjYxNjc0NDwva2V5d29yZD48a2V5d29yZD5hbmFzdHJvem9s
ZTwva2V5d29yZD48a2V5d29yZD5hcm9tYXRhc2UgaW5oaWJpdG9yPC9rZXl3b3JkPjxrZXl3b3Jk
PmV4ZW1lc3RhbmU8L2tleXdvcmQ+PGtleXdvcmQ+aWJhbmRyb25pYyBhY2lkPC9rZXl3b3JkPjxr
ZXl3b3JkPktpIDY3IGFudGlnZW48L2tleXdvcmQ+PGtleXdvcmQ+bGV0cm96b2xlPC9rZXl3b3Jk
PjxrZXl3b3JkPmFkanV2YW50IGNoZW1vdGhlcmFweTwva2V5d29yZD48a2V5d29yZD5hZGp1dmFu
dCB0aGVyYXB5PC9rZXl3b3JkPjxrZXl3b3JkPmFkdWx0PC9rZXl3b3JkPjxrZXl3b3JkPmFnZWQ8
L2tleXdvcmQ+PGtleXdvcmQ+YW5lbWlhPC9rZXl3b3JkPjxrZXl3b3JkPmFydGhyYWxnaWE8L2tl
eXdvcmQ+PGtleXdvcmQ+YXJ0aWNsZTwva2V5d29yZD48a2V5d29yZD5ib2R5IHdlaWdodCBnYWlu
PC9rZXl3b3JkPjxrZXl3b3JkPmJvbmUgZGVuc2l0eTwva2V5d29yZD48a2V5d29yZD5ib25lIHBh
aW48L2tleXdvcmQ+PGtleXdvcmQ+YnJlYXN0IGNhbmNlcjwva2V5d29yZD48a2V5d29yZD5jYW5j
ZXIgZ3JhZGluZzwva2V5d29yZD48a2V5d29yZD5jYW5jZXIgaG9ybW9uZSB0aGVyYXB5PC9rZXl3
b3JkPjxrZXl3b3JkPmNhbmNlciBwYXRpZW50PC9rZXl3b3JkPjxrZXl3b3JkPmNhbmNlciBzdXJn
ZXJ5PC9rZXl3b3JkPjxrZXl3b3JkPmNhbmNlciBzdXJ2aXZhbDwva2V5d29yZD48a2V5d29yZD5j
b250cm9sbGVkIHN0dWR5PC9rZXl3b3JkPjxrZXl3b3JkPmRpYXJyaGVhPC9rZXl3b3JkPjxrZXl3
b3JkPmRpc2Vhc2UgZnJlZSBzdXJ2aXZhbDwva2V5d29yZD48a2V5d29yZD5kaXp6aW5lc3M8L2tl
eXdvcmQ+PGtleXdvcmQ+ZHJ1ZyBlZmZpY2FjeTwva2V5d29yZD48a2V5d29yZD5kcnVnIHNhZmV0
eTwva2V5d29yZD48a2V5d29yZD5keXNwZXBzaWE8L2tleXdvcmQ+PGtleXdvcmQ+ZW5kb21ldHJp
dW0gcG9seXA8L2tleXdvcmQ+PGtleXdvcmQ+ZmVtYWxlPC9rZXl3b3JkPjxrZXl3b3JkPmZsdSBs
aWtlIHN5bmRyb21lPC9rZXl3b3JkPjxrZXl3b3JkPmZvbGxvdyB1cDwva2V5d29yZD48a2V5d29y
ZD5oZWFkYWNoZTwva2V5d29yZD48a2V5d29yZD5oaXA8L2tleXdvcmQ+PGtleXdvcmQ+aG90IGZs
dXNoPC9rZXl3b3JkPjxrZXl3b3JkPmh1bWFuPC9rZXl3b3JkPjxrZXl3b3JkPmh1bWFuIGVwaWRl
cm1hbCBncm93dGggZmFjdG9yIHJlY2VwdG9yIDIgbmVnYXRpdmUgYnJlYXN0IGNhbmNlcjwva2V5
d29yZD48a2V5d29yZD5pbnNvbW5pYTwva2V5d29yZD48a2V5d29yZD5sdW1iYXIgc3BpbmU8L2tl
eXdvcmQ+PGtleXdvcmQ+bWFqb3IgY2xpbmljYWwgc3R1ZHk8L2tleXdvcmQ+PGtleXdvcmQ+bWFz
dGFsZ2lhPC9rZXl3b3JkPjxrZXl3b3JkPm1hc3RlY3RvbXk8L2tleXdvcmQ+PGtleXdvcmQ+bW9v
ZCBkaXNvcmRlcjwva2V5d29yZD48a2V5d29yZD5teWFsZ2lhPC9rZXl3b3JkPjxrZXl3b3JkPm9z
dGVvcGVuaWE8L2tleXdvcmQ+PGtleXdvcmQ+b3ZlcmFsbCBzdXJ2aXZhbDwva2V5d29yZD48a2V5
d29yZD5waGFzZSAyIGNsaW5pY2FsIHRyaWFsPC9rZXl3b3JkPjxrZXl3b3JkPnBvc3RtZW5vcGF1
c2U8L2tleXdvcmQ+PGtleXdvcmQ+cHJpb3JpdHkgam91cm5hbDwva2V5d29yZD48a2V5d29yZD5y
YW5kb21pemVkIGNvbnRyb2xsZWQgdHJpYWw8L2tleXdvcmQ+PGtleXdvcmQ+c2lkZSBlZmZlY3Q8
L2tleXdvcmQ+PGtleXdvcmQ+c2luZ2xlIGJsaW5kIHByb2NlZHVyZTwva2V5d29yZD48a2V5d29y
ZD50aHJvbWJvZW1ib2xpc208L2tleXdvcmQ+PGtleXdvcmQ+dHJlYXRtZW50IGR1cmF0aW9uPC9r
ZXl3b3JkPjxrZXl3b3JkPnR1bW9yIHZvbHVtZTwva2V5d29yZD48a2V5d29yZD52YWdpbmFsIGRy
eW5lc3M8L2tleXdvcmQ+PC9rZXl3b3Jkcz48ZGF0ZXM+PHllYXI+MjAxOTwveWVhcj48L2RhdGVz
Pjxpc2JuPjE4NzktMDg1MiYjeEQ7MDk1OS04MDQ5PC9pc2JuPjx3b3JrLXR5cGU+QXJ0aWNsZTwv
d29yay10eXBlPjx1cmxzPjxyZWxhdGVkLXVybHM+PHVybD5odHRwOi8vd3d3LmVtYmFzZS5jb20v
c2VhcmNoL3Jlc3VsdHM/c3ViYWN0aW9uPXZpZXdyZWNvcmQmYW1wO2Zyb209ZXhwb3J0JmFtcDtp
ZD1MMjAwMTQ1Njc4MzwvdXJsPjwvcmVsYXRlZC11cmxzPjwvdXJscz48Y3VzdG9tNT4zMDY0ODYy
NzwvY3VzdG9tNT48ZWxlY3Ryb25pYy1yZXNvdXJjZS1udW0+MTAuMTAxNi9qLmVqY2EuMjAxOC4x
Mi4wMDU8L2VsZWN0cm9uaWMtcmVzb3VyY2UtbnVtPjxyZW1vdGUtZGF0YWJhc2UtbmFtZT5FbWJh
c2UmI3hEO01lZGxpbmU8L3JlbW90ZS1kYXRhYmFzZS1uYW1lPjxsYW5ndWFnZT5FbmdsaXNoPC9s
YW5ndWFnZT48L3JlY29yZD48L0NpdGU+PENpdGU+PEF1dGhvcj5NZWF0dGluaTwvQXV0aG9yPjxZ
ZWFyPjIwMTk8L1llYXI+PFJlY051bT4yNTM5PC9SZWNOdW0+PHJlY29yZD48cmVjLW51bWJlcj4y
NTM5PC9yZWMtbnVtYmVyPjxmb3JlaWduLWtleXM+PGtleSBhcHA9IkVOIiBkYi1pZD0iMGFmcGZ6
c3ZpYTVzZTFlc3dheXZmMmRoejJ4MGV6dmV2cmEwIiB0aW1lc3RhbXA9IjE1OTIwMzEyMDciPjI1
Mzk8L2tleT48L2ZvcmVpZ24ta2V5cz48cmVmLXR5cGUgbmFtZT0iSm91cm5hbCBBcnRpY2xlIj4x
NzwvcmVmLXR5cGU+PGNvbnRyaWJ1dG9ycz48YXV0aG9ycz48YXV0aG9yPk1lYXR0aW5pLCBJLjwv
YXV0aG9yPjxhdXRob3I+U2NvdHRpLCBWLjwvYXV0aG9yPjxhdXRob3I+RGVzaWRlcmksIEkuPC9h
dXRob3I+PGF1dGhvcj5TYWlldmEsIEMuPC9hdXRob3I+PGF1dGhvcj5WaXNhbmksIEwuPC9hdXRo
b3I+PGF1dGhvcj5TYWx2ZXN0cmluaSwgVi48L2F1dGhvcj48YXV0aG9yPkNlY2NoaW5pLCBTLjwv
YXV0aG9yPjxhdXRob3I+RGUgRmVvLCBNLiBMLjwvYXV0aG9yPjxhdXRob3I+TWFyaW90dGksIE0u
PC9hdXRob3I+PGF1dGhvcj5PbG1ldHRvLCBFLjwvYXV0aG9yPjxhdXRob3I+ZXQgYWwuLDwvYXV0
aG9yPjwvYXV0aG9ycz48L2NvbnRyaWJ1dG9ycz48dGl0bGVzPjx0aXRsZT5PcmFsIGliYW5kcm9u
YXRlIGZvciBvc3Rlb3BlbmljIGJyZWFzdCBjYW5jZXIgcGF0aWVudHMgcmVjZWl2aW5nIGFkanV2
YW50IGFyb21hdGFzZSBpbmhpYml0b3JzOiBzZWNvbmRhcnkgNS15ZWFyIHN1cnZpdmFsIG91dGNv
bWVzIGFuYWx5c2lzIG9mIHRoZSBzaW5nbGUtY2VudGVyIHBoYXNlIDIgQk9OQURJVVYgdHJpYWw8
L3RpdGxlPjxzZWNvbmRhcnktdGl0bGU+Q2FuY2VyIHJlc2VhcmNoPC9zZWNvbmRhcnktdGl0bGU+
PC90aXRsZXM+PHBlcmlvZGljYWw+PGZ1bGwtdGl0bGU+Q2FuY2VyIHJlc2VhcmNoPC9mdWxsLXRp
dGxlPjwvcGVyaW9kaWNhbD48dm9sdW1lPjc5PC92b2x1bWU+PG51bWJlcj40PC9udW1iZXI+PGtl
eXdvcmRzPjxrZXl3b3JkPipicmVhc3QgY2FuY2VyPC9rZXl3b3JkPjxrZXl3b3JkPipjYW5jZXIg
YWRqdXZhbnQgdGhlcmFweTwva2V5d29yZD48a2V5d29yZD4qY2FuY2VyIHBhdGllbnQ8L2tleXdv
cmQ+PGtleXdvcmQ+KmNhbmNlciBzdXJ2aXZhbDwva2V5d29yZD48a2V5d29yZD4qZGlzZWFzZSBm
cmVlIHN1cnZpdmFsPC9rZXl3b3JkPjxrZXl3b3JkPkFkdWx0PC9rZXl3b3JkPjxrZXl3b3JkPkFk
dmVyc2UgZHJ1ZyByZWFjdGlvbjwva2V5d29yZD48a2V5d29yZD5Cb25lIGRlbnNpdHk8L2tleXdv
cmQ+PGtleXdvcmQ+Q2FuY2VyIHJlY3VycmVuY2U8L2tleXdvcmQ+PGtleXdvcmQ+Q29uZmVyZW5j
ZSBhYnN0cmFjdDwva2V5d29yZD48a2V5d29yZD5Db250cm9sbGVkIHN0dWR5PC9rZXl3b3JkPjxr
ZXl3b3JkPkRlYXRoPC9rZXl3b3JkPjxrZXl3b3JkPkRpc3RhbnQgbWV0YXN0YXNpczwva2V5d29y
ZD48a2V5d29yZD5EcnVnIHRoZXJhcHk8L2tleXdvcmQ+PGtleXdvcmQ+RmVtYWxlPC9rZXl3b3Jk
PjxrZXl3b3JkPkZvbGxvdyB1cDwva2V5d29yZD48a2V5d29yZD5GcmFjdHVyZTwva2V5d29yZD48
a2V5d29yZD5Ib3Jtb25hbCB0aGVyYXB5PC9rZXl3b3JkPjxrZXl3b3JkPkh1bWFuPC9rZXl3b3Jk
PjxrZXl3b3JkPkx1bWJhciBzcGluZTwva2V5d29yZD48a2V5d29yZD5NYWpvciBjbGluaWNhbCBz
dHVkeTwva2V5d29yZD48a2V5d29yZD5Pc3Rlb2x5c2lzPC9rZXl3b3JkPjxrZXl3b3JkPk92ZXJh
bGwgc3Vydml2YWw8L2tleXdvcmQ+PGtleXdvcmQ+UGhhc2UgMiBjbGluaWNhbCB0cmlhbDwva2V5
d29yZD48a2V5d29yZD5Qb3N0bWVub3BhdXNlIG9zdGVvcG9yb3Npczwva2V5d29yZD48a2V5d29y
ZD5QcmV2ZW50aW9uPC9rZXl3b3JkPjxrZXl3b3JkPlF1YWxpdHkgb2YgbGlmZTwva2V5d29yZD48
a2V5d29yZD5SYW5kb21pemVkIGNvbnRyb2xsZWQgdHJpYWw8L2tleXdvcmQ+PGtleXdvcmQ+UmVs
YXBzZTwva2V5d29yZD48a2V5d29yZD5TZWNvbmRhcnkgYW5hbHlzaXM8L2tleXdvcmQ+PGtleXdv
cmQ+U2lkZSBlZmZlY3Q8L2tleXdvcmQ+PGtleXdvcmQ+U2luZ2xlIGJsaW5kIHByb2NlZHVyZTwv
a2V5d29yZD48a2V5d29yZD5UcmVhdG1lbnQgZHVyYXRpb248L2tleXdvcmQ+PC9rZXl3b3Jkcz48
ZGF0ZXM+PHllYXI+MjAxOTwveWVhcj48L2RhdGVzPjxhY2Nlc3Npb24tbnVtPkNOLTAxOTQwNTA0
PC9hY2Nlc3Npb24tbnVtPjx3b3JrLXR5cGU+Sm91cm5hbDogQ29uZmVyZW5jZSBBYnN0cmFjdDwv
d29yay10eXBlPjx1cmxzPjxyZWxhdGVkLXVybHM+PHVybD5odHRwczovL3d3dy5jb2NocmFuZWxp
YnJhcnkuY29tL2NlbnRyYWwvZG9pLzEwLjEwMDIvY2VudHJhbC9DTi0wMTk0MDUwNC9mdWxsPC91
cmw+PC9yZWxhdGVkLXVybHM+PC91cmxzPjxjdXN0b20zPkVNQkFTRSA2Mjc0NjU1MjI8L2N1c3Rv
bTM+PGVsZWN0cm9uaWMtcmVzb3VyY2UtbnVtPjEwLjExNTgvMTUzOC03NDQ1LlNBQkNTMTgtUDQt
MTYtMDQ8L2VsZWN0cm9uaWMtcmVzb3VyY2UtbnVtPjwvcmVjb3JkPjwvQ2l0ZT48Q2l0ZT48QXV0
aG9yPlBlcnJvbmU8L0F1dGhvcj48WWVhcj4yMDE5PC9ZZWFyPjxSZWNOdW0+MjI2ODwvUmVjTnVt
PjxyZWNvcmQ+PHJlYy1udW1iZXI+MjI2ODwvcmVjLW51bWJlcj48Zm9yZWlnbi1rZXlzPjxrZXkg
YXBwPSJFTiIgZGItaWQ9IjBhZnBmenN2aWE1c2UxZXN3YXl2ZjJkaHoyeDBlenZldnJhMCIgdGlt
ZXN0YW1wPSIxNTkyMDMxMjA0Ij4yMjY4PC9rZXk+PC9mb3JlaWduLWtleXM+PHJlZi10eXBlIG5h
bWU9IkpvdXJuYWwgQXJ0aWNsZSI+MTc8L3JlZi10eXBlPjxjb250cmlidXRvcnM+PGF1dGhvcnM+
PGF1dGhvcj5QZXJyb25lLCBGLjwvYXV0aG9yPjxhdXRob3I+RGUgTGF1cmVudGlpcywgTS48L2F1
dGhvcj48YXV0aG9yPkRlIFBsYWNpZG8sIFMuPC9hdXRob3I+PGF1dGhvcj5PcmRpdHVyYSwgTS48
L2F1dGhvcj48YXV0aG9yPkNpbmllcmksIFMuPC9hdXRob3I+PGF1dGhvcj5SaWNjYXJkaSwgRi48
L2F1dGhvcj48YXV0aG9yPlJpYmVjY28sIEEuIFMuPC9hdXRob3I+PGF1dGhvcj5QdXR6dSwgQy48
L2F1dGhvcj48YXV0aG9yPkRlbCBNYXN0cm8sIEwuPC9hdXRob3I+PGF1dGhvcj5Sb3NzaSwgRS48
L2F1dGhvcj48YXV0aG9yPlRpbmVzc2EsIFYuPC9hdXRob3I+PGF1dGhvcj5Nb3Njb25pLCBBLiBN
LjwvYXV0aG9yPjxhdXRob3I+TnV6em8sIEYuPC9hdXRob3I+PGF1dGhvcj5EaSBSZWxsYSwgRi48
L2F1dGhvcj48YXV0aG9yPkdyYXZpbmEsIEEuPC9hdXRob3I+PGF1dGhvcj5Jb2RpY2UsIEcuPC9h
dXRob3I+PGF1dGhvcj5MYW5kaSwgRy48L2F1dGhvcj48YXV0aG9yPlBhY2lsaW8sIEMuPC9hdXRo
b3I+PGF1dGhvcj5Gb3Jlc3RpZXJpLCBWLjwvYXV0aG9yPjxhdXRob3I+TGF1cmlhLCBSLjwvYXV0
aG9yPjxhdXRob3I+RmFiYnJpLCBBLjwvYXV0aG9yPjxhdXRob3I+SWJyYWhpbSwgVC48L2F1dGhv
cj48YXV0aG9yPkRlIE1haW8sIEUuPC9hdXRob3I+PGF1dGhvcj5CYXJuaSwgUy48L2F1dGhvcj48
YXV0aG9yPkdvcmksIFMuPC9hdXRob3I+PGF1dGhvcj5TaW1lb24sIFYuPC9hdXRob3I+PGF1dGhv
cj5BcmVuYXJlLCBMLjwvYXV0aG9yPjxhdXRob3I+RGFuaWVsZSwgRy48L2F1dGhvcj48YXV0aG9y
PlBpY2NpcmlsbG8sIE0uIEMuPC9hdXRob3I+PGF1dGhvcj5Ob3JtYW5ubywgTi48L2F1dGhvcj48
YXV0aG9yPmRlIE1hdHRlaXMsIEEuPC9hdXRob3I+PGF1dGhvcj5HYWxsbywgQy48L2F1dGhvcj48
L2F1dGhvcnM+PC9jb250cmlidXRvcnM+PGF1dGgtYWRkcmVzcz5GLiBQZXJyb25lLCBDbGluaWNh
bCBUcmlhbCBVbml0IElzdGl0dXRvIE5hemlvbmFsZSBUdW1vcmksIElSQ0NTLCBGb25kYXppb25l
IEcuUGFzY2FsZSwgVmlhIE0uU2VtbW9sYSwgTmFwb2xpLCBJdGFseTwvYXV0aC1hZGRyZXNzPjx0
aXRsZXM+PHRpdGxlPkFkanV2YW50IHpvbGVkcm9uaWMgYWNpZCBhbmQgbGV0cm96b2xlIHBsdXMg
b3ZhcmlhbiBmdW5jdGlvbiBzdXBwcmVzc2lvbiBpbiBwcmVtZW5vcGF1c2FsIGJyZWFzdCBjYW5j
ZXI6IEhPQk9FIHBoYXNlIDMgcmFuZG9taXNlZCB0cmlhbDwvdGl0bGU+PHNlY29uZGFyeS10aXRs
ZT5FdXIgSiBDYW5jZXI8L3NlY29uZGFyeS10aXRsZT48L3RpdGxlcz48cGVyaW9kaWNhbD48ZnVs
bC10aXRsZT5FdXIgSiBDYW5jZXI8L2Z1bGwtdGl0bGU+PC9wZXJpb2RpY2FsPjxrZXl3b3Jkcz48
a2V5d29yZD5hZHVsdDwva2V5d29yZD48a2V5d29yZD5hcnRpY2xlPC9rZXl3b3JkPjxrZXl3b3Jk
PmJyZWFzdCBjYW5jZXI8L2tleXdvcmQ+PGtleXdvcmQ+Y2FuY2VyIGFkanV2YW50IHRoZXJhcHk8
L2tleXdvcmQ+PGtleXdvcmQ+Y2FuY2VyIHBhdGllbnQ8L2tleXdvcmQ+PGtleXdvcmQ+Y2FuY2Vy
IHJlY3VycmVuY2U8L2tleXdvcmQ+PGtleXdvcmQ+Y2FuY2VyIHN1cnZpdmFsPC9rZXl3b3JkPjxr
ZXl3b3JkPmNvbnRyb2xsZWQgc3R1ZHk8L2tleXdvcmQ+PGtleXdvcmQ+ZGVhdGg8L2tleXdvcmQ+
PGtleXdvcmQ+ZGlzZWFzZSBmcmVlIHN1cnZpdmFsPC9rZXl3b3JkPjxrZXl3b3JkPmRydWcgY29t
YmluYXRpb248L2tleXdvcmQ+PGtleXdvcmQ+ZHJ1ZyBzYWZldHk8L2tleXdvcmQ+PGtleXdvcmQ+
ZHJ1ZyB0aGVyYXB5PC9rZXl3b3JkPjxrZXl3b3JkPmZlbWFsZTwva2V5d29yZD48a2V5d29yZD5m
b2xsb3cgdXA8L2tleXdvcmQ+PGtleXdvcmQ+aG9ybW9uYWwgdGhlcmFweTwva2V5d29yZD48a2V5
d29yZD5odW1hbjwva2V5d29yZD48a2V5d29yZD5tYWpvciBjbGluaWNhbCBzdHVkeTwva2V5d29y
ZD48a2V5d29yZD5vdmFyeSBmdW5jdGlvbjwva2V5d29yZD48a2V5d29yZD5vdmVyYWxsIHN1cnZp
dmFsPC9rZXl3b3JkPjxrZXl3b3JkPnBoYXJtYWNva2luZXRpY3M8L2tleXdvcmQ+PGtleXdvcmQ+
cGhhc2UgMyBjbGluaWNhbCB0cmlhbDwva2V5d29yZD48a2V5d29yZD5yYW5kb21pemVkIGNvbnRy
b2xsZWQgdHJpYWw8L2tleXdvcmQ+PGtleXdvcmQ+c2lkZSBlZmZlY3Q8L2tleXdvcmQ+PGtleXdv
cmQ+YWRqdXZhbnQ8L2tleXdvcmQ+PGtleXdvcmQ+aG9ybW9uZSByZWNlcHRvcjwva2V5d29yZD48
a2V5d29yZD5sZXRyb3pvbGU8L2tleXdvcmQ+PGtleXdvcmQ+dGFtb3hpZmVuPC9rZXl3b3JkPjxr
ZXl3b3JkPnRyaXB0b3JlbGluPC9rZXl3b3JkPjxrZXl3b3JkPnpvbGVkcm9uaWMgYWNpZDwva2V5
d29yZD48L2tleXdvcmRzPjxkYXRlcz48eWVhcj4yMDE5PC95ZWFyPjwvZGF0ZXM+PGlzYm4+MTg3
OS0wODUyJiN4RDswOTU5LTgwNDk8L2lzYm4+PHdvcmstdHlwZT5BcnRpY2xlIGluIFByZXNzPC93
b3JrLXR5cGU+PHVybHM+PHJlbGF0ZWQtdXJscz48dXJsPmh0dHA6Ly93d3cuZW1iYXNlLmNvbS9z
ZWFyY2gvcmVzdWx0cz9zdWJhY3Rpb249dmlld3JlY29yZCZhbXA7ZnJvbT1leHBvcnQmYW1wO2lk
PUwyMDAyMDUyMTA3PC91cmw+PC9yZWxhdGVkLXVybHM+PC91cmxzPjxjdXN0b201PjMxMTY0MjY1
PC9jdXN0b201PjxlbGVjdHJvbmljLXJlc291cmNlLW51bT4xMC4xMDE2L2ouZWpjYS4yMDE5LjA1
LjAwNDwvZWxlY3Ryb25pYy1yZXNvdXJjZS1udW0+PHJlbW90ZS1kYXRhYmFzZS1uYW1lPkVtYmFz
ZSYjeEQ7TWVkbGluZTwvcmVtb3RlLWRhdGFiYXNlLW5hbWU+PGxhbmd1YWdlPkVuZ2xpc2g8L2xh
bmd1YWdlPjwvcmVjb3JkPjwvQ2l0ZT48Q2l0ZT48QXV0aG9yPlZhbiBIZWxsZW1vbmQ8L0F1dGhv
cj48WWVhcj4yMDE5PC9ZZWFyPjxSZWNOdW0+MjU0NDwvUmVjTnVtPjxyZWNvcmQ+PHJlYy1udW1i
ZXI+MjU0NDwvcmVjLW51bWJlcj48Zm9yZWlnbi1rZXlzPjxrZXkgYXBwPSJFTiIgZGItaWQ9IjBh
ZnBmenN2aWE1c2UxZXN3YXl2ZjJkaHoyeDBlenZldnJhMCIgdGltZXN0YW1wPSIxNTkyMDMxMjA3
Ij4yNTQ0PC9rZXk+PC9mb3JlaWduLWtleXM+PHJlZi10eXBlIG5hbWU9IkpvdXJuYWwgQXJ0aWNs
ZSI+MTc8L3JlZi10eXBlPjxjb250cmlidXRvcnM+PGF1dGhvcnM+PGF1dGhvcj5WYW4gSGVsbGVt
b25kLCBJLiBFLjwvYXV0aG9yPjxhdXRob3I+U21vcmVuYnVyZywgQy4gSC48L2F1dGhvcj48YXV0
aG9yPlBlZXIsIFAuIEcuPC9hdXRob3I+PGF1dGhvcj5Td2lua2VscywgQS4gQy48L2F1dGhvcj48
YXV0aG9yPlNleW5hZXZlLCBDLiBNLjwvYXV0aG9yPjxhdXRob3I+VmFuIERlciBTYW5nZW4sIE0u
IEouPC9hdXRob3I+PGF1dGhvcj5Lcm9lcCwgSi4gUi48L2F1dGhvcj48YXV0aG9yPkRlIEdyYWFm
LCBILjwvYXV0aG9yPjxhdXRob3I+SG9ua29vcCwgQS4gSC48L2F1dGhvcj48YXV0aG9yPkVyZGth
bXAsIEYuIEwuPC9hdXRob3I+PGF1dGhvcj5ldCBhbC4sPC9hdXRob3I+PC9hdXRob3JzPjwvY29u
dHJpYnV0b3JzPjx0aXRsZXM+PHRpdGxlPk5vIGltcGFjdCBvZiBvc3Rlb3Bvcm9zaXMgb3IgYmlz
cGhvc3Bob25hdGUgdXNlIGZvciBvc3Rlb3Bvcm9zaXMgb24gYnJlYXN0IGNhbmNlciBvdXRjb21l
OiBhIHN1Yi1zdHVkeSBvZiB0aGUgREFUQSB0cmlhbDwvdGl0bGU+PHNlY29uZGFyeS10aXRsZT5D
YW5jZXIgcmVzZWFyY2g8L3NlY29uZGFyeS10aXRsZT48L3RpdGxlcz48cGVyaW9kaWNhbD48ZnVs
bC10aXRsZT5DYW5jZXIgcmVzZWFyY2g8L2Z1bGwtdGl0bGU+PC9wZXJpb2RpY2FsPjx2b2x1bWU+
Nzk8L3ZvbHVtZT48bnVtYmVyPjQ8L251bWJlcj48a2V5d29yZHM+PGtleXdvcmQ+KmJyZWFzdCBj
YW5jZXI8L2tleXdvcmQ+PGtleXdvcmQ+Km9zdGVvcG9yb3Npczwva2V5d29yZD48a2V5d29yZD5B
ZGp1dmFudCBjaGVtb3RoZXJhcHk8L2tleXdvcmQ+PGtleXdvcmQ+QWR1bHQ8L2tleXdvcmQ+PGtl
eXdvcmQ+Qm9uZSBkZW5zaXR5PC9rZXl3b3JkPjxrZXl3b3JkPkNhbmNlciBhZGp1dmFudCB0aGVy
YXB5PC9rZXl3b3JkPjxrZXl3b3JkPkNhbmNlciBwYXRpZW50PC9rZXl3b3JkPjxrZXl3b3JkPkNh
bmNlciByZWN1cnJlbmNlPC9rZXl3b3JkPjxrZXl3b3JkPkNhbmNlciBzdXJ2aXZhbDwva2V5d29y
ZD48a2V5d29yZD5Db25mZXJlbmNlIGFic3RyYWN0PC9rZXl3b3JkPjxrZXl3b3JkPkNvbnRyb2xs
ZWQgc3R1ZHk8L2tleXdvcmQ+PGtleXdvcmQ+RHJ1ZyB0aGVyYXB5PC9rZXl3b3JkPjxrZXl3b3Jk
PkR1YWwgZW5lcmd5IFggcmF5IGFic29ycHRpb21ldHJ5PC9rZXl3b3JkPjxrZXl3b3JkPkZlbWFs
ZTwva2V5d29yZD48a2V5d29yZD5Gb2xsb3cgdXA8L2tleXdvcmQ+PGtleXdvcmQ+SGlwPC9rZXl3
b3JkPjxrZXl3b3JkPkh1bWFuPC9rZXl3b3JkPjxrZXl3b3JkPkx1bWJhciBzcGluZTwva2V5d29y
ZD48a2V5d29yZD5NYWpvciBjbGluaWNhbCBzdHVkeTwva2V5d29yZD48a2V5d29yZD5Pc3Rlb3Bl
bmlhPC9rZXl3b3JkPjxrZXl3b3JkPlBoYXNlIDMgY2xpbmljYWwgdHJpYWw8L2tleXdvcmQ+PGtl
eXdvcmQ+UGh5c2ljaWFuPC9rZXl3b3JkPjxrZXl3b3JkPlBvc3RtZW5vcGF1c2U8L2tleXdvcmQ+
PGtleXdvcmQ+UHJldmVudGlvbjwva2V5d29yZD48a2V5d29yZD5SYW5kb21pemF0aW9uPC9rZXl3
b3JkPjxrZXl3b3JkPlJhbmRvbWl6ZWQgY29udHJvbGxlZCB0cmlhbDwva2V5d29yZD48a2V5d29y
ZD5SZWN1cnJlbmNlIGZyZWUgc3Vydml2YWw8L2tleXdvcmQ+PC9rZXl3b3Jkcz48ZGF0ZXM+PHll
YXI+MjAxOTwveWVhcj48L2RhdGVzPjxhY2Nlc3Npb24tbnVtPkNOLTAxOTQyODQ2PC9hY2Nlc3Np
b24tbnVtPjx3b3JrLXR5cGU+Sm91cm5hbDogQ29uZmVyZW5jZSBBYnN0cmFjdDwvd29yay10eXBl
Pjx1cmxzPjxyZWxhdGVkLXVybHM+PHVybD5odHRwczovL3d3dy5jb2NocmFuZWxpYnJhcnkuY29t
L2NlbnRyYWwvZG9pLzEwLjEwMDIvY2VudHJhbC9DTi0wMTk0Mjg0Ni9mdWxsPC91cmw+PC9yZWxh
dGVkLXVybHM+PC91cmxzPjxjdXN0b20zPkVNQkFTRSA2MjcyMTUwMjE8L2N1c3RvbTM+PGVsZWN0
cm9uaWMtcmVzb3VyY2UtbnVtPjEwLjExNTgvMTUzODc0NDUuU0FCQ1MxOC1QNC0xNC0xMTwvZWxl
Y3Ryb25pYy1yZXNvdXJjZS1udW0+PC9yZWNvcmQ+PC9DaXRlPjxDaXRlPjxBdXRob3I+dmFuIEhl
bGxlbW9uZDwvQXV0aG9yPjxZZWFyPjIwMjA8L1llYXI+PFJlY051bT4xMzI8L1JlY051bT48cmVj
b3JkPjxyZWMtbnVtYmVyPjEzMjwvcmVjLW51bWJlcj48Zm9yZWlnbi1rZXlzPjxrZXkgYXBwPSJF
TiIgZGItaWQ9IjBhZnBmenN2aWE1c2UxZXN3YXl2ZjJkaHoyeDBlenZldnJhMCIgdGltZXN0YW1w
PSIxNTkxNzg3Mzc5Ij4xMzI8L2tleT48L2ZvcmVpZ24ta2V5cz48cmVmLXR5cGUgbmFtZT0iSm91
cm5hbCBBcnRpY2xlIj4xNzwvcmVmLXR5cGU+PGNvbnRyaWJ1dG9ycz48YXV0aG9ycz48YXV0aG9y
PnZhbiBIZWxsZW1vbmQsIEkuIEUuIEcuPC9hdXRob3I+PGF1dGhvcj5TbW9yZW5idXJnLCBDLiBI
LjwvYXV0aG9yPjxhdXRob3I+UGVlciwgUC4gRy4gTS48L2F1dGhvcj48YXV0aG9yPlN3aW5rZWxz
LCBBLiBDLiBQLjwvYXV0aG9yPjxhdXRob3I+U2V5bmFldmUsIEMuIE0uPC9hdXRob3I+PGF1dGhv
cj52YW4gZGVyIFNhbmdlbiwgTS4gSi4gQy48L2F1dGhvcj48YXV0aG9yPktyb2VwLCBKLiBSLjwv
YXV0aG9yPjxhdXRob3I+ZGUgR3JhYWYsIEguPC9hdXRob3I+PGF1dGhvcj5Ib25rb29wLCBBLiBI
LjwvYXV0aG9yPjxhdXRob3I+RXJka2FtcCwgRi4gTC4gRy48L2F1dGhvcj48YXV0aG9yPnZhbiBk
ZW4gQmVya21vcnRlbCwgRi4gVy4gUC4gSi48L2F1dGhvcj48YXV0aG9yPmRlIFJvb3MsIFcuIEsu
PC9hdXRob3I+PGF1dGhvcj5MaW5uLCBTLiBDLjwvYXV0aG9yPjxhdXRob3I+SW1ob2x6LCBBLiBM
LiBULjwvYXV0aG9yPjxhdXRob3I+ZGUgQm9lciwgTS48L2F1dGhvcj48YXV0aG9yPlRqYW4tSGVp
am5lbiwgVi4gQy4gRy48L2F1dGhvcj48L2F1dGhvcnM+PC9jb250cmlidXRvcnM+PGF1dGgtYWRk
cmVzcz5WLkMuRy4gVGphbi1IZWlqbmVuLCBEZXBhcnRtZW50IG9mIE1lZGljYWwgT25jb2xvZ3ks
IEdST1cg4oCTIFNjaG9vbCBmb3IgT25jb2xvZ3kgYW5kIERldmVsb3BtZW50YWwgQmlvbG9neSwg
TWFhc3RyaWNodCBVbml2ZXJzaXR5IE1lZGljYWwgQ2VudHJlLCBNYWFzdHJpY2h0LCBOZXRoZXJs
YW5kczwvYXV0aC1hZGRyZXNzPjx0aXRsZXM+PHRpdGxlPkJyZWFzdCBjYW5jZXIgb3V0Y29tZSBp
biByZWxhdGlvbiB0byBib25lIG1pbmVyYWwgZGVuc2l0eSBhbmQgYmlzcGhvc3Bob25hdGUgdXNl
OiBhIHN1Yi1zdHVkeSBvZiB0aGUgREFUQSB0cmlhbDwvdGl0bGU+PHNlY29uZGFyeS10aXRsZT5C
cmVhc3QgQ2FuY2VyIFJlcyBUcmVhdDwvc2Vjb25kYXJ5LXRpdGxlPjwvdGl0bGVzPjxwZXJpb2Rp
Y2FsPjxmdWxsLXRpdGxlPkJyZWFzdCBDYW5jZXIgUmVzIFRyZWF0PC9mdWxsLXRpdGxlPjwvcGVy
aW9kaWNhbD48cGFnZXM+Njc1LTY4NTwvcGFnZXM+PHZvbHVtZT4xODA8L3ZvbHVtZT48bnVtYmVy
PjM8L251bWJlcj48a2V5d29yZHM+PGtleXdvcmQ+TkNUMDAzMDE0NTc8L2tleXdvcmQ+PGtleXdv
cmQ+YWxlbmRyb25pYyBhY2lkPC9rZXl3b3JkPjxrZXl3b3JkPmFuYXN0cm96b2xlPC9rZXl3b3Jk
PjxrZXl3b3JkPmNsb2Ryb25pYyBhY2lkPC9rZXl3b3JkPjxrZXl3b3JkPmliYW5kcm9uaWMgYWNp
ZDwva2V5d29yZD48a2V5d29yZD5wYW1pZHJvbmljIGFjaWQ8L2tleXdvcmQ+PGtleXdvcmQ+cmlz
ZWRyb25pYyBhY2lkPC9rZXl3b3JkPjxrZXl3b3JkPnRhbW94aWZlbjwva2V5d29yZD48a2V5d29y
ZD56b2xlZHJvbmljIGFjaWQ8L2tleXdvcmQ+PGtleXdvcmQ+YWR1bHQ8L2tleXdvcmQ+PGtleXdv
cmQ+YXJ0aWNsZTwva2V5d29yZD48a2V5d29yZD5ib25lIGRlbnNpdHk8L2tleXdvcmQ+PGtleXdv
cmQ+Ym9uZSBtZXRhc3Rhc2lzPC9rZXl3b3JkPjxrZXl3b3JkPmJyZWFzdCBjYW5jZXI8L2tleXdv
cmQ+PGtleXdvcmQ+Y2FuY2VyIHBhdGllbnQ8L2tleXdvcmQ+PGtleXdvcmQ+Y2xpbmljYWwgb3V0
Y29tZTwva2V5d29yZD48a2V5d29yZD5jbGluaWNhbCBzdHVkeTwva2V5d29yZD48a2V5d29yZD5j
b25maWRlbmNlIGludGVydmFsPC9rZXl3b3JkPjxrZXl3b3JkPmNvbnRyb2xsZWQgc3R1ZHk8L2tl
eXdvcmQ+PGtleXdvcmQ+ZGlzdGFudCByZWN1cnJlbmNlIGZyZWUgc3Vydml2YWw8L2tleXdvcmQ+
PGtleXdvcmQ+ZHJ1ZyBlZmZlY3Q8L2tleXdvcmQ+PGtleXdvcmQ+ZHJ1ZyBlZmZpY2FjeTwva2V5
d29yZD48a2V5d29yZD5kdWFsIGVuZXJneSBYIHJheSBhYnNvcnB0aW9tZXRyeTwva2V5d29yZD48
a2V5d29yZD5lYXJseSBjYW5jZXI8L2tleXdvcmQ+PGtleXdvcmQ+ZmVtYWxlPC9rZXl3b3JkPjxr
ZXl3b3JkPmZvbGxvdyB1cDwva2V5d29yZD48a2V5d29yZD5oYXphcmQgcmF0aW88L2tleXdvcmQ+
PGtleXdvcmQ+aHVtYW48L2tleXdvcmQ+PGtleXdvcmQ+S2FwbGFuIE1laWVyIG1ldGhvZDwva2V5
d29yZD48a2V5d29yZD5tYWpvciBjbGluaWNhbCBzdHVkeTwva2V5d29yZD48a2V5d29yZD5taWRk
bGUgYWdlZDwva2V5d29yZD48a2V5d29yZD5vc3Rlb3BlbmlhPC9rZXl3b3JkPjxrZXl3b3JkPm9z
dGVvcG9yb3Npczwva2V5d29yZD48a2V5d29yZD5waGFzZSAzIGNsaW5pY2FsIHRyaWFsPC9rZXl3
b3JkPjxrZXl3b3JkPnBvc3RtZW5vcGF1c2U8L2tleXdvcmQ+PGtleXdvcmQ+cHJpb3JpdHkgam91
cm5hbDwva2V5d29yZD48a2V5d29yZD5wcm9wb3J0aW9uYWwgaGF6YXJkcyBtb2RlbDwva2V5d29y
ZD48a2V5d29yZD5yYW5kb21pemVkIGNvbnRyb2xsZWQgdHJpYWw8L2tleXdvcmQ+PGtleXdvcmQ+
dHJlYXRtZW50IGR1cmF0aW9uPC9rZXl3b3JkPjwva2V5d29yZHM+PGRhdGVzPjx5ZWFyPjIwMjA8
L3llYXI+PC9kYXRlcz48aXNibj4xNTczLTcyMTcmI3hEOzAxNjctNjgwNjwvaXNibj48YWNjZXNz
aW9uLW51bT4zMjEyNDEzNjwvYWNjZXNzaW9uLW51bT48d29yay10eXBlPkFydGljbGU8L3dvcmst
dHlwZT48dXJscz48cmVsYXRlZC11cmxzPjx1cmw+aHR0cDovL3d3dy5lbWJhc2UuY29tL3NlYXJj
aC9yZXN1bHRzP3N1YmFjdGlvbj12aWV3cmVjb3JkJmFtcDtmcm9tPWV4cG9ydCZhbXA7aWQ9TDIw
MDQ0MDY4MTk8L3VybD48L3JlbGF0ZWQtdXJscz48L3VybHM+PGVsZWN0cm9uaWMtcmVzb3VyY2Ut
bnVtPjEwLjEwMDcvczEwNTQ5LTAyMC0wNTU2Ny05PC9lbGVjdHJvbmljLXJlc291cmNlLW51bT48
cmVtb3RlLWRhdGFiYXNlLW5hbWU+RW1iYXNlJiN4RDtNZWRsaW5lPC9yZW1vdGUtZGF0YWJhc2Ut
bmFtZT48bGFuZ3VhZ2U+RW5nbGlzaDwvbGFuZ3VhZ2U+PC9yZWNvcmQ+PC9DaXRlPjwvRW5kTm90
ZT4A
</w:fldData>
              </w:fldChar>
            </w:r>
            <w:r w:rsidR="00017473">
              <w:instrText xml:space="preserve"> ADDIN EN.CITE.DATA </w:instrText>
            </w:r>
            <w:r w:rsidR="00017473">
              <w:fldChar w:fldCharType="end"/>
            </w:r>
            <w:r>
              <w:fldChar w:fldCharType="separate"/>
            </w:r>
            <w:r w:rsidR="00017473">
              <w:rPr>
                <w:noProof/>
              </w:rPr>
              <w:t>[103-112]</w:t>
            </w:r>
            <w:r>
              <w:fldChar w:fldCharType="end"/>
            </w:r>
          </w:p>
        </w:tc>
      </w:tr>
      <w:tr w:rsidR="00285FDF" w:rsidRPr="00CA75A5" w:rsidTr="0020583B">
        <w:trPr>
          <w:trHeight w:val="408"/>
        </w:trPr>
        <w:tc>
          <w:tcPr>
            <w:tcW w:w="2119" w:type="pct"/>
            <w:vMerge/>
          </w:tcPr>
          <w:p w:rsidR="00285FDF" w:rsidRPr="00933E8C" w:rsidRDefault="00285FDF" w:rsidP="00901C6E"/>
        </w:tc>
        <w:tc>
          <w:tcPr>
            <w:tcW w:w="683" w:type="pct"/>
          </w:tcPr>
          <w:p w:rsidR="00285FDF" w:rsidRPr="00A45747" w:rsidRDefault="00285FDF" w:rsidP="00901C6E">
            <w:proofErr w:type="spellStart"/>
            <w:r>
              <w:t>Dmab</w:t>
            </w:r>
            <w:proofErr w:type="spellEnd"/>
          </w:p>
        </w:tc>
        <w:tc>
          <w:tcPr>
            <w:tcW w:w="660" w:type="pct"/>
          </w:tcPr>
          <w:p w:rsidR="00285FDF" w:rsidRPr="00A45747" w:rsidRDefault="00285FDF" w:rsidP="00901C6E">
            <w:r>
              <w:t>2</w:t>
            </w:r>
          </w:p>
        </w:tc>
        <w:tc>
          <w:tcPr>
            <w:tcW w:w="1539" w:type="pct"/>
          </w:tcPr>
          <w:p w:rsidR="00285FDF" w:rsidRPr="00A45747" w:rsidRDefault="00312A29" w:rsidP="005079E3">
            <w:r>
              <w:fldChar w:fldCharType="begin">
                <w:fldData xml:space="preserve">PEVuZE5vdGU+PENpdGU+PEF1dGhvcj5HbmFudDwvQXV0aG9yPjxZZWFyPjIwMTk8L1llYXI+PFJl
Y051bT4yMTU3PC9SZWNOdW0+PERpc3BsYXlUZXh0PlsxMTMtMTE1XTwvRGlzcGxheVRleHQ+PHJl
Y29yZD48cmVjLW51bWJlcj4yMTU3PC9yZWMtbnVtYmVyPjxmb3JlaWduLWtleXM+PGtleSBhcHA9
IkVOIiBkYi1pZD0iMGFmcGZ6c3ZpYTVzZTFlc3dheXZmMmRoejJ4MGV6dmV2cmEwIiB0aW1lc3Rh
bXA9IjE1OTIwMzEyMDMiPjIxNTc8L2tleT48L2ZvcmVpZ24ta2V5cz48cmVmLXR5cGUgbmFtZT0i
Sm91cm5hbCBBcnRpY2xlIj4xNzwvcmVmLXR5cGU+PGNvbnRyaWJ1dG9ycz48YXV0aG9ycz48YXV0
aG9yPkduYW50LCBNLjwvYXV0aG9yPjxhdXRob3I+UGZlaWxlciwgRy48L2F1dGhvcj48YXV0aG9y
PlN0ZWdlciwgRy4gRy48L2F1dGhvcj48YXV0aG9yPkVnbGUsIEQuPC9hdXRob3I+PGF1dGhvcj5H
cmVpbCwgUi48L2F1dGhvcj48YXV0aG9yPkZpdHphbCwgRi48L2F1dGhvcj48YXV0aG9yPldldHRl
LCBWLjwvYXV0aG9yPjxhdXRob3I+QmFsaWMsIE0uPC9hdXRob3I+PGF1dGhvcj5IYXNsYmF1ZXIs
IEYuPC9hdXRob3I+PGF1dGhvcj5NZWxiaW5nZXItWmVpbml0emVyLCBFLjwvYXV0aG9yPjxhdXRo
b3I+QmplbGljLVJhZGlzaWMsIFYuPC9hdXRob3I+PGF1dGhvcj5KYWtlc3osIFIuPC9hdXRob3I+
PGF1dGhvcj5NYXJ0aCwgQy48L2F1dGhvcj48YXV0aG9yPlNldmVsZGEsIFAuPC9hdXRob3I+PGF1
dGhvcj5NbGluZXJpdHNjaCwgQi48L2F1dGhvcj48YXV0aG9yPkV4bmVyLCBSLjwvYXV0aG9yPjxh
dXRob3I+RmVzbCwgQy48L2F1dGhvcj48YXV0aG9yPkZyYW50YWwsIFMuPC9hdXRob3I+PGF1dGhv
cj5TaW5nZXIsIEMuIEYuPC9hdXRob3I+PC9hdXRob3JzPjwvY29udHJpYnV0b3JzPjxhdXRoLWFk
ZHJlc3M+TS4gR25hbnQsIERlcGFydG1lbnQgb2YgU3VyZ2VyeSBhbmQgQ29tcHJlaGVuc2l2ZSBD
YW5jZXIgQ2VudHJlLCBNZWRpY2FsIFVuaXZlcnNpdHkgb2YgVmllbm5hLCBWaWVubmEsIEF1c3Ry
aWE8L2F1dGgtYWRkcmVzcz48dGl0bGVzPjx0aXRsZT5BZGp1dmFudCBkZW5vc3VtYWIgaW4gcG9z
dG1lbm9wYXVzYWwgcGF0aWVudHMgd2l0aCBob3Jtb25lIHJlY2VwdG9yLXBvc2l0aXZlIGJyZWFz
dCBjYW5jZXIgKEFCQ1NHLTE4KTogZGlzZWFzZS1mcmVlIHN1cnZpdmFsIHJlc3VsdHMgZnJvbSBh
IHJhbmRvbWlzZWQsIGRvdWJsZS1ibGluZCwgcGxhY2Viby1jb250cm9sbGVkLCBwaGFzZSAzIHRy
aWFsPC90aXRsZT48c2Vjb25kYXJ5LXRpdGxlPkxhbmNldCBPbmNvbDwvc2Vjb25kYXJ5LXRpdGxl
PjwvdGl0bGVzPjxwZXJpb2RpY2FsPjxmdWxsLXRpdGxlPkxhbmNldCBPbmNvbDwvZnVsbC10aXRs
ZT48L3BlcmlvZGljYWw+PHBhZ2VzPjMzOS0zNTE8L3BhZ2VzPjx2b2x1bWU+MjA8L3ZvbHVtZT48
bnVtYmVyPjM8L251bWJlcj48a2V5d29yZHM+PGtleXdvcmQ+MjAwNS0wMDUyNzUtMTU8L2tleXdv
cmQ+PGtleXdvcmQ+TkNUMDA1NTYzNzQ8L2tleXdvcmQ+PGtleXdvcmQ+ZGVub3N1bWFiPC9rZXl3
b3JkPjxrZXl3b3JkPnBsYWNlYm88L2tleXdvcmQ+PGtleXdvcmQ+YWR1bHQ8L2tleXdvcmQ+PGtl
eXdvcmQ+YXJ0aWNsZTwva2V5d29yZD48a2V5d29yZD5BdXN0cmlhPC9rZXl3b3JkPjxrZXl3b3Jk
PmJvbmUgZGVuc2l0eTwva2V5d29yZD48a2V5d29yZD5jYW5jZXIgY2hlbW90aGVyYXB5PC9rZXl3
b3JkPjxrZXl3b3JkPmNhbmNlciByYWRpb3RoZXJhcHk8L2tleXdvcmQ+PGtleXdvcmQ+Y2FuY2Vy
IHN1cmdlcnk8L2tleXdvcmQ+PGtleXdvcmQ+Y2F0YXJhY3Q8L2tleXdvcmQ+PGtleXdvcmQ+Y29u
dHJvbGxlZCBzdHVkeTwva2V5d29yZD48a2V5d29yZD5kaXNlYXNlIGZyZWUgc3Vydml2YWw8L2tl
eXdvcmQ+PGtleXdvcmQ+ZGlzdGFudCBtZXRhc3Rhc2lzPC9rZXl3b3JkPjxrZXl3b3JkPmRvdWJs
ZSBibGluZCBwcm9jZWR1cmU8L2tleXdvcmQ+PGtleXdvcmQ+ZXN0cm9nZW4gcmVjZXB0b3IgcG9z
aXRpdmUgYnJlYXN0IGNhbmNlcjwva2V5d29yZD48a2V5d29yZD5mZW1hbGU8L2tleXdvcmQ+PGtl
eXdvcmQ+Zm9sbG93IHVwPC9rZXl3b3JkPjxrZXl3b3JkPmhlYXJ0IGZhaWx1cmU8L2tleXdvcmQ+
PGtleXdvcmQ+aHVtYW48L2tleXdvcmQ+PGtleXdvcmQ+a2lkbmV5IGZhaWx1cmU8L2tleXdvcmQ+
PGtleXdvcmQ+a25lZSBtZW5pc2N1cyBydXB0dXJlPC9rZXl3b3JkPjxrZXl3b3JkPmx1bWJhciBz
cGluZTwva2V5d29yZD48a2V5d29yZD5tYWpvciBjbGluaWNhbCBzdHVkeTwva2V5d29yZD48a2V5
d29yZD5tdWx0aWNlbnRlciBzdHVkeTwva2V5d29yZD48a2V5d29yZD5vc3Rlb2FydGhyaXRpczwv
a2V5d29yZD48a2V5d29yZD5waGFzZSAzIGNsaW5pY2FsIHRyaWFsPC9rZXl3b3JkPjxrZXl3b3Jk
PnBuZXVtb25pYTwva2V5d29yZD48a2V5d29yZD5wb3N0bWVub3BhdXNlPC9rZXl3b3JkPjxrZXl3
b3JkPnByaW9yaXR5IGpvdXJuYWw8L2tleXdvcmQ+PGtleXdvcmQ+cHJvZ2VzdGVyb25lIHJlY2Vw
dG9yIHBvc2l0aXZlIGJyZWFzdCBjYW5jZXI8L2tleXdvcmQ+PGtleXdvcmQ+cHJvc3BlY3RpdmUg
c3R1ZHk8L2tleXdvcmQ+PGtleXdvcmQ+cmFuZG9taXplZCBjb250cm9sbGVkIHRyaWFsPC9rZXl3
b3JkPjxrZXl3b3JkPlN3ZWRlbjwva2V5d29yZD48L2tleXdvcmRzPjxkYXRlcz48eWVhcj4yMDE5
PC95ZWFyPjwvZGF0ZXM+PGlzYm4+MTQ3NC01NDg4JiN4RDsxNDcwLTIwNDU8L2lzYm4+PHdvcmst
dHlwZT5BcnRpY2xlPC93b3JrLXR5cGU+PHVybHM+PHJlbGF0ZWQtdXJscz48dXJsPmh0dHA6Ly93
d3cuZW1iYXNlLmNvbS9zZWFyY2gvcmVzdWx0cz9zdWJhY3Rpb249dmlld3JlY29yZCZhbXA7ZnJv
bT1leHBvcnQmYW1wO2lkPUwyMDAxNjQ2Mjk2PC91cmw+PC9yZWxhdGVkLXVybHM+PC91cmxzPjxj
dXN0b201PjMwNzk1OTUxPC9jdXN0b201PjxlbGVjdHJvbmljLXJlc291cmNlLW51bT4xMC4xMDE2
L3MxNDcwLTIwNDUoMTgpMzA4NjItMzwvZWxlY3Ryb25pYy1yZXNvdXJjZS1udW0+PHJlbW90ZS1k
YXRhYmFzZS1uYW1lPkVtYmFzZSYjeEQ7TWVkbGluZTwvcmVtb3RlLWRhdGFiYXNlLW5hbWU+PGxh
bmd1YWdlPkVuZ2xpc2g8L2xhbmd1YWdlPjwvcmVjb3JkPjwvQ2l0ZT48Q2l0ZT48QXV0aG9yPkNv
bGVtYW48L0F1dGhvcj48WWVhcj4yMDIwPC9ZZWFyPjxSZWNOdW0+MjY4NjwvUmVjTnVtPjxyZWNv
cmQ+PHJlYy1udW1iZXI+MjY4NjwvcmVjLW51bWJlcj48Zm9yZWlnbi1rZXlzPjxrZXkgYXBwPSJF
TiIgZGItaWQ9IjBhZnBmenN2aWE1c2UxZXN3YXl2ZjJkaHoyeDBlenZldnJhMCIgdGltZXN0YW1w
PSIxNTkyMDQ3NzAzIj4yNjg2PC9rZXk+PC9mb3JlaWduLWtleXM+PHJlZi10eXBlIG5hbWU9Ikpv
dXJuYWwgQXJ0aWNsZSI+MTc8L3JlZi10eXBlPjxjb250cmlidXRvcnM+PGF1dGhvcnM+PGF1dGhv
cj5Db2xlbWFuLCBSLjwvYXV0aG9yPjxhdXRob3I+Rmlua2Vsc3RlaW4sIEQuIE0uPC9hdXRob3I+
PGF1dGhvcj5CYXJyaW9zLCBDLjwvYXV0aG9yPjxhdXRob3I+TWFydGluLCBNLjwvYXV0aG9yPjxh
dXRob3I+SXdhdGEsIEguPC9hdXRob3I+PGF1dGhvcj5IZWdnLCBSLjwvYXV0aG9yPjxhdXRob3I+
R2xhc3B5LCBKLjwvYXV0aG9yPjxhdXRob3I+UGVyaWFuZXosIEEuIE0uPC9hdXRob3I+PGF1dGhv
cj5Ub25raW4sIEsuPC9hdXRob3I+PGF1dGhvcj5EZWxldSwgSS48L2F1dGhvcj48YXV0aG9yPlNv
aG4sIEouPC9hdXRob3I+PGF1dGhvcj5Dcm93biwgSi48L2F1dGhvcj48YXV0aG9yPkRlbGFsb2dl
LCBTLjwvYXV0aG9yPjxhdXRob3I+RGFpLCBULjwvYXV0aG9yPjxhdXRob3I+WmhvdSwgWS48L2F1
dGhvcj48YXV0aG9yPkphbmRpYWwsIEQuPC9hdXRob3I+PGF1dGhvcj5DaGFuLCBBLjwvYXV0aG9y
PjwvYXV0aG9ycz48L2NvbnRyaWJ1dG9ycz48YXV0aC1hZGRyZXNzPkRlcGFydG1lbnQgb2YgT25j
b2xvZ3kgYW5kIE1ldGFib2xpc20sIFVuaXZlcnNpdHkgb2YgU2hlZmZpZWxkLCBTaGVmZmllbGQs
IFVLLiBFbGVjdHJvbmljIGFkZHJlc3M6IHIuZS5jb2xlbWFuQHNoZWZmaWVsZC5hYy51ay4mI3hE
O01hc3NhY2h1c2V0dHMgR2VuZXJhbCBIb3NwaXRhbCwgQm9zdG9uLCBNQSwgVVNBLiYjeEQ7Q2Vu
dHJvIGRlIFBlc3F1aXNhIGVtIE9uY29sb2dpYSwgSG9zcGl0YWwgU2FvIEx1Y2FzLCBQb250aWZp
Y2FsIENhdGhvbGljIFVuaXZlcnNpdHkgb2YgUmlvIEdyYW5kZSBkbyBTdWwsIFBvcnRvIEFsZWdy
ZSwgQnJhemlsLiYjeEQ7SW5zdGl0dXRvIGRlIEludmVzdGlnYWNpb24gU2FuaXRhcmlhIEdyZWdv
cmlvIE1hcmFub24sIENpYmVyb25jLCBHZWljYW0sIFVuaXZlcnNpZGFkIENvbXBsdXRlbnNlLCBN
YWRyaWQsIFNwYWluLiYjeEQ7QWljaGkgQ2FuY2VyIENlbnRlciBIb3NwaXRhbCwgTmF5b3lhLCBK
YXBhbi4mI3hEO0hvc3BpdGFsIFBlcm9sYSBCeWluZ3RvbiBhbmQgRmFjdWxkYWRlIGRlIE1lZGlj
aW5hIGRhIFVuaXZlcnNpZGFkZSBkZSBTYW8gUGF1bG8sIFNhbyBQYXVsbywgQnJhemlsLiYjeEQ7
VUNMQSBTY2hvb2wgb2YgTWVkaWNpbmUsIExvcyBBbmdlbGVzLCBDQSwgVVNBLiYjeEQ7SG9zcGl0
YWwgVW5pdmVyc2l0YXJpbyBWaXJnZW4gZGVsIFJvY2lvLCBTZXZpbGxhLCBTcGFpbi4mI3hEO0Ny
b3NzIENhbmNlciBJbnN0aXR1dGUsIEVkbW9udG9uLCBBQiwgQ2FuYWRhLiYjeEQ7T25jb2xvZ3kg
Q2VudGVyLCBBWiBOaWtvbGFzcywgU2ludC1OaWtsYWFzLCBCZWxnaXVtLiYjeEQ7U2V2ZXJhbmNl
IEhvc3BpdGFsLCBZb25zZWkgVW5pdmVyc2l0eSBDb2xsZWdlIG9mIE1lZGljaW5lLCBTZW91bCwg
U291dGggS29yZWEuJiN4RDtBbGwtSXJlbGFuZCBDby1PcGVyYXRpdmUgT25jb2xvZ3kgUmVzZWFy
Y2ggR3JvdXAsIER1YmxpbiwgSXJlbGFuZC4mI3hEO0luc3RpdHV0IEd1c3RhdmUgUm91c3N5LCBW
aWxsZWp1aWYsIEZyYW5jZS4mI3hEO0FtZ2VuIEluYywgVGhvdXNhbmQgT2FrcywgQ0EsIFVTQS4m
I3hEO0JyZWFzdCBDYW5jZXIgUmVzZWFyY2ggQ2VudHJlIFdlc3Rlcm4gQXVzdHJhbGlhIGFuZCBT
Y2hvb2wgb2YgTWVkaWNpbmUsIEN1cnRpbiBVbml2ZXJzaXR5LCBQZXJ0aCwgV0EsIEF1c3RyYWxp
YS48L2F1dGgtYWRkcmVzcz48dGl0bGVzPjx0aXRsZT5BZGp1dmFudCBkZW5vc3VtYWIgaW4gZWFy
bHkgYnJlYXN0IGNhbmNlciAoRC1DQVJFKTogYW4gaW50ZXJuYXRpb25hbCwgbXVsdGljZW50cmUs
IHJhbmRvbWlzZWQsIGNvbnRyb2xsZWQsIHBoYXNlIDMgdHJpYWw8L3RpdGxlPjxzZWNvbmRhcnkt
dGl0bGU+TGFuY2V0IE9uY29sPC9zZWNvbmRhcnktdGl0bGU+PC90aXRsZXM+PHBlcmlvZGljYWw+
PGZ1bGwtdGl0bGU+TGFuY2V0IE9uY29sPC9mdWxsLXRpdGxlPjwvcGVyaW9kaWNhbD48cGFnZXM+
NjAtNzI8L3BhZ2VzPjx2b2x1bWU+MjE8L3ZvbHVtZT48bnVtYmVyPjE8L251bWJlcj48ZWRpdGlv
bj4yMDE5LzEyLzA3PC9lZGl0aW9uPjxkYXRlcz48eWVhcj4yMDIwPC95ZWFyPjxwdWItZGF0ZXM+
PGRhdGU+SmFuPC9kYXRlPjwvcHViLWRhdGVzPjwvZGF0ZXM+PGlzYm4+MTQ3NC01NDg4IChFbGVj
dHJvbmljKSYjeEQ7MTQ3MC0yMDQ1IChMaW5raW5nKTwvaXNibj48YWNjZXNzaW9uLW51bT4zMTgw
NjU0MzwvYWNjZXNzaW9uLW51bT48dXJscz48cmVsYXRlZC11cmxzPjx1cmw+aHR0cHM6Ly93d3cu
bmNiaS5ubG0ubmloLmdvdi9wdWJtZWQvMzE4MDY1NDM8L3VybD48L3JlbGF0ZWQtdXJscz48L3Vy
bHM+PGVsZWN0cm9uaWMtcmVzb3VyY2UtbnVtPlMxNDcwLTIwNDUoMTkpMzA2ODctNCBbcGlpXSYj
eEQ7MTAuMTAxNi9TMTQ3MC0yMDQ1KDE5KTMwNjg3LTQ8L2VsZWN0cm9uaWMtcmVzb3VyY2UtbnVt
PjxsYW5ndWFnZT5lbmc8L2xhbmd1YWdlPjwvcmVjb3JkPjwvQ2l0ZT48Q2l0ZT48QXV0aG9yPlN1
YXJlei1BbG1hem9yPC9BdXRob3I+PFllYXI+MjAyMDwvWWVhcj48UmVjTnVtPjI2OTE8L1JlY051
bT48cmVjb3JkPjxyZWMtbnVtYmVyPjI2OTE8L3JlYy1udW1iZXI+PGZvcmVpZ24ta2V5cz48a2V5
IGFwcD0iRU4iIGRiLWlkPSIwYWZwZnpzdmlhNXNlMWVzd2F5dmYyZGh6MngwZXp2ZXZyYTAiIHRp
bWVzdGFtcD0iMTU5NTI0MDM4MyI+MjY5MTwva2V5PjwvZm9yZWlnbi1rZXlzPjxyZWYtdHlwZSBu
YW1lPSJKb3VybmFsIEFydGljbGUiPjE3PC9yZWYtdHlwZT48Y29udHJpYnV0b3JzPjxhdXRob3Jz
PjxhdXRob3I+U3VhcmV6LUFsbWF6b3IsIE0uIEUuPC9hdXRob3I+PGF1dGhvcj5IZXJyZXJhLCBS
LjwvYXV0aG9yPjxhdXRob3I+TGVpLCBYLjwvYXV0aG9yPjxhdXRob3I+Q2hhdmV6LU1hY0dyZWdv
ciwgTS48L2F1dGhvcj48YXV0aG9yPlpoYW8sIEguPC9hdXRob3I+PGF1dGhvcj5HaW9yZGFubywg
Uy4gSC48L2F1dGhvcj48L2F1dGhvcnM+PC9jb250cmlidXRvcnM+PGF1dGgtYWRkcmVzcz5EZXBh
cnRtZW50IG9mIEhlYWx0aCBTZXJ2aWNlcyBSZXNlYXJjaCwgVGhlIFVuaXZlcnNpdHkgb2YgVGV4
YXMgTUQgQW5kZXJzb24gQ2FuY2VyIENlbnRlciwgSG91c3RvbiwgVGV4YXMuJiN4RDtQcmVzYnl0
ZXJpYW4gTWVkaWNhbCBHcm91cCwgQWxidXF1ZXJxdWUsIE5ldyBNZXhpY28uJiN4RDtEZXBhcnRt
ZW50IG9mIEJyZWFzdCBNZWRpY2FsIE9uY29sb2d5LCBUaGUgVW5pdmVyc2l0eSBvZiBUZXhhcyBN
RCBBbmRlcnNvbiBDYW5jZXIgQ2VudGVyLCBIb3VzdG9uLCBUZXhhcy48L2F1dGgtYWRkcmVzcz48
dGl0bGVzPjx0aXRsZT5TdXJ2aXZhbCBpbiBvbGRlciB3b21lbiB3aXRoIGVhcmx5IHN0YWdlIGJy
ZWFzdCBjYW5jZXIgcmVjZWl2aW5nIGxvdy1kb3NlIGJpc3Bob3NwaG9uYXRlcyBvciBkZW5vc3Vt
YWI8L3RpdGxlPjxzZWNvbmRhcnktdGl0bGU+Q2FuY2VyPC9zZWNvbmRhcnktdGl0bGU+PC90aXRs
ZXM+PHBlcmlvZGljYWw+PGZ1bGwtdGl0bGU+Q2FuY2VyPC9mdWxsLXRpdGxlPjwvcGVyaW9kaWNh
bD48a2V5d29yZHM+PGtleXdvcmQ+YWRqdXZhbnQgdGhlcmFweTwva2V5d29yZD48a2V5d29yZD5i
aXNwaG9zcGhvbmF0ZXM8L2tleXdvcmQ+PGtleXdvcmQ+YnJlYXN0IGNhbmNlcjwva2V5d29yZD48
a2V5d29yZD5kZW5vc3VtYWI8L2tleXdvcmQ+PGtleXdvcmQ+b3N0ZW9wb3Jvc2lzPC9rZXl3b3Jk
Pjwva2V5d29yZHM+PGRhdGVzPjx5ZWFyPjIwMjA8L3llYXI+PHB1Yi1kYXRlcz48ZGF0ZT5KdW4g
MjM8L2RhdGU+PC9wdWItZGF0ZXM+PC9kYXRlcz48aXNibj4xMDk3LTAxNDIgKEVsZWN0cm9uaWMp
JiN4RDswMDA4LTU0M1ggKExpbmtpbmcpPC9pc2JuPjxhY2Nlc3Npb24tbnVtPjMyNTczNzc3PC9h
Y2Nlc3Npb24tbnVtPjx1cmxzPjwvdXJscz48L3JlY29yZD48L0NpdGU+PC9FbmROb3RlPgB=
</w:fldData>
              </w:fldChar>
            </w:r>
            <w:r w:rsidR="005079E3">
              <w:instrText xml:space="preserve"> ADDIN EN.CITE </w:instrText>
            </w:r>
            <w:r w:rsidR="005079E3">
              <w:fldChar w:fldCharType="begin">
                <w:fldData xml:space="preserve">PEVuZE5vdGU+PENpdGU+PEF1dGhvcj5HbmFudDwvQXV0aG9yPjxZZWFyPjIwMTk8L1llYXI+PFJl
Y051bT4yMTU3PC9SZWNOdW0+PERpc3BsYXlUZXh0PlsxMTMtMTE1XTwvRGlzcGxheVRleHQ+PHJl
Y29yZD48cmVjLW51bWJlcj4yMTU3PC9yZWMtbnVtYmVyPjxmb3JlaWduLWtleXM+PGtleSBhcHA9
IkVOIiBkYi1pZD0iMGFmcGZ6c3ZpYTVzZTFlc3dheXZmMmRoejJ4MGV6dmV2cmEwIiB0aW1lc3Rh
bXA9IjE1OTIwMzEyMDMiPjIxNTc8L2tleT48L2ZvcmVpZ24ta2V5cz48cmVmLXR5cGUgbmFtZT0i
Sm91cm5hbCBBcnRpY2xlIj4xNzwvcmVmLXR5cGU+PGNvbnRyaWJ1dG9ycz48YXV0aG9ycz48YXV0
aG9yPkduYW50LCBNLjwvYXV0aG9yPjxhdXRob3I+UGZlaWxlciwgRy48L2F1dGhvcj48YXV0aG9y
PlN0ZWdlciwgRy4gRy48L2F1dGhvcj48YXV0aG9yPkVnbGUsIEQuPC9hdXRob3I+PGF1dGhvcj5H
cmVpbCwgUi48L2F1dGhvcj48YXV0aG9yPkZpdHphbCwgRi48L2F1dGhvcj48YXV0aG9yPldldHRl
LCBWLjwvYXV0aG9yPjxhdXRob3I+QmFsaWMsIE0uPC9hdXRob3I+PGF1dGhvcj5IYXNsYmF1ZXIs
IEYuPC9hdXRob3I+PGF1dGhvcj5NZWxiaW5nZXItWmVpbml0emVyLCBFLjwvYXV0aG9yPjxhdXRo
b3I+QmplbGljLVJhZGlzaWMsIFYuPC9hdXRob3I+PGF1dGhvcj5KYWtlc3osIFIuPC9hdXRob3I+
PGF1dGhvcj5NYXJ0aCwgQy48L2F1dGhvcj48YXV0aG9yPlNldmVsZGEsIFAuPC9hdXRob3I+PGF1
dGhvcj5NbGluZXJpdHNjaCwgQi48L2F1dGhvcj48YXV0aG9yPkV4bmVyLCBSLjwvYXV0aG9yPjxh
dXRob3I+RmVzbCwgQy48L2F1dGhvcj48YXV0aG9yPkZyYW50YWwsIFMuPC9hdXRob3I+PGF1dGhv
cj5TaW5nZXIsIEMuIEYuPC9hdXRob3I+PC9hdXRob3JzPjwvY29udHJpYnV0b3JzPjxhdXRoLWFk
ZHJlc3M+TS4gR25hbnQsIERlcGFydG1lbnQgb2YgU3VyZ2VyeSBhbmQgQ29tcHJlaGVuc2l2ZSBD
YW5jZXIgQ2VudHJlLCBNZWRpY2FsIFVuaXZlcnNpdHkgb2YgVmllbm5hLCBWaWVubmEsIEF1c3Ry
aWE8L2F1dGgtYWRkcmVzcz48dGl0bGVzPjx0aXRsZT5BZGp1dmFudCBkZW5vc3VtYWIgaW4gcG9z
dG1lbm9wYXVzYWwgcGF0aWVudHMgd2l0aCBob3Jtb25lIHJlY2VwdG9yLXBvc2l0aXZlIGJyZWFz
dCBjYW5jZXIgKEFCQ1NHLTE4KTogZGlzZWFzZS1mcmVlIHN1cnZpdmFsIHJlc3VsdHMgZnJvbSBh
IHJhbmRvbWlzZWQsIGRvdWJsZS1ibGluZCwgcGxhY2Viby1jb250cm9sbGVkLCBwaGFzZSAzIHRy
aWFsPC90aXRsZT48c2Vjb25kYXJ5LXRpdGxlPkxhbmNldCBPbmNvbDwvc2Vjb25kYXJ5LXRpdGxl
PjwvdGl0bGVzPjxwZXJpb2RpY2FsPjxmdWxsLXRpdGxlPkxhbmNldCBPbmNvbDwvZnVsbC10aXRs
ZT48L3BlcmlvZGljYWw+PHBhZ2VzPjMzOS0zNTE8L3BhZ2VzPjx2b2x1bWU+MjA8L3ZvbHVtZT48
bnVtYmVyPjM8L251bWJlcj48a2V5d29yZHM+PGtleXdvcmQ+MjAwNS0wMDUyNzUtMTU8L2tleXdv
cmQ+PGtleXdvcmQ+TkNUMDA1NTYzNzQ8L2tleXdvcmQ+PGtleXdvcmQ+ZGVub3N1bWFiPC9rZXl3
b3JkPjxrZXl3b3JkPnBsYWNlYm88L2tleXdvcmQ+PGtleXdvcmQ+YWR1bHQ8L2tleXdvcmQ+PGtl
eXdvcmQ+YXJ0aWNsZTwva2V5d29yZD48a2V5d29yZD5BdXN0cmlhPC9rZXl3b3JkPjxrZXl3b3Jk
PmJvbmUgZGVuc2l0eTwva2V5d29yZD48a2V5d29yZD5jYW5jZXIgY2hlbW90aGVyYXB5PC9rZXl3
b3JkPjxrZXl3b3JkPmNhbmNlciByYWRpb3RoZXJhcHk8L2tleXdvcmQ+PGtleXdvcmQ+Y2FuY2Vy
IHN1cmdlcnk8L2tleXdvcmQ+PGtleXdvcmQ+Y2F0YXJhY3Q8L2tleXdvcmQ+PGtleXdvcmQ+Y29u
dHJvbGxlZCBzdHVkeTwva2V5d29yZD48a2V5d29yZD5kaXNlYXNlIGZyZWUgc3Vydml2YWw8L2tl
eXdvcmQ+PGtleXdvcmQ+ZGlzdGFudCBtZXRhc3Rhc2lzPC9rZXl3b3JkPjxrZXl3b3JkPmRvdWJs
ZSBibGluZCBwcm9jZWR1cmU8L2tleXdvcmQ+PGtleXdvcmQ+ZXN0cm9nZW4gcmVjZXB0b3IgcG9z
aXRpdmUgYnJlYXN0IGNhbmNlcjwva2V5d29yZD48a2V5d29yZD5mZW1hbGU8L2tleXdvcmQ+PGtl
eXdvcmQ+Zm9sbG93IHVwPC9rZXl3b3JkPjxrZXl3b3JkPmhlYXJ0IGZhaWx1cmU8L2tleXdvcmQ+
PGtleXdvcmQ+aHVtYW48L2tleXdvcmQ+PGtleXdvcmQ+a2lkbmV5IGZhaWx1cmU8L2tleXdvcmQ+
PGtleXdvcmQ+a25lZSBtZW5pc2N1cyBydXB0dXJlPC9rZXl3b3JkPjxrZXl3b3JkPmx1bWJhciBz
cGluZTwva2V5d29yZD48a2V5d29yZD5tYWpvciBjbGluaWNhbCBzdHVkeTwva2V5d29yZD48a2V5
d29yZD5tdWx0aWNlbnRlciBzdHVkeTwva2V5d29yZD48a2V5d29yZD5vc3Rlb2FydGhyaXRpczwv
a2V5d29yZD48a2V5d29yZD5waGFzZSAzIGNsaW5pY2FsIHRyaWFsPC9rZXl3b3JkPjxrZXl3b3Jk
PnBuZXVtb25pYTwva2V5d29yZD48a2V5d29yZD5wb3N0bWVub3BhdXNlPC9rZXl3b3JkPjxrZXl3
b3JkPnByaW9yaXR5IGpvdXJuYWw8L2tleXdvcmQ+PGtleXdvcmQ+cHJvZ2VzdGVyb25lIHJlY2Vw
dG9yIHBvc2l0aXZlIGJyZWFzdCBjYW5jZXI8L2tleXdvcmQ+PGtleXdvcmQ+cHJvc3BlY3RpdmUg
c3R1ZHk8L2tleXdvcmQ+PGtleXdvcmQ+cmFuZG9taXplZCBjb250cm9sbGVkIHRyaWFsPC9rZXl3
b3JkPjxrZXl3b3JkPlN3ZWRlbjwva2V5d29yZD48L2tleXdvcmRzPjxkYXRlcz48eWVhcj4yMDE5
PC95ZWFyPjwvZGF0ZXM+PGlzYm4+MTQ3NC01NDg4JiN4RDsxNDcwLTIwNDU8L2lzYm4+PHdvcmst
dHlwZT5BcnRpY2xlPC93b3JrLXR5cGU+PHVybHM+PHJlbGF0ZWQtdXJscz48dXJsPmh0dHA6Ly93
d3cuZW1iYXNlLmNvbS9zZWFyY2gvcmVzdWx0cz9zdWJhY3Rpb249dmlld3JlY29yZCZhbXA7ZnJv
bT1leHBvcnQmYW1wO2lkPUwyMDAxNjQ2Mjk2PC91cmw+PC9yZWxhdGVkLXVybHM+PC91cmxzPjxj
dXN0b201PjMwNzk1OTUxPC9jdXN0b201PjxlbGVjdHJvbmljLXJlc291cmNlLW51bT4xMC4xMDE2
L3MxNDcwLTIwNDUoMTgpMzA4NjItMzwvZWxlY3Ryb25pYy1yZXNvdXJjZS1udW0+PHJlbW90ZS1k
YXRhYmFzZS1uYW1lPkVtYmFzZSYjeEQ7TWVkbGluZTwvcmVtb3RlLWRhdGFiYXNlLW5hbWU+PGxh
bmd1YWdlPkVuZ2xpc2g8L2xhbmd1YWdlPjwvcmVjb3JkPjwvQ2l0ZT48Q2l0ZT48QXV0aG9yPkNv
bGVtYW48L0F1dGhvcj48WWVhcj4yMDIwPC9ZZWFyPjxSZWNOdW0+MjY4NjwvUmVjTnVtPjxyZWNv
cmQ+PHJlYy1udW1iZXI+MjY4NjwvcmVjLW51bWJlcj48Zm9yZWlnbi1rZXlzPjxrZXkgYXBwPSJF
TiIgZGItaWQ9IjBhZnBmenN2aWE1c2UxZXN3YXl2ZjJkaHoyeDBlenZldnJhMCIgdGltZXN0YW1w
PSIxNTkyMDQ3NzAzIj4yNjg2PC9rZXk+PC9mb3JlaWduLWtleXM+PHJlZi10eXBlIG5hbWU9Ikpv
dXJuYWwgQXJ0aWNsZSI+MTc8L3JlZi10eXBlPjxjb250cmlidXRvcnM+PGF1dGhvcnM+PGF1dGhv
cj5Db2xlbWFuLCBSLjwvYXV0aG9yPjxhdXRob3I+Rmlua2Vsc3RlaW4sIEQuIE0uPC9hdXRob3I+
PGF1dGhvcj5CYXJyaW9zLCBDLjwvYXV0aG9yPjxhdXRob3I+TWFydGluLCBNLjwvYXV0aG9yPjxh
dXRob3I+SXdhdGEsIEguPC9hdXRob3I+PGF1dGhvcj5IZWdnLCBSLjwvYXV0aG9yPjxhdXRob3I+
R2xhc3B5LCBKLjwvYXV0aG9yPjxhdXRob3I+UGVyaWFuZXosIEEuIE0uPC9hdXRob3I+PGF1dGhv
cj5Ub25raW4sIEsuPC9hdXRob3I+PGF1dGhvcj5EZWxldSwgSS48L2F1dGhvcj48YXV0aG9yPlNv
aG4sIEouPC9hdXRob3I+PGF1dGhvcj5Dcm93biwgSi48L2F1dGhvcj48YXV0aG9yPkRlbGFsb2dl
LCBTLjwvYXV0aG9yPjxhdXRob3I+RGFpLCBULjwvYXV0aG9yPjxhdXRob3I+WmhvdSwgWS48L2F1
dGhvcj48YXV0aG9yPkphbmRpYWwsIEQuPC9hdXRob3I+PGF1dGhvcj5DaGFuLCBBLjwvYXV0aG9y
PjwvYXV0aG9ycz48L2NvbnRyaWJ1dG9ycz48YXV0aC1hZGRyZXNzPkRlcGFydG1lbnQgb2YgT25j
b2xvZ3kgYW5kIE1ldGFib2xpc20sIFVuaXZlcnNpdHkgb2YgU2hlZmZpZWxkLCBTaGVmZmllbGQs
IFVLLiBFbGVjdHJvbmljIGFkZHJlc3M6IHIuZS5jb2xlbWFuQHNoZWZmaWVsZC5hYy51ay4mI3hE
O01hc3NhY2h1c2V0dHMgR2VuZXJhbCBIb3NwaXRhbCwgQm9zdG9uLCBNQSwgVVNBLiYjeEQ7Q2Vu
dHJvIGRlIFBlc3F1aXNhIGVtIE9uY29sb2dpYSwgSG9zcGl0YWwgU2FvIEx1Y2FzLCBQb250aWZp
Y2FsIENhdGhvbGljIFVuaXZlcnNpdHkgb2YgUmlvIEdyYW5kZSBkbyBTdWwsIFBvcnRvIEFsZWdy
ZSwgQnJhemlsLiYjeEQ7SW5zdGl0dXRvIGRlIEludmVzdGlnYWNpb24gU2FuaXRhcmlhIEdyZWdv
cmlvIE1hcmFub24sIENpYmVyb25jLCBHZWljYW0sIFVuaXZlcnNpZGFkIENvbXBsdXRlbnNlLCBN
YWRyaWQsIFNwYWluLiYjeEQ7QWljaGkgQ2FuY2VyIENlbnRlciBIb3NwaXRhbCwgTmF5b3lhLCBK
YXBhbi4mI3hEO0hvc3BpdGFsIFBlcm9sYSBCeWluZ3RvbiBhbmQgRmFjdWxkYWRlIGRlIE1lZGlj
aW5hIGRhIFVuaXZlcnNpZGFkZSBkZSBTYW8gUGF1bG8sIFNhbyBQYXVsbywgQnJhemlsLiYjeEQ7
VUNMQSBTY2hvb2wgb2YgTWVkaWNpbmUsIExvcyBBbmdlbGVzLCBDQSwgVVNBLiYjeEQ7SG9zcGl0
YWwgVW5pdmVyc2l0YXJpbyBWaXJnZW4gZGVsIFJvY2lvLCBTZXZpbGxhLCBTcGFpbi4mI3hEO0Ny
b3NzIENhbmNlciBJbnN0aXR1dGUsIEVkbW9udG9uLCBBQiwgQ2FuYWRhLiYjeEQ7T25jb2xvZ3kg
Q2VudGVyLCBBWiBOaWtvbGFzcywgU2ludC1OaWtsYWFzLCBCZWxnaXVtLiYjeEQ7U2V2ZXJhbmNl
IEhvc3BpdGFsLCBZb25zZWkgVW5pdmVyc2l0eSBDb2xsZWdlIG9mIE1lZGljaW5lLCBTZW91bCwg
U291dGggS29yZWEuJiN4RDtBbGwtSXJlbGFuZCBDby1PcGVyYXRpdmUgT25jb2xvZ3kgUmVzZWFy
Y2ggR3JvdXAsIER1YmxpbiwgSXJlbGFuZC4mI3hEO0luc3RpdHV0IEd1c3RhdmUgUm91c3N5LCBW
aWxsZWp1aWYsIEZyYW5jZS4mI3hEO0FtZ2VuIEluYywgVGhvdXNhbmQgT2FrcywgQ0EsIFVTQS4m
I3hEO0JyZWFzdCBDYW5jZXIgUmVzZWFyY2ggQ2VudHJlIFdlc3Rlcm4gQXVzdHJhbGlhIGFuZCBT
Y2hvb2wgb2YgTWVkaWNpbmUsIEN1cnRpbiBVbml2ZXJzaXR5LCBQZXJ0aCwgV0EsIEF1c3RyYWxp
YS48L2F1dGgtYWRkcmVzcz48dGl0bGVzPjx0aXRsZT5BZGp1dmFudCBkZW5vc3VtYWIgaW4gZWFy
bHkgYnJlYXN0IGNhbmNlciAoRC1DQVJFKTogYW4gaW50ZXJuYXRpb25hbCwgbXVsdGljZW50cmUs
IHJhbmRvbWlzZWQsIGNvbnRyb2xsZWQsIHBoYXNlIDMgdHJpYWw8L3RpdGxlPjxzZWNvbmRhcnkt
dGl0bGU+TGFuY2V0IE9uY29sPC9zZWNvbmRhcnktdGl0bGU+PC90aXRsZXM+PHBlcmlvZGljYWw+
PGZ1bGwtdGl0bGU+TGFuY2V0IE9uY29sPC9mdWxsLXRpdGxlPjwvcGVyaW9kaWNhbD48cGFnZXM+
NjAtNzI8L3BhZ2VzPjx2b2x1bWU+MjE8L3ZvbHVtZT48bnVtYmVyPjE8L251bWJlcj48ZWRpdGlv
bj4yMDE5LzEyLzA3PC9lZGl0aW9uPjxkYXRlcz48eWVhcj4yMDIwPC95ZWFyPjxwdWItZGF0ZXM+
PGRhdGU+SmFuPC9kYXRlPjwvcHViLWRhdGVzPjwvZGF0ZXM+PGlzYm4+MTQ3NC01NDg4IChFbGVj
dHJvbmljKSYjeEQ7MTQ3MC0yMDQ1IChMaW5raW5nKTwvaXNibj48YWNjZXNzaW9uLW51bT4zMTgw
NjU0MzwvYWNjZXNzaW9uLW51bT48dXJscz48cmVsYXRlZC11cmxzPjx1cmw+aHR0cHM6Ly93d3cu
bmNiaS5ubG0ubmloLmdvdi9wdWJtZWQvMzE4MDY1NDM8L3VybD48L3JlbGF0ZWQtdXJscz48L3Vy
bHM+PGVsZWN0cm9uaWMtcmVzb3VyY2UtbnVtPlMxNDcwLTIwNDUoMTkpMzA2ODctNCBbcGlpXSYj
eEQ7MTAuMTAxNi9TMTQ3MC0yMDQ1KDE5KTMwNjg3LTQ8L2VsZWN0cm9uaWMtcmVzb3VyY2UtbnVt
PjxsYW5ndWFnZT5lbmc8L2xhbmd1YWdlPjwvcmVjb3JkPjwvQ2l0ZT48Q2l0ZT48QXV0aG9yPlN1
YXJlei1BbG1hem9yPC9BdXRob3I+PFllYXI+MjAyMDwvWWVhcj48UmVjTnVtPjI2OTE8L1JlY051
bT48cmVjb3JkPjxyZWMtbnVtYmVyPjI2OTE8L3JlYy1udW1iZXI+PGZvcmVpZ24ta2V5cz48a2V5
IGFwcD0iRU4iIGRiLWlkPSIwYWZwZnpzdmlhNXNlMWVzd2F5dmYyZGh6MngwZXp2ZXZyYTAiIHRp
bWVzdGFtcD0iMTU5NTI0MDM4MyI+MjY5MTwva2V5PjwvZm9yZWlnbi1rZXlzPjxyZWYtdHlwZSBu
YW1lPSJKb3VybmFsIEFydGljbGUiPjE3PC9yZWYtdHlwZT48Y29udHJpYnV0b3JzPjxhdXRob3Jz
PjxhdXRob3I+U3VhcmV6LUFsbWF6b3IsIE0uIEUuPC9hdXRob3I+PGF1dGhvcj5IZXJyZXJhLCBS
LjwvYXV0aG9yPjxhdXRob3I+TGVpLCBYLjwvYXV0aG9yPjxhdXRob3I+Q2hhdmV6LU1hY0dyZWdv
ciwgTS48L2F1dGhvcj48YXV0aG9yPlpoYW8sIEguPC9hdXRob3I+PGF1dGhvcj5HaW9yZGFubywg
Uy4gSC48L2F1dGhvcj48L2F1dGhvcnM+PC9jb250cmlidXRvcnM+PGF1dGgtYWRkcmVzcz5EZXBh
cnRtZW50IG9mIEhlYWx0aCBTZXJ2aWNlcyBSZXNlYXJjaCwgVGhlIFVuaXZlcnNpdHkgb2YgVGV4
YXMgTUQgQW5kZXJzb24gQ2FuY2VyIENlbnRlciwgSG91c3RvbiwgVGV4YXMuJiN4RDtQcmVzYnl0
ZXJpYW4gTWVkaWNhbCBHcm91cCwgQWxidXF1ZXJxdWUsIE5ldyBNZXhpY28uJiN4RDtEZXBhcnRt
ZW50IG9mIEJyZWFzdCBNZWRpY2FsIE9uY29sb2d5LCBUaGUgVW5pdmVyc2l0eSBvZiBUZXhhcyBN
RCBBbmRlcnNvbiBDYW5jZXIgQ2VudGVyLCBIb3VzdG9uLCBUZXhhcy48L2F1dGgtYWRkcmVzcz48
dGl0bGVzPjx0aXRsZT5TdXJ2aXZhbCBpbiBvbGRlciB3b21lbiB3aXRoIGVhcmx5IHN0YWdlIGJy
ZWFzdCBjYW5jZXIgcmVjZWl2aW5nIGxvdy1kb3NlIGJpc3Bob3NwaG9uYXRlcyBvciBkZW5vc3Vt
YWI8L3RpdGxlPjxzZWNvbmRhcnktdGl0bGU+Q2FuY2VyPC9zZWNvbmRhcnktdGl0bGU+PC90aXRs
ZXM+PHBlcmlvZGljYWw+PGZ1bGwtdGl0bGU+Q2FuY2VyPC9mdWxsLXRpdGxlPjwvcGVyaW9kaWNh
bD48a2V5d29yZHM+PGtleXdvcmQ+YWRqdXZhbnQgdGhlcmFweTwva2V5d29yZD48a2V5d29yZD5i
aXNwaG9zcGhvbmF0ZXM8L2tleXdvcmQ+PGtleXdvcmQ+YnJlYXN0IGNhbmNlcjwva2V5d29yZD48
a2V5d29yZD5kZW5vc3VtYWI8L2tleXdvcmQ+PGtleXdvcmQ+b3N0ZW9wb3Jvc2lzPC9rZXl3b3Jk
Pjwva2V5d29yZHM+PGRhdGVzPjx5ZWFyPjIwMjA8L3llYXI+PHB1Yi1kYXRlcz48ZGF0ZT5KdW4g
MjM8L2RhdGU+PC9wdWItZGF0ZXM+PC9kYXRlcz48aXNibj4xMDk3LTAxNDIgKEVsZWN0cm9uaWMp
JiN4RDswMDA4LTU0M1ggKExpbmtpbmcpPC9pc2JuPjxhY2Nlc3Npb24tbnVtPjMyNTczNzc3PC9h
Y2Nlc3Npb24tbnVtPjx1cmxzPjwvdXJscz48L3JlY29yZD48L0NpdGU+PC9FbmROb3RlPgB=
</w:fldData>
              </w:fldChar>
            </w:r>
            <w:r w:rsidR="005079E3">
              <w:instrText xml:space="preserve"> ADDIN EN.CITE.DATA </w:instrText>
            </w:r>
            <w:r w:rsidR="005079E3">
              <w:fldChar w:fldCharType="end"/>
            </w:r>
            <w:r>
              <w:fldChar w:fldCharType="separate"/>
            </w:r>
            <w:r w:rsidR="005079E3">
              <w:rPr>
                <w:noProof/>
              </w:rPr>
              <w:t>[113-115]</w:t>
            </w:r>
            <w:r>
              <w:fldChar w:fldCharType="end"/>
            </w:r>
          </w:p>
        </w:tc>
      </w:tr>
      <w:tr w:rsidR="00312A29" w:rsidRPr="00A45747" w:rsidTr="0020583B">
        <w:trPr>
          <w:trHeight w:val="712"/>
        </w:trPr>
        <w:tc>
          <w:tcPr>
            <w:tcW w:w="2802" w:type="pct"/>
            <w:gridSpan w:val="2"/>
          </w:tcPr>
          <w:p w:rsidR="00312A29" w:rsidRDefault="00312A29" w:rsidP="00901C6E">
            <w:r>
              <w:t xml:space="preserve">Reviews on prevention of bone loss and/or its </w:t>
            </w:r>
            <w:proofErr w:type="spellStart"/>
            <w:r>
              <w:t>mangement</w:t>
            </w:r>
            <w:proofErr w:type="spellEnd"/>
            <w:r>
              <w:t xml:space="preserve"> </w:t>
            </w:r>
            <w:r w:rsidRPr="00933E8C">
              <w:t>in AET</w:t>
            </w:r>
          </w:p>
        </w:tc>
        <w:tc>
          <w:tcPr>
            <w:tcW w:w="660" w:type="pct"/>
          </w:tcPr>
          <w:p w:rsidR="00312A29" w:rsidRDefault="00312A29" w:rsidP="00901C6E">
            <w:r>
              <w:t>30</w:t>
            </w:r>
          </w:p>
        </w:tc>
        <w:tc>
          <w:tcPr>
            <w:tcW w:w="1539" w:type="pct"/>
          </w:tcPr>
          <w:p w:rsidR="00312A29" w:rsidRPr="00A45747" w:rsidRDefault="00017473" w:rsidP="005079E3">
            <w:r>
              <w:fldChar w:fldCharType="begin">
                <w:fldData xml:space="preserve">b3JkPnJpc2sgcmVkdWN0aW9uPC9rZXl3b3JkPjwva2V5d29yZHM+PGRhdGVzPjx5ZWFyPjIwMjA8
L3llYXI+PC9kYXRlcz48aXNibj4xNTczLTcyMTcmI3hEOzAxNjctNjgwNjwvaXNibj48YWNjZXNz
aW9uLW51bT4zMjMxODk1NjwvYWNjZXNzaW9uLW51bT48d29yay10eXBlPlJldmlldzwvd29yay10
eXBlPjx1cmxzPjxyZWxhdGVkLXVybHM+PHVybD5odHRwOi8vd3d3LmVtYmFzZS5jb20vc2VhcmNo
L3Jlc3VsdHM/c3ViYWN0aW9uPXZpZXdyZWNvcmQmYW1wO2Zyb209ZXhwb3J0JmFtcDtpZD1MMjAw
NDgxMTgwNDwvdXJsPjwvcmVsYXRlZC11cmxzPjwvdXJscz48ZWxlY3Ryb25pYy1yZXNvdXJjZS1u
dW0+MTAuMTAwNy9zMTA1NDktMDIwLTA1NjQwLTM8L2VsZWN0cm9uaWMtcmVzb3VyY2UtbnVtPjxy
ZW1vdGUtZGF0YWJhc2UtbmFtZT5FbWJhc2UmI3hEO01lZGxpbmU8L3JlbW90ZS1kYXRhYmFzZS1u
YW1lPjxsYW5ndWFnZT5FbmdsaXNoPC9sYW5ndWFnZT48L3JlY29yZD48L0NpdGU+PENpdGU+PEF1
dGhvcj5OZXlybzwvQXV0aG9yPjxZZWFyPjIwMjA8L1llYXI+PFJlY051bT43MTE8L1JlY051bT48
cmVjb3JkPjxyZWMtbnVtYmVyPjcxMTwvcmVjLW51bWJlcj48Zm9yZWlnbi1rZXlzPjxrZXkgYXBw
PSJFTiIgZGItaWQ9IjBhZnBmenN2aWE1c2UxZXN3YXl2ZjJkaHoyeDBlenZldnJhMCIgdGltZXN0
YW1wPSIxNTkxNzg3MzgzIj43MTE8L2tleT48L2ZvcmVpZ24ta2V5cz48cmVmLXR5cGUgbmFtZT0i
Sm91cm5hbCBBcnRpY2xlIj4xNzwvcmVmLXR5cGU+PGNvbnRyaWJ1dG9ycz48YXV0aG9ycz48YXV0
aG9yPk5leXJvLCBKLiBMLjwvYXV0aG9yPjxhdXRob3I+Q3Jpc3TDs2JhbCwgSS48L2F1dGhvcj48
YXV0aG9yPlBhbGFjaW9zLCBTLjwvYXV0aG9yPjwvYXV0aG9ycz48L2NvbnRyaWJ1dG9ycz48YXV0
aC1hZGRyZXNzPkouTC4gTmV5cm8sIEd5bmVjb2xvZ3kgYW5kIE9ic3RldHJpY3MgU2VydmljZSwg
Q3J1Y2VzIFVuaXZlcnNpdHkgSG9zcGl0YWwsIFVuaXZlcnNpdHkgb2YgdGhlIEJhc3F1ZSBDb3Vu
dHJ5LCBCYXJha2FsZG8sIFNwYWluPC9hdXRoLWFkZHJlc3M+PHRpdGxlcz48dGl0bGU+Qm9uZSBw
cm90ZWN0aW9uIGR1cmluZyBicmVhc3QgY2FuY2VyIHRyZWF0bWVudDwvdGl0bGU+PHNlY29uZGFy
eS10aXRsZT5SZXYgT3N0ZW9wb3Jvc2lzIE1ldGFiIE1pbmVyPC9zZWNvbmRhcnktdGl0bGU+PC90
aXRsZXM+PHBlcmlvZGljYWw+PGZ1bGwtdGl0bGU+UmV2IE9zdGVvcG9yb3NpcyBNZXRhYiBNaW5l
cjwvZnVsbC10aXRsZT48L3BlcmlvZGljYWw+PHBhZ2VzPjMtNjwvcGFnZXM+PHZvbHVtZT4xMjwv
dm9sdW1lPjxudW1iZXI+MTwvbnVtYmVyPjxrZXl3b3Jkcz48a2V5d29yZD5hbmFzdHJvem9sZTwv
a2V5d29yZD48a2V5d29yZD5hbnRpbmVvcGxhc3RpYyBhZ2VudDwva2V5d29yZD48a2V5d29yZD5j
eXRvdG94aWMgYWdlbnQ8L2tleXdvcmQ+PGtleXdvcmQ+ZXhlbWVzdGFuZTwva2V5d29yZD48a2V5
d29yZD5nb3NlcmVsaW48L2tleXdvcmQ+PGtleXdvcmQ+bGV0cm96b2xlPC9rZXl3b3JkPjxrZXl3
b3JkPnRhbW94aWZlbjwva2V5d29yZD48a2V5d29yZD56b2xlZHJvbmljIGFjaWQ8L2tleXdvcmQ+
PGtleXdvcmQ+Ym9uZSBkZW5zaXR5PC9rZXl3b3JkPjxrZXl3b3JkPmJvbmUgZGlzZWFzZTwva2V5
d29yZD48a2V5d29yZD5ib25lIGluanVyeTwva2V5d29yZD48a2V5d29yZD5icmVhc3QgY2FuY2Vy
PC9rZXl3b3JkPjxrZXl3b3JkPmNhbmNlciBjaGVtb3RoZXJhcHk8L2tleXdvcmQ+PGtleXdvcmQ+
Y2FuY2VyIGhvcm1vbmUgdGhlcmFweTwva2V5d29yZD48a2V5d29yZD5jYW5jZXIgbW9ydGFsaXR5
PC9rZXl3b3JkPjxrZXl3b3JkPmVkaXRvcmlhbDwva2V5d29yZD48a2V5d29yZD5oaXAgZnJhY3R1
cmU8L2tleXdvcmQ+PGtleXdvcmQ+aHVtYW48L2tleXdvcmQ+PGtleXdvcmQ+b3N0ZW9wb3Jvc2lz
PC9rZXl3b3JkPjxrZXl3b3JkPnByb3RlY3Rpb248L2tleXdvcmQ+PGtleXdvcmQ+cXVhbGl0eSBv
ZiBsaWZlPC9rZXl3b3JkPjxrZXl3b3JkPnNwaW5lIGZyYWN0dXJlPC9rZXl3b3JkPjxrZXl3b3Jk
PnN5c3RlbWljIHRoZXJhcHk8L2tleXdvcmQ+PC9rZXl3b3Jkcz48ZGF0ZXM+PHllYXI+MjAyMDwv
eWVhcj48L2RhdGVzPjxpc2JuPjIxNzMtMjM0NSYjeEQ7MTg4OS04MzZYPC9pc2JuPjx3b3JrLXR5
cGU+RWRpdG9yaWFsPC93b3JrLXR5cGU+PHVybHM+PHJlbGF0ZWQtdXJscz48dXJsPmh0dHA6Ly93
d3cuZW1iYXNlLmNvbS9zZWFyY2gvcmVzdWx0cz9zdWJhY3Rpb249dmlld3JlY29yZCZhbXA7ZnJv
bT1leHBvcnQmYW1wO2lkPUw2MzE4NTgwNDY8L3VybD48L3JlbGF0ZWQtdXJscz48L3VybHM+PGVs
ZWN0cm9uaWMtcmVzb3VyY2UtbnVtPjEwLjQzMjEvczE4ODktODM2eDIwMjAwMDAxMDAwMDE8L2Vs
ZWN0cm9uaWMtcmVzb3VyY2UtbnVtPjxyZW1vdGUtZGF0YWJhc2UtbmFtZT5FbWJhc2U8L3JlbW90
ZS1kYXRhYmFzZS1uYW1lPjxsYW5ndWFnZT5FbmdsaXNoPC9sYW5ndWFnZT48L3JlY29yZD48L0Np
dGU+PC9FbmROb3RlPgB=
</w:fldData>
              </w:fldChar>
            </w:r>
            <w:r w:rsidR="005079E3">
              <w:instrText xml:space="preserve"> ADDIN EN.CITE </w:instrText>
            </w:r>
            <w:r w:rsidR="005079E3">
              <w:fldChar w:fldCharType="begin">
                <w:fldData xml:space="preserve">PEVuZE5vdGU+PENpdGU+PEF1dGhvcj5HdW5tYWxtPC9BdXRob3I+PFllYXI+MjAxNzwvWWVhcj48
UmVjTnVtPjIyNjY8L1JlY051bT48RGlzcGxheVRleHQ+WzExNi0xNDRdPC9EaXNwbGF5VGV4dD48
cmVjb3JkPjxyZWMtbnVtYmVyPjIyNjY8L3JlYy1udW1iZXI+PGZvcmVpZ24ta2V5cz48a2V5IGFw
cD0iRU4iIGRiLWlkPSIwYWZwZnpzdmlhNXNlMWVzd2F5dmYyZGh6MngwZXp2ZXZyYTAiIHRpbWVz
dGFtcD0iMTU5MjAzMTIwNCI+MjI2Njwva2V5PjwvZm9yZWlnbi1rZXlzPjxyZWYtdHlwZSBuYW1l
PSJKb3VybmFsIEFydGljbGUiPjE3PC9yZWYtdHlwZT48Y29udHJpYnV0b3JzPjxhdXRob3JzPjxh
dXRob3I+R3VubWFsbSwgVi48L2F1dGhvcj48YXV0aG9yPkrDuHJnZW5zZW4sIE4uIFIuPC9hdXRo
b3I+PGF1dGhvcj5BYnJhaGFtc2VuLCBCLjwvYXV0aG9yPjxhdXRob3I+U2Nod2FyeiwgUC48L2F1
dGhvcj48L2F1dGhvcnM+PC9jb250cmlidXRvcnM+PGF1dGgtYWRkcmVzcz5QLiBTY2h3YXJ6LCBS
ZXNlYXJjaCBjZW50cmUgb2YgYWdlaW5nIGFuZCBvc3Rlb3Bvcm9zaXMsIGRlcGFydG1lbnQgb2Yg
ZW5kb2NyaW5vbG9neSwgUmlnc2hvc3BpdGFsZXQsIDksIEJsZWdkYW1zdmVqLCBLw7hiZW5oYXZu
IMOYLCBEZW5tYXJrPC9hdXRoLWFkZHJlc3M+PHRpdGxlcz48dGl0bGU+RXZpZGVuY2UgZm9yIHRo
ZSBwcmV2ZW50aW9uIG9mIGJvbmUgbG9zcyBpbiBlbGRlcmx5IGFuZCBvbGQgZWFybHkgbm9uLW1l
dGFzdGF0aWMgYnJlYXN0IGNhbmNlciBwYXRpZW50cyB0cmVhdGVkIHdpdGggYXJvbWF0YXNlIGlu
aGliaXRvcnM8L3RpdGxlPjxzZWNvbmRhcnktdGl0bGU+RXVyIEdlcmlhdHIgTWVkPC9zZWNvbmRh
cnktdGl0bGU+PC90aXRsZXM+PHBlcmlvZGljYWw+PGZ1bGwtdGl0bGU+RXVyIEdlcmlhdHIgTWVk
PC9mdWxsLXRpdGxlPjwvcGVyaW9kaWNhbD48cGFnZXM+NDA4LTQxMjwvcGFnZXM+PHZvbHVtZT44
PC92b2x1bWU+PG51bWJlcj41LTY8L251bWJlcj48a2V5d29yZHM+PGtleXdvcmQ+YXJvbWF0YXNl
IGluaGliaXRvcjwva2V5d29yZD48a2V5d29yZD5iaXNwaG9zcGhvbmljIGFjaWQgZGVyaXZhdGl2
ZTwva2V5d29yZD48a2V5d29yZD5kZW5vc3VtYWI8L2tleXdvcmQ+PGtleXdvcmQ+cGxhY2Vibzwv
a2V5d29yZD48a2V5d29yZD56b2xlZHJvbmljIGFjaWQ8L2tleXdvcmQ+PGtleXdvcmQ+YWdlZDwv
a2V5d29yZD48a2V5d29yZD5hcnRpY2xlPC9rZXl3b3JkPjxrZXl3b3JkPmJvbmUgYXRyb3BoeTwv
a2V5d29yZD48a2V5d29yZD5jYW5jZXIgaG9ybW9uZSB0aGVyYXB5PC9rZXl3b3JkPjxrZXl3b3Jk
PmNhbmNlciBwYXRpZW50PC9rZXl3b3JkPjxrZXl3b3JkPkNvY2hyYW5lIExpYnJhcnk8L2tleXdv
cmQ+PGtleXdvcmQ+ZWFybHkgaW50ZXJ2ZW50aW9uPC9rZXl3b3JkPjxrZXl3b3JkPkVtYmFzZTwv
a2V5d29yZD48a2V5d29yZD5lc3Ryb2dlbiByZWNlcHRvciBwb3NpdGl2ZSBicmVhc3QgY2FuY2Vy
PC9rZXl3b3JkPjxrZXl3b3JkPmV2aWRlbmNlIGJhc2VkIHByYWN0aWNlPC9rZXl3b3JkPjxrZXl3
b3JkPmZlbWFsZTwva2V5d29yZD48a2V5d29yZD5odW1hbjwva2V5d29yZD48a2V5d29yZD5NZWRs
aW5lPC9rZXl3b3JkPjxrZXl3b3JkPm1ldGEgYW5hbHlzaXMgKHRvcGljKTwva2V5d29yZD48a2V5
d29yZD5wb3N0bWVub3BhdXNlPC9rZXl3b3JkPjxrZXl3b3JkPnByaW9yaXR5IGpvdXJuYWw8L2tl
eXdvcmQ+PGtleXdvcmQ+cmFuZG9taXplZCBjb250cm9sbGVkIHRyaWFsICh0b3BpYyk8L2tleXdv
cmQ+PC9rZXl3b3Jkcz48ZGF0ZXM+PHllYXI+MjAxNzwveWVhcj48L2RhdGVzPjxpc2JuPjE4Nzgt
NzY1NyYjeEQ7MTg3OC03NjQ5PC9pc2JuPjx3b3JrLXR5cGU+QXJ0aWNsZTwvd29yay10eXBlPjx1
cmxzPjxyZWxhdGVkLXVybHM+PHVybD5odHRwOi8vd3d3LmVtYmFzZS5jb20vc2VhcmNoL3Jlc3Vs
dHM/c3ViYWN0aW9uPXZpZXdyZWNvcmQmYW1wO2Zyb209ZXhwb3J0JmFtcDtpZD1MNjE3NDc0MDU0
PC91cmw+PC9yZWxhdGVkLXVybHM+PC91cmxzPjxlbGVjdHJvbmljLXJlc291cmNlLW51bT4xMC4x
MDE2L2ouZXVyZ2VyLjIwMTcuMDYuMDA0PC9lbGVjdHJvbmljLXJlc291cmNlLW51bT48cmVtb3Rl
LWRhdGFiYXNlLW5hbWU+RW1iYXNlPC9yZW1vdGUtZGF0YWJhc2UtbmFtZT48bGFuZ3VhZ2U+RW5n
bGlzaDwvbGFuZ3VhZ2U+PC9yZWNvcmQ+PC9DaXRlPjxDaXRlPjxBdXRob3I+VHLDqW1vbGxpZXJl
czwvQXV0aG9yPjxZZWFyPjIwMTc8L1llYXI+PFJlY051bT4yMTIzPC9SZWNOdW0+PHJlY29yZD48
cmVjLW51bWJlcj4yMTIzPC9yZWMtbnVtYmVyPjxmb3JlaWduLWtleXM+PGtleSBhcHA9IkVOIiBk
Yi1pZD0iMGFmcGZ6c3ZpYTVzZTFlc3dheXZmMmRoejJ4MGV6dmV2cmEwIiB0aW1lc3RhbXA9IjE1
OTIwMzEyMDMiPjIxMjM8L2tleT48L2ZvcmVpZ24ta2V5cz48cmVmLXR5cGUgbmFtZT0iSm91cm5h
bCBBcnRpY2xlIj4xNzwvcmVmLXR5cGU+PGNvbnRyaWJ1dG9ycz48YXV0aG9ycz48YXV0aG9yPlRy
w6ltb2xsaWVyZXMsIEYuIEEuPC9hdXRob3I+PGF1dGhvcj5DZWF1c3UsIEkuPC9hdXRob3I+PGF1
dGhvcj5EZXB5cGVyZSwgSC48L2F1dGhvcj48YXV0aG9yPkxhbWJyaW5vdWRha2ksIEkuPC9hdXRo
b3I+PGF1dGhvcj5NdWVjaywgQS48L2F1dGhvcj48YXV0aG9yPlDDqXJlei1Mw7NwZXosIEYuIFIu
PC9hdXRob3I+PGF1dGhvcj52YW4gZGVyIFNjaG91dywgWS4gVC48L2F1dGhvcj48YXV0aG9yPlNl
bnR1cmssIEwuIE0uPC9hdXRob3I+PGF1dGhvcj5TaW1vbmNpbmksIFQuPC9hdXRob3I+PGF1dGhv
cj5TdGV2ZW5zb24sIEouIEMuPC9hdXRob3I+PGF1dGhvcj5TdHV0ZSwgUC48L2F1dGhvcj48YXV0
aG9yPlJlZXMsIE0uPC9hdXRob3I+PC9hdXRob3JzPjwvY29udHJpYnV0b3JzPjxhdXRoLWFkZHJl
c3M+Ri5BLiBUcsOpbW9sbGllcmVzLCBNZW5vcGF1c2UgYW5kIE1ldGFib2xpYyBCb25lIERpc2Vh
c2UgVW5pdCwgSMO0cGl0YWwgUGF1bGUgZGUgVmlndWllciwgQ0hVIFRvdWxvdXNlLCBUb3Vsb3Vz
ZSwgRnJhbmNlPC9hdXRoLWFkZHJlc3M+PHRpdGxlcz48dGl0bGU+T3N0ZW9wb3Jvc2lzIG1hbmFn
ZW1lbnQgaW4gcGF0aWVudHMgd2l0aCBicmVhc3QgY2FuY2VyOiBFTUFTIHBvc2l0aW9uIHN0YXRl
bWVudDwvdGl0bGU+PHNlY29uZGFyeS10aXRsZT5NYXR1cml0YXM8L3NlY29uZGFyeS10aXRsZT48
L3RpdGxlcz48cGVyaW9kaWNhbD48ZnVsbC10aXRsZT5NYXR1cml0YXM8L2Z1bGwtdGl0bGU+PC9w
ZXJpb2RpY2FsPjxwYWdlcz42NS03MTwvcGFnZXM+PHZvbHVtZT45NTwvdm9sdW1lPjxrZXl3b3Jk
cz48a2V5d29yZD5hcm9tYXRhc2UgaW5oaWJpdG9yPC9rZXl3b3JkPjxrZXl3b3JkPmJpc3Bob3Nw
aG9uaWMgYWNpZCBkZXJpdmF0aXZlPC9rZXl3b3JkPjxrZXl3b3JkPmNhbGNpdW08L2tleXdvcmQ+
PGtleXdvcmQ+Y2xvZHJvbmljIGFjaWQ8L2tleXdvcmQ+PGtleXdvcmQ+ZGVub3N1bWFiPC9rZXl3
b3JkPjxrZXl3b3JkPnZpdGFtaW4gRDwva2V5d29yZD48a2V5d29yZD56b2xlZHJvbmljIGFjaWQ8
L2tleXdvcmQ+PGtleXdvcmQ+Ym9uZSBkZW5zaXR5PC9rZXl3b3JkPjxrZXl3b3JkPmJyZWFzdCBj
YW5jZXI8L2tleXdvcmQ+PGtleXdvcmQ+Y2FuY2VyIGFkanV2YW50IHRoZXJhcHk8L2tleXdvcmQ+
PGtleXdvcmQ+Y2FuY2VyIHBhdGllbnQ8L2tleXdvcmQ+PGtleXdvcmQ+Y2xpbmljYWwgdHJpYWwg
KHRvcGljKTwva2V5d29yZD48a2V5d29yZD5kaXNlYXNlIGZyZWUgc3Vydml2YWw8L2tleXdvcmQ+
PGtleXdvcmQ+ZHJ1ZyBlZmZlY3Q8L2tleXdvcmQ+PGtleXdvcmQ+ZnJhY3R1cmU8L2tleXdvcmQ+
PGtleXdvcmQ+aGlnaCByaXNrIHBhdGllbnQ8L2tleXdvcmQ+PGtleXdvcmQ+aHVtYW48L2tleXdv
cmQ+PGtleXdvcmQ+b3N0ZW9seXNpczwva2V5d29yZD48a2V5d29yZD5vc3Rlb3Bvcm9zaXM8L2tl
eXdvcmQ+PGtleXdvcmQ+b3ZlcmFsbCBzdXJ2aXZhbDwva2V5d29yZD48a2V5d29yZD5wb3N0bWVu
b3BhdXNlPC9rZXl3b3JkPjxrZXl3b3JkPnByYWN0aWNlIGd1aWRlbGluZTwva2V5d29yZD48a2V5
d29yZD5yZWN1cnJlbmNlIGZyZWUgc3Vydml2YWw8L2tleXdvcmQ+PGtleXdvcmQ+cmV2aWV3PC9r
ZXl3b3JkPjxrZXl3b3JkPnJpc2sgZmFjdG9yPC9rZXl3b3JkPjxrZXl3b3JkPnZpdGFtaW4gc3Vw
cGxlbWVudGF0aW9uPC9rZXl3b3JkPjwva2V5d29yZHM+PGRhdGVzPjx5ZWFyPjIwMTc8L3llYXI+
PC9kYXRlcz48aXNibj4xODczLTQxMTEmI3hEOzAzNzgtNTEyMjwvaXNibj48d29yay10eXBlPlJl
dmlldzwvd29yay10eXBlPjx1cmxzPjxyZWxhdGVkLXVybHM+PHVybD5odHRwOi8vd3d3LmVtYmFz
ZS5jb20vc2VhcmNoL3Jlc3VsdHM/c3ViYWN0aW9uPXZpZXdyZWNvcmQmYW1wO2Zyb209ZXhwb3J0
JmFtcDtpZD1MNjEzMzE3NTYyPC91cmw+PC9yZWxhdGVkLXVybHM+PC91cmxzPjxjdXN0b201PjI3
ODAyODkyPC9jdXN0b201PjxlbGVjdHJvbmljLXJlc291cmNlLW51bT4xMC4xMDE2L2oubWF0dXJp
dGFzLjIwMTYuMTAuMDA3PC9lbGVjdHJvbmljLXJlc291cmNlLW51bT48cmVtb3RlLWRhdGFiYXNl
LW5hbWU+RW1iYXNlJiN4RDtNZWRsaW5lPC9yZW1vdGUtZGF0YWJhc2UtbmFtZT48bGFuZ3VhZ2U+
RW5nbGlzaDwvbGFuZ3VhZ2U+PC9yZWNvcmQ+PC9DaXRlPjxDaXRlPjxBdXRob3I+QmhhcmF0dWFy
PC9BdXRob3I+PFllYXI+MjAxODwvWWVhcj48UmVjTnVtPjExOTwvUmVjTnVtPjxyZWNvcmQ+PHJl
Yy1udW1iZXI+MTE5PC9yZWMtbnVtYmVyPjxmb3JlaWduLWtleXM+PGtleSBhcHA9IkVOIiBkYi1p
ZD0iMGFmcGZ6c3ZpYTVzZTFlc3dheXZmMmRoejJ4MGV6dmV2cmEwIiB0aW1lc3RhbXA9IjE1OTE3
ODczNzkiPjExOTwva2V5PjwvZm9yZWlnbi1rZXlzPjxyZWYtdHlwZSBuYW1lPSJKb3VybmFsIEFy
dGljbGUiPjE3PC9yZWYtdHlwZT48Y29udHJpYnV0b3JzPjxhdXRob3JzPjxhdXRob3I+QmhhcmF0
dWFyLCBBLjwvYXV0aG9yPjxhdXRob3I+S2FyLCBNLjwvYXV0aG9yPjxhdXRob3I+S2hhdHJpLCBT
LjwvYXV0aG9yPjxhdXRob3I+R29zd2FtaSwgVi48L2F1dGhvcj48YXV0aG9yPlNhcmluLCBSLjwv
YXV0aG9yPjxhdXRob3I+RGF3b29kLCBTLjwvYXV0aG9yPjxhdXRob3I+SXllbmdlciwgUi48L2F1
dGhvcj48YXV0aG9yPkdhbnZpciwgTS48L2F1dGhvcj48YXV0aG9yPlBhcmlraCwgUC4gTS48L2F1
dGhvcj48YXV0aG9yPkFnZ2Fyd2FsLCBTLjwvYXV0aG9yPjxhdXRob3I+VGFsd2FyLCBWLjwvYXV0
aG9yPjwvYXV0aG9ycz48L2NvbnRyaWJ1dG9ycz48YXV0aC1hZGRyZXNzPlYuIFRhbHdhciwgRGVw
YXJ0bWVudCBvZiBNZWRpY2FsIE9uY29sb2d5LCBSYWppdiBHYW5kaGkgQ2FuY2VyIEluc3RpdHV0
ZSwgTmV3IERlbGhpLCBJbmRpYTwvYXV0aC1hZGRyZXNzPjx0aXRsZXM+PHRpdGxlPlByYWN0aWNh
bCBjb25zZW5zdXMgcmVjb21tZW5kYXRvbiBmb3IgYWRqdXZhbnQgYm9uZS1tb2RpZnlpbmcgYWdl
bnRzIGluIGJyZWFzdCBjYW5jZXI8L3RpdGxlPjxzZWNvbmRhcnktdGl0bGU+U291dGggQXNpYW4g
SiBDYW5jZXI8L3NlY29uZGFyeS10aXRsZT48L3RpdGxlcz48cGVyaW9kaWNhbD48ZnVsbC10aXRs
ZT5Tb3V0aCBBc2lhbiBKIENhbmNlcjwvZnVsbC10aXRsZT48L3BlcmlvZGljYWw+PHBhZ2VzPjkx
LTk1PC9wYWdlcz48dm9sdW1lPjc8L3ZvbHVtZT48bnVtYmVyPjI8L251bWJlcj48a2V5d29yZHM+
PGtleXdvcmQ+YWdlbnRzIGFmZmVjdGluZyBtZXRhYm9saXNtPC9rZXl3b3JkPjxrZXl3b3JkPmJp
c3Bob3NwaG9uaWMgYWNpZCBkZXJpdmF0aXZlPC9rZXl3b3JkPjxrZXl3b3JkPmJvbmUgbW9kaWZ5
aW5nIGFnZW50PC9rZXl3b3JkPjxrZXl3b3JkPnVuY2xhc3NpZmllZCBkcnVnPC9rZXl3b3JkPjxr
ZXl3b3JkPmFudGluZW9wbGFzdGljIGFjdGl2aXR5PC9rZXl3b3JkPjxrZXl3b3JkPmFydGljbGU8
L2tleXdvcmQ+PGtleXdvcmQ+Ym9uZSBtZXRhc3Rhc2lzPC9rZXl3b3JkPjxrZXl3b3JkPmJvbmUg
dHVybm92ZXI8L2tleXdvcmQ+PGtleXdvcmQ+YnJlYXN0IGNhbmNlcjwva2V5d29yZD48a2V5d29y
ZD5jYW5jZXIgcmVjdXJyZW5jZTwva2V5d29yZD48a2V5d29yZD5jb25zZW5zdXM8L2tleXdvcmQ+
PGtleXdvcmQ+aHVtYW48L2tleXdvcmQ+PGtleXdvcmQ+cHJpb3JpdHkgam91cm5hbDwva2V5d29y
ZD48a2V5d29yZD5yZWN1cnJlbnQgZGlzZWFzZTwva2V5d29yZD48L2tleXdvcmRzPjxkYXRlcz48
eWVhcj4yMDE4PC95ZWFyPjwvZGF0ZXM+PGlzYm4+MjI3OC00MzA2JiN4RDsyMjc4LTMzMFg8L2lz
Ym4+PHdvcmstdHlwZT5BcnRpY2xlPC93b3JrLXR5cGU+PHVybHM+PHJlbGF0ZWQtdXJscz48dXJs
Pmh0dHA6Ly93d3cuZW1iYXNlLmNvbS9zZWFyY2gvcmVzdWx0cz9zdWJhY3Rpb249dmlld3JlY29y
ZCZhbXA7ZnJvbT1leHBvcnQmYW1wO2lkPUw2MjE3MjUzNzA8L3VybD48L3JlbGF0ZWQtdXJscz48
L3VybHM+PGVsZWN0cm9uaWMtcmVzb3VyY2UtbnVtPjEwLjQxMDMvc2FqYy5zYWpjXzEwOV8xODwv
ZWxlY3Ryb25pYy1yZXNvdXJjZS1udW0+PHJlbW90ZS1kYXRhYmFzZS1uYW1lPkVtYmFzZTwvcmVt
b3RlLWRhdGFiYXNlLW5hbWU+PGxhbmd1YWdlPkVuZ2xpc2g8L2xhbmd1YWdlPjwvcmVjb3JkPjwv
Q2l0ZT48Q2l0ZT48QXV0aG9yPkZ1a3Vtb3RvPC9BdXRob3I+PFllYXI+MjAxODwvWWVhcj48UmVj
TnVtPjI1OTE8L1JlY051bT48cmVjb3JkPjxyZWMtbnVtYmVyPjI1OTE8L3JlYy1udW1iZXI+PGZv
cmVpZ24ta2V5cz48a2V5IGFwcD0iRU4iIGRiLWlkPSIwYWZwZnpzdmlhNXNlMWVzd2F5dmYyZGh6
MngwZXp2ZXZyYTAiIHRpbWVzdGFtcD0iMTU5MjAzMTM5OSI+MjU5MTwva2V5PjwvZm9yZWlnbi1r
ZXlzPjxyZWYtdHlwZSBuYW1lPSJKb3VybmFsIEFydGljbGUiPjE3PC9yZWYtdHlwZT48Y29udHJp
YnV0b3JzPjxhdXRob3JzPjxhdXRob3I+RnVrdW1vdG8sIFMuPC9hdXRob3I+PGF1dGhvcj5NYXRz
dW1vdG8sIFQuPC9hdXRob3I+PC9hdXRob3JzPjwvY29udHJpYnV0b3JzPjxhdXRoLWFkZHJlc3M+
Uy4gRnVrdW1vdG8sIEZ1amlpIE1lbW9yaWFsIEluc3RpdHV0ZSBvZiBNZWRpY2FsIFNjaWVuY2Vz
LCBUb2t1c2hpbWEsIDMtMTgtMTUgS3VyYW1vdG8tQ2hvLCBUb2t1c2hpbWEsIEphcGFuPC9hdXRo
LWFkZHJlc3M+PHRpdGxlcz48dGl0bGU+Q2FuY2VyIHRyZWF0bWVudC1pbmR1Y2VkIGJvbmUgbG9z
cyAoQ1RJQkwpPC90aXRsZT48c2Vjb25kYXJ5LXRpdGxlPkpwbiBKIENhbmNlciBDaGVtb3RoZXI8
L3NlY29uZGFyeS10aXRsZT48L3RpdGxlcz48cGVyaW9kaWNhbD48ZnVsbC10aXRsZT5KcG4gSiBD
YW5jZXIgQ2hlbW90aGVyPC9mdWxsLXRpdGxlPjwvcGVyaW9kaWNhbD48cGFnZXM+MTY4NS0xNjg5
PC9wYWdlcz48dm9sdW1lPjQ1PC92b2x1bWU+PG51bWJlcj4xMjwvbnVtYmVyPjxrZXl3b3Jkcz48
a2V5d29yZD5iaXNwaG9zcGhvbmljIGFjaWQgZGVyaXZhdGl2ZTwva2V5d29yZD48a2V5d29yZD5k
ZW5vc3VtYWI8L2tleXdvcmQ+PGtleXdvcmQ+YXJ0aWNsZTwva2V5d29yZD48a2V5d29yZD5ib25l
IGRpc2Vhc2U8L2tleXdvcmQ+PGtleXdvcmQ+YnJlYXN0IGNhbmNlcjwva2V5d29yZD48a2V5d29y
ZD5jYW5jZXIgdGhlcmFweTwva2V5d29yZD48a2V5d29yZD5mcmFjdHVyZTwva2V5d29yZD48a2V5
d29yZD5ob3Jtb25hbCB0aGVyYXB5PC9rZXl3b3JkPjxrZXl3b3JkPmh1bWFuPC9rZXl3b3JkPjxr
ZXl3b3JkPm9zdGVvbHlzaXM8L2tleXdvcmQ+PGtleXdvcmQ+cHJhY3RpY2UgZ3VpZGVsaW5lPC9r
ZXl3b3JkPjxrZXl3b3JkPnByb3N0YXRlIGNhbmNlcjwva2V5d29yZD48L2tleXdvcmRzPjxkYXRl
cz48eWVhcj4yMDE4PC95ZWFyPjwvZGF0ZXM+PGlzYm4+MDM4NS0wNjg0PC9pc2JuPjx3b3JrLXR5
cGU+QXJ0aWNsZTwvd29yay10eXBlPjx1cmxzPjxyZWxhdGVkLXVybHM+PHVybD5odHRwOi8vd3d3
LmVtYmFzZS5jb20vc2VhcmNoL3Jlc3VsdHM/c3ViYWN0aW9uPXZpZXdyZWNvcmQmYW1wO2Zyb209
ZXhwb3J0JmFtcDtpZD1MNjI2ODIzODk2PC91cmw+PC9yZWxhdGVkLXVybHM+PC91cmxzPjxjdXN0
b201PjMwNTg3NzE5PC9jdXN0b201PjxyZW1vdGUtZGF0YWJhc2UtbmFtZT5FbWJhc2UmI3hEO01l
ZGxpbmU8L3JlbW90ZS1kYXRhYmFzZS1uYW1lPjxsYW5ndWFnZT5KYXBhbmVzZTwvbGFuZ3VhZ2U+
PC9yZWNvcmQ+PC9DaXRlPjxDaXRlPjxBdXRob3I+R3Jvc3NtYW5uPC9BdXRob3I+PFllYXI+MjAx
ODwvWWVhcj48UmVjTnVtPjIxNzM8L1JlY051bT48cmVjb3JkPjxyZWMtbnVtYmVyPjIxNzM8L3Jl
Yy1udW1iZXI+PGZvcmVpZ24ta2V5cz48a2V5IGFwcD0iRU4iIGRiLWlkPSIwYWZwZnpzdmlhNXNl
MWVzd2F5dmYyZGh6MngwZXp2ZXZyYTAiIHRpbWVzdGFtcD0iMTU5MjAzMTIwNCI+MjE3Mzwva2V5
PjwvZm9yZWlnbi1rZXlzPjxyZWYtdHlwZSBuYW1lPSJKb3VybmFsIEFydGljbGUiPjE3PC9yZWYt
dHlwZT48Y29udHJpYnV0b3JzPjxhdXRob3JzPjxhdXRob3I+R3Jvc3NtYW5uLCBNLjwvYXV0aG9y
PjxhdXRob3I+UmFtY2hhbmQsIFMuIEsuPC9hdXRob3I+PGF1dGhvcj5NaWxhdCwgRi48L2F1dGhv
cj48YXV0aG9yPlZpbmNlbnQsIEEuPC9hdXRob3I+PGF1dGhvcj5MaW0sIEUuPC9hdXRob3I+PGF1
dGhvcj5Lb3Rvd2ljeiwgTS4gQS48L2F1dGhvcj48YXV0aG9yPkhpY2tzLCBKLjwvYXV0aG9yPjxh
dXRob3I+VGVlZGUsIEguPC9hdXRob3I+PC9hdXRob3JzPjwvY29udHJpYnV0b3JzPjxhdXRoLWFk
ZHJlc3M+TS4gR3Jvc3NtYW5uLCBEZXBhcnRtZW50IG9mIEVuZG9jcmlub2xvZ3ksIEF1c3RpbiBI
ZWFsdGgsIEhlaWRlbGJlcmcsIFZJQywgQXVzdHJhbGlhPC9hdXRoLWFkZHJlc3M+PHRpdGxlcz48
dGl0bGU+QXNzZXNzbWVudCBhbmQgbWFuYWdlbWVudCBvZiBib25lIGhlYWx0aCBpbiB3b21lbiB3
aXRoIG9lc3Ryb2dlbiByZWNlcHRvci1wb3NpdGl2ZSBicmVhc3QgY2FuY2VyIHJlY2VpdmluZyBl
bmRvY3JpbmUgdGhlcmFweTogUG9zaXRpb24gc3RhdGVtZW50IG9mIHRoZSBFbmRvY3JpbmUgU29j
aWV0eSBvZiBBdXN0cmFsaWEsIHRoZSBBdXN0cmFsaWFuIGFuZCBOZXcgWmVhbGFuZCBCb25lICZh
bXA7IE1pbmVyYWwgU29jaWV0eSwgdGhlIEF1c3RyYWxhc2lhbiBNZW5vcGF1c2UgU29jaWV0eSBh
bmQgdGhlIENsaW5pY2FsIE9uY29sb2d5IFNvY2lldHkgb2YgQXVzdHJhbGlhPC90aXRsZT48c2Vj
b25kYXJ5LXRpdGxlPkNsaW4gRW5kb2NyaW5vbDwvc2Vjb25kYXJ5LXRpdGxlPjwvdGl0bGVzPjxw
ZXJpb2RpY2FsPjxmdWxsLXRpdGxlPkNsaW4gRW5kb2NyaW5vbDwvZnVsbC10aXRsZT48L3Blcmlv
ZGljYWw+PHBhZ2VzPjI4MC0yOTY8L3BhZ2VzPjx2b2x1bWU+ODk8L3ZvbHVtZT48bnVtYmVyPjM8
L251bWJlcj48a2V5d29yZHM+PGtleXdvcmQ+YXJvbWF0YXNlIGluaGliaXRvcjwva2V5d29yZD48
a2V5d29yZD5iaXNwaG9zcGhvbmljIGFjaWQgZGVyaXZhdGl2ZTwva2V5d29yZD48a2V5d29yZD5j
YWxjaXVtPC9rZXl3b3JkPjxrZXl3b3JkPmRlbm9zdW1hYjwva2V5d29yZD48a2V5d29yZD50YW1v
eGlmZW48L2tleXdvcmQ+PGtleXdvcmQ+dml0YW1pbiBEPC9rZXl3b3JkPjxrZXl3b3JkPkF1c3Ry
YWxpYTwva2V5d29yZD48a2V5d29yZD5iaW9jaGVtaXN0cnk8L2tleXdvcmQ+PGtleXdvcmQ+Ym9u
ZTwva2V5d29yZD48a2V5d29yZD5ib25lIGRlbnNpdHk8L2tleXdvcmQ+PGtleXdvcmQ+Y2FuY2Vy
IGhvcm1vbmUgdGhlcmFweTwva2V5d29yZD48a2V5d29yZD5lc3Ryb2dlbiByZWNlcHRvciBwb3Np
dGl2ZSBicmVhc3QgY2FuY2VyPC9rZXl3b3JkPjxrZXl3b3JkPmZyYWN0dXJlPC9rZXl3b3JkPjxr
ZXl3b3JkPmh1bWFuPC9rZXl3b3JkPjxrZXl3b3JkPm1lZGljYWwgc29jaWV0eTwva2V5d29yZD48
a2V5d29yZD5vc3Rlb2x5c2lzPC9rZXl3b3JkPjxrZXl3b3JkPnByZW1lbm9wYXVzZTwva2V5d29y
ZD48a2V5d29yZD5wcmlvcml0eSBqb3VybmFsPC9rZXl3b3JkPjxrZXl3b3JkPnJldmlldzwva2V5
d29yZD48a2V5d29yZD5yaXNrIGFzc2Vzc21lbnQ8L2tleXdvcmQ+PGtleXdvcmQ+cmlzayBmYWN0
b3I8L2tleXdvcmQ+PGtleXdvcmQ+dHJlYXRtZW50IGR1cmF0aW9uPC9rZXl3b3JkPjxrZXl3b3Jk
PnRyZWF0bWVudCBvdXRjb21lPC9rZXl3b3JkPjxrZXl3b3JkPndlaWdodCBiZWFyaW5nPC9rZXl3
b3JkPjwva2V5d29yZHM+PGRhdGVzPjx5ZWFyPjIwMTg8L3llYXI+PC9kYXRlcz48aXNibj4xMzY1
LTIyNjUmI3hEOzAzMDAtMDY2NDwvaXNibj48d29yay10eXBlPlJldmlldzwvd29yay10eXBlPjx1
cmxzPjxyZWxhdGVkLXVybHM+PHVybD5odHRwOi8vd3d3LmVtYmFzZS5jb20vc2VhcmNoL3Jlc3Vs
dHM/c3ViYWN0aW9uPXZpZXdyZWNvcmQmYW1wO2Zyb209ZXhwb3J0JmFtcDtpZD1MNjIzNDA5OTYx
PC91cmw+PC9yZWxhdGVkLXVybHM+PC91cmxzPjxlbGVjdHJvbmljLXJlc291cmNlLW51bT4xMC4x
MTExL2Nlbi4xMzczNTwvZWxlY3Ryb25pYy1yZXNvdXJjZS1udW0+PHJlbW90ZS1kYXRhYmFzZS1u
YW1lPkVtYmFzZTwvcmVtb3RlLWRhdGFiYXNlLW5hbWU+PGxhbmd1YWdlPkVuZ2xpc2g8L2xhbmd1
YWdlPjwvcmVjb3JkPjwvQ2l0ZT48Q2l0ZT48QXV0aG9yPkhhbmRmb3J0aDwvQXV0aG9yPjxZZWFy
PjIwMTg8L1llYXI+PFJlY051bT4yMjQxPC9SZWNOdW0+PHJlY29yZD48cmVjLW51bWJlcj4yMjQx
PC9yZWMtbnVtYmVyPjxmb3JlaWduLWtleXM+PGtleSBhcHA9IkVOIiBkYi1pZD0iMGFmcGZ6c3Zp
YTVzZTFlc3dheXZmMmRoejJ4MGV6dmV2cmEwIiB0aW1lc3RhbXA9IjE1OTIwMzEyMDQiPjIyNDE8
L2tleT48L2ZvcmVpZ24ta2V5cz48cmVmLXR5cGUgbmFtZT0iSm91cm5hbCBBcnRpY2xlIj4xNzwv
cmVmLXR5cGU+PGNvbnRyaWJ1dG9ycz48YXV0aG9ycz48YXV0aG9yPkhhbmRmb3J0aCwgQy48L2F1
dGhvcj48YXV0aG9yPkTigJlPcm9uem8sIFMuPC9hdXRob3I+PGF1dGhvcj5Db2xlbWFuLCBSLjwv
YXV0aG9yPjxhdXRob3I+QnJvd24sIEouPC9hdXRob3I+PC9hdXRob3JzPjwvY29udHJpYnV0b3Jz
PjxhdXRoLWFkZHJlc3M+Si4gQnJvd24sIERlcGFydG1lbnQgb2YgT25jb2xvZ3kgYW5kIE1ldGFi
b2xpc20sIEFjYWRlbWljIFVuaXQgb2YgQ2xpbmljYWwgT25jb2xvZ3ksIFdlc3RvbiBQYXJrIEhv
c3BpdGFsLCBVbml2ZXJzaXR5IG9mIFNoZWZmaWVsZCwgU2hlZmZpZWxkLCBVbml0ZWQgS2luZ2Rv
bTwvYXV0aC1hZGRyZXNzPjx0aXRsZXM+PHRpdGxlPkNhbmNlciBUcmVhdG1lbnQgYW5kIEJvbmUg
SGVhbHRoPC90aXRsZT48c2Vjb25kYXJ5LXRpdGxlPkNhbGNpZiBUaXNzdWUgSW50PC9zZWNvbmRh
cnktdGl0bGU+PC90aXRsZXM+PHBlcmlvZGljYWw+PGZ1bGwtdGl0bGU+Q2FsY2lmIFRpc3N1ZSBJ
bnQ8L2Z1bGwtdGl0bGU+PC9wZXJpb2RpY2FsPjxwYWdlcz4yNTEtMjY0PC9wYWdlcz48dm9sdW1l
PjEwMjwvdm9sdW1lPjxudW1iZXI+MjwvbnVtYmVyPjxrZXl3b3Jkcz48a2V5d29yZD5hY3Rpdmlu
PC9rZXl3b3JkPjxrZXl3b3JkPmFuZHJvZ2VuPC9rZXl3b3JkPjxrZXl3b3JkPmFudGlhbmRyb2dl
bjwva2V5d29yZD48a2V5d29yZD5hbnRpbmVvcGxhc3RpYyBhZ2VudDwva2V5d29yZD48a2V5d29y
ZD5hcm9tYXRhc2UgaW5oaWJpdG9yPC9rZXl3b3JkPjxrZXl3b3JkPmJpc3Bob3NwaG9uaWMgYWNp
ZCBkZXJpdmF0aXZlPC9rZXl3b3JkPjxrZXl3b3JkPmJvbmUgZGVuc2l0eSBjb25zZXJ2YXRpb24g
YWdlbnQ8L2tleXdvcmQ+PGtleXdvcmQ+Y2FsY2l1bTwva2V5d29yZD48a2V5d29yZD5lc3Ryb2dl
bjwva2V5d29yZD48a2V5d29yZD5nb25hZG9yZWxpbiBhZ29uaXN0PC9rZXl3b3JkPjxrZXl3b3Jk
PmdvbmFkb3JlbGluIGFudGFnb25pc3Q8L2tleXdvcmQ+PGtleXdvcmQ+aW5oaWJpbjwva2V5d29y
ZD48a2V5d29yZD5zZXggaG9ybW9uZTwva2V5d29yZD48a2V5d29yZD50YW1veGlmZW48L2tleXdv
cmQ+PGtleXdvcmQ+dml0YW1pbiBEPC9rZXl3b3JkPjxrZXl3b3JkPmFuZHJvZ2VuIGRlcHJpdmF0
aW9uIHRoZXJhcHk8L2tleXdvcmQ+PGtleXdvcmQ+Ym9uZTwva2V5d29yZD48a2V5d29yZD5icmVh
c3QgY2FuY2VyPC9rZXl3b3JkPjxrZXl3b3JkPmNhbmNlciBjaGVtb3RoZXJhcHk8L2tleXdvcmQ+
PGtleXdvcmQ+Y2FuY2VyIHRoZXJhcHk8L2tleXdvcmQ+PGtleXdvcmQ+ZHJ1ZyBzYWZldHk8L2tl
eXdvcmQ+PGtleXdvcmQ+aHVtYW48L2tleXdvcmQ+PGtleXdvcmQ+aHlwb2NhbGNlbWlhPC9rZXl3
b3JkPjxrZXl3b3JkPmphdyBvc3Rlb25lY3Jvc2lzPC9rZXl3b3JkPjxrZXl3b3JkPmxpZmVzdHls
ZTwva2V5d29yZD48a2V5d29yZD5vc3Rlb2x5c2lzPC9rZXl3b3JkPjxrZXl3b3JkPnBhdGhvcGh5
c2lvbG9neTwva2V5d29yZD48a2V5d29yZD5wcmFjdGljZSBndWlkZWxpbmU8L2tleXdvcmQ+PGtl
eXdvcmQ+cHJpb3JpdHkgam91cm5hbDwva2V5d29yZD48a2V5d29yZD5wcm9zdGF0ZSBjYW5jZXI8
L2tleXdvcmQ+PGtleXdvcmQ+cmV2aWV3PC9rZXl3b3JkPjxrZXl3b3JkPnNpZGUgZWZmZWN0PC9r
ZXl3b3JkPjxrZXl3b3JkPnZpdGFtaW4gc3VwcGxlbWVudGF0aW9uPC9rZXl3b3JkPjwva2V5d29y
ZHM+PGRhdGVzPjx5ZWFyPjIwMTg8L3llYXI+PC9kYXRlcz48aXNibj4xNDMyLTA4MjcmI3hEOzAx
NzEtOTY3WDwvaXNibj48d29yay10eXBlPlJldmlldzwvd29yay10eXBlPjx1cmxzPjxyZWxhdGVk
LXVybHM+PHVybD5odHRwOi8vd3d3LmVtYmFzZS5jb20vc2VhcmNoL3Jlc3VsdHM/c3ViYWN0aW9u
PXZpZXdyZWNvcmQmYW1wO2Zyb209ZXhwb3J0JmFtcDtpZD1MNjIwMjgxMDk3PC91cmw+PC9yZWxh
dGVkLXVybHM+PC91cmxzPjxjdXN0b201PjI5MzUzNDUwPC9jdXN0b201PjxlbGVjdHJvbmljLXJl
c291cmNlLW51bT4xMC4xMDA3L3MwMDIyMy0wMTctMDM2OS14PC9lbGVjdHJvbmljLXJlc291cmNl
LW51bT48cmVtb3RlLWRhdGFiYXNlLW5hbWU+RW1iYXNlJiN4RDtNZWRsaW5lPC9yZW1vdGUtZGF0
YWJhc2UtbmFtZT48bGFuZ3VhZ2U+RW5nbGlzaDwvbGFuZ3VhZ2U+PC9yZWNvcmQ+PC9DaXRlPjxD
aXRlPjxBdXRob3I+SGVla2U8L0F1dGhvcj48WWVhcj4yMDE4PC9ZZWFyPjxSZWNOdW0+MjI1NTwv
UmVjTnVtPjxyZWNvcmQ+PHJlYy1udW1iZXI+MjI1NTwvcmVjLW51bWJlcj48Zm9yZWlnbi1rZXlz
PjxrZXkgYXBwPSJFTiIgZGItaWQ9IjBhZnBmenN2aWE1c2UxZXN3YXl2ZjJkaHoyeDBlenZldnJh
MCIgdGltZXN0YW1wPSIxNTkyMDMxMjA0Ij4yMjU1PC9rZXk+PC9mb3JlaWduLWtleXM+PHJlZi10
eXBlIG5hbWU9IkpvdXJuYWwgQXJ0aWNsZSI+MTc8L3JlZi10eXBlPjxjb250cmlidXRvcnM+PGF1
dGhvcnM+PGF1dGhvcj5IZWVrZSwgQS48L2F1dGhvcj48YXV0aG9yPk51bmVzLCBNLiBSLjwvYXV0
aG9yPjxhdXRob3I+THluY2UsIEYuPC9hdXRob3I+PC9hdXRob3JzPjwvY29udHJpYnV0b3JzPjxh
dXRoLWFkZHJlc3M+Ri4gTHluY2UsIExvbWJhcmRpIENvbXByZWhlbnNpdmUgQ2FuY2VyIENlbnRl
ciwgTWVkU3RhciBHZW9yZ2V0b3duIFVuaXZlcnNpdHkgSG9zcGl0YWwsIDM4MDAgUmVzZXJ2b2ly
IFJkIE5XLCBXYXNoaW5ndG9uLCBEQywgVW5pdGVkIFN0YXRlczwvYXV0aC1hZGRyZXNzPjx0aXRs
ZXM+PHRpdGxlPkJvbmUtTW9kaWZ5aW5nIEFnZW50cyBpbiBFYXJseS1TdGFnZSBhbmQgQWR2YW5j
ZWQgQnJlYXN0IENhbmNlcjwvdGl0bGU+PHNlY29uZGFyeS10aXRsZT5DdXJyIEJyZWFzdCBDYW5j
ZXIgUmVwPC9zZWNvbmRhcnktdGl0bGU+PC90aXRsZXM+PHBlcmlvZGljYWw+PGZ1bGwtdGl0bGU+
Q3VyciBCcmVhc3QgQ2FuY2VyIFJlcDwvZnVsbC10aXRsZT48L3BlcmlvZGljYWw+PHBhZ2VzPjI0
MS0yNTA8L3BhZ2VzPjx2b2x1bWU+MTA8L3ZvbHVtZT48bnVtYmVyPjQ8L251bWJlcj48a2V5d29y
ZHM+PGtleXdvcmQ+TkNUMDIwNTEyMTg8L2tleXdvcmQ+PGtleXdvcmQ+TkNUMDI3MjE0MzM8L2tl
eXdvcmQ+PGtleXdvcmQ+YW5hc3Ryb3pvbGU8L2tleXdvcmQ+PGtleXdvcmQ+YXJvbWF0YXNlIGlu
aGliaXRvcjwva2V5d29yZD48a2V5d29yZD5iaXNwaG9zcGhvbmljIGFjaWQgZGVyaXZhdGl2ZTwv
a2V5d29yZD48a2V5d29yZD5jbG9kcm9uaWMgYWNpZDwva2V5d29yZD48a2V5d29yZD5jcmVhdGlu
aW5lPC9rZXl3b3JkPjxrZXl3b3JkPmRlbm9zdW1hYjwva2V5d29yZD48a2V5d29yZD5pYmFuZHJv
bmljIGFjaWQ8L2tleXdvcmQ+PGtleXdvcmQ+bGV0cm96b2xlPC9rZXl3b3JkPjxrZXl3b3JkPm9z
dGVvY2xhc3QgZGlmZmVyZW50aWF0aW9uIGZhY3Rvcjwva2V5d29yZD48a2V5d29yZD5wYW1pZHJv
bmljIGFjaWQ8L2tleXdvcmQ+PGtleXdvcmQ+cGxhY2Vibzwva2V5d29yZD48a2V5d29yZD5yaXNl
ZHJvbmljIGFjaWQ8L2tleXdvcmQ+PGtleXdvcmQ+dGFtb3hpZmVuPC9rZXl3b3JkPjxrZXl3b3Jk
PnpvbGVkcm9uaWMgYWNpZDwva2V5d29yZD48a2V5d29yZD5hY3V0ZSBraWRuZXkgZmFpbHVyZTwv
a2V5d29yZD48a2V5d29yZD5hZGp1dmFudCBjaGVtb3RoZXJhcHk8L2tleXdvcmQ+PGtleXdvcmQ+
YWRqdXZhbnQgdGhlcmFweTwva2V5d29yZD48a2V5d29yZD5ib25lIGRlbnNpdHk8L2tleXdvcmQ+
PGtleXdvcmQ+Ym9uZSBkZXN0cnVjdGlvbjwva2V5d29yZD48a2V5d29yZD5ib25lIG1ldGFzdGFz
aXM8L2tleXdvcmQ+PGtleXdvcmQ+YnJlYXN0IGNhbmNlcjwva2V5d29yZD48a2V5d29yZD5jYW5j
ZXIgbW9ydGFsaXR5PC9rZXl3b3JkPjxrZXl3b3JkPmNhbmNlciByZWN1cnJlbmNlPC9rZXl3b3Jk
PjxrZXl3b3JkPmNyZWF0aW5pbmUgY2xlYXJhbmNlPC9rZXl3b3JkPjxrZXl3b3JkPmRlbnRhbCBw
cmV2ZW50aW9uPC9rZXl3b3JkPjxrZXl3b3JkPmRpc2Vhc2UgZnJlZSBzdXJ2aXZhbDwva2V5d29y
ZD48a2V5d29yZD5kb3NhZ2Ugc2NoZWR1bGUgY29tcGFyaXNvbjwva2V5d29yZD48a2V5d29yZD5k
cnVnIGRvc2UgY29tcGFyaXNvbjwva2V5d29yZD48a2V5d29yZD5kcnVnIGRvc2UgcmVkdWN0aW9u
PC9rZXl3b3JkPjxrZXl3b3JkPmZlbXVyIGZyYWN0dXJlPC9rZXl3b3JkPjxrZXl3b3JkPmZyYWN0
dXJlPC9rZXl3b3JkPjxrZXl3b3JkPmh1bWFuPC9rZXl3b3JkPjxrZXl3b3JkPmh5cGVyY2FsY2Vt
aWE8L2tleXdvcmQ+PGtleXdvcmQ+aHlwb2NhbGNlbWlhPC9rZXl3b3JkPjxrZXl3b3JkPmphdyBv
c3Rlb25lY3Jvc2lzPC9rZXl3b3JkPjxrZXl3b3JkPm1vdXRoIGh5Z2llbmU8L2tleXdvcmQ+PGtl
eXdvcmQ+b3N0ZW9wZW5pYTwva2V5d29yZD48a2V5d29yZD5vc3Rlb3Bvcm9zaXM8L2tleXdvcmQ+
PGtleXdvcmQ+b3ZlcmFsbCBzdXJ2aXZhbDwva2V5d29yZD48a2V5d29yZD5wYXRob2xvZ2ljIGZy
YWN0dXJlPC9rZXl3b3JkPjxrZXl3b3JkPnBhdGllbnQgY29tcGxpYW5jZTwva2V5d29yZD48a2V5
d29yZD5wb3N0bWVub3BhdXNlPC9rZXl3b3JkPjxrZXl3b3JkPnByZW1lbm9wYXVzZTwva2V5d29y
ZD48a2V5d29yZD5yZXZpZXc8L2tleXdvcmQ+PGtleXdvcmQ+c2lkZSBlZmZlY3Q8L2tleXdvcmQ+
PGtleXdvcmQ+c3BpbmFsIGNvcmQgY29tcHJlc3Npb248L2tleXdvcmQ+PGtleXdvcmQ+YXJpbWlk
ZXg8L2tleXdvcmQ+PC9rZXl3b3Jkcz48ZGF0ZXM+PHllYXI+MjAxODwveWVhcj48L2RhdGVzPjxp
c2JuPjE5NDMtNDU5NiYjeEQ7MTk0My00NTg4PC9pc2JuPjx3b3JrLXR5cGU+UmV2aWV3PC93b3Jr
LXR5cGU+PHVybHM+PHJlbGF0ZWQtdXJscz48dXJsPmh0dHA6Ly93d3cuZW1iYXNlLmNvbS9zZWFy
Y2gvcmVzdWx0cz9zdWJhY3Rpb249dmlld3JlY29yZCZhbXA7ZnJvbT1leHBvcnQmYW1wO2lkPUw2
MjQ3NTY5Mjc8L3VybD48L3JlbGF0ZWQtdXJscz48L3VybHM+PGN1c3RvbTE+YXJpbWlkZXg8L2N1
c3RvbTE+PGVsZWN0cm9uaWMtcmVzb3VyY2UtbnVtPjEwLjEwMDcvczEyNjA5LTAxOC0wMjk1LTY8
L2VsZWN0cm9uaWMtcmVzb3VyY2UtbnVtPjxyZW1vdGUtZGF0YWJhc2UtbmFtZT5FbWJhc2U8L3Jl
bW90ZS1kYXRhYmFzZS1uYW1lPjxsYW5ndWFnZT5FbmdsaXNoPC9sYW5ndWFnZT48L3JlY29yZD48
L0NpdGU+PENpdGU+PEF1dGhvcj5KZXJ6YWs8L0F1dGhvcj48WWVhcj4yMDE4PC9ZZWFyPjxSZWNO
dW0+MjI2NTwvUmVjTnVtPjxyZWNvcmQ+PHJlYy1udW1iZXI+MjI2NTwvcmVjLW51bWJlcj48Zm9y
ZWlnbi1rZXlzPjxrZXkgYXBwPSJFTiIgZGItaWQ9IjBhZnBmenN2aWE1c2UxZXN3YXl2ZjJkaHoy
eDBlenZldnJhMCIgdGltZXN0YW1wPSIxNTkyMDMxMjA0Ij4yMjY1PC9rZXk+PC9mb3JlaWduLWtl
eXM+PHJlZi10eXBlIG5hbWU9IkpvdXJuYWwgQXJ0aWNsZSI+MTc8L3JlZi10eXBlPjxjb250cmli
dXRvcnM+PGF1dGhvcnM+PGF1dGhvcj5KZXJ6YWssIEsuIEouPC9hdXRob3I+PGF1dGhvcj5SYXBo
YWVsLCBKLjwvYXV0aG9yPjxhdXRob3I+RGVzYXV0ZWxzLCBELiBOLjwvYXV0aG9yPjxhdXRob3I+
QmxhbmNoZXR0ZSwgUC4gUy48L2F1dGhvcj48YXV0aG9yPlR5b25vLCBJLjwvYXV0aG9yPjxhdXRo
b3I+UHJpdGNoYXJkLCBLLiBJLjwvYXV0aG9yPjwvYXV0aG9ycz48L2NvbnRyaWJ1dG9ycz48dGl0
bGVzPjx0aXRsZT5Cb25lLVRhcmdldGVkIFRoZXJhcHkgaW4gRWFybHkgQnJlYXN0IENhbmNlcjwv
dGl0bGU+PHNlY29uZGFyeS10aXRsZT5PbmNvbG9neSAoV2lsbGlzdG9uIFBhcmssIE4gWSApPC9z
ZWNvbmRhcnktdGl0bGU+PC90aXRsZXM+PHBlcmlvZGljYWw+PGZ1bGwtdGl0bGU+T25jb2xvZ3kg
KFdpbGxpc3RvbiBQYXJrLCBOIFkgKTwvZnVsbC10aXRsZT48L3BlcmlvZGljYWw+PHBhZ2VzPjU2
Mi01Njk8L3BhZ2VzPjx2b2x1bWU+MzI8L3ZvbHVtZT48bnVtYmVyPjExPC9udW1iZXI+PGtleXdv
cmRzPjxrZXl3b3JkPmFudGluZW9wbGFzdGljIGFnZW50PC9rZXl3b3JkPjxrZXl3b3JkPmFyb21h
dGFzZSBpbmhpYml0b3I8L2tleXdvcmQ+PGtleXdvcmQ+Ym9uZSBkZW5zaXR5IGNvbnNlcnZhdGlv
biBhZ2VudDwva2V5d29yZD48a2V5d29yZD5ib25lIHJlbW9kZWxpbmc8L2tleXdvcmQ+PGtleXdv
cmQ+YnJlYXN0IHR1bW9yPC9rZXl3b3JkPjxrZXl3b3JkPmNoZW1pY2FsbHkgaW5kdWNlZDwva2V5
d29yZD48a2V5d29yZD5kcnVnIGVmZmVjdDwva2V5d29yZD48a2V5d29yZD5mZW1hbGU8L2tleXdv
cmQ+PGtleXdvcmQ+ZnJhZ2lsaXR5IGZyYWN0dXJlPC9rZXl3b3JkPjxrZXl3b3JkPmh1bWFuPC9r
ZXl3b3JkPjxrZXl3b3JkPm1vbGVjdWxhcmx5IHRhcmdldGVkIHRoZXJhcHk8L2tleXdvcmQ+PGtl
eXdvcmQ+bW9ydGFsaXR5PC9rZXl3b3JkPjxrZXl3b3JkPm9zdGVvcG9yb3Npczwva2V5d29yZD48
a2V5d29yZD5wYXRob2xvZ3k8L2tleXdvcmQ+PGtleXdvcmQ+cGF0aG9waHlzaW9sb2d5PC9rZXl3
b3JkPjxrZXl3b3JkPnByb3RlY3Rpb248L2tleXdvcmQ+PGtleXdvcmQ+cmlzayBhc3Nlc3NtZW50
PC9rZXl3b3JkPjxrZXl3b3JkPnJpc2sgZmFjdG9yPC9rZXl3b3JkPjxrZXl3b3JkPnRyZWF0bWVu
dCBvdXRjb21lPC9rZXl3b3JkPjwva2V5d29yZHM+PGRhdGVzPjx5ZWFyPjIwMTg8L3llYXI+PC9k
YXRlcz48aXNibj4wODkwLTkwOTE8L2lzYm4+PHdvcmstdHlwZT5SZXZpZXc8L3dvcmstdHlwZT48
dXJscz48cmVsYXRlZC11cmxzPjx1cmw+aHR0cDovL3d3dy5lbWJhc2UuY29tL3NlYXJjaC9yZXN1
bHRzP3N1YmFjdGlvbj12aWV3cmVjb3JkJmFtcDtmcm9tPWV4cG9ydCZhbXA7aWQ9TDYyNTE1NDU2
NjwvdXJsPjwvcmVsYXRlZC11cmxzPjwvdXJscz48Y3VzdG9tNT4zMDQ3NDEwNDwvY3VzdG9tNT48
cmVtb3RlLWRhdGFiYXNlLW5hbWU+TWVkbGluZTwvcmVtb3RlLWRhdGFiYXNlLW5hbWU+PGxhbmd1
YWdlPkVuZ2xpc2g8L2xhbmd1YWdlPjwvcmVjb3JkPjwvQ2l0ZT48Q2l0ZT48QXV0aG9yPkzDvGZ0
bmVyPC9BdXRob3I+PFllYXI+MjAxODwvWWVhcj48UmVjTnVtPjIxMjc8L1JlY051bT48cmVjb3Jk
PjxyZWMtbnVtYmVyPjIxMjc8L3JlYy1udW1iZXI+PGZvcmVpZ24ta2V5cz48a2V5IGFwcD0iRU4i
IGRiLWlkPSIwYWZwZnpzdmlhNXNlMWVzd2F5dmYyZGh6MngwZXp2ZXZyYTAiIHRpbWVzdGFtcD0i
MTU5MjAzMTIwMyI+MjEyNzwva2V5PjwvZm9yZWlnbi1rZXlzPjxyZWYtdHlwZSBuYW1lPSJKb3Vy
bmFsIEFydGljbGUiPjE3PC9yZWYtdHlwZT48Y29udHJpYnV0b3JzPjxhdXRob3JzPjxhdXRob3I+
TMO8ZnRuZXIsIEQuPC9hdXRob3I+PGF1dGhvcj5OaWVwZWwsIEQuPC9hdXRob3I+PGF1dGhvcj5T
dGVnZXIsIEcuIEcuPC9hdXRob3I+PC9hdXRob3JzPjwvY29udHJpYnV0b3JzPjxhdXRoLWFkZHJl
c3M+Ry5HLiBTdGVnZXIsIERlcGFydG1lbnQgb2YgTWVkaWNpbmUsIENsaW5pY2FsIERpdmlzaW9u
IG9mIE9uY29sb2d5LCBDb21wcmVoZW5zaXZlIENhbmNlciBDZW50cmUsIE1lZGljYWwgVW5pdmVy
c2l0eSBvZiBWaWVubmEsIFNwaXRhbGdhc3NlIDIzLCBCVDg2L0UwMSwgVmllbm5hLCBBdXN0cmlh
PC9hdXRoLWFkZHJlc3M+PHRpdGxlcz48dGl0bGU+VGhlcmFwZXV0aWMgYXBwcm9hY2hlcyBmb3Ig
cHJvdGVjdGluZyBib25lIGhlYWx0aCBpbiBwYXRpZW50cyB3aXRoIGJyZWFzdCBjYW5jZXI8L3Rp
dGxlPjxzZWNvbmRhcnktdGl0bGU+QnJlYXN0PC9zZWNvbmRhcnktdGl0bGU+PC90aXRsZXM+PHBl
cmlvZGljYWw+PGZ1bGwtdGl0bGU+QnJlYXN0PC9mdWxsLXRpdGxlPjwvcGVyaW9kaWNhbD48cGFn
ZXM+MjgtMzU8L3BhZ2VzPjx2b2x1bWU+Mzc8L3ZvbHVtZT48a2V5d29yZHM+PGtleXdvcmQ+YW5h
c3Ryb3pvbGU8L2tleXdvcmQ+PGtleXdvcmQ+YXJvbWF0YXNlIGluaGliaXRvcjwva2V5d29yZD48
a2V5d29yZD5iaXNwaG9zcGhvbmljIGFjaWQgZGVyaXZhdGl2ZTwva2V5d29yZD48a2V5d29yZD5j
YWxjaXVtPC9rZXl3b3JkPjxrZXl3b3JkPmNpc3BsYXRpbjwva2V5d29yZD48a2V5d29yZD5jbG9k
cm9uaWMgYWNpZDwva2V5d29yZD48a2V5d29yZD5jeWNsb3Bob3NwaGFtaWRlPC9rZXl3b3JkPjxr
ZXl3b3JkPmRlbm9zdW1hYjwva2V5d29yZD48a2V5d29yZD5kb3hvcnViaWNpbjwva2V5d29yZD48
a2V5d29yZD5mbHVvcm91cmFjaWw8L2tleXdvcmQ+PGtleXdvcmQ+aWJhbmRyb25pYyBhY2lkPC9r
ZXl3b3JkPjxrZXl3b3JkPmxldHJvem9sZTwva2V5d29yZD48a2V5d29yZD5tZXRob3RyZXhhdGU8
L2tleXdvcmQ+PGtleXdvcmQ+b3N0ZW9jbGFzdCBkaWZmZXJlbnRpYXRpb24gZmFjdG9yPC9rZXl3
b3JkPjxrZXl3b3JkPnBhbWlkcm9uaWMgYWNpZDwva2V5d29yZD48a2V5d29yZD5wbGFjZWJvPC9r
ZXl3b3JkPjxrZXl3b3JkPnRhbW94aWZlbjwva2V5d29yZD48a2V5d29yZD50YXhhbmUgZGVyaXZh
dGl2ZTwva2V5d29yZD48a2V5d29yZD52aXRhbWluIEQ8L2tleXdvcmQ+PGtleXdvcmQ+em9sZWRy
b25pYyBhY2lkPC9rZXl3b3JkPjxrZXl3b3JkPmFkanV2YW50IHRoZXJhcHk8L2tleXdvcmQ+PGtl
eXdvcmQ+YW50aW5lb3BsYXN0aWMgYWN0aXZpdHk8L2tleXdvcmQ+PGtleXdvcmQ+Ym9uZSBkaXNl
YXNlPC9rZXl3b3JkPjxrZXl3b3JkPmJvbmUgbWV0YXN0YXNpczwva2V5d29yZD48a2V5d29yZD5i
cmVhc3QgY2FuY2VyPC9rZXl3b3JkPjxrZXl3b3JkPmNhbmNlciBzdGFnaW5nPC9rZXl3b3JkPjxr
ZXl3b3JkPmNhbmNlciBzdXJ2aXZhbDwva2V5d29yZD48a2V5d29yZD5jbGluaWNhbCBwcmFjdGlj
ZTwva2V5d29yZD48a2V5d29yZD5kaXNlYXNlIGNvdXJzZTwva2V5d29yZD48a2V5d29yZD5kaXNl
YXNlIGZyZWUgc3Vydml2YWw8L2tleXdvcmQ+PGtleXdvcmQ+ZHJ1ZyBhcHByb3ZhbDwva2V5d29y
ZD48a2V5d29yZD5kcnVnIHNhZmV0eTwva2V5d29yZD48a2V5d29yZD5kcnVnIHRvbGVyYWJpbGl0
eTwva2V5d29yZD48a2V5d29yZD5lYXJseSBpbnRlcnZlbnRpb248L2tleXdvcmQ+PGtleXdvcmQ+
RXVyb3BlPC9rZXl3b3JkPjxrZXl3b3JkPmh1bWFuPC9rZXl3b3JkPjxrZXl3b3JkPmh5cG9jYWxj
ZW1pYTwva2V5d29yZD48a2V5d29yZD5qYXcgb3N0ZW9uZWNyb3Npczwva2V5d29yZD48a2V5d29y
ZD5saWZlc3R5bGUgbW9kaWZpY2F0aW9uPC9rZXl3b3JkPjxrZXl3b3JkPmxvdyBkcnVnIGRvc2U8
L2tleXdvcmQ+PGtleXdvcmQ+bWV0YXN0YXNpcyBmcmVlIHN1cnZpdmFsPC9rZXl3b3JkPjxrZXl3
b3JkPm5lcGhyb3RveGljaXR5PC9rZXl3b3JkPjxrZXl3b3JkPm9zdGVvbHlzaXM8L2tleXdvcmQ+
PGtleXdvcmQ+b3ZlcmFsbCBzdXJ2aXZhbDwva2V5d29yZD48a2V5d29yZD5wYXRob2xvZ2ljIGZy
YWN0dXJlPC9rZXl3b3JkPjxrZXl3b3JkPnBhdGllbnQgY2FyZTwva2V5d29yZD48a2V5d29yZD5w
b3N0bWVub3BhdXNlIG9zdGVvcG9yb3Npczwva2V5d29yZD48a2V5d29yZD5wcmFjdGljZSBndWlk
ZWxpbmU8L2tleXdvcmQ+PGtleXdvcmQ+cHJpb3JpdHkgam91cm5hbDwva2V5d29yZD48a2V5d29y
ZD5xdWFsaXR5IG9mIGxpZmU8L2tleXdvcmQ+PGtleXdvcmQ+cmV2aWV3PC9rZXl3b3JkPjxrZXl3
b3JkPnJpc2sgYXNzZXNzbWVudDwva2V5d29yZD48a2V5d29yZD5yaXNrIGJlbmVmaXQgYW5hbHlz
aXM8L2tleXdvcmQ+PGtleXdvcmQ+cmlzayByZWR1Y3Rpb248L2tleXdvcmQ+PGtleXdvcmQ+c2lu
Z2xlIGRydWcgZG9zZTwva2V5d29yZD48a2V5d29yZD5zbW9raW5nIGNlc3NhdGlvbjwva2V5d29y
ZD48a2V5d29yZD5zcGluYWwgY29yZCBjb21wcmVzc2lvbjwva2V5d29yZD48a2V5d29yZD5zdXJ2
aXZhbCB0aW1lPC9rZXl3b3JkPjxrZXl3b3JkPnRyZWF0bWVudCBkdXJhdGlvbjwva2V5d29yZD48
a2V5d29yZD53ZWlnaHQgYmVhcmluZzwva2V5d29yZD48L2tleXdvcmRzPjxkYXRlcz48eWVhcj4y
MDE4PC95ZWFyPjwvZGF0ZXM+PGlzYm4+MTUzMi0zMDgwJiN4RDswOTYwLTk3NzY8L2lzYm4+PHdv
cmstdHlwZT5SZXZpZXc8L3dvcmstdHlwZT48dXJscz48cmVsYXRlZC11cmxzPjx1cmw+aHR0cDov
L3d3dy5lbWJhc2UuY29tL3NlYXJjaC9yZXN1bHRzP3N1YmFjdGlvbj12aWV3cmVjb3JkJmFtcDtm
cm9tPWV4cG9ydCZhbXA7aWQ9TDYxODg4MDcxMDwvdXJsPjwvcmVsYXRlZC11cmxzPjwvdXJscz48
Y3VzdG9tNT4yOTA3MzQ5NzwvY3VzdG9tNT48ZWxlY3Ryb25pYy1yZXNvdXJjZS1udW0+MTAuMTAx
Ni9qLmJyZWFzdC4yMDE3LjEwLjAwNzwvZWxlY3Ryb25pYy1yZXNvdXJjZS1udW0+PHJlbW90ZS1k
YXRhYmFzZS1uYW1lPkVtYmFzZSYjeEQ7TWVkbGluZTwvcmVtb3RlLWRhdGFiYXNlLW5hbWU+PGxh
bmd1YWdlPkVuZ2xpc2g8L2xhbmd1YWdlPjwvcmVjb3JkPjwvQ2l0ZT48Q2l0ZT48QXV0aG9yPlJh
Y2huZXI8L0F1dGhvcj48WWVhcj4yMDE4PC9ZZWFyPjxSZWNOdW0+MjIxMjwvUmVjTnVtPjxyZWNv
cmQ+PHJlYy1udW1iZXI+MjIxMjwvcmVjLW51bWJlcj48Zm9yZWlnbi1rZXlzPjxrZXkgYXBwPSJF
TiIgZGItaWQ9IjBhZnBmenN2aWE1c2UxZXN3YXl2ZjJkaHoyeDBlenZldnJhMCIgdGltZXN0YW1w
PSIxNTkyMDMxMjA0Ij4yMjEyPC9rZXk+PC9mb3JlaWduLWtleXM+PHJlZi10eXBlIG5hbWU9Ikpv
dXJuYWwgQXJ0aWNsZSI+MTc8L3JlZi10eXBlPjxjb250cmlidXRvcnM+PGF1dGhvcnM+PGF1dGhv
cj5SYWNobmVyLCBULiBELjwvYXV0aG9yPjxhdXRob3I+Q29sZW1hbiwgUi48L2F1dGhvcj48YXV0
aG9yPkhhZGppLCBQLjwvYXV0aG9yPjxhdXRob3I+SG9mYmF1ZXIsIEwuIEMuPC9hdXRob3I+PC9h
dXRob3JzPjwvY29udHJpYnV0b3JzPjxhdXRoLWFkZHJlc3M+TC5DLiBIb2ZiYXVlciwgRGl2aXNp
b24gb2YgRW5kb2NyaW5vbG9neSwgRGlhYmV0ZXMsIGFuZCBCb25lIERpc2Vhc2VzLCBEZXBhcnRt
ZW50IG9mIE1lZGljaW5lIElJSSwgYW5kIENlbnRlciBmb3IgSGVhbHRoeSBBZ2luZywgVGVjaG5p
c2NoZSBVbml2ZXJzaXTDpHQgRHJlc2RlbiwgRHJlc2RlbiwgR2VybWFueTwvYXV0aC1hZGRyZXNz
Pjx0aXRsZXM+PHRpdGxlPkJvbmUgaGVhbHRoIGR1cmluZyBlbmRvY3JpbmUgdGhlcmFweSBmb3Ig
Y2FuY2VyPC90aXRsZT48c2Vjb25kYXJ5LXRpdGxlPkxhbmNldCBEaWFiZXRlcyBFbmRvY3Jpbm9s
PC9zZWNvbmRhcnktdGl0bGU+PC90aXRsZXM+PHBlcmlvZGljYWw+PGZ1bGwtdGl0bGU+TGFuY2V0
IERpYWJldGVzIEVuZG9jcmlub2w8L2Z1bGwtdGl0bGU+PC9wZXJpb2RpY2FsPjxwYWdlcz45MDEt
OTEwPC9wYWdlcz48dm9sdW1lPjY8L3ZvbHVtZT48bnVtYmVyPjExPC9udW1iZXI+PGtleXdvcmRz
PjxrZXl3b3JkPk5DVDAwMDQ4ODQxPC9rZXl3b3JkPjxrZXl3b3JkPk5DVDAwMDg5Njc0PC9rZXl3
b3JkPjxrZXl3b3JkPmFiYXJlbGl4PC9rZXl3b3JkPjxrZXl3b3JkPmFsZW5kcm9uaWMgYWNpZDwv
a2V5d29yZD48a2V5d29yZD5hbmFzdHJvem9sZTwva2V5d29yZD48a2V5d29yZD5hcm9tYXRhc2Ug
aW5oaWJpdG9yPC9rZXl3b3JkPjxrZXl3b3JkPmJpc3Bob3NwaG9uaWMgYWNpZCBkZXJpdmF0aXZl
PC9rZXl3b3JkPjxrZXl3b3JkPmJ1c2VyZWxpbjwva2V5d29yZD48a2V5d29yZD5kZW5vc3VtYWI8
L2tleXdvcmQ+PGtleXdvcmQ+ZXhlbWVzdGFuZTwva2V5d29yZD48a2V5d29yZD5mdWx2ZXN0cmFu
dDwva2V5d29yZD48a2V5d29yZD5nb25hZG9yZWxpbiBhZ29uaXN0PC9rZXl3b3JkPjxrZXl3b3Jk
Pmdvc2VyZWxpbjwva2V5d29yZD48a2V5d29yZD5sZXRyb3pvbGU8L2tleXdvcmQ+PGtleXdvcmQ+
bGV1cHJvcmVsaW48L2tleXdvcmQ+PGtleXdvcmQ+cGFtaWRyb25pYyBhY2lkPC9rZXl3b3JkPjxr
ZXl3b3JkPnBsYWNlYm88L2tleXdvcmQ+PGtleXdvcmQ+cmlzZWRyb25pYyBhY2lkPC9rZXl3b3Jk
PjxrZXl3b3JkPnRhbW94aWZlbjwva2V5d29yZD48a2V5d29yZD56b2xlZHJvbmljIGFjaWQ8L2tl
eXdvcmQ+PGtleXdvcmQ+YW5kcm9nZW4gZGVwcml2YXRpb24gdGhlcmFweTwva2V5d29yZD48a2V5
d29yZD5ib25lIGRlbnNpdHk8L2tleXdvcmQ+PGtleXdvcmQ+Ym9uZSBkaXNlYXNlPC9rZXl3b3Jk
PjxrZXl3b3JkPmJyZWFzdCBjYW5jZXI8L2tleXdvcmQ+PGtleXdvcmQ+Y2FuY2VyIGFkanV2YW50
IHRoZXJhcHk8L2tleXdvcmQ+PGtleXdvcmQ+Y2FuY2VyIGhvcm1vbmUgdGhlcmFweTwva2V5d29y
ZD48a2V5d29yZD5jYW5jZXIgbW9ydGFsaXR5PC9rZXl3b3JkPjxrZXl3b3JkPmNhbmNlciByZWN1
cnJlbmNlPC9rZXl3b3JkPjxrZXl3b3JkPmZyYWN0dXJlPC9rZXl3b3JkPjxrZXl3b3JkPmZyYWdp
bGl0eSBmcmFjdHVyZTwva2V5d29yZD48a2V5d29yZD5odW1hbjwva2V5d29yZD48a2V5d29yZD5v
c3Rlb2x5c2lzPC9rZXl3b3JkPjxrZXl3b3JkPm9zdGVvcGVuaWE8L2tleXdvcmQ+PGtleXdvcmQ+
b3N0ZW9wb3Jvc2lzPC9rZXl3b3JkPjxrZXl3b3JkPnBvc3RtZW5vcGF1c2U8L2tleXdvcmQ+PGtl
eXdvcmQ+cHJpb3JpdHkgam91cm5hbDwva2V5d29yZD48a2V5d29yZD5wcm9zdGF0ZSBjYW5jZXI8
L2tleXdvcmQ+PGtleXdvcmQ+cmV2aWV3PC9rZXl3b3JkPjxrZXl3b3JkPnJpc2sgYXNzZXNzbWVu
dDwva2V5d29yZD48a2V5d29yZD5yaXNrIGZhY3Rvcjwva2V5d29yZD48a2V5d29yZD5yaXNrIHJl
ZHVjdGlvbjwva2V5d29yZD48a2V5d29yZD5zcGluZSBmcmFjdHVyZTwva2V5d29yZD48L2tleXdv
cmRzPjxkYXRlcz48eWVhcj4yMDE4PC95ZWFyPjwvZGF0ZXM+PGlzYm4+MjIxMy04NTk1JiN4RDsy
MjEzLTg1ODc8L2lzYm4+PHdvcmstdHlwZT5SZXZpZXc8L3dvcmstdHlwZT48dXJscz48cmVsYXRl
ZC11cmxzPjx1cmw+aHR0cDovL3d3dy5lbWJhc2UuY29tL3NlYXJjaC9yZXN1bHRzP3N1YmFjdGlv
bj12aWV3cmVjb3JkJmFtcDtmcm9tPWV4cG9ydCZhbXA7aWQ9TDIwMDA1NjExNzk8L3VybD48L3Jl
bGF0ZWQtdXJscz48L3VybHM+PGN1c3RvbTU+Mjk1NzIxMjY8L2N1c3RvbTU+PGVsZWN0cm9uaWMt
cmVzb3VyY2UtbnVtPjEwLjEwMTYvczIyMTMtODU4NygxOCkzMDA0Ny0wPC9lbGVjdHJvbmljLXJl
c291cmNlLW51bT48cmVtb3RlLWRhdGFiYXNlLW5hbWU+RW1iYXNlJiN4RDtNZWRsaW5lPC9yZW1v
dGUtZGF0YWJhc2UtbmFtZT48bGFuZ3VhZ2U+RW5nbGlzaDwvbGFuZ3VhZ2U+PC9yZWNvcmQ+PC9D
aXRlPjxDaXRlPjxBdXRob3I+UnV6eWNraTwvQXV0aG9yPjxZZWFyPjIwMTg8L1llYXI+PFJlY051
bT4yMzg3PC9SZWNOdW0+PHJlY29yZD48cmVjLW51bWJlcj4yMzg3PC9yZWMtbnVtYmVyPjxmb3Jl
aWduLWtleXM+PGtleSBhcHA9IkVOIiBkYi1pZD0iMGFmcGZ6c3ZpYTVzZTFlc3dheXZmMmRoejJ4
MGV6dmV2cmEwIiB0aW1lc3RhbXA9IjE1OTIwMzEyMDUiPjIzODc8L2tleT48L2ZvcmVpZ24ta2V5
cz48cmVmLXR5cGUgbmFtZT0iSm91cm5hbCBBcnRpY2xlIj4xNzwvcmVmLXR5cGU+PGNvbnRyaWJ1
dG9ycz48YXV0aG9ycz48YXV0aG9yPlJ1enlja2ksIFMuIE0uPC9hdXRob3I+PGF1dGhvcj5OaXhv
biwgTi4gQS48L2F1dGhvcj48L2F1dGhvcnM+PC9jb250cmlidXRvcnM+PGF1dGgtYWRkcmVzcz5T
Lk0uIFJ1enlja2ksIERlcGFydG1lbnQgb2YgTWVkaWNpbmUsIFVuaXZlcnNpdHkgb2YgQ2FsZ2Fy
eSwgQ2FuYWRhPC9hdXRoLWFkZHJlc3M+PHRpdGxlcz48dGl0bGU+Qm9uZSBoZWFsdGggYWZ0ZXIg
ZGlhZ25vc2lzIG9mIGJyZWFzdCBjYW5jZXI8L3RpdGxlPjxzZWNvbmRhcnktdGl0bGU+Q01BSjwv
c2Vjb25kYXJ5LXRpdGxlPjwvdGl0bGVzPjxwZXJpb2RpY2FsPjxmdWxsLXRpdGxlPkNNQUo8L2Z1
bGwtdGl0bGU+PC9wZXJpb2RpY2FsPjxwYWdlcz5FMTQ1MjwvcGFnZXM+PHZvbHVtZT4xOTA8L3Zv
bHVtZT48bnVtYmVyPjQ5PC9udW1iZXI+PGtleXdvcmRzPjxrZXl3b3JkPmFyb21hdGFzZSBpbmhp
Yml0b3I8L2tleXdvcmQ+PGtleXdvcmQ+YmlzcGhvc3Bob25pYyBhY2lkIGRlcml2YXRpdmU8L2tl
eXdvcmQ+PGtleXdvcmQ+YWR2ZXJzZSBvdXRjb21lPC9rZXl3b3JkPjxrZXl3b3JkPmJvbmUgZGVu
c2l0eTwva2V5d29yZD48a2V5d29yZD5ib25lIGRpc2Vhc2U8L2tleXdvcmQ+PGtleXdvcmQ+Ym9u
ZSBtZXRhc3Rhc2lzPC9rZXl3b3JkPjxrZXl3b3JkPmJyZWFzdCBjYW5jZXI8L2tleXdvcmQ+PGtl
eXdvcmQ+Y2FuY2VyIGRpYWdub3Npczwva2V5d29yZD48a2V5d29yZD5jYW5jZXIgcGF0aWVudDwv
a2V5d29yZD48a2V5d29yZD5jYW5jZXIgc3RhZ2luZzwva2V5d29yZD48a2V5d29yZD5jYW5jZXIg
c3Vydml2YWw8L2tleXdvcmQ+PGtleXdvcmQ+Y2xpbmljYWwgYXNzZXNzbWVudCB0b29sPC9rZXl3
b3JkPjxrZXl3b3JkPmZyYWN0dXJlPC9rZXl3b3JkPjxrZXl3b3JkPmhpZ2ggcmlzayBwYXRpZW50
PC9rZXl3b3JkPjxrZXl3b3JkPmh1bWFuPC9rZXl3b3JkPjxrZXl3b3JkPm1lbm9wYXVzZTwva2V5
d29yZD48a2V5d29yZD5tZXRhc3Rhc2lzIGluaGliaXRpb248L2tleXdvcmQ+PGtleXdvcmQ+bW9y
YmlkaXR5PC9rZXl3b3JkPjxrZXl3b3JkPm1vcnRhbGl0eTwva2V5d29yZD48a2V5d29yZD5ub3Rl
PC9rZXl3b3JkPjxrZXl3b3JkPnBvc3RtZW5vcGF1c2U8L2tleXdvcmQ+PGtleXdvcmQ+cHJlbWVu
b3BhdXNlPC9rZXl3b3JkPjxrZXl3b3JkPnJpc2sgYXNzZXNzbWVudDwva2V5d29yZD48a2V5d29y
ZD5yaXNrIGZhY3Rvcjwva2V5d29yZD48L2tleXdvcmRzPjxkYXRlcz48eWVhcj4yMDE4PC95ZWFy
PjwvZGF0ZXM+PGlzYm4+MTQ4OC0yMzI5JiN4RDswODIwLTM5NDY8L2lzYm4+PHdvcmstdHlwZT5O
b3RlPC93b3JrLXR5cGU+PHVybHM+PHJlbGF0ZWQtdXJscz48dXJsPmh0dHA6Ly93d3cuZW1iYXNl
LmNvbS9zZWFyY2gvcmVzdWx0cz9zdWJhY3Rpb249dmlld3JlY29yZCZhbXA7ZnJvbT1leHBvcnQm
YW1wO2lkPUw2MjU0MzI4NDE8L3VybD48L3JlbGF0ZWQtdXJscz48L3VybHM+PGN1c3RvbTU+MzA1
MzA2MTI8L2N1c3RvbTU+PGVsZWN0cm9uaWMtcmVzb3VyY2UtbnVtPjEwLjE1MDMvY21hai4xODA4
MDI8L2VsZWN0cm9uaWMtcmVzb3VyY2UtbnVtPjxyZW1vdGUtZGF0YWJhc2UtbmFtZT5FbWJhc2Um
I3hEO01lZGxpbmU8L3JlbW90ZS1kYXRhYmFzZS1uYW1lPjxsYW5ndWFnZT5FbmdsaXNoPC9sYW5n
dWFnZT48L3JlY29yZD48L0NpdGU+PENpdGU+PEF1dGhvcj5Tb3VzYTwvQXV0aG9yPjxZZWFyPjIw
MTg8L1llYXI+PFJlY051bT4yMjA5PC9SZWNOdW0+PHJlY29yZD48cmVjLW51bWJlcj4yMjA5PC9y
ZWMtbnVtYmVyPjxmb3JlaWduLWtleXM+PGtleSBhcHA9IkVOIiBkYi1pZD0iMGFmcGZ6c3ZpYTVz
ZTFlc3dheXZmMmRoejJ4MGV6dmV2cmEwIiB0aW1lc3RhbXA9IjE1OTIwMzEyMDQiPjIyMDk8L2tl
eT48L2ZvcmVpZ24ta2V5cz48cmVmLXR5cGUgbmFtZT0iSm91cm5hbCBBcnRpY2xlIj4xNzwvcmVm
LXR5cGU+PGNvbnRyaWJ1dG9ycz48YXV0aG9ycz48YXV0aG9yPlNvdXNhLCBTLjwvYXV0aG9yPjxh
dXRob3I+Q2zDqXphcmRpbiwgUC48L2F1dGhvcj48L2F1dGhvcnM+PC9jb250cmlidXRvcnM+PGF1
dGgtYWRkcmVzcz5TLiBTb3VzYSwgTmF0aW9uYWwgSW5zdGl0dXRlIG9mIEhlYWx0aCBhbmQgTWVk
aWNhbCBSZXNlYXJjaCAoSU5TRVJNKSwgVU1SIDEwMzMsIEx5b24sIEZyYW5jZTwvYXV0aC1hZGRy
ZXNzPjx0aXRsZXM+PHRpdGxlPkJvbmUtVGFyZ2V0ZWQgVGhlcmFwaWVzIGluIENhbmNlci1JbmR1
Y2VkIEJvbmUgRGlzZWFzZTwvdGl0bGU+PHNlY29uZGFyeS10aXRsZT5DYWxjaWYgVGlzc3VlIElu
dDwvc2Vjb25kYXJ5LXRpdGxlPjwvdGl0bGVzPjxwZXJpb2RpY2FsPjxmdWxsLXRpdGxlPkNhbGNp
ZiBUaXNzdWUgSW50PC9mdWxsLXRpdGxlPjwvcGVyaW9kaWNhbD48cGFnZXM+MjI3LTI1MDwvcGFn
ZXM+PHZvbHVtZT4xMDI8L3ZvbHVtZT48bnVtYmVyPjI8L251bWJlcj48a2V5d29yZHM+PGtleXdv
cmQ+QUNUUk4xMjYxNDAwMDY5NDYxNzwva2V5d29yZD48a2V5d29yZD5OQ1QwMDA4OTY2MTwva2V5
d29yZD48a2V5d29yZD5hYmlyYXRlcm9uZSBhY2V0YXRlPC9rZXl3b3JkPjxrZXl3b3JkPmFmZyA0
OTU8L2tleXdvcmQ+PGtleXdvcmQ+YW50aWFuZHJvZ2VuPC9rZXl3b3JkPjxrZXl3b3JkPmJhbGlj
YXRpYjwva2V5d29yZD48a2V5d29yZD5iaXNwaG9zcGhvbmljIGFjaWQgZGVyaXZhdGl2ZTwva2V5
d29yZD48a2V5d29yZD5ibG9zb3p1bWFiPC9rZXl3b3JkPjxrZXl3b3JkPmJvcnRlem9taWI8L2tl
eXdvcmQ+PGtleXdvcmQ+Ym9zdXRpbmliPC9rZXl3b3JkPjxrZXl3b3JkPmJwcyA4MDQ8L2tleXdv
cmQ+PGtleXdvcmQ+Y2Fib3phbnRpbmliPC9rZXl3b3JkPjxrZXl3b3JkPmNhdGhlcHNpbiBLIGlu
aGliaXRvcjwva2V5d29yZD48a2V5d29yZD5jaWxlbmdpdGlkZTwva2V5d29yZD48a2V5d29yZD5j
bG9kcm9uaWMgYWNpZDwva2V5d29yZD48a2V5d29yZD5kYXNhdGluaWI8L2tleXdvcmQ+PGtleXdv
cmQ+ZGVub3N1bWFiPC9rZXl3b3JkPjxrZXl3b3JkPmRvY2V0YXhlbDwva2V5d29yZD48a2V5d29y
ZD5kdXRhY2F0aWI8L2tleXdvcmQ+PGtleXdvcmQ+ZW56YWx1dGFtaWRlPC9rZXl3b3JkPjxrZXl3
b3JkPmV0YXJhY2l6dW1hYjwva2V5d29yZD48a2V5d29yZD5ldmVyb2xpbXVzPC9rZXl3b3JkPjxr
ZXl3b3JkPmV4ZW1lc3RhbmU8L2tleXdvcmQ+PGtleXdvcmQ+aWJhbmRyb25pYyBhY2lkPC9rZXl3
b3JkPjxrZXl3b3JkPmxlbmFsaWRvbWlkZTwva2V5d29yZD48a2V5d29yZD5tYW1tYWxpYW4gdGFy
Z2V0IG9mIHJhcGFteWNpbiBpbmhpYml0b3I8L2tleXdvcmQ+PGtleXdvcmQ+b2RhbmFjYXRpYjwv
a2V5d29yZD48a2V5d29yZD5yYWRpdW0gY2hsb3JpZGUgcmEgMjIzPC9rZXl3b3JkPjxrZXl3b3Jk
PnJhcGFteWNpbjwva2V5d29yZD48a2V5d29yZD5yb21vc296dW1hYjwva2V5d29yZD48a2V5d29y
ZD5zYXJhY2F0aW5pYjwva2V5d29yZD48a2V5d29yZD5zb3RhdGVyY2VwdDwva2V5d29yZD48a2V5
d29yZD52YW5kZXRhbmliPC9rZXl3b3JkPjxrZXl3b3JkPnpvbGVkcm9uaWMgYWNpZDwva2V5d29y
ZD48a2V5d29yZD5hbnRpbmVvcGxhc3RpYyBhY3Rpdml0eTwva2V5d29yZD48a2V5d29yZD5ib25l
IGF0cm9waHk8L2tleXdvcmQ+PGtleXdvcmQ+Ym9uZSBkZW5zaXR5PC9rZXl3b3JkPjxrZXl3b3Jk
PmJvbmUgZGlzZWFzZTwva2V5d29yZD48a2V5d29yZD5ib25lIG1ldGFzdGFzaXM8L2tleXdvcmQ+
PGtleXdvcmQ+Ym9uZSBwYWluPC9rZXl3b3JkPjxrZXl3b3JkPmJvbmUgcmVtb2RlbGluZzwva2V5
d29yZD48a2V5d29yZD5ib25lIHR1cm5vdmVyPC9rZXl3b3JkPjxrZXl3b3JkPmJyZWFzdCBjYW5j
ZXI8L2tleXdvcmQ+PGtleXdvcmQ+Y2FuY2VyIGhvcm1vbmUgdGhlcmFweTwva2V5d29yZD48a2V5
d29yZD5jbGluaWNhbCB0cmlhbCAodG9waWMpPC9rZXl3b3JkPjxrZXl3b3JkPmh1bWFuPC9rZXl3
b3JkPjxrZXl3b3JkPmh5cGVyY2FsY2VtaWE8L2tleXdvcmQ+PGtleXdvcmQ+bWV0YSBhbmFseXNp
cyAodG9waWMpPC9rZXl3b3JkPjxrZXl3b3JkPm1vbGVjdWxhcmx5IHRhcmdldGVkIHRoZXJhcHk8
L2tleXdvcmQ+PGtleXdvcmQ+bm9uaHVtYW48L2tleXdvcmQ+PGtleXdvcmQ+b3NzaWZpY2F0aW9u
PC9rZXl3b3JkPjxrZXl3b3JkPm9zdGVvY2xhc3RvZ2VuZXNpczwva2V5d29yZD48a2V5d29yZD5v
c3Rlb2NsYXN0b21hPC9rZXl3b3JkPjxrZXl3b3JkPm9zdGVvZ2VuZXNpcyBpbXBlcmZlY3RhPC9r
ZXl3b3JkPjxrZXl3b3JkPm9zdGVvbHlzaXM8L2tleXdvcmQ+PGtleXdvcmQ+b3N0ZW9wb3Jvc2lz
PC9rZXl3b3JkPjxrZXl3b3JkPm9zdGVvc2FyY29tYTwva2V5d29yZD48a2V5d29yZD5waGFzZSAx
IGNsaW5pY2FsIHRyaWFsICh0b3BpYyk8L2tleXdvcmQ+PGtleXdvcmQ+cGhhc2UgMiBjbGluaWNh
bCB0cmlhbCAodG9waWMpPC9rZXl3b3JkPjxrZXl3b3JkPnBoYXNlIDMgY2xpbmljYWwgdHJpYWwg
KHRvcGljKTwva2V5d29yZD48a2V5d29yZD5wcmlvcml0eSBqb3VybmFsPC9rZXl3b3JkPjxrZXl3
b3JkPnByb3N0YXRlIGNhbmNlcjwva2V5d29yZD48a2V5d29yZD5yYW5kb21pemVkIGNvbnRyb2xs
ZWQgdHJpYWwgKHRvcGljKTwva2V5d29yZD48a2V5d29yZD5yZXZpZXc8L2tleXdvcmQ+PGtleXdv
cmQ+V250IHNpZ25hbGluZzwva2V5d29yZD48a2V5d29yZD5hemQgMDUzMDwva2V5d29yZD48a2V5
d29yZD5tZWRpIDUyMjwva2V5d29yZD48L2tleXdvcmRzPjxkYXRlcz48eWVhcj4yMDE4PC95ZWFy
PjwvZGF0ZXM+PGlzYm4+MTQzMi0wODI3JiN4RDswMTcxLTk2N1g8L2lzYm4+PHdvcmstdHlwZT5S
ZXZpZXc8L3dvcmstdHlwZT48dXJscz48cmVsYXRlZC11cmxzPjx1cmw+aHR0cDovL3d3dy5lbWJh
c2UuY29tL3NlYXJjaC9yZXN1bHRzP3N1YmFjdGlvbj12aWV3cmVjb3JkJmFtcDtmcm9tPWV4cG9y
dCZhbXA7aWQ9TDYxOTAyMTQ3ODwvdXJsPjwvcmVsYXRlZC11cmxzPjwvdXJscz48Y3VzdG9tMT5h
ZmcgNDk1JiN4RDthemQgMDUzMCYjeEQ7YnBzIDgwNCYjeEQ7bWVkaSA1MjI8L2N1c3RvbTE+PGN1
c3RvbTI+TWVyY2s8L2N1c3RvbTI+PGN1c3RvbTU+MjkwNzk5OTU8L2N1c3RvbTU+PGVsZWN0cm9u
aWMtcmVzb3VyY2UtbnVtPjEwLjEwMDcvczAwMjIzLTAxNy0wMzUzLTU8L2VsZWN0cm9uaWMtcmVz
b3VyY2UtbnVtPjxyZW1vdGUtZGF0YWJhc2UtbmFtZT5FbWJhc2UmI3hEO01lZGxpbmU8L3JlbW90
ZS1kYXRhYmFzZS1uYW1lPjxsYW5ndWFnZT5FbmdsaXNoPC9sYW5ndWFnZT48L3JlY29yZD48L0Np
dGU+PENpdGU+PEF1dGhvcj5UYWd1Y2hpPC9BdXRob3I+PFllYXI+MjAxODwvWWVhcj48UmVjTnVt
PjI1MTc8L1JlY051bT48cmVjb3JkPjxyZWMtbnVtYmVyPjI1MTc8L3JlYy1udW1iZXI+PGZvcmVp
Z24ta2V5cz48a2V5IGFwcD0iRU4iIGRiLWlkPSIwYWZwZnpzdmlhNXNlMWVzd2F5dmYyZGh6Mngw
ZXp2ZXZyYTAiIHRpbWVzdGFtcD0iMTU5MjAzMTIwNiI+MjUxNzwva2V5PjwvZm9yZWlnbi1rZXlz
PjxyZWYtdHlwZSBuYW1lPSJKb3VybmFsIEFydGljbGUiPjE3PC9yZWYtdHlwZT48Y29udHJpYnV0
b3JzPjxhdXRob3JzPjxhdXRob3I+VGFndWNoaSwgVC48L2F1dGhvcj48L2F1dGhvcnM+PC9jb250
cmlidXRvcnM+PHRpdGxlcz48dGl0bGU+W0JvbmUgYW5kIGNhbGNpdW0gbWV0YWJvbGlzbSBhc3Nv
Y2lhdGVkIHdpdGggbWFsaWduYW5jeS4gQ2xpbmljYWwgQ2hhcmFjdGVyaXN0aWNzIGFuZCBUcmVh
dG1lbnQgb2YgQ2FuY2VyIFRyZWF0bWVudCBJbmR1Y2VkIEJvbmUgTG9zcyhDVElCTClpbiBCcmVh
c3QgQ2FuY2VyLl0gSmFwYW5lc2U8L3RpdGxlPjxzZWNvbmRhcnktdGl0bGU+Q2xpbi4gY2FsY2l1
bTwvc2Vjb25kYXJ5LXRpdGxlPjwvdGl0bGVzPjxwZXJpb2RpY2FsPjxmdWxsLXRpdGxlPkNsaW4u
IGNhbGNpdW08L2Z1bGwtdGl0bGU+PC9wZXJpb2RpY2FsPjxwYWdlcz4xNTE1LTE1MTc8L3BhZ2Vz
Pjx2b2x1bWU+Mjg8L3ZvbHVtZT48bnVtYmVyPjExPC9udW1iZXI+PGRhdGVzPjx5ZWFyPjIwMTg8
L3llYXI+PC9kYXRlcz48aXNibj4wOTE3LTU4NTc8L2lzYm4+PGFjY2Vzc2lvbi1udW0+MzAzNzQw
MDk8L2FjY2Vzc2lvbi1udW0+PHVybHM+PHJlbGF0ZWQtdXJscz48dXJsPmh0dHA6Ly93d3cubmNi
aS5ubG0ubmloLmdvdi9lbnRyZXovcXVlcnkuZmNnaT9ob2xkaW5nPWlubGV1cmxpYl9mZnQmYW1w
O2NtZD1SZXRyaWV2ZSZhbXA7ZGI9UHViTWVkJmFtcDtkb3B0PUNpdGF0aW9uJmFtcDtsaXN0X3Vp
ZHM9MzAzNzQwMDk8L3VybD48dXJsPmh0dHA6Ly9vdmlkc3Aub3ZpZC5jb20vb3ZpZHdlYi5jZ2k/
VD1KUyZhbXA7Q1NDPVkmYW1wO05FV1M9TiZhbXA7UEFHRT1mdWxsdGV4dCZhbXA7RD1tZWRsJmFt
cDtBTj0zMDM3NDAwOTwvdXJsPjwvcmVsYXRlZC11cmxzPjwvdXJscz48L3JlY29yZD48L0NpdGU+
PENpdGU+PEF1dGhvcj5Uc2VuZzwvQXV0aG9yPjxZZWFyPjIwMTg8L1llYXI+PFJlY051bT4yNjIw
PC9SZWNOdW0+PHJlY29yZD48cmVjLW51bWJlcj4yNjIwPC9yZWMtbnVtYmVyPjxmb3JlaWduLWtl
eXM+PGtleSBhcHA9IkVOIiBkYi1pZD0iMGFmcGZ6c3ZpYTVzZTFlc3dheXZmMmRoejJ4MGV6dmV2
cmEwIiB0aW1lc3RhbXA9IjE1OTIwMzE0MDAiPjI2MjA8L2tleT48L2ZvcmVpZ24ta2V5cz48cmVm
LXR5cGUgbmFtZT0iSm91cm5hbCBBcnRpY2xlIj4xNzwvcmVmLXR5cGU+PGNvbnRyaWJ1dG9ycz48
YXV0aG9ycz48YXV0aG9yPlRzZW5nLCBPLiBMLjwvYXV0aG9yPjxhdXRob3I+U3BpbmVsbGksIEou
IEouPC9hdXRob3I+PGF1dGhvcj5Hb3RheSwgQy4gQy48L2F1dGhvcj48YXV0aG9yPkhvLCBXLiBZ
LjwvYXV0aG9yPjxhdXRob3I+TWNCcmlkZSwgTS4gTC48L2F1dGhvcj48YXV0aG9yPkRhd2VzLCBN
LiBHLjwvYXV0aG9yPjwvYXV0aG9ycz48L2NvbnRyaWJ1dG9ycz48YXV0aC1hZGRyZXNzPk8uTC4g
VHNlbmcsIENhbmNlciBDb250cm9sIFJlc2VhcmNoIFByb2dyYW0sIEJyaXRpc2ggQ29sdW1iaWEg
Q2FuY2VyIEFnZW5jeSAoQkNDQSksIFZhbmNvdXZlciwgQkMsIENhbmFkYTwvYXV0aC1hZGRyZXNz
Pjx0aXRsZXM+PHRpdGxlPlByb21vdGluZyBib25lIGhlYWx0aCBtYW5hZ2VtZW50IGluIHdvbWVu
IGRpYWdub3NlZCB3aXRoIGJyZWFzdCBjYW5jZXI6IGEgcGlsb3QgcmFuZG9taXplZCBjb250cm9s
bGVkIHRyaWFsPC90aXRsZT48c2Vjb25kYXJ5LXRpdGxlPkFyY2ggT3N0ZW9wb3Jvc2lzPC9zZWNv
bmRhcnktdGl0bGU+PC90aXRsZXM+PHBlcmlvZGljYWw+PGZ1bGwtdGl0bGU+QXJjaCBPc3Rlb3Bv
cm9zaXM8L2Z1bGwtdGl0bGU+PC9wZXJpb2RpY2FsPjx2b2x1bWU+MTM8L3ZvbHVtZT48bnVtYmVy
PjE8L251bWJlcj48a2V5d29yZHM+PGtleXdvcmQ+TkNUMDI0ODQxMzE8L2tleXdvcmQ+PGtleXdv
cmQ+YW50aW5lb3BsYXN0aWMgYWdlbnQ8L2tleXdvcmQ+PGtleXdvcmQ+YXJvbWF0YXNlIGluaGli
aXRvcjwva2V5d29yZD48a2V5d29yZD5yaXNlZHJvbmljIGFjaWQ8L2tleXdvcmQ+PGtleXdvcmQ+
dGFtb3hpZmVuPC9rZXl3b3JkPjxrZXl3b3JkPmFnZWQ8L2tleXdvcmQ+PGtleXdvcmQ+YXJ0aWNs
ZTwva2V5d29yZD48a2V5d29yZD5ib25lIGRlbnNpdG9tZXRyeTwva2V5d29yZD48a2V5d2==
</w:fldData>
              </w:fldChar>
            </w:r>
            <w:r w:rsidR="005079E3">
              <w:instrText xml:space="preserve"> ADDIN EN.CITE.DATA </w:instrText>
            </w:r>
            <w:r w:rsidR="005079E3">
              <w:fldChar w:fldCharType="end"/>
            </w:r>
            <w:r w:rsidR="005079E3">
              <w:fldChar w:fldCharType="begin">
                <w:fldData xml:space="preserve">b3JkPmJvbmUgZGVuc2l0eTwva2V5d29yZD48a2V5d29yZD5icmVhc3QgY2FuY2VyPC9rZXl3b3Jk
PjxrZXl3b3JkPkNhbGNpdW0gQXNzZXNzbWVudCBUb29sPC9rZXl3b3JkPjxrZXl3b3JkPmNhbmNl
ciBjaGVtb3RoZXJhcHk8L2tleXdvcmQ+PGtleXdvcmQ+Y2FuY2VyIGhvcm1vbmUgdGhlcmFweTwv
a2V5d29yZD48a2V5d29yZD5jYW5jZXIgcGF0aWVudDwva2V5d29yZD48a2V5d29yZD5jbGluaWNh
bCBldmFsdWF0aW9uPC9rZXl3b3JkPjxrZXl3b3JkPmNvbnRyb2xsZWQgc3R1ZHk8L2tleXdvcmQ+
PGtleXdvcmQ+ZS1tYWlsPC9rZXl3b3JkPjxrZXl3b3JkPmV2YWx1YXRpb24gYW5kIGZvbGxvdyB1
cDwva2V5d29yZD48a2V5d29yZD5mZWFzaWJpbGl0eSBzdHVkeTwva2V5d29yZD48a2V5d29yZD5m
ZW1hbGU8L2tleXdvcmQ+PGtleXdvcmQ+Zm9sbG93IHVwPC9rZXl3b3JkPjxrZXl3b3JkPkdvZGlu
IExlaXN1cmUgVGltZSBFeGVyY2lzZSBRdWVzdGlvbm5haXJlPC9rZXl3b3JkPjxrZXl3b3JkPmhl
YWx0aCBjYXJlIG1hbmFnZW1lbnQ8L2tleXdvcmQ+PGtleXdvcmQ+aGVhbHRoIHByb21vdGlvbjwv
a2V5d29yZD48a2V5d29yZD5oaWdoIHJpc2sgcGF0aWVudDwva2V5d29yZD48a2V5d29yZD5odW1h
bjwva2V5d29yZD48a2V5d29yZD5pbmZvcm1lZCBjb25zZW50PC9rZXl3b3JkPjxrZXl3b3JkPmlu
dGVydmVudGlvbiBzdHVkeTwva2V5d29yZD48a2V5d29yZD5tYWpvciBjbGluaWNhbCBzdHVkeTwv
a2V5d29yZD48a2V5d29yZD5vdXRjb21lIGFzc2Vzc21lbnQ8L2tleXdvcmQ+PGtleXdvcmQ+cGFy
YWxsZWwgZGVzaWduPC9rZXl3b3JkPjxrZXl3b3JkPnBhdGllbnQgYXR0aXR1ZGU8L2tleXdvcmQ+
PGtleXdvcmQ+cGF0aWVudCBkZWNpc2lvbiBtYWtpbmc8L2tleXdvcmQ+PGtleXdvcmQ+cGF0aWVu
dCBlZHVjYXRpb248L2tleXdvcmQ+PGtleXdvcmQ+cGF0aWVudCBwYXJ0aWNpcGF0aW9uPC9rZXl3
b3JkPjxrZXl3b3JkPnBpbG90IHN0dWR5PC9rZXl3b3JkPjxrZXl3b3JkPnBvc3RhbCBtYWlsPC9r
ZXl3b3JkPjxrZXl3b3JkPnByaW9yaXR5IGpvdXJuYWw8L2tleXdvcmQ+PGtleXdvcmQ+cmFuZG9t
aXplZCBjb250cm9sbGVkIHRyaWFsPC9rZXl3b3JkPjxrZXl3b3JkPnNlbGYgcmVwb3J0PC9rZXl3
b3JkPjxrZXl3b3JkPnRleHQgbWVzc2FnaW5nPC9rZXl3b3JkPjxrZXl3b3JkPlZpdGFtaW4gRCBh
bmQgU3VuIFF1ZXN0aW9ubmFpcmU8L2tleXdvcmQ+PC9rZXl3b3Jkcz48ZGF0ZXM+PHllYXI+MjAx
ODwveWVhcj48L2RhdGVzPjxpc2JuPjE4NjItMzUxNCYjeEQ7MTg2Mi0zNTIyPC9pc2JuPjx3b3Jr
LXR5cGU+QXJ0aWNsZTwvd29yay10eXBlPjx1cmxzPjxyZWxhdGVkLXVybHM+PHVybD5odHRwOi8v
d3d3LmVtYmFzZS5jb20vc2VhcmNoL3Jlc3VsdHM/c3ViYWN0aW9uPXZpZXdyZWNvcmQmYW1wO2Zy
b209ZXhwb3J0JmFtcDtpZD1MNjIxOTU4MTYzPC91cmw+PC9yZWxhdGVkLXVybHM+PC91cmxzPjxj
dXN0b201PjI5NzIxNjIzPC9jdXN0b201PjxlbGVjdHJvbmljLXJlc291cmNlLW51bT4xMC4xMDA3
L3MxMTY1Ny0wMTgtMDQ2OS14PC9lbGVjdHJvbmljLXJlc291cmNlLW51bT48cmVtb3RlLWRhdGFi
YXNlLW5hbWU+RW1iYXNlJiN4RDtNZWRsaW5lPC9yZW1vdGUtZGF0YWJhc2UtbmFtZT48bGFuZ3Vh
Z2U+RW5nbGlzaDwvbGFuZ3VhZ2U+PC9yZWNvcmQ+PC9DaXRlPjxDaXRlPjxBdXRob3I+Qml2ZXI8
L0F1dGhvcj48WWVhcj4yMDE5PC9ZZWFyPjxSZWNOdW0+MjE2MzwvUmVjTnVtPjxyZWNvcmQ+PHJl
Yy1udW1iZXI+MjE2MzwvcmVjLW51bWJlcj48Zm9yZWlnbi1rZXlzPjxrZXkgYXBwPSJFTiIgZGIt
aWQ9IjBhZnBmenN2aWE1c2UxZXN3YXl2ZjJkaHoyeDBlenZldnJhMCIgdGltZXN0YW1wPSIxNTky
MDMxMjA0Ij4yMTYzPC9rZXk+PC9mb3JlaWduLWtleXM+PHJlZi10eXBlIG5hbWU9IkpvdXJuYWwg
QXJ0aWNsZSI+MTc8L3JlZi10eXBlPjxjb250cmlidXRvcnM+PGF1dGhvcnM+PGF1dGhvcj5CaXZl
ciwgRS48L2F1dGhvcj48L2F1dGhvcnM+PC9jb250cmlidXRvcnM+PGF1dGgtYWRkcmVzcz5FLiBC
aXZlciwgU2VydmljZSBkZXMgbWFsYWRpZXMgb3NzZXVzZXMsIETDqXBhcnRlbWVudCBkZSBtw6lk
ZWNpbmUsIEhVRyBldCBGYWN1bHTDqSBkZSBtw6lkZWNpbmUsIEdlbsOodmUgMTQsIFN3aXR6ZXJs
YW5kPC9hdXRoLWFkZHJlc3M+PHRpdGxlcz48dGl0bGU+Qm9uZSBlZmZlY3RzIG9mIGJpc3Bob3Nw
aG9uYXRlcyBhbmQgZGVub3N1bWFiIHRyZWF0bWVudHMgaW4gYnJlYXN0IG9yIHByb3N0YXRlIGNh
bmNlcjwvdGl0bGU+PHNlY29uZGFyeS10aXRsZT5SZXYgTWVkIFN1aXNzZTwvc2Vjb25kYXJ5LXRp
dGxlPjwvdGl0bGVzPjxwZXJpb2RpY2FsPjxmdWxsLXRpdGxlPlJldiBNZWQgU3Vpc3NlPC9mdWxs
LXRpdGxlPjwvcGVyaW9kaWNhbD48cGFnZXM+ODI0LTgzMDwvcGFnZXM+PHZvbHVtZT4xNTwvdm9s
dW1lPjxudW1iZXI+NjQ3PC9udW1iZXI+PGtleXdvcmRzPjxrZXl3b3JkPmJpc3Bob3NwaG9uaWMg
YWNpZCBkZXJpdmF0aXZlPC9rZXl3b3JkPjxrZXl3b3JkPmRlbm9zdW1hYjwva2V5d29yZD48a2V5
d29yZD50YW1veGlmZW48L2tleXdvcmQ+PGtleXdvcmQ+YW5kcm9nZW4gZGVwcml2YXRpb24gdGhl
cmFweTwva2V5d29yZD48a2V5d29yZD5ib25lIGRlbnNpdHk8L2tleXdvcmQ+PGtleXdvcmQ+Ym9u
ZSBtZXRhc3Rhc2lzPC9rZXl3b3JkPjxrZXl3b3JkPmJyZWFzdCBjYW5jZXI8L2tleXdvcmQ+PGtl
eXdvcmQ+Y2FuY2VyIGNoZW1vdGhlcmFweTwva2V5d29yZD48a2V5d29yZD5kaXNlYXNlIGZyZWUg
c3Vydml2YWw8L2tleXdvcmQ+PGtleXdvcmQ+ZHJ1ZyBlZmZlY3Q8L2tleXdvcmQ+PGtleXdvcmQ+
ZHJ1ZyB1c2U8L2tleXdvcmQ+PGtleXdvcmQ+ZnJhZ2lsaXR5IGZyYWN0dXJlPC9rZXl3b3JkPjxr
ZXl3b3JkPmh1bWFuPC9rZXl3b3JkPjxrZXl3b3JkPm9zdGVvbHlzaXM8L2tleXdvcmQ+PGtleXdv
cmQ+b3N0ZW9wb3Jvc2lzPC9rZXl3b3JkPjxrZXl3b3JkPnBvc3RtZW5vcGF1c2U8L2tleXdvcmQ+
PGtleXdvcmQ+cHJlbWVub3BhdXNlPC9rZXl3b3JkPjxrZXl3b3JkPnByb3N0YXRlIGNhbmNlcjwv
a2V5d29yZD48a2V5d29yZD5yZWN1cnJlbnQgZGlzZWFzZTwva2V5d29yZD48a2V5d29yZD5yZXZp
ZXc8L2tleXdvcmQ+PGtleXdvcmQ+dHJlYXRtZW50IG91dGNvbWU8L2tleXdvcmQ+PGtleXdvcmQ+
dHJlYXRtZW50IHBsYW5uaW5nPC9rZXl3b3JkPjwva2V5d29yZHM+PGRhdGVzPjx5ZWFyPjIwMTk8
L3llYXI+PC9kYXRlcz48aXNibj4xNjYwLTkzNzk8L2lzYm4+PHdvcmstdHlwZT5SZXZpZXc8L3dv
cmstdHlwZT48dXJscz48cmVsYXRlZC11cmxzPjx1cmw+aHR0cDovL3d3dy5lbWJhc2UuY29tL3Nl
YXJjaC9yZXN1bHRzP3N1YmFjdGlvbj12aWV3cmVjb3JkJmFtcDtmcm9tPWV4cG9ydCZhbXA7aWQ9
TDIwMDE4NzcxMDc8L3VybD48L3JlbGF0ZWQtdXJscz48L3VybHM+PGN1c3RvbTU+MzA5OTQ5ODU8
L2N1c3RvbTU+PHJlbW90ZS1kYXRhYmFzZS1uYW1lPkVtYmFzZSYjeEQ7TWVkbGluZTwvcmVtb3Rl
LWRhdGFiYXNlLW5hbWU+PGxhbmd1YWdlPkZyZW5jaDwvbGFuZ3VhZ2U+PC9yZWNvcmQ+PC9DaXRl
PjxDaXRlPjxBdXRob3I+Qm91dmFyZDwvQXV0aG9yPjxZZWFyPjIwMTk8L1llYXI+PFJlY051bT4y
NTgyPC9SZWNOdW0+PHJlY29yZD48cmVjLW51bWJlcj4yNTgyPC9yZWMtbnVtYmVyPjxmb3JlaWdu
LWtleXM+PGtleSBhcHA9IkVOIiBkYi1pZD0iMGFmcGZ6c3ZpYTVzZTFlc3dheXZmMmRoejJ4MGV6
dmV2cmEwIiB0aW1lc3RhbXA9IjE1OTIwMzEzOTkiPjI1ODI8L2tleT48L2ZvcmVpZ24ta2V5cz48
cmVmLXR5cGUgbmFtZT0iSm91cm5hbCBBcnRpY2xlIj4xNzwvcmVmLXR5cGU+PGNvbnRyaWJ1dG9y
cz48YXV0aG9ycz48YXV0aG9yPkJvdXZhcmQsIEIuPC9hdXRob3I+PGF1dGhvcj5Db25mYXZyZXV4
LCBDLiBCLjwvYXV0aG9yPjxhdXRob3I+QnJpb3QsIEsuPC9hdXRob3I+PGF1dGhvcj5Cb25uZXRl
cnJlLCBKLjwvYXV0aG9yPjxhdXRob3I+Q29ybWllciwgQy48L2F1dGhvcj48YXV0aG9yPkNvcnRl
dCwgQi48L2F1dGhvcj48YXV0aG9yPkhhbm5vdW4tTMOpdmksIEouIE0uPC9hdXRob3I+PGF1dGhv
cj5IZW5uZXF1aW4sIEMuPC9hdXRob3I+PGF1dGhvcj5KYXZpZXIsIFIuIE0uPC9hdXRob3I+PGF1
dGhvcj5LZXJicmF0LCBQLjwvYXV0aG9yPjxhdXRob3I+TGVzcGVzc2FpbGxlcywgRS48L2F1dGhv
cj48YXV0aG9yPkxlc3VyLCBBLjwvYXV0aG9yPjxhdXRob3I+TWF5ZXVyLCBELjwvYXV0aG9yPjxh
dXRob3I+UGFjY291LCBKLjwvYXV0aG9yPjxhdXRob3I+VHLDqW1vbGxpw6hyZXMsIEYuPC9hdXRo
b3I+PGF1dGhvcj5WaWVpbGxhcmQsIE0uIEguPC9hdXRob3I+PGF1dGhvcj5EZWJpYWlzLCBGLjwv
YXV0aG9yPjwvYXV0aG9ycz48L2NvbnRyaWJ1dG9ycz48YXV0aC1hZGRyZXNzPkYuIERlYmlhaXMs
IFNlcnZpY2UgZGUgUmh1bWF0b2xvZ2llLCBDSFUgZGUgUG9pdGllcnMsIDIsIHJ1ZSBkZSBsYSBN
aWzDqXRyaWUsIFBvaXRpZXJzLCBGcmFuY2U8L2F1dGgtYWRkcmVzcz48dGl0bGVzPjx0aXRsZT5G
cmVuY2ggcmVjb21tZW5kYXRpb25zIG9uIHN0cmF0ZWdpZXMgZm9yIHByZXZlbnRpbmcgYW5kIHRy
ZWF0aW5nIG9zdGVvcG9yb3NpcyBpbmR1Y2VkIGJ5IGFkanV2YW50IGJyZWFzdCBjYW5jZXIgdGhl
cmFwaWVzPC90aXRsZT48c2Vjb25kYXJ5LXRpdGxlPkp0IEJvbmUgU3BpbmU8L3NlY29uZGFyeS10
aXRsZT48L3RpdGxlcz48cGVyaW9kaWNhbD48ZnVsbC10aXRsZT5KdCBCb25lIFNwaW5lPC9mdWxs
LXRpdGxlPjwvcGVyaW9kaWNhbD48cGFnZXM+NTQyLTU1MzwvcGFnZXM+PHZvbHVtZT44Njwvdm9s
dW1lPjxudW1iZXI+NTwvbnVtYmVyPjxrZXl3b3Jkcz48a2V5d29yZD5hbmFzdHJvem9sZTwva2V5
d29yZD48a2V5d29yZD5hbnRpbmVvcGxhc3RpYyBhZ2VudDwva2V5d29yZD48a2V5d29yZD5jYWxj
aXVtPC9rZXl3b3JkPjxrZXl3b3JkPmV4ZW1lc3RhbmU8L2tleXdvcmQ+PGtleXdvcmQ+Z29uYWRv
cmVsaW4gYWdvbmlzdDwva2V5d29yZD48a2V5d29yZD5sZXRyb3pvbGU8L2tleXdvcmQ+PGtleXdv
cmQ+dGFtb3hpZmVuPC9rZXl3b3JkPjxrZXl3b3JkPnZpdGFtaW4gRDwva2V5d29yZD48a2V5d29y
ZD5hZGp1dmFudCBjaGVtb3RoZXJhcHk8L2tleXdvcmQ+PGtleXdvcmQ+YXJ0aWNsZTwva2V5d29y
ZD48a2V5d29yZD5ib25lIGNhbmNlcjwva2V5d29yZD48a2V5d29yZD5ib25lIGRlbnNpdHk8L2tl
eXdvcmQ+PGtleXdvcmQ+Ym9uZSB0dXJub3Zlcjwva2V5d29yZD48a2V5d29yZD5icmVhc3QgY2Fu
Y2VyPC9rZXl3b3JkPjxrZXl3b3JkPmNhbGNpdW0gaW50YWtlPC9rZXl3b3JkPjxrZXl3b3JkPmNh
bmNlciBob3Jtb25lIHRoZXJhcHk8L2tleXdvcmQ+PGtleXdvcmQ+ZmFsbGluZzwva2V5d29yZD48
a2V5d29yZD5mb2xsb3cgdXA8L2tleXdvcmQ+PGtleXdvcmQ+ZnJhY3R1cmU8L2tleXdvcmQ+PGtl
eXdvcmQ+aHVtYW48L2tleXdvcmQ+PGtleXdvcmQ+b3N0ZW9wb3Jvc2lzPC9rZXl3b3JkPjxrZXl3
b3JkPnBhdGllbnQgc2FmZXR5PC9rZXl3b3JkPjxrZXl3b3JkPnJpc2sgYXNzZXNzbWVudDwva2V5
d29yZD48a2V5d29yZD5yaXNrIGZhY3Rvcjwva2V5d29yZD48a2V5d29yZD50aGVyYXB5IGVmZmVj
dDwva2V5d29yZD48a2V5d29yZD52aXRhbWluIGludGFrZTwva2V5d29yZD48L2tleXdvcmRzPjxk
YXRlcz48eWVhcj4yMDE5PC95ZWFyPjwvZGF0ZXM+PGlzYm4+MTc3OC03MjU0JiN4RDsxMjk3LTMx
OVg8L2lzYm4+PHdvcmstdHlwZT5BcnRpY2xlPC93b3JrLXR5cGU+PHVybHM+PHJlbGF0ZWQtdXJs
cz48dXJsPmh0dHA6Ly93d3cuZW1iYXNlLmNvbS9zZWFyY2gvcmVzdWx0cz9zdWJhY3Rpb249dmll
d3JlY29yZCZhbXA7ZnJvbT1leHBvcnQmYW1wO2lkPUwyMDAyNjUzOTI3PC91cmw+PC9yZWxhdGVk
LXVybHM+PC91cmxzPjxjdXN0b201PjMxMzUyMTM3PC9jdXN0b201PjxlbGVjdHJvbmljLXJlc291
cmNlLW51bT4xMC4xMDE2L2ouamJzcGluLjIwMTkuMDcuMDA1PC9lbGVjdHJvbmljLXJlc291cmNl
LW51bT48cmVtb3RlLWRhdGFiYXNlLW5hbWU+RW1iYXNlJiN4RDtNZWRsaW5lPC9yZW1vdGUtZGF0
YWJhc2UtbmFtZT48bGFuZ3VhZ2U+RW5nbGlzaDwvbGFuZ3VhZ2U+PC9yZWNvcmQ+PC9DaXRlPjxD
aXRlPjxBdXRob3I+Q2h1a2lyPC9BdXRob3I+PFllYXI+MjAxOTwvWWVhcj48UmVjTnVtPjExOTY8
L1JlY051bT48cmVjb3JkPjxyZWMtbnVtYmVyPjExOTY8L3JlYy1udW1iZXI+PGZvcmVpZ24ta2V5
cz48a2V5IGFwcD0iRU4iIGRiLWlkPSIwYWZwZnpzdmlhNXNlMWVzd2F5dmYyZGh6MngwZXp2ZXZy
YTAiIHRpbWVzdGFtcD0iMTU5MTc4NzQxMSI+MTE5Njwva2V5PjwvZm9yZWlnbi1rZXlzPjxyZWYt
dHlwZSBuYW1lPSJKb3VybmFsIEFydGljbGUiPjE3PC9yZWYtdHlwZT48Y29udHJpYnV0b3JzPjxh
dXRob3JzPjxhdXRob3I+Q2h1a2lyLCBULjwvYXV0aG9yPjxhdXRob3I+TGl1LCBZLjwvYXV0aG9y
PjxhdXRob3I+RmFyb29raSwgQS48L2F1dGhvcj48L2F1dGhvcnM+PC9jb250cmlidXRvcnM+PHRp
dGxlcz48dGl0bGU+QW50aXJlc29ycHRpdmUgYWdlbnRzJmFwb3M7IGJvbmUtcHJvdGVjdGl2ZSBh
bmQgYWRqdXZhbnQgZWZmZWN0cyBpbiBwb3N0bWVub3BhdXNhbCB3b21lbiB3aXRoIGVhcmx5IGJy
ZWFzdCBjYW5jZXI8L3RpdGxlPjxzZWNvbmRhcnktdGl0bGU+QnIgSiBDbGluIFBoYXJtYWNvbDwv
c2Vjb25kYXJ5LXRpdGxlPjwvdGl0bGVzPjxwZXJpb2RpY2FsPjxmdWxsLXRpdGxlPkJyIEogQ2xp
biBQaGFybWFjb2w8L2Z1bGwtdGl0bGU+PC9wZXJpb2RpY2FsPjxwYWdlcz4xMTI1LTExMzU8L3Bh
Z2VzPjx2b2x1bWU+ODU8L3ZvbHVtZT48bnVtYmVyPjY8L251bWJlcj48a2V5d29yZHM+PGtleXdv
cmQ+KkFyb21hdGFzZSBJbmhpYml0b3JzL2FlIFtBZHZlcnNlIEVmZmVjdHNdPC9rZXl3b3JkPjxr
ZXl3b3JkPkJvbmUgRGVuc2l0eS9kZSBbRHJ1ZyBFZmZlY3RzXTwva2V5d29yZD48a2V5d29yZD5C
b25lIERlbnNpdHkgQ29uc2VydmF0aW9uIEFnZW50cy9hZSBbQWR2ZXJzZSBFZmZlY3RzXTwva2V5
d29yZD48a2V5d29yZD5Cb25lIERlbnNpdHkgQ29uc2VydmF0aW9uIEFnZW50cy9wayBbUGhhcm1h
Y29raW5ldGljc108L2tleXdvcmQ+PGtleXdvcmQ+KkJvbmUgRGVuc2l0eSBDb25zZXJ2YXRpb24g
QWdlbnRzL3R1IFtUaGVyYXBldXRpYyBVc2VdPC9rZXl3b3JkPjxrZXl3b3JkPkJvbmUgTmVvcGxh
c21zL21vIFtNb3J0YWxpdHldPC9rZXl3b3JkPjxrZXl3b3JkPkJvbmUgTmVvcGxhc21zL3BwIFtQ
aHlzaW9wYXRob2xvZ3ldPC9rZXl3b3JkPjxrZXl3b3JkPipCb25lIE5lb3BsYXNtcy9wYyBbUHJl
dmVudGlvbiAmYW1wOyBDb250cm9sXTwva2V5d29yZD48a2V5d29yZD5Cb25lIE5lb3BsYXNtcy9z
YyBbU2Vjb25kYXJ5XTwva2V5d29yZD48a2V5d29yZD5Cb25lIFJlc29ycHRpb24vbW8gW01vcnRh
bGl0eV08L2tleXdvcmQ+PGtleXdvcmQ+Qm9uZSBSZXNvcnB0aW9uL3BwIFtQaHlzaW9wYXRob2xv
Z3ldPC9rZXl3b3JkPjxrZXl3b3JkPipCb25lIFJlc29ycHRpb24vcGMgW1ByZXZlbnRpb24gJmFt
cDsgQ29udHJvbF08L2tleXdvcmQ+PGtleXdvcmQ+KkJyZWFzdCBOZW9wbGFzbXMvZHQgW0RydWcg
VGhlcmFweV08L2tleXdvcmQ+PGtleXdvcmQ+QnJlYXN0IE5lb3BsYXNtcy9tbyBbTW9ydGFsaXR5
XTwva2V5d29yZD48a2V5d29yZD5CcmVhc3QgTmVvcGxhc21zL3BhIFtQYXRob2xvZ3ldPC9rZXl3
b3JkPjxrZXl3b3JkPkNoZW1vdGhlcmFweSwgQWRqdXZhbnQ8L2tleXdvcmQ+PGtleXdvcmQ+RGVu
b3N1bWFiL2FlIFtBZHZlcnNlIEVmZmVjdHNdPC9rZXl3b3JkPjxrZXl3b3JkPkRlbm9zdW1hYi9w
ayBbUGhhcm1hY29raW5ldGljc108L2tleXdvcmQ+PGtleXdvcmQ+KkRlbm9zdW1hYi90dSBbVGhl
cmFwZXV0aWMgVXNlXTwva2V5d29yZD48a2V5d29yZD5EaXBob3NwaG9uYXRlcy9hZSBbQWR2ZXJz
ZSBFZmZlY3RzXTwva2V5d29yZD48a2V5d29yZD5EaXBob3NwaG9uYXRlcy9wayBbUGhhcm1hY29r
aW5ldGljc108L2tleXdvcmQ+PGtleXdvcmQ+KkRpcGhvc3Bob25hdGVzL3R1IFtUaGVyYXBldXRp
YyBVc2VdPC9rZXl3b3JkPjxrZXl3b3JkPkRpc2Vhc2UtRnJlZSBTdXJ2aXZhbDwva2V5d29yZD48
a2V5d29yZD5GZW1hbGU8L2tleXdvcmQ+PGtleXdvcmQ+RnJhY3R1cmVzLCBCb25lL3BwIFtQaHlz
aW9wYXRob2xvZ3ldPC9rZXl3b3JkPjxrZXl3b3JkPkZyYWN0dXJlcywgQm9uZS9wYyBbUHJldmVu
dGlvbiAmYW1wOyBDb250cm9sXTwva2V5d29yZD48a2V5d29yZD5IdW1hbnM8L2tleXdvcmQ+PGtl
eXdvcmQ+UG9zdG1lbm9wYXVzZTwva2V5d29yZD48a2V5d29yZD5SaXNrIEFzc2Vzc21lbnQ8L2tl
eXdvcmQ+PGtleXdvcmQ+UmlzayBGYWN0b3JzPC9rZXl3b3JkPjxrZXl3b3JkPjAgKEFyb21hdGFz
ZSBJbmhpYml0b3JzKTwva2V5d29yZD48a2V5d29yZD4wIChCb25lIERlbnNpdHkgQ29uc2VydmF0
aW9uIEFnZW50cyk8L2tleXdvcmQ+PGtleXdvcmQ+MCAoRGlwaG9zcGhvbmF0ZXMpPC9rZXl3b3Jk
PjxrZXl3b3JkPjRFUVo2WU8ySEkgKERlbm9zdW1hYik8L2tleXdvcmQ+PC9rZXl3b3Jkcz48ZGF0
ZXM+PHllYXI+MjAxOTwveWVhcj48cHViLWRhdGVzPjxkYXRlPjA2PC9kYXRlPjwvcHViLWRhdGVz
PjwvZGF0ZXM+PGlzYm4+MTM2NS0yMTI1PC9pc2JuPjxhY2Nlc3Npb24tbnVtPjMwNTM2NDQ2PC9h
Y2Nlc3Npb24tbnVtPjx1cmxzPjxyZWxhdGVkLXVybHM+PHVybD5odHRwczovL292aWRzcC5vdmlk
LmNvbS9vdmlkd2ViLmNnaT9UPUpTJmFtcDtDU0M9WSZhbXA7TkVXUz1OJmFtcDtQQUdFPWZ1bGx0
ZXh0JmFtcDtEPW1lZGMmYW1wO0FOPTMwNTM2NDQ2PC91cmw+PC9yZWxhdGVkLXVybHM+PC91cmxz
PjwvcmVjb3JkPjwvQ2l0ZT48Q2l0ZT48QXV0aG9yPkNvbGVtYW48L0F1dGhvcj48WWVhcj4yMDE5
PC9ZZWFyPjxSZWNOdW0+MjY0PC9SZWNOdW0+PHJlY29yZD48cmVjLW51bWJlcj4yNjQ8L3JlYy1u
dW1iZXI+PGZvcmVpZ24ta2V5cz48a2V5IGFwcD0iRU4iIGRiLWlkPSIwYWZwZnpzdmlhNXNlMWVz
d2F5dmYyZGh6MngwZXp2ZXZyYTAiIHRpbWVzdGFtcD0iMTU5MTc4NzM4MCI+MjY0PC9rZXk+PC9m
b3JlaWduLWtleXM+PHJlZi10eXBlIG5hbWU9IkpvdXJuYWwgQXJ0aWNsZSI+MTc8L3JlZi10eXBl
Pjxjb250cmlidXRvcnM+PGF1dGhvcnM+PGF1dGhvcj5Db2xlbWFuLCBSLjwvYXV0aG9yPjwvYXV0
aG9ycz48L2NvbnRyaWJ1dG9ycz48YXV0aC1hZGRyZXNzPlIuIENvbGVtYW4sIEVtZXJpdHVzIFBy
b2Zlc3NvciBvZiBNZWRpY2FsIE9uY29sb2d5LCBEZXBhcnRtZW50IG9mIE9uY29sb2d5IGFuZCBN
ZXRhYm9saXNtLCBUaGUgVW5pdmVyc2l0eSBvZiBTaGVmZmllbGQsIFVuaXRlZCBLaW5nZG9tPC9h
dXRoLWFkZHJlc3M+PHRpdGxlcz48dGl0bGU+Q2xpbmljYWwgYmVuZWZpdHMgb2YgYm9uZSB0YXJn
ZXRlZCBhZ2VudHMgaW4gZWFybHkgYnJlYXN0IGNhbmNlcjwvdGl0bGU+PHNlY29uZGFyeS10aXRs
ZT5CcmVhc3Q8L3NlY29uZGFyeS10aXRsZT48L3RpdGxlcz48cGVyaW9kaWNhbD48ZnVsbC10aXRs
ZT5CcmVhc3Q8L2Z1bGwtdGl0bGU+PC9wZXJpb2RpY2FsPjxwYWdlcz5TOTItUzk2PC9wYWdlcz48
dm9sdW1lPjQ4PC92b2x1bWU+PGtleXdvcmRzPjxrZXl3b3JkPmJpc3Bob3NwaG9uaWMgYWNpZCBk
ZXJpdmF0aXZlPC9rZXl3b3JkPjxrZXl3b3JkPnRhbW94aWZlbjwva2V5d29yZD48a2V5d29yZD5h
ZGp1dmFudCB0aGVyYXB5PC9rZXl3b3JkPjxrZXl3b3JkPmFydGljbGU8L2tleXdvcmQ+PGtleXdv
cmQ+Ym9uZSBtZXRhc3Rhc2lzPC9rZXl3b3JkPjxrZXl3b3JkPmJyZWFzdCBjYW5jZXI8L2tleXdv
cmQ+PGtleXdvcmQ+Y2FuY2VyIGZyZWUgc3Vydml2YWw8L2tleXdvcmQ+PGtleXdvcmQ+Y2FuY2Vy
IG1vcnRhbGl0eTwva2V5d29yZD48a2V5d29yZD5jYW5jZXIgcmVjdXJyZW5jZTwva2V5d29yZD48
a2V5d29yZD5kaXNlYXNlIGZyZWUgc3Vydml2YWw8L2tleXdvcmQ+PGtleXdvcmQ+ZHJ1ZyBkb3Nl
IHJlZ2ltZW48L2tleXdvcmQ+PGtleXdvcmQ+ZHJ1ZyBlZmZlY3Q8L2tleXdvcmQ+PGtleXdvcmQ+
ZHJ1ZyB1c2U8L2tleXdvcmQ+PGtleXdvcmQ+ZnJhY3R1cmU8L2tleXdvcmQ+PGtleXdvcmQ+aHVt
YW48L2tleXdvcmQ+PGtleXdvcmQ+bWV0YSBhbmFseXNpczwva2V5d29yZD48a2V5d29yZD5tb2xl
Y3VsYXJseSB0YXJnZXRlZCB0aGVyYXB5PC9rZXl3b3JkPjxrZXl3b3JkPm5vbmh1bWFuPC9rZXl3
b3JkPjxrZXl3b3JkPm9zdGVvY2xhc3QgYWN0aXZpdHk8L2tleXdvcmQ+PGtleXdvcmQ+b3N0ZW9s
eXNpczwva2V5d29yZD48a2V5d29yZD5wb3N0bWVub3BhdXNlPC9rZXl3b3JkPjxrZXl3b3JkPnBy
aW9yaXR5IGpvdXJuYWw8L2tleXdvcmQ+PGtleXdvcmQ+cmFuZG9taXplZCBjb250cm9sbGVkIHRy
aWFsICh0b3BpYyk8L2tleXdvcmQ+PGtleXdvcmQ+dHJlYXRtZW50IGR1cmF0aW9uPC9rZXl3b3Jk
Pjwva2V5d29yZHM+PGRhdGVzPjx5ZWFyPjIwMTk8L3llYXI+PC9kYXRlcz48aXNibj4xNTMyLTMw
ODAmI3hEOzA5NjAtOTc3NjwvaXNibj48YWNjZXNzaW9uLW51bT4zMTgzOTE3MTwvYWNjZXNzaW9u
LW51bT48d29yay10eXBlPkFydGljbGU8L3dvcmstdHlwZT48dXJscz48cmVsYXRlZC11cmxzPjx1
cmw+aHR0cDovL3d3dy5lbWJhc2UuY29tL3NlYXJjaC9yZXN1bHRzP3N1YmFjdGlvbj12aWV3cmVj
b3JkJmFtcDtmcm9tPWV4cG9ydCZhbXA7aWQ9TDIwMDQyMDc1ODc8L3VybD48L3JlbGF0ZWQtdXJs
cz48L3VybHM+PGVsZWN0cm9uaWMtcmVzb3VyY2UtbnVtPjEwLjEwMTYvczA5NjAtOTc3NigxOSkz
MTEzMy02PC9lbGVjdHJvbmljLXJlc291cmNlLW51bT48cmVtb3RlLWRhdGFiYXNlLW5hbWU+RW1i
YXNlJiN4RDtNZWRsaW5lPC9yZW1vdGUtZGF0YWJhc2UtbmFtZT48bGFuZ3VhZ2U+RW5nbGlzaDwv
bGFuZ3VhZ2U+PC9yZWNvcmQ+PC9DaXRlPjxDaXRlPjxBdXRob3I+R3Jvc3NtYW5uPC9BdXRob3I+
PFllYXI+MjAxOTwvWWVhcj48UmVjTnVtPjI1ODg8L1JlY051bT48cmVjb3JkPjxyZWMtbnVtYmVy
PjI1ODg8L3JlYy1udW1iZXI+PGZvcmVpZ24ta2V5cz48a2V5IGFwcD0iRU4iIGRiLWlkPSIwYWZw
ZnpzdmlhNXNlMWVzd2F5dmYyZGh6MngwZXp2ZXZyYTAiIHRpbWVzdGFtcD0iMTU5MjAzMTM5OSI+
MjU4ODwva2V5PjwvZm9yZWlnbi1rZXlzPjxyZWYtdHlwZSBuYW1lPSJKb3VybmFsIEFydGljbGUi
PjE3PC9yZWYtdHlwZT48Y29udHJpYnV0b3JzPjxhdXRob3JzPjxhdXRob3I+R3Jvc3NtYW5uLCBN
LjwvYXV0aG9yPjxhdXRob3I+UmFtY2hhbmQsIFMuIEsuPC9hdXRob3I+PGF1dGhvcj5NaWxhdCwg
Ri48L2F1dGhvcj48YXV0aG9yPlZpbmNlbnQsIEEuPC9hdXRob3I+PGF1dGhvcj5MaW0sIEUuPC9h
dXRob3I+PGF1dGhvcj5Lb3Rvd2ljeiwgTS4gQS48L2F1dGhvcj48YXV0aG9yPkhpY2tzLCBKLjwv
YXV0aG9yPjxhdXRob3I+VGVlZGUsIEguIEouPC9hdXRob3I+PC9hdXRob3JzPjwvY29udHJpYnV0
b3JzPjxhdXRoLWFkZHJlc3M+TS4gR3Jvc3NtYW5uLCBVbml2ZXJzaXR5IG9mIE1lbGJvdXJuZSwg
TWVsYm91cm5lLCBWSUMsIEF1c3RyYWxpYTwvYXV0aC1hZGRyZXNzPjx0aXRsZXM+PHRpdGxlPkFz
c2Vzc21lbnQgYW5kIG1hbmFnZW1lbnQgb2YgYm9uZSBoZWFsdGggaW4gd29tZW4gd2l0aCBvZXN0
cm9nZW4gcmVjZXB0b3ItcG9zaXRpdmUgYnJlYXN0IGNhbmNlciByZWNlaXZpbmcgZW5kb2NyaW5l
IHRoZXJhcHk6IHBvc2l0aW9uIHN0YXRlbWVudCBzdW1tYXJ5PC90aXRsZT48c2Vjb25kYXJ5LXRp
dGxlPk1lZCBKIEF1c3Q8L3NlY29uZGFyeS10aXRsZT48L3RpdGxlcz48cGVyaW9kaWNhbD48ZnVs
bC10aXRsZT5NZWQgSiBBdXN0PC9mdWxsLXRpdGxlPjwvcGVyaW9kaWNhbD48cGFnZXM+MjI0LTIy
OTwvcGFnZXM+PHZvbHVtZT4yMTE8L3ZvbHVtZT48bnVtYmVyPjU8L251bWJlcj48a2V5d29yZHM+
PGtleXdvcmQ+YW5hc3Ryb3pvbGU8L2tleXdvcmQ+PGtleXdvcmQ+YXJvbWF0YXNlIGluaGliaXRv
cjwva2V5d29yZD48a2V5d29yZD5iaXNwaG9zcGhvbmljIGFjaWQgZGVyaXZhdGl2ZTwva2V5d29y
ZD48a2V5d29yZD5jYWxjaXVtPC9rZXl3b3JkPjxrZXl3b3JkPmRlbm9zdW1hYjwva2V5d29yZD48
a2V5d29yZD5leGVtZXN0YW5lPC9rZXl3b3JkPjxrZXl3b3JkPmxldHJvem9sZTwva2V5d29yZD48
a2V5d29yZD50YW1veGlmZW48L2tleXdvcmQ+PGtleXdvcmQ+dml0YW1pbiBEPC9rZXl3b3JkPjxr
ZXl3b3JkPnpvbGVkcm9uaWMgYWNpZDwva2V5d29yZD48a2V5d29yZD5hcnRpY2xlPC9rZXl3b3Jk
PjxrZXl3b3JkPmJvbmU8L2tleXdvcmQ+PGtleXdvcmQ+Ym9uZSBkZW5zaXR5PC9rZXl3b3JkPjxr
ZXl3b3JkPmNhbmNlciBob3Jtb25lIHRoZXJhcHk8L2tleXdvcmQ+PGtleXdvcmQ+ZGlzZWFzZSBh
c3Nlc3NtZW50PC9rZXl3b3JkPjxrZXl3b3JkPmRydWcgZWZmZWN0PC9rZXl3b3JkPjxrZXl3b3Jk
PmVzdHJvZ2VuIHJlY2VwdG9yIHBvc2l0aXZlIGJyZWFzdCBjYW5jZXI8L2tleXdvcmQ+PGtleXdv
cmQ+ZnJhY3R1cmU8L2tleXdvcmQ+PGtleXdvcmQ+ZnJhY3R1cmUgcmlzayBhc3Nlc3NtZW50PC9r
ZXl3b3JkPjxrZXl3b3JkPmZyYWdpbGl0eSBmcmFjdHVyZTwva2V5d29yZD48a2V5d29yZD5odW1h
bjwva2V5d29yZD48a2V5d29yZD5pbmNpZGVuY2U8L2tleXdvcmQ+PGtleXdvcmQ+b3N0ZW9seXNp
czwva2V5d29yZD48a2V5d29yZD5vc3Rlb3Bvcm9zaXM8L2tleXdvcmQ+PGtleXdvcmQ+cHJldmFs
ZW5jZTwva2V5d29yZD48a2V5d29yZD5yZXNpc3RhbmNlIHRyYWluaW5nPC9rZXl3b3JkPjxrZXl3
b3JkPnJpc2sgcmVkdWN0aW9uPC9rZXl3b3JkPjxrZXl3b3JkPnN1cnZpdmFsIHJhdGU8L2tleXdv
cmQ+PGtleXdvcmQ+dHJlYXRtZW50IGR1cmF0aW9uPC9rZXl3b3JkPjwva2V5d29yZHM+PGRhdGVz
Pjx5ZWFyPjIwMTk8L3llYXI+PC9kYXRlcz48aXNibj4xMzI2LTUzNzcmI3hEOzAwMjUtNzI5WDwv
aXNibj48d29yay10eXBlPkFydGljbGU8L3dvcmstdHlwZT48dXJscz48cmVsYXRlZC11cmxzPjx1
cmw+aHR0cDovL3d3dy5lbWJhc2UuY29tL3NlYXJjaC9yZXN1bHRzP3N1YmFjdGlvbj12aWV3cmVj
b3JkJmFtcDtmcm9tPWV4cG9ydCZhbXA7aWQ9TDYyODcxOTMwNTwvdXJsPjwvcmVsYXRlZC11cmxz
PjwvdXJscz48Y3VzdG9tNT4zMTMxODA2ODwvY3VzdG9tNT48ZWxlY3Ryb25pYy1yZXNvdXJjZS1u
dW0+MTAuNTY5NC9tamEyLjUwMjgwPC9lbGVjdHJvbmljLXJlc291cmNlLW51bT48cmVtb3RlLWRh
dGFiYXNlLW5hbWU+RW1iYXNlJiN4RDtNZWRsaW5lPC9yZW1vdGUtZGF0YWJhc2UtbmFtZT48bGFu
Z3VhZ2U+RW5nbGlzaDwvbGFuZ3VhZ2U+PC9yZWNvcmQ+PC9DaXRlPjxDaXRlPjxBdXRob3I+R3lv
cmk8L0F1dGhvcj48WWVhcj4yMDE5PC9ZZWFyPjxSZWNOdW0+MjE5MjwvUmVjTnVtPjxyZWNvcmQ+
PHJlYy1udW1iZXI+MjE5MjwvcmVjLW51bWJlcj48Zm9yZWlnbi1rZXlzPjxrZXkgYXBwPSJFTiIg
ZGItaWQ9IjBhZnBmenN2aWE1c2UxZXN3YXl2ZjJkaHoyeDBlenZldnJhMCIgdGltZXN0YW1wPSIx
NTkyMDMxMjA0Ij4yMTkyPC9rZXk+PC9mb3JlaWduLWtleXM+PHJlZi10eXBlIG5hbWU9IkpvdXJu
YWwgQXJ0aWNsZSI+MTc8L3JlZi10eXBlPjxjb250cmlidXRvcnM+PGF1dGhvcnM+PGF1dGhvcj5H
eW9yaSwgRC4gSi48L2F1dGhvcj48YXV0aG9yPkJ1bGxpbmd0b24sIFMuIE0uPC9hdXRob3I+PGF1
dGhvcj5DcmF3Zm9yZCwgQi4gUy48L2F1dGhvcj48YXV0aG9yPlZlcm5vbiwgVi4gUC48L2F1dGhv
cj48L2F1dGhvcnM+PC9jb250cmlidXRvcnM+PGF1dGgtYWRkcmVzcz5ELkouIEd5b3JpLCBQaGFy
bWFjeSBEZXBhcnRtZW50LCBJbmRpYW5hcG9saXMgVkEgTWVkaWNhbCBDZW50ZXIsIEluZGlhbmFw
b2xpcywgVW5pdGVkIFN0YXRlczwvYXV0aC1hZGRyZXNzPjx0aXRsZXM+PHRpdGxlPkV2YWx1YXRp
b24gb2YgYXBwcm9wcmlhdGUgdXNlIG9mIGJpc3Bob3NwaG9uYXRlcyBhbmQgZGVub3N1bWFiIGlu
IHBhdGllbnRzIHdpdGggY2FuY2VyPC90aXRsZT48c2Vjb25kYXJ5LXRpdGxlPkogT25jb2wgUGhh
cm0gUHJhY3Q8L3NlY29uZGFyeS10aXRsZT48L3RpdGxlcz48cGVyaW9kaWNhbD48ZnVsbC10aXRs
ZT5KIE9uY29sIFBoYXJtIFByYWN0PC9mdWxsLXRpdGxlPjwvcGVyaW9kaWNhbD48a2V5d29yZHM+
PGtleXdvcmQ+YWR1bHQ8L2tleXdvcmQ+PGtleXdvcmQ+YW5kcm9nZW4gZGVwcml2YXRpb24gdGhl
cmFweTwva2V5d29yZD48a2V5d29yZD5hcnRpY2xlPC9rZXl3b3JkPjxrZXl3b3JkPmJvbmUgZGlz
ZWFzZTwva2V5d29yZD48a2V5d29yZD5ib25lIG1ldGFzdGFzaXM8L2tleXdvcmQ+PGtleXdvcmQ+
Y2FuY2VyIHBhdGllbnQ8L2tleXdvcmQ+PGtleXdvcmQ+Y2xpbmljYWwgYXNzZXNzbWVudDwva2V5
d29yZD48a2V5d29yZD5jb250cm9sbGVkIHN0dWR5PC9rZXl3b3JkPjxrZXl3b3JkPmRydWcgdGhl
cmFweTwva2V5d29yZD48a2V5d29yZD5kdWFsIGVuZXJneSBYIHJheSBhYnNvcnB0aW9tZXRyeTwv
a2V5d29yZD48a2V5d29yZD5lZHVjYXRpb248L2tleXdvcmQ+PGtleXdvcmQ+ZmVtYWxlPC9rZXl3
b3JkPjxrZXl3b3JkPmZsdSBsaWtlIHN5bmRyb21lPC9rZXl3b3JkPjxrZXl3b3JkPmhlbWF0b2xv
Z3k8L2tleXdvcmQ+PGtleXdvcmQ+aHVtYW48L2tleXdvcmQ+PGtleXdvcmQ+aW5jaWRlbmNlPC9r
ZXl3b3JkPjxrZXl3b3JkPmphdyBvc3Rlb25lY3Jvc2lzPC9rZXl3b3JkPjxrZXl3b3JkPmtpZG5l
eSBmdW5jdGlvbjwva2V5d29yZD48a2V5d29yZD5tYWpvciBjbGluaWNhbCBzdHVkeTwva2V5d29y
ZD48a2V5d29yZD5tYWxlPC9rZXl3b3JkPjxrZXl3b3JkPm1lZGljYWwgcmVjb3JkIHJldmlldzwv
a2V5d29yZD48a2V5d29yZD5vbmNvbG9neTwva2V5d29yZD48a2V5d29yZD5wcmVzY3JpcHRpb248
L2tleXdvcmQ+PGtleXdvcmQ+cHJldmVudGlvbjwva2V5d29yZD48a2V5d29yZD5yZXRyb3NwZWN0
aXZlIHN0dWR5PC9rZXl3b3JkPjxrZXl3b3JkPnR1bW9yLXJlbGF0ZWQgZ2VuZTwva2V5d29yZD48
a2V5d29yZD51cm9sb2d5PC9rZXl3b3JkPjxrZXl3b3JkPmFyb21hdGFzZSBpbmhpYml0b3I8L2tl
eXdvcmQ+PGtleXdvcmQ+YmlzcGhvc3Bob25pYyBhY2lkIGRlcml2YXRpdmU8L2tleXdvcmQ+PGtl
eXdvcmQ+Y2FsY2l1bTwva2V5d29yZD48a2V5d29yZD5kZW5vc3VtYWI8L2tleXdvcmQ+PGtleXdv
cmQ+aG9ybW9uZTwva2V5d29yZD48a2V5d29yZD52aXRhbWluIEQ8L2tleXdvcmQ+PC9rZXl3b3Jk
cz48ZGF0ZXM+PHllYXI+MjAxOTwveWVhcj48L2RhdGVzPjxpc2JuPjE0NzctMDkyWCYjeEQ7MTA3
OC0xNTUyPC9pc2JuPjx3b3JrLXR5cGU+QXJ0aWNsZSBpbiBQcmVzczwvd29yay10eXBlPjx1cmxz
PjxyZWxhdGVkLXVybHM+PHVybD5odHRwOi8vd3d3LmVtYmFzZS5jb20vc2VhcmNoL3Jlc3VsdHM/
c3ViYWN0aW9uPXZpZXdyZWNvcmQmYW1wO2Zyb209ZXhwb3J0JmFtcDtpZD1MNjI3MzQwNzQ3PC91
cmw+PC9yZWxhdGVkLXVybHM+PC91cmxzPjxjdXN0b201PjMwOTk3ODcwPC9jdXN0b201PjxlbGVj
dHJvbmljLXJlc291cmNlLW51bT4xMC4xMTc3LzEwNzgxNTUyMTk4NDIyNzc8L2VsZWN0cm9uaWMt
cmVzb3VyY2UtbnVtPjxyZW1vdGUtZGF0YWJhc2UtbmFtZT5FbWJhc2UmI3hEO01lZGxpbmU8L3Jl
bW90ZS1kYXRhYmFzZS1uYW1lPjxsYW5ndWFnZT5FbmdsaXNoPC9sYW5ndWFnZT48L3JlY29yZD48
L0NpdGU+PENpdGU+PEF1dGhvcj5PdHRld2VsbDwvQXV0aG9yPjxZZWFyPjIwMTk8L1llYXI+PFJl
Y051bT4xMjI8L1JlY051bT48cmVjb3JkPjxyZWMtbnVtYmVyPjEyMjwvcmVjLW51bWJlcj48Zm9y
ZWlnbi1rZXlzPjxrZXkgYXBwPSJFTiIgZGItaWQ9IjBhZnBmenN2aWE1c2UxZXN3YXl2ZjJkaHoy
eDBlenZldnJhMCIgdGltZXN0YW1wPSIxNTkxNzg3Mzc5Ij4xMjI8L2tleT48L2ZvcmVpZ24ta2V5
cz48cmVmLXR5cGUgbmFtZT0iSm91cm5hbCBBcnRpY2xlIj4xNzwvcmVmLXR5cGU+PGNvbnRyaWJ1
dG9ycz48YXV0aG9ycz48YXV0aG9yPk90dGV3ZWxsLCBQLjwvYXV0aG9yPjxhdXRob3I+V2lsc29u
LCBDLjwvYXV0aG9yPjwvYXV0aG9ycz48L2NvbnRyaWJ1dG9ycz48YXV0aC1hZGRyZXNzPkMuIFdp
bHNvbiwgV2VzdG9uIFBhcmsgQ2FuY2VyIEhvc3BpdGFsLCBTaGVmZmllbGQgVGVhY2hpbmcgSG9z
cGl0YWxzIE5IUyBUcnVzdCwgVW5pdGVkIEtpbmdkb208L2F1dGgtYWRkcmVzcz48dGl0bGVzPjx0
aXRsZT5Cb25lLVRhcmdldGVkIEFnZW50cyBpbiBCcmVhc3QgQ2FuY2VyOiBEbyBXZSBOb3cgSGF2
ZSBBbGwgdGhlIEFuc3dlcnM/PC90aXRsZT48c2Vjb25kYXJ5LXRpdGxlPkJyZWFzdCBDYW5jZXIg
QmFzaWMgQ2xpbiBSZXM8L3NlY29uZGFyeS10aXRsZT48L3RpdGxlcz48cGVyaW9kaWNhbD48ZnVs
bC10aXRsZT5CcmVhc3QgQ2FuY2VyIEJhc2ljIENsaW4gUmVzPC9mdWxsLXRpdGxlPjwvcGVyaW9k
aWNhbD48dm9sdW1lPjEzPC92b2x1bWU+PGtleXdvcmRzPjxrZXl3b3JkPklTUkNUTjc5ODMxMzgy
PC9rZXl3b3JkPjxrZXl3b3JkPk5DVDAxMDc3MTU0PC9rZXl3b3JkPjxrZXl3b3JkPk5DVDAyMDUx
MjE4PC9rZXl3b3JkPjxrZXl3b3JkPk5DVDAyNzIxNDMzPC9rZXl3b3JkPjxrZXl3b3JkPmJpc3Bo
b3NwaG9uaWMgYWNpZCBkZXJpdmF0aXZlPC9rZXl3b3JkPjxrZXl3b3JkPmNsb2Ryb25pYyBhY2lk
PC9rZXl3b3JkPjxrZXl3b3JkPmRlbm9zdW1hYjwva2V5d29yZD48a2V5d29yZD5kb3hvcnViaWNp
bjwva2V5d29yZD48a2V5d29yZD5mb2xsaXRyb3Bpbjwva2V5d29yZD48a2V5d29yZD5mdWx2ZXN0
cmFudDwva2V5d29yZD48a2V5d29yZD5nb3NlcmVsaW48L2tleXdvcmQ+PGtleXdvcmQ+aWJhbmRy
b25pYyBhY2lkPC9rZXl3b3JkPjxrZXl3b3JkPm9zdGVvY2xhc3QgZGlmZmVyZW50aWF0aW9uIGZh
Y3Rvcjwva2V5d29yZD48a2V5d29yZD5wYW1pZHJvbmljIGFjaWQ8L2tleXdvcmQ+PGtleXdvcmQ+
cGxhY2Vibzwva2V5d29yZD48a2V5d29yZD5wcm9ncmFtbWVkIGRlYXRoIDEgbGlnYW5kIDE8L2tl
eXdvcmQ+PGtleXdvcmQ+cmVjZXB0b3IgYWN0aXZhdG9yIG9mIG51Y2xlYXIgZmFjdG9yIGthcHBh
IEI8L2tleXdvcmQ+PGtleXdvcmQ+dGFtb3hpZmVuPC9rZXl3b3JkPjxrZXl3b3JkPnpvbGVkcm9u
aWMgYWNpZDwva2V5d29yZD48a2V5d29yZD5ib25lIG1ldGFzdGFzaXM8L2tleXdvcmQ+PGtleXdv
cmQ+YnJlYXN0IGNhbmNlcjwva2V5d29yZD48a2V5d29yZD5jYW5jZXIgcmVjdXJyZW5jZTwva2V5
d29yZD48a2V5d29yZD5jYW5jZXIgcmlzazwva2V5d29yZD48a2V5d29yZD5jYW5jZXIgc3Vydml2
YWw8L2tleXdvcmQ+PGtleXdvcmQ+ZGlzZWFzZSBmcmVlIHN1cnZpdmFsPC9rZXl3b3JkPjxrZXl3
b3JkPmh1bWFuPC9rZXl3b3JkPjxrZXl3b3JkPm1lbm9wYXVzYWwgc3luZHJvbWU8L2tleXdvcmQ+
PGtleXdvcmQ+bWV0YXN0YXRpYyBicmVhc3QgY2FuY2VyPC9rZXl3b3JkPjxrZXl3b3JkPm9zdGVv
Y2xhc3Q8L2tleXdvcmQ+PGtleXdvcmQ+b3N0ZW9seXNpczwva2V5d29yZD48a2V5d29yZD5vc3Rl
b3Bvcm9zaXM8L2tleXdvcmQ+PGtleXdvcmQ+b3ZlcmFsbCBzdXJ2aXZhbDwva2V5d29yZD48a2V5
d29yZD5waGFzZSAzIGNsaW5pY2FsIHRyaWFsPC9rZXl3b3JkPjxrZXl3b3JkPnBvc3RtZW5vcGF1
c2U8L2tleXdvcmQ+PGtleXdvcmQ+cHJlbWVub3BhdXNlPC9rZXl3b3JkPjxrZXl3b3JkPnByZXZh
bGVuY2U8L2tleXdvcmQ+PGtleXdvcmQ+cmV2aWV3PC9rZXl3b3JkPjxrZXl3b3JkPnJpc2sgZmFj
dG9yPC9rZXl3b3JkPjxrZXl3b3JkPnJpc2sgcmVkdWN0aW9uPC9rZXl3b3JkPjxrZXl3b3JkPnNw
aW5lIGZyYWN0dXJlPC9rZXl3b3JkPjwva2V5d29yZHM+PGRhdGVzPjx5ZWFyPjIwMTk8L3llYXI+
PC9kYXRlcz48aXNibj4xMTc4LTIyMzQ8L2lzYm4+PHdvcmstdHlwZT5SZXZpZXc8L3dvcmstdHlw
ZT48dXJscz48cmVsYXRlZC11cmxzPjx1cmw+aHR0cDovL3d3dy5lbWJhc2UuY29tL3NlYXJjaC9y
ZXN1bHRzP3N1YmFjdGlvbj12aWV3cmVjb3JkJmFtcDtmcm9tPWV4cG9ydCZhbXA7aWQ9TDIwMDI5
MDg4MzA8L3VybD48L3JlbGF0ZWQtdXJscz48L3VybHM+PGVsZWN0cm9uaWMtcmVzb3VyY2UtbnVt
PjEwLjExNzcvMTE3ODIyMzQxOTg0MzUwMTwvZWxlY3Ryb25pYy1yZXNvdXJjZS1udW0+PHJlbW90
ZS1kYXRhYmFzZS1uYW1lPkVtYmFzZTwvcmVtb3RlLWRhdGFiYXNlLW5hbWU+PGxhbmd1YWdlPkVu
Z2xpc2g8L2xhbmd1YWdlPjwvcmVjb3JkPjwvQ2l0ZT48Q2l0ZT48QXV0aG9yPlBhc2Nob3U8L0F1
dGhvcj48WWVhcj4yMDE5PC9ZZWFyPjxSZWNOdW0+MjYwMzwvUmVjTnVtPjxyZWNvcmQ+PHJlYy1u
dW1iZXI+MjYwMzwvcmVjLW51bWJlcj48Zm9yZWlnbi1rZXlzPjxrZXkgYXBwPSJFTiIgZGItaWQ9
IjBhZnBmenN2aWE1c2UxZXN3YXl2ZjJkaHoyeDBlenZldnJhMCIgdGltZXN0YW1wPSIxNTkyMDMx
NDAwIj4yNjAzPC9rZXk+PC9mb3JlaWduLWtleXM+PHJlZi10eXBlIG5hbWU9IkpvdXJuYWwgQXJ0
aWNsZSI+MTc8L3JlZi10eXBlPjxjb250cmlidXRvcnM+PGF1dGhvcnM+PGF1dGhvcj5QYXNjaG91
LCBTLiDOkTwvYXV0aG9yPjxhdXRob3I+QXVnb3VsZWEsIEEuPC9hdXRob3I+PGF1dGhvcj5MYW1i
cmlub3VkYWtpLCBJLjwvYXV0aG9yPjwvYXV0aG9ycz48L2NvbnRyaWJ1dG9ycz48YXV0aC1hZGRy
ZXNzPkkuIExhbWJyaW5vdWRha2ksIFNlY29uZCBEZXBhcnRtZW50IG9mIE9ic3RldHJpY3MgYW5k
IEd5bmFlY29sb2d5LCBBcmV0YWllaW8gSG9zcGl0YWwsIE1lZGljYWwgU2Nob29sLCBOYXRpb25h
bCBhbmQgS2Fwb2Rpc3RyaWFuIFVuaXZlcnNpdHkgb2YgQXRoZW5zLCBBdGhlbnMsIEdyZWVjZTwv
YXV0aC1hZGRyZXNzPjx0aXRsZXM+PHRpdGxlPkJvbmUgaGVhbHRoIGNhcmUgaW4gd29tZW4gd2l0
aCBicmVhc3QgY2FuY2VyPC90aXRsZT48c2Vjb25kYXJ5LXRpdGxlPkhvcm08L3NlY29uZGFyeS10
aXRsZT48L3RpdGxlcz48cGVyaW9kaWNhbD48ZnVsbC10aXRsZT5Ib3JtPC9mdWxsLXRpdGxlPjwv
cGVyaW9kaWNhbD48a2V5d29yZHM+PGtleXdvcmQ+YWRqdXZhbnQgY2hlbW90aGVyYXB5PC9rZXl3
b3JkPjxrZXl3b3JkPmFkdWx0PC9rZXl3b3JkPjxrZXl3b3JkPmJvbmUgZGVuc2l0eTwva2V5d29y
ZD48a2V5d29yZD5ib25lIG1ldGFzdGFzaXM8L2tleXdvcmQ+PGtleXdvcmQ+YnJlYXN0IGNhbmNl
cjwva2V5d29yZD48a2V5d29yZD5jYW5jZXIgYWRqdXZhbnQgdGhlcmFweTwva2V5d29yZD48a2V5
d29yZD5jYW5jZXIgcGF0aWVudDwva2V5d29yZD48a2V5d29yZD5jYW5jZXIgc3Vydml2YWw8L2tl
eXdvcmQ+PGtleXdvcmQ+ZmVtYWxlPC9rZXl3b3JkPjxrZXl3b3JkPmZyYWN0dXJlPC9rZXl3b3Jk
PjxrZXl3b3JkPmhvcm1vbmFsIHRoZXJhcHk8L2tleXdvcmQ+PGtleXdvcmQ+aHVtYW48L2tleXdv
cmQ+PGtleXdvcmQ+b3N0ZW9seXNpczwva2V5d29yZD48a2V5d29yZD5vc3Rlb3Bvcm9zaXM8L2tl
eXdvcmQ+PGtleXdvcmQ+b3ZlcmFsbCBzdXJ2aXZhbDwva2V5d29yZD48a2V5d29yZD5wcmV2ZW50
aW9uPC9rZXl3b3JkPjxrZXl3b3JkPnJldmlldzwva2V5d29yZD48a2V5d29yZD5yaXNrIGFzc2Vz
c21lbnQ8L2tleXdvcmQ+PGtleXdvcmQ+c291bmQ8L2tleXdvcmQ+PGtleXdvcmQ+c3Vydml2b3I8
L2tleXdvcmQ+PGtleXdvcmQ+YXJvbWF0YXNlIGluaGliaXRvcjwva2V5d29yZD48a2V5d29yZD5i
aXNwaG9zcGhvbmljIGFjaWQgZGVyaXZhdGl2ZTwva2V5d29yZD48a2V5d29yZD5kZW5vc3VtYWI8
L2tleXdvcmQ+PGtleXdvcmQ+dGFtb3hpZmVuPC9rZXl3b3JkPjwva2V5d29yZHM+PGRhdGVzPjx5
ZWFyPjIwMTk8L3llYXI+PC9kYXRlcz48aXNibj4yNTIwLTg3MjEmI3hEOzExMDktMzA5OTwvaXNi
bj48d29yay10eXBlPkFydGljbGUgaW4gUHJlc3M8L3dvcmstdHlwZT48dXJscz48cmVsYXRlZC11
cmxzPjx1cmw+aHR0cDovL3d3dy5lbWJhc2UuY29tL3NlYXJjaC9yZXN1bHRzP3N1YmFjdGlvbj12
aWV3cmVjb3JkJmFtcDtmcm9tPWV4cG9ydCZhbXA7aWQ9TDIwMDM5MzAwNTg8L3VybD48L3JlbGF0
ZWQtdXJscz48L3VybHM+PGVsZWN0cm9uaWMtcmVzb3VyY2UtbnVtPjEwLjEwMDcvczQyMDAwLTAx
OS0wMDE2NC15PC9lbGVjdHJvbmljLXJlc291cmNlLW51bT48cmVtb3RlLWRhdGFiYXNlLW5hbWU+
RW1iYXNlPC9yZW1vdGUtZGF0YWJhc2UtbmFtZT48bGFuZ3VhZ2U+RW5nbGlzaDwvbGFuZ3VhZ2U+
PC9yZWNvcmQ+PC9DaXRlPjxDaXRlPjxBdXRob3I+UmFtY2hhbmQ8L0F1dGhvcj48WWVhcj4yMDE5
PC9ZZWFyPjxSZWNOdW0+MjUwNzwvUmVjTnVtPjxyZWNvcmQ+PHJlYy1udW1iZXI+MjUwNzwvcmVj
LW51bWJlcj48Zm9yZWlnbi1rZXlzPjxrZXkgYXBwPSJFTiIgZGItaWQ9IjBhZnBmenN2aWE1c2Ux
ZXN3YXl2ZjJkaHoyeDBlenZldnJhMCIgdGltZXN0YW1wPSIxNTkyMDMxMjA2Ij4yNTA3PC9rZXk+
PC9mb3JlaWduLWtleXM+PHJlZi10eXBlIG5hbWU9IkpvdXJuYWwgQXJ0aWNsZSI+MTc8L3JlZi10
eXBlPjxjb250cmlidXRvcnM+PGF1dGhvcnM+PGF1dGhvcj5SYW1jaGFuZCwgUy4gSy48L2F1dGhv
cj48YXV0aG9yPkNoZXVuZywgWS4gTS48L2F1dGhvcj48YXV0aG9yPkdyb3NzbWFubiwgTS48L2F1
dGhvcj48L2F1dGhvcnM+PC9jb250cmlidXRvcnM+PHRpdGxlcz48dGl0bGU+Qm9uZSBoZWFsdGgg
aW4gd29tZW4gd2l0aCBicmVhc3QgY2FuY2VyPC90aXRsZT48c2Vjb25kYXJ5LXRpdGxlPkNsaW1h
Y3RlcmljPC9zZWNvbmRhcnktdGl0bGU+PC90aXRsZXM+PHBlcmlvZGljYWw+PGZ1bGwtdGl0bGU+
Q2xpbWFjdGVyaWM8L2Z1bGwtdGl0bGU+PC9wZXJpb2RpY2FsPjxwYWdlcz4xLTc8L3BhZ2VzPjxk
YXRlcz48eWVhcj4yMDE5PC95ZWFyPjxwdWItZGF0ZXM+PGRhdGU+TWFyIDIxPC9kYXRlPjwvcHVi
LWRhdGVzPjwvZGF0ZXM+PGlzYm4+MTQ3My0wODA0PC9pc2JuPjxhY2Nlc3Npb24tbnVtPjMwODk2
MjU1PC9hY2Nlc3Npb24tbnVtPjx1cmxzPjxyZWxhdGVkLXVybHM+PHVybD5odHRwOi8vd3d3Lm5j
YmkubmxtLm5paC5nb3YvZW50cmV6L3F1ZXJ5LmZjZ2k/aG9sZGluZz1pbmxldXJsaWJfZmZ0JmFt
cDtjbWQ9UmV0cmlldmUmYW1wO2RiPVB1Yk1lZCZhbXA7ZG9wdD1DaXRhdGlvbiZhbXA7bGlzdF91
aWRzPTMwODk2MjU1PC91cmw+PHVybD5odHRwOi8vb3ZpZHNwLm92aWQuY29tL292aWR3ZWIuY2dp
P1Q9SlMmYW1wO0NTQz1ZJmFtcDtORVdTPU4mYW1wO1BBR0U9ZnVsbHRleHQmYW1wO0Q9bWVkcCZh
bXA7QU49MzA4OTYyNTU8L3VybD48L3JlbGF0ZWQtdXJscz48L3VybHM+PC9yZWNvcmQ+PC9DaXRl
PjxDaXRlPjxBdXRob3I+UmF6YXE8L0F1dGhvcj48WWVhcj4yMDE5PC9ZZWFyPjxSZWNOdW0+MTE2
NDwvUmVjTnVtPjxyZWNvcmQ+PHJlYy1udW1iZXI+MTE2NDwvcmVjLW51bWJlcj48Zm9yZWlnbi1r
ZXlzPjxrZXkgYXBwPSJFTiIgZGItaWQ9IjBhZnBmenN2aWE1c2UxZXN3YXl2ZjJkaHoyeDBlenZl
dnJhMCIgdGltZXN0YW1wPSIxNTkxNzg3NDExIj4xMTY0PC9rZXk+PC9mb3JlaWduLWtleXM+PHJl
Zi10eXBlIG5hbWU9IkpvdXJuYWwgQXJ0aWNsZSI+MTc8L3JlZi10eXBlPjxjb250cmlidXRvcnM+
PGF1dGhvcnM+PGF1dGhvcj5SYXphcSwgQS48L2F1dGhvcj48YXV0aG9yPktoYW4sIFMuPC9hdXRo
b3I+PGF1dGhvcj5IYXNzYW4sIEouPC9hdXRob3I+PGF1dGhvcj5NYWxpaywgQi4gSC48L2F1dGhv
cj48YXV0aG9yPlJhemFxLCBNLjwvYXV0aG9yPjwvYXV0aG9ycz48L2NvbnRyaWJ1dG9ycz48dGl0
bGVzPjx0aXRsZT5Db21wYXJpbmcgdGhlIEVmZmljYWN5IGFuZCBTYWZldHkgb2YgRGVub3N1bWFi
IHdpdGggQmlzcGhvc3Bob25hdGVzIGluIEluY3JlYXNpbmcgQm9uZSBNaW5lcmFsIERlbnNpdHkg
aW4gUGF0aWVudHMgd2l0aCBQcm9zdGF0ZSBDYW5jZXIgYW5kIEJyZWFzdCBDYW5jZXIgb24gQW50
aWhvcm1vbmFsIFRyZWF0bWVudDwvdGl0bGU+PHNlY29uZGFyeS10aXRsZT5DdXJldXM8L3NlY29u
ZGFyeS10aXRsZT48L3RpdGxlcz48cGVyaW9kaWNhbD48ZnVsbC10aXRsZT5DdXJldXM8L2Z1bGwt
dGl0bGU+PC9wZXJpb2RpY2FsPjxwYWdlcz5lNjQwMTwvcGFnZXM+PHZvbHVtZT4xMTwvdm9sdW1l
PjxudW1iZXI+MTI8L251bWJlcj48ZGF0ZXM+PHllYXI+MjAxOTwveWVhcj48cHViLWRhdGVzPjxk
YXRlPkRlYyAxNzwvZGF0ZT48L3B1Yi1kYXRlcz48L2RhdGVzPjxpc2JuPjIxNjgtODE4NDwvaXNi
bj48YWNjZXNzaW9uLW51bT4zMTk3MDAzMTwvYWNjZXNzaW9uLW51bT48dXJscz48cmVsYXRlZC11
cmxzPjx1cmw+aHR0cHM6Ly9vdmlkc3Aub3ZpZC5jb20vb3ZpZHdlYi5jZ2k/VD1KUyZhbXA7Q1ND
PVkmYW1wO05FV1M9TiZhbXA7UEFHRT1mdWxsdGV4dCZhbXA7RD1wcmVtJmFtcDtBTj0zMTk3MDAz
MTwvdXJsPjwvcmVsYXRlZC11cmxzPjwvdXJscz48L3JlY29yZD48L0NpdGU+PENpdGU+PEF1dGhv
cj5TaGFwaXJvPC9BdXRob3I+PFllYXI+MjAxOTwvWWVhcj48UmVjTnVtPjI1ODU8L1JlY051bT48
cmVjb3JkPjxyZWMtbnVtYmVyPjI1ODU8L3JlYy1udW1iZXI+PGZvcmVpZ24ta2V5cz48a2V5IGFw
cD0iRU4iIGRiLWlkPSIwYWZwZnpzdmlhNXNlMWVzd2F5dmYyZGh6MngwZXp2ZXZyYTAiIHRpbWVz
dGFtcD0iMTU5MjAzMTM5OSI+MjU4NTwva2V5PjwvZm9yZWlnbi1rZXlzPjxyZWYtdHlwZSBuYW1l
PSJKb3VybmFsIEFydGljbGUiPjE3PC9yZWYtdHlwZT48Y29udHJpYnV0b3JzPjxhdXRob3JzPjxh
dXRob3I+U2hhcGlybywgQy4gTC48L2F1dGhvcj48YXV0aG9yPkxhY2NoZXR0aSwgQy48L2F1dGhv
cj48YXV0aG9yPk5ldW5lciwgSi48L2F1dGhvcj48L2F1dGhvcnM+PC9jb250cmlidXRvcnM+PGF1
dGgtYWRkcmVzcz5DLiBMYWNjaGV0dGksIEFtZXJpY2FuIFNvY2lldHkgb2YgQ2xpbmljYWwgT25j
b2xvZ3ksIDIzMTggTWlsbCBSZCwgU3VpdGUgODAwLCBBbGV4YW5kcmlhLCBWQSwgVW5pdGVkIFN0
YXRlczwvYXV0aC1hZGRyZXNzPjx0aXRsZXM+PHRpdGxlPk1hbmFnZW1lbnQgb2Ygb3N0ZW9wb3Jv
c2lzIGluIHN1cnZpdm9ycyBvZiBhZHVsdCBjYW5jZXJzIHdpdGggbm9ubWV0YXN0YXRpYyBkaXNl
YXNlOiBBU0NPIGNsaW5pY2FsIHByYWN0aWNlIGd1aWRlbGluZSBzdW1tYXJ5PC90aXRsZT48c2Vj
b25kYXJ5LXRpdGxlPkogT25jb2wgUHJhY3Q8L3NlY29uZGFyeS10aXRsZT48L3RpdGxlcz48cGVy
aW9kaWNhbD48ZnVsbC10aXRsZT5KIE9uY29sIFByYWN0PC9mdWxsLXRpdGxlPjwvcGVyaW9kaWNh
bD48cGFnZXM+NjY1LTY2OTwvcGFnZXM+PHZvbHVtZT4xNTwvdm9sdW1lPjxudW1iZXI+MTE8L251
bWJlcj48a2V5d29yZHM+PGtleXdvcmQ+YWR1bHQ8L2tleXdvcmQ+PGtleXdvcmQ+YWdpbmc8L2tl
eXdvcmQ+PGtleXdvcmQ+YWxjb2hvbCBjb25zdW1wdGlvbjwva2V5d29yZD48a2V5d29yZD5hcnRp
Y2xlPC9rZXl3b3JkPjxrZXl3b3JkPmJvbmUgbWFzczwva2V5d29yZD48a2V5d29yZD5ib25lIHJl
bW9kZWxpbmc8L2tleXdvcmQ+PGtleXdvcmQ+YnJlYXN0IGNhbmNlcjwva2V5d29yZD48a2V5d29y
ZD5jYW5jZXIgY2hlbW90aGVyYXB5PC9rZXl3b3JkPjxrZXl3b3JkPmNhbmNlciBwYXRpZW50PC9r
ZXl3b3JkPjxrZXl3b3JkPmNhbmNlciBzdXJ2aXZhbDwva2V5d29yZD48a2V5d29yZD5jYW5jZXIg
c3Vydml2b3I8L2tleXdvcmQ+PGtleXdvcmQ+Y2hyb25pYyBpbmZsYW1tYXRpb248L2tleXdvcmQ+
PGtleXdvcmQ+Y2lnYXJldHRlIHNtb2tpbmc8L2tleXdvcmQ+PGtleXdvcmQ+Y29udHJvbGxlZCBz
dHVkeTwva2V5d29yZD48a2V5d29yZD5kcnVnIHRoZXJhcHk8L2tleXdvcmQ+PGtleXdvcmQ+ZXBp
ZGVtaWM8L2tleXdvcmQ+PGtleXdvcmQ+ZmFtaWx5IGhpc3Rvcnk8L2tleXdvcmQ+PGtleXdvcmQ+
ZmVtYWxlPC9rZXl3b3JkPjxrZXl3b3JkPmZyYWdpbGl0eSBmcmFjdHVyZTwva2V5d29yZD48a2V5
d29yZD5nZW5ldGljIGRpc29yZGVyPC9rZXl3b3JkPjxrZXl3b3JkPmdlbmV0aWMgbWFya2VyPC9r
ZXl3b3JkPjxrZXl3b3JkPmhpcCBmcmFjdHVyZTwva2V5d29yZD48a2V5d29yZD5odW1hbjwva2V5
d29yZD48a2V5d29yZD5saWZlc3R5bGU8L2tleXdvcmQ+PGtleXdvcmQ+bWFsZTwva2V5d29yZD48
a2V5d29yZD5vc3NpZmljYXRpb248L2tleXdvcmQ+PGtleXdvcmQ+b3N0ZW9ibGFzdDwva2V5d29y
ZD48a2V5d29yZD5vc3Rlb2NsYXN0b2dlbmVzaXM8L2tleXdvcmQ+PGtleXdvcmQ+b3N0ZW9seXNp
czwva2V5d29yZD48a2V5d29yZD5vdmFyeSBpbnN1ZmZpY2llbmN5PC9rZXl3b3JkPjxrZXl3b3Jk
PnBhdGllbnQgaW5mb3JtYXRpb248L2tleXdvcmQ+PGtleXdvcmQ+cG9zdG1lbm9wYXVzZTwva2V5
d29yZD48a2V5d29yZD5wb3N0bWVub3BhdXNlIG9zdGVvcG9yb3Npczwva2V5d29yZD48a2V5d29y
ZD5wcmFjdGljZSBndWlkZWxpbmU8L2tleXdvcmQ+PGtleXdvcmQ+cHJlbWVub3BhdXNlPC9rZXl3
b3JkPjxrZXl3b3JkPnByZXZhbGVuY2U8L2tleXdvcmQ+PGtleXdvcmQ+cHJvc3RhdGUgY2FuY2Vy
PC9rZXl3b3JkPjxrZXl3b3JkPnJhbmRvbWl6ZWQgY29udHJvbGxlZCB0cmlhbCAodG9waWMpPC9r
ZXl3b3JkPjxrZXl3b3JkPnN5c3RlbWF0aWMgcmV2aWV3PC9rZXl3b3JkPjxrZXl3b3JkPmFuZHJv
Z2VuPC9rZXl3b3JkPjxrZXl3b3JkPmFudGlhbmRyb2dlbjwva2V5d29yZD48a2V5d29yZD5hcm9t
YXRhc2UgaW5oaWJpdG9yPC9rZXl3b3JkPjxrZXl3b3JkPmNvbG9ueSBzdGltdWxhdGluZyBmYWN0
b3IgMTwva2V5d29yZD48a2V5d29yZD5lbmRvZ2Vub3VzIGNvbXBvdW5kPC9rZXl3b3JkPjxrZXl3
b3JkPmVzdHJvZ2VuPC9rZXl3b3JkPjxrZXl3b3JkPmdsdWNvY29ydGljb2lkPC9rZXl3b3JkPjxr
ZXl3b3JkPmdvbmFkb3JlbGluIGFnb25pc3Q8L2tleXdvcmQ+PGtleXdvcmQ+aW50ZXJsZXVraW4g
MTwva2V5d29yZD48a2V5d29yZD5pbnRlcmxldWtpbiA2PC9rZXl3b3JkPjxrZXl3b3JkPm9zdGVv
Y2xhc3QgZGlmZmVyZW50aWF0aW9uIGZhY3Rvcjwva2V5d29yZD48a2V5d29yZD50dW1vciBuZWNy
b3NpcyBmYWN0b3I8L2tleXdvcmQ+PC9rZXl3b3Jkcz48ZGF0ZXM+PHllYXI+MjAxOTwveWVhcj48
L2RhdGVzPjxpc2JuPjE5MzUtNDY5WCYjeEQ7MTU1NC03NDc3PC9pc2JuPjx3b3JrLXR5cGU+QXJ0
aWNsZTwvd29yay10eXBlPjx1cmxzPjxyZWxhdGVkLXVybHM+PHVybD5odHRwOi8vd3d3LmVtYmFz
ZS5jb20vc2VhcmNoL3Jlc3VsdHM/c3ViYWN0aW9uPXZpZXdyZWNvcmQmYW1wO2Zyb209ZXhwb3J0
JmFtcDtpZD1MMjAwNDM0OTQ5ODwvdXJsPjwvcmVsYXRlZC11cmxzPjwvdXJscz48Y3VzdG9tNT4z
MTQ3OTMwODwvY3VzdG9tNT48ZWxlY3Ryb25pYy1yZXNvdXJjZS1udW0+MTAuMTIwMC9qb3AuMTku
MDAzNzk8L2VsZWN0cm9uaWMtcmVzb3VyY2UtbnVtPjxyZW1vdGUtZGF0YWJhc2UtbmFtZT5FbWJh
c2UmI3hEO01lZGxpbmU8L3JlbW90ZS1kYXRhYmFzZS1uYW1lPjxsYW5ndWFnZT5FbmdsaXNoPC9s
YW5ndWFnZT48L3JlY29yZD48L0NpdGU+PENpdGU+PEF1dGhvcj52b24gTW9vczwvQXV0aG9yPjxZ
ZWFyPjIwMTk8L1llYXI+PFJlY051bT44PC9SZWNOdW0+PHJlY29yZD48cmVjLW51bWJlcj44PC9y
ZWMtbnVtYmVyPjxmb3JlaWduLWtleXM+PGtleSBhcHA9IkVOIiBkYi1pZD0iMGFmcGZ6c3ZpYTVz
ZTFlc3dheXZmMmRoejJ4MGV6dmV2cmEwIiB0aW1lc3RhbXA9IjE1OTE3ODczNzgiPjg8L2tleT48
L2ZvcmVpZ24ta2V5cz48cmVmLXR5cGUgbmFtZT0iSm91cm5hbCBBcnRpY2xlIj4xNzwvcmVmLXR5
cGU+PGNvbnRyaWJ1dG9ycz48YXV0aG9ycz48YXV0aG9yPnZvbiBNb29zLCBSLjwvYXV0aG9yPjxh
dXRob3I+Q29zdGEsIEwuPC9hdXRob3I+PGF1dGhvcj5Hb256YWxlei1TdWFyZXosIEUuPC9hdXRo
b3I+PGF1dGhvcj5UZXJwb3MsIEUuPC9hdXRob3I+PGF1dGhvcj5OaWVwZWwsIEQuPC9hdXRob3I+
PGF1dGhvcj5Cb2R5LCBKLiBKLjwvYXV0aG9yPjwvYXV0aG9ycz48L2NvbnRyaWJ1dG9ycz48YXV0
aC1hZGRyZXNzPlIuIHZvbiBNb29zLCBLYW50b25zc3BpdGFsIEdyYXViw7xuZGVuLCBMb8Orc3Ry
YXNzZSAxNzAsIENodXIsIFN3aXR6ZXJsYW5kPC9hdXRoLWFkZHJlc3M+PHRpdGxlcz48dGl0bGU+
TWFuYWdlbWVudCBvZiBib25lIGhlYWx0aCBpbiBzb2xpZCB0dW1vdXJzOiBGcm9tIGJpc3Bob3Nw
aG9uYXRlcyB0byBhIG1vbm9jbG9uYWwgYW50aWJvZHk8L3RpdGxlPjxzZWNvbmRhcnktdGl0bGU+
Q2FuY2VyIFRyZWF0IFJldjwvc2Vjb25kYXJ5LXRpdGxlPjwvdGl0bGVzPjxwZXJpb2RpY2FsPjxm
dWxsLXRpdGxlPkNhbmNlciBUcmVhdCBSZXY8L2Z1bGwtdGl0bGU+PC9wZXJpb2RpY2FsPjxwYWdl
cz41Ny02NzwvcGFnZXM+PHZvbHVtZT43Njwvdm9sdW1lPjxrZXl3b3Jkcz48a2V5d29yZD5iaXNw
aG9zcGhvbmljIGFjaWQgZGVyaXZhdGl2ZTwva2V5d29yZD48a2V5d29yZD5kZW5vc3VtYWI8L2tl
eXdvcmQ+PGtleXdvcmQ+cGFtaWRyb25pYyBhY2lkPC9rZXl3b3JkPjxrZXl3b3JkPnpvbGVkcm9u
aWMgYWNpZDwva2V5d29yZD48a2V5d29yZD5ib25lIGRpc2Vhc2U8L2tleXdvcmQ+PGtleXdvcmQ+
Ym9uZSBtZXRhc3Rhc2lzPC9rZXl3b3JkPjxrZXl3b3JkPmJyZWFzdCBjYW5jZXI8L2tleXdvcmQ+
PGtleXdvcmQ+Y2FzdHJhdGlvbiByZXNpc3RhbnQgcHJvc3RhdGUgY2FuY2VyPC9rZXl3b3JkPjxr
ZXl3b3JkPmRydWcgZWZmaWNhY3k8L2tleXdvcmQ+PGtleXdvcmQ+aHVtYW48L2tleXdvcmQ+PGtl
eXdvcmQ+aW5jaWRlbmNlPC9rZXl3b3JkPjxrZXl3b3JkPmxvbmcgdGVybSBjYXJlPC9rZXl3b3Jk
PjxrZXl3b3JkPm1lZGljYXRpb24gY29tcGxpYW5jZTwva2V5d29yZD48a2V5d29yZD5vc3Rlb2x5
c2lzPC9rZXl3b3JkPjxrZXl3b3JkPnBhdGllbnQgY2FyZTwva2V5d29yZD48a2V5d29yZD5wcmFj
dGljZSBndWlkZWxpbmU8L2tleXdvcmQ+PGtleXdvcmQ+cXVhbGl0eSBvZiBsaWZlPC9rZXl3b3Jk
PjxrZXl3b3JkPnJldmlldzwva2V5d29yZD48a2V5d29yZD5zb2xpZCBtYWxpZ25hbnQgbmVvcGxh
c208L2tleXdvcmQ+PGtleXdvcmQ+dG94aWNpdHk8L2tleXdvcmQ+PGtleXdvcmQ+dHJlYXRtZW50
IGR1cmF0aW9uPC9rZXl3b3JkPjwva2V5d29yZHM+PGRhdGVzPjx5ZWFyPjIwMTk8L3llYXI+PC9k
YXRlcz48aXNibj4xNTMyLTE5NjcmI3hEOzAzMDUtNzM3MjwvaXNibj48YWNjZXNzaW9uLW51bT4z
MTEzNjg1MDwvYWNjZXNzaW9uLW51bT48d29yay10eXBlPlJldmlldzwvd29yay10eXBlPjx1cmxz
PjxyZWxhdGVkLXVybHM+PHVybD5odHRwOi8vd3d3LmVtYmFzZS5jb20vc2VhcmNoL3Jlc3VsdHM/
c3ViYWN0aW9uPXZpZXdyZWNvcmQmYW1wO2Zyb209ZXhwb3J0JmFtcDtpZD1MMjAwMjAxNDQxNjwv
dXJsPjwvcmVsYXRlZC11cmxzPjwvdXJscz48ZWxlY3Ryb25pYy1yZXNvdXJjZS1udW0+MTAuMTAx
Ni9qLmN0cnYuMjAxOS4wNS4wMDM8L2VsZWN0cm9uaWMtcmVzb3VyY2UtbnVtPjxyZW1vdGUtZGF0
YWJhc2UtbmFtZT5FbWJhc2UmI3hEO01lZGxpbmU8L3JlbW90ZS1kYXRhYmFzZS1uYW1lPjxsYW5n
dWFnZT5FbmdsaXNoPC9sYW5ndWFnZT48L3JlY29yZD48L0NpdGU+PENpdGU+PEF1dGhvcj5GdWt1
bW90bzwvQXV0aG9yPjxZZWFyPjIwMjA8L1llYXI+PFJlY051bT4yMzwvUmVjTnVtPjxyZWNvcmQ+
PHJlYy1udW1iZXI+MjM8L3JlYy1udW1iZXI+PGZvcmVpZ24ta2V5cz48a2V5IGFwcD0iRU4iIGRi
LWlkPSIwYWZwZnpzdmlhNXNlMWVzd2F5dmYyZGh6MngwZXp2ZXZyYTAiIHRpbWVzdGFtcD0iMTU5
MTc4NzM3OCI+MjM8L2tleT48L2ZvcmVpZ24ta2V5cz48cmVmLXR5cGUgbmFtZT0iSm91cm5hbCBB
cnRpY2xlIj4xNzwvcmVmLXR5cGU+PGNvbnRyaWJ1dG9ycz48YXV0aG9ycz48YXV0aG9yPkZ1a3Vt
b3RvLCBTLjwvYXV0aG9yPjxhdXRob3I+U29lbiwgUy48L2F1dGhvcj48YXV0aG9yPlRhZ3VjaGks
IFQuPC9hdXRob3I+PGF1dGhvcj5Jc2hpa2F3YSwgVC48L2F1dGhvcj48YXV0aG9yPk1hdHN1c2hp
bWEsIEguPC9hdXRob3I+PGF1dGhvcj5UZXJhdWNoaSwgTS48L2F1dGhvcj48YXV0aG9yPkhvcmll
LCBTLjwvYXV0aG9yPjxhdXRob3I+WW9uZWRhLCBULjwvYXV0aG9yPjxhdXRob3I+U3VnaW1vdG8s
IFQuPC9hdXRob3I+PGF1dGhvcj5NYXRzdW1vdG8sIFQuPC9hdXRob3I+PC9hdXRob3JzPjwvY29u
dHJpYnV0b3JzPjxhdXRoLWFkZHJlc3M+Uy4gRnVrdW1vdG8sIEZ1amlpIE1lbW9yaWFsIEluc3Rp
dHV0ZSBvZiBNZWRpY2FsIFNjaWVuY2VzLCBUb2t1c2hpbWEgVW5pdmVyc2l0eSwgVG9rdXNoaW1h
LCBKYXBhbjwvYXV0aC1hZGRyZXNzPjx0aXRsZXM+PHRpdGxlPk1hbmFnZW1lbnQgbWFudWFsIGZv
ciBjYW5jZXIgdHJlYXRtZW50LWluZHVjZWQgYm9uZSBsb3NzIChDVElCTCk6IHBvc2l0aW9uIHN0
YXRlbWVudCBvZiB0aGUgSlNCTVI8L3RpdGxlPjxzZWNvbmRhcnktdGl0bGU+SiBCb25lIE1pbmVy
IE1ldGFiPC9zZWNvbmRhcnktdGl0bGU+PC90aXRsZXM+PHBlcmlvZGljYWw+PGZ1bGwtdGl0bGU+
SiBCb25lIE1pbmVyIE1ldGFiPC9mdWxsLXRpdGxlPjwvcGVyaW9kaWNhbD48cGFnZXM+MTQxLTE0
NDwvcGFnZXM+PHZvbHVtZT4zODwvdm9sdW1lPjxudW1iZXI+MjwvbnVtYmVyPjxrZXl3b3Jkcz48
a2V5d29yZD5GUkFYIHRvb2w8L2tleXdvcmQ+PGtleXdvcmQ+MjUgaHlkcm94eXZpdGFtaW4gRDwv
a2V5d29yZD48a2V5d29yZD5hbnRpYW5kcm9nZW48L2tleXdvcmQ+PGtleXdvcmQ+YXJvbWF0YXNl
IGluaGliaXRvcjwva2V5d29yZD48a2V5d29yZD5iaXNwaG9zcGhvbmljIGFjaWQgZGVyaXZhdGl2
ZTwva2V5d29yZD48a2V5d29yZD5kZW5vc3VtYWI8L2tleXdvcmQ+PGtleXdvcmQ+YW5kcm9nZW4g
ZGVwcml2YXRpb24gdGhlcmFweTwva2V5d29yZD48a2V5d29yZD5hcnRpY2xlPC9rZXl3b3JkPjxr
ZXl3b3JkPmJvbmUgZGVuc2l0eTwva2V5d29yZD48a2V5d29yZD5jYW5jZXIgaG9ybW9uZSB0aGVy
YXB5PC9rZXl3b3JkPjxrZXl3b3JkPmZhbWlseSBoaXN0b3J5PC9rZXl3b3JkPjxrZXl3b3JkPmZy
YWN0dXJlPC9rZXl3b3JkPjxrZXl3b3JkPmhpZ2ggcmlzayBwYXRpZW50PC9rZXl3b3JkPjxrZXl3
b3JkPmhpcCBmcmFjdHVyZTwva2V5d29yZD48a2V5d29yZD5odW1hbjwva2V5d29yZD48a2V5d29y
ZD5vc3Rlb2x5c2lzPC9rZXl3b3JkPjxrZXl3b3JkPm9zdGVvcG9yb3Npczwva2V5d29yZD48a2V5
d29yZD5wcmFjdGljZSBndWlkZWxpbmU8L2tleXdvcmQ+PGtleXdvcmQ+cHJpb3JpdHkgam91cm5h
bDwva2V5d29yZD48a2V5d29yZD5xdWFsaXR5IG9mIGxpZmU8L2tleXdvcmQ+PGtleXdvcmQ+dml0
YW1pbiBibG9vZCBsZXZlbDwva2V5d29yZD48L2tleXdvcmRzPjxkYXRlcz48eWVhcj4yMDIwPC95
ZWFyPjwvZGF0ZXM+PGlzYm4+MTQzNS01NjA0JiN4RDswOTE0LTg3Nzk8L2lzYm4+PGFjY2Vzc2lv
bi1udW0+MzIwMjAyODk8L2FjY2Vzc2lvbi1udW0+PHdvcmstdHlwZT5BcnRpY2xlPC93b3JrLXR5
cGU+PHVybHM+PHJlbGF0ZWQtdXJscz48dXJsPmh0dHA6Ly93d3cuZW1iYXNlLmNvbS9zZWFyY2gv
cmVzdWx0cz9zdWJhY3Rpb249dmlld3JlY29yZCZhbXA7ZnJvbT1leHBvcnQmYW1wO2lkPUwyMDA0
MjYyMTkxPC91cmw+PC9yZWxhdGVkLXVybHM+PC91cmxzPjxlbGVjdHJvbmljLXJlc291cmNlLW51
bT4xMC4xMDA3L3MwMDc3NC0wMjAtMDEwODctMDwvZWxlY3Ryb25pYy1yZXNvdXJjZS1udW0+PHJl
bW90ZS1kYXRhYmFzZS1uYW1lPkVtYmFzZSYjeEQ7TWVkbGluZTwvcmVtb3RlLWRhdGFiYXNlLW5h
bWU+PGxhbmd1YWdlPkVuZ2xpc2g8L2xhbmd1YWdlPjwvcmVjb3JkPjwvQ2l0ZT48Q2l0ZT48QXV0
aG9yPk1peWFzaGl0YTwvQXV0aG9yPjxZZWFyPjIwMjA8L1llYXI+PFJlY051bT4xMTU8L1JlY051
bT48cmVjb3JkPjxyZWMtbnVtYmVyPjExNTwvcmVjLW51bWJlcj48Zm9yZWlnbi1rZXlzPjxrZXkg
YXBwPSJFTiIgZGItaWQ9IjBhZnBmenN2aWE1c2UxZXN3YXl2ZjJkaHoyeDBlenZldnJhMCIgdGlt
ZXN0YW1wPSIxNTkxNzg3Mzc5Ij4xMTU8L2tleT48L2ZvcmVpZ24ta2V5cz48cmVmLXR5cGUgbmFt
ZT0iSm91cm5hbCBBcnRpY2xlIj4xNzwvcmVmLXR5cGU+PGNvbnRyaWJ1dG9ycz48YXV0aG9ycz48
YXV0aG9yPk1peWFzaGl0YSwgSC48L2F1dGhvcj48YXV0aG9yPlNhdG9pLCBTLjwvYXV0aG9yPjxh
dXRob3I+S3VubywgVC48L2F1dGhvcj48YXV0aG9yPkNydXosIEMuPC9hdXRob3I+PGF1dGhvcj5N
YWxhbXVkLCBTLjwvYXV0aG9yPjxhdXRob3I+S2ltLCBTLiBNLjwvYXV0aG9yPjwvYXV0aG9ycz48
L2NvbnRyaWJ1dG9ycz48YXV0aC1hZGRyZXNzPkguIE1peWFzaGl0YSwgRGVwYXJ0bWVudCBvZiBN
ZWRpY2luZSwgSWNhaG4gU2Nob29sIG9mIE1lZGljaW5lIGF0IE1vdW50IFNpbmFpLCBNb3VudCBT
aW5haSBCZXRoIElzcmFlbCwgTmV3IFlvcmssIE5ZLCBVbml0ZWQgU3RhdGVzPC9hdXRoLWFkZHJl
c3M+PHRpdGxlcz48dGl0bGU+Qm9uZSBtb2RpZnlpbmcgYWdlbnRzIGZvciBib25lIGxvc3MgaW4g
cGF0aWVudHMgd2l0aCBhcm9tYXRhc2UgaW5oaWJpdG9yIGFzIGFkanV2YW50IHRyZWF0bWVudCBm
b3IgYnJlYXN0IGNhbmNlcjsgaW5zaWdodHMgZnJvbSBhIG5ldHdvcmsgbWV0YS1hbmFseXNpczwv
dGl0bGU+PHNlY29uZGFyeS10aXRsZT5CcmVhc3QgQ2FuY2VyIFJlcyBUcmVhdDwvc2Vjb25kYXJ5
LXRpdGxlPjwvdGl0bGVzPjxwZXJpb2RpY2FsPjxmdWxsLXRpdGxlPkJyZWFzdCBDYW5jZXIgUmVz
IFRyZWF0PC9mdWxsLXRpdGxlPjwvcGVyaW9kaWNhbD48cGFnZXM+Mjc5LTI4OTwvcGFnZXM+PHZv
bHVtZT4xODE8L3ZvbHVtZT48bnVtYmVyPjI8L251bWJlcj48a2V5d29yZHM+PGtleXdvcmQ+YWdl
bnRzIGFmZmVjdGluZyBtZXRhYm9saXNtPC9rZXl3b3JkPjxrZXl3b3JkPmFyb21hdGFzZSBpbmhp
Yml0b3I8L2tleXdvcmQ+PGtleXdvcmQ+Ym9uZSBtb2RpZnlpbmcgYWdlbnQ8L2tleXdvcmQ+PGtl
eXdvcmQ+ZGVub3N1bWFiPC9rZXl3b3JkPjxrZXl3b3JkPnJpc2Vkcm9uaWMgYWNpZDwva2V5d29y
ZD48a2V5d29yZD51bmNsYXNzaWZpZWQgZHJ1Zzwva2V5d29yZD48a2V5d29yZD56b2xlZHJvbmlj
IGFjaWQ8L2tleXdvcmQ+PGtleXdvcmQ+Ym9uZSBkZW5zaXR5PC9rZXl3b3JkPjxrZXl3b3JkPmJy
ZWFzdCBjYW5jZXI8L2tleXdvcmQ+PGtleXdvcmQ+Y2xpbmljYWwgb3V0Y29tZTwva2V5d29yZD48
a2V5d29yZD5jb21wYXJhdGl2ZSBlZmZlY3RpdmVuZXNzPC9rZXl3b3JkPjxrZXl3b3JkPmNvcnRp
Y2FsIGJvbmU8L2tleXdvcmQ+PGtleXdvcmQ+ZHJ1ZyBlZmZlY3Q8L2tleXdvcmQ+PGtleXdvcmQ+
ZHJ1ZyBlZmZpY2FjeTwva2V5d29yZD48a2V5d29yZD5kcnVnIHBvdGVuY3k8L2tleXdvcmQ+PGtl
eXdvcmQ+ZHJ1ZyB1c2U8L2tleXdvcmQ+PGtleXdvcmQ+ZnJhY3R1cmU8L2tleXdvcmQ+PGtleXdv
cmQ+aGlwPC9rZXl3b3JkPjxrZXl3b3JkPmh1bWFuPC9rZXl3b3JkPjxrZXl3b3JkPmluY2lkZW5j
ZTwva2V5d29yZD48a2V5d29yZD5sb3cgcmlzayBwYXRpZW50PC9rZXl3b3JkPjxrZXl3b3JkPmx1
bWJhciBzcGluZTwva2V5d29yZD48a2V5d29yZD5tZXRhIGFuYWx5c2lzPC9rZXl3b3JkPjxrZXl3
b3JkPm9zdGVvbHlzaXM8L2tleXdvcmQ+PGtleXdvcmQ+cHJpb3JpdHkgam91cm5hbDwva2V5d29y
ZD48a2V5d29yZD5yYW5kb21pemVkIGNvbnRyb2xsZWQgdHJpYWwgKHRvcGljKTwva2V5d29yZD48
a2V5d29yZD5yZXZpZXc8L2tleXdvcmQ+PGtleXdvcmQ+cmlzazwva2V5d29yZD48a2V5d2==
</w:fldData>
              </w:fldChar>
            </w:r>
            <w:r w:rsidR="005079E3">
              <w:instrText xml:space="preserve"> ADDIN EN.CITE.DATA </w:instrText>
            </w:r>
            <w:r w:rsidR="005079E3">
              <w:fldChar w:fldCharType="end"/>
            </w:r>
            <w:r w:rsidR="005079E3">
              <w:fldChar w:fldCharType="begin">
                <w:fldData xml:space="preserve">b3JkPnJpc2sgcmVkdWN0aW9uPC9rZXl3b3JkPjwva2V5d29yZHM+PGRhdGVzPjx5ZWFyPjIwMjA8
L3llYXI+PC9kYXRlcz48aXNibj4xNTczLTcyMTcmI3hEOzAxNjctNjgwNjwvaXNibj48YWNjZXNz
aW9uLW51bT4zMjMxODk1NjwvYWNjZXNzaW9uLW51bT48d29yay10eXBlPlJldmlldzwvd29yay10
eXBlPjx1cmxzPjxyZWxhdGVkLXVybHM+PHVybD5odHRwOi8vd3d3LmVtYmFzZS5jb20vc2VhcmNo
L3Jlc3VsdHM/c3ViYWN0aW9uPXZpZXdyZWNvcmQmYW1wO2Zyb209ZXhwb3J0JmFtcDtpZD1MMjAw
NDgxMTgwNDwvdXJsPjwvcmVsYXRlZC11cmxzPjwvdXJscz48ZWxlY3Ryb25pYy1yZXNvdXJjZS1u
dW0+MTAuMTAwNy9zMTA1NDktMDIwLTA1NjQwLTM8L2VsZWN0cm9uaWMtcmVzb3VyY2UtbnVtPjxy
ZW1vdGUtZGF0YWJhc2UtbmFtZT5FbWJhc2UmI3hEO01lZGxpbmU8L3JlbW90ZS1kYXRhYmFzZS1u
YW1lPjxsYW5ndWFnZT5FbmdsaXNoPC9sYW5ndWFnZT48L3JlY29yZD48L0NpdGU+PENpdGU+PEF1
dGhvcj5OZXlybzwvQXV0aG9yPjxZZWFyPjIwMjA8L1llYXI+PFJlY051bT43MTE8L1JlY051bT48
cmVjb3JkPjxyZWMtbnVtYmVyPjcxMTwvcmVjLW51bWJlcj48Zm9yZWlnbi1rZXlzPjxrZXkgYXBw
PSJFTiIgZGItaWQ9IjBhZnBmenN2aWE1c2UxZXN3YXl2ZjJkaHoyeDBlenZldnJhMCIgdGltZXN0
YW1wPSIxNTkxNzg3MzgzIj43MTE8L2tleT48L2ZvcmVpZ24ta2V5cz48cmVmLXR5cGUgbmFtZT0i
Sm91cm5hbCBBcnRpY2xlIj4xNzwvcmVmLXR5cGU+PGNvbnRyaWJ1dG9ycz48YXV0aG9ycz48YXV0
aG9yPk5leXJvLCBKLiBMLjwvYXV0aG9yPjxhdXRob3I+Q3Jpc3TDs2JhbCwgSS48L2F1dGhvcj48
YXV0aG9yPlBhbGFjaW9zLCBTLjwvYXV0aG9yPjwvYXV0aG9ycz48L2NvbnRyaWJ1dG9ycz48YXV0
aC1hZGRyZXNzPkouTC4gTmV5cm8sIEd5bmVjb2xvZ3kgYW5kIE9ic3RldHJpY3MgU2VydmljZSwg
Q3J1Y2VzIFVuaXZlcnNpdHkgSG9zcGl0YWwsIFVuaXZlcnNpdHkgb2YgdGhlIEJhc3F1ZSBDb3Vu
dHJ5LCBCYXJha2FsZG8sIFNwYWluPC9hdXRoLWFkZHJlc3M+PHRpdGxlcz48dGl0bGU+Qm9uZSBw
cm90ZWN0aW9uIGR1cmluZyBicmVhc3QgY2FuY2VyIHRyZWF0bWVudDwvdGl0bGU+PHNlY29uZGFy
eS10aXRsZT5SZXYgT3N0ZW9wb3Jvc2lzIE1ldGFiIE1pbmVyPC9zZWNvbmRhcnktdGl0bGU+PC90
aXRsZXM+PHBlcmlvZGljYWw+PGZ1bGwtdGl0bGU+UmV2IE9zdGVvcG9yb3NpcyBNZXRhYiBNaW5l
cjwvZnVsbC10aXRsZT48L3BlcmlvZGljYWw+PHBhZ2VzPjMtNjwvcGFnZXM+PHZvbHVtZT4xMjwv
dm9sdW1lPjxudW1iZXI+MTwvbnVtYmVyPjxrZXl3b3Jkcz48a2V5d29yZD5hbmFzdHJvem9sZTwv
a2V5d29yZD48a2V5d29yZD5hbnRpbmVvcGxhc3RpYyBhZ2VudDwva2V5d29yZD48a2V5d29yZD5j
eXRvdG94aWMgYWdlbnQ8L2tleXdvcmQ+PGtleXdvcmQ+ZXhlbWVzdGFuZTwva2V5d29yZD48a2V5
d29yZD5nb3NlcmVsaW48L2tleXdvcmQ+PGtleXdvcmQ+bGV0cm96b2xlPC9rZXl3b3JkPjxrZXl3
b3JkPnRhbW94aWZlbjwva2V5d29yZD48a2V5d29yZD56b2xlZHJvbmljIGFjaWQ8L2tleXdvcmQ+
PGtleXdvcmQ+Ym9uZSBkZW5zaXR5PC9rZXl3b3JkPjxrZXl3b3JkPmJvbmUgZGlzZWFzZTwva2V5
d29yZD48a2V5d29yZD5ib25lIGluanVyeTwva2V5d29yZD48a2V5d29yZD5icmVhc3QgY2FuY2Vy
PC9rZXl3b3JkPjxrZXl3b3JkPmNhbmNlciBjaGVtb3RoZXJhcHk8L2tleXdvcmQ+PGtleXdvcmQ+
Y2FuY2VyIGhvcm1vbmUgdGhlcmFweTwva2V5d29yZD48a2V5d29yZD5jYW5jZXIgbW9ydGFsaXR5
PC9rZXl3b3JkPjxrZXl3b3JkPmVkaXRvcmlhbDwva2V5d29yZD48a2V5d29yZD5oaXAgZnJhY3R1
cmU8L2tleXdvcmQ+PGtleXdvcmQ+aHVtYW48L2tleXdvcmQ+PGtleXdvcmQ+b3N0ZW9wb3Jvc2lz
PC9rZXl3b3JkPjxrZXl3b3JkPnByb3RlY3Rpb248L2tleXdvcmQ+PGtleXdvcmQ+cXVhbGl0eSBv
ZiBsaWZlPC9rZXl3b3JkPjxrZXl3b3JkPnNwaW5lIGZyYWN0dXJlPC9rZXl3b3JkPjxrZXl3b3Jk
PnN5c3RlbWljIHRoZXJhcHk8L2tleXdvcmQ+PC9rZXl3b3Jkcz48ZGF0ZXM+PHllYXI+MjAyMDwv
eWVhcj48L2RhdGVzPjxpc2JuPjIxNzMtMjM0NSYjeEQ7MTg4OS04MzZYPC9pc2JuPjx3b3JrLXR5
cGU+RWRpdG9yaWFsPC93b3JrLXR5cGU+PHVybHM+PHJlbGF0ZWQtdXJscz48dXJsPmh0dHA6Ly93
d3cuZW1iYXNlLmNvbS9zZWFyY2gvcmVzdWx0cz9zdWJhY3Rpb249dmlld3JlY29yZCZhbXA7ZnJv
bT1leHBvcnQmYW1wO2lkPUw2MzE4NTgwNDY8L3VybD48L3JlbGF0ZWQtdXJscz48L3VybHM+PGVs
ZWN0cm9uaWMtcmVzb3VyY2UtbnVtPjEwLjQzMjEvczE4ODktODM2eDIwMjAwMDAxMDAwMDE8L2Vs
ZWN0cm9uaWMtcmVzb3VyY2UtbnVtPjxyZW1vdGUtZGF0YWJhc2UtbmFtZT5FbWJhc2U8L3JlbW90
ZS1kYXRhYmFzZS1uYW1lPjxsYW5ndWFnZT5FbmdsaXNoPC9sYW5ndWFnZT48L3JlY29yZD48L0Np
dGU+PC9FbmROb3RlPgB=
</w:fldData>
              </w:fldChar>
            </w:r>
            <w:r w:rsidR="005079E3">
              <w:instrText xml:space="preserve"> ADDIN EN.CITE.DATA </w:instrText>
            </w:r>
            <w:r w:rsidR="005079E3">
              <w:fldChar w:fldCharType="end"/>
            </w:r>
            <w:r>
              <w:fldChar w:fldCharType="separate"/>
            </w:r>
            <w:r w:rsidR="005079E3">
              <w:rPr>
                <w:noProof/>
              </w:rPr>
              <w:t>[116-144]</w:t>
            </w:r>
            <w:r>
              <w:fldChar w:fldCharType="end"/>
            </w:r>
          </w:p>
        </w:tc>
      </w:tr>
      <w:tr w:rsidR="00312A29" w:rsidRPr="00A45747" w:rsidTr="0020583B">
        <w:trPr>
          <w:trHeight w:val="712"/>
        </w:trPr>
        <w:tc>
          <w:tcPr>
            <w:tcW w:w="2802" w:type="pct"/>
            <w:gridSpan w:val="2"/>
          </w:tcPr>
          <w:p w:rsidR="00312A29" w:rsidRDefault="00312A29" w:rsidP="00901C6E">
            <w:r>
              <w:t>Total</w:t>
            </w:r>
          </w:p>
        </w:tc>
        <w:tc>
          <w:tcPr>
            <w:tcW w:w="660" w:type="pct"/>
          </w:tcPr>
          <w:p w:rsidR="00312A29" w:rsidRDefault="005079E3" w:rsidP="00901C6E">
            <w:r>
              <w:t>144</w:t>
            </w:r>
          </w:p>
        </w:tc>
        <w:tc>
          <w:tcPr>
            <w:tcW w:w="1539" w:type="pct"/>
          </w:tcPr>
          <w:p w:rsidR="00312A29" w:rsidRPr="00A45747" w:rsidRDefault="00312A29" w:rsidP="00901C6E"/>
        </w:tc>
      </w:tr>
    </w:tbl>
    <w:p w:rsidR="00285FDF" w:rsidRDefault="00285FDF"/>
    <w:p w:rsidR="00177FE2" w:rsidRDefault="00177FE2">
      <w:pPr>
        <w:spacing w:after="160" w:line="259" w:lineRule="auto"/>
        <w:rPr>
          <w:b/>
        </w:rPr>
      </w:pPr>
      <w:r>
        <w:rPr>
          <w:b/>
        </w:rPr>
        <w:br w:type="page"/>
      </w:r>
    </w:p>
    <w:p w:rsidR="00975DAC" w:rsidRDefault="0020583B">
      <w:pPr>
        <w:rPr>
          <w:b/>
        </w:rPr>
      </w:pPr>
      <w:bookmarkStart w:id="0" w:name="_GoBack"/>
      <w:bookmarkEnd w:id="0"/>
      <w:r>
        <w:rPr>
          <w:b/>
        </w:rPr>
        <w:lastRenderedPageBreak/>
        <w:t>Supplementary document</w:t>
      </w:r>
      <w:r w:rsidR="00EF649C">
        <w:rPr>
          <w:b/>
        </w:rPr>
        <w:t xml:space="preserve"> 1</w:t>
      </w:r>
      <w:r>
        <w:rPr>
          <w:b/>
        </w:rPr>
        <w:t xml:space="preserve">. </w:t>
      </w:r>
      <w:r w:rsidRPr="0020583B">
        <w:rPr>
          <w:b/>
        </w:rPr>
        <w:t>Original terms used in the search engine to obtain the selected studies</w:t>
      </w:r>
    </w:p>
    <w:p w:rsidR="0020583B" w:rsidRPr="0020583B" w:rsidRDefault="00975DAC">
      <w:pPr>
        <w:rPr>
          <w:b/>
        </w:rPr>
      </w:pPr>
      <w:r w:rsidRPr="00AA5B45">
        <w:rPr>
          <w:b/>
        </w:rPr>
        <w:t>(</w:t>
      </w:r>
      <w:r>
        <w:rPr>
          <w:b/>
        </w:rPr>
        <w:t>01-01-2017 till 30-05-</w:t>
      </w:r>
      <w:r w:rsidRPr="00AA5B45">
        <w:rPr>
          <w:b/>
        </w:rPr>
        <w:t>2020)</w:t>
      </w:r>
      <w:r w:rsidR="0020583B" w:rsidRPr="0020583B">
        <w:rPr>
          <w:b/>
        </w:rPr>
        <w:t>.</w:t>
      </w:r>
    </w:p>
    <w:p w:rsidR="0020583B" w:rsidRDefault="0020583B" w:rsidP="0020583B">
      <w:pPr>
        <w:rPr>
          <w:b/>
        </w:rPr>
      </w:pPr>
      <w:r>
        <w:rPr>
          <w:b/>
        </w:rPr>
        <w:t>“-----------------------------------------</w:t>
      </w:r>
    </w:p>
    <w:p w:rsidR="0020583B" w:rsidRPr="002667B7" w:rsidRDefault="0020583B" w:rsidP="0020583B">
      <w:pPr>
        <w:rPr>
          <w:b/>
        </w:rPr>
      </w:pPr>
      <w:r>
        <w:rPr>
          <w:b/>
        </w:rPr>
        <w:t>embase.com</w:t>
      </w:r>
      <w:r>
        <w:rPr>
          <w:b/>
        </w:rPr>
        <w:tab/>
      </w:r>
    </w:p>
    <w:p w:rsidR="0020583B" w:rsidRPr="003636BE" w:rsidRDefault="0020583B" w:rsidP="0020583B">
      <w:pPr>
        <w:rPr>
          <w:rFonts w:ascii="Calibri" w:hAnsi="Calibri"/>
        </w:rPr>
      </w:pPr>
      <w:r w:rsidRPr="009C5C5B">
        <w:t xml:space="preserve">('aromatase inhibitor'/de OR </w:t>
      </w:r>
      <w:proofErr w:type="spellStart"/>
      <w:r w:rsidRPr="009C5C5B">
        <w:t>anastrozole</w:t>
      </w:r>
      <w:proofErr w:type="spellEnd"/>
      <w:r w:rsidRPr="009C5C5B">
        <w:t xml:space="preserve">/de OR </w:t>
      </w:r>
      <w:proofErr w:type="spellStart"/>
      <w:r w:rsidRPr="009C5C5B">
        <w:t>exemestane</w:t>
      </w:r>
      <w:proofErr w:type="spellEnd"/>
      <w:r w:rsidRPr="009C5C5B">
        <w:t xml:space="preserve">/de OR </w:t>
      </w:r>
      <w:proofErr w:type="spellStart"/>
      <w:r w:rsidRPr="009C5C5B">
        <w:t>letrozole</w:t>
      </w:r>
      <w:proofErr w:type="spellEnd"/>
      <w:r w:rsidRPr="009C5C5B">
        <w:t>/de</w:t>
      </w:r>
      <w:r>
        <w:t xml:space="preserve"> </w:t>
      </w:r>
      <w:r w:rsidRPr="004F7F3B">
        <w:rPr>
          <w:b/>
          <w:i/>
        </w:rPr>
        <w:t>OR</w:t>
      </w:r>
      <w:r w:rsidRPr="004F7F3B">
        <w:rPr>
          <w:i/>
        </w:rPr>
        <w:t xml:space="preserve"> </w:t>
      </w:r>
      <w:r w:rsidRPr="004F7F3B">
        <w:rPr>
          <w:b/>
          <w:i/>
        </w:rPr>
        <w:t>(</w:t>
      </w:r>
      <w:r>
        <w:rPr>
          <w:b/>
          <w:i/>
        </w:rPr>
        <w:t>(</w:t>
      </w:r>
      <w:r w:rsidRPr="004F7F3B">
        <w:rPr>
          <w:b/>
          <w:i/>
        </w:rPr>
        <w:t>'hormonal therapy'/</w:t>
      </w:r>
      <w:r>
        <w:rPr>
          <w:b/>
          <w:i/>
        </w:rPr>
        <w:t xml:space="preserve">de OR </w:t>
      </w:r>
      <w:r w:rsidRPr="003C785A">
        <w:rPr>
          <w:b/>
          <w:i/>
        </w:rPr>
        <w:t>'cancer hormone therapy'</w:t>
      </w:r>
      <w:r>
        <w:rPr>
          <w:b/>
          <w:i/>
        </w:rPr>
        <w:t>/de)</w:t>
      </w:r>
      <w:r w:rsidRPr="004F7F3B">
        <w:rPr>
          <w:b/>
          <w:i/>
        </w:rPr>
        <w:t xml:space="preserve"> AND</w:t>
      </w:r>
      <w:r>
        <w:rPr>
          <w:b/>
          <w:i/>
        </w:rPr>
        <w:t xml:space="preserve"> (</w:t>
      </w:r>
      <w:r w:rsidRPr="004F7F3B">
        <w:rPr>
          <w:b/>
          <w:i/>
        </w:rPr>
        <w:t>'breast cancer'/</w:t>
      </w:r>
      <w:proofErr w:type="spellStart"/>
      <w:r w:rsidRPr="004F7F3B">
        <w:rPr>
          <w:b/>
          <w:i/>
        </w:rPr>
        <w:t>exp</w:t>
      </w:r>
      <w:proofErr w:type="spellEnd"/>
      <w:r>
        <w:rPr>
          <w:b/>
          <w:i/>
        </w:rPr>
        <w:t xml:space="preserve"> OR </w:t>
      </w:r>
      <w:r w:rsidRPr="002E2859">
        <w:rPr>
          <w:b/>
          <w:i/>
        </w:rPr>
        <w:t>'breast tumor'</w:t>
      </w:r>
      <w:r>
        <w:rPr>
          <w:b/>
          <w:i/>
        </w:rPr>
        <w:t>/de)</w:t>
      </w:r>
      <w:r w:rsidRPr="004F7F3B">
        <w:rPr>
          <w:b/>
          <w:i/>
        </w:rPr>
        <w:t>)</w:t>
      </w:r>
      <w:r w:rsidRPr="004F7F3B">
        <w:rPr>
          <w:i/>
        </w:rPr>
        <w:t xml:space="preserve"> </w:t>
      </w:r>
      <w:r w:rsidRPr="004F7F3B">
        <w:rPr>
          <w:b/>
          <w:i/>
        </w:rPr>
        <w:t xml:space="preserve">OR </w:t>
      </w:r>
      <w:r w:rsidRPr="003636BE">
        <w:rPr>
          <w:b/>
          <w:i/>
        </w:rPr>
        <w:t>'tamoxifen'/de</w:t>
      </w:r>
      <w:r w:rsidRPr="009C5C5B">
        <w:t xml:space="preserve"> OR ((aromatase NEAR/3 inhibitor*) OR </w:t>
      </w:r>
      <w:proofErr w:type="spellStart"/>
      <w:r w:rsidRPr="009C5C5B">
        <w:t>anastrozo</w:t>
      </w:r>
      <w:r>
        <w:t>l</w:t>
      </w:r>
      <w:proofErr w:type="spellEnd"/>
      <w:r>
        <w:t xml:space="preserve">* OR </w:t>
      </w:r>
      <w:proofErr w:type="spellStart"/>
      <w:r>
        <w:t>exemestan</w:t>
      </w:r>
      <w:proofErr w:type="spellEnd"/>
      <w:r>
        <w:t xml:space="preserve">* OR </w:t>
      </w:r>
      <w:proofErr w:type="spellStart"/>
      <w:r>
        <w:t>letrozol</w:t>
      </w:r>
      <w:proofErr w:type="spellEnd"/>
      <w:r>
        <w:t xml:space="preserve">* </w:t>
      </w:r>
      <w:r>
        <w:rPr>
          <w:b/>
          <w:i/>
        </w:rPr>
        <w:t>OR ((</w:t>
      </w:r>
      <w:proofErr w:type="spellStart"/>
      <w:r>
        <w:rPr>
          <w:b/>
          <w:i/>
        </w:rPr>
        <w:t>hormon</w:t>
      </w:r>
      <w:proofErr w:type="spellEnd"/>
      <w:r>
        <w:rPr>
          <w:b/>
          <w:i/>
        </w:rPr>
        <w:t>*-</w:t>
      </w:r>
      <w:proofErr w:type="spellStart"/>
      <w:r>
        <w:rPr>
          <w:b/>
          <w:i/>
        </w:rPr>
        <w:t>therap</w:t>
      </w:r>
      <w:proofErr w:type="spellEnd"/>
      <w:r>
        <w:rPr>
          <w:b/>
          <w:i/>
        </w:rPr>
        <w:t xml:space="preserve">* OR </w:t>
      </w:r>
      <w:proofErr w:type="spellStart"/>
      <w:r>
        <w:rPr>
          <w:b/>
          <w:i/>
        </w:rPr>
        <w:t>endocrin</w:t>
      </w:r>
      <w:proofErr w:type="spellEnd"/>
      <w:r>
        <w:rPr>
          <w:b/>
          <w:i/>
        </w:rPr>
        <w:t>*-</w:t>
      </w:r>
      <w:proofErr w:type="spellStart"/>
      <w:r>
        <w:rPr>
          <w:b/>
          <w:i/>
        </w:rPr>
        <w:t>therap</w:t>
      </w:r>
      <w:proofErr w:type="spellEnd"/>
      <w:r>
        <w:rPr>
          <w:b/>
          <w:i/>
        </w:rPr>
        <w:t xml:space="preserve">*) NEAR/3 (breast* OR mamma*) NEAR/3 (cancer* OR </w:t>
      </w:r>
      <w:proofErr w:type="spellStart"/>
      <w:r>
        <w:rPr>
          <w:b/>
          <w:i/>
        </w:rPr>
        <w:t>neoplas</w:t>
      </w:r>
      <w:proofErr w:type="spellEnd"/>
      <w:r>
        <w:rPr>
          <w:b/>
          <w:i/>
        </w:rPr>
        <w:t xml:space="preserve">* OR tumor* OR </w:t>
      </w:r>
      <w:proofErr w:type="spellStart"/>
      <w:r>
        <w:rPr>
          <w:b/>
          <w:i/>
        </w:rPr>
        <w:t>tumour</w:t>
      </w:r>
      <w:proofErr w:type="spellEnd"/>
      <w:r>
        <w:rPr>
          <w:b/>
          <w:i/>
        </w:rPr>
        <w:t>*)) OR tamoxifen*</w:t>
      </w:r>
      <w:r>
        <w:t>):</w:t>
      </w:r>
      <w:proofErr w:type="spellStart"/>
      <w:r>
        <w:t>a</w:t>
      </w:r>
      <w:r w:rsidRPr="009C5C5B">
        <w:t>b,ti</w:t>
      </w:r>
      <w:r>
        <w:t>,kw</w:t>
      </w:r>
      <w:proofErr w:type="spellEnd"/>
      <w:r w:rsidRPr="009C5C5B">
        <w:t>) AND ('bone health'/de OR 'fracture'/</w:t>
      </w:r>
      <w:proofErr w:type="spellStart"/>
      <w:r w:rsidRPr="009C5C5B">
        <w:t>exp</w:t>
      </w:r>
      <w:proofErr w:type="spellEnd"/>
      <w:r w:rsidRPr="009C5C5B">
        <w:t xml:space="preserve"> OR 'bone demineralization'/</w:t>
      </w:r>
      <w:proofErr w:type="spellStart"/>
      <w:r w:rsidRPr="009C5C5B">
        <w:t>exp</w:t>
      </w:r>
      <w:proofErr w:type="spellEnd"/>
      <w:r w:rsidRPr="009C5C5B">
        <w:t xml:space="preserve"> OR 'bone density'/de OR 'orthopedic software'/de OR '</w:t>
      </w:r>
      <w:proofErr w:type="spellStart"/>
      <w:r w:rsidRPr="009C5C5B">
        <w:t>bisphosphonic</w:t>
      </w:r>
      <w:proofErr w:type="spellEnd"/>
      <w:r w:rsidRPr="009C5C5B">
        <w:t xml:space="preserve"> acid derivative'/</w:t>
      </w:r>
      <w:proofErr w:type="spellStart"/>
      <w:r w:rsidRPr="009C5C5B">
        <w:t>exp</w:t>
      </w:r>
      <w:proofErr w:type="spellEnd"/>
      <w:r w:rsidRPr="009C5C5B">
        <w:t xml:space="preserve"> OR 'denosumab'/de OR 'bone disease'/de</w:t>
      </w:r>
      <w:r>
        <w:t xml:space="preserve"> OR </w:t>
      </w:r>
      <w:r w:rsidRPr="002667B7">
        <w:t>'bone atrophy'</w:t>
      </w:r>
      <w:r>
        <w:t>/de</w:t>
      </w:r>
      <w:r w:rsidRPr="009C5C5B">
        <w:t xml:space="preserve"> OR 'bone metabolism'/</w:t>
      </w:r>
      <w:proofErr w:type="spellStart"/>
      <w:r w:rsidRPr="009C5C5B">
        <w:t>exp</w:t>
      </w:r>
      <w:proofErr w:type="spellEnd"/>
      <w:r w:rsidRPr="009C5C5B">
        <w:t xml:space="preserve"> OR (((bone OR osseous) NEAR/3 (health OR </w:t>
      </w:r>
      <w:proofErr w:type="spellStart"/>
      <w:r w:rsidRPr="009C5C5B">
        <w:t>demineral</w:t>
      </w:r>
      <w:proofErr w:type="spellEnd"/>
      <w:r w:rsidRPr="009C5C5B">
        <w:t xml:space="preserve">* OR mineral* OR </w:t>
      </w:r>
      <w:proofErr w:type="spellStart"/>
      <w:r w:rsidRPr="009C5C5B">
        <w:t>densit</w:t>
      </w:r>
      <w:proofErr w:type="spellEnd"/>
      <w:r w:rsidRPr="009C5C5B">
        <w:t xml:space="preserve">* OR loss OR </w:t>
      </w:r>
      <w:r w:rsidRPr="003636BE">
        <w:t xml:space="preserve">turnover* OR disease* OR </w:t>
      </w:r>
      <w:proofErr w:type="spellStart"/>
      <w:r w:rsidRPr="003636BE">
        <w:t>metabol</w:t>
      </w:r>
      <w:proofErr w:type="spellEnd"/>
      <w:r w:rsidRPr="003636BE">
        <w:t xml:space="preserve">* OR mineral* OR </w:t>
      </w:r>
      <w:proofErr w:type="spellStart"/>
      <w:r w:rsidRPr="003636BE">
        <w:t>atroph</w:t>
      </w:r>
      <w:proofErr w:type="spellEnd"/>
      <w:r w:rsidRPr="003636BE">
        <w:t xml:space="preserve">* OR </w:t>
      </w:r>
      <w:proofErr w:type="spellStart"/>
      <w:r w:rsidRPr="003636BE">
        <w:t>absorpt</w:t>
      </w:r>
      <w:proofErr w:type="spellEnd"/>
      <w:r w:rsidRPr="003636BE">
        <w:t xml:space="preserve">* OR </w:t>
      </w:r>
      <w:proofErr w:type="spellStart"/>
      <w:r w:rsidRPr="003636BE">
        <w:t>resorpt</w:t>
      </w:r>
      <w:proofErr w:type="spellEnd"/>
      <w:r w:rsidRPr="003636BE">
        <w:t xml:space="preserve">* OR  </w:t>
      </w:r>
      <w:proofErr w:type="spellStart"/>
      <w:r w:rsidRPr="003636BE">
        <w:t>degenerat</w:t>
      </w:r>
      <w:proofErr w:type="spellEnd"/>
      <w:r w:rsidRPr="003636BE">
        <w:t xml:space="preserve">*)) OR fracture* OR </w:t>
      </w:r>
      <w:proofErr w:type="spellStart"/>
      <w:r w:rsidRPr="003636BE">
        <w:t>osteoporo</w:t>
      </w:r>
      <w:proofErr w:type="spellEnd"/>
      <w:r w:rsidRPr="003636BE">
        <w:t xml:space="preserve">* OR </w:t>
      </w:r>
      <w:proofErr w:type="spellStart"/>
      <w:r w:rsidRPr="003636BE">
        <w:t>frax</w:t>
      </w:r>
      <w:proofErr w:type="spellEnd"/>
      <w:r w:rsidRPr="003636BE">
        <w:t xml:space="preserve"> OR </w:t>
      </w:r>
      <w:proofErr w:type="spellStart"/>
      <w:r w:rsidRPr="003636BE">
        <w:t>bisphosphon</w:t>
      </w:r>
      <w:proofErr w:type="spellEnd"/>
      <w:r w:rsidRPr="003636BE">
        <w:t xml:space="preserve">* OR denosumab* OR </w:t>
      </w:r>
      <w:proofErr w:type="spellStart"/>
      <w:r w:rsidRPr="003636BE">
        <w:t>zoledron</w:t>
      </w:r>
      <w:proofErr w:type="spellEnd"/>
      <w:r w:rsidRPr="003636BE">
        <w:t>*):</w:t>
      </w:r>
      <w:proofErr w:type="spellStart"/>
      <w:r w:rsidRPr="003636BE">
        <w:t>ab,ti,kw</w:t>
      </w:r>
      <w:proofErr w:type="spellEnd"/>
      <w:r w:rsidRPr="003636BE">
        <w:t xml:space="preserve">) AND </w:t>
      </w:r>
      <w:r w:rsidRPr="003636BE">
        <w:rPr>
          <w:b/>
          <w:i/>
        </w:rPr>
        <w:t>[2016-2020]/</w:t>
      </w:r>
      <w:proofErr w:type="spellStart"/>
      <w:r w:rsidRPr="003636BE">
        <w:rPr>
          <w:b/>
          <w:i/>
        </w:rPr>
        <w:t>py</w:t>
      </w:r>
      <w:proofErr w:type="spellEnd"/>
      <w:r w:rsidRPr="003636BE">
        <w:t xml:space="preserve"> NOT ([animals]/</w:t>
      </w:r>
      <w:proofErr w:type="spellStart"/>
      <w:r w:rsidRPr="003636BE">
        <w:t>lim</w:t>
      </w:r>
      <w:proofErr w:type="spellEnd"/>
      <w:r w:rsidRPr="003636BE">
        <w:t xml:space="preserve"> NOT [humans]/</w:t>
      </w:r>
      <w:proofErr w:type="spellStart"/>
      <w:r w:rsidRPr="003636BE">
        <w:t>lim</w:t>
      </w:r>
      <w:proofErr w:type="spellEnd"/>
      <w:r w:rsidRPr="003636BE">
        <w:t xml:space="preserve">) </w:t>
      </w:r>
      <w:r w:rsidRPr="003636BE">
        <w:rPr>
          <w:rFonts w:ascii="Calibri" w:hAnsi="Calibri"/>
        </w:rPr>
        <w:t>NOT ([Conference Abstract]/</w:t>
      </w:r>
      <w:proofErr w:type="spellStart"/>
      <w:r w:rsidRPr="003636BE">
        <w:rPr>
          <w:rFonts w:ascii="Calibri" w:hAnsi="Calibri"/>
        </w:rPr>
        <w:t>lim</w:t>
      </w:r>
      <w:proofErr w:type="spellEnd"/>
      <w:r w:rsidRPr="003636BE">
        <w:rPr>
          <w:rFonts w:ascii="Calibri" w:hAnsi="Calibri"/>
        </w:rPr>
        <w:t xml:space="preserve">) </w:t>
      </w:r>
      <w:r w:rsidRPr="003636BE">
        <w:rPr>
          <w:rFonts w:ascii="Calibri" w:hAnsi="Calibri"/>
          <w:b/>
          <w:i/>
        </w:rPr>
        <w:t>AND [English]/</w:t>
      </w:r>
      <w:proofErr w:type="spellStart"/>
      <w:r w:rsidRPr="003636BE">
        <w:rPr>
          <w:rFonts w:ascii="Calibri" w:hAnsi="Calibri"/>
          <w:b/>
          <w:i/>
        </w:rPr>
        <w:t>lim</w:t>
      </w:r>
      <w:proofErr w:type="spellEnd"/>
    </w:p>
    <w:p w:rsidR="0020583B" w:rsidRPr="003636BE" w:rsidRDefault="0020583B" w:rsidP="0020583B">
      <w:pPr>
        <w:rPr>
          <w:b/>
        </w:rPr>
      </w:pPr>
      <w:r w:rsidRPr="003636BE">
        <w:rPr>
          <w:b/>
        </w:rPr>
        <w:t xml:space="preserve">Medline </w:t>
      </w:r>
      <w:proofErr w:type="spellStart"/>
      <w:r w:rsidRPr="003636BE">
        <w:rPr>
          <w:b/>
        </w:rPr>
        <w:t>ovid</w:t>
      </w:r>
      <w:proofErr w:type="spellEnd"/>
      <w:r w:rsidRPr="003636BE">
        <w:rPr>
          <w:b/>
        </w:rPr>
        <w:t xml:space="preserve"> </w:t>
      </w:r>
    </w:p>
    <w:p w:rsidR="0020583B" w:rsidRPr="009C5C5B" w:rsidRDefault="0020583B" w:rsidP="0020583B">
      <w:r w:rsidRPr="003636BE">
        <w:t xml:space="preserve">(Aromatase Inhibitors/ OR </w:t>
      </w:r>
      <w:proofErr w:type="spellStart"/>
      <w:r w:rsidRPr="000D1DDD">
        <w:t>Anastrozole</w:t>
      </w:r>
      <w:proofErr w:type="spellEnd"/>
      <w:r w:rsidRPr="000D1DDD">
        <w:t xml:space="preserve">/ OR </w:t>
      </w:r>
      <w:proofErr w:type="spellStart"/>
      <w:r w:rsidRPr="000D1DDD">
        <w:t>exemestane.nm</w:t>
      </w:r>
      <w:proofErr w:type="spellEnd"/>
      <w:r w:rsidRPr="000D1DDD">
        <w:t xml:space="preserve">. OR </w:t>
      </w:r>
      <w:proofErr w:type="spellStart"/>
      <w:r w:rsidRPr="000D1DDD">
        <w:t>Letrozole</w:t>
      </w:r>
      <w:proofErr w:type="spellEnd"/>
      <w:r w:rsidRPr="000D1DDD">
        <w:t>/</w:t>
      </w:r>
      <w:r>
        <w:rPr>
          <w:b/>
          <w:i/>
        </w:rPr>
        <w:t xml:space="preserve"> OR (</w:t>
      </w:r>
      <w:r w:rsidRPr="000D1DDD">
        <w:rPr>
          <w:b/>
          <w:i/>
        </w:rPr>
        <w:t>Hormone Replacement Therapy</w:t>
      </w:r>
      <w:r>
        <w:rPr>
          <w:b/>
          <w:i/>
        </w:rPr>
        <w:t xml:space="preserve">/ AND </w:t>
      </w:r>
      <w:proofErr w:type="spellStart"/>
      <w:r>
        <w:rPr>
          <w:b/>
          <w:i/>
        </w:rPr>
        <w:t>exp</w:t>
      </w:r>
      <w:proofErr w:type="spellEnd"/>
      <w:r>
        <w:rPr>
          <w:b/>
          <w:i/>
        </w:rPr>
        <w:t xml:space="preserve"> </w:t>
      </w:r>
      <w:r w:rsidRPr="000D1DDD">
        <w:rPr>
          <w:b/>
          <w:i/>
        </w:rPr>
        <w:t>Breast Neoplasms</w:t>
      </w:r>
      <w:r>
        <w:rPr>
          <w:b/>
          <w:i/>
        </w:rPr>
        <w:t xml:space="preserve">/) OR </w:t>
      </w:r>
      <w:r w:rsidRPr="000D1DDD">
        <w:rPr>
          <w:b/>
          <w:i/>
        </w:rPr>
        <w:t>Tamoxifen</w:t>
      </w:r>
      <w:r>
        <w:rPr>
          <w:b/>
          <w:i/>
        </w:rPr>
        <w:t>/</w:t>
      </w:r>
      <w:r w:rsidRPr="000D1DDD">
        <w:t xml:space="preserve"> OR ((aromatase ADJ3 inhibitor*) OR </w:t>
      </w:r>
      <w:proofErr w:type="spellStart"/>
      <w:r w:rsidRPr="000D1DDD">
        <w:t>anastrozol</w:t>
      </w:r>
      <w:proofErr w:type="spellEnd"/>
      <w:r w:rsidRPr="000D1DDD">
        <w:t xml:space="preserve">* OR </w:t>
      </w:r>
      <w:proofErr w:type="spellStart"/>
      <w:r w:rsidRPr="000D1DDD">
        <w:t>exemestan</w:t>
      </w:r>
      <w:proofErr w:type="spellEnd"/>
      <w:r w:rsidRPr="000D1DDD">
        <w:t xml:space="preserve">* OR </w:t>
      </w:r>
      <w:proofErr w:type="spellStart"/>
      <w:r w:rsidRPr="000D1DDD">
        <w:t>letrozol</w:t>
      </w:r>
      <w:proofErr w:type="spellEnd"/>
      <w:r w:rsidRPr="000D1DDD">
        <w:t>*</w:t>
      </w:r>
      <w:r>
        <w:t xml:space="preserve"> </w:t>
      </w:r>
      <w:r>
        <w:rPr>
          <w:b/>
          <w:i/>
        </w:rPr>
        <w:t>OR ((</w:t>
      </w:r>
      <w:proofErr w:type="spellStart"/>
      <w:r>
        <w:rPr>
          <w:b/>
          <w:i/>
        </w:rPr>
        <w:t>hormon</w:t>
      </w:r>
      <w:proofErr w:type="spellEnd"/>
      <w:r>
        <w:rPr>
          <w:b/>
          <w:i/>
        </w:rPr>
        <w:t>*-</w:t>
      </w:r>
      <w:proofErr w:type="spellStart"/>
      <w:r>
        <w:rPr>
          <w:b/>
          <w:i/>
        </w:rPr>
        <w:t>therap</w:t>
      </w:r>
      <w:proofErr w:type="spellEnd"/>
      <w:r>
        <w:rPr>
          <w:b/>
          <w:i/>
        </w:rPr>
        <w:t xml:space="preserve">* OR </w:t>
      </w:r>
      <w:proofErr w:type="spellStart"/>
      <w:r>
        <w:rPr>
          <w:b/>
          <w:i/>
        </w:rPr>
        <w:t>endocrin</w:t>
      </w:r>
      <w:proofErr w:type="spellEnd"/>
      <w:r>
        <w:rPr>
          <w:b/>
          <w:i/>
        </w:rPr>
        <w:t>*-</w:t>
      </w:r>
      <w:proofErr w:type="spellStart"/>
      <w:r>
        <w:rPr>
          <w:b/>
          <w:i/>
        </w:rPr>
        <w:t>therap</w:t>
      </w:r>
      <w:proofErr w:type="spellEnd"/>
      <w:r>
        <w:rPr>
          <w:b/>
          <w:i/>
        </w:rPr>
        <w:t xml:space="preserve">*) ADJ3 (breast* OR mamma*) ADJ3 (cancer* OR </w:t>
      </w:r>
      <w:proofErr w:type="spellStart"/>
      <w:r>
        <w:rPr>
          <w:b/>
          <w:i/>
        </w:rPr>
        <w:t>neoplas</w:t>
      </w:r>
      <w:proofErr w:type="spellEnd"/>
      <w:r>
        <w:rPr>
          <w:b/>
          <w:i/>
        </w:rPr>
        <w:t xml:space="preserve">* OR tumor* OR </w:t>
      </w:r>
      <w:proofErr w:type="spellStart"/>
      <w:r>
        <w:rPr>
          <w:b/>
          <w:i/>
        </w:rPr>
        <w:t>tumour</w:t>
      </w:r>
      <w:proofErr w:type="spellEnd"/>
      <w:r>
        <w:rPr>
          <w:b/>
          <w:i/>
        </w:rPr>
        <w:t>*)) OR tamoxifen*</w:t>
      </w:r>
      <w:r w:rsidRPr="000D1DDD">
        <w:t>).</w:t>
      </w:r>
      <w:proofErr w:type="spellStart"/>
      <w:r w:rsidRPr="000D1DDD">
        <w:t>ab,ti,kf</w:t>
      </w:r>
      <w:proofErr w:type="spellEnd"/>
      <w:r w:rsidRPr="000D1DDD">
        <w:t xml:space="preserve">.) AND (Fractures, Bone/ OR Bone Density/ OR </w:t>
      </w:r>
      <w:proofErr w:type="spellStart"/>
      <w:r w:rsidRPr="000D1DDD">
        <w:t>exp</w:t>
      </w:r>
      <w:proofErr w:type="spellEnd"/>
      <w:r w:rsidRPr="000D1DDD">
        <w:t xml:space="preserve"> Diphosphonates/ OR Denosumab/ OR Bone Diseases/ OR (((bone OR osseous) ADJ3 (health OR </w:t>
      </w:r>
      <w:proofErr w:type="spellStart"/>
      <w:r w:rsidRPr="000D1DDD">
        <w:t>demineral</w:t>
      </w:r>
      <w:proofErr w:type="spellEnd"/>
      <w:r w:rsidRPr="000D1DDD">
        <w:t xml:space="preserve">* OR mineral* OR </w:t>
      </w:r>
      <w:proofErr w:type="spellStart"/>
      <w:r w:rsidRPr="000D1DDD">
        <w:t>densit</w:t>
      </w:r>
      <w:proofErr w:type="spellEnd"/>
      <w:r w:rsidRPr="000D1DDD">
        <w:t>* OR loss OR turnover* OR disease*  OR</w:t>
      </w:r>
      <w:r w:rsidRPr="003636BE">
        <w:t xml:space="preserve"> </w:t>
      </w:r>
      <w:proofErr w:type="spellStart"/>
      <w:r w:rsidRPr="003636BE">
        <w:t>metabol</w:t>
      </w:r>
      <w:proofErr w:type="spellEnd"/>
      <w:r w:rsidRPr="003636BE">
        <w:t xml:space="preserve">* OR mineral* OR </w:t>
      </w:r>
      <w:proofErr w:type="spellStart"/>
      <w:r w:rsidRPr="003636BE">
        <w:t>atroph</w:t>
      </w:r>
      <w:proofErr w:type="spellEnd"/>
      <w:r w:rsidRPr="003636BE">
        <w:t xml:space="preserve">* OR </w:t>
      </w:r>
      <w:proofErr w:type="spellStart"/>
      <w:r w:rsidRPr="003636BE">
        <w:t>absorpt</w:t>
      </w:r>
      <w:proofErr w:type="spellEnd"/>
      <w:r w:rsidRPr="003636BE">
        <w:t xml:space="preserve">* OR </w:t>
      </w:r>
      <w:proofErr w:type="spellStart"/>
      <w:r w:rsidRPr="003636BE">
        <w:t>resorpt</w:t>
      </w:r>
      <w:proofErr w:type="spellEnd"/>
      <w:r w:rsidRPr="003636BE">
        <w:t xml:space="preserve">* OR  </w:t>
      </w:r>
      <w:proofErr w:type="spellStart"/>
      <w:r w:rsidRPr="003636BE">
        <w:t>degenerat</w:t>
      </w:r>
      <w:proofErr w:type="spellEnd"/>
      <w:r w:rsidRPr="003636BE">
        <w:t xml:space="preserve">*)) OR fracture* OR </w:t>
      </w:r>
      <w:proofErr w:type="spellStart"/>
      <w:r w:rsidRPr="003636BE">
        <w:t>osteoporo</w:t>
      </w:r>
      <w:proofErr w:type="spellEnd"/>
      <w:r w:rsidRPr="003636BE">
        <w:t xml:space="preserve">* OR </w:t>
      </w:r>
      <w:proofErr w:type="spellStart"/>
      <w:r w:rsidRPr="003636BE">
        <w:t>frax</w:t>
      </w:r>
      <w:proofErr w:type="spellEnd"/>
      <w:r w:rsidRPr="003636BE">
        <w:t xml:space="preserve"> OR </w:t>
      </w:r>
      <w:proofErr w:type="spellStart"/>
      <w:r w:rsidRPr="003636BE">
        <w:t>bisphosphon</w:t>
      </w:r>
      <w:proofErr w:type="spellEnd"/>
      <w:r w:rsidRPr="003636BE">
        <w:t xml:space="preserve">* OR denosumab* OR </w:t>
      </w:r>
      <w:proofErr w:type="spellStart"/>
      <w:r w:rsidRPr="003636BE">
        <w:t>zoledron</w:t>
      </w:r>
      <w:proofErr w:type="spellEnd"/>
      <w:r w:rsidRPr="003636BE">
        <w:t>*).</w:t>
      </w:r>
      <w:proofErr w:type="spellStart"/>
      <w:r w:rsidRPr="003636BE">
        <w:t>ab,ti,kf</w:t>
      </w:r>
      <w:proofErr w:type="spellEnd"/>
      <w:r w:rsidRPr="003636BE">
        <w:t xml:space="preserve">.) AND </w:t>
      </w:r>
      <w:r w:rsidRPr="003636BE">
        <w:rPr>
          <w:b/>
          <w:i/>
        </w:rPr>
        <w:t>(2016 OR 2017 OR 2018 OR 2019 OR 2020).yr.</w:t>
      </w:r>
      <w:r w:rsidRPr="003636BE">
        <w:t xml:space="preserve"> NOT (</w:t>
      </w:r>
      <w:proofErr w:type="spellStart"/>
      <w:r w:rsidRPr="003636BE">
        <w:t>exp</w:t>
      </w:r>
      <w:proofErr w:type="spellEnd"/>
      <w:r w:rsidRPr="003636BE">
        <w:t xml:space="preserve"> animals/ NOT humans/) NOT (news OR </w:t>
      </w:r>
      <w:proofErr w:type="spellStart"/>
      <w:r w:rsidRPr="003636BE">
        <w:t>congres</w:t>
      </w:r>
      <w:proofErr w:type="spellEnd"/>
      <w:r w:rsidRPr="003636BE">
        <w:t xml:space="preserve">* OR abstract* OR book* OR chapter* OR dissertation abstract*).pt. </w:t>
      </w:r>
      <w:r w:rsidRPr="003636BE">
        <w:rPr>
          <w:b/>
          <w:i/>
        </w:rPr>
        <w:t xml:space="preserve">AND </w:t>
      </w:r>
      <w:proofErr w:type="spellStart"/>
      <w:r w:rsidRPr="003636BE">
        <w:rPr>
          <w:b/>
          <w:i/>
        </w:rPr>
        <w:t>English.lg</w:t>
      </w:r>
      <w:proofErr w:type="spellEnd"/>
      <w:r w:rsidRPr="003636BE">
        <w:rPr>
          <w:b/>
          <w:i/>
        </w:rPr>
        <w:t>.</w:t>
      </w:r>
    </w:p>
    <w:p w:rsidR="0020583B" w:rsidRPr="002667B7" w:rsidRDefault="0020583B" w:rsidP="0020583B">
      <w:pPr>
        <w:rPr>
          <w:b/>
        </w:rPr>
      </w:pPr>
      <w:r>
        <w:rPr>
          <w:b/>
        </w:rPr>
        <w:t xml:space="preserve">Cochrane CENTRAL </w:t>
      </w:r>
    </w:p>
    <w:p w:rsidR="0020583B" w:rsidRDefault="0020583B" w:rsidP="0020583B">
      <w:r w:rsidRPr="009C5C5B">
        <w:t xml:space="preserve">(((aromatase NEAR/3 inhibitor*) OR </w:t>
      </w:r>
      <w:proofErr w:type="spellStart"/>
      <w:r w:rsidRPr="009C5C5B">
        <w:t>anastrozo</w:t>
      </w:r>
      <w:r>
        <w:t>l</w:t>
      </w:r>
      <w:proofErr w:type="spellEnd"/>
      <w:r>
        <w:t xml:space="preserve">* OR </w:t>
      </w:r>
      <w:proofErr w:type="spellStart"/>
      <w:r>
        <w:t>exemestan</w:t>
      </w:r>
      <w:proofErr w:type="spellEnd"/>
      <w:r>
        <w:t xml:space="preserve">* OR </w:t>
      </w:r>
      <w:proofErr w:type="spellStart"/>
      <w:r>
        <w:t>letrozol</w:t>
      </w:r>
      <w:proofErr w:type="spellEnd"/>
      <w:r>
        <w:t xml:space="preserve">* </w:t>
      </w:r>
      <w:r>
        <w:rPr>
          <w:b/>
          <w:i/>
        </w:rPr>
        <w:t>OR ((</w:t>
      </w:r>
      <w:proofErr w:type="spellStart"/>
      <w:r>
        <w:rPr>
          <w:b/>
          <w:i/>
        </w:rPr>
        <w:t>hormon</w:t>
      </w:r>
      <w:proofErr w:type="spellEnd"/>
      <w:r>
        <w:rPr>
          <w:b/>
          <w:i/>
        </w:rPr>
        <w:t xml:space="preserve">* NEXT </w:t>
      </w:r>
      <w:proofErr w:type="spellStart"/>
      <w:r>
        <w:rPr>
          <w:b/>
          <w:i/>
        </w:rPr>
        <w:t>therap</w:t>
      </w:r>
      <w:proofErr w:type="spellEnd"/>
      <w:r>
        <w:rPr>
          <w:b/>
          <w:i/>
        </w:rPr>
        <w:t xml:space="preserve">* OR </w:t>
      </w:r>
      <w:proofErr w:type="spellStart"/>
      <w:r>
        <w:rPr>
          <w:b/>
          <w:i/>
        </w:rPr>
        <w:t>endocrin</w:t>
      </w:r>
      <w:proofErr w:type="spellEnd"/>
      <w:r>
        <w:rPr>
          <w:b/>
          <w:i/>
        </w:rPr>
        <w:t xml:space="preserve">* NEXT </w:t>
      </w:r>
      <w:proofErr w:type="spellStart"/>
      <w:r>
        <w:rPr>
          <w:b/>
          <w:i/>
        </w:rPr>
        <w:t>therap</w:t>
      </w:r>
      <w:proofErr w:type="spellEnd"/>
      <w:r>
        <w:rPr>
          <w:b/>
          <w:i/>
        </w:rPr>
        <w:t xml:space="preserve">*) NEAR/3 (breast* OR mamma*) NEAR/3 (cancer* OR </w:t>
      </w:r>
      <w:proofErr w:type="spellStart"/>
      <w:r>
        <w:rPr>
          <w:b/>
          <w:i/>
        </w:rPr>
        <w:t>neoplas</w:t>
      </w:r>
      <w:proofErr w:type="spellEnd"/>
      <w:r>
        <w:rPr>
          <w:b/>
          <w:i/>
        </w:rPr>
        <w:t xml:space="preserve">* OR tumor* OR </w:t>
      </w:r>
      <w:proofErr w:type="spellStart"/>
      <w:r>
        <w:rPr>
          <w:b/>
          <w:i/>
        </w:rPr>
        <w:t>tumour</w:t>
      </w:r>
      <w:proofErr w:type="spellEnd"/>
      <w:r>
        <w:rPr>
          <w:b/>
          <w:i/>
        </w:rPr>
        <w:t>*)) OR tamoxifen*</w:t>
      </w:r>
      <w:r>
        <w:t>):</w:t>
      </w:r>
      <w:proofErr w:type="spellStart"/>
      <w:r>
        <w:t>a</w:t>
      </w:r>
      <w:r w:rsidRPr="009C5C5B">
        <w:t>b,ti</w:t>
      </w:r>
      <w:proofErr w:type="spellEnd"/>
      <w:r w:rsidRPr="009C5C5B">
        <w:t xml:space="preserve">) AND ((((bone OR osseous) NEAR/3 (health OR </w:t>
      </w:r>
      <w:proofErr w:type="spellStart"/>
      <w:r w:rsidRPr="009C5C5B">
        <w:t>demineral</w:t>
      </w:r>
      <w:proofErr w:type="spellEnd"/>
      <w:r w:rsidRPr="009C5C5B">
        <w:t xml:space="preserve">* OR mineral* OR </w:t>
      </w:r>
      <w:proofErr w:type="spellStart"/>
      <w:r w:rsidRPr="009C5C5B">
        <w:t>densit</w:t>
      </w:r>
      <w:proofErr w:type="spellEnd"/>
      <w:r w:rsidRPr="009C5C5B">
        <w:t xml:space="preserve">* OR loss OR turnover* OR disease* </w:t>
      </w:r>
      <w:r>
        <w:t xml:space="preserve">OR </w:t>
      </w:r>
      <w:proofErr w:type="spellStart"/>
      <w:r>
        <w:t>metabol</w:t>
      </w:r>
      <w:proofErr w:type="spellEnd"/>
      <w:r>
        <w:t>* OR mineral</w:t>
      </w:r>
      <w:r w:rsidRPr="009C5C5B">
        <w:t>*</w:t>
      </w:r>
      <w:r>
        <w:t xml:space="preserve"> OR </w:t>
      </w:r>
      <w:proofErr w:type="spellStart"/>
      <w:r>
        <w:t>atroph</w:t>
      </w:r>
      <w:proofErr w:type="spellEnd"/>
      <w:r>
        <w:t xml:space="preserve">* OR </w:t>
      </w:r>
      <w:proofErr w:type="spellStart"/>
      <w:r>
        <w:t>absorpt</w:t>
      </w:r>
      <w:proofErr w:type="spellEnd"/>
      <w:r>
        <w:t xml:space="preserve">* OR </w:t>
      </w:r>
      <w:proofErr w:type="spellStart"/>
      <w:r>
        <w:t>resorpt</w:t>
      </w:r>
      <w:proofErr w:type="spellEnd"/>
      <w:r>
        <w:t xml:space="preserve">* OR  </w:t>
      </w:r>
      <w:proofErr w:type="spellStart"/>
      <w:r>
        <w:t>degenerat</w:t>
      </w:r>
      <w:proofErr w:type="spellEnd"/>
      <w:r>
        <w:t>*</w:t>
      </w:r>
      <w:r w:rsidRPr="009C5C5B">
        <w:t xml:space="preserve">)) OR fracture* OR </w:t>
      </w:r>
      <w:proofErr w:type="spellStart"/>
      <w:r w:rsidRPr="009C5C5B">
        <w:t>osteoporo</w:t>
      </w:r>
      <w:proofErr w:type="spellEnd"/>
      <w:r w:rsidRPr="009C5C5B">
        <w:t xml:space="preserve">* OR </w:t>
      </w:r>
      <w:proofErr w:type="spellStart"/>
      <w:r w:rsidRPr="009C5C5B">
        <w:t>frax</w:t>
      </w:r>
      <w:proofErr w:type="spellEnd"/>
      <w:r w:rsidRPr="009C5C5B">
        <w:t xml:space="preserve"> OR </w:t>
      </w:r>
      <w:proofErr w:type="spellStart"/>
      <w:r w:rsidRPr="009C5C5B">
        <w:t>bisphosphon</w:t>
      </w:r>
      <w:proofErr w:type="spellEnd"/>
      <w:r w:rsidRPr="009C5C5B">
        <w:t xml:space="preserve">* OR denosumab* OR </w:t>
      </w:r>
      <w:proofErr w:type="spellStart"/>
      <w:r w:rsidRPr="009C5C5B">
        <w:t>zoledron</w:t>
      </w:r>
      <w:proofErr w:type="spellEnd"/>
      <w:r w:rsidRPr="009C5C5B">
        <w:t>*):</w:t>
      </w:r>
      <w:proofErr w:type="spellStart"/>
      <w:r w:rsidRPr="009C5C5B">
        <w:t>ab,ti</w:t>
      </w:r>
      <w:proofErr w:type="spellEnd"/>
      <w:r w:rsidRPr="009C5C5B">
        <w:t xml:space="preserve">) </w:t>
      </w:r>
    </w:p>
    <w:p w:rsidR="0020583B" w:rsidRPr="00F45B73" w:rsidRDefault="0020583B">
      <w:pPr>
        <w:rPr>
          <w:b/>
          <w:lang w:val="nl-NL"/>
        </w:rPr>
      </w:pPr>
      <w:r>
        <w:tab/>
      </w:r>
      <w:r>
        <w:tab/>
      </w:r>
      <w:r>
        <w:tab/>
      </w:r>
      <w:r>
        <w:tab/>
      </w:r>
      <w:r>
        <w:tab/>
      </w:r>
      <w:r>
        <w:tab/>
      </w:r>
      <w:r>
        <w:tab/>
      </w:r>
      <w:r>
        <w:tab/>
        <w:t xml:space="preserve">            </w:t>
      </w:r>
      <w:r w:rsidRPr="00F45B73">
        <w:rPr>
          <w:b/>
          <w:lang w:val="nl-NL"/>
        </w:rPr>
        <w:t>-----------------------------------------”</w:t>
      </w:r>
    </w:p>
    <w:p w:rsidR="0020583B" w:rsidRPr="00F45B73" w:rsidRDefault="0020583B">
      <w:pPr>
        <w:rPr>
          <w:b/>
          <w:lang w:val="nl-NL"/>
        </w:rPr>
      </w:pPr>
    </w:p>
    <w:p w:rsidR="0020583B" w:rsidRPr="00F45B73" w:rsidRDefault="0020583B">
      <w:pPr>
        <w:rPr>
          <w:b/>
          <w:lang w:val="nl-NL"/>
        </w:rPr>
      </w:pPr>
      <w:proofErr w:type="spellStart"/>
      <w:r w:rsidRPr="00F45B73">
        <w:rPr>
          <w:b/>
          <w:lang w:val="nl-NL"/>
        </w:rPr>
        <w:t>References</w:t>
      </w:r>
      <w:proofErr w:type="spellEnd"/>
      <w:r w:rsidRPr="00F45B73">
        <w:rPr>
          <w:b/>
          <w:lang w:val="nl-NL"/>
        </w:rPr>
        <w:t xml:space="preserve">: </w:t>
      </w:r>
    </w:p>
    <w:p w:rsidR="005079E3" w:rsidRPr="005079E3" w:rsidRDefault="00285FDF" w:rsidP="005079E3">
      <w:pPr>
        <w:pStyle w:val="EndNoteBibliography"/>
        <w:spacing w:after="0"/>
      </w:pPr>
      <w:r>
        <w:fldChar w:fldCharType="begin"/>
      </w:r>
      <w:r w:rsidRPr="0020583B">
        <w:rPr>
          <w:lang w:val="nl-NL"/>
        </w:rPr>
        <w:instrText xml:space="preserve"> ADDIN EN.REFLIST </w:instrText>
      </w:r>
      <w:r>
        <w:fldChar w:fldCharType="separate"/>
      </w:r>
      <w:r w:rsidR="005079E3" w:rsidRPr="0020583B">
        <w:rPr>
          <w:lang w:val="nl-NL"/>
        </w:rPr>
        <w:t>1.</w:t>
      </w:r>
      <w:r w:rsidR="005079E3" w:rsidRPr="0020583B">
        <w:rPr>
          <w:lang w:val="nl-NL"/>
        </w:rPr>
        <w:tab/>
        <w:t xml:space="preserve">Bruyère O, Bergmann P, Cavalier E, Gielen E, Goemaere S, Kaufman JM, et al. </w:t>
      </w:r>
      <w:r w:rsidR="005079E3" w:rsidRPr="005079E3">
        <w:t>Skeletal health in breast cancer survivors. Maturitas. 2017;105:78-82.</w:t>
      </w:r>
    </w:p>
    <w:p w:rsidR="005079E3" w:rsidRPr="005079E3" w:rsidRDefault="005079E3" w:rsidP="005079E3">
      <w:pPr>
        <w:pStyle w:val="EndNoteBibliography"/>
        <w:spacing w:after="0"/>
      </w:pPr>
      <w:r w:rsidRPr="005079E3">
        <w:t>2.</w:t>
      </w:r>
      <w:r w:rsidRPr="005079E3">
        <w:tab/>
        <w:t>Ferreira Poloni P, Vespoli HDL, Almeida-Filho BDS, Bueloni-Dias F, Nahas-Neto J, Nahas EAP. Low bone mineral density is associated with breast cancer in postmenopausal women: a case–control study. Climacteric. 2017;20(5):491-7.</w:t>
      </w:r>
    </w:p>
    <w:p w:rsidR="005079E3" w:rsidRPr="005079E3" w:rsidRDefault="005079E3" w:rsidP="005079E3">
      <w:pPr>
        <w:pStyle w:val="EndNoteBibliography"/>
        <w:spacing w:after="0"/>
      </w:pPr>
      <w:r w:rsidRPr="005079E3">
        <w:t>3.</w:t>
      </w:r>
      <w:r w:rsidRPr="005079E3">
        <w:tab/>
        <w:t>Francis PA, Fleming GF, Regan MM, Pagani O, Walley BA, Price KN, et al. Longterm follow-up of TEXT and SOFT trials of adjuvant endocrine therapies for premenopausal women with HR+ early breast cancer. Cancer research. 2017;77(4).</w:t>
      </w:r>
    </w:p>
    <w:p w:rsidR="005079E3" w:rsidRPr="005079E3" w:rsidRDefault="005079E3" w:rsidP="005079E3">
      <w:pPr>
        <w:pStyle w:val="EndNoteBibliography"/>
        <w:spacing w:after="0"/>
      </w:pPr>
      <w:r w:rsidRPr="005079E3">
        <w:t>4.</w:t>
      </w:r>
      <w:r w:rsidRPr="005079E3">
        <w:tab/>
        <w:t>Khachidze N, Giorgadze E, Tsagareli M. ADJUVANT (HORMONAL) THERAPY AS A CAUSE OF BONE LOSS IN PATIENTS WITH BREAST CANCER (REVIEW OF LITERATURE). Georgian Med News. 2017(262):39-42.</w:t>
      </w:r>
    </w:p>
    <w:p w:rsidR="005079E3" w:rsidRPr="005079E3" w:rsidRDefault="005079E3" w:rsidP="005079E3">
      <w:pPr>
        <w:pStyle w:val="EndNoteBibliography"/>
        <w:spacing w:after="0"/>
      </w:pPr>
      <w:r w:rsidRPr="005079E3">
        <w:t>5.</w:t>
      </w:r>
      <w:r w:rsidRPr="005079E3">
        <w:tab/>
        <w:t>Zikan V, Zimovjanova M, Michalska D, Raskova M, Petruzelka L. Changes in bone mineral density and biochemical markers of bone turnover in postmenopausal women with breast cancer initiating aromatase inhibitor therapy. Journal of bone and mineral research Conference: 2016 annual meeting of the american society for bone and mineral research, ASBMR 2016 United states. 2017;31(Supplement 1) (no pagination).</w:t>
      </w:r>
    </w:p>
    <w:p w:rsidR="005079E3" w:rsidRPr="0020583B" w:rsidRDefault="005079E3" w:rsidP="005079E3">
      <w:pPr>
        <w:pStyle w:val="EndNoteBibliography"/>
        <w:spacing w:after="0"/>
        <w:rPr>
          <w:lang w:val="nl-NL"/>
        </w:rPr>
      </w:pPr>
      <w:r w:rsidRPr="005079E3">
        <w:t>6.</w:t>
      </w:r>
      <w:r w:rsidRPr="005079E3">
        <w:tab/>
        <w:t xml:space="preserve">Axelsen CT, Jensen AB, Jakobsen EH, Bechmann T. Bone loss during neoadjuvant/adjuvant chemotherapy for early stage breast cancer: A retrospective cohort study. </w:t>
      </w:r>
      <w:r w:rsidRPr="0020583B">
        <w:rPr>
          <w:lang w:val="nl-NL"/>
        </w:rPr>
        <w:t>Mol Clin Oncol. 2018;8(6):767-72.</w:t>
      </w:r>
    </w:p>
    <w:p w:rsidR="005079E3" w:rsidRPr="005079E3" w:rsidRDefault="005079E3" w:rsidP="005079E3">
      <w:pPr>
        <w:pStyle w:val="EndNoteBibliography"/>
        <w:spacing w:after="0"/>
      </w:pPr>
      <w:r w:rsidRPr="0020583B">
        <w:rPr>
          <w:lang w:val="nl-NL"/>
        </w:rPr>
        <w:t>7.</w:t>
      </w:r>
      <w:r w:rsidRPr="0020583B">
        <w:rPr>
          <w:lang w:val="nl-NL"/>
        </w:rPr>
        <w:tab/>
        <w:t xml:space="preserve">Kristensen B, Ejlertsen B, Jensen MB, Mouridsen HT. </w:t>
      </w:r>
      <w:r w:rsidRPr="005079E3">
        <w:t>The occurrence of fractures after adjuvant treatment of breast cancer: a DBCG register study. Acta Oncol. 2018;57(1):141-5.</w:t>
      </w:r>
    </w:p>
    <w:p w:rsidR="005079E3" w:rsidRPr="005079E3" w:rsidRDefault="005079E3" w:rsidP="005079E3">
      <w:pPr>
        <w:pStyle w:val="EndNoteBibliography"/>
        <w:spacing w:after="0"/>
      </w:pPr>
      <w:r w:rsidRPr="005079E3">
        <w:t>8.</w:t>
      </w:r>
      <w:r w:rsidRPr="005079E3">
        <w:tab/>
        <w:t>Kwan ML, Yao S, Laurent CA, Roh JM, Quesenberry CP, Kushi LH, et al. Changes in bone mineral density in women with breast cancer receiving aromatase inhibitor therapy. Breast Cancer Res Treat. 2018;168(2):523-30.</w:t>
      </w:r>
    </w:p>
    <w:p w:rsidR="005079E3" w:rsidRPr="005079E3" w:rsidRDefault="005079E3" w:rsidP="005079E3">
      <w:pPr>
        <w:pStyle w:val="EndNoteBibliography"/>
        <w:spacing w:after="0"/>
      </w:pPr>
      <w:r w:rsidRPr="005079E3">
        <w:t>9.</w:t>
      </w:r>
      <w:r w:rsidRPr="005079E3">
        <w:tab/>
        <w:t>Kyvernitakis I, Kostev K, Hadji P. The tamoxifen paradox—influence of adjuvant tamoxifen on fracture risk in pre- and postmenopausal women with breast cancer. Osteoporosis Int. 2018;29(11):2557-64.</w:t>
      </w:r>
    </w:p>
    <w:p w:rsidR="005079E3" w:rsidRPr="005079E3" w:rsidRDefault="005079E3" w:rsidP="005079E3">
      <w:pPr>
        <w:pStyle w:val="EndNoteBibliography"/>
        <w:spacing w:after="0"/>
      </w:pPr>
      <w:r w:rsidRPr="005079E3">
        <w:t>10.</w:t>
      </w:r>
      <w:r w:rsidRPr="005079E3">
        <w:tab/>
        <w:t>Neuner JM, Shi Y, Kong AL, Kamaraju S, Smith EC, Smallwood AJ, et al. Fractures in a nationwide population-based cohort of users of breast cancer hormonal therapy. J Cancer Surviv. 2018;12(2):268-75.</w:t>
      </w:r>
    </w:p>
    <w:p w:rsidR="005079E3" w:rsidRPr="005079E3" w:rsidRDefault="005079E3" w:rsidP="005079E3">
      <w:pPr>
        <w:pStyle w:val="EndNoteBibliography"/>
        <w:spacing w:after="0"/>
      </w:pPr>
      <w:r w:rsidRPr="005079E3">
        <w:t>11.</w:t>
      </w:r>
      <w:r w:rsidRPr="005079E3">
        <w:tab/>
        <w:t>Ramin C, May BJ, Roden RBS, Orellana MM, Hogan BC, McCullough MS, et al. Evaluation of osteopenia and osteoporosis in younger breast cancer survivors compared with cancer-free women: a prospective cohort study. Breast Cancer Res. 2018;20(1):134.</w:t>
      </w:r>
    </w:p>
    <w:p w:rsidR="005079E3" w:rsidRPr="005079E3" w:rsidRDefault="005079E3" w:rsidP="005079E3">
      <w:pPr>
        <w:pStyle w:val="EndNoteBibliography"/>
        <w:spacing w:after="0"/>
      </w:pPr>
      <w:r w:rsidRPr="005079E3">
        <w:t>12.</w:t>
      </w:r>
      <w:r w:rsidRPr="005079E3">
        <w:tab/>
        <w:t>Suskin J, Shapiro CL. Osteoporosis and musculoskeletal complications related to therapy of breast cancer Review. Gland surg. 2018;7(4):411-23.</w:t>
      </w:r>
    </w:p>
    <w:p w:rsidR="005079E3" w:rsidRPr="005079E3" w:rsidRDefault="005079E3" w:rsidP="005079E3">
      <w:pPr>
        <w:pStyle w:val="EndNoteBibliography"/>
        <w:spacing w:after="0"/>
      </w:pPr>
      <w:r w:rsidRPr="005079E3">
        <w:t>13.</w:t>
      </w:r>
      <w:r w:rsidRPr="005079E3">
        <w:tab/>
        <w:t>Taxel P, Faircloth E, Idrees S, Van Poznak C. Cancer treatment-induced bone loss in women with breast cancer and men with prostate cancer. J Endocr Soc. 2018;2(7):574-88.</w:t>
      </w:r>
    </w:p>
    <w:p w:rsidR="005079E3" w:rsidRPr="005079E3" w:rsidRDefault="005079E3" w:rsidP="005079E3">
      <w:pPr>
        <w:pStyle w:val="EndNoteBibliography"/>
        <w:spacing w:after="0"/>
      </w:pPr>
      <w:r w:rsidRPr="005079E3">
        <w:t>14.</w:t>
      </w:r>
      <w:r w:rsidRPr="005079E3">
        <w:tab/>
        <w:t>Thomasius F, Hadji P. Osteoporosis in patients with hormonal ablative therapy. Osteologie. 2018;27(1):14-9.</w:t>
      </w:r>
    </w:p>
    <w:p w:rsidR="005079E3" w:rsidRPr="005079E3" w:rsidRDefault="005079E3" w:rsidP="005079E3">
      <w:pPr>
        <w:pStyle w:val="EndNoteBibliography"/>
        <w:spacing w:after="0"/>
      </w:pPr>
      <w:r w:rsidRPr="005079E3">
        <w:t>15.</w:t>
      </w:r>
      <w:r w:rsidRPr="005079E3">
        <w:tab/>
        <w:t>Tseng OL, Spinelli JJ, Gotay CC, Ho WY, McBride ML, Dawes MG. Aromatase inhibitors are associated with a higher fracture risk than tamoxifen: a systematic review and meta-analysis. Ther Adv Musculoskelet Dis. 2018;10(4):71-90.</w:t>
      </w:r>
    </w:p>
    <w:p w:rsidR="005079E3" w:rsidRPr="005079E3" w:rsidRDefault="005079E3" w:rsidP="005079E3">
      <w:pPr>
        <w:pStyle w:val="EndNoteBibliography"/>
        <w:spacing w:after="0"/>
      </w:pPr>
      <w:r w:rsidRPr="005079E3">
        <w:lastRenderedPageBreak/>
        <w:t>16.</w:t>
      </w:r>
      <w:r w:rsidRPr="005079E3">
        <w:tab/>
        <w:t>Hung SC, Liao KF, Hung HC, Lin CL, Lee PC, Hung SJ, et al. Tamoxifen use correlates with increased risk of hip fractures in older women with breast cancer: A case–control study in Taiwan. Geriatr Gerontol Int. 2019;19(1):56-60.</w:t>
      </w:r>
    </w:p>
    <w:p w:rsidR="005079E3" w:rsidRPr="005079E3" w:rsidRDefault="005079E3" w:rsidP="005079E3">
      <w:pPr>
        <w:pStyle w:val="EndNoteBibliography"/>
        <w:spacing w:after="0"/>
      </w:pPr>
      <w:r w:rsidRPr="005079E3">
        <w:t>17.</w:t>
      </w:r>
      <w:r w:rsidRPr="005079E3">
        <w:tab/>
        <w:t>Leslie WD, Morin SN, Lix LM, Niraula S, McCloskey EV, Johansson H, et al. Fracture Risk in Women with Breast Cancer Initiating Aromatase Inhibitor Therapy: A Registry-Based Cohort Study. Oncologist. 2019;24(11):1432-8.</w:t>
      </w:r>
    </w:p>
    <w:p w:rsidR="005079E3" w:rsidRPr="005079E3" w:rsidRDefault="005079E3" w:rsidP="005079E3">
      <w:pPr>
        <w:pStyle w:val="EndNoteBibliography"/>
        <w:spacing w:after="0"/>
      </w:pPr>
      <w:r w:rsidRPr="005079E3">
        <w:t>18.</w:t>
      </w:r>
      <w:r w:rsidRPr="005079E3">
        <w:tab/>
        <w:t>Pineda-Moncusí M, Garcia-Giralt N, Diez-Perez A, Servitja S, Tusquets I, Prieto-Alhambra D, et al. Increased Fracture Risk in Women Treated With Aromatase Inhibitors Versus Tamoxifen: Beneficial Effect of Bisphosphonates. J Bone Miner Res. 2019.</w:t>
      </w:r>
    </w:p>
    <w:p w:rsidR="005079E3" w:rsidRPr="005079E3" w:rsidRDefault="005079E3" w:rsidP="005079E3">
      <w:pPr>
        <w:pStyle w:val="EndNoteBibliography"/>
        <w:spacing w:after="0"/>
      </w:pPr>
      <w:r w:rsidRPr="005079E3">
        <w:t>19.</w:t>
      </w:r>
      <w:r w:rsidRPr="005079E3">
        <w:tab/>
        <w:t>Ramchand SK, Cheung YM, Yeo B, Grossmann M. The effects of adjuvant endocrine therapy on bone health in women with breast cancer. J Endocrinol. 2019;241(3):R111-R24.</w:t>
      </w:r>
    </w:p>
    <w:p w:rsidR="005079E3" w:rsidRPr="005079E3" w:rsidRDefault="005079E3" w:rsidP="005079E3">
      <w:pPr>
        <w:pStyle w:val="EndNoteBibliography"/>
        <w:spacing w:after="0"/>
      </w:pPr>
      <w:r w:rsidRPr="005079E3">
        <w:t>20.</w:t>
      </w:r>
      <w:r w:rsidRPr="005079E3">
        <w:tab/>
        <w:t>Recine F, Bongiovanni A, Foca F, Mercatali L, Fausti V, Calpona S, et al. BoOne heealth manageement in patients with early breast cancer: A retrospective italian osteoncology center “Real-life” experience (BOHEME study). J Clin Med. 2019;8(11).</w:t>
      </w:r>
    </w:p>
    <w:p w:rsidR="005079E3" w:rsidRPr="005079E3" w:rsidRDefault="005079E3" w:rsidP="005079E3">
      <w:pPr>
        <w:pStyle w:val="EndNoteBibliography"/>
        <w:spacing w:after="0"/>
      </w:pPr>
      <w:r w:rsidRPr="005079E3">
        <w:t>21.</w:t>
      </w:r>
      <w:r w:rsidRPr="005079E3">
        <w:tab/>
        <w:t>Stumpf U, Kostev K, Kyvernitakis J, Böcker W, Hadji P. Incidence of fractures in young women with breast cancer - a retrospective cohort study. J Bone Oncol. 2019;18.</w:t>
      </w:r>
    </w:p>
    <w:p w:rsidR="005079E3" w:rsidRPr="005079E3" w:rsidRDefault="005079E3" w:rsidP="005079E3">
      <w:pPr>
        <w:pStyle w:val="EndNoteBibliography"/>
        <w:spacing w:after="0"/>
      </w:pPr>
      <w:r w:rsidRPr="005079E3">
        <w:t>22.</w:t>
      </w:r>
      <w:r w:rsidRPr="005079E3">
        <w:tab/>
        <w:t>Kim M, Kim H, Ahn SH, Tabatabaie V, Choi SW, Sohn G, et al. Changes in bone mineral density during 5 years of adjuvant treatment in premenopausal breast cancer patients. Breast Cancer Res Treat. 2020;180(3):657-63.</w:t>
      </w:r>
    </w:p>
    <w:p w:rsidR="005079E3" w:rsidRPr="005079E3" w:rsidRDefault="005079E3" w:rsidP="005079E3">
      <w:pPr>
        <w:pStyle w:val="EndNoteBibliography"/>
        <w:spacing w:after="0"/>
      </w:pPr>
      <w:r w:rsidRPr="005079E3">
        <w:t>23.</w:t>
      </w:r>
      <w:r w:rsidRPr="005079E3">
        <w:tab/>
        <w:t>Lee J, Alqudaihi HM, Kang MS, Kim J, Lee JW, Ko BS, et al. Effect of Tamoxifen on the Risk of Osteoporosis and Osteoporotic Fracture in Younger Breast Cancer Survivors: A Nationwide Study. Front Oncol. 2020;10.</w:t>
      </w:r>
    </w:p>
    <w:p w:rsidR="005079E3" w:rsidRPr="005079E3" w:rsidRDefault="005079E3" w:rsidP="005079E3">
      <w:pPr>
        <w:pStyle w:val="EndNoteBibliography"/>
        <w:spacing w:after="0"/>
      </w:pPr>
      <w:r w:rsidRPr="005079E3">
        <w:t>24.</w:t>
      </w:r>
      <w:r w:rsidRPr="005079E3">
        <w:tab/>
        <w:t>Reinhorn D, Yerushalmi R, Moore A, Desnoyers A, Saleh RR, Amir E, et al. Evolution in the risk of adverse events of adjuvant endocrine therapy in postmenopausal women with early-stage breast cancer. 2020.</w:t>
      </w:r>
    </w:p>
    <w:p w:rsidR="005079E3" w:rsidRPr="005079E3" w:rsidRDefault="005079E3" w:rsidP="005079E3">
      <w:pPr>
        <w:pStyle w:val="EndNoteBibliography"/>
        <w:spacing w:after="0"/>
      </w:pPr>
      <w:r w:rsidRPr="005079E3">
        <w:t>25.</w:t>
      </w:r>
      <w:r w:rsidRPr="005079E3">
        <w:tab/>
        <w:t>Song Y, Xu YL, Lin Y, Zhao B, Sun Q. Fractures due to Aromatase Inhibitor Therapy for Breast Cancer: A Real-World Analysis of FAERS Data in the Past 15 Years. Oncol Res Treat. 2020;43(3):96-102.</w:t>
      </w:r>
    </w:p>
    <w:p w:rsidR="005079E3" w:rsidRPr="005079E3" w:rsidRDefault="005079E3" w:rsidP="005079E3">
      <w:pPr>
        <w:pStyle w:val="EndNoteBibliography"/>
        <w:spacing w:after="0"/>
      </w:pPr>
      <w:r w:rsidRPr="005079E3">
        <w:t>26.</w:t>
      </w:r>
      <w:r w:rsidRPr="005079E3">
        <w:tab/>
        <w:t>Stumpf U, Kostev K, Siebenbürger G, Böcker W, Hadji P. Influence of chemotherapy and endocrine treatment on fractures in postmenopausal women with breast cancer – a retrospective cohort study. J Bone Oncol. 2020.</w:t>
      </w:r>
    </w:p>
    <w:p w:rsidR="005079E3" w:rsidRPr="005079E3" w:rsidRDefault="005079E3" w:rsidP="005079E3">
      <w:pPr>
        <w:pStyle w:val="EndNoteBibliography"/>
        <w:spacing w:after="0"/>
      </w:pPr>
      <w:r w:rsidRPr="005079E3">
        <w:t>27.</w:t>
      </w:r>
      <w:r w:rsidRPr="005079E3">
        <w:tab/>
        <w:t>Yip CHW, Liem GS, Mo FKF, Pang E, Lei YY, Li L, et al. Bone Health in Premenopausal Chinese Patients after Adjuvant Chemotherapy for Early Breast Cancer. Breast Care. 2020.</w:t>
      </w:r>
    </w:p>
    <w:p w:rsidR="005079E3" w:rsidRPr="005079E3" w:rsidRDefault="005079E3" w:rsidP="005079E3">
      <w:pPr>
        <w:pStyle w:val="EndNoteBibliography"/>
        <w:spacing w:after="0"/>
      </w:pPr>
      <w:r w:rsidRPr="005079E3">
        <w:t>28.</w:t>
      </w:r>
      <w:r w:rsidRPr="005079E3">
        <w:tab/>
        <w:t>Catalano A, Gaudio A, Morabito N, Basile G, Agostino RM, Xourafa A, et al. Quantitative ultrasound and DXA measurements in aromatase inhibitor-treated breast cancer women receiving denosumab. J Endocrinol Invest. 2017;40(8):851-7.</w:t>
      </w:r>
    </w:p>
    <w:p w:rsidR="005079E3" w:rsidRPr="005079E3" w:rsidRDefault="005079E3" w:rsidP="005079E3">
      <w:pPr>
        <w:pStyle w:val="EndNoteBibliography"/>
        <w:spacing w:after="0"/>
      </w:pPr>
      <w:r w:rsidRPr="005079E3">
        <w:t>29.</w:t>
      </w:r>
      <w:r w:rsidRPr="005079E3">
        <w:tab/>
        <w:t>Catalano A, Morabito N, Agostino RM, Basile G, Gaudio A, Atteritano M, et al. Bone health assessment by quantitative ultrasound and dual-energy x-ray absorptiometry in postmenopausal women with breast cancer receiving aromatase inhibitors. Menopause. 2017;24(1):85-91.</w:t>
      </w:r>
    </w:p>
    <w:p w:rsidR="005079E3" w:rsidRPr="005079E3" w:rsidRDefault="005079E3" w:rsidP="005079E3">
      <w:pPr>
        <w:pStyle w:val="EndNoteBibliography"/>
        <w:spacing w:after="0"/>
      </w:pPr>
      <w:r w:rsidRPr="005079E3">
        <w:t>30.</w:t>
      </w:r>
      <w:r w:rsidRPr="005079E3">
        <w:tab/>
        <w:t>Hans D, Šteňová E, Lamy O. The Trabecular Bone Score (TBS) Complements DXA and the FRAX as a Fracture Risk Assessment Tool in Routine Clinical Practice. Curr Osteoporosis Rep. 2017;15(6):521-31.</w:t>
      </w:r>
    </w:p>
    <w:p w:rsidR="005079E3" w:rsidRPr="005079E3" w:rsidRDefault="005079E3" w:rsidP="005079E3">
      <w:pPr>
        <w:pStyle w:val="EndNoteBibliography"/>
        <w:spacing w:after="0"/>
      </w:pPr>
      <w:r w:rsidRPr="005079E3">
        <w:t>31.</w:t>
      </w:r>
      <w:r w:rsidRPr="005079E3">
        <w:tab/>
        <w:t>Hong AR, Kim JH, Lee KH, Kim TY, Im SA, Kim TY, et al. Long-term effect of aromatase inhibitors on bone microarchitecture and macroarchitecture in non-osteoporotic postmenopausal women with breast cancer. Osteoporosis Int. 2017;28(4):1413-22.</w:t>
      </w:r>
    </w:p>
    <w:p w:rsidR="005079E3" w:rsidRPr="005079E3" w:rsidRDefault="005079E3" w:rsidP="005079E3">
      <w:pPr>
        <w:pStyle w:val="EndNoteBibliography"/>
        <w:spacing w:after="0"/>
      </w:pPr>
      <w:r w:rsidRPr="005079E3">
        <w:t>32.</w:t>
      </w:r>
      <w:r w:rsidRPr="005079E3">
        <w:tab/>
        <w:t>Mariotti V, Page DB, Davydov O, Hans D, Hudis CA, Patil S, et al. Assessing fracture risk in early stage breast cancer patients treated with aromatase-inhibitors: An enhanced screening approach incorporating trabecular bone score. J Bone Oncol. 2017;7:32-7.</w:t>
      </w:r>
    </w:p>
    <w:p w:rsidR="005079E3" w:rsidRPr="005079E3" w:rsidRDefault="005079E3" w:rsidP="005079E3">
      <w:pPr>
        <w:pStyle w:val="EndNoteBibliography"/>
        <w:spacing w:after="0"/>
      </w:pPr>
      <w:r w:rsidRPr="005079E3">
        <w:lastRenderedPageBreak/>
        <w:t>33.</w:t>
      </w:r>
      <w:r w:rsidRPr="005079E3">
        <w:tab/>
        <w:t>Ramchand SK, Seeman E, Wang XF, Ghasem-Zadeh A, Francis PA, Ponnusamy EJ, et al. Premenopausal women with early breast cancer treated with estradiol suppression have severely deteriorated bone microstructure. Bone. 2017;103:131-5.</w:t>
      </w:r>
    </w:p>
    <w:p w:rsidR="005079E3" w:rsidRPr="005079E3" w:rsidRDefault="005079E3" w:rsidP="005079E3">
      <w:pPr>
        <w:pStyle w:val="EndNoteBibliography"/>
        <w:spacing w:after="0"/>
      </w:pPr>
      <w:r w:rsidRPr="005079E3">
        <w:t>34.</w:t>
      </w:r>
      <w:r w:rsidRPr="005079E3">
        <w:tab/>
        <w:t>Rodriguez-Sanz M, Pineda-Moncusi M, Garcia-Giralt N, Servitja S, Martos T, Blanch-Rubio J, et al. TBS variation in breast cancer women completing AI-therapy: a prospective study of the B-able cohort. Journal of bone and mineral research Conference: 2016 annual meeting of the american society for bone and mineral research, ASBMR 2016 United states. 2017;31(Supplement 1) (no pagination).</w:t>
      </w:r>
    </w:p>
    <w:p w:rsidR="005079E3" w:rsidRPr="005079E3" w:rsidRDefault="005079E3" w:rsidP="005079E3">
      <w:pPr>
        <w:pStyle w:val="EndNoteBibliography"/>
        <w:spacing w:after="0"/>
      </w:pPr>
      <w:r w:rsidRPr="005079E3">
        <w:t>35.</w:t>
      </w:r>
      <w:r w:rsidRPr="005079E3">
        <w:tab/>
        <w:t>Pineda-Moncusí M, Rodríguez-Sanz M, Servitja S, Díez-Pérez A, Tusquets I, Nogués X, et al. Study of the genetic basis of Trabecular Bone Score reduction related to aromatase inhibitors. Rev Osteoporosis Metab Miner. 2018;10(2):82-7.</w:t>
      </w:r>
    </w:p>
    <w:p w:rsidR="005079E3" w:rsidRPr="005079E3" w:rsidRDefault="005079E3" w:rsidP="005079E3">
      <w:pPr>
        <w:pStyle w:val="EndNoteBibliography"/>
        <w:spacing w:after="0"/>
      </w:pPr>
      <w:r w:rsidRPr="005079E3">
        <w:t>36.</w:t>
      </w:r>
      <w:r w:rsidRPr="005079E3">
        <w:tab/>
        <w:t>Catalano A, Gaudio A, Agostino RM, Morabito N, Bellone F, Lasco A. Trabecular bone score and quantitative ultrasound measurements in the assessment of bone health in breast cancer survivors assuming aromatase inhibitors. J Endocrinol Invest. 2019.</w:t>
      </w:r>
    </w:p>
    <w:p w:rsidR="005079E3" w:rsidRPr="005079E3" w:rsidRDefault="005079E3" w:rsidP="005079E3">
      <w:pPr>
        <w:pStyle w:val="EndNoteBibliography"/>
        <w:spacing w:after="0"/>
      </w:pPr>
      <w:r w:rsidRPr="005079E3">
        <w:t>37.</w:t>
      </w:r>
      <w:r w:rsidRPr="005079E3">
        <w:tab/>
        <w:t>Hopson MB, Onishi M, Awad D, Buono D, Maurer M, Crew KD, et al. Prospective Study Evaluating Changes in Bone Quality in Premenopausal Women With Breast Cancer Undergoing Adjuvant Chemotherapy. Clin Breast Cancer. 2020.</w:t>
      </w:r>
    </w:p>
    <w:p w:rsidR="005079E3" w:rsidRPr="0020583B" w:rsidRDefault="005079E3" w:rsidP="005079E3">
      <w:pPr>
        <w:pStyle w:val="EndNoteBibliography"/>
        <w:spacing w:after="0"/>
        <w:rPr>
          <w:lang w:val="nl-NL"/>
        </w:rPr>
      </w:pPr>
      <w:r w:rsidRPr="005079E3">
        <w:t>38.</w:t>
      </w:r>
      <w:r w:rsidRPr="005079E3">
        <w:tab/>
        <w:t xml:space="preserve">Schaffler-Schaden D, Kneidinger C, Schweighofer-Zwink G, Flamm M, Iglseder B, Pirich C. Evaluation of baseline fracture risk in younger postmenopausal women with breast cancer using different risk assessment methods. </w:t>
      </w:r>
      <w:r w:rsidRPr="0020583B">
        <w:rPr>
          <w:lang w:val="nl-NL"/>
        </w:rPr>
        <w:t>Skelet Radiol. 2020;49(6):1015-9.</w:t>
      </w:r>
    </w:p>
    <w:p w:rsidR="005079E3" w:rsidRPr="005079E3" w:rsidRDefault="005079E3" w:rsidP="005079E3">
      <w:pPr>
        <w:pStyle w:val="EndNoteBibliography"/>
        <w:spacing w:after="0"/>
      </w:pPr>
      <w:r w:rsidRPr="0020583B">
        <w:rPr>
          <w:lang w:val="nl-NL"/>
        </w:rPr>
        <w:t>39.</w:t>
      </w:r>
      <w:r w:rsidRPr="0020583B">
        <w:rPr>
          <w:lang w:val="nl-NL"/>
        </w:rPr>
        <w:tab/>
        <w:t xml:space="preserve">Blok EJ, Roep JR, Meershoek-Lein Ranenbarg EM, Duym-de Carpentier M, Putter H, Van Den Bosch J, et al. </w:t>
      </w:r>
      <w:r w:rsidRPr="005079E3">
        <w:t>Safety assessment of extended adjuvant endocrine therapy with letrozole; results of the randomized phase III IDEAL trial (BOOG 2006-05). Cancer research. 2017;77(4).</w:t>
      </w:r>
    </w:p>
    <w:p w:rsidR="005079E3" w:rsidRPr="0020583B" w:rsidRDefault="005079E3" w:rsidP="005079E3">
      <w:pPr>
        <w:pStyle w:val="EndNoteBibliography"/>
        <w:spacing w:after="0"/>
        <w:rPr>
          <w:lang w:val="nl-NL"/>
        </w:rPr>
      </w:pPr>
      <w:r w:rsidRPr="005079E3">
        <w:t>40.</w:t>
      </w:r>
      <w:r w:rsidRPr="005079E3">
        <w:tab/>
        <w:t xml:space="preserve">Mamounas EP, Bandos H, Lembersky BC, Geyer CE, Fehrenbacher L, Graham ML, et al. A randomized, doubleblinded, placebo-controlled clinical trial of extended adjuvant endocrine therapy (tx) with letrozole (L) in post-menopausal women with hormone-receptor (+) breast cancer (BC) who have completed previous adjuvant tx with an aromatase inhibitor (AI): results from NRG Oncology/NSABP B-42. </w:t>
      </w:r>
      <w:r w:rsidRPr="0020583B">
        <w:rPr>
          <w:lang w:val="nl-NL"/>
        </w:rPr>
        <w:t>Cancer research. 2017;77(4).</w:t>
      </w:r>
    </w:p>
    <w:p w:rsidR="005079E3" w:rsidRPr="0020583B" w:rsidRDefault="005079E3" w:rsidP="005079E3">
      <w:pPr>
        <w:pStyle w:val="EndNoteBibliography"/>
        <w:spacing w:after="0"/>
        <w:rPr>
          <w:lang w:val="nl-NL"/>
        </w:rPr>
      </w:pPr>
      <w:r w:rsidRPr="0020583B">
        <w:rPr>
          <w:lang w:val="nl-NL"/>
        </w:rPr>
        <w:t>41.</w:t>
      </w:r>
      <w:r w:rsidRPr="0020583B">
        <w:rPr>
          <w:lang w:val="nl-NL"/>
        </w:rPr>
        <w:tab/>
        <w:t xml:space="preserve">Blok EJ, Kroep JR, Kranenbarg EMK, Duijm-De Carpentier M, Putter H, Van Den Bosch J, et al. </w:t>
      </w:r>
      <w:r w:rsidRPr="005079E3">
        <w:t xml:space="preserve">Optimal duration of extended adjuvant endocrine therapy for early breast cancer; results of the IDEAL trial (BOOG 2006-05). </w:t>
      </w:r>
      <w:r w:rsidRPr="0020583B">
        <w:rPr>
          <w:lang w:val="nl-NL"/>
        </w:rPr>
        <w:t>J Natl Cancer Inst. 2018;110(1):40-8.</w:t>
      </w:r>
    </w:p>
    <w:p w:rsidR="005079E3" w:rsidRPr="005079E3" w:rsidRDefault="005079E3" w:rsidP="005079E3">
      <w:pPr>
        <w:pStyle w:val="EndNoteBibliography"/>
        <w:spacing w:after="0"/>
      </w:pPr>
      <w:r w:rsidRPr="0020583B">
        <w:rPr>
          <w:lang w:val="nl-NL"/>
        </w:rPr>
        <w:t>42.</w:t>
      </w:r>
      <w:r w:rsidRPr="0020583B">
        <w:rPr>
          <w:lang w:val="nl-NL"/>
        </w:rPr>
        <w:tab/>
        <w:t xml:space="preserve">Blok EJ, Kroep JR, Meershoek-Klein Kranenbarg E, Duijm-de Carpentier M, Putter H, Liefers GJ, et al. </w:t>
      </w:r>
      <w:r w:rsidRPr="005079E3">
        <w:t>Treatment decisions and the impact of adverse events before and during extended endocrine therapy in postmenopausal early breast cancer. Eur J Cancer. 2018;95:59-67.</w:t>
      </w:r>
    </w:p>
    <w:p w:rsidR="005079E3" w:rsidRPr="0020583B" w:rsidRDefault="005079E3" w:rsidP="005079E3">
      <w:pPr>
        <w:pStyle w:val="EndNoteBibliography"/>
        <w:spacing w:after="0"/>
        <w:rPr>
          <w:lang w:val="nl-NL"/>
        </w:rPr>
      </w:pPr>
      <w:r w:rsidRPr="005079E3">
        <w:t>43.</w:t>
      </w:r>
      <w:r w:rsidRPr="005079E3">
        <w:tab/>
        <w:t xml:space="preserve">Colleoni M, Luo W, Karlsson P, Chirgwin J, Aebi S, Jerusalem G, et al. Extended adjuvant intermittent letrozole versus continuous letrozole in postmenopausal women with breast cancer (SOLE): a multicentre, open-label, randomised, phase 3 trial. </w:t>
      </w:r>
      <w:r w:rsidRPr="0020583B">
        <w:rPr>
          <w:lang w:val="nl-NL"/>
        </w:rPr>
        <w:t>Lancet Oncol. 2018;19(1):127-38.</w:t>
      </w:r>
    </w:p>
    <w:p w:rsidR="005079E3" w:rsidRPr="005079E3" w:rsidRDefault="005079E3" w:rsidP="005079E3">
      <w:pPr>
        <w:pStyle w:val="EndNoteBibliography"/>
        <w:spacing w:after="0"/>
      </w:pPr>
      <w:r w:rsidRPr="0020583B">
        <w:rPr>
          <w:lang w:val="nl-NL"/>
        </w:rPr>
        <w:t>44.</w:t>
      </w:r>
      <w:r w:rsidRPr="0020583B">
        <w:rPr>
          <w:lang w:val="nl-NL"/>
        </w:rPr>
        <w:tab/>
        <w:t xml:space="preserve">Gnant M, Steger G, Greil R, Fitzal F, Mlineritsch B, Manfreda D, et al. </w:t>
      </w:r>
      <w:r w:rsidRPr="005079E3">
        <w:t>A prospective randomized multi-center phase-III trial of additional 2 versus additional 5 years of anastrozole after initial 5 years of adjuvant endocrine therapy - Results from 3,484 postmenopausal women in the ABCSG-16 trial. Cancer research. 2018;78(4).</w:t>
      </w:r>
    </w:p>
    <w:p w:rsidR="005079E3" w:rsidRPr="0020583B" w:rsidRDefault="005079E3" w:rsidP="005079E3">
      <w:pPr>
        <w:pStyle w:val="EndNoteBibliography"/>
        <w:spacing w:after="0"/>
        <w:rPr>
          <w:lang w:val="nl-NL"/>
        </w:rPr>
      </w:pPr>
      <w:r w:rsidRPr="005079E3">
        <w:t>45.</w:t>
      </w:r>
      <w:r w:rsidRPr="005079E3">
        <w:tab/>
        <w:t xml:space="preserve">Goldvaser H, Barnes TA, Seruga B, Cescon DW, Ocana A, Ribnikar D, et al. Toxicity of Extended Adjuvant Therapy With Aromatase Inhibitors in Early Breast Cancer: A Systematic Review and Meta-analysis Review. </w:t>
      </w:r>
      <w:r w:rsidRPr="0020583B">
        <w:rPr>
          <w:lang w:val="nl-NL"/>
        </w:rPr>
        <w:t>2018.</w:t>
      </w:r>
    </w:p>
    <w:p w:rsidR="005079E3" w:rsidRPr="005079E3" w:rsidRDefault="005079E3" w:rsidP="005079E3">
      <w:pPr>
        <w:pStyle w:val="EndNoteBibliography"/>
        <w:spacing w:after="0"/>
      </w:pPr>
      <w:r w:rsidRPr="0020583B">
        <w:rPr>
          <w:lang w:val="nl-NL"/>
        </w:rPr>
        <w:t>46.</w:t>
      </w:r>
      <w:r w:rsidRPr="0020583B">
        <w:rPr>
          <w:lang w:val="nl-NL"/>
        </w:rPr>
        <w:tab/>
        <w:t xml:space="preserve">Van Hellemond I, Smorenburg CH, Peer P, Swinkels A, Seynaeve CM, Van Der Sangen M, et al. </w:t>
      </w:r>
      <w:r w:rsidRPr="005079E3">
        <w:t>Assessment and management of bone health in women treated with adjuvant anastrozole in the DATA study. Journal of clinical oncology. 2018;36(15).</w:t>
      </w:r>
    </w:p>
    <w:p w:rsidR="005079E3" w:rsidRPr="0020583B" w:rsidRDefault="005079E3" w:rsidP="005079E3">
      <w:pPr>
        <w:pStyle w:val="EndNoteBibliography"/>
        <w:spacing w:after="0"/>
        <w:rPr>
          <w:lang w:val="nl-NL"/>
        </w:rPr>
      </w:pPr>
      <w:r w:rsidRPr="005079E3">
        <w:lastRenderedPageBreak/>
        <w:t>47.</w:t>
      </w:r>
      <w:r w:rsidRPr="005079E3">
        <w:tab/>
        <w:t xml:space="preserve">Qian X, Li Z, Ruan GD, Tu C, Ding W. Efficacy and toxicity of extended aromatase inhibitors after adjuvant aromatase inhibitors-containing therapy for hormone-receptor-positive breast cancer: a literature-based meta-analysis of randomized trials. </w:t>
      </w:r>
      <w:r w:rsidRPr="0020583B">
        <w:rPr>
          <w:lang w:val="nl-NL"/>
        </w:rPr>
        <w:t>Breast Cancer Res Treat. 2019.</w:t>
      </w:r>
    </w:p>
    <w:p w:rsidR="005079E3" w:rsidRPr="005079E3" w:rsidRDefault="005079E3" w:rsidP="005079E3">
      <w:pPr>
        <w:pStyle w:val="EndNoteBibliography"/>
        <w:spacing w:after="0"/>
      </w:pPr>
      <w:r w:rsidRPr="0020583B">
        <w:rPr>
          <w:lang w:val="nl-NL"/>
        </w:rPr>
        <w:t>48.</w:t>
      </w:r>
      <w:r w:rsidRPr="0020583B">
        <w:rPr>
          <w:lang w:val="nl-NL"/>
        </w:rPr>
        <w:tab/>
        <w:t xml:space="preserve">van Hellemond IEG, Smorenburg CH, Peer PGM, Swinkels ACP, Seynaeve CM, van der Sangen MJC, et al. </w:t>
      </w:r>
      <w:r w:rsidRPr="005079E3">
        <w:t>Assessment and management of bone health in women with early breast cancer receiving endocrine treatment in the DATA study. Int J Cancer. 2019;145(5):1325-33.</w:t>
      </w:r>
    </w:p>
    <w:p w:rsidR="005079E3" w:rsidRPr="005079E3" w:rsidRDefault="005079E3" w:rsidP="005079E3">
      <w:pPr>
        <w:pStyle w:val="EndNoteBibliography"/>
        <w:spacing w:after="0"/>
      </w:pPr>
      <w:r w:rsidRPr="005079E3">
        <w:t>49.</w:t>
      </w:r>
      <w:r w:rsidRPr="005079E3">
        <w:tab/>
        <w:t>Xu L, Zhang Z, Xiang Q, Liu Q, Duan X, Liu Y, et al. Extended Adjuvant Therapy With Aromatase Inhibitors for Early Breast Cancer: A Meta-analysis of Randomized Controlled Trials. Clin Breast Cancer. 2019;19(5):e578-e88.</w:t>
      </w:r>
    </w:p>
    <w:p w:rsidR="005079E3" w:rsidRPr="005079E3" w:rsidRDefault="005079E3" w:rsidP="005079E3">
      <w:pPr>
        <w:pStyle w:val="EndNoteBibliography"/>
        <w:spacing w:after="0"/>
      </w:pPr>
      <w:r w:rsidRPr="005079E3">
        <w:t>50.</w:t>
      </w:r>
      <w:r w:rsidRPr="005079E3">
        <w:tab/>
        <w:t>Mamounas EP, Bandos H, Lembersky BC, Jeong JH, Geyer CE, Rastogi P, et al. Ten-year results from NRG Oncology/NSABP B-42: a randomized, double-blinded, placebo-controlled clinical trial of extended adjuvant endocrine therapy with letrozole (L) in postmenopausal women with hormone-receptor+ breast cancer (BC) who have completed previous adjuvant therapy with an aromatase inhibitor (AI). Cancer research. 2020;80(4).</w:t>
      </w:r>
    </w:p>
    <w:p w:rsidR="005079E3" w:rsidRPr="005079E3" w:rsidRDefault="005079E3" w:rsidP="005079E3">
      <w:pPr>
        <w:pStyle w:val="EndNoteBibliography"/>
        <w:spacing w:after="0"/>
      </w:pPr>
      <w:r w:rsidRPr="005079E3">
        <w:t>51.</w:t>
      </w:r>
      <w:r w:rsidRPr="005079E3">
        <w:tab/>
        <w:t>Pedersini R, Monteverdi S, Mazziotti G, Amoroso V, Roca E, Maffezzoni F, et al. Morphometric vertebral fractures in breast cancer patients treated with adjuvant aromatase inhibitor therapy: A cross-sectional study. Bone. 2017;97:147-52.</w:t>
      </w:r>
    </w:p>
    <w:p w:rsidR="005079E3" w:rsidRPr="005079E3" w:rsidRDefault="005079E3" w:rsidP="005079E3">
      <w:pPr>
        <w:pStyle w:val="EndNoteBibliography"/>
        <w:spacing w:after="0"/>
      </w:pPr>
      <w:r w:rsidRPr="005079E3">
        <w:t>52.</w:t>
      </w:r>
      <w:r w:rsidRPr="005079E3">
        <w:tab/>
        <w:t>de Paulo TRS, Winters-Stone KM, Viezel J, Rossi FE, Simões RR, Tosello G, et al. Effects of resistance plus aerobic training on body composition and metabolic markers in older breast cancer survivors undergoing aromatase inhibitor therapy. Exp Gerontol. 2018;111:210-7.</w:t>
      </w:r>
    </w:p>
    <w:p w:rsidR="005079E3" w:rsidRPr="005079E3" w:rsidRDefault="005079E3" w:rsidP="005079E3">
      <w:pPr>
        <w:pStyle w:val="EndNoteBibliography"/>
        <w:spacing w:after="0"/>
      </w:pPr>
      <w:r w:rsidRPr="005079E3">
        <w:t>53.</w:t>
      </w:r>
      <w:r w:rsidRPr="005079E3">
        <w:tab/>
        <w:t>Fong SSM, Choi AWM, Luk WS, Yam TTT, Leung JCY, Chung JWY. Bone Mineral Density, Balance Performance, Balance Self-Efficacy, and Falls in Breast Cancer Survivors With and Without Qigong Training: An Observational Study. Integr Cancer Ther. 2018;17(1):124-30.</w:t>
      </w:r>
    </w:p>
    <w:p w:rsidR="005079E3" w:rsidRPr="005079E3" w:rsidRDefault="005079E3" w:rsidP="005079E3">
      <w:pPr>
        <w:pStyle w:val="EndNoteBibliography"/>
        <w:spacing w:after="0"/>
      </w:pPr>
      <w:r w:rsidRPr="005079E3">
        <w:t>54.</w:t>
      </w:r>
      <w:r w:rsidRPr="005079E3">
        <w:tab/>
        <w:t>Hsieh E, Wang Q, Zhang R, Niu X, Xia W, Fraenkel L, et al. Vertebral fractures among breast cancer survivors in China: A cross-sectional study of prevalence and health services gaps. BMC Cancer. 2018;18(1).</w:t>
      </w:r>
    </w:p>
    <w:p w:rsidR="005079E3" w:rsidRPr="0020583B" w:rsidRDefault="005079E3" w:rsidP="005079E3">
      <w:pPr>
        <w:pStyle w:val="EndNoteBibliography"/>
        <w:spacing w:after="0"/>
        <w:rPr>
          <w:lang w:val="nl-NL"/>
        </w:rPr>
      </w:pPr>
      <w:r w:rsidRPr="005079E3">
        <w:t>55.</w:t>
      </w:r>
      <w:r w:rsidRPr="005079E3">
        <w:tab/>
        <w:t xml:space="preserve">Prawiradilaga RS, Gunmalm V, Lund-Jacobsen T, Helge EW, Brøns C, Andersson M, et al. FRAX Calculated without BMD Resulting in a Higher Fracture Risk Than That Calculated with BMD in Women with Early Breast Cancer. </w:t>
      </w:r>
      <w:r w:rsidRPr="0020583B">
        <w:rPr>
          <w:lang w:val="nl-NL"/>
        </w:rPr>
        <w:t>J Osteoporosis. 2018;2018.</w:t>
      </w:r>
    </w:p>
    <w:p w:rsidR="005079E3" w:rsidRPr="005079E3" w:rsidRDefault="005079E3" w:rsidP="005079E3">
      <w:pPr>
        <w:pStyle w:val="EndNoteBibliography"/>
        <w:spacing w:after="0"/>
      </w:pPr>
      <w:r w:rsidRPr="0020583B">
        <w:rPr>
          <w:lang w:val="nl-NL"/>
        </w:rPr>
        <w:t>56.</w:t>
      </w:r>
      <w:r w:rsidRPr="0020583B">
        <w:rPr>
          <w:lang w:val="nl-NL"/>
        </w:rPr>
        <w:tab/>
        <w:t xml:space="preserve">Dieckmeyer M, Ruschke S, Rohrmeier A, Syväri J, Einspieler I, Seifert-Klauss V, et al. </w:t>
      </w:r>
      <w:r w:rsidRPr="005079E3">
        <w:t>Vertebral bone marrow fat fraction changes in postmenopausal women with breast cancer receiving combined aromatase inhibitor and bisphosphonate therapy. BMC Musculoskelet Disord. 2019;20(1).</w:t>
      </w:r>
    </w:p>
    <w:p w:rsidR="005079E3" w:rsidRPr="005079E3" w:rsidRDefault="005079E3" w:rsidP="005079E3">
      <w:pPr>
        <w:pStyle w:val="EndNoteBibliography"/>
        <w:spacing w:after="0"/>
      </w:pPr>
      <w:r w:rsidRPr="005079E3">
        <w:t>57.</w:t>
      </w:r>
      <w:r w:rsidRPr="005079E3">
        <w:tab/>
        <w:t>Infante M, Fabi A, Cognetti F, Gorini S, Caprio M, Fabbri A. RANKL/RANK/OPG system beyond bone remodeling: Involvement in breast cancer and clinical perspectives. J Exp Clin Cancer Res. 2019;38(1).</w:t>
      </w:r>
    </w:p>
    <w:p w:rsidR="005079E3" w:rsidRPr="005079E3" w:rsidRDefault="005079E3" w:rsidP="005079E3">
      <w:pPr>
        <w:pStyle w:val="EndNoteBibliography"/>
        <w:spacing w:after="0"/>
      </w:pPr>
      <w:r w:rsidRPr="005079E3">
        <w:t>58.</w:t>
      </w:r>
      <w:r w:rsidRPr="005079E3">
        <w:tab/>
        <w:t>Leslie WD, Morin SN, Lix LM, Niraula S, McCloskey EV, Johansson H, et al. Performance of FRAX in Women with Breast Cancer Initiating Aromatase Inhibitor Therapy: A Registry-Based Cohort Study. J Bone Miner Res. 2019.</w:t>
      </w:r>
    </w:p>
    <w:p w:rsidR="005079E3" w:rsidRPr="005079E3" w:rsidRDefault="005079E3" w:rsidP="005079E3">
      <w:pPr>
        <w:pStyle w:val="EndNoteBibliography"/>
        <w:spacing w:after="0"/>
      </w:pPr>
      <w:r w:rsidRPr="005079E3">
        <w:t>59.</w:t>
      </w:r>
      <w:r w:rsidRPr="005079E3">
        <w:tab/>
        <w:t>Pedersini R, Amoroso V, Maffezzoni F, Gallo F, Turla A, Monteverdi S, et al. Association of Fat Body Mass with Vertebral Fractures in Postmenopausal Women with Early Breast Cancer Undergoing Adjuvant Aromatase Inhibitor Therapy. JAMA Netw Open. 2019;2(9).</w:t>
      </w:r>
    </w:p>
    <w:p w:rsidR="005079E3" w:rsidRPr="005079E3" w:rsidRDefault="005079E3" w:rsidP="005079E3">
      <w:pPr>
        <w:pStyle w:val="EndNoteBibliography"/>
        <w:spacing w:after="0"/>
      </w:pPr>
      <w:r w:rsidRPr="005079E3">
        <w:t>60.</w:t>
      </w:r>
      <w:r w:rsidRPr="005079E3">
        <w:tab/>
        <w:t>García-Giralt N, Pineda-Moncusí M, Ovejero D, Aymar I, Soldado-Folgado J, Campodarve I, et al. Risk factors for incident fracture in patients with breast cancer treated with aromatase inhibitors: B-ABLE cohort. Rev Osteoporosis Metab Miner. 2020;12(1):7-13.</w:t>
      </w:r>
    </w:p>
    <w:p w:rsidR="005079E3" w:rsidRPr="005079E3" w:rsidRDefault="005079E3" w:rsidP="005079E3">
      <w:pPr>
        <w:pStyle w:val="EndNoteBibliography"/>
        <w:spacing w:after="0"/>
      </w:pPr>
      <w:r w:rsidRPr="005079E3">
        <w:t>61.</w:t>
      </w:r>
      <w:r w:rsidRPr="005079E3">
        <w:tab/>
        <w:t>Yao S, Laurent CA, Roh JM, Lo J, Tang L, Hahn T, et al. Serum bone markers and risk of osteoporosis and fragility fractures in women who received endocrine therapy for breast cancer: a prospective study. Breast Cancer Res Treat. 2020;180(1):187-95.</w:t>
      </w:r>
    </w:p>
    <w:p w:rsidR="005079E3" w:rsidRPr="005079E3" w:rsidRDefault="005079E3" w:rsidP="005079E3">
      <w:pPr>
        <w:pStyle w:val="EndNoteBibliography"/>
        <w:spacing w:after="0"/>
      </w:pPr>
      <w:r w:rsidRPr="005079E3">
        <w:lastRenderedPageBreak/>
        <w:t>62.</w:t>
      </w:r>
      <w:r w:rsidRPr="005079E3">
        <w:tab/>
        <w:t>Bošković L, Gašparić M, Petković M, Gugić D, Lovasić IB, Soldić Ž, et al. Bone health and adherence to vitamin D and calcium therapy in early breast cancer patients on endocrine therapy with aromatase inhibitors. Breast. 2017;31:16-9.</w:t>
      </w:r>
    </w:p>
    <w:p w:rsidR="005079E3" w:rsidRPr="005079E3" w:rsidRDefault="005079E3" w:rsidP="005079E3">
      <w:pPr>
        <w:pStyle w:val="EndNoteBibliography"/>
        <w:spacing w:after="0"/>
      </w:pPr>
      <w:r w:rsidRPr="005079E3">
        <w:t>63.</w:t>
      </w:r>
      <w:r w:rsidRPr="005079E3">
        <w:tab/>
        <w:t>Sanmugarajah J, Allan S, Bagchi R, Laakso EL. Can a supervised exercise program compared to usual care prevent aromatase inhibitor-induced musculoskeletal pain in women with breast cancer? Cancer research. 2017;77(4).</w:t>
      </w:r>
    </w:p>
    <w:p w:rsidR="005079E3" w:rsidRPr="005079E3" w:rsidRDefault="005079E3" w:rsidP="005079E3">
      <w:pPr>
        <w:pStyle w:val="EndNoteBibliography"/>
        <w:spacing w:after="0"/>
      </w:pPr>
      <w:r w:rsidRPr="005079E3">
        <w:t>64.</w:t>
      </w:r>
      <w:r w:rsidRPr="005079E3">
        <w:tab/>
        <w:t>Thomas GA, Cartmel B, Harrigan M, Fiellin M, Capozza S, Zhou Y, et al. The effect of exercise on body composition and bone mineral density in breast cancer survivors taking aromatase inhibitors. Obesity. 2017;25(2):346-51.</w:t>
      </w:r>
    </w:p>
    <w:p w:rsidR="005079E3" w:rsidRPr="005079E3" w:rsidRDefault="005079E3" w:rsidP="005079E3">
      <w:pPr>
        <w:pStyle w:val="EndNoteBibliography"/>
        <w:spacing w:after="0"/>
      </w:pPr>
      <w:r w:rsidRPr="005079E3">
        <w:t>65.</w:t>
      </w:r>
      <w:r w:rsidRPr="005079E3">
        <w:tab/>
        <w:t>Baker MK, Peddle-McIntyre CJ, Galvão DA, Hunt C, Spry N, Newton RU. Whole Body Vibration Exposure on Markers of Bone Turnover, Body Composition, and Physical Functioning in Breast Cancer Patients Receiving Aromatase Inhibitor Therapy: A Randomized Controlled Trial. Integr Cancer Ther. 2018;17(3):968-78.</w:t>
      </w:r>
    </w:p>
    <w:p w:rsidR="005079E3" w:rsidRPr="005079E3" w:rsidRDefault="005079E3" w:rsidP="005079E3">
      <w:pPr>
        <w:pStyle w:val="EndNoteBibliography"/>
        <w:spacing w:after="0"/>
      </w:pPr>
      <w:r w:rsidRPr="005079E3">
        <w:t>66.</w:t>
      </w:r>
      <w:r w:rsidRPr="005079E3">
        <w:tab/>
        <w:t>Peppone LJ, Ling M, Huston AJ, Reid ME, Janelsins MC, Puzas JE, et al. The effects of high-dose calcitriol and individualized exercise on bone metabolism in breast cancer survivors on hormonal therapy: a phase II feasibility trial. Supportive Care Cancer. 2018;26(8):2675-83.</w:t>
      </w:r>
    </w:p>
    <w:p w:rsidR="005079E3" w:rsidRPr="005079E3" w:rsidRDefault="005079E3" w:rsidP="005079E3">
      <w:pPr>
        <w:pStyle w:val="EndNoteBibliography"/>
        <w:spacing w:after="0"/>
      </w:pPr>
      <w:r w:rsidRPr="005079E3">
        <w:t>67.</w:t>
      </w:r>
      <w:r w:rsidRPr="005079E3">
        <w:tab/>
        <w:t>Tanaka M, Itoh S, Takeuchi Y. Effectiveness of bisphosphonate combined with activated vitamin D in patients with aromatase inhibitor-induced osteoporosis after breast cancer operation. Osteoporos Sarcopenia. 2018;4(3):102-8.</w:t>
      </w:r>
    </w:p>
    <w:p w:rsidR="005079E3" w:rsidRPr="005079E3" w:rsidRDefault="005079E3" w:rsidP="005079E3">
      <w:pPr>
        <w:pStyle w:val="EndNoteBibliography"/>
        <w:spacing w:after="0"/>
      </w:pPr>
      <w:r w:rsidRPr="005079E3">
        <w:t>68.</w:t>
      </w:r>
      <w:r w:rsidRPr="005079E3">
        <w:tab/>
        <w:t xml:space="preserve">Nct. Dietary and Exercise Interventions in Reducing Side Effects in Patients With Stage I-IIIa Breast Cancer Receiving Aromatase Inhibitors. </w:t>
      </w:r>
      <w:hyperlink r:id="rId4" w:history="1">
        <w:r w:rsidRPr="005079E3">
          <w:rPr>
            <w:rStyle w:val="Hyperlink"/>
          </w:rPr>
          <w:t>https://clinicaltrialsgov/show/NCT03953157</w:t>
        </w:r>
      </w:hyperlink>
      <w:r w:rsidRPr="005079E3">
        <w:t>. 2019.</w:t>
      </w:r>
    </w:p>
    <w:p w:rsidR="005079E3" w:rsidRPr="0020583B" w:rsidRDefault="005079E3" w:rsidP="005079E3">
      <w:pPr>
        <w:pStyle w:val="EndNoteBibliography"/>
        <w:spacing w:after="0"/>
        <w:rPr>
          <w:lang w:val="nl-NL"/>
        </w:rPr>
      </w:pPr>
      <w:r w:rsidRPr="005079E3">
        <w:t>69.</w:t>
      </w:r>
      <w:r w:rsidRPr="005079E3">
        <w:tab/>
        <w:t xml:space="preserve">Nct. Effects of Progressive Relaxation Training in Breast Cancer Survivors Receiving Aromatatase Inhibitor Therapy. </w:t>
      </w:r>
      <w:hyperlink r:id="rId5" w:history="1">
        <w:r w:rsidRPr="005079E3">
          <w:rPr>
            <w:rStyle w:val="Hyperlink"/>
          </w:rPr>
          <w:t>https://clinicaltrialsgov/show/NCT04163692</w:t>
        </w:r>
      </w:hyperlink>
      <w:r w:rsidRPr="005079E3">
        <w:t xml:space="preserve">. </w:t>
      </w:r>
      <w:r w:rsidRPr="0020583B">
        <w:rPr>
          <w:lang w:val="nl-NL"/>
        </w:rPr>
        <w:t>2019.</w:t>
      </w:r>
    </w:p>
    <w:p w:rsidR="005079E3" w:rsidRPr="005079E3" w:rsidRDefault="005079E3" w:rsidP="005079E3">
      <w:pPr>
        <w:pStyle w:val="EndNoteBibliography"/>
        <w:spacing w:after="0"/>
      </w:pPr>
      <w:r w:rsidRPr="0020583B">
        <w:rPr>
          <w:lang w:val="nl-NL"/>
        </w:rPr>
        <w:t>70.</w:t>
      </w:r>
      <w:r w:rsidRPr="0020583B">
        <w:rPr>
          <w:lang w:val="nl-NL"/>
        </w:rPr>
        <w:tab/>
        <w:t xml:space="preserve">Peppone LJ, Reschke JE, Janelsins MC, Inglis JE, Mustian KM, Culakova E, et al. </w:t>
      </w:r>
      <w:r w:rsidRPr="005079E3">
        <w:t>A phase II RCT of high-dose vitamin D supplementation and exercise for cancer treatment-induced bone loss in breast cancer patients on aromatase inhibitors. Journal of clinical oncology. 2019;37.</w:t>
      </w:r>
    </w:p>
    <w:p w:rsidR="005079E3" w:rsidRPr="005079E3" w:rsidRDefault="005079E3" w:rsidP="005079E3">
      <w:pPr>
        <w:pStyle w:val="EndNoteBibliography"/>
        <w:spacing w:after="0"/>
      </w:pPr>
      <w:r w:rsidRPr="005079E3">
        <w:t>71.</w:t>
      </w:r>
      <w:r w:rsidRPr="005079E3">
        <w:tab/>
        <w:t>Tabatabai LS, Bloom J, Stewart S, Sellmeyer DE. A Randomized Controlled Trial of Exercise to Prevent Bone Loss in Premenopausal Women with Breast Cancer. J Women's Health. 2019;28(1):87-92.</w:t>
      </w:r>
    </w:p>
    <w:p w:rsidR="005079E3" w:rsidRPr="005079E3" w:rsidRDefault="005079E3" w:rsidP="005079E3">
      <w:pPr>
        <w:pStyle w:val="EndNoteBibliography"/>
        <w:spacing w:after="0"/>
      </w:pPr>
      <w:r w:rsidRPr="005079E3">
        <w:t>72.</w:t>
      </w:r>
      <w:r w:rsidRPr="005079E3">
        <w:tab/>
        <w:t>Saito T, Ono R, Kono S, Asano M, Fukuta A, Tanaka Y, et al. Physical activity among patients with breast cancer receiving aromatase inhibitors is associated with bone health: a cross-sectional observational study. Breast Cancer Res Treat. 2020.</w:t>
      </w:r>
    </w:p>
    <w:p w:rsidR="005079E3" w:rsidRPr="005079E3" w:rsidRDefault="005079E3" w:rsidP="005079E3">
      <w:pPr>
        <w:pStyle w:val="EndNoteBibliography"/>
        <w:spacing w:after="0"/>
      </w:pPr>
      <w:r w:rsidRPr="005079E3">
        <w:t>73.</w:t>
      </w:r>
      <w:r w:rsidRPr="005079E3">
        <w:tab/>
        <w:t>Peppone L, Reschke J, Janelsins M, Inglis J, Mustian K, Culakova E, et al. High-dose vitamin d supplementation and exercise for cancer-treatment-induced bone loss in breast cancer patients on aromatase inhibitors: a phase II RCT. Supportive care in cancer. 2019;27(1):S45‐.</w:t>
      </w:r>
    </w:p>
    <w:p w:rsidR="005079E3" w:rsidRPr="005079E3" w:rsidRDefault="005079E3" w:rsidP="005079E3">
      <w:pPr>
        <w:pStyle w:val="EndNoteBibliography"/>
        <w:spacing w:after="0"/>
      </w:pPr>
      <w:r w:rsidRPr="005079E3">
        <w:t>74.</w:t>
      </w:r>
      <w:r w:rsidRPr="005079E3">
        <w:tab/>
        <w:t>Gnant M, Van Poznak C, Schnipper L. Therapeutic Bone-Modifying Agents in the Nonmetastatic Breast Cancer Setting: The Controversy and a Value Assessment. Am Soc Clin Oncol Educ Book. 2017;37:116-22.</w:t>
      </w:r>
    </w:p>
    <w:p w:rsidR="005079E3" w:rsidRPr="005079E3" w:rsidRDefault="005079E3" w:rsidP="005079E3">
      <w:pPr>
        <w:pStyle w:val="EndNoteBibliography"/>
        <w:spacing w:after="0"/>
      </w:pPr>
      <w:r w:rsidRPr="005079E3">
        <w:t>75.</w:t>
      </w:r>
      <w:r w:rsidRPr="005079E3">
        <w:tab/>
        <w:t>Lipton A, Chapman JA, Leitzel K, Garg A, Pritchard KI, Ingle JN, et al. Osteoporosis therapy and outcomes for postmenopausal patients with hormone receptor-positive breast cancer: NCIC CTG MA.27. Cancer. 2017;(no pagination).</w:t>
      </w:r>
    </w:p>
    <w:p w:rsidR="005079E3" w:rsidRPr="005079E3" w:rsidRDefault="005079E3" w:rsidP="005079E3">
      <w:pPr>
        <w:pStyle w:val="EndNoteBibliography"/>
        <w:spacing w:after="0"/>
      </w:pPr>
      <w:r w:rsidRPr="005079E3">
        <w:t>76.</w:t>
      </w:r>
      <w:r w:rsidRPr="005079E3">
        <w:tab/>
        <w:t>Livi L, Saieva C, Desideri I, Scotti V, De Luca Cardillo C, Carta G, et al. A single-blind, randomized, placebo-controlled phase II study to evaluate the impact of oral ibandronate on bone mineral density in osteopenic breast cancer patients receiving adjuvant aromatase inhibitors: final results of the single-center BONADIUV trial. Cancer research. 2017;77(4).</w:t>
      </w:r>
    </w:p>
    <w:p w:rsidR="005079E3" w:rsidRPr="005079E3" w:rsidRDefault="005079E3" w:rsidP="005079E3">
      <w:pPr>
        <w:pStyle w:val="EndNoteBibliography"/>
        <w:spacing w:after="0"/>
      </w:pPr>
      <w:r w:rsidRPr="005079E3">
        <w:t>77.</w:t>
      </w:r>
      <w:r w:rsidRPr="005079E3">
        <w:tab/>
        <w:t>Powles TJ, Paterson AHG, Gralow JR. Optimal use of adjuvant bisphosphonates and breast cancer. J Clin Oncol. 2017;35(23):2719-20.</w:t>
      </w:r>
    </w:p>
    <w:p w:rsidR="005079E3" w:rsidRPr="005079E3" w:rsidRDefault="005079E3" w:rsidP="005079E3">
      <w:pPr>
        <w:pStyle w:val="EndNoteBibliography"/>
        <w:spacing w:after="0"/>
      </w:pPr>
      <w:r w:rsidRPr="005079E3">
        <w:lastRenderedPageBreak/>
        <w:t>78.</w:t>
      </w:r>
      <w:r w:rsidRPr="005079E3">
        <w:tab/>
        <w:t>Sestak I, Cuzick J, Blake G, Patel R, Coleman R, Eastell R. Effect of risedronate on bone loss due to anastrozole given to prevent breast cancer: 5-year results from the IBISII prevention trial. Journal of bone and mineral research. 2017;31.</w:t>
      </w:r>
    </w:p>
    <w:p w:rsidR="005079E3" w:rsidRPr="005079E3" w:rsidRDefault="005079E3" w:rsidP="005079E3">
      <w:pPr>
        <w:pStyle w:val="EndNoteBibliography"/>
        <w:spacing w:after="0"/>
      </w:pPr>
      <w:r w:rsidRPr="005079E3">
        <w:t>79.</w:t>
      </w:r>
      <w:r w:rsidRPr="005079E3">
        <w:tab/>
        <w:t>Hirano A, Inoue H, Ogura K, Hattori A, Yukawa H, Sakaguchi S, et al. Long-term effect of exemestane therapy on bone mineral density supported by bisphosphonates: Results of 5-year adjuvant treatment in postmenopausal women with early-stage breast cancer. Asia-Pac J Clin Oncol. 2018;14(5):e238-e42.</w:t>
      </w:r>
    </w:p>
    <w:p w:rsidR="005079E3" w:rsidRPr="005079E3" w:rsidRDefault="005079E3" w:rsidP="005079E3">
      <w:pPr>
        <w:pStyle w:val="EndNoteBibliography"/>
        <w:spacing w:after="0"/>
      </w:pPr>
      <w:r w:rsidRPr="005079E3">
        <w:t>80.</w:t>
      </w:r>
      <w:r w:rsidRPr="005079E3">
        <w:tab/>
        <w:t>Kyvernitakis I, Kann PH, Thomasius F, Hars O, Hadji P. Prevention of breast cancer treatment-induced bone loss in premenopausal women treated with zoledronic acid: Final 5-year results from the randomized, double-blind, placebo-controlled ProBONE II trial. Bone. 2018;114:109-15.</w:t>
      </w:r>
    </w:p>
    <w:p w:rsidR="005079E3" w:rsidRPr="005079E3" w:rsidRDefault="005079E3" w:rsidP="005079E3">
      <w:pPr>
        <w:pStyle w:val="EndNoteBibliography"/>
        <w:spacing w:after="0"/>
      </w:pPr>
      <w:r w:rsidRPr="005079E3">
        <w:t>81.</w:t>
      </w:r>
      <w:r w:rsidRPr="005079E3">
        <w:tab/>
        <w:t>Pineda-Moncusí M, Servitja S, Casamayor G, Cos ML, Rial A, Rodriguez-Morera J, et al. Bone health evaluation one year after aromatase inhibitors completion. Bone. 2018;117:54-9.</w:t>
      </w:r>
    </w:p>
    <w:p w:rsidR="005079E3" w:rsidRPr="005079E3" w:rsidRDefault="005079E3" w:rsidP="005079E3">
      <w:pPr>
        <w:pStyle w:val="EndNoteBibliography"/>
        <w:spacing w:after="0"/>
      </w:pPr>
      <w:r w:rsidRPr="005079E3">
        <w:t>82.</w:t>
      </w:r>
      <w:r w:rsidRPr="005079E3">
        <w:tab/>
        <w:t>Santa-Maria CA, Bardia A, Blackford AL, Snyder C, Connolly RM, Fetting JH, et al. A phase II study evaluating the efficacy of zoledronic acid in prevention of aromatase inhibitor-associated musculoskeletal symptoms: the ZAP trial. Breast Cancer Res Treat. 2018;171(1):121-9.</w:t>
      </w:r>
    </w:p>
    <w:p w:rsidR="005079E3" w:rsidRPr="005079E3" w:rsidRDefault="005079E3" w:rsidP="005079E3">
      <w:pPr>
        <w:pStyle w:val="EndNoteBibliography"/>
        <w:spacing w:after="0"/>
      </w:pPr>
      <w:r w:rsidRPr="005079E3">
        <w:t>83.</w:t>
      </w:r>
      <w:r w:rsidRPr="005079E3">
        <w:tab/>
        <w:t>Wilson C, Bell R, Hinsley S, Marshall H, Brown J, Cameron D, et al. Adjuvant zoledronic acid reduces fractures in breast cancer patients; an AZURE (BIG 01/04) study. Eur J Cancer. 2018;94:70-8.</w:t>
      </w:r>
    </w:p>
    <w:p w:rsidR="005079E3" w:rsidRPr="005079E3" w:rsidRDefault="005079E3" w:rsidP="005079E3">
      <w:pPr>
        <w:pStyle w:val="EndNoteBibliography"/>
        <w:spacing w:after="0"/>
      </w:pPr>
      <w:r w:rsidRPr="005079E3">
        <w:t>84.</w:t>
      </w:r>
      <w:r w:rsidRPr="005079E3">
        <w:tab/>
        <w:t>Kumari R, James E, Jose WM. Assessment of aromatase inhibitor-induced bone loss and appropriateness of supportive therapy in postmenopausal breast cancer patients at a tertiary care center. J Pharmacol Pharmather. 2019;10(4):118-25.</w:t>
      </w:r>
    </w:p>
    <w:p w:rsidR="005079E3" w:rsidRPr="005079E3" w:rsidRDefault="005079E3" w:rsidP="005079E3">
      <w:pPr>
        <w:pStyle w:val="EndNoteBibliography"/>
        <w:spacing w:after="0"/>
      </w:pPr>
      <w:r w:rsidRPr="005079E3">
        <w:t>85.</w:t>
      </w:r>
      <w:r w:rsidRPr="005079E3">
        <w:tab/>
        <w:t>Sestak I, Blake GM, Patel R, Coleman RE, Cuzick J, Eastell R. Comparison of risedronate versus placebo in preventing anastrozole-induced bone loss in women at high risk of developing breast cancer with osteopenia. Bone. 2019;124:83-8.</w:t>
      </w:r>
    </w:p>
    <w:p w:rsidR="005079E3" w:rsidRPr="005079E3" w:rsidRDefault="005079E3" w:rsidP="005079E3">
      <w:pPr>
        <w:pStyle w:val="EndNoteBibliography"/>
        <w:spacing w:after="0"/>
      </w:pPr>
      <w:r w:rsidRPr="005079E3">
        <w:t>86.</w:t>
      </w:r>
      <w:r w:rsidRPr="005079E3">
        <w:tab/>
        <w:t>Kong SH, Kim JH, Kim SW, Shin CS. Aromatase inhibitors attenuate the effect of alendronate in women with breast cancer. J Bone Miner Metab. 2020.</w:t>
      </w:r>
    </w:p>
    <w:p w:rsidR="005079E3" w:rsidRPr="005079E3" w:rsidRDefault="005079E3" w:rsidP="005079E3">
      <w:pPr>
        <w:pStyle w:val="EndNoteBibliography"/>
        <w:spacing w:after="0"/>
      </w:pPr>
      <w:r w:rsidRPr="005079E3">
        <w:t>87.</w:t>
      </w:r>
      <w:r w:rsidRPr="005079E3">
        <w:tab/>
        <w:t xml:space="preserve">Nct. Efficacy of Denosumab on Normal BMD in Women Receiving Adjuvant Aromatase Inhibitors for Early Breast Cancer. </w:t>
      </w:r>
      <w:hyperlink r:id="rId6" w:history="1">
        <w:r w:rsidRPr="005079E3">
          <w:rPr>
            <w:rStyle w:val="Hyperlink"/>
          </w:rPr>
          <w:t>https://clinicaltrialsgov/show/NCT03324932</w:t>
        </w:r>
      </w:hyperlink>
      <w:r w:rsidRPr="005079E3">
        <w:t>. 2017.</w:t>
      </w:r>
    </w:p>
    <w:p w:rsidR="005079E3" w:rsidRPr="005079E3" w:rsidRDefault="005079E3" w:rsidP="005079E3">
      <w:pPr>
        <w:pStyle w:val="EndNoteBibliography"/>
        <w:spacing w:after="0"/>
      </w:pPr>
      <w:r w:rsidRPr="005079E3">
        <w:t>88.</w:t>
      </w:r>
      <w:r w:rsidRPr="005079E3">
        <w:tab/>
        <w:t>Nakamura Y, Kamimura M, Morikawa A, Taguchi A, Suzuki T, Kato H. Significant improvement of bone mineral density by denosumab treatment in japanese osteoporotic patients following breast cancer treatment. Ther Clin Risk Manage. 2018;14:543-9.</w:t>
      </w:r>
    </w:p>
    <w:p w:rsidR="005079E3" w:rsidRPr="005079E3" w:rsidRDefault="005079E3" w:rsidP="005079E3">
      <w:pPr>
        <w:pStyle w:val="EndNoteBibliography"/>
        <w:spacing w:after="0"/>
      </w:pPr>
      <w:r w:rsidRPr="005079E3">
        <w:t>89.</w:t>
      </w:r>
      <w:r w:rsidRPr="005079E3">
        <w:tab/>
        <w:t>Nakatsukasa K, Koyama H, Ouchi Y, Sakaguchi K, Fujita Y, Matsuda T, et al. Effect of denosumab administration on low bone mineral density (T-score −1.0 to −2.5) in postmenopausal Japanese women receiving adjuvant aromatase inhibitors for non-metastatic breast cancer. J Bone Miner Metab. 2018;36(6):716-22.</w:t>
      </w:r>
    </w:p>
    <w:p w:rsidR="005079E3" w:rsidRPr="005079E3" w:rsidRDefault="005079E3" w:rsidP="005079E3">
      <w:pPr>
        <w:pStyle w:val="EndNoteBibliography"/>
        <w:spacing w:after="0"/>
      </w:pPr>
      <w:r w:rsidRPr="005079E3">
        <w:t>90.</w:t>
      </w:r>
      <w:r w:rsidRPr="005079E3">
        <w:tab/>
        <w:t>Nakatsukasa K, Koyama H, Ouchi Y, Sakaguchi K, Fujita Y, Matsuda T, et al. Effect of denosumab on bone mineral density in Japanese women with osteopenia treated with aromatase inhibitors for breast cancer: Subgroup analyses of a Phase II study. Ther Clin Risk Manage. 2018;14:1213-8.</w:t>
      </w:r>
    </w:p>
    <w:p w:rsidR="005079E3" w:rsidRPr="005079E3" w:rsidRDefault="005079E3" w:rsidP="005079E3">
      <w:pPr>
        <w:pStyle w:val="EndNoteBibliography"/>
        <w:spacing w:after="0"/>
      </w:pPr>
      <w:r w:rsidRPr="005079E3">
        <w:t>91.</w:t>
      </w:r>
      <w:r w:rsidRPr="005079E3">
        <w:tab/>
        <w:t>Galvano A, Scaturro D, Badalamenti G, Incorvaia L, Rizzo S, Castellana L, et al. Denosumab for bone health in prostate and breast cancer patients receiving endocrine therapy? A systematic review and a meta-analysis of randomized trials. J Bone Oncol. 2019;18.</w:t>
      </w:r>
    </w:p>
    <w:p w:rsidR="005079E3" w:rsidRPr="005079E3" w:rsidRDefault="005079E3" w:rsidP="005079E3">
      <w:pPr>
        <w:pStyle w:val="EndNoteBibliography"/>
        <w:spacing w:after="0"/>
      </w:pPr>
      <w:r w:rsidRPr="005079E3">
        <w:t>92.</w:t>
      </w:r>
      <w:r w:rsidRPr="005079E3">
        <w:tab/>
        <w:t>Gnant M, Pfeiler G, Frantal S. Denosumab in early-stage breast cancer – Authors' reply. Lancet Oncol. 2019;20(5):236.</w:t>
      </w:r>
    </w:p>
    <w:p w:rsidR="005079E3" w:rsidRPr="005079E3" w:rsidRDefault="005079E3" w:rsidP="005079E3">
      <w:pPr>
        <w:pStyle w:val="EndNoteBibliography"/>
        <w:spacing w:after="0"/>
      </w:pPr>
      <w:r w:rsidRPr="005079E3">
        <w:t>93.</w:t>
      </w:r>
      <w:r w:rsidRPr="005079E3">
        <w:tab/>
        <w:t>Gonzalez-Rodriguez E, Aubry-Rozier B, Stoll D, Zaman K, Lamy O. Sixty spontaneous vertebral fractures after denosumab discontinuation in 15 women with early-stage breast cancer under aromatase inhibitors. Breast Cancer Res Treat. 2019.</w:t>
      </w:r>
    </w:p>
    <w:p w:rsidR="005079E3" w:rsidRPr="005079E3" w:rsidRDefault="005079E3" w:rsidP="005079E3">
      <w:pPr>
        <w:pStyle w:val="EndNoteBibliography"/>
        <w:spacing w:after="0"/>
      </w:pPr>
      <w:r w:rsidRPr="005079E3">
        <w:t>94.</w:t>
      </w:r>
      <w:r w:rsidRPr="005079E3">
        <w:tab/>
        <w:t>Lippman M. Adjuvant denosumab in postmenopausal patients with hormone receptor-positive breast cancer. Lancet Oncol. 2019;20(3):312-3.</w:t>
      </w:r>
    </w:p>
    <w:p w:rsidR="005079E3" w:rsidRPr="005079E3" w:rsidRDefault="005079E3" w:rsidP="005079E3">
      <w:pPr>
        <w:pStyle w:val="EndNoteBibliography"/>
        <w:spacing w:after="0"/>
      </w:pPr>
      <w:r w:rsidRPr="005079E3">
        <w:lastRenderedPageBreak/>
        <w:t>95.</w:t>
      </w:r>
      <w:r w:rsidRPr="005079E3">
        <w:tab/>
        <w:t>Nakatsukasa K, Koyama H, Ouchi Y, Ono H, Sakaguchi K, Matsuda T, et al. Effect of denosumab on low bone mineral density in postmenopausal Japanese women receiving adjuvant aromatase inhibitors for non-metastatic breast cancer: 24-month results. Breast Cancer. 2019;26(1):106-12.</w:t>
      </w:r>
    </w:p>
    <w:p w:rsidR="005079E3" w:rsidRPr="005079E3" w:rsidRDefault="005079E3" w:rsidP="005079E3">
      <w:pPr>
        <w:pStyle w:val="EndNoteBibliography"/>
        <w:spacing w:after="0"/>
      </w:pPr>
      <w:r w:rsidRPr="005079E3">
        <w:t>96.</w:t>
      </w:r>
      <w:r w:rsidRPr="005079E3">
        <w:tab/>
        <w:t>Nakatsukasa K, Koyama H, Ouchi Y, Sakaguchi K, Fujita Y, Matsuda T, et al. Effects of denosumab on bone mineral density in Japanese women with osteoporosis treated with aromatase inhibitors for breast cancer. J Bone Miner Metab. 2019;37(2):301-6.</w:t>
      </w:r>
    </w:p>
    <w:p w:rsidR="005079E3" w:rsidRPr="005079E3" w:rsidRDefault="005079E3" w:rsidP="005079E3">
      <w:pPr>
        <w:pStyle w:val="EndNoteBibliography"/>
        <w:spacing w:after="0"/>
      </w:pPr>
      <w:r w:rsidRPr="005079E3">
        <w:t>97.</w:t>
      </w:r>
      <w:r w:rsidRPr="005079E3">
        <w:tab/>
        <w:t>Nakatsukasa K, Koyama H, Ouchi Y, Sakaguchi K, Fujita Y, Matsuda T, et al. Predictive factors for the efficacy of denosumab in postmenopausal Japanese women with non-metastatic breast cancer receiving adjuvant aromatase inhibitors: a combined analysis of two prospective clinical trials. J Bone Miner Metab. 2019;37(5):864-70.</w:t>
      </w:r>
    </w:p>
    <w:p w:rsidR="005079E3" w:rsidRPr="005079E3" w:rsidRDefault="005079E3" w:rsidP="005079E3">
      <w:pPr>
        <w:pStyle w:val="EndNoteBibliography"/>
        <w:spacing w:after="0"/>
      </w:pPr>
      <w:r w:rsidRPr="005079E3">
        <w:t>98.</w:t>
      </w:r>
      <w:r w:rsidRPr="005079E3">
        <w:tab/>
        <w:t>Sakaguchi K, Ono H, Nakatsukasa K, Ishikawa T, Hasegawa Y, Takahashi M, et al. Efficacy of denosumab for restoring normal bone mineral density in women receiving adjuvant aromatase inhibitors for early breast cancer. Medicine. 2019;98(32).</w:t>
      </w:r>
    </w:p>
    <w:p w:rsidR="005079E3" w:rsidRPr="005079E3" w:rsidRDefault="005079E3" w:rsidP="005079E3">
      <w:pPr>
        <w:pStyle w:val="EndNoteBibliography"/>
        <w:spacing w:after="0"/>
      </w:pPr>
      <w:r w:rsidRPr="005079E3">
        <w:t>99.</w:t>
      </w:r>
      <w:r w:rsidRPr="005079E3">
        <w:tab/>
        <w:t>Galvano A, Scaturro D, Bazan V, Letizia Mauro G, Russo A. Reply to: Denosumab for bone health in prostate and breast cancer patients receiving endocrine therapy? A systematic review and a meta-analysis of randomized trials (Galvano et al., J Bone Oncol 2019; 18:100252). J Bone Oncol. 2020.</w:t>
      </w:r>
    </w:p>
    <w:p w:rsidR="005079E3" w:rsidRPr="005079E3" w:rsidRDefault="005079E3" w:rsidP="005079E3">
      <w:pPr>
        <w:pStyle w:val="EndNoteBibliography"/>
        <w:spacing w:after="0"/>
      </w:pPr>
      <w:r w:rsidRPr="005079E3">
        <w:t>100.</w:t>
      </w:r>
      <w:r w:rsidRPr="005079E3">
        <w:tab/>
        <w:t>Gonzalez-Rodriguez E, Aubry-Rozier B, Stoll D, Zaman K, Lamy O. Commentary to “Denosumab for bone health in prostate and breast cancer patients receiving endocrine therapy? A systematic review and a meta-analysis of randomized trials” (Galvano et al. J Bone Oncol 2019; 18:100252). J Bone Oncol. 2020.</w:t>
      </w:r>
    </w:p>
    <w:p w:rsidR="005079E3" w:rsidRPr="005079E3" w:rsidRDefault="005079E3" w:rsidP="005079E3">
      <w:pPr>
        <w:pStyle w:val="EndNoteBibliography"/>
        <w:spacing w:after="0"/>
      </w:pPr>
      <w:r w:rsidRPr="005079E3">
        <w:t>101.</w:t>
      </w:r>
      <w:r w:rsidRPr="005079E3">
        <w:tab/>
        <w:t>Irelli A, Sirufo MM, Scipioni T, de Pietro F, Pancotti A, Ginaldi L, et al. Breast cancer patients receiving denosumab during adjuvant aromatase inhibitors treatment: Who are the “inadequate responders” patients to denosumab? J B U ON. 2020;25(2):648-54.</w:t>
      </w:r>
    </w:p>
    <w:p w:rsidR="005079E3" w:rsidRPr="0020583B" w:rsidRDefault="005079E3" w:rsidP="005079E3">
      <w:pPr>
        <w:pStyle w:val="EndNoteBibliography"/>
        <w:spacing w:after="0"/>
        <w:rPr>
          <w:lang w:val="nl-NL"/>
        </w:rPr>
      </w:pPr>
      <w:r w:rsidRPr="005079E3">
        <w:t>102.</w:t>
      </w:r>
      <w:r w:rsidRPr="005079E3">
        <w:tab/>
        <w:t xml:space="preserve">Jprn U. The efficacy of the use of denosumab in the prevention of aromatase inhibitor-induced bone loss in postmenopausal women with hormone receptor-positive breast cancer who are currently on or will iniate an aromatase inhibitor in the adjuvant setting. </w:t>
      </w:r>
      <w:hyperlink r:id="rId7" w:history="1">
        <w:r w:rsidRPr="005079E3">
          <w:rPr>
            <w:rStyle w:val="Hyperlink"/>
          </w:rPr>
          <w:t>http://wwwwhoint/trialsearch/Trial2aspx?TrialID=JPRN-UMIN000027425</w:t>
        </w:r>
      </w:hyperlink>
      <w:r w:rsidRPr="005079E3">
        <w:t xml:space="preserve">. </w:t>
      </w:r>
      <w:r w:rsidRPr="0020583B">
        <w:rPr>
          <w:lang w:val="nl-NL"/>
        </w:rPr>
        <w:t>2017.</w:t>
      </w:r>
    </w:p>
    <w:p w:rsidR="005079E3" w:rsidRPr="005079E3" w:rsidRDefault="005079E3" w:rsidP="005079E3">
      <w:pPr>
        <w:pStyle w:val="EndNoteBibliography"/>
        <w:spacing w:after="0"/>
      </w:pPr>
      <w:r w:rsidRPr="0020583B">
        <w:rPr>
          <w:lang w:val="nl-NL"/>
        </w:rPr>
        <w:t>103.</w:t>
      </w:r>
      <w:r w:rsidRPr="0020583B">
        <w:rPr>
          <w:lang w:val="nl-NL"/>
        </w:rPr>
        <w:tab/>
        <w:t xml:space="preserve">Vliek SB, Meershoek-Klein Kranenbarg E, Van Rossum AGJ, Tanis BC, Putter H, Van Der Velden AWG, et al. </w:t>
      </w:r>
      <w:r w:rsidRPr="005079E3">
        <w:t>The efficacy and safety of the addition of ibandronate to adjuvant hormonal therapy in post-menopausal women with hormone-receptor positive early breast cancer. First results of the TEAM IIB trial (BOOG 2006-04). Cancer research. 2017;77(4).</w:t>
      </w:r>
    </w:p>
    <w:p w:rsidR="005079E3" w:rsidRPr="005079E3" w:rsidRDefault="005079E3" w:rsidP="005079E3">
      <w:pPr>
        <w:pStyle w:val="EndNoteBibliography"/>
        <w:spacing w:after="0"/>
      </w:pPr>
      <w:r w:rsidRPr="005079E3">
        <w:t>104.</w:t>
      </w:r>
      <w:r w:rsidRPr="005079E3">
        <w:tab/>
        <w:t>Bouvard B, Chatelais J, Soulié P, Hoppé E, Saulnier P, Capitain O, et al. Osteoporosis treatment and 10 years' oestrogen receptor+ breast cancer outcome in postmenopausal women treated with aromatase inhibitors. Eur J Cancer. 2018;101:87-94.</w:t>
      </w:r>
    </w:p>
    <w:p w:rsidR="005079E3" w:rsidRPr="005079E3" w:rsidRDefault="005079E3" w:rsidP="005079E3">
      <w:pPr>
        <w:pStyle w:val="EndNoteBibliography"/>
        <w:spacing w:after="0"/>
      </w:pPr>
      <w:r w:rsidRPr="005079E3">
        <w:t>105.</w:t>
      </w:r>
      <w:r w:rsidRPr="005079E3">
        <w:tab/>
        <w:t>Coleman RE, Collinson M, Gregory W, Marshall H, Bell R, Dodwell D, et al. Benefits and risks of adjuvant treatment with zoledronic acid in stage II/III breast cancer. 10 years follow-up of the AZURE randomized clinical trial (BIG 01/04). J Bone Oncol. 2018;13:123-35.</w:t>
      </w:r>
    </w:p>
    <w:p w:rsidR="005079E3" w:rsidRPr="005079E3" w:rsidRDefault="005079E3" w:rsidP="005079E3">
      <w:pPr>
        <w:pStyle w:val="EndNoteBibliography"/>
        <w:spacing w:after="0"/>
      </w:pPr>
      <w:r w:rsidRPr="005079E3">
        <w:t>106.</w:t>
      </w:r>
      <w:r w:rsidRPr="005079E3">
        <w:tab/>
        <w:t>Perrone F, De Laurentiis M, de Placido S, Orditura M, Cinieri S, Riccardi F, et al. The HOBOE-2 multicenter randomized phase III trial in premenopausal patients with hormone-receptor positive early breast cancer comparing triptorelin plus either tamoxifen or letrozole or letrozole + zoledronic acid. Ann Oncol. 2018;29:viii704.</w:t>
      </w:r>
    </w:p>
    <w:p w:rsidR="005079E3" w:rsidRPr="005079E3" w:rsidRDefault="005079E3" w:rsidP="005079E3">
      <w:pPr>
        <w:pStyle w:val="EndNoteBibliography"/>
        <w:spacing w:after="0"/>
      </w:pPr>
      <w:r w:rsidRPr="005079E3">
        <w:t>107.</w:t>
      </w:r>
      <w:r w:rsidRPr="005079E3">
        <w:tab/>
        <w:t>Gralow JR, Barlow WE, Paterson AHG, Miao JL, Lew DL, Stopeck AT, et al. Phase III randomized trial of bisphosphonates as adjuvant therapy in breast cancer: S0307. J Natl Cancer Inst. 2019.</w:t>
      </w:r>
    </w:p>
    <w:p w:rsidR="005079E3" w:rsidRPr="005079E3" w:rsidRDefault="005079E3" w:rsidP="005079E3">
      <w:pPr>
        <w:pStyle w:val="EndNoteBibliography"/>
        <w:spacing w:after="0"/>
      </w:pPr>
      <w:r w:rsidRPr="005079E3">
        <w:t>108.</w:t>
      </w:r>
      <w:r w:rsidRPr="005079E3">
        <w:tab/>
        <w:t>Livi L, Scotti V, Desideri I, Saieva C, Cecchini S, Francolini G, et al. Phase 2 placebo-controlled, single-blind trial to evaluate the impact of oral ibandronate on bone mineral density in osteopenic breast cancer patients receiving adjuvant aromatase inhibitors: 5-year results of the single-centre BONADIUV trial. Eur J Cancer. 2019;108:100-10.</w:t>
      </w:r>
    </w:p>
    <w:p w:rsidR="005079E3" w:rsidRPr="005079E3" w:rsidRDefault="005079E3" w:rsidP="005079E3">
      <w:pPr>
        <w:pStyle w:val="EndNoteBibliography"/>
        <w:spacing w:after="0"/>
      </w:pPr>
      <w:r w:rsidRPr="005079E3">
        <w:lastRenderedPageBreak/>
        <w:t>109.</w:t>
      </w:r>
      <w:r w:rsidRPr="005079E3">
        <w:tab/>
        <w:t>Meattini I, Scotti V, Desideri I, Saieva C, Visani L, Salvestrini V, et al. Oral ibandronate for osteopenic breast cancer patients receiving adjuvant aromatase inhibitors: secondary 5-year survival outcomes analysis of the single-center phase 2 BONADIUV trial. Cancer research. 2019;79(4).</w:t>
      </w:r>
    </w:p>
    <w:p w:rsidR="005079E3" w:rsidRPr="0020583B" w:rsidRDefault="005079E3" w:rsidP="005079E3">
      <w:pPr>
        <w:pStyle w:val="EndNoteBibliography"/>
        <w:spacing w:after="0"/>
        <w:rPr>
          <w:lang w:val="nl-NL"/>
        </w:rPr>
      </w:pPr>
      <w:r w:rsidRPr="005079E3">
        <w:t>110.</w:t>
      </w:r>
      <w:r w:rsidRPr="005079E3">
        <w:tab/>
        <w:t xml:space="preserve">Perrone F, De Laurentiis M, De Placido S, Orditura M, Cinieri S, Riccardi F, et al. Adjuvant zoledronic acid and letrozole plus ovarian function suppression in premenopausal breast cancer: HOBOE phase 3 randomised trial. </w:t>
      </w:r>
      <w:r w:rsidRPr="0020583B">
        <w:rPr>
          <w:lang w:val="nl-NL"/>
        </w:rPr>
        <w:t>Eur J Cancer. 2019.</w:t>
      </w:r>
    </w:p>
    <w:p w:rsidR="005079E3" w:rsidRPr="0020583B" w:rsidRDefault="005079E3" w:rsidP="005079E3">
      <w:pPr>
        <w:pStyle w:val="EndNoteBibliography"/>
        <w:spacing w:after="0"/>
        <w:rPr>
          <w:lang w:val="nl-NL"/>
        </w:rPr>
      </w:pPr>
      <w:r w:rsidRPr="0020583B">
        <w:rPr>
          <w:lang w:val="nl-NL"/>
        </w:rPr>
        <w:t>111.</w:t>
      </w:r>
      <w:r w:rsidRPr="0020583B">
        <w:rPr>
          <w:lang w:val="nl-NL"/>
        </w:rPr>
        <w:tab/>
        <w:t xml:space="preserve">Van Hellemond IE, Smorenburg CH, Peer PG, Swinkels AC, Seynaeve CM, Van Der Sangen MJ, et al. </w:t>
      </w:r>
      <w:r w:rsidRPr="005079E3">
        <w:t xml:space="preserve">No impact of osteoporosis or bisphosphonate use for osteoporosis on breast cancer outcome: a sub-study of the DATA trial. </w:t>
      </w:r>
      <w:r w:rsidRPr="0020583B">
        <w:rPr>
          <w:lang w:val="nl-NL"/>
        </w:rPr>
        <w:t>Cancer research. 2019;79(4).</w:t>
      </w:r>
    </w:p>
    <w:p w:rsidR="005079E3" w:rsidRPr="005079E3" w:rsidRDefault="005079E3" w:rsidP="005079E3">
      <w:pPr>
        <w:pStyle w:val="EndNoteBibliography"/>
        <w:spacing w:after="0"/>
      </w:pPr>
      <w:r w:rsidRPr="0020583B">
        <w:rPr>
          <w:lang w:val="nl-NL"/>
        </w:rPr>
        <w:t>112.</w:t>
      </w:r>
      <w:r w:rsidRPr="0020583B">
        <w:rPr>
          <w:lang w:val="nl-NL"/>
        </w:rPr>
        <w:tab/>
        <w:t xml:space="preserve">van Hellemond IEG, Smorenburg CH, Peer PGM, Swinkels ACP, Seynaeve CM, van der Sangen MJC, et al. </w:t>
      </w:r>
      <w:r w:rsidRPr="005079E3">
        <w:t>Breast cancer outcome in relation to bone mineral density and bisphosphonate use: a sub-study of the DATA trial. Breast Cancer Res Treat. 2020;180(3):675-85.</w:t>
      </w:r>
    </w:p>
    <w:p w:rsidR="005079E3" w:rsidRPr="0020583B" w:rsidRDefault="005079E3" w:rsidP="005079E3">
      <w:pPr>
        <w:pStyle w:val="EndNoteBibliography"/>
        <w:spacing w:after="0"/>
        <w:rPr>
          <w:lang w:val="nl-NL"/>
        </w:rPr>
      </w:pPr>
      <w:r w:rsidRPr="005079E3">
        <w:t>113.</w:t>
      </w:r>
      <w:r w:rsidRPr="005079E3">
        <w:tab/>
        <w:t xml:space="preserve">Gnant M, Pfeiler G, Steger GG, Egle D, Greil R, Fitzal F, et al. Adjuvant denosumab in postmenopausal patients with hormone receptor-positive breast cancer (ABCSG-18): disease-free survival results from a randomised, double-blind, placebo-controlled, phase 3 trial. </w:t>
      </w:r>
      <w:r w:rsidRPr="0020583B">
        <w:rPr>
          <w:lang w:val="nl-NL"/>
        </w:rPr>
        <w:t>Lancet Oncol. 2019;20(3):339-51.</w:t>
      </w:r>
    </w:p>
    <w:p w:rsidR="005079E3" w:rsidRPr="005079E3" w:rsidRDefault="005079E3" w:rsidP="005079E3">
      <w:pPr>
        <w:pStyle w:val="EndNoteBibliography"/>
        <w:spacing w:after="0"/>
      </w:pPr>
      <w:r w:rsidRPr="0020583B">
        <w:rPr>
          <w:lang w:val="nl-NL"/>
        </w:rPr>
        <w:t>114.</w:t>
      </w:r>
      <w:r w:rsidRPr="0020583B">
        <w:rPr>
          <w:lang w:val="nl-NL"/>
        </w:rPr>
        <w:tab/>
        <w:t xml:space="preserve">Coleman R, Finkelstein DM, Barrios C, Martin M, Iwata H, Hegg R, et al. </w:t>
      </w:r>
      <w:r w:rsidRPr="005079E3">
        <w:t>Adjuvant denosumab in early breast cancer (D-CARE): an international, multicentre, randomised, controlled, phase 3 trial. Lancet Oncol. 2020;21(1):60-72.</w:t>
      </w:r>
    </w:p>
    <w:p w:rsidR="005079E3" w:rsidRPr="005079E3" w:rsidRDefault="005079E3" w:rsidP="005079E3">
      <w:pPr>
        <w:pStyle w:val="EndNoteBibliography"/>
        <w:spacing w:after="0"/>
      </w:pPr>
      <w:r w:rsidRPr="005079E3">
        <w:t>115.</w:t>
      </w:r>
      <w:r w:rsidRPr="005079E3">
        <w:tab/>
        <w:t>Suarez-Almazor ME, Herrera R, Lei X, Chavez-MacGregor M, Zhao H, Giordano SH. Survival in older women with early stage breast cancer receiving low-dose bisphosphonates or denosumab. Cancer. 2020.</w:t>
      </w:r>
    </w:p>
    <w:p w:rsidR="005079E3" w:rsidRPr="005079E3" w:rsidRDefault="005079E3" w:rsidP="005079E3">
      <w:pPr>
        <w:pStyle w:val="EndNoteBibliography"/>
        <w:spacing w:after="0"/>
      </w:pPr>
      <w:r w:rsidRPr="005079E3">
        <w:t>116.</w:t>
      </w:r>
      <w:r w:rsidRPr="005079E3">
        <w:tab/>
        <w:t>Gunmalm V, Jørgensen NR, Abrahamsen B, Schwarz P. Evidence for the prevention of bone loss in elderly and old early non-metastatic breast cancer patients treated with aromatase inhibitors. Eur Geriatr Med. 2017;8(5-6):408-12.</w:t>
      </w:r>
    </w:p>
    <w:p w:rsidR="005079E3" w:rsidRPr="005079E3" w:rsidRDefault="005079E3" w:rsidP="005079E3">
      <w:pPr>
        <w:pStyle w:val="EndNoteBibliography"/>
        <w:spacing w:after="0"/>
      </w:pPr>
      <w:r w:rsidRPr="005079E3">
        <w:t>117.</w:t>
      </w:r>
      <w:r w:rsidRPr="005079E3">
        <w:tab/>
        <w:t>Trémollieres FA, Ceausu I, Depypere H, Lambrinoudaki I, Mueck A, Pérez-López FR, et al. Osteoporosis management in patients with breast cancer: EMAS position statement. Maturitas. 2017;95:65-71.</w:t>
      </w:r>
    </w:p>
    <w:p w:rsidR="005079E3" w:rsidRPr="005079E3" w:rsidRDefault="005079E3" w:rsidP="005079E3">
      <w:pPr>
        <w:pStyle w:val="EndNoteBibliography"/>
        <w:spacing w:after="0"/>
      </w:pPr>
      <w:r w:rsidRPr="005079E3">
        <w:t>118.</w:t>
      </w:r>
      <w:r w:rsidRPr="005079E3">
        <w:tab/>
        <w:t>Bharatuar A, Kar M, Khatri S, Goswami V, Sarin R, Dawood S, et al. Practical consensus recommendaton for adjuvant bone-modifying agents in breast cancer. South Asian J Cancer. 2018;7(2):91-5.</w:t>
      </w:r>
    </w:p>
    <w:p w:rsidR="005079E3" w:rsidRPr="005079E3" w:rsidRDefault="005079E3" w:rsidP="005079E3">
      <w:pPr>
        <w:pStyle w:val="EndNoteBibliography"/>
        <w:spacing w:after="0"/>
      </w:pPr>
      <w:r w:rsidRPr="005079E3">
        <w:t>119.</w:t>
      </w:r>
      <w:r w:rsidRPr="005079E3">
        <w:tab/>
        <w:t>Fukumoto S, Matsumoto T. Cancer treatment-induced bone loss (CTIBL). Jpn J Cancer Chemother. 2018;45(12):1685-9.</w:t>
      </w:r>
    </w:p>
    <w:p w:rsidR="005079E3" w:rsidRPr="005079E3" w:rsidRDefault="005079E3" w:rsidP="005079E3">
      <w:pPr>
        <w:pStyle w:val="EndNoteBibliography"/>
        <w:spacing w:after="0"/>
      </w:pPr>
      <w:r w:rsidRPr="005079E3">
        <w:t>120.</w:t>
      </w:r>
      <w:r w:rsidRPr="005079E3">
        <w:tab/>
        <w:t>Grossmann M, Ramchand SK, Milat F, Vincent A, Lim E, Kotowicz MA, et al. Assessment and management of bone health in women with oestrogen receptor-positive breast cancer receiving endocrine therapy: Position statement of the Endocrine Society of Australia, the Australian and New Zealand Bone &amp; Mineral Society, the Australasian Menopause Society and the Clinical Oncology Society of Australia. Clin Endocrinol. 2018;89(3):280-96.</w:t>
      </w:r>
    </w:p>
    <w:p w:rsidR="005079E3" w:rsidRPr="005079E3" w:rsidRDefault="005079E3" w:rsidP="005079E3">
      <w:pPr>
        <w:pStyle w:val="EndNoteBibliography"/>
        <w:spacing w:after="0"/>
      </w:pPr>
      <w:r w:rsidRPr="005079E3">
        <w:t>121.</w:t>
      </w:r>
      <w:r w:rsidRPr="005079E3">
        <w:tab/>
        <w:t>Handforth C, D’Oronzo S, Coleman R, Brown J. Cancer Treatment and Bone Health. Calcif Tissue Int. 2018;102(2):251-64.</w:t>
      </w:r>
    </w:p>
    <w:p w:rsidR="005079E3" w:rsidRPr="005079E3" w:rsidRDefault="005079E3" w:rsidP="005079E3">
      <w:pPr>
        <w:pStyle w:val="EndNoteBibliography"/>
        <w:spacing w:after="0"/>
      </w:pPr>
      <w:r w:rsidRPr="005079E3">
        <w:t>122.</w:t>
      </w:r>
      <w:r w:rsidRPr="005079E3">
        <w:tab/>
        <w:t>Heeke A, Nunes MR, Lynce F. Bone-Modifying Agents in Early-Stage and Advanced Breast Cancer. Curr Breast Cancer Rep. 2018;10(4):241-50.</w:t>
      </w:r>
    </w:p>
    <w:p w:rsidR="005079E3" w:rsidRPr="005079E3" w:rsidRDefault="005079E3" w:rsidP="005079E3">
      <w:pPr>
        <w:pStyle w:val="EndNoteBibliography"/>
        <w:spacing w:after="0"/>
      </w:pPr>
      <w:r w:rsidRPr="005079E3">
        <w:t>123.</w:t>
      </w:r>
      <w:r w:rsidRPr="005079E3">
        <w:tab/>
        <w:t>Jerzak KJ, Raphael J, Desautels DN, Blanchette PS, Tyono I, Pritchard KI. Bone-Targeted Therapy in Early Breast Cancer. Oncology (Williston Park, N Y ). 2018;32(11):562-9.</w:t>
      </w:r>
    </w:p>
    <w:p w:rsidR="005079E3" w:rsidRPr="005079E3" w:rsidRDefault="005079E3" w:rsidP="005079E3">
      <w:pPr>
        <w:pStyle w:val="EndNoteBibliography"/>
        <w:spacing w:after="0"/>
      </w:pPr>
      <w:r w:rsidRPr="0020583B">
        <w:rPr>
          <w:lang w:val="nl-NL"/>
        </w:rPr>
        <w:t>124.</w:t>
      </w:r>
      <w:r w:rsidRPr="0020583B">
        <w:rPr>
          <w:lang w:val="nl-NL"/>
        </w:rPr>
        <w:tab/>
        <w:t xml:space="preserve">Lüftner D, Niepel D, Steger GG. </w:t>
      </w:r>
      <w:r w:rsidRPr="005079E3">
        <w:t>Therapeutic approaches for protecting bone health in patients with breast cancer. Breast. 2018;37:28-35.</w:t>
      </w:r>
    </w:p>
    <w:p w:rsidR="005079E3" w:rsidRPr="005079E3" w:rsidRDefault="005079E3" w:rsidP="005079E3">
      <w:pPr>
        <w:pStyle w:val="EndNoteBibliography"/>
        <w:spacing w:after="0"/>
      </w:pPr>
      <w:r w:rsidRPr="005079E3">
        <w:t>125.</w:t>
      </w:r>
      <w:r w:rsidRPr="005079E3">
        <w:tab/>
        <w:t>Rachner TD, Coleman R, Hadji P, Hofbauer LC. Bone health during endocrine therapy for cancer. Lancet Diabetes Endocrinol. 2018;6(11):901-10.</w:t>
      </w:r>
    </w:p>
    <w:p w:rsidR="005079E3" w:rsidRPr="005079E3" w:rsidRDefault="005079E3" w:rsidP="005079E3">
      <w:pPr>
        <w:pStyle w:val="EndNoteBibliography"/>
        <w:spacing w:after="0"/>
      </w:pPr>
      <w:r w:rsidRPr="005079E3">
        <w:lastRenderedPageBreak/>
        <w:t>126.</w:t>
      </w:r>
      <w:r w:rsidRPr="005079E3">
        <w:tab/>
        <w:t>Ruzycki SM, Nixon NA. Bone health after diagnosis of breast cancer. CMAJ. 2018;190(49):E1452.</w:t>
      </w:r>
    </w:p>
    <w:p w:rsidR="005079E3" w:rsidRPr="005079E3" w:rsidRDefault="005079E3" w:rsidP="005079E3">
      <w:pPr>
        <w:pStyle w:val="EndNoteBibliography"/>
        <w:spacing w:after="0"/>
      </w:pPr>
      <w:r w:rsidRPr="005079E3">
        <w:t>127.</w:t>
      </w:r>
      <w:r w:rsidRPr="005079E3">
        <w:tab/>
        <w:t>Sousa S, Clézardin P. Bone-Targeted Therapies in Cancer-Induced Bone Disease. Calcif Tissue Int. 2018;102(2):227-50.</w:t>
      </w:r>
    </w:p>
    <w:p w:rsidR="005079E3" w:rsidRPr="005079E3" w:rsidRDefault="005079E3" w:rsidP="005079E3">
      <w:pPr>
        <w:pStyle w:val="EndNoteBibliography"/>
        <w:spacing w:after="0"/>
      </w:pPr>
      <w:r w:rsidRPr="005079E3">
        <w:t>128.</w:t>
      </w:r>
      <w:r w:rsidRPr="005079E3">
        <w:tab/>
        <w:t>Taguchi T. [Bone and calcium metabolism associated with malignancy. Clinical Characteristics and Treatment of Cancer Treatment Induced Bone Loss(CTIBL)in Breast Cancer.] Japanese. Clin calcium. 2018;28(11):1515-7.</w:t>
      </w:r>
    </w:p>
    <w:p w:rsidR="005079E3" w:rsidRPr="005079E3" w:rsidRDefault="005079E3" w:rsidP="005079E3">
      <w:pPr>
        <w:pStyle w:val="EndNoteBibliography"/>
        <w:spacing w:after="0"/>
      </w:pPr>
      <w:r w:rsidRPr="005079E3">
        <w:t>129.</w:t>
      </w:r>
      <w:r w:rsidRPr="005079E3">
        <w:tab/>
        <w:t>Tseng OL, Spinelli JJ, Gotay CC, Ho WY, McBride ML, Dawes MG. Promoting bone health management in women diagnosed with breast cancer: a pilot randomized controlled trial. Arch Osteoporosis. 2018;13(1).</w:t>
      </w:r>
    </w:p>
    <w:p w:rsidR="005079E3" w:rsidRPr="005079E3" w:rsidRDefault="005079E3" w:rsidP="005079E3">
      <w:pPr>
        <w:pStyle w:val="EndNoteBibliography"/>
        <w:spacing w:after="0"/>
      </w:pPr>
      <w:r w:rsidRPr="005079E3">
        <w:t>130.</w:t>
      </w:r>
      <w:r w:rsidRPr="005079E3">
        <w:tab/>
        <w:t>Biver E. Bone effects of bisphosphonates and denosumab treatments in breast or prostate cancer. Rev Med Suisse. 2019;15(647):824-30.</w:t>
      </w:r>
    </w:p>
    <w:p w:rsidR="005079E3" w:rsidRPr="005079E3" w:rsidRDefault="005079E3" w:rsidP="005079E3">
      <w:pPr>
        <w:pStyle w:val="EndNoteBibliography"/>
        <w:spacing w:after="0"/>
      </w:pPr>
      <w:r w:rsidRPr="005079E3">
        <w:t>131.</w:t>
      </w:r>
      <w:r w:rsidRPr="005079E3">
        <w:tab/>
        <w:t>Bouvard B, Confavreux CB, Briot K, Bonneterre J, Cormier C, Cortet B, et al. French recommendations on strategies for preventing and treating osteoporosis induced by adjuvant breast cancer therapies. Jt Bone Spine. 2019;86(5):542-53.</w:t>
      </w:r>
    </w:p>
    <w:p w:rsidR="005079E3" w:rsidRPr="005079E3" w:rsidRDefault="005079E3" w:rsidP="005079E3">
      <w:pPr>
        <w:pStyle w:val="EndNoteBibliography"/>
        <w:spacing w:after="0"/>
      </w:pPr>
      <w:r w:rsidRPr="005079E3">
        <w:t>132.</w:t>
      </w:r>
      <w:r w:rsidRPr="005079E3">
        <w:tab/>
        <w:t>Chukir T, Liu Y, Farooki A. Antiresorptive agents' bone-protective and adjuvant effects in postmenopausal women with early breast cancer. Br J Clin Pharmacol. 2019;85(6):1125-35.</w:t>
      </w:r>
    </w:p>
    <w:p w:rsidR="005079E3" w:rsidRPr="005079E3" w:rsidRDefault="005079E3" w:rsidP="005079E3">
      <w:pPr>
        <w:pStyle w:val="EndNoteBibliography"/>
        <w:spacing w:after="0"/>
      </w:pPr>
      <w:r w:rsidRPr="005079E3">
        <w:t>133.</w:t>
      </w:r>
      <w:r w:rsidRPr="005079E3">
        <w:tab/>
        <w:t>Coleman R. Clinical benefits of bone targeted agents in early breast cancer. Breast. 2019;48:S92-S6.</w:t>
      </w:r>
    </w:p>
    <w:p w:rsidR="005079E3" w:rsidRPr="005079E3" w:rsidRDefault="005079E3" w:rsidP="005079E3">
      <w:pPr>
        <w:pStyle w:val="EndNoteBibliography"/>
        <w:spacing w:after="0"/>
      </w:pPr>
      <w:r w:rsidRPr="005079E3">
        <w:t>134.</w:t>
      </w:r>
      <w:r w:rsidRPr="005079E3">
        <w:tab/>
        <w:t>Grossmann M, Ramchand SK, Milat F, Vincent A, Lim E, Kotowicz MA, et al. Assessment and management of bone health in women with oestrogen receptor-positive breast cancer receiving endocrine therapy: position statement summary. Med J Aust. 2019;211(5):224-9.</w:t>
      </w:r>
    </w:p>
    <w:p w:rsidR="005079E3" w:rsidRPr="005079E3" w:rsidRDefault="005079E3" w:rsidP="005079E3">
      <w:pPr>
        <w:pStyle w:val="EndNoteBibliography"/>
        <w:spacing w:after="0"/>
      </w:pPr>
      <w:r w:rsidRPr="005079E3">
        <w:t>135.</w:t>
      </w:r>
      <w:r w:rsidRPr="005079E3">
        <w:tab/>
        <w:t>Gyori DJ, Bullington SM, Crawford BS, Vernon VP. Evaluation of appropriate use of bisphosphonates and denosumab in patients with cancer. J Oncol Pharm Pract. 2019.</w:t>
      </w:r>
    </w:p>
    <w:p w:rsidR="005079E3" w:rsidRPr="005079E3" w:rsidRDefault="005079E3" w:rsidP="005079E3">
      <w:pPr>
        <w:pStyle w:val="EndNoteBibliography"/>
        <w:spacing w:after="0"/>
      </w:pPr>
      <w:r w:rsidRPr="005079E3">
        <w:t>136.</w:t>
      </w:r>
      <w:r w:rsidRPr="005079E3">
        <w:tab/>
        <w:t>Ottewell P, Wilson C. Bone-Targeted Agents in Breast Cancer: Do We Now Have All the Answers? Breast Cancer Basic Clin Res. 2019;13.</w:t>
      </w:r>
    </w:p>
    <w:p w:rsidR="005079E3" w:rsidRPr="005079E3" w:rsidRDefault="005079E3" w:rsidP="005079E3">
      <w:pPr>
        <w:pStyle w:val="EndNoteBibliography"/>
        <w:spacing w:after="0"/>
      </w:pPr>
      <w:r w:rsidRPr="005079E3">
        <w:t>137.</w:t>
      </w:r>
      <w:r w:rsidRPr="005079E3">
        <w:tab/>
        <w:t>Paschou SΑ, Augoulea A, Lambrinoudaki I. Bone health care in women with breast cancer. Horm. 2019.</w:t>
      </w:r>
    </w:p>
    <w:p w:rsidR="005079E3" w:rsidRPr="005079E3" w:rsidRDefault="005079E3" w:rsidP="005079E3">
      <w:pPr>
        <w:pStyle w:val="EndNoteBibliography"/>
        <w:spacing w:after="0"/>
      </w:pPr>
      <w:r w:rsidRPr="005079E3">
        <w:t>138.</w:t>
      </w:r>
      <w:r w:rsidRPr="005079E3">
        <w:tab/>
        <w:t>Ramchand SK, Cheung YM, Grossmann M. Bone health in women with breast cancer. Climacteric. 2019:1-7.</w:t>
      </w:r>
    </w:p>
    <w:p w:rsidR="005079E3" w:rsidRPr="005079E3" w:rsidRDefault="005079E3" w:rsidP="005079E3">
      <w:pPr>
        <w:pStyle w:val="EndNoteBibliography"/>
        <w:spacing w:after="0"/>
      </w:pPr>
      <w:r w:rsidRPr="005079E3">
        <w:t>139.</w:t>
      </w:r>
      <w:r w:rsidRPr="005079E3">
        <w:tab/>
        <w:t>Razaq A, Khan S, Hassan J, Malik BH, Razaq M. Comparing the Efficacy and Safety of Denosumab with Bisphosphonates in Increasing Bone Mineral Density in Patients with Prostate Cancer and Breast Cancer on Antihormonal Treatment. Cureus. 2019;11(12):e6401.</w:t>
      </w:r>
    </w:p>
    <w:p w:rsidR="005079E3" w:rsidRPr="005079E3" w:rsidRDefault="005079E3" w:rsidP="005079E3">
      <w:pPr>
        <w:pStyle w:val="EndNoteBibliography"/>
        <w:spacing w:after="0"/>
      </w:pPr>
      <w:r w:rsidRPr="005079E3">
        <w:t>140.</w:t>
      </w:r>
      <w:r w:rsidRPr="005079E3">
        <w:tab/>
        <w:t>Shapiro CL, Lacchetti C, Neuner J. Management of osteoporosis in survivors of adult cancers with nonmetastatic disease: ASCO clinical practice guideline summary. J Oncol Pract. 2019;15(11):665-9.</w:t>
      </w:r>
    </w:p>
    <w:p w:rsidR="005079E3" w:rsidRPr="005079E3" w:rsidRDefault="005079E3" w:rsidP="005079E3">
      <w:pPr>
        <w:pStyle w:val="EndNoteBibliography"/>
        <w:spacing w:after="0"/>
      </w:pPr>
      <w:r w:rsidRPr="005079E3">
        <w:t>141.</w:t>
      </w:r>
      <w:r w:rsidRPr="005079E3">
        <w:tab/>
        <w:t>von Moos R, Costa L, Gonzalez-Suarez E, Terpos E, Niepel D, Body JJ. Management of bone health in solid tumours: From bisphosphonates to a monoclonal antibody. Cancer Treat Rev. 2019;76:57-67.</w:t>
      </w:r>
    </w:p>
    <w:p w:rsidR="005079E3" w:rsidRPr="005079E3" w:rsidRDefault="005079E3" w:rsidP="005079E3">
      <w:pPr>
        <w:pStyle w:val="EndNoteBibliography"/>
        <w:spacing w:after="0"/>
      </w:pPr>
      <w:r w:rsidRPr="005079E3">
        <w:t>142.</w:t>
      </w:r>
      <w:r w:rsidRPr="005079E3">
        <w:tab/>
        <w:t>Fukumoto S, Soen S, Taguchi T, Ishikawa T, Matsushima H, Terauchi M, et al. Management manual for cancer treatment-induced bone loss (CTIBL): position statement of the JSBMR. J Bone Miner Metab. 2020;38(2):141-4.</w:t>
      </w:r>
    </w:p>
    <w:p w:rsidR="005079E3" w:rsidRPr="005079E3" w:rsidRDefault="005079E3" w:rsidP="005079E3">
      <w:pPr>
        <w:pStyle w:val="EndNoteBibliography"/>
        <w:spacing w:after="0"/>
      </w:pPr>
      <w:r w:rsidRPr="005079E3">
        <w:t>143.</w:t>
      </w:r>
      <w:r w:rsidRPr="005079E3">
        <w:tab/>
        <w:t>Miyashita H, Satoi S, Kuno T, Cruz C, Malamud S, Kim SM. Bone modifying agents for bone loss in patients with aromatase inhibitor as adjuvant treatment for breast cancer; insights from a network meta-analysis. Breast Cancer Res Treat. 2020;181(2):279-89.</w:t>
      </w:r>
    </w:p>
    <w:p w:rsidR="005079E3" w:rsidRPr="005079E3" w:rsidRDefault="005079E3" w:rsidP="005079E3">
      <w:pPr>
        <w:pStyle w:val="EndNoteBibliography"/>
      </w:pPr>
      <w:r w:rsidRPr="005079E3">
        <w:t>144.</w:t>
      </w:r>
      <w:r w:rsidRPr="005079E3">
        <w:tab/>
        <w:t>Neyro JL, Cristóbal I, Palacios S. Bone protection during breast cancer treatment. Rev Osteoporosis Metab Miner. 2020;12(1):3-6.</w:t>
      </w:r>
    </w:p>
    <w:p w:rsidR="00752A6C" w:rsidRDefault="00285FDF">
      <w:r>
        <w:fldChar w:fldCharType="end"/>
      </w:r>
    </w:p>
    <w:sectPr w:rsidR="00752A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nutrien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pfzsvia5se1eswayvf2dhz2x0ezvevra0&quot;&gt;Waqas Komal_aromatase inhibitors bone health_2020-06_NEW&lt;record-ids&gt;&lt;item&gt;8&lt;/item&gt;&lt;item&gt;10&lt;/item&gt;&lt;item&gt;23&lt;/item&gt;&lt;item&gt;28&lt;/item&gt;&lt;item&gt;36&lt;/item&gt;&lt;item&gt;37&lt;/item&gt;&lt;item&gt;40&lt;/item&gt;&lt;item&gt;76&lt;/item&gt;&lt;item&gt;82&lt;/item&gt;&lt;item&gt;90&lt;/item&gt;&lt;item&gt;93&lt;/item&gt;&lt;item&gt;103&lt;/item&gt;&lt;item&gt;108&lt;/item&gt;&lt;item&gt;115&lt;/item&gt;&lt;item&gt;119&lt;/item&gt;&lt;item&gt;122&lt;/item&gt;&lt;item&gt;126&lt;/item&gt;&lt;item&gt;128&lt;/item&gt;&lt;item&gt;132&lt;/item&gt;&lt;item&gt;135&lt;/item&gt;&lt;item&gt;174&lt;/item&gt;&lt;item&gt;203&lt;/item&gt;&lt;item&gt;205&lt;/item&gt;&lt;item&gt;210&lt;/item&gt;&lt;item&gt;211&lt;/item&gt;&lt;item&gt;264&lt;/item&gt;&lt;item&gt;274&lt;/item&gt;&lt;item&gt;275&lt;/item&gt;&lt;item&gt;277&lt;/item&gt;&lt;item&gt;306&lt;/item&gt;&lt;item&gt;398&lt;/item&gt;&lt;item&gt;505&lt;/item&gt;&lt;item&gt;506&lt;/item&gt;&lt;item&gt;711&lt;/item&gt;&lt;item&gt;1097&lt;/item&gt;&lt;item&gt;1164&lt;/item&gt;&lt;item&gt;1170&lt;/item&gt;&lt;item&gt;1196&lt;/item&gt;&lt;item&gt;1540&lt;/item&gt;&lt;item&gt;2117&lt;/item&gt;&lt;item&gt;2119&lt;/item&gt;&lt;item&gt;2120&lt;/item&gt;&lt;item&gt;2123&lt;/item&gt;&lt;item&gt;2125&lt;/item&gt;&lt;item&gt;2127&lt;/item&gt;&lt;item&gt;2129&lt;/item&gt;&lt;item&gt;2130&lt;/item&gt;&lt;item&gt;2131&lt;/item&gt;&lt;item&gt;2132&lt;/item&gt;&lt;item&gt;2135&lt;/item&gt;&lt;item&gt;2141&lt;/item&gt;&lt;item&gt;2142&lt;/item&gt;&lt;item&gt;2148&lt;/item&gt;&lt;item&gt;2150&lt;/item&gt;&lt;item&gt;2157&lt;/item&gt;&lt;item&gt;2161&lt;/item&gt;&lt;item&gt;2163&lt;/item&gt;&lt;item&gt;2171&lt;/item&gt;&lt;item&gt;2172&lt;/item&gt;&lt;item&gt;2173&lt;/item&gt;&lt;item&gt;2176&lt;/item&gt;&lt;item&gt;2179&lt;/item&gt;&lt;item&gt;2182&lt;/item&gt;&lt;item&gt;2184&lt;/item&gt;&lt;item&gt;2185&lt;/item&gt;&lt;item&gt;2187&lt;/item&gt;&lt;item&gt;2188&lt;/item&gt;&lt;item&gt;2189&lt;/item&gt;&lt;item&gt;2191&lt;/item&gt;&lt;item&gt;2192&lt;/item&gt;&lt;item&gt;2193&lt;/item&gt;&lt;item&gt;2195&lt;/item&gt;&lt;item&gt;2199&lt;/item&gt;&lt;item&gt;2203&lt;/item&gt;&lt;item&gt;2205&lt;/item&gt;&lt;item&gt;2206&lt;/item&gt;&lt;item&gt;2209&lt;/item&gt;&lt;item&gt;2212&lt;/item&gt;&lt;item&gt;2224&lt;/item&gt;&lt;item&gt;2227&lt;/item&gt;&lt;item&gt;2235&lt;/item&gt;&lt;item&gt;2236&lt;/item&gt;&lt;item&gt;2240&lt;/item&gt;&lt;item&gt;2241&lt;/item&gt;&lt;item&gt;2254&lt;/item&gt;&lt;item&gt;2255&lt;/item&gt;&lt;item&gt;2256&lt;/item&gt;&lt;item&gt;2265&lt;/item&gt;&lt;item&gt;2266&lt;/item&gt;&lt;item&gt;2267&lt;/item&gt;&lt;item&gt;2268&lt;/item&gt;&lt;item&gt;2270&lt;/item&gt;&lt;item&gt;2322&lt;/item&gt;&lt;item&gt;2332&lt;/item&gt;&lt;item&gt;2369&lt;/item&gt;&lt;item&gt;2387&lt;/item&gt;&lt;item&gt;2436&lt;/item&gt;&lt;item&gt;2453&lt;/item&gt;&lt;item&gt;2507&lt;/item&gt;&lt;item&gt;2508&lt;/item&gt;&lt;item&gt;2517&lt;/item&gt;&lt;item&gt;2520&lt;/item&gt;&lt;item&gt;2524&lt;/item&gt;&lt;item&gt;2530&lt;/item&gt;&lt;item&gt;2537&lt;/item&gt;&lt;item&gt;2539&lt;/item&gt;&lt;item&gt;2541&lt;/item&gt;&lt;item&gt;2542&lt;/item&gt;&lt;item&gt;2543&lt;/item&gt;&lt;item&gt;2544&lt;/item&gt;&lt;item&gt;2551&lt;/item&gt;&lt;item&gt;2554&lt;/item&gt;&lt;item&gt;2555&lt;/item&gt;&lt;item&gt;2556&lt;/item&gt;&lt;item&gt;2559&lt;/item&gt;&lt;item&gt;2562&lt;/item&gt;&lt;item&gt;2567&lt;/item&gt;&lt;item&gt;2568&lt;/item&gt;&lt;item&gt;2572&lt;/item&gt;&lt;item&gt;2577&lt;/item&gt;&lt;item&gt;2580&lt;/item&gt;&lt;item&gt;2581&lt;/item&gt;&lt;item&gt;2582&lt;/item&gt;&lt;item&gt;2584&lt;/item&gt;&lt;item&gt;2585&lt;/item&gt;&lt;item&gt;2586&lt;/item&gt;&lt;item&gt;2587&lt;/item&gt;&lt;item&gt;2588&lt;/item&gt;&lt;item&gt;2589&lt;/item&gt;&lt;item&gt;2591&lt;/item&gt;&lt;item&gt;2599&lt;/item&gt;&lt;item&gt;2603&lt;/item&gt;&lt;item&gt;2606&lt;/item&gt;&lt;item&gt;2608&lt;/item&gt;&lt;item&gt;2620&lt;/item&gt;&lt;item&gt;2666&lt;/item&gt;&lt;item&gt;2667&lt;/item&gt;&lt;item&gt;2669&lt;/item&gt;&lt;item&gt;2670&lt;/item&gt;&lt;item&gt;2672&lt;/item&gt;&lt;item&gt;2683&lt;/item&gt;&lt;item&gt;2686&lt;/item&gt;&lt;item&gt;2687&lt;/item&gt;&lt;item&gt;2691&lt;/item&gt;&lt;/record-ids&gt;&lt;/item&gt;&lt;/Libraries&gt;"/>
  </w:docVars>
  <w:rsids>
    <w:rsidRoot w:val="00752A6C"/>
    <w:rsid w:val="00017473"/>
    <w:rsid w:val="00177FE2"/>
    <w:rsid w:val="001A6C8D"/>
    <w:rsid w:val="0020583B"/>
    <w:rsid w:val="00285FDF"/>
    <w:rsid w:val="002A5D85"/>
    <w:rsid w:val="00312A29"/>
    <w:rsid w:val="005079E3"/>
    <w:rsid w:val="006A66AC"/>
    <w:rsid w:val="00752A6C"/>
    <w:rsid w:val="008161D1"/>
    <w:rsid w:val="008E7783"/>
    <w:rsid w:val="00901C6E"/>
    <w:rsid w:val="00975DAC"/>
    <w:rsid w:val="00B5337C"/>
    <w:rsid w:val="00D0683B"/>
    <w:rsid w:val="00EF649C"/>
    <w:rsid w:val="00F45B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8B83C5-7C3F-4190-BEA9-0EED3909B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A6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A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5F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FDF"/>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285F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5FDF"/>
    <w:rPr>
      <w:rFonts w:ascii="Calibri" w:hAnsi="Calibri" w:cs="Calibri"/>
      <w:noProof/>
      <w:lang w:val="en-US"/>
    </w:rPr>
  </w:style>
  <w:style w:type="paragraph" w:customStyle="1" w:styleId="EndNoteBibliography">
    <w:name w:val="EndNote Bibliography"/>
    <w:basedOn w:val="Normal"/>
    <w:link w:val="EndNoteBibliographyChar"/>
    <w:rsid w:val="00285F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5FDF"/>
    <w:rPr>
      <w:rFonts w:ascii="Calibri" w:hAnsi="Calibri" w:cs="Calibri"/>
      <w:noProof/>
      <w:lang w:val="en-US"/>
    </w:rPr>
  </w:style>
  <w:style w:type="character" w:styleId="Hyperlink">
    <w:name w:val="Hyperlink"/>
    <w:basedOn w:val="DefaultParagraphFont"/>
    <w:uiPriority w:val="99"/>
    <w:unhideWhenUsed/>
    <w:rsid w:val="00285F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whoint/trialsearch/Trial2aspx?TrialID=JPRN-UMIN00002742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show/NCT03324932" TargetMode="External"/><Relationship Id="rId5" Type="http://schemas.openxmlformats.org/officeDocument/2006/relationships/hyperlink" Target="https://clinicaltrialsgov/show/NCT04163692" TargetMode="External"/><Relationship Id="rId4" Type="http://schemas.openxmlformats.org/officeDocument/2006/relationships/hyperlink" Target="https://clinicaltrialsgov/show/NCT0395315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5823</Words>
  <Characters>3202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Waqas</dc:creator>
  <cp:keywords/>
  <dc:description/>
  <cp:lastModifiedBy>K. Waqas</cp:lastModifiedBy>
  <cp:revision>5</cp:revision>
  <cp:lastPrinted>2021-02-25T14:16:00Z</cp:lastPrinted>
  <dcterms:created xsi:type="dcterms:W3CDTF">2020-09-07T20:03:00Z</dcterms:created>
  <dcterms:modified xsi:type="dcterms:W3CDTF">2021-03-16T12:21:00Z</dcterms:modified>
</cp:coreProperties>
</file>